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739FA" w14:textId="424C3A83" w:rsidR="00842361" w:rsidRPr="00AD2C67" w:rsidRDefault="000F6941" w:rsidP="007628F5">
      <w:pPr>
        <w:spacing w:after="0" w:line="276" w:lineRule="auto"/>
        <w:rPr>
          <w:lang w:val="en-AU"/>
          <w:rPrChange w:id="0" w:author="David Currow" w:date="2025-03-31T12:08:00Z" w16du:dateUtc="2025-03-31T01:08:00Z">
            <w:rPr>
              <w:highlight w:val="yellow"/>
              <w:lang w:val="en-AU"/>
            </w:rPr>
          </w:rPrChange>
        </w:rPr>
      </w:pPr>
      <w:r w:rsidRPr="00AD2C67">
        <w:rPr>
          <w:b/>
          <w:lang w:val="en-AU"/>
          <w:rPrChange w:id="1" w:author="David Currow" w:date="2025-03-31T12:08:00Z" w16du:dateUtc="2025-03-31T01:08:00Z">
            <w:rPr>
              <w:b/>
              <w:highlight w:val="yellow"/>
              <w:lang w:val="en-AU"/>
            </w:rPr>
          </w:rPrChange>
        </w:rPr>
        <w:t>T</w:t>
      </w:r>
      <w:r w:rsidR="000831E1" w:rsidRPr="00AD2C67">
        <w:rPr>
          <w:b/>
          <w:lang w:val="en-AU"/>
          <w:rPrChange w:id="2" w:author="David Currow" w:date="2025-03-31T12:08:00Z" w16du:dateUtc="2025-03-31T01:08:00Z">
            <w:rPr>
              <w:b/>
              <w:highlight w:val="yellow"/>
              <w:lang w:val="en-AU"/>
            </w:rPr>
          </w:rPrChange>
        </w:rPr>
        <w:t xml:space="preserve">he </w:t>
      </w:r>
      <w:r w:rsidR="004801F6">
        <w:rPr>
          <w:b/>
          <w:lang w:val="en-AU"/>
          <w:rPrChange w:id="3" w:author="David Currow" w:date="2025-03-31T12:08:00Z" w16du:dateUtc="2025-03-31T01:08:00Z">
            <w:rPr>
              <w:b/>
              <w:highlight w:val="yellow"/>
              <w:lang w:val="en-AU"/>
            </w:rPr>
          </w:rPrChange>
        </w:rPr>
        <w:t xml:space="preserve">longitudinal </w:t>
      </w:r>
      <w:r w:rsidR="000831E1" w:rsidRPr="00AD2C67">
        <w:rPr>
          <w:b/>
          <w:lang w:val="en-AU"/>
          <w:rPrChange w:id="4" w:author="David Currow" w:date="2025-03-31T12:08:00Z" w16du:dateUtc="2025-03-31T01:08:00Z">
            <w:rPr>
              <w:b/>
              <w:highlight w:val="yellow"/>
              <w:lang w:val="en-AU"/>
            </w:rPr>
          </w:rPrChange>
        </w:rPr>
        <w:t xml:space="preserve">impact of </w:t>
      </w:r>
      <w:r w:rsidR="004801F6">
        <w:rPr>
          <w:b/>
          <w:lang w:val="en-AU"/>
          <w:rPrChange w:id="5" w:author="David Currow" w:date="2025-03-31T12:08:00Z" w16du:dateUtc="2025-03-31T01:08:00Z">
            <w:rPr>
              <w:b/>
              <w:highlight w:val="yellow"/>
              <w:lang w:val="en-AU"/>
            </w:rPr>
          </w:rPrChange>
        </w:rPr>
        <w:t>l</w:t>
      </w:r>
      <w:r w:rsidR="007205C7" w:rsidRPr="00AD2C67">
        <w:rPr>
          <w:b/>
          <w:lang w:val="en-AU"/>
          <w:rPrChange w:id="6" w:author="David Currow" w:date="2025-03-31T12:08:00Z" w16du:dateUtc="2025-03-31T01:08:00Z">
            <w:rPr>
              <w:b/>
              <w:highlight w:val="yellow"/>
              <w:lang w:val="en-AU"/>
            </w:rPr>
          </w:rPrChange>
        </w:rPr>
        <w:t>ow-dose morphine on diurnal cortisol profile</w:t>
      </w:r>
      <w:r w:rsidR="004801F6">
        <w:rPr>
          <w:b/>
          <w:lang w:val="en-AU"/>
          <w:rPrChange w:id="7" w:author="David Currow" w:date="2025-03-31T12:08:00Z" w16du:dateUtc="2025-03-31T01:08:00Z">
            <w:rPr>
              <w:b/>
              <w:highlight w:val="yellow"/>
              <w:lang w:val="en-AU"/>
            </w:rPr>
          </w:rPrChange>
        </w:rPr>
        <w:t>s in</w:t>
      </w:r>
      <w:r w:rsidR="007205C7" w:rsidRPr="00AD2C67">
        <w:rPr>
          <w:b/>
          <w:lang w:val="en-AU"/>
          <w:rPrChange w:id="8" w:author="David Currow" w:date="2025-03-31T12:08:00Z" w16du:dateUtc="2025-03-31T01:08:00Z">
            <w:rPr>
              <w:b/>
              <w:highlight w:val="yellow"/>
              <w:lang w:val="en-AU"/>
            </w:rPr>
          </w:rPrChange>
        </w:rPr>
        <w:t xml:space="preserve"> people with </w:t>
      </w:r>
      <w:r w:rsidR="004801F6">
        <w:rPr>
          <w:b/>
          <w:lang w:val="en-AU"/>
          <w:rPrChange w:id="9" w:author="David Currow" w:date="2025-03-31T12:08:00Z" w16du:dateUtc="2025-03-31T01:08:00Z">
            <w:rPr>
              <w:b/>
              <w:highlight w:val="yellow"/>
              <w:lang w:val="en-AU"/>
            </w:rPr>
          </w:rPrChange>
        </w:rPr>
        <w:t xml:space="preserve">chronic </w:t>
      </w:r>
      <w:r w:rsidR="007205C7" w:rsidRPr="00AD2C67">
        <w:rPr>
          <w:b/>
          <w:lang w:val="en-AU"/>
          <w:rPrChange w:id="10" w:author="David Currow" w:date="2025-03-31T12:08:00Z" w16du:dateUtc="2025-03-31T01:08:00Z">
            <w:rPr>
              <w:b/>
              <w:highlight w:val="yellow"/>
              <w:lang w:val="en-AU"/>
            </w:rPr>
          </w:rPrChange>
        </w:rPr>
        <w:t xml:space="preserve">breathlessness </w:t>
      </w:r>
      <w:r w:rsidR="004801F6">
        <w:rPr>
          <w:b/>
          <w:lang w:val="en-AU"/>
          <w:rPrChange w:id="11" w:author="David Currow" w:date="2025-03-31T12:08:00Z" w16du:dateUtc="2025-03-31T01:08:00Z">
            <w:rPr>
              <w:b/>
              <w:highlight w:val="yellow"/>
              <w:lang w:val="en-AU"/>
            </w:rPr>
          </w:rPrChange>
        </w:rPr>
        <w:t xml:space="preserve">and </w:t>
      </w:r>
      <w:r w:rsidR="007205C7" w:rsidRPr="00AD2C67">
        <w:rPr>
          <w:b/>
          <w:lang w:val="en-AU"/>
          <w:rPrChange w:id="12" w:author="David Currow" w:date="2025-03-31T12:08:00Z" w16du:dateUtc="2025-03-31T01:08:00Z">
            <w:rPr>
              <w:b/>
              <w:highlight w:val="yellow"/>
              <w:lang w:val="en-AU"/>
            </w:rPr>
          </w:rPrChange>
        </w:rPr>
        <w:t>chronic obstructive pulmonary disease</w:t>
      </w:r>
      <w:del w:id="13" w:author="David Currow" w:date="2025-03-31T12:08:00Z" w16du:dateUtc="2025-03-31T01:08:00Z">
        <w:r w:rsidR="007205C7" w:rsidRPr="00EB2D27">
          <w:rPr>
            <w:b/>
            <w:highlight w:val="yellow"/>
            <w:lang w:val="en-AU"/>
          </w:rPr>
          <w:delText>:</w:delText>
        </w:r>
      </w:del>
      <w:ins w:id="14" w:author="David Currow" w:date="2025-03-31T12:08:00Z" w16du:dateUtc="2025-03-31T01:08:00Z">
        <w:r w:rsidR="00791BC2">
          <w:rPr>
            <w:b/>
            <w:lang w:val="en-AU"/>
          </w:rPr>
          <w:t xml:space="preserve"> (COPD)</w:t>
        </w:r>
        <w:r w:rsidR="007205C7" w:rsidRPr="00AD2C67">
          <w:rPr>
            <w:b/>
            <w:lang w:val="en-AU"/>
          </w:rPr>
          <w:t>:</w:t>
        </w:r>
      </w:ins>
      <w:r w:rsidR="007205C7" w:rsidRPr="00AD2C67">
        <w:rPr>
          <w:b/>
          <w:lang w:val="en-AU"/>
          <w:rPrChange w:id="15" w:author="David Currow" w:date="2025-03-31T12:08:00Z" w16du:dateUtc="2025-03-31T01:08:00Z">
            <w:rPr>
              <w:b/>
              <w:highlight w:val="yellow"/>
              <w:lang w:val="en-AU"/>
            </w:rPr>
          </w:rPrChange>
        </w:rPr>
        <w:t xml:space="preserve"> an </w:t>
      </w:r>
      <w:r w:rsidR="0071194F" w:rsidRPr="00AD2C67">
        <w:rPr>
          <w:b/>
          <w:lang w:val="en-AU"/>
          <w:rPrChange w:id="16" w:author="David Currow" w:date="2025-03-31T12:08:00Z" w16du:dateUtc="2025-03-31T01:08:00Z">
            <w:rPr>
              <w:b/>
              <w:highlight w:val="yellow"/>
              <w:lang w:val="en-AU"/>
            </w:rPr>
          </w:rPrChange>
        </w:rPr>
        <w:t>exploratory study</w:t>
      </w:r>
    </w:p>
    <w:p w14:paraId="6AD70159" w14:textId="7078DD17" w:rsidR="00442AD8" w:rsidRPr="00AD2C67" w:rsidRDefault="00442AD8" w:rsidP="007628F5">
      <w:pPr>
        <w:spacing w:after="0" w:line="276" w:lineRule="auto"/>
        <w:rPr>
          <w:lang w:val="en-AU"/>
          <w:rPrChange w:id="17" w:author="David Currow" w:date="2025-03-31T12:08:00Z" w16du:dateUtc="2025-03-31T01:08:00Z">
            <w:rPr>
              <w:highlight w:val="yellow"/>
              <w:lang w:val="en-AU"/>
            </w:rPr>
          </w:rPrChange>
        </w:rPr>
      </w:pPr>
    </w:p>
    <w:p w14:paraId="351A6CF0" w14:textId="77777777" w:rsidR="002D1F29" w:rsidRPr="00AD2C67" w:rsidRDefault="002D1F29" w:rsidP="007628F5">
      <w:pPr>
        <w:spacing w:after="0" w:line="276" w:lineRule="auto"/>
        <w:rPr>
          <w:lang w:val="en-AU"/>
          <w:rPrChange w:id="18" w:author="David Currow" w:date="2025-03-31T12:08:00Z" w16du:dateUtc="2025-03-31T01:08:00Z">
            <w:rPr>
              <w:highlight w:val="yellow"/>
              <w:lang w:val="en-AU"/>
            </w:rPr>
          </w:rPrChange>
        </w:rPr>
      </w:pPr>
    </w:p>
    <w:p w14:paraId="586E55B9" w14:textId="6FF3C5EA" w:rsidR="005D5452" w:rsidRPr="006D41B2" w:rsidRDefault="00842361" w:rsidP="007628F5">
      <w:pPr>
        <w:spacing w:after="0" w:line="276" w:lineRule="auto"/>
        <w:rPr>
          <w:lang w:val="pt-PT"/>
          <w:rPrChange w:id="19" w:author="David Currow" w:date="2025-03-31T12:08:00Z" w16du:dateUtc="2025-03-31T01:08:00Z">
            <w:rPr>
              <w:highlight w:val="yellow"/>
              <w:lang w:val="pt-PT"/>
            </w:rPr>
          </w:rPrChange>
        </w:rPr>
      </w:pPr>
      <w:r w:rsidRPr="006D41B2">
        <w:rPr>
          <w:lang w:val="pt-PT"/>
          <w:rPrChange w:id="20" w:author="David Currow" w:date="2025-03-31T12:08:00Z" w16du:dateUtc="2025-03-31T01:08:00Z">
            <w:rPr>
              <w:highlight w:val="yellow"/>
              <w:lang w:val="pt-PT"/>
            </w:rPr>
          </w:rPrChange>
        </w:rPr>
        <w:t xml:space="preserve">Diana H. Ferreira </w:t>
      </w:r>
      <w:r w:rsidRPr="006D41B2">
        <w:rPr>
          <w:vertAlign w:val="superscript"/>
          <w:lang w:val="pt-PT"/>
          <w:rPrChange w:id="21" w:author="David Currow" w:date="2025-03-31T12:08:00Z" w16du:dateUtc="2025-03-31T01:08:00Z">
            <w:rPr>
              <w:highlight w:val="yellow"/>
              <w:vertAlign w:val="superscript"/>
              <w:lang w:val="pt-PT"/>
            </w:rPr>
          </w:rPrChange>
        </w:rPr>
        <w:t>1</w:t>
      </w:r>
      <w:r w:rsidR="00985E9D" w:rsidRPr="006D41B2">
        <w:rPr>
          <w:lang w:val="pt-PT"/>
          <w:rPrChange w:id="22" w:author="David Currow" w:date="2025-03-31T12:08:00Z" w16du:dateUtc="2025-03-31T01:08:00Z">
            <w:rPr>
              <w:highlight w:val="yellow"/>
              <w:lang w:val="pt-PT"/>
            </w:rPr>
          </w:rPrChange>
        </w:rPr>
        <w:t xml:space="preserve"> </w:t>
      </w:r>
    </w:p>
    <w:p w14:paraId="6984A26A" w14:textId="664DC54E" w:rsidR="0071194F" w:rsidRPr="00CC652D" w:rsidRDefault="00453CE6" w:rsidP="007628F5">
      <w:pPr>
        <w:spacing w:after="0" w:line="276" w:lineRule="auto"/>
        <w:rPr>
          <w:lang w:val="en-GB"/>
          <w:rPrChange w:id="23" w:author="David Currow" w:date="2025-03-31T12:08:00Z" w16du:dateUtc="2025-03-31T01:08:00Z">
            <w:rPr>
              <w:highlight w:val="yellow"/>
              <w:lang w:val="en-GB"/>
            </w:rPr>
          </w:rPrChange>
        </w:rPr>
      </w:pPr>
      <w:r w:rsidRPr="00CC652D">
        <w:rPr>
          <w:lang w:val="en-GB"/>
          <w:rPrChange w:id="24" w:author="David Currow" w:date="2025-03-31T12:08:00Z" w16du:dateUtc="2025-03-31T01:08:00Z">
            <w:rPr>
              <w:highlight w:val="yellow"/>
              <w:lang w:val="en-GB"/>
            </w:rPr>
          </w:rPrChange>
        </w:rPr>
        <w:t>Richella Ryan</w:t>
      </w:r>
      <w:r w:rsidR="00CC652D" w:rsidRPr="00CC652D">
        <w:rPr>
          <w:vertAlign w:val="superscript"/>
          <w:lang w:val="en-GB"/>
          <w:rPrChange w:id="25" w:author="David Currow" w:date="2025-03-31T12:08:00Z" w16du:dateUtc="2025-03-31T01:08:00Z">
            <w:rPr>
              <w:highlight w:val="yellow"/>
              <w:vertAlign w:val="superscript"/>
              <w:lang w:val="en-GB"/>
            </w:rPr>
          </w:rPrChange>
        </w:rPr>
        <w:t>2</w:t>
      </w:r>
    </w:p>
    <w:p w14:paraId="460A772F" w14:textId="20A18175" w:rsidR="00453CE6" w:rsidRPr="00CC652D" w:rsidRDefault="00453CE6" w:rsidP="007628F5">
      <w:pPr>
        <w:spacing w:after="0" w:line="276" w:lineRule="auto"/>
        <w:rPr>
          <w:lang w:val="en-GB"/>
          <w:rPrChange w:id="26" w:author="David Currow" w:date="2025-03-31T12:08:00Z" w16du:dateUtc="2025-03-31T01:08:00Z">
            <w:rPr>
              <w:highlight w:val="yellow"/>
              <w:lang w:val="en-GB"/>
            </w:rPr>
          </w:rPrChange>
        </w:rPr>
      </w:pPr>
      <w:r w:rsidRPr="00CC652D">
        <w:rPr>
          <w:lang w:val="en-GB"/>
          <w:rPrChange w:id="27" w:author="David Currow" w:date="2025-03-31T12:08:00Z" w16du:dateUtc="2025-03-31T01:08:00Z">
            <w:rPr>
              <w:highlight w:val="yellow"/>
              <w:lang w:val="en-GB"/>
            </w:rPr>
          </w:rPrChange>
        </w:rPr>
        <w:t>Nina Smyth</w:t>
      </w:r>
      <w:r w:rsidR="00CC652D" w:rsidRPr="00CC652D">
        <w:rPr>
          <w:vertAlign w:val="superscript"/>
          <w:lang w:val="en-GB"/>
          <w:rPrChange w:id="28" w:author="David Currow" w:date="2025-03-31T12:08:00Z" w16du:dateUtc="2025-03-31T01:08:00Z">
            <w:rPr>
              <w:highlight w:val="yellow"/>
              <w:vertAlign w:val="superscript"/>
              <w:lang w:val="en-GB"/>
            </w:rPr>
          </w:rPrChange>
        </w:rPr>
        <w:t>3</w:t>
      </w:r>
    </w:p>
    <w:p w14:paraId="6718A1F7" w14:textId="12E06E0F" w:rsidR="00453CE6" w:rsidRPr="00AD2C67" w:rsidRDefault="00453CE6" w:rsidP="007628F5">
      <w:pPr>
        <w:spacing w:after="0" w:line="276" w:lineRule="auto"/>
        <w:rPr>
          <w:lang w:val="en-AU"/>
          <w:rPrChange w:id="29" w:author="David Currow" w:date="2025-03-31T12:08:00Z" w16du:dateUtc="2025-03-31T01:08:00Z">
            <w:rPr>
              <w:highlight w:val="yellow"/>
              <w:lang w:val="en-AU"/>
            </w:rPr>
          </w:rPrChange>
        </w:rPr>
      </w:pPr>
      <w:r w:rsidRPr="00AD2C67">
        <w:rPr>
          <w:lang w:val="en-AU"/>
          <w:rPrChange w:id="30" w:author="David Currow" w:date="2025-03-31T12:08:00Z" w16du:dateUtc="2025-03-31T01:08:00Z">
            <w:rPr>
              <w:highlight w:val="yellow"/>
              <w:lang w:val="en-AU"/>
            </w:rPr>
          </w:rPrChange>
        </w:rPr>
        <w:t>Angela Clow</w:t>
      </w:r>
      <w:r w:rsidR="001C4A36">
        <w:rPr>
          <w:vertAlign w:val="superscript"/>
          <w:lang w:val="en-AU"/>
          <w:rPrChange w:id="31" w:author="David Currow" w:date="2025-03-31T12:08:00Z" w16du:dateUtc="2025-03-31T01:08:00Z">
            <w:rPr>
              <w:highlight w:val="yellow"/>
              <w:vertAlign w:val="superscript"/>
              <w:lang w:val="en-AU"/>
            </w:rPr>
          </w:rPrChange>
        </w:rPr>
        <w:t>3</w:t>
      </w:r>
    </w:p>
    <w:p w14:paraId="2E16AB41" w14:textId="3C754397" w:rsidR="00985E9D" w:rsidRPr="00AD2C67" w:rsidRDefault="00842361" w:rsidP="007628F5">
      <w:pPr>
        <w:spacing w:after="0" w:line="276" w:lineRule="auto"/>
        <w:rPr>
          <w:vertAlign w:val="superscript"/>
          <w:lang w:val="en-AU"/>
          <w:rPrChange w:id="32" w:author="David Currow" w:date="2025-03-31T12:08:00Z" w16du:dateUtc="2025-03-31T01:08:00Z">
            <w:rPr>
              <w:highlight w:val="yellow"/>
              <w:vertAlign w:val="superscript"/>
              <w:lang w:val="en-AU"/>
            </w:rPr>
          </w:rPrChange>
        </w:rPr>
      </w:pPr>
      <w:r w:rsidRPr="00AD2C67">
        <w:rPr>
          <w:lang w:val="en-AU"/>
          <w:rPrChange w:id="33" w:author="David Currow" w:date="2025-03-31T12:08:00Z" w16du:dateUtc="2025-03-31T01:08:00Z">
            <w:rPr>
              <w:highlight w:val="yellow"/>
              <w:lang w:val="en-AU"/>
            </w:rPr>
          </w:rPrChange>
        </w:rPr>
        <w:t>David C. Currow</w:t>
      </w:r>
      <w:r w:rsidR="004801F6">
        <w:rPr>
          <w:vertAlign w:val="superscript"/>
          <w:lang w:val="en-AU"/>
          <w:rPrChange w:id="34" w:author="David Currow" w:date="2025-03-31T12:08:00Z" w16du:dateUtc="2025-03-31T01:08:00Z">
            <w:rPr>
              <w:highlight w:val="yellow"/>
              <w:vertAlign w:val="superscript"/>
              <w:lang w:val="en-AU"/>
            </w:rPr>
          </w:rPrChange>
        </w:rPr>
        <w:t>4</w:t>
      </w:r>
      <w:r w:rsidR="00F62D39" w:rsidRPr="00AD2C67">
        <w:rPr>
          <w:vertAlign w:val="superscript"/>
          <w:lang w:val="en-AU"/>
          <w:rPrChange w:id="35" w:author="David Currow" w:date="2025-03-31T12:08:00Z" w16du:dateUtc="2025-03-31T01:08:00Z">
            <w:rPr>
              <w:highlight w:val="yellow"/>
              <w:vertAlign w:val="superscript"/>
              <w:lang w:val="en-AU"/>
            </w:rPr>
          </w:rPrChange>
        </w:rPr>
        <w:t xml:space="preserve"> </w:t>
      </w:r>
    </w:p>
    <w:p w14:paraId="67BD9283" w14:textId="77777777" w:rsidR="00982F7D" w:rsidRPr="00AD2C67" w:rsidRDefault="00982F7D" w:rsidP="007628F5">
      <w:pPr>
        <w:spacing w:after="0" w:line="276" w:lineRule="auto"/>
        <w:rPr>
          <w:lang w:val="en-AU"/>
          <w:rPrChange w:id="36" w:author="David Currow" w:date="2025-03-31T12:08:00Z" w16du:dateUtc="2025-03-31T01:08:00Z">
            <w:rPr>
              <w:highlight w:val="yellow"/>
              <w:lang w:val="en-AU"/>
            </w:rPr>
          </w:rPrChange>
        </w:rPr>
      </w:pPr>
    </w:p>
    <w:p w14:paraId="40D9E871" w14:textId="41A9D71B" w:rsidR="00EC2130" w:rsidRPr="00AD2C67" w:rsidRDefault="00A90B81" w:rsidP="007628F5">
      <w:pPr>
        <w:spacing w:after="0" w:line="276" w:lineRule="auto"/>
        <w:rPr>
          <w:lang w:val="en-AU"/>
          <w:rPrChange w:id="37" w:author="David Currow" w:date="2025-03-31T12:08:00Z" w16du:dateUtc="2025-03-31T01:08:00Z">
            <w:rPr>
              <w:highlight w:val="yellow"/>
              <w:lang w:val="en-AU"/>
            </w:rPr>
          </w:rPrChange>
        </w:rPr>
      </w:pPr>
      <w:r w:rsidRPr="00AD2C67">
        <w:rPr>
          <w:vertAlign w:val="superscript"/>
          <w:lang w:val="en-AU"/>
          <w:rPrChange w:id="38" w:author="David Currow" w:date="2025-03-31T12:08:00Z" w16du:dateUtc="2025-03-31T01:08:00Z">
            <w:rPr>
              <w:highlight w:val="yellow"/>
              <w:vertAlign w:val="superscript"/>
              <w:lang w:val="en-AU"/>
            </w:rPr>
          </w:rPrChange>
        </w:rPr>
        <w:t>1</w:t>
      </w:r>
      <w:r w:rsidR="001F6E83">
        <w:rPr>
          <w:lang w:val="en-AU"/>
          <w:rPrChange w:id="39" w:author="David Currow" w:date="2025-03-31T12:08:00Z" w16du:dateUtc="2025-03-31T01:08:00Z">
            <w:rPr>
              <w:highlight w:val="yellow"/>
              <w:lang w:val="en-AU"/>
            </w:rPr>
          </w:rPrChange>
        </w:rPr>
        <w:t>Graduate School of Medicine, F</w:t>
      </w:r>
      <w:r w:rsidR="00302903" w:rsidRPr="00AD2C67">
        <w:rPr>
          <w:lang w:val="en-AU"/>
          <w:rPrChange w:id="40" w:author="David Currow" w:date="2025-03-31T12:08:00Z" w16du:dateUtc="2025-03-31T01:08:00Z">
            <w:rPr>
              <w:highlight w:val="yellow"/>
              <w:lang w:val="en-AU"/>
            </w:rPr>
          </w:rPrChange>
        </w:rPr>
        <w:t>aculty of Science</w:t>
      </w:r>
      <w:r w:rsidRPr="00AD2C67">
        <w:rPr>
          <w:lang w:val="en-AU"/>
          <w:rPrChange w:id="41" w:author="David Currow" w:date="2025-03-31T12:08:00Z" w16du:dateUtc="2025-03-31T01:08:00Z">
            <w:rPr>
              <w:highlight w:val="yellow"/>
              <w:lang w:val="en-AU"/>
            </w:rPr>
          </w:rPrChange>
        </w:rPr>
        <w:t>, M</w:t>
      </w:r>
      <w:r w:rsidR="00302903" w:rsidRPr="00AD2C67">
        <w:rPr>
          <w:lang w:val="en-AU"/>
          <w:rPrChange w:id="42" w:author="David Currow" w:date="2025-03-31T12:08:00Z" w16du:dateUtc="2025-03-31T01:08:00Z">
            <w:rPr>
              <w:highlight w:val="yellow"/>
              <w:lang w:val="en-AU"/>
            </w:rPr>
          </w:rPrChange>
        </w:rPr>
        <w:t>edic</w:t>
      </w:r>
      <w:r w:rsidRPr="00AD2C67">
        <w:rPr>
          <w:lang w:val="en-AU"/>
          <w:rPrChange w:id="43" w:author="David Currow" w:date="2025-03-31T12:08:00Z" w16du:dateUtc="2025-03-31T01:08:00Z">
            <w:rPr>
              <w:highlight w:val="yellow"/>
              <w:lang w:val="en-AU"/>
            </w:rPr>
          </w:rPrChange>
        </w:rPr>
        <w:t xml:space="preserve">ine and </w:t>
      </w:r>
      <w:r w:rsidR="00302903" w:rsidRPr="00AD2C67">
        <w:rPr>
          <w:lang w:val="en-AU"/>
          <w:rPrChange w:id="44" w:author="David Currow" w:date="2025-03-31T12:08:00Z" w16du:dateUtc="2025-03-31T01:08:00Z">
            <w:rPr>
              <w:highlight w:val="yellow"/>
              <w:lang w:val="en-AU"/>
            </w:rPr>
          </w:rPrChange>
        </w:rPr>
        <w:t>Health, University of Wollongong, Wollongong, New South Wales</w:t>
      </w:r>
      <w:r w:rsidR="001C4B17" w:rsidRPr="00AD2C67">
        <w:rPr>
          <w:lang w:val="en-AU"/>
          <w:rPrChange w:id="45" w:author="David Currow" w:date="2025-03-31T12:08:00Z" w16du:dateUtc="2025-03-31T01:08:00Z">
            <w:rPr>
              <w:highlight w:val="yellow"/>
              <w:lang w:val="en-AU"/>
            </w:rPr>
          </w:rPrChange>
        </w:rPr>
        <w:t>,</w:t>
      </w:r>
      <w:r w:rsidR="00302903" w:rsidRPr="00AD2C67">
        <w:rPr>
          <w:lang w:val="en-AU"/>
          <w:rPrChange w:id="46" w:author="David Currow" w:date="2025-03-31T12:08:00Z" w16du:dateUtc="2025-03-31T01:08:00Z">
            <w:rPr>
              <w:highlight w:val="yellow"/>
              <w:lang w:val="en-AU"/>
            </w:rPr>
          </w:rPrChange>
        </w:rPr>
        <w:t xml:space="preserve"> Australia</w:t>
      </w:r>
      <w:r w:rsidRPr="00AD2C67">
        <w:rPr>
          <w:lang w:val="en-AU"/>
          <w:rPrChange w:id="47" w:author="David Currow" w:date="2025-03-31T12:08:00Z" w16du:dateUtc="2025-03-31T01:08:00Z">
            <w:rPr>
              <w:highlight w:val="yellow"/>
              <w:lang w:val="en-AU"/>
            </w:rPr>
          </w:rPrChange>
        </w:rPr>
        <w:t>.</w:t>
      </w:r>
    </w:p>
    <w:p w14:paraId="1EEF0198" w14:textId="4C02C17F" w:rsidR="00442AD8" w:rsidRDefault="006750D1" w:rsidP="007628F5">
      <w:pPr>
        <w:spacing w:after="0" w:line="276" w:lineRule="auto"/>
        <w:rPr>
          <w:lang w:val="en-AU"/>
          <w:rPrChange w:id="48" w:author="David Currow" w:date="2025-03-31T12:08:00Z" w16du:dateUtc="2025-03-31T01:08:00Z">
            <w:rPr>
              <w:highlight w:val="yellow"/>
              <w:lang w:val="en-AU"/>
            </w:rPr>
          </w:rPrChange>
        </w:rPr>
      </w:pPr>
      <w:r w:rsidRPr="00C56620">
        <w:rPr>
          <w:sz w:val="20"/>
          <w:vertAlign w:val="superscript"/>
          <w:lang w:val="en-AU"/>
          <w:rPrChange w:id="49" w:author="David Currow" w:date="2025-03-31T12:08:00Z" w16du:dateUtc="2025-03-31T01:08:00Z">
            <w:rPr>
              <w:sz w:val="20"/>
              <w:highlight w:val="yellow"/>
              <w:vertAlign w:val="superscript"/>
              <w:lang w:val="en-AU"/>
            </w:rPr>
          </w:rPrChange>
        </w:rPr>
        <w:t>2</w:t>
      </w:r>
      <w:r w:rsidRPr="00C56620">
        <w:rPr>
          <w:lang w:val="en-AU"/>
          <w:rPrChange w:id="50" w:author="David Currow" w:date="2025-03-31T12:08:00Z" w16du:dateUtc="2025-03-31T01:08:00Z">
            <w:rPr>
              <w:highlight w:val="yellow"/>
              <w:lang w:val="en-AU"/>
            </w:rPr>
          </w:rPrChange>
        </w:rPr>
        <w:t xml:space="preserve">Arthur Rank Hospice Charity, </w:t>
      </w:r>
      <w:r w:rsidR="007234D9" w:rsidRPr="00C56620">
        <w:rPr>
          <w:lang w:val="en-AU"/>
          <w:rPrChange w:id="51" w:author="David Currow" w:date="2025-03-31T12:08:00Z" w16du:dateUtc="2025-03-31T01:08:00Z">
            <w:rPr>
              <w:highlight w:val="yellow"/>
              <w:lang w:val="en-AU"/>
            </w:rPr>
          </w:rPrChange>
        </w:rPr>
        <w:t>Cherry Hinton Road, Shelford Bottom, Cambridge, CB22 3FB</w:t>
      </w:r>
    </w:p>
    <w:p w14:paraId="1B0C68D6" w14:textId="43B839F4" w:rsidR="001C4A36" w:rsidRDefault="001C4A36" w:rsidP="007628F5">
      <w:pPr>
        <w:spacing w:after="0" w:line="276" w:lineRule="auto"/>
        <w:jc w:val="left"/>
        <w:rPr>
          <w:lang w:val="en-AU"/>
          <w:rPrChange w:id="52" w:author="David Currow" w:date="2025-03-31T12:08:00Z" w16du:dateUtc="2025-03-31T01:08:00Z">
            <w:rPr>
              <w:highlight w:val="yellow"/>
              <w:lang w:val="en-AU"/>
            </w:rPr>
          </w:rPrChange>
        </w:rPr>
      </w:pPr>
      <w:r>
        <w:rPr>
          <w:vertAlign w:val="superscript"/>
          <w:lang w:val="en-AU"/>
          <w:rPrChange w:id="53" w:author="David Currow" w:date="2025-03-31T12:08:00Z" w16du:dateUtc="2025-03-31T01:08:00Z">
            <w:rPr>
              <w:highlight w:val="yellow"/>
              <w:vertAlign w:val="superscript"/>
              <w:lang w:val="en-AU"/>
            </w:rPr>
          </w:rPrChange>
        </w:rPr>
        <w:t xml:space="preserve">3 </w:t>
      </w:r>
      <w:r>
        <w:rPr>
          <w:lang w:val="en-AU"/>
          <w:rPrChange w:id="54" w:author="David Currow" w:date="2025-03-31T12:08:00Z" w16du:dateUtc="2025-03-31T01:08:00Z">
            <w:rPr>
              <w:highlight w:val="yellow"/>
              <w:lang w:val="en-AU"/>
            </w:rPr>
          </w:rPrChange>
        </w:rPr>
        <w:t>University of Westminster,</w:t>
      </w:r>
      <w:r w:rsidR="001F6E83">
        <w:rPr>
          <w:lang w:val="en-AU"/>
          <w:rPrChange w:id="55" w:author="David Currow" w:date="2025-03-31T12:08:00Z" w16du:dateUtc="2025-03-31T01:08:00Z">
            <w:rPr>
              <w:highlight w:val="yellow"/>
              <w:lang w:val="en-AU"/>
            </w:rPr>
          </w:rPrChange>
        </w:rPr>
        <w:t xml:space="preserve"> </w:t>
      </w:r>
      <w:r>
        <w:rPr>
          <w:lang w:val="en-AU"/>
          <w:rPrChange w:id="56" w:author="David Currow" w:date="2025-03-31T12:08:00Z" w16du:dateUtc="2025-03-31T01:08:00Z">
            <w:rPr>
              <w:highlight w:val="yellow"/>
              <w:lang w:val="en-AU"/>
            </w:rPr>
          </w:rPrChange>
        </w:rPr>
        <w:t>Regent St, London. W1B 2HW</w:t>
      </w:r>
    </w:p>
    <w:p w14:paraId="0EEFE075" w14:textId="016D9A8C" w:rsidR="004801F6" w:rsidRPr="004801F6" w:rsidRDefault="004801F6" w:rsidP="007628F5">
      <w:pPr>
        <w:spacing w:after="0" w:line="276" w:lineRule="auto"/>
        <w:rPr>
          <w:lang w:val="en-AU"/>
          <w:rPrChange w:id="57" w:author="David Currow" w:date="2025-03-31T12:08:00Z" w16du:dateUtc="2025-03-31T01:08:00Z">
            <w:rPr>
              <w:highlight w:val="yellow"/>
              <w:lang w:val="en-AU"/>
            </w:rPr>
          </w:rPrChange>
        </w:rPr>
      </w:pPr>
      <w:del w:id="58" w:author="David Currow" w:date="2025-03-31T12:08:00Z" w16du:dateUtc="2025-03-31T01:08:00Z">
        <w:r w:rsidRPr="00EB2D27">
          <w:rPr>
            <w:highlight w:val="yellow"/>
            <w:vertAlign w:val="superscript"/>
            <w:lang w:val="en-AU"/>
          </w:rPr>
          <w:delText>4</w:delText>
        </w:r>
        <w:r w:rsidRPr="00EB2D27">
          <w:rPr>
            <w:highlight w:val="yellow"/>
            <w:lang w:val="en-AU"/>
          </w:rPr>
          <w:delText>IMPACCT, Faculty</w:delText>
        </w:r>
      </w:del>
      <w:ins w:id="59" w:author="David Currow" w:date="2025-03-31T12:08:00Z" w16du:dateUtc="2025-03-31T01:08:00Z">
        <w:r w:rsidRPr="004801F6">
          <w:rPr>
            <w:vertAlign w:val="superscript"/>
            <w:lang w:val="en-AU"/>
          </w:rPr>
          <w:t>4</w:t>
        </w:r>
        <w:r>
          <w:rPr>
            <w:lang w:val="en-AU"/>
          </w:rPr>
          <w:t>Faculty</w:t>
        </w:r>
      </w:ins>
      <w:r>
        <w:rPr>
          <w:lang w:val="en-AU"/>
          <w:rPrChange w:id="60" w:author="David Currow" w:date="2025-03-31T12:08:00Z" w16du:dateUtc="2025-03-31T01:08:00Z">
            <w:rPr>
              <w:highlight w:val="yellow"/>
              <w:lang w:val="en-AU"/>
            </w:rPr>
          </w:rPrChange>
        </w:rPr>
        <w:t xml:space="preserve"> of Health, </w:t>
      </w:r>
      <w:r w:rsidRPr="004801F6">
        <w:rPr>
          <w:lang w:val="en-AU"/>
          <w:rPrChange w:id="61" w:author="David Currow" w:date="2025-03-31T12:08:00Z" w16du:dateUtc="2025-03-31T01:08:00Z">
            <w:rPr>
              <w:highlight w:val="yellow"/>
              <w:lang w:val="en-AU"/>
            </w:rPr>
          </w:rPrChange>
        </w:rPr>
        <w:t xml:space="preserve">University of Technology Sydney, </w:t>
      </w:r>
      <w:r>
        <w:rPr>
          <w:lang w:val="en-AU"/>
          <w:rPrChange w:id="62" w:author="David Currow" w:date="2025-03-31T12:08:00Z" w16du:dateUtc="2025-03-31T01:08:00Z">
            <w:rPr>
              <w:highlight w:val="yellow"/>
              <w:lang w:val="en-AU"/>
            </w:rPr>
          </w:rPrChange>
        </w:rPr>
        <w:t>Sydney, New South Wales, Australia. 2007</w:t>
      </w:r>
      <w:r w:rsidRPr="004801F6">
        <w:rPr>
          <w:lang w:val="en-AU"/>
          <w:rPrChange w:id="63" w:author="David Currow" w:date="2025-03-31T12:08:00Z" w16du:dateUtc="2025-03-31T01:08:00Z">
            <w:rPr>
              <w:highlight w:val="yellow"/>
              <w:lang w:val="en-AU"/>
            </w:rPr>
          </w:rPrChange>
        </w:rPr>
        <w:t xml:space="preserve"> </w:t>
      </w:r>
    </w:p>
    <w:p w14:paraId="11AA4A60" w14:textId="65395742" w:rsidR="004801F6" w:rsidRPr="004801F6" w:rsidRDefault="004801F6" w:rsidP="007628F5">
      <w:pPr>
        <w:spacing w:after="0" w:line="276" w:lineRule="auto"/>
        <w:jc w:val="left"/>
        <w:rPr>
          <w:lang w:val="en-AU"/>
          <w:rPrChange w:id="64" w:author="David Currow" w:date="2025-03-31T12:08:00Z" w16du:dateUtc="2025-03-31T01:08:00Z">
            <w:rPr>
              <w:highlight w:val="yellow"/>
              <w:lang w:val="en-AU"/>
            </w:rPr>
          </w:rPrChange>
        </w:rPr>
      </w:pPr>
    </w:p>
    <w:p w14:paraId="0A0F95D2" w14:textId="77777777" w:rsidR="002D1F29" w:rsidRPr="00AD2C67" w:rsidRDefault="002D1F29" w:rsidP="007628F5">
      <w:pPr>
        <w:spacing w:after="0" w:line="276" w:lineRule="auto"/>
        <w:rPr>
          <w:lang w:val="en-AU"/>
          <w:rPrChange w:id="65" w:author="David Currow" w:date="2025-03-31T12:08:00Z" w16du:dateUtc="2025-03-31T01:08:00Z">
            <w:rPr>
              <w:highlight w:val="yellow"/>
              <w:lang w:val="en-AU"/>
            </w:rPr>
          </w:rPrChange>
        </w:rPr>
      </w:pPr>
    </w:p>
    <w:p w14:paraId="02B71D68" w14:textId="521CEEFF" w:rsidR="00EC2130" w:rsidRPr="00AD2C67" w:rsidRDefault="003C167C" w:rsidP="007628F5">
      <w:pPr>
        <w:spacing w:after="0" w:line="276" w:lineRule="auto"/>
        <w:rPr>
          <w:b/>
          <w:lang w:val="en-AU"/>
          <w:rPrChange w:id="66" w:author="David Currow" w:date="2025-03-31T12:08:00Z" w16du:dateUtc="2025-03-31T01:08:00Z">
            <w:rPr>
              <w:b/>
              <w:highlight w:val="yellow"/>
              <w:lang w:val="en-AU"/>
            </w:rPr>
          </w:rPrChange>
        </w:rPr>
      </w:pPr>
      <w:r w:rsidRPr="00AD2C67">
        <w:rPr>
          <w:b/>
          <w:lang w:val="en-AU"/>
          <w:rPrChange w:id="67" w:author="David Currow" w:date="2025-03-31T12:08:00Z" w16du:dateUtc="2025-03-31T01:08:00Z">
            <w:rPr>
              <w:b/>
              <w:highlight w:val="yellow"/>
              <w:lang w:val="en-AU"/>
            </w:rPr>
          </w:rPrChange>
        </w:rPr>
        <w:t>Corresponding author:</w:t>
      </w:r>
    </w:p>
    <w:p w14:paraId="3875FD8A" w14:textId="42A0B222" w:rsidR="00985E9D" w:rsidRDefault="005921FB" w:rsidP="007628F5">
      <w:pPr>
        <w:spacing w:after="0" w:line="276" w:lineRule="auto"/>
        <w:rPr>
          <w:lang w:val="en-AU"/>
          <w:rPrChange w:id="68" w:author="David Currow" w:date="2025-03-31T12:08:00Z" w16du:dateUtc="2025-03-31T01:08:00Z">
            <w:rPr>
              <w:highlight w:val="yellow"/>
              <w:lang w:val="en-AU"/>
            </w:rPr>
          </w:rPrChange>
        </w:rPr>
      </w:pPr>
      <w:ins w:id="69" w:author="David Currow" w:date="2025-04-01T19:53:00Z" w16du:dateUtc="2025-04-01T08:53:00Z">
        <w:r>
          <w:rPr>
            <w:lang w:val="en-AU"/>
          </w:rPr>
          <w:t>Professor David Currow</w:t>
        </w:r>
      </w:ins>
      <w:del w:id="70" w:author="David Currow" w:date="2025-04-01T19:53:00Z" w16du:dateUtc="2025-04-01T08:53:00Z">
        <w:r w:rsidR="00985E9D" w:rsidRPr="00AD2C67" w:rsidDel="005921FB">
          <w:rPr>
            <w:lang w:val="en-AU"/>
            <w:rPrChange w:id="71" w:author="David Currow" w:date="2025-03-31T12:08:00Z" w16du:dateUtc="2025-03-31T01:08:00Z">
              <w:rPr>
                <w:highlight w:val="yellow"/>
                <w:lang w:val="en-AU"/>
              </w:rPr>
            </w:rPrChange>
          </w:rPr>
          <w:delText>Dr</w:delText>
        </w:r>
        <w:r w:rsidR="00B15F19" w:rsidRPr="00AD2C67" w:rsidDel="005921FB">
          <w:rPr>
            <w:lang w:val="en-AU"/>
            <w:rPrChange w:id="72" w:author="David Currow" w:date="2025-03-31T12:08:00Z" w16du:dateUtc="2025-03-31T01:08:00Z">
              <w:rPr>
                <w:highlight w:val="yellow"/>
                <w:lang w:val="en-AU"/>
              </w:rPr>
            </w:rPrChange>
          </w:rPr>
          <w:delText xml:space="preserve"> Diana Ferreira</w:delText>
        </w:r>
      </w:del>
    </w:p>
    <w:p w14:paraId="09B7E958" w14:textId="176DBF0A" w:rsidR="001F6E83" w:rsidRDefault="001F6E83" w:rsidP="007628F5">
      <w:pPr>
        <w:spacing w:after="0" w:line="276" w:lineRule="auto"/>
        <w:rPr>
          <w:lang w:val="en-AU"/>
          <w:rPrChange w:id="73" w:author="David Currow" w:date="2025-03-31T12:08:00Z" w16du:dateUtc="2025-03-31T01:08:00Z">
            <w:rPr>
              <w:highlight w:val="yellow"/>
              <w:lang w:val="en-AU"/>
            </w:rPr>
          </w:rPrChange>
        </w:rPr>
      </w:pPr>
      <w:del w:id="74" w:author="David Currow" w:date="2025-04-01T19:53:00Z" w16du:dateUtc="2025-04-01T08:53:00Z">
        <w:r w:rsidDel="005921FB">
          <w:rPr>
            <w:lang w:val="en-AU"/>
            <w:rPrChange w:id="75" w:author="David Currow" w:date="2025-03-31T12:08:00Z" w16du:dateUtc="2025-03-31T01:08:00Z">
              <w:rPr>
                <w:highlight w:val="yellow"/>
                <w:lang w:val="en-AU"/>
              </w:rPr>
            </w:rPrChange>
          </w:rPr>
          <w:delText>G</w:delText>
        </w:r>
      </w:del>
      <w:del w:id="76" w:author="David Currow" w:date="2025-04-01T19:54:00Z" w16du:dateUtc="2025-04-01T08:54:00Z">
        <w:r w:rsidDel="005921FB">
          <w:rPr>
            <w:lang w:val="en-AU"/>
            <w:rPrChange w:id="77" w:author="David Currow" w:date="2025-03-31T12:08:00Z" w16du:dateUtc="2025-03-31T01:08:00Z">
              <w:rPr>
                <w:highlight w:val="yellow"/>
                <w:lang w:val="en-AU"/>
              </w:rPr>
            </w:rPrChange>
          </w:rPr>
          <w:delText>raduate School of Medicine</w:delText>
        </w:r>
      </w:del>
    </w:p>
    <w:p w14:paraId="23446895" w14:textId="10281114" w:rsidR="001F6E83" w:rsidRPr="00AD2C67" w:rsidRDefault="001F6E83" w:rsidP="007628F5">
      <w:pPr>
        <w:spacing w:after="0" w:line="276" w:lineRule="auto"/>
        <w:rPr>
          <w:lang w:val="en-AU"/>
          <w:rPrChange w:id="78" w:author="David Currow" w:date="2025-03-31T12:08:00Z" w16du:dateUtc="2025-03-31T01:08:00Z">
            <w:rPr>
              <w:highlight w:val="yellow"/>
              <w:lang w:val="en-AU"/>
            </w:rPr>
          </w:rPrChange>
        </w:rPr>
      </w:pPr>
      <w:r w:rsidRPr="00AD2C67">
        <w:rPr>
          <w:lang w:val="en-AU"/>
          <w:rPrChange w:id="79" w:author="David Currow" w:date="2025-03-31T12:08:00Z" w16du:dateUtc="2025-03-31T01:08:00Z">
            <w:rPr>
              <w:highlight w:val="yellow"/>
              <w:lang w:val="en-AU"/>
            </w:rPr>
          </w:rPrChange>
        </w:rPr>
        <w:t xml:space="preserve">Faculty of </w:t>
      </w:r>
      <w:del w:id="80" w:author="David Currow" w:date="2025-04-01T19:54:00Z" w16du:dateUtc="2025-04-01T08:54:00Z">
        <w:r w:rsidRPr="00AD2C67" w:rsidDel="005921FB">
          <w:rPr>
            <w:lang w:val="en-AU"/>
            <w:rPrChange w:id="81" w:author="David Currow" w:date="2025-03-31T12:08:00Z" w16du:dateUtc="2025-03-31T01:08:00Z">
              <w:rPr>
                <w:highlight w:val="yellow"/>
                <w:lang w:val="en-AU"/>
              </w:rPr>
            </w:rPrChange>
          </w:rPr>
          <w:delText xml:space="preserve">Science, Medicine and </w:delText>
        </w:r>
      </w:del>
      <w:r w:rsidRPr="00AD2C67">
        <w:rPr>
          <w:lang w:val="en-AU"/>
          <w:rPrChange w:id="82" w:author="David Currow" w:date="2025-03-31T12:08:00Z" w16du:dateUtc="2025-03-31T01:08:00Z">
            <w:rPr>
              <w:highlight w:val="yellow"/>
              <w:lang w:val="en-AU"/>
            </w:rPr>
          </w:rPrChange>
        </w:rPr>
        <w:t xml:space="preserve">Health </w:t>
      </w:r>
    </w:p>
    <w:p w14:paraId="36A1BD81" w14:textId="63F98AEC" w:rsidR="00985E9D" w:rsidRPr="00AD2C67" w:rsidRDefault="00D635B7" w:rsidP="007628F5">
      <w:pPr>
        <w:tabs>
          <w:tab w:val="left" w:pos="7350"/>
        </w:tabs>
        <w:spacing w:after="0" w:line="276" w:lineRule="auto"/>
        <w:rPr>
          <w:lang w:val="en-AU"/>
          <w:rPrChange w:id="83" w:author="David Currow" w:date="2025-03-31T12:08:00Z" w16du:dateUtc="2025-03-31T01:08:00Z">
            <w:rPr>
              <w:highlight w:val="yellow"/>
              <w:lang w:val="en-AU"/>
            </w:rPr>
          </w:rPrChange>
        </w:rPr>
      </w:pPr>
      <w:r w:rsidRPr="00AD2C67">
        <w:rPr>
          <w:lang w:val="en-AU"/>
          <w:rPrChange w:id="84" w:author="David Currow" w:date="2025-03-31T12:08:00Z" w16du:dateUtc="2025-03-31T01:08:00Z">
            <w:rPr>
              <w:highlight w:val="yellow"/>
              <w:lang w:val="en-AU"/>
            </w:rPr>
          </w:rPrChange>
        </w:rPr>
        <w:t xml:space="preserve">University of </w:t>
      </w:r>
      <w:ins w:id="85" w:author="David Currow" w:date="2025-04-01T19:54:00Z" w16du:dateUtc="2025-04-01T08:54:00Z">
        <w:r w:rsidR="005921FB">
          <w:rPr>
            <w:lang w:val="en-AU"/>
          </w:rPr>
          <w:t>Technology Sydney</w:t>
        </w:r>
      </w:ins>
      <w:del w:id="86" w:author="David Currow" w:date="2025-04-01T19:54:00Z" w16du:dateUtc="2025-04-01T08:54:00Z">
        <w:r w:rsidRPr="00AD2C67" w:rsidDel="005921FB">
          <w:rPr>
            <w:lang w:val="en-AU"/>
            <w:rPrChange w:id="87" w:author="David Currow" w:date="2025-03-31T12:08:00Z" w16du:dateUtc="2025-03-31T01:08:00Z">
              <w:rPr>
                <w:highlight w:val="yellow"/>
                <w:lang w:val="en-AU"/>
              </w:rPr>
            </w:rPrChange>
          </w:rPr>
          <w:delText>Wollongong</w:delText>
        </w:r>
      </w:del>
      <w:r w:rsidRPr="00AD2C67">
        <w:rPr>
          <w:lang w:val="en-AU"/>
          <w:rPrChange w:id="88" w:author="David Currow" w:date="2025-03-31T12:08:00Z" w16du:dateUtc="2025-03-31T01:08:00Z">
            <w:rPr>
              <w:highlight w:val="yellow"/>
              <w:lang w:val="en-AU"/>
            </w:rPr>
          </w:rPrChange>
        </w:rPr>
        <w:t xml:space="preserve"> </w:t>
      </w:r>
      <w:r w:rsidR="006A01BC">
        <w:rPr>
          <w:lang w:val="en-AU"/>
          <w:rPrChange w:id="89" w:author="David Currow" w:date="2025-03-31T12:08:00Z" w16du:dateUtc="2025-03-31T01:08:00Z">
            <w:rPr>
              <w:highlight w:val="yellow"/>
              <w:lang w:val="en-AU"/>
            </w:rPr>
          </w:rPrChange>
        </w:rPr>
        <w:tab/>
      </w:r>
    </w:p>
    <w:p w14:paraId="75DCEA70" w14:textId="71BF821D" w:rsidR="00302903" w:rsidRPr="00AD2C67" w:rsidRDefault="005921FB" w:rsidP="007628F5">
      <w:pPr>
        <w:spacing w:after="0" w:line="276" w:lineRule="auto"/>
        <w:rPr>
          <w:lang w:val="en-AU"/>
          <w:rPrChange w:id="90" w:author="David Currow" w:date="2025-03-31T12:08:00Z" w16du:dateUtc="2025-03-31T01:08:00Z">
            <w:rPr>
              <w:highlight w:val="yellow"/>
              <w:lang w:val="en-AU"/>
            </w:rPr>
          </w:rPrChange>
        </w:rPr>
      </w:pPr>
      <w:ins w:id="91" w:author="David Currow" w:date="2025-04-01T19:54:00Z" w16du:dateUtc="2025-04-01T08:54:00Z">
        <w:r>
          <w:rPr>
            <w:lang w:val="en-AU"/>
          </w:rPr>
          <w:t>Sydney</w:t>
        </w:r>
      </w:ins>
      <w:del w:id="92" w:author="David Currow" w:date="2025-04-01T19:54:00Z" w16du:dateUtc="2025-04-01T08:54:00Z">
        <w:r w:rsidR="00302903" w:rsidRPr="00AD2C67" w:rsidDel="005921FB">
          <w:rPr>
            <w:lang w:val="en-AU"/>
            <w:rPrChange w:id="93" w:author="David Currow" w:date="2025-03-31T12:08:00Z" w16du:dateUtc="2025-03-31T01:08:00Z">
              <w:rPr>
                <w:highlight w:val="yellow"/>
                <w:lang w:val="en-AU"/>
              </w:rPr>
            </w:rPrChange>
          </w:rPr>
          <w:delText>Wollongong</w:delText>
        </w:r>
      </w:del>
      <w:r w:rsidR="00302903" w:rsidRPr="00AD2C67">
        <w:rPr>
          <w:lang w:val="en-AU"/>
          <w:rPrChange w:id="94" w:author="David Currow" w:date="2025-03-31T12:08:00Z" w16du:dateUtc="2025-03-31T01:08:00Z">
            <w:rPr>
              <w:highlight w:val="yellow"/>
              <w:lang w:val="en-AU"/>
            </w:rPr>
          </w:rPrChange>
        </w:rPr>
        <w:t xml:space="preserve">    NSW    2</w:t>
      </w:r>
      <w:ins w:id="95" w:author="David Currow" w:date="2025-04-01T19:54:00Z" w16du:dateUtc="2025-04-01T08:54:00Z">
        <w:r>
          <w:rPr>
            <w:lang w:val="en-AU"/>
          </w:rPr>
          <w:t>007</w:t>
        </w:r>
      </w:ins>
      <w:del w:id="96" w:author="David Currow" w:date="2025-04-01T19:54:00Z" w16du:dateUtc="2025-04-01T08:54:00Z">
        <w:r w:rsidR="00302903" w:rsidRPr="00AD2C67" w:rsidDel="005921FB">
          <w:rPr>
            <w:lang w:val="en-AU"/>
            <w:rPrChange w:id="97" w:author="David Currow" w:date="2025-03-31T12:08:00Z" w16du:dateUtc="2025-03-31T01:08:00Z">
              <w:rPr>
                <w:highlight w:val="yellow"/>
                <w:lang w:val="en-AU"/>
              </w:rPr>
            </w:rPrChange>
          </w:rPr>
          <w:delText>5</w:delText>
        </w:r>
        <w:r w:rsidR="00A90B81" w:rsidRPr="00AD2C67" w:rsidDel="005921FB">
          <w:rPr>
            <w:lang w:val="en-AU"/>
            <w:rPrChange w:id="98" w:author="David Currow" w:date="2025-03-31T12:08:00Z" w16du:dateUtc="2025-03-31T01:08:00Z">
              <w:rPr>
                <w:highlight w:val="yellow"/>
                <w:lang w:val="en-AU"/>
              </w:rPr>
            </w:rPrChange>
          </w:rPr>
          <w:delText>22</w:delText>
        </w:r>
      </w:del>
      <w:r w:rsidR="00302903" w:rsidRPr="00AD2C67">
        <w:rPr>
          <w:lang w:val="en-AU"/>
          <w:rPrChange w:id="99" w:author="David Currow" w:date="2025-03-31T12:08:00Z" w16du:dateUtc="2025-03-31T01:08:00Z">
            <w:rPr>
              <w:highlight w:val="yellow"/>
              <w:lang w:val="en-AU"/>
            </w:rPr>
          </w:rPrChange>
        </w:rPr>
        <w:t xml:space="preserve"> </w:t>
      </w:r>
    </w:p>
    <w:p w14:paraId="226DADCE" w14:textId="2C0A9B74" w:rsidR="00842361" w:rsidRPr="00AD2C67" w:rsidRDefault="00985E9D" w:rsidP="007628F5">
      <w:pPr>
        <w:spacing w:after="0" w:line="276" w:lineRule="auto"/>
        <w:rPr>
          <w:rStyle w:val="Hyperlink"/>
          <w:color w:val="auto"/>
          <w:u w:val="none"/>
          <w:lang w:val="en-AU"/>
          <w:rPrChange w:id="100" w:author="David Currow" w:date="2025-03-31T12:08:00Z" w16du:dateUtc="2025-03-31T01:08:00Z">
            <w:rPr>
              <w:rStyle w:val="Hyperlink"/>
              <w:color w:val="auto"/>
              <w:highlight w:val="yellow"/>
              <w:u w:val="none"/>
              <w:lang w:val="en-AU"/>
            </w:rPr>
          </w:rPrChange>
        </w:rPr>
      </w:pPr>
      <w:r w:rsidRPr="00AD2C67">
        <w:rPr>
          <w:lang w:val="en-AU"/>
          <w:rPrChange w:id="101" w:author="David Currow" w:date="2025-03-31T12:08:00Z" w16du:dateUtc="2025-03-31T01:08:00Z">
            <w:rPr>
              <w:color w:val="0563C1" w:themeColor="hyperlink"/>
              <w:highlight w:val="yellow"/>
              <w:u w:val="single"/>
              <w:lang w:val="en-AU"/>
            </w:rPr>
          </w:rPrChange>
        </w:rPr>
        <w:t>Email:</w:t>
      </w:r>
      <w:r w:rsidR="00B15F19" w:rsidRPr="00AD2C67">
        <w:rPr>
          <w:lang w:val="en-AU"/>
          <w:rPrChange w:id="102" w:author="David Currow" w:date="2025-03-31T12:08:00Z" w16du:dateUtc="2025-03-31T01:08:00Z">
            <w:rPr>
              <w:highlight w:val="yellow"/>
              <w:lang w:val="en-AU"/>
            </w:rPr>
          </w:rPrChange>
        </w:rPr>
        <w:t xml:space="preserve"> </w:t>
      </w:r>
      <w:proofErr w:type="gramStart"/>
      <w:ins w:id="103" w:author="David Currow" w:date="2025-04-01T19:54:00Z" w16du:dateUtc="2025-04-01T08:54:00Z">
        <w:r w:rsidR="005921FB">
          <w:rPr>
            <w:lang w:val="en-AU"/>
          </w:rPr>
          <w:t>david.currow</w:t>
        </w:r>
      </w:ins>
      <w:proofErr w:type="gramEnd"/>
      <w:del w:id="104" w:author="David Currow" w:date="2025-04-01T19:54:00Z" w16du:dateUtc="2025-04-01T08:54:00Z">
        <w:r w:rsidR="00B15F19" w:rsidRPr="00AD2C67" w:rsidDel="005921FB">
          <w:rPr>
            <w:lang w:val="en-AU"/>
            <w:rPrChange w:id="105" w:author="David Currow" w:date="2025-03-31T12:08:00Z" w16du:dateUtc="2025-03-31T01:08:00Z">
              <w:rPr>
                <w:highlight w:val="yellow"/>
                <w:lang w:val="en-AU"/>
              </w:rPr>
            </w:rPrChange>
          </w:rPr>
          <w:delText>diana.mbhf</w:delText>
        </w:r>
      </w:del>
      <w:r w:rsidR="00B15F19" w:rsidRPr="00AD2C67">
        <w:rPr>
          <w:lang w:val="en-AU"/>
          <w:rPrChange w:id="106" w:author="David Currow" w:date="2025-03-31T12:08:00Z" w16du:dateUtc="2025-03-31T01:08:00Z">
            <w:rPr>
              <w:highlight w:val="yellow"/>
              <w:lang w:val="en-AU"/>
            </w:rPr>
          </w:rPrChange>
        </w:rPr>
        <w:t>@</w:t>
      </w:r>
      <w:ins w:id="107" w:author="David Currow" w:date="2025-04-01T19:54:00Z" w16du:dateUtc="2025-04-01T08:54:00Z">
        <w:r w:rsidR="005921FB">
          <w:rPr>
            <w:lang w:val="en-AU"/>
          </w:rPr>
          <w:t>uts.edu.au</w:t>
        </w:r>
      </w:ins>
      <w:del w:id="108" w:author="David Currow" w:date="2025-04-01T19:54:00Z" w16du:dateUtc="2025-04-01T08:54:00Z">
        <w:r w:rsidR="00B15F19" w:rsidRPr="00AD2C67" w:rsidDel="005921FB">
          <w:rPr>
            <w:lang w:val="en-AU"/>
            <w:rPrChange w:id="109" w:author="David Currow" w:date="2025-03-31T12:08:00Z" w16du:dateUtc="2025-03-31T01:08:00Z">
              <w:rPr>
                <w:highlight w:val="yellow"/>
                <w:lang w:val="en-AU"/>
              </w:rPr>
            </w:rPrChange>
          </w:rPr>
          <w:delText>gmail.com</w:delText>
        </w:r>
      </w:del>
      <w:r w:rsidRPr="00AD2C67">
        <w:rPr>
          <w:lang w:val="en-AU"/>
          <w:rPrChange w:id="110" w:author="David Currow" w:date="2025-03-31T12:08:00Z" w16du:dateUtc="2025-03-31T01:08:00Z">
            <w:rPr>
              <w:highlight w:val="yellow"/>
              <w:lang w:val="en-AU"/>
            </w:rPr>
          </w:rPrChange>
        </w:rPr>
        <w:t xml:space="preserve"> </w:t>
      </w:r>
    </w:p>
    <w:p w14:paraId="025DB628" w14:textId="0EB89ADC" w:rsidR="00985E9D" w:rsidRPr="00AD2C67" w:rsidRDefault="00985E9D" w:rsidP="007628F5">
      <w:pPr>
        <w:spacing w:after="0" w:line="276" w:lineRule="auto"/>
        <w:rPr>
          <w:lang w:val="en-AU"/>
          <w:rPrChange w:id="111" w:author="David Currow" w:date="2025-03-31T12:08:00Z" w16du:dateUtc="2025-03-31T01:08:00Z">
            <w:rPr>
              <w:highlight w:val="yellow"/>
              <w:lang w:val="en-AU"/>
            </w:rPr>
          </w:rPrChange>
        </w:rPr>
      </w:pPr>
    </w:p>
    <w:p w14:paraId="5B19929B" w14:textId="77777777" w:rsidR="002D1F29" w:rsidRPr="00AD2C67" w:rsidRDefault="002D1F29" w:rsidP="007628F5">
      <w:pPr>
        <w:spacing w:after="0" w:line="276" w:lineRule="auto"/>
        <w:rPr>
          <w:lang w:val="en-AU"/>
          <w:rPrChange w:id="112" w:author="David Currow" w:date="2025-03-31T12:08:00Z" w16du:dateUtc="2025-03-31T01:08:00Z">
            <w:rPr>
              <w:highlight w:val="yellow"/>
              <w:lang w:val="en-AU"/>
            </w:rPr>
          </w:rPrChange>
        </w:rPr>
      </w:pPr>
    </w:p>
    <w:p w14:paraId="4B5D2608" w14:textId="414B8F20" w:rsidR="001F7BD3" w:rsidRPr="00AD2C67" w:rsidRDefault="001F7BD3" w:rsidP="007628F5">
      <w:pPr>
        <w:spacing w:line="276" w:lineRule="auto"/>
        <w:rPr>
          <w:b/>
          <w:lang w:val="en-AU"/>
          <w:rPrChange w:id="113" w:author="David Currow" w:date="2025-03-31T12:08:00Z" w16du:dateUtc="2025-03-31T01:08:00Z">
            <w:rPr>
              <w:b/>
              <w:highlight w:val="yellow"/>
              <w:lang w:val="en-AU"/>
            </w:rPr>
          </w:rPrChange>
        </w:rPr>
      </w:pPr>
      <w:r w:rsidRPr="00AD2C67">
        <w:rPr>
          <w:b/>
          <w:lang w:val="en-AU"/>
          <w:rPrChange w:id="114" w:author="David Currow" w:date="2025-03-31T12:08:00Z" w16du:dateUtc="2025-03-31T01:08:00Z">
            <w:rPr>
              <w:b/>
              <w:highlight w:val="yellow"/>
              <w:lang w:val="en-AU"/>
            </w:rPr>
          </w:rPrChange>
        </w:rPr>
        <w:t>Word count</w:t>
      </w:r>
      <w:r w:rsidR="00D04178">
        <w:rPr>
          <w:b/>
          <w:lang w:val="en-AU"/>
          <w:rPrChange w:id="115" w:author="David Currow" w:date="2025-03-31T12:08:00Z" w16du:dateUtc="2025-03-31T01:08:00Z">
            <w:rPr>
              <w:b/>
              <w:highlight w:val="yellow"/>
              <w:lang w:val="en-AU"/>
            </w:rPr>
          </w:rPrChange>
        </w:rPr>
        <w:t>:</w:t>
      </w:r>
      <w:r w:rsidRPr="00AD2C67">
        <w:rPr>
          <w:b/>
          <w:lang w:val="en-AU"/>
          <w:rPrChange w:id="116" w:author="David Currow" w:date="2025-03-31T12:08:00Z" w16du:dateUtc="2025-03-31T01:08:00Z">
            <w:rPr>
              <w:b/>
              <w:highlight w:val="yellow"/>
              <w:lang w:val="en-AU"/>
            </w:rPr>
          </w:rPrChange>
        </w:rPr>
        <w:t xml:space="preserve"> </w:t>
      </w:r>
      <w:r w:rsidR="00D04178" w:rsidRPr="00D04178">
        <w:rPr>
          <w:lang w:val="en-AU"/>
          <w:rPrChange w:id="117" w:author="David Currow" w:date="2025-03-31T12:08:00Z" w16du:dateUtc="2025-03-31T01:08:00Z">
            <w:rPr>
              <w:highlight w:val="yellow"/>
              <w:lang w:val="en-AU"/>
            </w:rPr>
          </w:rPrChange>
        </w:rPr>
        <w:t>3531</w:t>
      </w:r>
    </w:p>
    <w:p w14:paraId="4F88CB4F" w14:textId="3441CC75" w:rsidR="001F7BD3" w:rsidRPr="00AD2C67" w:rsidRDefault="001F7BD3" w:rsidP="007628F5">
      <w:pPr>
        <w:spacing w:line="276" w:lineRule="auto"/>
        <w:rPr>
          <w:lang w:val="en-AU"/>
          <w:rPrChange w:id="118" w:author="David Currow" w:date="2025-03-31T12:08:00Z" w16du:dateUtc="2025-03-31T01:08:00Z">
            <w:rPr>
              <w:highlight w:val="yellow"/>
              <w:lang w:val="en-AU"/>
            </w:rPr>
          </w:rPrChange>
        </w:rPr>
      </w:pPr>
      <w:r w:rsidRPr="00AD2C67">
        <w:rPr>
          <w:b/>
          <w:lang w:val="en-AU"/>
          <w:rPrChange w:id="119" w:author="David Currow" w:date="2025-03-31T12:08:00Z" w16du:dateUtc="2025-03-31T01:08:00Z">
            <w:rPr>
              <w:b/>
              <w:highlight w:val="yellow"/>
              <w:lang w:val="en-AU"/>
            </w:rPr>
          </w:rPrChange>
        </w:rPr>
        <w:t>Tables and figures</w:t>
      </w:r>
      <w:r w:rsidR="007628F5">
        <w:rPr>
          <w:b/>
          <w:lang w:val="en-AU"/>
          <w:rPrChange w:id="120" w:author="David Currow" w:date="2025-03-31T12:08:00Z" w16du:dateUtc="2025-03-31T01:08:00Z">
            <w:rPr>
              <w:b/>
              <w:highlight w:val="yellow"/>
              <w:lang w:val="en-AU"/>
            </w:rPr>
          </w:rPrChange>
        </w:rPr>
        <w:t xml:space="preserve">: </w:t>
      </w:r>
      <w:r w:rsidR="007628F5" w:rsidRPr="007628F5">
        <w:rPr>
          <w:lang w:val="en-AU"/>
          <w:rPrChange w:id="121" w:author="David Currow" w:date="2025-03-31T12:08:00Z" w16du:dateUtc="2025-03-31T01:08:00Z">
            <w:rPr>
              <w:highlight w:val="yellow"/>
              <w:lang w:val="en-AU"/>
            </w:rPr>
          </w:rPrChange>
        </w:rPr>
        <w:t>6</w:t>
      </w:r>
    </w:p>
    <w:p w14:paraId="4DEC7DB3" w14:textId="53197819" w:rsidR="001F7BD3" w:rsidRPr="00AD2C67" w:rsidRDefault="001F7BD3" w:rsidP="007628F5">
      <w:pPr>
        <w:spacing w:line="276" w:lineRule="auto"/>
        <w:rPr>
          <w:b/>
          <w:lang w:val="en-AU"/>
          <w:rPrChange w:id="122" w:author="David Currow" w:date="2025-03-31T12:08:00Z" w16du:dateUtc="2025-03-31T01:08:00Z">
            <w:rPr>
              <w:b/>
              <w:highlight w:val="yellow"/>
              <w:lang w:val="en-AU"/>
            </w:rPr>
          </w:rPrChange>
        </w:rPr>
      </w:pPr>
      <w:r w:rsidRPr="00AD2C67">
        <w:rPr>
          <w:b/>
          <w:lang w:val="en-AU"/>
          <w:rPrChange w:id="123" w:author="David Currow" w:date="2025-03-31T12:08:00Z" w16du:dateUtc="2025-03-31T01:08:00Z">
            <w:rPr>
              <w:b/>
              <w:highlight w:val="yellow"/>
              <w:lang w:val="en-AU"/>
            </w:rPr>
          </w:rPrChange>
        </w:rPr>
        <w:t xml:space="preserve">References </w:t>
      </w:r>
      <w:r w:rsidR="003E19D5">
        <w:rPr>
          <w:b/>
          <w:lang w:val="en-AU"/>
          <w:rPrChange w:id="124" w:author="David Currow" w:date="2025-03-31T12:08:00Z" w16du:dateUtc="2025-03-31T01:08:00Z">
            <w:rPr>
              <w:b/>
              <w:highlight w:val="yellow"/>
              <w:lang w:val="en-AU"/>
            </w:rPr>
          </w:rPrChange>
        </w:rPr>
        <w:tab/>
      </w:r>
      <w:r w:rsidR="003E19D5" w:rsidRPr="007628F5">
        <w:rPr>
          <w:lang w:val="en-AU"/>
          <w:rPrChange w:id="125" w:author="David Currow" w:date="2025-03-31T12:08:00Z" w16du:dateUtc="2025-03-31T01:08:00Z">
            <w:rPr>
              <w:highlight w:val="yellow"/>
              <w:lang w:val="en-AU"/>
            </w:rPr>
          </w:rPrChange>
        </w:rPr>
        <w:t>49</w:t>
      </w:r>
    </w:p>
    <w:p w14:paraId="64CE9000" w14:textId="77777777" w:rsidR="006E5400" w:rsidRPr="00EB2D27" w:rsidRDefault="006E5400" w:rsidP="007628F5">
      <w:pPr>
        <w:spacing w:after="0" w:line="276" w:lineRule="auto"/>
        <w:rPr>
          <w:del w:id="126" w:author="David Currow" w:date="2025-03-31T12:08:00Z" w16du:dateUtc="2025-03-31T01:08:00Z"/>
          <w:highlight w:val="yellow"/>
          <w:lang w:val="en-AU"/>
        </w:rPr>
      </w:pPr>
    </w:p>
    <w:p w14:paraId="6377311B" w14:textId="77777777" w:rsidR="00442AD8" w:rsidRPr="00EB2D27" w:rsidRDefault="00442AD8" w:rsidP="007628F5">
      <w:pPr>
        <w:spacing w:after="0" w:line="276" w:lineRule="auto"/>
        <w:rPr>
          <w:del w:id="127" w:author="David Currow" w:date="2025-03-31T12:08:00Z" w16du:dateUtc="2025-03-31T01:08:00Z"/>
          <w:highlight w:val="yellow"/>
          <w:lang w:val="en-AU"/>
        </w:rPr>
      </w:pPr>
    </w:p>
    <w:p w14:paraId="6EA3CDB2" w14:textId="77777777" w:rsidR="00442AD8" w:rsidRPr="00EB2D27" w:rsidRDefault="00442AD8" w:rsidP="007628F5">
      <w:pPr>
        <w:spacing w:after="0" w:line="276" w:lineRule="auto"/>
        <w:rPr>
          <w:del w:id="128" w:author="David Currow" w:date="2025-03-31T12:08:00Z" w16du:dateUtc="2025-03-31T01:08:00Z"/>
          <w:highlight w:val="yellow"/>
          <w:lang w:val="en-AU"/>
        </w:rPr>
      </w:pPr>
    </w:p>
    <w:p w14:paraId="2ED13CE4" w14:textId="125DC3F1" w:rsidR="00442AD8" w:rsidRPr="00AD2C67" w:rsidRDefault="00442AD8" w:rsidP="007628F5">
      <w:pPr>
        <w:spacing w:after="0" w:line="276" w:lineRule="auto"/>
        <w:rPr>
          <w:lang w:val="en-AU"/>
          <w:rPrChange w:id="129" w:author="David Currow" w:date="2025-03-31T12:08:00Z" w16du:dateUtc="2025-03-31T01:08:00Z">
            <w:rPr>
              <w:highlight w:val="yellow"/>
              <w:lang w:val="en-AU"/>
            </w:rPr>
          </w:rPrChange>
        </w:rPr>
      </w:pPr>
      <w:bookmarkStart w:id="130" w:name="_Hlk184038918"/>
      <w:r w:rsidRPr="007628F5">
        <w:rPr>
          <w:b/>
          <w:lang w:val="en-AU"/>
          <w:rPrChange w:id="131" w:author="David Currow" w:date="2025-03-31T12:08:00Z" w16du:dateUtc="2025-03-31T01:08:00Z">
            <w:rPr>
              <w:b/>
              <w:highlight w:val="yellow"/>
              <w:lang w:val="en-AU"/>
            </w:rPr>
          </w:rPrChange>
        </w:rPr>
        <w:t>Key words</w:t>
      </w:r>
      <w:r w:rsidRPr="00AD2C67">
        <w:rPr>
          <w:lang w:val="en-AU"/>
          <w:rPrChange w:id="132" w:author="David Currow" w:date="2025-03-31T12:08:00Z" w16du:dateUtc="2025-03-31T01:08:00Z">
            <w:rPr>
              <w:highlight w:val="yellow"/>
              <w:lang w:val="en-AU"/>
            </w:rPr>
          </w:rPrChange>
        </w:rPr>
        <w:t xml:space="preserve">: </w:t>
      </w:r>
      <w:r w:rsidR="00B15F19" w:rsidRPr="00CD411A">
        <w:rPr>
          <w:lang w:val="en-AU"/>
          <w:rPrChange w:id="133" w:author="David Currow" w:date="2025-03-31T12:08:00Z" w16du:dateUtc="2025-03-31T01:08:00Z">
            <w:rPr>
              <w:highlight w:val="yellow"/>
              <w:lang w:val="en-AU"/>
            </w:rPr>
          </w:rPrChange>
        </w:rPr>
        <w:t>Persistent</w:t>
      </w:r>
      <w:r w:rsidRPr="00CD411A">
        <w:rPr>
          <w:lang w:val="en-AU"/>
          <w:rPrChange w:id="134" w:author="David Currow" w:date="2025-03-31T12:08:00Z" w16du:dateUtc="2025-03-31T01:08:00Z">
            <w:rPr>
              <w:highlight w:val="yellow"/>
              <w:lang w:val="en-AU"/>
            </w:rPr>
          </w:rPrChange>
        </w:rPr>
        <w:t xml:space="preserve"> breathlessness, </w:t>
      </w:r>
      <w:r w:rsidR="001F7BD3" w:rsidRPr="00CD411A">
        <w:rPr>
          <w:lang w:val="en-AU"/>
          <w:rPrChange w:id="135" w:author="David Currow" w:date="2025-03-31T12:08:00Z" w16du:dateUtc="2025-03-31T01:08:00Z">
            <w:rPr>
              <w:highlight w:val="yellow"/>
              <w:lang w:val="en-AU"/>
            </w:rPr>
          </w:rPrChange>
        </w:rPr>
        <w:t xml:space="preserve">sustained-release morphine, </w:t>
      </w:r>
      <w:r w:rsidR="00B15F19" w:rsidRPr="00CD411A">
        <w:rPr>
          <w:lang w:val="en-AU"/>
          <w:rPrChange w:id="136" w:author="David Currow" w:date="2025-03-31T12:08:00Z" w16du:dateUtc="2025-03-31T01:08:00Z">
            <w:rPr>
              <w:highlight w:val="yellow"/>
              <w:lang w:val="en-AU"/>
            </w:rPr>
          </w:rPrChange>
        </w:rPr>
        <w:t xml:space="preserve">cortisol, </w:t>
      </w:r>
      <w:r w:rsidRPr="00CD411A">
        <w:rPr>
          <w:lang w:val="en-AU"/>
          <w:rPrChange w:id="137" w:author="David Currow" w:date="2025-03-31T12:08:00Z" w16du:dateUtc="2025-03-31T01:08:00Z">
            <w:rPr>
              <w:highlight w:val="yellow"/>
              <w:lang w:val="en-AU"/>
            </w:rPr>
          </w:rPrChange>
        </w:rPr>
        <w:t>palliative care, symptom control.</w:t>
      </w:r>
    </w:p>
    <w:bookmarkEnd w:id="130"/>
    <w:p w14:paraId="4245FCA8" w14:textId="77777777" w:rsidR="001B5507" w:rsidRDefault="001B5507" w:rsidP="007628F5">
      <w:pPr>
        <w:spacing w:after="0" w:line="276" w:lineRule="auto"/>
        <w:jc w:val="left"/>
        <w:rPr>
          <w:lang w:val="en-AU"/>
          <w:rPrChange w:id="138" w:author="David Currow" w:date="2025-03-31T12:08:00Z" w16du:dateUtc="2025-03-31T01:08:00Z">
            <w:rPr>
              <w:highlight w:val="yellow"/>
              <w:lang w:val="en-AU"/>
            </w:rPr>
          </w:rPrChange>
        </w:rPr>
      </w:pPr>
    </w:p>
    <w:p w14:paraId="11FA9F63" w14:textId="77777777" w:rsidR="001B5507" w:rsidRDefault="001B5507" w:rsidP="007628F5">
      <w:pPr>
        <w:spacing w:after="0" w:line="276" w:lineRule="auto"/>
        <w:jc w:val="left"/>
        <w:rPr>
          <w:ins w:id="139" w:author="David Currow" w:date="2025-04-01T19:58:00Z" w16du:dateUtc="2025-04-01T08:58:00Z"/>
          <w:lang w:val="en-AU"/>
        </w:rPr>
      </w:pPr>
      <w:r w:rsidRPr="007628F5">
        <w:rPr>
          <w:b/>
          <w:lang w:val="en-AU"/>
          <w:rPrChange w:id="140" w:author="David Currow" w:date="2025-03-31T12:08:00Z" w16du:dateUtc="2025-03-31T01:08:00Z">
            <w:rPr>
              <w:b/>
              <w:highlight w:val="yellow"/>
              <w:lang w:val="en-AU"/>
            </w:rPr>
          </w:rPrChange>
        </w:rPr>
        <w:t>Trial Registration:</w:t>
      </w:r>
      <w:r>
        <w:rPr>
          <w:lang w:val="en-AU"/>
          <w:rPrChange w:id="141" w:author="David Currow" w:date="2025-03-31T12:08:00Z" w16du:dateUtc="2025-03-31T01:08:00Z">
            <w:rPr>
              <w:highlight w:val="yellow"/>
              <w:lang w:val="en-AU"/>
            </w:rPr>
          </w:rPrChange>
        </w:rPr>
        <w:t xml:space="preserve">  </w:t>
      </w:r>
      <w:r w:rsidRPr="005B451A">
        <w:rPr>
          <w:lang w:val="en-AU"/>
          <w:rPrChange w:id="142" w:author="David Currow" w:date="2025-03-31T12:08:00Z" w16du:dateUtc="2025-03-31T01:08:00Z">
            <w:rPr>
              <w:highlight w:val="yellow"/>
              <w:lang w:val="en-AU"/>
            </w:rPr>
          </w:rPrChange>
        </w:rPr>
        <w:t>Registration Number NCT02720822</w:t>
      </w:r>
      <w:r>
        <w:rPr>
          <w:lang w:val="en-AU"/>
          <w:rPrChange w:id="143" w:author="David Currow" w:date="2025-03-31T12:08:00Z" w16du:dateUtc="2025-03-31T01:08:00Z">
            <w:rPr>
              <w:highlight w:val="yellow"/>
              <w:lang w:val="en-AU"/>
            </w:rPr>
          </w:rPrChange>
        </w:rPr>
        <w:t>- date registered 28/03/2016.</w:t>
      </w:r>
    </w:p>
    <w:p w14:paraId="37A4AE32" w14:textId="492C7F88" w:rsidR="007D5451" w:rsidRDefault="007D5451" w:rsidP="007628F5">
      <w:pPr>
        <w:spacing w:after="0" w:line="276" w:lineRule="auto"/>
        <w:jc w:val="left"/>
        <w:rPr>
          <w:lang w:val="en-AU"/>
          <w:rPrChange w:id="144" w:author="David Currow" w:date="2025-03-31T12:08:00Z" w16du:dateUtc="2025-03-31T01:08:00Z">
            <w:rPr>
              <w:highlight w:val="yellow"/>
              <w:lang w:val="en-AU"/>
            </w:rPr>
          </w:rPrChange>
        </w:rPr>
      </w:pPr>
      <w:ins w:id="145" w:author="David Currow" w:date="2025-04-01T19:58:00Z" w16du:dateUtc="2025-04-01T08:58:00Z">
        <w:r w:rsidRPr="00D23A37">
          <w:rPr>
            <w:b/>
            <w:bCs/>
            <w:lang w:val="en-AU"/>
            <w:rPrChange w:id="146" w:author="David Currow" w:date="2025-04-01T19:59:00Z" w16du:dateUtc="2025-04-01T08:59:00Z">
              <w:rPr>
                <w:lang w:val="en-AU"/>
              </w:rPr>
            </w:rPrChange>
          </w:rPr>
          <w:lastRenderedPageBreak/>
          <w:t>Ethics Declaration</w:t>
        </w:r>
        <w:r>
          <w:rPr>
            <w:lang w:val="en-AU"/>
          </w:rPr>
          <w:t xml:space="preserve">: This study was approved by the Hunter New England Human Research Ethics Committee </w:t>
        </w:r>
      </w:ins>
      <w:ins w:id="147" w:author="David Currow" w:date="2025-04-01T19:59:00Z" w16du:dateUtc="2025-04-01T08:59:00Z">
        <w:r>
          <w:rPr>
            <w:lang w:val="en-AU"/>
          </w:rPr>
          <w:t>(</w:t>
        </w:r>
        <w:r w:rsidRPr="00D60EA6">
          <w:rPr>
            <w:lang w:val="en-AU"/>
          </w:rPr>
          <w:t xml:space="preserve">Reference 15/12/16/3.06) </w:t>
        </w:r>
        <w:r w:rsidRPr="007D5451">
          <w:rPr>
            <w:lang w:val="en-AU"/>
          </w:rPr>
          <w:t>i</w:t>
        </w:r>
        <w:r w:rsidRPr="007D5451">
          <w:rPr>
            <w:color w:val="FF0000"/>
            <w:lang w:val="en-AU"/>
            <w:rPrChange w:id="148" w:author="David Currow" w:date="2025-04-01T19:59:00Z" w16du:dateUtc="2025-04-01T08:59:00Z">
              <w:rPr>
                <w:color w:val="FF0000"/>
                <w:highlight w:val="yellow"/>
                <w:lang w:val="en-AU"/>
              </w:rPr>
            </w:rPrChange>
          </w:rPr>
          <w:t>n accordance with the Declaration of Helsinki.</w:t>
        </w:r>
      </w:ins>
    </w:p>
    <w:p w14:paraId="1D170D4B" w14:textId="77777777" w:rsidR="003434F5" w:rsidRPr="00EB2D27" w:rsidRDefault="003434F5" w:rsidP="003E19D5">
      <w:pPr>
        <w:spacing w:after="0" w:line="480" w:lineRule="auto"/>
        <w:jc w:val="left"/>
        <w:rPr>
          <w:del w:id="149" w:author="David Currow" w:date="2025-03-31T12:08:00Z" w16du:dateUtc="2025-03-31T01:08:00Z"/>
          <w:highlight w:val="yellow"/>
          <w:lang w:val="en-AU"/>
        </w:rPr>
      </w:pPr>
      <w:del w:id="150" w:author="David Currow" w:date="2025-03-31T12:08:00Z" w16du:dateUtc="2025-03-31T01:08:00Z">
        <w:r w:rsidRPr="00EB2D27">
          <w:rPr>
            <w:highlight w:val="yellow"/>
            <w:lang w:val="en-AU"/>
          </w:rPr>
          <w:br w:type="page"/>
        </w:r>
      </w:del>
    </w:p>
    <w:p w14:paraId="4CF066DB" w14:textId="292F631F" w:rsidR="00D92CD6" w:rsidRPr="00AD2C67" w:rsidRDefault="009D46C8" w:rsidP="003E19D5">
      <w:pPr>
        <w:spacing w:line="480" w:lineRule="auto"/>
        <w:jc w:val="left"/>
        <w:rPr>
          <w:b/>
          <w:color w:val="000000" w:themeColor="text1"/>
          <w:lang w:val="en-AU"/>
          <w:rPrChange w:id="151" w:author="David Currow" w:date="2025-03-31T12:08:00Z" w16du:dateUtc="2025-03-31T01:08:00Z">
            <w:rPr>
              <w:b/>
              <w:color w:val="000000" w:themeColor="text1"/>
              <w:highlight w:val="yellow"/>
              <w:lang w:val="en-AU"/>
            </w:rPr>
          </w:rPrChange>
        </w:rPr>
      </w:pPr>
      <w:r w:rsidRPr="00AD2C67">
        <w:rPr>
          <w:b/>
          <w:color w:val="000000" w:themeColor="text1"/>
          <w:lang w:val="en-AU"/>
          <w:rPrChange w:id="152" w:author="David Currow" w:date="2025-03-31T12:08:00Z" w16du:dateUtc="2025-03-31T01:08:00Z">
            <w:rPr>
              <w:b/>
              <w:color w:val="000000" w:themeColor="text1"/>
              <w:highlight w:val="yellow"/>
              <w:lang w:val="en-AU"/>
            </w:rPr>
          </w:rPrChange>
        </w:rPr>
        <w:lastRenderedPageBreak/>
        <w:t>Abstract</w:t>
      </w:r>
      <w:r w:rsidR="00C97B0A">
        <w:rPr>
          <w:b/>
          <w:color w:val="000000" w:themeColor="text1"/>
          <w:lang w:val="en-AU"/>
          <w:rPrChange w:id="153" w:author="David Currow" w:date="2025-03-31T12:08:00Z" w16du:dateUtc="2025-03-31T01:08:00Z">
            <w:rPr>
              <w:b/>
              <w:color w:val="000000" w:themeColor="text1"/>
              <w:highlight w:val="yellow"/>
              <w:lang w:val="en-AU"/>
            </w:rPr>
          </w:rPrChange>
        </w:rPr>
        <w:t xml:space="preserve"> </w:t>
      </w:r>
    </w:p>
    <w:p w14:paraId="4A89EF54" w14:textId="77777777" w:rsidR="00283CFF" w:rsidRPr="00E863F1" w:rsidRDefault="00283CFF" w:rsidP="00283CFF">
      <w:pPr>
        <w:spacing w:after="0" w:line="480" w:lineRule="auto"/>
        <w:jc w:val="left"/>
        <w:rPr>
          <w:b/>
          <w:lang w:val="en-AU"/>
          <w:rPrChange w:id="154" w:author="David Currow" w:date="2025-03-31T12:08:00Z" w16du:dateUtc="2025-03-31T01:08:00Z">
            <w:rPr>
              <w:b/>
              <w:highlight w:val="yellow"/>
              <w:lang w:val="en-AU"/>
            </w:rPr>
          </w:rPrChange>
        </w:rPr>
      </w:pPr>
      <w:r w:rsidRPr="00E863F1">
        <w:rPr>
          <w:b/>
          <w:lang w:val="en-AU"/>
          <w:rPrChange w:id="155" w:author="David Currow" w:date="2025-03-31T12:08:00Z" w16du:dateUtc="2025-03-31T01:08:00Z">
            <w:rPr>
              <w:b/>
              <w:highlight w:val="yellow"/>
              <w:lang w:val="en-AU"/>
            </w:rPr>
          </w:rPrChange>
        </w:rPr>
        <w:t>Introduction</w:t>
      </w:r>
    </w:p>
    <w:p w14:paraId="688FFAAD" w14:textId="77777777" w:rsidR="005D1BD9" w:rsidRDefault="00BE0174" w:rsidP="00BE0174">
      <w:pPr>
        <w:spacing w:after="0" w:line="480" w:lineRule="auto"/>
        <w:jc w:val="left"/>
        <w:rPr>
          <w:lang w:val="en-GB"/>
          <w:rPrChange w:id="156" w:author="David Currow" w:date="2025-03-31T12:08:00Z" w16du:dateUtc="2025-03-31T01:08:00Z">
            <w:rPr>
              <w:highlight w:val="yellow"/>
              <w:lang w:val="en-GB"/>
            </w:rPr>
          </w:rPrChange>
        </w:rPr>
      </w:pPr>
      <w:r w:rsidRPr="00E863F1">
        <w:rPr>
          <w:lang w:val="en-AU"/>
          <w:rPrChange w:id="157" w:author="David Currow" w:date="2025-03-31T12:08:00Z" w16du:dateUtc="2025-03-31T01:08:00Z">
            <w:rPr>
              <w:highlight w:val="yellow"/>
              <w:lang w:val="en-AU"/>
            </w:rPr>
          </w:rPrChange>
        </w:rPr>
        <w:t>S</w:t>
      </w:r>
      <w:r w:rsidR="00283CFF" w:rsidRPr="00E863F1">
        <w:rPr>
          <w:lang w:val="en-AU"/>
          <w:rPrChange w:id="158" w:author="David Currow" w:date="2025-03-31T12:08:00Z" w16du:dateUtc="2025-03-31T01:08:00Z">
            <w:rPr>
              <w:highlight w:val="yellow"/>
              <w:lang w:val="en-AU"/>
            </w:rPr>
          </w:rPrChange>
        </w:rPr>
        <w:t xml:space="preserve">tress activates the hypothalamic-pituitary-adrenal (HPA) axis of which cortisol is </w:t>
      </w:r>
      <w:proofErr w:type="gramStart"/>
      <w:r w:rsidR="00283CFF" w:rsidRPr="00E863F1">
        <w:rPr>
          <w:lang w:val="en-AU"/>
          <w:rPrChange w:id="159" w:author="David Currow" w:date="2025-03-31T12:08:00Z" w16du:dateUtc="2025-03-31T01:08:00Z">
            <w:rPr>
              <w:highlight w:val="yellow"/>
              <w:lang w:val="en-AU"/>
            </w:rPr>
          </w:rPrChange>
        </w:rPr>
        <w:t>an end product</w:t>
      </w:r>
      <w:proofErr w:type="gramEnd"/>
      <w:r w:rsidR="00283CFF" w:rsidRPr="00E863F1">
        <w:rPr>
          <w:lang w:val="en-AU"/>
          <w:rPrChange w:id="160" w:author="David Currow" w:date="2025-03-31T12:08:00Z" w16du:dateUtc="2025-03-31T01:08:00Z">
            <w:rPr>
              <w:highlight w:val="yellow"/>
              <w:lang w:val="en-AU"/>
            </w:rPr>
          </w:rPrChange>
        </w:rPr>
        <w:t xml:space="preserve">.  ‘Allostatic load’ is where systems </w:t>
      </w:r>
      <w:r w:rsidRPr="00E863F1">
        <w:rPr>
          <w:lang w:val="en-AU"/>
          <w:rPrChange w:id="161" w:author="David Currow" w:date="2025-03-31T12:08:00Z" w16du:dateUtc="2025-03-31T01:08:00Z">
            <w:rPr>
              <w:highlight w:val="yellow"/>
              <w:lang w:val="en-AU"/>
            </w:rPr>
          </w:rPrChange>
        </w:rPr>
        <w:t xml:space="preserve">including </w:t>
      </w:r>
      <w:r w:rsidR="00283CFF" w:rsidRPr="00E863F1">
        <w:rPr>
          <w:lang w:val="en-AU"/>
          <w:rPrChange w:id="162" w:author="David Currow" w:date="2025-03-31T12:08:00Z" w16du:dateUtc="2025-03-31T01:08:00Z">
            <w:rPr>
              <w:highlight w:val="yellow"/>
              <w:lang w:val="en-AU"/>
            </w:rPr>
          </w:rPrChange>
        </w:rPr>
        <w:t>the HPA axis are exposed to high, cumulative, physiologic burden</w:t>
      </w:r>
      <w:r w:rsidRPr="00E863F1">
        <w:rPr>
          <w:lang w:val="en-AU"/>
          <w:rPrChange w:id="163" w:author="David Currow" w:date="2025-03-31T12:08:00Z" w16du:dateUtc="2025-03-31T01:08:00Z">
            <w:rPr>
              <w:highlight w:val="yellow"/>
              <w:lang w:val="en-AU"/>
            </w:rPr>
          </w:rPrChange>
        </w:rPr>
        <w:t>s (such as chronic breathlessness) leading to f</w:t>
      </w:r>
      <w:r w:rsidR="00283CFF" w:rsidRPr="00E863F1">
        <w:rPr>
          <w:lang w:val="en-GB"/>
          <w:rPrChange w:id="164" w:author="David Currow" w:date="2025-03-31T12:08:00Z" w16du:dateUtc="2025-03-31T01:08:00Z">
            <w:rPr>
              <w:highlight w:val="yellow"/>
              <w:lang w:val="en-GB"/>
            </w:rPr>
          </w:rPrChange>
        </w:rPr>
        <w:t>latter diurnal cortisol slopes</w:t>
      </w:r>
      <w:r w:rsidR="00150709" w:rsidRPr="00E863F1">
        <w:rPr>
          <w:lang w:val="en-GB"/>
          <w:rPrChange w:id="165" w:author="David Currow" w:date="2025-03-31T12:08:00Z" w16du:dateUtc="2025-03-31T01:08:00Z">
            <w:rPr>
              <w:highlight w:val="yellow"/>
              <w:lang w:val="en-GB"/>
            </w:rPr>
          </w:rPrChange>
        </w:rPr>
        <w:t xml:space="preserve"> and </w:t>
      </w:r>
      <w:r w:rsidRPr="00E863F1">
        <w:rPr>
          <w:lang w:val="en-GB"/>
          <w:rPrChange w:id="166" w:author="David Currow" w:date="2025-03-31T12:08:00Z" w16du:dateUtc="2025-03-31T01:08:00Z">
            <w:rPr>
              <w:highlight w:val="yellow"/>
              <w:lang w:val="en-GB"/>
            </w:rPr>
          </w:rPrChange>
        </w:rPr>
        <w:t xml:space="preserve">poorer health outcomes. </w:t>
      </w:r>
    </w:p>
    <w:p w14:paraId="7898A87D" w14:textId="26FFF1D7" w:rsidR="00283CFF" w:rsidRPr="00E863F1" w:rsidRDefault="00283CFF" w:rsidP="00283CFF">
      <w:pPr>
        <w:spacing w:after="0" w:line="480" w:lineRule="auto"/>
        <w:jc w:val="left"/>
        <w:rPr>
          <w:b/>
          <w:lang w:val="en-AU"/>
          <w:rPrChange w:id="167" w:author="David Currow" w:date="2025-03-31T12:08:00Z" w16du:dateUtc="2025-03-31T01:08:00Z">
            <w:rPr>
              <w:b/>
              <w:highlight w:val="yellow"/>
              <w:lang w:val="en-AU"/>
            </w:rPr>
          </w:rPrChange>
        </w:rPr>
      </w:pPr>
      <w:r w:rsidRPr="00E863F1">
        <w:rPr>
          <w:lang w:val="en-AU"/>
          <w:rPrChange w:id="168" w:author="David Currow" w:date="2025-03-31T12:08:00Z" w16du:dateUtc="2025-03-31T01:08:00Z">
            <w:rPr>
              <w:highlight w:val="yellow"/>
              <w:lang w:val="en-AU"/>
            </w:rPr>
          </w:rPrChange>
        </w:rPr>
        <w:t xml:space="preserve">The aim of this hypothesis-generating study </w:t>
      </w:r>
      <w:r w:rsidR="005D1BD9">
        <w:rPr>
          <w:lang w:val="en-AU"/>
          <w:rPrChange w:id="169" w:author="David Currow" w:date="2025-03-31T12:08:00Z" w16du:dateUtc="2025-03-31T01:08:00Z">
            <w:rPr>
              <w:highlight w:val="yellow"/>
              <w:lang w:val="en-AU"/>
            </w:rPr>
          </w:rPrChange>
        </w:rPr>
        <w:t>explored</w:t>
      </w:r>
      <w:r w:rsidR="00BE0174" w:rsidRPr="00E863F1">
        <w:rPr>
          <w:lang w:val="en-AU"/>
          <w:rPrChange w:id="170" w:author="David Currow" w:date="2025-03-31T12:08:00Z" w16du:dateUtc="2025-03-31T01:08:00Z">
            <w:rPr>
              <w:highlight w:val="yellow"/>
              <w:lang w:val="en-AU"/>
            </w:rPr>
          </w:rPrChange>
        </w:rPr>
        <w:t xml:space="preserve"> </w:t>
      </w:r>
      <w:r w:rsidR="005D1BD9">
        <w:rPr>
          <w:lang w:val="en-AU"/>
          <w:rPrChange w:id="171" w:author="David Currow" w:date="2025-03-31T12:08:00Z" w16du:dateUtc="2025-03-31T01:08:00Z">
            <w:rPr>
              <w:highlight w:val="yellow"/>
              <w:lang w:val="en-AU"/>
            </w:rPr>
          </w:rPrChange>
        </w:rPr>
        <w:t xml:space="preserve">longitudinal </w:t>
      </w:r>
      <w:r w:rsidRPr="00E863F1">
        <w:rPr>
          <w:lang w:val="en-AU"/>
          <w:rPrChange w:id="172" w:author="David Currow" w:date="2025-03-31T12:08:00Z" w16du:dateUtc="2025-03-31T01:08:00Z">
            <w:rPr>
              <w:highlight w:val="yellow"/>
              <w:lang w:val="en-AU"/>
            </w:rPr>
          </w:rPrChange>
        </w:rPr>
        <w:t xml:space="preserve">changes in cortisol secretion </w:t>
      </w:r>
      <w:r w:rsidR="005D1BD9">
        <w:rPr>
          <w:lang w:val="en-AU"/>
          <w:rPrChange w:id="173" w:author="David Currow" w:date="2025-03-31T12:08:00Z" w16du:dateUtc="2025-03-31T01:08:00Z">
            <w:rPr>
              <w:highlight w:val="yellow"/>
              <w:lang w:val="en-AU"/>
            </w:rPr>
          </w:rPrChange>
        </w:rPr>
        <w:t xml:space="preserve">and any </w:t>
      </w:r>
      <w:r w:rsidRPr="00E863F1">
        <w:rPr>
          <w:lang w:val="en-AU"/>
          <w:rPrChange w:id="174" w:author="David Currow" w:date="2025-03-31T12:08:00Z" w16du:dateUtc="2025-03-31T01:08:00Z">
            <w:rPr>
              <w:highlight w:val="yellow"/>
              <w:lang w:val="en-AU"/>
            </w:rPr>
          </w:rPrChange>
        </w:rPr>
        <w:t>associated changes in breathlessness after introducin</w:t>
      </w:r>
      <w:r w:rsidR="005D1BD9">
        <w:rPr>
          <w:lang w:val="en-AU"/>
          <w:rPrChange w:id="175" w:author="David Currow" w:date="2025-03-31T12:08:00Z" w16du:dateUtc="2025-03-31T01:08:00Z">
            <w:rPr>
              <w:highlight w:val="yellow"/>
              <w:lang w:val="en-AU"/>
            </w:rPr>
          </w:rPrChange>
        </w:rPr>
        <w:t>g</w:t>
      </w:r>
      <w:r w:rsidRPr="00E863F1">
        <w:rPr>
          <w:lang w:val="en-AU"/>
          <w:rPrChange w:id="176" w:author="David Currow" w:date="2025-03-31T12:08:00Z" w16du:dateUtc="2025-03-31T01:08:00Z">
            <w:rPr>
              <w:highlight w:val="yellow"/>
              <w:lang w:val="en-AU"/>
            </w:rPr>
          </w:rPrChange>
        </w:rPr>
        <w:t xml:space="preserve"> regular, low dose</w:t>
      </w:r>
      <w:r w:rsidR="005D1BD9">
        <w:rPr>
          <w:lang w:val="en-AU"/>
          <w:rPrChange w:id="177" w:author="David Currow" w:date="2025-03-31T12:08:00Z" w16du:dateUtc="2025-03-31T01:08:00Z">
            <w:rPr>
              <w:highlight w:val="yellow"/>
              <w:lang w:val="en-AU"/>
            </w:rPr>
          </w:rPrChange>
        </w:rPr>
        <w:t xml:space="preserve"> m</w:t>
      </w:r>
      <w:r w:rsidRPr="00E863F1">
        <w:rPr>
          <w:lang w:val="en-AU"/>
          <w:rPrChange w:id="178" w:author="David Currow" w:date="2025-03-31T12:08:00Z" w16du:dateUtc="2025-03-31T01:08:00Z">
            <w:rPr>
              <w:highlight w:val="yellow"/>
              <w:lang w:val="en-AU"/>
            </w:rPr>
          </w:rPrChange>
        </w:rPr>
        <w:t xml:space="preserve">orphine or placebo. </w:t>
      </w:r>
    </w:p>
    <w:p w14:paraId="1384C62A" w14:textId="77777777" w:rsidR="00283CFF" w:rsidRPr="00E863F1" w:rsidRDefault="00283CFF" w:rsidP="00283CFF">
      <w:pPr>
        <w:spacing w:after="0" w:line="480" w:lineRule="auto"/>
        <w:jc w:val="left"/>
        <w:rPr>
          <w:b/>
          <w:lang w:val="en-AU"/>
          <w:rPrChange w:id="179" w:author="David Currow" w:date="2025-03-31T12:08:00Z" w16du:dateUtc="2025-03-31T01:08:00Z">
            <w:rPr>
              <w:b/>
              <w:highlight w:val="yellow"/>
              <w:lang w:val="en-AU"/>
            </w:rPr>
          </w:rPrChange>
        </w:rPr>
      </w:pPr>
      <w:r w:rsidRPr="00E863F1">
        <w:rPr>
          <w:b/>
          <w:lang w:val="en-AU"/>
          <w:rPrChange w:id="180" w:author="David Currow" w:date="2025-03-31T12:08:00Z" w16du:dateUtc="2025-03-31T01:08:00Z">
            <w:rPr>
              <w:b/>
              <w:highlight w:val="yellow"/>
              <w:lang w:val="en-AU"/>
            </w:rPr>
          </w:rPrChange>
        </w:rPr>
        <w:t>Methods</w:t>
      </w:r>
    </w:p>
    <w:p w14:paraId="029577FA" w14:textId="106361EA" w:rsidR="00D03F94" w:rsidRPr="00E863F1" w:rsidRDefault="003A2F06" w:rsidP="00D03F94">
      <w:pPr>
        <w:spacing w:line="480" w:lineRule="auto"/>
        <w:jc w:val="left"/>
        <w:rPr>
          <w:lang w:val="en-AU"/>
          <w:rPrChange w:id="181" w:author="David Currow" w:date="2025-03-31T12:08:00Z" w16du:dateUtc="2025-03-31T01:08:00Z">
            <w:rPr>
              <w:highlight w:val="yellow"/>
              <w:lang w:val="en-AU"/>
            </w:rPr>
          </w:rPrChange>
        </w:rPr>
      </w:pPr>
      <w:r w:rsidRPr="00E863F1">
        <w:rPr>
          <w:lang w:val="en-AU"/>
          <w:rPrChange w:id="182" w:author="David Currow" w:date="2025-03-31T12:08:00Z" w16du:dateUtc="2025-03-31T01:08:00Z">
            <w:rPr>
              <w:highlight w:val="yellow"/>
              <w:lang w:val="en-AU"/>
            </w:rPr>
          </w:rPrChange>
        </w:rPr>
        <w:t xml:space="preserve">This </w:t>
      </w:r>
      <w:r w:rsidR="00283CFF" w:rsidRPr="00E863F1">
        <w:rPr>
          <w:lang w:val="en-AU"/>
          <w:rPrChange w:id="183" w:author="David Currow" w:date="2025-03-31T12:08:00Z" w16du:dateUtc="2025-03-31T01:08:00Z">
            <w:rPr>
              <w:highlight w:val="yellow"/>
              <w:lang w:val="en-AU"/>
            </w:rPr>
          </w:rPrChange>
        </w:rPr>
        <w:t xml:space="preserve">was an optional, hypothesis-generating sub-study embedded in a multi-site, randomised, double-blind, placebo-controlled trial (RCT) of regular, low-dose morphine for chronic breathlessness </w:t>
      </w:r>
      <w:r w:rsidR="005D1BD9">
        <w:rPr>
          <w:lang w:val="en-AU"/>
          <w:rPrChange w:id="184" w:author="David Currow" w:date="2025-03-31T12:08:00Z" w16du:dateUtc="2025-03-31T01:08:00Z">
            <w:rPr>
              <w:highlight w:val="yellow"/>
              <w:lang w:val="en-AU"/>
            </w:rPr>
          </w:rPrChange>
        </w:rPr>
        <w:t xml:space="preserve">and </w:t>
      </w:r>
      <w:r w:rsidR="00283CFF" w:rsidRPr="00E863F1">
        <w:rPr>
          <w:lang w:val="en-AU"/>
          <w:rPrChange w:id="185" w:author="David Currow" w:date="2025-03-31T12:08:00Z" w16du:dateUtc="2025-03-31T01:08:00Z">
            <w:rPr>
              <w:highlight w:val="yellow"/>
              <w:lang w:val="en-AU"/>
            </w:rPr>
          </w:rPrChange>
        </w:rPr>
        <w:t xml:space="preserve">chronic obstructive pulmonary disease. </w:t>
      </w:r>
      <w:r w:rsidR="00D03F94" w:rsidRPr="00E863F1">
        <w:rPr>
          <w:lang w:val="en-AU"/>
          <w:rPrChange w:id="186" w:author="David Currow" w:date="2025-03-31T12:08:00Z" w16du:dateUtc="2025-03-31T01:08:00Z">
            <w:rPr>
              <w:highlight w:val="yellow"/>
              <w:lang w:val="en-AU"/>
            </w:rPr>
          </w:rPrChange>
        </w:rPr>
        <w:t xml:space="preserve">In </w:t>
      </w:r>
      <w:r w:rsidRPr="00E863F1">
        <w:rPr>
          <w:lang w:val="en-AU"/>
          <w:rPrChange w:id="187" w:author="David Currow" w:date="2025-03-31T12:08:00Z" w16du:dateUtc="2025-03-31T01:08:00Z">
            <w:rPr>
              <w:highlight w:val="yellow"/>
              <w:lang w:val="en-AU"/>
            </w:rPr>
          </w:rPrChange>
        </w:rPr>
        <w:t>a</w:t>
      </w:r>
      <w:r w:rsidR="00D03F94" w:rsidRPr="00E863F1">
        <w:rPr>
          <w:lang w:val="en-AU"/>
          <w:rPrChange w:id="188" w:author="David Currow" w:date="2025-03-31T12:08:00Z" w16du:dateUtc="2025-03-31T01:08:00Z">
            <w:rPr>
              <w:highlight w:val="yellow"/>
              <w:lang w:val="en-AU"/>
            </w:rPr>
          </w:rPrChange>
        </w:rPr>
        <w:t xml:space="preserve"> blinded dose-increment algorithm by week three, doses</w:t>
      </w:r>
      <w:r w:rsidR="005D1BD9">
        <w:rPr>
          <w:lang w:val="en-AU"/>
          <w:rPrChange w:id="189" w:author="David Currow" w:date="2025-03-31T12:08:00Z" w16du:dateUtc="2025-03-31T01:08:00Z">
            <w:rPr>
              <w:highlight w:val="yellow"/>
              <w:lang w:val="en-AU"/>
            </w:rPr>
          </w:rPrChange>
        </w:rPr>
        <w:t xml:space="preserve"> were 0mg-32mg</w:t>
      </w:r>
      <w:r w:rsidR="00D03F94" w:rsidRPr="00E863F1">
        <w:rPr>
          <w:lang w:val="en-AU"/>
          <w:rPrChange w:id="190" w:author="David Currow" w:date="2025-03-31T12:08:00Z" w16du:dateUtc="2025-03-31T01:08:00Z">
            <w:rPr>
              <w:highlight w:val="yellow"/>
              <w:lang w:val="en-AU"/>
            </w:rPr>
          </w:rPrChange>
        </w:rPr>
        <w:t xml:space="preserve">. </w:t>
      </w:r>
      <w:del w:id="191" w:author="David Currow" w:date="2025-03-31T12:08:00Z" w16du:dateUtc="2025-03-31T01:08:00Z">
        <w:r w:rsidR="00D03F94" w:rsidRPr="00EB2D27">
          <w:rPr>
            <w:highlight w:val="yellow"/>
            <w:lang w:val="en-AU"/>
          </w:rPr>
          <w:delText>An optional</w:delText>
        </w:r>
      </w:del>
      <w:ins w:id="192" w:author="David Currow" w:date="2025-03-31T12:08:00Z" w16du:dateUtc="2025-03-31T01:08:00Z">
        <w:r w:rsidR="00C957FE">
          <w:rPr>
            <w:lang w:val="en-AU"/>
          </w:rPr>
          <w:t>Participants in the RCT could elect to continue in a</w:t>
        </w:r>
      </w:ins>
      <w:r w:rsidR="00C957FE">
        <w:rPr>
          <w:lang w:val="en-AU"/>
          <w:rPrChange w:id="193" w:author="David Currow" w:date="2025-03-31T12:08:00Z" w16du:dateUtc="2025-03-31T01:08:00Z">
            <w:rPr>
              <w:highlight w:val="yellow"/>
              <w:lang w:val="en-AU"/>
            </w:rPr>
          </w:rPrChange>
        </w:rPr>
        <w:t xml:space="preserve"> </w:t>
      </w:r>
      <w:r w:rsidR="00D03F94" w:rsidRPr="00E863F1">
        <w:rPr>
          <w:lang w:val="en-AU"/>
          <w:rPrChange w:id="194" w:author="David Currow" w:date="2025-03-31T12:08:00Z" w16du:dateUtc="2025-03-31T01:08:00Z">
            <w:rPr>
              <w:highlight w:val="yellow"/>
              <w:lang w:val="en-AU"/>
            </w:rPr>
          </w:rPrChange>
        </w:rPr>
        <w:t>six-month blinded extension</w:t>
      </w:r>
      <w:del w:id="195" w:author="David Currow" w:date="2025-03-31T12:08:00Z" w16du:dateUtc="2025-03-31T01:08:00Z">
        <w:r w:rsidR="00D03F94" w:rsidRPr="00EB2D27">
          <w:rPr>
            <w:highlight w:val="yellow"/>
            <w:lang w:val="en-AU"/>
          </w:rPr>
          <w:delText xml:space="preserve"> was available</w:delText>
        </w:r>
      </w:del>
      <w:r w:rsidR="00D03F94" w:rsidRPr="00E863F1">
        <w:rPr>
          <w:lang w:val="en-AU"/>
          <w:rPrChange w:id="196" w:author="David Currow" w:date="2025-03-31T12:08:00Z" w16du:dateUtc="2025-03-31T01:08:00Z">
            <w:rPr>
              <w:highlight w:val="yellow"/>
              <w:lang w:val="en-AU"/>
            </w:rPr>
          </w:rPrChange>
        </w:rPr>
        <w:t xml:space="preserve">. </w:t>
      </w:r>
    </w:p>
    <w:p w14:paraId="1ECB1082" w14:textId="13277248" w:rsidR="00D03F94" w:rsidRPr="00E863F1" w:rsidRDefault="003A2F06" w:rsidP="00283CFF">
      <w:pPr>
        <w:spacing w:line="480" w:lineRule="auto"/>
        <w:jc w:val="left"/>
        <w:rPr>
          <w:lang w:val="en-AU"/>
          <w:rPrChange w:id="197" w:author="David Currow" w:date="2025-03-31T12:08:00Z" w16du:dateUtc="2025-03-31T01:08:00Z">
            <w:rPr>
              <w:highlight w:val="yellow"/>
              <w:lang w:val="en-AU"/>
            </w:rPr>
          </w:rPrChange>
        </w:rPr>
      </w:pPr>
      <w:r w:rsidRPr="00E863F1">
        <w:rPr>
          <w:lang w:val="en-AU"/>
          <w:rPrChange w:id="198" w:author="David Currow" w:date="2025-03-31T12:08:00Z" w16du:dateUtc="2025-03-31T01:08:00Z">
            <w:rPr>
              <w:highlight w:val="yellow"/>
              <w:lang w:val="en-AU"/>
            </w:rPr>
          </w:rPrChange>
        </w:rPr>
        <w:t>T</w:t>
      </w:r>
      <w:r w:rsidR="00283CFF" w:rsidRPr="00E863F1">
        <w:rPr>
          <w:lang w:val="en-AU"/>
          <w:rPrChange w:id="199" w:author="David Currow" w:date="2025-03-31T12:08:00Z" w16du:dateUtc="2025-03-31T01:08:00Z">
            <w:rPr>
              <w:highlight w:val="yellow"/>
              <w:lang w:val="en-AU"/>
            </w:rPr>
          </w:rPrChange>
        </w:rPr>
        <w:t xml:space="preserve">his </w:t>
      </w:r>
      <w:r w:rsidRPr="00E863F1">
        <w:rPr>
          <w:lang w:val="en-AU"/>
          <w:rPrChange w:id="200" w:author="David Currow" w:date="2025-03-31T12:08:00Z" w16du:dateUtc="2025-03-31T01:08:00Z">
            <w:rPr>
              <w:highlight w:val="yellow"/>
              <w:lang w:val="en-AU"/>
            </w:rPr>
          </w:rPrChange>
        </w:rPr>
        <w:t>sub-</w:t>
      </w:r>
      <w:r w:rsidR="00283CFF" w:rsidRPr="00E863F1">
        <w:rPr>
          <w:lang w:val="en-AU"/>
          <w:rPrChange w:id="201" w:author="David Currow" w:date="2025-03-31T12:08:00Z" w16du:dateUtc="2025-03-31T01:08:00Z">
            <w:rPr>
              <w:highlight w:val="yellow"/>
              <w:lang w:val="en-AU"/>
            </w:rPr>
          </w:rPrChange>
        </w:rPr>
        <w:t>study exclu</w:t>
      </w:r>
      <w:r w:rsidR="00D03F94" w:rsidRPr="00E863F1">
        <w:rPr>
          <w:lang w:val="en-AU"/>
          <w:rPrChange w:id="202" w:author="David Currow" w:date="2025-03-31T12:08:00Z" w16du:dateUtc="2025-03-31T01:08:00Z">
            <w:rPr>
              <w:highlight w:val="yellow"/>
              <w:lang w:val="en-AU"/>
            </w:rPr>
          </w:rPrChange>
        </w:rPr>
        <w:t>ded</w:t>
      </w:r>
      <w:r w:rsidR="00283CFF" w:rsidRPr="00E863F1">
        <w:rPr>
          <w:lang w:val="en-AU"/>
          <w:rPrChange w:id="203" w:author="David Currow" w:date="2025-03-31T12:08:00Z" w16du:dateUtc="2025-03-31T01:08:00Z">
            <w:rPr>
              <w:highlight w:val="yellow"/>
              <w:lang w:val="en-AU"/>
            </w:rPr>
          </w:rPrChange>
        </w:rPr>
        <w:t xml:space="preserve"> people who</w:t>
      </w:r>
      <w:del w:id="204" w:author="David Currow" w:date="2025-03-31T12:08:00Z" w16du:dateUtc="2025-03-31T01:08:00Z">
        <w:r w:rsidR="00283CFF" w:rsidRPr="00EB2D27">
          <w:rPr>
            <w:highlight w:val="yellow"/>
            <w:lang w:val="en-AU"/>
          </w:rPr>
          <w:delText xml:space="preserve"> </w:delText>
        </w:r>
        <w:r w:rsidR="00BE26DD" w:rsidRPr="00EB2D27">
          <w:rPr>
            <w:highlight w:val="yellow"/>
            <w:lang w:val="en-AU"/>
          </w:rPr>
          <w:delText>used</w:delText>
        </w:r>
      </w:del>
      <w:r w:rsidR="00283CFF" w:rsidRPr="00E863F1">
        <w:rPr>
          <w:lang w:val="en-AU"/>
          <w:rPrChange w:id="205" w:author="David Currow" w:date="2025-03-31T12:08:00Z" w16du:dateUtc="2025-03-31T01:08:00Z">
            <w:rPr>
              <w:highlight w:val="yellow"/>
              <w:lang w:val="en-AU"/>
            </w:rPr>
          </w:rPrChange>
        </w:rPr>
        <w:t xml:space="preserve"> </w:t>
      </w:r>
      <w:ins w:id="206" w:author="David Currow" w:date="2025-03-31T12:09:00Z" w16du:dateUtc="2025-03-31T01:09:00Z">
        <w:r w:rsidR="00E004F5">
          <w:rPr>
            <w:lang w:val="en-AU"/>
          </w:rPr>
          <w:t xml:space="preserve">used </w:t>
        </w:r>
      </w:ins>
      <w:r w:rsidR="005D1BD9">
        <w:rPr>
          <w:lang w:val="en-AU"/>
          <w:rPrChange w:id="207" w:author="David Currow" w:date="2025-03-31T12:08:00Z" w16du:dateUtc="2025-03-31T01:08:00Z">
            <w:rPr>
              <w:highlight w:val="yellow"/>
              <w:lang w:val="en-AU"/>
            </w:rPr>
          </w:rPrChange>
        </w:rPr>
        <w:t>non-inhaled co</w:t>
      </w:r>
      <w:r w:rsidR="00283CFF" w:rsidRPr="00E863F1">
        <w:rPr>
          <w:lang w:val="en-AU"/>
          <w:rPrChange w:id="208" w:author="David Currow" w:date="2025-03-31T12:08:00Z" w16du:dateUtc="2025-03-31T01:08:00Z">
            <w:rPr>
              <w:highlight w:val="yellow"/>
              <w:lang w:val="en-AU"/>
            </w:rPr>
          </w:rPrChange>
        </w:rPr>
        <w:t xml:space="preserve">rticosteroids in the previous </w:t>
      </w:r>
      <w:r w:rsidR="005D1BD9">
        <w:rPr>
          <w:lang w:val="en-AU"/>
          <w:rPrChange w:id="209" w:author="David Currow" w:date="2025-03-31T12:08:00Z" w16du:dateUtc="2025-03-31T01:08:00Z">
            <w:rPr>
              <w:highlight w:val="yellow"/>
              <w:lang w:val="en-AU"/>
            </w:rPr>
          </w:rPrChange>
        </w:rPr>
        <w:t>month</w:t>
      </w:r>
      <w:r w:rsidR="00D03F94" w:rsidRPr="00E863F1">
        <w:rPr>
          <w:lang w:val="en-AU"/>
          <w:rPrChange w:id="210" w:author="David Currow" w:date="2025-03-31T12:08:00Z" w16du:dateUtc="2025-03-31T01:08:00Z">
            <w:rPr>
              <w:highlight w:val="yellow"/>
              <w:lang w:val="en-AU"/>
            </w:rPr>
          </w:rPrChange>
        </w:rPr>
        <w:t xml:space="preserve"> </w:t>
      </w:r>
      <w:r w:rsidR="00283CFF" w:rsidRPr="00E863F1">
        <w:rPr>
          <w:lang w:val="en-AU"/>
          <w:rPrChange w:id="211" w:author="David Currow" w:date="2025-03-31T12:08:00Z" w16du:dateUtc="2025-03-31T01:08:00Z">
            <w:rPr>
              <w:highlight w:val="yellow"/>
              <w:lang w:val="en-AU"/>
            </w:rPr>
          </w:rPrChange>
        </w:rPr>
        <w:t>or were on subcutaneous insulin</w:t>
      </w:r>
      <w:r w:rsidR="00D03F94" w:rsidRPr="00E863F1">
        <w:rPr>
          <w:lang w:val="en-AU"/>
          <w:rPrChange w:id="212" w:author="David Currow" w:date="2025-03-31T12:08:00Z" w16du:dateUtc="2025-03-31T01:08:00Z">
            <w:rPr>
              <w:highlight w:val="yellow"/>
              <w:lang w:val="en-AU"/>
            </w:rPr>
          </w:rPrChange>
        </w:rPr>
        <w:t>.</w:t>
      </w:r>
    </w:p>
    <w:p w14:paraId="64D8138A" w14:textId="33D47A36" w:rsidR="00283CFF" w:rsidRPr="00E863F1" w:rsidRDefault="00283CFF" w:rsidP="00DA2A36">
      <w:pPr>
        <w:spacing w:after="0" w:line="480" w:lineRule="auto"/>
        <w:jc w:val="left"/>
        <w:rPr>
          <w:lang w:val="en-AU"/>
          <w:rPrChange w:id="213" w:author="David Currow" w:date="2025-03-31T12:08:00Z" w16du:dateUtc="2025-03-31T01:08:00Z">
            <w:rPr>
              <w:highlight w:val="yellow"/>
              <w:lang w:val="en-AU"/>
            </w:rPr>
          </w:rPrChange>
        </w:rPr>
      </w:pPr>
      <w:r w:rsidRPr="00E863F1">
        <w:rPr>
          <w:lang w:val="en-AU"/>
          <w:rPrChange w:id="214" w:author="David Currow" w:date="2025-03-31T12:08:00Z" w16du:dateUtc="2025-03-31T01:08:00Z">
            <w:rPr>
              <w:highlight w:val="yellow"/>
              <w:lang w:val="en-AU"/>
            </w:rPr>
          </w:rPrChange>
        </w:rPr>
        <w:t xml:space="preserve">Participants </w:t>
      </w:r>
      <w:r w:rsidR="003A2F06" w:rsidRPr="00E863F1">
        <w:rPr>
          <w:lang w:val="en-AU"/>
          <w:rPrChange w:id="215" w:author="David Currow" w:date="2025-03-31T12:08:00Z" w16du:dateUtc="2025-03-31T01:08:00Z">
            <w:rPr>
              <w:highlight w:val="yellow"/>
              <w:lang w:val="en-AU"/>
            </w:rPr>
          </w:rPrChange>
        </w:rPr>
        <w:t xml:space="preserve">collected saliva </w:t>
      </w:r>
      <w:r w:rsidR="00DA2A36">
        <w:rPr>
          <w:lang w:val="en-AU"/>
          <w:rPrChange w:id="216" w:author="David Currow" w:date="2025-03-31T12:08:00Z" w16du:dateUtc="2025-03-31T01:08:00Z">
            <w:rPr>
              <w:highlight w:val="yellow"/>
              <w:lang w:val="en-AU"/>
            </w:rPr>
          </w:rPrChange>
        </w:rPr>
        <w:t xml:space="preserve">for cortisol assays </w:t>
      </w:r>
      <w:r w:rsidR="003A2F06" w:rsidRPr="00E863F1">
        <w:rPr>
          <w:lang w:val="en-AU"/>
          <w:rPrChange w:id="217" w:author="David Currow" w:date="2025-03-31T12:08:00Z" w16du:dateUtc="2025-03-31T01:08:00Z">
            <w:rPr>
              <w:highlight w:val="yellow"/>
              <w:lang w:val="en-AU"/>
            </w:rPr>
          </w:rPrChange>
        </w:rPr>
        <w:t>for two da</w:t>
      </w:r>
      <w:r w:rsidR="00DA2A36">
        <w:rPr>
          <w:lang w:val="en-AU"/>
          <w:rPrChange w:id="218" w:author="David Currow" w:date="2025-03-31T12:08:00Z" w16du:dateUtc="2025-03-31T01:08:00Z">
            <w:rPr>
              <w:highlight w:val="yellow"/>
              <w:lang w:val="en-AU"/>
            </w:rPr>
          </w:rPrChange>
        </w:rPr>
        <w:t>ys:</w:t>
      </w:r>
      <w:r w:rsidR="003A2F06" w:rsidRPr="00E863F1">
        <w:rPr>
          <w:lang w:val="en-AU"/>
          <w:rPrChange w:id="219" w:author="David Currow" w:date="2025-03-31T12:08:00Z" w16du:dateUtc="2025-03-31T01:08:00Z">
            <w:rPr>
              <w:highlight w:val="yellow"/>
              <w:lang w:val="en-AU"/>
            </w:rPr>
          </w:rPrChange>
        </w:rPr>
        <w:t xml:space="preserve"> baseline, and ends of weeks 1, 3 </w:t>
      </w:r>
      <w:r w:rsidR="00080E89">
        <w:rPr>
          <w:lang w:val="en-AU"/>
          <w:rPrChange w:id="220" w:author="David Currow" w:date="2025-03-31T12:08:00Z" w16du:dateUtc="2025-03-31T01:08:00Z">
            <w:rPr>
              <w:highlight w:val="yellow"/>
              <w:lang w:val="en-AU"/>
            </w:rPr>
          </w:rPrChange>
        </w:rPr>
        <w:t>and 12</w:t>
      </w:r>
      <w:r w:rsidR="00DA2A36">
        <w:rPr>
          <w:lang w:val="en-AU"/>
          <w:rPrChange w:id="221" w:author="David Currow" w:date="2025-03-31T12:08:00Z" w16du:dateUtc="2025-03-31T01:08:00Z">
            <w:rPr>
              <w:highlight w:val="yellow"/>
              <w:lang w:val="en-AU"/>
            </w:rPr>
          </w:rPrChange>
        </w:rPr>
        <w:t xml:space="preserve"> a</w:t>
      </w:r>
      <w:r w:rsidR="003A2F06" w:rsidRPr="00E863F1">
        <w:rPr>
          <w:lang w:val="en-AU"/>
          <w:rPrChange w:id="222" w:author="David Currow" w:date="2025-03-31T12:08:00Z" w16du:dateUtc="2025-03-31T01:08:00Z">
            <w:rPr>
              <w:highlight w:val="yellow"/>
              <w:lang w:val="en-AU"/>
            </w:rPr>
          </w:rPrChange>
        </w:rPr>
        <w:t>t 3,6 and 12 hours after waking</w:t>
      </w:r>
      <w:r w:rsidR="00AA0C54">
        <w:rPr>
          <w:lang w:val="en-AU"/>
          <w:rPrChange w:id="223" w:author="David Currow" w:date="2025-03-31T12:08:00Z" w16du:dateUtc="2025-03-31T01:08:00Z">
            <w:rPr>
              <w:highlight w:val="yellow"/>
              <w:lang w:val="en-AU"/>
            </w:rPr>
          </w:rPrChange>
        </w:rPr>
        <w:t>,</w:t>
      </w:r>
      <w:r w:rsidR="00DA2A36">
        <w:rPr>
          <w:lang w:val="en-AU"/>
          <w:rPrChange w:id="224" w:author="David Currow" w:date="2025-03-31T12:08:00Z" w16du:dateUtc="2025-03-31T01:08:00Z">
            <w:rPr>
              <w:highlight w:val="yellow"/>
              <w:lang w:val="en-AU"/>
            </w:rPr>
          </w:rPrChange>
        </w:rPr>
        <w:t xml:space="preserve"> </w:t>
      </w:r>
      <w:r w:rsidRPr="00E863F1">
        <w:rPr>
          <w:lang w:val="en-AU"/>
          <w:rPrChange w:id="225" w:author="David Currow" w:date="2025-03-31T12:08:00Z" w16du:dateUtc="2025-03-31T01:08:00Z">
            <w:rPr>
              <w:highlight w:val="yellow"/>
              <w:lang w:val="en-AU"/>
            </w:rPr>
          </w:rPrChange>
        </w:rPr>
        <w:t>generating sufficient data to calculate diurnal cortisol slope</w:t>
      </w:r>
      <w:r w:rsidR="0090566C" w:rsidRPr="00E863F1">
        <w:rPr>
          <w:lang w:val="en-AU"/>
          <w:rPrChange w:id="226" w:author="David Currow" w:date="2025-03-31T12:08:00Z" w16du:dateUtc="2025-03-31T01:08:00Z">
            <w:rPr>
              <w:highlight w:val="yellow"/>
              <w:lang w:val="en-AU"/>
            </w:rPr>
          </w:rPrChange>
        </w:rPr>
        <w:t>s</w:t>
      </w:r>
      <w:r w:rsidRPr="00E863F1">
        <w:rPr>
          <w:lang w:val="en-AU"/>
          <w:rPrChange w:id="227" w:author="David Currow" w:date="2025-03-31T12:08:00Z" w16du:dateUtc="2025-03-31T01:08:00Z">
            <w:rPr>
              <w:highlight w:val="yellow"/>
              <w:lang w:val="en-AU"/>
            </w:rPr>
          </w:rPrChange>
        </w:rPr>
        <w:t xml:space="preserve"> and </w:t>
      </w:r>
      <w:r w:rsidR="0090566C" w:rsidRPr="00E863F1">
        <w:rPr>
          <w:lang w:val="en-AU"/>
          <w:rPrChange w:id="228" w:author="David Currow" w:date="2025-03-31T12:08:00Z" w16du:dateUtc="2025-03-31T01:08:00Z">
            <w:rPr>
              <w:highlight w:val="yellow"/>
              <w:lang w:val="en-AU"/>
            </w:rPr>
          </w:rPrChange>
        </w:rPr>
        <w:t>areas under the curve (</w:t>
      </w:r>
      <w:r w:rsidRPr="00E863F1">
        <w:rPr>
          <w:lang w:val="en-AU"/>
          <w:rPrChange w:id="229" w:author="David Currow" w:date="2025-03-31T12:08:00Z" w16du:dateUtc="2025-03-31T01:08:00Z">
            <w:rPr>
              <w:highlight w:val="yellow"/>
              <w:lang w:val="en-AU"/>
            </w:rPr>
          </w:rPrChange>
        </w:rPr>
        <w:t>AUC</w:t>
      </w:r>
      <w:r w:rsidR="0090566C" w:rsidRPr="00E863F1">
        <w:rPr>
          <w:lang w:val="en-AU"/>
          <w:rPrChange w:id="230" w:author="David Currow" w:date="2025-03-31T12:08:00Z" w16du:dateUtc="2025-03-31T01:08:00Z">
            <w:rPr>
              <w:highlight w:val="yellow"/>
              <w:lang w:val="en-AU"/>
            </w:rPr>
          </w:rPrChange>
        </w:rPr>
        <w:t>)</w:t>
      </w:r>
      <w:r w:rsidRPr="00E863F1">
        <w:rPr>
          <w:lang w:val="en-AU"/>
          <w:rPrChange w:id="231" w:author="David Currow" w:date="2025-03-31T12:08:00Z" w16du:dateUtc="2025-03-31T01:08:00Z">
            <w:rPr>
              <w:highlight w:val="yellow"/>
              <w:lang w:val="en-AU"/>
            </w:rPr>
          </w:rPrChange>
        </w:rPr>
        <w:t xml:space="preserve">. </w:t>
      </w:r>
      <w:r w:rsidR="0090566C" w:rsidRPr="00E863F1">
        <w:rPr>
          <w:lang w:val="en-AU"/>
          <w:rPrChange w:id="232" w:author="David Currow" w:date="2025-03-31T12:08:00Z" w16du:dateUtc="2025-03-31T01:08:00Z">
            <w:rPr>
              <w:highlight w:val="yellow"/>
              <w:lang w:val="en-AU"/>
            </w:rPr>
          </w:rPrChange>
        </w:rPr>
        <w:t xml:space="preserve">Samples were analysed using ELISA. </w:t>
      </w:r>
    </w:p>
    <w:p w14:paraId="368F69AE" w14:textId="3EA65F40" w:rsidR="00D03F94" w:rsidRPr="00E863F1" w:rsidRDefault="0090566C" w:rsidP="00BE36A0">
      <w:pPr>
        <w:spacing w:line="480" w:lineRule="auto"/>
        <w:jc w:val="left"/>
        <w:rPr>
          <w:lang w:val="en-AU"/>
          <w:rPrChange w:id="233" w:author="David Currow" w:date="2025-03-31T12:08:00Z" w16du:dateUtc="2025-03-31T01:08:00Z">
            <w:rPr>
              <w:highlight w:val="yellow"/>
              <w:lang w:val="en-AU"/>
            </w:rPr>
          </w:rPrChange>
        </w:rPr>
      </w:pPr>
      <w:r w:rsidRPr="00E863F1">
        <w:rPr>
          <w:lang w:val="en-AU"/>
          <w:rPrChange w:id="234" w:author="David Currow" w:date="2025-03-31T12:08:00Z" w16du:dateUtc="2025-03-31T01:08:00Z">
            <w:rPr>
              <w:highlight w:val="yellow"/>
              <w:lang w:val="en-AU"/>
            </w:rPr>
          </w:rPrChange>
        </w:rPr>
        <w:t>Correlations between diurnal cortisol profile</w:t>
      </w:r>
      <w:r w:rsidR="00DF55C7" w:rsidRPr="00E863F1">
        <w:rPr>
          <w:lang w:val="en-AU"/>
          <w:rPrChange w:id="235" w:author="David Currow" w:date="2025-03-31T12:08:00Z" w16du:dateUtc="2025-03-31T01:08:00Z">
            <w:rPr>
              <w:highlight w:val="yellow"/>
              <w:lang w:val="en-AU"/>
            </w:rPr>
          </w:rPrChange>
        </w:rPr>
        <w:t>s</w:t>
      </w:r>
      <w:r w:rsidRPr="00E863F1">
        <w:rPr>
          <w:lang w:val="en-AU"/>
          <w:rPrChange w:id="236" w:author="David Currow" w:date="2025-03-31T12:08:00Z" w16du:dateUtc="2025-03-31T01:08:00Z">
            <w:rPr>
              <w:highlight w:val="yellow"/>
              <w:lang w:val="en-AU"/>
            </w:rPr>
          </w:rPrChange>
        </w:rPr>
        <w:t xml:space="preserve"> (slope and AUC) and </w:t>
      </w:r>
      <w:r w:rsidR="00BE36A0">
        <w:rPr>
          <w:lang w:val="en-AU"/>
          <w:rPrChange w:id="237" w:author="David Currow" w:date="2025-03-31T12:08:00Z" w16du:dateUtc="2025-03-31T01:08:00Z">
            <w:rPr>
              <w:highlight w:val="yellow"/>
              <w:lang w:val="en-AU"/>
            </w:rPr>
          </w:rPrChange>
        </w:rPr>
        <w:t xml:space="preserve">a range of </w:t>
      </w:r>
      <w:r w:rsidRPr="00E863F1">
        <w:rPr>
          <w:lang w:val="en-AU"/>
          <w:rPrChange w:id="238" w:author="David Currow" w:date="2025-03-31T12:08:00Z" w16du:dateUtc="2025-03-31T01:08:00Z">
            <w:rPr>
              <w:highlight w:val="yellow"/>
              <w:lang w:val="en-AU"/>
            </w:rPr>
          </w:rPrChange>
        </w:rPr>
        <w:t xml:space="preserve">measures were explored. </w:t>
      </w:r>
    </w:p>
    <w:p w14:paraId="0AAC6C89" w14:textId="77777777" w:rsidR="00283CFF" w:rsidRPr="00E863F1" w:rsidRDefault="00283CFF" w:rsidP="00283CFF">
      <w:pPr>
        <w:spacing w:after="0" w:line="480" w:lineRule="auto"/>
        <w:jc w:val="left"/>
        <w:rPr>
          <w:b/>
          <w:lang w:val="en-AU"/>
          <w:rPrChange w:id="239" w:author="David Currow" w:date="2025-03-31T12:08:00Z" w16du:dateUtc="2025-03-31T01:08:00Z">
            <w:rPr>
              <w:b/>
              <w:highlight w:val="yellow"/>
              <w:lang w:val="en-AU"/>
            </w:rPr>
          </w:rPrChange>
        </w:rPr>
      </w:pPr>
      <w:r w:rsidRPr="00E863F1">
        <w:rPr>
          <w:b/>
          <w:lang w:val="en-AU"/>
          <w:rPrChange w:id="240" w:author="David Currow" w:date="2025-03-31T12:08:00Z" w16du:dateUtc="2025-03-31T01:08:00Z">
            <w:rPr>
              <w:b/>
              <w:highlight w:val="yellow"/>
              <w:lang w:val="en-AU"/>
            </w:rPr>
          </w:rPrChange>
        </w:rPr>
        <w:lastRenderedPageBreak/>
        <w:t>Results</w:t>
      </w:r>
    </w:p>
    <w:p w14:paraId="7935D254" w14:textId="3694C990" w:rsidR="007E3138" w:rsidRPr="00E863F1" w:rsidRDefault="00283CFF" w:rsidP="007E3138">
      <w:pPr>
        <w:spacing w:line="480" w:lineRule="auto"/>
        <w:jc w:val="left"/>
        <w:rPr>
          <w:lang w:val="en-AU"/>
          <w:rPrChange w:id="241" w:author="David Currow" w:date="2025-03-31T12:08:00Z" w16du:dateUtc="2025-03-31T01:08:00Z">
            <w:rPr>
              <w:highlight w:val="yellow"/>
              <w:lang w:val="en-AU"/>
            </w:rPr>
          </w:rPrChange>
        </w:rPr>
      </w:pPr>
      <w:r w:rsidRPr="00E863F1">
        <w:rPr>
          <w:lang w:val="en-AU"/>
          <w:rPrChange w:id="242" w:author="David Currow" w:date="2025-03-31T12:08:00Z" w16du:dateUtc="2025-03-31T01:08:00Z">
            <w:rPr>
              <w:highlight w:val="yellow"/>
              <w:lang w:val="en-AU"/>
            </w:rPr>
          </w:rPrChange>
        </w:rPr>
        <w:t>Twenty</w:t>
      </w:r>
      <w:r w:rsidR="00BE36A0">
        <w:rPr>
          <w:lang w:val="en-AU"/>
          <w:rPrChange w:id="243" w:author="David Currow" w:date="2025-03-31T12:08:00Z" w16du:dateUtc="2025-03-31T01:08:00Z">
            <w:rPr>
              <w:highlight w:val="yellow"/>
              <w:lang w:val="en-AU"/>
            </w:rPr>
          </w:rPrChange>
        </w:rPr>
        <w:t xml:space="preserve"> mostly female former smokers </w:t>
      </w:r>
      <w:r w:rsidRPr="00E863F1">
        <w:rPr>
          <w:lang w:val="en-AU"/>
          <w:rPrChange w:id="244" w:author="David Currow" w:date="2025-03-31T12:08:00Z" w16du:dateUtc="2025-03-31T01:08:00Z">
            <w:rPr>
              <w:highlight w:val="yellow"/>
              <w:lang w:val="en-AU"/>
            </w:rPr>
          </w:rPrChange>
        </w:rPr>
        <w:t>were in th</w:t>
      </w:r>
      <w:r w:rsidR="007E3138" w:rsidRPr="00E863F1">
        <w:rPr>
          <w:lang w:val="en-AU"/>
          <w:rPrChange w:id="245" w:author="David Currow" w:date="2025-03-31T12:08:00Z" w16du:dateUtc="2025-03-31T01:08:00Z">
            <w:rPr>
              <w:highlight w:val="yellow"/>
              <w:lang w:val="en-AU"/>
            </w:rPr>
          </w:rPrChange>
        </w:rPr>
        <w:t>is</w:t>
      </w:r>
      <w:r w:rsidRPr="00E863F1">
        <w:rPr>
          <w:lang w:val="en-AU"/>
          <w:rPrChange w:id="246" w:author="David Currow" w:date="2025-03-31T12:08:00Z" w16du:dateUtc="2025-03-31T01:08:00Z">
            <w:rPr>
              <w:highlight w:val="yellow"/>
              <w:lang w:val="en-AU"/>
            </w:rPr>
          </w:rPrChange>
        </w:rPr>
        <w:t xml:space="preserve"> sub-study. </w:t>
      </w:r>
      <w:r w:rsidR="007E3138" w:rsidRPr="00E863F1">
        <w:rPr>
          <w:lang w:val="en-AU"/>
          <w:rPrChange w:id="247" w:author="David Currow" w:date="2025-03-31T12:08:00Z" w16du:dateUtc="2025-03-31T01:08:00Z">
            <w:rPr>
              <w:highlight w:val="yellow"/>
              <w:lang w:val="en-AU"/>
            </w:rPr>
          </w:rPrChange>
        </w:rPr>
        <w:t xml:space="preserve"> </w:t>
      </w:r>
    </w:p>
    <w:p w14:paraId="1891DCE9" w14:textId="306EEA1D" w:rsidR="001B5507" w:rsidRPr="00E863F1" w:rsidRDefault="007E3138" w:rsidP="007E3138">
      <w:pPr>
        <w:spacing w:line="480" w:lineRule="auto"/>
        <w:jc w:val="left"/>
        <w:rPr>
          <w:lang w:val="en-AU"/>
          <w:rPrChange w:id="248" w:author="David Currow" w:date="2025-03-31T12:08:00Z" w16du:dateUtc="2025-03-31T01:08:00Z">
            <w:rPr>
              <w:highlight w:val="yellow"/>
              <w:lang w:val="en-AU"/>
            </w:rPr>
          </w:rPrChange>
        </w:rPr>
      </w:pPr>
      <w:r w:rsidRPr="00E863F1">
        <w:rPr>
          <w:lang w:val="en-AU"/>
          <w:rPrChange w:id="249" w:author="David Currow" w:date="2025-03-31T12:08:00Z" w16du:dateUtc="2025-03-31T01:08:00Z">
            <w:rPr>
              <w:highlight w:val="yellow"/>
              <w:lang w:val="en-AU"/>
            </w:rPr>
          </w:rPrChange>
        </w:rPr>
        <w:t xml:space="preserve">At baseline and </w:t>
      </w:r>
      <w:del w:id="250" w:author="David Currow" w:date="2025-03-31T12:08:00Z" w16du:dateUtc="2025-03-31T01:08:00Z">
        <w:r w:rsidRPr="00EB2D27">
          <w:rPr>
            <w:highlight w:val="yellow"/>
            <w:lang w:val="en-AU"/>
          </w:rPr>
          <w:delText>stage</w:delText>
        </w:r>
      </w:del>
      <w:ins w:id="251" w:author="David Currow" w:date="2025-03-31T12:08:00Z" w16du:dateUtc="2025-03-31T01:08:00Z">
        <w:r w:rsidR="0064023F">
          <w:rPr>
            <w:lang w:val="en-AU"/>
          </w:rPr>
          <w:t>the end of week</w:t>
        </w:r>
      </w:ins>
      <w:r w:rsidR="0064023F">
        <w:rPr>
          <w:lang w:val="en-AU"/>
          <w:rPrChange w:id="252" w:author="David Currow" w:date="2025-03-31T12:08:00Z" w16du:dateUtc="2025-03-31T01:08:00Z">
            <w:rPr>
              <w:highlight w:val="yellow"/>
              <w:lang w:val="en-AU"/>
            </w:rPr>
          </w:rPrChange>
        </w:rPr>
        <w:t xml:space="preserve"> </w:t>
      </w:r>
      <w:r w:rsidRPr="00E863F1">
        <w:rPr>
          <w:lang w:val="en-AU"/>
          <w:rPrChange w:id="253" w:author="David Currow" w:date="2025-03-31T12:08:00Z" w16du:dateUtc="2025-03-31T01:08:00Z">
            <w:rPr>
              <w:highlight w:val="yellow"/>
              <w:lang w:val="en-AU"/>
            </w:rPr>
          </w:rPrChange>
        </w:rPr>
        <w:t xml:space="preserve">1, one-way ANOVA between-group analyses showed no significant differences in the log-transformed cortisol slope or ln-AUC. </w:t>
      </w:r>
      <w:r w:rsidRPr="00E863F1" w:rsidDel="00DA1E2F">
        <w:rPr>
          <w:lang w:val="en-AU"/>
          <w:rPrChange w:id="254" w:author="David Currow" w:date="2025-03-31T12:08:00Z" w16du:dateUtc="2025-03-31T01:08:00Z">
            <w:rPr>
              <w:highlight w:val="yellow"/>
              <w:lang w:val="en-AU"/>
            </w:rPr>
          </w:rPrChange>
        </w:rPr>
        <w:t xml:space="preserve"> </w:t>
      </w:r>
      <w:r w:rsidR="001B5507" w:rsidRPr="00E863F1">
        <w:rPr>
          <w:lang w:val="en-AU"/>
          <w:rPrChange w:id="255" w:author="David Currow" w:date="2025-03-31T12:08:00Z" w16du:dateUtc="2025-03-31T01:08:00Z">
            <w:rPr>
              <w:highlight w:val="yellow"/>
              <w:lang w:val="en-AU"/>
            </w:rPr>
          </w:rPrChange>
        </w:rPr>
        <w:t xml:space="preserve"> </w:t>
      </w:r>
      <w:r w:rsidRPr="00E863F1">
        <w:rPr>
          <w:lang w:val="en-AU"/>
          <w:rPrChange w:id="256" w:author="David Currow" w:date="2025-03-31T12:08:00Z" w16du:dateUtc="2025-03-31T01:08:00Z">
            <w:rPr>
              <w:highlight w:val="yellow"/>
              <w:lang w:val="en-AU"/>
            </w:rPr>
          </w:rPrChange>
        </w:rPr>
        <w:t>T</w:t>
      </w:r>
      <w:r w:rsidR="001B5507" w:rsidRPr="00E863F1">
        <w:rPr>
          <w:lang w:val="en-AU"/>
          <w:rPrChange w:id="257" w:author="David Currow" w:date="2025-03-31T12:08:00Z" w16du:dateUtc="2025-03-31T01:08:00Z">
            <w:rPr>
              <w:highlight w:val="yellow"/>
              <w:lang w:val="en-AU"/>
            </w:rPr>
          </w:rPrChange>
        </w:rPr>
        <w:t xml:space="preserve">here </w:t>
      </w:r>
      <w:r w:rsidRPr="00E863F1">
        <w:rPr>
          <w:lang w:val="en-AU"/>
          <w:rPrChange w:id="258" w:author="David Currow" w:date="2025-03-31T12:08:00Z" w16du:dateUtc="2025-03-31T01:08:00Z">
            <w:rPr>
              <w:highlight w:val="yellow"/>
              <w:lang w:val="en-AU"/>
            </w:rPr>
          </w:rPrChange>
        </w:rPr>
        <w:t xml:space="preserve">was </w:t>
      </w:r>
      <w:r w:rsidR="001B5507" w:rsidRPr="00E863F1">
        <w:rPr>
          <w:lang w:val="en-AU"/>
          <w:rPrChange w:id="259" w:author="David Currow" w:date="2025-03-31T12:08:00Z" w16du:dateUtc="2025-03-31T01:08:00Z">
            <w:rPr>
              <w:highlight w:val="yellow"/>
              <w:lang w:val="en-AU"/>
            </w:rPr>
          </w:rPrChange>
        </w:rPr>
        <w:t xml:space="preserve">a strong correlation between the age-adjusted Charlson Comorbidity Index (CCI) and </w:t>
      </w:r>
      <w:r w:rsidRPr="00E863F1">
        <w:rPr>
          <w:lang w:val="en-AU"/>
          <w:rPrChange w:id="260" w:author="David Currow" w:date="2025-03-31T12:08:00Z" w16du:dateUtc="2025-03-31T01:08:00Z">
            <w:rPr>
              <w:highlight w:val="yellow"/>
              <w:lang w:val="en-AU"/>
            </w:rPr>
          </w:rPrChange>
        </w:rPr>
        <w:t>ln-AUC</w:t>
      </w:r>
      <w:r w:rsidR="001B5507" w:rsidRPr="00E863F1">
        <w:rPr>
          <w:lang w:val="en-AU"/>
          <w:rPrChange w:id="261" w:author="David Currow" w:date="2025-03-31T12:08:00Z" w16du:dateUtc="2025-03-31T01:08:00Z">
            <w:rPr>
              <w:highlight w:val="yellow"/>
              <w:lang w:val="en-AU"/>
            </w:rPr>
          </w:rPrChange>
        </w:rPr>
        <w:t xml:space="preserve"> (</w:t>
      </w:r>
      <w:r w:rsidR="001B5507" w:rsidRPr="00E863F1">
        <w:rPr>
          <w:i/>
          <w:lang w:val="en-AU"/>
          <w:rPrChange w:id="262" w:author="David Currow" w:date="2025-03-31T12:08:00Z" w16du:dateUtc="2025-03-31T01:08:00Z">
            <w:rPr>
              <w:i/>
              <w:highlight w:val="yellow"/>
              <w:lang w:val="en-AU"/>
            </w:rPr>
          </w:rPrChange>
        </w:rPr>
        <w:t>r</w:t>
      </w:r>
      <w:r w:rsidR="001B5507" w:rsidRPr="00E863F1">
        <w:rPr>
          <w:lang w:val="en-AU"/>
          <w:rPrChange w:id="263" w:author="David Currow" w:date="2025-03-31T12:08:00Z" w16du:dateUtc="2025-03-31T01:08:00Z">
            <w:rPr>
              <w:highlight w:val="yellow"/>
              <w:lang w:val="en-AU"/>
            </w:rPr>
          </w:rPrChange>
        </w:rPr>
        <w:t xml:space="preserve">=-0.70, p&lt;0.001) and moderate correlation </w:t>
      </w:r>
      <w:r w:rsidRPr="00E863F1">
        <w:rPr>
          <w:lang w:val="en-AU"/>
          <w:rPrChange w:id="264" w:author="David Currow" w:date="2025-03-31T12:08:00Z" w16du:dateUtc="2025-03-31T01:08:00Z">
            <w:rPr>
              <w:highlight w:val="yellow"/>
              <w:lang w:val="en-AU"/>
            </w:rPr>
          </w:rPrChange>
        </w:rPr>
        <w:t xml:space="preserve">with age </w:t>
      </w:r>
      <w:r w:rsidR="001B5507" w:rsidRPr="00E863F1">
        <w:rPr>
          <w:lang w:val="en-AU"/>
          <w:rPrChange w:id="265" w:author="David Currow" w:date="2025-03-31T12:08:00Z" w16du:dateUtc="2025-03-31T01:08:00Z">
            <w:rPr>
              <w:highlight w:val="yellow"/>
              <w:lang w:val="en-AU"/>
            </w:rPr>
          </w:rPrChange>
        </w:rPr>
        <w:t>(</w:t>
      </w:r>
      <w:r w:rsidR="001B5507" w:rsidRPr="00E863F1">
        <w:rPr>
          <w:i/>
          <w:lang w:val="en-AU"/>
          <w:rPrChange w:id="266" w:author="David Currow" w:date="2025-03-31T12:08:00Z" w16du:dateUtc="2025-03-31T01:08:00Z">
            <w:rPr>
              <w:i/>
              <w:highlight w:val="yellow"/>
              <w:lang w:val="en-AU"/>
            </w:rPr>
          </w:rPrChange>
        </w:rPr>
        <w:t>r</w:t>
      </w:r>
      <w:r w:rsidR="001B5507" w:rsidRPr="00E863F1">
        <w:rPr>
          <w:lang w:val="en-AU"/>
          <w:rPrChange w:id="267" w:author="David Currow" w:date="2025-03-31T12:08:00Z" w16du:dateUtc="2025-03-31T01:08:00Z">
            <w:rPr>
              <w:highlight w:val="yellow"/>
              <w:lang w:val="en-AU"/>
            </w:rPr>
          </w:rPrChange>
        </w:rPr>
        <w:t xml:space="preserve">=-0.43, p=0.06). </w:t>
      </w:r>
    </w:p>
    <w:p w14:paraId="68E2AEBB" w14:textId="2A182996" w:rsidR="00283CFF" w:rsidRPr="00E863F1" w:rsidRDefault="00283CFF" w:rsidP="00283CFF">
      <w:pPr>
        <w:spacing w:after="0" w:line="480" w:lineRule="auto"/>
        <w:jc w:val="left"/>
        <w:rPr>
          <w:lang w:val="en-AU"/>
          <w:rPrChange w:id="268" w:author="David Currow" w:date="2025-03-31T12:08:00Z" w16du:dateUtc="2025-03-31T01:08:00Z">
            <w:rPr>
              <w:highlight w:val="yellow"/>
              <w:lang w:val="en-AU"/>
            </w:rPr>
          </w:rPrChange>
        </w:rPr>
      </w:pPr>
      <w:del w:id="269" w:author="David Currow" w:date="2025-03-31T12:08:00Z" w16du:dateUtc="2025-03-31T01:08:00Z">
        <w:r w:rsidRPr="00EB2D27">
          <w:rPr>
            <w:highlight w:val="yellow"/>
            <w:lang w:val="en-AU"/>
          </w:rPr>
          <w:delText>At Stage 4</w:delText>
        </w:r>
      </w:del>
      <w:ins w:id="270" w:author="David Currow" w:date="2025-03-31T12:08:00Z" w16du:dateUtc="2025-03-31T01:08:00Z">
        <w:r w:rsidR="00AA0C54">
          <w:rPr>
            <w:lang w:val="en-AU"/>
          </w:rPr>
          <w:t>In the blinded extension study</w:t>
        </w:r>
      </w:ins>
      <w:r w:rsidRPr="00E863F1">
        <w:rPr>
          <w:lang w:val="en-AU"/>
          <w:rPrChange w:id="271" w:author="David Currow" w:date="2025-03-31T12:08:00Z" w16du:dateUtc="2025-03-31T01:08:00Z">
            <w:rPr>
              <w:highlight w:val="yellow"/>
              <w:lang w:val="en-AU"/>
            </w:rPr>
          </w:rPrChange>
        </w:rPr>
        <w:t xml:space="preserve">, there </w:t>
      </w:r>
      <w:r w:rsidR="00EB0B36" w:rsidRPr="00E863F1">
        <w:rPr>
          <w:lang w:val="en-AU"/>
          <w:rPrChange w:id="272" w:author="David Currow" w:date="2025-03-31T12:08:00Z" w16du:dateUtc="2025-03-31T01:08:00Z">
            <w:rPr>
              <w:highlight w:val="yellow"/>
              <w:lang w:val="en-AU"/>
            </w:rPr>
          </w:rPrChange>
        </w:rPr>
        <w:t>was</w:t>
      </w:r>
      <w:r w:rsidRPr="00E863F1">
        <w:rPr>
          <w:lang w:val="en-AU"/>
          <w:rPrChange w:id="273" w:author="David Currow" w:date="2025-03-31T12:08:00Z" w16du:dateUtc="2025-03-31T01:08:00Z">
            <w:rPr>
              <w:highlight w:val="yellow"/>
              <w:lang w:val="en-AU"/>
            </w:rPr>
          </w:rPrChange>
        </w:rPr>
        <w:t xml:space="preserve"> a self-selecting </w:t>
      </w:r>
      <w:r w:rsidR="00EB0B36" w:rsidRPr="00E863F1">
        <w:rPr>
          <w:lang w:val="en-AU"/>
          <w:rPrChange w:id="274" w:author="David Currow" w:date="2025-03-31T12:08:00Z" w16du:dateUtc="2025-03-31T01:08:00Z">
            <w:rPr>
              <w:highlight w:val="yellow"/>
              <w:lang w:val="en-AU"/>
            </w:rPr>
          </w:rPrChange>
        </w:rPr>
        <w:t xml:space="preserve">blinded </w:t>
      </w:r>
      <w:r w:rsidRPr="00E863F1">
        <w:rPr>
          <w:lang w:val="en-AU"/>
          <w:rPrChange w:id="275" w:author="David Currow" w:date="2025-03-31T12:08:00Z" w16du:dateUtc="2025-03-31T01:08:00Z">
            <w:rPr>
              <w:highlight w:val="yellow"/>
              <w:lang w:val="en-AU"/>
            </w:rPr>
          </w:rPrChange>
        </w:rPr>
        <w:t xml:space="preserve">group (n=7) </w:t>
      </w:r>
      <w:r w:rsidR="00EB0B36" w:rsidRPr="00E863F1">
        <w:rPr>
          <w:lang w:val="en-AU"/>
          <w:rPrChange w:id="276" w:author="David Currow" w:date="2025-03-31T12:08:00Z" w16du:dateUtc="2025-03-31T01:08:00Z">
            <w:rPr>
              <w:highlight w:val="yellow"/>
              <w:lang w:val="en-AU"/>
            </w:rPr>
          </w:rPrChange>
        </w:rPr>
        <w:t>all on active medication. G</w:t>
      </w:r>
      <w:r w:rsidRPr="00E863F1">
        <w:rPr>
          <w:lang w:val="en-AU"/>
          <w:rPrChange w:id="277" w:author="David Currow" w:date="2025-03-31T12:08:00Z" w16du:dateUtc="2025-03-31T01:08:00Z">
            <w:rPr>
              <w:highlight w:val="yellow"/>
              <w:lang w:val="en-AU"/>
            </w:rPr>
          </w:rPrChange>
        </w:rPr>
        <w:t xml:space="preserve">lobal impression of change (GIC) </w:t>
      </w:r>
      <w:r w:rsidR="001B5507" w:rsidRPr="00E863F1">
        <w:rPr>
          <w:lang w:val="en-AU"/>
          <w:rPrChange w:id="278" w:author="David Currow" w:date="2025-03-31T12:08:00Z" w16du:dateUtc="2025-03-31T01:08:00Z">
            <w:rPr>
              <w:highlight w:val="yellow"/>
              <w:lang w:val="en-AU"/>
            </w:rPr>
          </w:rPrChange>
        </w:rPr>
        <w:t>was highly correlated w</w:t>
      </w:r>
      <w:r w:rsidRPr="00E863F1">
        <w:rPr>
          <w:lang w:val="en-AU"/>
          <w:rPrChange w:id="279" w:author="David Currow" w:date="2025-03-31T12:08:00Z" w16du:dateUtc="2025-03-31T01:08:00Z">
            <w:rPr>
              <w:highlight w:val="yellow"/>
              <w:lang w:val="en-AU"/>
            </w:rPr>
          </w:rPrChange>
        </w:rPr>
        <w:t xml:space="preserve">ith the diurnal </w:t>
      </w:r>
      <w:r w:rsidR="001B5507" w:rsidRPr="00E863F1">
        <w:rPr>
          <w:lang w:val="en-AU"/>
          <w:rPrChange w:id="280" w:author="David Currow" w:date="2025-03-31T12:08:00Z" w16du:dateUtc="2025-03-31T01:08:00Z">
            <w:rPr>
              <w:highlight w:val="yellow"/>
              <w:lang w:val="en-AU"/>
            </w:rPr>
          </w:rPrChange>
        </w:rPr>
        <w:t xml:space="preserve">cortisol </w:t>
      </w:r>
      <w:r w:rsidRPr="00E863F1">
        <w:rPr>
          <w:lang w:val="en-AU"/>
          <w:rPrChange w:id="281" w:author="David Currow" w:date="2025-03-31T12:08:00Z" w16du:dateUtc="2025-03-31T01:08:00Z">
            <w:rPr>
              <w:highlight w:val="yellow"/>
              <w:lang w:val="en-AU"/>
            </w:rPr>
          </w:rPrChange>
        </w:rPr>
        <w:t>slope (</w:t>
      </w:r>
      <w:proofErr w:type="spellStart"/>
      <w:r w:rsidRPr="00E863F1">
        <w:rPr>
          <w:lang w:val="en-AU"/>
          <w:rPrChange w:id="282" w:author="David Currow" w:date="2025-03-31T12:08:00Z" w16du:dateUtc="2025-03-31T01:08:00Z">
            <w:rPr>
              <w:highlight w:val="yellow"/>
              <w:lang w:val="en-AU"/>
            </w:rPr>
          </w:rPrChange>
        </w:rPr>
        <w:t>rs</w:t>
      </w:r>
      <w:proofErr w:type="spellEnd"/>
      <w:r w:rsidRPr="00E863F1">
        <w:rPr>
          <w:lang w:val="en-AU"/>
          <w:rPrChange w:id="283" w:author="David Currow" w:date="2025-03-31T12:08:00Z" w16du:dateUtc="2025-03-31T01:08:00Z">
            <w:rPr>
              <w:highlight w:val="yellow"/>
              <w:lang w:val="en-AU"/>
            </w:rPr>
          </w:rPrChange>
        </w:rPr>
        <w:t>=0.98, p=0.01)</w:t>
      </w:r>
      <w:r w:rsidR="001B5507" w:rsidRPr="00E863F1">
        <w:rPr>
          <w:lang w:val="en-AU"/>
          <w:rPrChange w:id="284" w:author="David Currow" w:date="2025-03-31T12:08:00Z" w16du:dateUtc="2025-03-31T01:08:00Z">
            <w:rPr>
              <w:highlight w:val="yellow"/>
              <w:lang w:val="en-AU"/>
            </w:rPr>
          </w:rPrChange>
        </w:rPr>
        <w:t xml:space="preserve">, and </w:t>
      </w:r>
      <w:r w:rsidR="007E3138" w:rsidRPr="00E863F1">
        <w:rPr>
          <w:lang w:val="en-AU"/>
          <w:rPrChange w:id="285" w:author="David Currow" w:date="2025-03-31T12:08:00Z" w16du:dateUtc="2025-03-31T01:08:00Z">
            <w:rPr>
              <w:highlight w:val="yellow"/>
              <w:lang w:val="en-AU"/>
            </w:rPr>
          </w:rPrChange>
        </w:rPr>
        <w:t xml:space="preserve">with </w:t>
      </w:r>
      <w:r w:rsidRPr="00E863F1">
        <w:rPr>
          <w:i/>
          <w:lang w:val="en-AU"/>
          <w:rPrChange w:id="286" w:author="David Currow" w:date="2025-03-31T12:08:00Z" w16du:dateUtc="2025-03-31T01:08:00Z">
            <w:rPr>
              <w:i/>
              <w:highlight w:val="yellow"/>
              <w:lang w:val="en-AU"/>
            </w:rPr>
          </w:rPrChange>
        </w:rPr>
        <w:t xml:space="preserve">average breathlessness </w:t>
      </w:r>
      <w:r w:rsidRPr="00E863F1">
        <w:rPr>
          <w:lang w:val="en-AU"/>
          <w:rPrChange w:id="287" w:author="David Currow" w:date="2025-03-31T12:08:00Z" w16du:dateUtc="2025-03-31T01:08:00Z">
            <w:rPr>
              <w:highlight w:val="yellow"/>
              <w:lang w:val="en-AU"/>
            </w:rPr>
          </w:rPrChange>
        </w:rPr>
        <w:t xml:space="preserve">(r=0.89, p=0.04). </w:t>
      </w:r>
    </w:p>
    <w:p w14:paraId="77F3548A" w14:textId="77777777" w:rsidR="00283CFF" w:rsidRPr="00E863F1" w:rsidRDefault="00283CFF" w:rsidP="00283CFF">
      <w:pPr>
        <w:spacing w:after="0" w:line="480" w:lineRule="auto"/>
        <w:jc w:val="left"/>
        <w:rPr>
          <w:b/>
          <w:lang w:val="en-AU"/>
          <w:rPrChange w:id="288" w:author="David Currow" w:date="2025-03-31T12:08:00Z" w16du:dateUtc="2025-03-31T01:08:00Z">
            <w:rPr>
              <w:b/>
              <w:highlight w:val="yellow"/>
              <w:lang w:val="en-AU"/>
            </w:rPr>
          </w:rPrChange>
        </w:rPr>
      </w:pPr>
      <w:r w:rsidRPr="00E863F1">
        <w:rPr>
          <w:b/>
          <w:lang w:val="en-AU"/>
          <w:rPrChange w:id="289" w:author="David Currow" w:date="2025-03-31T12:08:00Z" w16du:dateUtc="2025-03-31T01:08:00Z">
            <w:rPr>
              <w:b/>
              <w:highlight w:val="yellow"/>
              <w:lang w:val="en-AU"/>
            </w:rPr>
          </w:rPrChange>
        </w:rPr>
        <w:t xml:space="preserve">Discussion </w:t>
      </w:r>
    </w:p>
    <w:p w14:paraId="7388D270" w14:textId="4844FB0E" w:rsidR="00283CFF" w:rsidRPr="00E863F1" w:rsidRDefault="00283CFF" w:rsidP="00283CFF">
      <w:pPr>
        <w:spacing w:line="480" w:lineRule="auto"/>
        <w:rPr>
          <w:lang w:val="en-AU"/>
          <w:rPrChange w:id="290" w:author="David Currow" w:date="2025-03-31T12:08:00Z" w16du:dateUtc="2025-03-31T01:08:00Z">
            <w:rPr>
              <w:highlight w:val="yellow"/>
              <w:lang w:val="en-AU"/>
            </w:rPr>
          </w:rPrChange>
        </w:rPr>
      </w:pPr>
      <w:r w:rsidRPr="00E863F1">
        <w:rPr>
          <w:lang w:val="en-AU"/>
          <w:rPrChange w:id="291" w:author="David Currow" w:date="2025-03-31T12:08:00Z" w16du:dateUtc="2025-03-31T01:08:00Z">
            <w:rPr>
              <w:highlight w:val="yellow"/>
              <w:lang w:val="en-AU"/>
            </w:rPr>
          </w:rPrChange>
        </w:rPr>
        <w:t>This hypothesis-generating study did not show a relationship between the diurnal cortisol profile and morphine in</w:t>
      </w:r>
      <w:r w:rsidR="002E7095">
        <w:rPr>
          <w:lang w:val="en-AU"/>
          <w:rPrChange w:id="292" w:author="David Currow" w:date="2025-03-31T12:08:00Z" w16du:dateUtc="2025-03-31T01:08:00Z">
            <w:rPr>
              <w:highlight w:val="yellow"/>
              <w:lang w:val="en-AU"/>
            </w:rPr>
          </w:rPrChange>
        </w:rPr>
        <w:t xml:space="preserve"> people with </w:t>
      </w:r>
      <w:r w:rsidRPr="00E863F1">
        <w:rPr>
          <w:lang w:val="en-AU"/>
          <w:rPrChange w:id="293" w:author="David Currow" w:date="2025-03-31T12:08:00Z" w16du:dateUtc="2025-03-31T01:08:00Z">
            <w:rPr>
              <w:highlight w:val="yellow"/>
              <w:lang w:val="en-AU"/>
            </w:rPr>
          </w:rPrChange>
        </w:rPr>
        <w:t xml:space="preserve">chronic breathlessness </w:t>
      </w:r>
      <w:r w:rsidR="002E7095">
        <w:rPr>
          <w:lang w:val="en-AU"/>
          <w:rPrChange w:id="294" w:author="David Currow" w:date="2025-03-31T12:08:00Z" w16du:dateUtc="2025-03-31T01:08:00Z">
            <w:rPr>
              <w:highlight w:val="yellow"/>
              <w:lang w:val="en-AU"/>
            </w:rPr>
          </w:rPrChange>
        </w:rPr>
        <w:t xml:space="preserve">and </w:t>
      </w:r>
      <w:r w:rsidRPr="00E863F1">
        <w:rPr>
          <w:lang w:val="en-AU"/>
          <w:rPrChange w:id="295" w:author="David Currow" w:date="2025-03-31T12:08:00Z" w16du:dateUtc="2025-03-31T01:08:00Z">
            <w:rPr>
              <w:highlight w:val="yellow"/>
              <w:lang w:val="en-AU"/>
            </w:rPr>
          </w:rPrChange>
        </w:rPr>
        <w:t xml:space="preserve">COPD. For the sub-group </w:t>
      </w:r>
      <w:r w:rsidR="00A87A5F" w:rsidRPr="00E863F1">
        <w:rPr>
          <w:lang w:val="en-AU"/>
          <w:rPrChange w:id="296" w:author="David Currow" w:date="2025-03-31T12:08:00Z" w16du:dateUtc="2025-03-31T01:08:00Z">
            <w:rPr>
              <w:highlight w:val="yellow"/>
              <w:lang w:val="en-AU"/>
            </w:rPr>
          </w:rPrChange>
        </w:rPr>
        <w:t xml:space="preserve">still on study at 12weeks, </w:t>
      </w:r>
      <w:r w:rsidRPr="00E863F1">
        <w:rPr>
          <w:lang w:val="en-AU"/>
          <w:rPrChange w:id="297" w:author="David Currow" w:date="2025-03-31T12:08:00Z" w16du:dateUtc="2025-03-31T01:08:00Z">
            <w:rPr>
              <w:highlight w:val="yellow"/>
              <w:lang w:val="en-AU"/>
            </w:rPr>
          </w:rPrChange>
        </w:rPr>
        <w:t xml:space="preserve">the cortisol curves became steeper as </w:t>
      </w:r>
      <w:r w:rsidRPr="00E863F1">
        <w:rPr>
          <w:i/>
          <w:lang w:val="en-AU"/>
          <w:rPrChange w:id="298" w:author="David Currow" w:date="2025-03-31T12:08:00Z" w16du:dateUtc="2025-03-31T01:08:00Z">
            <w:rPr>
              <w:i/>
              <w:highlight w:val="yellow"/>
              <w:lang w:val="en-AU"/>
            </w:rPr>
          </w:rPrChange>
        </w:rPr>
        <w:t>average breathlessness</w:t>
      </w:r>
      <w:r w:rsidRPr="00E863F1">
        <w:rPr>
          <w:lang w:val="en-AU"/>
          <w:rPrChange w:id="299" w:author="David Currow" w:date="2025-03-31T12:08:00Z" w16du:dateUtc="2025-03-31T01:08:00Z">
            <w:rPr>
              <w:highlight w:val="yellow"/>
              <w:lang w:val="en-AU"/>
            </w:rPr>
          </w:rPrChange>
        </w:rPr>
        <w:t xml:space="preserve"> decreased and as global impression of change (GIC) improved, suggesting that </w:t>
      </w:r>
      <w:r w:rsidR="00A87A5F" w:rsidRPr="00E863F1">
        <w:rPr>
          <w:lang w:val="en-AU"/>
          <w:rPrChange w:id="300" w:author="David Currow" w:date="2025-03-31T12:08:00Z" w16du:dateUtc="2025-03-31T01:08:00Z">
            <w:rPr>
              <w:highlight w:val="yellow"/>
              <w:lang w:val="en-AU"/>
            </w:rPr>
          </w:rPrChange>
        </w:rPr>
        <w:t xml:space="preserve">reducing breathlessness </w:t>
      </w:r>
      <w:r w:rsidRPr="00E863F1">
        <w:rPr>
          <w:lang w:val="en-AU"/>
          <w:rPrChange w:id="301" w:author="David Currow" w:date="2025-03-31T12:08:00Z" w16du:dateUtc="2025-03-31T01:08:00Z">
            <w:rPr>
              <w:highlight w:val="yellow"/>
              <w:lang w:val="en-AU"/>
            </w:rPr>
          </w:rPrChange>
        </w:rPr>
        <w:t xml:space="preserve">may potentially </w:t>
      </w:r>
      <w:r w:rsidR="00A87A5F" w:rsidRPr="00E863F1">
        <w:rPr>
          <w:lang w:val="en-AU"/>
          <w:rPrChange w:id="302" w:author="David Currow" w:date="2025-03-31T12:08:00Z" w16du:dateUtc="2025-03-31T01:08:00Z">
            <w:rPr>
              <w:highlight w:val="yellow"/>
              <w:lang w:val="en-AU"/>
            </w:rPr>
          </w:rPrChange>
        </w:rPr>
        <w:t>positively im</w:t>
      </w:r>
      <w:r w:rsidRPr="00E863F1">
        <w:rPr>
          <w:lang w:val="en-AU"/>
          <w:rPrChange w:id="303" w:author="David Currow" w:date="2025-03-31T12:08:00Z" w16du:dateUtc="2025-03-31T01:08:00Z">
            <w:rPr>
              <w:highlight w:val="yellow"/>
              <w:lang w:val="en-AU"/>
            </w:rPr>
          </w:rPrChange>
        </w:rPr>
        <w:t xml:space="preserve">pact the HPA axis in a sub-group of people. </w:t>
      </w:r>
    </w:p>
    <w:p w14:paraId="7EF0812B" w14:textId="77777777" w:rsidR="00DB74CE" w:rsidRDefault="00DB74CE" w:rsidP="003E19D5">
      <w:pPr>
        <w:spacing w:after="0" w:line="480" w:lineRule="auto"/>
        <w:jc w:val="left"/>
        <w:rPr>
          <w:lang w:val="en-AU"/>
          <w:rPrChange w:id="304" w:author="David Currow" w:date="2025-03-31T12:08:00Z" w16du:dateUtc="2025-03-31T01:08:00Z">
            <w:rPr>
              <w:highlight w:val="yellow"/>
              <w:lang w:val="en-AU"/>
            </w:rPr>
          </w:rPrChange>
        </w:rPr>
      </w:pPr>
    </w:p>
    <w:p w14:paraId="4020CF82" w14:textId="77777777" w:rsidR="00DB74CE" w:rsidRDefault="00DB74CE" w:rsidP="003E19D5">
      <w:pPr>
        <w:spacing w:after="0" w:line="480" w:lineRule="auto"/>
        <w:jc w:val="left"/>
        <w:rPr>
          <w:lang w:val="en-AU"/>
          <w:rPrChange w:id="305" w:author="David Currow" w:date="2025-03-31T12:08:00Z" w16du:dateUtc="2025-03-31T01:08:00Z">
            <w:rPr>
              <w:highlight w:val="yellow"/>
              <w:lang w:val="en-AU"/>
            </w:rPr>
          </w:rPrChange>
        </w:rPr>
      </w:pPr>
    </w:p>
    <w:p w14:paraId="426CB56D" w14:textId="77777777" w:rsidR="00DB74CE" w:rsidRDefault="00DB74CE" w:rsidP="003E19D5">
      <w:pPr>
        <w:spacing w:after="0" w:line="480" w:lineRule="auto"/>
        <w:jc w:val="left"/>
        <w:rPr>
          <w:lang w:val="en-AU"/>
          <w:rPrChange w:id="306" w:author="David Currow" w:date="2025-03-31T12:08:00Z" w16du:dateUtc="2025-03-31T01:08:00Z">
            <w:rPr>
              <w:highlight w:val="yellow"/>
              <w:lang w:val="en-AU"/>
            </w:rPr>
          </w:rPrChange>
        </w:rPr>
      </w:pPr>
    </w:p>
    <w:p w14:paraId="6815F1D7" w14:textId="42882540" w:rsidR="00DB74CE" w:rsidRPr="0034040E" w:rsidRDefault="00DB74CE" w:rsidP="003E19D5">
      <w:pPr>
        <w:spacing w:after="0" w:line="480" w:lineRule="auto"/>
        <w:jc w:val="left"/>
        <w:rPr>
          <w:lang w:val="en-AU"/>
          <w:rPrChange w:id="307" w:author="David Currow" w:date="2025-03-31T12:08:00Z" w16du:dateUtc="2025-03-31T01:08:00Z">
            <w:rPr>
              <w:highlight w:val="yellow"/>
              <w:lang w:val="en-AU"/>
            </w:rPr>
          </w:rPrChange>
        </w:rPr>
      </w:pPr>
      <w:r w:rsidRPr="00D04178">
        <w:rPr>
          <w:b/>
          <w:lang w:val="en-AU"/>
          <w:rPrChange w:id="308" w:author="David Currow" w:date="2025-03-31T12:08:00Z" w16du:dateUtc="2025-03-31T01:08:00Z">
            <w:rPr>
              <w:b/>
              <w:highlight w:val="yellow"/>
              <w:lang w:val="en-AU"/>
            </w:rPr>
          </w:rPrChange>
        </w:rPr>
        <w:t>Key words</w:t>
      </w:r>
      <w:r w:rsidRPr="00DB74CE">
        <w:rPr>
          <w:lang w:val="en-AU"/>
          <w:rPrChange w:id="309" w:author="David Currow" w:date="2025-03-31T12:08:00Z" w16du:dateUtc="2025-03-31T01:08:00Z">
            <w:rPr>
              <w:highlight w:val="yellow"/>
              <w:lang w:val="en-AU"/>
            </w:rPr>
          </w:rPrChange>
        </w:rPr>
        <w:t xml:space="preserve">: </w:t>
      </w:r>
      <w:r w:rsidR="00FB4B1B">
        <w:rPr>
          <w:lang w:val="en-AU"/>
          <w:rPrChange w:id="310" w:author="David Currow" w:date="2025-03-31T12:08:00Z" w16du:dateUtc="2025-03-31T01:08:00Z">
            <w:rPr>
              <w:highlight w:val="yellow"/>
              <w:lang w:val="en-AU"/>
            </w:rPr>
          </w:rPrChange>
        </w:rPr>
        <w:t xml:space="preserve">chronic </w:t>
      </w:r>
      <w:r w:rsidRPr="00DB74CE">
        <w:rPr>
          <w:lang w:val="en-AU"/>
          <w:rPrChange w:id="311" w:author="David Currow" w:date="2025-03-31T12:08:00Z" w16du:dateUtc="2025-03-31T01:08:00Z">
            <w:rPr>
              <w:highlight w:val="yellow"/>
              <w:lang w:val="en-AU"/>
            </w:rPr>
          </w:rPrChange>
        </w:rPr>
        <w:t>breathlessness, sustained-release morphine, cortisol, palliative care, symptom control.</w:t>
      </w:r>
    </w:p>
    <w:p w14:paraId="12D67CFB" w14:textId="7D6DEBAE" w:rsidR="000044A8" w:rsidRPr="00AD2C67" w:rsidRDefault="000044A8" w:rsidP="003E19D5">
      <w:pPr>
        <w:spacing w:after="0" w:line="480" w:lineRule="auto"/>
        <w:jc w:val="left"/>
        <w:rPr>
          <w:lang w:val="en-AU"/>
          <w:rPrChange w:id="312" w:author="David Currow" w:date="2025-03-31T12:08:00Z" w16du:dateUtc="2025-03-31T01:08:00Z">
            <w:rPr>
              <w:highlight w:val="yellow"/>
              <w:lang w:val="en-AU"/>
            </w:rPr>
          </w:rPrChange>
        </w:rPr>
      </w:pPr>
      <w:r w:rsidRPr="00AD2C67">
        <w:rPr>
          <w:lang w:val="en-AU"/>
          <w:rPrChange w:id="313" w:author="David Currow" w:date="2025-03-31T12:08:00Z" w16du:dateUtc="2025-03-31T01:08:00Z">
            <w:rPr>
              <w:highlight w:val="yellow"/>
              <w:lang w:val="en-AU"/>
            </w:rPr>
          </w:rPrChange>
        </w:rPr>
        <w:br w:type="page"/>
      </w:r>
    </w:p>
    <w:p w14:paraId="2D6CB5B4" w14:textId="4C7B51DC" w:rsidR="0063798F" w:rsidRPr="00AD2C67" w:rsidRDefault="0063798F" w:rsidP="003E19D5">
      <w:pPr>
        <w:spacing w:after="0" w:line="480" w:lineRule="auto"/>
        <w:jc w:val="left"/>
        <w:rPr>
          <w:b/>
          <w:lang w:val="en-AU"/>
          <w:rPrChange w:id="314" w:author="David Currow" w:date="2025-03-31T12:08:00Z" w16du:dateUtc="2025-03-31T01:08:00Z">
            <w:rPr>
              <w:b/>
              <w:highlight w:val="yellow"/>
              <w:lang w:val="en-AU"/>
            </w:rPr>
          </w:rPrChange>
        </w:rPr>
      </w:pPr>
    </w:p>
    <w:p w14:paraId="7DB84660" w14:textId="1C6A1498" w:rsidR="008A54C4" w:rsidRPr="00AD2C67" w:rsidRDefault="008A54C4" w:rsidP="003E19D5">
      <w:pPr>
        <w:spacing w:after="0" w:line="480" w:lineRule="auto"/>
        <w:jc w:val="left"/>
        <w:rPr>
          <w:b/>
          <w:lang w:val="en-AU"/>
          <w:rPrChange w:id="315" w:author="David Currow" w:date="2025-03-31T12:08:00Z" w16du:dateUtc="2025-03-31T01:08:00Z">
            <w:rPr>
              <w:b/>
              <w:highlight w:val="yellow"/>
              <w:lang w:val="en-AU"/>
            </w:rPr>
          </w:rPrChange>
        </w:rPr>
      </w:pPr>
      <w:r w:rsidRPr="00AD2C67">
        <w:rPr>
          <w:b/>
          <w:lang w:val="en-AU"/>
          <w:rPrChange w:id="316" w:author="David Currow" w:date="2025-03-31T12:08:00Z" w16du:dateUtc="2025-03-31T01:08:00Z">
            <w:rPr>
              <w:b/>
              <w:highlight w:val="yellow"/>
              <w:lang w:val="en-AU"/>
            </w:rPr>
          </w:rPrChange>
        </w:rPr>
        <w:t>Introduction</w:t>
      </w:r>
    </w:p>
    <w:p w14:paraId="781485D5" w14:textId="7CF6F4F1" w:rsidR="00C31A34" w:rsidRPr="00AD2C67" w:rsidRDefault="00C31A34" w:rsidP="003E19D5">
      <w:pPr>
        <w:spacing w:line="480" w:lineRule="auto"/>
        <w:jc w:val="left"/>
        <w:rPr>
          <w:lang w:val="en-AU"/>
          <w:rPrChange w:id="317" w:author="David Currow" w:date="2025-03-31T12:08:00Z" w16du:dateUtc="2025-03-31T01:08:00Z">
            <w:rPr>
              <w:highlight w:val="yellow"/>
              <w:lang w:val="en-AU"/>
            </w:rPr>
          </w:rPrChange>
        </w:rPr>
      </w:pPr>
      <w:r w:rsidRPr="00AD2C67">
        <w:rPr>
          <w:lang w:val="en-AU"/>
          <w:rPrChange w:id="318" w:author="David Currow" w:date="2025-03-31T12:08:00Z" w16du:dateUtc="2025-03-31T01:08:00Z">
            <w:rPr>
              <w:highlight w:val="yellow"/>
              <w:lang w:val="en-AU"/>
            </w:rPr>
          </w:rPrChange>
        </w:rPr>
        <w:t xml:space="preserve">Stress is defined as “a state of real or perceived threat to homeostasis that may challenge an organism’s well-being” </w:t>
      </w:r>
      <w:r w:rsidRPr="00AD2C67">
        <w:rPr>
          <w:lang w:val="en-AU"/>
          <w:rPrChange w:id="319" w:author="David Currow" w:date="2025-03-31T12:08:00Z" w16du:dateUtc="2025-03-31T01:08:00Z">
            <w:rPr>
              <w:highlight w:val="yellow"/>
              <w:lang w:val="en-AU"/>
            </w:rPr>
          </w:rPrChange>
        </w:rPr>
        <w:fldChar w:fldCharType="begin"/>
      </w:r>
      <w:r w:rsidRPr="00AD2C67">
        <w:rPr>
          <w:lang w:val="en-AU"/>
          <w:rPrChange w:id="320" w:author="David Currow" w:date="2025-03-31T12:08:00Z" w16du:dateUtc="2025-03-31T01:08:00Z">
            <w:rPr>
              <w:highlight w:val="yellow"/>
              <w:lang w:val="en-AU"/>
            </w:rPr>
          </w:rPrChange>
        </w:rPr>
        <w:instrText xml:space="preserve"> ADDIN EN.CITE &lt;EndNote&gt;&lt;Cite&gt;&lt;Author&gt;Smith&lt;/Author&gt;&lt;Year&gt;2006&lt;/Year&gt;&lt;RecNum&gt;5334&lt;/RecNum&gt;&lt;DisplayText&gt;[1]&lt;/DisplayText&gt;&lt;record&gt;&lt;rec-number&gt;5334&lt;/rec-number&gt;&lt;foreign-keys&gt;&lt;key app="EN" db-id="sw59rs95ewsex9e0927xsfvhfs2w5sads9rp" timestamp="1633068012"&gt;5334&lt;/key&gt;&lt;/foreign-keys&gt;&lt;ref-type name="Journal Article"&gt;17&lt;/ref-type&gt;&lt;contributors&gt;&lt;authors&gt;&lt;author&gt;Smith, S. M.&lt;/author&gt;&lt;author&gt;Vale, W. W.&lt;/author&gt;&lt;/authors&gt;&lt;/contributors&gt;&lt;auth-address&gt;Clayton Foundation Laboratories for Peptide Biology, The Salk Institute for Biological Studies, La Jolla, CA 92037, USA.&lt;/auth-address&gt;&lt;titles&gt;&lt;title&gt;The role of the hypothalamic-pituitary-adrenal axis in neuroendocrine responses to stress&lt;/title&gt;&lt;secondary-title&gt;Dialogues Clin Neurosci&lt;/secondary-title&gt;&lt;/titles&gt;&lt;periodical&gt;&lt;full-title&gt;Dialogues in Clinical Neuroscience&lt;/full-title&gt;&lt;abbr-1&gt;Dialogues Clin Neurosci&lt;/abbr-1&gt;&lt;/periodical&gt;&lt;pages&gt;383-95&lt;/pages&gt;&lt;volume&gt;8&lt;/volume&gt;&lt;number&gt;4&lt;/number&gt;&lt;edition&gt;2007/02/13&lt;/edition&gt;&lt;keywords&gt;&lt;keyword&gt;Animals&lt;/keyword&gt;&lt;keyword&gt;Endocrine Glands/physiopathology&lt;/keyword&gt;&lt;keyword&gt;Humans&lt;/keyword&gt;&lt;keyword&gt;Hypothalamo-Hypophyseal System/pathology/*physiopathology&lt;/keyword&gt;&lt;keyword&gt;Limbic System/physiopathology&lt;/keyword&gt;&lt;keyword&gt;Neurons/physiology&lt;/keyword&gt;&lt;keyword&gt;Neurosecretory Systems/*physiopathology&lt;/keyword&gt;&lt;keyword&gt;Pituitary-Adrenal System/pathology/*physiopathology&lt;/keyword&gt;&lt;keyword&gt;Stress, Physiological/*physiopathology&lt;/keyword&gt;&lt;keyword&gt;Sympathetic Nervous System/physiopathology&lt;/keyword&gt;&lt;/keywords&gt;&lt;dates&gt;&lt;year&gt;2006&lt;/year&gt;&lt;/dates&gt;&lt;isbn&gt;1294-8322 (Print)&amp;#xD;1294-8322 (Linking)&lt;/isbn&gt;&lt;accession-num&gt;17290797&lt;/accession-num&gt;&lt;urls&gt;&lt;related-urls&gt;&lt;url&gt;https://www.ncbi.nlm.nih.gov/pubmed/17290797&lt;/url&gt;&lt;/related-urls&gt;&lt;/urls&gt;&lt;custom2&gt;PMC3181830&lt;/custom2&gt;&lt;/record&gt;&lt;/Cite&gt;&lt;/EndNote&gt;</w:instrText>
      </w:r>
      <w:r w:rsidRPr="00AD2C67">
        <w:rPr>
          <w:lang w:val="en-AU"/>
          <w:rPrChange w:id="321" w:author="David Currow" w:date="2025-03-31T12:08:00Z" w16du:dateUtc="2025-03-31T01:08:00Z">
            <w:rPr>
              <w:highlight w:val="yellow"/>
              <w:lang w:val="en-AU"/>
            </w:rPr>
          </w:rPrChange>
        </w:rPr>
        <w:fldChar w:fldCharType="separate"/>
      </w:r>
      <w:r w:rsidRPr="00AD2C67">
        <w:rPr>
          <w:lang w:val="en-AU"/>
          <w:rPrChange w:id="322" w:author="David Currow" w:date="2025-03-31T12:08:00Z" w16du:dateUtc="2025-03-31T01:08:00Z">
            <w:rPr>
              <w:highlight w:val="yellow"/>
              <w:lang w:val="en-AU"/>
            </w:rPr>
          </w:rPrChange>
        </w:rPr>
        <w:t>[1]</w:t>
      </w:r>
      <w:r w:rsidRPr="00AD2C67">
        <w:rPr>
          <w:lang w:val="en-AU"/>
          <w:rPrChange w:id="323" w:author="David Currow" w:date="2025-03-31T12:08:00Z" w16du:dateUtc="2025-03-31T01:08:00Z">
            <w:rPr>
              <w:highlight w:val="yellow"/>
              <w:lang w:val="en-AU"/>
            </w:rPr>
          </w:rPrChange>
        </w:rPr>
        <w:fldChar w:fldCharType="end"/>
      </w:r>
      <w:r w:rsidRPr="00AD2C67">
        <w:rPr>
          <w:lang w:val="en-AU"/>
          <w:rPrChange w:id="324" w:author="David Currow" w:date="2025-03-31T12:08:00Z" w16du:dateUtc="2025-03-31T01:08:00Z">
            <w:rPr>
              <w:highlight w:val="yellow"/>
              <w:lang w:val="en-AU"/>
            </w:rPr>
          </w:rPrChange>
        </w:rPr>
        <w:t xml:space="preserve">. The </w:t>
      </w:r>
      <w:r w:rsidRPr="00AD2C67">
        <w:rPr>
          <w:i/>
          <w:lang w:val="en-AU"/>
          <w:rPrChange w:id="325" w:author="David Currow" w:date="2025-03-31T12:08:00Z" w16du:dateUtc="2025-03-31T01:08:00Z">
            <w:rPr>
              <w:i/>
              <w:highlight w:val="yellow"/>
              <w:lang w:val="en-AU"/>
            </w:rPr>
          </w:rPrChange>
        </w:rPr>
        <w:t xml:space="preserve">stress response </w:t>
      </w:r>
      <w:r w:rsidRPr="00AD2C67">
        <w:rPr>
          <w:lang w:val="en-AU"/>
          <w:rPrChange w:id="326" w:author="David Currow" w:date="2025-03-31T12:08:00Z" w16du:dateUtc="2025-03-31T01:08:00Z">
            <w:rPr>
              <w:highlight w:val="yellow"/>
              <w:lang w:val="en-AU"/>
            </w:rPr>
          </w:rPrChange>
        </w:rPr>
        <w:t xml:space="preserve">is characterised by a complex chain of physiologic and behavioural changes supporting the return to homeostasis </w:t>
      </w:r>
      <w:r w:rsidRPr="00AD2C67">
        <w:rPr>
          <w:lang w:val="en-AU"/>
          <w:rPrChange w:id="327" w:author="David Currow" w:date="2025-03-31T12:08:00Z" w16du:dateUtc="2025-03-31T01:08:00Z">
            <w:rPr>
              <w:highlight w:val="yellow"/>
              <w:lang w:val="en-AU"/>
            </w:rPr>
          </w:rPrChange>
        </w:rPr>
        <w:fldChar w:fldCharType="begin">
          <w:fldData xml:space="preserve">PEVuZE5vdGU+PENpdGU+PEF1dGhvcj5DaHJvdXNvczwvQXV0aG9yPjxZZWFyPjE5OTI8L1llYXI+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</w:fldData>
        </w:fldChar>
      </w:r>
      <w:r w:rsidRPr="00AD2C67">
        <w:rPr>
          <w:lang w:val="en-AU"/>
          <w:rPrChange w:id="328" w:author="David Currow" w:date="2025-03-31T12:08:00Z" w16du:dateUtc="2025-03-31T01:08:00Z">
            <w:rPr>
              <w:highlight w:val="yellow"/>
              <w:lang w:val="en-AU"/>
            </w:rPr>
          </w:rPrChange>
        </w:rPr>
        <w:instrText xml:space="preserve"> ADDIN EN.CITE </w:instrText>
      </w:r>
      <w:r w:rsidRPr="00AD2C67">
        <w:rPr>
          <w:lang w:val="en-AU"/>
          <w:rPrChange w:id="329" w:author="David Currow" w:date="2025-03-31T12:08:00Z" w16du:dateUtc="2025-03-31T01:08:00Z">
            <w:rPr>
              <w:highlight w:val="yellow"/>
              <w:lang w:val="en-AU"/>
            </w:rPr>
          </w:rPrChange>
        </w:rPr>
        <w:fldChar w:fldCharType="begin">
          <w:fldData xml:space="preserve">PEVuZE5vdGU+PENpdGU+PEF1dGhvcj5DaHJvdXNvczwvQXV0aG9yPjxZZWFyPjE5OTI8L1llYXI+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</w:fldData>
        </w:fldChar>
      </w:r>
      <w:r w:rsidRPr="00AD2C67">
        <w:rPr>
          <w:lang w:val="en-AU"/>
          <w:rPrChange w:id="330" w:author="David Currow" w:date="2025-03-31T12:08:00Z" w16du:dateUtc="2025-03-31T01:08:00Z">
            <w:rPr>
              <w:highlight w:val="yellow"/>
              <w:lang w:val="en-AU"/>
            </w:rPr>
          </w:rPrChange>
        </w:rPr>
        <w:instrText xml:space="preserve"> ADDIN EN.CITE.DATA </w:instrText>
      </w:r>
      <w:r w:rsidRPr="007D5451">
        <w:rPr>
          <w:lang w:val="en-AU"/>
        </w:rPr>
      </w:r>
      <w:r w:rsidRPr="00AD2C67">
        <w:rPr>
          <w:lang w:val="en-AU"/>
          <w:rPrChange w:id="331" w:author="David Currow" w:date="2025-03-31T12:08:00Z" w16du:dateUtc="2025-03-31T01:08:00Z">
            <w:rPr>
              <w:highlight w:val="yellow"/>
              <w:lang w:val="en-AU"/>
            </w:rPr>
          </w:rPrChange>
        </w:rPr>
        <w:fldChar w:fldCharType="end"/>
      </w:r>
      <w:r w:rsidRPr="007D5451">
        <w:rPr>
          <w:lang w:val="en-AU"/>
        </w:rPr>
      </w:r>
      <w:r w:rsidRPr="00AD2C67">
        <w:rPr>
          <w:lang w:val="en-AU"/>
          <w:rPrChange w:id="332" w:author="David Currow" w:date="2025-03-31T12:08:00Z" w16du:dateUtc="2025-03-31T01:08:00Z">
            <w:rPr>
              <w:highlight w:val="yellow"/>
              <w:lang w:val="en-AU"/>
            </w:rPr>
          </w:rPrChange>
        </w:rPr>
        <w:fldChar w:fldCharType="separate"/>
      </w:r>
      <w:r w:rsidRPr="00AD2C67">
        <w:rPr>
          <w:lang w:val="en-AU"/>
          <w:rPrChange w:id="333" w:author="David Currow" w:date="2025-03-31T12:08:00Z" w16du:dateUtc="2025-03-31T01:08:00Z">
            <w:rPr>
              <w:highlight w:val="yellow"/>
              <w:lang w:val="en-AU"/>
            </w:rPr>
          </w:rPrChange>
        </w:rPr>
        <w:t>[2-4]</w:t>
      </w:r>
      <w:r w:rsidRPr="00AD2C67">
        <w:rPr>
          <w:lang w:val="en-AU"/>
          <w:rPrChange w:id="334" w:author="David Currow" w:date="2025-03-31T12:08:00Z" w16du:dateUtc="2025-03-31T01:08:00Z">
            <w:rPr>
              <w:highlight w:val="yellow"/>
              <w:lang w:val="en-AU"/>
            </w:rPr>
          </w:rPrChange>
        </w:rPr>
        <w:fldChar w:fldCharType="end"/>
      </w:r>
      <w:r w:rsidRPr="00AD2C67">
        <w:rPr>
          <w:lang w:val="en-AU"/>
          <w:rPrChange w:id="335" w:author="David Currow" w:date="2025-03-31T12:08:00Z" w16du:dateUtc="2025-03-31T01:08:00Z">
            <w:rPr>
              <w:highlight w:val="yellow"/>
              <w:lang w:val="en-AU"/>
            </w:rPr>
          </w:rPrChange>
        </w:rPr>
        <w:t xml:space="preserve">. This includes activation of the hypothalamic-pituitary-adrenal (HPA) axis </w:t>
      </w:r>
      <w:r w:rsidR="006A4011">
        <w:rPr>
          <w:lang w:val="en-AU"/>
          <w:rPrChange w:id="336" w:author="David Currow" w:date="2025-03-31T12:08:00Z" w16du:dateUtc="2025-03-31T01:08:00Z">
            <w:rPr>
              <w:highlight w:val="yellow"/>
              <w:lang w:val="en-AU"/>
            </w:rPr>
          </w:rPrChange>
        </w:rPr>
        <w:t>which</w:t>
      </w:r>
      <w:r w:rsidR="00235B59">
        <w:rPr>
          <w:lang w:val="en-AU"/>
          <w:rPrChange w:id="337" w:author="David Currow" w:date="2025-03-31T12:08:00Z" w16du:dateUtc="2025-03-31T01:08:00Z">
            <w:rPr>
              <w:highlight w:val="yellow"/>
              <w:lang w:val="en-AU"/>
            </w:rPr>
          </w:rPrChange>
        </w:rPr>
        <w:t xml:space="preserve"> plays a key role in </w:t>
      </w:r>
      <w:r w:rsidRPr="00AD2C67">
        <w:rPr>
          <w:lang w:val="en-AU"/>
          <w:rPrChange w:id="338" w:author="David Currow" w:date="2025-03-31T12:08:00Z" w16du:dateUtc="2025-03-31T01:08:00Z">
            <w:rPr>
              <w:highlight w:val="yellow"/>
              <w:lang w:val="en-AU"/>
            </w:rPr>
          </w:rPrChange>
        </w:rPr>
        <w:t>sustain</w:t>
      </w:r>
      <w:r w:rsidR="00235B59">
        <w:rPr>
          <w:lang w:val="en-AU"/>
          <w:rPrChange w:id="339" w:author="David Currow" w:date="2025-03-31T12:08:00Z" w16du:dateUtc="2025-03-31T01:08:00Z">
            <w:rPr>
              <w:highlight w:val="yellow"/>
              <w:lang w:val="en-AU"/>
            </w:rPr>
          </w:rPrChange>
        </w:rPr>
        <w:t>ing</w:t>
      </w:r>
      <w:r w:rsidRPr="00AD2C67">
        <w:rPr>
          <w:lang w:val="en-AU"/>
          <w:rPrChange w:id="340" w:author="David Currow" w:date="2025-03-31T12:08:00Z" w16du:dateUtc="2025-03-31T01:08:00Z">
            <w:rPr>
              <w:highlight w:val="yellow"/>
              <w:lang w:val="en-AU"/>
            </w:rPr>
          </w:rPrChange>
        </w:rPr>
        <w:t>, modulat</w:t>
      </w:r>
      <w:r w:rsidR="00235B59">
        <w:rPr>
          <w:lang w:val="en-AU"/>
          <w:rPrChange w:id="341" w:author="David Currow" w:date="2025-03-31T12:08:00Z" w16du:dateUtc="2025-03-31T01:08:00Z">
            <w:rPr>
              <w:highlight w:val="yellow"/>
              <w:lang w:val="en-AU"/>
            </w:rPr>
          </w:rPrChange>
        </w:rPr>
        <w:t>ing</w:t>
      </w:r>
      <w:r w:rsidRPr="00AD2C67">
        <w:rPr>
          <w:lang w:val="en-AU"/>
          <w:rPrChange w:id="342" w:author="David Currow" w:date="2025-03-31T12:08:00Z" w16du:dateUtc="2025-03-31T01:08:00Z">
            <w:rPr>
              <w:highlight w:val="yellow"/>
              <w:lang w:val="en-AU"/>
            </w:rPr>
          </w:rPrChange>
        </w:rPr>
        <w:t xml:space="preserve"> and terminat</w:t>
      </w:r>
      <w:r w:rsidR="00235B59">
        <w:rPr>
          <w:lang w:val="en-AU"/>
          <w:rPrChange w:id="343" w:author="David Currow" w:date="2025-03-31T12:08:00Z" w16du:dateUtc="2025-03-31T01:08:00Z">
            <w:rPr>
              <w:highlight w:val="yellow"/>
              <w:lang w:val="en-AU"/>
            </w:rPr>
          </w:rPrChange>
        </w:rPr>
        <w:t>ing</w:t>
      </w:r>
      <w:r w:rsidRPr="00AD2C67">
        <w:rPr>
          <w:lang w:val="en-AU"/>
          <w:rPrChange w:id="344" w:author="David Currow" w:date="2025-03-31T12:08:00Z" w16du:dateUtc="2025-03-31T01:08:00Z">
            <w:rPr>
              <w:highlight w:val="yellow"/>
              <w:lang w:val="en-AU"/>
            </w:rPr>
          </w:rPrChange>
        </w:rPr>
        <w:t xml:space="preserve"> the stress response </w:t>
      </w:r>
      <w:r w:rsidRPr="00AD2C67">
        <w:rPr>
          <w:lang w:val="en-AU"/>
          <w:rPrChange w:id="345" w:author="David Currow" w:date="2025-03-31T12:08:00Z" w16du:dateUtc="2025-03-31T01:08:00Z">
            <w:rPr>
              <w:highlight w:val="yellow"/>
              <w:lang w:val="en-AU"/>
            </w:rPr>
          </w:rPrChange>
        </w:rPr>
        <w:fldChar w:fldCharType="begin"/>
      </w:r>
      <w:r w:rsidRPr="00AD2C67">
        <w:rPr>
          <w:lang w:val="en-AU"/>
          <w:rPrChange w:id="346" w:author="David Currow" w:date="2025-03-31T12:08:00Z" w16du:dateUtc="2025-03-31T01:08:00Z">
            <w:rPr>
              <w:highlight w:val="yellow"/>
              <w:lang w:val="en-AU"/>
            </w:rPr>
          </w:rPrChange>
        </w:rPr>
        <w:instrText xml:space="preserve"> ADDIN EN.CITE &lt;EndNote&gt;&lt;Cite&gt;&lt;Author&gt;Smith&lt;/Author&gt;&lt;Year&gt;2006&lt;/Year&gt;&lt;RecNum&gt;5334&lt;/RecNum&gt;&lt;DisplayText&gt;[1]&lt;/DisplayText&gt;&lt;record&gt;&lt;rec-number&gt;5334&lt;/rec-number&gt;&lt;foreign-keys&gt;&lt;key app="EN" db-id="sw59rs95ewsex9e0927xsfvhfs2w5sads9rp" timestamp="1633068012"&gt;5334&lt;/key&gt;&lt;/foreign-keys&gt;&lt;ref-type name="Journal Article"&gt;17&lt;/ref-type&gt;&lt;contributors&gt;&lt;authors&gt;&lt;author&gt;Smith, S. M.&lt;/author&gt;&lt;author&gt;Vale, W. W.&lt;/author&gt;&lt;/authors&gt;&lt;/contributors&gt;&lt;auth-address&gt;Clayton Foundation Laboratories for Peptide Biology, The Salk Institute for Biological Studies, La Jolla, CA 92037, USA.&lt;/auth-address&gt;&lt;titles&gt;&lt;title&gt;The role of the hypothalamic-pituitary-adrenal axis in neuroendocrine responses to stress&lt;/title&gt;&lt;secondary-title&gt;Dialogues Clin Neurosci&lt;/secondary-title&gt;&lt;/titles&gt;&lt;periodical&gt;&lt;full-title&gt;Dialogues in Clinical Neuroscience&lt;/full-title&gt;&lt;abbr-1&gt;Dialogues Clin Neurosci&lt;/abbr-1&gt;&lt;/periodical&gt;&lt;pages&gt;383-95&lt;/pages&gt;&lt;volume&gt;8&lt;/volume&gt;&lt;number&gt;4&lt;/number&gt;&lt;edition&gt;2007/02/13&lt;/edition&gt;&lt;keywords&gt;&lt;keyword&gt;Animals&lt;/keyword&gt;&lt;keyword&gt;Endocrine Glands/physiopathology&lt;/keyword&gt;&lt;keyword&gt;Humans&lt;/keyword&gt;&lt;keyword&gt;Hypothalamo-Hypophyseal System/pathology/*physiopathology&lt;/keyword&gt;&lt;keyword&gt;Limbic System/physiopathology&lt;/keyword&gt;&lt;keyword&gt;Neurons/physiology&lt;/keyword&gt;&lt;keyword&gt;Neurosecretory Systems/*physiopathology&lt;/keyword&gt;&lt;keyword&gt;Pituitary-Adrenal System/pathology/*physiopathology&lt;/keyword&gt;&lt;keyword&gt;Stress, Physiological/*physiopathology&lt;/keyword&gt;&lt;keyword&gt;Sympathetic Nervous System/physiopathology&lt;/keyword&gt;&lt;/keywords&gt;&lt;dates&gt;&lt;year&gt;2006&lt;/year&gt;&lt;/dates&gt;&lt;isbn&gt;1294-8322 (Print)&amp;#xD;1294-8322 (Linking)&lt;/isbn&gt;&lt;accession-num&gt;17290797&lt;/accession-num&gt;&lt;urls&gt;&lt;related-urls&gt;&lt;url&gt;https://www.ncbi.nlm.nih.gov/pubmed/17290797&lt;/url&gt;&lt;/related-urls&gt;&lt;/urls&gt;&lt;custom2&gt;PMC3181830&lt;/custom2&gt;&lt;/record&gt;&lt;/Cite&gt;&lt;/EndNote&gt;</w:instrText>
      </w:r>
      <w:r w:rsidRPr="00AD2C67">
        <w:rPr>
          <w:lang w:val="en-AU"/>
          <w:rPrChange w:id="347" w:author="David Currow" w:date="2025-03-31T12:08:00Z" w16du:dateUtc="2025-03-31T01:08:00Z">
            <w:rPr>
              <w:highlight w:val="yellow"/>
              <w:lang w:val="en-AU"/>
            </w:rPr>
          </w:rPrChange>
        </w:rPr>
        <w:fldChar w:fldCharType="separate"/>
      </w:r>
      <w:r w:rsidRPr="00AD2C67">
        <w:rPr>
          <w:lang w:val="en-AU"/>
          <w:rPrChange w:id="348" w:author="David Currow" w:date="2025-03-31T12:08:00Z" w16du:dateUtc="2025-03-31T01:08:00Z">
            <w:rPr>
              <w:highlight w:val="yellow"/>
              <w:lang w:val="en-AU"/>
            </w:rPr>
          </w:rPrChange>
        </w:rPr>
        <w:t>[1]</w:t>
      </w:r>
      <w:r w:rsidRPr="00AD2C67">
        <w:rPr>
          <w:lang w:val="en-AU"/>
          <w:rPrChange w:id="349" w:author="David Currow" w:date="2025-03-31T12:08:00Z" w16du:dateUtc="2025-03-31T01:08:00Z">
            <w:rPr>
              <w:highlight w:val="yellow"/>
              <w:lang w:val="en-AU"/>
            </w:rPr>
          </w:rPrChange>
        </w:rPr>
        <w:fldChar w:fldCharType="end"/>
      </w:r>
      <w:r w:rsidRPr="00AD2C67">
        <w:rPr>
          <w:lang w:val="en-AU"/>
          <w:rPrChange w:id="350" w:author="David Currow" w:date="2025-03-31T12:08:00Z" w16du:dateUtc="2025-03-31T01:08:00Z">
            <w:rPr>
              <w:highlight w:val="yellow"/>
              <w:lang w:val="en-AU"/>
            </w:rPr>
          </w:rPrChange>
        </w:rPr>
        <w:t xml:space="preserve">. Cortisol is </w:t>
      </w:r>
      <w:proofErr w:type="gramStart"/>
      <w:r w:rsidR="00843EE8">
        <w:rPr>
          <w:lang w:val="en-AU"/>
          <w:rPrChange w:id="351" w:author="David Currow" w:date="2025-03-31T12:08:00Z" w16du:dateUtc="2025-03-31T01:08:00Z">
            <w:rPr>
              <w:highlight w:val="yellow"/>
              <w:lang w:val="en-AU"/>
            </w:rPr>
          </w:rPrChange>
        </w:rPr>
        <w:t>an</w:t>
      </w:r>
      <w:r w:rsidRPr="00AD2C67">
        <w:rPr>
          <w:lang w:val="en-AU"/>
          <w:rPrChange w:id="352" w:author="David Currow" w:date="2025-03-31T12:08:00Z" w16du:dateUtc="2025-03-31T01:08:00Z">
            <w:rPr>
              <w:highlight w:val="yellow"/>
              <w:lang w:val="en-AU"/>
            </w:rPr>
          </w:rPrChange>
        </w:rPr>
        <w:t xml:space="preserve"> end product</w:t>
      </w:r>
      <w:proofErr w:type="gramEnd"/>
      <w:r w:rsidRPr="00AD2C67">
        <w:rPr>
          <w:lang w:val="en-AU"/>
          <w:rPrChange w:id="353" w:author="David Currow" w:date="2025-03-31T12:08:00Z" w16du:dateUtc="2025-03-31T01:08:00Z">
            <w:rPr>
              <w:highlight w:val="yellow"/>
              <w:lang w:val="en-AU"/>
            </w:rPr>
          </w:rPrChange>
        </w:rPr>
        <w:t xml:space="preserve"> of the HPA axis, which is released by the adrenal cortex and responsible for promoting a range of metabolic, cardiovascular, behavioural and immune adaptive responses </w:t>
      </w:r>
      <w:r w:rsidRPr="00AD2C67">
        <w:rPr>
          <w:lang w:val="en-AU"/>
          <w:rPrChange w:id="354" w:author="David Currow" w:date="2025-03-31T12:08:00Z" w16du:dateUtc="2025-03-31T01:08:00Z">
            <w:rPr>
              <w:highlight w:val="yellow"/>
              <w:lang w:val="en-AU"/>
            </w:rPr>
          </w:rPrChange>
        </w:rPr>
        <w:fldChar w:fldCharType="begin">
          <w:fldData xml:space="preserve">PEVuZE5vdGU+PENpdGU+PEF1dGhvcj5DaGFybWFuZGFyaTwvQXV0aG9yPjxZZWFyPjIwMDU8L1ll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</w:fldData>
        </w:fldChar>
      </w:r>
      <w:r w:rsidRPr="00AD2C67">
        <w:rPr>
          <w:lang w:val="en-AU"/>
          <w:rPrChange w:id="355" w:author="David Currow" w:date="2025-03-31T12:08:00Z" w16du:dateUtc="2025-03-31T01:08:00Z">
            <w:rPr>
              <w:highlight w:val="yellow"/>
              <w:lang w:val="en-AU"/>
            </w:rPr>
          </w:rPrChange>
        </w:rPr>
        <w:instrText xml:space="preserve"> ADDIN EN.CITE </w:instrText>
      </w:r>
      <w:r w:rsidRPr="00AD2C67">
        <w:rPr>
          <w:lang w:val="en-AU"/>
          <w:rPrChange w:id="356" w:author="David Currow" w:date="2025-03-31T12:08:00Z" w16du:dateUtc="2025-03-31T01:08:00Z">
            <w:rPr>
              <w:highlight w:val="yellow"/>
              <w:lang w:val="en-AU"/>
            </w:rPr>
          </w:rPrChange>
        </w:rPr>
        <w:fldChar w:fldCharType="begin">
          <w:fldData xml:space="preserve">PEVuZE5vdGU+PENpdGU+PEF1dGhvcj5DaGFybWFuZGFyaTwvQXV0aG9yPjxZZWFyPjIwMDU8L1ll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</w:fldData>
        </w:fldChar>
      </w:r>
      <w:r w:rsidRPr="00AD2C67">
        <w:rPr>
          <w:lang w:val="en-AU"/>
          <w:rPrChange w:id="357" w:author="David Currow" w:date="2025-03-31T12:08:00Z" w16du:dateUtc="2025-03-31T01:08:00Z">
            <w:rPr>
              <w:highlight w:val="yellow"/>
              <w:lang w:val="en-AU"/>
            </w:rPr>
          </w:rPrChange>
        </w:rPr>
        <w:instrText xml:space="preserve"> ADDIN EN.CITE.DATA </w:instrText>
      </w:r>
      <w:r w:rsidRPr="007D5451">
        <w:rPr>
          <w:lang w:val="en-AU"/>
        </w:rPr>
      </w:r>
      <w:r w:rsidRPr="00AD2C67">
        <w:rPr>
          <w:lang w:val="en-AU"/>
          <w:rPrChange w:id="358" w:author="David Currow" w:date="2025-03-31T12:08:00Z" w16du:dateUtc="2025-03-31T01:08:00Z">
            <w:rPr>
              <w:highlight w:val="yellow"/>
              <w:lang w:val="en-AU"/>
            </w:rPr>
          </w:rPrChange>
        </w:rPr>
        <w:fldChar w:fldCharType="end"/>
      </w:r>
      <w:r w:rsidRPr="007D5451">
        <w:rPr>
          <w:lang w:val="en-AU"/>
        </w:rPr>
      </w:r>
      <w:r w:rsidRPr="00AD2C67">
        <w:rPr>
          <w:lang w:val="en-AU"/>
          <w:rPrChange w:id="359" w:author="David Currow" w:date="2025-03-31T12:08:00Z" w16du:dateUtc="2025-03-31T01:08:00Z">
            <w:rPr>
              <w:highlight w:val="yellow"/>
              <w:lang w:val="en-AU"/>
            </w:rPr>
          </w:rPrChange>
        </w:rPr>
        <w:fldChar w:fldCharType="separate"/>
      </w:r>
      <w:r w:rsidRPr="00AD2C67">
        <w:rPr>
          <w:lang w:val="en-AU"/>
          <w:rPrChange w:id="360" w:author="David Currow" w:date="2025-03-31T12:08:00Z" w16du:dateUtc="2025-03-31T01:08:00Z">
            <w:rPr>
              <w:highlight w:val="yellow"/>
              <w:lang w:val="en-AU"/>
            </w:rPr>
          </w:rPrChange>
        </w:rPr>
        <w:t>[5,6]</w:t>
      </w:r>
      <w:r w:rsidRPr="00AD2C67">
        <w:rPr>
          <w:lang w:val="en-AU"/>
          <w:rPrChange w:id="361" w:author="David Currow" w:date="2025-03-31T12:08:00Z" w16du:dateUtc="2025-03-31T01:08:00Z">
            <w:rPr>
              <w:highlight w:val="yellow"/>
              <w:lang w:val="en-AU"/>
            </w:rPr>
          </w:rPrChange>
        </w:rPr>
        <w:fldChar w:fldCharType="end"/>
      </w:r>
      <w:r w:rsidRPr="00AD2C67">
        <w:rPr>
          <w:lang w:val="en-AU"/>
          <w:rPrChange w:id="362" w:author="David Currow" w:date="2025-03-31T12:08:00Z" w16du:dateUtc="2025-03-31T01:08:00Z">
            <w:rPr>
              <w:highlight w:val="yellow"/>
              <w:lang w:val="en-AU"/>
            </w:rPr>
          </w:rPrChange>
        </w:rPr>
        <w:t xml:space="preserve">. Cortisol release is regulated by a negative feedback loop to the hypothalamus and pituitary. </w:t>
      </w:r>
    </w:p>
    <w:p w14:paraId="074E2506" w14:textId="3D623FE8" w:rsidR="00AC22A7" w:rsidRDefault="00C31A34" w:rsidP="003E19D5">
      <w:pPr>
        <w:autoSpaceDE w:val="0"/>
        <w:autoSpaceDN w:val="0"/>
        <w:adjustRightInd w:val="0"/>
        <w:spacing w:after="0" w:line="480" w:lineRule="auto"/>
        <w:jc w:val="left"/>
        <w:rPr>
          <w:lang w:val="en-AU"/>
          <w:rPrChange w:id="363" w:author="David Currow" w:date="2025-03-31T12:08:00Z" w16du:dateUtc="2025-03-31T01:08:00Z">
            <w:rPr>
              <w:highlight w:val="yellow"/>
              <w:lang w:val="en-AU"/>
            </w:rPr>
          </w:rPrChange>
        </w:rPr>
      </w:pPr>
      <w:r w:rsidRPr="00AD2C67">
        <w:rPr>
          <w:lang w:val="en-AU"/>
          <w:rPrChange w:id="364" w:author="David Currow" w:date="2025-03-31T12:08:00Z" w16du:dateUtc="2025-03-31T01:08:00Z">
            <w:rPr>
              <w:highlight w:val="yellow"/>
              <w:lang w:val="en-AU"/>
            </w:rPr>
          </w:rPrChange>
        </w:rPr>
        <w:t>‘Allostatic load’ is where allostatic systems such as the HPA axis are exposed to sufficiently high, cumulative, physiologic burden</w:t>
      </w:r>
      <w:r w:rsidR="00843EE8">
        <w:rPr>
          <w:lang w:val="en-AU"/>
          <w:rPrChange w:id="365" w:author="David Currow" w:date="2025-03-31T12:08:00Z" w16du:dateUtc="2025-03-31T01:08:00Z">
            <w:rPr>
              <w:highlight w:val="yellow"/>
              <w:lang w:val="en-AU"/>
            </w:rPr>
          </w:rPrChange>
        </w:rPr>
        <w:t xml:space="preserve"> that they become </w:t>
      </w:r>
      <w:r w:rsidRPr="00AD2C67">
        <w:rPr>
          <w:lang w:val="en-AU"/>
          <w:rPrChange w:id="366" w:author="David Currow" w:date="2025-03-31T12:08:00Z" w16du:dateUtc="2025-03-31T01:08:00Z">
            <w:rPr>
              <w:highlight w:val="yellow"/>
              <w:lang w:val="en-AU"/>
            </w:rPr>
          </w:rPrChange>
        </w:rPr>
        <w:t>disrupted and damag</w:t>
      </w:r>
      <w:r w:rsidR="00843EE8">
        <w:rPr>
          <w:lang w:val="en-AU"/>
          <w:rPrChange w:id="367" w:author="David Currow" w:date="2025-03-31T12:08:00Z" w16du:dateUtc="2025-03-31T01:08:00Z">
            <w:rPr>
              <w:highlight w:val="yellow"/>
              <w:lang w:val="en-AU"/>
            </w:rPr>
          </w:rPrChange>
        </w:rPr>
        <w:t>e</w:t>
      </w:r>
      <w:r w:rsidRPr="00AD2C67">
        <w:rPr>
          <w:lang w:val="en-AU"/>
          <w:rPrChange w:id="368" w:author="David Currow" w:date="2025-03-31T12:08:00Z" w16du:dateUtc="2025-03-31T01:08:00Z">
            <w:rPr>
              <w:highlight w:val="yellow"/>
              <w:lang w:val="en-AU"/>
            </w:rPr>
          </w:rPrChange>
        </w:rPr>
        <w:t xml:space="preserve"> the body </w:t>
      </w:r>
      <w:r w:rsidRPr="00AD2C67">
        <w:rPr>
          <w:lang w:val="en-AU"/>
          <w:rPrChange w:id="369" w:author="David Currow" w:date="2025-03-31T12:08:00Z" w16du:dateUtc="2025-03-31T01:08:00Z">
            <w:rPr>
              <w:highlight w:val="yellow"/>
              <w:lang w:val="en-AU"/>
            </w:rPr>
          </w:rPrChange>
        </w:rPr>
        <w:fldChar w:fldCharType="begin"/>
      </w:r>
      <w:r w:rsidRPr="00AD2C67">
        <w:rPr>
          <w:lang w:val="en-AU"/>
          <w:rPrChange w:id="370" w:author="David Currow" w:date="2025-03-31T12:08:00Z" w16du:dateUtc="2025-03-31T01:08:00Z">
            <w:rPr>
              <w:highlight w:val="yellow"/>
              <w:lang w:val="en-AU"/>
            </w:rPr>
          </w:rPrChange>
        </w:rPr>
        <w:instrText xml:space="preserve"> ADDIN EN.CITE &lt;EndNote&gt;&lt;Cite&gt;&lt;Author&gt;McEwen&lt;/Author&gt;&lt;Year&gt;1998&lt;/Year&gt;&lt;RecNum&gt;5390&lt;/RecNum&gt;&lt;DisplayText&gt;[7,8]&lt;/DisplayText&gt;&lt;record&gt;&lt;rec-number&gt;5390&lt;/rec-number&gt;&lt;foreign-keys&gt;&lt;key app="EN" db-id="sw59rs95ewsex9e0927xsfvhfs2w5sads9rp" timestamp="1633091705"&gt;5390&lt;/key&gt;&lt;/foreign-keys&gt;&lt;ref-type name="Journal Article"&gt;17&lt;/ref-type&gt;&lt;contributors&gt;&lt;authors&gt;&lt;author&gt;McEwen, Bruce S&lt;/author&gt;&lt;/authors&gt;&lt;/contributors&gt;&lt;titles&gt;&lt;title&gt;Stress, adaptation, and disease: Allostasis and allostatic load&lt;/title&gt;&lt;secondary-title&gt;Annals of the New York academy of sciences&lt;/secondary-title&gt;&lt;/titles&gt;&lt;periodical&gt;&lt;full-title&gt;Annals of the New York Academy of Sciences&lt;/full-title&gt;&lt;abbr-1&gt;Ann N Y Acad Sci&lt;/abbr-1&gt;&lt;/periodical&gt;&lt;pages&gt;33-44&lt;/pages&gt;&lt;volume&gt;840&lt;/volume&gt;&lt;number&gt;1&lt;/number&gt;&lt;dates&gt;&lt;year&gt;1998&lt;/year&gt;&lt;/dates&gt;&lt;isbn&gt;0077-8923&lt;/isbn&gt;&lt;urls&gt;&lt;/urls&gt;&lt;/record&gt;&lt;/Cite&gt;&lt;Cite&gt;&lt;Author&gt;Seeman&lt;/Author&gt;&lt;Year&gt;2001&lt;/Year&gt;&lt;RecNum&gt;5399&lt;/RecNum&gt;&lt;record&gt;&lt;rec-number&gt;5399&lt;/rec-number&gt;&lt;foreign-keys&gt;&lt;key app="EN" db-id="sw59rs95ewsex9e0927xsfvhfs2w5sads9rp" timestamp="1633340683"&gt;5399&lt;/key&gt;&lt;/foreign-keys&gt;&lt;ref-type name="Journal Article"&gt;17&lt;/ref-type&gt;&lt;contributors&gt;&lt;authors&gt;&lt;author&gt;Seeman, Teresa E&lt;/author&gt;&lt;author&gt;McEwen, Bruce S&lt;/author&gt;&lt;author&gt;Rowe, John W&lt;/author&gt;&lt;author&gt;Singer, Burton H&lt;/author&gt;&lt;/authors&gt;&lt;/contributors&gt;&lt;titles&gt;&lt;title&gt;Allostatic load as a marker of cumulative biological risk: MacArthur studies of successful aging&lt;/title&gt;&lt;secondary-title&gt;Proceedings of the National Academy of Sciences&lt;/secondary-title&gt;&lt;/titles&gt;&lt;periodical&gt;&lt;full-title&gt;Proceedings of the National Academy of Sciences&lt;/full-title&gt;&lt;abbr-1&gt;Proc Natl Acad Sci U S A&lt;/abbr-1&gt;&lt;/periodical&gt;&lt;pages&gt;4770-4775&lt;/pages&gt;&lt;volume&gt;98&lt;/volume&gt;&lt;number&gt;8&lt;/number&gt;&lt;dates&gt;&lt;year&gt;2001&lt;/year&gt;&lt;/dates&gt;&lt;isbn&gt;0027-8424&lt;/isbn&gt;&lt;urls&gt;&lt;/urls&gt;&lt;/record&gt;&lt;/Cite&gt;&lt;/EndNote&gt;</w:instrText>
      </w:r>
      <w:r w:rsidRPr="00AD2C67">
        <w:rPr>
          <w:lang w:val="en-AU"/>
          <w:rPrChange w:id="371" w:author="David Currow" w:date="2025-03-31T12:08:00Z" w16du:dateUtc="2025-03-31T01:08:00Z">
            <w:rPr>
              <w:highlight w:val="yellow"/>
              <w:lang w:val="en-AU"/>
            </w:rPr>
          </w:rPrChange>
        </w:rPr>
        <w:fldChar w:fldCharType="separate"/>
      </w:r>
      <w:r w:rsidRPr="00AD2C67">
        <w:rPr>
          <w:lang w:val="en-AU"/>
          <w:rPrChange w:id="372" w:author="David Currow" w:date="2025-03-31T12:08:00Z" w16du:dateUtc="2025-03-31T01:08:00Z">
            <w:rPr>
              <w:highlight w:val="yellow"/>
              <w:lang w:val="en-AU"/>
            </w:rPr>
          </w:rPrChange>
        </w:rPr>
        <w:t>[7,8]</w:t>
      </w:r>
      <w:r w:rsidRPr="00AD2C67">
        <w:rPr>
          <w:lang w:val="en-AU"/>
          <w:rPrChange w:id="373" w:author="David Currow" w:date="2025-03-31T12:08:00Z" w16du:dateUtc="2025-03-31T01:08:00Z">
            <w:rPr>
              <w:highlight w:val="yellow"/>
              <w:lang w:val="en-AU"/>
            </w:rPr>
          </w:rPrChange>
        </w:rPr>
        <w:fldChar w:fldCharType="end"/>
      </w:r>
      <w:r w:rsidRPr="00AD2C67">
        <w:rPr>
          <w:lang w:val="en-AU"/>
          <w:rPrChange w:id="374" w:author="David Currow" w:date="2025-03-31T12:08:00Z" w16du:dateUtc="2025-03-31T01:08:00Z">
            <w:rPr>
              <w:highlight w:val="yellow"/>
              <w:lang w:val="en-AU"/>
            </w:rPr>
          </w:rPrChange>
        </w:rPr>
        <w:t xml:space="preserve">. For example, excess production of inflammatory cytokines </w:t>
      </w:r>
      <w:r w:rsidR="00602A30">
        <w:rPr>
          <w:lang w:val="en-AU"/>
          <w:rPrChange w:id="375" w:author="David Currow" w:date="2025-03-31T12:08:00Z" w16du:dateUtc="2025-03-31T01:08:00Z">
            <w:rPr>
              <w:highlight w:val="yellow"/>
              <w:lang w:val="en-AU"/>
            </w:rPr>
          </w:rPrChange>
        </w:rPr>
        <w:t xml:space="preserve">or chronic stress </w:t>
      </w:r>
      <w:r w:rsidRPr="00AD2C67">
        <w:rPr>
          <w:lang w:val="en-AU"/>
          <w:rPrChange w:id="376" w:author="David Currow" w:date="2025-03-31T12:08:00Z" w16du:dateUtc="2025-03-31T01:08:00Z">
            <w:rPr>
              <w:highlight w:val="yellow"/>
              <w:lang w:val="en-AU"/>
            </w:rPr>
          </w:rPrChange>
        </w:rPr>
        <w:t xml:space="preserve">may disrupt the HPA axis, cardiovascular, and central nervous systems, forcing each system to compensate </w:t>
      </w:r>
      <w:r w:rsidRPr="00AD2C67">
        <w:rPr>
          <w:lang w:val="en-AU"/>
          <w:rPrChange w:id="377" w:author="David Currow" w:date="2025-03-31T12:08:00Z" w16du:dateUtc="2025-03-31T01:08:00Z">
            <w:rPr>
              <w:highlight w:val="yellow"/>
              <w:lang w:val="en-AU"/>
            </w:rPr>
          </w:rPrChange>
        </w:rPr>
        <w:fldChar w:fldCharType="begin"/>
      </w:r>
      <w:r w:rsidRPr="00AD2C67">
        <w:rPr>
          <w:lang w:val="en-AU"/>
          <w:rPrChange w:id="378" w:author="David Currow" w:date="2025-03-31T12:08:00Z" w16du:dateUtc="2025-03-31T01:08:00Z">
            <w:rPr>
              <w:highlight w:val="yellow"/>
              <w:lang w:val="en-AU"/>
            </w:rPr>
          </w:rPrChange>
        </w:rPr>
        <w:instrText xml:space="preserve"> ADDIN EN.CITE &lt;EndNote&gt;&lt;Cite&gt;&lt;Author&gt;McEwen&lt;/Author&gt;&lt;Year&gt;2019&lt;/Year&gt;&lt;RecNum&gt;5394&lt;/RecNum&gt;&lt;DisplayText&gt;[9,10]&lt;/DisplayText&gt;&lt;record&gt;&lt;rec-number&gt;5394&lt;/rec-number&gt;&lt;foreign-keys&gt;&lt;key app="EN" db-id="sw59rs95ewsex9e0927xsfvhfs2w5sads9rp" timestamp="1633091896"&gt;5394&lt;/key&gt;&lt;/foreign-keys&gt;&lt;ref-type name="Journal Article"&gt;17&lt;/ref-type&gt;&lt;contributors&gt;&lt;authors&gt;&lt;author&gt;McEwen, Bruce S&lt;/author&gt;&lt;/authors&gt;&lt;/contributors&gt;&lt;titles&gt;&lt;title&gt;What is the confusion with cortisol?&lt;/title&gt;&lt;secondary-title&gt;Chronic Stress&lt;/secondary-title&gt;&lt;/titles&gt;&lt;periodical&gt;&lt;full-title&gt;Chronic Stress&lt;/full-title&gt;&lt;/periodical&gt;&lt;pages&gt;2470547019833647&lt;/pages&gt;&lt;volume&gt;3&lt;/volume&gt;&lt;dates&gt;&lt;year&gt;2019&lt;/year&gt;&lt;/dates&gt;&lt;isbn&gt;2470-5470&lt;/isbn&gt;&lt;urls&gt;&lt;/urls&gt;&lt;/record&gt;&lt;/Cite&gt;&lt;Cite&gt;&lt;Author&gt;Schulkin&lt;/Author&gt;&lt;Year&gt;2004&lt;/Year&gt;&lt;RecNum&gt;5395&lt;/RecNum&gt;&lt;record&gt;&lt;rec-number&gt;5395&lt;/rec-number&gt;&lt;foreign-keys&gt;&lt;key app="EN" db-id="sw59rs95ewsex9e0927xsfvhfs2w5sads9rp" timestamp="1633091936"&gt;5395&lt;/key&gt;&lt;/foreign-keys&gt;&lt;ref-type name="Book"&gt;6&lt;/ref-type&gt;&lt;contributors&gt;&lt;authors&gt;&lt;author&gt;Schulkin, Jay&lt;/author&gt;&lt;/authors&gt;&lt;/contributors&gt;&lt;titles&gt;&lt;title&gt;Allostasis, homeostasis, and the costs of physiological adaptation&lt;/title&gt;&lt;/titles&gt;&lt;dates&gt;&lt;year&gt;2004&lt;/year&gt;&lt;/dates&gt;&lt;publisher&gt;Cambridge University Press&lt;/publisher&gt;&lt;isbn&gt;0521811414&lt;/isbn&gt;&lt;urls&gt;&lt;/urls&gt;&lt;/record&gt;&lt;/Cite&gt;&lt;/EndNote&gt;</w:instrText>
      </w:r>
      <w:r w:rsidRPr="00AD2C67">
        <w:rPr>
          <w:lang w:val="en-AU"/>
          <w:rPrChange w:id="379" w:author="David Currow" w:date="2025-03-31T12:08:00Z" w16du:dateUtc="2025-03-31T01:08:00Z">
            <w:rPr>
              <w:highlight w:val="yellow"/>
              <w:lang w:val="en-AU"/>
            </w:rPr>
          </w:rPrChange>
        </w:rPr>
        <w:fldChar w:fldCharType="separate"/>
      </w:r>
      <w:r w:rsidRPr="00AD2C67">
        <w:rPr>
          <w:lang w:val="en-AU"/>
          <w:rPrChange w:id="380" w:author="David Currow" w:date="2025-03-31T12:08:00Z" w16du:dateUtc="2025-03-31T01:08:00Z">
            <w:rPr>
              <w:highlight w:val="yellow"/>
              <w:lang w:val="en-AU"/>
            </w:rPr>
          </w:rPrChange>
        </w:rPr>
        <w:t>[9,10]</w:t>
      </w:r>
      <w:r w:rsidRPr="00AD2C67">
        <w:rPr>
          <w:lang w:val="en-AU"/>
          <w:rPrChange w:id="381" w:author="David Currow" w:date="2025-03-31T12:08:00Z" w16du:dateUtc="2025-03-31T01:08:00Z">
            <w:rPr>
              <w:highlight w:val="yellow"/>
              <w:lang w:val="en-AU"/>
            </w:rPr>
          </w:rPrChange>
        </w:rPr>
        <w:fldChar w:fldCharType="end"/>
      </w:r>
      <w:r w:rsidRPr="00AD2C67">
        <w:rPr>
          <w:lang w:val="en-AU"/>
          <w:rPrChange w:id="382" w:author="David Currow" w:date="2025-03-31T12:08:00Z" w16du:dateUtc="2025-03-31T01:08:00Z">
            <w:rPr>
              <w:highlight w:val="yellow"/>
              <w:lang w:val="en-AU"/>
            </w:rPr>
          </w:rPrChange>
        </w:rPr>
        <w:t>. Higher allostatic load</w:t>
      </w:r>
      <w:r w:rsidR="00843EE8">
        <w:rPr>
          <w:lang w:val="en-AU"/>
          <w:rPrChange w:id="383" w:author="David Currow" w:date="2025-03-31T12:08:00Z" w16du:dateUtc="2025-03-31T01:08:00Z">
            <w:rPr>
              <w:highlight w:val="yellow"/>
              <w:lang w:val="en-AU"/>
            </w:rPr>
          </w:rPrChange>
        </w:rPr>
        <w:t>s</w:t>
      </w:r>
      <w:r w:rsidRPr="00AD2C67">
        <w:rPr>
          <w:lang w:val="en-AU"/>
          <w:rPrChange w:id="384" w:author="David Currow" w:date="2025-03-31T12:08:00Z" w16du:dateUtc="2025-03-31T01:08:00Z">
            <w:rPr>
              <w:highlight w:val="yellow"/>
              <w:lang w:val="en-AU"/>
            </w:rPr>
          </w:rPrChange>
        </w:rPr>
        <w:t>, identified by at least three different biological markers, w</w:t>
      </w:r>
      <w:r w:rsidR="00843EE8">
        <w:rPr>
          <w:lang w:val="en-AU"/>
          <w:rPrChange w:id="385" w:author="David Currow" w:date="2025-03-31T12:08:00Z" w16du:dateUtc="2025-03-31T01:08:00Z">
            <w:rPr>
              <w:highlight w:val="yellow"/>
              <w:lang w:val="en-AU"/>
            </w:rPr>
          </w:rPrChange>
        </w:rPr>
        <w:t>ere</w:t>
      </w:r>
      <w:r w:rsidRPr="00AD2C67">
        <w:rPr>
          <w:lang w:val="en-AU"/>
          <w:rPrChange w:id="386" w:author="David Currow" w:date="2025-03-31T12:08:00Z" w16du:dateUtc="2025-03-31T01:08:00Z">
            <w:rPr>
              <w:highlight w:val="yellow"/>
              <w:lang w:val="en-AU"/>
            </w:rPr>
          </w:rPrChange>
        </w:rPr>
        <w:t xml:space="preserve"> shown to be associated with worse physical and mental health across different settings </w:t>
      </w:r>
      <w:r w:rsidRPr="00AD2C67">
        <w:rPr>
          <w:lang w:val="en-AU"/>
          <w:rPrChange w:id="387" w:author="David Currow" w:date="2025-03-31T12:08:00Z" w16du:dateUtc="2025-03-31T01:08:00Z">
            <w:rPr>
              <w:highlight w:val="yellow"/>
              <w:lang w:val="en-AU"/>
            </w:rPr>
          </w:rPrChange>
        </w:rPr>
        <w:fldChar w:fldCharType="begin">
          <w:fldData xml:space="preserve">PEVuZE5vdGU+PENpdGU+PEF1dGhvcj5HdWlkaTwvQXV0aG9yPjxZZWFyPjIwMjE8L1llYXI+PFJl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</w:fldData>
        </w:fldChar>
      </w:r>
      <w:r w:rsidRPr="00AD2C67">
        <w:rPr>
          <w:lang w:val="en-AU"/>
          <w:rPrChange w:id="388" w:author="David Currow" w:date="2025-03-31T12:08:00Z" w16du:dateUtc="2025-03-31T01:08:00Z">
            <w:rPr>
              <w:highlight w:val="yellow"/>
              <w:lang w:val="en-AU"/>
            </w:rPr>
          </w:rPrChange>
        </w:rPr>
        <w:instrText xml:space="preserve"> ADDIN EN.CITE </w:instrText>
      </w:r>
      <w:r w:rsidRPr="00AD2C67">
        <w:rPr>
          <w:lang w:val="en-AU"/>
          <w:rPrChange w:id="389" w:author="David Currow" w:date="2025-03-31T12:08:00Z" w16du:dateUtc="2025-03-31T01:08:00Z">
            <w:rPr>
              <w:highlight w:val="yellow"/>
              <w:lang w:val="en-AU"/>
            </w:rPr>
          </w:rPrChange>
        </w:rPr>
        <w:fldChar w:fldCharType="begin">
          <w:fldData xml:space="preserve">PEVuZE5vdGU+PENpdGU+PEF1dGhvcj5HdWlkaTwvQXV0aG9yPjxZZWFyPjIwMjE8L1llYXI+PFJl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</w:fldData>
        </w:fldChar>
      </w:r>
      <w:r w:rsidRPr="00AD2C67">
        <w:rPr>
          <w:lang w:val="en-AU"/>
          <w:rPrChange w:id="390" w:author="David Currow" w:date="2025-03-31T12:08:00Z" w16du:dateUtc="2025-03-31T01:08:00Z">
            <w:rPr>
              <w:highlight w:val="yellow"/>
              <w:lang w:val="en-AU"/>
            </w:rPr>
          </w:rPrChange>
        </w:rPr>
        <w:instrText xml:space="preserve"> ADDIN EN.CITE.DATA </w:instrText>
      </w:r>
      <w:r w:rsidRPr="007D5451">
        <w:rPr>
          <w:lang w:val="en-AU"/>
        </w:rPr>
      </w:r>
      <w:r w:rsidRPr="00AD2C67">
        <w:rPr>
          <w:lang w:val="en-AU"/>
          <w:rPrChange w:id="391" w:author="David Currow" w:date="2025-03-31T12:08:00Z" w16du:dateUtc="2025-03-31T01:08:00Z">
            <w:rPr>
              <w:highlight w:val="yellow"/>
              <w:lang w:val="en-AU"/>
            </w:rPr>
          </w:rPrChange>
        </w:rPr>
        <w:fldChar w:fldCharType="end"/>
      </w:r>
      <w:r w:rsidRPr="007D5451">
        <w:rPr>
          <w:lang w:val="en-AU"/>
        </w:rPr>
      </w:r>
      <w:r w:rsidRPr="00AD2C67">
        <w:rPr>
          <w:lang w:val="en-AU"/>
          <w:rPrChange w:id="392" w:author="David Currow" w:date="2025-03-31T12:08:00Z" w16du:dateUtc="2025-03-31T01:08:00Z">
            <w:rPr>
              <w:highlight w:val="yellow"/>
              <w:lang w:val="en-AU"/>
            </w:rPr>
          </w:rPrChange>
        </w:rPr>
        <w:fldChar w:fldCharType="separate"/>
      </w:r>
      <w:r w:rsidRPr="00AD2C67">
        <w:rPr>
          <w:lang w:val="en-AU"/>
          <w:rPrChange w:id="393" w:author="David Currow" w:date="2025-03-31T12:08:00Z" w16du:dateUtc="2025-03-31T01:08:00Z">
            <w:rPr>
              <w:highlight w:val="yellow"/>
              <w:lang w:val="en-AU"/>
            </w:rPr>
          </w:rPrChange>
        </w:rPr>
        <w:t>[8,11,12]</w:t>
      </w:r>
      <w:r w:rsidRPr="00AD2C67">
        <w:rPr>
          <w:lang w:val="en-AU"/>
          <w:rPrChange w:id="394" w:author="David Currow" w:date="2025-03-31T12:08:00Z" w16du:dateUtc="2025-03-31T01:08:00Z">
            <w:rPr>
              <w:highlight w:val="yellow"/>
              <w:lang w:val="en-AU"/>
            </w:rPr>
          </w:rPrChange>
        </w:rPr>
        <w:fldChar w:fldCharType="end"/>
      </w:r>
      <w:r w:rsidRPr="00AD2C67">
        <w:rPr>
          <w:lang w:val="en-AU"/>
          <w:rPrChange w:id="395" w:author="David Currow" w:date="2025-03-31T12:08:00Z" w16du:dateUtc="2025-03-31T01:08:00Z">
            <w:rPr>
              <w:highlight w:val="yellow"/>
              <w:lang w:val="en-AU"/>
            </w:rPr>
          </w:rPrChange>
        </w:rPr>
        <w:t xml:space="preserve">. </w:t>
      </w:r>
      <w:r w:rsidR="00AC22A7">
        <w:rPr>
          <w:lang w:val="en-AU"/>
          <w:rPrChange w:id="396" w:author="David Currow" w:date="2025-03-31T12:08:00Z" w16du:dateUtc="2025-03-31T01:08:00Z">
            <w:rPr>
              <w:highlight w:val="yellow"/>
              <w:lang w:val="en-AU"/>
            </w:rPr>
          </w:rPrChange>
        </w:rPr>
        <w:t>A</w:t>
      </w:r>
      <w:r w:rsidRPr="00AD2C67">
        <w:rPr>
          <w:lang w:val="en-AU"/>
          <w:rPrChange w:id="397" w:author="David Currow" w:date="2025-03-31T12:08:00Z" w16du:dateUtc="2025-03-31T01:08:00Z">
            <w:rPr>
              <w:highlight w:val="yellow"/>
              <w:lang w:val="en-AU"/>
            </w:rPr>
          </w:rPrChange>
        </w:rPr>
        <w:t xml:space="preserve">llostatic load on the HPA axis is classically identified by disruption to the normal patterns of diurnal cortisol </w:t>
      </w:r>
      <w:r w:rsidRPr="00AA4AAF">
        <w:rPr>
          <w:lang w:val="en-AU"/>
          <w:rPrChange w:id="398" w:author="David Currow" w:date="2025-03-31T12:08:00Z" w16du:dateUtc="2025-03-31T01:08:00Z">
            <w:rPr>
              <w:highlight w:val="yellow"/>
              <w:lang w:val="en-AU"/>
            </w:rPr>
          </w:rPrChange>
        </w:rPr>
        <w:t xml:space="preserve">secretion </w:t>
      </w:r>
      <w:r w:rsidRPr="00AA4AAF">
        <w:rPr>
          <w:lang w:val="en-AU"/>
          <w:rPrChange w:id="399" w:author="David Currow" w:date="2025-03-31T12:08:00Z" w16du:dateUtc="2025-03-31T01:08:00Z">
            <w:rPr>
              <w:highlight w:val="yellow"/>
              <w:lang w:val="en-AU"/>
            </w:rPr>
          </w:rPrChange>
        </w:rPr>
        <w:fldChar w:fldCharType="begin"/>
      </w:r>
      <w:r w:rsidRPr="00C04715">
        <w:rPr>
          <w:lang w:val="en-AU"/>
          <w:rPrChange w:id="400" w:author="David Currow" w:date="2025-03-31T12:08:00Z" w16du:dateUtc="2025-03-31T01:08:00Z">
            <w:rPr>
              <w:highlight w:val="yellow"/>
              <w:lang w:val="en-AU"/>
            </w:rPr>
          </w:rPrChange>
        </w:rPr>
        <w:instrText xml:space="preserve"> ADDIN EN.CITE &lt;EndNote&gt;&lt;Cite&gt;&lt;Author&gt;Fries&lt;/Author&gt;&lt;Year&gt;2005&lt;/Year&gt;&lt;RecNum&gt;5403&lt;/RecNum&gt;&lt;DisplayText&gt;[17]&lt;/DisplayText&gt;&lt;record&gt;&lt;rec-number&gt;5403&lt;/rec-number&gt;&lt;foreign-keys&gt;&lt;key app="EN" db-id="sw59rs95ewsex9e0927xsfvhfs2w5sads9rp" timestamp="1633341076"&gt;5403&lt;/key&gt;&lt;/foreign-keys&gt;&lt;ref-type name="Journal Article"&gt;17&lt;/ref-type&gt;&lt;contributors&gt;&lt;authors&gt;&lt;author&gt;Fries, Eva&lt;/author&gt;&lt;author&gt;Hesse, Judith&lt;/author&gt;&lt;author&gt;Hellhammer, Juliane&lt;/author&gt;&lt;author&gt;Hellhammer, Dirk H&lt;/author&gt;&lt;/authors&gt;&lt;/contributors&gt;&lt;titles&gt;&lt;title&gt;A new view on hypocortisolism&lt;/title&gt;&lt;secondary-title&gt;Psychoneuroendocrinology&lt;/secondary-title&gt;&lt;/titles&gt;&lt;periodical&gt;&lt;full-title&gt;Psychoneuroendocrinology&lt;/full-title&gt;&lt;/periodical&gt;&lt;pages&gt;1010-1016&lt;/pages&gt;&lt;volume&gt;30&lt;/volume&gt;&lt;number&gt;10&lt;/number&gt;&lt;dates&gt;&lt;year&gt;2005&lt;/year&gt;&lt;/dates&gt;&lt;isbn&gt;0306-4530&lt;/isbn&gt;&lt;urls&gt;&lt;/urls&gt;&lt;/record&gt;&lt;/Cite&gt;&lt;/EndNote&gt;</w:instrText>
      </w:r>
      <w:r w:rsidRPr="00AA4AAF">
        <w:rPr>
          <w:lang w:val="en-AU"/>
          <w:rPrChange w:id="401" w:author="David Currow" w:date="2025-03-31T12:08:00Z" w16du:dateUtc="2025-03-31T01:08:00Z">
            <w:rPr>
              <w:highlight w:val="yellow"/>
              <w:lang w:val="en-AU"/>
            </w:rPr>
          </w:rPrChange>
        </w:rPr>
        <w:fldChar w:fldCharType="separate"/>
      </w:r>
      <w:r w:rsidRPr="00AA4AAF">
        <w:rPr>
          <w:lang w:val="en-AU"/>
          <w:rPrChange w:id="402" w:author="David Currow" w:date="2025-03-31T12:08:00Z" w16du:dateUtc="2025-03-31T01:08:00Z">
            <w:rPr>
              <w:highlight w:val="yellow"/>
              <w:lang w:val="en-AU"/>
            </w:rPr>
          </w:rPrChange>
        </w:rPr>
        <w:t>[</w:t>
      </w:r>
      <w:r w:rsidR="003008A3">
        <w:rPr>
          <w:lang w:val="en-AU"/>
          <w:rPrChange w:id="403" w:author="David Currow" w:date="2025-03-31T12:08:00Z" w16du:dateUtc="2025-03-31T01:08:00Z">
            <w:rPr>
              <w:highlight w:val="yellow"/>
              <w:lang w:val="en-AU"/>
            </w:rPr>
          </w:rPrChange>
        </w:rPr>
        <w:t>13</w:t>
      </w:r>
      <w:r w:rsidRPr="00AA4AAF">
        <w:rPr>
          <w:lang w:val="en-AU"/>
          <w:rPrChange w:id="404" w:author="David Currow" w:date="2025-03-31T12:08:00Z" w16du:dateUtc="2025-03-31T01:08:00Z">
            <w:rPr>
              <w:highlight w:val="yellow"/>
              <w:lang w:val="en-AU"/>
            </w:rPr>
          </w:rPrChange>
        </w:rPr>
        <w:t>]</w:t>
      </w:r>
      <w:r w:rsidRPr="00AA4AAF">
        <w:rPr>
          <w:lang w:val="en-AU"/>
          <w:rPrChange w:id="405" w:author="David Currow" w:date="2025-03-31T12:08:00Z" w16du:dateUtc="2025-03-31T01:08:00Z">
            <w:rPr>
              <w:highlight w:val="yellow"/>
              <w:lang w:val="en-AU"/>
            </w:rPr>
          </w:rPrChange>
        </w:rPr>
        <w:fldChar w:fldCharType="end"/>
      </w:r>
      <w:r w:rsidRPr="00AA4AAF">
        <w:rPr>
          <w:lang w:val="en-AU"/>
          <w:rPrChange w:id="406" w:author="David Currow" w:date="2025-03-31T12:08:00Z" w16du:dateUtc="2025-03-31T01:08:00Z">
            <w:rPr>
              <w:highlight w:val="yellow"/>
              <w:lang w:val="en-AU"/>
            </w:rPr>
          </w:rPrChange>
        </w:rPr>
        <w:t xml:space="preserve"> </w:t>
      </w:r>
      <w:r w:rsidR="00602A30" w:rsidRPr="00AA4AAF">
        <w:rPr>
          <w:lang w:val="en-AU"/>
          <w:rPrChange w:id="407" w:author="David Currow" w:date="2025-03-31T12:08:00Z" w16du:dateUtc="2025-03-31T01:08:00Z">
            <w:rPr>
              <w:highlight w:val="yellow"/>
              <w:lang w:val="en-AU"/>
            </w:rPr>
          </w:rPrChange>
        </w:rPr>
        <w:t xml:space="preserve">and are indicative of disrupted circadian signalling </w:t>
      </w:r>
      <w:r w:rsidR="00972554">
        <w:rPr>
          <w:lang w:val="en-AU"/>
          <w:rPrChange w:id="408" w:author="David Currow" w:date="2025-03-31T12:08:00Z" w16du:dateUtc="2025-03-31T01:08:00Z">
            <w:rPr>
              <w:highlight w:val="yellow"/>
              <w:lang w:val="en-AU"/>
            </w:rPr>
          </w:rPrChange>
        </w:rPr>
        <w:t>[</w:t>
      </w:r>
      <w:r w:rsidR="00466535">
        <w:rPr>
          <w:lang w:val="en-AU"/>
          <w:rPrChange w:id="409" w:author="David Currow" w:date="2025-03-31T12:08:00Z" w16du:dateUtc="2025-03-31T01:08:00Z">
            <w:rPr>
              <w:highlight w:val="yellow"/>
              <w:lang w:val="en-AU"/>
            </w:rPr>
          </w:rPrChange>
        </w:rPr>
        <w:t>14</w:t>
      </w:r>
      <w:r w:rsidR="00972554">
        <w:rPr>
          <w:lang w:val="en-AU"/>
          <w:rPrChange w:id="410" w:author="David Currow" w:date="2025-03-31T12:08:00Z" w16du:dateUtc="2025-03-31T01:08:00Z">
            <w:rPr>
              <w:highlight w:val="yellow"/>
              <w:lang w:val="en-AU"/>
            </w:rPr>
          </w:rPrChange>
        </w:rPr>
        <w:t>]</w:t>
      </w:r>
      <w:r w:rsidR="007E2CCA" w:rsidRPr="00AA4AAF">
        <w:rPr>
          <w:lang w:val="en-AU"/>
          <w:rPrChange w:id="411" w:author="David Currow" w:date="2025-03-31T12:08:00Z" w16du:dateUtc="2025-03-31T01:08:00Z">
            <w:rPr>
              <w:highlight w:val="yellow"/>
              <w:lang w:val="en-AU"/>
            </w:rPr>
          </w:rPrChange>
        </w:rPr>
        <w:t>)</w:t>
      </w:r>
      <w:r w:rsidR="00AA4AAF" w:rsidRPr="00AA4AAF">
        <w:rPr>
          <w:lang w:val="en-AU"/>
          <w:rPrChange w:id="412" w:author="David Currow" w:date="2025-03-31T12:08:00Z" w16du:dateUtc="2025-03-31T01:08:00Z">
            <w:rPr>
              <w:highlight w:val="yellow"/>
              <w:lang w:val="en-AU"/>
            </w:rPr>
          </w:rPrChange>
        </w:rPr>
        <w:t xml:space="preserve">. </w:t>
      </w:r>
      <w:proofErr w:type="gramStart"/>
      <w:r w:rsidR="00AA4AAF" w:rsidRPr="00AA4AAF">
        <w:rPr>
          <w:lang w:val="en-AU"/>
          <w:rPrChange w:id="413" w:author="David Currow" w:date="2025-03-31T12:08:00Z" w16du:dateUtc="2025-03-31T01:08:00Z">
            <w:rPr>
              <w:highlight w:val="yellow"/>
              <w:lang w:val="en-AU"/>
            </w:rPr>
          </w:rPrChange>
        </w:rPr>
        <w:t>In particular</w:t>
      </w:r>
      <w:r w:rsidR="00296477">
        <w:rPr>
          <w:lang w:val="en-AU"/>
          <w:rPrChange w:id="414" w:author="David Currow" w:date="2025-03-31T12:08:00Z" w16du:dateUtc="2025-03-31T01:08:00Z">
            <w:rPr>
              <w:highlight w:val="yellow"/>
              <w:lang w:val="en-AU"/>
            </w:rPr>
          </w:rPrChange>
        </w:rPr>
        <w:t>,</w:t>
      </w:r>
      <w:r w:rsidR="00AA4AAF" w:rsidRPr="00AA4AAF">
        <w:rPr>
          <w:lang w:val="en-AU"/>
          <w:rPrChange w:id="415" w:author="David Currow" w:date="2025-03-31T12:08:00Z" w16du:dateUtc="2025-03-31T01:08:00Z">
            <w:rPr>
              <w:highlight w:val="yellow"/>
              <w:lang w:val="en-AU"/>
            </w:rPr>
          </w:rPrChange>
        </w:rPr>
        <w:t xml:space="preserve"> </w:t>
      </w:r>
      <w:r w:rsidR="00AA4AAF" w:rsidRPr="00AA4AAF">
        <w:rPr>
          <w:lang w:val="en-GB"/>
          <w:rPrChange w:id="416" w:author="David Currow" w:date="2025-03-31T12:08:00Z" w16du:dateUtc="2025-03-31T01:08:00Z">
            <w:rPr>
              <w:highlight w:val="yellow"/>
              <w:lang w:val="en-GB"/>
            </w:rPr>
          </w:rPrChange>
        </w:rPr>
        <w:t>flatter</w:t>
      </w:r>
      <w:proofErr w:type="gramEnd"/>
      <w:r w:rsidR="00AA4AAF" w:rsidRPr="00AA4AAF">
        <w:rPr>
          <w:lang w:val="en-GB"/>
          <w:rPrChange w:id="417" w:author="David Currow" w:date="2025-03-31T12:08:00Z" w16du:dateUtc="2025-03-31T01:08:00Z">
            <w:rPr>
              <w:highlight w:val="yellow"/>
              <w:lang w:val="en-GB"/>
            </w:rPr>
          </w:rPrChange>
        </w:rPr>
        <w:t xml:space="preserve"> diurnal cortisol slopes </w:t>
      </w:r>
      <w:r w:rsidR="00AA4AAF">
        <w:rPr>
          <w:lang w:val="en-GB"/>
          <w:rPrChange w:id="418" w:author="David Currow" w:date="2025-03-31T12:08:00Z" w16du:dateUtc="2025-03-31T01:08:00Z">
            <w:rPr>
              <w:highlight w:val="yellow"/>
              <w:lang w:val="en-GB"/>
            </w:rPr>
          </w:rPrChange>
        </w:rPr>
        <w:t xml:space="preserve">are </w:t>
      </w:r>
      <w:r w:rsidR="00AA4AAF" w:rsidRPr="00AA4AAF">
        <w:rPr>
          <w:lang w:val="en-GB"/>
          <w:rPrChange w:id="419" w:author="David Currow" w:date="2025-03-31T12:08:00Z" w16du:dateUtc="2025-03-31T01:08:00Z">
            <w:rPr>
              <w:highlight w:val="yellow"/>
              <w:lang w:val="en-GB"/>
            </w:rPr>
          </w:rPrChange>
        </w:rPr>
        <w:t xml:space="preserve">associated with </w:t>
      </w:r>
      <w:r w:rsidR="00AA4AAF">
        <w:rPr>
          <w:lang w:val="en-GB"/>
          <w:rPrChange w:id="420" w:author="David Currow" w:date="2025-03-31T12:08:00Z" w16du:dateUtc="2025-03-31T01:08:00Z">
            <w:rPr>
              <w:highlight w:val="yellow"/>
              <w:lang w:val="en-GB"/>
            </w:rPr>
          </w:rPrChange>
        </w:rPr>
        <w:t xml:space="preserve">a wide range of </w:t>
      </w:r>
      <w:r w:rsidR="00AA4AAF" w:rsidRPr="00AA4AAF">
        <w:rPr>
          <w:lang w:val="en-GB"/>
          <w:rPrChange w:id="421" w:author="David Currow" w:date="2025-03-31T12:08:00Z" w16du:dateUtc="2025-03-31T01:08:00Z">
            <w:rPr>
              <w:highlight w:val="yellow"/>
              <w:lang w:val="en-GB"/>
            </w:rPr>
          </w:rPrChange>
        </w:rPr>
        <w:t>poorer emotional and physical health</w:t>
      </w:r>
      <w:r w:rsidR="00AA4AAF">
        <w:rPr>
          <w:lang w:val="en-GB"/>
          <w:rPrChange w:id="422" w:author="David Currow" w:date="2025-03-31T12:08:00Z" w16du:dateUtc="2025-03-31T01:08:00Z">
            <w:rPr>
              <w:highlight w:val="yellow"/>
              <w:lang w:val="en-GB"/>
            </w:rPr>
          </w:rPrChange>
        </w:rPr>
        <w:t xml:space="preserve"> </w:t>
      </w:r>
      <w:r w:rsidR="00972554">
        <w:rPr>
          <w:lang w:val="en-GB"/>
          <w:rPrChange w:id="423" w:author="David Currow" w:date="2025-03-31T12:08:00Z" w16du:dateUtc="2025-03-31T01:08:00Z">
            <w:rPr>
              <w:highlight w:val="yellow"/>
              <w:lang w:val="en-GB"/>
            </w:rPr>
          </w:rPrChange>
        </w:rPr>
        <w:t>[</w:t>
      </w:r>
      <w:r w:rsidR="00466535">
        <w:rPr>
          <w:lang w:val="en-GB"/>
          <w:rPrChange w:id="424" w:author="David Currow" w:date="2025-03-31T12:08:00Z" w16du:dateUtc="2025-03-31T01:08:00Z">
            <w:rPr>
              <w:highlight w:val="yellow"/>
              <w:lang w:val="en-GB"/>
            </w:rPr>
          </w:rPrChange>
        </w:rPr>
        <w:t>15</w:t>
      </w:r>
      <w:r w:rsidR="00972554">
        <w:rPr>
          <w:lang w:val="en-GB"/>
          <w:rPrChange w:id="425" w:author="David Currow" w:date="2025-03-31T12:08:00Z" w16du:dateUtc="2025-03-31T01:08:00Z">
            <w:rPr>
              <w:highlight w:val="yellow"/>
              <w:lang w:val="en-GB"/>
            </w:rPr>
          </w:rPrChange>
        </w:rPr>
        <w:t>]</w:t>
      </w:r>
      <w:r w:rsidR="00AA4AAF" w:rsidRPr="00AA4AAF">
        <w:rPr>
          <w:lang w:val="en-GB"/>
          <w:rPrChange w:id="426" w:author="David Currow" w:date="2025-03-31T12:08:00Z" w16du:dateUtc="2025-03-31T01:08:00Z">
            <w:rPr>
              <w:highlight w:val="yellow"/>
              <w:lang w:val="en-GB"/>
            </w:rPr>
          </w:rPrChange>
        </w:rPr>
        <w:t>.</w:t>
      </w:r>
      <w:r w:rsidR="00AA4AAF" w:rsidRPr="00AA4AAF">
        <w:rPr>
          <w:lang w:val="en-AU"/>
          <w:rPrChange w:id="427" w:author="David Currow" w:date="2025-03-31T12:08:00Z" w16du:dateUtc="2025-03-31T01:08:00Z">
            <w:rPr>
              <w:highlight w:val="yellow"/>
              <w:lang w:val="en-AU"/>
            </w:rPr>
          </w:rPrChange>
        </w:rPr>
        <w:t xml:space="preserve"> </w:t>
      </w:r>
      <w:r w:rsidR="00602A30" w:rsidRPr="00AA4AAF">
        <w:rPr>
          <w:lang w:val="en-AU"/>
          <w:rPrChange w:id="428" w:author="David Currow" w:date="2025-03-31T12:08:00Z" w16du:dateUtc="2025-03-31T01:08:00Z">
            <w:rPr>
              <w:highlight w:val="yellow"/>
              <w:lang w:val="en-AU"/>
            </w:rPr>
          </w:rPrChange>
        </w:rPr>
        <w:t xml:space="preserve"> </w:t>
      </w:r>
    </w:p>
    <w:p w14:paraId="00110E58" w14:textId="77777777" w:rsidR="00E740DD" w:rsidRPr="00AA4AAF" w:rsidRDefault="00E740DD" w:rsidP="003E19D5">
      <w:pPr>
        <w:autoSpaceDE w:val="0"/>
        <w:autoSpaceDN w:val="0"/>
        <w:adjustRightInd w:val="0"/>
        <w:spacing w:after="0" w:line="480" w:lineRule="auto"/>
        <w:jc w:val="left"/>
        <w:rPr>
          <w:lang w:val="en-AU"/>
          <w:rPrChange w:id="429" w:author="David Currow" w:date="2025-03-31T12:08:00Z" w16du:dateUtc="2025-03-31T01:08:00Z">
            <w:rPr>
              <w:highlight w:val="yellow"/>
              <w:lang w:val="en-AU"/>
            </w:rPr>
          </w:rPrChange>
        </w:rPr>
      </w:pPr>
    </w:p>
    <w:p w14:paraId="70CED337" w14:textId="14A9F8EA" w:rsidR="00E740DD" w:rsidRDefault="00C31A34" w:rsidP="003E19D5">
      <w:pPr>
        <w:spacing w:line="480" w:lineRule="auto"/>
        <w:jc w:val="left"/>
        <w:rPr>
          <w:lang w:val="en-AU"/>
          <w:rPrChange w:id="430" w:author="David Currow" w:date="2025-03-31T12:08:00Z" w16du:dateUtc="2025-03-31T01:08:00Z">
            <w:rPr>
              <w:highlight w:val="yellow"/>
              <w:lang w:val="en-AU"/>
            </w:rPr>
          </w:rPrChange>
        </w:rPr>
      </w:pPr>
      <w:r w:rsidRPr="00AA4AAF">
        <w:rPr>
          <w:lang w:val="en-AU"/>
          <w:rPrChange w:id="431" w:author="David Currow" w:date="2025-03-31T12:08:00Z" w16du:dateUtc="2025-03-31T01:08:00Z">
            <w:rPr>
              <w:highlight w:val="yellow"/>
              <w:lang w:val="en-AU"/>
            </w:rPr>
          </w:rPrChange>
        </w:rPr>
        <w:t>Cortisol can be accurately, conveniently and non-invasively measured in saliva, even</w:t>
      </w:r>
      <w:r w:rsidRPr="00AD2C67">
        <w:rPr>
          <w:lang w:val="en-AU"/>
          <w:rPrChange w:id="432" w:author="David Currow" w:date="2025-03-31T12:08:00Z" w16du:dateUtc="2025-03-31T01:08:00Z">
            <w:rPr>
              <w:highlight w:val="yellow"/>
              <w:lang w:val="en-AU"/>
            </w:rPr>
          </w:rPrChange>
        </w:rPr>
        <w:t xml:space="preserve"> in people with </w:t>
      </w:r>
      <w:r w:rsidR="00AC22A7">
        <w:rPr>
          <w:lang w:val="en-AU"/>
          <w:rPrChange w:id="433" w:author="David Currow" w:date="2025-03-31T12:08:00Z" w16du:dateUtc="2025-03-31T01:08:00Z">
            <w:rPr>
              <w:highlight w:val="yellow"/>
              <w:lang w:val="en-AU"/>
            </w:rPr>
          </w:rPrChange>
        </w:rPr>
        <w:t xml:space="preserve">a </w:t>
      </w:r>
      <w:r w:rsidRPr="00AD2C67">
        <w:rPr>
          <w:lang w:val="en-AU"/>
          <w:rPrChange w:id="434" w:author="David Currow" w:date="2025-03-31T12:08:00Z" w16du:dateUtc="2025-03-31T01:08:00Z">
            <w:rPr>
              <w:highlight w:val="yellow"/>
              <w:lang w:val="en-AU"/>
            </w:rPr>
          </w:rPrChange>
        </w:rPr>
        <w:t xml:space="preserve">dry mouth </w:t>
      </w:r>
      <w:r w:rsidRPr="00AD2C67">
        <w:rPr>
          <w:lang w:val="en-AU"/>
          <w:rPrChange w:id="435" w:author="David Currow" w:date="2025-03-31T12:08:00Z" w16du:dateUtc="2025-03-31T01:08:00Z">
            <w:rPr>
              <w:highlight w:val="yellow"/>
              <w:lang w:val="en-AU"/>
            </w:rPr>
          </w:rPrChange>
        </w:rPr>
        <w:fldChar w:fldCharType="begin"/>
      </w:r>
      <w:r w:rsidR="006F6E33">
        <w:rPr>
          <w:lang w:val="en-AU"/>
          <w:rPrChange w:id="436" w:author="David Currow" w:date="2025-03-31T12:08:00Z" w16du:dateUtc="2025-03-31T01:08:00Z">
            <w:rPr>
              <w:highlight w:val="yellow"/>
              <w:lang w:val="en-AU"/>
            </w:rPr>
          </w:rPrChange>
        </w:rPr>
        <w:instrText xml:space="preserve"> ADDIN EN.CITE &lt;EndNote&gt;&lt;Cite&gt;&lt;Author&gt;Spencer&lt;/Author&gt;&lt;Year&gt;2017&lt;/Year&gt;&lt;RecNum&gt;5368&lt;/RecNum&gt;&lt;DisplayText&gt;[18,19]&lt;/DisplayText&gt;&lt;record&gt;&lt;rec-number&gt;5368&lt;/rec-number&gt;&lt;foreign-keys&gt;&lt;key app="EN" db-id="sw59rs95ewsex9e0927xsfvhfs2w5sads9rp" timestamp="1633071820"&gt;5368&lt;/key&gt;&lt;/foreign-keys&gt;&lt;ref-type name="Journal Article"&gt;17&lt;/ref-type&gt;&lt;contributors&gt;&lt;authors&gt;&lt;author&gt;Spencer, Robert L&lt;/author&gt;&lt;author&gt;Deak, Terrence&lt;/author&gt;&lt;/authors&gt;&lt;/contributors&gt;&lt;titles&gt;&lt;title&gt;A users guide to HPA axis research&lt;/title&gt;&lt;secondary-title&gt;Physiology &amp;amp; behavior&lt;/secondary-title&gt;&lt;/titles&gt;&lt;periodical&gt;&lt;full-title&gt;Physiology &amp;amp; Behavior&lt;/full-title&gt;&lt;/periodical&gt;&lt;pages&gt;43-65&lt;/pages&gt;&lt;volume&gt;178&lt;/volume&gt;&lt;dates&gt;&lt;year&gt;2017&lt;/year&gt;&lt;/dates&gt;&lt;isbn&gt;0031-9384&lt;/isbn&gt;&lt;urls&gt;&lt;/urls&gt;&lt;/record&gt;&lt;/Cite&gt;&lt;Cite&gt;&lt;Author&gt;Kirschbaum&lt;/Author&gt;&lt;Year&gt;1994&lt;/Year&gt;&lt;RecNum&gt;5406&lt;/RecNum&gt;&lt;record&gt;&lt;rec-number&gt;5406&lt;/rec-number&gt;&lt;foreign-keys&gt;&lt;key app="EN" db-id="sw59rs95ewsex9e0927xsfvhfs2w5sads9rp" timestamp="1633341391"&gt;5406&lt;/key&gt;&lt;/foreign-keys&gt;&lt;ref-type name="Journal Article"&gt;17&lt;/ref-type&gt;&lt;contributors&gt;&lt;authors&gt;&lt;author&gt;Kirschbaum, Clemens&lt;/author&gt;&lt;author&gt;Hellhammer, Dirk H&lt;/author&gt;&lt;/authors&gt;&lt;/contributors&gt;&lt;titles&gt;&lt;title&gt;Salivary cortisol in psychoneuroendocrine research: recent developments and applications&lt;/title&gt;&lt;secondary-title&gt;Psychoneuroendocrinology&lt;/secondary-title&gt;&lt;/titles&gt;&lt;periodical&gt;&lt;full-title&gt;Psychoneuroendocrinology&lt;/full-title&gt;&lt;/periodical&gt;&lt;pages&gt;313-333&lt;/pages&gt;&lt;volume&gt;19&lt;/volume&gt;&lt;number&gt;4&lt;/number&gt;&lt;dates&gt;&lt;year&gt;1994&lt;/year&gt;&lt;/dates&gt;&lt;isbn&gt;0306-4530&lt;/isbn&gt;&lt;urls&gt;&lt;/urls&gt;&lt;/record&gt;&lt;/Cite&gt;&lt;/EndNote&gt;</w:instrText>
      </w:r>
      <w:r w:rsidRPr="00AD2C67">
        <w:rPr>
          <w:lang w:val="en-AU"/>
          <w:rPrChange w:id="437" w:author="David Currow" w:date="2025-03-31T12:08:00Z" w16du:dateUtc="2025-03-31T01:08:00Z">
            <w:rPr>
              <w:highlight w:val="yellow"/>
              <w:lang w:val="en-AU"/>
            </w:rPr>
          </w:rPrChange>
        </w:rPr>
        <w:fldChar w:fldCharType="separate"/>
      </w:r>
      <w:r w:rsidR="006F6E33">
        <w:rPr>
          <w:lang w:val="en-AU"/>
          <w:rPrChange w:id="438" w:author="David Currow" w:date="2025-03-31T12:08:00Z" w16du:dateUtc="2025-03-31T01:08:00Z">
            <w:rPr>
              <w:highlight w:val="yellow"/>
              <w:lang w:val="en-AU"/>
            </w:rPr>
          </w:rPrChange>
        </w:rPr>
        <w:t>[</w:t>
      </w:r>
      <w:r w:rsidR="00466535">
        <w:rPr>
          <w:lang w:val="en-AU"/>
          <w:rPrChange w:id="439" w:author="David Currow" w:date="2025-03-31T12:08:00Z" w16du:dateUtc="2025-03-31T01:08:00Z">
            <w:rPr>
              <w:highlight w:val="yellow"/>
              <w:lang w:val="en-AU"/>
            </w:rPr>
          </w:rPrChange>
        </w:rPr>
        <w:t>16,17</w:t>
      </w:r>
      <w:r w:rsidR="006F6E33">
        <w:rPr>
          <w:lang w:val="en-AU"/>
          <w:rPrChange w:id="440" w:author="David Currow" w:date="2025-03-31T12:08:00Z" w16du:dateUtc="2025-03-31T01:08:00Z">
            <w:rPr>
              <w:highlight w:val="yellow"/>
              <w:lang w:val="en-AU"/>
            </w:rPr>
          </w:rPrChange>
        </w:rPr>
        <w:t>]</w:t>
      </w:r>
      <w:r w:rsidRPr="00AD2C67">
        <w:rPr>
          <w:lang w:val="en-AU"/>
          <w:rPrChange w:id="441" w:author="David Currow" w:date="2025-03-31T12:08:00Z" w16du:dateUtc="2025-03-31T01:08:00Z">
            <w:rPr>
              <w:highlight w:val="yellow"/>
              <w:lang w:val="en-AU"/>
            </w:rPr>
          </w:rPrChange>
        </w:rPr>
        <w:fldChar w:fldCharType="end"/>
      </w:r>
      <w:r w:rsidRPr="00AD2C67">
        <w:rPr>
          <w:lang w:val="en-AU"/>
          <w:rPrChange w:id="442" w:author="David Currow" w:date="2025-03-31T12:08:00Z" w16du:dateUtc="2025-03-31T01:08:00Z">
            <w:rPr>
              <w:highlight w:val="yellow"/>
              <w:lang w:val="en-AU"/>
            </w:rPr>
          </w:rPrChange>
        </w:rPr>
        <w:t xml:space="preserve">.  In saliva, cortisol is present in its free </w:t>
      </w:r>
      <w:r w:rsidR="00D04178" w:rsidRPr="00AD2C67">
        <w:rPr>
          <w:lang w:val="en-AU"/>
          <w:rPrChange w:id="443" w:author="David Currow" w:date="2025-03-31T12:08:00Z" w16du:dateUtc="2025-03-31T01:08:00Z">
            <w:rPr>
              <w:highlight w:val="yellow"/>
              <w:lang w:val="en-AU"/>
            </w:rPr>
          </w:rPrChange>
        </w:rPr>
        <w:t>form and</w:t>
      </w:r>
      <w:r w:rsidRPr="00AD2C67">
        <w:rPr>
          <w:lang w:val="en-AU"/>
          <w:rPrChange w:id="444" w:author="David Currow" w:date="2025-03-31T12:08:00Z" w16du:dateUtc="2025-03-31T01:08:00Z">
            <w:rPr>
              <w:highlight w:val="yellow"/>
              <w:lang w:val="en-AU"/>
            </w:rPr>
          </w:rPrChange>
        </w:rPr>
        <w:t xml:space="preserve"> is </w:t>
      </w:r>
      <w:r w:rsidRPr="00AD2C67">
        <w:rPr>
          <w:lang w:val="en-AU"/>
          <w:rPrChange w:id="445" w:author="David Currow" w:date="2025-03-31T12:08:00Z" w16du:dateUtc="2025-03-31T01:08:00Z">
            <w:rPr>
              <w:highlight w:val="yellow"/>
              <w:lang w:val="en-AU"/>
            </w:rPr>
          </w:rPrChange>
        </w:rPr>
        <w:lastRenderedPageBreak/>
        <w:t xml:space="preserve">therefore less prone to fluctuations due to changes in erythrocytes or serum protein – changes that may be present in people with </w:t>
      </w:r>
      <w:r w:rsidR="005330EF">
        <w:rPr>
          <w:lang w:val="en-AU"/>
          <w:rPrChange w:id="446" w:author="David Currow" w:date="2025-03-31T12:08:00Z" w16du:dateUtc="2025-03-31T01:08:00Z">
            <w:rPr>
              <w:highlight w:val="yellow"/>
              <w:lang w:val="en-AU"/>
            </w:rPr>
          </w:rPrChange>
        </w:rPr>
        <w:t>chronic</w:t>
      </w:r>
      <w:r w:rsidRPr="00AD2C67">
        <w:rPr>
          <w:lang w:val="en-AU"/>
          <w:rPrChange w:id="447" w:author="David Currow" w:date="2025-03-31T12:08:00Z" w16du:dateUtc="2025-03-31T01:08:00Z">
            <w:rPr>
              <w:highlight w:val="yellow"/>
              <w:lang w:val="en-AU"/>
            </w:rPr>
          </w:rPrChange>
        </w:rPr>
        <w:t xml:space="preserve"> breathlessness. </w:t>
      </w:r>
    </w:p>
    <w:p w14:paraId="4FAC65FA" w14:textId="0238031D" w:rsidR="00C31A34" w:rsidRPr="00AD2C67" w:rsidRDefault="00C31A34" w:rsidP="003E19D5">
      <w:pPr>
        <w:spacing w:line="480" w:lineRule="auto"/>
        <w:jc w:val="left"/>
        <w:rPr>
          <w:lang w:val="en-AU"/>
          <w:rPrChange w:id="448" w:author="David Currow" w:date="2025-03-31T12:08:00Z" w16du:dateUtc="2025-03-31T01:08:00Z">
            <w:rPr>
              <w:highlight w:val="yellow"/>
              <w:lang w:val="en-AU"/>
            </w:rPr>
          </w:rPrChange>
        </w:rPr>
      </w:pPr>
      <w:r w:rsidRPr="00AD2C67">
        <w:rPr>
          <w:lang w:val="en-AU"/>
          <w:rPrChange w:id="449" w:author="David Currow" w:date="2025-03-31T12:08:00Z" w16du:dateUtc="2025-03-31T01:08:00Z">
            <w:rPr>
              <w:highlight w:val="yellow"/>
              <w:lang w:val="en-AU"/>
            </w:rPr>
          </w:rPrChange>
        </w:rPr>
        <w:t xml:space="preserve">Changes in the cortisol circadian rhythm may be particularly relevant in chronic </w:t>
      </w:r>
      <w:r w:rsidR="00AC22A7">
        <w:rPr>
          <w:lang w:val="en-AU"/>
          <w:rPrChange w:id="450" w:author="David Currow" w:date="2025-03-31T12:08:00Z" w16du:dateUtc="2025-03-31T01:08:00Z">
            <w:rPr>
              <w:highlight w:val="yellow"/>
              <w:lang w:val="en-AU"/>
            </w:rPr>
          </w:rPrChange>
        </w:rPr>
        <w:t xml:space="preserve">unremitting </w:t>
      </w:r>
      <w:r w:rsidRPr="00AD2C67">
        <w:rPr>
          <w:lang w:val="en-AU"/>
          <w:rPrChange w:id="451" w:author="David Currow" w:date="2025-03-31T12:08:00Z" w16du:dateUtc="2025-03-31T01:08:00Z">
            <w:rPr>
              <w:highlight w:val="yellow"/>
              <w:lang w:val="en-AU"/>
            </w:rPr>
          </w:rPrChange>
        </w:rPr>
        <w:t>conditions</w:t>
      </w:r>
      <w:r w:rsidR="00AC22A7">
        <w:rPr>
          <w:lang w:val="en-AU"/>
          <w:rPrChange w:id="452" w:author="David Currow" w:date="2025-03-31T12:08:00Z" w16du:dateUtc="2025-03-31T01:08:00Z">
            <w:rPr>
              <w:highlight w:val="yellow"/>
              <w:lang w:val="en-AU"/>
            </w:rPr>
          </w:rPrChange>
        </w:rPr>
        <w:t xml:space="preserve"> </w:t>
      </w:r>
      <w:r w:rsidRPr="00AD2C67">
        <w:rPr>
          <w:lang w:val="en-AU"/>
          <w:rPrChange w:id="453" w:author="David Currow" w:date="2025-03-31T12:08:00Z" w16du:dateUtc="2025-03-31T01:08:00Z">
            <w:rPr>
              <w:highlight w:val="yellow"/>
              <w:lang w:val="en-AU"/>
            </w:rPr>
          </w:rPrChange>
        </w:rPr>
        <w:fldChar w:fldCharType="begin"/>
      </w:r>
      <w:r w:rsidR="00C32676">
        <w:rPr>
          <w:lang w:val="en-AU"/>
          <w:rPrChange w:id="454" w:author="David Currow" w:date="2025-03-31T12:08:00Z" w16du:dateUtc="2025-03-31T01:08:00Z">
            <w:rPr>
              <w:highlight w:val="yellow"/>
              <w:lang w:val="en-AU"/>
            </w:rPr>
          </w:rPrChange>
        </w:rPr>
        <w:instrText xml:space="preserve"> ADDIN EN.CITE &lt;EndNote&gt;&lt;Cite&gt;&lt;Author&gt;Lupien&lt;/Author&gt;&lt;Year&gt;2009&lt;/Year&gt;&lt;RecNum&gt;5411&lt;/RecNum&gt;&lt;DisplayText&gt;[20]&lt;/DisplayText&gt;&lt;record&gt;&lt;rec-number&gt;5411&lt;/rec-number&gt;&lt;foreign-keys&gt;&lt;key app="EN" db-id="sw59rs95ewsex9e0927xsfvhfs2w5sads9rp" timestamp="1633341804"&gt;5411&lt;/key&gt;&lt;/foreign-keys&gt;&lt;ref-type name="Journal Article"&gt;17&lt;/ref-type&gt;&lt;contributors&gt;&lt;authors&gt;&lt;author&gt;Lupien, S. J.&lt;/author&gt;&lt;author&gt;McEwen, B. S.&lt;/author&gt;&lt;author&gt;Gunnar, M. R.&lt;/author&gt;&lt;author&gt;Heim, C.&lt;/author&gt;&lt;/authors&gt;&lt;/contributors&gt;&lt;auth-address&gt;Universite de Montreal, Mental Health Research Centre, Fernand Seguin Hopital Louis-H Lafontaine, Quebec, Canada. sonia.lupien@umontreal.ca&lt;/auth-address&gt;&lt;titles&gt;&lt;title&gt;Effects of stress throughout the lifespan on the brain, behaviour and cognition&lt;/title&gt;&lt;secondary-title&gt;Nat Rev Neurosci&lt;/secondary-title&gt;&lt;/titles&gt;&lt;periodical&gt;&lt;full-title&gt;Nature Reviews Neuroscience&lt;/full-title&gt;&lt;abbr-1&gt;Nat Rev Neurosci&lt;/abbr-1&gt;&lt;/periodical&gt;&lt;pages&gt;434-45&lt;/pages&gt;&lt;volume&gt;10&lt;/volume&gt;&lt;number&gt;6&lt;/number&gt;&lt;edition&gt;2009/04/30&lt;/edition&gt;&lt;keywords&gt;&lt;keyword&gt;Animals&lt;/keyword&gt;&lt;keyword&gt;Behavior/*physiology&lt;/keyword&gt;&lt;keyword&gt;Brain/pathology/*physiopathology&lt;/keyword&gt;&lt;keyword&gt;Cognition/*physiology&lt;/keyword&gt;&lt;keyword&gt;Humans&lt;/keyword&gt;&lt;keyword&gt;Stress, Physiological&lt;/keyword&gt;&lt;keyword&gt;*Stress, Psychological/pathology/physiopathology/psychology&lt;/keyword&gt;&lt;/keywords&gt;&lt;dates&gt;&lt;year&gt;2009&lt;/year&gt;&lt;pub-dates&gt;&lt;date&gt;Jun&lt;/date&gt;&lt;/pub-dates&gt;&lt;/dates&gt;&lt;isbn&gt;1471-0048 (Electronic)&amp;#xD;1471-003X (Linking)&lt;/isbn&gt;&lt;accession-num&gt;19401723&lt;/accession-num&gt;&lt;urls&gt;&lt;related-urls&gt;&lt;url&gt;https://www.ncbi.nlm.nih.gov/pubmed/19401723&lt;/url&gt;&lt;/related-urls&gt;&lt;/urls&gt;&lt;electronic-resource-num&gt;10.1038/nrn2639&lt;/electronic-resource-num&gt;&lt;/record&gt;&lt;/Cite&gt;&lt;/EndNote&gt;</w:instrText>
      </w:r>
      <w:r w:rsidRPr="00AD2C67">
        <w:rPr>
          <w:lang w:val="en-AU"/>
          <w:rPrChange w:id="455" w:author="David Currow" w:date="2025-03-31T12:08:00Z" w16du:dateUtc="2025-03-31T01:08:00Z">
            <w:rPr>
              <w:highlight w:val="yellow"/>
              <w:lang w:val="en-AU"/>
            </w:rPr>
          </w:rPrChange>
        </w:rPr>
        <w:fldChar w:fldCharType="separate"/>
      </w:r>
      <w:r w:rsidR="00C32676">
        <w:rPr>
          <w:lang w:val="en-AU"/>
          <w:rPrChange w:id="456" w:author="David Currow" w:date="2025-03-31T12:08:00Z" w16du:dateUtc="2025-03-31T01:08:00Z">
            <w:rPr>
              <w:highlight w:val="yellow"/>
              <w:lang w:val="en-AU"/>
            </w:rPr>
          </w:rPrChange>
        </w:rPr>
        <w:t>[</w:t>
      </w:r>
      <w:r w:rsidR="00466535">
        <w:rPr>
          <w:lang w:val="en-AU"/>
          <w:rPrChange w:id="457" w:author="David Currow" w:date="2025-03-31T12:08:00Z" w16du:dateUtc="2025-03-31T01:08:00Z">
            <w:rPr>
              <w:highlight w:val="yellow"/>
              <w:lang w:val="en-AU"/>
            </w:rPr>
          </w:rPrChange>
        </w:rPr>
        <w:t>18</w:t>
      </w:r>
      <w:r w:rsidR="00C32676">
        <w:rPr>
          <w:lang w:val="en-AU"/>
          <w:rPrChange w:id="458" w:author="David Currow" w:date="2025-03-31T12:08:00Z" w16du:dateUtc="2025-03-31T01:08:00Z">
            <w:rPr>
              <w:highlight w:val="yellow"/>
              <w:lang w:val="en-AU"/>
            </w:rPr>
          </w:rPrChange>
        </w:rPr>
        <w:t>]</w:t>
      </w:r>
      <w:r w:rsidRPr="00AD2C67">
        <w:rPr>
          <w:lang w:val="en-AU"/>
          <w:rPrChange w:id="459" w:author="David Currow" w:date="2025-03-31T12:08:00Z" w16du:dateUtc="2025-03-31T01:08:00Z">
            <w:rPr>
              <w:highlight w:val="yellow"/>
              <w:lang w:val="en-AU"/>
            </w:rPr>
          </w:rPrChange>
        </w:rPr>
        <w:fldChar w:fldCharType="end"/>
      </w:r>
      <w:r w:rsidRPr="00AD2C67">
        <w:rPr>
          <w:lang w:val="en-AU"/>
          <w:rPrChange w:id="460" w:author="David Currow" w:date="2025-03-31T12:08:00Z" w16du:dateUtc="2025-03-31T01:08:00Z">
            <w:rPr>
              <w:highlight w:val="yellow"/>
              <w:lang w:val="en-AU"/>
            </w:rPr>
          </w:rPrChange>
        </w:rPr>
        <w:t xml:space="preserve">. Importantly, the diurnal cortisol secretion rhythm seems to involve two different patterns </w:t>
      </w:r>
      <w:r w:rsidRPr="00AD2C67">
        <w:rPr>
          <w:lang w:val="en-AU"/>
          <w:rPrChange w:id="461" w:author="David Currow" w:date="2025-03-31T12:08:00Z" w16du:dateUtc="2025-03-31T01:08:00Z">
            <w:rPr>
              <w:highlight w:val="yellow"/>
              <w:lang w:val="en-AU"/>
            </w:rPr>
          </w:rPrChange>
        </w:rPr>
        <w:fldChar w:fldCharType="begin"/>
      </w:r>
      <w:r w:rsidR="00C32676">
        <w:rPr>
          <w:lang w:val="en-AU"/>
          <w:rPrChange w:id="462" w:author="David Currow" w:date="2025-03-31T12:08:00Z" w16du:dateUtc="2025-03-31T01:08:00Z">
            <w:rPr>
              <w:highlight w:val="yellow"/>
              <w:lang w:val="en-AU"/>
            </w:rPr>
          </w:rPrChange>
        </w:rPr>
        <w:instrText xml:space="preserve"> ADDIN EN.CITE &lt;EndNote&gt;&lt;Cite&gt;&lt;Author&gt;Smyth&lt;/Author&gt;&lt;Year&gt;2020&lt;/Year&gt;&lt;RecNum&gt;5412&lt;/RecNum&gt;&lt;DisplayText&gt;[21]&lt;/DisplayText&gt;&lt;record&gt;&lt;rec-number&gt;5412&lt;/rec-number&gt;&lt;foreign-keys&gt;&lt;key app="EN" db-id="sw59rs95ewsex9e0927xsfvhfs2w5sads9rp" timestamp="1633341854"&gt;5412&lt;/key&gt;&lt;/foreign-keys&gt;&lt;ref-type name="Book Section"&gt;5&lt;/ref-type&gt;&lt;contributors&gt;&lt;authors&gt;&lt;author&gt;Smyth, Nina&lt;/author&gt;&lt;author&gt;Clow, Angela&lt;/author&gt;&lt;/authors&gt;&lt;/contributors&gt;&lt;titles&gt;&lt;title&gt;Salivary Bioscience, Human Stress and the Hypothalamic–Pituitary–Adrenal Axis&lt;/title&gt;&lt;secondary-title&gt;Salivary Bioscience&lt;/secondary-title&gt;&lt;/titles&gt;&lt;pages&gt;89-114&lt;/pages&gt;&lt;dates&gt;&lt;year&gt;2020&lt;/year&gt;&lt;/dates&gt;&lt;publisher&gt;Springer, Cham&lt;/publisher&gt;&lt;urls&gt;&lt;/urls&gt;&lt;/record&gt;&lt;/Cite&gt;&lt;/EndNote&gt;</w:instrText>
      </w:r>
      <w:r w:rsidRPr="00AD2C67">
        <w:rPr>
          <w:lang w:val="en-AU"/>
          <w:rPrChange w:id="463" w:author="David Currow" w:date="2025-03-31T12:08:00Z" w16du:dateUtc="2025-03-31T01:08:00Z">
            <w:rPr>
              <w:highlight w:val="yellow"/>
              <w:lang w:val="en-AU"/>
            </w:rPr>
          </w:rPrChange>
        </w:rPr>
        <w:fldChar w:fldCharType="separate"/>
      </w:r>
      <w:r w:rsidR="00C32676">
        <w:rPr>
          <w:lang w:val="en-AU"/>
          <w:rPrChange w:id="464" w:author="David Currow" w:date="2025-03-31T12:08:00Z" w16du:dateUtc="2025-03-31T01:08:00Z">
            <w:rPr>
              <w:highlight w:val="yellow"/>
              <w:lang w:val="en-AU"/>
            </w:rPr>
          </w:rPrChange>
        </w:rPr>
        <w:t>[</w:t>
      </w:r>
      <w:r w:rsidR="00466535">
        <w:rPr>
          <w:lang w:val="en-AU"/>
          <w:rPrChange w:id="465" w:author="David Currow" w:date="2025-03-31T12:08:00Z" w16du:dateUtc="2025-03-31T01:08:00Z">
            <w:rPr>
              <w:highlight w:val="yellow"/>
              <w:lang w:val="en-AU"/>
            </w:rPr>
          </w:rPrChange>
        </w:rPr>
        <w:t>19</w:t>
      </w:r>
      <w:r w:rsidR="00C32676">
        <w:rPr>
          <w:lang w:val="en-AU"/>
          <w:rPrChange w:id="466" w:author="David Currow" w:date="2025-03-31T12:08:00Z" w16du:dateUtc="2025-03-31T01:08:00Z">
            <w:rPr>
              <w:highlight w:val="yellow"/>
              <w:lang w:val="en-AU"/>
            </w:rPr>
          </w:rPrChange>
        </w:rPr>
        <w:t>]</w:t>
      </w:r>
      <w:r w:rsidRPr="00AD2C67">
        <w:rPr>
          <w:lang w:val="en-AU"/>
          <w:rPrChange w:id="467" w:author="David Currow" w:date="2025-03-31T12:08:00Z" w16du:dateUtc="2025-03-31T01:08:00Z">
            <w:rPr>
              <w:highlight w:val="yellow"/>
              <w:lang w:val="en-AU"/>
            </w:rPr>
          </w:rPrChange>
        </w:rPr>
        <w:fldChar w:fldCharType="end"/>
      </w:r>
      <w:r w:rsidRPr="00AD2C67">
        <w:rPr>
          <w:lang w:val="en-AU"/>
          <w:rPrChange w:id="468" w:author="David Currow" w:date="2025-03-31T12:08:00Z" w16du:dateUtc="2025-03-31T01:08:00Z">
            <w:rPr>
              <w:highlight w:val="yellow"/>
              <w:lang w:val="en-AU"/>
            </w:rPr>
          </w:rPrChange>
        </w:rPr>
        <w:t xml:space="preserve">: the post-awakening rise in cortisol levels and a basal diurnal cortisol curve reflecting changes from </w:t>
      </w:r>
      <w:r w:rsidR="00CF2D60">
        <w:rPr>
          <w:lang w:val="en-AU"/>
          <w:rPrChange w:id="469" w:author="David Currow" w:date="2025-03-31T12:08:00Z" w16du:dateUtc="2025-03-31T01:08:00Z">
            <w:rPr>
              <w:highlight w:val="yellow"/>
              <w:lang w:val="en-AU"/>
            </w:rPr>
          </w:rPrChange>
        </w:rPr>
        <w:t>mid-</w:t>
      </w:r>
      <w:r w:rsidRPr="00AD2C67">
        <w:rPr>
          <w:lang w:val="en-AU"/>
          <w:rPrChange w:id="470" w:author="David Currow" w:date="2025-03-31T12:08:00Z" w16du:dateUtc="2025-03-31T01:08:00Z">
            <w:rPr>
              <w:highlight w:val="yellow"/>
              <w:lang w:val="en-AU"/>
            </w:rPr>
          </w:rPrChange>
        </w:rPr>
        <w:t xml:space="preserve">morning to evening. These responses need to be </w:t>
      </w:r>
      <w:r w:rsidR="00AC22A7">
        <w:rPr>
          <w:lang w:val="en-AU"/>
          <w:rPrChange w:id="471" w:author="David Currow" w:date="2025-03-31T12:08:00Z" w16du:dateUtc="2025-03-31T01:08:00Z">
            <w:rPr>
              <w:highlight w:val="yellow"/>
              <w:lang w:val="en-AU"/>
            </w:rPr>
          </w:rPrChange>
        </w:rPr>
        <w:t>evaluated</w:t>
      </w:r>
      <w:r w:rsidRPr="00AD2C67">
        <w:rPr>
          <w:lang w:val="en-AU"/>
          <w:rPrChange w:id="472" w:author="David Currow" w:date="2025-03-31T12:08:00Z" w16du:dateUtc="2025-03-31T01:08:00Z">
            <w:rPr>
              <w:highlight w:val="yellow"/>
              <w:lang w:val="en-AU"/>
            </w:rPr>
          </w:rPrChange>
        </w:rPr>
        <w:t xml:space="preserve"> separately </w:t>
      </w:r>
      <w:r w:rsidRPr="00AD2C67">
        <w:rPr>
          <w:lang w:val="en-AU"/>
          <w:rPrChange w:id="473" w:author="David Currow" w:date="2025-03-31T12:08:00Z" w16du:dateUtc="2025-03-31T01:08:00Z">
            <w:rPr>
              <w:highlight w:val="yellow"/>
              <w:lang w:val="en-AU"/>
            </w:rPr>
          </w:rPrChange>
        </w:rPr>
        <w:fldChar w:fldCharType="begin"/>
      </w:r>
      <w:r w:rsidR="00C32676">
        <w:rPr>
          <w:lang w:val="en-AU"/>
          <w:rPrChange w:id="474" w:author="David Currow" w:date="2025-03-31T12:08:00Z" w16du:dateUtc="2025-03-31T01:08:00Z">
            <w:rPr>
              <w:highlight w:val="yellow"/>
              <w:lang w:val="en-AU"/>
            </w:rPr>
          </w:rPrChange>
        </w:rPr>
        <w:instrText xml:space="preserve"> ADDIN EN.CITE &lt;EndNote&gt;&lt;Cite&gt;&lt;Author&gt;Smyth&lt;/Author&gt;&lt;Year&gt;2020&lt;/Year&gt;&lt;RecNum&gt;5412&lt;/RecNum&gt;&lt;DisplayText&gt;[21]&lt;/DisplayText&gt;&lt;record&gt;&lt;rec-number&gt;5412&lt;/rec-number&gt;&lt;foreign-keys&gt;&lt;key app="EN" db-id="sw59rs95ewsex9e0927xsfvhfs2w5sads9rp" timestamp="1633341854"&gt;5412&lt;/key&gt;&lt;/foreign-keys&gt;&lt;ref-type name="Book Section"&gt;5&lt;/ref-type&gt;&lt;contributors&gt;&lt;authors&gt;&lt;author&gt;Smyth, Nina&lt;/author&gt;&lt;author&gt;Clow, Angela&lt;/author&gt;&lt;/authors&gt;&lt;/contributors&gt;&lt;titles&gt;&lt;title&gt;Salivary Bioscience, Human Stress and the Hypothalamic–Pituitary–Adrenal Axis&lt;/title&gt;&lt;secondary-title&gt;Salivary Bioscience&lt;/secondary-title&gt;&lt;/titles&gt;&lt;pages&gt;89-114&lt;/pages&gt;&lt;dates&gt;&lt;year&gt;2020&lt;/year&gt;&lt;/dates&gt;&lt;publisher&gt;Springer, Cham&lt;/publisher&gt;&lt;urls&gt;&lt;/urls&gt;&lt;/record&gt;&lt;/Cite&gt;&lt;/EndNote&gt;</w:instrText>
      </w:r>
      <w:r w:rsidRPr="00AD2C67">
        <w:rPr>
          <w:lang w:val="en-AU"/>
          <w:rPrChange w:id="475" w:author="David Currow" w:date="2025-03-31T12:08:00Z" w16du:dateUtc="2025-03-31T01:08:00Z">
            <w:rPr>
              <w:highlight w:val="yellow"/>
              <w:lang w:val="en-AU"/>
            </w:rPr>
          </w:rPrChange>
        </w:rPr>
        <w:fldChar w:fldCharType="separate"/>
      </w:r>
      <w:r w:rsidR="00C32676">
        <w:rPr>
          <w:lang w:val="en-AU"/>
          <w:rPrChange w:id="476" w:author="David Currow" w:date="2025-03-31T12:08:00Z" w16du:dateUtc="2025-03-31T01:08:00Z">
            <w:rPr>
              <w:highlight w:val="yellow"/>
              <w:lang w:val="en-AU"/>
            </w:rPr>
          </w:rPrChange>
        </w:rPr>
        <w:t>[</w:t>
      </w:r>
      <w:r w:rsidR="00466535">
        <w:rPr>
          <w:lang w:val="en-AU"/>
          <w:rPrChange w:id="477" w:author="David Currow" w:date="2025-03-31T12:08:00Z" w16du:dateUtc="2025-03-31T01:08:00Z">
            <w:rPr>
              <w:highlight w:val="yellow"/>
              <w:lang w:val="en-AU"/>
            </w:rPr>
          </w:rPrChange>
        </w:rPr>
        <w:t>19</w:t>
      </w:r>
      <w:r w:rsidR="00C32676">
        <w:rPr>
          <w:lang w:val="en-AU"/>
          <w:rPrChange w:id="478" w:author="David Currow" w:date="2025-03-31T12:08:00Z" w16du:dateUtc="2025-03-31T01:08:00Z">
            <w:rPr>
              <w:highlight w:val="yellow"/>
              <w:lang w:val="en-AU"/>
            </w:rPr>
          </w:rPrChange>
        </w:rPr>
        <w:t>]</w:t>
      </w:r>
      <w:r w:rsidRPr="00AD2C67">
        <w:rPr>
          <w:lang w:val="en-AU"/>
          <w:rPrChange w:id="479" w:author="David Currow" w:date="2025-03-31T12:08:00Z" w16du:dateUtc="2025-03-31T01:08:00Z">
            <w:rPr>
              <w:highlight w:val="yellow"/>
              <w:lang w:val="en-AU"/>
            </w:rPr>
          </w:rPrChange>
        </w:rPr>
        <w:fldChar w:fldCharType="end"/>
      </w:r>
      <w:r w:rsidRPr="00AD2C67">
        <w:rPr>
          <w:lang w:val="en-AU"/>
          <w:rPrChange w:id="480" w:author="David Currow" w:date="2025-03-31T12:08:00Z" w16du:dateUtc="2025-03-31T01:08:00Z">
            <w:rPr>
              <w:highlight w:val="yellow"/>
              <w:lang w:val="en-AU"/>
            </w:rPr>
          </w:rPrChange>
        </w:rPr>
        <w:t xml:space="preserve">. </w:t>
      </w:r>
    </w:p>
    <w:p w14:paraId="196F60D6" w14:textId="2EA3A67E" w:rsidR="004D6D7A" w:rsidRDefault="004D6D7A" w:rsidP="003E19D5">
      <w:pPr>
        <w:spacing w:after="0" w:line="480" w:lineRule="auto"/>
        <w:jc w:val="left"/>
        <w:rPr>
          <w:lang w:val="en-AU"/>
          <w:rPrChange w:id="481" w:author="David Currow" w:date="2025-03-31T12:08:00Z" w16du:dateUtc="2025-03-31T01:08:00Z">
            <w:rPr>
              <w:highlight w:val="yellow"/>
              <w:lang w:val="en-AU"/>
            </w:rPr>
          </w:rPrChange>
        </w:rPr>
      </w:pPr>
      <w:r>
        <w:rPr>
          <w:lang w:val="en-AU"/>
          <w:rPrChange w:id="482" w:author="David Currow" w:date="2025-03-31T12:08:00Z" w16du:dateUtc="2025-03-31T01:08:00Z">
            <w:rPr>
              <w:highlight w:val="yellow"/>
              <w:lang w:val="en-AU"/>
            </w:rPr>
          </w:rPrChange>
        </w:rPr>
        <w:t xml:space="preserve">Chronic </w:t>
      </w:r>
      <w:r w:rsidRPr="004B01F7">
        <w:rPr>
          <w:lang w:val="en-AU"/>
          <w:rPrChange w:id="483" w:author="David Currow" w:date="2025-03-31T12:08:00Z" w16du:dateUtc="2025-03-31T01:08:00Z">
            <w:rPr>
              <w:highlight w:val="yellow"/>
              <w:lang w:val="en-AU"/>
            </w:rPr>
          </w:rPrChange>
        </w:rPr>
        <w:t>breathlessness may be associated with stress and higher allostatic load because it</w:t>
      </w:r>
      <w:r w:rsidR="00E740DD">
        <w:rPr>
          <w:lang w:val="en-AU"/>
          <w:rPrChange w:id="484" w:author="David Currow" w:date="2025-03-31T12:08:00Z" w16du:dateUtc="2025-03-31T01:08:00Z">
            <w:rPr>
              <w:highlight w:val="yellow"/>
              <w:lang w:val="en-AU"/>
            </w:rPr>
          </w:rPrChange>
        </w:rPr>
        <w:t xml:space="preserve"> is</w:t>
      </w:r>
      <w:r>
        <w:rPr>
          <w:lang w:val="en-AU"/>
          <w:rPrChange w:id="485" w:author="David Currow" w:date="2025-03-31T12:08:00Z" w16du:dateUtc="2025-03-31T01:08:00Z">
            <w:rPr>
              <w:highlight w:val="yellow"/>
              <w:lang w:val="en-AU"/>
            </w:rPr>
          </w:rPrChange>
        </w:rPr>
        <w:t>:</w:t>
      </w:r>
    </w:p>
    <w:p w14:paraId="60E2BCBE" w14:textId="3C222C87" w:rsidR="004D6D7A" w:rsidRDefault="004D6D7A" w:rsidP="003E19D5">
      <w:pPr>
        <w:spacing w:after="0" w:line="480" w:lineRule="auto"/>
        <w:ind w:left="340"/>
        <w:jc w:val="left"/>
        <w:rPr>
          <w:lang w:val="en-AU"/>
          <w:rPrChange w:id="486" w:author="David Currow" w:date="2025-03-31T12:08:00Z" w16du:dateUtc="2025-03-31T01:08:00Z">
            <w:rPr>
              <w:highlight w:val="yellow"/>
              <w:lang w:val="en-AU"/>
            </w:rPr>
          </w:rPrChange>
        </w:rPr>
      </w:pPr>
      <w:r w:rsidRPr="004B01F7">
        <w:rPr>
          <w:lang w:val="en-AU"/>
          <w:rPrChange w:id="487" w:author="David Currow" w:date="2025-03-31T12:08:00Z" w16du:dateUtc="2025-03-31T01:08:00Z">
            <w:rPr>
              <w:highlight w:val="yellow"/>
              <w:lang w:val="en-AU"/>
            </w:rPr>
          </w:rPrChange>
        </w:rPr>
        <w:t xml:space="preserve">1) a potentially life-threatening </w:t>
      </w:r>
      <w:proofErr w:type="gramStart"/>
      <w:r w:rsidRPr="004B01F7">
        <w:rPr>
          <w:lang w:val="en-AU"/>
          <w:rPrChange w:id="488" w:author="David Currow" w:date="2025-03-31T12:08:00Z" w16du:dateUtc="2025-03-31T01:08:00Z">
            <w:rPr>
              <w:highlight w:val="yellow"/>
              <w:lang w:val="en-AU"/>
            </w:rPr>
          </w:rPrChange>
        </w:rPr>
        <w:t>sensation</w:t>
      </w:r>
      <w:r>
        <w:rPr>
          <w:lang w:val="en-AU"/>
          <w:rPrChange w:id="489" w:author="David Currow" w:date="2025-03-31T12:08:00Z" w16du:dateUtc="2025-03-31T01:08:00Z">
            <w:rPr>
              <w:highlight w:val="yellow"/>
              <w:lang w:val="en-AU"/>
            </w:rPr>
          </w:rPrChange>
        </w:rPr>
        <w:t>;</w:t>
      </w:r>
      <w:proofErr w:type="gramEnd"/>
      <w:r w:rsidRPr="004B01F7">
        <w:rPr>
          <w:lang w:val="en-AU"/>
          <w:rPrChange w:id="490" w:author="David Currow" w:date="2025-03-31T12:08:00Z" w16du:dateUtc="2025-03-31T01:08:00Z">
            <w:rPr>
              <w:highlight w:val="yellow"/>
              <w:lang w:val="en-AU"/>
            </w:rPr>
          </w:rPrChange>
        </w:rPr>
        <w:t xml:space="preserve"> </w:t>
      </w:r>
    </w:p>
    <w:p w14:paraId="756FBE68" w14:textId="06130A98" w:rsidR="004D6D7A" w:rsidRDefault="004D6D7A" w:rsidP="003E19D5">
      <w:pPr>
        <w:spacing w:after="0" w:line="480" w:lineRule="auto"/>
        <w:ind w:left="340"/>
        <w:jc w:val="left"/>
        <w:rPr>
          <w:lang w:val="en-AU"/>
          <w:rPrChange w:id="491" w:author="David Currow" w:date="2025-03-31T12:08:00Z" w16du:dateUtc="2025-03-31T01:08:00Z">
            <w:rPr>
              <w:highlight w:val="yellow"/>
              <w:lang w:val="en-AU"/>
            </w:rPr>
          </w:rPrChange>
        </w:rPr>
      </w:pPr>
      <w:r w:rsidRPr="004B01F7">
        <w:rPr>
          <w:lang w:val="en-AU"/>
          <w:rPrChange w:id="492" w:author="David Currow" w:date="2025-03-31T12:08:00Z" w16du:dateUtc="2025-03-31T01:08:00Z">
            <w:rPr>
              <w:highlight w:val="yellow"/>
              <w:lang w:val="en-AU"/>
            </w:rPr>
          </w:rPrChange>
        </w:rPr>
        <w:t>2) a source of fear and anxiety</w:t>
      </w:r>
      <w:r w:rsidR="00E740DD">
        <w:rPr>
          <w:lang w:val="en-AU"/>
          <w:rPrChange w:id="493" w:author="David Currow" w:date="2025-03-31T12:08:00Z" w16du:dateUtc="2025-03-31T01:08:00Z">
            <w:rPr>
              <w:highlight w:val="yellow"/>
              <w:lang w:val="en-AU"/>
            </w:rPr>
          </w:rPrChange>
        </w:rPr>
        <w:t>;</w:t>
      </w:r>
      <w:r w:rsidRPr="004B01F7">
        <w:rPr>
          <w:lang w:val="en-AU"/>
          <w:rPrChange w:id="494" w:author="David Currow" w:date="2025-03-31T12:08:00Z" w16du:dateUtc="2025-03-31T01:08:00Z">
            <w:rPr>
              <w:highlight w:val="yellow"/>
              <w:lang w:val="en-AU"/>
            </w:rPr>
          </w:rPrChange>
        </w:rPr>
        <w:t xml:space="preserve"> and </w:t>
      </w:r>
    </w:p>
    <w:p w14:paraId="5AE87F82" w14:textId="77777777" w:rsidR="004D6D7A" w:rsidRDefault="004D6D7A" w:rsidP="003E19D5">
      <w:pPr>
        <w:spacing w:after="0" w:line="480" w:lineRule="auto"/>
        <w:ind w:left="340"/>
        <w:jc w:val="left"/>
        <w:rPr>
          <w:lang w:val="en-AU"/>
          <w:rPrChange w:id="495" w:author="David Currow" w:date="2025-03-31T12:08:00Z" w16du:dateUtc="2025-03-31T01:08:00Z">
            <w:rPr>
              <w:highlight w:val="yellow"/>
              <w:lang w:val="en-AU"/>
            </w:rPr>
          </w:rPrChange>
        </w:rPr>
      </w:pPr>
      <w:r w:rsidRPr="004B01F7">
        <w:rPr>
          <w:lang w:val="en-AU"/>
          <w:rPrChange w:id="496" w:author="David Currow" w:date="2025-03-31T12:08:00Z" w16du:dateUtc="2025-03-31T01:08:00Z">
            <w:rPr>
              <w:highlight w:val="yellow"/>
              <w:lang w:val="en-AU"/>
            </w:rPr>
          </w:rPrChange>
        </w:rPr>
        <w:t>3) frequently prolonged and progressive</w:t>
      </w:r>
      <w:r>
        <w:rPr>
          <w:lang w:val="en-AU"/>
          <w:rPrChange w:id="497" w:author="David Currow" w:date="2025-03-31T12:08:00Z" w16du:dateUtc="2025-03-31T01:08:00Z">
            <w:rPr>
              <w:highlight w:val="yellow"/>
              <w:lang w:val="en-AU"/>
            </w:rPr>
          </w:rPrChange>
        </w:rPr>
        <w:t>,</w:t>
      </w:r>
      <w:r w:rsidRPr="004B01F7">
        <w:rPr>
          <w:lang w:val="en-AU"/>
          <w:rPrChange w:id="498" w:author="David Currow" w:date="2025-03-31T12:08:00Z" w16du:dateUtc="2025-03-31T01:08:00Z">
            <w:rPr>
              <w:highlight w:val="yellow"/>
              <w:lang w:val="en-AU"/>
            </w:rPr>
          </w:rPrChange>
        </w:rPr>
        <w:t xml:space="preserve"> leading high </w:t>
      </w:r>
      <w:r>
        <w:rPr>
          <w:lang w:val="en-AU"/>
          <w:rPrChange w:id="499" w:author="David Currow" w:date="2025-03-31T12:08:00Z" w16du:dateUtc="2025-03-31T01:08:00Z">
            <w:rPr>
              <w:highlight w:val="yellow"/>
              <w:lang w:val="en-AU"/>
            </w:rPr>
          </w:rPrChange>
        </w:rPr>
        <w:t xml:space="preserve">to </w:t>
      </w:r>
      <w:r w:rsidRPr="004B01F7">
        <w:rPr>
          <w:lang w:val="en-AU"/>
          <w:rPrChange w:id="500" w:author="David Currow" w:date="2025-03-31T12:08:00Z" w16du:dateUtc="2025-03-31T01:08:00Z">
            <w:rPr>
              <w:highlight w:val="yellow"/>
              <w:lang w:val="en-AU"/>
            </w:rPr>
          </w:rPrChange>
        </w:rPr>
        <w:t>physiologic burden.</w:t>
      </w:r>
      <w:r>
        <w:rPr>
          <w:lang w:val="en-AU"/>
          <w:rPrChange w:id="501" w:author="David Currow" w:date="2025-03-31T12:08:00Z" w16du:dateUtc="2025-03-31T01:08:00Z">
            <w:rPr>
              <w:highlight w:val="yellow"/>
              <w:lang w:val="en-AU"/>
            </w:rPr>
          </w:rPrChange>
        </w:rPr>
        <w:t xml:space="preserve"> </w:t>
      </w:r>
    </w:p>
    <w:p w14:paraId="24709571" w14:textId="29DB5DFD" w:rsidR="004D6D7A" w:rsidRDefault="004D6D7A" w:rsidP="003E19D5">
      <w:pPr>
        <w:spacing w:after="0" w:line="480" w:lineRule="auto"/>
        <w:jc w:val="left"/>
        <w:rPr>
          <w:lang w:val="en-AU"/>
          <w:rPrChange w:id="502" w:author="David Currow" w:date="2025-03-31T12:08:00Z" w16du:dateUtc="2025-03-31T01:08:00Z">
            <w:rPr>
              <w:highlight w:val="yellow"/>
              <w:lang w:val="en-AU"/>
            </w:rPr>
          </w:rPrChange>
        </w:rPr>
      </w:pPr>
      <w:r>
        <w:rPr>
          <w:lang w:val="en-AU"/>
          <w:rPrChange w:id="503" w:author="David Currow" w:date="2025-03-31T12:08:00Z" w16du:dateUtc="2025-03-31T01:08:00Z">
            <w:rPr>
              <w:highlight w:val="yellow"/>
              <w:lang w:val="en-AU"/>
            </w:rPr>
          </w:rPrChange>
        </w:rPr>
        <w:t xml:space="preserve">Additionally, </w:t>
      </w:r>
      <w:r w:rsidRPr="00AD2C67">
        <w:rPr>
          <w:lang w:val="en-AU"/>
          <w:rPrChange w:id="504" w:author="David Currow" w:date="2025-03-31T12:08:00Z" w16du:dateUtc="2025-03-31T01:08:00Z">
            <w:rPr>
              <w:highlight w:val="yellow"/>
              <w:lang w:val="en-AU"/>
            </w:rPr>
          </w:rPrChange>
        </w:rPr>
        <w:t xml:space="preserve">people with </w:t>
      </w:r>
      <w:r w:rsidR="005330EF">
        <w:rPr>
          <w:lang w:val="en-AU"/>
          <w:rPrChange w:id="505" w:author="David Currow" w:date="2025-03-31T12:08:00Z" w16du:dateUtc="2025-03-31T01:08:00Z">
            <w:rPr>
              <w:highlight w:val="yellow"/>
              <w:lang w:val="en-AU"/>
            </w:rPr>
          </w:rPrChange>
        </w:rPr>
        <w:t xml:space="preserve">chronic </w:t>
      </w:r>
      <w:r w:rsidRPr="00AD2C67">
        <w:rPr>
          <w:lang w:val="en-AU"/>
          <w:rPrChange w:id="506" w:author="David Currow" w:date="2025-03-31T12:08:00Z" w16du:dateUtc="2025-03-31T01:08:00Z">
            <w:rPr>
              <w:highlight w:val="yellow"/>
              <w:lang w:val="en-AU"/>
            </w:rPr>
          </w:rPrChange>
        </w:rPr>
        <w:t>breathlessnes</w:t>
      </w:r>
      <w:r>
        <w:rPr>
          <w:lang w:val="en-AU"/>
          <w:rPrChange w:id="507" w:author="David Currow" w:date="2025-03-31T12:08:00Z" w16du:dateUtc="2025-03-31T01:08:00Z">
            <w:rPr>
              <w:highlight w:val="yellow"/>
              <w:lang w:val="en-AU"/>
            </w:rPr>
          </w:rPrChange>
        </w:rPr>
        <w:t xml:space="preserve">s </w:t>
      </w:r>
      <w:r w:rsidRPr="00AD2C67">
        <w:rPr>
          <w:lang w:val="en-AU"/>
          <w:rPrChange w:id="508" w:author="David Currow" w:date="2025-03-31T12:08:00Z" w16du:dateUtc="2025-03-31T01:08:00Z">
            <w:rPr>
              <w:highlight w:val="yellow"/>
              <w:lang w:val="en-AU"/>
            </w:rPr>
          </w:rPrChange>
        </w:rPr>
        <w:t xml:space="preserve">are typically older and have multiple comorbid conditions generating multiple symptoms, </w:t>
      </w:r>
      <w:r w:rsidR="00E740DD">
        <w:rPr>
          <w:lang w:val="en-AU"/>
          <w:rPrChange w:id="509" w:author="David Currow" w:date="2025-03-31T12:08:00Z" w16du:dateUtc="2025-03-31T01:08:00Z">
            <w:rPr>
              <w:highlight w:val="yellow"/>
              <w:lang w:val="en-AU"/>
            </w:rPr>
          </w:rPrChange>
        </w:rPr>
        <w:t xml:space="preserve">contributing to even </w:t>
      </w:r>
      <w:r w:rsidRPr="00AD2C67">
        <w:rPr>
          <w:lang w:val="en-AU"/>
          <w:rPrChange w:id="510" w:author="David Currow" w:date="2025-03-31T12:08:00Z" w16du:dateUtc="2025-03-31T01:08:00Z">
            <w:rPr>
              <w:highlight w:val="yellow"/>
              <w:lang w:val="en-AU"/>
            </w:rPr>
          </w:rPrChange>
        </w:rPr>
        <w:t>higher allostatic load</w:t>
      </w:r>
      <w:r>
        <w:rPr>
          <w:lang w:val="en-AU"/>
          <w:rPrChange w:id="511" w:author="David Currow" w:date="2025-03-31T12:08:00Z" w16du:dateUtc="2025-03-31T01:08:00Z">
            <w:rPr>
              <w:highlight w:val="yellow"/>
              <w:lang w:val="en-AU"/>
            </w:rPr>
          </w:rPrChange>
        </w:rPr>
        <w:t>s</w:t>
      </w:r>
      <w:r w:rsidRPr="00AD2C67">
        <w:rPr>
          <w:lang w:val="en-AU"/>
          <w:rPrChange w:id="512" w:author="David Currow" w:date="2025-03-31T12:08:00Z" w16du:dateUtc="2025-03-31T01:08:00Z">
            <w:rPr>
              <w:highlight w:val="yellow"/>
              <w:lang w:val="en-AU"/>
            </w:rPr>
          </w:rPrChange>
        </w:rPr>
        <w:t xml:space="preserve"> </w:t>
      </w:r>
      <w:r w:rsidRPr="00AD2C67">
        <w:rPr>
          <w:lang w:val="en-AU"/>
          <w:rPrChange w:id="513" w:author="David Currow" w:date="2025-03-31T12:08:00Z" w16du:dateUtc="2025-03-31T01:08:00Z">
            <w:rPr>
              <w:highlight w:val="yellow"/>
              <w:lang w:val="en-AU"/>
            </w:rPr>
          </w:rPrChange>
        </w:rPr>
        <w:fldChar w:fldCharType="begin">
          <w:fldData xml:space="preserve">PEVuZE5vdGU+PENpdGU+PEF1dGhvcj5OYXVnaHRvbjwvQXV0aG9yPjxZZWFyPjIwMDY8L1llYXI+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</w:fldData>
        </w:fldChar>
      </w:r>
      <w:r w:rsidRPr="00AD2C67">
        <w:rPr>
          <w:lang w:val="en-AU"/>
          <w:rPrChange w:id="514" w:author="David Currow" w:date="2025-03-31T12:08:00Z" w16du:dateUtc="2025-03-31T01:08:00Z">
            <w:rPr>
              <w:highlight w:val="yellow"/>
              <w:lang w:val="en-AU"/>
            </w:rPr>
          </w:rPrChange>
        </w:rPr>
        <w:instrText xml:space="preserve"> ADDIN EN.CITE </w:instrText>
      </w:r>
      <w:r w:rsidRPr="00AD2C67">
        <w:rPr>
          <w:lang w:val="en-AU"/>
          <w:rPrChange w:id="515" w:author="David Currow" w:date="2025-03-31T12:08:00Z" w16du:dateUtc="2025-03-31T01:08:00Z">
            <w:rPr>
              <w:highlight w:val="yellow"/>
              <w:lang w:val="en-AU"/>
            </w:rPr>
          </w:rPrChange>
        </w:rPr>
        <w:fldChar w:fldCharType="begin">
          <w:fldData xml:space="preserve">PEVuZE5vdGU+PENpdGU+PEF1dGhvcj5OYXVnaHRvbjwvQXV0aG9yPjxZZWFyPjIwMDY8L1llYXI+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</w:fldData>
        </w:fldChar>
      </w:r>
      <w:r w:rsidRPr="00AD2C67">
        <w:rPr>
          <w:lang w:val="en-AU"/>
          <w:rPrChange w:id="516" w:author="David Currow" w:date="2025-03-31T12:08:00Z" w16du:dateUtc="2025-03-31T01:08:00Z">
            <w:rPr>
              <w:highlight w:val="yellow"/>
              <w:lang w:val="en-AU"/>
            </w:rPr>
          </w:rPrChange>
        </w:rPr>
        <w:instrText xml:space="preserve"> ADDIN EN.CITE.DATA </w:instrText>
      </w:r>
      <w:r w:rsidRPr="007D5451">
        <w:rPr>
          <w:lang w:val="en-AU"/>
        </w:rPr>
      </w:r>
      <w:r w:rsidRPr="00AD2C67">
        <w:rPr>
          <w:lang w:val="en-AU"/>
          <w:rPrChange w:id="517" w:author="David Currow" w:date="2025-03-31T12:08:00Z" w16du:dateUtc="2025-03-31T01:08:00Z">
            <w:rPr>
              <w:highlight w:val="yellow"/>
              <w:lang w:val="en-AU"/>
            </w:rPr>
          </w:rPrChange>
        </w:rPr>
        <w:fldChar w:fldCharType="end"/>
      </w:r>
      <w:r w:rsidRPr="007D5451">
        <w:rPr>
          <w:lang w:val="en-AU"/>
        </w:rPr>
      </w:r>
      <w:r w:rsidRPr="00AD2C67">
        <w:rPr>
          <w:lang w:val="en-AU"/>
          <w:rPrChange w:id="518" w:author="David Currow" w:date="2025-03-31T12:08:00Z" w16du:dateUtc="2025-03-31T01:08:00Z">
            <w:rPr>
              <w:highlight w:val="yellow"/>
              <w:lang w:val="en-AU"/>
            </w:rPr>
          </w:rPrChange>
        </w:rPr>
        <w:fldChar w:fldCharType="separate"/>
      </w:r>
      <w:r w:rsidRPr="00AD2C67">
        <w:rPr>
          <w:lang w:val="en-AU"/>
          <w:rPrChange w:id="519" w:author="David Currow" w:date="2025-03-31T12:08:00Z" w16du:dateUtc="2025-03-31T01:08:00Z">
            <w:rPr>
              <w:highlight w:val="yellow"/>
              <w:lang w:val="en-AU"/>
            </w:rPr>
          </w:rPrChange>
        </w:rPr>
        <w:t>[</w:t>
      </w:r>
      <w:r w:rsidR="00466535">
        <w:rPr>
          <w:lang w:val="en-AU"/>
          <w:rPrChange w:id="520" w:author="David Currow" w:date="2025-03-31T12:08:00Z" w16du:dateUtc="2025-03-31T01:08:00Z">
            <w:rPr>
              <w:highlight w:val="yellow"/>
              <w:lang w:val="en-AU"/>
            </w:rPr>
          </w:rPrChange>
        </w:rPr>
        <w:t>20,21</w:t>
      </w:r>
      <w:r w:rsidRPr="00AD2C67">
        <w:rPr>
          <w:lang w:val="en-AU"/>
          <w:rPrChange w:id="521" w:author="David Currow" w:date="2025-03-31T12:08:00Z" w16du:dateUtc="2025-03-31T01:08:00Z">
            <w:rPr>
              <w:highlight w:val="yellow"/>
              <w:lang w:val="en-AU"/>
            </w:rPr>
          </w:rPrChange>
        </w:rPr>
        <w:t>]</w:t>
      </w:r>
      <w:r w:rsidRPr="00AD2C67">
        <w:rPr>
          <w:lang w:val="en-AU"/>
          <w:rPrChange w:id="522" w:author="David Currow" w:date="2025-03-31T12:08:00Z" w16du:dateUtc="2025-03-31T01:08:00Z">
            <w:rPr>
              <w:highlight w:val="yellow"/>
              <w:lang w:val="en-AU"/>
            </w:rPr>
          </w:rPrChange>
        </w:rPr>
        <w:fldChar w:fldCharType="end"/>
      </w:r>
      <w:r w:rsidRPr="00AD2C67">
        <w:rPr>
          <w:lang w:val="en-AU"/>
          <w:rPrChange w:id="523" w:author="David Currow" w:date="2025-03-31T12:08:00Z" w16du:dateUtc="2025-03-31T01:08:00Z">
            <w:rPr>
              <w:highlight w:val="yellow"/>
              <w:lang w:val="en-AU"/>
            </w:rPr>
          </w:rPrChange>
        </w:rPr>
        <w:t>. Theoretically, higher allostatic load</w:t>
      </w:r>
      <w:r>
        <w:rPr>
          <w:lang w:val="en-AU"/>
          <w:rPrChange w:id="524" w:author="David Currow" w:date="2025-03-31T12:08:00Z" w16du:dateUtc="2025-03-31T01:08:00Z">
            <w:rPr>
              <w:highlight w:val="yellow"/>
              <w:lang w:val="en-AU"/>
            </w:rPr>
          </w:rPrChange>
        </w:rPr>
        <w:t>s</w:t>
      </w:r>
      <w:r w:rsidRPr="00AD2C67">
        <w:rPr>
          <w:lang w:val="en-AU"/>
          <w:rPrChange w:id="525" w:author="David Currow" w:date="2025-03-31T12:08:00Z" w16du:dateUtc="2025-03-31T01:08:00Z">
            <w:rPr>
              <w:highlight w:val="yellow"/>
              <w:lang w:val="en-AU"/>
            </w:rPr>
          </w:rPrChange>
        </w:rPr>
        <w:t xml:space="preserve"> may be one of the mechanisms by which </w:t>
      </w:r>
      <w:r w:rsidR="005330EF">
        <w:rPr>
          <w:lang w:val="en-AU"/>
          <w:rPrChange w:id="526" w:author="David Currow" w:date="2025-03-31T12:08:00Z" w16du:dateUtc="2025-03-31T01:08:00Z">
            <w:rPr>
              <w:highlight w:val="yellow"/>
              <w:lang w:val="en-AU"/>
            </w:rPr>
          </w:rPrChange>
        </w:rPr>
        <w:t>chronic</w:t>
      </w:r>
      <w:r w:rsidRPr="00AD2C67">
        <w:rPr>
          <w:lang w:val="en-AU"/>
          <w:rPrChange w:id="527" w:author="David Currow" w:date="2025-03-31T12:08:00Z" w16du:dateUtc="2025-03-31T01:08:00Z">
            <w:rPr>
              <w:highlight w:val="yellow"/>
              <w:lang w:val="en-AU"/>
            </w:rPr>
          </w:rPrChange>
        </w:rPr>
        <w:t xml:space="preserve"> breathlessness </w:t>
      </w:r>
      <w:r>
        <w:rPr>
          <w:lang w:val="en-AU"/>
          <w:rPrChange w:id="528" w:author="David Currow" w:date="2025-03-31T12:08:00Z" w16du:dateUtc="2025-03-31T01:08:00Z">
            <w:rPr>
              <w:highlight w:val="yellow"/>
              <w:lang w:val="en-AU"/>
            </w:rPr>
          </w:rPrChange>
        </w:rPr>
        <w:t xml:space="preserve">contributes to premature </w:t>
      </w:r>
      <w:r w:rsidRPr="00AD2C67">
        <w:rPr>
          <w:lang w:val="en-AU"/>
          <w:rPrChange w:id="529" w:author="David Currow" w:date="2025-03-31T12:08:00Z" w16du:dateUtc="2025-03-31T01:08:00Z">
            <w:rPr>
              <w:highlight w:val="yellow"/>
              <w:lang w:val="en-AU"/>
            </w:rPr>
          </w:rPrChange>
        </w:rPr>
        <w:t xml:space="preserve">mortality </w:t>
      </w:r>
      <w:r w:rsidRPr="00AD2C67">
        <w:rPr>
          <w:lang w:val="en-AU"/>
          <w:rPrChange w:id="530" w:author="David Currow" w:date="2025-03-31T12:08:00Z" w16du:dateUtc="2025-03-31T01:08:00Z">
            <w:rPr>
              <w:highlight w:val="yellow"/>
              <w:lang w:val="en-AU"/>
            </w:rPr>
          </w:rPrChange>
        </w:rPr>
        <w:fldChar w:fldCharType="begin">
          <w:fldData xml:space="preserve">PEVuZE5vdGU+PENpdGU+PEF1dGhvcj5OaXNoaW11cmE8L0F1dGhvcj48WWVhcj4yMDAyPC9ZZWFy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</w:fldData>
        </w:fldChar>
      </w:r>
      <w:r w:rsidRPr="00AD2C67">
        <w:rPr>
          <w:lang w:val="en-AU"/>
          <w:rPrChange w:id="531" w:author="David Currow" w:date="2025-03-31T12:08:00Z" w16du:dateUtc="2025-03-31T01:08:00Z">
            <w:rPr>
              <w:highlight w:val="yellow"/>
              <w:lang w:val="en-AU"/>
            </w:rPr>
          </w:rPrChange>
        </w:rPr>
        <w:instrText xml:space="preserve"> ADDIN EN.CITE </w:instrText>
      </w:r>
      <w:r w:rsidRPr="00AD2C67">
        <w:rPr>
          <w:lang w:val="en-AU"/>
          <w:rPrChange w:id="532" w:author="David Currow" w:date="2025-03-31T12:08:00Z" w16du:dateUtc="2025-03-31T01:08:00Z">
            <w:rPr>
              <w:highlight w:val="yellow"/>
              <w:lang w:val="en-AU"/>
            </w:rPr>
          </w:rPrChange>
        </w:rPr>
        <w:fldChar w:fldCharType="begin">
          <w:fldData xml:space="preserve">PEVuZE5vdGU+PENpdGU+PEF1dGhvcj5OaXNoaW11cmE8L0F1dGhvcj48WWVhcj4yMDAyPC9ZZWFy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</w:fldData>
        </w:fldChar>
      </w:r>
      <w:r w:rsidRPr="00AD2C67">
        <w:rPr>
          <w:lang w:val="en-AU"/>
          <w:rPrChange w:id="533" w:author="David Currow" w:date="2025-03-31T12:08:00Z" w16du:dateUtc="2025-03-31T01:08:00Z">
            <w:rPr>
              <w:highlight w:val="yellow"/>
              <w:lang w:val="en-AU"/>
            </w:rPr>
          </w:rPrChange>
        </w:rPr>
        <w:instrText xml:space="preserve"> ADDIN EN.CITE.DATA </w:instrText>
      </w:r>
      <w:r w:rsidRPr="007D5451">
        <w:rPr>
          <w:lang w:val="en-AU"/>
        </w:rPr>
      </w:r>
      <w:r w:rsidRPr="00AD2C67">
        <w:rPr>
          <w:lang w:val="en-AU"/>
          <w:rPrChange w:id="534" w:author="David Currow" w:date="2025-03-31T12:08:00Z" w16du:dateUtc="2025-03-31T01:08:00Z">
            <w:rPr>
              <w:highlight w:val="yellow"/>
              <w:lang w:val="en-AU"/>
            </w:rPr>
          </w:rPrChange>
        </w:rPr>
        <w:fldChar w:fldCharType="end"/>
      </w:r>
      <w:r w:rsidRPr="007D5451">
        <w:rPr>
          <w:lang w:val="en-AU"/>
        </w:rPr>
      </w:r>
      <w:r w:rsidRPr="00AD2C67">
        <w:rPr>
          <w:lang w:val="en-AU"/>
          <w:rPrChange w:id="535" w:author="David Currow" w:date="2025-03-31T12:08:00Z" w16du:dateUtc="2025-03-31T01:08:00Z">
            <w:rPr>
              <w:highlight w:val="yellow"/>
              <w:lang w:val="en-AU"/>
            </w:rPr>
          </w:rPrChange>
        </w:rPr>
        <w:fldChar w:fldCharType="separate"/>
      </w:r>
      <w:r w:rsidRPr="00AD2C67">
        <w:rPr>
          <w:lang w:val="en-AU"/>
          <w:rPrChange w:id="536" w:author="David Currow" w:date="2025-03-31T12:08:00Z" w16du:dateUtc="2025-03-31T01:08:00Z">
            <w:rPr>
              <w:highlight w:val="yellow"/>
              <w:lang w:val="en-AU"/>
            </w:rPr>
          </w:rPrChange>
        </w:rPr>
        <w:t>[</w:t>
      </w:r>
      <w:r w:rsidR="00466535">
        <w:rPr>
          <w:lang w:val="en-AU"/>
          <w:rPrChange w:id="537" w:author="David Currow" w:date="2025-03-31T12:08:00Z" w16du:dateUtc="2025-03-31T01:08:00Z">
            <w:rPr>
              <w:highlight w:val="yellow"/>
              <w:lang w:val="en-AU"/>
            </w:rPr>
          </w:rPrChange>
        </w:rPr>
        <w:t>22,23</w:t>
      </w:r>
      <w:r w:rsidRPr="00AD2C67">
        <w:rPr>
          <w:lang w:val="en-AU"/>
          <w:rPrChange w:id="538" w:author="David Currow" w:date="2025-03-31T12:08:00Z" w16du:dateUtc="2025-03-31T01:08:00Z">
            <w:rPr>
              <w:highlight w:val="yellow"/>
              <w:lang w:val="en-AU"/>
            </w:rPr>
          </w:rPrChange>
        </w:rPr>
        <w:t>]</w:t>
      </w:r>
      <w:r w:rsidRPr="00AD2C67">
        <w:rPr>
          <w:lang w:val="en-AU"/>
          <w:rPrChange w:id="539" w:author="David Currow" w:date="2025-03-31T12:08:00Z" w16du:dateUtc="2025-03-31T01:08:00Z">
            <w:rPr>
              <w:highlight w:val="yellow"/>
              <w:lang w:val="en-AU"/>
            </w:rPr>
          </w:rPrChange>
        </w:rPr>
        <w:fldChar w:fldCharType="end"/>
      </w:r>
      <w:r w:rsidRPr="00AD2C67">
        <w:rPr>
          <w:lang w:val="en-AU"/>
          <w:rPrChange w:id="540" w:author="David Currow" w:date="2025-03-31T12:08:00Z" w16du:dateUtc="2025-03-31T01:08:00Z">
            <w:rPr>
              <w:highlight w:val="yellow"/>
              <w:lang w:val="en-AU"/>
            </w:rPr>
          </w:rPrChange>
        </w:rPr>
        <w:t xml:space="preserve">. </w:t>
      </w:r>
    </w:p>
    <w:p w14:paraId="0E21C328" w14:textId="77777777" w:rsidR="004D6D7A" w:rsidRDefault="004D6D7A" w:rsidP="003E19D5">
      <w:pPr>
        <w:spacing w:after="0" w:line="480" w:lineRule="auto"/>
        <w:jc w:val="left"/>
        <w:rPr>
          <w:lang w:val="en-AU"/>
          <w:rPrChange w:id="541" w:author="David Currow" w:date="2025-03-31T12:08:00Z" w16du:dateUtc="2025-03-31T01:08:00Z">
            <w:rPr>
              <w:highlight w:val="yellow"/>
              <w:lang w:val="en-AU"/>
            </w:rPr>
          </w:rPrChange>
        </w:rPr>
      </w:pPr>
    </w:p>
    <w:p w14:paraId="23D10CAD" w14:textId="5FB18D46" w:rsidR="00C31A34" w:rsidRPr="00AD2C67" w:rsidRDefault="00C31A34" w:rsidP="003E19D5">
      <w:pPr>
        <w:spacing w:line="480" w:lineRule="auto"/>
        <w:jc w:val="left"/>
        <w:rPr>
          <w:color w:val="000000"/>
          <w:lang w:val="en-AU"/>
          <w:rPrChange w:id="542" w:author="David Currow" w:date="2025-03-31T12:08:00Z" w16du:dateUtc="2025-03-31T01:08:00Z">
            <w:rPr>
              <w:color w:val="000000"/>
              <w:highlight w:val="yellow"/>
              <w:lang w:val="en-AU"/>
            </w:rPr>
          </w:rPrChange>
        </w:rPr>
      </w:pPr>
      <w:r w:rsidRPr="00AD2C67">
        <w:rPr>
          <w:color w:val="000000"/>
          <w:lang w:val="en-AU"/>
          <w:rPrChange w:id="543" w:author="David Currow" w:date="2025-03-31T12:08:00Z" w16du:dateUtc="2025-03-31T01:08:00Z">
            <w:rPr>
              <w:color w:val="000000"/>
              <w:highlight w:val="yellow"/>
              <w:lang w:val="en-AU"/>
            </w:rPr>
          </w:rPrChange>
        </w:rPr>
        <w:t xml:space="preserve">A link between </w:t>
      </w:r>
      <w:r w:rsidR="005330EF">
        <w:rPr>
          <w:color w:val="000000"/>
          <w:lang w:val="en-AU"/>
          <w:rPrChange w:id="544" w:author="David Currow" w:date="2025-03-31T12:08:00Z" w16du:dateUtc="2025-03-31T01:08:00Z">
            <w:rPr>
              <w:color w:val="000000"/>
              <w:highlight w:val="yellow"/>
              <w:lang w:val="en-AU"/>
            </w:rPr>
          </w:rPrChange>
        </w:rPr>
        <w:t>chronic</w:t>
      </w:r>
      <w:r w:rsidRPr="00AD2C67">
        <w:rPr>
          <w:color w:val="000000"/>
          <w:lang w:val="en-AU"/>
          <w:rPrChange w:id="545" w:author="David Currow" w:date="2025-03-31T12:08:00Z" w16du:dateUtc="2025-03-31T01:08:00Z">
            <w:rPr>
              <w:color w:val="000000"/>
              <w:highlight w:val="yellow"/>
              <w:lang w:val="en-AU"/>
            </w:rPr>
          </w:rPrChange>
        </w:rPr>
        <w:t xml:space="preserve"> breathlessness and HPA dysregulation was suggested by one cross-sectional study of 110 participants, </w:t>
      </w:r>
      <w:r w:rsidR="00AC22A7">
        <w:rPr>
          <w:color w:val="000000"/>
          <w:lang w:val="en-AU"/>
          <w:rPrChange w:id="546" w:author="David Currow" w:date="2025-03-31T12:08:00Z" w16du:dateUtc="2025-03-31T01:08:00Z">
            <w:rPr>
              <w:color w:val="000000"/>
              <w:highlight w:val="yellow"/>
              <w:lang w:val="en-AU"/>
            </w:rPr>
          </w:rPrChange>
        </w:rPr>
        <w:t xml:space="preserve">comparing </w:t>
      </w:r>
      <w:r w:rsidRPr="00AD2C67">
        <w:rPr>
          <w:color w:val="000000"/>
          <w:lang w:val="en-AU"/>
          <w:rPrChange w:id="547" w:author="David Currow" w:date="2025-03-31T12:08:00Z" w16du:dateUtc="2025-03-31T01:08:00Z">
            <w:rPr>
              <w:color w:val="000000"/>
              <w:highlight w:val="yellow"/>
              <w:lang w:val="en-AU"/>
            </w:rPr>
          </w:rPrChange>
        </w:rPr>
        <w:t xml:space="preserve">the salivary diurnal cortisol profile of people with </w:t>
      </w:r>
      <w:r w:rsidR="00AC22A7">
        <w:rPr>
          <w:color w:val="000000"/>
          <w:lang w:val="en-AU"/>
          <w:rPrChange w:id="548" w:author="David Currow" w:date="2025-03-31T12:08:00Z" w16du:dateUtc="2025-03-31T01:08:00Z">
            <w:rPr>
              <w:color w:val="000000"/>
              <w:highlight w:val="yellow"/>
              <w:lang w:val="en-AU"/>
            </w:rPr>
          </w:rPrChange>
        </w:rPr>
        <w:t xml:space="preserve">chronic </w:t>
      </w:r>
      <w:r w:rsidRPr="00AD2C67">
        <w:rPr>
          <w:color w:val="000000"/>
          <w:lang w:val="en-AU"/>
          <w:rPrChange w:id="549" w:author="David Currow" w:date="2025-03-31T12:08:00Z" w16du:dateUtc="2025-03-31T01:08:00Z">
            <w:rPr>
              <w:color w:val="000000"/>
              <w:highlight w:val="yellow"/>
              <w:lang w:val="en-AU"/>
            </w:rPr>
          </w:rPrChange>
        </w:rPr>
        <w:t xml:space="preserve">breathlessness </w:t>
      </w:r>
      <w:r w:rsidR="00AC22A7">
        <w:rPr>
          <w:color w:val="000000"/>
          <w:lang w:val="en-AU"/>
          <w:rPrChange w:id="550" w:author="David Currow" w:date="2025-03-31T12:08:00Z" w16du:dateUtc="2025-03-31T01:08:00Z">
            <w:rPr>
              <w:color w:val="000000"/>
              <w:highlight w:val="yellow"/>
              <w:lang w:val="en-AU"/>
            </w:rPr>
          </w:rPrChange>
        </w:rPr>
        <w:t xml:space="preserve">with those of </w:t>
      </w:r>
      <w:r w:rsidRPr="00AD2C67">
        <w:rPr>
          <w:color w:val="000000"/>
          <w:lang w:val="en-AU"/>
          <w:rPrChange w:id="551" w:author="David Currow" w:date="2025-03-31T12:08:00Z" w16du:dateUtc="2025-03-31T01:08:00Z">
            <w:rPr>
              <w:color w:val="000000"/>
              <w:highlight w:val="yellow"/>
              <w:lang w:val="en-AU"/>
            </w:rPr>
          </w:rPrChange>
        </w:rPr>
        <w:t xml:space="preserve">healthy participants </w:t>
      </w:r>
      <w:r w:rsidRPr="00AD2C67">
        <w:rPr>
          <w:color w:val="000000"/>
          <w:lang w:val="en-AU"/>
          <w:rPrChange w:id="552" w:author="David Currow" w:date="2025-03-31T12:08:00Z" w16du:dateUtc="2025-03-31T01:08:00Z">
            <w:rPr>
              <w:color w:val="000000"/>
              <w:highlight w:val="yellow"/>
              <w:lang w:val="en-AU"/>
            </w:rPr>
          </w:rPrChange>
        </w:rPr>
        <w:fldChar w:fldCharType="begin">
          <w:fldData xml:space="preserve">PEVuZE5vdGU+PENpdGU+PEF1dGhvcj5SeWFuPC9BdXRob3I+PFllYXI+MjAxNzwvWWVhcj48UmVj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</w:fldData>
        </w:fldChar>
      </w:r>
      <w:r w:rsidRPr="00AD2C67">
        <w:rPr>
          <w:color w:val="000000"/>
          <w:lang w:val="en-AU"/>
          <w:rPrChange w:id="553" w:author="David Currow" w:date="2025-03-31T12:08:00Z" w16du:dateUtc="2025-03-31T01:08:00Z">
            <w:rPr>
              <w:color w:val="000000"/>
              <w:highlight w:val="yellow"/>
              <w:lang w:val="en-AU"/>
            </w:rPr>
          </w:rPrChange>
        </w:rPr>
        <w:instrText xml:space="preserve"> ADDIN EN.CITE </w:instrText>
      </w:r>
      <w:r w:rsidRPr="00AD2C67">
        <w:rPr>
          <w:color w:val="000000"/>
          <w:lang w:val="en-AU"/>
          <w:rPrChange w:id="554" w:author="David Currow" w:date="2025-03-31T12:08:00Z" w16du:dateUtc="2025-03-31T01:08:00Z">
            <w:rPr>
              <w:color w:val="000000"/>
              <w:highlight w:val="yellow"/>
              <w:lang w:val="en-AU"/>
            </w:rPr>
          </w:rPrChange>
        </w:rPr>
        <w:fldChar w:fldCharType="begin">
          <w:fldData xml:space="preserve">PEVuZE5vdGU+PENpdGU+PEF1dGhvcj5SeWFuPC9BdXRob3I+PFllYXI+MjAxNzwvWWVhcj48UmVj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</w:fldData>
        </w:fldChar>
      </w:r>
      <w:r w:rsidRPr="00AD2C67">
        <w:rPr>
          <w:color w:val="000000"/>
          <w:lang w:val="en-AU"/>
          <w:rPrChange w:id="555" w:author="David Currow" w:date="2025-03-31T12:08:00Z" w16du:dateUtc="2025-03-31T01:08:00Z">
            <w:rPr>
              <w:color w:val="000000"/>
              <w:highlight w:val="yellow"/>
              <w:lang w:val="en-AU"/>
            </w:rPr>
          </w:rPrChange>
        </w:rPr>
        <w:instrText xml:space="preserve"> ADDIN EN.CITE.DATA </w:instrText>
      </w:r>
      <w:r w:rsidRPr="007D5451">
        <w:rPr>
          <w:color w:val="000000"/>
          <w:lang w:val="en-AU"/>
        </w:rPr>
      </w:r>
      <w:r w:rsidRPr="00AD2C67">
        <w:rPr>
          <w:color w:val="000000"/>
          <w:lang w:val="en-AU"/>
          <w:rPrChange w:id="556" w:author="David Currow" w:date="2025-03-31T12:08:00Z" w16du:dateUtc="2025-03-31T01:08:00Z">
            <w:rPr>
              <w:color w:val="000000"/>
              <w:highlight w:val="yellow"/>
              <w:lang w:val="en-AU"/>
            </w:rPr>
          </w:rPrChange>
        </w:rPr>
        <w:fldChar w:fldCharType="end"/>
      </w:r>
      <w:r w:rsidRPr="007D5451">
        <w:rPr>
          <w:color w:val="000000"/>
          <w:lang w:val="en-AU"/>
        </w:rPr>
      </w:r>
      <w:r w:rsidRPr="00AD2C67">
        <w:rPr>
          <w:color w:val="000000"/>
          <w:lang w:val="en-AU"/>
          <w:rPrChange w:id="557" w:author="David Currow" w:date="2025-03-31T12:08:00Z" w16du:dateUtc="2025-03-31T01:08:00Z">
            <w:rPr>
              <w:color w:val="000000"/>
              <w:highlight w:val="yellow"/>
              <w:lang w:val="en-AU"/>
            </w:rPr>
          </w:rPrChange>
        </w:rPr>
        <w:fldChar w:fldCharType="separate"/>
      </w:r>
      <w:r w:rsidRPr="00AD2C67">
        <w:rPr>
          <w:color w:val="000000"/>
          <w:lang w:val="en-AU"/>
          <w:rPrChange w:id="558" w:author="David Currow" w:date="2025-03-31T12:08:00Z" w16du:dateUtc="2025-03-31T01:08:00Z">
            <w:rPr>
              <w:color w:val="000000"/>
              <w:highlight w:val="yellow"/>
              <w:lang w:val="en-AU"/>
            </w:rPr>
          </w:rPrChange>
        </w:rPr>
        <w:t>[</w:t>
      </w:r>
      <w:r w:rsidR="00466535">
        <w:rPr>
          <w:color w:val="000000"/>
          <w:lang w:val="en-AU"/>
          <w:rPrChange w:id="559" w:author="David Currow" w:date="2025-03-31T12:08:00Z" w16du:dateUtc="2025-03-31T01:08:00Z">
            <w:rPr>
              <w:color w:val="000000"/>
              <w:highlight w:val="yellow"/>
              <w:lang w:val="en-AU"/>
            </w:rPr>
          </w:rPrChange>
        </w:rPr>
        <w:t>23</w:t>
      </w:r>
      <w:r w:rsidRPr="00AD2C67">
        <w:rPr>
          <w:color w:val="000000"/>
          <w:lang w:val="en-AU"/>
          <w:rPrChange w:id="560" w:author="David Currow" w:date="2025-03-31T12:08:00Z" w16du:dateUtc="2025-03-31T01:08:00Z">
            <w:rPr>
              <w:color w:val="000000"/>
              <w:highlight w:val="yellow"/>
              <w:lang w:val="en-AU"/>
            </w:rPr>
          </w:rPrChange>
        </w:rPr>
        <w:t>]</w:t>
      </w:r>
      <w:r w:rsidRPr="00AD2C67">
        <w:rPr>
          <w:color w:val="000000"/>
          <w:lang w:val="en-AU"/>
          <w:rPrChange w:id="561" w:author="David Currow" w:date="2025-03-31T12:08:00Z" w16du:dateUtc="2025-03-31T01:08:00Z">
            <w:rPr>
              <w:color w:val="000000"/>
              <w:highlight w:val="yellow"/>
              <w:lang w:val="en-AU"/>
            </w:rPr>
          </w:rPrChange>
        </w:rPr>
        <w:fldChar w:fldCharType="end"/>
      </w:r>
      <w:r w:rsidRPr="00AD2C67">
        <w:rPr>
          <w:color w:val="000000"/>
          <w:lang w:val="en-AU"/>
          <w:rPrChange w:id="562" w:author="David Currow" w:date="2025-03-31T12:08:00Z" w16du:dateUtc="2025-03-31T01:08:00Z">
            <w:rPr>
              <w:color w:val="000000"/>
              <w:highlight w:val="yellow"/>
              <w:lang w:val="en-AU"/>
            </w:rPr>
          </w:rPrChange>
        </w:rPr>
        <w:t xml:space="preserve">. This study revealed that people with moderate-to-severe </w:t>
      </w:r>
      <w:r w:rsidR="00E740DD" w:rsidRPr="00C56620">
        <w:rPr>
          <w:i/>
          <w:color w:val="000000"/>
          <w:lang w:val="en-AU"/>
          <w:rPrChange w:id="563" w:author="David Currow" w:date="2025-03-31T12:08:00Z" w16du:dateUtc="2025-03-31T01:08:00Z">
            <w:rPr>
              <w:i/>
              <w:color w:val="000000"/>
              <w:highlight w:val="yellow"/>
              <w:lang w:val="en-AU"/>
            </w:rPr>
          </w:rPrChange>
        </w:rPr>
        <w:t>breathlessness limiting exertion</w:t>
      </w:r>
      <w:r w:rsidRPr="00AD2C67">
        <w:rPr>
          <w:color w:val="000000"/>
          <w:lang w:val="en-AU"/>
          <w:rPrChange w:id="564" w:author="David Currow" w:date="2025-03-31T12:08:00Z" w16du:dateUtc="2025-03-31T01:08:00Z">
            <w:rPr>
              <w:color w:val="000000"/>
              <w:highlight w:val="yellow"/>
              <w:lang w:val="en-AU"/>
            </w:rPr>
          </w:rPrChange>
        </w:rPr>
        <w:t xml:space="preserve"> (</w:t>
      </w:r>
      <w:r w:rsidR="002C7395">
        <w:rPr>
          <w:color w:val="000000"/>
          <w:lang w:val="en-AU"/>
          <w:rPrChange w:id="565" w:author="David Currow" w:date="2025-03-31T12:08:00Z" w16du:dateUtc="2025-03-31T01:08:00Z">
            <w:rPr>
              <w:color w:val="000000"/>
              <w:highlight w:val="yellow"/>
              <w:lang w:val="en-AU"/>
            </w:rPr>
          </w:rPrChange>
        </w:rPr>
        <w:t xml:space="preserve">modified </w:t>
      </w:r>
      <w:r w:rsidR="00687BAC">
        <w:rPr>
          <w:color w:val="000000"/>
          <w:lang w:val="en-AU"/>
          <w:rPrChange w:id="566" w:author="David Currow" w:date="2025-03-31T12:08:00Z" w16du:dateUtc="2025-03-31T01:08:00Z">
            <w:rPr>
              <w:color w:val="000000"/>
              <w:highlight w:val="yellow"/>
              <w:lang w:val="en-AU"/>
            </w:rPr>
          </w:rPrChange>
        </w:rPr>
        <w:t>M</w:t>
      </w:r>
      <w:r w:rsidR="002C7395">
        <w:rPr>
          <w:color w:val="000000"/>
          <w:lang w:val="en-AU"/>
          <w:rPrChange w:id="567" w:author="David Currow" w:date="2025-03-31T12:08:00Z" w16du:dateUtc="2025-03-31T01:08:00Z">
            <w:rPr>
              <w:color w:val="000000"/>
              <w:highlight w:val="yellow"/>
              <w:lang w:val="en-AU"/>
            </w:rPr>
          </w:rPrChange>
        </w:rPr>
        <w:t xml:space="preserve">edical </w:t>
      </w:r>
      <w:r w:rsidR="00687BAC">
        <w:rPr>
          <w:color w:val="000000"/>
          <w:lang w:val="en-AU"/>
          <w:rPrChange w:id="568" w:author="David Currow" w:date="2025-03-31T12:08:00Z" w16du:dateUtc="2025-03-31T01:08:00Z">
            <w:rPr>
              <w:color w:val="000000"/>
              <w:highlight w:val="yellow"/>
              <w:lang w:val="en-AU"/>
            </w:rPr>
          </w:rPrChange>
        </w:rPr>
        <w:t>R</w:t>
      </w:r>
      <w:r w:rsidR="002C7395">
        <w:rPr>
          <w:color w:val="000000"/>
          <w:lang w:val="en-AU"/>
          <w:rPrChange w:id="569" w:author="David Currow" w:date="2025-03-31T12:08:00Z" w16du:dateUtc="2025-03-31T01:08:00Z">
            <w:rPr>
              <w:color w:val="000000"/>
              <w:highlight w:val="yellow"/>
              <w:lang w:val="en-AU"/>
            </w:rPr>
          </w:rPrChange>
        </w:rPr>
        <w:t xml:space="preserve">esearch Council </w:t>
      </w:r>
      <w:r w:rsidR="00687BAC">
        <w:rPr>
          <w:color w:val="000000"/>
          <w:lang w:val="en-AU"/>
          <w:rPrChange w:id="570" w:author="David Currow" w:date="2025-03-31T12:08:00Z" w16du:dateUtc="2025-03-31T01:08:00Z">
            <w:rPr>
              <w:color w:val="000000"/>
              <w:highlight w:val="yellow"/>
              <w:lang w:val="en-AU"/>
            </w:rPr>
          </w:rPrChange>
        </w:rPr>
        <w:t>[</w:t>
      </w:r>
      <w:r w:rsidRPr="00AD2C67">
        <w:rPr>
          <w:color w:val="000000"/>
          <w:lang w:val="en-AU"/>
          <w:rPrChange w:id="571" w:author="David Currow" w:date="2025-03-31T12:08:00Z" w16du:dateUtc="2025-03-31T01:08:00Z">
            <w:rPr>
              <w:color w:val="000000"/>
              <w:highlight w:val="yellow"/>
              <w:lang w:val="en-AU"/>
            </w:rPr>
          </w:rPrChange>
        </w:rPr>
        <w:t>mMRC</w:t>
      </w:r>
      <w:r w:rsidR="00687BAC">
        <w:rPr>
          <w:color w:val="000000"/>
          <w:lang w:val="en-AU"/>
          <w:rPrChange w:id="572" w:author="David Currow" w:date="2025-03-31T12:08:00Z" w16du:dateUtc="2025-03-31T01:08:00Z">
            <w:rPr>
              <w:color w:val="000000"/>
              <w:highlight w:val="yellow"/>
              <w:lang w:val="en-AU"/>
            </w:rPr>
          </w:rPrChange>
        </w:rPr>
        <w:t>] score of</w:t>
      </w:r>
      <w:r w:rsidRPr="00AD2C67">
        <w:rPr>
          <w:color w:val="000000"/>
          <w:lang w:val="en-AU"/>
          <w:rPrChange w:id="573" w:author="David Currow" w:date="2025-03-31T12:08:00Z" w16du:dateUtc="2025-03-31T01:08:00Z">
            <w:rPr>
              <w:color w:val="000000"/>
              <w:highlight w:val="yellow"/>
              <w:lang w:val="en-AU"/>
            </w:rPr>
          </w:rPrChange>
        </w:rPr>
        <w:t xml:space="preserve"> 2</w:t>
      </w:r>
      <w:r w:rsidR="004B3B47">
        <w:rPr>
          <w:color w:val="000000"/>
          <w:lang w:val="en-AU"/>
          <w:rPrChange w:id="574" w:author="David Currow" w:date="2025-03-31T12:08:00Z" w16du:dateUtc="2025-03-31T01:08:00Z">
            <w:rPr>
              <w:color w:val="000000"/>
              <w:highlight w:val="yellow"/>
              <w:lang w:val="en-AU"/>
            </w:rPr>
          </w:rPrChange>
        </w:rPr>
        <w:t>-</w:t>
      </w:r>
      <w:r w:rsidRPr="00AD2C67">
        <w:rPr>
          <w:color w:val="000000"/>
          <w:lang w:val="en-AU"/>
          <w:rPrChange w:id="575" w:author="David Currow" w:date="2025-03-31T12:08:00Z" w16du:dateUtc="2025-03-31T01:08:00Z">
            <w:rPr>
              <w:color w:val="000000"/>
              <w:highlight w:val="yellow"/>
              <w:lang w:val="en-AU"/>
            </w:rPr>
          </w:rPrChange>
        </w:rPr>
        <w:t>4</w:t>
      </w:r>
      <w:r w:rsidR="004B3B47">
        <w:rPr>
          <w:color w:val="000000"/>
          <w:lang w:val="en-AU"/>
          <w:rPrChange w:id="576" w:author="David Currow" w:date="2025-03-31T12:08:00Z" w16du:dateUtc="2025-03-31T01:08:00Z">
            <w:rPr>
              <w:color w:val="000000"/>
              <w:highlight w:val="yellow"/>
              <w:lang w:val="en-AU"/>
            </w:rPr>
          </w:rPrChange>
        </w:rPr>
        <w:t xml:space="preserve"> on a f</w:t>
      </w:r>
      <w:r w:rsidR="00E740DD">
        <w:rPr>
          <w:color w:val="000000"/>
          <w:lang w:val="en-AU"/>
          <w:rPrChange w:id="577" w:author="David Currow" w:date="2025-03-31T12:08:00Z" w16du:dateUtc="2025-03-31T01:08:00Z">
            <w:rPr>
              <w:color w:val="000000"/>
              <w:highlight w:val="yellow"/>
              <w:lang w:val="en-AU"/>
            </w:rPr>
          </w:rPrChange>
        </w:rPr>
        <w:t>ive</w:t>
      </w:r>
      <w:r w:rsidR="004B3B47">
        <w:rPr>
          <w:color w:val="000000"/>
          <w:lang w:val="en-AU"/>
          <w:rPrChange w:id="578" w:author="David Currow" w:date="2025-03-31T12:08:00Z" w16du:dateUtc="2025-03-31T01:08:00Z">
            <w:rPr>
              <w:color w:val="000000"/>
              <w:highlight w:val="yellow"/>
              <w:lang w:val="en-AU"/>
            </w:rPr>
          </w:rPrChange>
        </w:rPr>
        <w:t xml:space="preserve"> point ordinal scale</w:t>
      </w:r>
      <w:r w:rsidRPr="00AD2C67">
        <w:rPr>
          <w:color w:val="000000"/>
          <w:lang w:val="en-AU"/>
          <w:rPrChange w:id="579" w:author="David Currow" w:date="2025-03-31T12:08:00Z" w16du:dateUtc="2025-03-31T01:08:00Z">
            <w:rPr>
              <w:color w:val="000000"/>
              <w:highlight w:val="yellow"/>
              <w:lang w:val="en-AU"/>
            </w:rPr>
          </w:rPrChange>
        </w:rPr>
        <w:t>) have dysregulation of their normal circadian rhythm of cortisol production</w:t>
      </w:r>
      <w:r w:rsidR="00E740DD">
        <w:rPr>
          <w:color w:val="000000"/>
          <w:lang w:val="en-AU"/>
          <w:rPrChange w:id="580" w:author="David Currow" w:date="2025-03-31T12:08:00Z" w16du:dateUtc="2025-03-31T01:08:00Z">
            <w:rPr>
              <w:color w:val="000000"/>
              <w:highlight w:val="yellow"/>
              <w:lang w:val="en-AU"/>
            </w:rPr>
          </w:rPrChange>
        </w:rPr>
        <w:t xml:space="preserve"> generating </w:t>
      </w:r>
      <w:r w:rsidRPr="00AD2C67">
        <w:rPr>
          <w:color w:val="000000"/>
          <w:lang w:val="en-AU"/>
          <w:rPrChange w:id="581" w:author="David Currow" w:date="2025-03-31T12:08:00Z" w16du:dateUtc="2025-03-31T01:08:00Z">
            <w:rPr>
              <w:color w:val="000000"/>
              <w:highlight w:val="yellow"/>
              <w:lang w:val="en-AU"/>
            </w:rPr>
          </w:rPrChange>
        </w:rPr>
        <w:t xml:space="preserve">flatter diurnal cortisol </w:t>
      </w:r>
      <w:r w:rsidRPr="00AD2C67">
        <w:rPr>
          <w:color w:val="000000"/>
          <w:lang w:val="en-AU"/>
          <w:rPrChange w:id="582" w:author="David Currow" w:date="2025-03-31T12:08:00Z" w16du:dateUtc="2025-03-31T01:08:00Z">
            <w:rPr>
              <w:color w:val="000000"/>
              <w:highlight w:val="yellow"/>
              <w:lang w:val="en-AU"/>
            </w:rPr>
          </w:rPrChange>
        </w:rPr>
        <w:lastRenderedPageBreak/>
        <w:t>slopes compared with people with mild</w:t>
      </w:r>
      <w:r w:rsidR="004B3B47">
        <w:rPr>
          <w:color w:val="000000"/>
          <w:lang w:val="en-AU"/>
          <w:rPrChange w:id="583" w:author="David Currow" w:date="2025-03-31T12:08:00Z" w16du:dateUtc="2025-03-31T01:08:00Z">
            <w:rPr>
              <w:color w:val="000000"/>
              <w:highlight w:val="yellow"/>
              <w:lang w:val="en-AU"/>
            </w:rPr>
          </w:rPrChange>
        </w:rPr>
        <w:t xml:space="preserve"> or </w:t>
      </w:r>
      <w:r w:rsidRPr="00AD2C67">
        <w:rPr>
          <w:color w:val="000000"/>
          <w:lang w:val="en-AU"/>
          <w:rPrChange w:id="584" w:author="David Currow" w:date="2025-03-31T12:08:00Z" w16du:dateUtc="2025-03-31T01:08:00Z">
            <w:rPr>
              <w:color w:val="000000"/>
              <w:highlight w:val="yellow"/>
              <w:lang w:val="en-AU"/>
            </w:rPr>
          </w:rPrChange>
        </w:rPr>
        <w:t xml:space="preserve">no </w:t>
      </w:r>
      <w:r w:rsidR="00E740DD" w:rsidRPr="00C56620">
        <w:rPr>
          <w:i/>
          <w:color w:val="000000"/>
          <w:lang w:val="en-AU"/>
          <w:rPrChange w:id="585" w:author="David Currow" w:date="2025-03-31T12:08:00Z" w16du:dateUtc="2025-03-31T01:08:00Z">
            <w:rPr>
              <w:i/>
              <w:color w:val="000000"/>
              <w:highlight w:val="yellow"/>
              <w:lang w:val="en-AU"/>
            </w:rPr>
          </w:rPrChange>
        </w:rPr>
        <w:t>breathlessness limiting exertion</w:t>
      </w:r>
      <w:r w:rsidRPr="00AD2C67">
        <w:rPr>
          <w:color w:val="000000"/>
          <w:lang w:val="en-AU"/>
          <w:rPrChange w:id="586" w:author="David Currow" w:date="2025-03-31T12:08:00Z" w16du:dateUtc="2025-03-31T01:08:00Z">
            <w:rPr>
              <w:color w:val="000000"/>
              <w:highlight w:val="yellow"/>
              <w:lang w:val="en-AU"/>
            </w:rPr>
          </w:rPrChange>
        </w:rPr>
        <w:t xml:space="preserve"> (mMRC 0 or 1), </w:t>
      </w:r>
      <w:r w:rsidR="00E740DD">
        <w:rPr>
          <w:color w:val="000000"/>
          <w:lang w:val="en-AU"/>
          <w:rPrChange w:id="587" w:author="David Currow" w:date="2025-03-31T12:08:00Z" w16du:dateUtc="2025-03-31T01:08:00Z">
            <w:rPr>
              <w:color w:val="000000"/>
              <w:highlight w:val="yellow"/>
              <w:lang w:val="en-AU"/>
            </w:rPr>
          </w:rPrChange>
        </w:rPr>
        <w:t>or</w:t>
      </w:r>
      <w:r w:rsidRPr="00AD2C67">
        <w:rPr>
          <w:color w:val="000000"/>
          <w:lang w:val="en-AU"/>
          <w:rPrChange w:id="588" w:author="David Currow" w:date="2025-03-31T12:08:00Z" w16du:dateUtc="2025-03-31T01:08:00Z">
            <w:rPr>
              <w:color w:val="000000"/>
              <w:highlight w:val="yellow"/>
              <w:lang w:val="en-AU"/>
            </w:rPr>
          </w:rPrChange>
        </w:rPr>
        <w:t xml:space="preserve"> healthy controls (p&lt;0.001 in the ANCOVA model for both comparisons). </w:t>
      </w:r>
    </w:p>
    <w:p w14:paraId="25E00F0F" w14:textId="39DC1633" w:rsidR="00C31A34" w:rsidRPr="00AD2C67" w:rsidRDefault="00056957" w:rsidP="003E19D5">
      <w:pPr>
        <w:spacing w:line="480" w:lineRule="auto"/>
        <w:jc w:val="left"/>
        <w:rPr>
          <w:lang w:val="en-AU"/>
          <w:rPrChange w:id="589" w:author="David Currow" w:date="2025-03-31T12:08:00Z" w16du:dateUtc="2025-03-31T01:08:00Z">
            <w:rPr>
              <w:highlight w:val="yellow"/>
              <w:lang w:val="en-AU"/>
            </w:rPr>
          </w:rPrChange>
        </w:rPr>
      </w:pPr>
      <w:r>
        <w:rPr>
          <w:color w:val="000000"/>
          <w:lang w:val="en-AU"/>
          <w:rPrChange w:id="590" w:author="David Currow" w:date="2025-03-31T12:08:00Z" w16du:dateUtc="2025-03-31T01:08:00Z">
            <w:rPr>
              <w:color w:val="000000"/>
              <w:highlight w:val="yellow"/>
              <w:lang w:val="en-AU"/>
            </w:rPr>
          </w:rPrChange>
        </w:rPr>
        <w:t xml:space="preserve">There is a need to understand </w:t>
      </w:r>
      <w:r w:rsidR="00D526E5">
        <w:rPr>
          <w:color w:val="000000"/>
          <w:lang w:val="en-AU"/>
          <w:rPrChange w:id="591" w:author="David Currow" w:date="2025-03-31T12:08:00Z" w16du:dateUtc="2025-03-31T01:08:00Z">
            <w:rPr>
              <w:color w:val="000000"/>
              <w:highlight w:val="yellow"/>
              <w:lang w:val="en-AU"/>
            </w:rPr>
          </w:rPrChange>
        </w:rPr>
        <w:t xml:space="preserve">better the </w:t>
      </w:r>
      <w:r w:rsidR="0079255B">
        <w:rPr>
          <w:color w:val="000000"/>
          <w:lang w:val="en-AU"/>
          <w:rPrChange w:id="592" w:author="David Currow" w:date="2025-03-31T12:08:00Z" w16du:dateUtc="2025-03-31T01:08:00Z">
            <w:rPr>
              <w:color w:val="000000"/>
              <w:highlight w:val="yellow"/>
              <w:lang w:val="en-AU"/>
            </w:rPr>
          </w:rPrChange>
        </w:rPr>
        <w:t xml:space="preserve">patterns of cortisol secretion in people with </w:t>
      </w:r>
      <w:r w:rsidR="00A837AF">
        <w:rPr>
          <w:color w:val="000000"/>
          <w:lang w:val="en-AU"/>
          <w:rPrChange w:id="593" w:author="David Currow" w:date="2025-03-31T12:08:00Z" w16du:dateUtc="2025-03-31T01:08:00Z">
            <w:rPr>
              <w:color w:val="000000"/>
              <w:highlight w:val="yellow"/>
              <w:lang w:val="en-AU"/>
            </w:rPr>
          </w:rPrChange>
        </w:rPr>
        <w:t xml:space="preserve">chronic </w:t>
      </w:r>
      <w:r w:rsidR="0079255B">
        <w:rPr>
          <w:color w:val="000000"/>
          <w:lang w:val="en-AU"/>
          <w:rPrChange w:id="594" w:author="David Currow" w:date="2025-03-31T12:08:00Z" w16du:dateUtc="2025-03-31T01:08:00Z">
            <w:rPr>
              <w:color w:val="000000"/>
              <w:highlight w:val="yellow"/>
              <w:lang w:val="en-AU"/>
            </w:rPr>
          </w:rPrChange>
        </w:rPr>
        <w:t>breathlessness</w:t>
      </w:r>
      <w:r w:rsidR="00721EEC">
        <w:rPr>
          <w:lang w:val="en-AU"/>
          <w:rPrChange w:id="595" w:author="David Currow" w:date="2025-03-31T12:08:00Z" w16du:dateUtc="2025-03-31T01:08:00Z">
            <w:rPr>
              <w:highlight w:val="yellow"/>
              <w:lang w:val="en-AU"/>
            </w:rPr>
          </w:rPrChange>
        </w:rPr>
        <w:t xml:space="preserve">. Understanding these patterns </w:t>
      </w:r>
      <w:r w:rsidR="001E3468">
        <w:rPr>
          <w:lang w:val="en-AU"/>
          <w:rPrChange w:id="596" w:author="David Currow" w:date="2025-03-31T12:08:00Z" w16du:dateUtc="2025-03-31T01:08:00Z">
            <w:rPr>
              <w:highlight w:val="yellow"/>
              <w:lang w:val="en-AU"/>
            </w:rPr>
          </w:rPrChange>
        </w:rPr>
        <w:t>i</w:t>
      </w:r>
      <w:r w:rsidR="00C31A34" w:rsidRPr="00AD2C67">
        <w:rPr>
          <w:lang w:val="en-AU"/>
          <w:rPrChange w:id="597" w:author="David Currow" w:date="2025-03-31T12:08:00Z" w16du:dateUtc="2025-03-31T01:08:00Z">
            <w:rPr>
              <w:highlight w:val="yellow"/>
              <w:lang w:val="en-AU"/>
            </w:rPr>
          </w:rPrChange>
        </w:rPr>
        <w:t xml:space="preserve">s critical to identifying factors that may generate or sustain the observed poorer </w:t>
      </w:r>
      <w:r w:rsidR="00A837AF">
        <w:rPr>
          <w:lang w:val="en-AU"/>
          <w:rPrChange w:id="598" w:author="David Currow" w:date="2025-03-31T12:08:00Z" w16du:dateUtc="2025-03-31T01:08:00Z">
            <w:rPr>
              <w:highlight w:val="yellow"/>
              <w:lang w:val="en-AU"/>
            </w:rPr>
          </w:rPrChange>
        </w:rPr>
        <w:t xml:space="preserve">wellbeing and </w:t>
      </w:r>
      <w:r w:rsidR="00D526E5">
        <w:rPr>
          <w:lang w:val="en-AU"/>
          <w:rPrChange w:id="599" w:author="David Currow" w:date="2025-03-31T12:08:00Z" w16du:dateUtc="2025-03-31T01:08:00Z">
            <w:rPr>
              <w:highlight w:val="yellow"/>
              <w:lang w:val="en-AU"/>
            </w:rPr>
          </w:rPrChange>
        </w:rPr>
        <w:t xml:space="preserve">long-term </w:t>
      </w:r>
      <w:r w:rsidR="00C31A34" w:rsidRPr="00AD2C67">
        <w:rPr>
          <w:lang w:val="en-AU"/>
          <w:rPrChange w:id="600" w:author="David Currow" w:date="2025-03-31T12:08:00Z" w16du:dateUtc="2025-03-31T01:08:00Z">
            <w:rPr>
              <w:highlight w:val="yellow"/>
              <w:lang w:val="en-AU"/>
            </w:rPr>
          </w:rPrChange>
        </w:rPr>
        <w:t xml:space="preserve">health outcomes for people who report </w:t>
      </w:r>
      <w:r w:rsidR="00A837AF">
        <w:rPr>
          <w:lang w:val="en-AU"/>
          <w:rPrChange w:id="601" w:author="David Currow" w:date="2025-03-31T12:08:00Z" w16du:dateUtc="2025-03-31T01:08:00Z">
            <w:rPr>
              <w:highlight w:val="yellow"/>
              <w:lang w:val="en-AU"/>
            </w:rPr>
          </w:rPrChange>
        </w:rPr>
        <w:t xml:space="preserve">chronic </w:t>
      </w:r>
      <w:r w:rsidR="00C31A34" w:rsidRPr="00AD2C67">
        <w:rPr>
          <w:lang w:val="en-AU"/>
          <w:rPrChange w:id="602" w:author="David Currow" w:date="2025-03-31T12:08:00Z" w16du:dateUtc="2025-03-31T01:08:00Z">
            <w:rPr>
              <w:highlight w:val="yellow"/>
              <w:lang w:val="en-AU"/>
            </w:rPr>
          </w:rPrChange>
        </w:rPr>
        <w:t>breathlessness</w:t>
      </w:r>
      <w:r w:rsidR="00D526E5">
        <w:rPr>
          <w:lang w:val="en-AU"/>
          <w:rPrChange w:id="603" w:author="David Currow" w:date="2025-03-31T12:08:00Z" w16du:dateUtc="2025-03-31T01:08:00Z">
            <w:rPr>
              <w:highlight w:val="yellow"/>
              <w:lang w:val="en-AU"/>
            </w:rPr>
          </w:rPrChange>
        </w:rPr>
        <w:t xml:space="preserve">. </w:t>
      </w:r>
      <w:r w:rsidR="00C31A34" w:rsidRPr="00AD2C67">
        <w:rPr>
          <w:lang w:val="en-AU"/>
          <w:rPrChange w:id="604" w:author="David Currow" w:date="2025-03-31T12:08:00Z" w16du:dateUtc="2025-03-31T01:08:00Z">
            <w:rPr>
              <w:highlight w:val="yellow"/>
              <w:lang w:val="en-AU"/>
            </w:rPr>
          </w:rPrChange>
        </w:rPr>
        <w:t xml:space="preserve">Further, if the intensity in breathlessness can be reduced, could this be reflected in improved physiological parameters such as </w:t>
      </w:r>
      <w:r w:rsidR="00D526E5">
        <w:rPr>
          <w:lang w:val="en-AU"/>
          <w:rPrChange w:id="605" w:author="David Currow" w:date="2025-03-31T12:08:00Z" w16du:dateUtc="2025-03-31T01:08:00Z">
            <w:rPr>
              <w:highlight w:val="yellow"/>
              <w:lang w:val="en-AU"/>
            </w:rPr>
          </w:rPrChange>
        </w:rPr>
        <w:t xml:space="preserve">restoration of a </w:t>
      </w:r>
      <w:r w:rsidR="00C31A34" w:rsidRPr="00AD2C67">
        <w:rPr>
          <w:lang w:val="en-AU"/>
          <w:rPrChange w:id="606" w:author="David Currow" w:date="2025-03-31T12:08:00Z" w16du:dateUtc="2025-03-31T01:08:00Z">
            <w:rPr>
              <w:highlight w:val="yellow"/>
              <w:lang w:val="en-AU"/>
            </w:rPr>
          </w:rPrChange>
        </w:rPr>
        <w:t>more normal pattern of diurnal cortisol secretion reflecting a physiological response to better symptom control</w:t>
      </w:r>
      <w:r w:rsidR="00242F48">
        <w:rPr>
          <w:lang w:val="en-AU"/>
          <w:rPrChange w:id="607" w:author="David Currow" w:date="2025-03-31T12:08:00Z" w16du:dateUtc="2025-03-31T01:08:00Z">
            <w:rPr>
              <w:highlight w:val="yellow"/>
              <w:lang w:val="en-AU"/>
            </w:rPr>
          </w:rPrChange>
        </w:rPr>
        <w:t>.</w:t>
      </w:r>
      <w:r w:rsidR="00C31A34" w:rsidRPr="00AD2C67">
        <w:rPr>
          <w:lang w:val="en-AU"/>
          <w:rPrChange w:id="608" w:author="David Currow" w:date="2025-03-31T12:08:00Z" w16du:dateUtc="2025-03-31T01:08:00Z">
            <w:rPr>
              <w:highlight w:val="yellow"/>
              <w:lang w:val="en-AU"/>
            </w:rPr>
          </w:rPrChange>
        </w:rPr>
        <w:t xml:space="preserve"> </w:t>
      </w:r>
      <w:r w:rsidR="00D526E5">
        <w:rPr>
          <w:lang w:val="en-AU"/>
          <w:rPrChange w:id="609" w:author="David Currow" w:date="2025-03-31T12:08:00Z" w16du:dateUtc="2025-03-31T01:08:00Z">
            <w:rPr>
              <w:highlight w:val="yellow"/>
              <w:lang w:val="en-AU"/>
            </w:rPr>
          </w:rPrChange>
        </w:rPr>
        <w:t>Regular, l</w:t>
      </w:r>
      <w:r w:rsidR="00242F48">
        <w:rPr>
          <w:lang w:val="en-AU"/>
          <w:rPrChange w:id="610" w:author="David Currow" w:date="2025-03-31T12:08:00Z" w16du:dateUtc="2025-03-31T01:08:00Z">
            <w:rPr>
              <w:highlight w:val="yellow"/>
              <w:lang w:val="en-AU"/>
            </w:rPr>
          </w:rPrChange>
        </w:rPr>
        <w:t>ow do</w:t>
      </w:r>
      <w:r w:rsidR="00695C48">
        <w:rPr>
          <w:lang w:val="en-AU"/>
          <w:rPrChange w:id="611" w:author="David Currow" w:date="2025-03-31T12:08:00Z" w16du:dateUtc="2025-03-31T01:08:00Z">
            <w:rPr>
              <w:highlight w:val="yellow"/>
              <w:lang w:val="en-AU"/>
            </w:rPr>
          </w:rPrChange>
        </w:rPr>
        <w:t>se</w:t>
      </w:r>
      <w:r w:rsidR="00242F48">
        <w:rPr>
          <w:lang w:val="en-AU"/>
          <w:rPrChange w:id="612" w:author="David Currow" w:date="2025-03-31T12:08:00Z" w16du:dateUtc="2025-03-31T01:08:00Z">
            <w:rPr>
              <w:highlight w:val="yellow"/>
              <w:lang w:val="en-AU"/>
            </w:rPr>
          </w:rPrChange>
        </w:rPr>
        <w:t>, sustained</w:t>
      </w:r>
      <w:r w:rsidR="00D526E5">
        <w:rPr>
          <w:lang w:val="en-AU"/>
          <w:rPrChange w:id="613" w:author="David Currow" w:date="2025-03-31T12:08:00Z" w16du:dateUtc="2025-03-31T01:08:00Z">
            <w:rPr>
              <w:highlight w:val="yellow"/>
              <w:lang w:val="en-AU"/>
            </w:rPr>
          </w:rPrChange>
        </w:rPr>
        <w:t>-</w:t>
      </w:r>
      <w:r w:rsidR="00242F48">
        <w:rPr>
          <w:lang w:val="en-AU"/>
          <w:rPrChange w:id="614" w:author="David Currow" w:date="2025-03-31T12:08:00Z" w16du:dateUtc="2025-03-31T01:08:00Z">
            <w:rPr>
              <w:highlight w:val="yellow"/>
              <w:lang w:val="en-AU"/>
            </w:rPr>
          </w:rPrChange>
        </w:rPr>
        <w:t>release morphine is a potential</w:t>
      </w:r>
      <w:r w:rsidR="0009599C">
        <w:rPr>
          <w:lang w:val="en-AU"/>
          <w:rPrChange w:id="615" w:author="David Currow" w:date="2025-03-31T12:08:00Z" w16du:dateUtc="2025-03-31T01:08:00Z">
            <w:rPr>
              <w:highlight w:val="yellow"/>
              <w:lang w:val="en-AU"/>
            </w:rPr>
          </w:rPrChange>
        </w:rPr>
        <w:t xml:space="preserve"> t</w:t>
      </w:r>
      <w:r w:rsidR="00D526E5">
        <w:rPr>
          <w:lang w:val="en-AU"/>
          <w:rPrChange w:id="616" w:author="David Currow" w:date="2025-03-31T12:08:00Z" w16du:dateUtc="2025-03-31T01:08:00Z">
            <w:rPr>
              <w:highlight w:val="yellow"/>
              <w:lang w:val="en-AU"/>
            </w:rPr>
          </w:rPrChange>
        </w:rPr>
        <w:t>herapy to reduce the symptoms of chronic breathlessness which requires</w:t>
      </w:r>
      <w:r w:rsidR="0009599C">
        <w:rPr>
          <w:lang w:val="en-AU"/>
          <w:rPrChange w:id="617" w:author="David Currow" w:date="2025-03-31T12:08:00Z" w16du:dateUtc="2025-03-31T01:08:00Z">
            <w:rPr>
              <w:highlight w:val="yellow"/>
              <w:lang w:val="en-AU"/>
            </w:rPr>
          </w:rPrChange>
        </w:rPr>
        <w:t xml:space="preserve"> evaluation </w:t>
      </w:r>
      <w:r w:rsidR="009C3781">
        <w:rPr>
          <w:lang w:val="en-AU"/>
          <w:rPrChange w:id="618" w:author="David Currow" w:date="2025-03-31T12:08:00Z" w16du:dateUtc="2025-03-31T01:08:00Z">
            <w:rPr>
              <w:highlight w:val="yellow"/>
              <w:lang w:val="en-AU"/>
            </w:rPr>
          </w:rPrChange>
        </w:rPr>
        <w:t>[24]</w:t>
      </w:r>
      <w:r w:rsidR="0009599C">
        <w:rPr>
          <w:rFonts w:ascii="URWPalladioL-Bold"/>
          <w:b/>
          <w:sz w:val="20"/>
          <w:lang w:val="en-GB"/>
          <w:rPrChange w:id="619" w:author="David Currow" w:date="2025-03-31T12:08:00Z" w16du:dateUtc="2025-03-31T01:08:00Z">
            <w:rPr>
              <w:rFonts w:ascii="URWPalladioL-Bold"/>
              <w:b/>
              <w:sz w:val="20"/>
              <w:highlight w:val="yellow"/>
              <w:lang w:val="en-GB"/>
            </w:rPr>
          </w:rPrChange>
        </w:rPr>
        <w:t xml:space="preserve"> </w:t>
      </w:r>
      <w:r w:rsidR="00D526E5" w:rsidRPr="00C56620">
        <w:rPr>
          <w:lang w:val="en-GB"/>
          <w:rPrChange w:id="620" w:author="David Currow" w:date="2025-03-31T12:08:00Z" w16du:dateUtc="2025-03-31T01:08:00Z">
            <w:rPr>
              <w:highlight w:val="yellow"/>
              <w:lang w:val="en-GB"/>
            </w:rPr>
          </w:rPrChange>
        </w:rPr>
        <w:t>o</w:t>
      </w:r>
      <w:r w:rsidR="00D526E5">
        <w:rPr>
          <w:lang w:val="en-GB"/>
          <w:rPrChange w:id="621" w:author="David Currow" w:date="2025-03-31T12:08:00Z" w16du:dateUtc="2025-03-31T01:08:00Z">
            <w:rPr>
              <w:highlight w:val="yellow"/>
              <w:lang w:val="en-GB"/>
            </w:rPr>
          </w:rPrChange>
        </w:rPr>
        <w:t>f</w:t>
      </w:r>
      <w:r w:rsidR="00D526E5" w:rsidRPr="00C56620">
        <w:rPr>
          <w:lang w:val="en-GB"/>
          <w:rPrChange w:id="622" w:author="David Currow" w:date="2025-03-31T12:08:00Z" w16du:dateUtc="2025-03-31T01:08:00Z">
            <w:rPr>
              <w:highlight w:val="yellow"/>
              <w:lang w:val="en-GB"/>
            </w:rPr>
          </w:rPrChange>
        </w:rPr>
        <w:t xml:space="preserve"> any effect on </w:t>
      </w:r>
      <w:r w:rsidR="00D526E5" w:rsidRPr="00D526E5">
        <w:rPr>
          <w:lang w:val="en-AU"/>
          <w:rPrChange w:id="623" w:author="David Currow" w:date="2025-03-31T12:08:00Z" w16du:dateUtc="2025-03-31T01:08:00Z">
            <w:rPr>
              <w:highlight w:val="yellow"/>
              <w:lang w:val="en-AU"/>
            </w:rPr>
          </w:rPrChange>
        </w:rPr>
        <w:t>the</w:t>
      </w:r>
      <w:r w:rsidR="00D526E5">
        <w:rPr>
          <w:lang w:val="en-AU"/>
          <w:rPrChange w:id="624" w:author="David Currow" w:date="2025-03-31T12:08:00Z" w16du:dateUtc="2025-03-31T01:08:00Z">
            <w:rPr>
              <w:highlight w:val="yellow"/>
              <w:lang w:val="en-AU"/>
            </w:rPr>
          </w:rPrChange>
        </w:rPr>
        <w:t xml:space="preserve"> </w:t>
      </w:r>
      <w:r w:rsidR="0009599C">
        <w:rPr>
          <w:lang w:val="en-AU"/>
          <w:rPrChange w:id="625" w:author="David Currow" w:date="2025-03-31T12:08:00Z" w16du:dateUtc="2025-03-31T01:08:00Z">
            <w:rPr>
              <w:highlight w:val="yellow"/>
              <w:lang w:val="en-AU"/>
            </w:rPr>
          </w:rPrChange>
        </w:rPr>
        <w:t>HPA axis function.</w:t>
      </w:r>
    </w:p>
    <w:p w14:paraId="6B125487" w14:textId="77777777" w:rsidR="000702A9" w:rsidRDefault="00DF364C" w:rsidP="003E19D5">
      <w:pPr>
        <w:spacing w:after="0" w:line="480" w:lineRule="auto"/>
        <w:jc w:val="left"/>
        <w:rPr>
          <w:lang w:val="en-AU"/>
          <w:rPrChange w:id="626" w:author="David Currow" w:date="2025-03-31T12:08:00Z" w16du:dateUtc="2025-03-31T01:08:00Z">
            <w:rPr>
              <w:highlight w:val="yellow"/>
              <w:lang w:val="en-AU"/>
            </w:rPr>
          </w:rPrChange>
        </w:rPr>
      </w:pPr>
      <w:r>
        <w:rPr>
          <w:lang w:val="en-AU"/>
          <w:rPrChange w:id="627" w:author="David Currow" w:date="2025-03-31T12:08:00Z" w16du:dateUtc="2025-03-31T01:08:00Z">
            <w:rPr>
              <w:highlight w:val="yellow"/>
              <w:lang w:val="en-AU"/>
            </w:rPr>
          </w:rPrChange>
        </w:rPr>
        <w:t>T</w:t>
      </w:r>
      <w:r w:rsidR="00C31A34" w:rsidRPr="00AD2C67">
        <w:rPr>
          <w:lang w:val="en-AU"/>
          <w:rPrChange w:id="628" w:author="David Currow" w:date="2025-03-31T12:08:00Z" w16du:dateUtc="2025-03-31T01:08:00Z">
            <w:rPr>
              <w:highlight w:val="yellow"/>
              <w:lang w:val="en-AU"/>
            </w:rPr>
          </w:rPrChange>
        </w:rPr>
        <w:t>he aim of this hypothesis-generating study was to explore</w:t>
      </w:r>
      <w:r w:rsidR="00A837AF">
        <w:rPr>
          <w:lang w:val="en-AU"/>
          <w:rPrChange w:id="629" w:author="David Currow" w:date="2025-03-31T12:08:00Z" w16du:dateUtc="2025-03-31T01:08:00Z">
            <w:rPr>
              <w:highlight w:val="yellow"/>
              <w:lang w:val="en-AU"/>
            </w:rPr>
          </w:rPrChange>
        </w:rPr>
        <w:t>:</w:t>
      </w:r>
      <w:r w:rsidR="00C714BE">
        <w:rPr>
          <w:lang w:val="en-AU"/>
          <w:rPrChange w:id="630" w:author="David Currow" w:date="2025-03-31T12:08:00Z" w16du:dateUtc="2025-03-31T01:08:00Z">
            <w:rPr>
              <w:highlight w:val="yellow"/>
              <w:lang w:val="en-AU"/>
            </w:rPr>
          </w:rPrChange>
        </w:rPr>
        <w:t xml:space="preserve"> </w:t>
      </w:r>
    </w:p>
    <w:p w14:paraId="13E1AD4F" w14:textId="70AB5209" w:rsidR="000702A9" w:rsidRDefault="00A837AF" w:rsidP="003E19D5">
      <w:pPr>
        <w:spacing w:after="0" w:line="480" w:lineRule="auto"/>
        <w:jc w:val="left"/>
        <w:rPr>
          <w:lang w:val="en-AU"/>
          <w:rPrChange w:id="631" w:author="David Currow" w:date="2025-03-31T12:08:00Z" w16du:dateUtc="2025-03-31T01:08:00Z">
            <w:rPr>
              <w:highlight w:val="yellow"/>
              <w:lang w:val="en-AU"/>
            </w:rPr>
          </w:rPrChange>
        </w:rPr>
      </w:pPr>
      <w:r>
        <w:rPr>
          <w:lang w:val="en-AU"/>
          <w:rPrChange w:id="632" w:author="David Currow" w:date="2025-03-31T12:08:00Z" w16du:dateUtc="2025-03-31T01:08:00Z">
            <w:rPr>
              <w:highlight w:val="yellow"/>
              <w:lang w:val="en-AU"/>
            </w:rPr>
          </w:rPrChange>
        </w:rPr>
        <w:t>(</w:t>
      </w:r>
      <w:r w:rsidR="00C714BE">
        <w:rPr>
          <w:lang w:val="en-AU"/>
          <w:rPrChange w:id="633" w:author="David Currow" w:date="2025-03-31T12:08:00Z" w16du:dateUtc="2025-03-31T01:08:00Z">
            <w:rPr>
              <w:highlight w:val="yellow"/>
              <w:lang w:val="en-AU"/>
            </w:rPr>
          </w:rPrChange>
        </w:rPr>
        <w:t xml:space="preserve">1) patterns of cortisol secretion in people with </w:t>
      </w:r>
      <w:r>
        <w:rPr>
          <w:lang w:val="en-AU"/>
          <w:rPrChange w:id="634" w:author="David Currow" w:date="2025-03-31T12:08:00Z" w16du:dateUtc="2025-03-31T01:08:00Z">
            <w:rPr>
              <w:highlight w:val="yellow"/>
              <w:lang w:val="en-AU"/>
            </w:rPr>
          </w:rPrChange>
        </w:rPr>
        <w:t xml:space="preserve">chronic </w:t>
      </w:r>
      <w:r w:rsidR="00C714BE">
        <w:rPr>
          <w:lang w:val="en-AU"/>
          <w:rPrChange w:id="635" w:author="David Currow" w:date="2025-03-31T12:08:00Z" w16du:dateUtc="2025-03-31T01:08:00Z">
            <w:rPr>
              <w:highlight w:val="yellow"/>
              <w:lang w:val="en-AU"/>
            </w:rPr>
          </w:rPrChange>
        </w:rPr>
        <w:t>breathlessness</w:t>
      </w:r>
      <w:r w:rsidR="0068236E">
        <w:rPr>
          <w:lang w:val="en-AU"/>
          <w:rPrChange w:id="636" w:author="David Currow" w:date="2025-03-31T12:08:00Z" w16du:dateUtc="2025-03-31T01:08:00Z">
            <w:rPr>
              <w:highlight w:val="yellow"/>
              <w:lang w:val="en-AU"/>
            </w:rPr>
          </w:rPrChange>
        </w:rPr>
        <w:t xml:space="preserve"> (</w:t>
      </w:r>
      <w:r w:rsidR="00242F48">
        <w:rPr>
          <w:lang w:val="en-AU"/>
          <w:rPrChange w:id="637" w:author="David Currow" w:date="2025-03-31T12:08:00Z" w16du:dateUtc="2025-03-31T01:08:00Z">
            <w:rPr>
              <w:highlight w:val="yellow"/>
              <w:lang w:val="en-AU"/>
            </w:rPr>
          </w:rPrChange>
        </w:rPr>
        <w:t xml:space="preserve">extending </w:t>
      </w:r>
      <w:r w:rsidR="0068236E">
        <w:rPr>
          <w:lang w:val="en-AU"/>
          <w:rPrChange w:id="638" w:author="David Currow" w:date="2025-03-31T12:08:00Z" w16du:dateUtc="2025-03-31T01:08:00Z">
            <w:rPr>
              <w:highlight w:val="yellow"/>
              <w:lang w:val="en-AU"/>
            </w:rPr>
          </w:rPrChange>
        </w:rPr>
        <w:t xml:space="preserve">the earlier </w:t>
      </w:r>
      <w:r w:rsidR="001A7AC6">
        <w:rPr>
          <w:lang w:val="en-AU"/>
          <w:rPrChange w:id="639" w:author="David Currow" w:date="2025-03-31T12:08:00Z" w16du:dateUtc="2025-03-31T01:08:00Z">
            <w:rPr>
              <w:highlight w:val="yellow"/>
              <w:lang w:val="en-AU"/>
            </w:rPr>
          </w:rPrChange>
        </w:rPr>
        <w:t xml:space="preserve">cross-sectional </w:t>
      </w:r>
      <w:r w:rsidR="0068236E">
        <w:rPr>
          <w:lang w:val="en-AU"/>
          <w:rPrChange w:id="640" w:author="David Currow" w:date="2025-03-31T12:08:00Z" w16du:dateUtc="2025-03-31T01:08:00Z">
            <w:rPr>
              <w:highlight w:val="yellow"/>
              <w:lang w:val="en-AU"/>
            </w:rPr>
          </w:rPrChange>
        </w:rPr>
        <w:t>findings</w:t>
      </w:r>
      <w:r w:rsidR="000702A9">
        <w:rPr>
          <w:lang w:val="en-AU"/>
          <w:rPrChange w:id="641" w:author="David Currow" w:date="2025-03-31T12:08:00Z" w16du:dateUtc="2025-03-31T01:08:00Z">
            <w:rPr>
              <w:highlight w:val="yellow"/>
              <w:lang w:val="en-AU"/>
            </w:rPr>
          </w:rPrChange>
        </w:rPr>
        <w:t>)</w:t>
      </w:r>
      <w:r>
        <w:rPr>
          <w:lang w:val="en-AU"/>
          <w:rPrChange w:id="642" w:author="David Currow" w:date="2025-03-31T12:08:00Z" w16du:dateUtc="2025-03-31T01:08:00Z">
            <w:rPr>
              <w:highlight w:val="yellow"/>
              <w:lang w:val="en-AU"/>
            </w:rPr>
          </w:rPrChange>
        </w:rPr>
        <w:t xml:space="preserve">; and </w:t>
      </w:r>
    </w:p>
    <w:p w14:paraId="1FAE6D7F" w14:textId="77771887" w:rsidR="00C31A34" w:rsidRPr="00AD2C67" w:rsidRDefault="00A837AF" w:rsidP="003E19D5">
      <w:pPr>
        <w:spacing w:after="0" w:line="480" w:lineRule="auto"/>
        <w:jc w:val="left"/>
        <w:rPr>
          <w:lang w:val="en-AU"/>
          <w:rPrChange w:id="643" w:author="David Currow" w:date="2025-03-31T12:08:00Z" w16du:dateUtc="2025-03-31T01:08:00Z">
            <w:rPr>
              <w:highlight w:val="yellow"/>
              <w:lang w:val="en-AU"/>
            </w:rPr>
          </w:rPrChange>
        </w:rPr>
      </w:pPr>
      <w:r>
        <w:rPr>
          <w:lang w:val="en-AU"/>
          <w:rPrChange w:id="644" w:author="David Currow" w:date="2025-03-31T12:08:00Z" w16du:dateUtc="2025-03-31T01:08:00Z">
            <w:rPr>
              <w:highlight w:val="yellow"/>
              <w:lang w:val="en-AU"/>
            </w:rPr>
          </w:rPrChange>
        </w:rPr>
        <w:t xml:space="preserve">(2) any </w:t>
      </w:r>
      <w:r w:rsidR="00C31A34" w:rsidRPr="00AD2C67">
        <w:rPr>
          <w:lang w:val="en-AU"/>
          <w:rPrChange w:id="645" w:author="David Currow" w:date="2025-03-31T12:08:00Z" w16du:dateUtc="2025-03-31T01:08:00Z">
            <w:rPr>
              <w:highlight w:val="yellow"/>
              <w:lang w:val="en-AU"/>
            </w:rPr>
          </w:rPrChange>
        </w:rPr>
        <w:t xml:space="preserve">changes in patterns of cortisol secretion </w:t>
      </w:r>
      <w:r w:rsidR="00DF364C">
        <w:rPr>
          <w:lang w:val="en-AU"/>
          <w:rPrChange w:id="646" w:author="David Currow" w:date="2025-03-31T12:08:00Z" w16du:dateUtc="2025-03-31T01:08:00Z">
            <w:rPr>
              <w:highlight w:val="yellow"/>
              <w:lang w:val="en-AU"/>
            </w:rPr>
          </w:rPrChange>
        </w:rPr>
        <w:t xml:space="preserve">associated with </w:t>
      </w:r>
      <w:r w:rsidR="00C31A34" w:rsidRPr="00AD2C67">
        <w:rPr>
          <w:lang w:val="en-AU"/>
          <w:rPrChange w:id="647" w:author="David Currow" w:date="2025-03-31T12:08:00Z" w16du:dateUtc="2025-03-31T01:08:00Z">
            <w:rPr>
              <w:highlight w:val="yellow"/>
              <w:lang w:val="en-AU"/>
            </w:rPr>
          </w:rPrChange>
        </w:rPr>
        <w:t xml:space="preserve">changes in </w:t>
      </w:r>
      <w:r w:rsidR="00DF364C">
        <w:rPr>
          <w:lang w:val="en-AU"/>
          <w:rPrChange w:id="648" w:author="David Currow" w:date="2025-03-31T12:08:00Z" w16du:dateUtc="2025-03-31T01:08:00Z">
            <w:rPr>
              <w:highlight w:val="yellow"/>
              <w:lang w:val="en-AU"/>
            </w:rPr>
          </w:rPrChange>
        </w:rPr>
        <w:t xml:space="preserve">breathlessness intensity </w:t>
      </w:r>
      <w:r w:rsidR="003258BC">
        <w:rPr>
          <w:lang w:val="en-AU"/>
          <w:rPrChange w:id="649" w:author="David Currow" w:date="2025-03-31T12:08:00Z" w16du:dateUtc="2025-03-31T01:08:00Z">
            <w:rPr>
              <w:highlight w:val="yellow"/>
              <w:lang w:val="en-AU"/>
            </w:rPr>
          </w:rPrChange>
        </w:rPr>
        <w:t>after</w:t>
      </w:r>
      <w:r w:rsidR="00DF364C">
        <w:rPr>
          <w:lang w:val="en-AU"/>
          <w:rPrChange w:id="650" w:author="David Currow" w:date="2025-03-31T12:08:00Z" w16du:dateUtc="2025-03-31T01:08:00Z">
            <w:rPr>
              <w:highlight w:val="yellow"/>
              <w:lang w:val="en-AU"/>
            </w:rPr>
          </w:rPrChange>
        </w:rPr>
        <w:t xml:space="preserve"> the introduction</w:t>
      </w:r>
      <w:r w:rsidR="00C31A34" w:rsidRPr="00AD2C67">
        <w:rPr>
          <w:lang w:val="en-AU"/>
          <w:rPrChange w:id="651" w:author="David Currow" w:date="2025-03-31T12:08:00Z" w16du:dateUtc="2025-03-31T01:08:00Z">
            <w:rPr>
              <w:highlight w:val="yellow"/>
              <w:lang w:val="en-AU"/>
            </w:rPr>
          </w:rPrChange>
        </w:rPr>
        <w:t xml:space="preserve"> of regular, low dose</w:t>
      </w:r>
      <w:r w:rsidR="00B5326F">
        <w:rPr>
          <w:lang w:val="en-AU"/>
          <w:rPrChange w:id="652" w:author="David Currow" w:date="2025-03-31T12:08:00Z" w16du:dateUtc="2025-03-31T01:08:00Z">
            <w:rPr>
              <w:highlight w:val="yellow"/>
              <w:lang w:val="en-AU"/>
            </w:rPr>
          </w:rPrChange>
        </w:rPr>
        <w:t>, sustained-release</w:t>
      </w:r>
      <w:r w:rsidR="00C31A34" w:rsidRPr="00AD2C67">
        <w:rPr>
          <w:lang w:val="en-AU"/>
          <w:rPrChange w:id="653" w:author="David Currow" w:date="2025-03-31T12:08:00Z" w16du:dateUtc="2025-03-31T01:08:00Z">
            <w:rPr>
              <w:highlight w:val="yellow"/>
              <w:lang w:val="en-AU"/>
            </w:rPr>
          </w:rPrChange>
        </w:rPr>
        <w:t xml:space="preserve"> morphine</w:t>
      </w:r>
      <w:r w:rsidR="003258BC">
        <w:rPr>
          <w:lang w:val="en-AU"/>
          <w:rPrChange w:id="654" w:author="David Currow" w:date="2025-03-31T12:08:00Z" w16du:dateUtc="2025-03-31T01:08:00Z">
            <w:rPr>
              <w:highlight w:val="yellow"/>
              <w:lang w:val="en-AU"/>
            </w:rPr>
          </w:rPrChange>
        </w:rPr>
        <w:t xml:space="preserve"> </w:t>
      </w:r>
      <w:r w:rsidR="0068236E">
        <w:rPr>
          <w:lang w:val="en-AU"/>
          <w:rPrChange w:id="655" w:author="David Currow" w:date="2025-03-31T12:08:00Z" w16du:dateUtc="2025-03-31T01:08:00Z">
            <w:rPr>
              <w:highlight w:val="yellow"/>
              <w:lang w:val="en-AU"/>
            </w:rPr>
          </w:rPrChange>
        </w:rPr>
        <w:t xml:space="preserve">(by dose) or placebo </w:t>
      </w:r>
      <w:r w:rsidR="003258BC">
        <w:rPr>
          <w:lang w:val="en-AU"/>
          <w:rPrChange w:id="656" w:author="David Currow" w:date="2025-03-31T12:08:00Z" w16du:dateUtc="2025-03-31T01:08:00Z">
            <w:rPr>
              <w:highlight w:val="yellow"/>
              <w:lang w:val="en-AU"/>
            </w:rPr>
          </w:rPrChange>
        </w:rPr>
        <w:t xml:space="preserve">for </w:t>
      </w:r>
      <w:r w:rsidR="0070371B">
        <w:rPr>
          <w:lang w:val="en-AU"/>
          <w:rPrChange w:id="657" w:author="David Currow" w:date="2025-03-31T12:08:00Z" w16du:dateUtc="2025-03-31T01:08:00Z">
            <w:rPr>
              <w:highlight w:val="yellow"/>
              <w:lang w:val="en-AU"/>
            </w:rPr>
          </w:rPrChange>
        </w:rPr>
        <w:t xml:space="preserve">chronic </w:t>
      </w:r>
      <w:r w:rsidR="003258BC">
        <w:rPr>
          <w:lang w:val="en-AU"/>
          <w:rPrChange w:id="658" w:author="David Currow" w:date="2025-03-31T12:08:00Z" w16du:dateUtc="2025-03-31T01:08:00Z">
            <w:rPr>
              <w:highlight w:val="yellow"/>
              <w:lang w:val="en-AU"/>
            </w:rPr>
          </w:rPrChange>
        </w:rPr>
        <w:t xml:space="preserve">breathlessness. </w:t>
      </w:r>
    </w:p>
    <w:p w14:paraId="01AB59B6" w14:textId="77777777" w:rsidR="00C31A34" w:rsidRPr="00AD2C67" w:rsidRDefault="00C31A34" w:rsidP="003E19D5">
      <w:pPr>
        <w:spacing w:line="480" w:lineRule="auto"/>
        <w:jc w:val="left"/>
        <w:rPr>
          <w:i/>
          <w:lang w:val="en-AU"/>
          <w:rPrChange w:id="659" w:author="David Currow" w:date="2025-03-31T12:08:00Z" w16du:dateUtc="2025-03-31T01:08:00Z">
            <w:rPr>
              <w:i/>
              <w:highlight w:val="yellow"/>
              <w:lang w:val="en-AU"/>
            </w:rPr>
          </w:rPrChange>
        </w:rPr>
      </w:pPr>
    </w:p>
    <w:p w14:paraId="7805908F" w14:textId="0E807820" w:rsidR="00AD2C67" w:rsidRDefault="00AD2C67" w:rsidP="003E19D5">
      <w:pPr>
        <w:spacing w:after="0" w:line="480" w:lineRule="auto"/>
        <w:jc w:val="left"/>
        <w:rPr>
          <w:b/>
          <w:lang w:val="en-AU"/>
          <w:rPrChange w:id="660" w:author="David Currow" w:date="2025-03-31T12:08:00Z" w16du:dateUtc="2025-03-31T01:08:00Z">
            <w:rPr>
              <w:b/>
              <w:highlight w:val="yellow"/>
              <w:lang w:val="en-AU"/>
            </w:rPr>
          </w:rPrChange>
        </w:rPr>
      </w:pPr>
      <w:r>
        <w:rPr>
          <w:b/>
          <w:lang w:val="en-AU"/>
          <w:rPrChange w:id="661" w:author="David Currow" w:date="2025-03-31T12:08:00Z" w16du:dateUtc="2025-03-31T01:08:00Z">
            <w:rPr>
              <w:b/>
              <w:highlight w:val="yellow"/>
              <w:lang w:val="en-AU"/>
            </w:rPr>
          </w:rPrChange>
        </w:rPr>
        <w:br w:type="page"/>
      </w:r>
    </w:p>
    <w:p w14:paraId="6B768EC5" w14:textId="68113AB1" w:rsidR="00215CD8" w:rsidRPr="00AD2C67" w:rsidRDefault="00286C04" w:rsidP="003E19D5">
      <w:pPr>
        <w:spacing w:after="0" w:line="480" w:lineRule="auto"/>
        <w:jc w:val="left"/>
        <w:rPr>
          <w:b/>
          <w:lang w:val="en-AU"/>
          <w:rPrChange w:id="662" w:author="David Currow" w:date="2025-03-31T12:08:00Z" w16du:dateUtc="2025-03-31T01:08:00Z">
            <w:rPr>
              <w:b/>
              <w:highlight w:val="yellow"/>
              <w:lang w:val="en-AU"/>
            </w:rPr>
          </w:rPrChange>
        </w:rPr>
      </w:pPr>
      <w:r w:rsidRPr="00AD2C67">
        <w:rPr>
          <w:b/>
          <w:lang w:val="en-AU"/>
          <w:rPrChange w:id="663" w:author="David Currow" w:date="2025-03-31T12:08:00Z" w16du:dateUtc="2025-03-31T01:08:00Z">
            <w:rPr>
              <w:b/>
              <w:highlight w:val="yellow"/>
              <w:lang w:val="en-AU"/>
            </w:rPr>
          </w:rPrChange>
        </w:rPr>
        <w:lastRenderedPageBreak/>
        <w:t>Methods</w:t>
      </w:r>
    </w:p>
    <w:p w14:paraId="6F03C637" w14:textId="0B037D9A" w:rsidR="006B607F" w:rsidRPr="00AD2C67" w:rsidRDefault="006B607F" w:rsidP="003E19D5">
      <w:pPr>
        <w:spacing w:line="480" w:lineRule="auto"/>
        <w:jc w:val="left"/>
        <w:rPr>
          <w:lang w:val="en-AU"/>
          <w:rPrChange w:id="664" w:author="David Currow" w:date="2025-03-31T12:08:00Z" w16du:dateUtc="2025-03-31T01:08:00Z">
            <w:rPr>
              <w:highlight w:val="yellow"/>
              <w:lang w:val="en-AU"/>
            </w:rPr>
          </w:rPrChange>
        </w:rPr>
      </w:pPr>
      <w:r w:rsidRPr="00AD2C67">
        <w:rPr>
          <w:lang w:val="en-AU"/>
          <w:rPrChange w:id="665" w:author="David Currow" w:date="2025-03-31T12:08:00Z" w16du:dateUtc="2025-03-31T01:08:00Z">
            <w:rPr>
              <w:highlight w:val="yellow"/>
              <w:lang w:val="en-AU"/>
            </w:rPr>
          </w:rPrChange>
        </w:rPr>
        <w:t>This</w:t>
      </w:r>
      <w:r w:rsidR="00C95900">
        <w:rPr>
          <w:lang w:val="en-AU"/>
          <w:rPrChange w:id="666" w:author="David Currow" w:date="2025-03-31T12:08:00Z" w16du:dateUtc="2025-03-31T01:08:00Z">
            <w:rPr>
              <w:highlight w:val="yellow"/>
              <w:lang w:val="en-AU"/>
            </w:rPr>
          </w:rPrChange>
        </w:rPr>
        <w:t xml:space="preserve"> </w:t>
      </w:r>
      <w:r w:rsidR="000330BF">
        <w:rPr>
          <w:lang w:val="en-AU"/>
          <w:rPrChange w:id="667" w:author="David Currow" w:date="2025-03-31T12:08:00Z" w16du:dateUtc="2025-03-31T01:08:00Z">
            <w:rPr>
              <w:highlight w:val="yellow"/>
              <w:lang w:val="en-AU"/>
            </w:rPr>
          </w:rPrChange>
        </w:rPr>
        <w:t xml:space="preserve">prospective </w:t>
      </w:r>
      <w:r w:rsidR="0089580F">
        <w:rPr>
          <w:lang w:val="en-AU"/>
          <w:rPrChange w:id="668" w:author="David Currow" w:date="2025-03-31T12:08:00Z" w16du:dateUtc="2025-03-31T01:08:00Z">
            <w:rPr>
              <w:highlight w:val="yellow"/>
              <w:lang w:val="en-AU"/>
            </w:rPr>
          </w:rPrChange>
        </w:rPr>
        <w:t xml:space="preserve">study </w:t>
      </w:r>
      <w:r w:rsidR="00C95900">
        <w:rPr>
          <w:lang w:val="en-AU"/>
          <w:rPrChange w:id="669" w:author="David Currow" w:date="2025-03-31T12:08:00Z" w16du:dateUtc="2025-03-31T01:08:00Z">
            <w:rPr>
              <w:highlight w:val="yellow"/>
              <w:lang w:val="en-AU"/>
            </w:rPr>
          </w:rPrChange>
        </w:rPr>
        <w:t xml:space="preserve">was </w:t>
      </w:r>
      <w:r w:rsidR="00D86151">
        <w:rPr>
          <w:lang w:val="en-AU"/>
          <w:rPrChange w:id="670" w:author="David Currow" w:date="2025-03-31T12:08:00Z" w16du:dateUtc="2025-03-31T01:08:00Z">
            <w:rPr>
              <w:highlight w:val="yellow"/>
              <w:lang w:val="en-AU"/>
            </w:rPr>
          </w:rPrChange>
        </w:rPr>
        <w:t xml:space="preserve">an optional, </w:t>
      </w:r>
      <w:r w:rsidR="00C95900">
        <w:rPr>
          <w:lang w:val="en-AU"/>
          <w:rPrChange w:id="671" w:author="David Currow" w:date="2025-03-31T12:08:00Z" w16du:dateUtc="2025-03-31T01:08:00Z">
            <w:rPr>
              <w:highlight w:val="yellow"/>
              <w:lang w:val="en-AU"/>
            </w:rPr>
          </w:rPrChange>
        </w:rPr>
        <w:t>hypothesis-generating</w:t>
      </w:r>
      <w:r w:rsidR="0089580F">
        <w:rPr>
          <w:lang w:val="en-AU"/>
          <w:rPrChange w:id="672" w:author="David Currow" w:date="2025-03-31T12:08:00Z" w16du:dateUtc="2025-03-31T01:08:00Z">
            <w:rPr>
              <w:highlight w:val="yellow"/>
              <w:lang w:val="en-AU"/>
            </w:rPr>
          </w:rPrChange>
        </w:rPr>
        <w:t xml:space="preserve"> sub-stud</w:t>
      </w:r>
      <w:r w:rsidR="00D86151">
        <w:rPr>
          <w:lang w:val="en-AU"/>
          <w:rPrChange w:id="673" w:author="David Currow" w:date="2025-03-31T12:08:00Z" w16du:dateUtc="2025-03-31T01:08:00Z">
            <w:rPr>
              <w:highlight w:val="yellow"/>
              <w:lang w:val="en-AU"/>
            </w:rPr>
          </w:rPrChange>
        </w:rPr>
        <w:t>y</w:t>
      </w:r>
      <w:r w:rsidR="0089580F">
        <w:rPr>
          <w:lang w:val="en-AU"/>
          <w:rPrChange w:id="674" w:author="David Currow" w:date="2025-03-31T12:08:00Z" w16du:dateUtc="2025-03-31T01:08:00Z">
            <w:rPr>
              <w:highlight w:val="yellow"/>
              <w:lang w:val="en-AU"/>
            </w:rPr>
          </w:rPrChange>
        </w:rPr>
        <w:t xml:space="preserve"> </w:t>
      </w:r>
      <w:r w:rsidR="00EB7365">
        <w:rPr>
          <w:lang w:val="en-AU"/>
          <w:rPrChange w:id="675" w:author="David Currow" w:date="2025-03-31T12:08:00Z" w16du:dateUtc="2025-03-31T01:08:00Z">
            <w:rPr>
              <w:highlight w:val="yellow"/>
              <w:lang w:val="en-AU"/>
            </w:rPr>
          </w:rPrChange>
        </w:rPr>
        <w:t xml:space="preserve">embedded in a </w:t>
      </w:r>
      <w:r w:rsidR="009F0322">
        <w:rPr>
          <w:lang w:val="en-AU"/>
          <w:rPrChange w:id="676" w:author="David Currow" w:date="2025-03-31T12:08:00Z" w16du:dateUtc="2025-03-31T01:08:00Z">
            <w:rPr>
              <w:highlight w:val="yellow"/>
              <w:lang w:val="en-AU"/>
            </w:rPr>
          </w:rPrChange>
        </w:rPr>
        <w:t xml:space="preserve">multi-site, </w:t>
      </w:r>
      <w:r w:rsidR="00EB7365">
        <w:rPr>
          <w:lang w:val="en-AU"/>
          <w:rPrChange w:id="677" w:author="David Currow" w:date="2025-03-31T12:08:00Z" w16du:dateUtc="2025-03-31T01:08:00Z">
            <w:rPr>
              <w:highlight w:val="yellow"/>
              <w:lang w:val="en-AU"/>
            </w:rPr>
          </w:rPrChange>
        </w:rPr>
        <w:t xml:space="preserve">randomised, double-blind, </w:t>
      </w:r>
      <w:r w:rsidR="003F1ACD">
        <w:rPr>
          <w:lang w:val="en-AU"/>
          <w:rPrChange w:id="678" w:author="David Currow" w:date="2025-03-31T12:08:00Z" w16du:dateUtc="2025-03-31T01:08:00Z">
            <w:rPr>
              <w:highlight w:val="yellow"/>
              <w:lang w:val="en-AU"/>
            </w:rPr>
          </w:rPrChange>
        </w:rPr>
        <w:t>placebo-controlled trial</w:t>
      </w:r>
      <w:r w:rsidR="003F4D8D">
        <w:rPr>
          <w:lang w:val="en-AU"/>
          <w:rPrChange w:id="679" w:author="David Currow" w:date="2025-03-31T12:08:00Z" w16du:dateUtc="2025-03-31T01:08:00Z">
            <w:rPr>
              <w:highlight w:val="yellow"/>
              <w:lang w:val="en-AU"/>
            </w:rPr>
          </w:rPrChange>
        </w:rPr>
        <w:t xml:space="preserve"> (RCT)</w:t>
      </w:r>
      <w:r w:rsidR="003F1ACD">
        <w:rPr>
          <w:lang w:val="en-AU"/>
          <w:rPrChange w:id="680" w:author="David Currow" w:date="2025-03-31T12:08:00Z" w16du:dateUtc="2025-03-31T01:08:00Z">
            <w:rPr>
              <w:highlight w:val="yellow"/>
              <w:lang w:val="en-AU"/>
            </w:rPr>
          </w:rPrChange>
        </w:rPr>
        <w:t xml:space="preserve"> of regular, low-dose, sustained-release morphine for </w:t>
      </w:r>
      <w:r w:rsidR="00CC7DC8">
        <w:rPr>
          <w:lang w:val="en-AU"/>
          <w:rPrChange w:id="681" w:author="David Currow" w:date="2025-03-31T12:08:00Z" w16du:dateUtc="2025-03-31T01:08:00Z">
            <w:rPr>
              <w:highlight w:val="yellow"/>
              <w:lang w:val="en-AU"/>
            </w:rPr>
          </w:rPrChange>
        </w:rPr>
        <w:t>chronic</w:t>
      </w:r>
      <w:r w:rsidR="003F1ACD">
        <w:rPr>
          <w:lang w:val="en-AU"/>
          <w:rPrChange w:id="682" w:author="David Currow" w:date="2025-03-31T12:08:00Z" w16du:dateUtc="2025-03-31T01:08:00Z">
            <w:rPr>
              <w:highlight w:val="yellow"/>
              <w:lang w:val="en-AU"/>
            </w:rPr>
          </w:rPrChange>
        </w:rPr>
        <w:t xml:space="preserve"> breathlessness associated with </w:t>
      </w:r>
      <w:r w:rsidR="00382C69">
        <w:rPr>
          <w:lang w:val="en-AU"/>
          <w:rPrChange w:id="683" w:author="David Currow" w:date="2025-03-31T12:08:00Z" w16du:dateUtc="2025-03-31T01:08:00Z">
            <w:rPr>
              <w:highlight w:val="yellow"/>
              <w:lang w:val="en-AU"/>
            </w:rPr>
          </w:rPrChange>
        </w:rPr>
        <w:t xml:space="preserve">chronic obstructive pulmonary disease (COPD). </w:t>
      </w:r>
      <w:r w:rsidRPr="00AD2C67">
        <w:rPr>
          <w:lang w:val="en-AU"/>
          <w:rPrChange w:id="684" w:author="David Currow" w:date="2025-03-31T12:08:00Z" w16du:dateUtc="2025-03-31T01:08:00Z">
            <w:rPr>
              <w:highlight w:val="yellow"/>
              <w:lang w:val="en-AU"/>
            </w:rPr>
          </w:rPrChange>
        </w:rPr>
        <w:t xml:space="preserve">Given block randomisation, there was a representative sample of the varying doses </w:t>
      </w:r>
      <w:r w:rsidR="009F0322">
        <w:rPr>
          <w:lang w:val="en-AU"/>
          <w:rPrChange w:id="685" w:author="David Currow" w:date="2025-03-31T12:08:00Z" w16du:dateUtc="2025-03-31T01:08:00Z">
            <w:rPr>
              <w:highlight w:val="yellow"/>
              <w:lang w:val="en-AU"/>
            </w:rPr>
          </w:rPrChange>
        </w:rPr>
        <w:t xml:space="preserve">of sustained-release morphine </w:t>
      </w:r>
      <w:r w:rsidRPr="00AD2C67">
        <w:rPr>
          <w:lang w:val="en-AU"/>
          <w:rPrChange w:id="686" w:author="David Currow" w:date="2025-03-31T12:08:00Z" w16du:dateUtc="2025-03-31T01:08:00Z">
            <w:rPr>
              <w:highlight w:val="yellow"/>
              <w:lang w:val="en-AU"/>
            </w:rPr>
          </w:rPrChange>
        </w:rPr>
        <w:t>to which people were exposed</w:t>
      </w:r>
      <w:r w:rsidR="002C7395">
        <w:rPr>
          <w:lang w:val="en-AU"/>
          <w:rPrChange w:id="687" w:author="David Currow" w:date="2025-03-31T12:08:00Z" w16du:dateUtc="2025-03-31T01:08:00Z">
            <w:rPr>
              <w:highlight w:val="yellow"/>
              <w:lang w:val="en-AU"/>
            </w:rPr>
          </w:rPrChange>
        </w:rPr>
        <w:t>.</w:t>
      </w:r>
    </w:p>
    <w:p w14:paraId="7ED82104" w14:textId="564F5B08" w:rsidR="006B607F" w:rsidRPr="00AD2C67" w:rsidRDefault="006B607F" w:rsidP="003E19D5">
      <w:pPr>
        <w:spacing w:line="480" w:lineRule="auto"/>
        <w:jc w:val="left"/>
        <w:rPr>
          <w:lang w:val="en-AU"/>
          <w:rPrChange w:id="688" w:author="David Currow" w:date="2025-03-31T12:08:00Z" w16du:dateUtc="2025-03-31T01:08:00Z">
            <w:rPr>
              <w:highlight w:val="yellow"/>
              <w:lang w:val="en-AU"/>
            </w:rPr>
          </w:rPrChange>
        </w:rPr>
      </w:pPr>
      <w:r w:rsidRPr="00AD2C67">
        <w:rPr>
          <w:lang w:val="en-AU"/>
          <w:rPrChange w:id="689" w:author="David Currow" w:date="2025-03-31T12:08:00Z" w16du:dateUtc="2025-03-31T01:08:00Z">
            <w:rPr>
              <w:highlight w:val="yellow"/>
              <w:lang w:val="en-AU"/>
            </w:rPr>
          </w:rPrChange>
        </w:rPr>
        <w:t xml:space="preserve">Design and conduct of the RCT </w:t>
      </w:r>
      <w:r w:rsidR="001C1223">
        <w:rPr>
          <w:lang w:val="en-AU"/>
          <w:rPrChange w:id="690" w:author="David Currow" w:date="2025-03-31T12:08:00Z" w16du:dateUtc="2025-03-31T01:08:00Z">
            <w:rPr>
              <w:highlight w:val="yellow"/>
              <w:lang w:val="en-AU"/>
            </w:rPr>
          </w:rPrChange>
        </w:rPr>
        <w:t xml:space="preserve">are </w:t>
      </w:r>
      <w:r w:rsidRPr="00AD2C67">
        <w:rPr>
          <w:lang w:val="en-AU"/>
          <w:rPrChange w:id="691" w:author="David Currow" w:date="2025-03-31T12:08:00Z" w16du:dateUtc="2025-03-31T01:08:00Z">
            <w:rPr>
              <w:highlight w:val="yellow"/>
              <w:lang w:val="en-AU"/>
            </w:rPr>
          </w:rPrChange>
        </w:rPr>
        <w:t>described in detail elsewhere</w:t>
      </w:r>
      <w:r w:rsidR="003F4D8D">
        <w:rPr>
          <w:lang w:val="en-AU"/>
          <w:rPrChange w:id="692" w:author="David Currow" w:date="2025-03-31T12:08:00Z" w16du:dateUtc="2025-03-31T01:08:00Z">
            <w:rPr>
              <w:highlight w:val="yellow"/>
              <w:lang w:val="en-AU"/>
            </w:rPr>
          </w:rPrChange>
        </w:rPr>
        <w:t xml:space="preserve"> </w:t>
      </w:r>
      <w:r w:rsidR="003F4D8D">
        <w:rPr>
          <w:lang w:val="en-AU"/>
          <w:rPrChange w:id="693" w:author="David Currow" w:date="2025-03-31T12:08:00Z" w16du:dateUtc="2025-03-31T01:08:00Z">
            <w:rPr>
              <w:highlight w:val="yellow"/>
              <w:lang w:val="en-AU"/>
            </w:rPr>
          </w:rPrChange>
        </w:rPr>
        <w:fldChar w:fldCharType="begin"/>
      </w:r>
      <w:r w:rsidR="003F4D8D">
        <w:rPr>
          <w:lang w:val="en-AU"/>
          <w:rPrChange w:id="694" w:author="David Currow" w:date="2025-03-31T12:08:00Z" w16du:dateUtc="2025-03-31T01:08:00Z">
            <w:rPr>
              <w:highlight w:val="yellow"/>
              <w:lang w:val="en-AU"/>
            </w:rPr>
          </w:rPrChange>
        </w:rPr>
        <w:instrText xml:space="preserve"> ADDIN EN.CITE &lt;EndNote&gt;&lt;Cite&gt;&lt;Author&gt;Ekström&lt;/Author&gt;&lt;Year&gt;2022&lt;/Year&gt;&lt;RecNum&gt;5887&lt;/RecNum&gt;&lt;DisplayText&gt;[22]&lt;/DisplayText&gt;&lt;record&gt;&lt;rec-number&gt;5887&lt;/rec-number&gt;&lt;foreign-keys&gt;&lt;key app="EN" db-id="sw59rs95ewsex9e0927xsfvhfs2w5sads9rp" timestamp="1669692473"&gt;5887&lt;/key&gt;&lt;/foreign-keys&gt;&lt;ref-type name="Journal Article"&gt;17&lt;/ref-type&gt;&lt;contributors&gt;&lt;authors&gt;&lt;author&gt;Ekström, Magnus&lt;/author&gt;&lt;author&gt;Ferreira, Diana&lt;/author&gt;&lt;author&gt;Chang, Sungwon&lt;/author&gt;&lt;author&gt;Louw, Sandra&lt;/author&gt;&lt;author&gt;Johnson, Miriam J&lt;/author&gt;&lt;author&gt;Eckert, Danny J&lt;/author&gt;&lt;author&gt;Fazekas, Belinda&lt;/author&gt;&lt;author&gt;Clark, Katherine J&lt;/author&gt;&lt;author&gt;Agar, Meera R&lt;/author&gt;&lt;author&gt;Currow, David C&lt;/author&gt;&lt;/authors&gt;&lt;/contributors&gt;&lt;titles&gt;&lt;title&gt;Effect of Regular, Low-Dose, Extended-release Morphine on Chronic Breathlessness in Chronic Obstructive Pulmonary Disease: The BEAMS Randomized Clinical Trial&lt;/title&gt;&lt;secondary-title&gt;JAMA&lt;/secondary-title&gt;&lt;/titles&gt;&lt;periodical&gt;&lt;full-title&gt;JAMA&lt;/full-title&gt;&lt;/periodical&gt;&lt;volume&gt;328&lt;/volume&gt;&lt;number&gt;20&lt;/number&gt;&lt;dates&gt;&lt;year&gt;2022&lt;/year&gt;&lt;/dates&gt;&lt;isbn&gt;0098-7484&lt;/isbn&gt;&lt;urls&gt;&lt;/urls&gt;&lt;/record&gt;&lt;/Cite&gt;&lt;/EndNote&gt;</w:instrText>
      </w:r>
      <w:r w:rsidR="003F4D8D">
        <w:rPr>
          <w:lang w:val="en-AU"/>
          <w:rPrChange w:id="695" w:author="David Currow" w:date="2025-03-31T12:08:00Z" w16du:dateUtc="2025-03-31T01:08:00Z">
            <w:rPr>
              <w:highlight w:val="yellow"/>
              <w:lang w:val="en-AU"/>
            </w:rPr>
          </w:rPrChange>
        </w:rPr>
        <w:fldChar w:fldCharType="separate"/>
      </w:r>
      <w:r w:rsidR="003F4D8D">
        <w:rPr>
          <w:lang w:val="en-AU"/>
          <w:rPrChange w:id="696" w:author="David Currow" w:date="2025-03-31T12:08:00Z" w16du:dateUtc="2025-03-31T01:08:00Z">
            <w:rPr>
              <w:highlight w:val="yellow"/>
              <w:lang w:val="en-AU"/>
            </w:rPr>
          </w:rPrChange>
        </w:rPr>
        <w:t>[</w:t>
      </w:r>
      <w:r w:rsidR="009C3781">
        <w:rPr>
          <w:lang w:val="en-AU"/>
          <w:rPrChange w:id="697" w:author="David Currow" w:date="2025-03-31T12:08:00Z" w16du:dateUtc="2025-03-31T01:08:00Z">
            <w:rPr>
              <w:highlight w:val="yellow"/>
              <w:lang w:val="en-AU"/>
            </w:rPr>
          </w:rPrChange>
        </w:rPr>
        <w:t>25</w:t>
      </w:r>
      <w:r w:rsidR="003F4D8D">
        <w:rPr>
          <w:lang w:val="en-AU"/>
          <w:rPrChange w:id="698" w:author="David Currow" w:date="2025-03-31T12:08:00Z" w16du:dateUtc="2025-03-31T01:08:00Z">
            <w:rPr>
              <w:highlight w:val="yellow"/>
              <w:lang w:val="en-AU"/>
            </w:rPr>
          </w:rPrChange>
        </w:rPr>
        <w:t>]</w:t>
      </w:r>
      <w:r w:rsidR="003F4D8D">
        <w:rPr>
          <w:lang w:val="en-AU"/>
          <w:rPrChange w:id="699" w:author="David Currow" w:date="2025-03-31T12:08:00Z" w16du:dateUtc="2025-03-31T01:08:00Z">
            <w:rPr>
              <w:highlight w:val="yellow"/>
              <w:lang w:val="en-AU"/>
            </w:rPr>
          </w:rPrChange>
        </w:rPr>
        <w:fldChar w:fldCharType="end"/>
      </w:r>
      <w:r w:rsidR="003F4D8D">
        <w:rPr>
          <w:lang w:val="en-AU"/>
          <w:rPrChange w:id="700" w:author="David Currow" w:date="2025-03-31T12:08:00Z" w16du:dateUtc="2025-03-31T01:08:00Z">
            <w:rPr>
              <w:highlight w:val="yellow"/>
              <w:lang w:val="en-AU"/>
            </w:rPr>
          </w:rPrChange>
        </w:rPr>
        <w:t>.</w:t>
      </w:r>
      <w:r w:rsidRPr="00AD2C67">
        <w:rPr>
          <w:lang w:val="en-AU"/>
          <w:rPrChange w:id="701" w:author="David Currow" w:date="2025-03-31T12:08:00Z" w16du:dateUtc="2025-03-31T01:08:00Z">
            <w:rPr>
              <w:highlight w:val="yellow"/>
              <w:lang w:val="en-AU"/>
            </w:rPr>
          </w:rPrChange>
        </w:rPr>
        <w:t xml:space="preserve"> In brief, participants were randomised to </w:t>
      </w:r>
      <w:r w:rsidR="007D4949">
        <w:rPr>
          <w:lang w:val="en-AU"/>
          <w:rPrChange w:id="702" w:author="David Currow" w:date="2025-03-31T12:08:00Z" w16du:dateUtc="2025-03-31T01:08:00Z">
            <w:rPr>
              <w:highlight w:val="yellow"/>
              <w:lang w:val="en-AU"/>
            </w:rPr>
          </w:rPrChange>
        </w:rPr>
        <w:t xml:space="preserve">one of three arms: once-daily </w:t>
      </w:r>
      <w:r w:rsidRPr="00AD2C67">
        <w:rPr>
          <w:lang w:val="en-AU"/>
          <w:rPrChange w:id="703" w:author="David Currow" w:date="2025-03-31T12:08:00Z" w16du:dateUtc="2025-03-31T01:08:00Z">
            <w:rPr>
              <w:highlight w:val="yellow"/>
              <w:lang w:val="en-AU"/>
            </w:rPr>
          </w:rPrChange>
        </w:rPr>
        <w:t xml:space="preserve">placebo, </w:t>
      </w:r>
      <w:r w:rsidR="007D4949">
        <w:rPr>
          <w:lang w:val="en-AU"/>
          <w:rPrChange w:id="704" w:author="David Currow" w:date="2025-03-31T12:08:00Z" w16du:dateUtc="2025-03-31T01:08:00Z">
            <w:rPr>
              <w:highlight w:val="yellow"/>
              <w:lang w:val="en-AU"/>
            </w:rPr>
          </w:rPrChange>
        </w:rPr>
        <w:t xml:space="preserve">sustained-release morphine </w:t>
      </w:r>
      <w:r w:rsidRPr="00AD2C67">
        <w:rPr>
          <w:lang w:val="en-AU"/>
          <w:rPrChange w:id="705" w:author="David Currow" w:date="2025-03-31T12:08:00Z" w16du:dateUtc="2025-03-31T01:08:00Z">
            <w:rPr>
              <w:highlight w:val="yellow"/>
              <w:lang w:val="en-AU"/>
            </w:rPr>
          </w:rPrChange>
        </w:rPr>
        <w:t>8mg or 16mg for one week. Irrespective of the symptomatic response, they were</w:t>
      </w:r>
      <w:r w:rsidR="00C42328">
        <w:rPr>
          <w:lang w:val="en-AU"/>
          <w:rPrChange w:id="706" w:author="David Currow" w:date="2025-03-31T12:08:00Z" w16du:dateUtc="2025-03-31T01:08:00Z">
            <w:rPr>
              <w:highlight w:val="yellow"/>
              <w:lang w:val="en-AU"/>
            </w:rPr>
          </w:rPrChange>
        </w:rPr>
        <w:t xml:space="preserve"> further randomised </w:t>
      </w:r>
      <w:r w:rsidR="00DD198E">
        <w:rPr>
          <w:lang w:val="en-AU"/>
          <w:rPrChange w:id="707" w:author="David Currow" w:date="2025-03-31T12:08:00Z" w16du:dateUtc="2025-03-31T01:08:00Z">
            <w:rPr>
              <w:highlight w:val="yellow"/>
              <w:lang w:val="en-AU"/>
            </w:rPr>
          </w:rPrChange>
        </w:rPr>
        <w:t xml:space="preserve">at weeks 2 and 3 </w:t>
      </w:r>
      <w:r w:rsidR="007A606B">
        <w:rPr>
          <w:lang w:val="en-AU"/>
          <w:rPrChange w:id="708" w:author="David Currow" w:date="2025-03-31T12:08:00Z" w16du:dateUtc="2025-03-31T01:08:00Z">
            <w:rPr>
              <w:highlight w:val="yellow"/>
              <w:lang w:val="en-AU"/>
            </w:rPr>
          </w:rPrChange>
        </w:rPr>
        <w:t xml:space="preserve">to </w:t>
      </w:r>
      <w:r w:rsidR="00381762">
        <w:rPr>
          <w:lang w:val="en-AU"/>
          <w:rPrChange w:id="709" w:author="David Currow" w:date="2025-03-31T12:08:00Z" w16du:dateUtc="2025-03-31T01:08:00Z">
            <w:rPr>
              <w:highlight w:val="yellow"/>
              <w:lang w:val="en-AU"/>
            </w:rPr>
          </w:rPrChange>
        </w:rPr>
        <w:t>add</w:t>
      </w:r>
      <w:r w:rsidRPr="00AD2C67">
        <w:rPr>
          <w:lang w:val="en-AU"/>
          <w:rPrChange w:id="710" w:author="David Currow" w:date="2025-03-31T12:08:00Z" w16du:dateUtc="2025-03-31T01:08:00Z">
            <w:rPr>
              <w:highlight w:val="yellow"/>
              <w:lang w:val="en-AU"/>
            </w:rPr>
          </w:rPrChange>
        </w:rPr>
        <w:t xml:space="preserve"> placebo or 8mg of sustained release morphine</w:t>
      </w:r>
      <w:r w:rsidR="00381762">
        <w:rPr>
          <w:lang w:val="en-AU"/>
          <w:rPrChange w:id="711" w:author="David Currow" w:date="2025-03-31T12:08:00Z" w16du:dateUtc="2025-03-31T01:08:00Z">
            <w:rPr>
              <w:highlight w:val="yellow"/>
              <w:lang w:val="en-AU"/>
            </w:rPr>
          </w:rPrChange>
        </w:rPr>
        <w:t xml:space="preserve"> to their initial dose. At week three</w:t>
      </w:r>
      <w:r w:rsidR="00C21107">
        <w:rPr>
          <w:lang w:val="en-AU"/>
          <w:rPrChange w:id="712" w:author="David Currow" w:date="2025-03-31T12:08:00Z" w16du:dateUtc="2025-03-31T01:08:00Z">
            <w:rPr>
              <w:highlight w:val="yellow"/>
              <w:lang w:val="en-AU"/>
            </w:rPr>
          </w:rPrChange>
        </w:rPr>
        <w:t>,</w:t>
      </w:r>
      <w:r w:rsidR="00381762">
        <w:rPr>
          <w:lang w:val="en-AU"/>
          <w:rPrChange w:id="713" w:author="David Currow" w:date="2025-03-31T12:08:00Z" w16du:dateUtc="2025-03-31T01:08:00Z">
            <w:rPr>
              <w:highlight w:val="yellow"/>
              <w:lang w:val="en-AU"/>
            </w:rPr>
          </w:rPrChange>
        </w:rPr>
        <w:t xml:space="preserve"> doses ranged from 0mg to </w:t>
      </w:r>
      <w:r w:rsidRPr="00AD2C67">
        <w:rPr>
          <w:lang w:val="en-AU"/>
          <w:rPrChange w:id="714" w:author="David Currow" w:date="2025-03-31T12:08:00Z" w16du:dateUtc="2025-03-31T01:08:00Z">
            <w:rPr>
              <w:highlight w:val="yellow"/>
              <w:lang w:val="en-AU"/>
            </w:rPr>
          </w:rPrChange>
        </w:rPr>
        <w:t>32mg of sustained release morphine daily. An optional six</w:t>
      </w:r>
      <w:r w:rsidR="007D7D25">
        <w:rPr>
          <w:lang w:val="en-AU"/>
          <w:rPrChange w:id="715" w:author="David Currow" w:date="2025-03-31T12:08:00Z" w16du:dateUtc="2025-03-31T01:08:00Z">
            <w:rPr>
              <w:highlight w:val="yellow"/>
              <w:lang w:val="en-AU"/>
            </w:rPr>
          </w:rPrChange>
        </w:rPr>
        <w:t>-</w:t>
      </w:r>
      <w:r w:rsidRPr="00AD2C67">
        <w:rPr>
          <w:lang w:val="en-AU"/>
          <w:rPrChange w:id="716" w:author="David Currow" w:date="2025-03-31T12:08:00Z" w16du:dateUtc="2025-03-31T01:08:00Z">
            <w:rPr>
              <w:highlight w:val="yellow"/>
              <w:lang w:val="en-AU"/>
            </w:rPr>
          </w:rPrChange>
        </w:rPr>
        <w:t xml:space="preserve">month blinded extension was available to </w:t>
      </w:r>
      <w:r w:rsidR="00C21107">
        <w:rPr>
          <w:lang w:val="en-AU"/>
          <w:rPrChange w:id="717" w:author="David Currow" w:date="2025-03-31T12:08:00Z" w16du:dateUtc="2025-03-31T01:08:00Z">
            <w:rPr>
              <w:highlight w:val="yellow"/>
              <w:lang w:val="en-AU"/>
            </w:rPr>
          </w:rPrChange>
        </w:rPr>
        <w:t xml:space="preserve">all </w:t>
      </w:r>
      <w:r w:rsidRPr="00AD2C67">
        <w:rPr>
          <w:lang w:val="en-AU"/>
          <w:rPrChange w:id="718" w:author="David Currow" w:date="2025-03-31T12:08:00Z" w16du:dateUtc="2025-03-31T01:08:00Z">
            <w:rPr>
              <w:highlight w:val="yellow"/>
              <w:lang w:val="en-AU"/>
            </w:rPr>
          </w:rPrChange>
        </w:rPr>
        <w:t xml:space="preserve">participants. </w:t>
      </w:r>
    </w:p>
    <w:p w14:paraId="44778C2A" w14:textId="43D70814" w:rsidR="006B607F" w:rsidRPr="00AD2C67" w:rsidRDefault="006B607F" w:rsidP="003E19D5">
      <w:pPr>
        <w:spacing w:line="480" w:lineRule="auto"/>
        <w:jc w:val="left"/>
        <w:rPr>
          <w:lang w:val="en-AU"/>
          <w:rPrChange w:id="719" w:author="David Currow" w:date="2025-03-31T12:08:00Z" w16du:dateUtc="2025-03-31T01:08:00Z">
            <w:rPr>
              <w:highlight w:val="yellow"/>
              <w:lang w:val="en-AU"/>
            </w:rPr>
          </w:rPrChange>
        </w:rPr>
      </w:pPr>
      <w:r w:rsidRPr="00AD2C67">
        <w:rPr>
          <w:lang w:val="en-AU"/>
          <w:rPrChange w:id="720" w:author="David Currow" w:date="2025-03-31T12:08:00Z" w16du:dateUtc="2025-03-31T01:08:00Z">
            <w:rPr>
              <w:highlight w:val="yellow"/>
              <w:lang w:val="en-AU"/>
            </w:rPr>
          </w:rPrChange>
        </w:rPr>
        <w:t>In addition to the eligibility criteria for the main study (</w:t>
      </w:r>
      <w:r w:rsidRPr="00E452FD">
        <w:rPr>
          <w:lang w:val="en-AU"/>
          <w:rPrChange w:id="721" w:author="David Currow" w:date="2025-03-31T12:08:00Z" w16du:dateUtc="2025-03-31T01:08:00Z">
            <w:rPr>
              <w:highlight w:val="yellow"/>
              <w:lang w:val="en-AU"/>
            </w:rPr>
          </w:rPrChange>
        </w:rPr>
        <w:t>Web appendix 1),</w:t>
      </w:r>
      <w:r w:rsidRPr="00AD2C67">
        <w:rPr>
          <w:lang w:val="en-AU"/>
          <w:rPrChange w:id="722" w:author="David Currow" w:date="2025-03-31T12:08:00Z" w16du:dateUtc="2025-03-31T01:08:00Z">
            <w:rPr>
              <w:highlight w:val="yellow"/>
              <w:lang w:val="en-AU"/>
            </w:rPr>
          </w:rPrChange>
        </w:rPr>
        <w:t xml:space="preserve"> </w:t>
      </w:r>
      <w:r w:rsidR="007D7D25">
        <w:rPr>
          <w:lang w:val="en-AU"/>
          <w:rPrChange w:id="723" w:author="David Currow" w:date="2025-03-31T12:08:00Z" w16du:dateUtc="2025-03-31T01:08:00Z">
            <w:rPr>
              <w:highlight w:val="yellow"/>
              <w:lang w:val="en-AU"/>
            </w:rPr>
          </w:rPrChange>
        </w:rPr>
        <w:t>this study</w:t>
      </w:r>
      <w:r w:rsidRPr="00AD2C67">
        <w:rPr>
          <w:lang w:val="en-AU"/>
          <w:rPrChange w:id="724" w:author="David Currow" w:date="2025-03-31T12:08:00Z" w16du:dateUtc="2025-03-31T01:08:00Z">
            <w:rPr>
              <w:highlight w:val="yellow"/>
              <w:lang w:val="en-AU"/>
            </w:rPr>
          </w:rPrChange>
        </w:rPr>
        <w:t xml:space="preserve"> required exclusion of people who had oral or intravenous corticosteroids </w:t>
      </w:r>
      <w:r w:rsidR="00C21107">
        <w:rPr>
          <w:lang w:val="en-AU"/>
          <w:rPrChange w:id="725" w:author="David Currow" w:date="2025-03-31T12:08:00Z" w16du:dateUtc="2025-03-31T01:08:00Z">
            <w:rPr>
              <w:highlight w:val="yellow"/>
              <w:lang w:val="en-AU"/>
            </w:rPr>
          </w:rPrChange>
        </w:rPr>
        <w:t xml:space="preserve">in the previous four weeks </w:t>
      </w:r>
      <w:r w:rsidRPr="00AD2C67">
        <w:rPr>
          <w:lang w:val="en-AU"/>
          <w:rPrChange w:id="726" w:author="David Currow" w:date="2025-03-31T12:08:00Z" w16du:dateUtc="2025-03-31T01:08:00Z">
            <w:rPr>
              <w:highlight w:val="yellow"/>
              <w:lang w:val="en-AU"/>
            </w:rPr>
          </w:rPrChange>
        </w:rPr>
        <w:t xml:space="preserve">(given their disruption of the HPA axis </w:t>
      </w:r>
      <w:r w:rsidRPr="00AD2C67">
        <w:rPr>
          <w:i/>
          <w:lang w:val="en-AU"/>
          <w:rPrChange w:id="727" w:author="David Currow" w:date="2025-03-31T12:08:00Z" w16du:dateUtc="2025-03-31T01:08:00Z">
            <w:rPr>
              <w:i/>
              <w:highlight w:val="yellow"/>
              <w:lang w:val="en-AU"/>
            </w:rPr>
          </w:rPrChange>
        </w:rPr>
        <w:t>and</w:t>
      </w:r>
      <w:r w:rsidRPr="00AD2C67">
        <w:rPr>
          <w:lang w:val="en-AU"/>
          <w:rPrChange w:id="728" w:author="David Currow" w:date="2025-03-31T12:08:00Z" w16du:dateUtc="2025-03-31T01:08:00Z">
            <w:rPr>
              <w:highlight w:val="yellow"/>
              <w:lang w:val="en-AU"/>
            </w:rPr>
          </w:rPrChange>
        </w:rPr>
        <w:t xml:space="preserve"> cross-reactivity with salivary cortisol immunoassays; </w:t>
      </w:r>
      <w:r w:rsidRPr="00AD2C67">
        <w:rPr>
          <w:lang w:val="en-AU"/>
          <w:rPrChange w:id="729" w:author="David Currow" w:date="2025-03-31T12:08:00Z" w16du:dateUtc="2025-03-31T01:08:00Z">
            <w:rPr>
              <w:highlight w:val="yellow"/>
              <w:lang w:val="en-AU"/>
            </w:rPr>
          </w:rPrChange>
        </w:rPr>
        <w:fldChar w:fldCharType="begin"/>
      </w:r>
      <w:r w:rsidR="003F4D8D">
        <w:rPr>
          <w:lang w:val="en-AU"/>
          <w:rPrChange w:id="730" w:author="David Currow" w:date="2025-03-31T12:08:00Z" w16du:dateUtc="2025-03-31T01:08:00Z">
            <w:rPr>
              <w:highlight w:val="yellow"/>
              <w:lang w:val="en-AU"/>
            </w:rPr>
          </w:rPrChange>
        </w:rPr>
        <w:instrText xml:space="preserve"> ADDIN EN.CITE &lt;EndNote&gt;&lt;Cite&gt;&lt;Author&gt;Granger&lt;/Author&gt;&lt;Year&gt;2009&lt;/Year&gt;&lt;RecNum&gt;5464&lt;/RecNum&gt;&lt;DisplayText&gt;[23]&lt;/DisplayText&gt;&lt;record&gt;&lt;rec-number&gt;5464&lt;/rec-number&gt;&lt;foreign-keys&gt;&lt;key app="EN" db-id="sw59rs95ewsex9e0927xsfvhfs2w5sads9rp" timestamp="1633426053"&gt;5464&lt;/key&gt;&lt;/foreign-keys&gt;&lt;ref-type name="Journal Article"&gt;17&lt;/ref-type&gt;&lt;contributors&gt;&lt;authors&gt;&lt;author&gt;Granger, D. A.&lt;/author&gt;&lt;author&gt;Hibel, L. C.&lt;/author&gt;&lt;author&gt;Fortunato, C. K.&lt;/author&gt;&lt;author&gt;Kapelewski, C. H.&lt;/author&gt;&lt;/authors&gt;&lt;/contributors&gt;&lt;auth-address&gt;Behavioral Endocrinology Laboratory, Department of Biobehavioral Health, Penn State University, University Park, PA 16803, United States. dag11@psu.edu&lt;/auth-address&gt;&lt;titles&gt;&lt;title&gt;Medication effects on salivary cortisol: tactics and strategy to minimize impact in behavioral and developmental science&lt;/title&gt;&lt;secondary-title&gt;Psychoneuroendocrinology&lt;/secondary-title&gt;&lt;/titles&gt;&lt;periodical&gt;&lt;full-title&gt;Psychoneuroendocrinology&lt;/full-title&gt;&lt;/periodical&gt;&lt;pages&gt;1437-48&lt;/pages&gt;&lt;volume&gt;34&lt;/volume&gt;&lt;number&gt;10&lt;/number&gt;&lt;edition&gt;2009/07/28&lt;/edition&gt;&lt;keywords&gt;&lt;keyword&gt;Behavioral Sciences/*methods&lt;/keyword&gt;&lt;keyword&gt;Developmental Biology/*methods&lt;/keyword&gt;&lt;keyword&gt;Female&lt;/keyword&gt;&lt;keyword&gt;Humans&lt;/keyword&gt;&lt;keyword&gt;Hydrocortisone/*metabolism&lt;/keyword&gt;&lt;keyword&gt;Hypothalamo-Hypophyseal System/drug effects/metabolism&lt;/keyword&gt;&lt;keyword&gt;Nonprescription Drugs/*pharmacology&lt;/keyword&gt;&lt;keyword&gt;Pilot Projects&lt;/keyword&gt;&lt;keyword&gt;Pituitary-Adrenal System/drug effects/metabolism&lt;/keyword&gt;&lt;keyword&gt;Prescription Drugs/*pharmacology&lt;/keyword&gt;&lt;keyword&gt;Saliva/*drug effects/metabolism&lt;/keyword&gt;&lt;keyword&gt;Signal Transduction/drug effects&lt;/keyword&gt;&lt;/keywords&gt;&lt;dates&gt;&lt;year&gt;2009&lt;/year&gt;&lt;pub-dates&gt;&lt;date&gt;Nov&lt;/date&gt;&lt;/pub-dates&gt;&lt;/dates&gt;&lt;isbn&gt;1873-3360 (Electronic)&amp;#xD;0306-4530 (Linking)&lt;/isbn&gt;&lt;accession-num&gt;19632788&lt;/accession-num&gt;&lt;urls&gt;&lt;related-urls&gt;&lt;url&gt;https://www.ncbi.nlm.nih.gov/pubmed/19632788&lt;/url&gt;&lt;/related-urls&gt;&lt;/urls&gt;&lt;electronic-resource-num&gt;10.1016/j.psyneuen.2009.06.017&lt;/electronic-resource-num&gt;&lt;/record&gt;&lt;/Cite&gt;&lt;/EndNote&gt;</w:instrText>
      </w:r>
      <w:r w:rsidRPr="00AD2C67">
        <w:rPr>
          <w:lang w:val="en-AU"/>
          <w:rPrChange w:id="731" w:author="David Currow" w:date="2025-03-31T12:08:00Z" w16du:dateUtc="2025-03-31T01:08:00Z">
            <w:rPr>
              <w:highlight w:val="yellow"/>
              <w:lang w:val="en-AU"/>
            </w:rPr>
          </w:rPrChange>
        </w:rPr>
        <w:fldChar w:fldCharType="separate"/>
      </w:r>
      <w:r w:rsidR="003F4D8D">
        <w:rPr>
          <w:lang w:val="en-AU"/>
          <w:rPrChange w:id="732" w:author="David Currow" w:date="2025-03-31T12:08:00Z" w16du:dateUtc="2025-03-31T01:08:00Z">
            <w:rPr>
              <w:highlight w:val="yellow"/>
              <w:lang w:val="en-AU"/>
            </w:rPr>
          </w:rPrChange>
        </w:rPr>
        <w:t>[</w:t>
      </w:r>
      <w:r w:rsidR="009C3781">
        <w:rPr>
          <w:lang w:val="en-AU"/>
          <w:rPrChange w:id="733" w:author="David Currow" w:date="2025-03-31T12:08:00Z" w16du:dateUtc="2025-03-31T01:08:00Z">
            <w:rPr>
              <w:highlight w:val="yellow"/>
              <w:lang w:val="en-AU"/>
            </w:rPr>
          </w:rPrChange>
        </w:rPr>
        <w:t>26</w:t>
      </w:r>
      <w:r w:rsidR="003F4D8D">
        <w:rPr>
          <w:lang w:val="en-AU"/>
          <w:rPrChange w:id="734" w:author="David Currow" w:date="2025-03-31T12:08:00Z" w16du:dateUtc="2025-03-31T01:08:00Z">
            <w:rPr>
              <w:highlight w:val="yellow"/>
              <w:lang w:val="en-AU"/>
            </w:rPr>
          </w:rPrChange>
        </w:rPr>
        <w:t>]</w:t>
      </w:r>
      <w:r w:rsidRPr="00AD2C67">
        <w:rPr>
          <w:lang w:val="en-AU"/>
          <w:rPrChange w:id="735" w:author="David Currow" w:date="2025-03-31T12:08:00Z" w16du:dateUtc="2025-03-31T01:08:00Z">
            <w:rPr>
              <w:highlight w:val="yellow"/>
              <w:lang w:val="en-AU"/>
            </w:rPr>
          </w:rPrChange>
        </w:rPr>
        <w:fldChar w:fldCharType="end"/>
      </w:r>
      <w:r w:rsidRPr="00AD2C67">
        <w:rPr>
          <w:lang w:val="en-AU"/>
          <w:rPrChange w:id="736" w:author="David Currow" w:date="2025-03-31T12:08:00Z" w16du:dateUtc="2025-03-31T01:08:00Z">
            <w:rPr>
              <w:highlight w:val="yellow"/>
              <w:lang w:val="en-AU"/>
            </w:rPr>
          </w:rPrChange>
        </w:rPr>
        <w:t xml:space="preserve">) </w:t>
      </w:r>
      <w:r w:rsidR="00C21107">
        <w:rPr>
          <w:lang w:val="en-AU"/>
          <w:rPrChange w:id="737" w:author="David Currow" w:date="2025-03-31T12:08:00Z" w16du:dateUtc="2025-03-31T01:08:00Z">
            <w:rPr>
              <w:highlight w:val="yellow"/>
              <w:lang w:val="en-AU"/>
            </w:rPr>
          </w:rPrChange>
        </w:rPr>
        <w:t>o</w:t>
      </w:r>
      <w:r w:rsidRPr="00AD2C67">
        <w:rPr>
          <w:lang w:val="en-AU"/>
          <w:rPrChange w:id="738" w:author="David Currow" w:date="2025-03-31T12:08:00Z" w16du:dateUtc="2025-03-31T01:08:00Z">
            <w:rPr>
              <w:highlight w:val="yellow"/>
              <w:lang w:val="en-AU"/>
            </w:rPr>
          </w:rPrChange>
        </w:rPr>
        <w:t xml:space="preserve">r were on subcutaneous insulin for diabetes (given described changes in the cortisol awakening response and the diurnal cortisol slope </w:t>
      </w:r>
      <w:r w:rsidRPr="00AD2C67">
        <w:rPr>
          <w:lang w:val="en-AU"/>
          <w:rPrChange w:id="739" w:author="David Currow" w:date="2025-03-31T12:08:00Z" w16du:dateUtc="2025-03-31T01:08:00Z">
            <w:rPr>
              <w:highlight w:val="yellow"/>
              <w:lang w:val="en-AU"/>
            </w:rPr>
          </w:rPrChange>
        </w:rPr>
        <w:fldChar w:fldCharType="begin">
          <w:fldData xml:space="preserve">PEVuZE5vdGU+PENpdGU+PEF1dGhvcj5Kb3NlcGg8L0F1dGhvcj48WWVhcj4yMDE1PC9ZZWFyPjxS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</w:fldData>
        </w:fldChar>
      </w:r>
      <w:r w:rsidR="003F4D8D">
        <w:rPr>
          <w:lang w:val="en-AU"/>
          <w:rPrChange w:id="740" w:author="David Currow" w:date="2025-03-31T12:08:00Z" w16du:dateUtc="2025-03-31T01:08:00Z">
            <w:rPr>
              <w:highlight w:val="yellow"/>
              <w:lang w:val="en-AU"/>
            </w:rPr>
          </w:rPrChange>
        </w:rPr>
        <w:instrText xml:space="preserve"> ADDIN EN.CITE </w:instrText>
      </w:r>
      <w:r w:rsidR="003F4D8D">
        <w:rPr>
          <w:lang w:val="en-AU"/>
          <w:rPrChange w:id="741" w:author="David Currow" w:date="2025-03-31T12:08:00Z" w16du:dateUtc="2025-03-31T01:08:00Z">
            <w:rPr>
              <w:highlight w:val="yellow"/>
              <w:lang w:val="en-AU"/>
            </w:rPr>
          </w:rPrChange>
        </w:rPr>
        <w:fldChar w:fldCharType="begin">
          <w:fldData xml:space="preserve">PEVuZE5vdGU+PENpdGU+PEF1dGhvcj5Kb3NlcGg8L0F1dGhvcj48WWVhcj4yMDE1PC9ZZWFyPjxS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</w:fldData>
        </w:fldChar>
      </w:r>
      <w:r w:rsidR="003F4D8D">
        <w:rPr>
          <w:lang w:val="en-AU"/>
          <w:rPrChange w:id="742" w:author="David Currow" w:date="2025-03-31T12:08:00Z" w16du:dateUtc="2025-03-31T01:08:00Z">
            <w:rPr>
              <w:highlight w:val="yellow"/>
              <w:lang w:val="en-AU"/>
            </w:rPr>
          </w:rPrChange>
        </w:rPr>
        <w:instrText xml:space="preserve"> ADDIN EN.CITE.DATA </w:instrText>
      </w:r>
      <w:r w:rsidR="003F4D8D" w:rsidRPr="007D5451">
        <w:rPr>
          <w:lang w:val="en-AU"/>
        </w:rPr>
      </w:r>
      <w:r w:rsidR="003F4D8D">
        <w:rPr>
          <w:lang w:val="en-AU"/>
          <w:rPrChange w:id="743" w:author="David Currow" w:date="2025-03-31T12:08:00Z" w16du:dateUtc="2025-03-31T01:08:00Z">
            <w:rPr>
              <w:highlight w:val="yellow"/>
              <w:lang w:val="en-AU"/>
            </w:rPr>
          </w:rPrChange>
        </w:rPr>
        <w:fldChar w:fldCharType="end"/>
      </w:r>
      <w:r w:rsidRPr="007D5451">
        <w:rPr>
          <w:lang w:val="en-AU"/>
        </w:rPr>
      </w:r>
      <w:r w:rsidRPr="00AD2C67">
        <w:rPr>
          <w:lang w:val="en-AU"/>
          <w:rPrChange w:id="744" w:author="David Currow" w:date="2025-03-31T12:08:00Z" w16du:dateUtc="2025-03-31T01:08:00Z">
            <w:rPr>
              <w:highlight w:val="yellow"/>
              <w:lang w:val="en-AU"/>
            </w:rPr>
          </w:rPrChange>
        </w:rPr>
        <w:fldChar w:fldCharType="separate"/>
      </w:r>
      <w:r w:rsidR="003F4D8D">
        <w:rPr>
          <w:lang w:val="en-AU"/>
          <w:rPrChange w:id="745" w:author="David Currow" w:date="2025-03-31T12:08:00Z" w16du:dateUtc="2025-03-31T01:08:00Z">
            <w:rPr>
              <w:highlight w:val="yellow"/>
              <w:lang w:val="en-AU"/>
            </w:rPr>
          </w:rPrChange>
        </w:rPr>
        <w:t>[</w:t>
      </w:r>
      <w:r w:rsidR="009C3781">
        <w:rPr>
          <w:lang w:val="en-AU"/>
          <w:rPrChange w:id="746" w:author="David Currow" w:date="2025-03-31T12:08:00Z" w16du:dateUtc="2025-03-31T01:08:00Z">
            <w:rPr>
              <w:highlight w:val="yellow"/>
              <w:lang w:val="en-AU"/>
            </w:rPr>
          </w:rPrChange>
        </w:rPr>
        <w:t>27,28</w:t>
      </w:r>
      <w:r w:rsidR="003F4D8D">
        <w:rPr>
          <w:lang w:val="en-AU"/>
          <w:rPrChange w:id="747" w:author="David Currow" w:date="2025-03-31T12:08:00Z" w16du:dateUtc="2025-03-31T01:08:00Z">
            <w:rPr>
              <w:highlight w:val="yellow"/>
              <w:lang w:val="en-AU"/>
            </w:rPr>
          </w:rPrChange>
        </w:rPr>
        <w:t>]</w:t>
      </w:r>
      <w:r w:rsidRPr="00AD2C67">
        <w:rPr>
          <w:lang w:val="en-AU"/>
          <w:rPrChange w:id="748" w:author="David Currow" w:date="2025-03-31T12:08:00Z" w16du:dateUtc="2025-03-31T01:08:00Z">
            <w:rPr>
              <w:highlight w:val="yellow"/>
              <w:lang w:val="en-AU"/>
            </w:rPr>
          </w:rPrChange>
        </w:rPr>
        <w:fldChar w:fldCharType="end"/>
      </w:r>
      <w:r w:rsidRPr="00AD2C67">
        <w:rPr>
          <w:lang w:val="en-AU"/>
          <w:rPrChange w:id="749" w:author="David Currow" w:date="2025-03-31T12:08:00Z" w16du:dateUtc="2025-03-31T01:08:00Z">
            <w:rPr>
              <w:highlight w:val="yellow"/>
              <w:lang w:val="en-AU"/>
            </w:rPr>
          </w:rPrChange>
        </w:rPr>
        <w:t xml:space="preserve">). </w:t>
      </w:r>
    </w:p>
    <w:p w14:paraId="39490EE2" w14:textId="44C091C2" w:rsidR="006B607F" w:rsidRPr="00AD2C67" w:rsidRDefault="00C85700" w:rsidP="003E19D5">
      <w:pPr>
        <w:spacing w:line="480" w:lineRule="auto"/>
        <w:jc w:val="left"/>
        <w:rPr>
          <w:lang w:val="en-AU"/>
          <w:rPrChange w:id="750" w:author="David Currow" w:date="2025-03-31T12:08:00Z" w16du:dateUtc="2025-03-31T01:08:00Z">
            <w:rPr>
              <w:highlight w:val="yellow"/>
              <w:lang w:val="en-AU"/>
            </w:rPr>
          </w:rPrChange>
        </w:rPr>
      </w:pPr>
      <w:r>
        <w:rPr>
          <w:lang w:val="en-AU"/>
          <w:rPrChange w:id="751" w:author="David Currow" w:date="2025-03-31T12:08:00Z" w16du:dateUtc="2025-03-31T01:08:00Z">
            <w:rPr>
              <w:highlight w:val="yellow"/>
              <w:lang w:val="en-AU"/>
            </w:rPr>
          </w:rPrChange>
        </w:rPr>
        <w:t>Participants were asked to collect</w:t>
      </w:r>
      <w:r w:rsidR="006B607F" w:rsidRPr="00AD2C67">
        <w:rPr>
          <w:lang w:val="en-AU"/>
          <w:rPrChange w:id="752" w:author="David Currow" w:date="2025-03-31T12:08:00Z" w16du:dateUtc="2025-03-31T01:08:00Z">
            <w:rPr>
              <w:highlight w:val="yellow"/>
              <w:lang w:val="en-AU"/>
            </w:rPr>
          </w:rPrChange>
        </w:rPr>
        <w:t xml:space="preserve"> saliva </w:t>
      </w:r>
      <w:r>
        <w:rPr>
          <w:lang w:val="en-AU"/>
          <w:rPrChange w:id="753" w:author="David Currow" w:date="2025-03-31T12:08:00Z" w16du:dateUtc="2025-03-31T01:08:00Z">
            <w:rPr>
              <w:highlight w:val="yellow"/>
              <w:lang w:val="en-AU"/>
            </w:rPr>
          </w:rPrChange>
        </w:rPr>
        <w:t>samples</w:t>
      </w:r>
      <w:r w:rsidR="006B607F" w:rsidRPr="00AD2C67">
        <w:rPr>
          <w:lang w:val="en-AU"/>
          <w:rPrChange w:id="754" w:author="David Currow" w:date="2025-03-31T12:08:00Z" w16du:dateUtc="2025-03-31T01:08:00Z">
            <w:rPr>
              <w:highlight w:val="yellow"/>
              <w:lang w:val="en-AU"/>
            </w:rPr>
          </w:rPrChange>
        </w:rPr>
        <w:t xml:space="preserve"> </w:t>
      </w:r>
      <w:r w:rsidR="007A64F0">
        <w:rPr>
          <w:lang w:val="en-AU"/>
          <w:rPrChange w:id="755" w:author="David Currow" w:date="2025-03-31T12:08:00Z" w16du:dateUtc="2025-03-31T01:08:00Z">
            <w:rPr>
              <w:highlight w:val="yellow"/>
              <w:lang w:val="en-AU"/>
            </w:rPr>
          </w:rPrChange>
        </w:rPr>
        <w:t xml:space="preserve">at </w:t>
      </w:r>
      <w:r w:rsidR="006B607F" w:rsidRPr="00AD2C67">
        <w:rPr>
          <w:lang w:val="en-AU"/>
          <w:rPrChange w:id="756" w:author="David Currow" w:date="2025-03-31T12:08:00Z" w16du:dateUtc="2025-03-31T01:08:00Z">
            <w:rPr>
              <w:highlight w:val="yellow"/>
              <w:lang w:val="en-AU"/>
            </w:rPr>
          </w:rPrChange>
        </w:rPr>
        <w:t>four time</w:t>
      </w:r>
      <w:r w:rsidR="007A64F0">
        <w:rPr>
          <w:lang w:val="en-AU"/>
          <w:rPrChange w:id="757" w:author="David Currow" w:date="2025-03-31T12:08:00Z" w16du:dateUtc="2025-03-31T01:08:00Z">
            <w:rPr>
              <w:highlight w:val="yellow"/>
              <w:lang w:val="en-AU"/>
            </w:rPr>
          </w:rPrChange>
        </w:rPr>
        <w:t>points</w:t>
      </w:r>
      <w:r w:rsidR="006B607F" w:rsidRPr="00AD2C67">
        <w:rPr>
          <w:lang w:val="en-AU"/>
          <w:rPrChange w:id="758" w:author="David Currow" w:date="2025-03-31T12:08:00Z" w16du:dateUtc="2025-03-31T01:08:00Z">
            <w:rPr>
              <w:highlight w:val="yellow"/>
              <w:lang w:val="en-AU"/>
            </w:rPr>
          </w:rPrChange>
        </w:rPr>
        <w:t xml:space="preserve"> across the whole study (Baseline (day -1, 0), end of week 1 (days 5 and 6; steady state for week 1 dose </w:t>
      </w:r>
      <w:r w:rsidR="006B607F" w:rsidRPr="00AD2C67">
        <w:rPr>
          <w:lang w:val="en-AU"/>
          <w:rPrChange w:id="759" w:author="David Currow" w:date="2025-03-31T12:08:00Z" w16du:dateUtc="2025-03-31T01:08:00Z">
            <w:rPr>
              <w:highlight w:val="yellow"/>
              <w:lang w:val="en-AU"/>
            </w:rPr>
          </w:rPrChange>
        </w:rPr>
        <w:fldChar w:fldCharType="begin"/>
      </w:r>
      <w:r w:rsidR="003F4D8D">
        <w:rPr>
          <w:lang w:val="en-AU"/>
          <w:rPrChange w:id="760" w:author="David Currow" w:date="2025-03-31T12:08:00Z" w16du:dateUtc="2025-03-31T01:08:00Z">
            <w:rPr>
              <w:highlight w:val="yellow"/>
              <w:lang w:val="en-AU"/>
            </w:rPr>
          </w:rPrChange>
        </w:rPr>
        <w:instrText xml:space="preserve"> ADDIN EN.CITE &lt;EndNote&gt;&lt;Cite&gt;&lt;Author&gt;Gourlay&lt;/Author&gt;&lt;Year&gt;1995&lt;/Year&gt;&lt;RecNum&gt;4014&lt;/RecNum&gt;&lt;DisplayText&gt;[26]&lt;/DisplayText&gt;&lt;record&gt;&lt;rec-number&gt;4014&lt;/rec-number&gt;&lt;foreign-keys&gt;&lt;key app="EN" db-id="sw59rs95ewsex9e0927xsfvhfs2w5sads9rp" timestamp="1510633074"&gt;4014&lt;/key&gt;&lt;/foreign-keys&gt;&lt;ref-type name="Journal Article"&gt;17&lt;/ref-type&gt;&lt;contributors&gt;&lt;authors&gt;&lt;author&gt;Gourlay, Geoffrey K&lt;/author&gt;&lt;author&gt;Plummer, John L&lt;/author&gt;&lt;author&gt;Cherry, David A&lt;/author&gt;&lt;/authors&gt;&lt;/contributors&gt;&lt;titles&gt;&lt;title&gt;Chronopharmacokinetic variability in plasma morphine concentrations following oral doses of morphine solution&lt;/title&gt;&lt;secondary-title&gt;Pain&lt;/secondary-title&gt;&lt;/titles&gt;&lt;periodical&gt;&lt;full-title&gt;Pain&lt;/full-title&gt;&lt;/periodical&gt;&lt;pages&gt;375-381&lt;/pages&gt;&lt;volume&gt;61&lt;/volume&gt;&lt;number&gt;3&lt;/number&gt;&lt;dates&gt;&lt;year&gt;1995&lt;/year&gt;&lt;/dates&gt;&lt;isbn&gt;0304-3959&lt;/isbn&gt;&lt;urls&gt;&lt;/urls&gt;&lt;/record&gt;&lt;/Cite&gt;&lt;/EndNote&gt;</w:instrText>
      </w:r>
      <w:r w:rsidR="006B607F" w:rsidRPr="00AD2C67">
        <w:rPr>
          <w:lang w:val="en-AU"/>
          <w:rPrChange w:id="761" w:author="David Currow" w:date="2025-03-31T12:08:00Z" w16du:dateUtc="2025-03-31T01:08:00Z">
            <w:rPr>
              <w:highlight w:val="yellow"/>
              <w:lang w:val="en-AU"/>
            </w:rPr>
          </w:rPrChange>
        </w:rPr>
        <w:fldChar w:fldCharType="separate"/>
      </w:r>
      <w:r w:rsidR="003F4D8D">
        <w:rPr>
          <w:lang w:val="en-AU"/>
          <w:rPrChange w:id="762" w:author="David Currow" w:date="2025-03-31T12:08:00Z" w16du:dateUtc="2025-03-31T01:08:00Z">
            <w:rPr>
              <w:highlight w:val="yellow"/>
              <w:lang w:val="en-AU"/>
            </w:rPr>
          </w:rPrChange>
        </w:rPr>
        <w:t>[</w:t>
      </w:r>
      <w:r w:rsidR="009C3781">
        <w:rPr>
          <w:lang w:val="en-AU"/>
          <w:rPrChange w:id="763" w:author="David Currow" w:date="2025-03-31T12:08:00Z" w16du:dateUtc="2025-03-31T01:08:00Z">
            <w:rPr>
              <w:highlight w:val="yellow"/>
              <w:lang w:val="en-AU"/>
            </w:rPr>
          </w:rPrChange>
        </w:rPr>
        <w:t>29</w:t>
      </w:r>
      <w:r w:rsidR="003F4D8D">
        <w:rPr>
          <w:lang w:val="en-AU"/>
          <w:rPrChange w:id="764" w:author="David Currow" w:date="2025-03-31T12:08:00Z" w16du:dateUtc="2025-03-31T01:08:00Z">
            <w:rPr>
              <w:highlight w:val="yellow"/>
              <w:lang w:val="en-AU"/>
            </w:rPr>
          </w:rPrChange>
        </w:rPr>
        <w:t>]</w:t>
      </w:r>
      <w:r w:rsidR="006B607F" w:rsidRPr="00AD2C67">
        <w:rPr>
          <w:lang w:val="en-AU"/>
          <w:rPrChange w:id="765" w:author="David Currow" w:date="2025-03-31T12:08:00Z" w16du:dateUtc="2025-03-31T01:08:00Z">
            <w:rPr>
              <w:highlight w:val="yellow"/>
              <w:lang w:val="en-AU"/>
            </w:rPr>
          </w:rPrChange>
        </w:rPr>
        <w:fldChar w:fldCharType="end"/>
      </w:r>
      <w:r w:rsidR="006B607F" w:rsidRPr="00AD2C67">
        <w:rPr>
          <w:lang w:val="en-AU"/>
          <w:rPrChange w:id="766" w:author="David Currow" w:date="2025-03-31T12:08:00Z" w16du:dateUtc="2025-03-31T01:08:00Z">
            <w:rPr>
              <w:highlight w:val="yellow"/>
              <w:lang w:val="en-AU"/>
            </w:rPr>
          </w:rPrChange>
        </w:rPr>
        <w:t>), end of week 3 (days 19 and 20; steady state for week 3 dose), and blinded extension (after taking stable (blinded) medication for at least three months</w:t>
      </w:r>
      <w:r w:rsidR="00D86151">
        <w:rPr>
          <w:lang w:val="en-AU"/>
          <w:rPrChange w:id="767" w:author="David Currow" w:date="2025-03-31T12:08:00Z" w16du:dateUtc="2025-03-31T01:08:00Z">
            <w:rPr>
              <w:highlight w:val="yellow"/>
              <w:lang w:val="en-AU"/>
            </w:rPr>
          </w:rPrChange>
        </w:rPr>
        <w:t xml:space="preserve">; </w:t>
      </w:r>
      <w:r w:rsidR="000E3495">
        <w:rPr>
          <w:lang w:val="en-AU"/>
          <w:rPrChange w:id="768" w:author="David Currow" w:date="2025-03-31T12:08:00Z" w16du:dateUtc="2025-03-31T01:08:00Z">
            <w:rPr>
              <w:highlight w:val="yellow"/>
              <w:lang w:val="en-AU"/>
            </w:rPr>
          </w:rPrChange>
        </w:rPr>
        <w:t>Figure 1)</w:t>
      </w:r>
      <w:r w:rsidR="006B607F" w:rsidRPr="00AD2C67">
        <w:rPr>
          <w:lang w:val="en-AU"/>
          <w:rPrChange w:id="769" w:author="David Currow" w:date="2025-03-31T12:08:00Z" w16du:dateUtc="2025-03-31T01:08:00Z">
            <w:rPr>
              <w:highlight w:val="yellow"/>
              <w:lang w:val="en-AU"/>
            </w:rPr>
          </w:rPrChange>
        </w:rPr>
        <w:t xml:space="preserve">. For each timepoint, participants were provided with a saliva self-collection pack, a diary for collection days, and an instruction sheet. Each saliva self-collection pack included six saliva-collection devices to </w:t>
      </w:r>
      <w:r w:rsidR="006B607F" w:rsidRPr="00AD2C67">
        <w:rPr>
          <w:lang w:val="en-AU"/>
          <w:rPrChange w:id="770" w:author="David Currow" w:date="2025-03-31T12:08:00Z" w16du:dateUtc="2025-03-31T01:08:00Z">
            <w:rPr>
              <w:highlight w:val="yellow"/>
              <w:lang w:val="en-AU"/>
            </w:rPr>
          </w:rPrChange>
        </w:rPr>
        <w:lastRenderedPageBreak/>
        <w:t xml:space="preserve">collect three daily saliva samples (3, 6 and 12 hours after waking) across two consecutive days generating sufficient data to calculate the diurnal cortisol slope and AUC for each participant at each of the collection timepoints </w:t>
      </w:r>
      <w:r w:rsidR="006B607F" w:rsidRPr="00AD2C67">
        <w:rPr>
          <w:lang w:val="en-AU"/>
          <w:rPrChange w:id="771" w:author="David Currow" w:date="2025-03-31T12:08:00Z" w16du:dateUtc="2025-03-31T01:08:00Z">
            <w:rPr>
              <w:highlight w:val="yellow"/>
              <w:lang w:val="en-AU"/>
            </w:rPr>
          </w:rPrChange>
        </w:rPr>
        <w:fldChar w:fldCharType="begin">
          <w:fldData xml:space="preserve">PEVuZE5vdGU+PENpdGU+PEF1dGhvcj5BZGFtPC9BdXRob3I+PFllYXI+MjAwOTwvWWVhcj48UmVj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</w:fldData>
        </w:fldChar>
      </w:r>
      <w:r w:rsidR="003F4D8D">
        <w:rPr>
          <w:lang w:val="en-AU"/>
          <w:rPrChange w:id="772" w:author="David Currow" w:date="2025-03-31T12:08:00Z" w16du:dateUtc="2025-03-31T01:08:00Z">
            <w:rPr>
              <w:highlight w:val="yellow"/>
              <w:lang w:val="en-AU"/>
            </w:rPr>
          </w:rPrChange>
        </w:rPr>
        <w:instrText xml:space="preserve"> ADDIN EN.CITE </w:instrText>
      </w:r>
      <w:r w:rsidR="003F4D8D">
        <w:rPr>
          <w:lang w:val="en-AU"/>
          <w:rPrChange w:id="773" w:author="David Currow" w:date="2025-03-31T12:08:00Z" w16du:dateUtc="2025-03-31T01:08:00Z">
            <w:rPr>
              <w:highlight w:val="yellow"/>
              <w:lang w:val="en-AU"/>
            </w:rPr>
          </w:rPrChange>
        </w:rPr>
        <w:fldChar w:fldCharType="begin">
          <w:fldData xml:space="preserve">PEVuZE5vdGU+PENpdGU+PEF1dGhvcj5BZGFtPC9BdXRob3I+PFllYXI+MjAwOTwvWWVhcj48UmVj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</w:fldData>
        </w:fldChar>
      </w:r>
      <w:r w:rsidR="003F4D8D">
        <w:rPr>
          <w:lang w:val="en-AU"/>
          <w:rPrChange w:id="774" w:author="David Currow" w:date="2025-03-31T12:08:00Z" w16du:dateUtc="2025-03-31T01:08:00Z">
            <w:rPr>
              <w:highlight w:val="yellow"/>
              <w:lang w:val="en-AU"/>
            </w:rPr>
          </w:rPrChange>
        </w:rPr>
        <w:instrText xml:space="preserve"> ADDIN EN.CITE.DATA </w:instrText>
      </w:r>
      <w:r w:rsidR="003F4D8D" w:rsidRPr="007D5451">
        <w:rPr>
          <w:lang w:val="en-AU"/>
        </w:rPr>
      </w:r>
      <w:r w:rsidR="003F4D8D">
        <w:rPr>
          <w:lang w:val="en-AU"/>
          <w:rPrChange w:id="775" w:author="David Currow" w:date="2025-03-31T12:08:00Z" w16du:dateUtc="2025-03-31T01:08:00Z">
            <w:rPr>
              <w:highlight w:val="yellow"/>
              <w:lang w:val="en-AU"/>
            </w:rPr>
          </w:rPrChange>
        </w:rPr>
        <w:fldChar w:fldCharType="end"/>
      </w:r>
      <w:r w:rsidR="006B607F" w:rsidRPr="007D5451">
        <w:rPr>
          <w:lang w:val="en-AU"/>
        </w:rPr>
      </w:r>
      <w:r w:rsidR="006B607F" w:rsidRPr="00AD2C67">
        <w:rPr>
          <w:lang w:val="en-AU"/>
          <w:rPrChange w:id="776" w:author="David Currow" w:date="2025-03-31T12:08:00Z" w16du:dateUtc="2025-03-31T01:08:00Z">
            <w:rPr>
              <w:highlight w:val="yellow"/>
              <w:lang w:val="en-AU"/>
            </w:rPr>
          </w:rPrChange>
        </w:rPr>
        <w:fldChar w:fldCharType="separate"/>
      </w:r>
      <w:r w:rsidR="003F4D8D">
        <w:rPr>
          <w:lang w:val="en-AU"/>
          <w:rPrChange w:id="777" w:author="David Currow" w:date="2025-03-31T12:08:00Z" w16du:dateUtc="2025-03-31T01:08:00Z">
            <w:rPr>
              <w:highlight w:val="yellow"/>
              <w:lang w:val="en-AU"/>
            </w:rPr>
          </w:rPrChange>
        </w:rPr>
        <w:t>[</w:t>
      </w:r>
      <w:r w:rsidR="009C3781">
        <w:rPr>
          <w:lang w:val="en-AU"/>
          <w:rPrChange w:id="778" w:author="David Currow" w:date="2025-03-31T12:08:00Z" w16du:dateUtc="2025-03-31T01:08:00Z">
            <w:rPr>
              <w:highlight w:val="yellow"/>
              <w:lang w:val="en-AU"/>
            </w:rPr>
          </w:rPrChange>
        </w:rPr>
        <w:t>30,31</w:t>
      </w:r>
      <w:r w:rsidR="003F4D8D">
        <w:rPr>
          <w:lang w:val="en-AU"/>
          <w:rPrChange w:id="779" w:author="David Currow" w:date="2025-03-31T12:08:00Z" w16du:dateUtc="2025-03-31T01:08:00Z">
            <w:rPr>
              <w:highlight w:val="yellow"/>
              <w:lang w:val="en-AU"/>
            </w:rPr>
          </w:rPrChange>
        </w:rPr>
        <w:t>]</w:t>
      </w:r>
      <w:r w:rsidR="006B607F" w:rsidRPr="00AD2C67">
        <w:rPr>
          <w:lang w:val="en-AU"/>
          <w:rPrChange w:id="780" w:author="David Currow" w:date="2025-03-31T12:08:00Z" w16du:dateUtc="2025-03-31T01:08:00Z">
            <w:rPr>
              <w:highlight w:val="yellow"/>
              <w:lang w:val="en-AU"/>
            </w:rPr>
          </w:rPrChange>
        </w:rPr>
        <w:fldChar w:fldCharType="end"/>
      </w:r>
      <w:r w:rsidR="006B607F" w:rsidRPr="00AD2C67">
        <w:rPr>
          <w:lang w:val="en-AU"/>
          <w:rPrChange w:id="781" w:author="David Currow" w:date="2025-03-31T12:08:00Z" w16du:dateUtc="2025-03-31T01:08:00Z">
            <w:rPr>
              <w:highlight w:val="yellow"/>
              <w:lang w:val="en-AU"/>
            </w:rPr>
          </w:rPrChange>
        </w:rPr>
        <w:t xml:space="preserve">. </w:t>
      </w:r>
      <w:r w:rsidR="00D86151">
        <w:rPr>
          <w:lang w:val="en-AU"/>
          <w:rPrChange w:id="782" w:author="David Currow" w:date="2025-03-31T12:08:00Z" w16du:dateUtc="2025-03-31T01:08:00Z">
            <w:rPr>
              <w:highlight w:val="yellow"/>
              <w:lang w:val="en-AU"/>
            </w:rPr>
          </w:rPrChange>
        </w:rPr>
        <w:t>Participants were asked to take s</w:t>
      </w:r>
      <w:r w:rsidR="006B607F" w:rsidRPr="00AD2C67">
        <w:rPr>
          <w:lang w:val="en-AU"/>
          <w:rPrChange w:id="783" w:author="David Currow" w:date="2025-03-31T12:08:00Z" w16du:dateUtc="2025-03-31T01:08:00Z">
            <w:rPr>
              <w:highlight w:val="yellow"/>
              <w:lang w:val="en-AU"/>
            </w:rPr>
          </w:rPrChange>
        </w:rPr>
        <w:t xml:space="preserve">teps to minimise stress, especially in the thirty minutes before each sample’s collection. </w:t>
      </w:r>
    </w:p>
    <w:p w14:paraId="5CA76B11" w14:textId="34B6011F" w:rsidR="00072B86" w:rsidRPr="00AD2C67" w:rsidRDefault="006B607F" w:rsidP="003E19D5">
      <w:pPr>
        <w:spacing w:line="480" w:lineRule="auto"/>
        <w:jc w:val="left"/>
        <w:rPr>
          <w:lang w:val="en-AU"/>
          <w:rPrChange w:id="784" w:author="David Currow" w:date="2025-03-31T12:08:00Z" w16du:dateUtc="2025-03-31T01:08:00Z">
            <w:rPr>
              <w:highlight w:val="yellow"/>
              <w:lang w:val="en-AU"/>
            </w:rPr>
          </w:rPrChange>
        </w:rPr>
      </w:pPr>
      <w:r w:rsidRPr="00AD2C67">
        <w:rPr>
          <w:lang w:val="en-AU"/>
          <w:rPrChange w:id="785" w:author="David Currow" w:date="2025-03-31T12:08:00Z" w16du:dateUtc="2025-03-31T01:08:00Z">
            <w:rPr>
              <w:highlight w:val="yellow"/>
              <w:lang w:val="en-AU"/>
            </w:rPr>
          </w:rPrChange>
        </w:rPr>
        <w:t xml:space="preserve">Saliva samples were collected using the </w:t>
      </w:r>
      <w:proofErr w:type="spellStart"/>
      <w:r w:rsidRPr="00AD2C67">
        <w:rPr>
          <w:lang w:val="en-AU"/>
          <w:rPrChange w:id="786" w:author="David Currow" w:date="2025-03-31T12:08:00Z" w16du:dateUtc="2025-03-31T01:08:00Z">
            <w:rPr>
              <w:highlight w:val="yellow"/>
              <w:lang w:val="en-AU"/>
            </w:rPr>
          </w:rPrChange>
        </w:rPr>
        <w:t>Salivette</w:t>
      </w:r>
      <w:proofErr w:type="spellEnd"/>
      <w:r w:rsidRPr="00AD2C67">
        <w:rPr>
          <w:lang w:val="en-AU"/>
          <w:rPrChange w:id="787" w:author="David Currow" w:date="2025-03-31T12:08:00Z" w16du:dateUtc="2025-03-31T01:08:00Z">
            <w:rPr>
              <w:highlight w:val="yellow"/>
              <w:lang w:val="en-AU"/>
            </w:rPr>
          </w:rPrChange>
        </w:rPr>
        <w:t xml:space="preserve">® Cortisol devices (SARSTEDT, Australia), each consisting of a synthetic swab stored in a plastic tube, together with contemporaneous diary data. Participants were instructed to chew on the swab for one minute before re-storing it in the pre-labelled, colour-coded plastic tube, according to the manufacturers’ instructions. Salivary cortisol is relatively stable at room temperature and did not require </w:t>
      </w:r>
      <w:proofErr w:type="gramStart"/>
      <w:r w:rsidRPr="00AD2C67">
        <w:rPr>
          <w:lang w:val="en-AU"/>
          <w:rPrChange w:id="788" w:author="David Currow" w:date="2025-03-31T12:08:00Z" w16du:dateUtc="2025-03-31T01:08:00Z">
            <w:rPr>
              <w:highlight w:val="yellow"/>
              <w:lang w:val="en-AU"/>
            </w:rPr>
          </w:rPrChange>
        </w:rPr>
        <w:t>freezing</w:t>
      </w:r>
      <w:proofErr w:type="gramEnd"/>
      <w:r w:rsidRPr="00AD2C67">
        <w:rPr>
          <w:lang w:val="en-AU"/>
          <w:rPrChange w:id="789" w:author="David Currow" w:date="2025-03-31T12:08:00Z" w16du:dateUtc="2025-03-31T01:08:00Z">
            <w:rPr>
              <w:highlight w:val="yellow"/>
              <w:lang w:val="en-AU"/>
            </w:rPr>
          </w:rPrChange>
        </w:rPr>
        <w:t xml:space="preserve"> but samples were stored in people’s refrigerators until collection by study staff</w:t>
      </w:r>
      <w:r w:rsidR="00A04996">
        <w:rPr>
          <w:lang w:val="en-AU"/>
          <w:rPrChange w:id="790" w:author="David Currow" w:date="2025-03-31T12:08:00Z" w16du:dateUtc="2025-03-31T01:08:00Z">
            <w:rPr>
              <w:highlight w:val="yellow"/>
              <w:lang w:val="en-AU"/>
            </w:rPr>
          </w:rPrChange>
        </w:rPr>
        <w:t xml:space="preserve"> (up</w:t>
      </w:r>
      <w:r w:rsidR="00063B81">
        <w:rPr>
          <w:lang w:val="en-AU"/>
          <w:rPrChange w:id="791" w:author="David Currow" w:date="2025-03-31T12:08:00Z" w16du:dateUtc="2025-03-31T01:08:00Z">
            <w:rPr>
              <w:highlight w:val="yellow"/>
              <w:lang w:val="en-AU"/>
            </w:rPr>
          </w:rPrChange>
        </w:rPr>
        <w:t xml:space="preserve"> to one week later)</w:t>
      </w:r>
      <w:r w:rsidRPr="00AD2C67">
        <w:rPr>
          <w:lang w:val="en-AU"/>
          <w:rPrChange w:id="792" w:author="David Currow" w:date="2025-03-31T12:08:00Z" w16du:dateUtc="2025-03-31T01:08:00Z">
            <w:rPr>
              <w:highlight w:val="yellow"/>
              <w:lang w:val="en-AU"/>
            </w:rPr>
          </w:rPrChange>
        </w:rPr>
        <w:t>. Samples were frozen at -30</w:t>
      </w:r>
      <w:r w:rsidRPr="00AD2C67">
        <w:rPr>
          <w:vertAlign w:val="superscript"/>
          <w:lang w:val="en-AU"/>
          <w:rPrChange w:id="793" w:author="David Currow" w:date="2025-03-31T12:08:00Z" w16du:dateUtc="2025-03-31T01:08:00Z">
            <w:rPr>
              <w:highlight w:val="yellow"/>
              <w:vertAlign w:val="superscript"/>
              <w:lang w:val="en-AU"/>
            </w:rPr>
          </w:rPrChange>
        </w:rPr>
        <w:t>0</w:t>
      </w:r>
      <w:r w:rsidRPr="00AD2C67">
        <w:rPr>
          <w:lang w:val="en-AU"/>
          <w:rPrChange w:id="794" w:author="David Currow" w:date="2025-03-31T12:08:00Z" w16du:dateUtc="2025-03-31T01:08:00Z">
            <w:rPr>
              <w:highlight w:val="yellow"/>
              <w:lang w:val="en-AU"/>
            </w:rPr>
          </w:rPrChange>
        </w:rPr>
        <w:t xml:space="preserve"> in a central repository until the completion of the whole study and then transported on dry ice to the </w:t>
      </w:r>
      <w:proofErr w:type="spellStart"/>
      <w:r w:rsidRPr="00AD2C67">
        <w:rPr>
          <w:lang w:val="en-AU"/>
          <w:rPrChange w:id="795" w:author="David Currow" w:date="2025-03-31T12:08:00Z" w16du:dateUtc="2025-03-31T01:08:00Z">
            <w:rPr>
              <w:highlight w:val="yellow"/>
              <w:lang w:val="en-AU"/>
            </w:rPr>
          </w:rPrChange>
        </w:rPr>
        <w:t>Stratech</w:t>
      </w:r>
      <w:r w:rsidRPr="00AD2C67">
        <w:rPr>
          <w:vertAlign w:val="superscript"/>
          <w:lang w:val="en-AU"/>
          <w:rPrChange w:id="796" w:author="David Currow" w:date="2025-03-31T12:08:00Z" w16du:dateUtc="2025-03-31T01:08:00Z">
            <w:rPr>
              <w:highlight w:val="yellow"/>
              <w:vertAlign w:val="superscript"/>
              <w:lang w:val="en-AU"/>
            </w:rPr>
          </w:rPrChange>
        </w:rPr>
        <w:t>R</w:t>
      </w:r>
      <w:proofErr w:type="spellEnd"/>
      <w:r w:rsidRPr="00AD2C67">
        <w:rPr>
          <w:lang w:val="en-AU"/>
          <w:rPrChange w:id="797" w:author="David Currow" w:date="2025-03-31T12:08:00Z" w16du:dateUtc="2025-03-31T01:08:00Z">
            <w:rPr>
              <w:highlight w:val="yellow"/>
              <w:lang w:val="en-AU"/>
            </w:rPr>
          </w:rPrChange>
        </w:rPr>
        <w:t xml:space="preserve"> facility in NSW for analysis in </w:t>
      </w:r>
      <w:proofErr w:type="gramStart"/>
      <w:r w:rsidRPr="00AD2C67">
        <w:rPr>
          <w:lang w:val="en-AU"/>
          <w:rPrChange w:id="798" w:author="David Currow" w:date="2025-03-31T12:08:00Z" w16du:dateUtc="2025-03-31T01:08:00Z">
            <w:rPr>
              <w:highlight w:val="yellow"/>
              <w:lang w:val="en-AU"/>
            </w:rPr>
          </w:rPrChange>
        </w:rPr>
        <w:t>September,</w:t>
      </w:r>
      <w:proofErr w:type="gramEnd"/>
      <w:r w:rsidRPr="00AD2C67">
        <w:rPr>
          <w:lang w:val="en-AU"/>
          <w:rPrChange w:id="799" w:author="David Currow" w:date="2025-03-31T12:08:00Z" w16du:dateUtc="2025-03-31T01:08:00Z">
            <w:rPr>
              <w:highlight w:val="yellow"/>
              <w:lang w:val="en-AU"/>
            </w:rPr>
          </w:rPrChange>
        </w:rPr>
        <w:t xml:space="preserve"> 2019.  All samples underwent one freeze-thaw cycle. On the day of the assay, all samples were thawed and analysed using an Enzyme Linked Immunosorbent Assay (ELISA) developed by </w:t>
      </w:r>
      <w:proofErr w:type="spellStart"/>
      <w:r w:rsidRPr="00AD2C67">
        <w:rPr>
          <w:lang w:val="en-AU"/>
          <w:rPrChange w:id="800" w:author="David Currow" w:date="2025-03-31T12:08:00Z" w16du:dateUtc="2025-03-31T01:08:00Z">
            <w:rPr>
              <w:highlight w:val="yellow"/>
              <w:lang w:val="en-AU"/>
            </w:rPr>
          </w:rPrChange>
        </w:rPr>
        <w:t>Salimetrics</w:t>
      </w:r>
      <w:proofErr w:type="spellEnd"/>
      <w:r w:rsidRPr="00AD2C67">
        <w:rPr>
          <w:lang w:val="en-AU"/>
          <w:rPrChange w:id="801" w:author="David Currow" w:date="2025-03-31T12:08:00Z" w16du:dateUtc="2025-03-31T01:08:00Z">
            <w:rPr>
              <w:highlight w:val="yellow"/>
              <w:lang w:val="en-AU"/>
            </w:rPr>
          </w:rPrChange>
        </w:rPr>
        <w:t xml:space="preserve"> LLC (USA), according to the manufacturers’ instructions. Performance testing by </w:t>
      </w:r>
      <w:proofErr w:type="spellStart"/>
      <w:r w:rsidRPr="00AD2C67">
        <w:rPr>
          <w:lang w:val="en-AU"/>
          <w:rPrChange w:id="802" w:author="David Currow" w:date="2025-03-31T12:08:00Z" w16du:dateUtc="2025-03-31T01:08:00Z">
            <w:rPr>
              <w:highlight w:val="yellow"/>
              <w:lang w:val="en-AU"/>
            </w:rPr>
          </w:rPrChange>
        </w:rPr>
        <w:t>Salimetrics</w:t>
      </w:r>
      <w:proofErr w:type="spellEnd"/>
      <w:r w:rsidRPr="00AD2C67">
        <w:rPr>
          <w:lang w:val="en-AU"/>
          <w:rPrChange w:id="803" w:author="David Currow" w:date="2025-03-31T12:08:00Z" w16du:dateUtc="2025-03-31T01:08:00Z">
            <w:rPr>
              <w:highlight w:val="yellow"/>
              <w:lang w:val="en-AU"/>
            </w:rPr>
          </w:rPrChange>
        </w:rPr>
        <w:t xml:space="preserve"> indicates a high correlation between salivary cortisol and matched serum cortisol concentrations (r = 0.91). The lower limit of detection (assay sensitivity) is 0.08 nmol/L.</w:t>
      </w:r>
    </w:p>
    <w:p w14:paraId="49A9CC21" w14:textId="2DC0A3F1" w:rsidR="00EB33A5" w:rsidRPr="00EB33A5" w:rsidRDefault="00796475" w:rsidP="003E19D5">
      <w:pPr>
        <w:spacing w:after="0" w:line="480" w:lineRule="auto"/>
        <w:jc w:val="left"/>
        <w:rPr>
          <w:lang w:val="en-AU"/>
          <w:rPrChange w:id="804" w:author="David Currow" w:date="2025-03-31T12:08:00Z" w16du:dateUtc="2025-03-31T01:08:00Z">
            <w:rPr>
              <w:highlight w:val="yellow"/>
              <w:lang w:val="en-AU"/>
            </w:rPr>
          </w:rPrChange>
        </w:rPr>
      </w:pPr>
      <w:r>
        <w:rPr>
          <w:lang w:val="en-AU"/>
          <w:rPrChange w:id="805" w:author="David Currow" w:date="2025-03-31T12:08:00Z" w16du:dateUtc="2025-03-31T01:08:00Z">
            <w:rPr>
              <w:highlight w:val="yellow"/>
              <w:lang w:val="en-AU"/>
            </w:rPr>
          </w:rPrChange>
        </w:rPr>
        <w:t xml:space="preserve"> </w:t>
      </w:r>
    </w:p>
    <w:p w14:paraId="5E6656FF" w14:textId="098DA742" w:rsidR="00C21107" w:rsidRDefault="00C12380" w:rsidP="003E19D5">
      <w:pPr>
        <w:spacing w:after="0" w:line="480" w:lineRule="auto"/>
        <w:jc w:val="left"/>
        <w:rPr>
          <w:lang w:val="en-AU"/>
          <w:rPrChange w:id="806" w:author="David Currow" w:date="2025-03-31T12:08:00Z" w16du:dateUtc="2025-03-31T01:08:00Z">
            <w:rPr>
              <w:highlight w:val="yellow"/>
              <w:lang w:val="en-AU"/>
            </w:rPr>
          </w:rPrChange>
        </w:rPr>
      </w:pPr>
      <w:r w:rsidRPr="00AD2C67">
        <w:rPr>
          <w:i/>
          <w:lang w:val="en-AU"/>
          <w:rPrChange w:id="807" w:author="David Currow" w:date="2025-03-31T12:08:00Z" w16du:dateUtc="2025-03-31T01:08:00Z">
            <w:rPr>
              <w:i/>
              <w:highlight w:val="yellow"/>
              <w:lang w:val="en-AU"/>
            </w:rPr>
          </w:rPrChange>
        </w:rPr>
        <w:t>Sample size and statistical analyses</w:t>
      </w:r>
    </w:p>
    <w:p w14:paraId="7C700724" w14:textId="6B66B623" w:rsidR="009106DE" w:rsidRPr="00AD2C67" w:rsidRDefault="008B2B0E" w:rsidP="003E19D5">
      <w:pPr>
        <w:spacing w:after="0" w:line="480" w:lineRule="auto"/>
        <w:jc w:val="left"/>
        <w:rPr>
          <w:lang w:val="en-AU"/>
          <w:rPrChange w:id="808" w:author="David Currow" w:date="2025-03-31T12:08:00Z" w16du:dateUtc="2025-03-31T01:08:00Z">
            <w:rPr>
              <w:highlight w:val="yellow"/>
              <w:lang w:val="en-AU"/>
            </w:rPr>
          </w:rPrChange>
        </w:rPr>
      </w:pPr>
      <w:r>
        <w:rPr>
          <w:lang w:val="en-AU"/>
          <w:rPrChange w:id="809" w:author="David Currow" w:date="2025-03-31T12:08:00Z" w16du:dateUtc="2025-03-31T01:08:00Z">
            <w:rPr>
              <w:highlight w:val="yellow"/>
              <w:lang w:val="en-AU"/>
            </w:rPr>
          </w:rPrChange>
        </w:rPr>
        <w:t xml:space="preserve">Considering that this was a hypothesis-generating study embedded in a larger RCT, </w:t>
      </w:r>
      <w:r w:rsidR="008F375D">
        <w:rPr>
          <w:lang w:val="en-AU"/>
          <w:rPrChange w:id="810" w:author="David Currow" w:date="2025-03-31T12:08:00Z" w16du:dateUtc="2025-03-31T01:08:00Z">
            <w:rPr>
              <w:highlight w:val="yellow"/>
              <w:lang w:val="en-AU"/>
            </w:rPr>
          </w:rPrChange>
        </w:rPr>
        <w:t xml:space="preserve">no formal power calculation was </w:t>
      </w:r>
      <w:r w:rsidR="004968C7">
        <w:rPr>
          <w:lang w:val="en-AU"/>
          <w:rPrChange w:id="811" w:author="David Currow" w:date="2025-03-31T12:08:00Z" w16du:dateUtc="2025-03-31T01:08:00Z">
            <w:rPr>
              <w:highlight w:val="yellow"/>
              <w:lang w:val="en-AU"/>
            </w:rPr>
          </w:rPrChange>
        </w:rPr>
        <w:t>undertaken</w:t>
      </w:r>
      <w:r w:rsidR="008F375D">
        <w:rPr>
          <w:lang w:val="en-AU"/>
          <w:rPrChange w:id="812" w:author="David Currow" w:date="2025-03-31T12:08:00Z" w16du:dateUtc="2025-03-31T01:08:00Z">
            <w:rPr>
              <w:highlight w:val="yellow"/>
              <w:lang w:val="en-AU"/>
            </w:rPr>
          </w:rPrChange>
        </w:rPr>
        <w:t xml:space="preserve">. Changes in diurnal cortisol slope and AUC were </w:t>
      </w:r>
      <w:r w:rsidR="008F375D">
        <w:rPr>
          <w:lang w:val="en-AU"/>
          <w:rPrChange w:id="813" w:author="David Currow" w:date="2025-03-31T12:08:00Z" w16du:dateUtc="2025-03-31T01:08:00Z">
            <w:rPr>
              <w:highlight w:val="yellow"/>
              <w:lang w:val="en-AU"/>
            </w:rPr>
          </w:rPrChange>
        </w:rPr>
        <w:lastRenderedPageBreak/>
        <w:t xml:space="preserve">examined while accounting for other variables which could potentially </w:t>
      </w:r>
      <w:r w:rsidR="00DA6B3D">
        <w:rPr>
          <w:lang w:val="en-AU"/>
          <w:rPrChange w:id="814" w:author="David Currow" w:date="2025-03-31T12:08:00Z" w16du:dateUtc="2025-03-31T01:08:00Z">
            <w:rPr>
              <w:highlight w:val="yellow"/>
              <w:lang w:val="en-AU"/>
            </w:rPr>
          </w:rPrChange>
        </w:rPr>
        <w:t>induce HPA changes, including:</w:t>
      </w:r>
    </w:p>
    <w:p w14:paraId="64693525" w14:textId="2AA4A5C1" w:rsidR="00A82CCB" w:rsidRDefault="00C12380" w:rsidP="003E19D5">
      <w:pPr>
        <w:pStyle w:val="ListParagraph"/>
        <w:numPr>
          <w:ilvl w:val="0"/>
          <w:numId w:val="35"/>
        </w:numPr>
        <w:spacing w:line="480" w:lineRule="auto"/>
        <w:jc w:val="left"/>
        <w:rPr>
          <w:lang w:val="en-AU"/>
          <w:rPrChange w:id="815" w:author="David Currow" w:date="2025-03-31T12:08:00Z" w16du:dateUtc="2025-03-31T01:08:00Z">
            <w:rPr>
              <w:highlight w:val="yellow"/>
              <w:lang w:val="en-AU"/>
            </w:rPr>
          </w:rPrChange>
        </w:rPr>
      </w:pPr>
      <w:r w:rsidRPr="00DA6B3D">
        <w:rPr>
          <w:lang w:val="en-AU"/>
          <w:rPrChange w:id="816" w:author="David Currow" w:date="2025-03-31T12:08:00Z" w16du:dateUtc="2025-03-31T01:08:00Z">
            <w:rPr>
              <w:highlight w:val="yellow"/>
              <w:lang w:val="en-AU"/>
            </w:rPr>
          </w:rPrChange>
        </w:rPr>
        <w:t>breathlessness scores</w:t>
      </w:r>
      <w:r w:rsidR="00C22DC2">
        <w:rPr>
          <w:lang w:val="en-AU"/>
          <w:rPrChange w:id="817" w:author="David Currow" w:date="2025-03-31T12:08:00Z" w16du:dateUtc="2025-03-31T01:08:00Z">
            <w:rPr>
              <w:highlight w:val="yellow"/>
              <w:lang w:val="en-AU"/>
            </w:rPr>
          </w:rPrChange>
        </w:rPr>
        <w:t xml:space="preserve"> measured with a numeri</w:t>
      </w:r>
      <w:r w:rsidR="00A82CCB">
        <w:rPr>
          <w:lang w:val="en-AU"/>
          <w:rPrChange w:id="818" w:author="David Currow" w:date="2025-03-31T12:08:00Z" w16du:dateUtc="2025-03-31T01:08:00Z">
            <w:rPr>
              <w:highlight w:val="yellow"/>
              <w:lang w:val="en-AU"/>
            </w:rPr>
          </w:rPrChange>
        </w:rPr>
        <w:t>c</w:t>
      </w:r>
      <w:r w:rsidR="00C22DC2">
        <w:rPr>
          <w:lang w:val="en-AU"/>
          <w:rPrChange w:id="819" w:author="David Currow" w:date="2025-03-31T12:08:00Z" w16du:dateUtc="2025-03-31T01:08:00Z">
            <w:rPr>
              <w:highlight w:val="yellow"/>
              <w:lang w:val="en-AU"/>
            </w:rPr>
          </w:rPrChange>
        </w:rPr>
        <w:t>al rating scale (</w:t>
      </w:r>
      <w:r w:rsidRPr="00DA6B3D">
        <w:rPr>
          <w:lang w:val="en-AU"/>
          <w:rPrChange w:id="820" w:author="David Currow" w:date="2025-03-31T12:08:00Z" w16du:dateUtc="2025-03-31T01:08:00Z">
            <w:rPr>
              <w:highlight w:val="yellow"/>
              <w:lang w:val="en-AU"/>
            </w:rPr>
          </w:rPrChange>
        </w:rPr>
        <w:t>NRS</w:t>
      </w:r>
      <w:r w:rsidR="00C22DC2">
        <w:rPr>
          <w:lang w:val="en-AU"/>
          <w:rPrChange w:id="821" w:author="David Currow" w:date="2025-03-31T12:08:00Z" w16du:dateUtc="2025-03-31T01:08:00Z">
            <w:rPr>
              <w:highlight w:val="yellow"/>
              <w:lang w:val="en-AU"/>
            </w:rPr>
          </w:rPrChange>
        </w:rPr>
        <w:t>)</w:t>
      </w:r>
      <w:r w:rsidRPr="00DA6B3D">
        <w:rPr>
          <w:lang w:val="en-AU"/>
          <w:rPrChange w:id="822" w:author="David Currow" w:date="2025-03-31T12:08:00Z" w16du:dateUtc="2025-03-31T01:08:00Z">
            <w:rPr>
              <w:highlight w:val="yellow"/>
              <w:lang w:val="en-AU"/>
            </w:rPr>
          </w:rPrChange>
        </w:rPr>
        <w:t xml:space="preserve"> for </w:t>
      </w:r>
      <w:r w:rsidRPr="00DA6B3D">
        <w:rPr>
          <w:i/>
          <w:lang w:val="en-AU"/>
          <w:rPrChange w:id="823" w:author="David Currow" w:date="2025-03-31T12:08:00Z" w16du:dateUtc="2025-03-31T01:08:00Z">
            <w:rPr>
              <w:i/>
              <w:highlight w:val="yellow"/>
              <w:lang w:val="en-AU"/>
            </w:rPr>
          </w:rPrChange>
        </w:rPr>
        <w:t>worst</w:t>
      </w:r>
      <w:r w:rsidRPr="00DA6B3D">
        <w:rPr>
          <w:lang w:val="en-AU"/>
          <w:rPrChange w:id="824" w:author="David Currow" w:date="2025-03-31T12:08:00Z" w16du:dateUtc="2025-03-31T01:08:00Z">
            <w:rPr>
              <w:highlight w:val="yellow"/>
              <w:lang w:val="en-AU"/>
            </w:rPr>
          </w:rPrChange>
        </w:rPr>
        <w:t xml:space="preserve">, </w:t>
      </w:r>
      <w:r w:rsidRPr="00DA6B3D">
        <w:rPr>
          <w:i/>
          <w:lang w:val="en-AU"/>
          <w:rPrChange w:id="825" w:author="David Currow" w:date="2025-03-31T12:08:00Z" w16du:dateUtc="2025-03-31T01:08:00Z">
            <w:rPr>
              <w:i/>
              <w:highlight w:val="yellow"/>
              <w:lang w:val="en-AU"/>
            </w:rPr>
          </w:rPrChange>
        </w:rPr>
        <w:t>average</w:t>
      </w:r>
      <w:r w:rsidRPr="00DA6B3D">
        <w:rPr>
          <w:lang w:val="en-AU"/>
          <w:rPrChange w:id="826" w:author="David Currow" w:date="2025-03-31T12:08:00Z" w16du:dateUtc="2025-03-31T01:08:00Z">
            <w:rPr>
              <w:highlight w:val="yellow"/>
              <w:lang w:val="en-AU"/>
            </w:rPr>
          </w:rPrChange>
        </w:rPr>
        <w:t xml:space="preserve">, and </w:t>
      </w:r>
      <w:r w:rsidRPr="00DA6B3D">
        <w:rPr>
          <w:i/>
          <w:lang w:val="en-AU"/>
          <w:rPrChange w:id="827" w:author="David Currow" w:date="2025-03-31T12:08:00Z" w16du:dateUtc="2025-03-31T01:08:00Z">
            <w:rPr>
              <w:i/>
              <w:highlight w:val="yellow"/>
              <w:lang w:val="en-AU"/>
            </w:rPr>
          </w:rPrChange>
        </w:rPr>
        <w:t>unpleasantness</w:t>
      </w:r>
      <w:r w:rsidRPr="00DA6B3D">
        <w:rPr>
          <w:lang w:val="en-AU"/>
          <w:rPrChange w:id="828" w:author="David Currow" w:date="2025-03-31T12:08:00Z" w16du:dateUtc="2025-03-31T01:08:00Z">
            <w:rPr>
              <w:highlight w:val="yellow"/>
              <w:lang w:val="en-AU"/>
            </w:rPr>
          </w:rPrChange>
        </w:rPr>
        <w:t xml:space="preserve"> of breathlessness in the previous 24 hours</w:t>
      </w:r>
      <w:r w:rsidR="005772C3">
        <w:rPr>
          <w:lang w:val="en-AU"/>
          <w:rPrChange w:id="829" w:author="David Currow" w:date="2025-03-31T12:08:00Z" w16du:dateUtc="2025-03-31T01:08:00Z">
            <w:rPr>
              <w:highlight w:val="yellow"/>
              <w:lang w:val="en-AU"/>
            </w:rPr>
          </w:rPrChange>
        </w:rPr>
        <w:t>; higher scores indicate more intense breathlessness</w:t>
      </w:r>
      <w:r w:rsidRPr="00DA6B3D">
        <w:rPr>
          <w:lang w:val="en-AU"/>
          <w:rPrChange w:id="830" w:author="David Currow" w:date="2025-03-31T12:08:00Z" w16du:dateUtc="2025-03-31T01:08:00Z">
            <w:rPr>
              <w:highlight w:val="yellow"/>
              <w:lang w:val="en-AU"/>
            </w:rPr>
          </w:rPrChange>
        </w:rPr>
        <w:t xml:space="preserve"> </w:t>
      </w:r>
      <w:r w:rsidRPr="00DA6B3D">
        <w:rPr>
          <w:lang w:val="en-AU"/>
          <w:rPrChange w:id="831" w:author="David Currow" w:date="2025-03-31T12:08:00Z" w16du:dateUtc="2025-03-31T01:08:00Z">
            <w:rPr>
              <w:highlight w:val="yellow"/>
              <w:lang w:val="en-AU"/>
            </w:rPr>
          </w:rPrChange>
        </w:rPr>
        <w:fldChar w:fldCharType="begin"/>
      </w:r>
      <w:r w:rsidR="003F4D8D" w:rsidRPr="00DA6B3D">
        <w:rPr>
          <w:lang w:val="en-AU"/>
          <w:rPrChange w:id="832" w:author="David Currow" w:date="2025-03-31T12:08:00Z" w16du:dateUtc="2025-03-31T01:08:00Z">
            <w:rPr>
              <w:highlight w:val="yellow"/>
              <w:lang w:val="en-AU"/>
            </w:rPr>
          </w:rPrChange>
        </w:rPr>
        <w:instrText xml:space="preserve"> ADDIN EN.CITE &lt;EndNote&gt;&lt;Cite&gt;&lt;Author&gt;Gift&lt;/Author&gt;&lt;Year&gt;1998&lt;/Year&gt;&lt;RecNum&gt;5160&lt;/RecNum&gt;&lt;DisplayText&gt;[29,30]&lt;/DisplayText&gt;&lt;record&gt;&lt;rec-number&gt;5160&lt;/rec-number&gt;&lt;foreign-keys&gt;&lt;key app="EN" db-id="sw59rs95ewsex9e0927xsfvhfs2w5sads9rp" timestamp="1631520468"&gt;5160&lt;/key&gt;&lt;/foreign-keys&gt;&lt;ref-type name="Journal Article"&gt;17&lt;/ref-type&gt;&lt;contributors&gt;&lt;authors&gt;&lt;author&gt;Gift, Audrey G&lt;/author&gt;&lt;author&gt;Narsavage, Georgia&lt;/author&gt;&lt;/authors&gt;&lt;/contributors&gt;&lt;titles&gt;&lt;title&gt;Validity of the numeric rating scale as a measure of dyspnea&lt;/title&gt;&lt;secondary-title&gt;American Journal of Critical Care&lt;/secondary-title&gt;&lt;/titles&gt;&lt;periodical&gt;&lt;full-title&gt;American Journal of Critical Care&lt;/full-title&gt;&lt;abbr-1&gt;Am J Crit Care&lt;/abbr-1&gt;&lt;/periodical&gt;&lt;pages&gt;200-204&lt;/pages&gt;&lt;volume&gt;7&lt;/volume&gt;&lt;number&gt;3&lt;/number&gt;&lt;dates&gt;&lt;year&gt;1998&lt;/year&gt;&lt;/dates&gt;&lt;isbn&gt;1062-3264&lt;/isbn&gt;&lt;urls&gt;&lt;/urls&gt;&lt;/record&gt;&lt;/Cite&gt;&lt;Cite&gt;&lt;Author&gt;Wilcock&lt;/Author&gt;&lt;Year&gt;1999&lt;/Year&gt;&lt;RecNum&gt;4022&lt;/RecNum&gt;&lt;record&gt;&lt;rec-number&gt;4022&lt;/rec-number&gt;&lt;foreign-keys&gt;&lt;key app="EN" db-id="sw59rs95ewsex9e0927xsfvhfs2w5sads9rp" timestamp="1511323221"&gt;4022&lt;/key&gt;&lt;/foreign-keys&gt;&lt;ref-type name="Journal Article"&gt;17&lt;/ref-type&gt;&lt;contributors&gt;&lt;authors&gt;&lt;author&gt;Wilcock, A&lt;/author&gt;&lt;author&gt;Crosby, V&lt;/author&gt;&lt;author&gt;Clarke, D&lt;/author&gt;&lt;author&gt;Tattersfield, A&lt;/author&gt;&lt;/authors&gt;&lt;/contributors&gt;&lt;titles&gt;&lt;title&gt;Repeatability of breathlessness measurements in cancer patients&lt;/title&gt;&lt;secondary-title&gt;Thorax&lt;/secondary-title&gt;&lt;/titles&gt;&lt;periodical&gt;&lt;full-title&gt;Thorax&lt;/full-title&gt;&lt;/periodical&gt;&lt;pages&gt;374-374&lt;/pages&gt;&lt;volume&gt;54&lt;/volume&gt;&lt;number&gt;4&lt;/number&gt;&lt;dates&gt;&lt;year&gt;1999&lt;/year&gt;&lt;/dates&gt;&lt;isbn&gt;0040-6376&lt;/isbn&gt;&lt;urls&gt;&lt;/urls&gt;&lt;/record&gt;&lt;/Cite&gt;&lt;/EndNote&gt;</w:instrText>
      </w:r>
      <w:r w:rsidRPr="00DA6B3D">
        <w:rPr>
          <w:lang w:val="en-AU"/>
          <w:rPrChange w:id="833" w:author="David Currow" w:date="2025-03-31T12:08:00Z" w16du:dateUtc="2025-03-31T01:08:00Z">
            <w:rPr>
              <w:highlight w:val="yellow"/>
              <w:lang w:val="en-AU"/>
            </w:rPr>
          </w:rPrChange>
        </w:rPr>
        <w:fldChar w:fldCharType="separate"/>
      </w:r>
      <w:r w:rsidR="003F4D8D" w:rsidRPr="00DA6B3D">
        <w:rPr>
          <w:lang w:val="en-AU"/>
          <w:rPrChange w:id="834" w:author="David Currow" w:date="2025-03-31T12:08:00Z" w16du:dateUtc="2025-03-31T01:08:00Z">
            <w:rPr>
              <w:highlight w:val="yellow"/>
              <w:lang w:val="en-AU"/>
            </w:rPr>
          </w:rPrChange>
        </w:rPr>
        <w:t>[</w:t>
      </w:r>
      <w:r w:rsidR="009C3781">
        <w:rPr>
          <w:lang w:val="en-AU"/>
          <w:rPrChange w:id="835" w:author="David Currow" w:date="2025-03-31T12:08:00Z" w16du:dateUtc="2025-03-31T01:08:00Z">
            <w:rPr>
              <w:highlight w:val="yellow"/>
              <w:lang w:val="en-AU"/>
            </w:rPr>
          </w:rPrChange>
        </w:rPr>
        <w:t>32,33</w:t>
      </w:r>
      <w:r w:rsidR="003F4D8D" w:rsidRPr="00DA6B3D">
        <w:rPr>
          <w:lang w:val="en-AU"/>
          <w:rPrChange w:id="836" w:author="David Currow" w:date="2025-03-31T12:08:00Z" w16du:dateUtc="2025-03-31T01:08:00Z">
            <w:rPr>
              <w:highlight w:val="yellow"/>
              <w:lang w:val="en-AU"/>
            </w:rPr>
          </w:rPrChange>
        </w:rPr>
        <w:t>]</w:t>
      </w:r>
      <w:r w:rsidRPr="00DA6B3D">
        <w:rPr>
          <w:lang w:val="en-AU"/>
          <w:rPrChange w:id="837" w:author="David Currow" w:date="2025-03-31T12:08:00Z" w16du:dateUtc="2025-03-31T01:08:00Z">
            <w:rPr>
              <w:highlight w:val="yellow"/>
              <w:lang w:val="en-AU"/>
            </w:rPr>
          </w:rPrChange>
        </w:rPr>
        <w:fldChar w:fldCharType="end"/>
      </w:r>
      <w:r w:rsidRPr="00DA6B3D">
        <w:rPr>
          <w:lang w:val="en-AU"/>
          <w:rPrChange w:id="838" w:author="David Currow" w:date="2025-03-31T12:08:00Z" w16du:dateUtc="2025-03-31T01:08:00Z">
            <w:rPr>
              <w:highlight w:val="yellow"/>
              <w:lang w:val="en-AU"/>
            </w:rPr>
          </w:rPrChange>
        </w:rPr>
        <w:t>;</w:t>
      </w:r>
    </w:p>
    <w:p w14:paraId="42682EB4" w14:textId="0977B4A2" w:rsidR="00A82CCB" w:rsidRDefault="00C12380" w:rsidP="003E19D5">
      <w:pPr>
        <w:pStyle w:val="ListParagraph"/>
        <w:numPr>
          <w:ilvl w:val="0"/>
          <w:numId w:val="35"/>
        </w:numPr>
        <w:spacing w:line="480" w:lineRule="auto"/>
        <w:jc w:val="left"/>
        <w:rPr>
          <w:lang w:val="en-AU"/>
          <w:rPrChange w:id="839" w:author="David Currow" w:date="2025-03-31T12:08:00Z" w16du:dateUtc="2025-03-31T01:08:00Z">
            <w:rPr>
              <w:highlight w:val="yellow"/>
              <w:lang w:val="en-AU"/>
            </w:rPr>
          </w:rPrChange>
        </w:rPr>
      </w:pPr>
      <w:r w:rsidRPr="00A82CCB">
        <w:rPr>
          <w:lang w:val="en-AU"/>
          <w:rPrChange w:id="840" w:author="David Currow" w:date="2025-03-31T12:08:00Z" w16du:dateUtc="2025-03-31T01:08:00Z">
            <w:rPr>
              <w:highlight w:val="yellow"/>
              <w:lang w:val="en-AU"/>
            </w:rPr>
          </w:rPrChange>
        </w:rPr>
        <w:t xml:space="preserve">modified Medical Research Council (mMRC) breathlessness </w:t>
      </w:r>
      <w:r w:rsidR="0071121C">
        <w:rPr>
          <w:lang w:val="en-AU"/>
          <w:rPrChange w:id="841" w:author="David Currow" w:date="2025-03-31T12:08:00Z" w16du:dateUtc="2025-03-31T01:08:00Z">
            <w:rPr>
              <w:highlight w:val="yellow"/>
              <w:lang w:val="en-AU"/>
            </w:rPr>
          </w:rPrChange>
        </w:rPr>
        <w:t>scale score</w:t>
      </w:r>
      <w:r w:rsidR="005772C3">
        <w:rPr>
          <w:lang w:val="en-AU"/>
          <w:rPrChange w:id="842" w:author="David Currow" w:date="2025-03-31T12:08:00Z" w16du:dateUtc="2025-03-31T01:08:00Z">
            <w:rPr>
              <w:highlight w:val="yellow"/>
              <w:lang w:val="en-AU"/>
            </w:rPr>
          </w:rPrChange>
        </w:rPr>
        <w:t xml:space="preserve">; higher scores indicate greater limitations to exertion because of breathlessness </w:t>
      </w:r>
      <w:r w:rsidRPr="00A82CCB">
        <w:rPr>
          <w:lang w:val="en-AU"/>
          <w:rPrChange w:id="843" w:author="David Currow" w:date="2025-03-31T12:08:00Z" w16du:dateUtc="2025-03-31T01:08:00Z">
            <w:rPr>
              <w:highlight w:val="yellow"/>
              <w:lang w:val="en-AU"/>
            </w:rPr>
          </w:rPrChange>
        </w:rPr>
        <w:fldChar w:fldCharType="begin">
          <w:fldData xml:space="preserve">PEVuZE5vdGU+PENpdGU+PEF1dGhvcj5CZXN0YWxsPC9BdXRob3I+PFllYXI+MTk5OTwvWWVhcj48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</w:fldData>
        </w:fldChar>
      </w:r>
      <w:r w:rsidR="003F4D8D" w:rsidRPr="00A82CCB">
        <w:rPr>
          <w:lang w:val="en-AU"/>
          <w:rPrChange w:id="844" w:author="David Currow" w:date="2025-03-31T12:08:00Z" w16du:dateUtc="2025-03-31T01:08:00Z">
            <w:rPr>
              <w:highlight w:val="yellow"/>
              <w:lang w:val="en-AU"/>
            </w:rPr>
          </w:rPrChange>
        </w:rPr>
        <w:instrText xml:space="preserve"> ADDIN EN.CITE </w:instrText>
      </w:r>
      <w:r w:rsidR="003F4D8D" w:rsidRPr="00A82CCB">
        <w:rPr>
          <w:lang w:val="en-AU"/>
          <w:rPrChange w:id="845" w:author="David Currow" w:date="2025-03-31T12:08:00Z" w16du:dateUtc="2025-03-31T01:08:00Z">
            <w:rPr>
              <w:highlight w:val="yellow"/>
              <w:lang w:val="en-AU"/>
            </w:rPr>
          </w:rPrChange>
        </w:rPr>
        <w:fldChar w:fldCharType="begin">
          <w:fldData xml:space="preserve">PEVuZE5vdGU+PENpdGU+PEF1dGhvcj5CZXN0YWxsPC9BdXRob3I+PFllYXI+MTk5OTwvWWVhcj48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</w:fldData>
        </w:fldChar>
      </w:r>
      <w:r w:rsidR="003F4D8D" w:rsidRPr="00A82CCB">
        <w:rPr>
          <w:lang w:val="en-AU"/>
          <w:rPrChange w:id="846" w:author="David Currow" w:date="2025-03-31T12:08:00Z" w16du:dateUtc="2025-03-31T01:08:00Z">
            <w:rPr>
              <w:highlight w:val="yellow"/>
              <w:lang w:val="en-AU"/>
            </w:rPr>
          </w:rPrChange>
        </w:rPr>
        <w:instrText xml:space="preserve"> ADDIN EN.CITE.DATA </w:instrText>
      </w:r>
      <w:r w:rsidR="003F4D8D" w:rsidRPr="007D5451">
        <w:rPr>
          <w:lang w:val="en-AU"/>
        </w:rPr>
      </w:r>
      <w:r w:rsidR="003F4D8D" w:rsidRPr="00A82CCB">
        <w:rPr>
          <w:lang w:val="en-AU"/>
          <w:rPrChange w:id="847" w:author="David Currow" w:date="2025-03-31T12:08:00Z" w16du:dateUtc="2025-03-31T01:08:00Z">
            <w:rPr>
              <w:highlight w:val="yellow"/>
              <w:lang w:val="en-AU"/>
            </w:rPr>
          </w:rPrChange>
        </w:rPr>
        <w:fldChar w:fldCharType="end"/>
      </w:r>
      <w:r w:rsidRPr="007D5451">
        <w:rPr>
          <w:lang w:val="en-AU"/>
        </w:rPr>
      </w:r>
      <w:r w:rsidRPr="00A82CCB">
        <w:rPr>
          <w:lang w:val="en-AU"/>
          <w:rPrChange w:id="848" w:author="David Currow" w:date="2025-03-31T12:08:00Z" w16du:dateUtc="2025-03-31T01:08:00Z">
            <w:rPr>
              <w:highlight w:val="yellow"/>
              <w:lang w:val="en-AU"/>
            </w:rPr>
          </w:rPrChange>
        </w:rPr>
        <w:fldChar w:fldCharType="separate"/>
      </w:r>
      <w:r w:rsidR="003F4D8D" w:rsidRPr="00A82CCB">
        <w:rPr>
          <w:lang w:val="en-AU"/>
          <w:rPrChange w:id="849" w:author="David Currow" w:date="2025-03-31T12:08:00Z" w16du:dateUtc="2025-03-31T01:08:00Z">
            <w:rPr>
              <w:highlight w:val="yellow"/>
              <w:lang w:val="en-AU"/>
            </w:rPr>
          </w:rPrChange>
        </w:rPr>
        <w:t>[</w:t>
      </w:r>
      <w:r w:rsidR="009C3781">
        <w:rPr>
          <w:lang w:val="en-AU"/>
          <w:rPrChange w:id="850" w:author="David Currow" w:date="2025-03-31T12:08:00Z" w16du:dateUtc="2025-03-31T01:08:00Z">
            <w:rPr>
              <w:highlight w:val="yellow"/>
              <w:lang w:val="en-AU"/>
            </w:rPr>
          </w:rPrChange>
        </w:rPr>
        <w:t>34,35</w:t>
      </w:r>
      <w:r w:rsidR="003F4D8D" w:rsidRPr="00A82CCB">
        <w:rPr>
          <w:lang w:val="en-AU"/>
          <w:rPrChange w:id="851" w:author="David Currow" w:date="2025-03-31T12:08:00Z" w16du:dateUtc="2025-03-31T01:08:00Z">
            <w:rPr>
              <w:highlight w:val="yellow"/>
              <w:lang w:val="en-AU"/>
            </w:rPr>
          </w:rPrChange>
        </w:rPr>
        <w:t>]</w:t>
      </w:r>
      <w:r w:rsidRPr="00A82CCB">
        <w:rPr>
          <w:lang w:val="en-AU"/>
          <w:rPrChange w:id="852" w:author="David Currow" w:date="2025-03-31T12:08:00Z" w16du:dateUtc="2025-03-31T01:08:00Z">
            <w:rPr>
              <w:highlight w:val="yellow"/>
              <w:lang w:val="en-AU"/>
            </w:rPr>
          </w:rPrChange>
        </w:rPr>
        <w:fldChar w:fldCharType="end"/>
      </w:r>
      <w:r w:rsidRPr="00A82CCB">
        <w:rPr>
          <w:lang w:val="en-AU"/>
          <w:rPrChange w:id="853" w:author="David Currow" w:date="2025-03-31T12:08:00Z" w16du:dateUtc="2025-03-31T01:08:00Z">
            <w:rPr>
              <w:highlight w:val="yellow"/>
              <w:lang w:val="en-AU"/>
            </w:rPr>
          </w:rPrChange>
        </w:rPr>
        <w:t>;</w:t>
      </w:r>
    </w:p>
    <w:p w14:paraId="6BC450B2" w14:textId="50596452" w:rsidR="00A82CCB" w:rsidRDefault="00C12380" w:rsidP="003E19D5">
      <w:pPr>
        <w:pStyle w:val="ListParagraph"/>
        <w:numPr>
          <w:ilvl w:val="0"/>
          <w:numId w:val="35"/>
        </w:numPr>
        <w:spacing w:line="480" w:lineRule="auto"/>
        <w:jc w:val="left"/>
        <w:rPr>
          <w:lang w:val="en-AU"/>
          <w:rPrChange w:id="854" w:author="David Currow" w:date="2025-03-31T12:08:00Z" w16du:dateUtc="2025-03-31T01:08:00Z">
            <w:rPr>
              <w:highlight w:val="yellow"/>
              <w:lang w:val="en-AU"/>
            </w:rPr>
          </w:rPrChange>
        </w:rPr>
      </w:pPr>
      <w:r w:rsidRPr="00A82CCB">
        <w:rPr>
          <w:lang w:val="en-AU"/>
          <w:rPrChange w:id="855" w:author="David Currow" w:date="2025-03-31T12:08:00Z" w16du:dateUtc="2025-03-31T01:08:00Z">
            <w:rPr>
              <w:highlight w:val="yellow"/>
              <w:lang w:val="en-AU"/>
            </w:rPr>
          </w:rPrChange>
        </w:rPr>
        <w:t>performance status assessed with the Australia-modified Karnofsky Performance Scale (AKPS)</w:t>
      </w:r>
      <w:r w:rsidR="005772C3">
        <w:rPr>
          <w:lang w:val="en-AU"/>
          <w:rPrChange w:id="856" w:author="David Currow" w:date="2025-03-31T12:08:00Z" w16du:dateUtc="2025-03-31T01:08:00Z">
            <w:rPr>
              <w:highlight w:val="yellow"/>
              <w:lang w:val="en-AU"/>
            </w:rPr>
          </w:rPrChange>
        </w:rPr>
        <w:t>; lower scores reflect poorer function</w:t>
      </w:r>
      <w:r w:rsidRPr="00A82CCB">
        <w:rPr>
          <w:lang w:val="en-AU"/>
          <w:rPrChange w:id="857" w:author="David Currow" w:date="2025-03-31T12:08:00Z" w16du:dateUtc="2025-03-31T01:08:00Z">
            <w:rPr>
              <w:highlight w:val="yellow"/>
              <w:lang w:val="en-AU"/>
            </w:rPr>
          </w:rPrChange>
        </w:rPr>
        <w:t xml:space="preserve"> </w:t>
      </w:r>
      <w:r w:rsidRPr="00A82CCB">
        <w:rPr>
          <w:lang w:val="en-AU"/>
          <w:rPrChange w:id="858" w:author="David Currow" w:date="2025-03-31T12:08:00Z" w16du:dateUtc="2025-03-31T01:08:00Z">
            <w:rPr>
              <w:highlight w:val="yellow"/>
              <w:lang w:val="en-AU"/>
            </w:rPr>
          </w:rPrChange>
        </w:rPr>
        <w:fldChar w:fldCharType="begin"/>
      </w:r>
      <w:r w:rsidR="003F4D8D" w:rsidRPr="00A82CCB">
        <w:rPr>
          <w:lang w:val="en-AU"/>
          <w:rPrChange w:id="859" w:author="David Currow" w:date="2025-03-31T12:08:00Z" w16du:dateUtc="2025-03-31T01:08:00Z">
            <w:rPr>
              <w:highlight w:val="yellow"/>
              <w:lang w:val="en-AU"/>
            </w:rPr>
          </w:rPrChange>
        </w:rPr>
        <w:instrText xml:space="preserve"> ADDIN EN.CITE &lt;EndNote&gt;&lt;Cite&gt;&lt;Author&gt;Abernethy&lt;/Author&gt;&lt;Year&gt;2005&lt;/Year&gt;&lt;RecNum&gt;4018&lt;/RecNum&gt;&lt;DisplayText&gt;[33]&lt;/DisplayText&gt;&lt;record&gt;&lt;rec-number&gt;4018&lt;/rec-number&gt;&lt;foreign-keys&gt;&lt;key app="EN" db-id="sw59rs95ewsex9e0927xsfvhfs2w5sads9rp" timestamp="1510706297"&gt;4018&lt;/key&gt;&lt;/foreign-keys&gt;&lt;ref-type name="Journal Article"&gt;17&lt;/ref-type&gt;&lt;contributors&gt;&lt;authors&gt;&lt;author&gt;Abernethy, Amy P&lt;/author&gt;&lt;author&gt;Shelby-James, Tania&lt;/author&gt;&lt;author&gt;Fazekas, Belinda S&lt;/author&gt;&lt;author&gt;Woods, David&lt;/author&gt;&lt;author&gt;Currow, David C&lt;/author&gt;&lt;/authors&gt;&lt;/contributors&gt;&lt;titles&gt;&lt;title&gt;The Australia-modified Karnofsky Performance Status (AKPS) scale: a revised scale for contemporary palliative care clinical practice [ISRCTN81117481]&lt;/title&gt;&lt;secondary-title&gt;BMC palliative care&lt;/secondary-title&gt;&lt;/titles&gt;&lt;periodical&gt;&lt;full-title&gt;BMC Palliative Care&lt;/full-title&gt;&lt;/periodical&gt;&lt;pages&gt;7&lt;/pages&gt;&lt;volume&gt;4&lt;/volume&gt;&lt;number&gt;1&lt;/number&gt;&lt;dates&gt;&lt;year&gt;2005&lt;/year&gt;&lt;/dates&gt;&lt;isbn&gt;1472-684X&lt;/isbn&gt;&lt;urls&gt;&lt;/urls&gt;&lt;/record&gt;&lt;/Cite&gt;&lt;/EndNote&gt;</w:instrText>
      </w:r>
      <w:r w:rsidRPr="00A82CCB">
        <w:rPr>
          <w:lang w:val="en-AU"/>
          <w:rPrChange w:id="860" w:author="David Currow" w:date="2025-03-31T12:08:00Z" w16du:dateUtc="2025-03-31T01:08:00Z">
            <w:rPr>
              <w:highlight w:val="yellow"/>
              <w:lang w:val="en-AU"/>
            </w:rPr>
          </w:rPrChange>
        </w:rPr>
        <w:fldChar w:fldCharType="separate"/>
      </w:r>
      <w:r w:rsidR="003F4D8D" w:rsidRPr="00A82CCB">
        <w:rPr>
          <w:lang w:val="en-AU"/>
          <w:rPrChange w:id="861" w:author="David Currow" w:date="2025-03-31T12:08:00Z" w16du:dateUtc="2025-03-31T01:08:00Z">
            <w:rPr>
              <w:highlight w:val="yellow"/>
              <w:lang w:val="en-AU"/>
            </w:rPr>
          </w:rPrChange>
        </w:rPr>
        <w:t>[</w:t>
      </w:r>
      <w:r w:rsidR="009C3781">
        <w:rPr>
          <w:lang w:val="en-AU"/>
          <w:rPrChange w:id="862" w:author="David Currow" w:date="2025-03-31T12:08:00Z" w16du:dateUtc="2025-03-31T01:08:00Z">
            <w:rPr>
              <w:highlight w:val="yellow"/>
              <w:lang w:val="en-AU"/>
            </w:rPr>
          </w:rPrChange>
        </w:rPr>
        <w:t>36</w:t>
      </w:r>
      <w:r w:rsidR="003F4D8D" w:rsidRPr="00A82CCB">
        <w:rPr>
          <w:lang w:val="en-AU"/>
          <w:rPrChange w:id="863" w:author="David Currow" w:date="2025-03-31T12:08:00Z" w16du:dateUtc="2025-03-31T01:08:00Z">
            <w:rPr>
              <w:highlight w:val="yellow"/>
              <w:lang w:val="en-AU"/>
            </w:rPr>
          </w:rPrChange>
        </w:rPr>
        <w:t>]</w:t>
      </w:r>
      <w:r w:rsidRPr="00A82CCB">
        <w:rPr>
          <w:lang w:val="en-AU"/>
          <w:rPrChange w:id="864" w:author="David Currow" w:date="2025-03-31T12:08:00Z" w16du:dateUtc="2025-03-31T01:08:00Z">
            <w:rPr>
              <w:highlight w:val="yellow"/>
              <w:lang w:val="en-AU"/>
            </w:rPr>
          </w:rPrChange>
        </w:rPr>
        <w:fldChar w:fldCharType="end"/>
      </w:r>
      <w:r w:rsidRPr="00A82CCB">
        <w:rPr>
          <w:lang w:val="en-AU"/>
          <w:rPrChange w:id="865" w:author="David Currow" w:date="2025-03-31T12:08:00Z" w16du:dateUtc="2025-03-31T01:08:00Z">
            <w:rPr>
              <w:highlight w:val="yellow"/>
              <w:lang w:val="en-AU"/>
            </w:rPr>
          </w:rPrChange>
        </w:rPr>
        <w:t>;</w:t>
      </w:r>
    </w:p>
    <w:p w14:paraId="3D0874A9" w14:textId="106A83D8" w:rsidR="00A82CCB" w:rsidRDefault="00C12380" w:rsidP="003E19D5">
      <w:pPr>
        <w:pStyle w:val="ListParagraph"/>
        <w:numPr>
          <w:ilvl w:val="0"/>
          <w:numId w:val="35"/>
        </w:numPr>
        <w:spacing w:line="480" w:lineRule="auto"/>
        <w:jc w:val="left"/>
        <w:rPr>
          <w:lang w:val="en-AU"/>
          <w:rPrChange w:id="866" w:author="David Currow" w:date="2025-03-31T12:08:00Z" w16du:dateUtc="2025-03-31T01:08:00Z">
            <w:rPr>
              <w:highlight w:val="yellow"/>
              <w:lang w:val="en-AU"/>
            </w:rPr>
          </w:rPrChange>
        </w:rPr>
      </w:pPr>
      <w:r w:rsidRPr="00A82CCB">
        <w:rPr>
          <w:lang w:val="en-AU"/>
          <w:rPrChange w:id="867" w:author="David Currow" w:date="2025-03-31T12:08:00Z" w16du:dateUtc="2025-03-31T01:08:00Z">
            <w:rPr>
              <w:highlight w:val="yellow"/>
              <w:lang w:val="en-AU"/>
            </w:rPr>
          </w:rPrChange>
        </w:rPr>
        <w:t xml:space="preserve">quality of life measured using the </w:t>
      </w:r>
      <w:proofErr w:type="spellStart"/>
      <w:r w:rsidRPr="00A82CCB">
        <w:rPr>
          <w:lang w:val="en-AU"/>
          <w:rPrChange w:id="868" w:author="David Currow" w:date="2025-03-31T12:08:00Z" w16du:dateUtc="2025-03-31T01:08:00Z">
            <w:rPr>
              <w:highlight w:val="yellow"/>
              <w:lang w:val="en-AU"/>
            </w:rPr>
          </w:rPrChange>
        </w:rPr>
        <w:t>EuroQual</w:t>
      </w:r>
      <w:proofErr w:type="spellEnd"/>
      <w:r w:rsidRPr="00A82CCB">
        <w:rPr>
          <w:lang w:val="en-AU"/>
          <w:rPrChange w:id="869" w:author="David Currow" w:date="2025-03-31T12:08:00Z" w16du:dateUtc="2025-03-31T01:08:00Z">
            <w:rPr>
              <w:highlight w:val="yellow"/>
              <w:lang w:val="en-AU"/>
            </w:rPr>
          </w:rPrChange>
        </w:rPr>
        <w:t xml:space="preserve"> (EQ-5D-5L) </w:t>
      </w:r>
      <w:r w:rsidR="00C21107">
        <w:rPr>
          <w:lang w:val="en-AU"/>
          <w:rPrChange w:id="870" w:author="David Currow" w:date="2025-03-31T12:08:00Z" w16du:dateUtc="2025-03-31T01:08:00Z">
            <w:rPr>
              <w:highlight w:val="yellow"/>
              <w:lang w:val="en-AU"/>
            </w:rPr>
          </w:rPrChange>
        </w:rPr>
        <w:t>tool</w:t>
      </w:r>
      <w:r w:rsidRPr="00A82CCB">
        <w:rPr>
          <w:lang w:val="en-AU"/>
          <w:rPrChange w:id="871" w:author="David Currow" w:date="2025-03-31T12:08:00Z" w16du:dateUtc="2025-03-31T01:08:00Z">
            <w:rPr>
              <w:highlight w:val="yellow"/>
              <w:lang w:val="en-AU"/>
            </w:rPr>
          </w:rPrChange>
        </w:rPr>
        <w:t xml:space="preserve"> </w:t>
      </w:r>
      <w:r w:rsidRPr="00A82CCB">
        <w:rPr>
          <w:lang w:val="en-AU"/>
          <w:rPrChange w:id="872" w:author="David Currow" w:date="2025-03-31T12:08:00Z" w16du:dateUtc="2025-03-31T01:08:00Z">
            <w:rPr>
              <w:highlight w:val="yellow"/>
              <w:lang w:val="en-AU"/>
            </w:rPr>
          </w:rPrChange>
        </w:rPr>
        <w:fldChar w:fldCharType="begin"/>
      </w:r>
      <w:r w:rsidR="003F4D8D" w:rsidRPr="00A82CCB">
        <w:rPr>
          <w:lang w:val="en-AU"/>
          <w:rPrChange w:id="873" w:author="David Currow" w:date="2025-03-31T12:08:00Z" w16du:dateUtc="2025-03-31T01:08:00Z">
            <w:rPr>
              <w:highlight w:val="yellow"/>
              <w:lang w:val="en-AU"/>
            </w:rPr>
          </w:rPrChange>
        </w:rPr>
        <w:instrText xml:space="preserve"> ADDIN EN.CITE &lt;EndNote&gt;&lt;Cite&gt;&lt;Author&gt;Herdman&lt;/Author&gt;&lt;Year&gt;2011&lt;/Year&gt;&lt;RecNum&gt;5050&lt;/RecNum&gt;&lt;DisplayText&gt;[34]&lt;/DisplayText&gt;&lt;record&gt;&lt;rec-number&gt;5050&lt;/rec-number&gt;&lt;foreign-keys&gt;&lt;key app="EN" db-id="sw59rs95ewsex9e0927xsfvhfs2w5sads9rp" timestamp="1630461637"&gt;5050&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o, Spain. michael.herdman@insightcr.com&lt;/auth-address&gt;&lt;titles&gt;&lt;title&gt;Development and preliminary testing of the new five-level version of EQ-5D (EQ-5D-5L)&lt;/title&gt;&lt;secondary-title&gt;Qual Life Res&lt;/secondary-title&gt;&lt;/titles&gt;&lt;periodical&gt;&lt;full-title&gt;Quality of Life Research&lt;/full-title&gt;&lt;abbr-1&gt;Qual Life Res&lt;/abbr-1&gt;&lt;/periodical&gt;&lt;pages&gt;1727-36&lt;/pages&gt;&lt;volume&gt;20&lt;/volume&gt;&lt;number&gt;10&lt;/number&gt;&lt;edition&gt;2011/04/12&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1573-2649 (Electronic)&amp;#xD;0962-9343 (Linking)&lt;/isbn&gt;&lt;accession-num&gt;21479777&lt;/accession-num&gt;&lt;urls&gt;&lt;related-urls&gt;&lt;url&gt;https://www.ncbi.nlm.nih.gov/pubmed/21479777&lt;/url&gt;&lt;/related-urls&gt;&lt;/urls&gt;&lt;custom2&gt;PMC3220807&lt;/custom2&gt;&lt;electronic-resource-num&gt;10.1007/s11136-011-9903-x&lt;/electronic-resource-num&gt;&lt;/record&gt;&lt;/Cite&gt;&lt;/EndNote&gt;</w:instrText>
      </w:r>
      <w:r w:rsidRPr="00A82CCB">
        <w:rPr>
          <w:lang w:val="en-AU"/>
          <w:rPrChange w:id="874" w:author="David Currow" w:date="2025-03-31T12:08:00Z" w16du:dateUtc="2025-03-31T01:08:00Z">
            <w:rPr>
              <w:highlight w:val="yellow"/>
              <w:lang w:val="en-AU"/>
            </w:rPr>
          </w:rPrChange>
        </w:rPr>
        <w:fldChar w:fldCharType="separate"/>
      </w:r>
      <w:r w:rsidR="003F4D8D" w:rsidRPr="00A82CCB">
        <w:rPr>
          <w:lang w:val="en-AU"/>
          <w:rPrChange w:id="875" w:author="David Currow" w:date="2025-03-31T12:08:00Z" w16du:dateUtc="2025-03-31T01:08:00Z">
            <w:rPr>
              <w:highlight w:val="yellow"/>
              <w:lang w:val="en-AU"/>
            </w:rPr>
          </w:rPrChange>
        </w:rPr>
        <w:t>[</w:t>
      </w:r>
      <w:r w:rsidR="009C3781">
        <w:rPr>
          <w:lang w:val="en-AU"/>
          <w:rPrChange w:id="876" w:author="David Currow" w:date="2025-03-31T12:08:00Z" w16du:dateUtc="2025-03-31T01:08:00Z">
            <w:rPr>
              <w:highlight w:val="yellow"/>
              <w:lang w:val="en-AU"/>
            </w:rPr>
          </w:rPrChange>
        </w:rPr>
        <w:t>37</w:t>
      </w:r>
      <w:r w:rsidR="003F4D8D" w:rsidRPr="00A82CCB">
        <w:rPr>
          <w:lang w:val="en-AU"/>
          <w:rPrChange w:id="877" w:author="David Currow" w:date="2025-03-31T12:08:00Z" w16du:dateUtc="2025-03-31T01:08:00Z">
            <w:rPr>
              <w:highlight w:val="yellow"/>
              <w:lang w:val="en-AU"/>
            </w:rPr>
          </w:rPrChange>
        </w:rPr>
        <w:t>]</w:t>
      </w:r>
      <w:r w:rsidRPr="00A82CCB">
        <w:rPr>
          <w:lang w:val="en-AU"/>
          <w:rPrChange w:id="878" w:author="David Currow" w:date="2025-03-31T12:08:00Z" w16du:dateUtc="2025-03-31T01:08:00Z">
            <w:rPr>
              <w:highlight w:val="yellow"/>
              <w:lang w:val="en-AU"/>
            </w:rPr>
          </w:rPrChange>
        </w:rPr>
        <w:fldChar w:fldCharType="end"/>
      </w:r>
      <w:r w:rsidRPr="00A82CCB">
        <w:rPr>
          <w:lang w:val="en-AU"/>
          <w:rPrChange w:id="879" w:author="David Currow" w:date="2025-03-31T12:08:00Z" w16du:dateUtc="2025-03-31T01:08:00Z">
            <w:rPr>
              <w:highlight w:val="yellow"/>
              <w:lang w:val="en-AU"/>
            </w:rPr>
          </w:rPrChange>
        </w:rPr>
        <w:t xml:space="preserve">; </w:t>
      </w:r>
    </w:p>
    <w:p w14:paraId="2E302C90" w14:textId="6150B814" w:rsidR="00A82CCB" w:rsidRDefault="00C12380" w:rsidP="003E19D5">
      <w:pPr>
        <w:pStyle w:val="ListParagraph"/>
        <w:numPr>
          <w:ilvl w:val="0"/>
          <w:numId w:val="35"/>
        </w:numPr>
        <w:spacing w:line="480" w:lineRule="auto"/>
        <w:jc w:val="left"/>
        <w:rPr>
          <w:lang w:val="en-AU"/>
          <w:rPrChange w:id="880" w:author="David Currow" w:date="2025-03-31T12:08:00Z" w16du:dateUtc="2025-03-31T01:08:00Z">
            <w:rPr>
              <w:highlight w:val="yellow"/>
              <w:lang w:val="en-AU"/>
            </w:rPr>
          </w:rPrChange>
        </w:rPr>
      </w:pPr>
      <w:r w:rsidRPr="00A82CCB">
        <w:rPr>
          <w:lang w:val="en-AU"/>
          <w:rPrChange w:id="881" w:author="David Currow" w:date="2025-03-31T12:08:00Z" w16du:dateUtc="2025-03-31T01:08:00Z">
            <w:rPr>
              <w:highlight w:val="yellow"/>
              <w:lang w:val="en-AU"/>
            </w:rPr>
          </w:rPrChange>
        </w:rPr>
        <w:t>subjective sleep quality measured with a 4-point Likert scale</w:t>
      </w:r>
      <w:r w:rsidR="00667FF4">
        <w:rPr>
          <w:lang w:val="en-AU"/>
          <w:rPrChange w:id="882" w:author="David Currow" w:date="2025-03-31T12:08:00Z" w16du:dateUtc="2025-03-31T01:08:00Z">
            <w:rPr>
              <w:highlight w:val="yellow"/>
              <w:lang w:val="en-AU"/>
            </w:rPr>
          </w:rPrChange>
        </w:rPr>
        <w:t xml:space="preserve"> </w:t>
      </w:r>
      <w:r w:rsidR="0095619E">
        <w:rPr>
          <w:lang w:val="en-AU"/>
          <w:rPrChange w:id="883" w:author="David Currow" w:date="2025-03-31T12:08:00Z" w16du:dateUtc="2025-03-31T01:08:00Z">
            <w:rPr>
              <w:highlight w:val="yellow"/>
              <w:lang w:val="en-AU"/>
            </w:rPr>
          </w:rPrChange>
        </w:rPr>
        <w:t xml:space="preserve">- </w:t>
      </w:r>
      <w:r w:rsidR="00CE7F89">
        <w:rPr>
          <w:lang w:val="en-AU"/>
          <w:rPrChange w:id="884" w:author="David Currow" w:date="2025-03-31T12:08:00Z" w16du:dateUtc="2025-03-31T01:08:00Z">
            <w:rPr>
              <w:highlight w:val="yellow"/>
              <w:lang w:val="en-AU"/>
            </w:rPr>
          </w:rPrChange>
        </w:rPr>
        <w:t>f</w:t>
      </w:r>
      <w:r w:rsidR="007B2345">
        <w:rPr>
          <w:lang w:val="en-AU"/>
          <w:rPrChange w:id="885" w:author="David Currow" w:date="2025-03-31T12:08:00Z" w16du:dateUtc="2025-03-31T01:08:00Z">
            <w:rPr>
              <w:highlight w:val="yellow"/>
              <w:lang w:val="en-AU"/>
            </w:rPr>
          </w:rPrChange>
        </w:rPr>
        <w:t>rom</w:t>
      </w:r>
      <w:r w:rsidR="000226CE">
        <w:rPr>
          <w:lang w:val="en-AU"/>
          <w:rPrChange w:id="886" w:author="David Currow" w:date="2025-03-31T12:08:00Z" w16du:dateUtc="2025-03-31T01:08:00Z">
            <w:rPr>
              <w:highlight w:val="yellow"/>
              <w:lang w:val="en-AU"/>
            </w:rPr>
          </w:rPrChange>
        </w:rPr>
        <w:t xml:space="preserve"> </w:t>
      </w:r>
      <w:r w:rsidR="0095619E">
        <w:rPr>
          <w:lang w:val="en-AU"/>
          <w:rPrChange w:id="887" w:author="David Currow" w:date="2025-03-31T12:08:00Z" w16du:dateUtc="2025-03-31T01:08:00Z">
            <w:rPr>
              <w:highlight w:val="yellow"/>
              <w:lang w:val="en-AU"/>
            </w:rPr>
          </w:rPrChange>
        </w:rPr>
        <w:t>1 (very good)</w:t>
      </w:r>
      <w:r w:rsidR="007B2345">
        <w:rPr>
          <w:lang w:val="en-AU"/>
          <w:rPrChange w:id="888" w:author="David Currow" w:date="2025-03-31T12:08:00Z" w16du:dateUtc="2025-03-31T01:08:00Z">
            <w:rPr>
              <w:highlight w:val="yellow"/>
              <w:lang w:val="en-AU"/>
            </w:rPr>
          </w:rPrChange>
        </w:rPr>
        <w:t xml:space="preserve"> </w:t>
      </w:r>
      <w:r w:rsidR="0095619E">
        <w:rPr>
          <w:lang w:val="en-AU"/>
          <w:rPrChange w:id="889" w:author="David Currow" w:date="2025-03-31T12:08:00Z" w16du:dateUtc="2025-03-31T01:08:00Z">
            <w:rPr>
              <w:highlight w:val="yellow"/>
              <w:lang w:val="en-AU"/>
            </w:rPr>
          </w:rPrChange>
        </w:rPr>
        <w:t xml:space="preserve">to </w:t>
      </w:r>
      <w:r w:rsidR="00F56CF0">
        <w:rPr>
          <w:lang w:val="en-AU"/>
          <w:rPrChange w:id="890" w:author="David Currow" w:date="2025-03-31T12:08:00Z" w16du:dateUtc="2025-03-31T01:08:00Z">
            <w:rPr>
              <w:highlight w:val="yellow"/>
              <w:lang w:val="en-AU"/>
            </w:rPr>
          </w:rPrChange>
        </w:rPr>
        <w:t xml:space="preserve">4 (no sleep at all) </w:t>
      </w:r>
      <w:r w:rsidRPr="00A82CCB">
        <w:rPr>
          <w:lang w:val="en-AU"/>
          <w:rPrChange w:id="891" w:author="David Currow" w:date="2025-03-31T12:08:00Z" w16du:dateUtc="2025-03-31T01:08:00Z">
            <w:rPr>
              <w:highlight w:val="yellow"/>
              <w:lang w:val="en-AU"/>
            </w:rPr>
          </w:rPrChange>
        </w:rPr>
        <w:fldChar w:fldCharType="begin">
          <w:fldData xml:space="preserve">PEVuZE5vdGU+PENpdGU+PEF1dGhvcj5NYXJ0aW5zPC9BdXRob3I+PFllYXI+MjAxNjwvWWVhcj48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</w:fldData>
        </w:fldChar>
      </w:r>
      <w:r w:rsidR="003F4D8D" w:rsidRPr="00A82CCB">
        <w:rPr>
          <w:lang w:val="en-AU"/>
          <w:rPrChange w:id="892" w:author="David Currow" w:date="2025-03-31T12:08:00Z" w16du:dateUtc="2025-03-31T01:08:00Z">
            <w:rPr>
              <w:highlight w:val="yellow"/>
              <w:lang w:val="en-AU"/>
            </w:rPr>
          </w:rPrChange>
        </w:rPr>
        <w:instrText xml:space="preserve"> ADDIN EN.CITE </w:instrText>
      </w:r>
      <w:r w:rsidR="003F4D8D" w:rsidRPr="00A82CCB">
        <w:rPr>
          <w:lang w:val="en-AU"/>
          <w:rPrChange w:id="893" w:author="David Currow" w:date="2025-03-31T12:08:00Z" w16du:dateUtc="2025-03-31T01:08:00Z">
            <w:rPr>
              <w:highlight w:val="yellow"/>
              <w:lang w:val="en-AU"/>
            </w:rPr>
          </w:rPrChange>
        </w:rPr>
        <w:fldChar w:fldCharType="begin">
          <w:fldData xml:space="preserve">PEVuZE5vdGU+PENpdGU+PEF1dGhvcj5NYXJ0aW5zPC9BdXRob3I+PFllYXI+MjAxNjwvWWVhcj48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</w:fldData>
        </w:fldChar>
      </w:r>
      <w:r w:rsidR="003F4D8D" w:rsidRPr="00A82CCB">
        <w:rPr>
          <w:lang w:val="en-AU"/>
          <w:rPrChange w:id="894" w:author="David Currow" w:date="2025-03-31T12:08:00Z" w16du:dateUtc="2025-03-31T01:08:00Z">
            <w:rPr>
              <w:highlight w:val="yellow"/>
              <w:lang w:val="en-AU"/>
            </w:rPr>
          </w:rPrChange>
        </w:rPr>
        <w:instrText xml:space="preserve"> ADDIN EN.CITE.DATA </w:instrText>
      </w:r>
      <w:r w:rsidR="003F4D8D" w:rsidRPr="007D5451">
        <w:rPr>
          <w:lang w:val="en-AU"/>
        </w:rPr>
      </w:r>
      <w:r w:rsidR="003F4D8D" w:rsidRPr="00A82CCB">
        <w:rPr>
          <w:lang w:val="en-AU"/>
          <w:rPrChange w:id="895" w:author="David Currow" w:date="2025-03-31T12:08:00Z" w16du:dateUtc="2025-03-31T01:08:00Z">
            <w:rPr>
              <w:highlight w:val="yellow"/>
              <w:lang w:val="en-AU"/>
            </w:rPr>
          </w:rPrChange>
        </w:rPr>
        <w:fldChar w:fldCharType="end"/>
      </w:r>
      <w:r w:rsidRPr="007D5451">
        <w:rPr>
          <w:lang w:val="en-AU"/>
        </w:rPr>
      </w:r>
      <w:r w:rsidRPr="00A82CCB">
        <w:rPr>
          <w:lang w:val="en-AU"/>
          <w:rPrChange w:id="896" w:author="David Currow" w:date="2025-03-31T12:08:00Z" w16du:dateUtc="2025-03-31T01:08:00Z">
            <w:rPr>
              <w:highlight w:val="yellow"/>
              <w:lang w:val="en-AU"/>
            </w:rPr>
          </w:rPrChange>
        </w:rPr>
        <w:fldChar w:fldCharType="separate"/>
      </w:r>
      <w:r w:rsidR="003F4D8D" w:rsidRPr="00A82CCB">
        <w:rPr>
          <w:lang w:val="en-AU"/>
          <w:rPrChange w:id="897" w:author="David Currow" w:date="2025-03-31T12:08:00Z" w16du:dateUtc="2025-03-31T01:08:00Z">
            <w:rPr>
              <w:highlight w:val="yellow"/>
              <w:lang w:val="en-AU"/>
            </w:rPr>
          </w:rPrChange>
        </w:rPr>
        <w:t>[</w:t>
      </w:r>
      <w:r w:rsidR="009C3781">
        <w:rPr>
          <w:lang w:val="en-AU"/>
          <w:rPrChange w:id="898" w:author="David Currow" w:date="2025-03-31T12:08:00Z" w16du:dateUtc="2025-03-31T01:08:00Z">
            <w:rPr>
              <w:highlight w:val="yellow"/>
              <w:lang w:val="en-AU"/>
            </w:rPr>
          </w:rPrChange>
        </w:rPr>
        <w:t>38</w:t>
      </w:r>
      <w:r w:rsidR="003F4D8D" w:rsidRPr="00A82CCB">
        <w:rPr>
          <w:lang w:val="en-AU"/>
          <w:rPrChange w:id="899" w:author="David Currow" w:date="2025-03-31T12:08:00Z" w16du:dateUtc="2025-03-31T01:08:00Z">
            <w:rPr>
              <w:highlight w:val="yellow"/>
              <w:lang w:val="en-AU"/>
            </w:rPr>
          </w:rPrChange>
        </w:rPr>
        <w:t>]</w:t>
      </w:r>
      <w:r w:rsidRPr="00A82CCB">
        <w:rPr>
          <w:lang w:val="en-AU"/>
          <w:rPrChange w:id="900" w:author="David Currow" w:date="2025-03-31T12:08:00Z" w16du:dateUtc="2025-03-31T01:08:00Z">
            <w:rPr>
              <w:highlight w:val="yellow"/>
              <w:lang w:val="en-AU"/>
            </w:rPr>
          </w:rPrChange>
        </w:rPr>
        <w:fldChar w:fldCharType="end"/>
      </w:r>
      <w:r w:rsidRPr="00A82CCB">
        <w:rPr>
          <w:lang w:val="en-AU"/>
          <w:rPrChange w:id="901" w:author="David Currow" w:date="2025-03-31T12:08:00Z" w16du:dateUtc="2025-03-31T01:08:00Z">
            <w:rPr>
              <w:highlight w:val="yellow"/>
              <w:lang w:val="en-AU"/>
            </w:rPr>
          </w:rPrChange>
        </w:rPr>
        <w:t>;</w:t>
      </w:r>
    </w:p>
    <w:p w14:paraId="226B300C" w14:textId="70B2C376" w:rsidR="00A82CCB" w:rsidRDefault="00C12380" w:rsidP="003E19D5">
      <w:pPr>
        <w:pStyle w:val="ListParagraph"/>
        <w:numPr>
          <w:ilvl w:val="0"/>
          <w:numId w:val="35"/>
        </w:numPr>
        <w:spacing w:line="480" w:lineRule="auto"/>
        <w:jc w:val="left"/>
        <w:rPr>
          <w:lang w:val="en-AU"/>
          <w:rPrChange w:id="902" w:author="David Currow" w:date="2025-03-31T12:08:00Z" w16du:dateUtc="2025-03-31T01:08:00Z">
            <w:rPr>
              <w:highlight w:val="yellow"/>
              <w:lang w:val="en-AU"/>
            </w:rPr>
          </w:rPrChange>
        </w:rPr>
      </w:pPr>
      <w:r w:rsidRPr="00A82CCB">
        <w:rPr>
          <w:lang w:val="en-AU"/>
          <w:rPrChange w:id="903" w:author="David Currow" w:date="2025-03-31T12:08:00Z" w16du:dateUtc="2025-03-31T01:08:00Z">
            <w:rPr>
              <w:highlight w:val="yellow"/>
              <w:lang w:val="en-AU"/>
            </w:rPr>
          </w:rPrChange>
        </w:rPr>
        <w:t>anxiety and depression scores measured with the Hospital Anxiety and Depression Scale (HADS)</w:t>
      </w:r>
      <w:r w:rsidR="005772C3">
        <w:rPr>
          <w:lang w:val="en-AU"/>
          <w:rPrChange w:id="904" w:author="David Currow" w:date="2025-03-31T12:08:00Z" w16du:dateUtc="2025-03-31T01:08:00Z">
            <w:rPr>
              <w:highlight w:val="yellow"/>
              <w:lang w:val="en-AU"/>
            </w:rPr>
          </w:rPrChange>
        </w:rPr>
        <w:t xml:space="preserve">; higher scores indicate the greater likelihood of anxiety and/or depression </w:t>
      </w:r>
      <w:r w:rsidRPr="00A82CCB">
        <w:rPr>
          <w:lang w:val="en-AU"/>
          <w:rPrChange w:id="905" w:author="David Currow" w:date="2025-03-31T12:08:00Z" w16du:dateUtc="2025-03-31T01:08:00Z">
            <w:rPr>
              <w:highlight w:val="yellow"/>
              <w:lang w:val="en-AU"/>
            </w:rPr>
          </w:rPrChange>
        </w:rPr>
        <w:t xml:space="preserve"> </w:t>
      </w:r>
      <w:r w:rsidRPr="00A82CCB">
        <w:rPr>
          <w:lang w:val="en-AU"/>
          <w:rPrChange w:id="906" w:author="David Currow" w:date="2025-03-31T12:08:00Z" w16du:dateUtc="2025-03-31T01:08:00Z">
            <w:rPr>
              <w:highlight w:val="yellow"/>
              <w:lang w:val="en-AU"/>
            </w:rPr>
          </w:rPrChange>
        </w:rPr>
        <w:fldChar w:fldCharType="begin"/>
      </w:r>
      <w:r w:rsidR="003F4D8D" w:rsidRPr="00A82CCB">
        <w:rPr>
          <w:lang w:val="en-AU"/>
          <w:rPrChange w:id="907" w:author="David Currow" w:date="2025-03-31T12:08:00Z" w16du:dateUtc="2025-03-31T01:08:00Z">
            <w:rPr>
              <w:highlight w:val="yellow"/>
              <w:lang w:val="en-AU"/>
            </w:rPr>
          </w:rPrChange>
        </w:rPr>
        <w:instrText xml:space="preserve"> ADDIN EN.CITE &lt;EndNote&gt;&lt;Cite&gt;&lt;Author&gt;Hopwood&lt;/Author&gt;&lt;Year&gt;1991&lt;/Year&gt;&lt;RecNum&gt;5476&lt;/RecNum&gt;&lt;DisplayText&gt;[36,37]&lt;/DisplayText&gt;&lt;record&gt;&lt;rec-number&gt;5476&lt;/rec-number&gt;&lt;foreign-keys&gt;&lt;key app="EN" db-id="sw59rs95ewsex9e0927xsfvhfs2w5sads9rp" timestamp="1633603227"&gt;5476&lt;/key&gt;&lt;/foreign-keys&gt;&lt;ref-type name="Journal Article"&gt;17&lt;/ref-type&gt;&lt;contributors&gt;&lt;authors&gt;&lt;author&gt;Hopwood, Penelope&lt;/author&gt;&lt;author&gt;Howell, Anthony&lt;/author&gt;&lt;author&gt;Maguire, Peter&lt;/author&gt;&lt;/authors&gt;&lt;/contributors&gt;&lt;titles&gt;&lt;title&gt;Screening for psychiatric morbidity in patients with advanced breast cancer: validation of two self-report questionnaires&lt;/title&gt;&lt;secondary-title&gt;British Journal of Cancer&lt;/secondary-title&gt;&lt;/titles&gt;&lt;periodical&gt;&lt;full-title&gt;British Journal of Cancer&lt;/full-title&gt;&lt;/periodical&gt;&lt;pages&gt;353-356&lt;/pages&gt;&lt;volume&gt;64&lt;/volume&gt;&lt;number&gt;2&lt;/number&gt;&lt;dates&gt;&lt;year&gt;1991&lt;/year&gt;&lt;/dates&gt;&lt;isbn&gt;1532-1827&lt;/isbn&gt;&lt;urls&gt;&lt;/urls&gt;&lt;/record&gt;&lt;/Cite&gt;&lt;Cite&gt;&lt;Author&gt;Zigmond&lt;/Author&gt;&lt;Year&gt;1983&lt;/Year&gt;&lt;RecNum&gt;5475&lt;/RecNum&gt;&lt;record&gt;&lt;rec-number&gt;5475&lt;/rec-number&gt;&lt;foreign-keys&gt;&lt;key app="EN" db-id="sw59rs95ewsex9e0927xsfvhfs2w5sads9rp" timestamp="1633603169"&gt;5475&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A82CCB">
        <w:rPr>
          <w:lang w:val="en-AU"/>
          <w:rPrChange w:id="908" w:author="David Currow" w:date="2025-03-31T12:08:00Z" w16du:dateUtc="2025-03-31T01:08:00Z">
            <w:rPr>
              <w:highlight w:val="yellow"/>
              <w:lang w:val="en-AU"/>
            </w:rPr>
          </w:rPrChange>
        </w:rPr>
        <w:fldChar w:fldCharType="separate"/>
      </w:r>
      <w:r w:rsidR="003F4D8D" w:rsidRPr="00A82CCB">
        <w:rPr>
          <w:lang w:val="en-AU"/>
          <w:rPrChange w:id="909" w:author="David Currow" w:date="2025-03-31T12:08:00Z" w16du:dateUtc="2025-03-31T01:08:00Z">
            <w:rPr>
              <w:highlight w:val="yellow"/>
              <w:lang w:val="en-AU"/>
            </w:rPr>
          </w:rPrChange>
        </w:rPr>
        <w:t>[</w:t>
      </w:r>
      <w:r w:rsidR="009C3781">
        <w:rPr>
          <w:lang w:val="en-AU"/>
          <w:rPrChange w:id="910" w:author="David Currow" w:date="2025-03-31T12:08:00Z" w16du:dateUtc="2025-03-31T01:08:00Z">
            <w:rPr>
              <w:highlight w:val="yellow"/>
              <w:lang w:val="en-AU"/>
            </w:rPr>
          </w:rPrChange>
        </w:rPr>
        <w:t>39,40</w:t>
      </w:r>
      <w:r w:rsidR="003F4D8D" w:rsidRPr="00A82CCB">
        <w:rPr>
          <w:lang w:val="en-AU"/>
          <w:rPrChange w:id="911" w:author="David Currow" w:date="2025-03-31T12:08:00Z" w16du:dateUtc="2025-03-31T01:08:00Z">
            <w:rPr>
              <w:highlight w:val="yellow"/>
              <w:lang w:val="en-AU"/>
            </w:rPr>
          </w:rPrChange>
        </w:rPr>
        <w:t>]</w:t>
      </w:r>
      <w:r w:rsidRPr="00A82CCB">
        <w:rPr>
          <w:lang w:val="en-AU"/>
          <w:rPrChange w:id="912" w:author="David Currow" w:date="2025-03-31T12:08:00Z" w16du:dateUtc="2025-03-31T01:08:00Z">
            <w:rPr>
              <w:highlight w:val="yellow"/>
              <w:lang w:val="en-AU"/>
            </w:rPr>
          </w:rPrChange>
        </w:rPr>
        <w:fldChar w:fldCharType="end"/>
      </w:r>
      <w:r w:rsidRPr="00A82CCB">
        <w:rPr>
          <w:lang w:val="en-AU"/>
          <w:rPrChange w:id="913" w:author="David Currow" w:date="2025-03-31T12:08:00Z" w16du:dateUtc="2025-03-31T01:08:00Z">
            <w:rPr>
              <w:highlight w:val="yellow"/>
              <w:lang w:val="en-AU"/>
            </w:rPr>
          </w:rPrChange>
        </w:rPr>
        <w:t>;</w:t>
      </w:r>
    </w:p>
    <w:p w14:paraId="14A389D6" w14:textId="15016ACC" w:rsidR="00A82CCB" w:rsidRDefault="00C12380" w:rsidP="003E19D5">
      <w:pPr>
        <w:pStyle w:val="ListParagraph"/>
        <w:numPr>
          <w:ilvl w:val="0"/>
          <w:numId w:val="35"/>
        </w:numPr>
        <w:spacing w:line="480" w:lineRule="auto"/>
        <w:jc w:val="left"/>
        <w:rPr>
          <w:lang w:val="en-AU"/>
          <w:rPrChange w:id="914" w:author="David Currow" w:date="2025-03-31T12:08:00Z" w16du:dateUtc="2025-03-31T01:08:00Z">
            <w:rPr>
              <w:highlight w:val="yellow"/>
              <w:lang w:val="en-AU"/>
            </w:rPr>
          </w:rPrChange>
        </w:rPr>
      </w:pPr>
      <w:r w:rsidRPr="00A82CCB">
        <w:rPr>
          <w:lang w:val="en-AU"/>
          <w:rPrChange w:id="915" w:author="David Currow" w:date="2025-03-31T12:08:00Z" w16du:dateUtc="2025-03-31T01:08:00Z">
            <w:rPr>
              <w:highlight w:val="yellow"/>
              <w:lang w:val="en-AU"/>
            </w:rPr>
          </w:rPrChange>
        </w:rPr>
        <w:t xml:space="preserve">global impression of change </w:t>
      </w:r>
      <w:r w:rsidR="00C21107">
        <w:rPr>
          <w:lang w:val="en-AU"/>
          <w:rPrChange w:id="916" w:author="David Currow" w:date="2025-03-31T12:08:00Z" w16du:dateUtc="2025-03-31T01:08:00Z">
            <w:rPr>
              <w:highlight w:val="yellow"/>
              <w:lang w:val="en-AU"/>
            </w:rPr>
          </w:rPrChange>
        </w:rPr>
        <w:t xml:space="preserve">(GIC) </w:t>
      </w:r>
      <w:r w:rsidRPr="00A82CCB">
        <w:rPr>
          <w:lang w:val="en-AU"/>
          <w:rPrChange w:id="917" w:author="David Currow" w:date="2025-03-31T12:08:00Z" w16du:dateUtc="2025-03-31T01:08:00Z">
            <w:rPr>
              <w:highlight w:val="yellow"/>
              <w:lang w:val="en-AU"/>
            </w:rPr>
          </w:rPrChange>
        </w:rPr>
        <w:t>with the study medication (i.e., regular, low-dose, sustained-release oral morphine or placebo) measured with a 7-point Likert scale</w:t>
      </w:r>
      <w:r w:rsidR="005772C3">
        <w:rPr>
          <w:lang w:val="en-AU"/>
          <w:rPrChange w:id="918" w:author="David Currow" w:date="2025-03-31T12:08:00Z" w16du:dateUtc="2025-03-31T01:08:00Z">
            <w:rPr>
              <w:highlight w:val="yellow"/>
              <w:lang w:val="en-AU"/>
            </w:rPr>
          </w:rPrChange>
        </w:rPr>
        <w:t>; from much worse through a neutral perception to much better</w:t>
      </w:r>
      <w:r w:rsidRPr="00A82CCB">
        <w:rPr>
          <w:lang w:val="en-AU"/>
          <w:rPrChange w:id="919" w:author="David Currow" w:date="2025-03-31T12:08:00Z" w16du:dateUtc="2025-03-31T01:08:00Z">
            <w:rPr>
              <w:highlight w:val="yellow"/>
              <w:lang w:val="en-AU"/>
            </w:rPr>
          </w:rPrChange>
        </w:rPr>
        <w:t xml:space="preserve"> </w:t>
      </w:r>
      <w:r w:rsidRPr="00A82CCB">
        <w:rPr>
          <w:lang w:val="en-AU"/>
          <w:rPrChange w:id="920" w:author="David Currow" w:date="2025-03-31T12:08:00Z" w16du:dateUtc="2025-03-31T01:08:00Z">
            <w:rPr>
              <w:highlight w:val="yellow"/>
              <w:lang w:val="en-AU"/>
            </w:rPr>
          </w:rPrChange>
        </w:rPr>
        <w:fldChar w:fldCharType="begin"/>
      </w:r>
      <w:r w:rsidR="003F4D8D" w:rsidRPr="00A82CCB">
        <w:rPr>
          <w:lang w:val="en-AU"/>
          <w:rPrChange w:id="921" w:author="David Currow" w:date="2025-03-31T12:08:00Z" w16du:dateUtc="2025-03-31T01:08:00Z">
            <w:rPr>
              <w:highlight w:val="yellow"/>
              <w:lang w:val="en-AU"/>
            </w:rPr>
          </w:rPrChange>
        </w:rPr>
        <w:instrText xml:space="preserve"> ADDIN EN.CITE &lt;EndNote&gt;&lt;Cite&gt;&lt;Author&gt;Oxberry&lt;/Author&gt;&lt;Year&gt;2012&lt;/Year&gt;&lt;RecNum&gt;5477&lt;/RecNum&gt;&lt;DisplayText&gt;[38]&lt;/DisplayText&gt;&lt;record&gt;&lt;rec-number&gt;5477&lt;/rec-number&gt;&lt;foreign-keys&gt;&lt;key app="EN" db-id="sw59rs95ewsex9e0927xsfvhfs2w5sads9rp" timestamp="1633603441"&gt;5477&lt;/key&gt;&lt;/foreign-keys&gt;&lt;ref-type name="Journal Article"&gt;17&lt;/ref-type&gt;&lt;contributors&gt;&lt;authors&gt;&lt;author&gt;Oxberry, S. G.&lt;/author&gt;&lt;author&gt;Bland, J. M.&lt;/author&gt;&lt;author&gt;Clark, A. L.&lt;/author&gt;&lt;author&gt;Cleland, J. G.&lt;/author&gt;&lt;author&gt;Johnson, Miriam J&lt;/author&gt;&lt;/authors&gt;&lt;/contributors&gt;&lt;auth-address&gt;Kirkwood Hospice, Huddersfield, United Kingdom.&lt;/auth-address&gt;&lt;titles&gt;&lt;title&gt;Minimally clinically important difference in chronic breathlessness: every little helps&lt;/title&gt;&lt;secondary-title&gt;Am Heart J&lt;/secondary-title&gt;&lt;/titles&gt;&lt;periodical&gt;&lt;full-title&gt;American Heart Journal&lt;/full-title&gt;&lt;abbr-1&gt;Am Heart J&lt;/abbr-1&gt;&lt;/periodical&gt;&lt;pages&gt;229-35&lt;/pages&gt;&lt;volume&gt;164&lt;/volume&gt;&lt;number&gt;2&lt;/number&gt;&lt;edition&gt;2012/08/11&lt;/edition&gt;&lt;keywords&gt;&lt;keyword&gt;Chronic Disease&lt;/keyword&gt;&lt;keyword&gt;Dyspnea/*diagnosis/*etiology&lt;/keyword&gt;&lt;keyword&gt;Heart Failure/*complications&lt;/keyword&gt;&lt;keyword&gt;Humans&lt;/keyword&gt;&lt;/keywords&gt;&lt;dates&gt;&lt;year&gt;2012&lt;/year&gt;&lt;pub-dates&gt;&lt;date&gt;Aug&lt;/date&gt;&lt;/pub-dates&gt;&lt;/dates&gt;&lt;isbn&gt;1097-6744 (Electronic)&amp;#xD;0002-8703 (Linking)&lt;/isbn&gt;&lt;accession-num&gt;22877809&lt;/accession-num&gt;&lt;urls&gt;&lt;related-urls&gt;&lt;url&gt;https://www.ncbi.nlm.nih.gov/pubmed/22877809&lt;/url&gt;&lt;/related-urls&gt;&lt;/urls&gt;&lt;electronic-resource-num&gt;10.1016/j.ahj.2012.05.003&lt;/electronic-resource-num&gt;&lt;/record&gt;&lt;/Cite&gt;&lt;/EndNote&gt;</w:instrText>
      </w:r>
      <w:r w:rsidRPr="00A82CCB">
        <w:rPr>
          <w:lang w:val="en-AU"/>
          <w:rPrChange w:id="922" w:author="David Currow" w:date="2025-03-31T12:08:00Z" w16du:dateUtc="2025-03-31T01:08:00Z">
            <w:rPr>
              <w:highlight w:val="yellow"/>
              <w:lang w:val="en-AU"/>
            </w:rPr>
          </w:rPrChange>
        </w:rPr>
        <w:fldChar w:fldCharType="separate"/>
      </w:r>
      <w:r w:rsidR="003F4D8D" w:rsidRPr="00A82CCB">
        <w:rPr>
          <w:lang w:val="en-AU"/>
          <w:rPrChange w:id="923" w:author="David Currow" w:date="2025-03-31T12:08:00Z" w16du:dateUtc="2025-03-31T01:08:00Z">
            <w:rPr>
              <w:highlight w:val="yellow"/>
              <w:lang w:val="en-AU"/>
            </w:rPr>
          </w:rPrChange>
        </w:rPr>
        <w:t>[</w:t>
      </w:r>
      <w:r w:rsidR="009C3781">
        <w:rPr>
          <w:lang w:val="en-AU"/>
          <w:rPrChange w:id="924" w:author="David Currow" w:date="2025-03-31T12:08:00Z" w16du:dateUtc="2025-03-31T01:08:00Z">
            <w:rPr>
              <w:highlight w:val="yellow"/>
              <w:lang w:val="en-AU"/>
            </w:rPr>
          </w:rPrChange>
        </w:rPr>
        <w:t>41</w:t>
      </w:r>
      <w:r w:rsidR="003F4D8D" w:rsidRPr="00A82CCB">
        <w:rPr>
          <w:lang w:val="en-AU"/>
          <w:rPrChange w:id="925" w:author="David Currow" w:date="2025-03-31T12:08:00Z" w16du:dateUtc="2025-03-31T01:08:00Z">
            <w:rPr>
              <w:highlight w:val="yellow"/>
              <w:lang w:val="en-AU"/>
            </w:rPr>
          </w:rPrChange>
        </w:rPr>
        <w:t>]</w:t>
      </w:r>
      <w:r w:rsidRPr="00A82CCB">
        <w:rPr>
          <w:lang w:val="en-AU"/>
          <w:rPrChange w:id="926" w:author="David Currow" w:date="2025-03-31T12:08:00Z" w16du:dateUtc="2025-03-31T01:08:00Z">
            <w:rPr>
              <w:highlight w:val="yellow"/>
              <w:lang w:val="en-AU"/>
            </w:rPr>
          </w:rPrChange>
        </w:rPr>
        <w:fldChar w:fldCharType="end"/>
      </w:r>
      <w:r w:rsidRPr="00A82CCB">
        <w:rPr>
          <w:lang w:val="en-AU"/>
          <w:rPrChange w:id="927" w:author="David Currow" w:date="2025-03-31T12:08:00Z" w16du:dateUtc="2025-03-31T01:08:00Z">
            <w:rPr>
              <w:highlight w:val="yellow"/>
              <w:lang w:val="en-AU"/>
            </w:rPr>
          </w:rPrChange>
        </w:rPr>
        <w:t>; and</w:t>
      </w:r>
    </w:p>
    <w:p w14:paraId="48E11699" w14:textId="400A48B1" w:rsidR="00C12380" w:rsidRPr="00A82CCB" w:rsidRDefault="00C12380" w:rsidP="003E19D5">
      <w:pPr>
        <w:pStyle w:val="ListParagraph"/>
        <w:numPr>
          <w:ilvl w:val="0"/>
          <w:numId w:val="35"/>
        </w:numPr>
        <w:spacing w:line="480" w:lineRule="auto"/>
        <w:jc w:val="left"/>
        <w:rPr>
          <w:lang w:val="en-AU"/>
          <w:rPrChange w:id="928" w:author="David Currow" w:date="2025-03-31T12:08:00Z" w16du:dateUtc="2025-03-31T01:08:00Z">
            <w:rPr>
              <w:highlight w:val="yellow"/>
              <w:lang w:val="en-AU"/>
            </w:rPr>
          </w:rPrChange>
        </w:rPr>
      </w:pPr>
      <w:r w:rsidRPr="00A82CCB">
        <w:rPr>
          <w:lang w:val="en-AU"/>
          <w:rPrChange w:id="929" w:author="David Currow" w:date="2025-03-31T12:08:00Z" w16du:dateUtc="2025-03-31T01:08:00Z">
            <w:rPr>
              <w:highlight w:val="yellow"/>
              <w:lang w:val="en-AU"/>
            </w:rPr>
          </w:rPrChange>
        </w:rPr>
        <w:t>harms commonly associated with morphine (constipation, nausea, drowsiness) measured with 4-point Likert scales</w:t>
      </w:r>
      <w:r w:rsidR="00FB46DE">
        <w:rPr>
          <w:lang w:val="en-AU"/>
          <w:rPrChange w:id="930" w:author="David Currow" w:date="2025-03-31T12:08:00Z" w16du:dateUtc="2025-03-31T01:08:00Z">
            <w:rPr>
              <w:highlight w:val="yellow"/>
              <w:lang w:val="en-AU"/>
            </w:rPr>
          </w:rPrChange>
        </w:rPr>
        <w:t xml:space="preserve"> (higher scores indicate greater harms)</w:t>
      </w:r>
      <w:r w:rsidRPr="00A82CCB">
        <w:rPr>
          <w:lang w:val="en-AU"/>
          <w:rPrChange w:id="931" w:author="David Currow" w:date="2025-03-31T12:08:00Z" w16du:dateUtc="2025-03-31T01:08:00Z">
            <w:rPr>
              <w:highlight w:val="yellow"/>
              <w:lang w:val="en-AU"/>
            </w:rPr>
          </w:rPrChange>
        </w:rPr>
        <w:t>.</w:t>
      </w:r>
    </w:p>
    <w:p w14:paraId="7E2CC485" w14:textId="726AE15C" w:rsidR="00C12380" w:rsidRPr="00AD2C67" w:rsidRDefault="00C12380" w:rsidP="003E19D5">
      <w:pPr>
        <w:spacing w:line="480" w:lineRule="auto"/>
        <w:jc w:val="left"/>
        <w:rPr>
          <w:lang w:val="en-AU"/>
          <w:rPrChange w:id="932" w:author="David Currow" w:date="2025-03-31T12:08:00Z" w16du:dateUtc="2025-03-31T01:08:00Z">
            <w:rPr>
              <w:highlight w:val="yellow"/>
              <w:lang w:val="en-AU"/>
            </w:rPr>
          </w:rPrChange>
        </w:rPr>
      </w:pPr>
      <w:r w:rsidRPr="00AD2C67">
        <w:rPr>
          <w:lang w:val="en-AU"/>
          <w:rPrChange w:id="933" w:author="David Currow" w:date="2025-03-31T12:08:00Z" w16du:dateUtc="2025-03-31T01:08:00Z">
            <w:rPr>
              <w:highlight w:val="yellow"/>
              <w:lang w:val="en-AU"/>
            </w:rPr>
          </w:rPrChange>
        </w:rPr>
        <w:t xml:space="preserve">Normality tests (Shapiro-Wilk) were conducted for all numerical variables to determine the appropriate statistical tests. Raw salivary cortisol concentrations were highly skewed and therefore logarithmic transformation (Ln) was employed to normalise data distribution and </w:t>
      </w:r>
      <w:r w:rsidRPr="00AD2C67">
        <w:rPr>
          <w:lang w:val="en-AU"/>
          <w:rPrChange w:id="934" w:author="David Currow" w:date="2025-03-31T12:08:00Z" w16du:dateUtc="2025-03-31T01:08:00Z">
            <w:rPr>
              <w:highlight w:val="yellow"/>
              <w:lang w:val="en-AU"/>
            </w:rPr>
          </w:rPrChange>
        </w:rPr>
        <w:lastRenderedPageBreak/>
        <w:t xml:space="preserve">facilitate inferential statistics </w:t>
      </w:r>
      <w:r w:rsidRPr="00AD2C67">
        <w:rPr>
          <w:lang w:val="en-AU"/>
          <w:rPrChange w:id="935" w:author="David Currow" w:date="2025-03-31T12:08:00Z" w16du:dateUtc="2025-03-31T01:08:00Z">
            <w:rPr>
              <w:highlight w:val="yellow"/>
              <w:lang w:val="en-AU"/>
            </w:rPr>
          </w:rPrChange>
        </w:rPr>
        <w:fldChar w:fldCharType="begin">
          <w:fldData xml:space="preserve">PEVuZE5vdGU+PENpdGU+PEF1dGhvcj5TbXl0aDwvQXV0aG9yPjxZZWFyPjE5OTc8L1llYXI+PFJl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</w:fldData>
        </w:fldChar>
      </w:r>
      <w:r w:rsidR="003F4D8D">
        <w:rPr>
          <w:lang w:val="en-AU"/>
          <w:rPrChange w:id="936" w:author="David Currow" w:date="2025-03-31T12:08:00Z" w16du:dateUtc="2025-03-31T01:08:00Z">
            <w:rPr>
              <w:highlight w:val="yellow"/>
              <w:lang w:val="en-AU"/>
            </w:rPr>
          </w:rPrChange>
        </w:rPr>
        <w:instrText xml:space="preserve"> ADDIN EN.CITE </w:instrText>
      </w:r>
      <w:r w:rsidR="003F4D8D">
        <w:rPr>
          <w:lang w:val="en-AU"/>
          <w:rPrChange w:id="937" w:author="David Currow" w:date="2025-03-31T12:08:00Z" w16du:dateUtc="2025-03-31T01:08:00Z">
            <w:rPr>
              <w:highlight w:val="yellow"/>
              <w:lang w:val="en-AU"/>
            </w:rPr>
          </w:rPrChange>
        </w:rPr>
        <w:fldChar w:fldCharType="begin">
          <w:fldData xml:space="preserve">PEVuZE5vdGU+PENpdGU+PEF1dGhvcj5TbXl0aDwvQXV0aG9yPjxZZWFyPjE5OTc8L1llYXI+PFJl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</w:fldData>
        </w:fldChar>
      </w:r>
      <w:r w:rsidR="003F4D8D">
        <w:rPr>
          <w:lang w:val="en-AU"/>
          <w:rPrChange w:id="938" w:author="David Currow" w:date="2025-03-31T12:08:00Z" w16du:dateUtc="2025-03-31T01:08:00Z">
            <w:rPr>
              <w:highlight w:val="yellow"/>
              <w:lang w:val="en-AU"/>
            </w:rPr>
          </w:rPrChange>
        </w:rPr>
        <w:instrText xml:space="preserve"> ADDIN EN.CITE.DATA </w:instrText>
      </w:r>
      <w:r w:rsidR="003F4D8D" w:rsidRPr="007D5451">
        <w:rPr>
          <w:lang w:val="en-AU"/>
        </w:rPr>
      </w:r>
      <w:r w:rsidR="003F4D8D">
        <w:rPr>
          <w:lang w:val="en-AU"/>
          <w:rPrChange w:id="939" w:author="David Currow" w:date="2025-03-31T12:08:00Z" w16du:dateUtc="2025-03-31T01:08:00Z">
            <w:rPr>
              <w:highlight w:val="yellow"/>
              <w:lang w:val="en-AU"/>
            </w:rPr>
          </w:rPrChange>
        </w:rPr>
        <w:fldChar w:fldCharType="end"/>
      </w:r>
      <w:r w:rsidRPr="007D5451">
        <w:rPr>
          <w:lang w:val="en-AU"/>
        </w:rPr>
      </w:r>
      <w:r w:rsidRPr="00AD2C67">
        <w:rPr>
          <w:lang w:val="en-AU"/>
          <w:rPrChange w:id="940" w:author="David Currow" w:date="2025-03-31T12:08:00Z" w16du:dateUtc="2025-03-31T01:08:00Z">
            <w:rPr>
              <w:highlight w:val="yellow"/>
              <w:lang w:val="en-AU"/>
            </w:rPr>
          </w:rPrChange>
        </w:rPr>
        <w:fldChar w:fldCharType="separate"/>
      </w:r>
      <w:r w:rsidR="003F4D8D">
        <w:rPr>
          <w:lang w:val="en-AU"/>
          <w:rPrChange w:id="941" w:author="David Currow" w:date="2025-03-31T12:08:00Z" w16du:dateUtc="2025-03-31T01:08:00Z">
            <w:rPr>
              <w:highlight w:val="yellow"/>
              <w:lang w:val="en-AU"/>
            </w:rPr>
          </w:rPrChange>
        </w:rPr>
        <w:t>[</w:t>
      </w:r>
      <w:r w:rsidR="009C3781">
        <w:rPr>
          <w:lang w:val="en-AU"/>
          <w:rPrChange w:id="942" w:author="David Currow" w:date="2025-03-31T12:08:00Z" w16du:dateUtc="2025-03-31T01:08:00Z">
            <w:rPr>
              <w:highlight w:val="yellow"/>
              <w:lang w:val="en-AU"/>
            </w:rPr>
          </w:rPrChange>
        </w:rPr>
        <w:t>42,43</w:t>
      </w:r>
      <w:r w:rsidR="003F4D8D">
        <w:rPr>
          <w:lang w:val="en-AU"/>
          <w:rPrChange w:id="943" w:author="David Currow" w:date="2025-03-31T12:08:00Z" w16du:dateUtc="2025-03-31T01:08:00Z">
            <w:rPr>
              <w:highlight w:val="yellow"/>
              <w:lang w:val="en-AU"/>
            </w:rPr>
          </w:rPrChange>
        </w:rPr>
        <w:t>]</w:t>
      </w:r>
      <w:r w:rsidRPr="00AD2C67">
        <w:rPr>
          <w:lang w:val="en-AU"/>
          <w:rPrChange w:id="944" w:author="David Currow" w:date="2025-03-31T12:08:00Z" w16du:dateUtc="2025-03-31T01:08:00Z">
            <w:rPr>
              <w:highlight w:val="yellow"/>
              <w:lang w:val="en-AU"/>
            </w:rPr>
          </w:rPrChange>
        </w:rPr>
        <w:fldChar w:fldCharType="end"/>
      </w:r>
      <w:r w:rsidRPr="00AD2C67">
        <w:rPr>
          <w:lang w:val="en-AU"/>
          <w:rPrChange w:id="945" w:author="David Currow" w:date="2025-03-31T12:08:00Z" w16du:dateUtc="2025-03-31T01:08:00Z">
            <w:rPr>
              <w:highlight w:val="yellow"/>
              <w:lang w:val="en-AU"/>
            </w:rPr>
          </w:rPrChange>
        </w:rPr>
        <w:t xml:space="preserve">. </w:t>
      </w:r>
      <w:r w:rsidRPr="00D9778A">
        <w:rPr>
          <w:lang w:val="en-AU"/>
          <w:rPrChange w:id="946" w:author="David Currow" w:date="2025-03-31T12:08:00Z" w16du:dateUtc="2025-03-31T01:08:00Z">
            <w:rPr>
              <w:highlight w:val="yellow"/>
              <w:lang w:val="en-AU"/>
            </w:rPr>
          </w:rPrChange>
        </w:rPr>
        <w:t>The impact of non-compliance in the diurnal cortisol slope and AUC was assessed by comparing means of compliant and non-compliant groups, at each sub-study stage, using unpaired t-tests (with participants with unrecorded collection times included in the non-compliant group).</w:t>
      </w:r>
      <w:r w:rsidRPr="00AD2C67">
        <w:rPr>
          <w:lang w:val="en-AU"/>
          <w:rPrChange w:id="947" w:author="David Currow" w:date="2025-03-31T12:08:00Z" w16du:dateUtc="2025-03-31T01:08:00Z">
            <w:rPr>
              <w:highlight w:val="yellow"/>
              <w:lang w:val="en-AU"/>
            </w:rPr>
          </w:rPrChange>
        </w:rPr>
        <w:t xml:space="preserve"> </w:t>
      </w:r>
    </w:p>
    <w:p w14:paraId="67BF7404" w14:textId="75DE2FB0" w:rsidR="00C12380" w:rsidRPr="00AD2C67" w:rsidRDefault="00C12380" w:rsidP="003E19D5">
      <w:pPr>
        <w:spacing w:line="480" w:lineRule="auto"/>
        <w:jc w:val="left"/>
        <w:rPr>
          <w:lang w:val="en-AU"/>
          <w:rPrChange w:id="948" w:author="David Currow" w:date="2025-03-31T12:08:00Z" w16du:dateUtc="2025-03-31T01:08:00Z">
            <w:rPr>
              <w:highlight w:val="yellow"/>
              <w:lang w:val="en-AU"/>
            </w:rPr>
          </w:rPrChange>
        </w:rPr>
      </w:pPr>
      <w:r w:rsidRPr="00AD2C67">
        <w:rPr>
          <w:lang w:val="en-AU"/>
          <w:rPrChange w:id="949" w:author="David Currow" w:date="2025-03-31T12:08:00Z" w16du:dateUtc="2025-03-31T01:08:00Z">
            <w:rPr>
              <w:highlight w:val="yellow"/>
              <w:lang w:val="en-AU"/>
            </w:rPr>
          </w:rPrChange>
        </w:rPr>
        <w:t xml:space="preserve">For Baseline and </w:t>
      </w:r>
      <w:del w:id="950" w:author="David Currow" w:date="2025-03-31T12:08:00Z" w16du:dateUtc="2025-03-31T01:08:00Z">
        <w:r w:rsidRPr="00EB2D27">
          <w:rPr>
            <w:highlight w:val="yellow"/>
            <w:lang w:val="en-AU"/>
          </w:rPr>
          <w:delText>Stage</w:delText>
        </w:r>
      </w:del>
      <w:ins w:id="951" w:author="David Currow" w:date="2025-03-31T12:08:00Z" w16du:dateUtc="2025-03-31T01:08:00Z">
        <w:r w:rsidR="00BF54C1">
          <w:rPr>
            <w:lang w:val="en-AU"/>
          </w:rPr>
          <w:t>Week</w:t>
        </w:r>
      </w:ins>
      <w:r w:rsidRPr="00AD2C67">
        <w:rPr>
          <w:lang w:val="en-AU"/>
          <w:rPrChange w:id="952" w:author="David Currow" w:date="2025-03-31T12:08:00Z" w16du:dateUtc="2025-03-31T01:08:00Z">
            <w:rPr>
              <w:highlight w:val="yellow"/>
              <w:lang w:val="en-AU"/>
            </w:rPr>
          </w:rPrChange>
        </w:rPr>
        <w:t xml:space="preserve"> 1, between-arm comparisons were conducted using one-way ANOVA. </w:t>
      </w:r>
      <w:r w:rsidR="009F77BA">
        <w:rPr>
          <w:lang w:val="en-AU"/>
          <w:rPrChange w:id="953" w:author="David Currow" w:date="2025-03-31T12:08:00Z" w16du:dateUtc="2025-03-31T01:08:00Z">
            <w:rPr>
              <w:highlight w:val="yellow"/>
              <w:lang w:val="en-AU"/>
            </w:rPr>
          </w:rPrChange>
        </w:rPr>
        <w:t>As the number of participants at</w:t>
      </w:r>
      <w:r w:rsidRPr="00AD2C67">
        <w:rPr>
          <w:lang w:val="en-AU"/>
          <w:rPrChange w:id="954" w:author="David Currow" w:date="2025-03-31T12:08:00Z" w16du:dateUtc="2025-03-31T01:08:00Z">
            <w:rPr>
              <w:highlight w:val="yellow"/>
              <w:lang w:val="en-AU"/>
            </w:rPr>
          </w:rPrChange>
        </w:rPr>
        <w:t xml:space="preserve"> </w:t>
      </w:r>
      <w:del w:id="955" w:author="David Currow" w:date="2025-03-31T12:08:00Z" w16du:dateUtc="2025-03-31T01:08:00Z">
        <w:r w:rsidR="009F77BA" w:rsidRPr="00EB2D27">
          <w:rPr>
            <w:highlight w:val="yellow"/>
            <w:lang w:val="en-AU"/>
          </w:rPr>
          <w:delText>s</w:delText>
        </w:r>
        <w:r w:rsidRPr="00EB2D27">
          <w:rPr>
            <w:highlight w:val="yellow"/>
            <w:lang w:val="en-AU"/>
          </w:rPr>
          <w:delText>tages</w:delText>
        </w:r>
      </w:del>
      <w:ins w:id="956" w:author="David Currow" w:date="2025-03-31T12:10:00Z" w16du:dateUtc="2025-03-31T01:10:00Z">
        <w:r w:rsidR="00E004F5">
          <w:rPr>
            <w:lang w:val="en-AU"/>
          </w:rPr>
          <w:t>W</w:t>
        </w:r>
      </w:ins>
      <w:ins w:id="957" w:author="David Currow" w:date="2025-03-31T12:08:00Z" w16du:dateUtc="2025-03-31T01:08:00Z">
        <w:r w:rsidR="00BF54C1">
          <w:rPr>
            <w:lang w:val="en-AU"/>
          </w:rPr>
          <w:t>eek</w:t>
        </w:r>
        <w:r w:rsidRPr="00AD2C67">
          <w:rPr>
            <w:lang w:val="en-AU"/>
          </w:rPr>
          <w:t>s</w:t>
        </w:r>
      </w:ins>
      <w:r w:rsidRPr="00AD2C67">
        <w:rPr>
          <w:lang w:val="en-AU"/>
          <w:rPrChange w:id="958" w:author="David Currow" w:date="2025-03-31T12:08:00Z" w16du:dateUtc="2025-03-31T01:08:00Z">
            <w:rPr>
              <w:highlight w:val="yellow"/>
              <w:lang w:val="en-AU"/>
            </w:rPr>
          </w:rPrChange>
        </w:rPr>
        <w:t xml:space="preserve"> 3 and 4 were </w:t>
      </w:r>
      <w:r w:rsidR="009F77BA">
        <w:rPr>
          <w:lang w:val="en-AU"/>
          <w:rPrChange w:id="959" w:author="David Currow" w:date="2025-03-31T12:08:00Z" w16du:dateUtc="2025-03-31T01:08:00Z">
            <w:rPr>
              <w:highlight w:val="yellow"/>
              <w:lang w:val="en-AU"/>
            </w:rPr>
          </w:rPrChange>
        </w:rPr>
        <w:t xml:space="preserve">smaller, </w:t>
      </w:r>
      <w:r w:rsidR="00017CEB">
        <w:rPr>
          <w:lang w:val="en-AU"/>
          <w:rPrChange w:id="960" w:author="David Currow" w:date="2025-03-31T12:08:00Z" w16du:dateUtc="2025-03-31T01:08:00Z">
            <w:rPr>
              <w:highlight w:val="yellow"/>
              <w:lang w:val="en-AU"/>
            </w:rPr>
          </w:rPrChange>
        </w:rPr>
        <w:t xml:space="preserve">statistical </w:t>
      </w:r>
      <w:r w:rsidR="009F77BA">
        <w:rPr>
          <w:lang w:val="en-AU"/>
          <w:rPrChange w:id="961" w:author="David Currow" w:date="2025-03-31T12:08:00Z" w16du:dateUtc="2025-03-31T01:08:00Z">
            <w:rPr>
              <w:highlight w:val="yellow"/>
              <w:lang w:val="en-AU"/>
            </w:rPr>
          </w:rPrChange>
        </w:rPr>
        <w:t xml:space="preserve">between-arm comparisons were not </w:t>
      </w:r>
      <w:proofErr w:type="gramStart"/>
      <w:r w:rsidR="009F77BA">
        <w:rPr>
          <w:lang w:val="en-AU"/>
          <w:rPrChange w:id="962" w:author="David Currow" w:date="2025-03-31T12:08:00Z" w16du:dateUtc="2025-03-31T01:08:00Z">
            <w:rPr>
              <w:highlight w:val="yellow"/>
              <w:lang w:val="en-AU"/>
            </w:rPr>
          </w:rPrChange>
        </w:rPr>
        <w:t>performed</w:t>
      </w:r>
      <w:proofErr w:type="gramEnd"/>
      <w:r w:rsidR="00017CEB">
        <w:rPr>
          <w:lang w:val="en-AU"/>
          <w:rPrChange w:id="963" w:author="David Currow" w:date="2025-03-31T12:08:00Z" w16du:dateUtc="2025-03-31T01:08:00Z">
            <w:rPr>
              <w:highlight w:val="yellow"/>
              <w:lang w:val="en-AU"/>
            </w:rPr>
          </w:rPrChange>
        </w:rPr>
        <w:t xml:space="preserve"> and these data </w:t>
      </w:r>
      <w:r w:rsidR="00D64000">
        <w:rPr>
          <w:lang w:val="en-AU"/>
          <w:rPrChange w:id="964" w:author="David Currow" w:date="2025-03-31T12:08:00Z" w16du:dateUtc="2025-03-31T01:08:00Z">
            <w:rPr>
              <w:highlight w:val="yellow"/>
              <w:lang w:val="en-AU"/>
            </w:rPr>
          </w:rPrChange>
        </w:rPr>
        <w:t>are</w:t>
      </w:r>
      <w:r w:rsidR="00017CEB">
        <w:rPr>
          <w:lang w:val="en-AU"/>
          <w:rPrChange w:id="965" w:author="David Currow" w:date="2025-03-31T12:08:00Z" w16du:dateUtc="2025-03-31T01:08:00Z">
            <w:rPr>
              <w:highlight w:val="yellow"/>
              <w:lang w:val="en-AU"/>
            </w:rPr>
          </w:rPrChange>
        </w:rPr>
        <w:t xml:space="preserve"> </w:t>
      </w:r>
      <w:r w:rsidR="00085E66">
        <w:rPr>
          <w:lang w:val="en-AU"/>
          <w:rPrChange w:id="966" w:author="David Currow" w:date="2025-03-31T12:08:00Z" w16du:dateUtc="2025-03-31T01:08:00Z">
            <w:rPr>
              <w:highlight w:val="yellow"/>
              <w:lang w:val="en-AU"/>
            </w:rPr>
          </w:rPrChange>
        </w:rPr>
        <w:t xml:space="preserve">only </w:t>
      </w:r>
      <w:r w:rsidR="00017CEB">
        <w:rPr>
          <w:lang w:val="en-AU"/>
          <w:rPrChange w:id="967" w:author="David Currow" w:date="2025-03-31T12:08:00Z" w16du:dateUtc="2025-03-31T01:08:00Z">
            <w:rPr>
              <w:highlight w:val="yellow"/>
              <w:lang w:val="en-AU"/>
            </w:rPr>
          </w:rPrChange>
        </w:rPr>
        <w:t xml:space="preserve">described. </w:t>
      </w:r>
    </w:p>
    <w:p w14:paraId="36D2AB39" w14:textId="61C4245A" w:rsidR="00C12380" w:rsidRPr="00AD2C67" w:rsidRDefault="00917C61" w:rsidP="003E19D5">
      <w:pPr>
        <w:spacing w:line="480" w:lineRule="auto"/>
        <w:jc w:val="left"/>
        <w:rPr>
          <w:lang w:val="en-AU"/>
          <w:rPrChange w:id="968" w:author="David Currow" w:date="2025-03-31T12:08:00Z" w16du:dateUtc="2025-03-31T01:08:00Z">
            <w:rPr>
              <w:highlight w:val="yellow"/>
              <w:lang w:val="en-AU"/>
            </w:rPr>
          </w:rPrChange>
        </w:rPr>
      </w:pPr>
      <w:r>
        <w:rPr>
          <w:lang w:val="en-AU"/>
          <w:rPrChange w:id="969" w:author="David Currow" w:date="2025-03-31T12:08:00Z" w16du:dateUtc="2025-03-31T01:08:00Z">
            <w:rPr>
              <w:highlight w:val="yellow"/>
              <w:lang w:val="en-AU"/>
            </w:rPr>
          </w:rPrChange>
        </w:rPr>
        <w:t>R</w:t>
      </w:r>
      <w:r w:rsidR="00C12380" w:rsidRPr="00AD2C67">
        <w:rPr>
          <w:lang w:val="en-AU"/>
          <w:rPrChange w:id="970" w:author="David Currow" w:date="2025-03-31T12:08:00Z" w16du:dateUtc="2025-03-31T01:08:00Z">
            <w:rPr>
              <w:highlight w:val="yellow"/>
              <w:lang w:val="en-AU"/>
            </w:rPr>
          </w:rPrChange>
        </w:rPr>
        <w:t xml:space="preserve">elationships between diurnal cortisol profile (slope and </w:t>
      </w:r>
      <w:proofErr w:type="spellStart"/>
      <w:r w:rsidR="00C12380" w:rsidRPr="00AD2C67">
        <w:rPr>
          <w:lang w:val="en-AU"/>
          <w:rPrChange w:id="971" w:author="David Currow" w:date="2025-03-31T12:08:00Z" w16du:dateUtc="2025-03-31T01:08:00Z">
            <w:rPr>
              <w:highlight w:val="yellow"/>
              <w:lang w:val="en-AU"/>
            </w:rPr>
          </w:rPrChange>
        </w:rPr>
        <w:t>AUCg</w:t>
      </w:r>
      <w:proofErr w:type="spellEnd"/>
      <w:r w:rsidR="00C12380" w:rsidRPr="00AD2C67">
        <w:rPr>
          <w:lang w:val="en-AU"/>
          <w:rPrChange w:id="972" w:author="David Currow" w:date="2025-03-31T12:08:00Z" w16du:dateUtc="2025-03-31T01:08:00Z">
            <w:rPr>
              <w:highlight w:val="yellow"/>
              <w:lang w:val="en-AU"/>
            </w:rPr>
          </w:rPrChange>
        </w:rPr>
        <w:t xml:space="preserve">) and breathlessness measures, other self-assessment measures and harms were explored </w:t>
      </w:r>
      <w:r w:rsidR="00085E66">
        <w:rPr>
          <w:lang w:val="en-AU"/>
          <w:rPrChange w:id="973" w:author="David Currow" w:date="2025-03-31T12:08:00Z" w16du:dateUtc="2025-03-31T01:08:00Z">
            <w:rPr>
              <w:highlight w:val="yellow"/>
              <w:lang w:val="en-AU"/>
            </w:rPr>
          </w:rPrChange>
        </w:rPr>
        <w:t xml:space="preserve">at each </w:t>
      </w:r>
      <w:del w:id="974" w:author="David Currow" w:date="2025-03-31T12:08:00Z" w16du:dateUtc="2025-03-31T01:08:00Z">
        <w:r w:rsidR="00085E66" w:rsidRPr="00EB2D27">
          <w:rPr>
            <w:highlight w:val="yellow"/>
            <w:lang w:val="en-AU"/>
          </w:rPr>
          <w:delText>stage</w:delText>
        </w:r>
      </w:del>
      <w:ins w:id="975" w:author="David Currow" w:date="2025-03-31T12:08:00Z" w16du:dateUtc="2025-03-31T01:08:00Z">
        <w:r w:rsidR="00BF54C1">
          <w:rPr>
            <w:lang w:val="en-AU"/>
          </w:rPr>
          <w:t>week</w:t>
        </w:r>
      </w:ins>
      <w:r w:rsidR="00085E66">
        <w:rPr>
          <w:lang w:val="en-AU"/>
          <w:rPrChange w:id="976" w:author="David Currow" w:date="2025-03-31T12:08:00Z" w16du:dateUtc="2025-03-31T01:08:00Z">
            <w:rPr>
              <w:highlight w:val="yellow"/>
              <w:lang w:val="en-AU"/>
            </w:rPr>
          </w:rPrChange>
        </w:rPr>
        <w:t xml:space="preserve"> </w:t>
      </w:r>
      <w:r w:rsidR="00C12380" w:rsidRPr="00AD2C67">
        <w:rPr>
          <w:lang w:val="en-AU"/>
          <w:rPrChange w:id="977" w:author="David Currow" w:date="2025-03-31T12:08:00Z" w16du:dateUtc="2025-03-31T01:08:00Z">
            <w:rPr>
              <w:highlight w:val="yellow"/>
              <w:lang w:val="en-AU"/>
            </w:rPr>
          </w:rPrChange>
        </w:rPr>
        <w:t xml:space="preserve">using Pearson’s or Spearman’s correlation depending on the nature of the variable examined (i.e., numeric or ordinal) and its distribution (i.e., presence or absence of normal distribution). Potential influences of participants’ baseline characteristics on the diurnal cortisol profile (slope and </w:t>
      </w:r>
      <w:proofErr w:type="spellStart"/>
      <w:r w:rsidR="00C12380" w:rsidRPr="00AD2C67">
        <w:rPr>
          <w:lang w:val="en-AU"/>
          <w:rPrChange w:id="978" w:author="David Currow" w:date="2025-03-31T12:08:00Z" w16du:dateUtc="2025-03-31T01:08:00Z">
            <w:rPr>
              <w:highlight w:val="yellow"/>
              <w:lang w:val="en-AU"/>
            </w:rPr>
          </w:rPrChange>
        </w:rPr>
        <w:t>AUCg</w:t>
      </w:r>
      <w:proofErr w:type="spellEnd"/>
      <w:r w:rsidR="00C12380" w:rsidRPr="00AD2C67">
        <w:rPr>
          <w:lang w:val="en-AU"/>
          <w:rPrChange w:id="979" w:author="David Currow" w:date="2025-03-31T12:08:00Z" w16du:dateUtc="2025-03-31T01:08:00Z">
            <w:rPr>
              <w:highlight w:val="yellow"/>
              <w:lang w:val="en-AU"/>
            </w:rPr>
          </w:rPrChange>
        </w:rPr>
        <w:t>) w</w:t>
      </w:r>
      <w:r w:rsidR="00D9778A">
        <w:rPr>
          <w:lang w:val="en-AU"/>
          <w:rPrChange w:id="980" w:author="David Currow" w:date="2025-03-31T12:08:00Z" w16du:dateUtc="2025-03-31T01:08:00Z">
            <w:rPr>
              <w:highlight w:val="yellow"/>
              <w:lang w:val="en-AU"/>
            </w:rPr>
          </w:rPrChange>
        </w:rPr>
        <w:t>ere</w:t>
      </w:r>
      <w:r w:rsidR="00C12380" w:rsidRPr="00AD2C67">
        <w:rPr>
          <w:lang w:val="en-AU"/>
          <w:rPrChange w:id="981" w:author="David Currow" w:date="2025-03-31T12:08:00Z" w16du:dateUtc="2025-03-31T01:08:00Z">
            <w:rPr>
              <w:highlight w:val="yellow"/>
              <w:lang w:val="en-AU"/>
            </w:rPr>
          </w:rPrChange>
        </w:rPr>
        <w:t xml:space="preserve"> explored using Pearson’s correlation for numerical variables, and unpaired t-tests for comparison of sub-groups defined by categorical variables. </w:t>
      </w:r>
    </w:p>
    <w:p w14:paraId="5FF05771" w14:textId="77777777" w:rsidR="004363DA" w:rsidRPr="00AD2C67" w:rsidRDefault="004363DA" w:rsidP="003E19D5">
      <w:pPr>
        <w:spacing w:line="480" w:lineRule="auto"/>
        <w:jc w:val="left"/>
        <w:rPr>
          <w:i/>
          <w:lang w:val="en-AU"/>
          <w:rPrChange w:id="982" w:author="David Currow" w:date="2025-03-31T12:08:00Z" w16du:dateUtc="2025-03-31T01:08:00Z">
            <w:rPr>
              <w:i/>
              <w:highlight w:val="yellow"/>
              <w:lang w:val="en-AU"/>
            </w:rPr>
          </w:rPrChange>
        </w:rPr>
      </w:pPr>
      <w:r w:rsidRPr="00AD2C67">
        <w:rPr>
          <w:i/>
          <w:lang w:val="en-AU"/>
          <w:rPrChange w:id="983" w:author="David Currow" w:date="2025-03-31T12:08:00Z" w16du:dateUtc="2025-03-31T01:08:00Z">
            <w:rPr>
              <w:i/>
              <w:highlight w:val="yellow"/>
              <w:lang w:val="en-AU"/>
            </w:rPr>
          </w:rPrChange>
        </w:rPr>
        <w:t xml:space="preserve">Ethics approval / additional written informed consent. </w:t>
      </w:r>
    </w:p>
    <w:p w14:paraId="22577580" w14:textId="267D6DD3" w:rsidR="004363DA" w:rsidRPr="00AD2C67" w:rsidRDefault="004363DA" w:rsidP="003E19D5">
      <w:pPr>
        <w:spacing w:line="480" w:lineRule="auto"/>
        <w:jc w:val="left"/>
        <w:rPr>
          <w:lang w:val="en-AU"/>
          <w:rPrChange w:id="984" w:author="David Currow" w:date="2025-03-31T12:08:00Z" w16du:dateUtc="2025-03-31T01:08:00Z">
            <w:rPr>
              <w:highlight w:val="yellow"/>
              <w:lang w:val="en-AU"/>
            </w:rPr>
          </w:rPrChange>
        </w:rPr>
      </w:pPr>
      <w:r w:rsidRPr="00AD2C67">
        <w:rPr>
          <w:lang w:val="en-AU"/>
          <w:rPrChange w:id="985" w:author="David Currow" w:date="2025-03-31T12:08:00Z" w16du:dateUtc="2025-03-31T01:08:00Z">
            <w:rPr>
              <w:highlight w:val="yellow"/>
              <w:lang w:val="en-AU"/>
            </w:rPr>
          </w:rPrChange>
        </w:rPr>
        <w:t>This study was approved as a sub-study of the BEAMS trial</w:t>
      </w:r>
      <w:r w:rsidR="00D9778A">
        <w:rPr>
          <w:lang w:val="en-AU"/>
          <w:rPrChange w:id="986" w:author="David Currow" w:date="2025-03-31T12:08:00Z" w16du:dateUtc="2025-03-31T01:08:00Z">
            <w:rPr>
              <w:highlight w:val="yellow"/>
              <w:lang w:val="en-AU"/>
            </w:rPr>
          </w:rPrChange>
        </w:rPr>
        <w:t xml:space="preserve"> </w:t>
      </w:r>
      <w:r w:rsidR="00D9778A">
        <w:rPr>
          <w:lang w:val="en-AU"/>
          <w:rPrChange w:id="987" w:author="David Currow" w:date="2025-03-31T12:08:00Z" w16du:dateUtc="2025-03-31T01:08:00Z">
            <w:rPr>
              <w:highlight w:val="yellow"/>
              <w:lang w:val="en-AU"/>
            </w:rPr>
          </w:rPrChange>
        </w:rPr>
        <w:fldChar w:fldCharType="begin"/>
      </w:r>
      <w:r w:rsidR="00D9778A">
        <w:rPr>
          <w:lang w:val="en-AU"/>
          <w:rPrChange w:id="988" w:author="David Currow" w:date="2025-03-31T12:08:00Z" w16du:dateUtc="2025-03-31T01:08:00Z">
            <w:rPr>
              <w:highlight w:val="yellow"/>
              <w:lang w:val="en-AU"/>
            </w:rPr>
          </w:rPrChange>
        </w:rPr>
        <w:instrText xml:space="preserve"> ADDIN EN.CITE &lt;EndNote&gt;&lt;Cite&gt;&lt;Author&gt;Ekström&lt;/Author&gt;&lt;Year&gt;2022&lt;/Year&gt;&lt;RecNum&gt;5887&lt;/RecNum&gt;&lt;DisplayText&gt;[22]&lt;/DisplayText&gt;&lt;record&gt;&lt;rec-number&gt;5887&lt;/rec-number&gt;&lt;foreign-keys&gt;&lt;key app="EN" db-id="sw59rs95ewsex9e0927xsfvhfs2w5sads9rp" timestamp="1669692473"&gt;5887&lt;/key&gt;&lt;/foreign-keys&gt;&lt;ref-type name="Journal Article"&gt;17&lt;/ref-type&gt;&lt;contributors&gt;&lt;authors&gt;&lt;author&gt;Ekström, Magnus&lt;/author&gt;&lt;author&gt;Ferreira, Diana&lt;/author&gt;&lt;author&gt;Chang, Sungwon&lt;/author&gt;&lt;author&gt;Louw, Sandra&lt;/author&gt;&lt;author&gt;Johnson, Miriam J&lt;/author&gt;&lt;author&gt;Eckert, Danny J&lt;/author&gt;&lt;author&gt;Fazekas, Belinda&lt;/author&gt;&lt;author&gt;Clark, Katherine J&lt;/author&gt;&lt;author&gt;Agar, Meera R&lt;/author&gt;&lt;author&gt;Currow, David C&lt;/author&gt;&lt;/authors&gt;&lt;/contributors&gt;&lt;titles&gt;&lt;title&gt;Effect of Regular, Low-Dose, Extended-release Morphine on Chronic Breathlessness in Chronic Obstructive Pulmonary Disease: The BEAMS Randomized Clinical Trial&lt;/title&gt;&lt;secondary-title&gt;JAMA&lt;/secondary-title&gt;&lt;/titles&gt;&lt;periodical&gt;&lt;full-title&gt;JAMA&lt;/full-title&gt;&lt;/periodical&gt;&lt;volume&gt;328&lt;/volume&gt;&lt;number&gt;20&lt;/number&gt;&lt;dates&gt;&lt;year&gt;2022&lt;/year&gt;&lt;/dates&gt;&lt;isbn&gt;0098-7484&lt;/isbn&gt;&lt;urls&gt;&lt;/urls&gt;&lt;/record&gt;&lt;/Cite&gt;&lt;/EndNote&gt;</w:instrText>
      </w:r>
      <w:r w:rsidR="00D9778A">
        <w:rPr>
          <w:lang w:val="en-AU"/>
          <w:rPrChange w:id="989" w:author="David Currow" w:date="2025-03-31T12:08:00Z" w16du:dateUtc="2025-03-31T01:08:00Z">
            <w:rPr>
              <w:highlight w:val="yellow"/>
              <w:lang w:val="en-AU"/>
            </w:rPr>
          </w:rPrChange>
        </w:rPr>
        <w:fldChar w:fldCharType="separate"/>
      </w:r>
      <w:r w:rsidR="00D9778A">
        <w:rPr>
          <w:lang w:val="en-AU"/>
          <w:rPrChange w:id="990" w:author="David Currow" w:date="2025-03-31T12:08:00Z" w16du:dateUtc="2025-03-31T01:08:00Z">
            <w:rPr>
              <w:highlight w:val="yellow"/>
              <w:lang w:val="en-AU"/>
            </w:rPr>
          </w:rPrChange>
        </w:rPr>
        <w:t>[</w:t>
      </w:r>
      <w:r w:rsidR="009C3781">
        <w:rPr>
          <w:lang w:val="en-AU"/>
          <w:rPrChange w:id="991" w:author="David Currow" w:date="2025-03-31T12:08:00Z" w16du:dateUtc="2025-03-31T01:08:00Z">
            <w:rPr>
              <w:highlight w:val="yellow"/>
              <w:lang w:val="en-AU"/>
            </w:rPr>
          </w:rPrChange>
        </w:rPr>
        <w:t>25</w:t>
      </w:r>
      <w:r w:rsidR="00D9778A">
        <w:rPr>
          <w:lang w:val="en-AU"/>
          <w:rPrChange w:id="992" w:author="David Currow" w:date="2025-03-31T12:08:00Z" w16du:dateUtc="2025-03-31T01:08:00Z">
            <w:rPr>
              <w:highlight w:val="yellow"/>
              <w:lang w:val="en-AU"/>
            </w:rPr>
          </w:rPrChange>
        </w:rPr>
        <w:t>]</w:t>
      </w:r>
      <w:r w:rsidR="00D9778A">
        <w:rPr>
          <w:lang w:val="en-AU"/>
          <w:rPrChange w:id="993" w:author="David Currow" w:date="2025-03-31T12:08:00Z" w16du:dateUtc="2025-03-31T01:08:00Z">
            <w:rPr>
              <w:highlight w:val="yellow"/>
              <w:lang w:val="en-AU"/>
            </w:rPr>
          </w:rPrChange>
        </w:rPr>
        <w:fldChar w:fldCharType="end"/>
      </w:r>
      <w:r w:rsidRPr="00AD2C67">
        <w:rPr>
          <w:lang w:val="en-AU"/>
          <w:rPrChange w:id="994" w:author="David Currow" w:date="2025-03-31T12:08:00Z" w16du:dateUtc="2025-03-31T01:08:00Z">
            <w:rPr>
              <w:highlight w:val="yellow"/>
              <w:lang w:val="en-AU"/>
            </w:rPr>
          </w:rPrChange>
        </w:rPr>
        <w:t xml:space="preserve"> by the Hunter New England Human Research Ethics Committee (Reference 15/12/16/3.06) and by the local </w:t>
      </w:r>
      <w:r w:rsidR="005B2F08">
        <w:rPr>
          <w:lang w:val="en-AU"/>
          <w:rPrChange w:id="995" w:author="David Currow" w:date="2025-03-31T12:08:00Z" w16du:dateUtc="2025-03-31T01:08:00Z">
            <w:rPr>
              <w:highlight w:val="yellow"/>
              <w:lang w:val="en-AU"/>
            </w:rPr>
          </w:rPrChange>
        </w:rPr>
        <w:t xml:space="preserve">Research </w:t>
      </w:r>
      <w:r w:rsidRPr="00AD2C67">
        <w:rPr>
          <w:lang w:val="en-AU"/>
          <w:rPrChange w:id="996" w:author="David Currow" w:date="2025-03-31T12:08:00Z" w16du:dateUtc="2025-03-31T01:08:00Z">
            <w:rPr>
              <w:highlight w:val="yellow"/>
              <w:lang w:val="en-AU"/>
            </w:rPr>
          </w:rPrChange>
        </w:rPr>
        <w:t xml:space="preserve">Governance Office at each </w:t>
      </w:r>
      <w:r w:rsidRPr="00E004F5">
        <w:rPr>
          <w:highlight w:val="yellow"/>
          <w:lang w:val="en-AU"/>
        </w:rPr>
        <w:t>site</w:t>
      </w:r>
      <w:r w:rsidR="002B54E2" w:rsidRPr="00EB2D27">
        <w:rPr>
          <w:highlight w:val="yellow"/>
          <w:lang w:val="en-AU"/>
        </w:rPr>
        <w:t xml:space="preserve"> </w:t>
      </w:r>
      <w:r w:rsidR="002B54E2" w:rsidRPr="00E004F5">
        <w:rPr>
          <w:color w:val="FF0000"/>
          <w:highlight w:val="yellow"/>
          <w:lang w:val="en-AU"/>
          <w:rPrChange w:id="997" w:author="David Currow" w:date="2025-03-31T12:11:00Z" w16du:dateUtc="2025-03-31T01:11:00Z">
            <w:rPr>
              <w:highlight w:val="yellow"/>
              <w:lang w:val="en-AU"/>
            </w:rPr>
          </w:rPrChange>
        </w:rPr>
        <w:t>in accordance with the Declaration of Helsinki</w:t>
      </w:r>
      <w:r w:rsidRPr="00E004F5">
        <w:rPr>
          <w:color w:val="FF0000"/>
          <w:highlight w:val="yellow"/>
          <w:lang w:val="en-AU"/>
          <w:rPrChange w:id="998" w:author="David Currow" w:date="2025-03-31T12:11:00Z" w16du:dateUtc="2025-03-31T01:11:00Z">
            <w:rPr>
              <w:highlight w:val="yellow"/>
              <w:lang w:val="en-AU"/>
            </w:rPr>
          </w:rPrChange>
        </w:rPr>
        <w:t xml:space="preserve">. </w:t>
      </w:r>
      <w:r w:rsidRPr="00AD2C67">
        <w:rPr>
          <w:lang w:val="en-AU"/>
          <w:rPrChange w:id="999" w:author="David Currow" w:date="2025-03-31T12:08:00Z" w16du:dateUtc="2025-03-31T01:08:00Z">
            <w:rPr>
              <w:highlight w:val="yellow"/>
              <w:lang w:val="en-AU"/>
            </w:rPr>
          </w:rPrChange>
        </w:rPr>
        <w:t>The BEAMS Trial is registered</w:t>
      </w:r>
      <w:ins w:id="1000" w:author="David Currow" w:date="2025-03-31T12:28:00Z" w16du:dateUtc="2025-03-31T01:28:00Z">
        <w:r w:rsidR="000028A9">
          <w:rPr>
            <w:lang w:val="en-AU"/>
          </w:rPr>
          <w:t xml:space="preserve"> with the National Institutes of Health Clinical Trials Registration site</w:t>
        </w:r>
      </w:ins>
      <w:r w:rsidRPr="00AD2C67">
        <w:rPr>
          <w:lang w:val="en-AU"/>
          <w:rPrChange w:id="1001" w:author="David Currow" w:date="2025-03-31T12:08:00Z" w16du:dateUtc="2025-03-31T01:08:00Z">
            <w:rPr>
              <w:highlight w:val="yellow"/>
              <w:lang w:val="en-AU"/>
            </w:rPr>
          </w:rPrChange>
        </w:rPr>
        <w:t xml:space="preserve"> (NCT02720822). In addition to written, informed consent for the main RCT, participants in this sub-study provided additional written, informed consent. </w:t>
      </w:r>
    </w:p>
    <w:p w14:paraId="1043751D" w14:textId="77777777" w:rsidR="004363DA" w:rsidRPr="00AD2C67" w:rsidRDefault="004363DA" w:rsidP="003E19D5">
      <w:pPr>
        <w:spacing w:line="480" w:lineRule="auto"/>
        <w:jc w:val="left"/>
        <w:rPr>
          <w:i/>
          <w:lang w:val="en-AU"/>
          <w:rPrChange w:id="1002" w:author="David Currow" w:date="2025-03-31T12:08:00Z" w16du:dateUtc="2025-03-31T01:08:00Z">
            <w:rPr>
              <w:i/>
              <w:highlight w:val="yellow"/>
              <w:lang w:val="en-AU"/>
            </w:rPr>
          </w:rPrChange>
        </w:rPr>
      </w:pPr>
      <w:r w:rsidRPr="00AD2C67">
        <w:rPr>
          <w:i/>
          <w:lang w:val="en-AU"/>
          <w:rPrChange w:id="1003" w:author="David Currow" w:date="2025-03-31T12:08:00Z" w16du:dateUtc="2025-03-31T01:08:00Z">
            <w:rPr>
              <w:i/>
              <w:highlight w:val="yellow"/>
              <w:lang w:val="en-AU"/>
            </w:rPr>
          </w:rPrChange>
        </w:rPr>
        <w:lastRenderedPageBreak/>
        <w:t>Reporting framework and data</w:t>
      </w:r>
    </w:p>
    <w:p w14:paraId="2F92A9B0" w14:textId="4DF26AE8" w:rsidR="00C12380" w:rsidRPr="00326569" w:rsidRDefault="004363DA" w:rsidP="003E19D5">
      <w:pPr>
        <w:spacing w:line="480" w:lineRule="auto"/>
        <w:jc w:val="left"/>
        <w:rPr>
          <w:lang w:val="en-AU"/>
          <w:rPrChange w:id="1004" w:author="David Currow" w:date="2025-03-31T12:08:00Z" w16du:dateUtc="2025-03-31T01:08:00Z">
            <w:rPr>
              <w:highlight w:val="yellow"/>
              <w:lang w:val="en-AU"/>
            </w:rPr>
          </w:rPrChange>
        </w:rPr>
      </w:pPr>
      <w:r w:rsidRPr="00AD2C67">
        <w:rPr>
          <w:lang w:val="en-AU"/>
          <w:rPrChange w:id="1005" w:author="David Currow" w:date="2025-03-31T12:08:00Z" w16du:dateUtc="2025-03-31T01:08:00Z">
            <w:rPr>
              <w:highlight w:val="yellow"/>
              <w:lang w:val="en-AU"/>
            </w:rPr>
          </w:rPrChange>
        </w:rPr>
        <w:t>This sub-study is reported using the CONSORT framework for reporting randomised controlled studies. No data were imputed.</w:t>
      </w:r>
    </w:p>
    <w:p w14:paraId="72E7BEEA" w14:textId="77777777" w:rsidR="00B22476" w:rsidRPr="00AD2C67" w:rsidRDefault="00B22476" w:rsidP="003E19D5">
      <w:pPr>
        <w:spacing w:after="0" w:line="480" w:lineRule="auto"/>
        <w:rPr>
          <w:color w:val="000000"/>
          <w:lang w:val="en-AU"/>
          <w:rPrChange w:id="1006" w:author="David Currow" w:date="2025-03-31T12:08:00Z" w16du:dateUtc="2025-03-31T01:08:00Z">
            <w:rPr>
              <w:color w:val="000000"/>
              <w:highlight w:val="yellow"/>
              <w:lang w:val="en-AU"/>
            </w:rPr>
          </w:rPrChange>
        </w:rPr>
      </w:pPr>
    </w:p>
    <w:p w14:paraId="223A3DD6" w14:textId="64AE473F" w:rsidR="00217936" w:rsidRPr="00217936" w:rsidRDefault="00C3338E" w:rsidP="003E19D5">
      <w:pPr>
        <w:spacing w:after="0" w:line="480" w:lineRule="auto"/>
        <w:jc w:val="left"/>
        <w:rPr>
          <w:b/>
          <w:lang w:val="en-AU"/>
          <w:rPrChange w:id="1007" w:author="David Currow" w:date="2025-03-31T12:08:00Z" w16du:dateUtc="2025-03-31T01:08:00Z">
            <w:rPr>
              <w:b/>
              <w:highlight w:val="yellow"/>
              <w:lang w:val="en-AU"/>
            </w:rPr>
          </w:rPrChange>
        </w:rPr>
      </w:pPr>
      <w:r w:rsidRPr="00AD2C67">
        <w:rPr>
          <w:b/>
          <w:lang w:val="en-AU"/>
          <w:rPrChange w:id="1008" w:author="David Currow" w:date="2025-03-31T12:08:00Z" w16du:dateUtc="2025-03-31T01:08:00Z">
            <w:rPr>
              <w:b/>
              <w:highlight w:val="yellow"/>
              <w:lang w:val="en-AU"/>
            </w:rPr>
          </w:rPrChange>
        </w:rPr>
        <w:t>Results</w:t>
      </w:r>
    </w:p>
    <w:p w14:paraId="1878DB69" w14:textId="703E5F94" w:rsidR="00681820" w:rsidRDefault="00217936" w:rsidP="003E19D5">
      <w:pPr>
        <w:spacing w:line="480" w:lineRule="auto"/>
        <w:jc w:val="left"/>
        <w:rPr>
          <w:lang w:val="en-GB"/>
          <w:rPrChange w:id="1009" w:author="David Currow" w:date="2025-03-31T12:08:00Z" w16du:dateUtc="2025-03-31T01:08:00Z">
            <w:rPr>
              <w:highlight w:val="yellow"/>
              <w:lang w:val="en-GB"/>
            </w:rPr>
          </w:rPrChange>
        </w:rPr>
      </w:pPr>
      <w:r>
        <w:rPr>
          <w:lang w:val="en-AU"/>
          <w:rPrChange w:id="1010" w:author="David Currow" w:date="2025-03-31T12:08:00Z" w16du:dateUtc="2025-03-31T01:08:00Z">
            <w:rPr>
              <w:highlight w:val="yellow"/>
              <w:lang w:val="en-AU"/>
            </w:rPr>
          </w:rPrChange>
        </w:rPr>
        <w:t>T</w:t>
      </w:r>
      <w:r w:rsidRPr="00217936">
        <w:rPr>
          <w:lang w:val="en-AU"/>
          <w:rPrChange w:id="1011" w:author="David Currow" w:date="2025-03-31T12:08:00Z" w16du:dateUtc="2025-03-31T01:08:00Z">
            <w:rPr>
              <w:highlight w:val="yellow"/>
              <w:lang w:val="en-AU"/>
            </w:rPr>
          </w:rPrChange>
        </w:rPr>
        <w:t xml:space="preserve">he </w:t>
      </w:r>
      <w:r w:rsidR="005B2F08">
        <w:rPr>
          <w:lang w:val="en-AU"/>
          <w:rPrChange w:id="1012" w:author="David Currow" w:date="2025-03-31T12:08:00Z" w16du:dateUtc="2025-03-31T01:08:00Z">
            <w:rPr>
              <w:highlight w:val="yellow"/>
              <w:lang w:val="en-AU"/>
            </w:rPr>
          </w:rPrChange>
        </w:rPr>
        <w:t xml:space="preserve">main </w:t>
      </w:r>
      <w:r w:rsidRPr="00217936">
        <w:rPr>
          <w:lang w:val="en-AU"/>
          <w:rPrChange w:id="1013" w:author="David Currow" w:date="2025-03-31T12:08:00Z" w16du:dateUtc="2025-03-31T01:08:00Z">
            <w:rPr>
              <w:highlight w:val="yellow"/>
              <w:lang w:val="en-AU"/>
            </w:rPr>
          </w:rPrChange>
        </w:rPr>
        <w:t xml:space="preserve">BEAMS study did not show any differences in the reduction of breathlessness between morphine and placebo </w:t>
      </w:r>
      <w:r w:rsidR="009C3781">
        <w:rPr>
          <w:lang w:val="en-AU"/>
          <w:rPrChange w:id="1014" w:author="David Currow" w:date="2025-03-31T12:08:00Z" w16du:dateUtc="2025-03-31T01:08:00Z">
            <w:rPr>
              <w:highlight w:val="yellow"/>
              <w:lang w:val="en-AU"/>
            </w:rPr>
          </w:rPrChange>
        </w:rPr>
        <w:t>[25]</w:t>
      </w:r>
      <w:r w:rsidRPr="00217936">
        <w:rPr>
          <w:lang w:val="en-AU"/>
          <w:rPrChange w:id="1015" w:author="David Currow" w:date="2025-03-31T12:08:00Z" w16du:dateUtc="2025-03-31T01:08:00Z">
            <w:rPr>
              <w:highlight w:val="yellow"/>
              <w:lang w:val="en-AU"/>
            </w:rPr>
          </w:rPrChange>
        </w:rPr>
        <w:t xml:space="preserve">, so differences </w:t>
      </w:r>
      <w:r w:rsidR="006B2511">
        <w:rPr>
          <w:lang w:val="en-AU"/>
          <w:rPrChange w:id="1016" w:author="David Currow" w:date="2025-03-31T12:08:00Z" w16du:dateUtc="2025-03-31T01:08:00Z">
            <w:rPr>
              <w:highlight w:val="yellow"/>
              <w:lang w:val="en-AU"/>
            </w:rPr>
          </w:rPrChange>
        </w:rPr>
        <w:t xml:space="preserve">in breathlessness </w:t>
      </w:r>
      <w:r w:rsidRPr="00217936">
        <w:rPr>
          <w:lang w:val="en-AU"/>
          <w:rPrChange w:id="1017" w:author="David Currow" w:date="2025-03-31T12:08:00Z" w16du:dateUtc="2025-03-31T01:08:00Z">
            <w:rPr>
              <w:highlight w:val="yellow"/>
              <w:lang w:val="en-AU"/>
            </w:rPr>
          </w:rPrChange>
        </w:rPr>
        <w:t xml:space="preserve">between groups were not expected in this </w:t>
      </w:r>
      <w:r w:rsidR="005B2F08">
        <w:rPr>
          <w:lang w:val="en-AU"/>
          <w:rPrChange w:id="1018" w:author="David Currow" w:date="2025-03-31T12:08:00Z" w16du:dateUtc="2025-03-31T01:08:00Z">
            <w:rPr>
              <w:highlight w:val="yellow"/>
              <w:lang w:val="en-AU"/>
            </w:rPr>
          </w:rPrChange>
        </w:rPr>
        <w:t>sub-</w:t>
      </w:r>
      <w:r w:rsidRPr="00217936">
        <w:rPr>
          <w:lang w:val="en-AU"/>
          <w:rPrChange w:id="1019" w:author="David Currow" w:date="2025-03-31T12:08:00Z" w16du:dateUtc="2025-03-31T01:08:00Z">
            <w:rPr>
              <w:highlight w:val="yellow"/>
              <w:lang w:val="en-AU"/>
            </w:rPr>
          </w:rPrChange>
        </w:rPr>
        <w:t>study.</w:t>
      </w:r>
      <w:r w:rsidR="00681820">
        <w:rPr>
          <w:lang w:val="en-AU"/>
          <w:rPrChange w:id="1020" w:author="David Currow" w:date="2025-03-31T12:08:00Z" w16du:dateUtc="2025-03-31T01:08:00Z">
            <w:rPr>
              <w:highlight w:val="yellow"/>
              <w:lang w:val="en-AU"/>
            </w:rPr>
          </w:rPrChange>
        </w:rPr>
        <w:t xml:space="preserve"> </w:t>
      </w:r>
      <w:del w:id="1021" w:author="David Currow" w:date="2025-03-31T12:08:00Z" w16du:dateUtc="2025-03-31T01:08:00Z">
        <w:r w:rsidR="00681820" w:rsidRPr="00EB2D27">
          <w:rPr>
            <w:highlight w:val="yellow"/>
            <w:lang w:val="en-AU"/>
          </w:rPr>
          <w:delText>However, we hypothesised that</w:delText>
        </w:r>
      </w:del>
      <w:ins w:id="1022" w:author="David Currow" w:date="2025-03-31T12:08:00Z" w16du:dateUtc="2025-03-31T01:08:00Z">
        <w:r w:rsidR="00BA0CB2">
          <w:rPr>
            <w:lang w:val="en-AU"/>
          </w:rPr>
          <w:t xml:space="preserve">The study explores any </w:t>
        </w:r>
        <w:r w:rsidR="00681820" w:rsidRPr="00681820">
          <w:rPr>
            <w:lang w:val="en-GB"/>
          </w:rPr>
          <w:t xml:space="preserve">impact </w:t>
        </w:r>
        <w:r w:rsidR="00BA0CB2">
          <w:rPr>
            <w:lang w:val="en-GB"/>
          </w:rPr>
          <w:t>of regular, low-dose, sustained release</w:t>
        </w:r>
      </w:ins>
      <w:r w:rsidR="00BA0CB2">
        <w:rPr>
          <w:lang w:val="en-GB"/>
          <w:rPrChange w:id="1023" w:author="David Currow" w:date="2025-03-31T12:08:00Z" w16du:dateUtc="2025-03-31T01:08:00Z">
            <w:rPr>
              <w:highlight w:val="yellow"/>
              <w:lang w:val="en-AU"/>
            </w:rPr>
          </w:rPrChange>
        </w:rPr>
        <w:t xml:space="preserve"> </w:t>
      </w:r>
      <w:r w:rsidR="00BA0CB2">
        <w:rPr>
          <w:lang w:val="en-GB"/>
          <w:rPrChange w:id="1024" w:author="David Currow" w:date="2025-03-31T12:08:00Z" w16du:dateUtc="2025-03-31T01:08:00Z">
            <w:rPr>
              <w:highlight w:val="yellow"/>
              <w:lang w:val="en-GB"/>
            </w:rPr>
          </w:rPrChange>
        </w:rPr>
        <w:t xml:space="preserve">morphine </w:t>
      </w:r>
      <w:del w:id="1025" w:author="David Currow" w:date="2025-03-31T12:08:00Z" w16du:dateUtc="2025-03-31T01:08:00Z">
        <w:r w:rsidR="00681820" w:rsidRPr="00EB2D27">
          <w:rPr>
            <w:highlight w:val="yellow"/>
            <w:lang w:val="en-GB"/>
          </w:rPr>
          <w:delText xml:space="preserve">could have a direct impact </w:delText>
        </w:r>
      </w:del>
      <w:r w:rsidR="00681820" w:rsidRPr="00681820">
        <w:rPr>
          <w:lang w:val="en-GB"/>
          <w:rPrChange w:id="1026" w:author="David Currow" w:date="2025-03-31T12:08:00Z" w16du:dateUtc="2025-03-31T01:08:00Z">
            <w:rPr>
              <w:highlight w:val="yellow"/>
              <w:lang w:val="en-GB"/>
            </w:rPr>
          </w:rPrChange>
        </w:rPr>
        <w:t xml:space="preserve">on the HPA axis independent of </w:t>
      </w:r>
      <w:r w:rsidR="005B2F08">
        <w:rPr>
          <w:lang w:val="en-GB"/>
          <w:rPrChange w:id="1027" w:author="David Currow" w:date="2025-03-31T12:08:00Z" w16du:dateUtc="2025-03-31T01:08:00Z">
            <w:rPr>
              <w:highlight w:val="yellow"/>
              <w:lang w:val="en-GB"/>
            </w:rPr>
          </w:rPrChange>
        </w:rPr>
        <w:t>any</w:t>
      </w:r>
      <w:r w:rsidR="00681820" w:rsidRPr="00681820">
        <w:rPr>
          <w:lang w:val="en-GB"/>
          <w:rPrChange w:id="1028" w:author="David Currow" w:date="2025-03-31T12:08:00Z" w16du:dateUtc="2025-03-31T01:08:00Z">
            <w:rPr>
              <w:highlight w:val="yellow"/>
              <w:lang w:val="en-GB"/>
            </w:rPr>
          </w:rPrChange>
        </w:rPr>
        <w:t xml:space="preserve"> effects on breathlessness</w:t>
      </w:r>
      <w:r w:rsidR="00681820">
        <w:rPr>
          <w:lang w:val="en-GB"/>
          <w:rPrChange w:id="1029" w:author="David Currow" w:date="2025-03-31T12:08:00Z" w16du:dateUtc="2025-03-31T01:08:00Z">
            <w:rPr>
              <w:highlight w:val="yellow"/>
              <w:lang w:val="en-GB"/>
            </w:rPr>
          </w:rPrChange>
        </w:rPr>
        <w:t xml:space="preserve">. </w:t>
      </w:r>
    </w:p>
    <w:p w14:paraId="536623BC" w14:textId="128E8E8E" w:rsidR="008B0DE0" w:rsidRPr="00C56620" w:rsidRDefault="008B0DE0" w:rsidP="003E19D5">
      <w:pPr>
        <w:spacing w:after="0" w:line="480" w:lineRule="auto"/>
        <w:jc w:val="left"/>
        <w:rPr>
          <w:i/>
          <w:lang w:val="en-GB"/>
          <w:rPrChange w:id="1030" w:author="David Currow" w:date="2025-03-31T12:08:00Z" w16du:dateUtc="2025-03-31T01:08:00Z">
            <w:rPr>
              <w:i/>
              <w:highlight w:val="yellow"/>
              <w:lang w:val="en-GB"/>
            </w:rPr>
          </w:rPrChange>
        </w:rPr>
      </w:pPr>
      <w:r>
        <w:rPr>
          <w:i/>
          <w:lang w:val="en-GB"/>
          <w:rPrChange w:id="1031" w:author="David Currow" w:date="2025-03-31T12:08:00Z" w16du:dateUtc="2025-03-31T01:08:00Z">
            <w:rPr>
              <w:i/>
              <w:highlight w:val="yellow"/>
              <w:lang w:val="en-GB"/>
            </w:rPr>
          </w:rPrChange>
        </w:rPr>
        <w:t>Study sample</w:t>
      </w:r>
      <w:r w:rsidRPr="00C56620">
        <w:rPr>
          <w:i/>
          <w:lang w:val="en-GB"/>
          <w:rPrChange w:id="1032" w:author="David Currow" w:date="2025-03-31T12:08:00Z" w16du:dateUtc="2025-03-31T01:08:00Z">
            <w:rPr>
              <w:i/>
              <w:highlight w:val="yellow"/>
              <w:lang w:val="en-GB"/>
            </w:rPr>
          </w:rPrChange>
        </w:rPr>
        <w:t xml:space="preserve">: </w:t>
      </w:r>
    </w:p>
    <w:p w14:paraId="0A55B437" w14:textId="4AD36C1A" w:rsidR="00A405D2" w:rsidRDefault="00A405D2" w:rsidP="003E19D5">
      <w:pPr>
        <w:spacing w:line="480" w:lineRule="auto"/>
        <w:jc w:val="left"/>
        <w:rPr>
          <w:lang w:val="en-AU"/>
          <w:rPrChange w:id="1033" w:author="David Currow" w:date="2025-03-31T12:08:00Z" w16du:dateUtc="2025-03-31T01:08:00Z">
            <w:rPr>
              <w:highlight w:val="yellow"/>
              <w:lang w:val="en-AU"/>
            </w:rPr>
          </w:rPrChange>
        </w:rPr>
      </w:pPr>
      <w:r w:rsidRPr="00AD2C67">
        <w:rPr>
          <w:lang w:val="en-AU"/>
          <w:rPrChange w:id="1034" w:author="David Currow" w:date="2025-03-31T12:08:00Z" w16du:dateUtc="2025-03-31T01:08:00Z">
            <w:rPr>
              <w:highlight w:val="yellow"/>
              <w:lang w:val="en-AU"/>
            </w:rPr>
          </w:rPrChange>
        </w:rPr>
        <w:t xml:space="preserve">From the 156 participants included in the BEAMS study, 105 were screened for this sub-study between August 2017 and August 2019: 27 were excluded because they were taking or had taken systemic </w:t>
      </w:r>
      <w:r w:rsidR="00B24C12">
        <w:rPr>
          <w:lang w:val="en-AU"/>
          <w:rPrChange w:id="1035" w:author="David Currow" w:date="2025-03-31T12:08:00Z" w16du:dateUtc="2025-03-31T01:08:00Z">
            <w:rPr>
              <w:highlight w:val="yellow"/>
              <w:lang w:val="en-AU"/>
            </w:rPr>
          </w:rPrChange>
        </w:rPr>
        <w:t>glucocorticoids</w:t>
      </w:r>
      <w:r w:rsidRPr="00AD2C67">
        <w:rPr>
          <w:lang w:val="en-AU"/>
          <w:rPrChange w:id="1036" w:author="David Currow" w:date="2025-03-31T12:08:00Z" w16du:dateUtc="2025-03-31T01:08:00Z">
            <w:rPr>
              <w:highlight w:val="yellow"/>
              <w:lang w:val="en-AU"/>
            </w:rPr>
          </w:rPrChange>
        </w:rPr>
        <w:t xml:space="preserve"> in the previous four weeks; 2 were taking insulin for diabetes and 53 </w:t>
      </w:r>
      <w:r w:rsidR="00C73254">
        <w:rPr>
          <w:lang w:val="en-AU"/>
          <w:rPrChange w:id="1037" w:author="David Currow" w:date="2025-03-31T12:08:00Z" w16du:dateUtc="2025-03-31T01:08:00Z">
            <w:rPr>
              <w:highlight w:val="yellow"/>
              <w:lang w:val="en-AU"/>
            </w:rPr>
          </w:rPrChange>
        </w:rPr>
        <w:t xml:space="preserve">chose not to </w:t>
      </w:r>
      <w:r w:rsidR="00B24C12">
        <w:rPr>
          <w:lang w:val="en-AU"/>
          <w:rPrChange w:id="1038" w:author="David Currow" w:date="2025-03-31T12:08:00Z" w16du:dateUtc="2025-03-31T01:08:00Z">
            <w:rPr>
              <w:highlight w:val="yellow"/>
              <w:lang w:val="en-AU"/>
            </w:rPr>
          </w:rPrChange>
        </w:rPr>
        <w:t>participate</w:t>
      </w:r>
      <w:r w:rsidRPr="00AD2C67">
        <w:rPr>
          <w:lang w:val="en-AU"/>
          <w:rPrChange w:id="1039" w:author="David Currow" w:date="2025-03-31T12:08:00Z" w16du:dateUtc="2025-03-31T01:08:00Z">
            <w:rPr>
              <w:highlight w:val="yellow"/>
              <w:lang w:val="en-AU"/>
            </w:rPr>
          </w:rPrChange>
        </w:rPr>
        <w:t>. Twenty-three participants were eligible and were included in the cortisol sub-study. Of the</w:t>
      </w:r>
      <w:r w:rsidR="00C73254">
        <w:rPr>
          <w:lang w:val="en-AU"/>
          <w:rPrChange w:id="1040" w:author="David Currow" w:date="2025-03-31T12:08:00Z" w16du:dateUtc="2025-03-31T01:08:00Z">
            <w:rPr>
              <w:highlight w:val="yellow"/>
              <w:lang w:val="en-AU"/>
            </w:rPr>
          </w:rPrChange>
        </w:rPr>
        <w:t>se people</w:t>
      </w:r>
      <w:r w:rsidRPr="00AD2C67">
        <w:rPr>
          <w:lang w:val="en-AU"/>
          <w:rPrChange w:id="1041" w:author="David Currow" w:date="2025-03-31T12:08:00Z" w16du:dateUtc="2025-03-31T01:08:00Z">
            <w:rPr>
              <w:highlight w:val="yellow"/>
              <w:lang w:val="en-AU"/>
            </w:rPr>
          </w:rPrChange>
        </w:rPr>
        <w:t xml:space="preserve">, three were excluded from the analysis for: skipping </w:t>
      </w:r>
      <w:r w:rsidR="007F2288">
        <w:rPr>
          <w:lang w:val="en-AU"/>
          <w:rPrChange w:id="1042" w:author="David Currow" w:date="2025-03-31T12:08:00Z" w16du:dateUtc="2025-03-31T01:08:00Z">
            <w:rPr>
              <w:highlight w:val="yellow"/>
              <w:lang w:val="en-AU"/>
            </w:rPr>
          </w:rPrChange>
        </w:rPr>
        <w:t>b</w:t>
      </w:r>
      <w:r w:rsidRPr="00AD2C67">
        <w:rPr>
          <w:lang w:val="en-AU"/>
          <w:rPrChange w:id="1043" w:author="David Currow" w:date="2025-03-31T12:08:00Z" w16du:dateUtc="2025-03-31T01:08:00Z">
            <w:rPr>
              <w:highlight w:val="yellow"/>
              <w:lang w:val="en-AU"/>
            </w:rPr>
          </w:rPrChange>
        </w:rPr>
        <w:t>aseline collection</w:t>
      </w:r>
      <w:r w:rsidR="007F2288">
        <w:rPr>
          <w:lang w:val="en-AU"/>
          <w:rPrChange w:id="1044" w:author="David Currow" w:date="2025-03-31T12:08:00Z" w16du:dateUtc="2025-03-31T01:08:00Z">
            <w:rPr>
              <w:highlight w:val="yellow"/>
              <w:lang w:val="en-AU"/>
            </w:rPr>
          </w:rPrChange>
        </w:rPr>
        <w:t>s</w:t>
      </w:r>
      <w:r w:rsidRPr="00AD2C67">
        <w:rPr>
          <w:lang w:val="en-AU"/>
          <w:rPrChange w:id="1045" w:author="David Currow" w:date="2025-03-31T12:08:00Z" w16du:dateUtc="2025-03-31T01:08:00Z">
            <w:rPr>
              <w:highlight w:val="yellow"/>
              <w:lang w:val="en-AU"/>
            </w:rPr>
          </w:rPrChange>
        </w:rPr>
        <w:t xml:space="preserve"> by mistake; collecting invalid </w:t>
      </w:r>
      <w:r w:rsidR="007F2288">
        <w:rPr>
          <w:lang w:val="en-AU"/>
          <w:rPrChange w:id="1046" w:author="David Currow" w:date="2025-03-31T12:08:00Z" w16du:dateUtc="2025-03-31T01:08:00Z">
            <w:rPr>
              <w:highlight w:val="yellow"/>
              <w:lang w:val="en-AU"/>
            </w:rPr>
          </w:rPrChange>
        </w:rPr>
        <w:t>b</w:t>
      </w:r>
      <w:r w:rsidRPr="00AD2C67">
        <w:rPr>
          <w:lang w:val="en-AU"/>
          <w:rPrChange w:id="1047" w:author="David Currow" w:date="2025-03-31T12:08:00Z" w16du:dateUtc="2025-03-31T01:08:00Z">
            <w:rPr>
              <w:highlight w:val="yellow"/>
              <w:lang w:val="en-AU"/>
            </w:rPr>
          </w:rPrChange>
        </w:rPr>
        <w:t>aseline samples; and lack of compliance</w:t>
      </w:r>
      <w:r w:rsidR="00C73254">
        <w:rPr>
          <w:lang w:val="en-AU"/>
          <w:rPrChange w:id="1048" w:author="David Currow" w:date="2025-03-31T12:08:00Z" w16du:dateUtc="2025-03-31T01:08:00Z">
            <w:rPr>
              <w:highlight w:val="yellow"/>
              <w:lang w:val="en-AU"/>
            </w:rPr>
          </w:rPrChange>
        </w:rPr>
        <w:t xml:space="preserve"> by o</w:t>
      </w:r>
      <w:r w:rsidRPr="00AD2C67">
        <w:rPr>
          <w:lang w:val="en-AU"/>
          <w:rPrChange w:id="1049" w:author="David Currow" w:date="2025-03-31T12:08:00Z" w16du:dateUtc="2025-03-31T01:08:00Z">
            <w:rPr>
              <w:highlight w:val="yellow"/>
              <w:lang w:val="en-AU"/>
            </w:rPr>
          </w:rPrChange>
        </w:rPr>
        <w:t>mission of multiple collection times</w:t>
      </w:r>
      <w:r w:rsidR="00C73254">
        <w:rPr>
          <w:lang w:val="en-AU"/>
          <w:rPrChange w:id="1050" w:author="David Currow" w:date="2025-03-31T12:08:00Z" w16du:dateUtc="2025-03-31T01:08:00Z">
            <w:rPr>
              <w:highlight w:val="yellow"/>
              <w:lang w:val="en-AU"/>
            </w:rPr>
          </w:rPrChange>
        </w:rPr>
        <w:t xml:space="preserve">. </w:t>
      </w:r>
      <w:r w:rsidRPr="00AD2C67">
        <w:rPr>
          <w:lang w:val="en-AU"/>
          <w:rPrChange w:id="1051" w:author="David Currow" w:date="2025-03-31T12:08:00Z" w16du:dateUtc="2025-03-31T01:08:00Z">
            <w:rPr>
              <w:highlight w:val="yellow"/>
              <w:lang w:val="en-AU"/>
            </w:rPr>
          </w:rPrChange>
        </w:rPr>
        <w:t xml:space="preserve">  </w:t>
      </w:r>
    </w:p>
    <w:p w14:paraId="14EF63D8" w14:textId="561674EB" w:rsidR="00A405D2" w:rsidRDefault="00A405D2" w:rsidP="003E19D5">
      <w:pPr>
        <w:spacing w:line="480" w:lineRule="auto"/>
        <w:jc w:val="left"/>
        <w:rPr>
          <w:lang w:val="en-AU"/>
          <w:rPrChange w:id="1052" w:author="David Currow" w:date="2025-03-31T12:08:00Z" w16du:dateUtc="2025-03-31T01:08:00Z">
            <w:rPr>
              <w:highlight w:val="yellow"/>
              <w:lang w:val="en-AU"/>
            </w:rPr>
          </w:rPrChange>
        </w:rPr>
      </w:pPr>
      <w:r w:rsidRPr="00AD2C67">
        <w:rPr>
          <w:lang w:val="en-AU"/>
          <w:rPrChange w:id="1053" w:author="David Currow" w:date="2025-03-31T12:08:00Z" w16du:dateUtc="2025-03-31T01:08:00Z">
            <w:rPr>
              <w:highlight w:val="yellow"/>
              <w:lang w:val="en-AU"/>
            </w:rPr>
          </w:rPrChange>
        </w:rPr>
        <w:t xml:space="preserve">Participants were mostly </w:t>
      </w:r>
      <w:r w:rsidR="00B24C12">
        <w:rPr>
          <w:lang w:val="en-AU"/>
          <w:rPrChange w:id="1054" w:author="David Currow" w:date="2025-03-31T12:08:00Z" w16du:dateUtc="2025-03-31T01:08:00Z">
            <w:rPr>
              <w:highlight w:val="yellow"/>
              <w:lang w:val="en-AU"/>
            </w:rPr>
          </w:rPrChange>
        </w:rPr>
        <w:t>e</w:t>
      </w:r>
      <w:r w:rsidRPr="00AD2C67">
        <w:rPr>
          <w:lang w:val="en-AU"/>
          <w:rPrChange w:id="1055" w:author="David Currow" w:date="2025-03-31T12:08:00Z" w16du:dateUtc="2025-03-31T01:08:00Z">
            <w:rPr>
              <w:highlight w:val="yellow"/>
              <w:lang w:val="en-AU"/>
            </w:rPr>
          </w:rPrChange>
        </w:rPr>
        <w:t>lderly women</w:t>
      </w:r>
      <w:r w:rsidR="00B24C12">
        <w:rPr>
          <w:lang w:val="en-AU"/>
          <w:rPrChange w:id="1056" w:author="David Currow" w:date="2025-03-31T12:08:00Z" w16du:dateUtc="2025-03-31T01:08:00Z">
            <w:rPr>
              <w:highlight w:val="yellow"/>
              <w:lang w:val="en-AU"/>
            </w:rPr>
          </w:rPrChange>
        </w:rPr>
        <w:t xml:space="preserve"> who were overweight</w:t>
      </w:r>
      <w:r w:rsidRPr="00AD2C67">
        <w:rPr>
          <w:lang w:val="en-AU"/>
          <w:rPrChange w:id="1057" w:author="David Currow" w:date="2025-03-31T12:08:00Z" w16du:dateUtc="2025-03-31T01:08:00Z">
            <w:rPr>
              <w:highlight w:val="yellow"/>
              <w:lang w:val="en-AU"/>
            </w:rPr>
          </w:rPrChange>
        </w:rPr>
        <w:t xml:space="preserve">, able to care for themselves but unable to carry on normal activity or do active work (AKPS </w:t>
      </w:r>
      <w:r w:rsidRPr="00AD2C67">
        <w:rPr>
          <w:rFonts w:ascii="Calibri" w:hAnsi="Calibri"/>
          <w:lang w:val="en-AU"/>
          <w:rPrChange w:id="1058" w:author="David Currow" w:date="2025-03-31T12:08:00Z" w16du:dateUtc="2025-03-31T01:08:00Z">
            <w:rPr>
              <w:rFonts w:ascii="Calibri" w:hAnsi="Calibri"/>
              <w:highlight w:val="yellow"/>
              <w:lang w:val="en-AU"/>
            </w:rPr>
          </w:rPrChange>
        </w:rPr>
        <w:t>≤</w:t>
      </w:r>
      <w:r w:rsidRPr="00AD2C67">
        <w:rPr>
          <w:lang w:val="en-AU"/>
          <w:rPrChange w:id="1059" w:author="David Currow" w:date="2025-03-31T12:08:00Z" w16du:dateUtc="2025-03-31T01:08:00Z">
            <w:rPr>
              <w:highlight w:val="yellow"/>
              <w:lang w:val="en-AU"/>
            </w:rPr>
          </w:rPrChange>
        </w:rPr>
        <w:t xml:space="preserve"> 70</w:t>
      </w:r>
      <w:r w:rsidR="00C73254">
        <w:rPr>
          <w:lang w:val="en-AU"/>
          <w:rPrChange w:id="1060" w:author="David Currow" w:date="2025-03-31T12:08:00Z" w16du:dateUtc="2025-03-31T01:08:00Z">
            <w:rPr>
              <w:highlight w:val="yellow"/>
              <w:lang w:val="en-AU"/>
            </w:rPr>
          </w:rPrChange>
        </w:rPr>
        <w:t xml:space="preserve">; </w:t>
      </w:r>
      <w:r w:rsidRPr="00835820">
        <w:rPr>
          <w:lang w:val="en-AU"/>
          <w:rPrChange w:id="1061" w:author="David Currow" w:date="2025-03-31T12:08:00Z" w16du:dateUtc="2025-03-31T01:08:00Z">
            <w:rPr>
              <w:highlight w:val="yellow"/>
              <w:lang w:val="en-AU"/>
            </w:rPr>
          </w:rPrChange>
        </w:rPr>
        <w:t>Table</w:t>
      </w:r>
      <w:r w:rsidR="00765163">
        <w:rPr>
          <w:lang w:val="en-AU"/>
          <w:rPrChange w:id="1062" w:author="David Currow" w:date="2025-03-31T12:08:00Z" w16du:dateUtc="2025-03-31T01:08:00Z">
            <w:rPr>
              <w:highlight w:val="yellow"/>
              <w:lang w:val="en-AU"/>
            </w:rPr>
          </w:rPrChange>
        </w:rPr>
        <w:t xml:space="preserve"> 1</w:t>
      </w:r>
      <w:r w:rsidRPr="00835820">
        <w:rPr>
          <w:lang w:val="en-AU"/>
          <w:rPrChange w:id="1063" w:author="David Currow" w:date="2025-03-31T12:08:00Z" w16du:dateUtc="2025-03-31T01:08:00Z">
            <w:rPr>
              <w:highlight w:val="yellow"/>
              <w:lang w:val="en-AU"/>
            </w:rPr>
          </w:rPrChange>
        </w:rPr>
        <w:t>)</w:t>
      </w:r>
      <w:r w:rsidR="00835820" w:rsidRPr="00835820">
        <w:rPr>
          <w:lang w:val="en-AU"/>
          <w:rPrChange w:id="1064" w:author="David Currow" w:date="2025-03-31T12:08:00Z" w16du:dateUtc="2025-03-31T01:08:00Z">
            <w:rPr>
              <w:highlight w:val="yellow"/>
              <w:lang w:val="en-AU"/>
            </w:rPr>
          </w:rPrChange>
        </w:rPr>
        <w:t>.</w:t>
      </w:r>
      <w:r w:rsidRPr="00AD2C67">
        <w:rPr>
          <w:lang w:val="en-AU"/>
          <w:rPrChange w:id="1065" w:author="David Currow" w:date="2025-03-31T12:08:00Z" w16du:dateUtc="2025-03-31T01:08:00Z">
            <w:rPr>
              <w:highlight w:val="yellow"/>
              <w:lang w:val="en-AU"/>
            </w:rPr>
          </w:rPrChange>
        </w:rPr>
        <w:t xml:space="preserve"> Most participants were former smokers and only two participants required long-term oxygen</w:t>
      </w:r>
      <w:r w:rsidR="00B24C12">
        <w:rPr>
          <w:lang w:val="en-AU"/>
          <w:rPrChange w:id="1066" w:author="David Currow" w:date="2025-03-31T12:08:00Z" w16du:dateUtc="2025-03-31T01:08:00Z">
            <w:rPr>
              <w:highlight w:val="yellow"/>
              <w:lang w:val="en-AU"/>
            </w:rPr>
          </w:rPrChange>
        </w:rPr>
        <w:t xml:space="preserve"> therapy</w:t>
      </w:r>
      <w:r w:rsidRPr="00AD2C67">
        <w:rPr>
          <w:lang w:val="en-AU"/>
          <w:rPrChange w:id="1067" w:author="David Currow" w:date="2025-03-31T12:08:00Z" w16du:dateUtc="2025-03-31T01:08:00Z">
            <w:rPr>
              <w:highlight w:val="yellow"/>
              <w:lang w:val="en-AU"/>
            </w:rPr>
          </w:rPrChange>
        </w:rPr>
        <w:t xml:space="preserve">. Approximately one half of the participants had current histories of psychiatric </w:t>
      </w:r>
      <w:r w:rsidRPr="00AD2C67">
        <w:rPr>
          <w:lang w:val="en-AU"/>
          <w:rPrChange w:id="1068" w:author="David Currow" w:date="2025-03-31T12:08:00Z" w16du:dateUtc="2025-03-31T01:08:00Z">
            <w:rPr>
              <w:highlight w:val="yellow"/>
              <w:lang w:val="en-AU"/>
            </w:rPr>
          </w:rPrChange>
        </w:rPr>
        <w:lastRenderedPageBreak/>
        <w:t xml:space="preserve">illnesses (e.g., anxiety and/or depression), and more than </w:t>
      </w:r>
      <w:r w:rsidR="00B24C12">
        <w:rPr>
          <w:lang w:val="en-AU"/>
          <w:rPrChange w:id="1069" w:author="David Currow" w:date="2025-03-31T12:08:00Z" w16du:dateUtc="2025-03-31T01:08:00Z">
            <w:rPr>
              <w:highlight w:val="yellow"/>
              <w:lang w:val="en-AU"/>
            </w:rPr>
          </w:rPrChange>
        </w:rPr>
        <w:t xml:space="preserve">one </w:t>
      </w:r>
      <w:r w:rsidRPr="00AD2C67">
        <w:rPr>
          <w:lang w:val="en-AU"/>
          <w:rPrChange w:id="1070" w:author="David Currow" w:date="2025-03-31T12:08:00Z" w16du:dateUtc="2025-03-31T01:08:00Z">
            <w:rPr>
              <w:highlight w:val="yellow"/>
              <w:lang w:val="en-AU"/>
            </w:rPr>
          </w:rPrChange>
        </w:rPr>
        <w:t xml:space="preserve">half of those </w:t>
      </w:r>
      <w:r w:rsidR="00B24C12">
        <w:rPr>
          <w:lang w:val="en-AU"/>
          <w:rPrChange w:id="1071" w:author="David Currow" w:date="2025-03-31T12:08:00Z" w16du:dateUtc="2025-03-31T01:08:00Z">
            <w:rPr>
              <w:highlight w:val="yellow"/>
              <w:lang w:val="en-AU"/>
            </w:rPr>
          </w:rPrChange>
        </w:rPr>
        <w:t xml:space="preserve">people </w:t>
      </w:r>
      <w:r w:rsidRPr="00AD2C67">
        <w:rPr>
          <w:lang w:val="en-AU"/>
          <w:rPrChange w:id="1072" w:author="David Currow" w:date="2025-03-31T12:08:00Z" w16du:dateUtc="2025-03-31T01:08:00Z">
            <w:rPr>
              <w:highlight w:val="yellow"/>
              <w:lang w:val="en-AU"/>
            </w:rPr>
          </w:rPrChange>
        </w:rPr>
        <w:t>were taking long-term antidepressants. Most participants were medicated with a steroid inhaler, whose doses had been stable for ≥1 week prior to sub-study enrolment.</w:t>
      </w:r>
    </w:p>
    <w:p w14:paraId="0C832310" w14:textId="239C15EF" w:rsidR="008B0DE0" w:rsidRPr="00C56620" w:rsidRDefault="008B0DE0" w:rsidP="003E19D5">
      <w:pPr>
        <w:spacing w:after="0" w:line="480" w:lineRule="auto"/>
        <w:jc w:val="left"/>
        <w:rPr>
          <w:i/>
          <w:lang w:val="en-AU"/>
          <w:rPrChange w:id="1073" w:author="David Currow" w:date="2025-03-31T12:08:00Z" w16du:dateUtc="2025-03-31T01:08:00Z">
            <w:rPr>
              <w:i/>
              <w:highlight w:val="yellow"/>
              <w:lang w:val="en-AU"/>
            </w:rPr>
          </w:rPrChange>
        </w:rPr>
      </w:pPr>
      <w:r w:rsidRPr="00C56620">
        <w:rPr>
          <w:i/>
          <w:lang w:val="en-AU"/>
          <w:rPrChange w:id="1074" w:author="David Currow" w:date="2025-03-31T12:08:00Z" w16du:dateUtc="2025-03-31T01:08:00Z">
            <w:rPr>
              <w:i/>
              <w:highlight w:val="yellow"/>
              <w:lang w:val="en-AU"/>
            </w:rPr>
          </w:rPrChange>
        </w:rPr>
        <w:t xml:space="preserve">Compliance with cortisol sampling: </w:t>
      </w:r>
    </w:p>
    <w:p w14:paraId="11F729DF" w14:textId="138E74D7" w:rsidR="008B0DE0" w:rsidRDefault="00A405D2" w:rsidP="003E19D5">
      <w:pPr>
        <w:spacing w:line="480" w:lineRule="auto"/>
        <w:jc w:val="left"/>
        <w:rPr>
          <w:lang w:val="en-AU"/>
          <w:rPrChange w:id="1075" w:author="David Currow" w:date="2025-03-31T12:08:00Z" w16du:dateUtc="2025-03-31T01:08:00Z">
            <w:rPr>
              <w:highlight w:val="yellow"/>
              <w:lang w:val="en-AU"/>
            </w:rPr>
          </w:rPrChange>
        </w:rPr>
      </w:pPr>
      <w:r w:rsidRPr="00AD2C67">
        <w:rPr>
          <w:lang w:val="en-AU"/>
          <w:rPrChange w:id="1076" w:author="David Currow" w:date="2025-03-31T12:08:00Z" w16du:dateUtc="2025-03-31T01:08:00Z">
            <w:rPr>
              <w:highlight w:val="yellow"/>
              <w:lang w:val="en-AU"/>
            </w:rPr>
          </w:rPrChange>
        </w:rPr>
        <w:t xml:space="preserve">Eighty-three (83/120; 69.2%) </w:t>
      </w:r>
      <w:r w:rsidR="00F01614">
        <w:rPr>
          <w:lang w:val="en-AU"/>
          <w:rPrChange w:id="1077" w:author="David Currow" w:date="2025-03-31T12:08:00Z" w16du:dateUtc="2025-03-31T01:08:00Z">
            <w:rPr>
              <w:highlight w:val="yellow"/>
              <w:lang w:val="en-AU"/>
            </w:rPr>
          </w:rPrChange>
        </w:rPr>
        <w:t>b</w:t>
      </w:r>
      <w:r w:rsidRPr="00AD2C67">
        <w:rPr>
          <w:lang w:val="en-AU"/>
          <w:rPrChange w:id="1078" w:author="David Currow" w:date="2025-03-31T12:08:00Z" w16du:dateUtc="2025-03-31T01:08:00Z">
            <w:rPr>
              <w:highlight w:val="yellow"/>
              <w:lang w:val="en-AU"/>
            </w:rPr>
          </w:rPrChange>
        </w:rPr>
        <w:t>aseline collections (20 participants times six samples) were collected within one hour of the recommended collection times</w:t>
      </w:r>
      <w:r w:rsidR="00C63167">
        <w:rPr>
          <w:lang w:val="en-AU"/>
          <w:rPrChange w:id="1079" w:author="David Currow" w:date="2025-03-31T12:08:00Z" w16du:dateUtc="2025-03-31T01:08:00Z">
            <w:rPr>
              <w:highlight w:val="yellow"/>
              <w:lang w:val="en-AU"/>
            </w:rPr>
          </w:rPrChange>
        </w:rPr>
        <w:t xml:space="preserve"> (Table 2)</w:t>
      </w:r>
      <w:r w:rsidRPr="00AD2C67">
        <w:rPr>
          <w:lang w:val="en-AU"/>
          <w:rPrChange w:id="1080" w:author="David Currow" w:date="2025-03-31T12:08:00Z" w16du:dateUtc="2025-03-31T01:08:00Z">
            <w:rPr>
              <w:highlight w:val="yellow"/>
              <w:lang w:val="en-AU"/>
            </w:rPr>
          </w:rPrChange>
        </w:rPr>
        <w:t xml:space="preserve">. </w:t>
      </w:r>
    </w:p>
    <w:p w14:paraId="5B1D583E" w14:textId="1EDD9E9C" w:rsidR="008B0DE0" w:rsidRPr="00C56620" w:rsidRDefault="00FD341C" w:rsidP="003E19D5">
      <w:pPr>
        <w:spacing w:after="0" w:line="480" w:lineRule="auto"/>
        <w:jc w:val="left"/>
        <w:rPr>
          <w:i/>
          <w:lang w:val="en-AU"/>
          <w:rPrChange w:id="1081" w:author="David Currow" w:date="2025-03-31T12:08:00Z" w16du:dateUtc="2025-03-31T01:08:00Z">
            <w:rPr>
              <w:i/>
              <w:highlight w:val="yellow"/>
              <w:lang w:val="en-AU"/>
            </w:rPr>
          </w:rPrChange>
        </w:rPr>
      </w:pPr>
      <w:r w:rsidRPr="00C56620">
        <w:rPr>
          <w:i/>
          <w:lang w:val="en-AU"/>
          <w:rPrChange w:id="1082" w:author="David Currow" w:date="2025-03-31T12:08:00Z" w16du:dateUtc="2025-03-31T01:08:00Z">
            <w:rPr>
              <w:i/>
              <w:highlight w:val="yellow"/>
              <w:lang w:val="en-AU"/>
            </w:rPr>
          </w:rPrChange>
        </w:rPr>
        <w:t xml:space="preserve"> </w:t>
      </w:r>
      <w:r w:rsidR="00DA1E2F" w:rsidRPr="00C56620">
        <w:rPr>
          <w:i/>
          <w:lang w:val="en-AU"/>
          <w:rPrChange w:id="1083" w:author="David Currow" w:date="2025-03-31T12:08:00Z" w16du:dateUtc="2025-03-31T01:08:00Z">
            <w:rPr>
              <w:i/>
              <w:highlight w:val="yellow"/>
              <w:lang w:val="en-AU"/>
            </w:rPr>
          </w:rPrChange>
        </w:rPr>
        <w:t xml:space="preserve">Relationship between cortisol profile and morphine: </w:t>
      </w:r>
    </w:p>
    <w:p w14:paraId="1E4875D2" w14:textId="50812F27" w:rsidR="00A405D2" w:rsidRDefault="006C5558" w:rsidP="003E19D5">
      <w:pPr>
        <w:spacing w:line="480" w:lineRule="auto"/>
        <w:jc w:val="left"/>
        <w:rPr>
          <w:lang w:val="en-AU"/>
          <w:rPrChange w:id="1084" w:author="David Currow" w:date="2025-03-31T12:08:00Z" w16du:dateUtc="2025-03-31T01:08:00Z">
            <w:rPr>
              <w:highlight w:val="yellow"/>
              <w:lang w:val="en-AU"/>
            </w:rPr>
          </w:rPrChange>
        </w:rPr>
      </w:pPr>
      <w:r w:rsidRPr="00723342">
        <w:rPr>
          <w:lang w:val="en-AU"/>
          <w:rPrChange w:id="1085" w:author="David Currow" w:date="2025-03-31T12:08:00Z" w16du:dateUtc="2025-03-31T01:08:00Z">
            <w:rPr>
              <w:highlight w:val="yellow"/>
              <w:lang w:val="en-AU"/>
            </w:rPr>
          </w:rPrChange>
        </w:rPr>
        <w:t>At baseline, t</w:t>
      </w:r>
      <w:r w:rsidR="00A405D2" w:rsidRPr="00723342">
        <w:rPr>
          <w:lang w:val="en-AU"/>
          <w:rPrChange w:id="1086" w:author="David Currow" w:date="2025-03-31T12:08:00Z" w16du:dateUtc="2025-03-31T01:08:00Z">
            <w:rPr>
              <w:highlight w:val="yellow"/>
              <w:lang w:val="en-AU"/>
            </w:rPr>
          </w:rPrChange>
        </w:rPr>
        <w:t xml:space="preserve">he one-way ANOVA between-group analyses showed no significant differences between arms in the Ln-transformed summary measures of diurnal cortisol slope [F (0.24), p=0.79] and </w:t>
      </w:r>
      <w:proofErr w:type="spellStart"/>
      <w:r w:rsidR="00A405D2" w:rsidRPr="00723342">
        <w:rPr>
          <w:lang w:val="en-AU"/>
          <w:rPrChange w:id="1087" w:author="David Currow" w:date="2025-03-31T12:08:00Z" w16du:dateUtc="2025-03-31T01:08:00Z">
            <w:rPr>
              <w:highlight w:val="yellow"/>
              <w:lang w:val="en-AU"/>
            </w:rPr>
          </w:rPrChange>
        </w:rPr>
        <w:t>AUCg</w:t>
      </w:r>
      <w:proofErr w:type="spellEnd"/>
      <w:r w:rsidR="00A405D2" w:rsidRPr="00723342">
        <w:rPr>
          <w:lang w:val="en-AU"/>
          <w:rPrChange w:id="1088" w:author="David Currow" w:date="2025-03-31T12:08:00Z" w16du:dateUtc="2025-03-31T01:08:00Z">
            <w:rPr>
              <w:highlight w:val="yellow"/>
              <w:lang w:val="en-AU"/>
            </w:rPr>
          </w:rPrChange>
        </w:rPr>
        <w:t xml:space="preserve"> [F (0.06), p=0.94]</w:t>
      </w:r>
      <w:r w:rsidR="00721B93" w:rsidRPr="00723342">
        <w:rPr>
          <w:lang w:val="en-AU"/>
          <w:rPrChange w:id="1089" w:author="David Currow" w:date="2025-03-31T12:08:00Z" w16du:dateUtc="2025-03-31T01:08:00Z">
            <w:rPr>
              <w:highlight w:val="yellow"/>
              <w:lang w:val="en-AU"/>
            </w:rPr>
          </w:rPrChange>
        </w:rPr>
        <w:t xml:space="preserve"> (Table </w:t>
      </w:r>
      <w:r w:rsidR="00670221" w:rsidRPr="00723342">
        <w:rPr>
          <w:lang w:val="en-AU"/>
          <w:rPrChange w:id="1090" w:author="David Currow" w:date="2025-03-31T12:08:00Z" w16du:dateUtc="2025-03-31T01:08:00Z">
            <w:rPr>
              <w:highlight w:val="yellow"/>
              <w:lang w:val="en-AU"/>
            </w:rPr>
          </w:rPrChange>
        </w:rPr>
        <w:t>3)</w:t>
      </w:r>
      <w:r w:rsidR="00DA1E2F" w:rsidRPr="00723342">
        <w:rPr>
          <w:lang w:val="en-AU"/>
          <w:rPrChange w:id="1091" w:author="David Currow" w:date="2025-03-31T12:08:00Z" w16du:dateUtc="2025-03-31T01:08:00Z">
            <w:rPr>
              <w:highlight w:val="yellow"/>
              <w:lang w:val="en-AU"/>
            </w:rPr>
          </w:rPrChange>
        </w:rPr>
        <w:t xml:space="preserve">. </w:t>
      </w:r>
      <w:r w:rsidR="00DA1E2F" w:rsidRPr="00723342" w:rsidDel="00DA1E2F">
        <w:rPr>
          <w:lang w:val="en-AU"/>
          <w:rPrChange w:id="1092" w:author="David Currow" w:date="2025-03-31T12:08:00Z" w16du:dateUtc="2025-03-31T01:08:00Z">
            <w:rPr>
              <w:highlight w:val="yellow"/>
              <w:lang w:val="en-AU"/>
            </w:rPr>
          </w:rPrChange>
        </w:rPr>
        <w:t xml:space="preserve"> </w:t>
      </w:r>
    </w:p>
    <w:p w14:paraId="332E7045" w14:textId="23E5ABBA" w:rsidR="00245B50" w:rsidRPr="00AD2C67" w:rsidRDefault="00245B50" w:rsidP="003E19D5">
      <w:pPr>
        <w:spacing w:line="480" w:lineRule="auto"/>
        <w:jc w:val="left"/>
        <w:rPr>
          <w:lang w:val="en-AU"/>
          <w:rPrChange w:id="1093" w:author="David Currow" w:date="2025-03-31T12:08:00Z" w16du:dateUtc="2025-03-31T01:08:00Z">
            <w:rPr>
              <w:highlight w:val="yellow"/>
              <w:lang w:val="en-AU"/>
            </w:rPr>
          </w:rPrChange>
        </w:rPr>
      </w:pPr>
      <w:r>
        <w:rPr>
          <w:lang w:val="en-AU"/>
          <w:rPrChange w:id="1094" w:author="David Currow" w:date="2025-03-31T12:08:00Z" w16du:dateUtc="2025-03-31T01:08:00Z">
            <w:rPr>
              <w:highlight w:val="yellow"/>
              <w:lang w:val="en-AU"/>
            </w:rPr>
          </w:rPrChange>
        </w:rPr>
        <w:t xml:space="preserve">In </w:t>
      </w:r>
      <w:del w:id="1095" w:author="David Currow" w:date="2025-03-31T12:08:00Z" w16du:dateUtc="2025-03-31T01:08:00Z">
        <w:r w:rsidRPr="00EB2D27">
          <w:rPr>
            <w:highlight w:val="yellow"/>
            <w:lang w:val="en-AU"/>
          </w:rPr>
          <w:delText>Stage</w:delText>
        </w:r>
      </w:del>
      <w:ins w:id="1096" w:author="David Currow" w:date="2025-03-31T12:08:00Z" w16du:dateUtc="2025-03-31T01:08:00Z">
        <w:r w:rsidR="00BF54C1">
          <w:rPr>
            <w:lang w:val="en-AU"/>
          </w:rPr>
          <w:t>Week</w:t>
        </w:r>
      </w:ins>
      <w:r>
        <w:rPr>
          <w:lang w:val="en-AU"/>
          <w:rPrChange w:id="1097" w:author="David Currow" w:date="2025-03-31T12:08:00Z" w16du:dateUtc="2025-03-31T01:08:00Z">
            <w:rPr>
              <w:highlight w:val="yellow"/>
              <w:lang w:val="en-AU"/>
            </w:rPr>
          </w:rPrChange>
        </w:rPr>
        <w:t xml:space="preserve"> 1, there were no significant differences between the three arms (placebo, 8mg morphine daily, 16mg morphine daily) for log-transformed cortisol slope nor for area under the curve (Table 4).  There were no correlations for clinically relevant relationships between the diurnal cortisol slope (Table 5). </w:t>
      </w:r>
    </w:p>
    <w:p w14:paraId="5F1D94F0" w14:textId="3CF9B4E5" w:rsidR="006C5558" w:rsidRDefault="00A405D2" w:rsidP="003E19D5">
      <w:pPr>
        <w:spacing w:line="480" w:lineRule="auto"/>
        <w:jc w:val="left"/>
        <w:rPr>
          <w:lang w:val="en-AU"/>
          <w:rPrChange w:id="1098" w:author="David Currow" w:date="2025-03-31T12:08:00Z" w16du:dateUtc="2025-03-31T01:08:00Z">
            <w:rPr>
              <w:highlight w:val="yellow"/>
              <w:lang w:val="en-AU"/>
            </w:rPr>
          </w:rPrChange>
        </w:rPr>
      </w:pPr>
      <w:r w:rsidRPr="00AD2C67">
        <w:rPr>
          <w:lang w:val="en-AU"/>
          <w:rPrChange w:id="1099" w:author="David Currow" w:date="2025-03-31T12:08:00Z" w16du:dateUtc="2025-03-31T01:08:00Z">
            <w:rPr>
              <w:highlight w:val="yellow"/>
              <w:lang w:val="en-AU"/>
            </w:rPr>
          </w:rPrChange>
        </w:rPr>
        <w:t xml:space="preserve">In </w:t>
      </w:r>
      <w:del w:id="1100" w:author="David Currow" w:date="2025-03-31T12:08:00Z" w16du:dateUtc="2025-03-31T01:08:00Z">
        <w:r w:rsidRPr="00EB2D27">
          <w:rPr>
            <w:highlight w:val="yellow"/>
            <w:lang w:val="en-AU"/>
          </w:rPr>
          <w:delText>Stage</w:delText>
        </w:r>
      </w:del>
      <w:ins w:id="1101" w:author="David Currow" w:date="2025-03-31T12:08:00Z" w16du:dateUtc="2025-03-31T01:08:00Z">
        <w:r w:rsidR="00BF54C1">
          <w:rPr>
            <w:lang w:val="en-AU"/>
          </w:rPr>
          <w:t>Week</w:t>
        </w:r>
      </w:ins>
      <w:r w:rsidRPr="00AD2C67">
        <w:rPr>
          <w:lang w:val="en-AU"/>
          <w:rPrChange w:id="1102" w:author="David Currow" w:date="2025-03-31T12:08:00Z" w16du:dateUtc="2025-03-31T01:08:00Z">
            <w:rPr>
              <w:highlight w:val="yellow"/>
              <w:lang w:val="en-AU"/>
            </w:rPr>
          </w:rPrChange>
        </w:rPr>
        <w:t xml:space="preserve"> 3, Ln-transformed mean diurnal cortisol slopes were similar for all three arms: sustained-release morphine ≥16mg (mean </w:t>
      </w:r>
      <w:r w:rsidRPr="00AD2C67">
        <w:rPr>
          <w:rFonts w:ascii="Calibri" w:hAnsi="Calibri"/>
          <w:lang w:val="en-AU"/>
          <w:rPrChange w:id="1103" w:author="David Currow" w:date="2025-03-31T12:08:00Z" w16du:dateUtc="2025-03-31T01:08:00Z">
            <w:rPr>
              <w:rFonts w:ascii="Calibri" w:hAnsi="Calibri"/>
              <w:highlight w:val="yellow"/>
              <w:lang w:val="en-AU"/>
            </w:rPr>
          </w:rPrChange>
        </w:rPr>
        <w:t xml:space="preserve">± SD = -0.12 ± 0.06, n=6); </w:t>
      </w:r>
      <w:r w:rsidRPr="00AD2C67">
        <w:rPr>
          <w:lang w:val="en-AU"/>
          <w:rPrChange w:id="1104" w:author="David Currow" w:date="2025-03-31T12:08:00Z" w16du:dateUtc="2025-03-31T01:08:00Z">
            <w:rPr>
              <w:highlight w:val="yellow"/>
              <w:lang w:val="en-AU"/>
            </w:rPr>
          </w:rPrChange>
        </w:rPr>
        <w:t xml:space="preserve">sustained-release morphine 8 mg (mean </w:t>
      </w:r>
      <w:r w:rsidRPr="00AD2C67">
        <w:rPr>
          <w:rFonts w:ascii="Calibri" w:hAnsi="Calibri"/>
          <w:lang w:val="en-AU"/>
          <w:rPrChange w:id="1105" w:author="David Currow" w:date="2025-03-31T12:08:00Z" w16du:dateUtc="2025-03-31T01:08:00Z">
            <w:rPr>
              <w:rFonts w:ascii="Calibri" w:hAnsi="Calibri"/>
              <w:highlight w:val="yellow"/>
              <w:lang w:val="en-AU"/>
            </w:rPr>
          </w:rPrChange>
        </w:rPr>
        <w:t xml:space="preserve">± SD = -0.11 ± 0.09, n=4); and placebo </w:t>
      </w:r>
      <w:r w:rsidRPr="00AD2C67">
        <w:rPr>
          <w:lang w:val="en-AU"/>
          <w:rPrChange w:id="1106" w:author="David Currow" w:date="2025-03-31T12:08:00Z" w16du:dateUtc="2025-03-31T01:08:00Z">
            <w:rPr>
              <w:highlight w:val="yellow"/>
              <w:lang w:val="en-AU"/>
            </w:rPr>
          </w:rPrChange>
        </w:rPr>
        <w:t>(-0.10</w:t>
      </w:r>
      <w:r w:rsidRPr="00AD2C67">
        <w:rPr>
          <w:rFonts w:ascii="Calibri" w:hAnsi="Calibri"/>
          <w:lang w:val="en-AU"/>
          <w:rPrChange w:id="1107" w:author="David Currow" w:date="2025-03-31T12:08:00Z" w16du:dateUtc="2025-03-31T01:08:00Z">
            <w:rPr>
              <w:rFonts w:ascii="Calibri" w:hAnsi="Calibri"/>
              <w:highlight w:val="yellow"/>
              <w:lang w:val="en-AU"/>
            </w:rPr>
          </w:rPrChange>
        </w:rPr>
        <w:t>)</w:t>
      </w:r>
      <w:r w:rsidRPr="00AD2C67">
        <w:rPr>
          <w:lang w:val="en-AU"/>
          <w:rPrChange w:id="1108" w:author="David Currow" w:date="2025-03-31T12:08:00Z" w16du:dateUtc="2025-03-31T01:08:00Z">
            <w:rPr>
              <w:highlight w:val="yellow"/>
              <w:lang w:val="en-AU"/>
            </w:rPr>
          </w:rPrChange>
        </w:rPr>
        <w:t>. Ln-</w:t>
      </w:r>
      <w:proofErr w:type="spellStart"/>
      <w:r w:rsidRPr="00AD2C67">
        <w:rPr>
          <w:lang w:val="en-AU"/>
          <w:rPrChange w:id="1109" w:author="David Currow" w:date="2025-03-31T12:08:00Z" w16du:dateUtc="2025-03-31T01:08:00Z">
            <w:rPr>
              <w:highlight w:val="yellow"/>
              <w:lang w:val="en-AU"/>
            </w:rPr>
          </w:rPrChange>
        </w:rPr>
        <w:t>AUCg</w:t>
      </w:r>
      <w:proofErr w:type="spellEnd"/>
      <w:r w:rsidRPr="00AD2C67">
        <w:rPr>
          <w:lang w:val="en-AU"/>
          <w:rPrChange w:id="1110" w:author="David Currow" w:date="2025-03-31T12:08:00Z" w16du:dateUtc="2025-03-31T01:08:00Z">
            <w:rPr>
              <w:highlight w:val="yellow"/>
              <w:lang w:val="en-AU"/>
            </w:rPr>
          </w:rPrChange>
        </w:rPr>
        <w:t xml:space="preserve"> were of a similar order of magnitude and direction: placebo (</w:t>
      </w:r>
      <w:r w:rsidRPr="00AD2C67">
        <w:rPr>
          <w:rFonts w:ascii="Calibri" w:hAnsi="Calibri"/>
          <w:lang w:val="en-AU"/>
          <w:rPrChange w:id="1111" w:author="David Currow" w:date="2025-03-31T12:08:00Z" w16du:dateUtc="2025-03-31T01:08:00Z">
            <w:rPr>
              <w:rFonts w:ascii="Calibri" w:hAnsi="Calibri"/>
              <w:highlight w:val="yellow"/>
              <w:lang w:val="en-AU"/>
            </w:rPr>
          </w:rPrChange>
        </w:rPr>
        <w:t xml:space="preserve">3.50); </w:t>
      </w:r>
      <w:r w:rsidRPr="00AD2C67">
        <w:rPr>
          <w:lang w:val="en-AU"/>
          <w:rPrChange w:id="1112" w:author="David Currow" w:date="2025-03-31T12:08:00Z" w16du:dateUtc="2025-03-31T01:08:00Z">
            <w:rPr>
              <w:highlight w:val="yellow"/>
              <w:lang w:val="en-AU"/>
            </w:rPr>
          </w:rPrChange>
        </w:rPr>
        <w:t xml:space="preserve">sustained-release morphine 16mg (mean </w:t>
      </w:r>
      <w:r w:rsidRPr="00AD2C67">
        <w:rPr>
          <w:rFonts w:ascii="Calibri" w:hAnsi="Calibri"/>
          <w:lang w:val="en-AU"/>
          <w:rPrChange w:id="1113" w:author="David Currow" w:date="2025-03-31T12:08:00Z" w16du:dateUtc="2025-03-31T01:08:00Z">
            <w:rPr>
              <w:rFonts w:ascii="Calibri" w:hAnsi="Calibri"/>
              <w:highlight w:val="yellow"/>
              <w:lang w:val="en-AU"/>
            </w:rPr>
          </w:rPrChange>
        </w:rPr>
        <w:t xml:space="preserve">± SD = 3.35 ± 0.92, n=6); </w:t>
      </w:r>
      <w:r w:rsidRPr="00AD2C67">
        <w:rPr>
          <w:lang w:val="en-AU"/>
          <w:rPrChange w:id="1114" w:author="David Currow" w:date="2025-03-31T12:08:00Z" w16du:dateUtc="2025-03-31T01:08:00Z">
            <w:rPr>
              <w:highlight w:val="yellow"/>
              <w:lang w:val="en-AU"/>
            </w:rPr>
          </w:rPrChange>
        </w:rPr>
        <w:t xml:space="preserve">and sustained-release morphine 8mg (mean </w:t>
      </w:r>
      <w:r w:rsidRPr="00AD2C67">
        <w:rPr>
          <w:rFonts w:ascii="Calibri" w:hAnsi="Calibri"/>
          <w:lang w:val="en-AU"/>
          <w:rPrChange w:id="1115" w:author="David Currow" w:date="2025-03-31T12:08:00Z" w16du:dateUtc="2025-03-31T01:08:00Z">
            <w:rPr>
              <w:rFonts w:ascii="Calibri" w:hAnsi="Calibri"/>
              <w:highlight w:val="yellow"/>
              <w:lang w:val="en-AU"/>
            </w:rPr>
          </w:rPrChange>
        </w:rPr>
        <w:t>± SD = 3.05 ± 0.21, n=4</w:t>
      </w:r>
      <w:r w:rsidR="00003821">
        <w:rPr>
          <w:rFonts w:ascii="Calibri" w:hAnsi="Calibri"/>
          <w:lang w:val="en-AU"/>
          <w:rPrChange w:id="1116" w:author="David Currow" w:date="2025-03-31T12:08:00Z" w16du:dateUtc="2025-03-31T01:08:00Z">
            <w:rPr>
              <w:rFonts w:ascii="Calibri" w:hAnsi="Calibri"/>
              <w:highlight w:val="yellow"/>
              <w:lang w:val="en-AU"/>
            </w:rPr>
          </w:rPrChange>
        </w:rPr>
        <w:t xml:space="preserve">; </w:t>
      </w:r>
      <w:r w:rsidR="00C63167">
        <w:rPr>
          <w:rFonts w:ascii="Calibri" w:hAnsi="Calibri"/>
          <w:lang w:val="en-AU"/>
          <w:rPrChange w:id="1117" w:author="David Currow" w:date="2025-03-31T12:08:00Z" w16du:dateUtc="2025-03-31T01:08:00Z">
            <w:rPr>
              <w:rFonts w:ascii="Calibri" w:hAnsi="Calibri"/>
              <w:highlight w:val="yellow"/>
              <w:lang w:val="en-AU"/>
            </w:rPr>
          </w:rPrChange>
        </w:rPr>
        <w:t>Table 4)</w:t>
      </w:r>
      <w:r w:rsidRPr="00AD2C67">
        <w:rPr>
          <w:lang w:val="en-AU"/>
          <w:rPrChange w:id="1118" w:author="David Currow" w:date="2025-03-31T12:08:00Z" w16du:dateUtc="2025-03-31T01:08:00Z">
            <w:rPr>
              <w:highlight w:val="yellow"/>
              <w:lang w:val="en-AU"/>
            </w:rPr>
          </w:rPrChange>
        </w:rPr>
        <w:t>.</w:t>
      </w:r>
      <w:r w:rsidR="00C516FA">
        <w:rPr>
          <w:lang w:val="en-AU"/>
          <w:rPrChange w:id="1119" w:author="David Currow" w:date="2025-03-31T12:08:00Z" w16du:dateUtc="2025-03-31T01:08:00Z">
            <w:rPr>
              <w:highlight w:val="yellow"/>
              <w:lang w:val="en-AU"/>
            </w:rPr>
          </w:rPrChange>
        </w:rPr>
        <w:t xml:space="preserve"> </w:t>
      </w:r>
    </w:p>
    <w:p w14:paraId="671AEA0A" w14:textId="6E7064EF" w:rsidR="008C0656" w:rsidRDefault="006C5558" w:rsidP="003E19D5">
      <w:pPr>
        <w:spacing w:after="0" w:line="480" w:lineRule="auto"/>
        <w:jc w:val="left"/>
        <w:rPr>
          <w:ins w:id="1120" w:author="David Currow" w:date="2025-03-31T12:08:00Z" w16du:dateUtc="2025-03-31T01:08:00Z"/>
          <w:lang w:val="en-AU"/>
        </w:rPr>
      </w:pPr>
      <w:r w:rsidRPr="00D86239">
        <w:rPr>
          <w:lang w:val="en-AU"/>
          <w:rPrChange w:id="1121" w:author="David Currow" w:date="2025-03-31T12:08:00Z" w16du:dateUtc="2025-03-31T01:08:00Z">
            <w:rPr>
              <w:highlight w:val="yellow"/>
              <w:lang w:val="en-AU"/>
            </w:rPr>
          </w:rPrChange>
        </w:rPr>
        <w:t xml:space="preserve">At </w:t>
      </w:r>
      <w:del w:id="1122" w:author="David Currow" w:date="2025-03-31T12:08:00Z" w16du:dateUtc="2025-03-31T01:08:00Z">
        <w:r w:rsidRPr="00EB2D27">
          <w:rPr>
            <w:highlight w:val="yellow"/>
            <w:lang w:val="en-AU"/>
          </w:rPr>
          <w:delText>Stage 4</w:delText>
        </w:r>
      </w:del>
      <w:ins w:id="1123" w:author="David Currow" w:date="2025-03-31T12:08:00Z" w16du:dateUtc="2025-03-31T01:08:00Z">
        <w:r w:rsidR="00BF54C1">
          <w:rPr>
            <w:lang w:val="en-AU"/>
          </w:rPr>
          <w:t>Week</w:t>
        </w:r>
        <w:r w:rsidRPr="00D86239">
          <w:rPr>
            <w:lang w:val="en-AU"/>
          </w:rPr>
          <w:t xml:space="preserve"> </w:t>
        </w:r>
        <w:r w:rsidR="00BF54C1">
          <w:rPr>
            <w:lang w:val="en-AU"/>
          </w:rPr>
          <w:t>12</w:t>
        </w:r>
      </w:ins>
      <w:r w:rsidRPr="00D86239">
        <w:rPr>
          <w:lang w:val="en-AU"/>
          <w:rPrChange w:id="1124" w:author="David Currow" w:date="2025-03-31T12:08:00Z" w16du:dateUtc="2025-03-31T01:08:00Z">
            <w:rPr>
              <w:highlight w:val="yellow"/>
              <w:lang w:val="en-AU"/>
            </w:rPr>
          </w:rPrChange>
        </w:rPr>
        <w:t xml:space="preserve">, </w:t>
      </w:r>
      <w:r>
        <w:rPr>
          <w:lang w:val="en-AU"/>
          <w:rPrChange w:id="1125" w:author="David Currow" w:date="2025-03-31T12:08:00Z" w16du:dateUtc="2025-03-31T01:08:00Z">
            <w:rPr>
              <w:highlight w:val="yellow"/>
              <w:lang w:val="en-AU"/>
            </w:rPr>
          </w:rPrChange>
        </w:rPr>
        <w:t xml:space="preserve">there is a small, </w:t>
      </w:r>
      <w:r w:rsidRPr="00D86239">
        <w:rPr>
          <w:lang w:val="en-AU"/>
          <w:rPrChange w:id="1126" w:author="David Currow" w:date="2025-03-31T12:08:00Z" w16du:dateUtc="2025-03-31T01:08:00Z">
            <w:rPr>
              <w:highlight w:val="yellow"/>
              <w:lang w:val="en-AU"/>
            </w:rPr>
          </w:rPrChange>
        </w:rPr>
        <w:t xml:space="preserve">self-selecting </w:t>
      </w:r>
      <w:r w:rsidRPr="00257E0F">
        <w:rPr>
          <w:lang w:val="en-AU"/>
          <w:rPrChange w:id="1127" w:author="David Currow" w:date="2025-03-31T12:08:00Z" w16du:dateUtc="2025-03-31T01:08:00Z">
            <w:rPr>
              <w:highlight w:val="yellow"/>
              <w:lang w:val="en-AU"/>
            </w:rPr>
          </w:rPrChange>
        </w:rPr>
        <w:t xml:space="preserve">group </w:t>
      </w:r>
      <w:r w:rsidR="00DF2ACA">
        <w:rPr>
          <w:lang w:val="en-AU"/>
          <w:rPrChange w:id="1128" w:author="David Currow" w:date="2025-03-31T12:08:00Z" w16du:dateUtc="2025-03-31T01:08:00Z">
            <w:rPr>
              <w:highlight w:val="yellow"/>
              <w:lang w:val="en-AU"/>
            </w:rPr>
          </w:rPrChange>
        </w:rPr>
        <w:t xml:space="preserve">(n=7) </w:t>
      </w:r>
      <w:r w:rsidRPr="00D86239">
        <w:rPr>
          <w:lang w:val="en-AU"/>
          <w:rPrChange w:id="1129" w:author="David Currow" w:date="2025-03-31T12:08:00Z" w16du:dateUtc="2025-03-31T01:08:00Z">
            <w:rPr>
              <w:highlight w:val="yellow"/>
              <w:lang w:val="en-AU"/>
            </w:rPr>
          </w:rPrChange>
        </w:rPr>
        <w:t>who continued</w:t>
      </w:r>
      <w:r>
        <w:rPr>
          <w:lang w:val="en-AU"/>
          <w:rPrChange w:id="1130" w:author="David Currow" w:date="2025-03-31T12:08:00Z" w16du:dateUtc="2025-03-31T01:08:00Z">
            <w:rPr>
              <w:highlight w:val="yellow"/>
              <w:lang w:val="en-AU"/>
            </w:rPr>
          </w:rPrChange>
        </w:rPr>
        <w:t xml:space="preserve"> with the study</w:t>
      </w:r>
      <w:r w:rsidR="00B4244F">
        <w:rPr>
          <w:lang w:val="en-AU"/>
          <w:rPrChange w:id="1131" w:author="David Currow" w:date="2025-03-31T12:08:00Z" w16du:dateUtc="2025-03-31T01:08:00Z">
            <w:rPr>
              <w:highlight w:val="yellow"/>
              <w:lang w:val="en-AU"/>
            </w:rPr>
          </w:rPrChange>
        </w:rPr>
        <w:t xml:space="preserve"> because they perceived benefit from the intervention</w:t>
      </w:r>
      <w:r w:rsidR="00703ACC">
        <w:rPr>
          <w:lang w:val="en-AU"/>
          <w:rPrChange w:id="1132" w:author="David Currow" w:date="2025-03-31T12:08:00Z" w16du:dateUtc="2025-03-31T01:08:00Z">
            <w:rPr>
              <w:highlight w:val="yellow"/>
              <w:lang w:val="en-AU"/>
            </w:rPr>
          </w:rPrChange>
        </w:rPr>
        <w:t xml:space="preserve"> while blinded. All were on active </w:t>
      </w:r>
      <w:r w:rsidR="00703ACC">
        <w:rPr>
          <w:lang w:val="en-AU"/>
          <w:rPrChange w:id="1133" w:author="David Currow" w:date="2025-03-31T12:08:00Z" w16du:dateUtc="2025-03-31T01:08:00Z">
            <w:rPr>
              <w:highlight w:val="yellow"/>
              <w:lang w:val="en-AU"/>
            </w:rPr>
          </w:rPrChange>
        </w:rPr>
        <w:lastRenderedPageBreak/>
        <w:t>medication</w:t>
      </w:r>
      <w:r w:rsidRPr="00D86239">
        <w:rPr>
          <w:lang w:val="en-AU"/>
          <w:rPrChange w:id="1134" w:author="David Currow" w:date="2025-03-31T12:08:00Z" w16du:dateUtc="2025-03-31T01:08:00Z">
            <w:rPr>
              <w:highlight w:val="yellow"/>
              <w:lang w:val="en-AU"/>
            </w:rPr>
          </w:rPrChange>
        </w:rPr>
        <w:t xml:space="preserve">. </w:t>
      </w:r>
      <w:r>
        <w:rPr>
          <w:lang w:val="en-AU"/>
          <w:rPrChange w:id="1135" w:author="David Currow" w:date="2025-03-31T12:08:00Z" w16du:dateUtc="2025-03-31T01:08:00Z">
            <w:rPr>
              <w:highlight w:val="yellow"/>
              <w:lang w:val="en-AU"/>
            </w:rPr>
          </w:rPrChange>
        </w:rPr>
        <w:t>Within this group t</w:t>
      </w:r>
      <w:r w:rsidRPr="00D86239">
        <w:rPr>
          <w:lang w:val="en-AU"/>
          <w:rPrChange w:id="1136" w:author="David Currow" w:date="2025-03-31T12:08:00Z" w16du:dateUtc="2025-03-31T01:08:00Z">
            <w:rPr>
              <w:highlight w:val="yellow"/>
              <w:lang w:val="en-AU"/>
            </w:rPr>
          </w:rPrChange>
        </w:rPr>
        <w:t xml:space="preserve">he global impression of change </w:t>
      </w:r>
      <w:r>
        <w:rPr>
          <w:lang w:val="en-AU"/>
          <w:rPrChange w:id="1137" w:author="David Currow" w:date="2025-03-31T12:08:00Z" w16du:dateUtc="2025-03-31T01:08:00Z">
            <w:rPr>
              <w:highlight w:val="yellow"/>
              <w:lang w:val="en-AU"/>
            </w:rPr>
          </w:rPrChange>
        </w:rPr>
        <w:t xml:space="preserve">(GIC) </w:t>
      </w:r>
      <w:r w:rsidRPr="00D86239">
        <w:rPr>
          <w:lang w:val="en-AU"/>
          <w:rPrChange w:id="1138" w:author="David Currow" w:date="2025-03-31T12:08:00Z" w16du:dateUtc="2025-03-31T01:08:00Z">
            <w:rPr>
              <w:highlight w:val="yellow"/>
              <w:lang w:val="en-AU"/>
            </w:rPr>
          </w:rPrChange>
        </w:rPr>
        <w:t>and correlation with the diurnal slope was extremely high (</w:t>
      </w:r>
      <w:proofErr w:type="spellStart"/>
      <w:r w:rsidRPr="00D86239">
        <w:rPr>
          <w:lang w:val="en-AU"/>
          <w:rPrChange w:id="1139" w:author="David Currow" w:date="2025-03-31T12:08:00Z" w16du:dateUtc="2025-03-31T01:08:00Z">
            <w:rPr>
              <w:highlight w:val="yellow"/>
              <w:lang w:val="en-AU"/>
            </w:rPr>
          </w:rPrChange>
        </w:rPr>
        <w:t>rs</w:t>
      </w:r>
      <w:proofErr w:type="spellEnd"/>
      <w:r w:rsidRPr="00D86239">
        <w:rPr>
          <w:lang w:val="en-AU"/>
          <w:rPrChange w:id="1140" w:author="David Currow" w:date="2025-03-31T12:08:00Z" w16du:dateUtc="2025-03-31T01:08:00Z">
            <w:rPr>
              <w:highlight w:val="yellow"/>
              <w:lang w:val="en-AU"/>
            </w:rPr>
          </w:rPrChange>
        </w:rPr>
        <w:t>=0.98, p=0.01)</w:t>
      </w:r>
      <w:r>
        <w:rPr>
          <w:lang w:val="en-AU"/>
          <w:rPrChange w:id="1141" w:author="David Currow" w:date="2025-03-31T12:08:00Z" w16du:dateUtc="2025-03-31T01:08:00Z">
            <w:rPr>
              <w:highlight w:val="yellow"/>
              <w:lang w:val="en-AU"/>
            </w:rPr>
          </w:rPrChange>
        </w:rPr>
        <w:t>.</w:t>
      </w:r>
      <w:r w:rsidRPr="00D86239">
        <w:rPr>
          <w:lang w:val="en-AU"/>
          <w:rPrChange w:id="1142" w:author="David Currow" w:date="2025-03-31T12:08:00Z" w16du:dateUtc="2025-03-31T01:08:00Z">
            <w:rPr>
              <w:highlight w:val="yellow"/>
              <w:lang w:val="en-AU"/>
            </w:rPr>
          </w:rPrChange>
        </w:rPr>
        <w:t xml:space="preserve"> </w:t>
      </w:r>
      <w:r>
        <w:rPr>
          <w:lang w:val="en-AU"/>
          <w:rPrChange w:id="1143" w:author="David Currow" w:date="2025-03-31T12:08:00Z" w16du:dateUtc="2025-03-31T01:08:00Z">
            <w:rPr>
              <w:highlight w:val="yellow"/>
              <w:lang w:val="en-AU"/>
            </w:rPr>
          </w:rPrChange>
        </w:rPr>
        <w:t xml:space="preserve"> </w:t>
      </w:r>
      <w:del w:id="1144" w:author="David Currow" w:date="2025-03-31T12:08:00Z" w16du:dateUtc="2025-03-31T01:08:00Z">
        <w:r w:rsidRPr="00EB2D27">
          <w:rPr>
            <w:highlight w:val="yellow"/>
            <w:lang w:val="en-AU"/>
          </w:rPr>
          <w:delText>In his group</w:delText>
        </w:r>
      </w:del>
      <w:ins w:id="1145" w:author="David Currow" w:date="2025-03-31T12:08:00Z" w16du:dateUtc="2025-03-31T01:08:00Z">
        <w:r w:rsidR="008C0656">
          <w:rPr>
            <w:lang w:val="en-AU"/>
          </w:rPr>
          <w:t xml:space="preserve">This </w:t>
        </w:r>
        <w:proofErr w:type="gramStart"/>
        <w:r w:rsidR="008C0656">
          <w:rPr>
            <w:lang w:val="en-AU"/>
          </w:rPr>
          <w:t>is in contrast to</w:t>
        </w:r>
        <w:proofErr w:type="gramEnd"/>
        <w:r w:rsidR="008C0656">
          <w:rPr>
            <w:lang w:val="en-AU"/>
          </w:rPr>
          <w:t xml:space="preserve"> the findings at the end of </w:t>
        </w:r>
      </w:ins>
      <w:ins w:id="1146" w:author="David Currow" w:date="2025-03-31T12:14:00Z" w16du:dateUtc="2025-03-31T01:14:00Z">
        <w:r w:rsidR="00E004F5">
          <w:rPr>
            <w:lang w:val="en-AU"/>
          </w:rPr>
          <w:t>W</w:t>
        </w:r>
      </w:ins>
      <w:ins w:id="1147" w:author="David Currow" w:date="2025-03-31T12:08:00Z" w16du:dateUtc="2025-03-31T01:08:00Z">
        <w:r w:rsidR="008C0656">
          <w:rPr>
            <w:lang w:val="en-AU"/>
          </w:rPr>
          <w:t xml:space="preserve">eeks 1 and 3 where no group showed any significant difference. </w:t>
        </w:r>
      </w:ins>
    </w:p>
    <w:p w14:paraId="7EAA7CE5" w14:textId="56286797" w:rsidR="006C5558" w:rsidRDefault="006C5558" w:rsidP="003E19D5">
      <w:pPr>
        <w:spacing w:after="0" w:line="480" w:lineRule="auto"/>
        <w:jc w:val="left"/>
        <w:rPr>
          <w:lang w:val="en-AU"/>
          <w:rPrChange w:id="1148" w:author="David Currow" w:date="2025-03-31T12:08:00Z" w16du:dateUtc="2025-03-31T01:08:00Z">
            <w:rPr>
              <w:highlight w:val="yellow"/>
              <w:lang w:val="en-AU"/>
            </w:rPr>
          </w:rPrChange>
        </w:rPr>
      </w:pPr>
      <w:ins w:id="1149" w:author="David Currow" w:date="2025-03-31T12:08:00Z" w16du:dateUtc="2025-03-31T01:08:00Z">
        <w:r>
          <w:rPr>
            <w:lang w:val="en-AU"/>
          </w:rPr>
          <w:t xml:space="preserve">In </w:t>
        </w:r>
        <w:r w:rsidR="008C0656">
          <w:rPr>
            <w:lang w:val="en-AU"/>
          </w:rPr>
          <w:t>the group still on medications at week 12</w:t>
        </w:r>
      </w:ins>
      <w:r w:rsidR="008C0656">
        <w:rPr>
          <w:lang w:val="en-AU"/>
          <w:rPrChange w:id="1150" w:author="David Currow" w:date="2025-03-31T12:08:00Z" w16du:dateUtc="2025-03-31T01:08:00Z">
            <w:rPr>
              <w:highlight w:val="yellow"/>
              <w:lang w:val="en-AU"/>
            </w:rPr>
          </w:rPrChange>
        </w:rPr>
        <w:t xml:space="preserve">, </w:t>
      </w:r>
      <w:r>
        <w:rPr>
          <w:lang w:val="en-AU"/>
          <w:rPrChange w:id="1151" w:author="David Currow" w:date="2025-03-31T12:08:00Z" w16du:dateUtc="2025-03-31T01:08:00Z">
            <w:rPr>
              <w:highlight w:val="yellow"/>
              <w:lang w:val="en-AU"/>
            </w:rPr>
          </w:rPrChange>
        </w:rPr>
        <w:t xml:space="preserve">there were positive </w:t>
      </w:r>
      <w:r w:rsidRPr="00AD2C67">
        <w:rPr>
          <w:lang w:val="en-AU"/>
          <w:rPrChange w:id="1152" w:author="David Currow" w:date="2025-03-31T12:08:00Z" w16du:dateUtc="2025-03-31T01:08:00Z">
            <w:rPr>
              <w:highlight w:val="yellow"/>
              <w:lang w:val="en-AU"/>
            </w:rPr>
          </w:rPrChange>
        </w:rPr>
        <w:t>correlation</w:t>
      </w:r>
      <w:r>
        <w:rPr>
          <w:lang w:val="en-AU"/>
          <w:rPrChange w:id="1153" w:author="David Currow" w:date="2025-03-31T12:08:00Z" w16du:dateUtc="2025-03-31T01:08:00Z">
            <w:rPr>
              <w:highlight w:val="yellow"/>
              <w:lang w:val="en-AU"/>
            </w:rPr>
          </w:rPrChange>
        </w:rPr>
        <w:t>s</w:t>
      </w:r>
      <w:r w:rsidRPr="00AD2C67">
        <w:rPr>
          <w:lang w:val="en-AU"/>
          <w:rPrChange w:id="1154" w:author="David Currow" w:date="2025-03-31T12:08:00Z" w16du:dateUtc="2025-03-31T01:08:00Z">
            <w:rPr>
              <w:highlight w:val="yellow"/>
              <w:lang w:val="en-AU"/>
            </w:rPr>
          </w:rPrChange>
        </w:rPr>
        <w:t xml:space="preserve"> between diurnal cortisol slope and </w:t>
      </w:r>
      <w:r w:rsidRPr="00AD2C67">
        <w:rPr>
          <w:i/>
          <w:lang w:val="en-AU"/>
          <w:rPrChange w:id="1155" w:author="David Currow" w:date="2025-03-31T12:08:00Z" w16du:dateUtc="2025-03-31T01:08:00Z">
            <w:rPr>
              <w:i/>
              <w:highlight w:val="yellow"/>
              <w:lang w:val="en-AU"/>
            </w:rPr>
          </w:rPrChange>
        </w:rPr>
        <w:t>average</w:t>
      </w:r>
      <w:r>
        <w:rPr>
          <w:i/>
          <w:lang w:val="en-AU"/>
          <w:rPrChange w:id="1156" w:author="David Currow" w:date="2025-03-31T12:08:00Z" w16du:dateUtc="2025-03-31T01:08:00Z">
            <w:rPr>
              <w:i/>
              <w:highlight w:val="yellow"/>
              <w:lang w:val="en-AU"/>
            </w:rPr>
          </w:rPrChange>
        </w:rPr>
        <w:t xml:space="preserve"> breathlessness </w:t>
      </w:r>
      <w:r w:rsidRPr="00BD559F">
        <w:rPr>
          <w:lang w:val="en-AU"/>
          <w:rPrChange w:id="1157" w:author="David Currow" w:date="2025-03-31T12:08:00Z" w16du:dateUtc="2025-03-31T01:08:00Z">
            <w:rPr>
              <w:highlight w:val="yellow"/>
              <w:lang w:val="en-AU"/>
            </w:rPr>
          </w:rPrChange>
        </w:rPr>
        <w:t xml:space="preserve">and </w:t>
      </w:r>
      <w:r>
        <w:rPr>
          <w:i/>
          <w:lang w:val="en-AU"/>
          <w:rPrChange w:id="1158" w:author="David Currow" w:date="2025-03-31T12:08:00Z" w16du:dateUtc="2025-03-31T01:08:00Z">
            <w:rPr>
              <w:i/>
              <w:highlight w:val="yellow"/>
              <w:lang w:val="en-AU"/>
            </w:rPr>
          </w:rPrChange>
        </w:rPr>
        <w:t>worst</w:t>
      </w:r>
      <w:r w:rsidRPr="00AD2C67">
        <w:rPr>
          <w:i/>
          <w:lang w:val="en-AU"/>
          <w:rPrChange w:id="1159" w:author="David Currow" w:date="2025-03-31T12:08:00Z" w16du:dateUtc="2025-03-31T01:08:00Z">
            <w:rPr>
              <w:i/>
              <w:highlight w:val="yellow"/>
              <w:lang w:val="en-AU"/>
            </w:rPr>
          </w:rPrChange>
        </w:rPr>
        <w:t xml:space="preserve"> breathlessness</w:t>
      </w:r>
      <w:r w:rsidRPr="00AD2C67">
        <w:rPr>
          <w:lang w:val="en-AU"/>
          <w:rPrChange w:id="1160" w:author="David Currow" w:date="2025-03-31T12:08:00Z" w16du:dateUtc="2025-03-31T01:08:00Z">
            <w:rPr>
              <w:highlight w:val="yellow"/>
              <w:lang w:val="en-AU"/>
            </w:rPr>
          </w:rPrChange>
        </w:rPr>
        <w:t xml:space="preserve">, with the slope becoming flatter </w:t>
      </w:r>
      <w:r>
        <w:rPr>
          <w:lang w:val="en-AU"/>
          <w:rPrChange w:id="1161" w:author="David Currow" w:date="2025-03-31T12:08:00Z" w16du:dateUtc="2025-03-31T01:08:00Z">
            <w:rPr>
              <w:highlight w:val="yellow"/>
              <w:lang w:val="en-AU"/>
            </w:rPr>
          </w:rPrChange>
        </w:rPr>
        <w:t>when both measures were more intense</w:t>
      </w:r>
      <w:r w:rsidRPr="00AD2C67">
        <w:rPr>
          <w:lang w:val="en-AU"/>
          <w:rPrChange w:id="1162" w:author="David Currow" w:date="2025-03-31T12:08:00Z" w16du:dateUtc="2025-03-31T01:08:00Z">
            <w:rPr>
              <w:highlight w:val="yellow"/>
              <w:lang w:val="en-AU"/>
            </w:rPr>
          </w:rPrChange>
        </w:rPr>
        <w:t xml:space="preserve"> (r=0.89, p=0.04</w:t>
      </w:r>
      <w:r>
        <w:rPr>
          <w:lang w:val="en-AU"/>
          <w:rPrChange w:id="1163" w:author="David Currow" w:date="2025-03-31T12:08:00Z" w16du:dateUtc="2025-03-31T01:08:00Z">
            <w:rPr>
              <w:highlight w:val="yellow"/>
              <w:lang w:val="en-AU"/>
            </w:rPr>
          </w:rPrChange>
        </w:rPr>
        <w:t xml:space="preserve">; </w:t>
      </w:r>
      <w:r w:rsidRPr="00AD2C67">
        <w:rPr>
          <w:lang w:val="en-AU"/>
          <w:rPrChange w:id="1164" w:author="David Currow" w:date="2025-03-31T12:08:00Z" w16du:dateUtc="2025-03-31T01:08:00Z">
            <w:rPr>
              <w:highlight w:val="yellow"/>
              <w:lang w:val="en-AU"/>
            </w:rPr>
          </w:rPrChange>
        </w:rPr>
        <w:t>r=0.79, p=0.11</w:t>
      </w:r>
      <w:r>
        <w:rPr>
          <w:lang w:val="en-AU"/>
          <w:rPrChange w:id="1165" w:author="David Currow" w:date="2025-03-31T12:08:00Z" w16du:dateUtc="2025-03-31T01:08:00Z">
            <w:rPr>
              <w:highlight w:val="yellow"/>
              <w:lang w:val="en-AU"/>
            </w:rPr>
          </w:rPrChange>
        </w:rPr>
        <w:t>, respectively</w:t>
      </w:r>
      <w:r w:rsidRPr="00AD2C67">
        <w:rPr>
          <w:lang w:val="en-AU"/>
          <w:rPrChange w:id="1166" w:author="David Currow" w:date="2025-03-31T12:08:00Z" w16du:dateUtc="2025-03-31T01:08:00Z">
            <w:rPr>
              <w:highlight w:val="yellow"/>
              <w:lang w:val="en-AU"/>
            </w:rPr>
          </w:rPrChange>
        </w:rPr>
        <w:t>)</w:t>
      </w:r>
      <w:r>
        <w:rPr>
          <w:lang w:val="en-AU"/>
          <w:rPrChange w:id="1167" w:author="David Currow" w:date="2025-03-31T12:08:00Z" w16du:dateUtc="2025-03-31T01:08:00Z">
            <w:rPr>
              <w:highlight w:val="yellow"/>
              <w:lang w:val="en-AU"/>
            </w:rPr>
          </w:rPrChange>
        </w:rPr>
        <w:t xml:space="preserve">. </w:t>
      </w:r>
    </w:p>
    <w:p w14:paraId="3D0A81C5" w14:textId="77777777" w:rsidR="008D628D" w:rsidRPr="00AD2C67" w:rsidRDefault="008D628D" w:rsidP="003E19D5">
      <w:pPr>
        <w:spacing w:after="0" w:line="480" w:lineRule="auto"/>
        <w:jc w:val="left"/>
        <w:rPr>
          <w:lang w:val="en-AU"/>
          <w:rPrChange w:id="1168" w:author="David Currow" w:date="2025-03-31T12:08:00Z" w16du:dateUtc="2025-03-31T01:08:00Z">
            <w:rPr>
              <w:highlight w:val="yellow"/>
              <w:lang w:val="en-AU"/>
            </w:rPr>
          </w:rPrChange>
        </w:rPr>
      </w:pPr>
    </w:p>
    <w:p w14:paraId="6870A5D0" w14:textId="60B7CFDC" w:rsidR="007419BD" w:rsidRPr="00C56620" w:rsidRDefault="007419BD" w:rsidP="003E19D5">
      <w:pPr>
        <w:tabs>
          <w:tab w:val="left" w:pos="1042"/>
        </w:tabs>
        <w:spacing w:after="0" w:line="480" w:lineRule="auto"/>
        <w:jc w:val="left"/>
        <w:rPr>
          <w:i/>
          <w:lang w:val="en-AU"/>
          <w:rPrChange w:id="1169" w:author="David Currow" w:date="2025-03-31T12:08:00Z" w16du:dateUtc="2025-03-31T01:08:00Z">
            <w:rPr>
              <w:i/>
              <w:highlight w:val="yellow"/>
              <w:lang w:val="en-AU"/>
            </w:rPr>
          </w:rPrChange>
        </w:rPr>
      </w:pPr>
      <w:r w:rsidRPr="00C56620">
        <w:rPr>
          <w:i/>
          <w:lang w:val="en-AU"/>
          <w:rPrChange w:id="1170" w:author="David Currow" w:date="2025-03-31T12:08:00Z" w16du:dateUtc="2025-03-31T01:08:00Z">
            <w:rPr>
              <w:i/>
              <w:highlight w:val="yellow"/>
              <w:lang w:val="en-AU"/>
            </w:rPr>
          </w:rPrChange>
        </w:rPr>
        <w:t xml:space="preserve">Relationship between cortisol profile and </w:t>
      </w:r>
      <w:r w:rsidR="001A09AC">
        <w:rPr>
          <w:i/>
          <w:lang w:val="en-AU"/>
          <w:rPrChange w:id="1171" w:author="David Currow" w:date="2025-03-31T12:08:00Z" w16du:dateUtc="2025-03-31T01:08:00Z">
            <w:rPr>
              <w:i/>
              <w:highlight w:val="yellow"/>
              <w:lang w:val="en-AU"/>
            </w:rPr>
          </w:rPrChange>
        </w:rPr>
        <w:t xml:space="preserve">other </w:t>
      </w:r>
      <w:r w:rsidRPr="00C56620">
        <w:rPr>
          <w:i/>
          <w:lang w:val="en-AU"/>
          <w:rPrChange w:id="1172" w:author="David Currow" w:date="2025-03-31T12:08:00Z" w16du:dateUtc="2025-03-31T01:08:00Z">
            <w:rPr>
              <w:i/>
              <w:highlight w:val="yellow"/>
              <w:lang w:val="en-AU"/>
            </w:rPr>
          </w:rPrChange>
        </w:rPr>
        <w:t xml:space="preserve">clinical measures: </w:t>
      </w:r>
    </w:p>
    <w:p w14:paraId="18E82C5C" w14:textId="7ABA5F4E" w:rsidR="00A405D2" w:rsidRDefault="00C516FA" w:rsidP="003E19D5">
      <w:pPr>
        <w:tabs>
          <w:tab w:val="left" w:pos="1042"/>
        </w:tabs>
        <w:spacing w:line="480" w:lineRule="auto"/>
        <w:jc w:val="left"/>
        <w:rPr>
          <w:lang w:val="en-AU"/>
          <w:rPrChange w:id="1173" w:author="David Currow" w:date="2025-03-31T12:08:00Z" w16du:dateUtc="2025-03-31T01:08:00Z">
            <w:rPr>
              <w:highlight w:val="yellow"/>
              <w:lang w:val="en-AU"/>
            </w:rPr>
          </w:rPrChange>
        </w:rPr>
      </w:pPr>
      <w:r>
        <w:rPr>
          <w:lang w:val="en-AU"/>
          <w:rPrChange w:id="1174" w:author="David Currow" w:date="2025-03-31T12:08:00Z" w16du:dateUtc="2025-03-31T01:08:00Z">
            <w:rPr>
              <w:highlight w:val="yellow"/>
              <w:lang w:val="en-AU"/>
            </w:rPr>
          </w:rPrChange>
        </w:rPr>
        <w:t>At baseline</w:t>
      </w:r>
      <w:r w:rsidR="00F16574">
        <w:rPr>
          <w:lang w:val="en-AU"/>
          <w:rPrChange w:id="1175" w:author="David Currow" w:date="2025-03-31T12:08:00Z" w16du:dateUtc="2025-03-31T01:08:00Z">
            <w:rPr>
              <w:highlight w:val="yellow"/>
              <w:lang w:val="en-AU"/>
            </w:rPr>
          </w:rPrChange>
        </w:rPr>
        <w:t>,</w:t>
      </w:r>
      <w:r>
        <w:rPr>
          <w:lang w:val="en-AU"/>
          <w:rPrChange w:id="1176" w:author="David Currow" w:date="2025-03-31T12:08:00Z" w16du:dateUtc="2025-03-31T01:08:00Z">
            <w:rPr>
              <w:highlight w:val="yellow"/>
              <w:lang w:val="en-AU"/>
            </w:rPr>
          </w:rPrChange>
        </w:rPr>
        <w:t xml:space="preserve"> t</w:t>
      </w:r>
      <w:r w:rsidR="00A405D2" w:rsidRPr="00AD2C67">
        <w:rPr>
          <w:lang w:val="en-AU"/>
          <w:rPrChange w:id="1177" w:author="David Currow" w:date="2025-03-31T12:08:00Z" w16du:dateUtc="2025-03-31T01:08:00Z">
            <w:rPr>
              <w:highlight w:val="yellow"/>
              <w:lang w:val="en-AU"/>
            </w:rPr>
          </w:rPrChange>
        </w:rPr>
        <w:t xml:space="preserve">here were no statistically significant correlations between summary cortisol measures (slope and </w:t>
      </w:r>
      <w:proofErr w:type="spellStart"/>
      <w:r w:rsidR="00A405D2" w:rsidRPr="00AD2C67">
        <w:rPr>
          <w:lang w:val="en-AU"/>
          <w:rPrChange w:id="1178" w:author="David Currow" w:date="2025-03-31T12:08:00Z" w16du:dateUtc="2025-03-31T01:08:00Z">
            <w:rPr>
              <w:highlight w:val="yellow"/>
              <w:lang w:val="en-AU"/>
            </w:rPr>
          </w:rPrChange>
        </w:rPr>
        <w:t>AUCg</w:t>
      </w:r>
      <w:proofErr w:type="spellEnd"/>
      <w:r w:rsidR="00A405D2" w:rsidRPr="00AD2C67">
        <w:rPr>
          <w:lang w:val="en-AU"/>
          <w:rPrChange w:id="1179" w:author="David Currow" w:date="2025-03-31T12:08:00Z" w16du:dateUtc="2025-03-31T01:08:00Z">
            <w:rPr>
              <w:highlight w:val="yellow"/>
              <w:lang w:val="en-AU"/>
            </w:rPr>
          </w:rPrChange>
        </w:rPr>
        <w:t xml:space="preserve">) and any of the breathlessness measures at Baseline </w:t>
      </w:r>
      <w:r w:rsidR="00670221">
        <w:rPr>
          <w:lang w:val="en-AU"/>
          <w:rPrChange w:id="1180" w:author="David Currow" w:date="2025-03-31T12:08:00Z" w16du:dateUtc="2025-03-31T01:08:00Z">
            <w:rPr>
              <w:highlight w:val="yellow"/>
              <w:lang w:val="en-AU"/>
            </w:rPr>
          </w:rPrChange>
        </w:rPr>
        <w:t xml:space="preserve">(Table </w:t>
      </w:r>
      <w:r w:rsidR="009133D6">
        <w:rPr>
          <w:lang w:val="en-AU"/>
          <w:rPrChange w:id="1181" w:author="David Currow" w:date="2025-03-31T12:08:00Z" w16du:dateUtc="2025-03-31T01:08:00Z">
            <w:rPr>
              <w:highlight w:val="yellow"/>
              <w:lang w:val="en-AU"/>
            </w:rPr>
          </w:rPrChange>
        </w:rPr>
        <w:t>5)</w:t>
      </w:r>
      <w:r w:rsidR="00A405D2" w:rsidRPr="00AD2C67">
        <w:rPr>
          <w:lang w:val="en-AU"/>
          <w:rPrChange w:id="1182" w:author="David Currow" w:date="2025-03-31T12:08:00Z" w16du:dateUtc="2025-03-31T01:08:00Z">
            <w:rPr>
              <w:highlight w:val="yellow"/>
              <w:lang w:val="en-AU"/>
            </w:rPr>
          </w:rPrChange>
        </w:rPr>
        <w:t xml:space="preserve">. </w:t>
      </w:r>
      <w:r w:rsidR="00F16574">
        <w:rPr>
          <w:lang w:val="en-AU"/>
          <w:rPrChange w:id="1183" w:author="David Currow" w:date="2025-03-31T12:08:00Z" w16du:dateUtc="2025-03-31T01:08:00Z">
            <w:rPr>
              <w:highlight w:val="yellow"/>
              <w:lang w:val="en-AU"/>
            </w:rPr>
          </w:rPrChange>
        </w:rPr>
        <w:t>M</w:t>
      </w:r>
      <w:r w:rsidR="001A09AC">
        <w:rPr>
          <w:lang w:val="en-AU"/>
          <w:rPrChange w:id="1184" w:author="David Currow" w:date="2025-03-31T12:08:00Z" w16du:dateUtc="2025-03-31T01:08:00Z">
            <w:rPr>
              <w:highlight w:val="yellow"/>
              <w:lang w:val="en-AU"/>
            </w:rPr>
          </w:rPrChange>
        </w:rPr>
        <w:t>e</w:t>
      </w:r>
      <w:r w:rsidRPr="00AD2C67">
        <w:rPr>
          <w:lang w:val="en-AU"/>
          <w:rPrChange w:id="1185" w:author="David Currow" w:date="2025-03-31T12:08:00Z" w16du:dateUtc="2025-03-31T01:08:00Z">
            <w:rPr>
              <w:highlight w:val="yellow"/>
              <w:lang w:val="en-AU"/>
            </w:rPr>
          </w:rPrChange>
        </w:rPr>
        <w:t xml:space="preserve">asures of function and symptom burden </w:t>
      </w:r>
      <w:r w:rsidR="001A09AC">
        <w:rPr>
          <w:lang w:val="en-AU"/>
          <w:rPrChange w:id="1186" w:author="David Currow" w:date="2025-03-31T12:08:00Z" w16du:dateUtc="2025-03-31T01:08:00Z">
            <w:rPr>
              <w:highlight w:val="yellow"/>
              <w:lang w:val="en-AU"/>
            </w:rPr>
          </w:rPrChange>
        </w:rPr>
        <w:t xml:space="preserve">that </w:t>
      </w:r>
      <w:r w:rsidRPr="00AD2C67">
        <w:rPr>
          <w:lang w:val="en-AU"/>
          <w:rPrChange w:id="1187" w:author="David Currow" w:date="2025-03-31T12:08:00Z" w16du:dateUtc="2025-03-31T01:08:00Z">
            <w:rPr>
              <w:highlight w:val="yellow"/>
              <w:lang w:val="en-AU"/>
            </w:rPr>
          </w:rPrChange>
        </w:rPr>
        <w:t>were correlated with the diurnal cortisol slope</w:t>
      </w:r>
      <w:r w:rsidR="001A09AC">
        <w:rPr>
          <w:lang w:val="en-AU"/>
          <w:rPrChange w:id="1188" w:author="David Currow" w:date="2025-03-31T12:08:00Z" w16du:dateUtc="2025-03-31T01:08:00Z">
            <w:rPr>
              <w:highlight w:val="yellow"/>
              <w:lang w:val="en-AU"/>
            </w:rPr>
          </w:rPrChange>
        </w:rPr>
        <w:t xml:space="preserve"> included</w:t>
      </w:r>
      <w:r w:rsidRPr="00AD2C67">
        <w:rPr>
          <w:lang w:val="en-AU"/>
          <w:rPrChange w:id="1189" w:author="David Currow" w:date="2025-03-31T12:08:00Z" w16du:dateUtc="2025-03-31T01:08:00Z">
            <w:rPr>
              <w:highlight w:val="yellow"/>
              <w:lang w:val="en-AU"/>
            </w:rPr>
          </w:rPrChange>
        </w:rPr>
        <w:t>: AKPS with the slope flattening as functional status declined (</w:t>
      </w:r>
      <w:proofErr w:type="spellStart"/>
      <w:r w:rsidRPr="00AD2C67">
        <w:rPr>
          <w:i/>
          <w:lang w:val="en-AU"/>
          <w:rPrChange w:id="1190" w:author="David Currow" w:date="2025-03-31T12:08:00Z" w16du:dateUtc="2025-03-31T01:08:00Z">
            <w:rPr>
              <w:i/>
              <w:highlight w:val="yellow"/>
              <w:lang w:val="en-AU"/>
            </w:rPr>
          </w:rPrChange>
        </w:rPr>
        <w:t>rs</w:t>
      </w:r>
      <w:proofErr w:type="spellEnd"/>
      <w:r w:rsidRPr="00AD2C67">
        <w:rPr>
          <w:lang w:val="en-AU"/>
          <w:rPrChange w:id="1191" w:author="David Currow" w:date="2025-03-31T12:08:00Z" w16du:dateUtc="2025-03-31T01:08:00Z">
            <w:rPr>
              <w:highlight w:val="yellow"/>
              <w:lang w:val="en-AU"/>
            </w:rPr>
          </w:rPrChange>
        </w:rPr>
        <w:t>=-0.66, p=0.001); and sleep quality with the slope flattening as self-reported sleep worsened (</w:t>
      </w:r>
      <w:proofErr w:type="spellStart"/>
      <w:r w:rsidRPr="00AD2C67">
        <w:rPr>
          <w:i/>
          <w:lang w:val="en-AU"/>
          <w:rPrChange w:id="1192" w:author="David Currow" w:date="2025-03-31T12:08:00Z" w16du:dateUtc="2025-03-31T01:08:00Z">
            <w:rPr>
              <w:i/>
              <w:highlight w:val="yellow"/>
              <w:lang w:val="en-AU"/>
            </w:rPr>
          </w:rPrChange>
        </w:rPr>
        <w:t>rs</w:t>
      </w:r>
      <w:proofErr w:type="spellEnd"/>
      <w:r w:rsidRPr="00AD2C67">
        <w:rPr>
          <w:lang w:val="en-AU"/>
          <w:rPrChange w:id="1193" w:author="David Currow" w:date="2025-03-31T12:08:00Z" w16du:dateUtc="2025-03-31T01:08:00Z">
            <w:rPr>
              <w:highlight w:val="yellow"/>
              <w:lang w:val="en-AU"/>
            </w:rPr>
          </w:rPrChange>
        </w:rPr>
        <w:t xml:space="preserve">=-0.61, p=0.005). </w:t>
      </w:r>
      <w:r w:rsidR="001A09AC">
        <w:rPr>
          <w:lang w:val="en-AU"/>
          <w:rPrChange w:id="1194" w:author="David Currow" w:date="2025-03-31T12:08:00Z" w16du:dateUtc="2025-03-31T01:08:00Z">
            <w:rPr>
              <w:highlight w:val="yellow"/>
              <w:lang w:val="en-AU"/>
            </w:rPr>
          </w:rPrChange>
        </w:rPr>
        <w:t>F</w:t>
      </w:r>
      <w:r w:rsidRPr="00AD2C67">
        <w:rPr>
          <w:lang w:val="en-AU"/>
          <w:rPrChange w:id="1195" w:author="David Currow" w:date="2025-03-31T12:08:00Z" w16du:dateUtc="2025-03-31T01:08:00Z">
            <w:rPr>
              <w:highlight w:val="yellow"/>
              <w:lang w:val="en-AU"/>
            </w:rPr>
          </w:rPrChange>
        </w:rPr>
        <w:t>actors with the potential to influence HPA axis activity and cortisol levels were examined to explore their influence</w:t>
      </w:r>
      <w:r>
        <w:rPr>
          <w:lang w:val="en-AU"/>
          <w:rPrChange w:id="1196" w:author="David Currow" w:date="2025-03-31T12:08:00Z" w16du:dateUtc="2025-03-31T01:08:00Z">
            <w:rPr>
              <w:highlight w:val="yellow"/>
              <w:lang w:val="en-AU"/>
            </w:rPr>
          </w:rPrChange>
        </w:rPr>
        <w:t xml:space="preserve"> at baseline</w:t>
      </w:r>
      <w:r w:rsidRPr="00AD2C67">
        <w:rPr>
          <w:lang w:val="en-AU"/>
          <w:rPrChange w:id="1197" w:author="David Currow" w:date="2025-03-31T12:08:00Z" w16du:dateUtc="2025-03-31T01:08:00Z">
            <w:rPr>
              <w:highlight w:val="yellow"/>
              <w:lang w:val="en-AU"/>
            </w:rPr>
          </w:rPrChange>
        </w:rPr>
        <w:t xml:space="preserve">. There was a strong correlation between the age-adjusted Charlson </w:t>
      </w:r>
      <w:r w:rsidR="001A09AC">
        <w:rPr>
          <w:lang w:val="en-AU"/>
          <w:rPrChange w:id="1198" w:author="David Currow" w:date="2025-03-31T12:08:00Z" w16du:dateUtc="2025-03-31T01:08:00Z">
            <w:rPr>
              <w:highlight w:val="yellow"/>
              <w:lang w:val="en-AU"/>
            </w:rPr>
          </w:rPrChange>
        </w:rPr>
        <w:t>C</w:t>
      </w:r>
      <w:r w:rsidRPr="00AD2C67">
        <w:rPr>
          <w:lang w:val="en-AU"/>
          <w:rPrChange w:id="1199" w:author="David Currow" w:date="2025-03-31T12:08:00Z" w16du:dateUtc="2025-03-31T01:08:00Z">
            <w:rPr>
              <w:highlight w:val="yellow"/>
              <w:lang w:val="en-AU"/>
            </w:rPr>
          </w:rPrChange>
        </w:rPr>
        <w:t xml:space="preserve">omorbidity </w:t>
      </w:r>
      <w:r w:rsidR="001A09AC">
        <w:rPr>
          <w:lang w:val="en-AU"/>
          <w:rPrChange w:id="1200" w:author="David Currow" w:date="2025-03-31T12:08:00Z" w16du:dateUtc="2025-03-31T01:08:00Z">
            <w:rPr>
              <w:highlight w:val="yellow"/>
              <w:lang w:val="en-AU"/>
            </w:rPr>
          </w:rPrChange>
        </w:rPr>
        <w:t>I</w:t>
      </w:r>
      <w:r w:rsidRPr="00AD2C67">
        <w:rPr>
          <w:lang w:val="en-AU"/>
          <w:rPrChange w:id="1201" w:author="David Currow" w:date="2025-03-31T12:08:00Z" w16du:dateUtc="2025-03-31T01:08:00Z">
            <w:rPr>
              <w:highlight w:val="yellow"/>
              <w:lang w:val="en-AU"/>
            </w:rPr>
          </w:rPrChange>
        </w:rPr>
        <w:t xml:space="preserve">ndex </w:t>
      </w:r>
      <w:r w:rsidR="001A09AC">
        <w:rPr>
          <w:lang w:val="en-AU"/>
          <w:rPrChange w:id="1202" w:author="David Currow" w:date="2025-03-31T12:08:00Z" w16du:dateUtc="2025-03-31T01:08:00Z">
            <w:rPr>
              <w:highlight w:val="yellow"/>
              <w:lang w:val="en-AU"/>
            </w:rPr>
          </w:rPrChange>
        </w:rPr>
        <w:t xml:space="preserve">(CCI) </w:t>
      </w:r>
      <w:r w:rsidRPr="00AD2C67">
        <w:rPr>
          <w:lang w:val="en-AU"/>
          <w:rPrChange w:id="1203" w:author="David Currow" w:date="2025-03-31T12:08:00Z" w16du:dateUtc="2025-03-31T01:08:00Z">
            <w:rPr>
              <w:highlight w:val="yellow"/>
              <w:lang w:val="en-AU"/>
            </w:rPr>
          </w:rPrChange>
        </w:rPr>
        <w:t>and the ln-</w:t>
      </w:r>
      <w:proofErr w:type="spellStart"/>
      <w:r w:rsidRPr="00AD2C67">
        <w:rPr>
          <w:lang w:val="en-AU"/>
          <w:rPrChange w:id="1204" w:author="David Currow" w:date="2025-03-31T12:08:00Z" w16du:dateUtc="2025-03-31T01:08:00Z">
            <w:rPr>
              <w:highlight w:val="yellow"/>
              <w:lang w:val="en-AU"/>
            </w:rPr>
          </w:rPrChange>
        </w:rPr>
        <w:t>AUCg</w:t>
      </w:r>
      <w:proofErr w:type="spellEnd"/>
      <w:r w:rsidRPr="00AD2C67">
        <w:rPr>
          <w:lang w:val="en-AU"/>
          <w:rPrChange w:id="1205" w:author="David Currow" w:date="2025-03-31T12:08:00Z" w16du:dateUtc="2025-03-31T01:08:00Z">
            <w:rPr>
              <w:highlight w:val="yellow"/>
              <w:lang w:val="en-AU"/>
            </w:rPr>
          </w:rPrChange>
        </w:rPr>
        <w:t xml:space="preserve">, with the ln-transformed </w:t>
      </w:r>
      <w:proofErr w:type="spellStart"/>
      <w:r w:rsidRPr="00AD2C67">
        <w:rPr>
          <w:lang w:val="en-AU"/>
          <w:rPrChange w:id="1206" w:author="David Currow" w:date="2025-03-31T12:08:00Z" w16du:dateUtc="2025-03-31T01:08:00Z">
            <w:rPr>
              <w:highlight w:val="yellow"/>
              <w:lang w:val="en-AU"/>
            </w:rPr>
          </w:rPrChange>
        </w:rPr>
        <w:t>AUCg</w:t>
      </w:r>
      <w:proofErr w:type="spellEnd"/>
      <w:r w:rsidRPr="00AD2C67">
        <w:rPr>
          <w:lang w:val="en-AU"/>
          <w:rPrChange w:id="1207" w:author="David Currow" w:date="2025-03-31T12:08:00Z" w16du:dateUtc="2025-03-31T01:08:00Z">
            <w:rPr>
              <w:highlight w:val="yellow"/>
              <w:lang w:val="en-AU"/>
            </w:rPr>
          </w:rPrChange>
        </w:rPr>
        <w:t xml:space="preserve"> becoming lower for higher comorbidity ind</w:t>
      </w:r>
      <w:r>
        <w:rPr>
          <w:lang w:val="en-AU"/>
          <w:rPrChange w:id="1208" w:author="David Currow" w:date="2025-03-31T12:08:00Z" w16du:dateUtc="2025-03-31T01:08:00Z">
            <w:rPr>
              <w:highlight w:val="yellow"/>
              <w:lang w:val="en-AU"/>
            </w:rPr>
          </w:rPrChange>
        </w:rPr>
        <w:t>ices</w:t>
      </w:r>
      <w:r w:rsidRPr="00AD2C67">
        <w:rPr>
          <w:lang w:val="en-AU"/>
          <w:rPrChange w:id="1209" w:author="David Currow" w:date="2025-03-31T12:08:00Z" w16du:dateUtc="2025-03-31T01:08:00Z">
            <w:rPr>
              <w:highlight w:val="yellow"/>
              <w:lang w:val="en-AU"/>
            </w:rPr>
          </w:rPrChange>
        </w:rPr>
        <w:t xml:space="preserve"> (</w:t>
      </w:r>
      <w:r w:rsidRPr="00AD2C67">
        <w:rPr>
          <w:i/>
          <w:lang w:val="en-AU"/>
          <w:rPrChange w:id="1210" w:author="David Currow" w:date="2025-03-31T12:08:00Z" w16du:dateUtc="2025-03-31T01:08:00Z">
            <w:rPr>
              <w:i/>
              <w:highlight w:val="yellow"/>
              <w:lang w:val="en-AU"/>
            </w:rPr>
          </w:rPrChange>
        </w:rPr>
        <w:t>r</w:t>
      </w:r>
      <w:r w:rsidRPr="00AD2C67">
        <w:rPr>
          <w:lang w:val="en-AU"/>
          <w:rPrChange w:id="1211" w:author="David Currow" w:date="2025-03-31T12:08:00Z" w16du:dateUtc="2025-03-31T01:08:00Z">
            <w:rPr>
              <w:highlight w:val="yellow"/>
              <w:lang w:val="en-AU"/>
            </w:rPr>
          </w:rPrChange>
        </w:rPr>
        <w:t>=-0.70, p&lt;0.001). There was also a moderate correlation between age and Ln-</w:t>
      </w:r>
      <w:proofErr w:type="spellStart"/>
      <w:r w:rsidRPr="00AD2C67">
        <w:rPr>
          <w:lang w:val="en-AU"/>
          <w:rPrChange w:id="1212" w:author="David Currow" w:date="2025-03-31T12:08:00Z" w16du:dateUtc="2025-03-31T01:08:00Z">
            <w:rPr>
              <w:highlight w:val="yellow"/>
              <w:lang w:val="en-AU"/>
            </w:rPr>
          </w:rPrChange>
        </w:rPr>
        <w:t>AUCg</w:t>
      </w:r>
      <w:proofErr w:type="spellEnd"/>
      <w:r w:rsidRPr="00AD2C67">
        <w:rPr>
          <w:lang w:val="en-AU"/>
          <w:rPrChange w:id="1213" w:author="David Currow" w:date="2025-03-31T12:08:00Z" w16du:dateUtc="2025-03-31T01:08:00Z">
            <w:rPr>
              <w:highlight w:val="yellow"/>
              <w:lang w:val="en-AU"/>
            </w:rPr>
          </w:rPrChange>
        </w:rPr>
        <w:t xml:space="preserve">, with the ln-transformed </w:t>
      </w:r>
      <w:proofErr w:type="spellStart"/>
      <w:r w:rsidRPr="00AD2C67">
        <w:rPr>
          <w:lang w:val="en-AU"/>
          <w:rPrChange w:id="1214" w:author="David Currow" w:date="2025-03-31T12:08:00Z" w16du:dateUtc="2025-03-31T01:08:00Z">
            <w:rPr>
              <w:highlight w:val="yellow"/>
              <w:lang w:val="en-AU"/>
            </w:rPr>
          </w:rPrChange>
        </w:rPr>
        <w:t>AUCg</w:t>
      </w:r>
      <w:proofErr w:type="spellEnd"/>
      <w:r w:rsidRPr="00AD2C67">
        <w:rPr>
          <w:lang w:val="en-AU"/>
          <w:rPrChange w:id="1215" w:author="David Currow" w:date="2025-03-31T12:08:00Z" w16du:dateUtc="2025-03-31T01:08:00Z">
            <w:rPr>
              <w:highlight w:val="yellow"/>
              <w:lang w:val="en-AU"/>
            </w:rPr>
          </w:rPrChange>
        </w:rPr>
        <w:t xml:space="preserve"> becoming lower </w:t>
      </w:r>
      <w:r>
        <w:rPr>
          <w:lang w:val="en-AU"/>
          <w:rPrChange w:id="1216" w:author="David Currow" w:date="2025-03-31T12:08:00Z" w16du:dateUtc="2025-03-31T01:08:00Z">
            <w:rPr>
              <w:highlight w:val="yellow"/>
              <w:lang w:val="en-AU"/>
            </w:rPr>
          </w:rPrChange>
        </w:rPr>
        <w:t>with</w:t>
      </w:r>
      <w:r w:rsidRPr="00AD2C67">
        <w:rPr>
          <w:lang w:val="en-AU"/>
          <w:rPrChange w:id="1217" w:author="David Currow" w:date="2025-03-31T12:08:00Z" w16du:dateUtc="2025-03-31T01:08:00Z">
            <w:rPr>
              <w:highlight w:val="yellow"/>
              <w:lang w:val="en-AU"/>
            </w:rPr>
          </w:rPrChange>
        </w:rPr>
        <w:t xml:space="preserve"> more advanced age (</w:t>
      </w:r>
      <w:r w:rsidRPr="00AD2C67">
        <w:rPr>
          <w:i/>
          <w:lang w:val="en-AU"/>
          <w:rPrChange w:id="1218" w:author="David Currow" w:date="2025-03-31T12:08:00Z" w16du:dateUtc="2025-03-31T01:08:00Z">
            <w:rPr>
              <w:i/>
              <w:highlight w:val="yellow"/>
              <w:lang w:val="en-AU"/>
            </w:rPr>
          </w:rPrChange>
        </w:rPr>
        <w:t>r</w:t>
      </w:r>
      <w:r w:rsidRPr="00AD2C67">
        <w:rPr>
          <w:lang w:val="en-AU"/>
          <w:rPrChange w:id="1219" w:author="David Currow" w:date="2025-03-31T12:08:00Z" w16du:dateUtc="2025-03-31T01:08:00Z">
            <w:rPr>
              <w:highlight w:val="yellow"/>
              <w:lang w:val="en-AU"/>
            </w:rPr>
          </w:rPrChange>
        </w:rPr>
        <w:t xml:space="preserve">=-0.43, p=0.06). </w:t>
      </w:r>
    </w:p>
    <w:p w14:paraId="4292015E" w14:textId="77777777" w:rsidR="00D04178" w:rsidRPr="00AD2C67" w:rsidRDefault="00D04178" w:rsidP="003E19D5">
      <w:pPr>
        <w:tabs>
          <w:tab w:val="left" w:pos="1042"/>
        </w:tabs>
        <w:spacing w:line="480" w:lineRule="auto"/>
        <w:jc w:val="left"/>
        <w:rPr>
          <w:lang w:val="en-AU"/>
          <w:rPrChange w:id="1220" w:author="David Currow" w:date="2025-03-31T12:08:00Z" w16du:dateUtc="2025-03-31T01:08:00Z">
            <w:rPr>
              <w:highlight w:val="yellow"/>
              <w:lang w:val="en-AU"/>
            </w:rPr>
          </w:rPrChange>
        </w:rPr>
      </w:pPr>
    </w:p>
    <w:p w14:paraId="30237DDE" w14:textId="07A9415A" w:rsidR="00286C04" w:rsidRPr="00AD2C67" w:rsidRDefault="00286C04" w:rsidP="003E19D5">
      <w:pPr>
        <w:spacing w:after="0" w:line="480" w:lineRule="auto"/>
        <w:jc w:val="left"/>
        <w:rPr>
          <w:b/>
          <w:lang w:val="en-AU"/>
          <w:rPrChange w:id="1221" w:author="David Currow" w:date="2025-03-31T12:08:00Z" w16du:dateUtc="2025-03-31T01:08:00Z">
            <w:rPr>
              <w:b/>
              <w:highlight w:val="yellow"/>
              <w:lang w:val="en-AU"/>
            </w:rPr>
          </w:rPrChange>
        </w:rPr>
      </w:pPr>
      <w:r w:rsidRPr="00AD2C67">
        <w:rPr>
          <w:b/>
          <w:lang w:val="en-AU"/>
          <w:rPrChange w:id="1222" w:author="David Currow" w:date="2025-03-31T12:08:00Z" w16du:dateUtc="2025-03-31T01:08:00Z">
            <w:rPr>
              <w:b/>
              <w:highlight w:val="yellow"/>
              <w:lang w:val="en-AU"/>
            </w:rPr>
          </w:rPrChange>
        </w:rPr>
        <w:t>Discussion</w:t>
      </w:r>
      <w:r w:rsidR="00F62D5D" w:rsidRPr="00AD2C67">
        <w:rPr>
          <w:b/>
          <w:lang w:val="en-AU"/>
          <w:rPrChange w:id="1223" w:author="David Currow" w:date="2025-03-31T12:08:00Z" w16du:dateUtc="2025-03-31T01:08:00Z">
            <w:rPr>
              <w:b/>
              <w:highlight w:val="yellow"/>
              <w:lang w:val="en-AU"/>
            </w:rPr>
          </w:rPrChange>
        </w:rPr>
        <w:t xml:space="preserve"> </w:t>
      </w:r>
    </w:p>
    <w:p w14:paraId="75110D8E" w14:textId="42BF6B2B" w:rsidR="00B51369" w:rsidRDefault="005A2897" w:rsidP="003E19D5">
      <w:pPr>
        <w:spacing w:line="480" w:lineRule="auto"/>
        <w:rPr>
          <w:lang w:val="en-AU"/>
          <w:rPrChange w:id="1224" w:author="David Currow" w:date="2025-03-31T12:08:00Z" w16du:dateUtc="2025-03-31T01:08:00Z">
            <w:rPr>
              <w:highlight w:val="yellow"/>
              <w:lang w:val="en-AU"/>
            </w:rPr>
          </w:rPrChange>
        </w:rPr>
      </w:pPr>
      <w:r w:rsidRPr="006F6E33">
        <w:rPr>
          <w:lang w:val="en-AU"/>
          <w:rPrChange w:id="1225" w:author="David Currow" w:date="2025-03-31T12:08:00Z" w16du:dateUtc="2025-03-31T01:08:00Z">
            <w:rPr>
              <w:highlight w:val="yellow"/>
              <w:lang w:val="en-AU"/>
            </w:rPr>
          </w:rPrChange>
        </w:rPr>
        <w:lastRenderedPageBreak/>
        <w:t xml:space="preserve">This </w:t>
      </w:r>
      <w:r w:rsidR="00B51369">
        <w:rPr>
          <w:lang w:val="en-AU"/>
          <w:rPrChange w:id="1226" w:author="David Currow" w:date="2025-03-31T12:08:00Z" w16du:dateUtc="2025-03-31T01:08:00Z">
            <w:rPr>
              <w:highlight w:val="yellow"/>
              <w:lang w:val="en-AU"/>
            </w:rPr>
          </w:rPrChange>
        </w:rPr>
        <w:t xml:space="preserve">hypothesis-generating study did not show a clear relationship between the diurnal cortisol profile and therapy with regular, low-dose, sustained-release morphine in the context of chronic breathlessness associated with COPD. </w:t>
      </w:r>
      <w:r w:rsidR="00EF423B">
        <w:rPr>
          <w:lang w:val="en-AU"/>
          <w:rPrChange w:id="1227" w:author="David Currow" w:date="2025-03-31T12:08:00Z" w16du:dateUtc="2025-03-31T01:08:00Z">
            <w:rPr>
              <w:highlight w:val="yellow"/>
              <w:lang w:val="en-AU"/>
            </w:rPr>
          </w:rPrChange>
        </w:rPr>
        <w:t xml:space="preserve">These results are consistent with the main trial, </w:t>
      </w:r>
      <w:r w:rsidR="00D77AFB">
        <w:rPr>
          <w:lang w:val="en-AU"/>
          <w:rPrChange w:id="1228" w:author="David Currow" w:date="2025-03-31T12:08:00Z" w16du:dateUtc="2025-03-31T01:08:00Z">
            <w:rPr>
              <w:highlight w:val="yellow"/>
              <w:lang w:val="en-AU"/>
            </w:rPr>
          </w:rPrChange>
        </w:rPr>
        <w:t>where there were no differences in breathlessness scores between the morphine and pla</w:t>
      </w:r>
      <w:r w:rsidR="007B6653">
        <w:rPr>
          <w:lang w:val="en-AU"/>
          <w:rPrChange w:id="1229" w:author="David Currow" w:date="2025-03-31T12:08:00Z" w16du:dateUtc="2025-03-31T01:08:00Z">
            <w:rPr>
              <w:highlight w:val="yellow"/>
              <w:lang w:val="en-AU"/>
            </w:rPr>
          </w:rPrChange>
        </w:rPr>
        <w:t>cebo groups</w:t>
      </w:r>
      <w:r w:rsidR="00AB5208">
        <w:rPr>
          <w:lang w:val="en-AU"/>
          <w:rPrChange w:id="1230" w:author="David Currow" w:date="2025-03-31T12:08:00Z" w16du:dateUtc="2025-03-31T01:08:00Z">
            <w:rPr>
              <w:highlight w:val="yellow"/>
              <w:lang w:val="en-AU"/>
            </w:rPr>
          </w:rPrChange>
        </w:rPr>
        <w:t xml:space="preserve"> after one week</w:t>
      </w:r>
      <w:r w:rsidR="007B6653">
        <w:rPr>
          <w:lang w:val="en-AU"/>
          <w:rPrChange w:id="1231" w:author="David Currow" w:date="2025-03-31T12:08:00Z" w16du:dateUtc="2025-03-31T01:08:00Z">
            <w:rPr>
              <w:highlight w:val="yellow"/>
              <w:lang w:val="en-AU"/>
            </w:rPr>
          </w:rPrChange>
        </w:rPr>
        <w:t xml:space="preserve"> </w:t>
      </w:r>
      <w:r w:rsidR="00F16574">
        <w:rPr>
          <w:lang w:val="en-AU"/>
          <w:rPrChange w:id="1232" w:author="David Currow" w:date="2025-03-31T12:08:00Z" w16du:dateUtc="2025-03-31T01:08:00Z">
            <w:rPr>
              <w:highlight w:val="yellow"/>
              <w:lang w:val="en-AU"/>
            </w:rPr>
          </w:rPrChange>
        </w:rPr>
        <w:t>[</w:t>
      </w:r>
      <w:r w:rsidR="009C3781">
        <w:rPr>
          <w:lang w:val="en-AU"/>
          <w:rPrChange w:id="1233" w:author="David Currow" w:date="2025-03-31T12:08:00Z" w16du:dateUtc="2025-03-31T01:08:00Z">
            <w:rPr>
              <w:highlight w:val="yellow"/>
              <w:lang w:val="en-AU"/>
            </w:rPr>
          </w:rPrChange>
        </w:rPr>
        <w:t>25</w:t>
      </w:r>
      <w:r w:rsidR="00F16574">
        <w:rPr>
          <w:lang w:val="en-AU"/>
          <w:rPrChange w:id="1234" w:author="David Currow" w:date="2025-03-31T12:08:00Z" w16du:dateUtc="2025-03-31T01:08:00Z">
            <w:rPr>
              <w:highlight w:val="yellow"/>
              <w:lang w:val="en-AU"/>
            </w:rPr>
          </w:rPrChange>
        </w:rPr>
        <w:t>]</w:t>
      </w:r>
      <w:r w:rsidR="007B6653">
        <w:rPr>
          <w:lang w:val="en-AU"/>
          <w:rPrChange w:id="1235" w:author="David Currow" w:date="2025-03-31T12:08:00Z" w16du:dateUtc="2025-03-31T01:08:00Z">
            <w:rPr>
              <w:highlight w:val="yellow"/>
              <w:lang w:val="en-AU"/>
            </w:rPr>
          </w:rPrChange>
        </w:rPr>
        <w:t>.</w:t>
      </w:r>
      <w:r w:rsidR="00EF423B">
        <w:rPr>
          <w:lang w:val="en-AU"/>
          <w:rPrChange w:id="1236" w:author="David Currow" w:date="2025-03-31T12:08:00Z" w16du:dateUtc="2025-03-31T01:08:00Z">
            <w:rPr>
              <w:highlight w:val="yellow"/>
              <w:lang w:val="en-AU"/>
            </w:rPr>
          </w:rPrChange>
        </w:rPr>
        <w:t xml:space="preserve"> </w:t>
      </w:r>
      <w:r w:rsidR="00E900B3">
        <w:rPr>
          <w:lang w:val="en-AU"/>
          <w:rPrChange w:id="1237" w:author="David Currow" w:date="2025-03-31T12:08:00Z" w16du:dateUtc="2025-03-31T01:08:00Z">
            <w:rPr>
              <w:highlight w:val="yellow"/>
              <w:lang w:val="en-AU"/>
            </w:rPr>
          </w:rPrChange>
        </w:rPr>
        <w:t xml:space="preserve">Data at baseline provided support for links between diurnal cortisol profiles with age and </w:t>
      </w:r>
      <w:r w:rsidR="00F16574">
        <w:rPr>
          <w:lang w:val="en-AU"/>
          <w:rPrChange w:id="1238" w:author="David Currow" w:date="2025-03-31T12:08:00Z" w16du:dateUtc="2025-03-31T01:08:00Z">
            <w:rPr>
              <w:highlight w:val="yellow"/>
              <w:lang w:val="en-AU"/>
            </w:rPr>
          </w:rPrChange>
        </w:rPr>
        <w:t xml:space="preserve">number of </w:t>
      </w:r>
      <w:r w:rsidR="00E900B3">
        <w:rPr>
          <w:lang w:val="en-AU"/>
          <w:rPrChange w:id="1239" w:author="David Currow" w:date="2025-03-31T12:08:00Z" w16du:dateUtc="2025-03-31T01:08:00Z">
            <w:rPr>
              <w:highlight w:val="yellow"/>
              <w:lang w:val="en-AU"/>
            </w:rPr>
          </w:rPrChange>
        </w:rPr>
        <w:t>co-morbidities.</w:t>
      </w:r>
      <w:r w:rsidR="00F16574">
        <w:rPr>
          <w:lang w:val="en-AU"/>
          <w:rPrChange w:id="1240" w:author="David Currow" w:date="2025-03-31T12:08:00Z" w16du:dateUtc="2025-03-31T01:08:00Z">
            <w:rPr>
              <w:highlight w:val="yellow"/>
              <w:lang w:val="en-AU"/>
            </w:rPr>
          </w:rPrChange>
        </w:rPr>
        <w:t xml:space="preserve"> Worsening physical functioning and poorer sleep were also associated with flatter cortisol curves at baseline.</w:t>
      </w:r>
      <w:r w:rsidR="00E900B3">
        <w:rPr>
          <w:lang w:val="en-AU"/>
          <w:rPrChange w:id="1241" w:author="David Currow" w:date="2025-03-31T12:08:00Z" w16du:dateUtc="2025-03-31T01:08:00Z">
            <w:rPr>
              <w:highlight w:val="yellow"/>
              <w:lang w:val="en-AU"/>
            </w:rPr>
          </w:rPrChange>
        </w:rPr>
        <w:t xml:space="preserve"> F</w:t>
      </w:r>
      <w:r w:rsidR="008A4AC1">
        <w:rPr>
          <w:lang w:val="en-AU"/>
          <w:rPrChange w:id="1242" w:author="David Currow" w:date="2025-03-31T12:08:00Z" w16du:dateUtc="2025-03-31T01:08:00Z">
            <w:rPr>
              <w:highlight w:val="yellow"/>
              <w:lang w:val="en-AU"/>
            </w:rPr>
          </w:rPrChange>
        </w:rPr>
        <w:t xml:space="preserve">or the </w:t>
      </w:r>
      <w:r w:rsidR="009919CA">
        <w:rPr>
          <w:lang w:val="en-AU"/>
          <w:rPrChange w:id="1243" w:author="David Currow" w:date="2025-03-31T12:08:00Z" w16du:dateUtc="2025-03-31T01:08:00Z">
            <w:rPr>
              <w:highlight w:val="yellow"/>
              <w:lang w:val="en-AU"/>
            </w:rPr>
          </w:rPrChange>
        </w:rPr>
        <w:t>sub-</w:t>
      </w:r>
      <w:r w:rsidR="008A4AC1">
        <w:rPr>
          <w:lang w:val="en-AU"/>
          <w:rPrChange w:id="1244" w:author="David Currow" w:date="2025-03-31T12:08:00Z" w16du:dateUtc="2025-03-31T01:08:00Z">
            <w:rPr>
              <w:highlight w:val="yellow"/>
              <w:lang w:val="en-AU"/>
            </w:rPr>
          </w:rPrChange>
        </w:rPr>
        <w:t>group remaining on th</w:t>
      </w:r>
      <w:r w:rsidR="00630915">
        <w:rPr>
          <w:lang w:val="en-AU"/>
          <w:rPrChange w:id="1245" w:author="David Currow" w:date="2025-03-31T12:08:00Z" w16du:dateUtc="2025-03-31T01:08:00Z">
            <w:rPr>
              <w:highlight w:val="yellow"/>
              <w:lang w:val="en-AU"/>
            </w:rPr>
          </w:rPrChange>
        </w:rPr>
        <w:t>is</w:t>
      </w:r>
      <w:r w:rsidR="008A4AC1">
        <w:rPr>
          <w:lang w:val="en-AU"/>
          <w:rPrChange w:id="1246" w:author="David Currow" w:date="2025-03-31T12:08:00Z" w16du:dateUtc="2025-03-31T01:08:00Z">
            <w:rPr>
              <w:highlight w:val="yellow"/>
              <w:lang w:val="en-AU"/>
            </w:rPr>
          </w:rPrChange>
        </w:rPr>
        <w:t xml:space="preserve"> study </w:t>
      </w:r>
      <w:r w:rsidR="00630915">
        <w:rPr>
          <w:lang w:val="en-AU"/>
          <w:rPrChange w:id="1247" w:author="David Currow" w:date="2025-03-31T12:08:00Z" w16du:dateUtc="2025-03-31T01:08:00Z">
            <w:rPr>
              <w:highlight w:val="yellow"/>
              <w:lang w:val="en-AU"/>
            </w:rPr>
          </w:rPrChange>
        </w:rPr>
        <w:t xml:space="preserve">for 3 months, </w:t>
      </w:r>
      <w:r w:rsidR="00ED793B">
        <w:rPr>
          <w:lang w:val="en-AU"/>
          <w:rPrChange w:id="1248" w:author="David Currow" w:date="2025-03-31T12:08:00Z" w16du:dateUtc="2025-03-31T01:08:00Z">
            <w:rPr>
              <w:highlight w:val="yellow"/>
              <w:lang w:val="en-AU"/>
            </w:rPr>
          </w:rPrChange>
        </w:rPr>
        <w:t xml:space="preserve">the cortisol curves became steeper as </w:t>
      </w:r>
      <w:r w:rsidR="00ED793B" w:rsidRPr="00C56620">
        <w:rPr>
          <w:i/>
          <w:lang w:val="en-AU"/>
          <w:rPrChange w:id="1249" w:author="David Currow" w:date="2025-03-31T12:08:00Z" w16du:dateUtc="2025-03-31T01:08:00Z">
            <w:rPr>
              <w:i/>
              <w:highlight w:val="yellow"/>
              <w:lang w:val="en-AU"/>
            </w:rPr>
          </w:rPrChange>
        </w:rPr>
        <w:t>average breathlessness</w:t>
      </w:r>
      <w:r w:rsidR="00ED793B">
        <w:rPr>
          <w:lang w:val="en-AU"/>
          <w:rPrChange w:id="1250" w:author="David Currow" w:date="2025-03-31T12:08:00Z" w16du:dateUtc="2025-03-31T01:08:00Z">
            <w:rPr>
              <w:highlight w:val="yellow"/>
              <w:lang w:val="en-AU"/>
            </w:rPr>
          </w:rPrChange>
        </w:rPr>
        <w:t xml:space="preserve"> decrease</w:t>
      </w:r>
      <w:r w:rsidR="009919CA">
        <w:rPr>
          <w:lang w:val="en-AU"/>
          <w:rPrChange w:id="1251" w:author="David Currow" w:date="2025-03-31T12:08:00Z" w16du:dateUtc="2025-03-31T01:08:00Z">
            <w:rPr>
              <w:highlight w:val="yellow"/>
              <w:lang w:val="en-AU"/>
            </w:rPr>
          </w:rPrChange>
        </w:rPr>
        <w:t>d</w:t>
      </w:r>
      <w:r w:rsidR="00ED793B">
        <w:rPr>
          <w:lang w:val="en-AU"/>
          <w:rPrChange w:id="1252" w:author="David Currow" w:date="2025-03-31T12:08:00Z" w16du:dateUtc="2025-03-31T01:08:00Z">
            <w:rPr>
              <w:highlight w:val="yellow"/>
              <w:lang w:val="en-AU"/>
            </w:rPr>
          </w:rPrChange>
        </w:rPr>
        <w:t xml:space="preserve"> and </w:t>
      </w:r>
      <w:r w:rsidR="009919CA">
        <w:rPr>
          <w:lang w:val="en-AU"/>
          <w:rPrChange w:id="1253" w:author="David Currow" w:date="2025-03-31T12:08:00Z" w16du:dateUtc="2025-03-31T01:08:00Z">
            <w:rPr>
              <w:highlight w:val="yellow"/>
              <w:lang w:val="en-AU"/>
            </w:rPr>
          </w:rPrChange>
        </w:rPr>
        <w:t xml:space="preserve">as </w:t>
      </w:r>
      <w:r w:rsidR="00ED793B">
        <w:rPr>
          <w:lang w:val="en-AU"/>
          <w:rPrChange w:id="1254" w:author="David Currow" w:date="2025-03-31T12:08:00Z" w16du:dateUtc="2025-03-31T01:08:00Z">
            <w:rPr>
              <w:highlight w:val="yellow"/>
              <w:lang w:val="en-AU"/>
            </w:rPr>
          </w:rPrChange>
        </w:rPr>
        <w:t>global impression</w:t>
      </w:r>
      <w:r w:rsidR="00A269F9">
        <w:rPr>
          <w:lang w:val="en-AU"/>
          <w:rPrChange w:id="1255" w:author="David Currow" w:date="2025-03-31T12:08:00Z" w16du:dateUtc="2025-03-31T01:08:00Z">
            <w:rPr>
              <w:highlight w:val="yellow"/>
              <w:lang w:val="en-AU"/>
            </w:rPr>
          </w:rPrChange>
        </w:rPr>
        <w:t xml:space="preserve"> of change</w:t>
      </w:r>
      <w:r w:rsidR="00ED793B">
        <w:rPr>
          <w:lang w:val="en-AU"/>
          <w:rPrChange w:id="1256" w:author="David Currow" w:date="2025-03-31T12:08:00Z" w16du:dateUtc="2025-03-31T01:08:00Z">
            <w:rPr>
              <w:highlight w:val="yellow"/>
              <w:lang w:val="en-AU"/>
            </w:rPr>
          </w:rPrChange>
        </w:rPr>
        <w:t xml:space="preserve"> </w:t>
      </w:r>
      <w:r w:rsidR="00F16574">
        <w:rPr>
          <w:lang w:val="en-AU"/>
          <w:rPrChange w:id="1257" w:author="David Currow" w:date="2025-03-31T12:08:00Z" w16du:dateUtc="2025-03-31T01:08:00Z">
            <w:rPr>
              <w:highlight w:val="yellow"/>
              <w:lang w:val="en-AU"/>
            </w:rPr>
          </w:rPrChange>
        </w:rPr>
        <w:t xml:space="preserve">(GIC) </w:t>
      </w:r>
      <w:r w:rsidR="00ED793B">
        <w:rPr>
          <w:lang w:val="en-AU"/>
          <w:rPrChange w:id="1258" w:author="David Currow" w:date="2025-03-31T12:08:00Z" w16du:dateUtc="2025-03-31T01:08:00Z">
            <w:rPr>
              <w:highlight w:val="yellow"/>
              <w:lang w:val="en-AU"/>
            </w:rPr>
          </w:rPrChange>
        </w:rPr>
        <w:t>improved</w:t>
      </w:r>
      <w:r w:rsidR="00856A1E">
        <w:rPr>
          <w:lang w:val="en-AU"/>
          <w:rPrChange w:id="1259" w:author="David Currow" w:date="2025-03-31T12:08:00Z" w16du:dateUtc="2025-03-31T01:08:00Z">
            <w:rPr>
              <w:highlight w:val="yellow"/>
              <w:lang w:val="en-AU"/>
            </w:rPr>
          </w:rPrChange>
        </w:rPr>
        <w:t xml:space="preserve">, suggesting that morphine may potentially have an impact on the HPA axis </w:t>
      </w:r>
      <w:r w:rsidR="007237ED">
        <w:rPr>
          <w:lang w:val="en-AU"/>
          <w:rPrChange w:id="1260" w:author="David Currow" w:date="2025-03-31T12:08:00Z" w16du:dateUtc="2025-03-31T01:08:00Z">
            <w:rPr>
              <w:highlight w:val="yellow"/>
              <w:lang w:val="en-AU"/>
            </w:rPr>
          </w:rPrChange>
        </w:rPr>
        <w:t xml:space="preserve">long term, at least in a sub-group of people. </w:t>
      </w:r>
    </w:p>
    <w:p w14:paraId="058421AB" w14:textId="071231FB" w:rsidR="00E900B3" w:rsidRDefault="00292014" w:rsidP="003E19D5">
      <w:pPr>
        <w:spacing w:line="480" w:lineRule="auto"/>
        <w:rPr>
          <w:lang w:val="en-AU"/>
          <w:rPrChange w:id="1261" w:author="David Currow" w:date="2025-03-31T12:08:00Z" w16du:dateUtc="2025-03-31T01:08:00Z">
            <w:rPr>
              <w:highlight w:val="yellow"/>
              <w:lang w:val="en-AU"/>
            </w:rPr>
          </w:rPrChange>
        </w:rPr>
      </w:pPr>
      <w:r w:rsidRPr="00AD2C67">
        <w:rPr>
          <w:lang w:val="en-AU"/>
          <w:rPrChange w:id="1262" w:author="David Currow" w:date="2025-03-31T12:08:00Z" w16du:dateUtc="2025-03-31T01:08:00Z">
            <w:rPr>
              <w:highlight w:val="yellow"/>
              <w:lang w:val="en-AU"/>
            </w:rPr>
          </w:rPrChange>
        </w:rPr>
        <w:t xml:space="preserve">The study builds directly on the seminal work of Ryan </w:t>
      </w:r>
      <w:r w:rsidRPr="00C56620">
        <w:rPr>
          <w:i/>
          <w:lang w:val="en-AU"/>
          <w:rPrChange w:id="1263" w:author="David Currow" w:date="2025-03-31T12:08:00Z" w16du:dateUtc="2025-03-31T01:08:00Z">
            <w:rPr>
              <w:i/>
              <w:highlight w:val="yellow"/>
              <w:lang w:val="en-AU"/>
            </w:rPr>
          </w:rPrChange>
        </w:rPr>
        <w:t>et al</w:t>
      </w:r>
      <w:r w:rsidRPr="00AD2C67">
        <w:rPr>
          <w:lang w:val="en-AU"/>
          <w:rPrChange w:id="1264" w:author="David Currow" w:date="2025-03-31T12:08:00Z" w16du:dateUtc="2025-03-31T01:08:00Z">
            <w:rPr>
              <w:highlight w:val="yellow"/>
              <w:lang w:val="en-AU"/>
            </w:rPr>
          </w:rPrChange>
        </w:rPr>
        <w:t xml:space="preserve">. </w:t>
      </w:r>
      <w:r>
        <w:rPr>
          <w:lang w:val="en-AU"/>
          <w:rPrChange w:id="1265" w:author="David Currow" w:date="2025-03-31T12:08:00Z" w16du:dateUtc="2025-03-31T01:08:00Z">
            <w:rPr>
              <w:highlight w:val="yellow"/>
              <w:lang w:val="en-AU"/>
            </w:rPr>
          </w:rPrChange>
        </w:rPr>
        <w:fldChar w:fldCharType="begin">
          <w:fldData xml:space="preserve">PEVuZE5vdGU+PENpdGU+PEF1dGhvcj5SeWFuPC9BdXRob3I+PFllYXI+MjAxNzwvWWVhcj48UmVj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</w:fldData>
        </w:fldChar>
      </w:r>
      <w:r>
        <w:rPr>
          <w:lang w:val="en-AU"/>
          <w:rPrChange w:id="1266" w:author="David Currow" w:date="2025-03-31T12:08:00Z" w16du:dateUtc="2025-03-31T01:08:00Z">
            <w:rPr>
              <w:highlight w:val="yellow"/>
              <w:lang w:val="en-AU"/>
            </w:rPr>
          </w:rPrChange>
        </w:rPr>
        <w:instrText xml:space="preserve"> ADDIN EN.CITE </w:instrText>
      </w:r>
      <w:r>
        <w:rPr>
          <w:lang w:val="en-AU"/>
          <w:rPrChange w:id="1267" w:author="David Currow" w:date="2025-03-31T12:08:00Z" w16du:dateUtc="2025-03-31T01:08:00Z">
            <w:rPr>
              <w:highlight w:val="yellow"/>
              <w:lang w:val="en-AU"/>
            </w:rPr>
          </w:rPrChange>
        </w:rPr>
        <w:fldChar w:fldCharType="begin">
          <w:fldData xml:space="preserve">PEVuZE5vdGU+PENpdGU+PEF1dGhvcj5SeWFuPC9BdXRob3I+PFllYXI+MjAxNzwvWWVhcj48UmVj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</w:fldData>
        </w:fldChar>
      </w:r>
      <w:r>
        <w:rPr>
          <w:lang w:val="en-AU"/>
          <w:rPrChange w:id="1268" w:author="David Currow" w:date="2025-03-31T12:08:00Z" w16du:dateUtc="2025-03-31T01:08:00Z">
            <w:rPr>
              <w:highlight w:val="yellow"/>
              <w:lang w:val="en-AU"/>
            </w:rPr>
          </w:rPrChange>
        </w:rPr>
        <w:instrText xml:space="preserve"> ADDIN EN.CITE.DATA </w:instrText>
      </w:r>
      <w:r w:rsidRPr="007D5451">
        <w:rPr>
          <w:lang w:val="en-AU"/>
        </w:rPr>
      </w:r>
      <w:r>
        <w:rPr>
          <w:lang w:val="en-AU"/>
          <w:rPrChange w:id="1269" w:author="David Currow" w:date="2025-03-31T12:08:00Z" w16du:dateUtc="2025-03-31T01:08:00Z">
            <w:rPr>
              <w:highlight w:val="yellow"/>
              <w:lang w:val="en-AU"/>
            </w:rPr>
          </w:rPrChange>
        </w:rPr>
        <w:fldChar w:fldCharType="end"/>
      </w:r>
      <w:r w:rsidRPr="007D5451">
        <w:rPr>
          <w:lang w:val="en-AU"/>
        </w:rPr>
      </w:r>
      <w:r>
        <w:rPr>
          <w:lang w:val="en-AU"/>
          <w:rPrChange w:id="1270" w:author="David Currow" w:date="2025-03-31T12:08:00Z" w16du:dateUtc="2025-03-31T01:08:00Z">
            <w:rPr>
              <w:highlight w:val="yellow"/>
              <w:lang w:val="en-AU"/>
            </w:rPr>
          </w:rPrChange>
        </w:rPr>
        <w:fldChar w:fldCharType="separate"/>
      </w:r>
      <w:r>
        <w:rPr>
          <w:lang w:val="en-AU"/>
          <w:rPrChange w:id="1271" w:author="David Currow" w:date="2025-03-31T12:08:00Z" w16du:dateUtc="2025-03-31T01:08:00Z">
            <w:rPr>
              <w:highlight w:val="yellow"/>
              <w:lang w:val="en-AU"/>
            </w:rPr>
          </w:rPrChange>
        </w:rPr>
        <w:t>[</w:t>
      </w:r>
      <w:r w:rsidR="009C3781">
        <w:rPr>
          <w:lang w:val="en-AU"/>
          <w:rPrChange w:id="1272" w:author="David Currow" w:date="2025-03-31T12:08:00Z" w16du:dateUtc="2025-03-31T01:08:00Z">
            <w:rPr>
              <w:highlight w:val="yellow"/>
              <w:lang w:val="en-AU"/>
            </w:rPr>
          </w:rPrChange>
        </w:rPr>
        <w:t>23</w:t>
      </w:r>
      <w:r>
        <w:rPr>
          <w:lang w:val="en-AU"/>
          <w:rPrChange w:id="1273" w:author="David Currow" w:date="2025-03-31T12:08:00Z" w16du:dateUtc="2025-03-31T01:08:00Z">
            <w:rPr>
              <w:highlight w:val="yellow"/>
              <w:lang w:val="en-AU"/>
            </w:rPr>
          </w:rPrChange>
        </w:rPr>
        <w:t>]</w:t>
      </w:r>
      <w:r>
        <w:rPr>
          <w:lang w:val="en-AU"/>
          <w:rPrChange w:id="1274" w:author="David Currow" w:date="2025-03-31T12:08:00Z" w16du:dateUtc="2025-03-31T01:08:00Z">
            <w:rPr>
              <w:highlight w:val="yellow"/>
              <w:lang w:val="en-AU"/>
            </w:rPr>
          </w:rPrChange>
        </w:rPr>
        <w:fldChar w:fldCharType="end"/>
      </w:r>
      <w:r w:rsidR="00E900B3">
        <w:rPr>
          <w:lang w:val="en-AU"/>
          <w:rPrChange w:id="1275" w:author="David Currow" w:date="2025-03-31T12:08:00Z" w16du:dateUtc="2025-03-31T01:08:00Z">
            <w:rPr>
              <w:highlight w:val="yellow"/>
              <w:lang w:val="en-AU"/>
            </w:rPr>
          </w:rPrChange>
        </w:rPr>
        <w:t xml:space="preserve">, replicating the success of monitoring HPA axis function </w:t>
      </w:r>
      <w:r w:rsidR="00F16574">
        <w:rPr>
          <w:lang w:val="en-AU"/>
          <w:rPrChange w:id="1276" w:author="David Currow" w:date="2025-03-31T12:08:00Z" w16du:dateUtc="2025-03-31T01:08:00Z">
            <w:rPr>
              <w:highlight w:val="yellow"/>
              <w:lang w:val="en-AU"/>
            </w:rPr>
          </w:rPrChange>
        </w:rPr>
        <w:t>using</w:t>
      </w:r>
      <w:r w:rsidR="00E900B3">
        <w:rPr>
          <w:lang w:val="en-AU"/>
          <w:rPrChange w:id="1277" w:author="David Currow" w:date="2025-03-31T12:08:00Z" w16du:dateUtc="2025-03-31T01:08:00Z">
            <w:rPr>
              <w:highlight w:val="yellow"/>
              <w:lang w:val="en-AU"/>
            </w:rPr>
          </w:rPrChange>
        </w:rPr>
        <w:t xml:space="preserve"> self-collected saliva sampling in a population of </w:t>
      </w:r>
      <w:r w:rsidR="00F16574">
        <w:rPr>
          <w:lang w:val="en-AU"/>
          <w:rPrChange w:id="1278" w:author="David Currow" w:date="2025-03-31T12:08:00Z" w16du:dateUtc="2025-03-31T01:08:00Z">
            <w:rPr>
              <w:highlight w:val="yellow"/>
              <w:lang w:val="en-AU"/>
            </w:rPr>
          </w:rPrChange>
        </w:rPr>
        <w:t xml:space="preserve">people with </w:t>
      </w:r>
      <w:r w:rsidR="00E900B3">
        <w:rPr>
          <w:lang w:val="en-AU"/>
          <w:rPrChange w:id="1279" w:author="David Currow" w:date="2025-03-31T12:08:00Z" w16du:dateUtc="2025-03-31T01:08:00Z">
            <w:rPr>
              <w:highlight w:val="yellow"/>
              <w:lang w:val="en-AU"/>
            </w:rPr>
          </w:rPrChange>
        </w:rPr>
        <w:t xml:space="preserve">COPD </w:t>
      </w:r>
      <w:r w:rsidR="00F16574">
        <w:rPr>
          <w:lang w:val="en-AU"/>
          <w:rPrChange w:id="1280" w:author="David Currow" w:date="2025-03-31T12:08:00Z" w16du:dateUtc="2025-03-31T01:08:00Z">
            <w:rPr>
              <w:highlight w:val="yellow"/>
              <w:lang w:val="en-AU"/>
            </w:rPr>
          </w:rPrChange>
        </w:rPr>
        <w:t xml:space="preserve">and </w:t>
      </w:r>
      <w:r w:rsidR="00E900B3">
        <w:rPr>
          <w:lang w:val="en-AU"/>
          <w:rPrChange w:id="1281" w:author="David Currow" w:date="2025-03-31T12:08:00Z" w16du:dateUtc="2025-03-31T01:08:00Z">
            <w:rPr>
              <w:highlight w:val="yellow"/>
              <w:lang w:val="en-AU"/>
            </w:rPr>
          </w:rPrChange>
        </w:rPr>
        <w:t xml:space="preserve">a range of co-morbidities. Determination of cortisol </w:t>
      </w:r>
      <w:r w:rsidR="00140025">
        <w:rPr>
          <w:lang w:val="en-AU"/>
          <w:rPrChange w:id="1282" w:author="David Currow" w:date="2025-03-31T12:08:00Z" w16du:dateUtc="2025-03-31T01:08:00Z">
            <w:rPr>
              <w:highlight w:val="yellow"/>
              <w:lang w:val="en-AU"/>
            </w:rPr>
          </w:rPrChange>
        </w:rPr>
        <w:t>profiles requires saliva sampling according to a strict time schedule, relative to awakening time</w:t>
      </w:r>
      <w:r w:rsidR="009C3781">
        <w:rPr>
          <w:lang w:val="en-AU"/>
          <w:rPrChange w:id="1283" w:author="David Currow" w:date="2025-03-31T12:08:00Z" w16du:dateUtc="2025-03-31T01:08:00Z">
            <w:rPr>
              <w:highlight w:val="yellow"/>
              <w:lang w:val="en-AU"/>
            </w:rPr>
          </w:rPrChange>
        </w:rPr>
        <w:t>. [19]</w:t>
      </w:r>
      <w:r w:rsidR="00140025">
        <w:rPr>
          <w:lang w:val="en-AU"/>
          <w:rPrChange w:id="1284" w:author="David Currow" w:date="2025-03-31T12:08:00Z" w16du:dateUtc="2025-03-31T01:08:00Z">
            <w:rPr>
              <w:highlight w:val="yellow"/>
              <w:lang w:val="en-AU"/>
            </w:rPr>
          </w:rPrChange>
        </w:rPr>
        <w:t xml:space="preserve"> Here we chose to collect samples at 3,6 and 12 hours post awakening. </w:t>
      </w:r>
      <w:proofErr w:type="gramStart"/>
      <w:r w:rsidR="00140025">
        <w:rPr>
          <w:lang w:val="en-AU"/>
          <w:rPrChange w:id="1285" w:author="David Currow" w:date="2025-03-31T12:08:00Z" w16du:dateUtc="2025-03-31T01:08:00Z">
            <w:rPr>
              <w:highlight w:val="yellow"/>
              <w:lang w:val="en-AU"/>
            </w:rPr>
          </w:rPrChange>
        </w:rPr>
        <w:t xml:space="preserve">The majority </w:t>
      </w:r>
      <w:r w:rsidR="00FB604B">
        <w:rPr>
          <w:lang w:val="en-AU"/>
          <w:rPrChange w:id="1286" w:author="David Currow" w:date="2025-03-31T12:08:00Z" w16du:dateUtc="2025-03-31T01:08:00Z">
            <w:rPr>
              <w:highlight w:val="yellow"/>
              <w:lang w:val="en-AU"/>
            </w:rPr>
          </w:rPrChange>
        </w:rPr>
        <w:t>of</w:t>
      </w:r>
      <w:proofErr w:type="gramEnd"/>
      <w:r w:rsidR="00FB604B">
        <w:rPr>
          <w:lang w:val="en-AU"/>
          <w:rPrChange w:id="1287" w:author="David Currow" w:date="2025-03-31T12:08:00Z" w16du:dateUtc="2025-03-31T01:08:00Z">
            <w:rPr>
              <w:highlight w:val="yellow"/>
              <w:lang w:val="en-AU"/>
            </w:rPr>
          </w:rPrChange>
        </w:rPr>
        <w:t xml:space="preserve"> participants collected samples within an hour of the required time. There were no statistically significant differences in cortisol values between samples collected late or on time as all samples were collected after the initial post-awakening burst in cortisol secretion when values are critically time dependent. </w:t>
      </w:r>
      <w:r w:rsidR="009C3781">
        <w:rPr>
          <w:lang w:val="en-AU"/>
          <w:rPrChange w:id="1288" w:author="David Currow" w:date="2025-03-31T12:08:00Z" w16du:dateUtc="2025-03-31T01:08:00Z">
            <w:rPr>
              <w:highlight w:val="yellow"/>
              <w:lang w:val="en-AU"/>
            </w:rPr>
          </w:rPrChange>
        </w:rPr>
        <w:t>[19]</w:t>
      </w:r>
    </w:p>
    <w:p w14:paraId="12CC8D6B" w14:textId="31955D5A" w:rsidR="00A56ECC" w:rsidRDefault="00E5615C" w:rsidP="003E19D5">
      <w:pPr>
        <w:spacing w:line="480" w:lineRule="auto"/>
        <w:rPr>
          <w:lang w:val="en-GB"/>
          <w:rPrChange w:id="1289" w:author="David Currow" w:date="2025-03-31T12:08:00Z" w16du:dateUtc="2025-03-31T01:08:00Z">
            <w:rPr>
              <w:highlight w:val="yellow"/>
              <w:lang w:val="en-GB"/>
            </w:rPr>
          </w:rPrChange>
        </w:rPr>
      </w:pPr>
      <w:r>
        <w:rPr>
          <w:lang w:val="en-AU"/>
          <w:rPrChange w:id="1290" w:author="David Currow" w:date="2025-03-31T12:08:00Z" w16du:dateUtc="2025-03-31T01:08:00Z">
            <w:rPr>
              <w:highlight w:val="yellow"/>
              <w:lang w:val="en-AU"/>
            </w:rPr>
          </w:rPrChange>
        </w:rPr>
        <w:t xml:space="preserve">The cross-sectional study of Ryan </w:t>
      </w:r>
      <w:r w:rsidRPr="00C56620">
        <w:rPr>
          <w:i/>
          <w:lang w:val="en-AU"/>
          <w:rPrChange w:id="1291" w:author="David Currow" w:date="2025-03-31T12:08:00Z" w16du:dateUtc="2025-03-31T01:08:00Z">
            <w:rPr>
              <w:i/>
              <w:highlight w:val="yellow"/>
              <w:lang w:val="en-AU"/>
            </w:rPr>
          </w:rPrChange>
        </w:rPr>
        <w:t>et al</w:t>
      </w:r>
      <w:r w:rsidR="00F16574">
        <w:rPr>
          <w:lang w:val="en-AU"/>
          <w:rPrChange w:id="1292" w:author="David Currow" w:date="2025-03-31T12:08:00Z" w16du:dateUtc="2025-03-31T01:08:00Z">
            <w:rPr>
              <w:highlight w:val="yellow"/>
              <w:lang w:val="en-AU"/>
            </w:rPr>
          </w:rPrChange>
        </w:rPr>
        <w:t>.</w:t>
      </w:r>
      <w:r w:rsidR="009C3781">
        <w:rPr>
          <w:lang w:val="en-AU"/>
          <w:rPrChange w:id="1293" w:author="David Currow" w:date="2025-03-31T12:08:00Z" w16du:dateUtc="2025-03-31T01:08:00Z">
            <w:rPr>
              <w:highlight w:val="yellow"/>
              <w:lang w:val="en-AU"/>
            </w:rPr>
          </w:rPrChange>
        </w:rPr>
        <w:t xml:space="preserve"> [23]</w:t>
      </w:r>
      <w:r>
        <w:rPr>
          <w:lang w:val="en-AU"/>
          <w:rPrChange w:id="1294" w:author="David Currow" w:date="2025-03-31T12:08:00Z" w16du:dateUtc="2025-03-31T01:08:00Z">
            <w:rPr>
              <w:highlight w:val="yellow"/>
              <w:lang w:val="en-AU"/>
            </w:rPr>
          </w:rPrChange>
        </w:rPr>
        <w:t xml:space="preserve"> </w:t>
      </w:r>
      <w:del w:id="1295" w:author="David Currow" w:date="2025-03-31T12:29:00Z" w16du:dateUtc="2025-03-31T01:29:00Z">
        <w:r w:rsidDel="00E10B9F">
          <w:rPr>
            <w:lang w:val="en-AU"/>
            <w:rPrChange w:id="1296" w:author="David Currow" w:date="2025-03-31T12:08:00Z" w16du:dateUtc="2025-03-31T01:08:00Z">
              <w:rPr>
                <w:highlight w:val="yellow"/>
                <w:lang w:val="en-AU"/>
              </w:rPr>
            </w:rPrChange>
          </w:rPr>
          <w:delText xml:space="preserve"> </w:delText>
        </w:r>
      </w:del>
      <w:r>
        <w:rPr>
          <w:lang w:val="en-AU"/>
          <w:rPrChange w:id="1297" w:author="David Currow" w:date="2025-03-31T12:08:00Z" w16du:dateUtc="2025-03-31T01:08:00Z">
            <w:rPr>
              <w:highlight w:val="yellow"/>
              <w:lang w:val="en-AU"/>
            </w:rPr>
          </w:rPrChange>
        </w:rPr>
        <w:t xml:space="preserve">demonstrated </w:t>
      </w:r>
      <w:r>
        <w:rPr>
          <w:lang w:val="en-GB"/>
          <w:rPrChange w:id="1298" w:author="David Currow" w:date="2025-03-31T12:08:00Z" w16du:dateUtc="2025-03-31T01:08:00Z">
            <w:rPr>
              <w:highlight w:val="yellow"/>
              <w:lang w:val="en-GB"/>
            </w:rPr>
          </w:rPrChange>
        </w:rPr>
        <w:t>f</w:t>
      </w:r>
      <w:r w:rsidRPr="00E5615C">
        <w:rPr>
          <w:lang w:val="en-GB"/>
          <w:rPrChange w:id="1299" w:author="David Currow" w:date="2025-03-31T12:08:00Z" w16du:dateUtc="2025-03-31T01:08:00Z">
            <w:rPr>
              <w:highlight w:val="yellow"/>
              <w:lang w:val="en-GB"/>
            </w:rPr>
          </w:rPrChange>
        </w:rPr>
        <w:t xml:space="preserve">latter mean diurnal cortisol slope in </w:t>
      </w:r>
      <w:r w:rsidR="00F16574">
        <w:rPr>
          <w:lang w:val="en-GB"/>
          <w:rPrChange w:id="1300" w:author="David Currow" w:date="2025-03-31T12:08:00Z" w16du:dateUtc="2025-03-31T01:08:00Z">
            <w:rPr>
              <w:highlight w:val="yellow"/>
              <w:lang w:val="en-GB"/>
            </w:rPr>
          </w:rPrChange>
        </w:rPr>
        <w:t xml:space="preserve">people with </w:t>
      </w:r>
      <w:r w:rsidR="00A56ECC">
        <w:rPr>
          <w:lang w:val="en-GB"/>
          <w:rPrChange w:id="1301" w:author="David Currow" w:date="2025-03-31T12:08:00Z" w16du:dateUtc="2025-03-31T01:08:00Z">
            <w:rPr>
              <w:highlight w:val="yellow"/>
              <w:lang w:val="en-GB"/>
            </w:rPr>
          </w:rPrChange>
        </w:rPr>
        <w:t xml:space="preserve">more intense </w:t>
      </w:r>
      <w:r w:rsidR="00A56ECC" w:rsidRPr="00C56620">
        <w:rPr>
          <w:i/>
          <w:lang w:val="en-GB"/>
          <w:rPrChange w:id="1302" w:author="David Currow" w:date="2025-03-31T12:08:00Z" w16du:dateUtc="2025-03-31T01:08:00Z">
            <w:rPr>
              <w:i/>
              <w:highlight w:val="yellow"/>
              <w:lang w:val="en-GB"/>
            </w:rPr>
          </w:rPrChange>
        </w:rPr>
        <w:t>breathlessness limiting exertion</w:t>
      </w:r>
      <w:r w:rsidR="00A56ECC">
        <w:rPr>
          <w:lang w:val="en-GB"/>
          <w:rPrChange w:id="1303" w:author="David Currow" w:date="2025-03-31T12:08:00Z" w16du:dateUtc="2025-03-31T01:08:00Z">
            <w:rPr>
              <w:highlight w:val="yellow"/>
              <w:lang w:val="en-GB"/>
            </w:rPr>
          </w:rPrChange>
        </w:rPr>
        <w:t xml:space="preserve"> (MRC), but not intensity rating of breathlessness potentially reflecting that it is overall function that has the strongest </w:t>
      </w:r>
      <w:r w:rsidR="00A56ECC">
        <w:rPr>
          <w:lang w:val="en-GB"/>
          <w:rPrChange w:id="1304" w:author="David Currow" w:date="2025-03-31T12:08:00Z" w16du:dateUtc="2025-03-31T01:08:00Z">
            <w:rPr>
              <w:highlight w:val="yellow"/>
              <w:lang w:val="en-GB"/>
            </w:rPr>
          </w:rPrChange>
        </w:rPr>
        <w:lastRenderedPageBreak/>
        <w:t>association with changes in diurnal cortisol secretion patterns. The current study would support the</w:t>
      </w:r>
      <w:r w:rsidR="00B4244F">
        <w:rPr>
          <w:lang w:val="en-GB"/>
          <w:rPrChange w:id="1305" w:author="David Currow" w:date="2025-03-31T12:08:00Z" w16du:dateUtc="2025-03-31T01:08:00Z">
            <w:rPr>
              <w:highlight w:val="yellow"/>
              <w:lang w:val="en-GB"/>
            </w:rPr>
          </w:rPrChange>
        </w:rPr>
        <w:t xml:space="preserve"> direction of these associations at </w:t>
      </w:r>
      <w:ins w:id="1306" w:author="David Currow" w:date="2025-03-31T12:14:00Z" w16du:dateUtc="2025-03-31T01:14:00Z">
        <w:r w:rsidR="00E004F5">
          <w:rPr>
            <w:lang w:val="en-GB"/>
          </w:rPr>
          <w:t>W</w:t>
        </w:r>
      </w:ins>
      <w:del w:id="1307" w:author="David Currow" w:date="2025-03-31T12:14:00Z" w16du:dateUtc="2025-03-31T01:14:00Z">
        <w:r w:rsidR="00B4244F" w:rsidDel="00E004F5">
          <w:rPr>
            <w:lang w:val="en-GB"/>
            <w:rPrChange w:id="1308" w:author="David Currow" w:date="2025-03-31T12:08:00Z" w16du:dateUtc="2025-03-31T01:08:00Z">
              <w:rPr>
                <w:highlight w:val="yellow"/>
                <w:lang w:val="en-GB"/>
              </w:rPr>
            </w:rPrChange>
          </w:rPr>
          <w:delText>w</w:delText>
        </w:r>
      </w:del>
      <w:r w:rsidR="00B4244F">
        <w:rPr>
          <w:lang w:val="en-GB"/>
          <w:rPrChange w:id="1309" w:author="David Currow" w:date="2025-03-31T12:08:00Z" w16du:dateUtc="2025-03-31T01:08:00Z">
            <w:rPr>
              <w:highlight w:val="yellow"/>
              <w:lang w:val="en-GB"/>
            </w:rPr>
          </w:rPrChange>
        </w:rPr>
        <w:t>eeks 1 and 3</w:t>
      </w:r>
      <w:r w:rsidR="00A56ECC">
        <w:rPr>
          <w:lang w:val="en-GB"/>
          <w:rPrChange w:id="1310" w:author="David Currow" w:date="2025-03-31T12:08:00Z" w16du:dateUtc="2025-03-31T01:08:00Z">
            <w:rPr>
              <w:highlight w:val="yellow"/>
              <w:lang w:val="en-GB"/>
            </w:rPr>
          </w:rPrChange>
        </w:rPr>
        <w:t xml:space="preserve">. </w:t>
      </w:r>
    </w:p>
    <w:p w14:paraId="4E2E2BA8" w14:textId="6A04397B" w:rsidR="00FB604B" w:rsidRDefault="00E5615C" w:rsidP="003E19D5">
      <w:pPr>
        <w:spacing w:line="480" w:lineRule="auto"/>
        <w:rPr>
          <w:lang w:val="en-GB"/>
          <w:rPrChange w:id="1311" w:author="David Currow" w:date="2025-03-31T12:08:00Z" w16du:dateUtc="2025-03-31T01:08:00Z">
            <w:rPr>
              <w:highlight w:val="yellow"/>
              <w:lang w:val="en-GB"/>
            </w:rPr>
          </w:rPrChange>
        </w:rPr>
      </w:pPr>
      <w:r>
        <w:rPr>
          <w:lang w:val="en-GB"/>
          <w:rPrChange w:id="1312" w:author="David Currow" w:date="2025-03-31T12:08:00Z" w16du:dateUtc="2025-03-31T01:08:00Z">
            <w:rPr>
              <w:highlight w:val="yellow"/>
              <w:lang w:val="en-GB"/>
            </w:rPr>
          </w:rPrChange>
        </w:rPr>
        <w:t xml:space="preserve">No healthy control group was studied </w:t>
      </w:r>
      <w:r w:rsidR="00A56ECC">
        <w:rPr>
          <w:lang w:val="en-GB"/>
          <w:rPrChange w:id="1313" w:author="David Currow" w:date="2025-03-31T12:08:00Z" w16du:dateUtc="2025-03-31T01:08:00Z">
            <w:rPr>
              <w:highlight w:val="yellow"/>
              <w:lang w:val="en-GB"/>
            </w:rPr>
          </w:rPrChange>
        </w:rPr>
        <w:t xml:space="preserve">in the current </w:t>
      </w:r>
      <w:proofErr w:type="gramStart"/>
      <w:r w:rsidR="00A56ECC">
        <w:rPr>
          <w:lang w:val="en-GB"/>
          <w:rPrChange w:id="1314" w:author="David Currow" w:date="2025-03-31T12:08:00Z" w16du:dateUtc="2025-03-31T01:08:00Z">
            <w:rPr>
              <w:highlight w:val="yellow"/>
              <w:lang w:val="en-GB"/>
            </w:rPr>
          </w:rPrChange>
        </w:rPr>
        <w:t>study</w:t>
      </w:r>
      <w:proofErr w:type="gramEnd"/>
      <w:r w:rsidR="00A56ECC">
        <w:rPr>
          <w:lang w:val="en-GB"/>
          <w:rPrChange w:id="1315" w:author="David Currow" w:date="2025-03-31T12:08:00Z" w16du:dateUtc="2025-03-31T01:08:00Z">
            <w:rPr>
              <w:highlight w:val="yellow"/>
              <w:lang w:val="en-GB"/>
            </w:rPr>
          </w:rPrChange>
        </w:rPr>
        <w:t xml:space="preserve"> </w:t>
      </w:r>
      <w:r>
        <w:rPr>
          <w:lang w:val="en-GB"/>
          <w:rPrChange w:id="1316" w:author="David Currow" w:date="2025-03-31T12:08:00Z" w16du:dateUtc="2025-03-31T01:08:00Z">
            <w:rPr>
              <w:highlight w:val="yellow"/>
              <w:lang w:val="en-GB"/>
            </w:rPr>
          </w:rPrChange>
        </w:rPr>
        <w:t xml:space="preserve">but it is interesting to </w:t>
      </w:r>
      <w:r w:rsidR="00390BA0">
        <w:rPr>
          <w:lang w:val="en-GB"/>
          <w:rPrChange w:id="1317" w:author="David Currow" w:date="2025-03-31T12:08:00Z" w16du:dateUtc="2025-03-31T01:08:00Z">
            <w:rPr>
              <w:highlight w:val="yellow"/>
              <w:lang w:val="en-GB"/>
            </w:rPr>
          </w:rPrChange>
        </w:rPr>
        <w:t xml:space="preserve">cautiously </w:t>
      </w:r>
      <w:r>
        <w:rPr>
          <w:lang w:val="en-GB"/>
          <w:rPrChange w:id="1318" w:author="David Currow" w:date="2025-03-31T12:08:00Z" w16du:dateUtc="2025-03-31T01:08:00Z">
            <w:rPr>
              <w:highlight w:val="yellow"/>
              <w:lang w:val="en-GB"/>
            </w:rPr>
          </w:rPrChange>
        </w:rPr>
        <w:t xml:space="preserve">observe values between studies. </w:t>
      </w:r>
      <w:r w:rsidR="00390BA0">
        <w:rPr>
          <w:lang w:val="en-GB"/>
          <w:rPrChange w:id="1319" w:author="David Currow" w:date="2025-03-31T12:08:00Z" w16du:dateUtc="2025-03-31T01:08:00Z">
            <w:rPr>
              <w:highlight w:val="yellow"/>
              <w:lang w:val="en-GB"/>
            </w:rPr>
          </w:rPrChange>
        </w:rPr>
        <w:t xml:space="preserve">Ryan </w:t>
      </w:r>
      <w:r w:rsidR="00390BA0" w:rsidRPr="00C56620">
        <w:rPr>
          <w:i/>
          <w:lang w:val="en-GB"/>
          <w:rPrChange w:id="1320" w:author="David Currow" w:date="2025-03-31T12:08:00Z" w16du:dateUtc="2025-03-31T01:08:00Z">
            <w:rPr>
              <w:i/>
              <w:highlight w:val="yellow"/>
              <w:lang w:val="en-GB"/>
            </w:rPr>
          </w:rPrChange>
        </w:rPr>
        <w:t>et al</w:t>
      </w:r>
      <w:r w:rsidR="00F16574">
        <w:rPr>
          <w:lang w:val="en-GB"/>
          <w:rPrChange w:id="1321" w:author="David Currow" w:date="2025-03-31T12:08:00Z" w16du:dateUtc="2025-03-31T01:08:00Z">
            <w:rPr>
              <w:highlight w:val="yellow"/>
              <w:lang w:val="en-GB"/>
            </w:rPr>
          </w:rPrChange>
        </w:rPr>
        <w:t>.</w:t>
      </w:r>
      <w:r w:rsidR="00390BA0">
        <w:rPr>
          <w:lang w:val="en-GB"/>
          <w:rPrChange w:id="1322" w:author="David Currow" w:date="2025-03-31T12:08:00Z" w16du:dateUtc="2025-03-31T01:08:00Z">
            <w:rPr>
              <w:highlight w:val="yellow"/>
              <w:lang w:val="en-GB"/>
            </w:rPr>
          </w:rPrChange>
        </w:rPr>
        <w:t xml:space="preserve"> reported c</w:t>
      </w:r>
      <w:r>
        <w:rPr>
          <w:lang w:val="en-GB"/>
          <w:rPrChange w:id="1323" w:author="David Currow" w:date="2025-03-31T12:08:00Z" w16du:dateUtc="2025-03-31T01:08:00Z">
            <w:rPr>
              <w:highlight w:val="yellow"/>
              <w:lang w:val="en-GB"/>
            </w:rPr>
          </w:rPrChange>
        </w:rPr>
        <w:t>ortisol values at 3</w:t>
      </w:r>
      <w:r w:rsidR="00F16574">
        <w:rPr>
          <w:lang w:val="en-GB"/>
          <w:rPrChange w:id="1324" w:author="David Currow" w:date="2025-03-31T12:08:00Z" w16du:dateUtc="2025-03-31T01:08:00Z">
            <w:rPr>
              <w:highlight w:val="yellow"/>
              <w:lang w:val="en-GB"/>
            </w:rPr>
          </w:rPrChange>
        </w:rPr>
        <w:t>-</w:t>
      </w:r>
      <w:r>
        <w:rPr>
          <w:lang w:val="en-GB"/>
          <w:rPrChange w:id="1325" w:author="David Currow" w:date="2025-03-31T12:08:00Z" w16du:dateUtc="2025-03-31T01:08:00Z">
            <w:rPr>
              <w:highlight w:val="yellow"/>
              <w:lang w:val="en-GB"/>
            </w:rPr>
          </w:rPrChange>
        </w:rPr>
        <w:t xml:space="preserve">, </w:t>
      </w:r>
      <w:r w:rsidR="00390BA0">
        <w:rPr>
          <w:lang w:val="en-GB"/>
          <w:rPrChange w:id="1326" w:author="David Currow" w:date="2025-03-31T12:08:00Z" w16du:dateUtc="2025-03-31T01:08:00Z">
            <w:rPr>
              <w:highlight w:val="yellow"/>
              <w:lang w:val="en-GB"/>
            </w:rPr>
          </w:rPrChange>
        </w:rPr>
        <w:t>6- and 12-hours</w:t>
      </w:r>
      <w:r>
        <w:rPr>
          <w:lang w:val="en-GB"/>
          <w:rPrChange w:id="1327" w:author="David Currow" w:date="2025-03-31T12:08:00Z" w16du:dateUtc="2025-03-31T01:08:00Z">
            <w:rPr>
              <w:highlight w:val="yellow"/>
              <w:lang w:val="en-GB"/>
            </w:rPr>
          </w:rPrChange>
        </w:rPr>
        <w:t xml:space="preserve"> pos</w:t>
      </w:r>
      <w:r w:rsidR="00991860">
        <w:rPr>
          <w:lang w:val="en-GB"/>
          <w:rPrChange w:id="1328" w:author="David Currow" w:date="2025-03-31T12:08:00Z" w16du:dateUtc="2025-03-31T01:08:00Z">
            <w:rPr>
              <w:highlight w:val="yellow"/>
              <w:lang w:val="en-GB"/>
            </w:rPr>
          </w:rPrChange>
        </w:rPr>
        <w:t>t</w:t>
      </w:r>
      <w:r>
        <w:rPr>
          <w:lang w:val="en-GB"/>
          <w:rPrChange w:id="1329" w:author="David Currow" w:date="2025-03-31T12:08:00Z" w16du:dateUtc="2025-03-31T01:08:00Z">
            <w:rPr>
              <w:highlight w:val="yellow"/>
              <w:lang w:val="en-GB"/>
            </w:rPr>
          </w:rPrChange>
        </w:rPr>
        <w:t xml:space="preserve"> awakening for a similar age group of healthy participants </w:t>
      </w:r>
      <w:r w:rsidR="00390BA0">
        <w:rPr>
          <w:lang w:val="en-GB"/>
          <w:rPrChange w:id="1330" w:author="David Currow" w:date="2025-03-31T12:08:00Z" w16du:dateUtc="2025-03-31T01:08:00Z">
            <w:rPr>
              <w:highlight w:val="yellow"/>
              <w:lang w:val="en-GB"/>
            </w:rPr>
          </w:rPrChange>
        </w:rPr>
        <w:t>as</w:t>
      </w:r>
      <w:r>
        <w:rPr>
          <w:lang w:val="en-GB"/>
          <w:rPrChange w:id="1331" w:author="David Currow" w:date="2025-03-31T12:08:00Z" w16du:dateUtc="2025-03-31T01:08:00Z">
            <w:rPr>
              <w:highlight w:val="yellow"/>
              <w:lang w:val="en-GB"/>
            </w:rPr>
          </w:rPrChange>
        </w:rPr>
        <w:t xml:space="preserve">: 15.3±8.2; 8.3±4.1; 2.6±1.4nmol/l. </w:t>
      </w:r>
      <w:r w:rsidR="00390BA0">
        <w:rPr>
          <w:lang w:val="en-GB"/>
          <w:rPrChange w:id="1332" w:author="David Currow" w:date="2025-03-31T12:08:00Z" w16du:dateUtc="2025-03-31T01:08:00Z">
            <w:rPr>
              <w:highlight w:val="yellow"/>
              <w:lang w:val="en-GB"/>
            </w:rPr>
          </w:rPrChange>
        </w:rPr>
        <w:t xml:space="preserve">Concentrations at 3 and 6 hours post awakening are clearly higher </w:t>
      </w:r>
      <w:r w:rsidR="00991860">
        <w:rPr>
          <w:lang w:val="en-GB"/>
          <w:rPrChange w:id="1333" w:author="David Currow" w:date="2025-03-31T12:08:00Z" w16du:dateUtc="2025-03-31T01:08:00Z">
            <w:rPr>
              <w:highlight w:val="yellow"/>
              <w:lang w:val="en-GB"/>
            </w:rPr>
          </w:rPrChange>
        </w:rPr>
        <w:t>in that healthy control sample compared to our study</w:t>
      </w:r>
      <w:r w:rsidR="00390BA0">
        <w:rPr>
          <w:lang w:val="en-GB"/>
          <w:rPrChange w:id="1334" w:author="David Currow" w:date="2025-03-31T12:08:00Z" w16du:dateUtc="2025-03-31T01:08:00Z">
            <w:rPr>
              <w:highlight w:val="yellow"/>
              <w:lang w:val="en-GB"/>
            </w:rPr>
          </w:rPrChange>
        </w:rPr>
        <w:t xml:space="preserve"> sample (and the clinical sample reported in Ryan </w:t>
      </w:r>
      <w:r w:rsidR="00390BA0" w:rsidRPr="00C56620">
        <w:rPr>
          <w:i/>
          <w:lang w:val="en-GB"/>
          <w:rPrChange w:id="1335" w:author="David Currow" w:date="2025-03-31T12:08:00Z" w16du:dateUtc="2025-03-31T01:08:00Z">
            <w:rPr>
              <w:i/>
              <w:highlight w:val="yellow"/>
              <w:lang w:val="en-GB"/>
            </w:rPr>
          </w:rPrChange>
        </w:rPr>
        <w:t>et al</w:t>
      </w:r>
      <w:r w:rsidR="00F16574">
        <w:rPr>
          <w:lang w:val="en-GB"/>
          <w:rPrChange w:id="1336" w:author="David Currow" w:date="2025-03-31T12:08:00Z" w16du:dateUtc="2025-03-31T01:08:00Z">
            <w:rPr>
              <w:highlight w:val="yellow"/>
              <w:lang w:val="en-GB"/>
            </w:rPr>
          </w:rPrChange>
        </w:rPr>
        <w:t>.</w:t>
      </w:r>
      <w:r w:rsidR="00390BA0">
        <w:rPr>
          <w:lang w:val="en-GB"/>
          <w:rPrChange w:id="1337" w:author="David Currow" w:date="2025-03-31T12:08:00Z" w16du:dateUtc="2025-03-31T01:08:00Z">
            <w:rPr>
              <w:highlight w:val="yellow"/>
              <w:lang w:val="en-GB"/>
            </w:rPr>
          </w:rPrChange>
        </w:rPr>
        <w:t xml:space="preserve">). </w:t>
      </w:r>
      <w:r w:rsidR="009A3F6B">
        <w:rPr>
          <w:lang w:val="en-GB"/>
          <w:rPrChange w:id="1338" w:author="David Currow" w:date="2025-03-31T12:08:00Z" w16du:dateUtc="2025-03-31T01:08:00Z">
            <w:rPr>
              <w:highlight w:val="yellow"/>
              <w:lang w:val="en-GB"/>
            </w:rPr>
          </w:rPrChange>
        </w:rPr>
        <w:t>However,</w:t>
      </w:r>
      <w:r w:rsidR="00390BA0">
        <w:rPr>
          <w:lang w:val="en-GB"/>
          <w:rPrChange w:id="1339" w:author="David Currow" w:date="2025-03-31T12:08:00Z" w16du:dateUtc="2025-03-31T01:08:00Z">
            <w:rPr>
              <w:highlight w:val="yellow"/>
              <w:lang w:val="en-GB"/>
            </w:rPr>
          </w:rPrChange>
        </w:rPr>
        <w:t xml:space="preserve"> the </w:t>
      </w:r>
      <w:r w:rsidR="00BC0283">
        <w:rPr>
          <w:lang w:val="en-GB"/>
          <w:rPrChange w:id="1340" w:author="David Currow" w:date="2025-03-31T12:08:00Z" w16du:dateUtc="2025-03-31T01:08:00Z">
            <w:rPr>
              <w:highlight w:val="yellow"/>
              <w:lang w:val="en-GB"/>
            </w:rPr>
          </w:rPrChange>
        </w:rPr>
        <w:t>12-hour</w:t>
      </w:r>
      <w:r w:rsidR="00390BA0">
        <w:rPr>
          <w:lang w:val="en-GB"/>
          <w:rPrChange w:id="1341" w:author="David Currow" w:date="2025-03-31T12:08:00Z" w16du:dateUtc="2025-03-31T01:08:00Z">
            <w:rPr>
              <w:highlight w:val="yellow"/>
              <w:lang w:val="en-GB"/>
            </w:rPr>
          </w:rPrChange>
        </w:rPr>
        <w:t xml:space="preserve"> values are similar in both studies for all participants, accounting for the reduced diurnal decline reported.  </w:t>
      </w:r>
      <w:r w:rsidR="009A3F6B">
        <w:rPr>
          <w:lang w:val="en-GB"/>
          <w:rPrChange w:id="1342" w:author="David Currow" w:date="2025-03-31T12:08:00Z" w16du:dateUtc="2025-03-31T01:08:00Z">
            <w:rPr>
              <w:highlight w:val="yellow"/>
              <w:lang w:val="en-GB"/>
            </w:rPr>
          </w:rPrChange>
        </w:rPr>
        <w:t>A reduced diurnal decline in cortisol secretion has been associated with a wide range of physical and mental ill-health</w:t>
      </w:r>
      <w:r w:rsidR="00456DE6">
        <w:rPr>
          <w:lang w:val="en-GB"/>
          <w:rPrChange w:id="1343" w:author="David Currow" w:date="2025-03-31T12:08:00Z" w16du:dateUtc="2025-03-31T01:08:00Z">
            <w:rPr>
              <w:highlight w:val="yellow"/>
              <w:lang w:val="en-GB"/>
            </w:rPr>
          </w:rPrChange>
        </w:rPr>
        <w:t xml:space="preserve"> [15]</w:t>
      </w:r>
      <w:r w:rsidR="009A3F6B">
        <w:rPr>
          <w:lang w:val="en-GB"/>
          <w:rPrChange w:id="1344" w:author="David Currow" w:date="2025-03-31T12:08:00Z" w16du:dateUtc="2025-03-31T01:08:00Z">
            <w:rPr>
              <w:highlight w:val="yellow"/>
              <w:lang w:val="en-GB"/>
            </w:rPr>
          </w:rPrChange>
        </w:rPr>
        <w:t xml:space="preserve"> and is indicative of disrupted circadian function</w:t>
      </w:r>
      <w:r w:rsidR="00456DE6">
        <w:rPr>
          <w:lang w:val="en-GB"/>
          <w:rPrChange w:id="1345" w:author="David Currow" w:date="2025-03-31T12:08:00Z" w16du:dateUtc="2025-03-31T01:08:00Z">
            <w:rPr>
              <w:highlight w:val="yellow"/>
              <w:lang w:val="en-GB"/>
            </w:rPr>
          </w:rPrChange>
        </w:rPr>
        <w:t>. [14]</w:t>
      </w:r>
    </w:p>
    <w:p w14:paraId="655E64BC" w14:textId="638548CD" w:rsidR="00135441" w:rsidRDefault="00415D8E" w:rsidP="003E19D5">
      <w:pPr>
        <w:spacing w:line="480" w:lineRule="auto"/>
        <w:rPr>
          <w:lang w:val="en-AU"/>
          <w:rPrChange w:id="1346" w:author="David Currow" w:date="2025-03-31T12:08:00Z" w16du:dateUtc="2025-03-31T01:08:00Z">
            <w:rPr>
              <w:highlight w:val="yellow"/>
              <w:lang w:val="en-AU"/>
            </w:rPr>
          </w:rPrChange>
        </w:rPr>
      </w:pPr>
      <w:r>
        <w:rPr>
          <w:lang w:val="en-AU"/>
          <w:rPrChange w:id="1347" w:author="David Currow" w:date="2025-03-31T12:08:00Z" w16du:dateUtc="2025-03-31T01:08:00Z">
            <w:rPr>
              <w:highlight w:val="yellow"/>
              <w:lang w:val="en-AU"/>
            </w:rPr>
          </w:rPrChange>
        </w:rPr>
        <w:t xml:space="preserve">In this </w:t>
      </w:r>
      <w:r w:rsidR="00A56ECC">
        <w:rPr>
          <w:lang w:val="en-AU"/>
          <w:rPrChange w:id="1348" w:author="David Currow" w:date="2025-03-31T12:08:00Z" w16du:dateUtc="2025-03-31T01:08:00Z">
            <w:rPr>
              <w:highlight w:val="yellow"/>
              <w:lang w:val="en-AU"/>
            </w:rPr>
          </w:rPrChange>
        </w:rPr>
        <w:t xml:space="preserve">current </w:t>
      </w:r>
      <w:r>
        <w:rPr>
          <w:lang w:val="en-AU"/>
          <w:rPrChange w:id="1349" w:author="David Currow" w:date="2025-03-31T12:08:00Z" w16du:dateUtc="2025-03-31T01:08:00Z">
            <w:rPr>
              <w:highlight w:val="yellow"/>
              <w:lang w:val="en-AU"/>
            </w:rPr>
          </w:rPrChange>
        </w:rPr>
        <w:t>study</w:t>
      </w:r>
      <w:r w:rsidR="00A56ECC">
        <w:rPr>
          <w:lang w:val="en-AU"/>
          <w:rPrChange w:id="1350" w:author="David Currow" w:date="2025-03-31T12:08:00Z" w16du:dateUtc="2025-03-31T01:08:00Z">
            <w:rPr>
              <w:highlight w:val="yellow"/>
              <w:lang w:val="en-AU"/>
            </w:rPr>
          </w:rPrChange>
        </w:rPr>
        <w:t>,</w:t>
      </w:r>
      <w:r>
        <w:rPr>
          <w:lang w:val="en-AU"/>
          <w:rPrChange w:id="1351" w:author="David Currow" w:date="2025-03-31T12:08:00Z" w16du:dateUtc="2025-03-31T01:08:00Z">
            <w:rPr>
              <w:highlight w:val="yellow"/>
              <w:lang w:val="en-AU"/>
            </w:rPr>
          </w:rPrChange>
        </w:rPr>
        <w:t xml:space="preserve"> a</w:t>
      </w:r>
      <w:r w:rsidR="0002190C">
        <w:rPr>
          <w:lang w:val="en-AU"/>
          <w:rPrChange w:id="1352" w:author="David Currow" w:date="2025-03-31T12:08:00Z" w16du:dateUtc="2025-03-31T01:08:00Z">
            <w:rPr>
              <w:highlight w:val="yellow"/>
              <w:lang w:val="en-AU"/>
            </w:rPr>
          </w:rPrChange>
        </w:rPr>
        <w:t xml:space="preserve">ssociations </w:t>
      </w:r>
      <w:r>
        <w:rPr>
          <w:lang w:val="en-AU"/>
          <w:rPrChange w:id="1353" w:author="David Currow" w:date="2025-03-31T12:08:00Z" w16du:dateUtc="2025-03-31T01:08:00Z">
            <w:rPr>
              <w:highlight w:val="yellow"/>
              <w:lang w:val="en-AU"/>
            </w:rPr>
          </w:rPrChange>
        </w:rPr>
        <w:t xml:space="preserve">with </w:t>
      </w:r>
      <w:r w:rsidR="00B4244F">
        <w:rPr>
          <w:lang w:val="en-AU"/>
          <w:rPrChange w:id="1354" w:author="David Currow" w:date="2025-03-31T12:08:00Z" w16du:dateUtc="2025-03-31T01:08:00Z">
            <w:rPr>
              <w:highlight w:val="yellow"/>
              <w:lang w:val="en-AU"/>
            </w:rPr>
          </w:rPrChange>
        </w:rPr>
        <w:t xml:space="preserve">diurnal </w:t>
      </w:r>
      <w:r w:rsidR="0002190C">
        <w:rPr>
          <w:lang w:val="en-AU"/>
          <w:rPrChange w:id="1355" w:author="David Currow" w:date="2025-03-31T12:08:00Z" w16du:dateUtc="2025-03-31T01:08:00Z">
            <w:rPr>
              <w:highlight w:val="yellow"/>
              <w:lang w:val="en-AU"/>
            </w:rPr>
          </w:rPrChange>
        </w:rPr>
        <w:t xml:space="preserve">cortisol secretion were most evident at baseline, where statistical power was greatest. Although no direct correlations with breathlessness </w:t>
      </w:r>
      <w:r w:rsidR="00B4244F">
        <w:rPr>
          <w:lang w:val="en-AU"/>
          <w:rPrChange w:id="1356" w:author="David Currow" w:date="2025-03-31T12:08:00Z" w16du:dateUtc="2025-03-31T01:08:00Z">
            <w:rPr>
              <w:highlight w:val="yellow"/>
              <w:lang w:val="en-AU"/>
            </w:rPr>
          </w:rPrChange>
        </w:rPr>
        <w:t xml:space="preserve">measures </w:t>
      </w:r>
      <w:r>
        <w:rPr>
          <w:lang w:val="en-AU"/>
          <w:rPrChange w:id="1357" w:author="David Currow" w:date="2025-03-31T12:08:00Z" w16du:dateUtc="2025-03-31T01:08:00Z">
            <w:rPr>
              <w:highlight w:val="yellow"/>
              <w:lang w:val="en-AU"/>
            </w:rPr>
          </w:rPrChange>
        </w:rPr>
        <w:t>were found</w:t>
      </w:r>
      <w:r w:rsidR="00FB58A3">
        <w:rPr>
          <w:lang w:val="en-AU"/>
          <w:rPrChange w:id="1358" w:author="David Currow" w:date="2025-03-31T12:08:00Z" w16du:dateUtc="2025-03-31T01:08:00Z">
            <w:rPr>
              <w:highlight w:val="yellow"/>
              <w:lang w:val="en-AU"/>
            </w:rPr>
          </w:rPrChange>
        </w:rPr>
        <w:t>,</w:t>
      </w:r>
      <w:r>
        <w:rPr>
          <w:lang w:val="en-AU"/>
          <w:rPrChange w:id="1359" w:author="David Currow" w:date="2025-03-31T12:08:00Z" w16du:dateUtc="2025-03-31T01:08:00Z">
            <w:rPr>
              <w:highlight w:val="yellow"/>
              <w:lang w:val="en-AU"/>
            </w:rPr>
          </w:rPrChange>
        </w:rPr>
        <w:t xml:space="preserve"> data were consistent with expectations with</w:t>
      </w:r>
      <w:r w:rsidR="0002190C">
        <w:rPr>
          <w:lang w:val="en-AU"/>
          <w:rPrChange w:id="1360" w:author="David Currow" w:date="2025-03-31T12:08:00Z" w16du:dateUtc="2025-03-31T01:08:00Z">
            <w:rPr>
              <w:highlight w:val="yellow"/>
              <w:lang w:val="en-AU"/>
            </w:rPr>
          </w:rPrChange>
        </w:rPr>
        <w:t xml:space="preserve"> flattened profile</w:t>
      </w:r>
      <w:r>
        <w:rPr>
          <w:lang w:val="en-AU"/>
          <w:rPrChange w:id="1361" w:author="David Currow" w:date="2025-03-31T12:08:00Z" w16du:dateUtc="2025-03-31T01:08:00Z">
            <w:rPr>
              <w:highlight w:val="yellow"/>
              <w:lang w:val="en-AU"/>
            </w:rPr>
          </w:rPrChange>
        </w:rPr>
        <w:t>s</w:t>
      </w:r>
      <w:r w:rsidR="0002190C">
        <w:rPr>
          <w:lang w:val="en-AU"/>
          <w:rPrChange w:id="1362" w:author="David Currow" w:date="2025-03-31T12:08:00Z" w16du:dateUtc="2025-03-31T01:08:00Z">
            <w:rPr>
              <w:highlight w:val="yellow"/>
              <w:lang w:val="en-AU"/>
            </w:rPr>
          </w:rPrChange>
        </w:rPr>
        <w:t xml:space="preserve"> </w:t>
      </w:r>
      <w:ins w:id="1363" w:author="David Currow" w:date="2025-03-31T12:25:00Z" w16du:dateUtc="2025-03-31T01:25:00Z">
        <w:r w:rsidR="00845CDB">
          <w:rPr>
            <w:lang w:val="en-AU"/>
          </w:rPr>
          <w:t xml:space="preserve">being </w:t>
        </w:r>
      </w:ins>
      <w:r w:rsidR="00B4244F">
        <w:rPr>
          <w:lang w:val="en-AU"/>
          <w:rPrChange w:id="1364" w:author="David Currow" w:date="2025-03-31T12:08:00Z" w16du:dateUtc="2025-03-31T01:08:00Z">
            <w:rPr>
              <w:highlight w:val="yellow"/>
              <w:lang w:val="en-AU"/>
            </w:rPr>
          </w:rPrChange>
        </w:rPr>
        <w:t xml:space="preserve">associated with </w:t>
      </w:r>
      <w:del w:id="1365" w:author="David Currow" w:date="2025-03-31T12:24:00Z" w16du:dateUtc="2025-03-31T01:24:00Z">
        <w:r w:rsidR="0002190C" w:rsidDel="00845CDB">
          <w:rPr>
            <w:lang w:val="en-AU"/>
            <w:rPrChange w:id="1366" w:author="David Currow" w:date="2025-03-31T12:08:00Z" w16du:dateUtc="2025-03-31T01:08:00Z">
              <w:rPr>
                <w:highlight w:val="yellow"/>
                <w:lang w:val="en-AU"/>
              </w:rPr>
            </w:rPrChange>
          </w:rPr>
          <w:delText xml:space="preserve"> </w:delText>
        </w:r>
      </w:del>
      <w:r w:rsidR="0002190C">
        <w:rPr>
          <w:lang w:val="en-AU"/>
          <w:rPrChange w:id="1367" w:author="David Currow" w:date="2025-03-31T12:08:00Z" w16du:dateUtc="2025-03-31T01:08:00Z">
            <w:rPr>
              <w:highlight w:val="yellow"/>
              <w:lang w:val="en-AU"/>
            </w:rPr>
          </w:rPrChange>
        </w:rPr>
        <w:t xml:space="preserve">worse functional status and worse sleep quality. </w:t>
      </w:r>
      <w:r w:rsidR="00135441">
        <w:rPr>
          <w:lang w:val="en-AU"/>
          <w:rPrChange w:id="1368" w:author="David Currow" w:date="2025-03-31T12:08:00Z" w16du:dateUtc="2025-03-31T01:08:00Z">
            <w:rPr>
              <w:highlight w:val="yellow"/>
              <w:lang w:val="en-AU"/>
            </w:rPr>
          </w:rPrChange>
        </w:rPr>
        <w:t>The</w:t>
      </w:r>
      <w:r w:rsidR="00135441" w:rsidRPr="00135441">
        <w:rPr>
          <w:lang w:val="en-AU"/>
          <w:rPrChange w:id="1369" w:author="David Currow" w:date="2025-03-31T12:08:00Z" w16du:dateUtc="2025-03-31T01:08:00Z">
            <w:rPr>
              <w:highlight w:val="yellow"/>
              <w:lang w:val="en-AU"/>
            </w:rPr>
          </w:rPrChange>
        </w:rPr>
        <w:t xml:space="preserve"> </w:t>
      </w:r>
      <w:r w:rsidR="00135441">
        <w:rPr>
          <w:lang w:val="en-AU"/>
          <w:rPrChange w:id="1370" w:author="David Currow" w:date="2025-03-31T12:08:00Z" w16du:dateUtc="2025-03-31T01:08:00Z">
            <w:rPr>
              <w:highlight w:val="yellow"/>
              <w:lang w:val="en-AU"/>
            </w:rPr>
          </w:rPrChange>
        </w:rPr>
        <w:t xml:space="preserve">negative </w:t>
      </w:r>
      <w:r w:rsidR="00135441" w:rsidRPr="00135441">
        <w:rPr>
          <w:lang w:val="en-AU"/>
          <w:rPrChange w:id="1371" w:author="David Currow" w:date="2025-03-31T12:08:00Z" w16du:dateUtc="2025-03-31T01:08:00Z">
            <w:rPr>
              <w:highlight w:val="yellow"/>
              <w:lang w:val="en-AU"/>
            </w:rPr>
          </w:rPrChange>
        </w:rPr>
        <w:t xml:space="preserve">correlation between </w:t>
      </w:r>
      <w:r w:rsidR="00135441">
        <w:rPr>
          <w:lang w:val="en-AU"/>
          <w:rPrChange w:id="1372" w:author="David Currow" w:date="2025-03-31T12:08:00Z" w16du:dateUtc="2025-03-31T01:08:00Z">
            <w:rPr>
              <w:highlight w:val="yellow"/>
              <w:lang w:val="en-AU"/>
            </w:rPr>
          </w:rPrChange>
        </w:rPr>
        <w:t xml:space="preserve">age and </w:t>
      </w:r>
      <w:r w:rsidR="00135441" w:rsidRPr="00135441">
        <w:rPr>
          <w:lang w:val="en-AU"/>
          <w:rPrChange w:id="1373" w:author="David Currow" w:date="2025-03-31T12:08:00Z" w16du:dateUtc="2025-03-31T01:08:00Z">
            <w:rPr>
              <w:highlight w:val="yellow"/>
              <w:lang w:val="en-AU"/>
            </w:rPr>
          </w:rPrChange>
        </w:rPr>
        <w:t xml:space="preserve">the age-adjusted Charlson </w:t>
      </w:r>
      <w:r w:rsidR="00A105DC">
        <w:rPr>
          <w:lang w:val="en-AU"/>
          <w:rPrChange w:id="1374" w:author="David Currow" w:date="2025-03-31T12:08:00Z" w16du:dateUtc="2025-03-31T01:08:00Z">
            <w:rPr>
              <w:highlight w:val="yellow"/>
              <w:lang w:val="en-AU"/>
            </w:rPr>
          </w:rPrChange>
        </w:rPr>
        <w:t>C</w:t>
      </w:r>
      <w:r w:rsidR="00135441" w:rsidRPr="00135441">
        <w:rPr>
          <w:lang w:val="en-AU"/>
          <w:rPrChange w:id="1375" w:author="David Currow" w:date="2025-03-31T12:08:00Z" w16du:dateUtc="2025-03-31T01:08:00Z">
            <w:rPr>
              <w:highlight w:val="yellow"/>
              <w:lang w:val="en-AU"/>
            </w:rPr>
          </w:rPrChange>
        </w:rPr>
        <w:t xml:space="preserve">omorbidity </w:t>
      </w:r>
      <w:r w:rsidR="00A56ECC">
        <w:rPr>
          <w:lang w:val="en-AU"/>
          <w:rPrChange w:id="1376" w:author="David Currow" w:date="2025-03-31T12:08:00Z" w16du:dateUtc="2025-03-31T01:08:00Z">
            <w:rPr>
              <w:highlight w:val="yellow"/>
              <w:lang w:val="en-AU"/>
            </w:rPr>
          </w:rPrChange>
        </w:rPr>
        <w:t>I</w:t>
      </w:r>
      <w:r w:rsidR="00135441" w:rsidRPr="00135441">
        <w:rPr>
          <w:lang w:val="en-AU"/>
          <w:rPrChange w:id="1377" w:author="David Currow" w:date="2025-03-31T12:08:00Z" w16du:dateUtc="2025-03-31T01:08:00Z">
            <w:rPr>
              <w:highlight w:val="yellow"/>
              <w:lang w:val="en-AU"/>
            </w:rPr>
          </w:rPrChange>
        </w:rPr>
        <w:t xml:space="preserve">ndex </w:t>
      </w:r>
      <w:r w:rsidR="00A105DC">
        <w:rPr>
          <w:lang w:val="en-AU"/>
          <w:rPrChange w:id="1378" w:author="David Currow" w:date="2025-03-31T12:08:00Z" w16du:dateUtc="2025-03-31T01:08:00Z">
            <w:rPr>
              <w:highlight w:val="yellow"/>
              <w:lang w:val="en-AU"/>
            </w:rPr>
          </w:rPrChange>
        </w:rPr>
        <w:t xml:space="preserve">(CCI) </w:t>
      </w:r>
      <w:r>
        <w:rPr>
          <w:lang w:val="en-AU"/>
          <w:rPrChange w:id="1379" w:author="David Currow" w:date="2025-03-31T12:08:00Z" w16du:dateUtc="2025-03-31T01:08:00Z">
            <w:rPr>
              <w:highlight w:val="yellow"/>
              <w:lang w:val="en-AU"/>
            </w:rPr>
          </w:rPrChange>
        </w:rPr>
        <w:t>with</w:t>
      </w:r>
      <w:r w:rsidR="00135441" w:rsidRPr="00135441">
        <w:rPr>
          <w:lang w:val="en-AU"/>
          <w:rPrChange w:id="1380" w:author="David Currow" w:date="2025-03-31T12:08:00Z" w16du:dateUtc="2025-03-31T01:08:00Z">
            <w:rPr>
              <w:highlight w:val="yellow"/>
              <w:lang w:val="en-AU"/>
            </w:rPr>
          </w:rPrChange>
        </w:rPr>
        <w:t xml:space="preserve"> </w:t>
      </w:r>
      <w:r w:rsidR="00135441">
        <w:rPr>
          <w:lang w:val="en-AU"/>
          <w:rPrChange w:id="1381" w:author="David Currow" w:date="2025-03-31T12:08:00Z" w16du:dateUtc="2025-03-31T01:08:00Z">
            <w:rPr>
              <w:highlight w:val="yellow"/>
              <w:lang w:val="en-AU"/>
            </w:rPr>
          </w:rPrChange>
        </w:rPr>
        <w:t xml:space="preserve">total cortisol secreted across the day </w:t>
      </w:r>
      <w:r w:rsidR="00B4244F">
        <w:rPr>
          <w:lang w:val="en-AU"/>
          <w:rPrChange w:id="1382" w:author="David Currow" w:date="2025-03-31T12:08:00Z" w16du:dateUtc="2025-03-31T01:08:00Z">
            <w:rPr>
              <w:highlight w:val="yellow"/>
              <w:lang w:val="en-AU"/>
            </w:rPr>
          </w:rPrChange>
        </w:rPr>
        <w:t xml:space="preserve">reflects that </w:t>
      </w:r>
      <w:r>
        <w:rPr>
          <w:lang w:val="en-AU"/>
          <w:rPrChange w:id="1383" w:author="David Currow" w:date="2025-03-31T12:08:00Z" w16du:dateUtc="2025-03-31T01:08:00Z">
            <w:rPr>
              <w:highlight w:val="yellow"/>
              <w:lang w:val="en-AU"/>
            </w:rPr>
          </w:rPrChange>
        </w:rPr>
        <w:t xml:space="preserve">healthy </w:t>
      </w:r>
      <w:r w:rsidR="00135441">
        <w:rPr>
          <w:lang w:val="en-AU"/>
          <w:rPrChange w:id="1384" w:author="David Currow" w:date="2025-03-31T12:08:00Z" w16du:dateUtc="2025-03-31T01:08:00Z">
            <w:rPr>
              <w:highlight w:val="yellow"/>
              <w:lang w:val="en-AU"/>
            </w:rPr>
          </w:rPrChange>
        </w:rPr>
        <w:t>age</w:t>
      </w:r>
      <w:r>
        <w:rPr>
          <w:lang w:val="en-AU"/>
          <w:rPrChange w:id="1385" w:author="David Currow" w:date="2025-03-31T12:08:00Z" w16du:dateUtc="2025-03-31T01:08:00Z">
            <w:rPr>
              <w:highlight w:val="yellow"/>
              <w:lang w:val="en-AU"/>
            </w:rPr>
          </w:rPrChange>
        </w:rPr>
        <w:t>ing</w:t>
      </w:r>
      <w:r w:rsidR="00135441">
        <w:rPr>
          <w:lang w:val="en-AU"/>
          <w:rPrChange w:id="1386" w:author="David Currow" w:date="2025-03-31T12:08:00Z" w16du:dateUtc="2025-03-31T01:08:00Z">
            <w:rPr>
              <w:highlight w:val="yellow"/>
              <w:lang w:val="en-AU"/>
            </w:rPr>
          </w:rPrChange>
        </w:rPr>
        <w:t xml:space="preserve"> is associated with greater cortisol secretion</w:t>
      </w:r>
      <w:r w:rsidR="00972554">
        <w:rPr>
          <w:lang w:val="en-AU"/>
          <w:rPrChange w:id="1387" w:author="David Currow" w:date="2025-03-31T12:08:00Z" w16du:dateUtc="2025-03-31T01:08:00Z">
            <w:rPr>
              <w:highlight w:val="yellow"/>
              <w:lang w:val="en-AU"/>
            </w:rPr>
          </w:rPrChange>
        </w:rPr>
        <w:t xml:space="preserve"> [</w:t>
      </w:r>
      <w:ins w:id="1388" w:author="David Currow" w:date="2025-03-31T12:31:00Z" w16du:dateUtc="2025-03-31T01:31:00Z">
        <w:r w:rsidR="007E4D34">
          <w:rPr>
            <w:lang w:val="en-AU"/>
          </w:rPr>
          <w:t>44,</w:t>
        </w:r>
      </w:ins>
      <w:r w:rsidR="00972554">
        <w:rPr>
          <w:lang w:val="en-AU"/>
          <w:rPrChange w:id="1389" w:author="David Currow" w:date="2025-03-31T12:08:00Z" w16du:dateUtc="2025-03-31T01:08:00Z">
            <w:rPr>
              <w:highlight w:val="yellow"/>
              <w:lang w:val="en-AU"/>
            </w:rPr>
          </w:rPrChange>
        </w:rPr>
        <w:t>45]</w:t>
      </w:r>
      <w:r w:rsidR="009C5E95">
        <w:rPr>
          <w:lang w:val="en-AU"/>
          <w:rPrChange w:id="1390" w:author="David Currow" w:date="2025-03-31T12:08:00Z" w16du:dateUtc="2025-03-31T01:08:00Z">
            <w:rPr>
              <w:highlight w:val="yellow"/>
              <w:lang w:val="en-AU"/>
            </w:rPr>
          </w:rPrChange>
        </w:rPr>
        <w:t>.</w:t>
      </w:r>
      <w:r>
        <w:rPr>
          <w:lang w:val="en-AU"/>
          <w:rPrChange w:id="1391" w:author="David Currow" w:date="2025-03-31T12:08:00Z" w16du:dateUtc="2025-03-31T01:08:00Z">
            <w:rPr>
              <w:highlight w:val="yellow"/>
              <w:lang w:val="en-AU"/>
            </w:rPr>
          </w:rPrChange>
        </w:rPr>
        <w:t xml:space="preserve"> We attribute this to circadian dysfunction </w:t>
      </w:r>
      <w:r w:rsidR="00AF3926">
        <w:rPr>
          <w:lang w:val="en-AU"/>
          <w:rPrChange w:id="1392" w:author="David Currow" w:date="2025-03-31T12:08:00Z" w16du:dateUtc="2025-03-31T01:08:00Z">
            <w:rPr>
              <w:highlight w:val="yellow"/>
              <w:lang w:val="en-AU"/>
            </w:rPr>
          </w:rPrChange>
        </w:rPr>
        <w:t xml:space="preserve">in this population </w:t>
      </w:r>
      <w:r>
        <w:rPr>
          <w:lang w:val="en-AU"/>
          <w:rPrChange w:id="1393" w:author="David Currow" w:date="2025-03-31T12:08:00Z" w16du:dateUtc="2025-03-31T01:08:00Z">
            <w:rPr>
              <w:highlight w:val="yellow"/>
              <w:lang w:val="en-AU"/>
            </w:rPr>
          </w:rPrChange>
        </w:rPr>
        <w:t>and the reduced diurnal slope, resulting in lower cortisol concentrations at 3 and 6 hours post awakening, as discussed above.</w:t>
      </w:r>
    </w:p>
    <w:p w14:paraId="3BAA7531" w14:textId="7F59CF68" w:rsidR="005C6578" w:rsidRPr="00AD2C67" w:rsidRDefault="00B4244F" w:rsidP="003E19D5">
      <w:pPr>
        <w:spacing w:line="480" w:lineRule="auto"/>
        <w:rPr>
          <w:lang w:val="en-AU"/>
          <w:rPrChange w:id="1394" w:author="David Currow" w:date="2025-03-31T12:08:00Z" w16du:dateUtc="2025-03-31T01:08:00Z">
            <w:rPr>
              <w:highlight w:val="yellow"/>
              <w:lang w:val="en-AU"/>
            </w:rPr>
          </w:rPrChange>
        </w:rPr>
      </w:pPr>
      <w:r>
        <w:rPr>
          <w:lang w:val="en-AU"/>
          <w:rPrChange w:id="1395" w:author="David Currow" w:date="2025-03-31T12:08:00Z" w16du:dateUtc="2025-03-31T01:08:00Z">
            <w:rPr>
              <w:highlight w:val="yellow"/>
              <w:lang w:val="en-AU"/>
            </w:rPr>
          </w:rPrChange>
        </w:rPr>
        <w:t>At three months, t</w:t>
      </w:r>
      <w:r w:rsidR="005C6578">
        <w:rPr>
          <w:lang w:val="en-AU"/>
          <w:rPrChange w:id="1396" w:author="David Currow" w:date="2025-03-31T12:08:00Z" w16du:dateUtc="2025-03-31T01:08:00Z">
            <w:rPr>
              <w:highlight w:val="yellow"/>
              <w:lang w:val="en-AU"/>
            </w:rPr>
          </w:rPrChange>
        </w:rPr>
        <w:t>he result</w:t>
      </w:r>
      <w:r w:rsidR="005330EF">
        <w:rPr>
          <w:lang w:val="en-AU"/>
          <w:rPrChange w:id="1397" w:author="David Currow" w:date="2025-03-31T12:08:00Z" w16du:dateUtc="2025-03-31T01:08:00Z">
            <w:rPr>
              <w:highlight w:val="yellow"/>
              <w:lang w:val="en-AU"/>
            </w:rPr>
          </w:rPrChange>
        </w:rPr>
        <w:t>s</w:t>
      </w:r>
      <w:r w:rsidR="005C6578">
        <w:rPr>
          <w:lang w:val="en-AU"/>
          <w:rPrChange w:id="1398" w:author="David Currow" w:date="2025-03-31T12:08:00Z" w16du:dateUtc="2025-03-31T01:08:00Z">
            <w:rPr>
              <w:highlight w:val="yellow"/>
              <w:lang w:val="en-AU"/>
            </w:rPr>
          </w:rPrChange>
        </w:rPr>
        <w:t xml:space="preserve"> of a steep</w:t>
      </w:r>
      <w:r w:rsidR="005330EF">
        <w:rPr>
          <w:lang w:val="en-AU"/>
          <w:rPrChange w:id="1399" w:author="David Currow" w:date="2025-03-31T12:08:00Z" w16du:dateUtc="2025-03-31T01:08:00Z">
            <w:rPr>
              <w:highlight w:val="yellow"/>
              <w:lang w:val="en-AU"/>
            </w:rPr>
          </w:rPrChange>
        </w:rPr>
        <w:t>er</w:t>
      </w:r>
      <w:r w:rsidR="005C6578">
        <w:rPr>
          <w:lang w:val="en-AU"/>
          <w:rPrChange w:id="1400" w:author="David Currow" w:date="2025-03-31T12:08:00Z" w16du:dateUtc="2025-03-31T01:08:00Z">
            <w:rPr>
              <w:highlight w:val="yellow"/>
              <w:lang w:val="en-AU"/>
            </w:rPr>
          </w:rPrChange>
        </w:rPr>
        <w:t xml:space="preserve"> cortisol diurnal slope </w:t>
      </w:r>
      <w:r>
        <w:rPr>
          <w:lang w:val="en-AU"/>
          <w:rPrChange w:id="1401" w:author="David Currow" w:date="2025-03-31T12:08:00Z" w16du:dateUtc="2025-03-31T01:08:00Z">
            <w:rPr>
              <w:highlight w:val="yellow"/>
              <w:lang w:val="en-AU"/>
            </w:rPr>
          </w:rPrChange>
        </w:rPr>
        <w:t xml:space="preserve">being associated with </w:t>
      </w:r>
      <w:r w:rsidR="006B166E">
        <w:rPr>
          <w:lang w:val="en-AU"/>
          <w:rPrChange w:id="1402" w:author="David Currow" w:date="2025-03-31T12:08:00Z" w16du:dateUtc="2025-03-31T01:08:00Z">
            <w:rPr>
              <w:highlight w:val="yellow"/>
              <w:lang w:val="en-AU"/>
            </w:rPr>
          </w:rPrChange>
        </w:rPr>
        <w:t xml:space="preserve">more </w:t>
      </w:r>
      <w:r>
        <w:rPr>
          <w:lang w:val="en-AU"/>
          <w:rPrChange w:id="1403" w:author="David Currow" w:date="2025-03-31T12:08:00Z" w16du:dateUtc="2025-03-31T01:08:00Z">
            <w:rPr>
              <w:highlight w:val="yellow"/>
              <w:lang w:val="en-AU"/>
            </w:rPr>
          </w:rPrChange>
        </w:rPr>
        <w:t xml:space="preserve">positive </w:t>
      </w:r>
      <w:r w:rsidR="006B166E" w:rsidRPr="00D86239">
        <w:rPr>
          <w:lang w:val="en-AU"/>
          <w:rPrChange w:id="1404" w:author="David Currow" w:date="2025-03-31T12:08:00Z" w16du:dateUtc="2025-03-31T01:08:00Z">
            <w:rPr>
              <w:highlight w:val="yellow"/>
              <w:lang w:val="en-AU"/>
            </w:rPr>
          </w:rPrChange>
        </w:rPr>
        <w:t>global impression of change</w:t>
      </w:r>
      <w:r w:rsidR="006B166E">
        <w:rPr>
          <w:lang w:val="en-AU"/>
          <w:rPrChange w:id="1405" w:author="David Currow" w:date="2025-03-31T12:08:00Z" w16du:dateUtc="2025-03-31T01:08:00Z">
            <w:rPr>
              <w:highlight w:val="yellow"/>
              <w:lang w:val="en-AU"/>
            </w:rPr>
          </w:rPrChange>
        </w:rPr>
        <w:t xml:space="preserve"> and less NRS-rated breathlessness </w:t>
      </w:r>
      <w:r w:rsidR="00B724BD">
        <w:rPr>
          <w:lang w:val="en-AU"/>
          <w:rPrChange w:id="1406" w:author="David Currow" w:date="2025-03-31T12:08:00Z" w16du:dateUtc="2025-03-31T01:08:00Z">
            <w:rPr>
              <w:highlight w:val="yellow"/>
              <w:lang w:val="en-AU"/>
            </w:rPr>
          </w:rPrChange>
        </w:rPr>
        <w:t xml:space="preserve">are consistent with reports </w:t>
      </w:r>
      <w:r w:rsidR="005C6578">
        <w:rPr>
          <w:lang w:val="en-AU"/>
          <w:rPrChange w:id="1407" w:author="David Currow" w:date="2025-03-31T12:08:00Z" w16du:dateUtc="2025-03-31T01:08:00Z">
            <w:rPr>
              <w:highlight w:val="yellow"/>
              <w:lang w:val="en-AU"/>
            </w:rPr>
          </w:rPrChange>
        </w:rPr>
        <w:t>that</w:t>
      </w:r>
      <w:r w:rsidR="005C6578" w:rsidRPr="00AD2C67">
        <w:rPr>
          <w:lang w:val="en-AU"/>
          <w:rPrChange w:id="1408" w:author="David Currow" w:date="2025-03-31T12:08:00Z" w16du:dateUtc="2025-03-31T01:08:00Z">
            <w:rPr>
              <w:highlight w:val="yellow"/>
              <w:lang w:val="en-AU"/>
            </w:rPr>
          </w:rPrChange>
        </w:rPr>
        <w:t xml:space="preserve"> sub-group</w:t>
      </w:r>
      <w:r w:rsidR="00B724BD">
        <w:rPr>
          <w:lang w:val="en-AU"/>
          <w:rPrChange w:id="1409" w:author="David Currow" w:date="2025-03-31T12:08:00Z" w16du:dateUtc="2025-03-31T01:08:00Z">
            <w:rPr>
              <w:highlight w:val="yellow"/>
              <w:lang w:val="en-AU"/>
            </w:rPr>
          </w:rPrChange>
        </w:rPr>
        <w:t>s</w:t>
      </w:r>
      <w:r w:rsidR="005C6578" w:rsidRPr="00AD2C67">
        <w:rPr>
          <w:lang w:val="en-AU"/>
          <w:rPrChange w:id="1410" w:author="David Currow" w:date="2025-03-31T12:08:00Z" w16du:dateUtc="2025-03-31T01:08:00Z">
            <w:rPr>
              <w:highlight w:val="yellow"/>
              <w:lang w:val="en-AU"/>
            </w:rPr>
          </w:rPrChange>
        </w:rPr>
        <w:t xml:space="preserve"> of people </w:t>
      </w:r>
      <w:r w:rsidR="006B166E">
        <w:rPr>
          <w:lang w:val="en-AU"/>
          <w:rPrChange w:id="1411" w:author="David Currow" w:date="2025-03-31T12:08:00Z" w16du:dateUtc="2025-03-31T01:08:00Z">
            <w:rPr>
              <w:highlight w:val="yellow"/>
              <w:lang w:val="en-AU"/>
            </w:rPr>
          </w:rPrChange>
        </w:rPr>
        <w:t xml:space="preserve">respond to morphine </w:t>
      </w:r>
      <w:proofErr w:type="gramStart"/>
      <w:r w:rsidR="006B166E">
        <w:rPr>
          <w:lang w:val="en-AU"/>
          <w:rPrChange w:id="1412" w:author="David Currow" w:date="2025-03-31T12:08:00Z" w16du:dateUtc="2025-03-31T01:08:00Z">
            <w:rPr>
              <w:highlight w:val="yellow"/>
              <w:lang w:val="en-AU"/>
            </w:rPr>
          </w:rPrChange>
        </w:rPr>
        <w:t>administration</w:t>
      </w:r>
      <w:r w:rsidR="00972554">
        <w:rPr>
          <w:lang w:val="en-AU"/>
          <w:rPrChange w:id="1413" w:author="David Currow" w:date="2025-03-31T12:08:00Z" w16du:dateUtc="2025-03-31T01:08:00Z">
            <w:rPr>
              <w:highlight w:val="yellow"/>
              <w:lang w:val="en-AU"/>
            </w:rPr>
          </w:rPrChange>
        </w:rPr>
        <w:t>[</w:t>
      </w:r>
      <w:proofErr w:type="gramEnd"/>
      <w:r w:rsidR="00972554">
        <w:rPr>
          <w:lang w:val="en-AU"/>
          <w:rPrChange w:id="1414" w:author="David Currow" w:date="2025-03-31T12:08:00Z" w16du:dateUtc="2025-03-31T01:08:00Z">
            <w:rPr>
              <w:highlight w:val="yellow"/>
              <w:lang w:val="en-AU"/>
            </w:rPr>
          </w:rPrChange>
        </w:rPr>
        <w:t>24]</w:t>
      </w:r>
      <w:r w:rsidR="009C5E95">
        <w:rPr>
          <w:lang w:val="en-AU"/>
          <w:rPrChange w:id="1415" w:author="David Currow" w:date="2025-03-31T12:08:00Z" w16du:dateUtc="2025-03-31T01:08:00Z">
            <w:rPr>
              <w:highlight w:val="yellow"/>
              <w:lang w:val="en-AU"/>
            </w:rPr>
          </w:rPrChange>
        </w:rPr>
        <w:t>.</w:t>
      </w:r>
      <w:r w:rsidR="006B166E">
        <w:rPr>
          <w:lang w:val="en-AU"/>
          <w:rPrChange w:id="1416" w:author="David Currow" w:date="2025-03-31T12:08:00Z" w16du:dateUtc="2025-03-31T01:08:00Z">
            <w:rPr>
              <w:highlight w:val="yellow"/>
              <w:lang w:val="en-AU"/>
            </w:rPr>
          </w:rPrChange>
        </w:rPr>
        <w:t xml:space="preserve"> </w:t>
      </w:r>
      <w:r w:rsidR="00B724BD">
        <w:rPr>
          <w:lang w:val="en-AU"/>
          <w:rPrChange w:id="1417" w:author="David Currow" w:date="2025-03-31T12:08:00Z" w16du:dateUtc="2025-03-31T01:08:00Z">
            <w:rPr>
              <w:highlight w:val="yellow"/>
              <w:lang w:val="en-AU"/>
            </w:rPr>
          </w:rPrChange>
        </w:rPr>
        <w:t xml:space="preserve">These responders </w:t>
      </w:r>
      <w:r w:rsidR="00B724BD">
        <w:rPr>
          <w:lang w:val="en-AU"/>
          <w:rPrChange w:id="1418" w:author="David Currow" w:date="2025-03-31T12:08:00Z" w16du:dateUtc="2025-03-31T01:08:00Z">
            <w:rPr>
              <w:highlight w:val="yellow"/>
              <w:lang w:val="en-AU"/>
            </w:rPr>
          </w:rPrChange>
        </w:rPr>
        <w:lastRenderedPageBreak/>
        <w:t>may</w:t>
      </w:r>
      <w:r w:rsidR="006B166E">
        <w:rPr>
          <w:lang w:val="en-AU"/>
          <w:rPrChange w:id="1419" w:author="David Currow" w:date="2025-03-31T12:08:00Z" w16du:dateUtc="2025-03-31T01:08:00Z">
            <w:rPr>
              <w:highlight w:val="yellow"/>
              <w:lang w:val="en-AU"/>
            </w:rPr>
          </w:rPrChange>
        </w:rPr>
        <w:t xml:space="preserve"> </w:t>
      </w:r>
      <w:r w:rsidR="005C6578">
        <w:rPr>
          <w:lang w:val="en-AU"/>
          <w:rPrChange w:id="1420" w:author="David Currow" w:date="2025-03-31T12:08:00Z" w16du:dateUtc="2025-03-31T01:08:00Z">
            <w:rPr>
              <w:highlight w:val="yellow"/>
              <w:lang w:val="en-AU"/>
            </w:rPr>
          </w:rPrChange>
        </w:rPr>
        <w:t xml:space="preserve">undergo </w:t>
      </w:r>
      <w:r w:rsidR="005C6578" w:rsidRPr="00AD2C67">
        <w:rPr>
          <w:lang w:val="en-AU"/>
          <w:rPrChange w:id="1421" w:author="David Currow" w:date="2025-03-31T12:08:00Z" w16du:dateUtc="2025-03-31T01:08:00Z">
            <w:rPr>
              <w:highlight w:val="yellow"/>
              <w:lang w:val="en-AU"/>
            </w:rPr>
          </w:rPrChange>
        </w:rPr>
        <w:t xml:space="preserve">restoration of a </w:t>
      </w:r>
      <w:proofErr w:type="gramStart"/>
      <w:r w:rsidR="005C6578" w:rsidRPr="00AD2C67">
        <w:rPr>
          <w:lang w:val="en-AU"/>
          <w:rPrChange w:id="1422" w:author="David Currow" w:date="2025-03-31T12:08:00Z" w16du:dateUtc="2025-03-31T01:08:00Z">
            <w:rPr>
              <w:highlight w:val="yellow"/>
              <w:lang w:val="en-AU"/>
            </w:rPr>
          </w:rPrChange>
        </w:rPr>
        <w:t>more</w:t>
      </w:r>
      <w:r w:rsidR="005C6578">
        <w:rPr>
          <w:lang w:val="en-AU"/>
          <w:rPrChange w:id="1423" w:author="David Currow" w:date="2025-03-31T12:08:00Z" w16du:dateUtc="2025-03-31T01:08:00Z">
            <w:rPr>
              <w:highlight w:val="yellow"/>
              <w:lang w:val="en-AU"/>
            </w:rPr>
          </w:rPrChange>
        </w:rPr>
        <w:t xml:space="preserve"> dynamic and </w:t>
      </w:r>
      <w:r w:rsidR="00B724BD">
        <w:rPr>
          <w:lang w:val="en-AU"/>
          <w:rPrChange w:id="1424" w:author="David Currow" w:date="2025-03-31T12:08:00Z" w16du:dateUtc="2025-03-31T01:08:00Z">
            <w:rPr>
              <w:highlight w:val="yellow"/>
              <w:lang w:val="en-AU"/>
            </w:rPr>
          </w:rPrChange>
        </w:rPr>
        <w:t>healthy</w:t>
      </w:r>
      <w:proofErr w:type="gramEnd"/>
      <w:r w:rsidR="00B724BD">
        <w:rPr>
          <w:lang w:val="en-AU"/>
          <w:rPrChange w:id="1425" w:author="David Currow" w:date="2025-03-31T12:08:00Z" w16du:dateUtc="2025-03-31T01:08:00Z">
            <w:rPr>
              <w:highlight w:val="yellow"/>
              <w:lang w:val="en-AU"/>
            </w:rPr>
          </w:rPrChange>
        </w:rPr>
        <w:t xml:space="preserve"> </w:t>
      </w:r>
      <w:r w:rsidR="00B724BD" w:rsidRPr="00AD2C67">
        <w:rPr>
          <w:lang w:val="en-AU"/>
          <w:rPrChange w:id="1426" w:author="David Currow" w:date="2025-03-31T12:08:00Z" w16du:dateUtc="2025-03-31T01:08:00Z">
            <w:rPr>
              <w:highlight w:val="yellow"/>
              <w:lang w:val="en-AU"/>
            </w:rPr>
          </w:rPrChange>
        </w:rPr>
        <w:t>pattern</w:t>
      </w:r>
      <w:r w:rsidR="005C6578" w:rsidRPr="00AD2C67">
        <w:rPr>
          <w:lang w:val="en-AU"/>
          <w:rPrChange w:id="1427" w:author="David Currow" w:date="2025-03-31T12:08:00Z" w16du:dateUtc="2025-03-31T01:08:00Z">
            <w:rPr>
              <w:highlight w:val="yellow"/>
              <w:lang w:val="en-AU"/>
            </w:rPr>
          </w:rPrChange>
        </w:rPr>
        <w:t xml:space="preserve"> of diurnal cortisol secretion</w:t>
      </w:r>
      <w:r w:rsidR="005C6578">
        <w:rPr>
          <w:lang w:val="en-AU"/>
          <w:rPrChange w:id="1428" w:author="David Currow" w:date="2025-03-31T12:08:00Z" w16du:dateUtc="2025-03-31T01:08:00Z">
            <w:rPr>
              <w:highlight w:val="yellow"/>
              <w:lang w:val="en-AU"/>
            </w:rPr>
          </w:rPrChange>
        </w:rPr>
        <w:t xml:space="preserve"> </w:t>
      </w:r>
      <w:r w:rsidR="00972554">
        <w:rPr>
          <w:lang w:val="en-AU"/>
          <w:rPrChange w:id="1429" w:author="David Currow" w:date="2025-03-31T12:08:00Z" w16du:dateUtc="2025-03-31T01:08:00Z">
            <w:rPr>
              <w:highlight w:val="yellow"/>
              <w:lang w:val="en-AU"/>
            </w:rPr>
          </w:rPrChange>
        </w:rPr>
        <w:t>[15]</w:t>
      </w:r>
      <w:r w:rsidR="005C6578">
        <w:rPr>
          <w:lang w:val="en-AU"/>
          <w:rPrChange w:id="1430" w:author="David Currow" w:date="2025-03-31T12:08:00Z" w16du:dateUtc="2025-03-31T01:08:00Z">
            <w:rPr>
              <w:highlight w:val="yellow"/>
              <w:lang w:val="en-AU"/>
            </w:rPr>
          </w:rPrChange>
        </w:rPr>
        <w:t xml:space="preserve"> and provide</w:t>
      </w:r>
      <w:r w:rsidR="00B724BD">
        <w:rPr>
          <w:lang w:val="en-AU"/>
          <w:rPrChange w:id="1431" w:author="David Currow" w:date="2025-03-31T12:08:00Z" w16du:dateUtc="2025-03-31T01:08:00Z">
            <w:rPr>
              <w:highlight w:val="yellow"/>
              <w:lang w:val="en-AU"/>
            </w:rPr>
          </w:rPrChange>
        </w:rPr>
        <w:t xml:space="preserve"> </w:t>
      </w:r>
      <w:r w:rsidR="005C6578" w:rsidRPr="00AD2C67">
        <w:rPr>
          <w:lang w:val="en-AU"/>
          <w:rPrChange w:id="1432" w:author="David Currow" w:date="2025-03-31T12:08:00Z" w16du:dateUtc="2025-03-31T01:08:00Z">
            <w:rPr>
              <w:highlight w:val="yellow"/>
              <w:lang w:val="en-AU"/>
            </w:rPr>
          </w:rPrChange>
        </w:rPr>
        <w:t xml:space="preserve">the first evidence that symptomatic relief of </w:t>
      </w:r>
      <w:r w:rsidR="005C6578">
        <w:rPr>
          <w:lang w:val="en-AU"/>
          <w:rPrChange w:id="1433" w:author="David Currow" w:date="2025-03-31T12:08:00Z" w16du:dateUtc="2025-03-31T01:08:00Z">
            <w:rPr>
              <w:highlight w:val="yellow"/>
              <w:lang w:val="en-AU"/>
            </w:rPr>
          </w:rPrChange>
        </w:rPr>
        <w:t>chronic</w:t>
      </w:r>
      <w:r w:rsidR="005C6578" w:rsidRPr="00AD2C67">
        <w:rPr>
          <w:lang w:val="en-AU"/>
          <w:rPrChange w:id="1434" w:author="David Currow" w:date="2025-03-31T12:08:00Z" w16du:dateUtc="2025-03-31T01:08:00Z">
            <w:rPr>
              <w:highlight w:val="yellow"/>
              <w:lang w:val="en-AU"/>
            </w:rPr>
          </w:rPrChange>
        </w:rPr>
        <w:t xml:space="preserve"> breathlessness has benefits for broader aspects of wellbeing</w:t>
      </w:r>
      <w:r w:rsidR="005772C3">
        <w:rPr>
          <w:lang w:val="en-AU"/>
          <w:rPrChange w:id="1435" w:author="David Currow" w:date="2025-03-31T12:08:00Z" w16du:dateUtc="2025-03-31T01:08:00Z">
            <w:rPr>
              <w:highlight w:val="yellow"/>
              <w:lang w:val="en-AU"/>
            </w:rPr>
          </w:rPrChange>
        </w:rPr>
        <w:t xml:space="preserve">. </w:t>
      </w:r>
    </w:p>
    <w:p w14:paraId="7C759B84" w14:textId="22D827A6" w:rsidR="00292014" w:rsidRPr="00AD2C67" w:rsidRDefault="00292014" w:rsidP="003E19D5">
      <w:pPr>
        <w:spacing w:line="480" w:lineRule="auto"/>
        <w:rPr>
          <w:lang w:val="en-AU"/>
          <w:rPrChange w:id="1436" w:author="David Currow" w:date="2025-03-31T12:08:00Z" w16du:dateUtc="2025-03-31T01:08:00Z">
            <w:rPr>
              <w:highlight w:val="yellow"/>
              <w:lang w:val="en-AU"/>
            </w:rPr>
          </w:rPrChange>
        </w:rPr>
      </w:pPr>
      <w:r w:rsidRPr="00AD2C67">
        <w:rPr>
          <w:lang w:val="en-AU"/>
          <w:rPrChange w:id="1437" w:author="David Currow" w:date="2025-03-31T12:08:00Z" w16du:dateUtc="2025-03-31T01:08:00Z">
            <w:rPr>
              <w:highlight w:val="yellow"/>
              <w:lang w:val="en-AU"/>
            </w:rPr>
          </w:rPrChange>
        </w:rPr>
        <w:t xml:space="preserve">In seeking the first longitudinal pilot data, this current study adds an important dimension to the potential negative impacts of </w:t>
      </w:r>
      <w:r>
        <w:rPr>
          <w:lang w:val="en-AU"/>
          <w:rPrChange w:id="1438" w:author="David Currow" w:date="2025-03-31T12:08:00Z" w16du:dateUtc="2025-03-31T01:08:00Z">
            <w:rPr>
              <w:highlight w:val="yellow"/>
              <w:lang w:val="en-AU"/>
            </w:rPr>
          </w:rPrChange>
        </w:rPr>
        <w:t>chronic</w:t>
      </w:r>
      <w:r w:rsidRPr="00AD2C67">
        <w:rPr>
          <w:lang w:val="en-AU"/>
          <w:rPrChange w:id="1439" w:author="David Currow" w:date="2025-03-31T12:08:00Z" w16du:dateUtc="2025-03-31T01:08:00Z">
            <w:rPr>
              <w:highlight w:val="yellow"/>
              <w:lang w:val="en-AU"/>
            </w:rPr>
          </w:rPrChange>
        </w:rPr>
        <w:t xml:space="preserve"> breathlessness (loss of the diurnal pattern of cortisol secretion) and the theoretical benefit of working to relieve the symptom with </w:t>
      </w:r>
      <w:r>
        <w:rPr>
          <w:lang w:val="en-AU"/>
          <w:rPrChange w:id="1440" w:author="David Currow" w:date="2025-03-31T12:08:00Z" w16du:dateUtc="2025-03-31T01:08:00Z">
            <w:rPr>
              <w:highlight w:val="yellow"/>
              <w:lang w:val="en-AU"/>
            </w:rPr>
          </w:rPrChange>
        </w:rPr>
        <w:t xml:space="preserve">the potential of </w:t>
      </w:r>
      <w:r w:rsidRPr="00AD2C67">
        <w:rPr>
          <w:lang w:val="en-AU"/>
          <w:rPrChange w:id="1441" w:author="David Currow" w:date="2025-03-31T12:08:00Z" w16du:dateUtc="2025-03-31T01:08:00Z">
            <w:rPr>
              <w:highlight w:val="yellow"/>
              <w:lang w:val="en-AU"/>
            </w:rPr>
          </w:rPrChange>
        </w:rPr>
        <w:t xml:space="preserve">a concomitant physiological improvement with systemic benefits.  The work opens a wide-ranging line of inquiry into the </w:t>
      </w:r>
      <w:r>
        <w:rPr>
          <w:lang w:val="en-AU"/>
          <w:rPrChange w:id="1442" w:author="David Currow" w:date="2025-03-31T12:08:00Z" w16du:dateUtc="2025-03-31T01:08:00Z">
            <w:rPr>
              <w:highlight w:val="yellow"/>
              <w:lang w:val="en-AU"/>
            </w:rPr>
          </w:rPrChange>
        </w:rPr>
        <w:t xml:space="preserve">negative </w:t>
      </w:r>
      <w:r w:rsidRPr="00AD2C67">
        <w:rPr>
          <w:lang w:val="en-AU"/>
          <w:rPrChange w:id="1443" w:author="David Currow" w:date="2025-03-31T12:08:00Z" w16du:dateUtc="2025-03-31T01:08:00Z">
            <w:rPr>
              <w:highlight w:val="yellow"/>
              <w:lang w:val="en-AU"/>
            </w:rPr>
          </w:rPrChange>
        </w:rPr>
        <w:t>pathophysiological</w:t>
      </w:r>
      <w:r>
        <w:rPr>
          <w:lang w:val="en-AU"/>
          <w:rPrChange w:id="1444" w:author="David Currow" w:date="2025-03-31T12:08:00Z" w16du:dateUtc="2025-03-31T01:08:00Z">
            <w:rPr>
              <w:highlight w:val="yellow"/>
              <w:lang w:val="en-AU"/>
            </w:rPr>
          </w:rPrChange>
        </w:rPr>
        <w:t xml:space="preserve"> </w:t>
      </w:r>
      <w:r w:rsidRPr="00AD2C67">
        <w:rPr>
          <w:lang w:val="en-AU"/>
          <w:rPrChange w:id="1445" w:author="David Currow" w:date="2025-03-31T12:08:00Z" w16du:dateUtc="2025-03-31T01:08:00Z">
            <w:rPr>
              <w:highlight w:val="yellow"/>
              <w:lang w:val="en-AU"/>
            </w:rPr>
          </w:rPrChange>
        </w:rPr>
        <w:t xml:space="preserve">impacts of </w:t>
      </w:r>
      <w:r>
        <w:rPr>
          <w:lang w:val="en-AU"/>
          <w:rPrChange w:id="1446" w:author="David Currow" w:date="2025-03-31T12:08:00Z" w16du:dateUtc="2025-03-31T01:08:00Z">
            <w:rPr>
              <w:highlight w:val="yellow"/>
              <w:lang w:val="en-AU"/>
            </w:rPr>
          </w:rPrChange>
        </w:rPr>
        <w:t>chronic</w:t>
      </w:r>
      <w:r w:rsidRPr="00AD2C67">
        <w:rPr>
          <w:lang w:val="en-AU"/>
          <w:rPrChange w:id="1447" w:author="David Currow" w:date="2025-03-31T12:08:00Z" w16du:dateUtc="2025-03-31T01:08:00Z">
            <w:rPr>
              <w:highlight w:val="yellow"/>
              <w:lang w:val="en-AU"/>
            </w:rPr>
          </w:rPrChange>
        </w:rPr>
        <w:t xml:space="preserve"> breathlessness and the potential of reversing some of these impacts with better symptom control (when the underlying reversible cause(s) is/are optimally treated). </w:t>
      </w:r>
    </w:p>
    <w:p w14:paraId="146AD7A2" w14:textId="77777777" w:rsidR="003C228B" w:rsidRPr="005C6578" w:rsidRDefault="005A2897" w:rsidP="003E19D5">
      <w:pPr>
        <w:spacing w:line="480" w:lineRule="auto"/>
        <w:rPr>
          <w:lang w:val="en-AU"/>
          <w:rPrChange w:id="1448" w:author="David Currow" w:date="2025-03-31T12:08:00Z" w16du:dateUtc="2025-03-31T01:08:00Z">
            <w:rPr>
              <w:highlight w:val="yellow"/>
              <w:lang w:val="en-AU"/>
            </w:rPr>
          </w:rPrChange>
        </w:rPr>
      </w:pPr>
      <w:r w:rsidRPr="00AD2C67">
        <w:rPr>
          <w:lang w:val="en-AU"/>
          <w:rPrChange w:id="1449" w:author="David Currow" w:date="2025-03-31T12:08:00Z" w16du:dateUtc="2025-03-31T01:08:00Z">
            <w:rPr>
              <w:highlight w:val="yellow"/>
              <w:lang w:val="en-AU"/>
            </w:rPr>
          </w:rPrChange>
        </w:rPr>
        <w:t xml:space="preserve">A strength of this study is that it is a prospective collection of data when people were still blinded to the arm to which they were randomised allowing analyses to include the subjective sensation of breathlessness in the most objective way. The assay used is a well validated tool and participant compliance was relatively high. Sufficient sampling across 12 hours was considered sufficient to calculate parameters including </w:t>
      </w:r>
      <w:r w:rsidR="00B724BD">
        <w:rPr>
          <w:lang w:val="en-AU"/>
          <w:rPrChange w:id="1450" w:author="David Currow" w:date="2025-03-31T12:08:00Z" w16du:dateUtc="2025-03-31T01:08:00Z">
            <w:rPr>
              <w:highlight w:val="yellow"/>
              <w:lang w:val="en-AU"/>
            </w:rPr>
          </w:rPrChange>
        </w:rPr>
        <w:t xml:space="preserve">diurnal decline and </w:t>
      </w:r>
      <w:proofErr w:type="spellStart"/>
      <w:r w:rsidRPr="00AD2C67">
        <w:rPr>
          <w:lang w:val="en-AU"/>
          <w:rPrChange w:id="1451" w:author="David Currow" w:date="2025-03-31T12:08:00Z" w16du:dateUtc="2025-03-31T01:08:00Z">
            <w:rPr>
              <w:highlight w:val="yellow"/>
              <w:lang w:val="en-AU"/>
            </w:rPr>
          </w:rPrChange>
        </w:rPr>
        <w:t>AUCg</w:t>
      </w:r>
      <w:proofErr w:type="spellEnd"/>
      <w:r w:rsidRPr="00AD2C67">
        <w:rPr>
          <w:lang w:val="en-AU"/>
          <w:rPrChange w:id="1452" w:author="David Currow" w:date="2025-03-31T12:08:00Z" w16du:dateUtc="2025-03-31T01:08:00Z">
            <w:rPr>
              <w:highlight w:val="yellow"/>
              <w:lang w:val="en-AU"/>
            </w:rPr>
          </w:rPrChange>
        </w:rPr>
        <w:t xml:space="preserve">. </w:t>
      </w:r>
      <w:r w:rsidR="003C228B" w:rsidRPr="00C56620">
        <w:rPr>
          <w:lang w:val="en-AU"/>
          <w:rPrChange w:id="1453" w:author="David Currow" w:date="2025-03-31T12:08:00Z" w16du:dateUtc="2025-03-31T01:08:00Z">
            <w:rPr>
              <w:highlight w:val="yellow"/>
              <w:lang w:val="en-AU"/>
            </w:rPr>
          </w:rPrChange>
        </w:rPr>
        <w:t>The study demonstrates the feasibility and need to extend this line of investigation to clearly establish treatment effects upon the HPA axis function.</w:t>
      </w:r>
    </w:p>
    <w:p w14:paraId="1937A8E6" w14:textId="3376B414" w:rsidR="001B6003" w:rsidRDefault="005A2897" w:rsidP="003E19D5">
      <w:pPr>
        <w:spacing w:line="480" w:lineRule="auto"/>
        <w:rPr>
          <w:lang w:val="en-AU"/>
          <w:rPrChange w:id="1454" w:author="David Currow" w:date="2025-03-31T12:08:00Z" w16du:dateUtc="2025-03-31T01:08:00Z">
            <w:rPr>
              <w:highlight w:val="yellow"/>
              <w:lang w:val="en-AU"/>
            </w:rPr>
          </w:rPrChange>
        </w:rPr>
      </w:pPr>
      <w:r w:rsidRPr="00AD2C67">
        <w:rPr>
          <w:lang w:val="en-AU"/>
          <w:rPrChange w:id="1455" w:author="David Currow" w:date="2025-03-31T12:08:00Z" w16du:dateUtc="2025-03-31T01:08:00Z">
            <w:rPr>
              <w:highlight w:val="yellow"/>
              <w:lang w:val="en-AU"/>
            </w:rPr>
          </w:rPrChange>
        </w:rPr>
        <w:t>Limitations include the small sample size that diminished further as time on study progressed and the absence of other supporting physiological measures that may reflect the net impact of reduced symptom burden.</w:t>
      </w:r>
      <w:r w:rsidR="0071121C">
        <w:rPr>
          <w:lang w:val="en-AU"/>
          <w:rPrChange w:id="1456" w:author="David Currow" w:date="2025-03-31T12:08:00Z" w16du:dateUtc="2025-03-31T01:08:00Z">
            <w:rPr>
              <w:highlight w:val="yellow"/>
              <w:lang w:val="en-AU"/>
            </w:rPr>
          </w:rPrChange>
        </w:rPr>
        <w:t xml:space="preserve"> Further, only one person </w:t>
      </w:r>
      <w:r w:rsidR="001C567A">
        <w:rPr>
          <w:lang w:val="en-AU"/>
          <w:rPrChange w:id="1457" w:author="David Currow" w:date="2025-03-31T12:08:00Z" w16du:dateUtc="2025-03-31T01:08:00Z">
            <w:rPr>
              <w:highlight w:val="yellow"/>
              <w:lang w:val="en-AU"/>
            </w:rPr>
          </w:rPrChange>
        </w:rPr>
        <w:t>had</w:t>
      </w:r>
      <w:r w:rsidR="0071121C">
        <w:rPr>
          <w:lang w:val="en-AU"/>
          <w:rPrChange w:id="1458" w:author="David Currow" w:date="2025-03-31T12:08:00Z" w16du:dateUtc="2025-03-31T01:08:00Z">
            <w:rPr>
              <w:highlight w:val="yellow"/>
              <w:lang w:val="en-AU"/>
            </w:rPr>
          </w:rPrChange>
        </w:rPr>
        <w:t xml:space="preserve"> the most severe level of breathlessness (mMRC 4) in this sub-study, with evidence from this trial and earlier studies that people with the most severe chronic breathlessness derive the most symptomatic benefit</w:t>
      </w:r>
      <w:r w:rsidR="001C567A">
        <w:rPr>
          <w:lang w:val="en-AU"/>
          <w:rPrChange w:id="1459" w:author="David Currow" w:date="2025-03-31T12:08:00Z" w16du:dateUtc="2025-03-31T01:08:00Z">
            <w:rPr>
              <w:highlight w:val="yellow"/>
              <w:lang w:val="en-AU"/>
            </w:rPr>
          </w:rPrChange>
        </w:rPr>
        <w:t>s</w:t>
      </w:r>
      <w:r w:rsidR="0071121C">
        <w:rPr>
          <w:lang w:val="en-AU"/>
          <w:rPrChange w:id="1460" w:author="David Currow" w:date="2025-03-31T12:08:00Z" w16du:dateUtc="2025-03-31T01:08:00Z">
            <w:rPr>
              <w:highlight w:val="yellow"/>
              <w:lang w:val="en-AU"/>
            </w:rPr>
          </w:rPrChange>
        </w:rPr>
        <w:t xml:space="preserve"> from </w:t>
      </w:r>
      <w:r w:rsidR="001C567A">
        <w:rPr>
          <w:lang w:val="en-AU"/>
          <w:rPrChange w:id="1461" w:author="David Currow" w:date="2025-03-31T12:08:00Z" w16du:dateUtc="2025-03-31T01:08:00Z">
            <w:rPr>
              <w:highlight w:val="yellow"/>
              <w:lang w:val="en-AU"/>
            </w:rPr>
          </w:rPrChange>
        </w:rPr>
        <w:t xml:space="preserve">regular, low-dose </w:t>
      </w:r>
      <w:r w:rsidR="0071121C">
        <w:rPr>
          <w:lang w:val="en-AU"/>
          <w:rPrChange w:id="1462" w:author="David Currow" w:date="2025-03-31T12:08:00Z" w16du:dateUtc="2025-03-31T01:08:00Z">
            <w:rPr>
              <w:highlight w:val="yellow"/>
              <w:lang w:val="en-AU"/>
            </w:rPr>
          </w:rPrChange>
        </w:rPr>
        <w:t xml:space="preserve">morphine </w:t>
      </w:r>
      <w:r w:rsidR="003C228B">
        <w:rPr>
          <w:lang w:val="en-AU"/>
          <w:rPrChange w:id="1463" w:author="David Currow" w:date="2025-03-31T12:08:00Z" w16du:dateUtc="2025-03-31T01:08:00Z">
            <w:rPr>
              <w:highlight w:val="yellow"/>
              <w:lang w:val="en-AU"/>
            </w:rPr>
          </w:rPrChange>
        </w:rPr>
        <w:t>[</w:t>
      </w:r>
      <w:r w:rsidR="00972554">
        <w:rPr>
          <w:lang w:val="en-AU"/>
          <w:rPrChange w:id="1464" w:author="David Currow" w:date="2025-03-31T12:08:00Z" w16du:dateUtc="2025-03-31T01:08:00Z">
            <w:rPr>
              <w:highlight w:val="yellow"/>
              <w:lang w:val="en-AU"/>
            </w:rPr>
          </w:rPrChange>
        </w:rPr>
        <w:t>46</w:t>
      </w:r>
      <w:r w:rsidR="003C228B">
        <w:rPr>
          <w:lang w:val="en-AU"/>
          <w:rPrChange w:id="1465" w:author="David Currow" w:date="2025-03-31T12:08:00Z" w16du:dateUtc="2025-03-31T01:08:00Z">
            <w:rPr>
              <w:highlight w:val="yellow"/>
              <w:lang w:val="en-AU"/>
            </w:rPr>
          </w:rPrChange>
        </w:rPr>
        <w:t>]</w:t>
      </w:r>
      <w:r w:rsidR="009C5E95">
        <w:rPr>
          <w:lang w:val="en-AU"/>
          <w:rPrChange w:id="1466" w:author="David Currow" w:date="2025-03-31T12:08:00Z" w16du:dateUtc="2025-03-31T01:08:00Z">
            <w:rPr>
              <w:highlight w:val="yellow"/>
              <w:lang w:val="en-AU"/>
            </w:rPr>
          </w:rPrChange>
        </w:rPr>
        <w:t>.</w:t>
      </w:r>
    </w:p>
    <w:p w14:paraId="38801C4D" w14:textId="68A83CF6" w:rsidR="001B6003" w:rsidRDefault="001B6003" w:rsidP="003E19D5">
      <w:pPr>
        <w:spacing w:line="480" w:lineRule="auto"/>
        <w:rPr>
          <w:lang w:val="en-AU"/>
          <w:rPrChange w:id="1467" w:author="David Currow" w:date="2025-03-31T12:08:00Z" w16du:dateUtc="2025-03-31T01:08:00Z">
            <w:rPr>
              <w:highlight w:val="yellow"/>
              <w:lang w:val="en-AU"/>
            </w:rPr>
          </w:rPrChange>
        </w:rPr>
      </w:pPr>
      <w:r>
        <w:rPr>
          <w:lang w:val="en-AU"/>
          <w:rPrChange w:id="1468" w:author="David Currow" w:date="2025-03-31T12:08:00Z" w16du:dateUtc="2025-03-31T01:08:00Z">
            <w:rPr>
              <w:highlight w:val="yellow"/>
              <w:lang w:val="en-AU"/>
            </w:rPr>
          </w:rPrChange>
        </w:rPr>
        <w:lastRenderedPageBreak/>
        <w:t xml:space="preserve">The </w:t>
      </w:r>
      <w:r w:rsidRPr="006F6E33">
        <w:rPr>
          <w:lang w:val="en-AU"/>
          <w:rPrChange w:id="1469" w:author="David Currow" w:date="2025-03-31T12:08:00Z" w16du:dateUtc="2025-03-31T01:08:00Z">
            <w:rPr>
              <w:highlight w:val="yellow"/>
              <w:lang w:val="en-AU"/>
            </w:rPr>
          </w:rPrChange>
        </w:rPr>
        <w:t xml:space="preserve">study </w:t>
      </w:r>
      <w:r>
        <w:rPr>
          <w:lang w:val="en-AU"/>
          <w:rPrChange w:id="1470" w:author="David Currow" w:date="2025-03-31T12:08:00Z" w16du:dateUtc="2025-03-31T01:08:00Z">
            <w:rPr>
              <w:highlight w:val="yellow"/>
              <w:lang w:val="en-AU"/>
            </w:rPr>
          </w:rPrChange>
        </w:rPr>
        <w:t>reflects</w:t>
      </w:r>
      <w:r w:rsidRPr="006F6E33">
        <w:rPr>
          <w:lang w:val="en-AU"/>
          <w:rPrChange w:id="1471" w:author="David Currow" w:date="2025-03-31T12:08:00Z" w16du:dateUtc="2025-03-31T01:08:00Z">
            <w:rPr>
              <w:highlight w:val="yellow"/>
              <w:lang w:val="en-AU"/>
            </w:rPr>
          </w:rPrChange>
        </w:rPr>
        <w:t xml:space="preserve"> the complexity of changes in patterns of cortisol secretion in people with COPD and </w:t>
      </w:r>
      <w:r>
        <w:rPr>
          <w:lang w:val="en-AU"/>
          <w:rPrChange w:id="1472" w:author="David Currow" w:date="2025-03-31T12:08:00Z" w16du:dateUtc="2025-03-31T01:08:00Z">
            <w:rPr>
              <w:highlight w:val="yellow"/>
              <w:lang w:val="en-AU"/>
            </w:rPr>
          </w:rPrChange>
        </w:rPr>
        <w:t>chronic</w:t>
      </w:r>
      <w:r w:rsidRPr="006F6E33">
        <w:rPr>
          <w:lang w:val="en-AU"/>
          <w:rPrChange w:id="1473" w:author="David Currow" w:date="2025-03-31T12:08:00Z" w16du:dateUtc="2025-03-31T01:08:00Z">
            <w:rPr>
              <w:highlight w:val="yellow"/>
              <w:lang w:val="en-AU"/>
            </w:rPr>
          </w:rPrChange>
        </w:rPr>
        <w:t xml:space="preserve"> breathlessness. </w:t>
      </w:r>
      <w:r w:rsidRPr="00AD2C67">
        <w:rPr>
          <w:lang w:val="en-AU"/>
          <w:rPrChange w:id="1474" w:author="David Currow" w:date="2025-03-31T12:08:00Z" w16du:dateUtc="2025-03-31T01:08:00Z">
            <w:rPr>
              <w:highlight w:val="yellow"/>
              <w:lang w:val="en-AU"/>
            </w:rPr>
          </w:rPrChange>
        </w:rPr>
        <w:t xml:space="preserve">It points to the need for larger, prospective studies in people who perceive that their </w:t>
      </w:r>
      <w:r>
        <w:rPr>
          <w:lang w:val="en-AU"/>
          <w:rPrChange w:id="1475" w:author="David Currow" w:date="2025-03-31T12:08:00Z" w16du:dateUtc="2025-03-31T01:08:00Z">
            <w:rPr>
              <w:highlight w:val="yellow"/>
              <w:lang w:val="en-AU"/>
            </w:rPr>
          </w:rPrChange>
        </w:rPr>
        <w:t>chronic</w:t>
      </w:r>
      <w:r w:rsidRPr="00AD2C67">
        <w:rPr>
          <w:lang w:val="en-AU"/>
          <w:rPrChange w:id="1476" w:author="David Currow" w:date="2025-03-31T12:08:00Z" w16du:dateUtc="2025-03-31T01:08:00Z">
            <w:rPr>
              <w:highlight w:val="yellow"/>
              <w:lang w:val="en-AU"/>
            </w:rPr>
          </w:rPrChange>
        </w:rPr>
        <w:t xml:space="preserve"> breathlessness has responded symptomatically </w:t>
      </w:r>
      <w:r>
        <w:rPr>
          <w:lang w:val="en-AU"/>
          <w:rPrChange w:id="1477" w:author="David Currow" w:date="2025-03-31T12:08:00Z" w16du:dateUtc="2025-03-31T01:08:00Z">
            <w:rPr>
              <w:highlight w:val="yellow"/>
              <w:lang w:val="en-AU"/>
            </w:rPr>
          </w:rPrChange>
        </w:rPr>
        <w:t xml:space="preserve">to the therapy </w:t>
      </w:r>
      <w:proofErr w:type="gramStart"/>
      <w:r w:rsidRPr="00AD2C67">
        <w:rPr>
          <w:lang w:val="en-AU"/>
          <w:rPrChange w:id="1478" w:author="David Currow" w:date="2025-03-31T12:08:00Z" w16du:dateUtc="2025-03-31T01:08:00Z">
            <w:rPr>
              <w:highlight w:val="yellow"/>
              <w:lang w:val="en-AU"/>
            </w:rPr>
          </w:rPrChange>
        </w:rPr>
        <w:t>in order to</w:t>
      </w:r>
      <w:proofErr w:type="gramEnd"/>
      <w:r w:rsidRPr="00AD2C67">
        <w:rPr>
          <w:lang w:val="en-AU"/>
          <w:rPrChange w:id="1479" w:author="David Currow" w:date="2025-03-31T12:08:00Z" w16du:dateUtc="2025-03-31T01:08:00Z">
            <w:rPr>
              <w:highlight w:val="yellow"/>
              <w:lang w:val="en-AU"/>
            </w:rPr>
          </w:rPrChange>
        </w:rPr>
        <w:t xml:space="preserve"> understand more completely any physiological changes that may occur as the pharmacodynamic effects of regular, low dose sustained release morphine are realised. </w:t>
      </w:r>
    </w:p>
    <w:p w14:paraId="61F40423" w14:textId="78683E95" w:rsidR="005A2897" w:rsidRPr="00AD2C67" w:rsidRDefault="005A2897" w:rsidP="003E19D5">
      <w:pPr>
        <w:spacing w:line="480" w:lineRule="auto"/>
        <w:rPr>
          <w:lang w:val="en-AU"/>
          <w:rPrChange w:id="1480" w:author="David Currow" w:date="2025-03-31T12:08:00Z" w16du:dateUtc="2025-03-31T01:08:00Z">
            <w:rPr>
              <w:highlight w:val="yellow"/>
              <w:lang w:val="en-AU"/>
            </w:rPr>
          </w:rPrChange>
        </w:rPr>
      </w:pPr>
    </w:p>
    <w:p w14:paraId="694F8A9B" w14:textId="77777777" w:rsidR="005A2897" w:rsidRPr="006F6E33" w:rsidRDefault="005A2897" w:rsidP="003E19D5">
      <w:pPr>
        <w:spacing w:line="480" w:lineRule="auto"/>
        <w:rPr>
          <w:i/>
          <w:lang w:val="en-AU"/>
          <w:rPrChange w:id="1481" w:author="David Currow" w:date="2025-03-31T12:08:00Z" w16du:dateUtc="2025-03-31T01:08:00Z">
            <w:rPr>
              <w:i/>
              <w:highlight w:val="yellow"/>
              <w:lang w:val="en-AU"/>
            </w:rPr>
          </w:rPrChange>
        </w:rPr>
      </w:pPr>
      <w:r w:rsidRPr="006F6E33">
        <w:rPr>
          <w:i/>
          <w:lang w:val="en-AU"/>
          <w:rPrChange w:id="1482" w:author="David Currow" w:date="2025-03-31T12:08:00Z" w16du:dateUtc="2025-03-31T01:08:00Z">
            <w:rPr>
              <w:i/>
              <w:highlight w:val="yellow"/>
              <w:lang w:val="en-AU"/>
            </w:rPr>
          </w:rPrChange>
        </w:rPr>
        <w:t>Implications for future research</w:t>
      </w:r>
    </w:p>
    <w:p w14:paraId="2B85389F" w14:textId="7EA2484C" w:rsidR="005A2897" w:rsidRPr="00AD2C67" w:rsidRDefault="005A2897" w:rsidP="003E19D5">
      <w:pPr>
        <w:spacing w:line="480" w:lineRule="auto"/>
        <w:rPr>
          <w:lang w:val="en-AU"/>
          <w:rPrChange w:id="1483" w:author="David Currow" w:date="2025-03-31T12:08:00Z" w16du:dateUtc="2025-03-31T01:08:00Z">
            <w:rPr>
              <w:highlight w:val="yellow"/>
              <w:lang w:val="en-AU"/>
            </w:rPr>
          </w:rPrChange>
        </w:rPr>
      </w:pPr>
      <w:r w:rsidRPr="00AD2C67">
        <w:rPr>
          <w:lang w:val="en-AU"/>
          <w:rPrChange w:id="1484" w:author="David Currow" w:date="2025-03-31T12:08:00Z" w16du:dateUtc="2025-03-31T01:08:00Z">
            <w:rPr>
              <w:highlight w:val="yellow"/>
              <w:lang w:val="en-AU"/>
            </w:rPr>
          </w:rPrChange>
        </w:rPr>
        <w:t xml:space="preserve">This current </w:t>
      </w:r>
      <w:ins w:id="1485" w:author="David Currow" w:date="2025-03-31T12:08:00Z" w16du:dateUtc="2025-03-31T01:08:00Z">
        <w:r w:rsidR="008C0656">
          <w:rPr>
            <w:lang w:val="en-AU"/>
          </w:rPr>
          <w:t xml:space="preserve">small </w:t>
        </w:r>
      </w:ins>
      <w:r w:rsidRPr="00AD2C67">
        <w:rPr>
          <w:lang w:val="en-AU"/>
          <w:rPrChange w:id="1486" w:author="David Currow" w:date="2025-03-31T12:08:00Z" w16du:dateUtc="2025-03-31T01:08:00Z">
            <w:rPr>
              <w:highlight w:val="yellow"/>
              <w:lang w:val="en-AU"/>
            </w:rPr>
          </w:rPrChange>
        </w:rPr>
        <w:t xml:space="preserve">study is one </w:t>
      </w:r>
      <w:del w:id="1487" w:author="David Currow" w:date="2025-03-31T12:08:00Z" w16du:dateUtc="2025-03-31T01:08:00Z">
        <w:r w:rsidRPr="00EB2D27">
          <w:rPr>
            <w:highlight w:val="yellow"/>
            <w:lang w:val="en-AU"/>
          </w:rPr>
          <w:delText>small</w:delText>
        </w:r>
      </w:del>
      <w:ins w:id="1488" w:author="David Currow" w:date="2025-03-31T12:08:00Z" w16du:dateUtc="2025-03-31T01:08:00Z">
        <w:r w:rsidR="008C0656">
          <w:rPr>
            <w:lang w:val="en-AU"/>
          </w:rPr>
          <w:t>further</w:t>
        </w:r>
      </w:ins>
      <w:r w:rsidR="008C0656">
        <w:rPr>
          <w:lang w:val="en-AU"/>
          <w:rPrChange w:id="1489" w:author="David Currow" w:date="2025-03-31T12:08:00Z" w16du:dateUtc="2025-03-31T01:08:00Z">
            <w:rPr>
              <w:highlight w:val="yellow"/>
              <w:lang w:val="en-AU"/>
            </w:rPr>
          </w:rPrChange>
        </w:rPr>
        <w:t xml:space="preserve"> </w:t>
      </w:r>
      <w:r w:rsidRPr="00AD2C67">
        <w:rPr>
          <w:lang w:val="en-AU"/>
          <w:rPrChange w:id="1490" w:author="David Currow" w:date="2025-03-31T12:08:00Z" w16du:dateUtc="2025-03-31T01:08:00Z">
            <w:rPr>
              <w:highlight w:val="yellow"/>
              <w:lang w:val="en-AU"/>
            </w:rPr>
          </w:rPrChange>
        </w:rPr>
        <w:t>step towards understanding</w:t>
      </w:r>
      <w:ins w:id="1491" w:author="David Currow" w:date="2025-03-31T12:08:00Z" w16du:dateUtc="2025-03-31T01:08:00Z">
        <w:r w:rsidRPr="00AD2C67">
          <w:rPr>
            <w:lang w:val="en-AU"/>
          </w:rPr>
          <w:t xml:space="preserve"> </w:t>
        </w:r>
        <w:r w:rsidR="008C0656">
          <w:rPr>
            <w:lang w:val="en-AU"/>
          </w:rPr>
          <w:t>any</w:t>
        </w:r>
      </w:ins>
      <w:r w:rsidR="008C0656">
        <w:rPr>
          <w:lang w:val="en-AU"/>
          <w:rPrChange w:id="1492" w:author="David Currow" w:date="2025-03-31T12:08:00Z" w16du:dateUtc="2025-03-31T01:08:00Z">
            <w:rPr>
              <w:highlight w:val="yellow"/>
              <w:lang w:val="en-AU"/>
            </w:rPr>
          </w:rPrChange>
        </w:rPr>
        <w:t xml:space="preserve"> </w:t>
      </w:r>
      <w:r w:rsidRPr="00AD2C67">
        <w:rPr>
          <w:lang w:val="en-AU"/>
          <w:rPrChange w:id="1493" w:author="David Currow" w:date="2025-03-31T12:08:00Z" w16du:dateUtc="2025-03-31T01:08:00Z">
            <w:rPr>
              <w:highlight w:val="yellow"/>
              <w:lang w:val="en-AU"/>
            </w:rPr>
          </w:rPrChange>
        </w:rPr>
        <w:t>i</w:t>
      </w:r>
      <w:r w:rsidR="003C228B">
        <w:rPr>
          <w:lang w:val="en-AU"/>
          <w:rPrChange w:id="1494" w:author="David Currow" w:date="2025-03-31T12:08:00Z" w16du:dateUtc="2025-03-31T01:08:00Z">
            <w:rPr>
              <w:highlight w:val="yellow"/>
              <w:lang w:val="en-AU"/>
            </w:rPr>
          </w:rPrChange>
        </w:rPr>
        <w:t xml:space="preserve">nterplay between chronic breathlessness and the HPA axis. </w:t>
      </w:r>
      <w:r w:rsidR="006248EB">
        <w:rPr>
          <w:lang w:val="en-AU"/>
          <w:rPrChange w:id="1495" w:author="David Currow" w:date="2025-03-31T12:08:00Z" w16du:dateUtc="2025-03-31T01:08:00Z">
            <w:rPr>
              <w:highlight w:val="yellow"/>
              <w:lang w:val="en-AU"/>
            </w:rPr>
          </w:rPrChange>
        </w:rPr>
        <w:t>Considering the longitudinal changes seen</w:t>
      </w:r>
      <w:r w:rsidR="003C228B">
        <w:rPr>
          <w:lang w:val="en-AU"/>
          <w:rPrChange w:id="1496" w:author="David Currow" w:date="2025-03-31T12:08:00Z" w16du:dateUtc="2025-03-31T01:08:00Z">
            <w:rPr>
              <w:highlight w:val="yellow"/>
              <w:lang w:val="en-AU"/>
            </w:rPr>
          </w:rPrChange>
        </w:rPr>
        <w:t xml:space="preserve">, </w:t>
      </w:r>
      <w:r w:rsidR="006248EB">
        <w:rPr>
          <w:lang w:val="en-AU"/>
          <w:rPrChange w:id="1497" w:author="David Currow" w:date="2025-03-31T12:08:00Z" w16du:dateUtc="2025-03-31T01:08:00Z">
            <w:rPr>
              <w:highlight w:val="yellow"/>
              <w:lang w:val="en-AU"/>
            </w:rPr>
          </w:rPrChange>
        </w:rPr>
        <w:t>t</w:t>
      </w:r>
      <w:r w:rsidRPr="00AD2C67">
        <w:rPr>
          <w:lang w:val="en-AU"/>
          <w:rPrChange w:id="1498" w:author="David Currow" w:date="2025-03-31T12:08:00Z" w16du:dateUtc="2025-03-31T01:08:00Z">
            <w:rPr>
              <w:highlight w:val="yellow"/>
              <w:lang w:val="en-AU"/>
            </w:rPr>
          </w:rPrChange>
        </w:rPr>
        <w:t>his study needs to be replicated on a much larger scale in an unblinded consecutive cohort of people commenced on regular, low dose sustained release morphine</w:t>
      </w:r>
      <w:r w:rsidR="003C228B">
        <w:rPr>
          <w:lang w:val="en-AU"/>
          <w:rPrChange w:id="1499" w:author="David Currow" w:date="2025-03-31T12:08:00Z" w16du:dateUtc="2025-03-31T01:08:00Z">
            <w:rPr>
              <w:highlight w:val="yellow"/>
              <w:lang w:val="en-AU"/>
            </w:rPr>
          </w:rPrChange>
        </w:rPr>
        <w:t xml:space="preserve"> for the symptomatic reduction of chronic breathlessness</w:t>
      </w:r>
      <w:r w:rsidRPr="00AD2C67">
        <w:rPr>
          <w:lang w:val="en-AU"/>
          <w:rPrChange w:id="1500" w:author="David Currow" w:date="2025-03-31T12:08:00Z" w16du:dateUtc="2025-03-31T01:08:00Z">
            <w:rPr>
              <w:highlight w:val="yellow"/>
              <w:lang w:val="en-AU"/>
            </w:rPr>
          </w:rPrChange>
        </w:rPr>
        <w:t xml:space="preserve">. </w:t>
      </w:r>
      <w:ins w:id="1501" w:author="David Currow" w:date="2025-03-31T12:08:00Z" w16du:dateUtc="2025-03-31T01:08:00Z">
        <w:r w:rsidR="008C0656">
          <w:rPr>
            <w:lang w:val="en-AU"/>
          </w:rPr>
          <w:t xml:space="preserve">In designing such a study, learning from the challenges of recruitment to the current study will be invaluable. </w:t>
        </w:r>
      </w:ins>
      <w:r w:rsidR="001C567A">
        <w:rPr>
          <w:lang w:val="en-AU"/>
          <w:rPrChange w:id="1502" w:author="David Currow" w:date="2025-03-31T12:08:00Z" w16du:dateUtc="2025-03-31T01:08:00Z">
            <w:rPr>
              <w:highlight w:val="yellow"/>
              <w:lang w:val="en-AU"/>
            </w:rPr>
          </w:rPrChange>
        </w:rPr>
        <w:t xml:space="preserve">This current study shows that such a study is necessary given </w:t>
      </w:r>
      <w:del w:id="1503" w:author="David Currow" w:date="2025-03-31T12:08:00Z" w16du:dateUtc="2025-03-31T01:08:00Z">
        <w:r w:rsidR="001C567A" w:rsidRPr="00EB2D27">
          <w:rPr>
            <w:highlight w:val="yellow"/>
            <w:lang w:val="en-AU"/>
          </w:rPr>
          <w:delText>the small group</w:delText>
        </w:r>
      </w:del>
      <w:ins w:id="1504" w:author="David Currow" w:date="2025-03-31T12:08:00Z" w16du:dateUtc="2025-03-31T01:08:00Z">
        <w:r w:rsidR="001C567A">
          <w:rPr>
            <w:lang w:val="en-AU"/>
          </w:rPr>
          <w:t>th</w:t>
        </w:r>
        <w:r w:rsidR="008C0656">
          <w:rPr>
            <w:lang w:val="en-AU"/>
          </w:rPr>
          <w:t>at one third of participants, all of whom were on active medication, continued to take that medication</w:t>
        </w:r>
      </w:ins>
      <w:r w:rsidR="008C0656">
        <w:rPr>
          <w:lang w:val="en-AU"/>
          <w:rPrChange w:id="1505" w:author="David Currow" w:date="2025-03-31T12:08:00Z" w16du:dateUtc="2025-03-31T01:08:00Z">
            <w:rPr>
              <w:highlight w:val="yellow"/>
              <w:lang w:val="en-AU"/>
            </w:rPr>
          </w:rPrChange>
        </w:rPr>
        <w:t xml:space="preserve"> at three months </w:t>
      </w:r>
      <w:del w:id="1506" w:author="David Currow" w:date="2025-03-31T12:08:00Z" w16du:dateUtc="2025-03-31T01:08:00Z">
        <w:r w:rsidR="001C567A" w:rsidRPr="00EB2D27">
          <w:rPr>
            <w:highlight w:val="yellow"/>
            <w:lang w:val="en-AU"/>
          </w:rPr>
          <w:delText xml:space="preserve">who had a marked benefit </w:delText>
        </w:r>
      </w:del>
      <w:r w:rsidR="008C0656">
        <w:rPr>
          <w:lang w:val="en-AU"/>
          <w:rPrChange w:id="1507" w:author="David Currow" w:date="2025-03-31T12:08:00Z" w16du:dateUtc="2025-03-31T01:08:00Z">
            <w:rPr>
              <w:highlight w:val="yellow"/>
              <w:lang w:val="en-AU"/>
            </w:rPr>
          </w:rPrChange>
        </w:rPr>
        <w:t xml:space="preserve">and </w:t>
      </w:r>
      <w:r w:rsidR="001C567A">
        <w:rPr>
          <w:lang w:val="en-AU"/>
          <w:rPrChange w:id="1508" w:author="David Currow" w:date="2025-03-31T12:08:00Z" w16du:dateUtc="2025-03-31T01:08:00Z">
            <w:rPr>
              <w:highlight w:val="yellow"/>
              <w:lang w:val="en-AU"/>
            </w:rPr>
          </w:rPrChange>
        </w:rPr>
        <w:t xml:space="preserve">a strong correlation with their diurnal cortisol </w:t>
      </w:r>
      <w:r w:rsidR="003C228B">
        <w:rPr>
          <w:lang w:val="en-AU"/>
          <w:rPrChange w:id="1509" w:author="David Currow" w:date="2025-03-31T12:08:00Z" w16du:dateUtc="2025-03-31T01:08:00Z">
            <w:rPr>
              <w:highlight w:val="yellow"/>
              <w:lang w:val="en-AU"/>
            </w:rPr>
          </w:rPrChange>
        </w:rPr>
        <w:t xml:space="preserve">secretion </w:t>
      </w:r>
      <w:r w:rsidR="001C567A">
        <w:rPr>
          <w:lang w:val="en-AU"/>
          <w:rPrChange w:id="1510" w:author="David Currow" w:date="2025-03-31T12:08:00Z" w16du:dateUtc="2025-03-31T01:08:00Z">
            <w:rPr>
              <w:highlight w:val="yellow"/>
              <w:lang w:val="en-AU"/>
            </w:rPr>
          </w:rPrChange>
        </w:rPr>
        <w:t xml:space="preserve">curves. </w:t>
      </w:r>
      <w:r w:rsidRPr="00AD2C67">
        <w:rPr>
          <w:lang w:val="en-AU"/>
          <w:rPrChange w:id="1511" w:author="David Currow" w:date="2025-03-31T12:08:00Z" w16du:dateUtc="2025-03-31T01:08:00Z">
            <w:rPr>
              <w:highlight w:val="yellow"/>
              <w:lang w:val="en-AU"/>
            </w:rPr>
          </w:rPrChange>
        </w:rPr>
        <w:t>If there are a cohort of responders who re-establish a ‘health</w:t>
      </w:r>
      <w:r w:rsidR="003C228B">
        <w:rPr>
          <w:lang w:val="en-AU"/>
          <w:rPrChange w:id="1512" w:author="David Currow" w:date="2025-03-31T12:08:00Z" w16du:dateUtc="2025-03-31T01:08:00Z">
            <w:rPr>
              <w:highlight w:val="yellow"/>
              <w:lang w:val="en-AU"/>
            </w:rPr>
          </w:rPrChange>
        </w:rPr>
        <w:t>ier</w:t>
      </w:r>
      <w:r w:rsidRPr="00AD2C67">
        <w:rPr>
          <w:lang w:val="en-AU"/>
          <w:rPrChange w:id="1513" w:author="David Currow" w:date="2025-03-31T12:08:00Z" w16du:dateUtc="2025-03-31T01:08:00Z">
            <w:rPr>
              <w:highlight w:val="yellow"/>
              <w:lang w:val="en-AU"/>
            </w:rPr>
          </w:rPrChange>
        </w:rPr>
        <w:t>’ diurnal pattern of cortisol secretion, does this benefit other measures of health and wellbeing?</w:t>
      </w:r>
    </w:p>
    <w:p w14:paraId="30D9FD36" w14:textId="77777777" w:rsidR="005A2897" w:rsidRPr="008623C6" w:rsidRDefault="005A2897" w:rsidP="003E19D5">
      <w:pPr>
        <w:spacing w:line="480" w:lineRule="auto"/>
        <w:rPr>
          <w:i/>
          <w:lang w:val="en-AU"/>
          <w:rPrChange w:id="1514" w:author="David Currow" w:date="2025-03-31T12:08:00Z" w16du:dateUtc="2025-03-31T01:08:00Z">
            <w:rPr>
              <w:i/>
              <w:highlight w:val="yellow"/>
              <w:lang w:val="en-AU"/>
            </w:rPr>
          </w:rPrChange>
        </w:rPr>
      </w:pPr>
      <w:r w:rsidRPr="008623C6">
        <w:rPr>
          <w:i/>
          <w:lang w:val="en-AU"/>
          <w:rPrChange w:id="1515" w:author="David Currow" w:date="2025-03-31T12:08:00Z" w16du:dateUtc="2025-03-31T01:08:00Z">
            <w:rPr>
              <w:i/>
              <w:highlight w:val="yellow"/>
              <w:lang w:val="en-AU"/>
            </w:rPr>
          </w:rPrChange>
        </w:rPr>
        <w:t>Implications for clinical care</w:t>
      </w:r>
    </w:p>
    <w:p w14:paraId="35D3C51A" w14:textId="6C03DDC3" w:rsidR="005A2897" w:rsidRDefault="005A2897" w:rsidP="003E19D5">
      <w:pPr>
        <w:spacing w:line="480" w:lineRule="auto"/>
        <w:rPr>
          <w:lang w:val="en-AU"/>
          <w:rPrChange w:id="1516" w:author="David Currow" w:date="2025-03-31T12:08:00Z" w16du:dateUtc="2025-03-31T01:08:00Z">
            <w:rPr>
              <w:highlight w:val="yellow"/>
              <w:lang w:val="en-AU"/>
            </w:rPr>
          </w:rPrChange>
        </w:rPr>
      </w:pPr>
      <w:r w:rsidRPr="00AD2C67">
        <w:rPr>
          <w:lang w:val="en-AU"/>
          <w:rPrChange w:id="1517" w:author="David Currow" w:date="2025-03-31T12:08:00Z" w16du:dateUtc="2025-03-31T01:08:00Z">
            <w:rPr>
              <w:highlight w:val="yellow"/>
              <w:lang w:val="en-AU"/>
            </w:rPr>
          </w:rPrChange>
        </w:rPr>
        <w:t>There are no direct implications for day-to-day clinical care, however there is the possibility that, as clinicians, we have under-estimated the benefits of symptom control, dismissing it in our minds simply as a ‘nice to have</w:t>
      </w:r>
      <w:r w:rsidR="001C567A">
        <w:rPr>
          <w:lang w:val="en-AU"/>
          <w:rPrChange w:id="1518" w:author="David Currow" w:date="2025-03-31T12:08:00Z" w16du:dateUtc="2025-03-31T01:08:00Z">
            <w:rPr>
              <w:highlight w:val="yellow"/>
              <w:lang w:val="en-AU"/>
            </w:rPr>
          </w:rPrChange>
        </w:rPr>
        <w:t>’</w:t>
      </w:r>
      <w:r w:rsidRPr="00AD2C67">
        <w:rPr>
          <w:lang w:val="en-AU"/>
          <w:rPrChange w:id="1519" w:author="David Currow" w:date="2025-03-31T12:08:00Z" w16du:dateUtc="2025-03-31T01:08:00Z">
            <w:rPr>
              <w:highlight w:val="yellow"/>
              <w:lang w:val="en-AU"/>
            </w:rPr>
          </w:rPrChange>
        </w:rPr>
        <w:t xml:space="preserve"> outcome. Were there </w:t>
      </w:r>
      <w:r w:rsidR="003C228B">
        <w:rPr>
          <w:lang w:val="en-AU"/>
          <w:rPrChange w:id="1520" w:author="David Currow" w:date="2025-03-31T12:08:00Z" w16du:dateUtc="2025-03-31T01:08:00Z">
            <w:rPr>
              <w:highlight w:val="yellow"/>
              <w:lang w:val="en-AU"/>
            </w:rPr>
          </w:rPrChange>
        </w:rPr>
        <w:t xml:space="preserve">measurable </w:t>
      </w:r>
      <w:r w:rsidRPr="00AD2C67">
        <w:rPr>
          <w:lang w:val="en-AU"/>
          <w:rPrChange w:id="1521" w:author="David Currow" w:date="2025-03-31T12:08:00Z" w16du:dateUtc="2025-03-31T01:08:00Z">
            <w:rPr>
              <w:highlight w:val="yellow"/>
              <w:lang w:val="en-AU"/>
            </w:rPr>
          </w:rPrChange>
        </w:rPr>
        <w:t xml:space="preserve">systemic benefits, it </w:t>
      </w:r>
      <w:r w:rsidRPr="00AD2C67">
        <w:rPr>
          <w:lang w:val="en-AU"/>
          <w:rPrChange w:id="1522" w:author="David Currow" w:date="2025-03-31T12:08:00Z" w16du:dateUtc="2025-03-31T01:08:00Z">
            <w:rPr>
              <w:highlight w:val="yellow"/>
              <w:lang w:val="en-AU"/>
            </w:rPr>
          </w:rPrChange>
        </w:rPr>
        <w:lastRenderedPageBreak/>
        <w:t>fundamentally shifts the responsibility of clinicians to be much more proactive in seeking the presence and impact of symptoms</w:t>
      </w:r>
      <w:r w:rsidR="003C228B">
        <w:rPr>
          <w:lang w:val="en-AU"/>
          <w:rPrChange w:id="1523" w:author="David Currow" w:date="2025-03-31T12:08:00Z" w16du:dateUtc="2025-03-31T01:08:00Z">
            <w:rPr>
              <w:highlight w:val="yellow"/>
              <w:lang w:val="en-AU"/>
            </w:rPr>
          </w:rPrChange>
        </w:rPr>
        <w:t>,</w:t>
      </w:r>
      <w:r w:rsidRPr="00AD2C67">
        <w:rPr>
          <w:lang w:val="en-AU"/>
          <w:rPrChange w:id="1524" w:author="David Currow" w:date="2025-03-31T12:08:00Z" w16du:dateUtc="2025-03-31T01:08:00Z">
            <w:rPr>
              <w:highlight w:val="yellow"/>
              <w:lang w:val="en-AU"/>
            </w:rPr>
          </w:rPrChange>
        </w:rPr>
        <w:t xml:space="preserve"> and responding in timely and fulsome ways</w:t>
      </w:r>
      <w:r w:rsidR="008623C6">
        <w:rPr>
          <w:lang w:val="en-AU"/>
          <w:rPrChange w:id="1525" w:author="David Currow" w:date="2025-03-31T12:08:00Z" w16du:dateUtc="2025-03-31T01:08:00Z">
            <w:rPr>
              <w:highlight w:val="yellow"/>
              <w:lang w:val="en-AU"/>
            </w:rPr>
          </w:rPrChange>
        </w:rPr>
        <w:t xml:space="preserve"> </w:t>
      </w:r>
      <w:r w:rsidR="008623C6">
        <w:rPr>
          <w:lang w:val="en-AU"/>
          <w:rPrChange w:id="1526" w:author="David Currow" w:date="2025-03-31T12:08:00Z" w16du:dateUtc="2025-03-31T01:08:00Z">
            <w:rPr>
              <w:highlight w:val="yellow"/>
              <w:lang w:val="en-AU"/>
            </w:rPr>
          </w:rPrChange>
        </w:rPr>
        <w:fldChar w:fldCharType="begin">
          <w:fldData xml:space="preserve">PEVuZE5vdGU+PENpdGU+PEF1dGhvcj5BaG1hZGk8L0F1dGhvcj48WWVhcj4yMDE4PC9ZZWFyPjxS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</w:fldData>
        </w:fldChar>
      </w:r>
      <w:r w:rsidR="003F4D8D">
        <w:rPr>
          <w:lang w:val="en-AU"/>
          <w:rPrChange w:id="1527" w:author="David Currow" w:date="2025-03-31T12:08:00Z" w16du:dateUtc="2025-03-31T01:08:00Z">
            <w:rPr>
              <w:highlight w:val="yellow"/>
              <w:lang w:val="en-AU"/>
            </w:rPr>
          </w:rPrChange>
        </w:rPr>
        <w:instrText xml:space="preserve"> ADDIN EN.CITE </w:instrText>
      </w:r>
      <w:r w:rsidR="003F4D8D">
        <w:rPr>
          <w:lang w:val="en-AU"/>
          <w:rPrChange w:id="1528" w:author="David Currow" w:date="2025-03-31T12:08:00Z" w16du:dateUtc="2025-03-31T01:08:00Z">
            <w:rPr>
              <w:highlight w:val="yellow"/>
              <w:lang w:val="en-AU"/>
            </w:rPr>
          </w:rPrChange>
        </w:rPr>
        <w:fldChar w:fldCharType="begin">
          <w:fldData xml:space="preserve">PEVuZE5vdGU+PENpdGU+PEF1dGhvcj5BaG1hZGk8L0F1dGhvcj48WWVhcj4yMDE4PC9ZZWFyPjxS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</w:fldData>
        </w:fldChar>
      </w:r>
      <w:r w:rsidR="003F4D8D">
        <w:rPr>
          <w:lang w:val="en-AU"/>
          <w:rPrChange w:id="1529" w:author="David Currow" w:date="2025-03-31T12:08:00Z" w16du:dateUtc="2025-03-31T01:08:00Z">
            <w:rPr>
              <w:highlight w:val="yellow"/>
              <w:lang w:val="en-AU"/>
            </w:rPr>
          </w:rPrChange>
        </w:rPr>
        <w:instrText xml:space="preserve"> ADDIN EN.CITE.DATA </w:instrText>
      </w:r>
      <w:r w:rsidR="003F4D8D" w:rsidRPr="007D5451">
        <w:rPr>
          <w:lang w:val="en-AU"/>
        </w:rPr>
      </w:r>
      <w:r w:rsidR="003F4D8D">
        <w:rPr>
          <w:lang w:val="en-AU"/>
          <w:rPrChange w:id="1530" w:author="David Currow" w:date="2025-03-31T12:08:00Z" w16du:dateUtc="2025-03-31T01:08:00Z">
            <w:rPr>
              <w:highlight w:val="yellow"/>
              <w:lang w:val="en-AU"/>
            </w:rPr>
          </w:rPrChange>
        </w:rPr>
        <w:fldChar w:fldCharType="end"/>
      </w:r>
      <w:r w:rsidR="008623C6" w:rsidRPr="007D5451">
        <w:rPr>
          <w:lang w:val="en-AU"/>
        </w:rPr>
      </w:r>
      <w:r w:rsidR="008623C6">
        <w:rPr>
          <w:lang w:val="en-AU"/>
          <w:rPrChange w:id="1531" w:author="David Currow" w:date="2025-03-31T12:08:00Z" w16du:dateUtc="2025-03-31T01:08:00Z">
            <w:rPr>
              <w:highlight w:val="yellow"/>
              <w:lang w:val="en-AU"/>
            </w:rPr>
          </w:rPrChange>
        </w:rPr>
        <w:fldChar w:fldCharType="separate"/>
      </w:r>
      <w:r w:rsidR="003F4D8D">
        <w:rPr>
          <w:lang w:val="en-AU"/>
          <w:rPrChange w:id="1532" w:author="David Currow" w:date="2025-03-31T12:08:00Z" w16du:dateUtc="2025-03-31T01:08:00Z">
            <w:rPr>
              <w:highlight w:val="yellow"/>
              <w:lang w:val="en-AU"/>
            </w:rPr>
          </w:rPrChange>
        </w:rPr>
        <w:t>[</w:t>
      </w:r>
      <w:r w:rsidR="00972554">
        <w:rPr>
          <w:lang w:val="en-AU"/>
          <w:rPrChange w:id="1533" w:author="David Currow" w:date="2025-03-31T12:08:00Z" w16du:dateUtc="2025-03-31T01:08:00Z">
            <w:rPr>
              <w:highlight w:val="yellow"/>
              <w:lang w:val="en-AU"/>
            </w:rPr>
          </w:rPrChange>
        </w:rPr>
        <w:t>47,48</w:t>
      </w:r>
      <w:r w:rsidR="003F4D8D">
        <w:rPr>
          <w:lang w:val="en-AU"/>
          <w:rPrChange w:id="1534" w:author="David Currow" w:date="2025-03-31T12:08:00Z" w16du:dateUtc="2025-03-31T01:08:00Z">
            <w:rPr>
              <w:highlight w:val="yellow"/>
              <w:lang w:val="en-AU"/>
            </w:rPr>
          </w:rPrChange>
        </w:rPr>
        <w:t>]</w:t>
      </w:r>
      <w:r w:rsidR="008623C6">
        <w:rPr>
          <w:lang w:val="en-AU"/>
          <w:rPrChange w:id="1535" w:author="David Currow" w:date="2025-03-31T12:08:00Z" w16du:dateUtc="2025-03-31T01:08:00Z">
            <w:rPr>
              <w:highlight w:val="yellow"/>
              <w:lang w:val="en-AU"/>
            </w:rPr>
          </w:rPrChange>
        </w:rPr>
        <w:fldChar w:fldCharType="end"/>
      </w:r>
      <w:r w:rsidRPr="00AD2C67">
        <w:rPr>
          <w:lang w:val="en-AU"/>
          <w:rPrChange w:id="1536" w:author="David Currow" w:date="2025-03-31T12:08:00Z" w16du:dateUtc="2025-03-31T01:08:00Z">
            <w:rPr>
              <w:highlight w:val="yellow"/>
              <w:lang w:val="en-AU"/>
            </w:rPr>
          </w:rPrChange>
        </w:rPr>
        <w:t>.</w:t>
      </w:r>
    </w:p>
    <w:p w14:paraId="43E06228" w14:textId="6BE7414C" w:rsidR="003C228B" w:rsidRDefault="003C228B" w:rsidP="003E19D5">
      <w:pPr>
        <w:spacing w:line="480" w:lineRule="auto"/>
        <w:rPr>
          <w:lang w:val="en-AU"/>
          <w:rPrChange w:id="1537" w:author="David Currow" w:date="2025-03-31T12:08:00Z" w16du:dateUtc="2025-03-31T01:08:00Z">
            <w:rPr>
              <w:highlight w:val="yellow"/>
              <w:lang w:val="en-AU"/>
            </w:rPr>
          </w:rPrChange>
        </w:rPr>
      </w:pPr>
      <w:r>
        <w:rPr>
          <w:lang w:val="en-AU"/>
          <w:rPrChange w:id="1538" w:author="David Currow" w:date="2025-03-31T12:08:00Z" w16du:dateUtc="2025-03-31T01:08:00Z">
            <w:rPr>
              <w:highlight w:val="yellow"/>
              <w:lang w:val="en-AU"/>
            </w:rPr>
          </w:rPrChange>
        </w:rPr>
        <w:t xml:space="preserve">Most importantly, this work may help to characterise the sub-group of people who can safely benefit from regular, </w:t>
      </w:r>
      <w:proofErr w:type="gramStart"/>
      <w:r>
        <w:rPr>
          <w:lang w:val="en-AU"/>
          <w:rPrChange w:id="1539" w:author="David Currow" w:date="2025-03-31T12:08:00Z" w16du:dateUtc="2025-03-31T01:08:00Z">
            <w:rPr>
              <w:highlight w:val="yellow"/>
              <w:lang w:val="en-AU"/>
            </w:rPr>
          </w:rPrChange>
        </w:rPr>
        <w:t>low-dose</w:t>
      </w:r>
      <w:proofErr w:type="gramEnd"/>
      <w:r>
        <w:rPr>
          <w:lang w:val="en-AU"/>
          <w:rPrChange w:id="1540" w:author="David Currow" w:date="2025-03-31T12:08:00Z" w16du:dateUtc="2025-03-31T01:08:00Z">
            <w:rPr>
              <w:highlight w:val="yellow"/>
              <w:lang w:val="en-AU"/>
            </w:rPr>
          </w:rPrChange>
        </w:rPr>
        <w:t xml:space="preserve"> sustained release morphine for the symptomatic reduction of chronic breathlessness. Although the size of such a group may be relatively small, the benefit that they derive is potentially lifechanging [</w:t>
      </w:r>
      <w:r w:rsidR="00972554">
        <w:rPr>
          <w:lang w:val="en-AU"/>
          <w:rPrChange w:id="1541" w:author="David Currow" w:date="2025-03-31T12:08:00Z" w16du:dateUtc="2025-03-31T01:08:00Z">
            <w:rPr>
              <w:highlight w:val="yellow"/>
              <w:lang w:val="en-AU"/>
            </w:rPr>
          </w:rPrChange>
        </w:rPr>
        <w:t>49</w:t>
      </w:r>
      <w:r>
        <w:rPr>
          <w:lang w:val="en-AU"/>
          <w:rPrChange w:id="1542" w:author="David Currow" w:date="2025-03-31T12:08:00Z" w16du:dateUtc="2025-03-31T01:08:00Z">
            <w:rPr>
              <w:highlight w:val="yellow"/>
              <w:lang w:val="en-AU"/>
            </w:rPr>
          </w:rPrChange>
        </w:rPr>
        <w:t>]</w:t>
      </w:r>
      <w:r w:rsidR="009C5E95">
        <w:rPr>
          <w:lang w:val="en-AU"/>
          <w:rPrChange w:id="1543" w:author="David Currow" w:date="2025-03-31T12:08:00Z" w16du:dateUtc="2025-03-31T01:08:00Z">
            <w:rPr>
              <w:highlight w:val="yellow"/>
              <w:lang w:val="en-AU"/>
            </w:rPr>
          </w:rPrChange>
        </w:rPr>
        <w:t>.</w:t>
      </w:r>
    </w:p>
    <w:p w14:paraId="16663DBB" w14:textId="77777777" w:rsidR="007628F5" w:rsidRPr="00AD2C67" w:rsidRDefault="007628F5" w:rsidP="003E19D5">
      <w:pPr>
        <w:spacing w:line="480" w:lineRule="auto"/>
        <w:rPr>
          <w:lang w:val="en-AU"/>
          <w:rPrChange w:id="1544" w:author="David Currow" w:date="2025-03-31T12:08:00Z" w16du:dateUtc="2025-03-31T01:08:00Z">
            <w:rPr>
              <w:highlight w:val="yellow"/>
              <w:lang w:val="en-AU"/>
            </w:rPr>
          </w:rPrChange>
        </w:rPr>
      </w:pPr>
    </w:p>
    <w:p w14:paraId="26E8A90D" w14:textId="0E2B6C74" w:rsidR="00A1089A" w:rsidRPr="00AD2C67" w:rsidRDefault="00DB74CE" w:rsidP="003E19D5">
      <w:pPr>
        <w:spacing w:after="0" w:line="480" w:lineRule="auto"/>
        <w:jc w:val="left"/>
        <w:rPr>
          <w:b/>
          <w:lang w:val="en-AU"/>
          <w:rPrChange w:id="1545" w:author="David Currow" w:date="2025-03-31T12:08:00Z" w16du:dateUtc="2025-03-31T01:08:00Z">
            <w:rPr>
              <w:b/>
              <w:highlight w:val="yellow"/>
              <w:lang w:val="en-AU"/>
            </w:rPr>
          </w:rPrChange>
        </w:rPr>
      </w:pPr>
      <w:r>
        <w:rPr>
          <w:b/>
          <w:lang w:val="en-AU"/>
          <w:rPrChange w:id="1546" w:author="David Currow" w:date="2025-03-31T12:08:00Z" w16du:dateUtc="2025-03-31T01:08:00Z">
            <w:rPr>
              <w:b/>
              <w:highlight w:val="yellow"/>
              <w:lang w:val="en-AU"/>
            </w:rPr>
          </w:rPrChange>
        </w:rPr>
        <w:t>Declarations</w:t>
      </w:r>
    </w:p>
    <w:p w14:paraId="0B52046E" w14:textId="77777777" w:rsidR="00DB74CE" w:rsidRDefault="00DB74CE" w:rsidP="003E19D5">
      <w:pPr>
        <w:spacing w:after="0" w:line="480" w:lineRule="auto"/>
        <w:jc w:val="left"/>
        <w:rPr>
          <w:b/>
          <w:lang w:val="en-AU"/>
          <w:rPrChange w:id="1547" w:author="David Currow" w:date="2025-03-31T12:08:00Z" w16du:dateUtc="2025-03-31T01:08:00Z">
            <w:rPr>
              <w:b/>
              <w:highlight w:val="yellow"/>
              <w:lang w:val="en-AU"/>
            </w:rPr>
          </w:rPrChange>
        </w:rPr>
      </w:pPr>
    </w:p>
    <w:p w14:paraId="778D09D9" w14:textId="32BC8512" w:rsidR="00816F6B" w:rsidRPr="00AD2C67" w:rsidRDefault="00DB74CE" w:rsidP="003E19D5">
      <w:pPr>
        <w:spacing w:after="0" w:line="480" w:lineRule="auto"/>
        <w:jc w:val="left"/>
        <w:rPr>
          <w:b/>
          <w:lang w:val="en-AU"/>
          <w:rPrChange w:id="1548" w:author="David Currow" w:date="2025-03-31T12:08:00Z" w16du:dateUtc="2025-03-31T01:08:00Z">
            <w:rPr>
              <w:b/>
              <w:highlight w:val="yellow"/>
              <w:lang w:val="en-AU"/>
            </w:rPr>
          </w:rPrChange>
        </w:rPr>
      </w:pPr>
      <w:r>
        <w:rPr>
          <w:b/>
          <w:lang w:val="en-AU"/>
          <w:rPrChange w:id="1549" w:author="David Currow" w:date="2025-03-31T12:08:00Z" w16du:dateUtc="2025-03-31T01:08:00Z">
            <w:rPr>
              <w:b/>
              <w:highlight w:val="yellow"/>
              <w:lang w:val="en-AU"/>
            </w:rPr>
          </w:rPrChange>
        </w:rPr>
        <w:t xml:space="preserve">Ethics approval and consent to </w:t>
      </w:r>
      <w:del w:id="1550" w:author="David Currow" w:date="2025-03-31T12:08:00Z" w16du:dateUtc="2025-03-31T01:08:00Z">
        <w:r w:rsidRPr="00EB2D27">
          <w:rPr>
            <w:b/>
            <w:highlight w:val="yellow"/>
            <w:lang w:val="en-AU"/>
          </w:rPr>
          <w:delText>participate</w:delText>
        </w:r>
        <w:r w:rsidR="00816F6B" w:rsidRPr="00EB2D27">
          <w:rPr>
            <w:b/>
            <w:highlight w:val="yellow"/>
            <w:lang w:val="en-AU"/>
          </w:rPr>
          <w:delText>s</w:delText>
        </w:r>
      </w:del>
      <w:ins w:id="1551" w:author="David Currow" w:date="2025-03-31T12:08:00Z" w16du:dateUtc="2025-03-31T01:08:00Z">
        <w:r>
          <w:rPr>
            <w:b/>
            <w:lang w:val="en-AU"/>
          </w:rPr>
          <w:t>participate</w:t>
        </w:r>
      </w:ins>
    </w:p>
    <w:p w14:paraId="6F60A2B3" w14:textId="2BD3B761" w:rsidR="00E41CEC" w:rsidRDefault="00D30858" w:rsidP="003E19D5">
      <w:pPr>
        <w:spacing w:line="480" w:lineRule="auto"/>
        <w:rPr>
          <w:ins w:id="1552" w:author="David Currow" w:date="2025-03-31T12:08:00Z" w16du:dateUtc="2025-03-31T01:08:00Z"/>
          <w:rFonts w:eastAsia="Times New Roman" w:cs="Arial"/>
        </w:rPr>
      </w:pPr>
      <w:r w:rsidRPr="00466A5E">
        <w:rPr>
          <w:rPrChange w:id="1553" w:author="David Currow" w:date="2025-03-31T12:08:00Z" w16du:dateUtc="2025-03-31T01:08:00Z">
            <w:rPr>
              <w:highlight w:val="yellow"/>
            </w:rPr>
          </w:rPrChange>
        </w:rPr>
        <w:t>Ethics approval was obtained from relevant Health Human Research Ethics Committees</w:t>
      </w:r>
      <w:r w:rsidR="00DB74CE">
        <w:rPr>
          <w:rPrChange w:id="1554" w:author="David Currow" w:date="2025-03-31T12:08:00Z" w16du:dateUtc="2025-03-31T01:08:00Z">
            <w:rPr>
              <w:highlight w:val="yellow"/>
            </w:rPr>
          </w:rPrChange>
        </w:rPr>
        <w:t xml:space="preserve"> </w:t>
      </w:r>
      <w:r w:rsidRPr="00466A5E">
        <w:rPr>
          <w:rPrChange w:id="1555" w:author="David Currow" w:date="2025-03-31T12:08:00Z" w16du:dateUtc="2025-03-31T01:08:00Z">
            <w:rPr>
              <w:highlight w:val="yellow"/>
            </w:rPr>
          </w:rPrChange>
        </w:rPr>
        <w:t>before recruitment commenced. All participants gave informed written consent.</w:t>
      </w:r>
    </w:p>
    <w:p w14:paraId="7896383C" w14:textId="77777777" w:rsidR="003E06D0" w:rsidRDefault="003E06D0" w:rsidP="003E06D0">
      <w:pPr>
        <w:spacing w:after="0" w:line="276" w:lineRule="auto"/>
        <w:jc w:val="left"/>
        <w:rPr>
          <w:ins w:id="1556" w:author="David Currow" w:date="2025-03-31T12:08:00Z" w16du:dateUtc="2025-03-31T01:08:00Z"/>
          <w:lang w:val="en-AU"/>
        </w:rPr>
      </w:pPr>
    </w:p>
    <w:p w14:paraId="35F8516E" w14:textId="77777777" w:rsidR="003E06D0" w:rsidRDefault="003E06D0" w:rsidP="003E06D0">
      <w:pPr>
        <w:spacing w:after="0" w:line="276" w:lineRule="auto"/>
        <w:jc w:val="left"/>
        <w:rPr>
          <w:ins w:id="1557" w:author="David Currow" w:date="2025-03-31T12:08:00Z" w16du:dateUtc="2025-03-31T01:08:00Z"/>
          <w:lang w:val="en-AU"/>
        </w:rPr>
      </w:pPr>
      <w:ins w:id="1558" w:author="David Currow" w:date="2025-03-31T12:08:00Z" w16du:dateUtc="2025-03-31T01:08:00Z">
        <w:r w:rsidRPr="005F2275">
          <w:rPr>
            <w:b/>
            <w:bCs/>
            <w:lang w:val="en-AU"/>
          </w:rPr>
          <w:t>Consent to publish declaration:</w:t>
        </w:r>
        <w:r>
          <w:rPr>
            <w:lang w:val="en-AU"/>
          </w:rPr>
          <w:t xml:space="preserve"> not applicable</w:t>
        </w:r>
      </w:ins>
    </w:p>
    <w:p w14:paraId="1BBFB38F" w14:textId="77777777" w:rsidR="003E06D0" w:rsidRDefault="003E06D0" w:rsidP="003E19D5">
      <w:pPr>
        <w:spacing w:line="480" w:lineRule="auto"/>
        <w:rPr>
          <w:rPrChange w:id="1559" w:author="David Currow" w:date="2025-03-31T12:08:00Z" w16du:dateUtc="2025-03-31T01:08:00Z">
            <w:rPr>
              <w:highlight w:val="yellow"/>
            </w:rPr>
          </w:rPrChange>
        </w:rPr>
      </w:pPr>
    </w:p>
    <w:p w14:paraId="0FAE5A58" w14:textId="408B745F" w:rsidR="00E41CEC" w:rsidRDefault="00E41CEC" w:rsidP="003E19D5">
      <w:pPr>
        <w:spacing w:line="480" w:lineRule="auto"/>
        <w:rPr>
          <w:lang w:val="en-AU"/>
          <w:rPrChange w:id="1560" w:author="David Currow" w:date="2025-03-31T12:08:00Z" w16du:dateUtc="2025-03-31T01:08:00Z">
            <w:rPr>
              <w:highlight w:val="yellow"/>
              <w:lang w:val="en-AU"/>
            </w:rPr>
          </w:rPrChange>
        </w:rPr>
      </w:pPr>
      <w:r w:rsidRPr="009A0636">
        <w:rPr>
          <w:lang w:val="en-AU"/>
          <w:rPrChange w:id="1561" w:author="David Currow" w:date="2025-03-31T12:08:00Z" w16du:dateUtc="2025-03-31T01:08:00Z">
            <w:rPr>
              <w:highlight w:val="yellow"/>
              <w:lang w:val="en-AU"/>
            </w:rPr>
          </w:rPrChange>
        </w:rPr>
        <w:t>Thanks go to every participant in this study at a very difficult time of their life</w:t>
      </w:r>
      <w:r>
        <w:rPr>
          <w:lang w:val="en-AU"/>
          <w:rPrChange w:id="1562" w:author="David Currow" w:date="2025-03-31T12:08:00Z" w16du:dateUtc="2025-03-31T01:08:00Z">
            <w:rPr>
              <w:highlight w:val="yellow"/>
              <w:lang w:val="en-AU"/>
            </w:rPr>
          </w:rPrChange>
        </w:rPr>
        <w:t xml:space="preserve">. </w:t>
      </w:r>
      <w:r w:rsidRPr="009A0636">
        <w:rPr>
          <w:lang w:val="en-AU"/>
          <w:rPrChange w:id="1563" w:author="David Currow" w:date="2025-03-31T12:08:00Z" w16du:dateUtc="2025-03-31T01:08:00Z">
            <w:rPr>
              <w:highlight w:val="yellow"/>
              <w:lang w:val="en-AU"/>
            </w:rPr>
          </w:rPrChange>
        </w:rPr>
        <w:t>The authors thank Ms. Debbie Marriott for her ready assistance and for her expertise in article formatting and submission.</w:t>
      </w:r>
    </w:p>
    <w:p w14:paraId="1267B91F" w14:textId="77777777" w:rsidR="00DB74CE" w:rsidRPr="00AD2C67" w:rsidRDefault="00DB74CE" w:rsidP="003E19D5">
      <w:pPr>
        <w:widowControl w:val="0"/>
        <w:autoSpaceDE w:val="0"/>
        <w:autoSpaceDN w:val="0"/>
        <w:adjustRightInd w:val="0"/>
        <w:spacing w:after="0" w:line="480" w:lineRule="auto"/>
        <w:jc w:val="left"/>
        <w:rPr>
          <w:b/>
          <w:lang w:val="en-AU"/>
          <w:rPrChange w:id="1564" w:author="David Currow" w:date="2025-03-31T12:08:00Z" w16du:dateUtc="2025-03-31T01:08:00Z">
            <w:rPr>
              <w:b/>
              <w:highlight w:val="yellow"/>
              <w:lang w:val="en-AU"/>
            </w:rPr>
          </w:rPrChange>
        </w:rPr>
      </w:pPr>
      <w:r w:rsidRPr="006D41B2">
        <w:rPr>
          <w:b/>
          <w:lang w:val="en-AU"/>
          <w:rPrChange w:id="1565" w:author="David Currow" w:date="2025-03-31T12:08:00Z" w16du:dateUtc="2025-03-31T01:08:00Z">
            <w:rPr>
              <w:b/>
              <w:highlight w:val="yellow"/>
              <w:lang w:val="en-AU"/>
            </w:rPr>
          </w:rPrChange>
        </w:rPr>
        <w:t>Competing Interests Statement:</w:t>
      </w:r>
    </w:p>
    <w:p w14:paraId="30359F59" w14:textId="4912A984" w:rsidR="00DB74CE" w:rsidRDefault="00DB74CE" w:rsidP="003E19D5">
      <w:pPr>
        <w:widowControl w:val="0"/>
        <w:autoSpaceDE w:val="0"/>
        <w:autoSpaceDN w:val="0"/>
        <w:adjustRightInd w:val="0"/>
        <w:spacing w:after="0" w:line="480" w:lineRule="auto"/>
        <w:jc w:val="left"/>
        <w:rPr>
          <w:lang w:val="en-AU"/>
          <w:rPrChange w:id="1566" w:author="David Currow" w:date="2025-03-31T12:08:00Z" w16du:dateUtc="2025-03-31T01:08:00Z">
            <w:rPr>
              <w:highlight w:val="yellow"/>
              <w:lang w:val="en-AU"/>
            </w:rPr>
          </w:rPrChange>
        </w:rPr>
      </w:pPr>
      <w:r w:rsidRPr="00BC41EB">
        <w:rPr>
          <w:lang w:val="en-AU"/>
          <w:rPrChange w:id="1567" w:author="David Currow" w:date="2025-03-31T12:08:00Z" w16du:dateUtc="2025-03-31T01:08:00Z">
            <w:rPr>
              <w:highlight w:val="yellow"/>
              <w:lang w:val="en-AU"/>
            </w:rPr>
          </w:rPrChange>
        </w:rPr>
        <w:t>T</w:t>
      </w:r>
      <w:r>
        <w:rPr>
          <w:lang w:val="en-AU"/>
          <w:rPrChange w:id="1568" w:author="David Currow" w:date="2025-03-31T12:08:00Z" w16du:dateUtc="2025-03-31T01:08:00Z">
            <w:rPr>
              <w:highlight w:val="yellow"/>
              <w:lang w:val="en-AU"/>
            </w:rPr>
          </w:rPrChange>
        </w:rPr>
        <w:t>he authors DF</w:t>
      </w:r>
      <w:r w:rsidR="00D04178">
        <w:rPr>
          <w:lang w:val="en-AU"/>
          <w:rPrChange w:id="1569" w:author="David Currow" w:date="2025-03-31T12:08:00Z" w16du:dateUtc="2025-03-31T01:08:00Z">
            <w:rPr>
              <w:highlight w:val="yellow"/>
              <w:lang w:val="en-AU"/>
            </w:rPr>
          </w:rPrChange>
        </w:rPr>
        <w:t xml:space="preserve">, RR, NS, AC </w:t>
      </w:r>
      <w:r w:rsidRPr="00BC41EB">
        <w:rPr>
          <w:lang w:val="en-AU"/>
          <w:rPrChange w:id="1570" w:author="David Currow" w:date="2025-03-31T12:08:00Z" w16du:dateUtc="2025-03-31T01:08:00Z">
            <w:rPr>
              <w:highlight w:val="yellow"/>
              <w:lang w:val="en-AU"/>
            </w:rPr>
          </w:rPrChange>
        </w:rPr>
        <w:t>report no competing interests.</w:t>
      </w:r>
      <w:r>
        <w:rPr>
          <w:lang w:val="en-AU"/>
          <w:rPrChange w:id="1571" w:author="David Currow" w:date="2025-03-31T12:08:00Z" w16du:dateUtc="2025-03-31T01:08:00Z">
            <w:rPr>
              <w:highlight w:val="yellow"/>
              <w:lang w:val="en-AU"/>
            </w:rPr>
          </w:rPrChange>
        </w:rPr>
        <w:t xml:space="preserve"> D</w:t>
      </w:r>
      <w:r w:rsidRPr="00CD7CE9">
        <w:rPr>
          <w:lang w:val="en-AU"/>
          <w:rPrChange w:id="1572" w:author="David Currow" w:date="2025-03-31T12:08:00Z" w16du:dateUtc="2025-03-31T01:08:00Z">
            <w:rPr>
              <w:highlight w:val="yellow"/>
              <w:lang w:val="en-AU"/>
            </w:rPr>
          </w:rPrChange>
        </w:rPr>
        <w:t>C</w:t>
      </w:r>
      <w:r>
        <w:rPr>
          <w:lang w:val="en-AU"/>
          <w:rPrChange w:id="1573" w:author="David Currow" w:date="2025-03-31T12:08:00Z" w16du:dateUtc="2025-03-31T01:08:00Z">
            <w:rPr>
              <w:highlight w:val="yellow"/>
              <w:lang w:val="en-AU"/>
            </w:rPr>
          </w:rPrChange>
        </w:rPr>
        <w:t xml:space="preserve"> </w:t>
      </w:r>
      <w:r w:rsidRPr="00CD7CE9">
        <w:rPr>
          <w:lang w:val="en-AU"/>
          <w:rPrChange w:id="1574" w:author="David Currow" w:date="2025-03-31T12:08:00Z" w16du:dateUtc="2025-03-31T01:08:00Z">
            <w:rPr>
              <w:highlight w:val="yellow"/>
              <w:lang w:val="en-AU"/>
            </w:rPr>
          </w:rPrChange>
        </w:rPr>
        <w:t>is an unpaid advisory board member</w:t>
      </w:r>
      <w:r>
        <w:rPr>
          <w:lang w:val="en-AU"/>
          <w:rPrChange w:id="1575" w:author="David Currow" w:date="2025-03-31T12:08:00Z" w16du:dateUtc="2025-03-31T01:08:00Z">
            <w:rPr>
              <w:highlight w:val="yellow"/>
              <w:lang w:val="en-AU"/>
            </w:rPr>
          </w:rPrChange>
        </w:rPr>
        <w:t xml:space="preserve"> </w:t>
      </w:r>
      <w:r w:rsidRPr="00CD7CE9">
        <w:rPr>
          <w:lang w:val="en-AU"/>
          <w:rPrChange w:id="1576" w:author="David Currow" w:date="2025-03-31T12:08:00Z" w16du:dateUtc="2025-03-31T01:08:00Z">
            <w:rPr>
              <w:highlight w:val="yellow"/>
              <w:lang w:val="en-AU"/>
            </w:rPr>
          </w:rPrChange>
        </w:rPr>
        <w:t xml:space="preserve">for </w:t>
      </w:r>
      <w:proofErr w:type="spellStart"/>
      <w:r w:rsidRPr="00CD7CE9">
        <w:rPr>
          <w:lang w:val="en-AU"/>
          <w:rPrChange w:id="1577" w:author="David Currow" w:date="2025-03-31T12:08:00Z" w16du:dateUtc="2025-03-31T01:08:00Z">
            <w:rPr>
              <w:highlight w:val="yellow"/>
              <w:lang w:val="en-AU"/>
            </w:rPr>
          </w:rPrChange>
        </w:rPr>
        <w:t>Helsinn</w:t>
      </w:r>
      <w:proofErr w:type="spellEnd"/>
      <w:r w:rsidRPr="00CD7CE9">
        <w:rPr>
          <w:lang w:val="en-AU"/>
          <w:rPrChange w:id="1578" w:author="David Currow" w:date="2025-03-31T12:08:00Z" w16du:dateUtc="2025-03-31T01:08:00Z">
            <w:rPr>
              <w:highlight w:val="yellow"/>
              <w:lang w:val="en-AU"/>
            </w:rPr>
          </w:rPrChange>
        </w:rPr>
        <w:t xml:space="preserve"> Pharmaceuticals. He is a paid consultant</w:t>
      </w:r>
      <w:r>
        <w:rPr>
          <w:lang w:val="en-AU"/>
          <w:rPrChange w:id="1579" w:author="David Currow" w:date="2025-03-31T12:08:00Z" w16du:dateUtc="2025-03-31T01:08:00Z">
            <w:rPr>
              <w:highlight w:val="yellow"/>
              <w:lang w:val="en-AU"/>
            </w:rPr>
          </w:rPrChange>
        </w:rPr>
        <w:t xml:space="preserve"> </w:t>
      </w:r>
      <w:r w:rsidRPr="00CD7CE9">
        <w:rPr>
          <w:lang w:val="en-AU"/>
          <w:rPrChange w:id="1580" w:author="David Currow" w:date="2025-03-31T12:08:00Z" w16du:dateUtc="2025-03-31T01:08:00Z">
            <w:rPr>
              <w:highlight w:val="yellow"/>
              <w:lang w:val="en-AU"/>
            </w:rPr>
          </w:rPrChange>
        </w:rPr>
        <w:t>and receives payment for intellectual property</w:t>
      </w:r>
      <w:r>
        <w:rPr>
          <w:lang w:val="en-AU"/>
          <w:rPrChange w:id="1581" w:author="David Currow" w:date="2025-03-31T12:08:00Z" w16du:dateUtc="2025-03-31T01:08:00Z">
            <w:rPr>
              <w:highlight w:val="yellow"/>
              <w:lang w:val="en-AU"/>
            </w:rPr>
          </w:rPrChange>
        </w:rPr>
        <w:t xml:space="preserve"> </w:t>
      </w:r>
      <w:r w:rsidRPr="00CD7CE9">
        <w:rPr>
          <w:lang w:val="en-AU"/>
          <w:rPrChange w:id="1582" w:author="David Currow" w:date="2025-03-31T12:08:00Z" w16du:dateUtc="2025-03-31T01:08:00Z">
            <w:rPr>
              <w:highlight w:val="yellow"/>
              <w:lang w:val="en-AU"/>
            </w:rPr>
          </w:rPrChange>
        </w:rPr>
        <w:t>with Mayne Pharma and is a consultant with Specialised</w:t>
      </w:r>
      <w:r>
        <w:rPr>
          <w:lang w:val="en-AU"/>
          <w:rPrChange w:id="1583" w:author="David Currow" w:date="2025-03-31T12:08:00Z" w16du:dateUtc="2025-03-31T01:08:00Z">
            <w:rPr>
              <w:highlight w:val="yellow"/>
              <w:lang w:val="en-AU"/>
            </w:rPr>
          </w:rPrChange>
        </w:rPr>
        <w:t xml:space="preserve"> </w:t>
      </w:r>
      <w:r w:rsidRPr="00CD7CE9">
        <w:rPr>
          <w:lang w:val="en-AU"/>
          <w:rPrChange w:id="1584" w:author="David Currow" w:date="2025-03-31T12:08:00Z" w16du:dateUtc="2025-03-31T01:08:00Z">
            <w:rPr>
              <w:highlight w:val="yellow"/>
              <w:lang w:val="en-AU"/>
            </w:rPr>
          </w:rPrChange>
        </w:rPr>
        <w:t>Therapeutics Australia Pty. Ltd.</w:t>
      </w:r>
    </w:p>
    <w:p w14:paraId="47D8FB0A" w14:textId="65E8998A" w:rsidR="00816F6B" w:rsidRPr="00AD2C67" w:rsidRDefault="00816F6B" w:rsidP="003E19D5">
      <w:pPr>
        <w:spacing w:after="0" w:line="480" w:lineRule="auto"/>
        <w:jc w:val="left"/>
        <w:rPr>
          <w:b/>
          <w:lang w:val="en-AU"/>
          <w:rPrChange w:id="1585" w:author="David Currow" w:date="2025-03-31T12:08:00Z" w16du:dateUtc="2025-03-31T01:08:00Z">
            <w:rPr>
              <w:b/>
              <w:highlight w:val="yellow"/>
              <w:lang w:val="en-AU"/>
            </w:rPr>
          </w:rPrChange>
        </w:rPr>
      </w:pPr>
      <w:r w:rsidRPr="00AD2C67">
        <w:rPr>
          <w:b/>
          <w:lang w:val="en-AU"/>
          <w:rPrChange w:id="1586" w:author="David Currow" w:date="2025-03-31T12:08:00Z" w16du:dateUtc="2025-03-31T01:08:00Z">
            <w:rPr>
              <w:b/>
              <w:highlight w:val="yellow"/>
              <w:lang w:val="en-AU"/>
            </w:rPr>
          </w:rPrChange>
        </w:rPr>
        <w:lastRenderedPageBreak/>
        <w:t>Funding Statement</w:t>
      </w:r>
    </w:p>
    <w:p w14:paraId="5EE3A5DC" w14:textId="77777777" w:rsidR="00D205D9" w:rsidRPr="005B441D" w:rsidRDefault="00D205D9" w:rsidP="003E19D5">
      <w:pPr>
        <w:spacing w:after="0" w:line="480" w:lineRule="auto"/>
        <w:jc w:val="left"/>
        <w:rPr>
          <w:b/>
          <w:lang w:val="en-AU"/>
          <w:rPrChange w:id="1587" w:author="David Currow" w:date="2025-03-31T12:08:00Z" w16du:dateUtc="2025-03-31T01:08:00Z">
            <w:rPr>
              <w:b/>
              <w:highlight w:val="yellow"/>
              <w:lang w:val="en-AU"/>
            </w:rPr>
          </w:rPrChange>
        </w:rPr>
      </w:pPr>
      <w:r>
        <w:rPr>
          <w:rPrChange w:id="1588" w:author="David Currow" w:date="2025-03-31T12:08:00Z" w16du:dateUtc="2025-03-31T01:08:00Z">
            <w:rPr>
              <w:highlight w:val="yellow"/>
            </w:rPr>
          </w:rPrChange>
        </w:rPr>
        <w:t>This work was supported by the National Health and Medical Research Council, Australia (Grant Number APP1065571) and sponsored by Flinders University, Adelaide, Australia. The funders and study sponsors had no role in the study design and will have no role in the data collection, analysis or dissemination of study results.</w:t>
      </w:r>
    </w:p>
    <w:p w14:paraId="644869CA" w14:textId="4ADBCA85" w:rsidR="00816F6B" w:rsidRPr="00AD2C67" w:rsidRDefault="00DB74CE" w:rsidP="003E19D5">
      <w:pPr>
        <w:spacing w:after="0" w:line="480" w:lineRule="auto"/>
        <w:jc w:val="left"/>
        <w:rPr>
          <w:b/>
          <w:lang w:val="en-AU"/>
          <w:rPrChange w:id="1589" w:author="David Currow" w:date="2025-03-31T12:08:00Z" w16du:dateUtc="2025-03-31T01:08:00Z">
            <w:rPr>
              <w:b/>
              <w:highlight w:val="yellow"/>
              <w:lang w:val="en-AU"/>
            </w:rPr>
          </w:rPrChange>
        </w:rPr>
      </w:pPr>
      <w:r>
        <w:rPr>
          <w:b/>
          <w:lang w:val="en-AU"/>
          <w:rPrChange w:id="1590" w:author="David Currow" w:date="2025-03-31T12:08:00Z" w16du:dateUtc="2025-03-31T01:08:00Z">
            <w:rPr>
              <w:b/>
              <w:highlight w:val="yellow"/>
              <w:lang w:val="en-AU"/>
            </w:rPr>
          </w:rPrChange>
        </w:rPr>
        <w:t xml:space="preserve">Authors’ </w:t>
      </w:r>
      <w:r w:rsidR="00816F6B" w:rsidRPr="00AD2C67">
        <w:rPr>
          <w:b/>
          <w:lang w:val="en-AU"/>
          <w:rPrChange w:id="1591" w:author="David Currow" w:date="2025-03-31T12:08:00Z" w16du:dateUtc="2025-03-31T01:08:00Z">
            <w:rPr>
              <w:b/>
              <w:highlight w:val="yellow"/>
              <w:lang w:val="en-AU"/>
            </w:rPr>
          </w:rPrChange>
        </w:rPr>
        <w:t>Contribut</w:t>
      </w:r>
      <w:r>
        <w:rPr>
          <w:b/>
          <w:lang w:val="en-AU"/>
          <w:rPrChange w:id="1592" w:author="David Currow" w:date="2025-03-31T12:08:00Z" w16du:dateUtc="2025-03-31T01:08:00Z">
            <w:rPr>
              <w:b/>
              <w:highlight w:val="yellow"/>
              <w:lang w:val="en-AU"/>
            </w:rPr>
          </w:rPrChange>
        </w:rPr>
        <w:t>ions</w:t>
      </w:r>
      <w:r w:rsidR="00816F6B" w:rsidRPr="00AD2C67">
        <w:rPr>
          <w:b/>
          <w:lang w:val="en-AU"/>
          <w:rPrChange w:id="1593" w:author="David Currow" w:date="2025-03-31T12:08:00Z" w16du:dateUtc="2025-03-31T01:08:00Z">
            <w:rPr>
              <w:b/>
              <w:highlight w:val="yellow"/>
              <w:lang w:val="en-AU"/>
            </w:rPr>
          </w:rPrChange>
        </w:rPr>
        <w:t>:</w:t>
      </w:r>
    </w:p>
    <w:p w14:paraId="7C73DE02" w14:textId="047851A3" w:rsidR="00A1089A" w:rsidRPr="009D70DF" w:rsidRDefault="00E27BA5" w:rsidP="003E19D5">
      <w:pPr>
        <w:spacing w:after="0" w:line="480" w:lineRule="auto"/>
        <w:jc w:val="left"/>
        <w:rPr>
          <w:b/>
          <w:highlight w:val="yellow"/>
          <w:lang w:val="en-AU"/>
        </w:rPr>
      </w:pPr>
      <w:r w:rsidRPr="00062B5F">
        <w:rPr>
          <w:lang w:val="en-AU"/>
          <w:rPrChange w:id="1594" w:author="David Currow" w:date="2025-03-31T12:08:00Z" w16du:dateUtc="2025-03-31T01:08:00Z">
            <w:rPr>
              <w:highlight w:val="yellow"/>
              <w:lang w:val="en-AU"/>
            </w:rPr>
          </w:rPrChange>
        </w:rPr>
        <w:t xml:space="preserve">DF, </w:t>
      </w:r>
      <w:r>
        <w:rPr>
          <w:lang w:val="en-AU"/>
          <w:rPrChange w:id="1595" w:author="David Currow" w:date="2025-03-31T12:08:00Z" w16du:dateUtc="2025-03-31T01:08:00Z">
            <w:rPr>
              <w:highlight w:val="yellow"/>
              <w:lang w:val="en-AU"/>
            </w:rPr>
          </w:rPrChange>
        </w:rPr>
        <w:t>RR</w:t>
      </w:r>
      <w:r w:rsidRPr="00062B5F">
        <w:rPr>
          <w:lang w:val="en-AU"/>
          <w:rPrChange w:id="1596" w:author="David Currow" w:date="2025-03-31T12:08:00Z" w16du:dateUtc="2025-03-31T01:08:00Z">
            <w:rPr>
              <w:highlight w:val="yellow"/>
              <w:lang w:val="en-AU"/>
            </w:rPr>
          </w:rPrChange>
        </w:rPr>
        <w:t xml:space="preserve">, </w:t>
      </w:r>
      <w:r>
        <w:rPr>
          <w:lang w:val="en-AU"/>
          <w:rPrChange w:id="1597" w:author="David Currow" w:date="2025-03-31T12:08:00Z" w16du:dateUtc="2025-03-31T01:08:00Z">
            <w:rPr>
              <w:highlight w:val="yellow"/>
              <w:lang w:val="en-AU"/>
            </w:rPr>
          </w:rPrChange>
        </w:rPr>
        <w:t>NS</w:t>
      </w:r>
      <w:r w:rsidRPr="00062B5F">
        <w:rPr>
          <w:lang w:val="en-AU"/>
          <w:rPrChange w:id="1598" w:author="David Currow" w:date="2025-03-31T12:08:00Z" w16du:dateUtc="2025-03-31T01:08:00Z">
            <w:rPr>
              <w:highlight w:val="yellow"/>
              <w:lang w:val="en-AU"/>
            </w:rPr>
          </w:rPrChange>
        </w:rPr>
        <w:t xml:space="preserve">, </w:t>
      </w:r>
      <w:r>
        <w:rPr>
          <w:lang w:val="en-AU"/>
          <w:rPrChange w:id="1599" w:author="David Currow" w:date="2025-03-31T12:08:00Z" w16du:dateUtc="2025-03-31T01:08:00Z">
            <w:rPr>
              <w:highlight w:val="yellow"/>
              <w:lang w:val="en-AU"/>
            </w:rPr>
          </w:rPrChange>
        </w:rPr>
        <w:t>AC</w:t>
      </w:r>
      <w:r w:rsidRPr="00062B5F">
        <w:rPr>
          <w:lang w:val="en-AU"/>
          <w:rPrChange w:id="1600" w:author="David Currow" w:date="2025-03-31T12:08:00Z" w16du:dateUtc="2025-03-31T01:08:00Z">
            <w:rPr>
              <w:highlight w:val="yellow"/>
              <w:lang w:val="en-AU"/>
            </w:rPr>
          </w:rPrChange>
        </w:rPr>
        <w:t xml:space="preserve"> and DCC were involved in conceiving and designing the</w:t>
      </w:r>
      <w:r>
        <w:rPr>
          <w:b/>
          <w:lang w:val="en-AU"/>
          <w:rPrChange w:id="1601" w:author="David Currow" w:date="2025-03-31T12:08:00Z" w16du:dateUtc="2025-03-31T01:08:00Z">
            <w:rPr>
              <w:b/>
              <w:highlight w:val="yellow"/>
              <w:lang w:val="en-AU"/>
            </w:rPr>
          </w:rPrChange>
        </w:rPr>
        <w:t xml:space="preserve"> </w:t>
      </w:r>
      <w:r w:rsidRPr="00062B5F">
        <w:rPr>
          <w:lang w:val="en-AU"/>
          <w:rPrChange w:id="1602" w:author="David Currow" w:date="2025-03-31T12:08:00Z" w16du:dateUtc="2025-03-31T01:08:00Z">
            <w:rPr>
              <w:highlight w:val="yellow"/>
              <w:lang w:val="en-AU"/>
            </w:rPr>
          </w:rPrChange>
        </w:rPr>
        <w:t>study.</w:t>
      </w:r>
      <w:r w:rsidR="00194440">
        <w:rPr>
          <w:lang w:val="en-AU"/>
          <w:rPrChange w:id="1603" w:author="David Currow" w:date="2025-03-31T12:08:00Z" w16du:dateUtc="2025-03-31T01:08:00Z">
            <w:rPr>
              <w:highlight w:val="yellow"/>
              <w:lang w:val="en-AU"/>
            </w:rPr>
          </w:rPrChange>
        </w:rPr>
        <w:t xml:space="preserve"> </w:t>
      </w:r>
      <w:r w:rsidRPr="00062B5F">
        <w:rPr>
          <w:lang w:val="en-AU"/>
          <w:rPrChange w:id="1604" w:author="David Currow" w:date="2025-03-31T12:08:00Z" w16du:dateUtc="2025-03-31T01:08:00Z">
            <w:rPr>
              <w:highlight w:val="yellow"/>
              <w:lang w:val="en-AU"/>
            </w:rPr>
          </w:rPrChange>
        </w:rPr>
        <w:t>DF</w:t>
      </w:r>
      <w:r w:rsidR="00D746D1">
        <w:rPr>
          <w:lang w:val="en-AU"/>
          <w:rPrChange w:id="1605" w:author="David Currow" w:date="2025-03-31T12:08:00Z" w16du:dateUtc="2025-03-31T01:08:00Z">
            <w:rPr>
              <w:highlight w:val="yellow"/>
              <w:lang w:val="en-AU"/>
            </w:rPr>
          </w:rPrChange>
        </w:rPr>
        <w:t xml:space="preserve"> and </w:t>
      </w:r>
      <w:r w:rsidRPr="00062B5F">
        <w:rPr>
          <w:lang w:val="en-AU"/>
          <w:rPrChange w:id="1606" w:author="David Currow" w:date="2025-03-31T12:08:00Z" w16du:dateUtc="2025-03-31T01:08:00Z">
            <w:rPr>
              <w:highlight w:val="yellow"/>
              <w:lang w:val="en-AU"/>
            </w:rPr>
          </w:rPrChange>
        </w:rPr>
        <w:t>DCC were</w:t>
      </w:r>
      <w:r>
        <w:rPr>
          <w:b/>
          <w:lang w:val="en-AU"/>
          <w:rPrChange w:id="1607" w:author="David Currow" w:date="2025-03-31T12:08:00Z" w16du:dateUtc="2025-03-31T01:08:00Z">
            <w:rPr>
              <w:b/>
              <w:highlight w:val="yellow"/>
              <w:lang w:val="en-AU"/>
            </w:rPr>
          </w:rPrChange>
        </w:rPr>
        <w:t xml:space="preserve"> </w:t>
      </w:r>
      <w:r w:rsidRPr="00062B5F">
        <w:rPr>
          <w:lang w:val="en-AU"/>
          <w:rPrChange w:id="1608" w:author="David Currow" w:date="2025-03-31T12:08:00Z" w16du:dateUtc="2025-03-31T01:08:00Z">
            <w:rPr>
              <w:highlight w:val="yellow"/>
              <w:lang w:val="en-AU"/>
            </w:rPr>
          </w:rPrChange>
        </w:rPr>
        <w:t>responsible for data analysis</w:t>
      </w:r>
      <w:r w:rsidR="00D746D1">
        <w:rPr>
          <w:lang w:val="en-AU"/>
          <w:rPrChange w:id="1609" w:author="David Currow" w:date="2025-03-31T12:08:00Z" w16du:dateUtc="2025-03-31T01:08:00Z">
            <w:rPr>
              <w:highlight w:val="yellow"/>
              <w:lang w:val="en-AU"/>
            </w:rPr>
          </w:rPrChange>
        </w:rPr>
        <w:t>.</w:t>
      </w:r>
      <w:r w:rsidRPr="00062B5F">
        <w:rPr>
          <w:lang w:val="en-AU"/>
          <w:rPrChange w:id="1610" w:author="David Currow" w:date="2025-03-31T12:08:00Z" w16du:dateUtc="2025-03-31T01:08:00Z">
            <w:rPr>
              <w:highlight w:val="yellow"/>
              <w:lang w:val="en-AU"/>
            </w:rPr>
          </w:rPrChange>
        </w:rPr>
        <w:t xml:space="preserve"> DF </w:t>
      </w:r>
      <w:r w:rsidR="00CE1DD3">
        <w:rPr>
          <w:lang w:val="en-AU"/>
          <w:rPrChange w:id="1611" w:author="David Currow" w:date="2025-03-31T12:08:00Z" w16du:dateUtc="2025-03-31T01:08:00Z">
            <w:rPr>
              <w:highlight w:val="yellow"/>
              <w:lang w:val="en-AU"/>
            </w:rPr>
          </w:rPrChange>
        </w:rPr>
        <w:t xml:space="preserve">and DCC </w:t>
      </w:r>
      <w:r w:rsidRPr="00062B5F">
        <w:rPr>
          <w:lang w:val="en-AU"/>
          <w:rPrChange w:id="1612" w:author="David Currow" w:date="2025-03-31T12:08:00Z" w16du:dateUtc="2025-03-31T01:08:00Z">
            <w:rPr>
              <w:highlight w:val="yellow"/>
              <w:lang w:val="en-AU"/>
            </w:rPr>
          </w:rPrChange>
        </w:rPr>
        <w:t>wrote the first draft of</w:t>
      </w:r>
      <w:r>
        <w:rPr>
          <w:b/>
          <w:lang w:val="en-AU"/>
          <w:rPrChange w:id="1613" w:author="David Currow" w:date="2025-03-31T12:08:00Z" w16du:dateUtc="2025-03-31T01:08:00Z">
            <w:rPr>
              <w:b/>
              <w:highlight w:val="yellow"/>
              <w:lang w:val="en-AU"/>
            </w:rPr>
          </w:rPrChange>
        </w:rPr>
        <w:t xml:space="preserve"> </w:t>
      </w:r>
      <w:r w:rsidRPr="00062B5F">
        <w:rPr>
          <w:lang w:val="en-AU"/>
          <w:rPrChange w:id="1614" w:author="David Currow" w:date="2025-03-31T12:08:00Z" w16du:dateUtc="2025-03-31T01:08:00Z">
            <w:rPr>
              <w:highlight w:val="yellow"/>
              <w:lang w:val="en-AU"/>
            </w:rPr>
          </w:rPrChange>
        </w:rPr>
        <w:t xml:space="preserve">the manuscript. </w:t>
      </w:r>
      <w:r w:rsidR="009D70DF">
        <w:rPr>
          <w:lang w:val="en-AU"/>
          <w:rPrChange w:id="1615" w:author="David Currow" w:date="2025-03-31T12:08:00Z" w16du:dateUtc="2025-03-31T01:08:00Z">
            <w:rPr>
              <w:highlight w:val="yellow"/>
              <w:lang w:val="en-AU"/>
            </w:rPr>
          </w:rPrChange>
        </w:rPr>
        <w:t>All authors</w:t>
      </w:r>
      <w:r>
        <w:rPr>
          <w:lang w:val="en-AU"/>
          <w:rPrChange w:id="1616" w:author="David Currow" w:date="2025-03-31T12:08:00Z" w16du:dateUtc="2025-03-31T01:08:00Z">
            <w:rPr>
              <w:highlight w:val="yellow"/>
              <w:lang w:val="en-AU"/>
            </w:rPr>
          </w:rPrChange>
        </w:rPr>
        <w:t xml:space="preserve"> </w:t>
      </w:r>
      <w:r w:rsidRPr="00062B5F">
        <w:rPr>
          <w:lang w:val="en-AU"/>
          <w:rPrChange w:id="1617" w:author="David Currow" w:date="2025-03-31T12:08:00Z" w16du:dateUtc="2025-03-31T01:08:00Z">
            <w:rPr>
              <w:highlight w:val="yellow"/>
              <w:lang w:val="en-AU"/>
            </w:rPr>
          </w:rPrChange>
        </w:rPr>
        <w:t>contributed to subsequent drafts</w:t>
      </w:r>
      <w:r>
        <w:rPr>
          <w:b/>
          <w:lang w:val="en-AU"/>
          <w:rPrChange w:id="1618" w:author="David Currow" w:date="2025-03-31T12:08:00Z" w16du:dateUtc="2025-03-31T01:08:00Z">
            <w:rPr>
              <w:b/>
              <w:highlight w:val="yellow"/>
              <w:lang w:val="en-AU"/>
            </w:rPr>
          </w:rPrChange>
        </w:rPr>
        <w:t xml:space="preserve"> </w:t>
      </w:r>
      <w:r w:rsidRPr="00062B5F">
        <w:rPr>
          <w:lang w:val="en-AU"/>
          <w:rPrChange w:id="1619" w:author="David Currow" w:date="2025-03-31T12:08:00Z" w16du:dateUtc="2025-03-31T01:08:00Z">
            <w:rPr>
              <w:highlight w:val="yellow"/>
              <w:lang w:val="en-AU"/>
            </w:rPr>
          </w:rPrChange>
        </w:rPr>
        <w:t>and were involved in the critical revision of the article for important</w:t>
      </w:r>
      <w:r>
        <w:rPr>
          <w:b/>
          <w:lang w:val="en-AU"/>
          <w:rPrChange w:id="1620" w:author="David Currow" w:date="2025-03-31T12:08:00Z" w16du:dateUtc="2025-03-31T01:08:00Z">
            <w:rPr>
              <w:b/>
              <w:highlight w:val="yellow"/>
              <w:lang w:val="en-AU"/>
            </w:rPr>
          </w:rPrChange>
        </w:rPr>
        <w:t xml:space="preserve"> </w:t>
      </w:r>
      <w:r w:rsidRPr="00062B5F">
        <w:rPr>
          <w:lang w:val="en-AU"/>
          <w:rPrChange w:id="1621" w:author="David Currow" w:date="2025-03-31T12:08:00Z" w16du:dateUtc="2025-03-31T01:08:00Z">
            <w:rPr>
              <w:highlight w:val="yellow"/>
              <w:lang w:val="en-AU"/>
            </w:rPr>
          </w:rPrChange>
        </w:rPr>
        <w:t>intellectual content. All authors approved the final version of the article to</w:t>
      </w:r>
      <w:r w:rsidR="009D70DF">
        <w:rPr>
          <w:b/>
          <w:lang w:val="en-AU"/>
          <w:rPrChange w:id="1622" w:author="David Currow" w:date="2025-03-31T12:08:00Z" w16du:dateUtc="2025-03-31T01:08:00Z">
            <w:rPr>
              <w:b/>
              <w:highlight w:val="yellow"/>
              <w:lang w:val="en-AU"/>
            </w:rPr>
          </w:rPrChange>
        </w:rPr>
        <w:t xml:space="preserve"> </w:t>
      </w:r>
      <w:r w:rsidRPr="00062B5F">
        <w:rPr>
          <w:lang w:val="en-AU"/>
          <w:rPrChange w:id="1623" w:author="David Currow" w:date="2025-03-31T12:08:00Z" w16du:dateUtc="2025-03-31T01:08:00Z">
            <w:rPr>
              <w:highlight w:val="yellow"/>
              <w:lang w:val="en-AU"/>
            </w:rPr>
          </w:rPrChange>
        </w:rPr>
        <w:t>be published.</w:t>
      </w:r>
    </w:p>
    <w:p w14:paraId="65A3D089" w14:textId="77777777" w:rsidR="00A1089A" w:rsidRDefault="00A1089A" w:rsidP="003E19D5">
      <w:pPr>
        <w:spacing w:after="0" w:line="480" w:lineRule="auto"/>
        <w:jc w:val="left"/>
        <w:rPr>
          <w:b/>
          <w:lang w:val="en-AU"/>
          <w:rPrChange w:id="1624" w:author="David Currow" w:date="2025-03-31T12:08:00Z" w16du:dateUtc="2025-03-31T01:08:00Z">
            <w:rPr>
              <w:b/>
              <w:highlight w:val="yellow"/>
              <w:lang w:val="en-AU"/>
            </w:rPr>
          </w:rPrChange>
        </w:rPr>
      </w:pPr>
      <w:r w:rsidRPr="00AD2C67">
        <w:rPr>
          <w:b/>
          <w:lang w:val="en-AU"/>
          <w:rPrChange w:id="1625" w:author="David Currow" w:date="2025-03-31T12:08:00Z" w16du:dateUtc="2025-03-31T01:08:00Z">
            <w:rPr>
              <w:b/>
              <w:highlight w:val="yellow"/>
              <w:lang w:val="en-AU"/>
            </w:rPr>
          </w:rPrChange>
        </w:rPr>
        <w:br w:type="page"/>
      </w:r>
    </w:p>
    <w:p w14:paraId="6B80489D" w14:textId="77777777" w:rsidR="00E11E1C" w:rsidRPr="00D04178" w:rsidRDefault="00E11E1C" w:rsidP="003E19D5">
      <w:pPr>
        <w:spacing w:line="480" w:lineRule="auto"/>
        <w:rPr>
          <w:b/>
          <w:rPrChange w:id="1626" w:author="David Currow" w:date="2025-03-31T12:08:00Z" w16du:dateUtc="2025-03-31T01:08:00Z">
            <w:rPr>
              <w:b/>
              <w:highlight w:val="yellow"/>
            </w:rPr>
          </w:rPrChange>
        </w:rPr>
      </w:pPr>
      <w:r w:rsidRPr="00D04178">
        <w:rPr>
          <w:b/>
          <w:rPrChange w:id="1627" w:author="David Currow" w:date="2025-03-31T12:08:00Z" w16du:dateUtc="2025-03-31T01:08:00Z">
            <w:rPr>
              <w:b/>
              <w:highlight w:val="yellow"/>
            </w:rPr>
          </w:rPrChange>
        </w:rPr>
        <w:lastRenderedPageBreak/>
        <w:t>References</w:t>
      </w:r>
    </w:p>
    <w:p w14:paraId="336E90BE" w14:textId="77777777" w:rsidR="00E11E1C" w:rsidRDefault="00E11E1C" w:rsidP="003E19D5">
      <w:pPr>
        <w:spacing w:line="480" w:lineRule="auto"/>
        <w:rPr>
          <w:rPrChange w:id="1628" w:author="David Currow" w:date="2025-03-31T12:08:00Z" w16du:dateUtc="2025-03-31T01:08:00Z">
            <w:rPr>
              <w:highlight w:val="yellow"/>
            </w:rPr>
          </w:rPrChange>
        </w:rPr>
      </w:pPr>
    </w:p>
    <w:p w14:paraId="33B39D78" w14:textId="77777777" w:rsidR="00E11E1C" w:rsidRDefault="00E11E1C" w:rsidP="003E19D5">
      <w:pPr>
        <w:spacing w:line="480" w:lineRule="auto"/>
        <w:rPr>
          <w:rPrChange w:id="1629" w:author="David Currow" w:date="2025-03-31T12:08:00Z" w16du:dateUtc="2025-03-31T01:08:00Z">
            <w:rPr>
              <w:highlight w:val="yellow"/>
            </w:rPr>
          </w:rPrChange>
        </w:rPr>
      </w:pPr>
      <w:r>
        <w:rPr>
          <w:rPrChange w:id="1630" w:author="David Currow" w:date="2025-03-31T12:08:00Z" w16du:dateUtc="2025-03-31T01:08:00Z">
            <w:rPr>
              <w:highlight w:val="yellow"/>
            </w:rPr>
          </w:rPrChange>
        </w:rPr>
        <w:t>1.</w:t>
      </w:r>
      <w:r>
        <w:rPr>
          <w:rPrChange w:id="1631" w:author="David Currow" w:date="2025-03-31T12:08:00Z" w16du:dateUtc="2025-03-31T01:08:00Z">
            <w:rPr>
              <w:highlight w:val="yellow"/>
            </w:rPr>
          </w:rPrChange>
        </w:rPr>
        <w:tab/>
        <w:t xml:space="preserve">Smith SM, Vale WW. The role of the hypothalamic-pituitary-adrenal axis in neuroendocrine responses to stress. Dialogues Clin </w:t>
      </w:r>
      <w:proofErr w:type="spellStart"/>
      <w:r>
        <w:rPr>
          <w:rPrChange w:id="1632" w:author="David Currow" w:date="2025-03-31T12:08:00Z" w16du:dateUtc="2025-03-31T01:08:00Z">
            <w:rPr>
              <w:highlight w:val="yellow"/>
            </w:rPr>
          </w:rPrChange>
        </w:rPr>
        <w:t>Neurosci</w:t>
      </w:r>
      <w:proofErr w:type="spellEnd"/>
      <w:r>
        <w:rPr>
          <w:rPrChange w:id="1633" w:author="David Currow" w:date="2025-03-31T12:08:00Z" w16du:dateUtc="2025-03-31T01:08:00Z">
            <w:rPr>
              <w:highlight w:val="yellow"/>
            </w:rPr>
          </w:rPrChange>
        </w:rPr>
        <w:t>. 2006;8(4):383-95.</w:t>
      </w:r>
    </w:p>
    <w:p w14:paraId="0CACD346" w14:textId="6CF5231C" w:rsidR="00E11E1C" w:rsidRDefault="00E11E1C" w:rsidP="003E19D5">
      <w:pPr>
        <w:spacing w:line="480" w:lineRule="auto"/>
        <w:rPr>
          <w:rPrChange w:id="1634" w:author="David Currow" w:date="2025-03-31T12:08:00Z" w16du:dateUtc="2025-03-31T01:08:00Z">
            <w:rPr>
              <w:highlight w:val="yellow"/>
            </w:rPr>
          </w:rPrChange>
        </w:rPr>
      </w:pPr>
      <w:r>
        <w:rPr>
          <w:rPrChange w:id="1635" w:author="David Currow" w:date="2025-03-31T12:08:00Z" w16du:dateUtc="2025-03-31T01:08:00Z">
            <w:rPr>
              <w:highlight w:val="yellow"/>
            </w:rPr>
          </w:rPrChange>
        </w:rPr>
        <w:t>2.</w:t>
      </w:r>
      <w:r>
        <w:rPr>
          <w:rPrChange w:id="1636" w:author="David Currow" w:date="2025-03-31T12:08:00Z" w16du:dateUtc="2025-03-31T01:08:00Z">
            <w:rPr>
              <w:highlight w:val="yellow"/>
            </w:rPr>
          </w:rPrChange>
        </w:rPr>
        <w:tab/>
      </w:r>
      <w:proofErr w:type="spellStart"/>
      <w:r>
        <w:rPr>
          <w:rPrChange w:id="1637" w:author="David Currow" w:date="2025-03-31T12:08:00Z" w16du:dateUtc="2025-03-31T01:08:00Z">
            <w:rPr>
              <w:highlight w:val="yellow"/>
            </w:rPr>
          </w:rPrChange>
        </w:rPr>
        <w:t>Chrousos</w:t>
      </w:r>
      <w:proofErr w:type="spellEnd"/>
      <w:r>
        <w:rPr>
          <w:rPrChange w:id="1638" w:author="David Currow" w:date="2025-03-31T12:08:00Z" w16du:dateUtc="2025-03-31T01:08:00Z">
            <w:rPr>
              <w:highlight w:val="yellow"/>
            </w:rPr>
          </w:rPrChange>
        </w:rPr>
        <w:t xml:space="preserve"> GP, Gold PW. The concepts of stress and stress system disorders. Overview of physical and behavioral homeostasis. JAMA. 1992;267(9):1244-52.</w:t>
      </w:r>
    </w:p>
    <w:p w14:paraId="5D31CD44" w14:textId="77777777" w:rsidR="00E11E1C" w:rsidRDefault="00E11E1C" w:rsidP="003E19D5">
      <w:pPr>
        <w:spacing w:line="480" w:lineRule="auto"/>
        <w:rPr>
          <w:rPrChange w:id="1639" w:author="David Currow" w:date="2025-03-31T12:08:00Z" w16du:dateUtc="2025-03-31T01:08:00Z">
            <w:rPr>
              <w:highlight w:val="yellow"/>
            </w:rPr>
          </w:rPrChange>
        </w:rPr>
      </w:pPr>
      <w:r>
        <w:rPr>
          <w:rPrChange w:id="1640" w:author="David Currow" w:date="2025-03-31T12:08:00Z" w16du:dateUtc="2025-03-31T01:08:00Z">
            <w:rPr>
              <w:highlight w:val="yellow"/>
            </w:rPr>
          </w:rPrChange>
        </w:rPr>
        <w:t>3.</w:t>
      </w:r>
      <w:r>
        <w:rPr>
          <w:rPrChange w:id="1641" w:author="David Currow" w:date="2025-03-31T12:08:00Z" w16du:dateUtc="2025-03-31T01:08:00Z">
            <w:rPr>
              <w:highlight w:val="yellow"/>
            </w:rPr>
          </w:rPrChange>
        </w:rPr>
        <w:tab/>
        <w:t xml:space="preserve">De Kloet ER, </w:t>
      </w:r>
      <w:proofErr w:type="spellStart"/>
      <w:r>
        <w:rPr>
          <w:rPrChange w:id="1642" w:author="David Currow" w:date="2025-03-31T12:08:00Z" w16du:dateUtc="2025-03-31T01:08:00Z">
            <w:rPr>
              <w:highlight w:val="yellow"/>
            </w:rPr>
          </w:rPrChange>
        </w:rPr>
        <w:t>Joëls</w:t>
      </w:r>
      <w:proofErr w:type="spellEnd"/>
      <w:r>
        <w:rPr>
          <w:rPrChange w:id="1643" w:author="David Currow" w:date="2025-03-31T12:08:00Z" w16du:dateUtc="2025-03-31T01:08:00Z">
            <w:rPr>
              <w:highlight w:val="yellow"/>
            </w:rPr>
          </w:rPrChange>
        </w:rPr>
        <w:t xml:space="preserve"> M, </w:t>
      </w:r>
      <w:proofErr w:type="spellStart"/>
      <w:r>
        <w:rPr>
          <w:rPrChange w:id="1644" w:author="David Currow" w:date="2025-03-31T12:08:00Z" w16du:dateUtc="2025-03-31T01:08:00Z">
            <w:rPr>
              <w:highlight w:val="yellow"/>
            </w:rPr>
          </w:rPrChange>
        </w:rPr>
        <w:t>Holsboer</w:t>
      </w:r>
      <w:proofErr w:type="spellEnd"/>
      <w:r>
        <w:rPr>
          <w:rPrChange w:id="1645" w:author="David Currow" w:date="2025-03-31T12:08:00Z" w16du:dateUtc="2025-03-31T01:08:00Z">
            <w:rPr>
              <w:highlight w:val="yellow"/>
            </w:rPr>
          </w:rPrChange>
        </w:rPr>
        <w:t xml:space="preserve"> F. Stress and the brain: from adaptation to disease. Nat Rev </w:t>
      </w:r>
      <w:proofErr w:type="spellStart"/>
      <w:r>
        <w:rPr>
          <w:rPrChange w:id="1646" w:author="David Currow" w:date="2025-03-31T12:08:00Z" w16du:dateUtc="2025-03-31T01:08:00Z">
            <w:rPr>
              <w:highlight w:val="yellow"/>
            </w:rPr>
          </w:rPrChange>
        </w:rPr>
        <w:t>Neurosci</w:t>
      </w:r>
      <w:proofErr w:type="spellEnd"/>
      <w:r>
        <w:rPr>
          <w:rPrChange w:id="1647" w:author="David Currow" w:date="2025-03-31T12:08:00Z" w16du:dateUtc="2025-03-31T01:08:00Z">
            <w:rPr>
              <w:highlight w:val="yellow"/>
            </w:rPr>
          </w:rPrChange>
        </w:rPr>
        <w:t>. 2005;6(6):463-475.</w:t>
      </w:r>
    </w:p>
    <w:p w14:paraId="5A9C8351" w14:textId="1350DE5D" w:rsidR="00E11E1C" w:rsidRDefault="00E11E1C" w:rsidP="003E19D5">
      <w:pPr>
        <w:spacing w:line="480" w:lineRule="auto"/>
        <w:rPr>
          <w:rPrChange w:id="1648" w:author="David Currow" w:date="2025-03-31T12:08:00Z" w16du:dateUtc="2025-03-31T01:08:00Z">
            <w:rPr>
              <w:highlight w:val="yellow"/>
            </w:rPr>
          </w:rPrChange>
        </w:rPr>
      </w:pPr>
      <w:r>
        <w:rPr>
          <w:rPrChange w:id="1649" w:author="David Currow" w:date="2025-03-31T12:08:00Z" w16du:dateUtc="2025-03-31T01:08:00Z">
            <w:rPr>
              <w:highlight w:val="yellow"/>
            </w:rPr>
          </w:rPrChange>
        </w:rPr>
        <w:t>4.</w:t>
      </w:r>
      <w:r>
        <w:rPr>
          <w:rPrChange w:id="1650" w:author="David Currow" w:date="2025-03-31T12:08:00Z" w16du:dateUtc="2025-03-31T01:08:00Z">
            <w:rPr>
              <w:highlight w:val="yellow"/>
            </w:rPr>
          </w:rPrChange>
        </w:rPr>
        <w:tab/>
        <w:t xml:space="preserve">Ulrich-Lai YM, Herman JP. Neural regulation of endocrine and autonomic stress responses. Nat Rev </w:t>
      </w:r>
      <w:proofErr w:type="spellStart"/>
      <w:r>
        <w:rPr>
          <w:rPrChange w:id="1651" w:author="David Currow" w:date="2025-03-31T12:08:00Z" w16du:dateUtc="2025-03-31T01:08:00Z">
            <w:rPr>
              <w:highlight w:val="yellow"/>
            </w:rPr>
          </w:rPrChange>
        </w:rPr>
        <w:t>Neurosci</w:t>
      </w:r>
      <w:proofErr w:type="spellEnd"/>
      <w:r>
        <w:rPr>
          <w:rPrChange w:id="1652" w:author="David Currow" w:date="2025-03-31T12:08:00Z" w16du:dateUtc="2025-03-31T01:08:00Z">
            <w:rPr>
              <w:highlight w:val="yellow"/>
            </w:rPr>
          </w:rPrChange>
        </w:rPr>
        <w:t>. 2009;10(6):397-409.</w:t>
      </w:r>
    </w:p>
    <w:p w14:paraId="41669D8E" w14:textId="77777777" w:rsidR="00E11E1C" w:rsidRDefault="00E11E1C" w:rsidP="003E19D5">
      <w:pPr>
        <w:spacing w:line="480" w:lineRule="auto"/>
        <w:rPr>
          <w:rPrChange w:id="1653" w:author="David Currow" w:date="2025-03-31T12:08:00Z" w16du:dateUtc="2025-03-31T01:08:00Z">
            <w:rPr>
              <w:highlight w:val="yellow"/>
            </w:rPr>
          </w:rPrChange>
        </w:rPr>
      </w:pPr>
      <w:r>
        <w:rPr>
          <w:rPrChange w:id="1654" w:author="David Currow" w:date="2025-03-31T12:08:00Z" w16du:dateUtc="2025-03-31T01:08:00Z">
            <w:rPr>
              <w:highlight w:val="yellow"/>
            </w:rPr>
          </w:rPrChange>
        </w:rPr>
        <w:t>5.</w:t>
      </w:r>
      <w:r>
        <w:rPr>
          <w:rPrChange w:id="1655" w:author="David Currow" w:date="2025-03-31T12:08:00Z" w16du:dateUtc="2025-03-31T01:08:00Z">
            <w:rPr>
              <w:highlight w:val="yellow"/>
            </w:rPr>
          </w:rPrChange>
        </w:rPr>
        <w:tab/>
      </w:r>
      <w:proofErr w:type="spellStart"/>
      <w:r>
        <w:rPr>
          <w:rPrChange w:id="1656" w:author="David Currow" w:date="2025-03-31T12:08:00Z" w16du:dateUtc="2025-03-31T01:08:00Z">
            <w:rPr>
              <w:highlight w:val="yellow"/>
            </w:rPr>
          </w:rPrChange>
        </w:rPr>
        <w:t>Charmandari</w:t>
      </w:r>
      <w:proofErr w:type="spellEnd"/>
      <w:r>
        <w:rPr>
          <w:rPrChange w:id="1657" w:author="David Currow" w:date="2025-03-31T12:08:00Z" w16du:dateUtc="2025-03-31T01:08:00Z">
            <w:rPr>
              <w:highlight w:val="yellow"/>
            </w:rPr>
          </w:rPrChange>
        </w:rPr>
        <w:t xml:space="preserve"> E, </w:t>
      </w:r>
      <w:proofErr w:type="spellStart"/>
      <w:r>
        <w:rPr>
          <w:rPrChange w:id="1658" w:author="David Currow" w:date="2025-03-31T12:08:00Z" w16du:dateUtc="2025-03-31T01:08:00Z">
            <w:rPr>
              <w:highlight w:val="yellow"/>
            </w:rPr>
          </w:rPrChange>
        </w:rPr>
        <w:t>Tsigos</w:t>
      </w:r>
      <w:proofErr w:type="spellEnd"/>
      <w:r>
        <w:rPr>
          <w:rPrChange w:id="1659" w:author="David Currow" w:date="2025-03-31T12:08:00Z" w16du:dateUtc="2025-03-31T01:08:00Z">
            <w:rPr>
              <w:highlight w:val="yellow"/>
            </w:rPr>
          </w:rPrChange>
        </w:rPr>
        <w:t xml:space="preserve"> C, </w:t>
      </w:r>
      <w:proofErr w:type="spellStart"/>
      <w:r>
        <w:rPr>
          <w:rPrChange w:id="1660" w:author="David Currow" w:date="2025-03-31T12:08:00Z" w16du:dateUtc="2025-03-31T01:08:00Z">
            <w:rPr>
              <w:highlight w:val="yellow"/>
            </w:rPr>
          </w:rPrChange>
        </w:rPr>
        <w:t>Chrousos</w:t>
      </w:r>
      <w:proofErr w:type="spellEnd"/>
      <w:r>
        <w:rPr>
          <w:rPrChange w:id="1661" w:author="David Currow" w:date="2025-03-31T12:08:00Z" w16du:dateUtc="2025-03-31T01:08:00Z">
            <w:rPr>
              <w:highlight w:val="yellow"/>
            </w:rPr>
          </w:rPrChange>
        </w:rPr>
        <w:t xml:space="preserve"> G. Endocrinology of the stress response. Annu Rev Physiol. </w:t>
      </w:r>
      <w:proofErr w:type="gramStart"/>
      <w:r>
        <w:rPr>
          <w:rPrChange w:id="1662" w:author="David Currow" w:date="2025-03-31T12:08:00Z" w16du:dateUtc="2025-03-31T01:08:00Z">
            <w:rPr>
              <w:highlight w:val="yellow"/>
            </w:rPr>
          </w:rPrChange>
        </w:rPr>
        <w:t>2005;67:259</w:t>
      </w:r>
      <w:proofErr w:type="gramEnd"/>
      <w:r>
        <w:rPr>
          <w:rPrChange w:id="1663" w:author="David Currow" w:date="2025-03-31T12:08:00Z" w16du:dateUtc="2025-03-31T01:08:00Z">
            <w:rPr>
              <w:highlight w:val="yellow"/>
            </w:rPr>
          </w:rPrChange>
        </w:rPr>
        <w:t>-84.</w:t>
      </w:r>
    </w:p>
    <w:p w14:paraId="18B73657" w14:textId="68D8DB52" w:rsidR="00E11E1C" w:rsidRDefault="00E11E1C" w:rsidP="003E19D5">
      <w:pPr>
        <w:spacing w:line="480" w:lineRule="auto"/>
        <w:rPr>
          <w:rPrChange w:id="1664" w:author="David Currow" w:date="2025-03-31T12:08:00Z" w16du:dateUtc="2025-03-31T01:08:00Z">
            <w:rPr>
              <w:highlight w:val="yellow"/>
            </w:rPr>
          </w:rPrChange>
        </w:rPr>
      </w:pPr>
      <w:r>
        <w:rPr>
          <w:rPrChange w:id="1665" w:author="David Currow" w:date="2025-03-31T12:08:00Z" w16du:dateUtc="2025-03-31T01:08:00Z">
            <w:rPr>
              <w:highlight w:val="yellow"/>
            </w:rPr>
          </w:rPrChange>
        </w:rPr>
        <w:t>6.</w:t>
      </w:r>
      <w:r>
        <w:rPr>
          <w:rPrChange w:id="1666" w:author="David Currow" w:date="2025-03-31T12:08:00Z" w16du:dateUtc="2025-03-31T01:08:00Z">
            <w:rPr>
              <w:highlight w:val="yellow"/>
            </w:rPr>
          </w:rPrChange>
        </w:rPr>
        <w:tab/>
        <w:t xml:space="preserve">Sapolsky RM, Romero LM, Munck AU. How do glucocorticoids influence stress responses? Integrating permissive, suppressive, stimulatory, and preparative actions. </w:t>
      </w:r>
      <w:proofErr w:type="spellStart"/>
      <w:r>
        <w:rPr>
          <w:rPrChange w:id="1667" w:author="David Currow" w:date="2025-03-31T12:08:00Z" w16du:dateUtc="2025-03-31T01:08:00Z">
            <w:rPr>
              <w:highlight w:val="yellow"/>
            </w:rPr>
          </w:rPrChange>
        </w:rPr>
        <w:t>Endocr</w:t>
      </w:r>
      <w:proofErr w:type="spellEnd"/>
      <w:r w:rsidR="00DB74CE">
        <w:rPr>
          <w:rPrChange w:id="1668" w:author="David Currow" w:date="2025-03-31T12:08:00Z" w16du:dateUtc="2025-03-31T01:08:00Z">
            <w:rPr>
              <w:highlight w:val="yellow"/>
            </w:rPr>
          </w:rPrChange>
        </w:rPr>
        <w:t xml:space="preserve"> Re</w:t>
      </w:r>
      <w:r>
        <w:rPr>
          <w:rPrChange w:id="1669" w:author="David Currow" w:date="2025-03-31T12:08:00Z" w16du:dateUtc="2025-03-31T01:08:00Z">
            <w:rPr>
              <w:highlight w:val="yellow"/>
            </w:rPr>
          </w:rPrChange>
        </w:rPr>
        <w:t>v. 2000;21(1):55-89.</w:t>
      </w:r>
    </w:p>
    <w:p w14:paraId="47AC74B5" w14:textId="6262BCAB" w:rsidR="00E11E1C" w:rsidRDefault="00E11E1C" w:rsidP="003E19D5">
      <w:pPr>
        <w:spacing w:line="480" w:lineRule="auto"/>
        <w:rPr>
          <w:rPrChange w:id="1670" w:author="David Currow" w:date="2025-03-31T12:08:00Z" w16du:dateUtc="2025-03-31T01:08:00Z">
            <w:rPr>
              <w:highlight w:val="yellow"/>
            </w:rPr>
          </w:rPrChange>
        </w:rPr>
      </w:pPr>
      <w:r>
        <w:rPr>
          <w:rPrChange w:id="1671" w:author="David Currow" w:date="2025-03-31T12:08:00Z" w16du:dateUtc="2025-03-31T01:08:00Z">
            <w:rPr>
              <w:highlight w:val="yellow"/>
            </w:rPr>
          </w:rPrChange>
        </w:rPr>
        <w:t>7.</w:t>
      </w:r>
      <w:r>
        <w:rPr>
          <w:rPrChange w:id="1672" w:author="David Currow" w:date="2025-03-31T12:08:00Z" w16du:dateUtc="2025-03-31T01:08:00Z">
            <w:rPr>
              <w:highlight w:val="yellow"/>
            </w:rPr>
          </w:rPrChange>
        </w:rPr>
        <w:tab/>
        <w:t xml:space="preserve">McEwen BS. Stress, adaptation, and disease: Allostasis and allostatic load. Ann N Y </w:t>
      </w:r>
      <w:proofErr w:type="spellStart"/>
      <w:r>
        <w:rPr>
          <w:rPrChange w:id="1673" w:author="David Currow" w:date="2025-03-31T12:08:00Z" w16du:dateUtc="2025-03-31T01:08:00Z">
            <w:rPr>
              <w:highlight w:val="yellow"/>
            </w:rPr>
          </w:rPrChange>
        </w:rPr>
        <w:t>Acad</w:t>
      </w:r>
      <w:proofErr w:type="spellEnd"/>
      <w:r>
        <w:rPr>
          <w:rPrChange w:id="1674" w:author="David Currow" w:date="2025-03-31T12:08:00Z" w16du:dateUtc="2025-03-31T01:08:00Z">
            <w:rPr>
              <w:highlight w:val="yellow"/>
            </w:rPr>
          </w:rPrChange>
        </w:rPr>
        <w:t xml:space="preserve"> Sci. </w:t>
      </w:r>
      <w:proofErr w:type="gramStart"/>
      <w:r>
        <w:rPr>
          <w:rPrChange w:id="1675" w:author="David Currow" w:date="2025-03-31T12:08:00Z" w16du:dateUtc="2025-03-31T01:08:00Z">
            <w:rPr>
              <w:highlight w:val="yellow"/>
            </w:rPr>
          </w:rPrChange>
        </w:rPr>
        <w:t>1998;840:33</w:t>
      </w:r>
      <w:proofErr w:type="gramEnd"/>
      <w:r>
        <w:rPr>
          <w:rPrChange w:id="1676" w:author="David Currow" w:date="2025-03-31T12:08:00Z" w16du:dateUtc="2025-03-31T01:08:00Z">
            <w:rPr>
              <w:highlight w:val="yellow"/>
            </w:rPr>
          </w:rPrChange>
        </w:rPr>
        <w:t>-44.</w:t>
      </w:r>
    </w:p>
    <w:p w14:paraId="3E061A12" w14:textId="172E17A3" w:rsidR="00E11E1C" w:rsidRDefault="00E11E1C" w:rsidP="003E19D5">
      <w:pPr>
        <w:spacing w:line="480" w:lineRule="auto"/>
        <w:rPr>
          <w:rPrChange w:id="1677" w:author="David Currow" w:date="2025-03-31T12:08:00Z" w16du:dateUtc="2025-03-31T01:08:00Z">
            <w:rPr>
              <w:highlight w:val="yellow"/>
            </w:rPr>
          </w:rPrChange>
        </w:rPr>
      </w:pPr>
      <w:r>
        <w:rPr>
          <w:rPrChange w:id="1678" w:author="David Currow" w:date="2025-03-31T12:08:00Z" w16du:dateUtc="2025-03-31T01:08:00Z">
            <w:rPr>
              <w:highlight w:val="yellow"/>
            </w:rPr>
          </w:rPrChange>
        </w:rPr>
        <w:t>8.</w:t>
      </w:r>
      <w:r>
        <w:rPr>
          <w:rPrChange w:id="1679" w:author="David Currow" w:date="2025-03-31T12:08:00Z" w16du:dateUtc="2025-03-31T01:08:00Z">
            <w:rPr>
              <w:highlight w:val="yellow"/>
            </w:rPr>
          </w:rPrChange>
        </w:rPr>
        <w:tab/>
        <w:t xml:space="preserve">Seeman TE, McEwen BS, Rowe JW, </w:t>
      </w:r>
      <w:r w:rsidR="00DB74CE">
        <w:rPr>
          <w:rPrChange w:id="1680" w:author="David Currow" w:date="2025-03-31T12:08:00Z" w16du:dateUtc="2025-03-31T01:08:00Z">
            <w:rPr>
              <w:highlight w:val="yellow"/>
            </w:rPr>
          </w:rPrChange>
        </w:rPr>
        <w:t xml:space="preserve">Singer BH. </w:t>
      </w:r>
      <w:r>
        <w:rPr>
          <w:rPrChange w:id="1681" w:author="David Currow" w:date="2025-03-31T12:08:00Z" w16du:dateUtc="2025-03-31T01:08:00Z">
            <w:rPr>
              <w:highlight w:val="yellow"/>
            </w:rPr>
          </w:rPrChange>
        </w:rPr>
        <w:t xml:space="preserve"> Allostatic load as a marker of cumulative biological risk: MacArthur studies of successful aging. Proc Natl </w:t>
      </w:r>
      <w:proofErr w:type="spellStart"/>
      <w:r>
        <w:rPr>
          <w:rPrChange w:id="1682" w:author="David Currow" w:date="2025-03-31T12:08:00Z" w16du:dateUtc="2025-03-31T01:08:00Z">
            <w:rPr>
              <w:highlight w:val="yellow"/>
            </w:rPr>
          </w:rPrChange>
        </w:rPr>
        <w:t>Acad</w:t>
      </w:r>
      <w:proofErr w:type="spellEnd"/>
      <w:r>
        <w:rPr>
          <w:rPrChange w:id="1683" w:author="David Currow" w:date="2025-03-31T12:08:00Z" w16du:dateUtc="2025-03-31T01:08:00Z">
            <w:rPr>
              <w:highlight w:val="yellow"/>
            </w:rPr>
          </w:rPrChange>
        </w:rPr>
        <w:t xml:space="preserve"> Sci U S A. 2001;98(8):4770-75.</w:t>
      </w:r>
    </w:p>
    <w:p w14:paraId="0B2307F9" w14:textId="77777777" w:rsidR="00E11E1C" w:rsidRDefault="00E11E1C" w:rsidP="003E19D5">
      <w:pPr>
        <w:spacing w:line="480" w:lineRule="auto"/>
        <w:rPr>
          <w:rPrChange w:id="1684" w:author="David Currow" w:date="2025-03-31T12:08:00Z" w16du:dateUtc="2025-03-31T01:08:00Z">
            <w:rPr>
              <w:highlight w:val="yellow"/>
            </w:rPr>
          </w:rPrChange>
        </w:rPr>
      </w:pPr>
      <w:r>
        <w:rPr>
          <w:rPrChange w:id="1685" w:author="David Currow" w:date="2025-03-31T12:08:00Z" w16du:dateUtc="2025-03-31T01:08:00Z">
            <w:rPr>
              <w:highlight w:val="yellow"/>
            </w:rPr>
          </w:rPrChange>
        </w:rPr>
        <w:lastRenderedPageBreak/>
        <w:t>9.</w:t>
      </w:r>
      <w:r>
        <w:rPr>
          <w:rPrChange w:id="1686" w:author="David Currow" w:date="2025-03-31T12:08:00Z" w16du:dateUtc="2025-03-31T01:08:00Z">
            <w:rPr>
              <w:highlight w:val="yellow"/>
            </w:rPr>
          </w:rPrChange>
        </w:rPr>
        <w:tab/>
        <w:t xml:space="preserve">McEwen BS. What is the confusion with cortisol? Chronic Stress. </w:t>
      </w:r>
      <w:proofErr w:type="gramStart"/>
      <w:r>
        <w:rPr>
          <w:rPrChange w:id="1687" w:author="David Currow" w:date="2025-03-31T12:08:00Z" w16du:dateUtc="2025-03-31T01:08:00Z">
            <w:rPr>
              <w:highlight w:val="yellow"/>
            </w:rPr>
          </w:rPrChange>
        </w:rPr>
        <w:t>2019;3:2470547019833647</w:t>
      </w:r>
      <w:proofErr w:type="gramEnd"/>
      <w:r>
        <w:rPr>
          <w:rPrChange w:id="1688" w:author="David Currow" w:date="2025-03-31T12:08:00Z" w16du:dateUtc="2025-03-31T01:08:00Z">
            <w:rPr>
              <w:highlight w:val="yellow"/>
            </w:rPr>
          </w:rPrChange>
        </w:rPr>
        <w:t>.</w:t>
      </w:r>
    </w:p>
    <w:p w14:paraId="59F5905B" w14:textId="77777777" w:rsidR="00E11E1C" w:rsidRDefault="00E11E1C" w:rsidP="003E19D5">
      <w:pPr>
        <w:spacing w:line="480" w:lineRule="auto"/>
        <w:rPr>
          <w:rPrChange w:id="1689" w:author="David Currow" w:date="2025-03-31T12:08:00Z" w16du:dateUtc="2025-03-31T01:08:00Z">
            <w:rPr>
              <w:highlight w:val="yellow"/>
            </w:rPr>
          </w:rPrChange>
        </w:rPr>
      </w:pPr>
      <w:r>
        <w:rPr>
          <w:rPrChange w:id="1690" w:author="David Currow" w:date="2025-03-31T12:08:00Z" w16du:dateUtc="2025-03-31T01:08:00Z">
            <w:rPr>
              <w:highlight w:val="yellow"/>
            </w:rPr>
          </w:rPrChange>
        </w:rPr>
        <w:t>10.</w:t>
      </w:r>
      <w:r>
        <w:rPr>
          <w:rPrChange w:id="1691" w:author="David Currow" w:date="2025-03-31T12:08:00Z" w16du:dateUtc="2025-03-31T01:08:00Z">
            <w:rPr>
              <w:highlight w:val="yellow"/>
            </w:rPr>
          </w:rPrChange>
        </w:rPr>
        <w:tab/>
        <w:t xml:space="preserve">Schulkin J. Allostasis, homeostasis, and the costs of physiological adaptation. Cambridge University Press; 2004. </w:t>
      </w:r>
    </w:p>
    <w:p w14:paraId="3CAFD60A" w14:textId="5E4D7BEA" w:rsidR="00E11E1C" w:rsidRDefault="00E11E1C" w:rsidP="003E19D5">
      <w:pPr>
        <w:spacing w:line="480" w:lineRule="auto"/>
        <w:rPr>
          <w:rPrChange w:id="1692" w:author="David Currow" w:date="2025-03-31T12:08:00Z" w16du:dateUtc="2025-03-31T01:08:00Z">
            <w:rPr>
              <w:highlight w:val="yellow"/>
            </w:rPr>
          </w:rPrChange>
        </w:rPr>
      </w:pPr>
      <w:r>
        <w:rPr>
          <w:rPrChange w:id="1693" w:author="David Currow" w:date="2025-03-31T12:08:00Z" w16du:dateUtc="2025-03-31T01:08:00Z">
            <w:rPr>
              <w:highlight w:val="yellow"/>
            </w:rPr>
          </w:rPrChange>
        </w:rPr>
        <w:t>11.</w:t>
      </w:r>
      <w:r>
        <w:rPr>
          <w:rPrChange w:id="1694" w:author="David Currow" w:date="2025-03-31T12:08:00Z" w16du:dateUtc="2025-03-31T01:08:00Z">
            <w:rPr>
              <w:highlight w:val="yellow"/>
            </w:rPr>
          </w:rPrChange>
        </w:rPr>
        <w:tab/>
        <w:t xml:space="preserve">Guidi J, Lucente M, </w:t>
      </w:r>
      <w:proofErr w:type="spellStart"/>
      <w:r>
        <w:rPr>
          <w:rPrChange w:id="1695" w:author="David Currow" w:date="2025-03-31T12:08:00Z" w16du:dateUtc="2025-03-31T01:08:00Z">
            <w:rPr>
              <w:highlight w:val="yellow"/>
            </w:rPr>
          </w:rPrChange>
        </w:rPr>
        <w:t>Sonino</w:t>
      </w:r>
      <w:proofErr w:type="spellEnd"/>
      <w:r>
        <w:rPr>
          <w:rPrChange w:id="1696" w:author="David Currow" w:date="2025-03-31T12:08:00Z" w16du:dateUtc="2025-03-31T01:08:00Z">
            <w:rPr>
              <w:highlight w:val="yellow"/>
            </w:rPr>
          </w:rPrChange>
        </w:rPr>
        <w:t xml:space="preserve"> N, </w:t>
      </w:r>
      <w:r w:rsidR="00DB74CE">
        <w:rPr>
          <w:rPrChange w:id="1697" w:author="David Currow" w:date="2025-03-31T12:08:00Z" w16du:dateUtc="2025-03-31T01:08:00Z">
            <w:rPr>
              <w:highlight w:val="yellow"/>
            </w:rPr>
          </w:rPrChange>
        </w:rPr>
        <w:t xml:space="preserve">Fava GA. </w:t>
      </w:r>
      <w:r>
        <w:rPr>
          <w:rPrChange w:id="1698" w:author="David Currow" w:date="2025-03-31T12:08:00Z" w16du:dateUtc="2025-03-31T01:08:00Z">
            <w:rPr>
              <w:highlight w:val="yellow"/>
            </w:rPr>
          </w:rPrChange>
        </w:rPr>
        <w:t xml:space="preserve"> Allostatic Load and Its Impact on Health: A Systematic Review. </w:t>
      </w:r>
      <w:proofErr w:type="spellStart"/>
      <w:r>
        <w:rPr>
          <w:rPrChange w:id="1699" w:author="David Currow" w:date="2025-03-31T12:08:00Z" w16du:dateUtc="2025-03-31T01:08:00Z">
            <w:rPr>
              <w:highlight w:val="yellow"/>
            </w:rPr>
          </w:rPrChange>
        </w:rPr>
        <w:t>Psychother</w:t>
      </w:r>
      <w:proofErr w:type="spellEnd"/>
      <w:r>
        <w:rPr>
          <w:rPrChange w:id="1700" w:author="David Currow" w:date="2025-03-31T12:08:00Z" w16du:dateUtc="2025-03-31T01:08:00Z">
            <w:rPr>
              <w:highlight w:val="yellow"/>
            </w:rPr>
          </w:rPrChange>
        </w:rPr>
        <w:t xml:space="preserve"> </w:t>
      </w:r>
      <w:proofErr w:type="spellStart"/>
      <w:r>
        <w:rPr>
          <w:rPrChange w:id="1701" w:author="David Currow" w:date="2025-03-31T12:08:00Z" w16du:dateUtc="2025-03-31T01:08:00Z">
            <w:rPr>
              <w:highlight w:val="yellow"/>
            </w:rPr>
          </w:rPrChange>
        </w:rPr>
        <w:t>Psychosom</w:t>
      </w:r>
      <w:proofErr w:type="spellEnd"/>
      <w:r>
        <w:rPr>
          <w:rPrChange w:id="1702" w:author="David Currow" w:date="2025-03-31T12:08:00Z" w16du:dateUtc="2025-03-31T01:08:00Z">
            <w:rPr>
              <w:highlight w:val="yellow"/>
            </w:rPr>
          </w:rPrChange>
        </w:rPr>
        <w:t>. 2021;90(1):11-27.</w:t>
      </w:r>
    </w:p>
    <w:p w14:paraId="40B31573" w14:textId="1F97D1B5" w:rsidR="00E11E1C" w:rsidRDefault="00E11E1C" w:rsidP="003E19D5">
      <w:pPr>
        <w:spacing w:line="480" w:lineRule="auto"/>
        <w:rPr>
          <w:rPrChange w:id="1703" w:author="David Currow" w:date="2025-03-31T12:08:00Z" w16du:dateUtc="2025-03-31T01:08:00Z">
            <w:rPr>
              <w:highlight w:val="yellow"/>
            </w:rPr>
          </w:rPrChange>
        </w:rPr>
      </w:pPr>
      <w:r>
        <w:rPr>
          <w:rPrChange w:id="1704" w:author="David Currow" w:date="2025-03-31T12:08:00Z" w16du:dateUtc="2025-03-31T01:08:00Z">
            <w:rPr>
              <w:highlight w:val="yellow"/>
            </w:rPr>
          </w:rPrChange>
        </w:rPr>
        <w:t>12.</w:t>
      </w:r>
      <w:r>
        <w:rPr>
          <w:rPrChange w:id="1705" w:author="David Currow" w:date="2025-03-31T12:08:00Z" w16du:dateUtc="2025-03-31T01:08:00Z">
            <w:rPr>
              <w:highlight w:val="yellow"/>
            </w:rPr>
          </w:rPrChange>
        </w:rPr>
        <w:tab/>
        <w:t xml:space="preserve">Seeman TE, Singer BH, Rowe JW, </w:t>
      </w:r>
      <w:r w:rsidR="00DB74CE">
        <w:rPr>
          <w:rPrChange w:id="1706" w:author="David Currow" w:date="2025-03-31T12:08:00Z" w16du:dateUtc="2025-03-31T01:08:00Z">
            <w:rPr>
              <w:highlight w:val="yellow"/>
            </w:rPr>
          </w:rPrChange>
        </w:rPr>
        <w:t xml:space="preserve">Horwitz R, </w:t>
      </w:r>
      <w:proofErr w:type="spellStart"/>
      <w:r w:rsidR="00DB74CE">
        <w:rPr>
          <w:rPrChange w:id="1707" w:author="David Currow" w:date="2025-03-31T12:08:00Z" w16du:dateUtc="2025-03-31T01:08:00Z">
            <w:rPr>
              <w:highlight w:val="yellow"/>
            </w:rPr>
          </w:rPrChange>
        </w:rPr>
        <w:t>Mcewen</w:t>
      </w:r>
      <w:proofErr w:type="spellEnd"/>
      <w:r w:rsidR="00DB74CE">
        <w:rPr>
          <w:rPrChange w:id="1708" w:author="David Currow" w:date="2025-03-31T12:08:00Z" w16du:dateUtc="2025-03-31T01:08:00Z">
            <w:rPr>
              <w:highlight w:val="yellow"/>
            </w:rPr>
          </w:rPrChange>
        </w:rPr>
        <w:t xml:space="preserve"> B</w:t>
      </w:r>
      <w:r>
        <w:rPr>
          <w:rPrChange w:id="1709" w:author="David Currow" w:date="2025-03-31T12:08:00Z" w16du:dateUtc="2025-03-31T01:08:00Z">
            <w:rPr>
              <w:highlight w:val="yellow"/>
            </w:rPr>
          </w:rPrChange>
        </w:rPr>
        <w:t>. Price of adaptation—allostatic load and its health consequences: MacArthur studies of successful aging. Arch Intern Med. 1997;157(19):2259-68.</w:t>
      </w:r>
    </w:p>
    <w:p w14:paraId="314AB21F" w14:textId="36425361" w:rsidR="00E11E1C" w:rsidRDefault="00E11E1C" w:rsidP="003E19D5">
      <w:pPr>
        <w:spacing w:line="480" w:lineRule="auto"/>
        <w:rPr>
          <w:rPrChange w:id="1710" w:author="David Currow" w:date="2025-03-31T12:08:00Z" w16du:dateUtc="2025-03-31T01:08:00Z">
            <w:rPr>
              <w:highlight w:val="yellow"/>
            </w:rPr>
          </w:rPrChange>
        </w:rPr>
      </w:pPr>
      <w:r>
        <w:rPr>
          <w:rPrChange w:id="1711" w:author="David Currow" w:date="2025-03-31T12:08:00Z" w16du:dateUtc="2025-03-31T01:08:00Z">
            <w:rPr>
              <w:highlight w:val="yellow"/>
            </w:rPr>
          </w:rPrChange>
        </w:rPr>
        <w:t>13.</w:t>
      </w:r>
      <w:r>
        <w:rPr>
          <w:rPrChange w:id="1712" w:author="David Currow" w:date="2025-03-31T12:08:00Z" w16du:dateUtc="2025-03-31T01:08:00Z">
            <w:rPr>
              <w:highlight w:val="yellow"/>
            </w:rPr>
          </w:rPrChange>
        </w:rPr>
        <w:tab/>
      </w:r>
      <w:r w:rsidRPr="00DE742D">
        <w:rPr>
          <w:rPrChange w:id="1713" w:author="David Currow" w:date="2025-03-31T12:08:00Z" w16du:dateUtc="2025-03-31T01:08:00Z">
            <w:rPr>
              <w:highlight w:val="yellow"/>
            </w:rPr>
          </w:rPrChange>
        </w:rPr>
        <w:t xml:space="preserve">Fries E, Hesse J, </w:t>
      </w:r>
      <w:proofErr w:type="spellStart"/>
      <w:r w:rsidRPr="00DE742D">
        <w:rPr>
          <w:rPrChange w:id="1714" w:author="David Currow" w:date="2025-03-31T12:08:00Z" w16du:dateUtc="2025-03-31T01:08:00Z">
            <w:rPr>
              <w:highlight w:val="yellow"/>
            </w:rPr>
          </w:rPrChange>
        </w:rPr>
        <w:t>Hellhammer</w:t>
      </w:r>
      <w:proofErr w:type="spellEnd"/>
      <w:r w:rsidRPr="00DE742D">
        <w:rPr>
          <w:rPrChange w:id="1715" w:author="David Currow" w:date="2025-03-31T12:08:00Z" w16du:dateUtc="2025-03-31T01:08:00Z">
            <w:rPr>
              <w:highlight w:val="yellow"/>
            </w:rPr>
          </w:rPrChange>
        </w:rPr>
        <w:t xml:space="preserve"> J, </w:t>
      </w:r>
      <w:proofErr w:type="spellStart"/>
      <w:r w:rsidR="001A42E4">
        <w:rPr>
          <w:rPrChange w:id="1716" w:author="David Currow" w:date="2025-03-31T12:08:00Z" w16du:dateUtc="2025-03-31T01:08:00Z">
            <w:rPr>
              <w:highlight w:val="yellow"/>
            </w:rPr>
          </w:rPrChange>
        </w:rPr>
        <w:t>Hellhammer</w:t>
      </w:r>
      <w:proofErr w:type="spellEnd"/>
      <w:r w:rsidR="001A42E4">
        <w:rPr>
          <w:rPrChange w:id="1717" w:author="David Currow" w:date="2025-03-31T12:08:00Z" w16du:dateUtc="2025-03-31T01:08:00Z">
            <w:rPr>
              <w:highlight w:val="yellow"/>
            </w:rPr>
          </w:rPrChange>
        </w:rPr>
        <w:t xml:space="preserve"> DH. </w:t>
      </w:r>
      <w:r w:rsidRPr="00DE742D">
        <w:rPr>
          <w:rPrChange w:id="1718" w:author="David Currow" w:date="2025-03-31T12:08:00Z" w16du:dateUtc="2025-03-31T01:08:00Z">
            <w:rPr>
              <w:highlight w:val="yellow"/>
            </w:rPr>
          </w:rPrChange>
        </w:rPr>
        <w:t xml:space="preserve"> A new view on </w:t>
      </w:r>
      <w:proofErr w:type="spellStart"/>
      <w:r w:rsidRPr="00DE742D">
        <w:rPr>
          <w:rPrChange w:id="1719" w:author="David Currow" w:date="2025-03-31T12:08:00Z" w16du:dateUtc="2025-03-31T01:08:00Z">
            <w:rPr>
              <w:highlight w:val="yellow"/>
            </w:rPr>
          </w:rPrChange>
        </w:rPr>
        <w:t>hypocortisolism</w:t>
      </w:r>
      <w:proofErr w:type="spellEnd"/>
      <w:r w:rsidRPr="00DE742D">
        <w:rPr>
          <w:rPrChange w:id="1720" w:author="David Currow" w:date="2025-03-31T12:08:00Z" w16du:dateUtc="2025-03-31T01:08:00Z">
            <w:rPr>
              <w:highlight w:val="yellow"/>
            </w:rPr>
          </w:rPrChange>
        </w:rPr>
        <w:t xml:space="preserve">. </w:t>
      </w:r>
      <w:proofErr w:type="spellStart"/>
      <w:r w:rsidRPr="00DE742D">
        <w:rPr>
          <w:rPrChange w:id="1721" w:author="David Currow" w:date="2025-03-31T12:08:00Z" w16du:dateUtc="2025-03-31T01:08:00Z">
            <w:rPr>
              <w:highlight w:val="yellow"/>
            </w:rPr>
          </w:rPrChange>
        </w:rPr>
        <w:t>Psychoneuroendocrinology</w:t>
      </w:r>
      <w:proofErr w:type="spellEnd"/>
      <w:r w:rsidRPr="00DE742D">
        <w:rPr>
          <w:rPrChange w:id="1722" w:author="David Currow" w:date="2025-03-31T12:08:00Z" w16du:dateUtc="2025-03-31T01:08:00Z">
            <w:rPr>
              <w:highlight w:val="yellow"/>
            </w:rPr>
          </w:rPrChange>
        </w:rPr>
        <w:t>. 2005;30(10):1010-16.</w:t>
      </w:r>
    </w:p>
    <w:p w14:paraId="19A024D5" w14:textId="614C9EBC" w:rsidR="00E11E1C" w:rsidRDefault="00E11E1C" w:rsidP="003E19D5">
      <w:pPr>
        <w:spacing w:line="480" w:lineRule="auto"/>
        <w:rPr>
          <w:rPrChange w:id="1723" w:author="David Currow" w:date="2025-03-31T12:08:00Z" w16du:dateUtc="2025-03-31T01:08:00Z">
            <w:rPr>
              <w:highlight w:val="yellow"/>
            </w:rPr>
          </w:rPrChange>
        </w:rPr>
      </w:pPr>
      <w:r>
        <w:rPr>
          <w:rPrChange w:id="1724" w:author="David Currow" w:date="2025-03-31T12:08:00Z" w16du:dateUtc="2025-03-31T01:08:00Z">
            <w:rPr>
              <w:highlight w:val="yellow"/>
            </w:rPr>
          </w:rPrChange>
        </w:rPr>
        <w:t>14.</w:t>
      </w:r>
      <w:r>
        <w:rPr>
          <w:rPrChange w:id="1725" w:author="David Currow" w:date="2025-03-31T12:08:00Z" w16du:dateUtc="2025-03-31T01:08:00Z">
            <w:rPr>
              <w:highlight w:val="yellow"/>
            </w:rPr>
          </w:rPrChange>
        </w:rPr>
        <w:tab/>
        <w:t xml:space="preserve">Nader N, </w:t>
      </w:r>
      <w:proofErr w:type="spellStart"/>
      <w:r>
        <w:rPr>
          <w:rPrChange w:id="1726" w:author="David Currow" w:date="2025-03-31T12:08:00Z" w16du:dateUtc="2025-03-31T01:08:00Z">
            <w:rPr>
              <w:highlight w:val="yellow"/>
            </w:rPr>
          </w:rPrChange>
        </w:rPr>
        <w:t>Chrousos</w:t>
      </w:r>
      <w:proofErr w:type="spellEnd"/>
      <w:r>
        <w:rPr>
          <w:rPrChange w:id="1727" w:author="David Currow" w:date="2025-03-31T12:08:00Z" w16du:dateUtc="2025-03-31T01:08:00Z">
            <w:rPr>
              <w:highlight w:val="yellow"/>
            </w:rPr>
          </w:rPrChange>
        </w:rPr>
        <w:t xml:space="preserve"> GP, Kino K. Interactions of the circadian CLOCK system and the HPA axis. Trends Endocrinol </w:t>
      </w:r>
      <w:proofErr w:type="spellStart"/>
      <w:r>
        <w:rPr>
          <w:rPrChange w:id="1728" w:author="David Currow" w:date="2025-03-31T12:08:00Z" w16du:dateUtc="2025-03-31T01:08:00Z">
            <w:rPr>
              <w:highlight w:val="yellow"/>
            </w:rPr>
          </w:rPrChange>
        </w:rPr>
        <w:t>Metab</w:t>
      </w:r>
      <w:proofErr w:type="spellEnd"/>
      <w:r>
        <w:rPr>
          <w:rPrChange w:id="1729" w:author="David Currow" w:date="2025-03-31T12:08:00Z" w16du:dateUtc="2025-03-31T01:08:00Z">
            <w:rPr>
              <w:highlight w:val="yellow"/>
            </w:rPr>
          </w:rPrChange>
        </w:rPr>
        <w:t xml:space="preserve"> 2010;21(5):277-86</w:t>
      </w:r>
      <w:r w:rsidR="001A42E4">
        <w:rPr>
          <w:rPrChange w:id="1730" w:author="David Currow" w:date="2025-03-31T12:08:00Z" w16du:dateUtc="2025-03-31T01:08:00Z">
            <w:rPr>
              <w:highlight w:val="yellow"/>
            </w:rPr>
          </w:rPrChange>
        </w:rPr>
        <w:t>.</w:t>
      </w:r>
    </w:p>
    <w:p w14:paraId="2FB1C37D" w14:textId="4AF371B8" w:rsidR="00E11E1C" w:rsidRDefault="00E11E1C" w:rsidP="003E19D5">
      <w:pPr>
        <w:spacing w:line="480" w:lineRule="auto"/>
        <w:rPr>
          <w:rPrChange w:id="1731" w:author="David Currow" w:date="2025-03-31T12:08:00Z" w16du:dateUtc="2025-03-31T01:08:00Z">
            <w:rPr>
              <w:highlight w:val="yellow"/>
            </w:rPr>
          </w:rPrChange>
        </w:rPr>
      </w:pPr>
      <w:r>
        <w:rPr>
          <w:rPrChange w:id="1732" w:author="David Currow" w:date="2025-03-31T12:08:00Z" w16du:dateUtc="2025-03-31T01:08:00Z">
            <w:rPr>
              <w:highlight w:val="yellow"/>
            </w:rPr>
          </w:rPrChange>
        </w:rPr>
        <w:t>15.</w:t>
      </w:r>
      <w:r>
        <w:rPr>
          <w:rPrChange w:id="1733" w:author="David Currow" w:date="2025-03-31T12:08:00Z" w16du:dateUtc="2025-03-31T01:08:00Z">
            <w:rPr>
              <w:highlight w:val="yellow"/>
            </w:rPr>
          </w:rPrChange>
        </w:rPr>
        <w:tab/>
      </w:r>
      <w:r w:rsidRPr="00DE742D">
        <w:rPr>
          <w:rPrChange w:id="1734" w:author="David Currow" w:date="2025-03-31T12:08:00Z" w16du:dateUtc="2025-03-31T01:08:00Z">
            <w:rPr>
              <w:highlight w:val="yellow"/>
            </w:rPr>
          </w:rPrChange>
        </w:rPr>
        <w:t>Adam EK, Quinn ME, Tavernier R, McQuillan MT, Dahlke KA, Gilbert KE</w:t>
      </w:r>
      <w:r>
        <w:rPr>
          <w:rPrChange w:id="1735" w:author="David Currow" w:date="2025-03-31T12:08:00Z" w16du:dateUtc="2025-03-31T01:08:00Z">
            <w:rPr>
              <w:highlight w:val="yellow"/>
            </w:rPr>
          </w:rPrChange>
        </w:rPr>
        <w:t xml:space="preserve">. </w:t>
      </w:r>
      <w:r w:rsidRPr="00DE742D">
        <w:rPr>
          <w:rPrChange w:id="1736" w:author="David Currow" w:date="2025-03-31T12:08:00Z" w16du:dateUtc="2025-03-31T01:08:00Z">
            <w:rPr>
              <w:highlight w:val="yellow"/>
            </w:rPr>
          </w:rPrChange>
        </w:rPr>
        <w:t>Diurnal cortisol slopes and mental and physical health outcomes: A systematic review and meta-analysis</w:t>
      </w:r>
      <w:r>
        <w:rPr>
          <w:rPrChange w:id="1737" w:author="David Currow" w:date="2025-03-31T12:08:00Z" w16du:dateUtc="2025-03-31T01:08:00Z">
            <w:rPr>
              <w:highlight w:val="yellow"/>
            </w:rPr>
          </w:rPrChange>
        </w:rPr>
        <w:t xml:space="preserve">. </w:t>
      </w:r>
      <w:proofErr w:type="spellStart"/>
      <w:r w:rsidRPr="00DE742D">
        <w:rPr>
          <w:rPrChange w:id="1738" w:author="David Currow" w:date="2025-03-31T12:08:00Z" w16du:dateUtc="2025-03-31T01:08:00Z">
            <w:rPr>
              <w:highlight w:val="yellow"/>
            </w:rPr>
          </w:rPrChange>
        </w:rPr>
        <w:t>Psychoneuroendocrinology</w:t>
      </w:r>
      <w:proofErr w:type="spellEnd"/>
      <w:r>
        <w:rPr>
          <w:rPrChange w:id="1739" w:author="David Currow" w:date="2025-03-31T12:08:00Z" w16du:dateUtc="2025-03-31T01:08:00Z">
            <w:rPr>
              <w:highlight w:val="yellow"/>
            </w:rPr>
          </w:rPrChange>
        </w:rPr>
        <w:t xml:space="preserve"> </w:t>
      </w:r>
      <w:proofErr w:type="gramStart"/>
      <w:r>
        <w:rPr>
          <w:rPrChange w:id="1740" w:author="David Currow" w:date="2025-03-31T12:08:00Z" w16du:dateUtc="2025-03-31T01:08:00Z">
            <w:rPr>
              <w:highlight w:val="yellow"/>
            </w:rPr>
          </w:rPrChange>
        </w:rPr>
        <w:t>2017;</w:t>
      </w:r>
      <w:r w:rsidRPr="00DE742D">
        <w:rPr>
          <w:rPrChange w:id="1741" w:author="David Currow" w:date="2025-03-31T12:08:00Z" w16du:dateUtc="2025-03-31T01:08:00Z">
            <w:rPr>
              <w:highlight w:val="yellow"/>
            </w:rPr>
          </w:rPrChange>
        </w:rPr>
        <w:t>83</w:t>
      </w:r>
      <w:r>
        <w:rPr>
          <w:rPrChange w:id="1742" w:author="David Currow" w:date="2025-03-31T12:08:00Z" w16du:dateUtc="2025-03-31T01:08:00Z">
            <w:rPr>
              <w:highlight w:val="yellow"/>
            </w:rPr>
          </w:rPrChange>
        </w:rPr>
        <w:t>:</w:t>
      </w:r>
      <w:r w:rsidRPr="00DE742D">
        <w:rPr>
          <w:rPrChange w:id="1743" w:author="David Currow" w:date="2025-03-31T12:08:00Z" w16du:dateUtc="2025-03-31T01:08:00Z">
            <w:rPr>
              <w:highlight w:val="yellow"/>
            </w:rPr>
          </w:rPrChange>
        </w:rPr>
        <w:t>25</w:t>
      </w:r>
      <w:proofErr w:type="gramEnd"/>
      <w:r w:rsidRPr="00DE742D">
        <w:rPr>
          <w:rPrChange w:id="1744" w:author="David Currow" w:date="2025-03-31T12:08:00Z" w16du:dateUtc="2025-03-31T01:08:00Z">
            <w:rPr>
              <w:highlight w:val="yellow"/>
            </w:rPr>
          </w:rPrChange>
        </w:rPr>
        <w:t>–41</w:t>
      </w:r>
      <w:r>
        <w:rPr>
          <w:rPrChange w:id="1745" w:author="David Currow" w:date="2025-03-31T12:08:00Z" w16du:dateUtc="2025-03-31T01:08:00Z">
            <w:rPr>
              <w:highlight w:val="yellow"/>
            </w:rPr>
          </w:rPrChange>
        </w:rPr>
        <w:t>.</w:t>
      </w:r>
    </w:p>
    <w:p w14:paraId="51A57085" w14:textId="799D252D" w:rsidR="00E11E1C" w:rsidRDefault="00E11E1C" w:rsidP="003E19D5">
      <w:pPr>
        <w:spacing w:line="480" w:lineRule="auto"/>
        <w:rPr>
          <w:rPrChange w:id="1746" w:author="David Currow" w:date="2025-03-31T12:08:00Z" w16du:dateUtc="2025-03-31T01:08:00Z">
            <w:rPr>
              <w:highlight w:val="yellow"/>
            </w:rPr>
          </w:rPrChange>
        </w:rPr>
      </w:pPr>
      <w:r>
        <w:rPr>
          <w:rPrChange w:id="1747" w:author="David Currow" w:date="2025-03-31T12:08:00Z" w16du:dateUtc="2025-03-31T01:08:00Z">
            <w:rPr>
              <w:highlight w:val="yellow"/>
            </w:rPr>
          </w:rPrChange>
        </w:rPr>
        <w:t>16.</w:t>
      </w:r>
      <w:r>
        <w:rPr>
          <w:rPrChange w:id="1748" w:author="David Currow" w:date="2025-03-31T12:08:00Z" w16du:dateUtc="2025-03-31T01:08:00Z">
            <w:rPr>
              <w:highlight w:val="yellow"/>
            </w:rPr>
          </w:rPrChange>
        </w:rPr>
        <w:tab/>
        <w:t xml:space="preserve">Spencer RL, Deak T. A users guide to HPA axis research. </w:t>
      </w:r>
      <w:proofErr w:type="spellStart"/>
      <w:r>
        <w:rPr>
          <w:rPrChange w:id="1749" w:author="David Currow" w:date="2025-03-31T12:08:00Z" w16du:dateUtc="2025-03-31T01:08:00Z">
            <w:rPr>
              <w:highlight w:val="yellow"/>
            </w:rPr>
          </w:rPrChange>
        </w:rPr>
        <w:t>Physiol</w:t>
      </w:r>
      <w:proofErr w:type="spellEnd"/>
      <w:r>
        <w:rPr>
          <w:rPrChange w:id="1750" w:author="David Currow" w:date="2025-03-31T12:08:00Z" w16du:dateUtc="2025-03-31T01:08:00Z">
            <w:rPr>
              <w:highlight w:val="yellow"/>
            </w:rPr>
          </w:rPrChange>
        </w:rPr>
        <w:t xml:space="preserve"> </w:t>
      </w:r>
      <w:proofErr w:type="spellStart"/>
      <w:r w:rsidR="001A42E4">
        <w:rPr>
          <w:rPrChange w:id="1751" w:author="David Currow" w:date="2025-03-31T12:08:00Z" w16du:dateUtc="2025-03-31T01:08:00Z">
            <w:rPr>
              <w:highlight w:val="yellow"/>
            </w:rPr>
          </w:rPrChange>
        </w:rPr>
        <w:t>B</w:t>
      </w:r>
      <w:r>
        <w:rPr>
          <w:rPrChange w:id="1752" w:author="David Currow" w:date="2025-03-31T12:08:00Z" w16du:dateUtc="2025-03-31T01:08:00Z">
            <w:rPr>
              <w:highlight w:val="yellow"/>
            </w:rPr>
          </w:rPrChange>
        </w:rPr>
        <w:t>ehav</w:t>
      </w:r>
      <w:proofErr w:type="spellEnd"/>
      <w:r>
        <w:rPr>
          <w:rPrChange w:id="1753" w:author="David Currow" w:date="2025-03-31T12:08:00Z" w16du:dateUtc="2025-03-31T01:08:00Z">
            <w:rPr>
              <w:highlight w:val="yellow"/>
            </w:rPr>
          </w:rPrChange>
        </w:rPr>
        <w:t xml:space="preserve">. </w:t>
      </w:r>
      <w:proofErr w:type="gramStart"/>
      <w:r>
        <w:rPr>
          <w:rPrChange w:id="1754" w:author="David Currow" w:date="2025-03-31T12:08:00Z" w16du:dateUtc="2025-03-31T01:08:00Z">
            <w:rPr>
              <w:highlight w:val="yellow"/>
            </w:rPr>
          </w:rPrChange>
        </w:rPr>
        <w:t>2017;178:43</w:t>
      </w:r>
      <w:proofErr w:type="gramEnd"/>
      <w:r>
        <w:rPr>
          <w:rPrChange w:id="1755" w:author="David Currow" w:date="2025-03-31T12:08:00Z" w16du:dateUtc="2025-03-31T01:08:00Z">
            <w:rPr>
              <w:highlight w:val="yellow"/>
            </w:rPr>
          </w:rPrChange>
        </w:rPr>
        <w:t>-65.</w:t>
      </w:r>
    </w:p>
    <w:p w14:paraId="52DA7D8D" w14:textId="77777777" w:rsidR="00E11E1C" w:rsidRDefault="00E11E1C" w:rsidP="003E19D5">
      <w:pPr>
        <w:spacing w:line="480" w:lineRule="auto"/>
        <w:rPr>
          <w:rPrChange w:id="1756" w:author="David Currow" w:date="2025-03-31T12:08:00Z" w16du:dateUtc="2025-03-31T01:08:00Z">
            <w:rPr>
              <w:highlight w:val="yellow"/>
            </w:rPr>
          </w:rPrChange>
        </w:rPr>
      </w:pPr>
      <w:r>
        <w:rPr>
          <w:rPrChange w:id="1757" w:author="David Currow" w:date="2025-03-31T12:08:00Z" w16du:dateUtc="2025-03-31T01:08:00Z">
            <w:rPr>
              <w:highlight w:val="yellow"/>
            </w:rPr>
          </w:rPrChange>
        </w:rPr>
        <w:t>17.</w:t>
      </w:r>
      <w:r>
        <w:rPr>
          <w:rPrChange w:id="1758" w:author="David Currow" w:date="2025-03-31T12:08:00Z" w16du:dateUtc="2025-03-31T01:08:00Z">
            <w:rPr>
              <w:highlight w:val="yellow"/>
            </w:rPr>
          </w:rPrChange>
        </w:rPr>
        <w:tab/>
        <w:t xml:space="preserve">Kirschbaum C, </w:t>
      </w:r>
      <w:proofErr w:type="spellStart"/>
      <w:r>
        <w:rPr>
          <w:rPrChange w:id="1759" w:author="David Currow" w:date="2025-03-31T12:08:00Z" w16du:dateUtc="2025-03-31T01:08:00Z">
            <w:rPr>
              <w:highlight w:val="yellow"/>
            </w:rPr>
          </w:rPrChange>
        </w:rPr>
        <w:t>Hellhammer</w:t>
      </w:r>
      <w:proofErr w:type="spellEnd"/>
      <w:r>
        <w:rPr>
          <w:rPrChange w:id="1760" w:author="David Currow" w:date="2025-03-31T12:08:00Z" w16du:dateUtc="2025-03-31T01:08:00Z">
            <w:rPr>
              <w:highlight w:val="yellow"/>
            </w:rPr>
          </w:rPrChange>
        </w:rPr>
        <w:t xml:space="preserve"> DH. Salivary cortisol in </w:t>
      </w:r>
      <w:proofErr w:type="spellStart"/>
      <w:r>
        <w:rPr>
          <w:rPrChange w:id="1761" w:author="David Currow" w:date="2025-03-31T12:08:00Z" w16du:dateUtc="2025-03-31T01:08:00Z">
            <w:rPr>
              <w:highlight w:val="yellow"/>
            </w:rPr>
          </w:rPrChange>
        </w:rPr>
        <w:t>psychoneuroendocrine</w:t>
      </w:r>
      <w:proofErr w:type="spellEnd"/>
      <w:r>
        <w:rPr>
          <w:rPrChange w:id="1762" w:author="David Currow" w:date="2025-03-31T12:08:00Z" w16du:dateUtc="2025-03-31T01:08:00Z">
            <w:rPr>
              <w:highlight w:val="yellow"/>
            </w:rPr>
          </w:rPrChange>
        </w:rPr>
        <w:t xml:space="preserve"> research: recent developments and applications. </w:t>
      </w:r>
      <w:proofErr w:type="spellStart"/>
      <w:r>
        <w:rPr>
          <w:rPrChange w:id="1763" w:author="David Currow" w:date="2025-03-31T12:08:00Z" w16du:dateUtc="2025-03-31T01:08:00Z">
            <w:rPr>
              <w:highlight w:val="yellow"/>
            </w:rPr>
          </w:rPrChange>
        </w:rPr>
        <w:t>Psychoneuroendocrinology</w:t>
      </w:r>
      <w:proofErr w:type="spellEnd"/>
      <w:r>
        <w:rPr>
          <w:rPrChange w:id="1764" w:author="David Currow" w:date="2025-03-31T12:08:00Z" w16du:dateUtc="2025-03-31T01:08:00Z">
            <w:rPr>
              <w:highlight w:val="yellow"/>
            </w:rPr>
          </w:rPrChange>
        </w:rPr>
        <w:t>. 1994;19(4):313-333.</w:t>
      </w:r>
    </w:p>
    <w:p w14:paraId="230F5EE5" w14:textId="78804535" w:rsidR="00E11E1C" w:rsidRDefault="00E11E1C" w:rsidP="003E19D5">
      <w:pPr>
        <w:spacing w:line="480" w:lineRule="auto"/>
        <w:rPr>
          <w:rPrChange w:id="1765" w:author="David Currow" w:date="2025-03-31T12:08:00Z" w16du:dateUtc="2025-03-31T01:08:00Z">
            <w:rPr>
              <w:highlight w:val="yellow"/>
            </w:rPr>
          </w:rPrChange>
        </w:rPr>
      </w:pPr>
      <w:r>
        <w:rPr>
          <w:rPrChange w:id="1766" w:author="David Currow" w:date="2025-03-31T12:08:00Z" w16du:dateUtc="2025-03-31T01:08:00Z">
            <w:rPr>
              <w:highlight w:val="yellow"/>
            </w:rPr>
          </w:rPrChange>
        </w:rPr>
        <w:lastRenderedPageBreak/>
        <w:t>18.</w:t>
      </w:r>
      <w:r>
        <w:rPr>
          <w:rPrChange w:id="1767" w:author="David Currow" w:date="2025-03-31T12:08:00Z" w16du:dateUtc="2025-03-31T01:08:00Z">
            <w:rPr>
              <w:highlight w:val="yellow"/>
            </w:rPr>
          </w:rPrChange>
        </w:rPr>
        <w:tab/>
        <w:t xml:space="preserve">Lupien SJ, McEwen BS, Gunnar MR, </w:t>
      </w:r>
      <w:r w:rsidR="001A42E4">
        <w:rPr>
          <w:rPrChange w:id="1768" w:author="David Currow" w:date="2025-03-31T12:08:00Z" w16du:dateUtc="2025-03-31T01:08:00Z">
            <w:rPr>
              <w:highlight w:val="yellow"/>
            </w:rPr>
          </w:rPrChange>
        </w:rPr>
        <w:t xml:space="preserve">Heim C. </w:t>
      </w:r>
      <w:r>
        <w:rPr>
          <w:rPrChange w:id="1769" w:author="David Currow" w:date="2025-03-31T12:08:00Z" w16du:dateUtc="2025-03-31T01:08:00Z">
            <w:rPr>
              <w:highlight w:val="yellow"/>
            </w:rPr>
          </w:rPrChange>
        </w:rPr>
        <w:t xml:space="preserve"> Effects of stress throughout the lifespan on the brain, </w:t>
      </w:r>
      <w:proofErr w:type="spellStart"/>
      <w:r>
        <w:rPr>
          <w:rPrChange w:id="1770" w:author="David Currow" w:date="2025-03-31T12:08:00Z" w16du:dateUtc="2025-03-31T01:08:00Z">
            <w:rPr>
              <w:highlight w:val="yellow"/>
            </w:rPr>
          </w:rPrChange>
        </w:rPr>
        <w:t>behaviour</w:t>
      </w:r>
      <w:proofErr w:type="spellEnd"/>
      <w:r>
        <w:rPr>
          <w:rPrChange w:id="1771" w:author="David Currow" w:date="2025-03-31T12:08:00Z" w16du:dateUtc="2025-03-31T01:08:00Z">
            <w:rPr>
              <w:highlight w:val="yellow"/>
            </w:rPr>
          </w:rPrChange>
        </w:rPr>
        <w:t xml:space="preserve"> and cognition. Nat Rev </w:t>
      </w:r>
      <w:proofErr w:type="spellStart"/>
      <w:r>
        <w:rPr>
          <w:rPrChange w:id="1772" w:author="David Currow" w:date="2025-03-31T12:08:00Z" w16du:dateUtc="2025-03-31T01:08:00Z">
            <w:rPr>
              <w:highlight w:val="yellow"/>
            </w:rPr>
          </w:rPrChange>
        </w:rPr>
        <w:t>Neurosci</w:t>
      </w:r>
      <w:proofErr w:type="spellEnd"/>
      <w:r>
        <w:rPr>
          <w:rPrChange w:id="1773" w:author="David Currow" w:date="2025-03-31T12:08:00Z" w16du:dateUtc="2025-03-31T01:08:00Z">
            <w:rPr>
              <w:highlight w:val="yellow"/>
            </w:rPr>
          </w:rPrChange>
        </w:rPr>
        <w:t>. 2009;10(6):434-45.</w:t>
      </w:r>
    </w:p>
    <w:p w14:paraId="1FB83469" w14:textId="77777777" w:rsidR="00E11E1C" w:rsidRDefault="00E11E1C" w:rsidP="003E19D5">
      <w:pPr>
        <w:spacing w:line="480" w:lineRule="auto"/>
        <w:rPr>
          <w:rPrChange w:id="1774" w:author="David Currow" w:date="2025-03-31T12:08:00Z" w16du:dateUtc="2025-03-31T01:08:00Z">
            <w:rPr>
              <w:highlight w:val="yellow"/>
            </w:rPr>
          </w:rPrChange>
        </w:rPr>
      </w:pPr>
      <w:r>
        <w:rPr>
          <w:rPrChange w:id="1775" w:author="David Currow" w:date="2025-03-31T12:08:00Z" w16du:dateUtc="2025-03-31T01:08:00Z">
            <w:rPr>
              <w:highlight w:val="yellow"/>
            </w:rPr>
          </w:rPrChange>
        </w:rPr>
        <w:t>19.</w:t>
      </w:r>
      <w:r>
        <w:rPr>
          <w:rPrChange w:id="1776" w:author="David Currow" w:date="2025-03-31T12:08:00Z" w16du:dateUtc="2025-03-31T01:08:00Z">
            <w:rPr>
              <w:highlight w:val="yellow"/>
            </w:rPr>
          </w:rPrChange>
        </w:rPr>
        <w:tab/>
        <w:t xml:space="preserve">Smyth N, Clow A. Salivary Bioscience, Human Stress and the Hypothalamic–Pituitary–Adrenal Axis.  Salivary Bioscience: Springer, Cham; 2020. </w:t>
      </w:r>
      <w:proofErr w:type="gramStart"/>
      <w:r>
        <w:rPr>
          <w:rPrChange w:id="1777" w:author="David Currow" w:date="2025-03-31T12:08:00Z" w16du:dateUtc="2025-03-31T01:08:00Z">
            <w:rPr>
              <w:highlight w:val="yellow"/>
            </w:rPr>
          </w:rPrChange>
        </w:rPr>
        <w:t>p. 89</w:t>
      </w:r>
      <w:proofErr w:type="gramEnd"/>
      <w:r>
        <w:rPr>
          <w:rPrChange w:id="1778" w:author="David Currow" w:date="2025-03-31T12:08:00Z" w16du:dateUtc="2025-03-31T01:08:00Z">
            <w:rPr>
              <w:highlight w:val="yellow"/>
            </w:rPr>
          </w:rPrChange>
        </w:rPr>
        <w:t>-114.</w:t>
      </w:r>
    </w:p>
    <w:p w14:paraId="78BF62FA" w14:textId="6BEC0BAC" w:rsidR="00E11E1C" w:rsidRDefault="00E11E1C" w:rsidP="003E19D5">
      <w:pPr>
        <w:spacing w:line="480" w:lineRule="auto"/>
        <w:rPr>
          <w:rPrChange w:id="1779" w:author="David Currow" w:date="2025-03-31T12:08:00Z" w16du:dateUtc="2025-03-31T01:08:00Z">
            <w:rPr>
              <w:highlight w:val="yellow"/>
            </w:rPr>
          </w:rPrChange>
        </w:rPr>
      </w:pPr>
      <w:r>
        <w:rPr>
          <w:rPrChange w:id="1780" w:author="David Currow" w:date="2025-03-31T12:08:00Z" w16du:dateUtc="2025-03-31T01:08:00Z">
            <w:rPr>
              <w:highlight w:val="yellow"/>
            </w:rPr>
          </w:rPrChange>
        </w:rPr>
        <w:t>20.</w:t>
      </w:r>
      <w:r>
        <w:rPr>
          <w:rPrChange w:id="1781" w:author="David Currow" w:date="2025-03-31T12:08:00Z" w16du:dateUtc="2025-03-31T01:08:00Z">
            <w:rPr>
              <w:highlight w:val="yellow"/>
            </w:rPr>
          </w:rPrChange>
        </w:rPr>
        <w:tab/>
        <w:t>Naughton C, Bennett K, Feely J. Prevalence of chronic disease in the elderly based on a national pharmacy claims database. Age Ageing. 2006;35(6):633-6.</w:t>
      </w:r>
    </w:p>
    <w:p w14:paraId="614511EC" w14:textId="5988A46B" w:rsidR="00E11E1C" w:rsidRDefault="00E11E1C" w:rsidP="003E19D5">
      <w:pPr>
        <w:spacing w:line="480" w:lineRule="auto"/>
        <w:rPr>
          <w:rPrChange w:id="1782" w:author="David Currow" w:date="2025-03-31T12:08:00Z" w16du:dateUtc="2025-03-31T01:08:00Z">
            <w:rPr>
              <w:highlight w:val="yellow"/>
            </w:rPr>
          </w:rPrChange>
        </w:rPr>
      </w:pPr>
      <w:r>
        <w:rPr>
          <w:rPrChange w:id="1783" w:author="David Currow" w:date="2025-03-31T12:08:00Z" w16du:dateUtc="2025-03-31T01:08:00Z">
            <w:rPr>
              <w:highlight w:val="yellow"/>
            </w:rPr>
          </w:rPrChange>
        </w:rPr>
        <w:t>21.</w:t>
      </w:r>
      <w:r>
        <w:rPr>
          <w:rPrChange w:id="1784" w:author="David Currow" w:date="2025-03-31T12:08:00Z" w16du:dateUtc="2025-03-31T01:08:00Z">
            <w:rPr>
              <w:highlight w:val="yellow"/>
            </w:rPr>
          </w:rPrChange>
        </w:rPr>
        <w:tab/>
        <w:t>Milton JC, Hill-Smith I, Jackson SH. Prescribing for older people. BMJ. 2008;336(7644):606-9.</w:t>
      </w:r>
    </w:p>
    <w:p w14:paraId="31CD6360" w14:textId="485DEC7A" w:rsidR="00E11E1C" w:rsidRDefault="00E11E1C" w:rsidP="003E19D5">
      <w:pPr>
        <w:spacing w:line="480" w:lineRule="auto"/>
        <w:rPr>
          <w:rPrChange w:id="1785" w:author="David Currow" w:date="2025-03-31T12:08:00Z" w16du:dateUtc="2025-03-31T01:08:00Z">
            <w:rPr>
              <w:highlight w:val="yellow"/>
            </w:rPr>
          </w:rPrChange>
        </w:rPr>
      </w:pPr>
      <w:r>
        <w:rPr>
          <w:rPrChange w:id="1786" w:author="David Currow" w:date="2025-03-31T12:08:00Z" w16du:dateUtc="2025-03-31T01:08:00Z">
            <w:rPr>
              <w:highlight w:val="yellow"/>
            </w:rPr>
          </w:rPrChange>
        </w:rPr>
        <w:t>22.</w:t>
      </w:r>
      <w:r>
        <w:rPr>
          <w:rPrChange w:id="1787" w:author="David Currow" w:date="2025-03-31T12:08:00Z" w16du:dateUtc="2025-03-31T01:08:00Z">
            <w:rPr>
              <w:highlight w:val="yellow"/>
            </w:rPr>
          </w:rPrChange>
        </w:rPr>
        <w:tab/>
        <w:t xml:space="preserve">Nishimura K, Izumi T, Tsukino M, </w:t>
      </w:r>
      <w:r w:rsidR="001A42E4">
        <w:rPr>
          <w:rPrChange w:id="1788" w:author="David Currow" w:date="2025-03-31T12:08:00Z" w16du:dateUtc="2025-03-31T01:08:00Z">
            <w:rPr>
              <w:highlight w:val="yellow"/>
            </w:rPr>
          </w:rPrChange>
        </w:rPr>
        <w:t xml:space="preserve">Oga T, </w:t>
      </w:r>
      <w:r w:rsidR="001A42E4" w:rsidRPr="001A42E4">
        <w:rPr>
          <w:rPrChange w:id="1789" w:author="David Currow" w:date="2025-03-31T12:08:00Z" w16du:dateUtc="2025-03-31T01:08:00Z">
            <w:rPr>
              <w:highlight w:val="yellow"/>
            </w:rPr>
          </w:rPrChange>
        </w:rPr>
        <w:t>on Behalf of the Kansai COPD Registry and Research Group in Japan</w:t>
      </w:r>
      <w:r>
        <w:rPr>
          <w:rPrChange w:id="1790" w:author="David Currow" w:date="2025-03-31T12:08:00Z" w16du:dateUtc="2025-03-31T01:08:00Z">
            <w:rPr>
              <w:highlight w:val="yellow"/>
            </w:rPr>
          </w:rPrChange>
        </w:rPr>
        <w:t>. Dyspnea is a better predictor of 5-year survival than airway obstruction in patients with COPD. Chest. 2002;121(5):1434-40.</w:t>
      </w:r>
    </w:p>
    <w:p w14:paraId="2F6A2F25" w14:textId="350D05DA" w:rsidR="00E11E1C" w:rsidRDefault="00E11E1C" w:rsidP="003E19D5">
      <w:pPr>
        <w:spacing w:line="480" w:lineRule="auto"/>
        <w:rPr>
          <w:rPrChange w:id="1791" w:author="David Currow" w:date="2025-03-31T12:08:00Z" w16du:dateUtc="2025-03-31T01:08:00Z">
            <w:rPr>
              <w:highlight w:val="yellow"/>
            </w:rPr>
          </w:rPrChange>
        </w:rPr>
      </w:pPr>
      <w:r>
        <w:rPr>
          <w:rPrChange w:id="1792" w:author="David Currow" w:date="2025-03-31T12:08:00Z" w16du:dateUtc="2025-03-31T01:08:00Z">
            <w:rPr>
              <w:highlight w:val="yellow"/>
            </w:rPr>
          </w:rPrChange>
        </w:rPr>
        <w:t>23.</w:t>
      </w:r>
      <w:r>
        <w:rPr>
          <w:rPrChange w:id="1793" w:author="David Currow" w:date="2025-03-31T12:08:00Z" w16du:dateUtc="2025-03-31T01:08:00Z">
            <w:rPr>
              <w:highlight w:val="yellow"/>
            </w:rPr>
          </w:rPrChange>
        </w:rPr>
        <w:tab/>
        <w:t xml:space="preserve">Ryan R, Clow A, </w:t>
      </w:r>
      <w:proofErr w:type="spellStart"/>
      <w:r>
        <w:rPr>
          <w:rPrChange w:id="1794" w:author="David Currow" w:date="2025-03-31T12:08:00Z" w16du:dateUtc="2025-03-31T01:08:00Z">
            <w:rPr>
              <w:highlight w:val="yellow"/>
            </w:rPr>
          </w:rPrChange>
        </w:rPr>
        <w:t>Spathis</w:t>
      </w:r>
      <w:proofErr w:type="spellEnd"/>
      <w:r>
        <w:rPr>
          <w:rPrChange w:id="1795" w:author="David Currow" w:date="2025-03-31T12:08:00Z" w16du:dateUtc="2025-03-31T01:08:00Z">
            <w:rPr>
              <w:highlight w:val="yellow"/>
            </w:rPr>
          </w:rPrChange>
        </w:rPr>
        <w:t xml:space="preserve"> A, </w:t>
      </w:r>
      <w:r w:rsidR="001A42E4">
        <w:rPr>
          <w:rPrChange w:id="1796" w:author="David Currow" w:date="2025-03-31T12:08:00Z" w16du:dateUtc="2025-03-31T01:08:00Z">
            <w:rPr>
              <w:highlight w:val="yellow"/>
            </w:rPr>
          </w:rPrChange>
        </w:rPr>
        <w:t xml:space="preserve">Smyth N, Barclay S, Fallon M, Booth S. </w:t>
      </w:r>
      <w:r>
        <w:rPr>
          <w:rPrChange w:id="1797" w:author="David Currow" w:date="2025-03-31T12:08:00Z" w16du:dateUtc="2025-03-31T01:08:00Z">
            <w:rPr>
              <w:highlight w:val="yellow"/>
            </w:rPr>
          </w:rPrChange>
        </w:rPr>
        <w:t xml:space="preserve"> Salivary diurnal cortisol profiles in patients suffering from chronic breathlessness receiving supportive and palliative care services: A cross-sectional study. </w:t>
      </w:r>
      <w:proofErr w:type="spellStart"/>
      <w:r>
        <w:rPr>
          <w:rPrChange w:id="1798" w:author="David Currow" w:date="2025-03-31T12:08:00Z" w16du:dateUtc="2025-03-31T01:08:00Z">
            <w:rPr>
              <w:highlight w:val="yellow"/>
            </w:rPr>
          </w:rPrChange>
        </w:rPr>
        <w:t>Psychoneuroendocrinology</w:t>
      </w:r>
      <w:proofErr w:type="spellEnd"/>
      <w:r>
        <w:rPr>
          <w:rPrChange w:id="1799" w:author="David Currow" w:date="2025-03-31T12:08:00Z" w16du:dateUtc="2025-03-31T01:08:00Z">
            <w:rPr>
              <w:highlight w:val="yellow"/>
            </w:rPr>
          </w:rPrChange>
        </w:rPr>
        <w:t xml:space="preserve">. </w:t>
      </w:r>
      <w:proofErr w:type="gramStart"/>
      <w:r>
        <w:rPr>
          <w:rPrChange w:id="1800" w:author="David Currow" w:date="2025-03-31T12:08:00Z" w16du:dateUtc="2025-03-31T01:08:00Z">
            <w:rPr>
              <w:highlight w:val="yellow"/>
            </w:rPr>
          </w:rPrChange>
        </w:rPr>
        <w:t>2017;79:134</w:t>
      </w:r>
      <w:proofErr w:type="gramEnd"/>
      <w:r>
        <w:rPr>
          <w:rPrChange w:id="1801" w:author="David Currow" w:date="2025-03-31T12:08:00Z" w16du:dateUtc="2025-03-31T01:08:00Z">
            <w:rPr>
              <w:highlight w:val="yellow"/>
            </w:rPr>
          </w:rPrChange>
        </w:rPr>
        <w:t>-45.</w:t>
      </w:r>
    </w:p>
    <w:p w14:paraId="179F6D0B" w14:textId="77777777" w:rsidR="00E11E1C" w:rsidRDefault="00E11E1C" w:rsidP="003E19D5">
      <w:pPr>
        <w:spacing w:line="480" w:lineRule="auto"/>
        <w:rPr>
          <w:rPrChange w:id="1802" w:author="David Currow" w:date="2025-03-31T12:08:00Z" w16du:dateUtc="2025-03-31T01:08:00Z">
            <w:rPr>
              <w:highlight w:val="yellow"/>
            </w:rPr>
          </w:rPrChange>
        </w:rPr>
      </w:pPr>
      <w:r>
        <w:rPr>
          <w:rPrChange w:id="1803" w:author="David Currow" w:date="2025-03-31T12:08:00Z" w16du:dateUtc="2025-03-31T01:08:00Z">
            <w:rPr>
              <w:highlight w:val="yellow"/>
            </w:rPr>
          </w:rPrChange>
        </w:rPr>
        <w:t>24.</w:t>
      </w:r>
      <w:r>
        <w:rPr>
          <w:rPrChange w:id="1804" w:author="David Currow" w:date="2025-03-31T12:08:00Z" w16du:dateUtc="2025-03-31T01:08:00Z">
            <w:rPr>
              <w:highlight w:val="yellow"/>
            </w:rPr>
          </w:rPrChange>
        </w:rPr>
        <w:tab/>
      </w:r>
      <w:proofErr w:type="spellStart"/>
      <w:r>
        <w:rPr>
          <w:rPrChange w:id="1805" w:author="David Currow" w:date="2025-03-31T12:08:00Z" w16du:dateUtc="2025-03-31T01:08:00Z">
            <w:rPr>
              <w:highlight w:val="yellow"/>
            </w:rPr>
          </w:rPrChange>
        </w:rPr>
        <w:t>Rajnoveanu</w:t>
      </w:r>
      <w:proofErr w:type="spellEnd"/>
      <w:r>
        <w:rPr>
          <w:rPrChange w:id="1806" w:author="David Currow" w:date="2025-03-31T12:08:00Z" w16du:dateUtc="2025-03-31T01:08:00Z">
            <w:rPr>
              <w:highlight w:val="yellow"/>
            </w:rPr>
          </w:rPrChange>
        </w:rPr>
        <w:t xml:space="preserve"> RM, </w:t>
      </w:r>
      <w:proofErr w:type="spellStart"/>
      <w:r>
        <w:rPr>
          <w:rPrChange w:id="1807" w:author="David Currow" w:date="2025-03-31T12:08:00Z" w16du:dateUtc="2025-03-31T01:08:00Z">
            <w:rPr>
              <w:highlight w:val="yellow"/>
            </w:rPr>
          </w:rPrChange>
        </w:rPr>
        <w:t>Harangus</w:t>
      </w:r>
      <w:proofErr w:type="spellEnd"/>
      <w:r>
        <w:rPr>
          <w:rPrChange w:id="1808" w:author="David Currow" w:date="2025-03-31T12:08:00Z" w16du:dateUtc="2025-03-31T01:08:00Z">
            <w:rPr>
              <w:highlight w:val="yellow"/>
            </w:rPr>
          </w:rPrChange>
        </w:rPr>
        <w:t xml:space="preserve"> A, Todea DA, Man MA, Budin CE, </w:t>
      </w:r>
      <w:proofErr w:type="spellStart"/>
      <w:r>
        <w:rPr>
          <w:rPrChange w:id="1809" w:author="David Currow" w:date="2025-03-31T12:08:00Z" w16du:dateUtc="2025-03-31T01:08:00Z">
            <w:rPr>
              <w:highlight w:val="yellow"/>
            </w:rPr>
          </w:rPrChange>
        </w:rPr>
        <w:t>Rajnoveanu</w:t>
      </w:r>
      <w:proofErr w:type="spellEnd"/>
      <w:r>
        <w:rPr>
          <w:rPrChange w:id="1810" w:author="David Currow" w:date="2025-03-31T12:08:00Z" w16du:dateUtc="2025-03-31T01:08:00Z">
            <w:rPr>
              <w:highlight w:val="yellow"/>
            </w:rPr>
          </w:rPrChange>
        </w:rPr>
        <w:t xml:space="preserve"> AG.</w:t>
      </w:r>
    </w:p>
    <w:p w14:paraId="5A27073A" w14:textId="3B0E8B24" w:rsidR="00E11E1C" w:rsidRDefault="00E11E1C" w:rsidP="003E19D5">
      <w:pPr>
        <w:spacing w:line="480" w:lineRule="auto"/>
        <w:rPr>
          <w:rPrChange w:id="1811" w:author="David Currow" w:date="2025-03-31T12:08:00Z" w16du:dateUtc="2025-03-31T01:08:00Z">
            <w:rPr>
              <w:highlight w:val="yellow"/>
            </w:rPr>
          </w:rPrChange>
        </w:rPr>
      </w:pPr>
      <w:r>
        <w:rPr>
          <w:rPrChange w:id="1812" w:author="David Currow" w:date="2025-03-31T12:08:00Z" w16du:dateUtc="2025-03-31T01:08:00Z">
            <w:rPr>
              <w:highlight w:val="yellow"/>
            </w:rPr>
          </w:rPrChange>
        </w:rPr>
        <w:t>Opioids in Treatment of Refractory Dyspnea in Chronic Obstructive Pulmonary Disease: Yes, No or Maybe. J Pers Med</w:t>
      </w:r>
      <w:r w:rsidR="001A42E4">
        <w:rPr>
          <w:rPrChange w:id="1813" w:author="David Currow" w:date="2025-03-31T12:08:00Z" w16du:dateUtc="2025-03-31T01:08:00Z">
            <w:rPr>
              <w:highlight w:val="yellow"/>
            </w:rPr>
          </w:rPrChange>
        </w:rPr>
        <w:t>.</w:t>
      </w:r>
      <w:r>
        <w:rPr>
          <w:rPrChange w:id="1814" w:author="David Currow" w:date="2025-03-31T12:08:00Z" w16du:dateUtc="2025-03-31T01:08:00Z">
            <w:rPr>
              <w:highlight w:val="yellow"/>
            </w:rPr>
          </w:rPrChange>
        </w:rPr>
        <w:t xml:space="preserve"> 2024;14</w:t>
      </w:r>
      <w:r w:rsidR="008A7892">
        <w:rPr>
          <w:rPrChange w:id="1815" w:author="David Currow" w:date="2025-03-31T12:08:00Z" w16du:dateUtc="2025-03-31T01:08:00Z">
            <w:rPr>
              <w:highlight w:val="yellow"/>
            </w:rPr>
          </w:rPrChange>
        </w:rPr>
        <w:t>(3)</w:t>
      </w:r>
      <w:r>
        <w:rPr>
          <w:rPrChange w:id="1816" w:author="David Currow" w:date="2025-03-31T12:08:00Z" w16du:dateUtc="2025-03-31T01:08:00Z">
            <w:rPr>
              <w:highlight w:val="yellow"/>
            </w:rPr>
          </w:rPrChange>
        </w:rPr>
        <w:t>:318.</w:t>
      </w:r>
    </w:p>
    <w:p w14:paraId="264D19CF" w14:textId="23CD6FD2" w:rsidR="00E11E1C" w:rsidRDefault="00E11E1C" w:rsidP="003E19D5">
      <w:pPr>
        <w:spacing w:line="480" w:lineRule="auto"/>
        <w:rPr>
          <w:rPrChange w:id="1817" w:author="David Currow" w:date="2025-03-31T12:08:00Z" w16du:dateUtc="2025-03-31T01:08:00Z">
            <w:rPr>
              <w:highlight w:val="yellow"/>
            </w:rPr>
          </w:rPrChange>
        </w:rPr>
      </w:pPr>
      <w:r>
        <w:rPr>
          <w:rPrChange w:id="1818" w:author="David Currow" w:date="2025-03-31T12:08:00Z" w16du:dateUtc="2025-03-31T01:08:00Z">
            <w:rPr>
              <w:highlight w:val="yellow"/>
            </w:rPr>
          </w:rPrChange>
        </w:rPr>
        <w:t>25.</w:t>
      </w:r>
      <w:r>
        <w:rPr>
          <w:rPrChange w:id="1819" w:author="David Currow" w:date="2025-03-31T12:08:00Z" w16du:dateUtc="2025-03-31T01:08:00Z">
            <w:rPr>
              <w:highlight w:val="yellow"/>
            </w:rPr>
          </w:rPrChange>
        </w:rPr>
        <w:tab/>
        <w:t xml:space="preserve">Ekström M, Ferreira D, Chang S, </w:t>
      </w:r>
      <w:r w:rsidR="008A7892">
        <w:rPr>
          <w:rPrChange w:id="1820" w:author="David Currow" w:date="2025-03-31T12:08:00Z" w16du:dateUtc="2025-03-31T01:08:00Z">
            <w:rPr>
              <w:highlight w:val="yellow"/>
            </w:rPr>
          </w:rPrChange>
        </w:rPr>
        <w:t xml:space="preserve">Louw S, Johnson MJ, Eckert DJ, </w:t>
      </w:r>
      <w:r>
        <w:rPr>
          <w:rPrChange w:id="1821" w:author="David Currow" w:date="2025-03-31T12:08:00Z" w16du:dateUtc="2025-03-31T01:08:00Z">
            <w:rPr>
              <w:highlight w:val="yellow"/>
            </w:rPr>
          </w:rPrChange>
        </w:rPr>
        <w:t>et al. Effect of Regular, Low-Dose, Extended-release Morphine on Chronic Breathlessness in Chronic Obstructive Pulmonary Disease: The BEAMS Randomized Clinical Trial. JAMA. 2022;328(20)</w:t>
      </w:r>
      <w:r w:rsidR="008A7892">
        <w:rPr>
          <w:rPrChange w:id="1822" w:author="David Currow" w:date="2025-03-31T12:08:00Z" w16du:dateUtc="2025-03-31T01:08:00Z">
            <w:rPr>
              <w:highlight w:val="yellow"/>
            </w:rPr>
          </w:rPrChange>
        </w:rPr>
        <w:t>:2022-32</w:t>
      </w:r>
      <w:r>
        <w:rPr>
          <w:rPrChange w:id="1823" w:author="David Currow" w:date="2025-03-31T12:08:00Z" w16du:dateUtc="2025-03-31T01:08:00Z">
            <w:rPr>
              <w:highlight w:val="yellow"/>
            </w:rPr>
          </w:rPrChange>
        </w:rPr>
        <w:t>.</w:t>
      </w:r>
    </w:p>
    <w:p w14:paraId="76E3D697" w14:textId="40AFDDC6" w:rsidR="00E11E1C" w:rsidRDefault="00E11E1C" w:rsidP="003E19D5">
      <w:pPr>
        <w:spacing w:line="480" w:lineRule="auto"/>
        <w:rPr>
          <w:rPrChange w:id="1824" w:author="David Currow" w:date="2025-03-31T12:08:00Z" w16du:dateUtc="2025-03-31T01:08:00Z">
            <w:rPr>
              <w:highlight w:val="yellow"/>
            </w:rPr>
          </w:rPrChange>
        </w:rPr>
      </w:pPr>
      <w:r>
        <w:rPr>
          <w:rPrChange w:id="1825" w:author="David Currow" w:date="2025-03-31T12:08:00Z" w16du:dateUtc="2025-03-31T01:08:00Z">
            <w:rPr>
              <w:highlight w:val="yellow"/>
            </w:rPr>
          </w:rPrChange>
        </w:rPr>
        <w:lastRenderedPageBreak/>
        <w:t>26.</w:t>
      </w:r>
      <w:r>
        <w:rPr>
          <w:rPrChange w:id="1826" w:author="David Currow" w:date="2025-03-31T12:08:00Z" w16du:dateUtc="2025-03-31T01:08:00Z">
            <w:rPr>
              <w:highlight w:val="yellow"/>
            </w:rPr>
          </w:rPrChange>
        </w:rPr>
        <w:tab/>
        <w:t xml:space="preserve">Granger DA, Hibel LC, Fortunato CK, </w:t>
      </w:r>
      <w:proofErr w:type="spellStart"/>
      <w:r w:rsidR="008A7892">
        <w:rPr>
          <w:rPrChange w:id="1827" w:author="David Currow" w:date="2025-03-31T12:08:00Z" w16du:dateUtc="2025-03-31T01:08:00Z">
            <w:rPr>
              <w:highlight w:val="yellow"/>
            </w:rPr>
          </w:rPrChange>
        </w:rPr>
        <w:t>Kapelewski</w:t>
      </w:r>
      <w:proofErr w:type="spellEnd"/>
      <w:r w:rsidR="008A7892">
        <w:rPr>
          <w:rPrChange w:id="1828" w:author="David Currow" w:date="2025-03-31T12:08:00Z" w16du:dateUtc="2025-03-31T01:08:00Z">
            <w:rPr>
              <w:highlight w:val="yellow"/>
            </w:rPr>
          </w:rPrChange>
        </w:rPr>
        <w:t xml:space="preserve"> CH. </w:t>
      </w:r>
      <w:r>
        <w:rPr>
          <w:rPrChange w:id="1829" w:author="David Currow" w:date="2025-03-31T12:08:00Z" w16du:dateUtc="2025-03-31T01:08:00Z">
            <w:rPr>
              <w:highlight w:val="yellow"/>
            </w:rPr>
          </w:rPrChange>
        </w:rPr>
        <w:t xml:space="preserve"> Medication effects on salivary cortisol: tactics and strategy to minimize impact in behavioral and developmental science. </w:t>
      </w:r>
      <w:proofErr w:type="spellStart"/>
      <w:r>
        <w:rPr>
          <w:rPrChange w:id="1830" w:author="David Currow" w:date="2025-03-31T12:08:00Z" w16du:dateUtc="2025-03-31T01:08:00Z">
            <w:rPr>
              <w:highlight w:val="yellow"/>
            </w:rPr>
          </w:rPrChange>
        </w:rPr>
        <w:t>Psychoneuroendocrinology</w:t>
      </w:r>
      <w:proofErr w:type="spellEnd"/>
      <w:r>
        <w:rPr>
          <w:rPrChange w:id="1831" w:author="David Currow" w:date="2025-03-31T12:08:00Z" w16du:dateUtc="2025-03-31T01:08:00Z">
            <w:rPr>
              <w:highlight w:val="yellow"/>
            </w:rPr>
          </w:rPrChange>
        </w:rPr>
        <w:t>. 2009;34(10):1437-48.</w:t>
      </w:r>
    </w:p>
    <w:p w14:paraId="1DAC4822" w14:textId="4B4ABC3D" w:rsidR="00E11E1C" w:rsidRDefault="00E11E1C" w:rsidP="003E19D5">
      <w:pPr>
        <w:spacing w:line="480" w:lineRule="auto"/>
        <w:rPr>
          <w:rPrChange w:id="1832" w:author="David Currow" w:date="2025-03-31T12:08:00Z" w16du:dateUtc="2025-03-31T01:08:00Z">
            <w:rPr>
              <w:highlight w:val="yellow"/>
            </w:rPr>
          </w:rPrChange>
        </w:rPr>
      </w:pPr>
      <w:r>
        <w:rPr>
          <w:rPrChange w:id="1833" w:author="David Currow" w:date="2025-03-31T12:08:00Z" w16du:dateUtc="2025-03-31T01:08:00Z">
            <w:rPr>
              <w:highlight w:val="yellow"/>
            </w:rPr>
          </w:rPrChange>
        </w:rPr>
        <w:t>27.</w:t>
      </w:r>
      <w:r>
        <w:rPr>
          <w:rPrChange w:id="1834" w:author="David Currow" w:date="2025-03-31T12:08:00Z" w16du:dateUtc="2025-03-31T01:08:00Z">
            <w:rPr>
              <w:highlight w:val="yellow"/>
            </w:rPr>
          </w:rPrChange>
        </w:rPr>
        <w:tab/>
        <w:t xml:space="preserve">Joseph JJ, Wang X, </w:t>
      </w:r>
      <w:proofErr w:type="spellStart"/>
      <w:r>
        <w:rPr>
          <w:rPrChange w:id="1835" w:author="David Currow" w:date="2025-03-31T12:08:00Z" w16du:dateUtc="2025-03-31T01:08:00Z">
            <w:rPr>
              <w:highlight w:val="yellow"/>
            </w:rPr>
          </w:rPrChange>
        </w:rPr>
        <w:t>Spanakis</w:t>
      </w:r>
      <w:proofErr w:type="spellEnd"/>
      <w:r>
        <w:rPr>
          <w:rPrChange w:id="1836" w:author="David Currow" w:date="2025-03-31T12:08:00Z" w16du:dateUtc="2025-03-31T01:08:00Z">
            <w:rPr>
              <w:highlight w:val="yellow"/>
            </w:rPr>
          </w:rPrChange>
        </w:rPr>
        <w:t xml:space="preserve"> E, </w:t>
      </w:r>
      <w:r w:rsidR="008A7892">
        <w:rPr>
          <w:rPrChange w:id="1837" w:author="David Currow" w:date="2025-03-31T12:08:00Z" w16du:dateUtc="2025-03-31T01:08:00Z">
            <w:rPr>
              <w:highlight w:val="yellow"/>
            </w:rPr>
          </w:rPrChange>
        </w:rPr>
        <w:t xml:space="preserve">Seeman T, Wand G, Needham B, </w:t>
      </w:r>
      <w:r>
        <w:rPr>
          <w:rPrChange w:id="1838" w:author="David Currow" w:date="2025-03-31T12:08:00Z" w16du:dateUtc="2025-03-31T01:08:00Z">
            <w:rPr>
              <w:highlight w:val="yellow"/>
            </w:rPr>
          </w:rPrChange>
        </w:rPr>
        <w:t xml:space="preserve">t al. Diurnal salivary cortisol, glycemia and insulin resistance: The multi-ethnic study of atherosclerosis. </w:t>
      </w:r>
      <w:proofErr w:type="spellStart"/>
      <w:r>
        <w:rPr>
          <w:rPrChange w:id="1839" w:author="David Currow" w:date="2025-03-31T12:08:00Z" w16du:dateUtc="2025-03-31T01:08:00Z">
            <w:rPr>
              <w:highlight w:val="yellow"/>
            </w:rPr>
          </w:rPrChange>
        </w:rPr>
        <w:t>Psychoneuroendocrinology</w:t>
      </w:r>
      <w:proofErr w:type="spellEnd"/>
      <w:r>
        <w:rPr>
          <w:rPrChange w:id="1840" w:author="David Currow" w:date="2025-03-31T12:08:00Z" w16du:dateUtc="2025-03-31T01:08:00Z">
            <w:rPr>
              <w:highlight w:val="yellow"/>
            </w:rPr>
          </w:rPrChange>
        </w:rPr>
        <w:t xml:space="preserve">. </w:t>
      </w:r>
      <w:proofErr w:type="gramStart"/>
      <w:r>
        <w:rPr>
          <w:rPrChange w:id="1841" w:author="David Currow" w:date="2025-03-31T12:08:00Z" w16du:dateUtc="2025-03-31T01:08:00Z">
            <w:rPr>
              <w:highlight w:val="yellow"/>
            </w:rPr>
          </w:rPrChange>
        </w:rPr>
        <w:t>2015;62:327</w:t>
      </w:r>
      <w:proofErr w:type="gramEnd"/>
      <w:r>
        <w:rPr>
          <w:rPrChange w:id="1842" w:author="David Currow" w:date="2025-03-31T12:08:00Z" w16du:dateUtc="2025-03-31T01:08:00Z">
            <w:rPr>
              <w:highlight w:val="yellow"/>
            </w:rPr>
          </w:rPrChange>
        </w:rPr>
        <w:t>-35.</w:t>
      </w:r>
    </w:p>
    <w:p w14:paraId="7557FBC4" w14:textId="46CCD5ED" w:rsidR="00E11E1C" w:rsidRDefault="00E11E1C" w:rsidP="003E19D5">
      <w:pPr>
        <w:spacing w:line="480" w:lineRule="auto"/>
        <w:rPr>
          <w:rPrChange w:id="1843" w:author="David Currow" w:date="2025-03-31T12:08:00Z" w16du:dateUtc="2025-03-31T01:08:00Z">
            <w:rPr>
              <w:highlight w:val="yellow"/>
            </w:rPr>
          </w:rPrChange>
        </w:rPr>
      </w:pPr>
      <w:r>
        <w:rPr>
          <w:rPrChange w:id="1844" w:author="David Currow" w:date="2025-03-31T12:08:00Z" w16du:dateUtc="2025-03-31T01:08:00Z">
            <w:rPr>
              <w:highlight w:val="yellow"/>
            </w:rPr>
          </w:rPrChange>
        </w:rPr>
        <w:t>28.</w:t>
      </w:r>
      <w:r>
        <w:rPr>
          <w:rPrChange w:id="1845" w:author="David Currow" w:date="2025-03-31T12:08:00Z" w16du:dateUtc="2025-03-31T01:08:00Z">
            <w:rPr>
              <w:highlight w:val="yellow"/>
            </w:rPr>
          </w:rPrChange>
        </w:rPr>
        <w:tab/>
        <w:t xml:space="preserve">Joseph JJ, Golden SH. Cortisol dysregulation: the bidirectional link between stress, depression, and type 2 diabetes mellitus. Ann N Y </w:t>
      </w:r>
      <w:proofErr w:type="spellStart"/>
      <w:r>
        <w:rPr>
          <w:rPrChange w:id="1846" w:author="David Currow" w:date="2025-03-31T12:08:00Z" w16du:dateUtc="2025-03-31T01:08:00Z">
            <w:rPr>
              <w:highlight w:val="yellow"/>
            </w:rPr>
          </w:rPrChange>
        </w:rPr>
        <w:t>Acad</w:t>
      </w:r>
      <w:proofErr w:type="spellEnd"/>
      <w:r>
        <w:rPr>
          <w:rPrChange w:id="1847" w:author="David Currow" w:date="2025-03-31T12:08:00Z" w16du:dateUtc="2025-03-31T01:08:00Z">
            <w:rPr>
              <w:highlight w:val="yellow"/>
            </w:rPr>
          </w:rPrChange>
        </w:rPr>
        <w:t xml:space="preserve"> Sci. 2017;1391(1):20-34.</w:t>
      </w:r>
    </w:p>
    <w:p w14:paraId="4B628FFB" w14:textId="3B37C9BA" w:rsidR="00E11E1C" w:rsidRDefault="00E11E1C" w:rsidP="003E19D5">
      <w:pPr>
        <w:spacing w:line="480" w:lineRule="auto"/>
        <w:rPr>
          <w:rPrChange w:id="1848" w:author="David Currow" w:date="2025-03-31T12:08:00Z" w16du:dateUtc="2025-03-31T01:08:00Z">
            <w:rPr>
              <w:highlight w:val="yellow"/>
            </w:rPr>
          </w:rPrChange>
        </w:rPr>
      </w:pPr>
      <w:r>
        <w:rPr>
          <w:rPrChange w:id="1849" w:author="David Currow" w:date="2025-03-31T12:08:00Z" w16du:dateUtc="2025-03-31T01:08:00Z">
            <w:rPr>
              <w:highlight w:val="yellow"/>
            </w:rPr>
          </w:rPrChange>
        </w:rPr>
        <w:t>29.</w:t>
      </w:r>
      <w:r>
        <w:rPr>
          <w:rPrChange w:id="1850" w:author="David Currow" w:date="2025-03-31T12:08:00Z" w16du:dateUtc="2025-03-31T01:08:00Z">
            <w:rPr>
              <w:highlight w:val="yellow"/>
            </w:rPr>
          </w:rPrChange>
        </w:rPr>
        <w:tab/>
        <w:t>Gourlay GK, Plummer JL, Cherry DA. Chronopharmacokinetic variability in plasma morphine concentrations following oral doses of morphine solution. Pain. 1995;61(3):375-81.</w:t>
      </w:r>
    </w:p>
    <w:p w14:paraId="1F3A5ABD" w14:textId="6642BC3C" w:rsidR="00E11E1C" w:rsidRDefault="00E11E1C" w:rsidP="003E19D5">
      <w:pPr>
        <w:spacing w:line="480" w:lineRule="auto"/>
        <w:rPr>
          <w:rPrChange w:id="1851" w:author="David Currow" w:date="2025-03-31T12:08:00Z" w16du:dateUtc="2025-03-31T01:08:00Z">
            <w:rPr>
              <w:highlight w:val="yellow"/>
            </w:rPr>
          </w:rPrChange>
        </w:rPr>
      </w:pPr>
      <w:r>
        <w:rPr>
          <w:rPrChange w:id="1852" w:author="David Currow" w:date="2025-03-31T12:08:00Z" w16du:dateUtc="2025-03-31T01:08:00Z">
            <w:rPr>
              <w:highlight w:val="yellow"/>
            </w:rPr>
          </w:rPrChange>
        </w:rPr>
        <w:t>30.</w:t>
      </w:r>
      <w:r>
        <w:rPr>
          <w:rPrChange w:id="1853" w:author="David Currow" w:date="2025-03-31T12:08:00Z" w16du:dateUtc="2025-03-31T01:08:00Z">
            <w:rPr>
              <w:highlight w:val="yellow"/>
            </w:rPr>
          </w:rPrChange>
        </w:rPr>
        <w:tab/>
        <w:t xml:space="preserve">Adam EK, Kumari M. Assessing salivary cortisol in large-scale, epidemiological research. </w:t>
      </w:r>
      <w:proofErr w:type="spellStart"/>
      <w:r>
        <w:rPr>
          <w:rPrChange w:id="1854" w:author="David Currow" w:date="2025-03-31T12:08:00Z" w16du:dateUtc="2025-03-31T01:08:00Z">
            <w:rPr>
              <w:highlight w:val="yellow"/>
            </w:rPr>
          </w:rPrChange>
        </w:rPr>
        <w:t>Psychoneuroendocrinology</w:t>
      </w:r>
      <w:proofErr w:type="spellEnd"/>
      <w:r>
        <w:rPr>
          <w:rPrChange w:id="1855" w:author="David Currow" w:date="2025-03-31T12:08:00Z" w16du:dateUtc="2025-03-31T01:08:00Z">
            <w:rPr>
              <w:highlight w:val="yellow"/>
            </w:rPr>
          </w:rPrChange>
        </w:rPr>
        <w:t>. 2009;34(10):1423-36.</w:t>
      </w:r>
    </w:p>
    <w:p w14:paraId="1CB7D43D" w14:textId="293C3792" w:rsidR="00E11E1C" w:rsidRDefault="00E11E1C" w:rsidP="003E19D5">
      <w:pPr>
        <w:spacing w:line="480" w:lineRule="auto"/>
        <w:rPr>
          <w:rPrChange w:id="1856" w:author="David Currow" w:date="2025-03-31T12:08:00Z" w16du:dateUtc="2025-03-31T01:08:00Z">
            <w:rPr>
              <w:highlight w:val="yellow"/>
            </w:rPr>
          </w:rPrChange>
        </w:rPr>
      </w:pPr>
      <w:r>
        <w:rPr>
          <w:rPrChange w:id="1857" w:author="David Currow" w:date="2025-03-31T12:08:00Z" w16du:dateUtc="2025-03-31T01:08:00Z">
            <w:rPr>
              <w:highlight w:val="yellow"/>
            </w:rPr>
          </w:rPrChange>
        </w:rPr>
        <w:t>31.</w:t>
      </w:r>
      <w:r>
        <w:rPr>
          <w:rPrChange w:id="1858" w:author="David Currow" w:date="2025-03-31T12:08:00Z" w16du:dateUtc="2025-03-31T01:08:00Z">
            <w:rPr>
              <w:highlight w:val="yellow"/>
            </w:rPr>
          </w:rPrChange>
        </w:rPr>
        <w:tab/>
        <w:t xml:space="preserve">Kraemer HC, Giese-Davis J, </w:t>
      </w:r>
      <w:proofErr w:type="spellStart"/>
      <w:r>
        <w:rPr>
          <w:rPrChange w:id="1859" w:author="David Currow" w:date="2025-03-31T12:08:00Z" w16du:dateUtc="2025-03-31T01:08:00Z">
            <w:rPr>
              <w:highlight w:val="yellow"/>
            </w:rPr>
          </w:rPrChange>
        </w:rPr>
        <w:t>Yutsis</w:t>
      </w:r>
      <w:proofErr w:type="spellEnd"/>
      <w:r>
        <w:rPr>
          <w:rPrChange w:id="1860" w:author="David Currow" w:date="2025-03-31T12:08:00Z" w16du:dateUtc="2025-03-31T01:08:00Z">
            <w:rPr>
              <w:highlight w:val="yellow"/>
            </w:rPr>
          </w:rPrChange>
        </w:rPr>
        <w:t xml:space="preserve"> M, </w:t>
      </w:r>
      <w:r w:rsidR="001A506D">
        <w:rPr>
          <w:rPrChange w:id="1861" w:author="David Currow" w:date="2025-03-31T12:08:00Z" w16du:dateUtc="2025-03-31T01:08:00Z">
            <w:rPr>
              <w:highlight w:val="yellow"/>
            </w:rPr>
          </w:rPrChange>
        </w:rPr>
        <w:t xml:space="preserve">O’Hara R, Neri E, Gallagher-Thompson D, </w:t>
      </w:r>
      <w:r>
        <w:rPr>
          <w:rPrChange w:id="1862" w:author="David Currow" w:date="2025-03-31T12:08:00Z" w16du:dateUtc="2025-03-31T01:08:00Z">
            <w:rPr>
              <w:highlight w:val="yellow"/>
            </w:rPr>
          </w:rPrChange>
        </w:rPr>
        <w:t xml:space="preserve">et al. Design decisions to optimize reliability of daytime cortisol slopes in an older population. </w:t>
      </w:r>
      <w:proofErr w:type="gramStart"/>
      <w:r>
        <w:rPr>
          <w:rPrChange w:id="1863" w:author="David Currow" w:date="2025-03-31T12:08:00Z" w16du:dateUtc="2025-03-31T01:08:00Z">
            <w:rPr>
              <w:highlight w:val="yellow"/>
            </w:rPr>
          </w:rPrChange>
        </w:rPr>
        <w:t>Am</w:t>
      </w:r>
      <w:proofErr w:type="gramEnd"/>
      <w:r>
        <w:rPr>
          <w:rPrChange w:id="1864" w:author="David Currow" w:date="2025-03-31T12:08:00Z" w16du:dateUtc="2025-03-31T01:08:00Z">
            <w:rPr>
              <w:highlight w:val="yellow"/>
            </w:rPr>
          </w:rPrChange>
        </w:rPr>
        <w:t xml:space="preserve"> J </w:t>
      </w:r>
      <w:proofErr w:type="spellStart"/>
      <w:r>
        <w:rPr>
          <w:rPrChange w:id="1865" w:author="David Currow" w:date="2025-03-31T12:08:00Z" w16du:dateUtc="2025-03-31T01:08:00Z">
            <w:rPr>
              <w:highlight w:val="yellow"/>
            </w:rPr>
          </w:rPrChange>
        </w:rPr>
        <w:t>Geriatr</w:t>
      </w:r>
      <w:proofErr w:type="spellEnd"/>
      <w:r>
        <w:rPr>
          <w:rPrChange w:id="1866" w:author="David Currow" w:date="2025-03-31T12:08:00Z" w16du:dateUtc="2025-03-31T01:08:00Z">
            <w:rPr>
              <w:highlight w:val="yellow"/>
            </w:rPr>
          </w:rPrChange>
        </w:rPr>
        <w:t xml:space="preserve"> Psychiatry. 2006;14(4):325-33.</w:t>
      </w:r>
    </w:p>
    <w:p w14:paraId="5355D7E3" w14:textId="77777777" w:rsidR="00E11E1C" w:rsidRDefault="00E11E1C" w:rsidP="003E19D5">
      <w:pPr>
        <w:spacing w:line="480" w:lineRule="auto"/>
        <w:rPr>
          <w:rPrChange w:id="1867" w:author="David Currow" w:date="2025-03-31T12:08:00Z" w16du:dateUtc="2025-03-31T01:08:00Z">
            <w:rPr>
              <w:highlight w:val="yellow"/>
            </w:rPr>
          </w:rPrChange>
        </w:rPr>
      </w:pPr>
      <w:r>
        <w:rPr>
          <w:rPrChange w:id="1868" w:author="David Currow" w:date="2025-03-31T12:08:00Z" w16du:dateUtc="2025-03-31T01:08:00Z">
            <w:rPr>
              <w:highlight w:val="yellow"/>
            </w:rPr>
          </w:rPrChange>
        </w:rPr>
        <w:t>32.</w:t>
      </w:r>
      <w:r>
        <w:rPr>
          <w:rPrChange w:id="1869" w:author="David Currow" w:date="2025-03-31T12:08:00Z" w16du:dateUtc="2025-03-31T01:08:00Z">
            <w:rPr>
              <w:highlight w:val="yellow"/>
            </w:rPr>
          </w:rPrChange>
        </w:rPr>
        <w:tab/>
        <w:t xml:space="preserve">Gift AG, </w:t>
      </w:r>
      <w:proofErr w:type="spellStart"/>
      <w:r>
        <w:rPr>
          <w:rPrChange w:id="1870" w:author="David Currow" w:date="2025-03-31T12:08:00Z" w16du:dateUtc="2025-03-31T01:08:00Z">
            <w:rPr>
              <w:highlight w:val="yellow"/>
            </w:rPr>
          </w:rPrChange>
        </w:rPr>
        <w:t>Narsavage</w:t>
      </w:r>
      <w:proofErr w:type="spellEnd"/>
      <w:r>
        <w:rPr>
          <w:rPrChange w:id="1871" w:author="David Currow" w:date="2025-03-31T12:08:00Z" w16du:dateUtc="2025-03-31T01:08:00Z">
            <w:rPr>
              <w:highlight w:val="yellow"/>
            </w:rPr>
          </w:rPrChange>
        </w:rPr>
        <w:t xml:space="preserve"> G. Validity of the numeric rating scale as a measure of dyspnea. </w:t>
      </w:r>
      <w:proofErr w:type="gramStart"/>
      <w:r>
        <w:rPr>
          <w:rPrChange w:id="1872" w:author="David Currow" w:date="2025-03-31T12:08:00Z" w16du:dateUtc="2025-03-31T01:08:00Z">
            <w:rPr>
              <w:highlight w:val="yellow"/>
            </w:rPr>
          </w:rPrChange>
        </w:rPr>
        <w:t>Am</w:t>
      </w:r>
      <w:proofErr w:type="gramEnd"/>
      <w:r>
        <w:rPr>
          <w:rPrChange w:id="1873" w:author="David Currow" w:date="2025-03-31T12:08:00Z" w16du:dateUtc="2025-03-31T01:08:00Z">
            <w:rPr>
              <w:highlight w:val="yellow"/>
            </w:rPr>
          </w:rPrChange>
        </w:rPr>
        <w:t xml:space="preserve"> J Crit Care. 1998;7(3):200-204.</w:t>
      </w:r>
    </w:p>
    <w:p w14:paraId="1F48145B" w14:textId="7722E5C5" w:rsidR="00E11E1C" w:rsidRDefault="00E11E1C" w:rsidP="003E19D5">
      <w:pPr>
        <w:spacing w:line="480" w:lineRule="auto"/>
        <w:rPr>
          <w:rPrChange w:id="1874" w:author="David Currow" w:date="2025-03-31T12:08:00Z" w16du:dateUtc="2025-03-31T01:08:00Z">
            <w:rPr>
              <w:highlight w:val="yellow"/>
            </w:rPr>
          </w:rPrChange>
        </w:rPr>
      </w:pPr>
      <w:r>
        <w:rPr>
          <w:rPrChange w:id="1875" w:author="David Currow" w:date="2025-03-31T12:08:00Z" w16du:dateUtc="2025-03-31T01:08:00Z">
            <w:rPr>
              <w:highlight w:val="yellow"/>
            </w:rPr>
          </w:rPrChange>
        </w:rPr>
        <w:t>33.</w:t>
      </w:r>
      <w:r>
        <w:rPr>
          <w:rPrChange w:id="1876" w:author="David Currow" w:date="2025-03-31T12:08:00Z" w16du:dateUtc="2025-03-31T01:08:00Z">
            <w:rPr>
              <w:highlight w:val="yellow"/>
            </w:rPr>
          </w:rPrChange>
        </w:rPr>
        <w:tab/>
        <w:t xml:space="preserve">Wilcock A, Crosby V, Clarke D, </w:t>
      </w:r>
      <w:r w:rsidR="001A506D">
        <w:rPr>
          <w:rPrChange w:id="1877" w:author="David Currow" w:date="2025-03-31T12:08:00Z" w16du:dateUtc="2025-03-31T01:08:00Z">
            <w:rPr>
              <w:highlight w:val="yellow"/>
            </w:rPr>
          </w:rPrChange>
        </w:rPr>
        <w:t xml:space="preserve">Tattersfield A. </w:t>
      </w:r>
      <w:r>
        <w:rPr>
          <w:rPrChange w:id="1878" w:author="David Currow" w:date="2025-03-31T12:08:00Z" w16du:dateUtc="2025-03-31T01:08:00Z">
            <w:rPr>
              <w:highlight w:val="yellow"/>
            </w:rPr>
          </w:rPrChange>
        </w:rPr>
        <w:t xml:space="preserve"> Repeatability of breathlessness measurements in cancer patients. Thorax. 1999;54(4):374-74.</w:t>
      </w:r>
    </w:p>
    <w:p w14:paraId="2B41A853" w14:textId="6DC3C413" w:rsidR="00E11E1C" w:rsidRDefault="00E11E1C" w:rsidP="003E19D5">
      <w:pPr>
        <w:spacing w:line="480" w:lineRule="auto"/>
        <w:rPr>
          <w:rPrChange w:id="1879" w:author="David Currow" w:date="2025-03-31T12:08:00Z" w16du:dateUtc="2025-03-31T01:08:00Z">
            <w:rPr>
              <w:highlight w:val="yellow"/>
            </w:rPr>
          </w:rPrChange>
        </w:rPr>
      </w:pPr>
      <w:r>
        <w:rPr>
          <w:rPrChange w:id="1880" w:author="David Currow" w:date="2025-03-31T12:08:00Z" w16du:dateUtc="2025-03-31T01:08:00Z">
            <w:rPr>
              <w:highlight w:val="yellow"/>
            </w:rPr>
          </w:rPrChange>
        </w:rPr>
        <w:lastRenderedPageBreak/>
        <w:t>34.</w:t>
      </w:r>
      <w:r>
        <w:rPr>
          <w:rPrChange w:id="1881" w:author="David Currow" w:date="2025-03-31T12:08:00Z" w16du:dateUtc="2025-03-31T01:08:00Z">
            <w:rPr>
              <w:highlight w:val="yellow"/>
            </w:rPr>
          </w:rPrChange>
        </w:rPr>
        <w:tab/>
      </w:r>
      <w:proofErr w:type="spellStart"/>
      <w:r>
        <w:rPr>
          <w:rPrChange w:id="1882" w:author="David Currow" w:date="2025-03-31T12:08:00Z" w16du:dateUtc="2025-03-31T01:08:00Z">
            <w:rPr>
              <w:highlight w:val="yellow"/>
            </w:rPr>
          </w:rPrChange>
        </w:rPr>
        <w:t>Bestall</w:t>
      </w:r>
      <w:proofErr w:type="spellEnd"/>
      <w:r>
        <w:rPr>
          <w:rPrChange w:id="1883" w:author="David Currow" w:date="2025-03-31T12:08:00Z" w16du:dateUtc="2025-03-31T01:08:00Z">
            <w:rPr>
              <w:highlight w:val="yellow"/>
            </w:rPr>
          </w:rPrChange>
        </w:rPr>
        <w:t xml:space="preserve"> J, Paul E, Garrod R, </w:t>
      </w:r>
      <w:r w:rsidR="001A506D">
        <w:rPr>
          <w:rPrChange w:id="1884" w:author="David Currow" w:date="2025-03-31T12:08:00Z" w16du:dateUtc="2025-03-31T01:08:00Z">
            <w:rPr>
              <w:highlight w:val="yellow"/>
            </w:rPr>
          </w:rPrChange>
        </w:rPr>
        <w:t xml:space="preserve">Garnham R, Jones PW, </w:t>
      </w:r>
      <w:proofErr w:type="spellStart"/>
      <w:r w:rsidR="001A506D">
        <w:rPr>
          <w:rPrChange w:id="1885" w:author="David Currow" w:date="2025-03-31T12:08:00Z" w16du:dateUtc="2025-03-31T01:08:00Z">
            <w:rPr>
              <w:highlight w:val="yellow"/>
            </w:rPr>
          </w:rPrChange>
        </w:rPr>
        <w:t>Wedzicha</w:t>
      </w:r>
      <w:proofErr w:type="spellEnd"/>
      <w:r w:rsidR="001A506D">
        <w:rPr>
          <w:rPrChange w:id="1886" w:author="David Currow" w:date="2025-03-31T12:08:00Z" w16du:dateUtc="2025-03-31T01:08:00Z">
            <w:rPr>
              <w:highlight w:val="yellow"/>
            </w:rPr>
          </w:rPrChange>
        </w:rPr>
        <w:t xml:space="preserve"> JA. </w:t>
      </w:r>
      <w:r>
        <w:rPr>
          <w:rPrChange w:id="1887" w:author="David Currow" w:date="2025-03-31T12:08:00Z" w16du:dateUtc="2025-03-31T01:08:00Z">
            <w:rPr>
              <w:highlight w:val="yellow"/>
            </w:rPr>
          </w:rPrChange>
        </w:rPr>
        <w:t xml:space="preserve"> Usefulness of the Medical Research Council (MRC) dyspnoea scale as a measure of disability in patients with chronic obstructive pulmonary disease. Thorax. 1999;54(7):581-86.</w:t>
      </w:r>
    </w:p>
    <w:p w14:paraId="10E333A6" w14:textId="0A45EBC4" w:rsidR="00E11E1C" w:rsidRDefault="00E11E1C" w:rsidP="003E19D5">
      <w:pPr>
        <w:spacing w:line="480" w:lineRule="auto"/>
        <w:rPr>
          <w:rPrChange w:id="1888" w:author="David Currow" w:date="2025-03-31T12:08:00Z" w16du:dateUtc="2025-03-31T01:08:00Z">
            <w:rPr>
              <w:highlight w:val="yellow"/>
            </w:rPr>
          </w:rPrChange>
        </w:rPr>
      </w:pPr>
      <w:r>
        <w:rPr>
          <w:rPrChange w:id="1889" w:author="David Currow" w:date="2025-03-31T12:08:00Z" w16du:dateUtc="2025-03-31T01:08:00Z">
            <w:rPr>
              <w:highlight w:val="yellow"/>
            </w:rPr>
          </w:rPrChange>
        </w:rPr>
        <w:t>35.</w:t>
      </w:r>
      <w:r>
        <w:rPr>
          <w:rPrChange w:id="1890" w:author="David Currow" w:date="2025-03-31T12:08:00Z" w16du:dateUtc="2025-03-31T01:08:00Z">
            <w:rPr>
              <w:highlight w:val="yellow"/>
            </w:rPr>
          </w:rPrChange>
        </w:rPr>
        <w:tab/>
        <w:t xml:space="preserve">Stenton C. The MRC breathlessness scale. </w:t>
      </w:r>
      <w:proofErr w:type="spellStart"/>
      <w:r>
        <w:rPr>
          <w:rPrChange w:id="1891" w:author="David Currow" w:date="2025-03-31T12:08:00Z" w16du:dateUtc="2025-03-31T01:08:00Z">
            <w:rPr>
              <w:highlight w:val="yellow"/>
            </w:rPr>
          </w:rPrChange>
        </w:rPr>
        <w:t>Occup</w:t>
      </w:r>
      <w:proofErr w:type="spellEnd"/>
      <w:r>
        <w:rPr>
          <w:rPrChange w:id="1892" w:author="David Currow" w:date="2025-03-31T12:08:00Z" w16du:dateUtc="2025-03-31T01:08:00Z">
            <w:rPr>
              <w:highlight w:val="yellow"/>
            </w:rPr>
          </w:rPrChange>
        </w:rPr>
        <w:t xml:space="preserve"> Med (Lond). 2008;58(3):226-7.</w:t>
      </w:r>
    </w:p>
    <w:p w14:paraId="77412352" w14:textId="6CAD1FF1" w:rsidR="00E11E1C" w:rsidRDefault="00E11E1C" w:rsidP="003E19D5">
      <w:pPr>
        <w:spacing w:line="480" w:lineRule="auto"/>
        <w:rPr>
          <w:rPrChange w:id="1893" w:author="David Currow" w:date="2025-03-31T12:08:00Z" w16du:dateUtc="2025-03-31T01:08:00Z">
            <w:rPr>
              <w:highlight w:val="yellow"/>
            </w:rPr>
          </w:rPrChange>
        </w:rPr>
      </w:pPr>
      <w:r>
        <w:rPr>
          <w:rPrChange w:id="1894" w:author="David Currow" w:date="2025-03-31T12:08:00Z" w16du:dateUtc="2025-03-31T01:08:00Z">
            <w:rPr>
              <w:highlight w:val="yellow"/>
            </w:rPr>
          </w:rPrChange>
        </w:rPr>
        <w:t>36.</w:t>
      </w:r>
      <w:r>
        <w:rPr>
          <w:rPrChange w:id="1895" w:author="David Currow" w:date="2025-03-31T12:08:00Z" w16du:dateUtc="2025-03-31T01:08:00Z">
            <w:rPr>
              <w:highlight w:val="yellow"/>
            </w:rPr>
          </w:rPrChange>
        </w:rPr>
        <w:tab/>
        <w:t xml:space="preserve">Abernethy AP, Shelby-James T, Fazekas BS, </w:t>
      </w:r>
      <w:r w:rsidR="001A506D">
        <w:rPr>
          <w:rPrChange w:id="1896" w:author="David Currow" w:date="2025-03-31T12:08:00Z" w16du:dateUtc="2025-03-31T01:08:00Z">
            <w:rPr>
              <w:highlight w:val="yellow"/>
            </w:rPr>
          </w:rPrChange>
        </w:rPr>
        <w:t xml:space="preserve">Woods D, Currow DC. </w:t>
      </w:r>
      <w:r>
        <w:rPr>
          <w:rPrChange w:id="1897" w:author="David Currow" w:date="2025-03-31T12:08:00Z" w16du:dateUtc="2025-03-31T01:08:00Z">
            <w:rPr>
              <w:highlight w:val="yellow"/>
            </w:rPr>
          </w:rPrChange>
        </w:rPr>
        <w:t xml:space="preserve"> The Australia-modified Karnofsky Performance Status (AKPS) scale: a revised scale for contemporary palliative care clinical practice [ISRCTN81117481]. BMC </w:t>
      </w:r>
      <w:proofErr w:type="spellStart"/>
      <w:r w:rsidR="001A506D">
        <w:rPr>
          <w:rPrChange w:id="1898" w:author="David Currow" w:date="2025-03-31T12:08:00Z" w16du:dateUtc="2025-03-31T01:08:00Z">
            <w:rPr>
              <w:highlight w:val="yellow"/>
            </w:rPr>
          </w:rPrChange>
        </w:rPr>
        <w:t>P</w:t>
      </w:r>
      <w:r>
        <w:rPr>
          <w:rPrChange w:id="1899" w:author="David Currow" w:date="2025-03-31T12:08:00Z" w16du:dateUtc="2025-03-31T01:08:00Z">
            <w:rPr>
              <w:highlight w:val="yellow"/>
            </w:rPr>
          </w:rPrChange>
        </w:rPr>
        <w:t>alliat</w:t>
      </w:r>
      <w:proofErr w:type="spellEnd"/>
      <w:r>
        <w:rPr>
          <w:rPrChange w:id="1900" w:author="David Currow" w:date="2025-03-31T12:08:00Z" w16du:dateUtc="2025-03-31T01:08:00Z">
            <w:rPr>
              <w:highlight w:val="yellow"/>
            </w:rPr>
          </w:rPrChange>
        </w:rPr>
        <w:t xml:space="preserve"> </w:t>
      </w:r>
      <w:r w:rsidR="001A506D">
        <w:rPr>
          <w:rPrChange w:id="1901" w:author="David Currow" w:date="2025-03-31T12:08:00Z" w16du:dateUtc="2025-03-31T01:08:00Z">
            <w:rPr>
              <w:highlight w:val="yellow"/>
            </w:rPr>
          </w:rPrChange>
        </w:rPr>
        <w:t>C</w:t>
      </w:r>
      <w:r>
        <w:rPr>
          <w:rPrChange w:id="1902" w:author="David Currow" w:date="2025-03-31T12:08:00Z" w16du:dateUtc="2025-03-31T01:08:00Z">
            <w:rPr>
              <w:highlight w:val="yellow"/>
            </w:rPr>
          </w:rPrChange>
        </w:rPr>
        <w:t>are. 2005;4(1):7.</w:t>
      </w:r>
    </w:p>
    <w:p w14:paraId="18F4ED96" w14:textId="48AF4C5F" w:rsidR="00E11E1C" w:rsidRDefault="00E11E1C" w:rsidP="003E19D5">
      <w:pPr>
        <w:spacing w:line="480" w:lineRule="auto"/>
        <w:rPr>
          <w:rPrChange w:id="1903" w:author="David Currow" w:date="2025-03-31T12:08:00Z" w16du:dateUtc="2025-03-31T01:08:00Z">
            <w:rPr>
              <w:highlight w:val="yellow"/>
            </w:rPr>
          </w:rPrChange>
        </w:rPr>
      </w:pPr>
      <w:r>
        <w:rPr>
          <w:rPrChange w:id="1904" w:author="David Currow" w:date="2025-03-31T12:08:00Z" w16du:dateUtc="2025-03-31T01:08:00Z">
            <w:rPr>
              <w:highlight w:val="yellow"/>
            </w:rPr>
          </w:rPrChange>
        </w:rPr>
        <w:t>37.</w:t>
      </w:r>
      <w:r>
        <w:rPr>
          <w:rPrChange w:id="1905" w:author="David Currow" w:date="2025-03-31T12:08:00Z" w16du:dateUtc="2025-03-31T01:08:00Z">
            <w:rPr>
              <w:highlight w:val="yellow"/>
            </w:rPr>
          </w:rPrChange>
        </w:rPr>
        <w:tab/>
        <w:t xml:space="preserve">Herdman M, Gudex C, Lloyd A, </w:t>
      </w:r>
      <w:r w:rsidR="001A506D">
        <w:rPr>
          <w:rPrChange w:id="1906" w:author="David Currow" w:date="2025-03-31T12:08:00Z" w16du:dateUtc="2025-03-31T01:08:00Z">
            <w:rPr>
              <w:highlight w:val="yellow"/>
            </w:rPr>
          </w:rPrChange>
        </w:rPr>
        <w:t xml:space="preserve">Janssen MF, Kind P, </w:t>
      </w:r>
      <w:proofErr w:type="spellStart"/>
      <w:r w:rsidR="001A506D">
        <w:rPr>
          <w:rPrChange w:id="1907" w:author="David Currow" w:date="2025-03-31T12:08:00Z" w16du:dateUtc="2025-03-31T01:08:00Z">
            <w:rPr>
              <w:highlight w:val="yellow"/>
            </w:rPr>
          </w:rPrChange>
        </w:rPr>
        <w:t>Oarkin</w:t>
      </w:r>
      <w:proofErr w:type="spellEnd"/>
      <w:r w:rsidR="001A506D">
        <w:rPr>
          <w:rPrChange w:id="1908" w:author="David Currow" w:date="2025-03-31T12:08:00Z" w16du:dateUtc="2025-03-31T01:08:00Z">
            <w:rPr>
              <w:highlight w:val="yellow"/>
            </w:rPr>
          </w:rPrChange>
        </w:rPr>
        <w:t xml:space="preserve"> D, </w:t>
      </w:r>
      <w:r>
        <w:rPr>
          <w:rPrChange w:id="1909" w:author="David Currow" w:date="2025-03-31T12:08:00Z" w16du:dateUtc="2025-03-31T01:08:00Z">
            <w:rPr>
              <w:highlight w:val="yellow"/>
            </w:rPr>
          </w:rPrChange>
        </w:rPr>
        <w:t>et al. Development and preliminary testing of the new five-level version of EQ-5D (EQ-5D-5L). Qual Life Res. 2011;20(10):1727-36.</w:t>
      </w:r>
    </w:p>
    <w:p w14:paraId="074B6372" w14:textId="2C275F05" w:rsidR="00E11E1C" w:rsidRDefault="00E11E1C" w:rsidP="003E19D5">
      <w:pPr>
        <w:spacing w:line="480" w:lineRule="auto"/>
        <w:rPr>
          <w:rPrChange w:id="1910" w:author="David Currow" w:date="2025-03-31T12:08:00Z" w16du:dateUtc="2025-03-31T01:08:00Z">
            <w:rPr>
              <w:highlight w:val="yellow"/>
            </w:rPr>
          </w:rPrChange>
        </w:rPr>
      </w:pPr>
      <w:r>
        <w:rPr>
          <w:rPrChange w:id="1911" w:author="David Currow" w:date="2025-03-31T12:08:00Z" w16du:dateUtc="2025-03-31T01:08:00Z">
            <w:rPr>
              <w:highlight w:val="yellow"/>
            </w:rPr>
          </w:rPrChange>
        </w:rPr>
        <w:t>38.</w:t>
      </w:r>
      <w:r>
        <w:rPr>
          <w:rPrChange w:id="1912" w:author="David Currow" w:date="2025-03-31T12:08:00Z" w16du:dateUtc="2025-03-31T01:08:00Z">
            <w:rPr>
              <w:highlight w:val="yellow"/>
            </w:rPr>
          </w:rPrChange>
        </w:rPr>
        <w:tab/>
        <w:t xml:space="preserve">Martins RT, Currow DC, Abernethy AP, </w:t>
      </w:r>
      <w:r w:rsidR="001A506D">
        <w:rPr>
          <w:rPrChange w:id="1913" w:author="David Currow" w:date="2025-03-31T12:08:00Z" w16du:dateUtc="2025-03-31T01:08:00Z">
            <w:rPr>
              <w:highlight w:val="yellow"/>
            </w:rPr>
          </w:rPrChange>
        </w:rPr>
        <w:t>Johnson MJ, Toson B, Eckert DJ</w:t>
      </w:r>
      <w:r>
        <w:rPr>
          <w:rPrChange w:id="1914" w:author="David Currow" w:date="2025-03-31T12:08:00Z" w16du:dateUtc="2025-03-31T01:08:00Z">
            <w:rPr>
              <w:highlight w:val="yellow"/>
            </w:rPr>
          </w:rPrChange>
        </w:rPr>
        <w:t>. Effects of low-dose morphine on perceived sleep quality in patients with refractory breathlessness: A hypothesis generating study. Respirology. 2016;21(2):386-91.</w:t>
      </w:r>
    </w:p>
    <w:p w14:paraId="7232B89E" w14:textId="50EE047F" w:rsidR="00E11E1C" w:rsidRDefault="00E11E1C" w:rsidP="003E19D5">
      <w:pPr>
        <w:spacing w:line="480" w:lineRule="auto"/>
        <w:rPr>
          <w:rPrChange w:id="1915" w:author="David Currow" w:date="2025-03-31T12:08:00Z" w16du:dateUtc="2025-03-31T01:08:00Z">
            <w:rPr>
              <w:highlight w:val="yellow"/>
            </w:rPr>
          </w:rPrChange>
        </w:rPr>
      </w:pPr>
      <w:r>
        <w:rPr>
          <w:rPrChange w:id="1916" w:author="David Currow" w:date="2025-03-31T12:08:00Z" w16du:dateUtc="2025-03-31T01:08:00Z">
            <w:rPr>
              <w:highlight w:val="yellow"/>
            </w:rPr>
          </w:rPrChange>
        </w:rPr>
        <w:t>39.</w:t>
      </w:r>
      <w:r>
        <w:rPr>
          <w:rPrChange w:id="1917" w:author="David Currow" w:date="2025-03-31T12:08:00Z" w16du:dateUtc="2025-03-31T01:08:00Z">
            <w:rPr>
              <w:highlight w:val="yellow"/>
            </w:rPr>
          </w:rPrChange>
        </w:rPr>
        <w:tab/>
        <w:t>Hopwood P, Howell A, Maguire P. Screening for psychiatric morbidity in patients with advanced breast cancer: validation of two self-report questionnaires. Br J Cancer. 1991;64(2):353-56.</w:t>
      </w:r>
    </w:p>
    <w:p w14:paraId="1EE18C0C" w14:textId="77777777" w:rsidR="00E11E1C" w:rsidRDefault="00E11E1C" w:rsidP="003E19D5">
      <w:pPr>
        <w:spacing w:line="480" w:lineRule="auto"/>
        <w:rPr>
          <w:rPrChange w:id="1918" w:author="David Currow" w:date="2025-03-31T12:08:00Z" w16du:dateUtc="2025-03-31T01:08:00Z">
            <w:rPr>
              <w:highlight w:val="yellow"/>
            </w:rPr>
          </w:rPrChange>
        </w:rPr>
      </w:pPr>
      <w:r>
        <w:rPr>
          <w:rPrChange w:id="1919" w:author="David Currow" w:date="2025-03-31T12:08:00Z" w16du:dateUtc="2025-03-31T01:08:00Z">
            <w:rPr>
              <w:highlight w:val="yellow"/>
            </w:rPr>
          </w:rPrChange>
        </w:rPr>
        <w:t>40.</w:t>
      </w:r>
      <w:r>
        <w:rPr>
          <w:rPrChange w:id="1920" w:author="David Currow" w:date="2025-03-31T12:08:00Z" w16du:dateUtc="2025-03-31T01:08:00Z">
            <w:rPr>
              <w:highlight w:val="yellow"/>
            </w:rPr>
          </w:rPrChange>
        </w:rPr>
        <w:tab/>
        <w:t xml:space="preserve">Zigmond AS, Snaith RP. The hospital anxiety and depression scale. Acta </w:t>
      </w:r>
      <w:proofErr w:type="spellStart"/>
      <w:r>
        <w:rPr>
          <w:rPrChange w:id="1921" w:author="David Currow" w:date="2025-03-31T12:08:00Z" w16du:dateUtc="2025-03-31T01:08:00Z">
            <w:rPr>
              <w:highlight w:val="yellow"/>
            </w:rPr>
          </w:rPrChange>
        </w:rPr>
        <w:t>psychiatrica</w:t>
      </w:r>
      <w:proofErr w:type="spellEnd"/>
      <w:r>
        <w:rPr>
          <w:rPrChange w:id="1922" w:author="David Currow" w:date="2025-03-31T12:08:00Z" w16du:dateUtc="2025-03-31T01:08:00Z">
            <w:rPr>
              <w:highlight w:val="yellow"/>
            </w:rPr>
          </w:rPrChange>
        </w:rPr>
        <w:t xml:space="preserve"> </w:t>
      </w:r>
      <w:proofErr w:type="spellStart"/>
      <w:r>
        <w:rPr>
          <w:rPrChange w:id="1923" w:author="David Currow" w:date="2025-03-31T12:08:00Z" w16du:dateUtc="2025-03-31T01:08:00Z">
            <w:rPr>
              <w:highlight w:val="yellow"/>
            </w:rPr>
          </w:rPrChange>
        </w:rPr>
        <w:t>scandinavica</w:t>
      </w:r>
      <w:proofErr w:type="spellEnd"/>
      <w:r>
        <w:rPr>
          <w:rPrChange w:id="1924" w:author="David Currow" w:date="2025-03-31T12:08:00Z" w16du:dateUtc="2025-03-31T01:08:00Z">
            <w:rPr>
              <w:highlight w:val="yellow"/>
            </w:rPr>
          </w:rPrChange>
        </w:rPr>
        <w:t>. 1983;67(6):361-370.</w:t>
      </w:r>
    </w:p>
    <w:p w14:paraId="4DC66B92" w14:textId="731BB14E" w:rsidR="00E11E1C" w:rsidRDefault="00E11E1C" w:rsidP="003E19D5">
      <w:pPr>
        <w:spacing w:line="480" w:lineRule="auto"/>
        <w:rPr>
          <w:rPrChange w:id="1925" w:author="David Currow" w:date="2025-03-31T12:08:00Z" w16du:dateUtc="2025-03-31T01:08:00Z">
            <w:rPr>
              <w:highlight w:val="yellow"/>
            </w:rPr>
          </w:rPrChange>
        </w:rPr>
      </w:pPr>
      <w:r>
        <w:rPr>
          <w:rPrChange w:id="1926" w:author="David Currow" w:date="2025-03-31T12:08:00Z" w16du:dateUtc="2025-03-31T01:08:00Z">
            <w:rPr>
              <w:highlight w:val="yellow"/>
            </w:rPr>
          </w:rPrChange>
        </w:rPr>
        <w:t>41.</w:t>
      </w:r>
      <w:r>
        <w:rPr>
          <w:rPrChange w:id="1927" w:author="David Currow" w:date="2025-03-31T12:08:00Z" w16du:dateUtc="2025-03-31T01:08:00Z">
            <w:rPr>
              <w:highlight w:val="yellow"/>
            </w:rPr>
          </w:rPrChange>
        </w:rPr>
        <w:tab/>
      </w:r>
      <w:proofErr w:type="spellStart"/>
      <w:r>
        <w:rPr>
          <w:rPrChange w:id="1928" w:author="David Currow" w:date="2025-03-31T12:08:00Z" w16du:dateUtc="2025-03-31T01:08:00Z">
            <w:rPr>
              <w:highlight w:val="yellow"/>
            </w:rPr>
          </w:rPrChange>
        </w:rPr>
        <w:t>Oxberry</w:t>
      </w:r>
      <w:proofErr w:type="spellEnd"/>
      <w:r>
        <w:rPr>
          <w:rPrChange w:id="1929" w:author="David Currow" w:date="2025-03-31T12:08:00Z" w16du:dateUtc="2025-03-31T01:08:00Z">
            <w:rPr>
              <w:highlight w:val="yellow"/>
            </w:rPr>
          </w:rPrChange>
        </w:rPr>
        <w:t xml:space="preserve"> SG, Bland JM, Clark AL, </w:t>
      </w:r>
      <w:r w:rsidR="001A506D">
        <w:rPr>
          <w:rPrChange w:id="1930" w:author="David Currow" w:date="2025-03-31T12:08:00Z" w16du:dateUtc="2025-03-31T01:08:00Z">
            <w:rPr>
              <w:highlight w:val="yellow"/>
            </w:rPr>
          </w:rPrChange>
        </w:rPr>
        <w:t xml:space="preserve">Cleland </w:t>
      </w:r>
      <w:proofErr w:type="gramStart"/>
      <w:r w:rsidR="001A506D">
        <w:rPr>
          <w:rPrChange w:id="1931" w:author="David Currow" w:date="2025-03-31T12:08:00Z" w16du:dateUtc="2025-03-31T01:08:00Z">
            <w:rPr>
              <w:highlight w:val="yellow"/>
            </w:rPr>
          </w:rPrChange>
        </w:rPr>
        <w:t>JGF,  Johnson</w:t>
      </w:r>
      <w:proofErr w:type="gramEnd"/>
      <w:r w:rsidR="001A506D">
        <w:rPr>
          <w:rPrChange w:id="1932" w:author="David Currow" w:date="2025-03-31T12:08:00Z" w16du:dateUtc="2025-03-31T01:08:00Z">
            <w:rPr>
              <w:highlight w:val="yellow"/>
            </w:rPr>
          </w:rPrChange>
        </w:rPr>
        <w:t xml:space="preserve"> MJ. </w:t>
      </w:r>
      <w:r>
        <w:rPr>
          <w:rPrChange w:id="1933" w:author="David Currow" w:date="2025-03-31T12:08:00Z" w16du:dateUtc="2025-03-31T01:08:00Z">
            <w:rPr>
              <w:highlight w:val="yellow"/>
            </w:rPr>
          </w:rPrChange>
        </w:rPr>
        <w:t xml:space="preserve"> Minimally clinically important difference in chronic breathlessness: every little helps. Am Heart J. 2012;164(2):229-35.</w:t>
      </w:r>
    </w:p>
    <w:p w14:paraId="50199741" w14:textId="086DF9B8" w:rsidR="00E11E1C" w:rsidRDefault="00E11E1C" w:rsidP="003E19D5">
      <w:pPr>
        <w:spacing w:line="480" w:lineRule="auto"/>
        <w:rPr>
          <w:rPrChange w:id="1934" w:author="David Currow" w:date="2025-03-31T12:08:00Z" w16du:dateUtc="2025-03-31T01:08:00Z">
            <w:rPr>
              <w:highlight w:val="yellow"/>
            </w:rPr>
          </w:rPrChange>
        </w:rPr>
      </w:pPr>
      <w:r>
        <w:rPr>
          <w:rPrChange w:id="1935" w:author="David Currow" w:date="2025-03-31T12:08:00Z" w16du:dateUtc="2025-03-31T01:08:00Z">
            <w:rPr>
              <w:highlight w:val="yellow"/>
            </w:rPr>
          </w:rPrChange>
        </w:rPr>
        <w:lastRenderedPageBreak/>
        <w:t>42.</w:t>
      </w:r>
      <w:r>
        <w:rPr>
          <w:rPrChange w:id="1936" w:author="David Currow" w:date="2025-03-31T12:08:00Z" w16du:dateUtc="2025-03-31T01:08:00Z">
            <w:rPr>
              <w:highlight w:val="yellow"/>
            </w:rPr>
          </w:rPrChange>
        </w:rPr>
        <w:tab/>
        <w:t xml:space="preserve">Smyth JM, Ockenfels MC, Gorin AA, </w:t>
      </w:r>
      <w:r w:rsidR="001A506D">
        <w:rPr>
          <w:rPrChange w:id="1937" w:author="David Currow" w:date="2025-03-31T12:08:00Z" w16du:dateUtc="2025-03-31T01:08:00Z">
            <w:rPr>
              <w:highlight w:val="yellow"/>
            </w:rPr>
          </w:rPrChange>
        </w:rPr>
        <w:t xml:space="preserve">Catley D, Porter LS, </w:t>
      </w:r>
      <w:r w:rsidR="003E19D5">
        <w:rPr>
          <w:rPrChange w:id="1938" w:author="David Currow" w:date="2025-03-31T12:08:00Z" w16du:dateUtc="2025-03-31T01:08:00Z">
            <w:rPr>
              <w:highlight w:val="yellow"/>
            </w:rPr>
          </w:rPrChange>
        </w:rPr>
        <w:t xml:space="preserve">Kirschbaum C, </w:t>
      </w:r>
      <w:r>
        <w:rPr>
          <w:rPrChange w:id="1939" w:author="David Currow" w:date="2025-03-31T12:08:00Z" w16du:dateUtc="2025-03-31T01:08:00Z">
            <w:rPr>
              <w:highlight w:val="yellow"/>
            </w:rPr>
          </w:rPrChange>
        </w:rPr>
        <w:t xml:space="preserve">et al. Individual differences in the diurnal cycle of cortisol. </w:t>
      </w:r>
      <w:proofErr w:type="spellStart"/>
      <w:r>
        <w:rPr>
          <w:rPrChange w:id="1940" w:author="David Currow" w:date="2025-03-31T12:08:00Z" w16du:dateUtc="2025-03-31T01:08:00Z">
            <w:rPr>
              <w:highlight w:val="yellow"/>
            </w:rPr>
          </w:rPrChange>
        </w:rPr>
        <w:t>Psychoneuroendocrinology</w:t>
      </w:r>
      <w:proofErr w:type="spellEnd"/>
      <w:r>
        <w:rPr>
          <w:rPrChange w:id="1941" w:author="David Currow" w:date="2025-03-31T12:08:00Z" w16du:dateUtc="2025-03-31T01:08:00Z">
            <w:rPr>
              <w:highlight w:val="yellow"/>
            </w:rPr>
          </w:rPrChange>
        </w:rPr>
        <w:t>. 1997;22(2):89-105.</w:t>
      </w:r>
    </w:p>
    <w:p w14:paraId="00CC82F1" w14:textId="0C4E67CE" w:rsidR="00E11E1C" w:rsidRDefault="00E11E1C" w:rsidP="003E19D5">
      <w:pPr>
        <w:spacing w:line="480" w:lineRule="auto"/>
        <w:rPr>
          <w:rPrChange w:id="1942" w:author="David Currow" w:date="2025-03-31T12:08:00Z" w16du:dateUtc="2025-03-31T01:08:00Z">
            <w:rPr>
              <w:highlight w:val="yellow"/>
            </w:rPr>
          </w:rPrChange>
        </w:rPr>
      </w:pPr>
      <w:r>
        <w:rPr>
          <w:rPrChange w:id="1943" w:author="David Currow" w:date="2025-03-31T12:08:00Z" w16du:dateUtc="2025-03-31T01:08:00Z">
            <w:rPr>
              <w:highlight w:val="yellow"/>
            </w:rPr>
          </w:rPrChange>
        </w:rPr>
        <w:t>43.</w:t>
      </w:r>
      <w:r>
        <w:rPr>
          <w:rPrChange w:id="1944" w:author="David Currow" w:date="2025-03-31T12:08:00Z" w16du:dateUtc="2025-03-31T01:08:00Z">
            <w:rPr>
              <w:highlight w:val="yellow"/>
            </w:rPr>
          </w:rPrChange>
        </w:rPr>
        <w:tab/>
        <w:t xml:space="preserve">Sephton SE, Sapolsky RM, Kraemer HC, </w:t>
      </w:r>
      <w:r w:rsidR="003E19D5">
        <w:rPr>
          <w:rPrChange w:id="1945" w:author="David Currow" w:date="2025-03-31T12:08:00Z" w16du:dateUtc="2025-03-31T01:08:00Z">
            <w:rPr>
              <w:highlight w:val="yellow"/>
            </w:rPr>
          </w:rPrChange>
        </w:rPr>
        <w:t>Spiegel D</w:t>
      </w:r>
      <w:r>
        <w:rPr>
          <w:rPrChange w:id="1946" w:author="David Currow" w:date="2025-03-31T12:08:00Z" w16du:dateUtc="2025-03-31T01:08:00Z">
            <w:rPr>
              <w:highlight w:val="yellow"/>
            </w:rPr>
          </w:rPrChange>
        </w:rPr>
        <w:t>. Diurnal cortisol rhythm as a predictor of breast cancer survival. J Natl Cancer Inst. 2000;92(12):994-1000.</w:t>
      </w:r>
    </w:p>
    <w:p w14:paraId="53E90DE6" w14:textId="36F1051B" w:rsidR="00E11E1C" w:rsidRDefault="00E11E1C" w:rsidP="003E19D5">
      <w:pPr>
        <w:spacing w:line="480" w:lineRule="auto"/>
        <w:rPr>
          <w:rPrChange w:id="1947" w:author="David Currow" w:date="2025-03-31T12:08:00Z" w16du:dateUtc="2025-03-31T01:08:00Z">
            <w:rPr>
              <w:highlight w:val="yellow"/>
            </w:rPr>
          </w:rPrChange>
        </w:rPr>
      </w:pPr>
      <w:r>
        <w:rPr>
          <w:rPrChange w:id="1948" w:author="David Currow" w:date="2025-03-31T12:08:00Z" w16du:dateUtc="2025-03-31T01:08:00Z">
            <w:rPr>
              <w:highlight w:val="yellow"/>
            </w:rPr>
          </w:rPrChange>
        </w:rPr>
        <w:t>44.</w:t>
      </w:r>
      <w:r>
        <w:rPr>
          <w:rPrChange w:id="1949" w:author="David Currow" w:date="2025-03-31T12:08:00Z" w16du:dateUtc="2025-03-31T01:08:00Z">
            <w:rPr>
              <w:highlight w:val="yellow"/>
            </w:rPr>
          </w:rPrChange>
        </w:rPr>
        <w:tab/>
        <w:t xml:space="preserve">Menet JS, </w:t>
      </w:r>
      <w:proofErr w:type="spellStart"/>
      <w:r>
        <w:rPr>
          <w:rPrChange w:id="1950" w:author="David Currow" w:date="2025-03-31T12:08:00Z" w16du:dateUtc="2025-03-31T01:08:00Z">
            <w:rPr>
              <w:highlight w:val="yellow"/>
            </w:rPr>
          </w:rPrChange>
        </w:rPr>
        <w:t>Rosbash</w:t>
      </w:r>
      <w:proofErr w:type="spellEnd"/>
      <w:r>
        <w:rPr>
          <w:rPrChange w:id="1951" w:author="David Currow" w:date="2025-03-31T12:08:00Z" w16du:dateUtc="2025-03-31T01:08:00Z">
            <w:rPr>
              <w:highlight w:val="yellow"/>
            </w:rPr>
          </w:rPrChange>
        </w:rPr>
        <w:t xml:space="preserve"> M. When brain clocks lose track of time: cause or consequence of neuropsychiatric disorders. Curr </w:t>
      </w:r>
      <w:proofErr w:type="spellStart"/>
      <w:r>
        <w:rPr>
          <w:rPrChange w:id="1952" w:author="David Currow" w:date="2025-03-31T12:08:00Z" w16du:dateUtc="2025-03-31T01:08:00Z">
            <w:rPr>
              <w:highlight w:val="yellow"/>
            </w:rPr>
          </w:rPrChange>
        </w:rPr>
        <w:t>Opin</w:t>
      </w:r>
      <w:proofErr w:type="spellEnd"/>
      <w:r>
        <w:rPr>
          <w:rPrChange w:id="1953" w:author="David Currow" w:date="2025-03-31T12:08:00Z" w16du:dateUtc="2025-03-31T01:08:00Z">
            <w:rPr>
              <w:highlight w:val="yellow"/>
            </w:rPr>
          </w:rPrChange>
        </w:rPr>
        <w:t xml:space="preserve"> </w:t>
      </w:r>
      <w:proofErr w:type="spellStart"/>
      <w:r>
        <w:rPr>
          <w:rPrChange w:id="1954" w:author="David Currow" w:date="2025-03-31T12:08:00Z" w16du:dateUtc="2025-03-31T01:08:00Z">
            <w:rPr>
              <w:highlight w:val="yellow"/>
            </w:rPr>
          </w:rPrChange>
        </w:rPr>
        <w:t>Neurobiol</w:t>
      </w:r>
      <w:proofErr w:type="spellEnd"/>
      <w:r>
        <w:rPr>
          <w:rPrChange w:id="1955" w:author="David Currow" w:date="2025-03-31T12:08:00Z" w16du:dateUtc="2025-03-31T01:08:00Z">
            <w:rPr>
              <w:highlight w:val="yellow"/>
            </w:rPr>
          </w:rPrChange>
        </w:rPr>
        <w:t xml:space="preserve"> 2011;21(6):849-857.</w:t>
      </w:r>
    </w:p>
    <w:p w14:paraId="2EC70FF1" w14:textId="0EB94341" w:rsidR="00E11E1C" w:rsidRDefault="00E11E1C" w:rsidP="003E19D5">
      <w:pPr>
        <w:spacing w:line="480" w:lineRule="auto"/>
        <w:rPr>
          <w:rPrChange w:id="1956" w:author="David Currow" w:date="2025-03-31T12:08:00Z" w16du:dateUtc="2025-03-31T01:08:00Z">
            <w:rPr>
              <w:highlight w:val="yellow"/>
            </w:rPr>
          </w:rPrChange>
        </w:rPr>
      </w:pPr>
      <w:r>
        <w:rPr>
          <w:rPrChange w:id="1957" w:author="David Currow" w:date="2025-03-31T12:08:00Z" w16du:dateUtc="2025-03-31T01:08:00Z">
            <w:rPr>
              <w:highlight w:val="yellow"/>
            </w:rPr>
          </w:rPrChange>
        </w:rPr>
        <w:t>45.</w:t>
      </w:r>
      <w:r>
        <w:rPr>
          <w:rPrChange w:id="1958" w:author="David Currow" w:date="2025-03-31T12:08:00Z" w16du:dateUtc="2025-03-31T01:08:00Z">
            <w:rPr>
              <w:highlight w:val="yellow"/>
            </w:rPr>
          </w:rPrChange>
        </w:rPr>
        <w:tab/>
        <w:t xml:space="preserve">Van </w:t>
      </w:r>
      <w:proofErr w:type="spellStart"/>
      <w:r>
        <w:rPr>
          <w:rPrChange w:id="1959" w:author="David Currow" w:date="2025-03-31T12:08:00Z" w16du:dateUtc="2025-03-31T01:08:00Z">
            <w:rPr>
              <w:highlight w:val="yellow"/>
            </w:rPr>
          </w:rPrChange>
        </w:rPr>
        <w:t>Cauter</w:t>
      </w:r>
      <w:proofErr w:type="spellEnd"/>
      <w:r>
        <w:rPr>
          <w:rPrChange w:id="1960" w:author="David Currow" w:date="2025-03-31T12:08:00Z" w16du:dateUtc="2025-03-31T01:08:00Z">
            <w:rPr>
              <w:highlight w:val="yellow"/>
            </w:rPr>
          </w:rPrChange>
        </w:rPr>
        <w:t xml:space="preserve"> E, </w:t>
      </w:r>
      <w:proofErr w:type="spellStart"/>
      <w:r>
        <w:rPr>
          <w:rPrChange w:id="1961" w:author="David Currow" w:date="2025-03-31T12:08:00Z" w16du:dateUtc="2025-03-31T01:08:00Z">
            <w:rPr>
              <w:highlight w:val="yellow"/>
            </w:rPr>
          </w:rPrChange>
        </w:rPr>
        <w:t>Leproult</w:t>
      </w:r>
      <w:proofErr w:type="spellEnd"/>
      <w:r>
        <w:rPr>
          <w:rPrChange w:id="1962" w:author="David Currow" w:date="2025-03-31T12:08:00Z" w16du:dateUtc="2025-03-31T01:08:00Z">
            <w:rPr>
              <w:highlight w:val="yellow"/>
            </w:rPr>
          </w:rPrChange>
        </w:rPr>
        <w:t xml:space="preserve"> R, Kupfer DJ. </w:t>
      </w:r>
      <w:r w:rsidRPr="00E91053">
        <w:rPr>
          <w:rPrChange w:id="1963" w:author="David Currow" w:date="2025-03-31T12:08:00Z" w16du:dateUtc="2025-03-31T01:08:00Z">
            <w:rPr>
              <w:highlight w:val="yellow"/>
            </w:rPr>
          </w:rPrChange>
        </w:rPr>
        <w:t>Effects of gender and age on the levels and circadian rhythmicity of plasma cortisol</w:t>
      </w:r>
      <w:r>
        <w:rPr>
          <w:rPrChange w:id="1964" w:author="David Currow" w:date="2025-03-31T12:08:00Z" w16du:dateUtc="2025-03-31T01:08:00Z">
            <w:rPr>
              <w:highlight w:val="yellow"/>
            </w:rPr>
          </w:rPrChange>
        </w:rPr>
        <w:t xml:space="preserve">. J Clin Endocrinol </w:t>
      </w:r>
      <w:proofErr w:type="spellStart"/>
      <w:r>
        <w:rPr>
          <w:rPrChange w:id="1965" w:author="David Currow" w:date="2025-03-31T12:08:00Z" w16du:dateUtc="2025-03-31T01:08:00Z">
            <w:rPr>
              <w:highlight w:val="yellow"/>
            </w:rPr>
          </w:rPrChange>
        </w:rPr>
        <w:t>Metab</w:t>
      </w:r>
      <w:proofErr w:type="spellEnd"/>
      <w:r>
        <w:rPr>
          <w:rPrChange w:id="1966" w:author="David Currow" w:date="2025-03-31T12:08:00Z" w16du:dateUtc="2025-03-31T01:08:00Z">
            <w:rPr>
              <w:highlight w:val="yellow"/>
            </w:rPr>
          </w:rPrChange>
        </w:rPr>
        <w:t xml:space="preserve"> 1996;81(7):2468-73.</w:t>
      </w:r>
    </w:p>
    <w:p w14:paraId="25BB4CCC" w14:textId="77777777" w:rsidR="00E11E1C" w:rsidRDefault="00E11E1C" w:rsidP="003E19D5">
      <w:pPr>
        <w:spacing w:line="480" w:lineRule="auto"/>
        <w:rPr>
          <w:rPrChange w:id="1967" w:author="David Currow" w:date="2025-03-31T12:08:00Z" w16du:dateUtc="2025-03-31T01:08:00Z">
            <w:rPr>
              <w:highlight w:val="yellow"/>
            </w:rPr>
          </w:rPrChange>
        </w:rPr>
      </w:pPr>
      <w:r>
        <w:rPr>
          <w:rPrChange w:id="1968" w:author="David Currow" w:date="2025-03-31T12:08:00Z" w16du:dateUtc="2025-03-31T01:08:00Z">
            <w:rPr>
              <w:highlight w:val="yellow"/>
            </w:rPr>
          </w:rPrChange>
        </w:rPr>
        <w:t>46.</w:t>
      </w:r>
      <w:r>
        <w:rPr>
          <w:rPrChange w:id="1969" w:author="David Currow" w:date="2025-03-31T12:08:00Z" w16du:dateUtc="2025-03-31T01:08:00Z">
            <w:rPr>
              <w:highlight w:val="yellow"/>
            </w:rPr>
          </w:rPrChange>
        </w:rPr>
        <w:tab/>
      </w:r>
      <w:r w:rsidRPr="00E91053">
        <w:rPr>
          <w:rPrChange w:id="1970" w:author="David Currow" w:date="2025-03-31T12:08:00Z" w16du:dateUtc="2025-03-31T01:08:00Z">
            <w:rPr>
              <w:highlight w:val="yellow"/>
            </w:rPr>
          </w:rPrChange>
        </w:rPr>
        <w:t xml:space="preserve">Johnson MJ, Bland JM, </w:t>
      </w:r>
      <w:proofErr w:type="spellStart"/>
      <w:r w:rsidRPr="00E91053">
        <w:rPr>
          <w:rPrChange w:id="1971" w:author="David Currow" w:date="2025-03-31T12:08:00Z" w16du:dateUtc="2025-03-31T01:08:00Z">
            <w:rPr>
              <w:highlight w:val="yellow"/>
            </w:rPr>
          </w:rPrChange>
        </w:rPr>
        <w:t>Oxberry</w:t>
      </w:r>
      <w:proofErr w:type="spellEnd"/>
      <w:r w:rsidRPr="00E91053">
        <w:rPr>
          <w:rPrChange w:id="1972" w:author="David Currow" w:date="2025-03-31T12:08:00Z" w16du:dateUtc="2025-03-31T01:08:00Z">
            <w:rPr>
              <w:highlight w:val="yellow"/>
            </w:rPr>
          </w:rPrChange>
        </w:rPr>
        <w:t xml:space="preserve"> SG, Abernethy AP, Currow DC. Opioids for chronic refractory breathlessness: patient predictors of beneficial response. </w:t>
      </w:r>
      <w:proofErr w:type="spellStart"/>
      <w:r w:rsidRPr="00E91053">
        <w:rPr>
          <w:rPrChange w:id="1973" w:author="David Currow" w:date="2025-03-31T12:08:00Z" w16du:dateUtc="2025-03-31T01:08:00Z">
            <w:rPr>
              <w:highlight w:val="yellow"/>
            </w:rPr>
          </w:rPrChange>
        </w:rPr>
        <w:t>Eur</w:t>
      </w:r>
      <w:proofErr w:type="spellEnd"/>
      <w:r w:rsidRPr="00E91053">
        <w:rPr>
          <w:rPrChange w:id="1974" w:author="David Currow" w:date="2025-03-31T12:08:00Z" w16du:dateUtc="2025-03-31T01:08:00Z">
            <w:rPr>
              <w:highlight w:val="yellow"/>
            </w:rPr>
          </w:rPrChange>
        </w:rPr>
        <w:t xml:space="preserve"> Resp J 2013;42(3):758-766.  </w:t>
      </w:r>
    </w:p>
    <w:p w14:paraId="1D7DE316" w14:textId="1A686657" w:rsidR="00E11E1C" w:rsidRDefault="00E11E1C" w:rsidP="003E19D5">
      <w:pPr>
        <w:spacing w:line="480" w:lineRule="auto"/>
        <w:rPr>
          <w:rPrChange w:id="1975" w:author="David Currow" w:date="2025-03-31T12:08:00Z" w16du:dateUtc="2025-03-31T01:08:00Z">
            <w:rPr>
              <w:highlight w:val="yellow"/>
            </w:rPr>
          </w:rPrChange>
        </w:rPr>
      </w:pPr>
      <w:r>
        <w:rPr>
          <w:rPrChange w:id="1976" w:author="David Currow" w:date="2025-03-31T12:08:00Z" w16du:dateUtc="2025-03-31T01:08:00Z">
            <w:rPr>
              <w:highlight w:val="yellow"/>
            </w:rPr>
          </w:rPrChange>
        </w:rPr>
        <w:t>47.</w:t>
      </w:r>
      <w:r>
        <w:rPr>
          <w:rPrChange w:id="1977" w:author="David Currow" w:date="2025-03-31T12:08:00Z" w16du:dateUtc="2025-03-31T01:08:00Z">
            <w:rPr>
              <w:highlight w:val="yellow"/>
            </w:rPr>
          </w:rPrChange>
        </w:rPr>
        <w:tab/>
        <w:t xml:space="preserve">Ahmadi Z, Sandberg J, Shannon-Honson A, </w:t>
      </w:r>
      <w:proofErr w:type="spellStart"/>
      <w:r w:rsidR="003E19D5">
        <w:rPr>
          <w:rPrChange w:id="1978" w:author="David Currow" w:date="2025-03-31T12:08:00Z" w16du:dateUtc="2025-03-31T01:08:00Z">
            <w:rPr>
              <w:highlight w:val="yellow"/>
            </w:rPr>
          </w:rPrChange>
        </w:rPr>
        <w:t>Vandersman</w:t>
      </w:r>
      <w:proofErr w:type="spellEnd"/>
      <w:r w:rsidR="003E19D5">
        <w:rPr>
          <w:rPrChange w:id="1979" w:author="David Currow" w:date="2025-03-31T12:08:00Z" w16du:dateUtc="2025-03-31T01:08:00Z">
            <w:rPr>
              <w:highlight w:val="yellow"/>
            </w:rPr>
          </w:rPrChange>
        </w:rPr>
        <w:t xml:space="preserve"> Z, Currow DC, Ekstrom M. </w:t>
      </w:r>
      <w:r>
        <w:rPr>
          <w:rPrChange w:id="1980" w:author="David Currow" w:date="2025-03-31T12:08:00Z" w16du:dateUtc="2025-03-31T01:08:00Z">
            <w:rPr>
              <w:highlight w:val="yellow"/>
            </w:rPr>
          </w:rPrChange>
        </w:rPr>
        <w:t xml:space="preserve"> Is chronic breathlessness less </w:t>
      </w:r>
      <w:proofErr w:type="spellStart"/>
      <w:r>
        <w:rPr>
          <w:rPrChange w:id="1981" w:author="David Currow" w:date="2025-03-31T12:08:00Z" w16du:dateUtc="2025-03-31T01:08:00Z">
            <w:rPr>
              <w:highlight w:val="yellow"/>
            </w:rPr>
          </w:rPrChange>
        </w:rPr>
        <w:t>recognised</w:t>
      </w:r>
      <w:proofErr w:type="spellEnd"/>
      <w:r>
        <w:rPr>
          <w:rPrChange w:id="1982" w:author="David Currow" w:date="2025-03-31T12:08:00Z" w16du:dateUtc="2025-03-31T01:08:00Z">
            <w:rPr>
              <w:highlight w:val="yellow"/>
            </w:rPr>
          </w:rPrChange>
        </w:rPr>
        <w:t xml:space="preserve"> and treated compared with chronic pain? A case-based </w:t>
      </w:r>
      <w:proofErr w:type="spellStart"/>
      <w:r>
        <w:rPr>
          <w:rPrChange w:id="1983" w:author="David Currow" w:date="2025-03-31T12:08:00Z" w16du:dateUtc="2025-03-31T01:08:00Z">
            <w:rPr>
              <w:highlight w:val="yellow"/>
            </w:rPr>
          </w:rPrChange>
        </w:rPr>
        <w:t>randomised</w:t>
      </w:r>
      <w:proofErr w:type="spellEnd"/>
      <w:r>
        <w:rPr>
          <w:rPrChange w:id="1984" w:author="David Currow" w:date="2025-03-31T12:08:00Z" w16du:dateUtc="2025-03-31T01:08:00Z">
            <w:rPr>
              <w:highlight w:val="yellow"/>
            </w:rPr>
          </w:rPrChange>
        </w:rPr>
        <w:t xml:space="preserve"> controlled trial. </w:t>
      </w:r>
      <w:proofErr w:type="spellStart"/>
      <w:r>
        <w:rPr>
          <w:rPrChange w:id="1985" w:author="David Currow" w:date="2025-03-31T12:08:00Z" w16du:dateUtc="2025-03-31T01:08:00Z">
            <w:rPr>
              <w:highlight w:val="yellow"/>
            </w:rPr>
          </w:rPrChange>
        </w:rPr>
        <w:t>Eur</w:t>
      </w:r>
      <w:proofErr w:type="spellEnd"/>
      <w:r>
        <w:rPr>
          <w:rPrChange w:id="1986" w:author="David Currow" w:date="2025-03-31T12:08:00Z" w16du:dateUtc="2025-03-31T01:08:00Z">
            <w:rPr>
              <w:highlight w:val="yellow"/>
            </w:rPr>
          </w:rPrChange>
        </w:rPr>
        <w:t xml:space="preserve"> Respir J.2018;52(3)</w:t>
      </w:r>
      <w:r w:rsidR="003E19D5">
        <w:rPr>
          <w:rPrChange w:id="1987" w:author="David Currow" w:date="2025-03-31T12:08:00Z" w16du:dateUtc="2025-03-31T01:08:00Z">
            <w:rPr>
              <w:highlight w:val="yellow"/>
            </w:rPr>
          </w:rPrChange>
        </w:rPr>
        <w:t>:1800887</w:t>
      </w:r>
      <w:r>
        <w:rPr>
          <w:rPrChange w:id="1988" w:author="David Currow" w:date="2025-03-31T12:08:00Z" w16du:dateUtc="2025-03-31T01:08:00Z">
            <w:rPr>
              <w:highlight w:val="yellow"/>
            </w:rPr>
          </w:rPrChange>
        </w:rPr>
        <w:t>.</w:t>
      </w:r>
    </w:p>
    <w:p w14:paraId="017D8695" w14:textId="322AD546" w:rsidR="00E11E1C" w:rsidRDefault="00E11E1C" w:rsidP="003E19D5">
      <w:pPr>
        <w:spacing w:line="480" w:lineRule="auto"/>
        <w:rPr>
          <w:rPrChange w:id="1989" w:author="David Currow" w:date="2025-03-31T12:08:00Z" w16du:dateUtc="2025-03-31T01:08:00Z">
            <w:rPr>
              <w:highlight w:val="yellow"/>
            </w:rPr>
          </w:rPrChange>
        </w:rPr>
      </w:pPr>
      <w:r>
        <w:rPr>
          <w:rPrChange w:id="1990" w:author="David Currow" w:date="2025-03-31T12:08:00Z" w16du:dateUtc="2025-03-31T01:08:00Z">
            <w:rPr>
              <w:highlight w:val="yellow"/>
            </w:rPr>
          </w:rPrChange>
        </w:rPr>
        <w:t>48.</w:t>
      </w:r>
      <w:r>
        <w:rPr>
          <w:rPrChange w:id="1991" w:author="David Currow" w:date="2025-03-31T12:08:00Z" w16du:dateUtc="2025-03-31T01:08:00Z">
            <w:rPr>
              <w:highlight w:val="yellow"/>
            </w:rPr>
          </w:rPrChange>
        </w:rPr>
        <w:tab/>
        <w:t xml:space="preserve">Kochovska S, Chang S, Ferreira D, </w:t>
      </w:r>
      <w:r w:rsidR="003E19D5">
        <w:rPr>
          <w:rPrChange w:id="1992" w:author="David Currow" w:date="2025-03-31T12:08:00Z" w16du:dateUtc="2025-03-31T01:08:00Z">
            <w:rPr>
              <w:highlight w:val="yellow"/>
            </w:rPr>
          </w:rPrChange>
        </w:rPr>
        <w:t xml:space="preserve">Brunelli VN, Luckett T, Morgan L, </w:t>
      </w:r>
      <w:r>
        <w:rPr>
          <w:rPrChange w:id="1993" w:author="David Currow" w:date="2025-03-31T12:08:00Z" w16du:dateUtc="2025-03-31T01:08:00Z">
            <w:rPr>
              <w:highlight w:val="yellow"/>
            </w:rPr>
          </w:rPrChange>
        </w:rPr>
        <w:t xml:space="preserve">et al. Invisibility of breathlessness in clinical consultations: a cross-sectional, national online survey. </w:t>
      </w:r>
      <w:proofErr w:type="spellStart"/>
      <w:r>
        <w:rPr>
          <w:rPrChange w:id="1994" w:author="David Currow" w:date="2025-03-31T12:08:00Z" w16du:dateUtc="2025-03-31T01:08:00Z">
            <w:rPr>
              <w:highlight w:val="yellow"/>
            </w:rPr>
          </w:rPrChange>
        </w:rPr>
        <w:t>Eur</w:t>
      </w:r>
      <w:proofErr w:type="spellEnd"/>
      <w:r>
        <w:rPr>
          <w:rPrChange w:id="1995" w:author="David Currow" w:date="2025-03-31T12:08:00Z" w16du:dateUtc="2025-03-31T01:08:00Z">
            <w:rPr>
              <w:highlight w:val="yellow"/>
            </w:rPr>
          </w:rPrChange>
        </w:rPr>
        <w:t xml:space="preserve"> Respir J. 2022</w:t>
      </w:r>
      <w:r w:rsidR="003E19D5">
        <w:rPr>
          <w:rPrChange w:id="1996" w:author="David Currow" w:date="2025-03-31T12:08:00Z" w16du:dateUtc="2025-03-31T01:08:00Z">
            <w:rPr>
              <w:highlight w:val="yellow"/>
            </w:rPr>
          </w:rPrChange>
        </w:rPr>
        <w:t>;60(5):2201603</w:t>
      </w:r>
      <w:r>
        <w:rPr>
          <w:rPrChange w:id="1997" w:author="David Currow" w:date="2025-03-31T12:08:00Z" w16du:dateUtc="2025-03-31T01:08:00Z">
            <w:rPr>
              <w:highlight w:val="yellow"/>
            </w:rPr>
          </w:rPrChange>
        </w:rPr>
        <w:t>.</w:t>
      </w:r>
    </w:p>
    <w:p w14:paraId="47A0AF76" w14:textId="5E853696" w:rsidR="00E11E1C" w:rsidRDefault="00E11E1C" w:rsidP="003E19D5">
      <w:pPr>
        <w:spacing w:line="480" w:lineRule="auto"/>
      </w:pPr>
      <w:r>
        <w:rPr>
          <w:rPrChange w:id="1998" w:author="David Currow" w:date="2025-03-31T12:08:00Z" w16du:dateUtc="2025-03-31T01:08:00Z">
            <w:rPr>
              <w:highlight w:val="yellow"/>
            </w:rPr>
          </w:rPrChange>
        </w:rPr>
        <w:t>49.</w:t>
      </w:r>
      <w:r>
        <w:rPr>
          <w:rPrChange w:id="1999" w:author="David Currow" w:date="2025-03-31T12:08:00Z" w16du:dateUtc="2025-03-31T01:08:00Z">
            <w:rPr>
              <w:highlight w:val="yellow"/>
            </w:rPr>
          </w:rPrChange>
        </w:rPr>
        <w:tab/>
        <w:t xml:space="preserve">Ferreira DH, Ekström M, </w:t>
      </w:r>
      <w:proofErr w:type="spellStart"/>
      <w:r>
        <w:rPr>
          <w:rPrChange w:id="2000" w:author="David Currow" w:date="2025-03-31T12:08:00Z" w16du:dateUtc="2025-03-31T01:08:00Z">
            <w:rPr>
              <w:highlight w:val="yellow"/>
            </w:rPr>
          </w:rPrChange>
        </w:rPr>
        <w:t>Verberkt</w:t>
      </w:r>
      <w:proofErr w:type="spellEnd"/>
      <w:r>
        <w:rPr>
          <w:rPrChange w:id="2001" w:author="David Currow" w:date="2025-03-31T12:08:00Z" w16du:dateUtc="2025-03-31T01:08:00Z">
            <w:rPr>
              <w:highlight w:val="yellow"/>
            </w:rPr>
          </w:rPrChange>
        </w:rPr>
        <w:t xml:space="preserve"> C, </w:t>
      </w:r>
      <w:r w:rsidR="003E19D5">
        <w:rPr>
          <w:rPrChange w:id="2002" w:author="David Currow" w:date="2025-03-31T12:08:00Z" w16du:dateUtc="2025-03-31T01:08:00Z">
            <w:rPr>
              <w:highlight w:val="yellow"/>
            </w:rPr>
          </w:rPrChange>
        </w:rPr>
        <w:t xml:space="preserve">Janssen DJA, Currow DC. </w:t>
      </w:r>
      <w:r>
        <w:rPr>
          <w:rPrChange w:id="2003" w:author="David Currow" w:date="2025-03-31T12:08:00Z" w16du:dateUtc="2025-03-31T01:08:00Z">
            <w:rPr>
              <w:highlight w:val="yellow"/>
            </w:rPr>
          </w:rPrChange>
        </w:rPr>
        <w:t xml:space="preserve"> Is being able to walk to the letterbox life-changing? A qualitative assessment of measures of improvement in persistent breathlessness. ERJ Open Res. 202</w:t>
      </w:r>
      <w:r w:rsidR="003E19D5">
        <w:rPr>
          <w:rPrChange w:id="2004" w:author="David Currow" w:date="2025-03-31T12:08:00Z" w16du:dateUtc="2025-03-31T01:08:00Z">
            <w:rPr>
              <w:highlight w:val="yellow"/>
            </w:rPr>
          </w:rPrChange>
        </w:rPr>
        <w:t>3</w:t>
      </w:r>
      <w:r>
        <w:rPr>
          <w:rPrChange w:id="2005" w:author="David Currow" w:date="2025-03-31T12:08:00Z" w16du:dateUtc="2025-03-31T01:08:00Z">
            <w:rPr>
              <w:highlight w:val="yellow"/>
            </w:rPr>
          </w:rPrChange>
        </w:rPr>
        <w:t>:</w:t>
      </w:r>
      <w:r w:rsidR="003E19D5">
        <w:rPr>
          <w:rPrChange w:id="2006" w:author="David Currow" w:date="2025-03-31T12:08:00Z" w16du:dateUtc="2025-03-31T01:08:00Z">
            <w:rPr>
              <w:highlight w:val="yellow"/>
            </w:rPr>
          </w:rPrChange>
        </w:rPr>
        <w:t>9(2):00530-2022.</w:t>
      </w:r>
    </w:p>
    <w:p w14:paraId="564E9B43" w14:textId="77777777" w:rsidR="005561F4" w:rsidRPr="001A7B6D" w:rsidRDefault="005561F4" w:rsidP="005561F4">
      <w:pPr>
        <w:rPr>
          <w:ins w:id="2007" w:author="David Currow" w:date="2025-03-31T12:08:00Z" w16du:dateUtc="2025-03-31T01:08:00Z"/>
          <w:rFonts w:ascii="Calibri" w:eastAsia="Calibri" w:hAnsi="Calibri" w:cs="Times New Roman"/>
          <w:b/>
          <w:bCs/>
        </w:rPr>
      </w:pPr>
      <w:ins w:id="2008" w:author="David Currow" w:date="2025-03-31T12:08:00Z" w16du:dateUtc="2025-03-31T01:08:00Z">
        <w:r w:rsidRPr="006E2B38">
          <w:rPr>
            <w:rFonts w:ascii="Calibri" w:eastAsia="Calibri" w:hAnsi="Calibri" w:cs="Times New Roman"/>
            <w:b/>
            <w:bCs/>
          </w:rPr>
          <w:lastRenderedPageBreak/>
          <w:t>Table 1 - Baseline characteristics of the 20 participants of the cortisol sub-study (clinician assessment measures), separated by study arm according to their allocation at baseline</w:t>
        </w:r>
      </w:ins>
    </w:p>
    <w:p w14:paraId="7C9CCB83" w14:textId="5010FAE7" w:rsidR="005561F4" w:rsidRDefault="005561F4">
      <w:pPr>
        <w:spacing w:after="0" w:line="240" w:lineRule="auto"/>
        <w:jc w:val="left"/>
        <w:rPr>
          <w:ins w:id="2009" w:author="David Currow" w:date="2025-03-31T12:08:00Z" w16du:dateUtc="2025-03-31T01:08:00Z"/>
          <w:b/>
          <w:lang w:val="en-AU"/>
        </w:rPr>
      </w:pPr>
    </w:p>
    <w:tbl>
      <w:tblPr>
        <w:tblStyle w:val="TableGridLight1"/>
        <w:tblpPr w:leftFromText="180" w:rightFromText="180" w:vertAnchor="page" w:horzAnchor="margin" w:tblpY="2131"/>
        <w:tblOverlap w:val="never"/>
        <w:tblW w:w="9634"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13"/>
        <w:gridCol w:w="2145"/>
        <w:gridCol w:w="1542"/>
        <w:gridCol w:w="1540"/>
        <w:gridCol w:w="1540"/>
        <w:gridCol w:w="1454"/>
      </w:tblGrid>
      <w:tr w:rsidR="005561F4" w:rsidRPr="00AD2C67" w14:paraId="295DD922" w14:textId="77777777" w:rsidTr="000B7A15">
        <w:trPr>
          <w:trHeight w:val="227"/>
          <w:ins w:id="2010" w:author="David Currow" w:date="2025-03-31T12:08:00Z"/>
        </w:trPr>
        <w:tc>
          <w:tcPr>
            <w:tcW w:w="3558" w:type="dxa"/>
            <w:gridSpan w:val="2"/>
            <w:tcBorders>
              <w:top w:val="single" w:sz="4" w:space="0" w:color="AEAAAA"/>
              <w:left w:val="single" w:sz="4" w:space="0" w:color="AEAAAA"/>
              <w:bottom w:val="single" w:sz="4" w:space="0" w:color="AEAAAA"/>
              <w:right w:val="nil"/>
            </w:tcBorders>
            <w:shd w:val="clear" w:color="auto" w:fill="D9D9D9"/>
          </w:tcPr>
          <w:p w14:paraId="3D7DCB45" w14:textId="77777777" w:rsidR="005561F4" w:rsidRPr="006E2B38" w:rsidRDefault="005561F4" w:rsidP="000B7A15">
            <w:pPr>
              <w:rPr>
                <w:ins w:id="2011" w:author="David Currow" w:date="2025-03-31T12:08:00Z" w16du:dateUtc="2025-03-31T01:08:00Z"/>
                <w:rFonts w:ascii="Calibri" w:eastAsia="Calibri" w:hAnsi="Calibri" w:cs="Arial"/>
                <w:b/>
                <w:bCs/>
                <w:sz w:val="18"/>
                <w:szCs w:val="18"/>
                <w:lang w:val="en-AU"/>
              </w:rPr>
            </w:pPr>
            <w:ins w:id="2012" w:author="David Currow" w:date="2025-03-31T12:08:00Z" w16du:dateUtc="2025-03-31T01:08:00Z">
              <w:r w:rsidRPr="006E2B38">
                <w:rPr>
                  <w:rFonts w:ascii="Calibri" w:eastAsia="Calibri" w:hAnsi="Calibri" w:cs="Arial"/>
                  <w:b/>
                  <w:bCs/>
                  <w:sz w:val="18"/>
                  <w:szCs w:val="18"/>
                  <w:lang w:val="en-AU"/>
                </w:rPr>
                <w:lastRenderedPageBreak/>
                <w:t xml:space="preserve">Characteristics </w:t>
              </w:r>
            </w:ins>
          </w:p>
        </w:tc>
        <w:tc>
          <w:tcPr>
            <w:tcW w:w="1542" w:type="dxa"/>
            <w:tcBorders>
              <w:top w:val="single" w:sz="4" w:space="0" w:color="AEAAAA"/>
              <w:left w:val="nil"/>
              <w:bottom w:val="single" w:sz="4" w:space="0" w:color="AEAAAA"/>
              <w:right w:val="nil"/>
            </w:tcBorders>
            <w:shd w:val="clear" w:color="auto" w:fill="D9D9D9"/>
          </w:tcPr>
          <w:p w14:paraId="1DEBE0EC" w14:textId="77777777" w:rsidR="005561F4" w:rsidRPr="006E2B38" w:rsidRDefault="005561F4" w:rsidP="000B7A15">
            <w:pPr>
              <w:rPr>
                <w:ins w:id="2013" w:author="David Currow" w:date="2025-03-31T12:08:00Z" w16du:dateUtc="2025-03-31T01:08:00Z"/>
                <w:rFonts w:ascii="Calibri" w:eastAsia="Calibri" w:hAnsi="Calibri" w:cs="Arial"/>
                <w:b/>
                <w:sz w:val="18"/>
                <w:szCs w:val="18"/>
                <w:lang w:val="en-AU"/>
              </w:rPr>
            </w:pPr>
            <w:ins w:id="2014" w:author="David Currow" w:date="2025-03-31T12:08:00Z" w16du:dateUtc="2025-03-31T01:08:00Z">
              <w:r w:rsidRPr="006E2B38">
                <w:rPr>
                  <w:rFonts w:ascii="Calibri" w:eastAsia="Calibri" w:hAnsi="Calibri" w:cs="Arial"/>
                  <w:b/>
                  <w:sz w:val="18"/>
                  <w:szCs w:val="18"/>
                  <w:lang w:val="en-AU"/>
                </w:rPr>
                <w:t>Placebo (n=6)</w:t>
              </w:r>
            </w:ins>
          </w:p>
          <w:p w14:paraId="7D2082D1" w14:textId="77777777" w:rsidR="005561F4" w:rsidRPr="006E2B38" w:rsidRDefault="005561F4" w:rsidP="000B7A15">
            <w:pPr>
              <w:rPr>
                <w:ins w:id="2015" w:author="David Currow" w:date="2025-03-31T12:08:00Z" w16du:dateUtc="2025-03-31T01:08:00Z"/>
                <w:rFonts w:ascii="Calibri" w:eastAsia="Calibri" w:hAnsi="Calibri" w:cs="Arial"/>
                <w:bCs/>
                <w:sz w:val="18"/>
                <w:szCs w:val="18"/>
                <w:lang w:val="en-AU"/>
              </w:rPr>
            </w:pPr>
            <w:ins w:id="2016" w:author="David Currow" w:date="2025-03-31T12:08:00Z" w16du:dateUtc="2025-03-31T01:08:00Z">
              <w:r w:rsidRPr="006E2B38">
                <w:rPr>
                  <w:rFonts w:ascii="Calibri" w:eastAsia="Calibri" w:hAnsi="Calibri" w:cs="Arial"/>
                  <w:bCs/>
                  <w:sz w:val="18"/>
                  <w:szCs w:val="18"/>
                  <w:lang w:val="en-AU"/>
                </w:rPr>
                <w:t>mean ± SD</w:t>
              </w:r>
            </w:ins>
          </w:p>
          <w:p w14:paraId="634777E5" w14:textId="77777777" w:rsidR="005561F4" w:rsidRPr="006E2B38" w:rsidRDefault="005561F4" w:rsidP="000B7A15">
            <w:pPr>
              <w:rPr>
                <w:ins w:id="2017" w:author="David Currow" w:date="2025-03-31T12:08:00Z" w16du:dateUtc="2025-03-31T01:08:00Z"/>
                <w:rFonts w:ascii="Calibri" w:eastAsia="Calibri" w:hAnsi="Calibri" w:cs="Arial"/>
                <w:b/>
                <w:sz w:val="18"/>
                <w:szCs w:val="18"/>
                <w:lang w:val="en-AU"/>
              </w:rPr>
            </w:pPr>
            <w:ins w:id="2018" w:author="David Currow" w:date="2025-03-31T12:08:00Z" w16du:dateUtc="2025-03-31T01:08:00Z">
              <w:r w:rsidRPr="006E2B38">
                <w:rPr>
                  <w:rFonts w:ascii="Calibri" w:eastAsia="Calibri" w:hAnsi="Calibri" w:cs="Arial"/>
                  <w:bCs/>
                  <w:sz w:val="18"/>
                  <w:szCs w:val="18"/>
                  <w:lang w:val="en-AU"/>
                </w:rPr>
                <w:t>median (IQR)</w:t>
              </w:r>
            </w:ins>
          </w:p>
        </w:tc>
        <w:tc>
          <w:tcPr>
            <w:tcW w:w="1540" w:type="dxa"/>
            <w:tcBorders>
              <w:top w:val="single" w:sz="4" w:space="0" w:color="AEAAAA"/>
              <w:left w:val="nil"/>
              <w:bottom w:val="single" w:sz="4" w:space="0" w:color="AEAAAA"/>
              <w:right w:val="nil"/>
            </w:tcBorders>
            <w:shd w:val="clear" w:color="auto" w:fill="D9D9D9"/>
          </w:tcPr>
          <w:p w14:paraId="47CF82A7" w14:textId="77777777" w:rsidR="005561F4" w:rsidRPr="006E2B38" w:rsidRDefault="005561F4" w:rsidP="000B7A15">
            <w:pPr>
              <w:rPr>
                <w:ins w:id="2019" w:author="David Currow" w:date="2025-03-31T12:08:00Z" w16du:dateUtc="2025-03-31T01:08:00Z"/>
                <w:rFonts w:ascii="Calibri" w:eastAsia="Calibri" w:hAnsi="Calibri" w:cs="Arial"/>
                <w:b/>
                <w:sz w:val="18"/>
                <w:szCs w:val="18"/>
                <w:lang w:val="en-AU"/>
              </w:rPr>
            </w:pPr>
            <w:ins w:id="2020" w:author="David Currow" w:date="2025-03-31T12:08:00Z" w16du:dateUtc="2025-03-31T01:08:00Z">
              <w:r w:rsidRPr="006E2B38">
                <w:rPr>
                  <w:rFonts w:ascii="Calibri" w:eastAsia="Calibri" w:hAnsi="Calibri" w:cs="Arial"/>
                  <w:b/>
                  <w:sz w:val="18"/>
                  <w:szCs w:val="18"/>
                  <w:lang w:val="en-AU"/>
                </w:rPr>
                <w:t>SR morphine 8 mg (n=8)</w:t>
              </w:r>
            </w:ins>
          </w:p>
          <w:p w14:paraId="7ED4212C" w14:textId="77777777" w:rsidR="005561F4" w:rsidRPr="006E2B38" w:rsidRDefault="005561F4" w:rsidP="000B7A15">
            <w:pPr>
              <w:rPr>
                <w:ins w:id="2021" w:author="David Currow" w:date="2025-03-31T12:08:00Z" w16du:dateUtc="2025-03-31T01:08:00Z"/>
                <w:rFonts w:ascii="Calibri" w:eastAsia="Calibri" w:hAnsi="Calibri" w:cs="Arial"/>
                <w:bCs/>
                <w:sz w:val="18"/>
                <w:szCs w:val="18"/>
                <w:lang w:val="en-AU"/>
              </w:rPr>
            </w:pPr>
            <w:ins w:id="2022" w:author="David Currow" w:date="2025-03-31T12:08:00Z" w16du:dateUtc="2025-03-31T01:08:00Z">
              <w:r w:rsidRPr="006E2B38">
                <w:rPr>
                  <w:rFonts w:ascii="Calibri" w:eastAsia="Calibri" w:hAnsi="Calibri" w:cs="Arial"/>
                  <w:bCs/>
                  <w:sz w:val="18"/>
                  <w:szCs w:val="18"/>
                  <w:lang w:val="en-AU"/>
                </w:rPr>
                <w:t>mean ± SD</w:t>
              </w:r>
            </w:ins>
          </w:p>
          <w:p w14:paraId="2B099364" w14:textId="77777777" w:rsidR="005561F4" w:rsidRPr="006E2B38" w:rsidRDefault="005561F4" w:rsidP="000B7A15">
            <w:pPr>
              <w:rPr>
                <w:ins w:id="2023" w:author="David Currow" w:date="2025-03-31T12:08:00Z" w16du:dateUtc="2025-03-31T01:08:00Z"/>
                <w:rFonts w:ascii="Calibri" w:eastAsia="Calibri" w:hAnsi="Calibri" w:cs="Arial"/>
                <w:b/>
                <w:sz w:val="18"/>
                <w:szCs w:val="18"/>
                <w:lang w:val="en-AU"/>
              </w:rPr>
            </w:pPr>
            <w:ins w:id="2024" w:author="David Currow" w:date="2025-03-31T12:08:00Z" w16du:dateUtc="2025-03-31T01:08:00Z">
              <w:r w:rsidRPr="006E2B38">
                <w:rPr>
                  <w:rFonts w:ascii="Calibri" w:eastAsia="Calibri" w:hAnsi="Calibri" w:cs="Arial"/>
                  <w:bCs/>
                  <w:sz w:val="18"/>
                  <w:szCs w:val="18"/>
                  <w:lang w:val="en-AU"/>
                </w:rPr>
                <w:t>median (IQR)</w:t>
              </w:r>
            </w:ins>
          </w:p>
        </w:tc>
        <w:tc>
          <w:tcPr>
            <w:tcW w:w="1540" w:type="dxa"/>
            <w:tcBorders>
              <w:top w:val="single" w:sz="4" w:space="0" w:color="AEAAAA"/>
              <w:left w:val="nil"/>
              <w:bottom w:val="single" w:sz="4" w:space="0" w:color="AEAAAA"/>
              <w:right w:val="nil"/>
            </w:tcBorders>
            <w:shd w:val="clear" w:color="auto" w:fill="D9D9D9"/>
          </w:tcPr>
          <w:p w14:paraId="2968274A" w14:textId="77777777" w:rsidR="005561F4" w:rsidRPr="006E2B38" w:rsidRDefault="005561F4" w:rsidP="000B7A15">
            <w:pPr>
              <w:rPr>
                <w:ins w:id="2025" w:author="David Currow" w:date="2025-03-31T12:08:00Z" w16du:dateUtc="2025-03-31T01:08:00Z"/>
                <w:rFonts w:ascii="Calibri" w:eastAsia="Calibri" w:hAnsi="Calibri" w:cs="Arial"/>
                <w:b/>
                <w:sz w:val="18"/>
                <w:szCs w:val="18"/>
                <w:lang w:val="en-AU"/>
              </w:rPr>
            </w:pPr>
            <w:ins w:id="2026" w:author="David Currow" w:date="2025-03-31T12:08:00Z" w16du:dateUtc="2025-03-31T01:08:00Z">
              <w:r w:rsidRPr="006E2B38">
                <w:rPr>
                  <w:rFonts w:ascii="Calibri" w:eastAsia="Calibri" w:hAnsi="Calibri" w:cs="Arial"/>
                  <w:b/>
                  <w:sz w:val="18"/>
                  <w:szCs w:val="18"/>
                  <w:lang w:val="en-AU"/>
                </w:rPr>
                <w:t>SR morphine 16 mg (n=6)</w:t>
              </w:r>
            </w:ins>
          </w:p>
          <w:p w14:paraId="1BB8120F" w14:textId="77777777" w:rsidR="005561F4" w:rsidRPr="006E2B38" w:rsidRDefault="005561F4" w:rsidP="000B7A15">
            <w:pPr>
              <w:rPr>
                <w:ins w:id="2027" w:author="David Currow" w:date="2025-03-31T12:08:00Z" w16du:dateUtc="2025-03-31T01:08:00Z"/>
                <w:rFonts w:ascii="Calibri" w:eastAsia="Calibri" w:hAnsi="Calibri" w:cs="Arial"/>
                <w:bCs/>
                <w:sz w:val="18"/>
                <w:szCs w:val="18"/>
                <w:lang w:val="en-AU"/>
              </w:rPr>
            </w:pPr>
            <w:ins w:id="2028" w:author="David Currow" w:date="2025-03-31T12:08:00Z" w16du:dateUtc="2025-03-31T01:08:00Z">
              <w:r w:rsidRPr="006E2B38">
                <w:rPr>
                  <w:rFonts w:ascii="Calibri" w:eastAsia="Calibri" w:hAnsi="Calibri" w:cs="Arial"/>
                  <w:bCs/>
                  <w:sz w:val="18"/>
                  <w:szCs w:val="18"/>
                  <w:lang w:val="en-AU"/>
                </w:rPr>
                <w:t>mean ± SD</w:t>
              </w:r>
            </w:ins>
          </w:p>
          <w:p w14:paraId="7F998A8F" w14:textId="77777777" w:rsidR="005561F4" w:rsidRPr="006E2B38" w:rsidRDefault="005561F4" w:rsidP="000B7A15">
            <w:pPr>
              <w:rPr>
                <w:ins w:id="2029" w:author="David Currow" w:date="2025-03-31T12:08:00Z" w16du:dateUtc="2025-03-31T01:08:00Z"/>
                <w:rFonts w:ascii="Calibri" w:eastAsia="Calibri" w:hAnsi="Calibri" w:cs="Arial"/>
                <w:b/>
                <w:sz w:val="18"/>
                <w:szCs w:val="18"/>
                <w:lang w:val="en-AU"/>
              </w:rPr>
            </w:pPr>
            <w:ins w:id="2030" w:author="David Currow" w:date="2025-03-31T12:08:00Z" w16du:dateUtc="2025-03-31T01:08:00Z">
              <w:r w:rsidRPr="006E2B38">
                <w:rPr>
                  <w:rFonts w:ascii="Calibri" w:eastAsia="Calibri" w:hAnsi="Calibri" w:cs="Arial"/>
                  <w:bCs/>
                  <w:sz w:val="18"/>
                  <w:szCs w:val="18"/>
                  <w:lang w:val="en-AU"/>
                </w:rPr>
                <w:t>median (IQR)</w:t>
              </w:r>
            </w:ins>
          </w:p>
        </w:tc>
        <w:tc>
          <w:tcPr>
            <w:tcW w:w="1454" w:type="dxa"/>
            <w:tcBorders>
              <w:top w:val="single" w:sz="4" w:space="0" w:color="AEAAAA"/>
              <w:left w:val="nil"/>
              <w:bottom w:val="single" w:sz="4" w:space="0" w:color="AEAAAA"/>
              <w:right w:val="single" w:sz="4" w:space="0" w:color="AEAAAA"/>
            </w:tcBorders>
            <w:shd w:val="clear" w:color="auto" w:fill="D9D9D9"/>
          </w:tcPr>
          <w:p w14:paraId="40658A3C" w14:textId="77777777" w:rsidR="005561F4" w:rsidRPr="006E2B38" w:rsidRDefault="005561F4" w:rsidP="000B7A15">
            <w:pPr>
              <w:rPr>
                <w:ins w:id="2031" w:author="David Currow" w:date="2025-03-31T12:08:00Z" w16du:dateUtc="2025-03-31T01:08:00Z"/>
                <w:rFonts w:ascii="Calibri" w:eastAsia="Calibri" w:hAnsi="Calibri" w:cs="Arial"/>
                <w:b/>
                <w:sz w:val="18"/>
                <w:szCs w:val="18"/>
                <w:lang w:val="en-AU"/>
              </w:rPr>
            </w:pPr>
            <w:ins w:id="2032" w:author="David Currow" w:date="2025-03-31T12:08:00Z" w16du:dateUtc="2025-03-31T01:08:00Z">
              <w:r w:rsidRPr="006E2B38">
                <w:rPr>
                  <w:rFonts w:ascii="Calibri" w:eastAsia="Calibri" w:hAnsi="Calibri" w:cs="Arial"/>
                  <w:b/>
                  <w:sz w:val="18"/>
                  <w:szCs w:val="18"/>
                  <w:lang w:val="en-AU"/>
                </w:rPr>
                <w:t>Differences between arms*</w:t>
              </w:r>
            </w:ins>
          </w:p>
          <w:p w14:paraId="1274E40F" w14:textId="77777777" w:rsidR="005561F4" w:rsidRPr="006E2B38" w:rsidRDefault="005561F4" w:rsidP="000B7A15">
            <w:pPr>
              <w:rPr>
                <w:ins w:id="2033" w:author="David Currow" w:date="2025-03-31T12:08:00Z" w16du:dateUtc="2025-03-31T01:08:00Z"/>
                <w:rFonts w:ascii="Calibri" w:eastAsia="Calibri" w:hAnsi="Calibri" w:cs="Arial"/>
                <w:b/>
                <w:sz w:val="18"/>
                <w:szCs w:val="18"/>
                <w:lang w:val="en-AU"/>
              </w:rPr>
            </w:pPr>
          </w:p>
        </w:tc>
      </w:tr>
      <w:tr w:rsidR="005561F4" w:rsidRPr="00AD2C67" w14:paraId="1EE39621" w14:textId="77777777" w:rsidTr="000B7A15">
        <w:trPr>
          <w:trHeight w:val="227"/>
          <w:ins w:id="2034" w:author="David Currow" w:date="2025-03-31T12:08:00Z"/>
        </w:trPr>
        <w:tc>
          <w:tcPr>
            <w:tcW w:w="3558" w:type="dxa"/>
            <w:gridSpan w:val="2"/>
            <w:tcBorders>
              <w:top w:val="single" w:sz="4" w:space="0" w:color="AEAAAA"/>
              <w:left w:val="single" w:sz="4" w:space="0" w:color="AEAAAA"/>
              <w:bottom w:val="single" w:sz="4" w:space="0" w:color="AEAAAA"/>
              <w:right w:val="nil"/>
            </w:tcBorders>
          </w:tcPr>
          <w:p w14:paraId="105FC459" w14:textId="77777777" w:rsidR="005561F4" w:rsidRPr="006E2B38" w:rsidRDefault="005561F4" w:rsidP="000B7A15">
            <w:pPr>
              <w:rPr>
                <w:ins w:id="2035" w:author="David Currow" w:date="2025-03-31T12:08:00Z" w16du:dateUtc="2025-03-31T01:08:00Z"/>
                <w:rFonts w:ascii="Calibri" w:eastAsia="Calibri" w:hAnsi="Calibri" w:cs="Arial"/>
                <w:b/>
                <w:bCs/>
                <w:sz w:val="18"/>
                <w:szCs w:val="18"/>
                <w:lang w:val="en-AU"/>
              </w:rPr>
            </w:pPr>
            <w:ins w:id="2036" w:author="David Currow" w:date="2025-03-31T12:08:00Z" w16du:dateUtc="2025-03-31T01:08:00Z">
              <w:r>
                <w:rPr>
                  <w:rFonts w:ascii="Calibri" w:eastAsia="Calibri" w:hAnsi="Calibri" w:cs="Arial"/>
                  <w:b/>
                  <w:bCs/>
                  <w:sz w:val="18"/>
                  <w:szCs w:val="18"/>
                  <w:lang w:val="en-AU"/>
                </w:rPr>
                <w:t>Age (years)</w:t>
              </w:r>
            </w:ins>
          </w:p>
        </w:tc>
        <w:tc>
          <w:tcPr>
            <w:tcW w:w="1542" w:type="dxa"/>
            <w:tcBorders>
              <w:top w:val="single" w:sz="4" w:space="0" w:color="AEAAAA"/>
              <w:left w:val="nil"/>
              <w:bottom w:val="single" w:sz="4" w:space="0" w:color="AEAAAA"/>
              <w:right w:val="nil"/>
            </w:tcBorders>
          </w:tcPr>
          <w:p w14:paraId="44FC3963" w14:textId="77777777" w:rsidR="005561F4" w:rsidRPr="006E2B38" w:rsidRDefault="005561F4" w:rsidP="000B7A15">
            <w:pPr>
              <w:rPr>
                <w:ins w:id="2037" w:author="David Currow" w:date="2025-03-31T12:08:00Z" w16du:dateUtc="2025-03-31T01:08:00Z"/>
                <w:rFonts w:ascii="Calibri" w:eastAsia="Calibri" w:hAnsi="Calibri" w:cs="Arial"/>
                <w:sz w:val="18"/>
                <w:szCs w:val="18"/>
                <w:lang w:val="en-AU"/>
              </w:rPr>
            </w:pPr>
            <w:ins w:id="2038" w:author="David Currow" w:date="2025-03-31T12:08:00Z" w16du:dateUtc="2025-03-31T01:08:00Z">
              <w:r w:rsidRPr="006E2B38">
                <w:rPr>
                  <w:rFonts w:ascii="Calibri" w:eastAsia="Calibri" w:hAnsi="Calibri" w:cs="Arial"/>
                  <w:sz w:val="18"/>
                  <w:szCs w:val="18"/>
                  <w:lang w:val="en-AU"/>
                </w:rPr>
                <w:t>71.8 ± 2.9</w:t>
              </w:r>
            </w:ins>
          </w:p>
          <w:p w14:paraId="1B326781" w14:textId="77777777" w:rsidR="005561F4" w:rsidRPr="006E2B38" w:rsidRDefault="005561F4" w:rsidP="000B7A15">
            <w:pPr>
              <w:rPr>
                <w:ins w:id="2039" w:author="David Currow" w:date="2025-03-31T12:08:00Z" w16du:dateUtc="2025-03-31T01:08:00Z"/>
                <w:rFonts w:ascii="Calibri" w:eastAsia="Calibri" w:hAnsi="Calibri" w:cs="Arial"/>
                <w:sz w:val="18"/>
                <w:szCs w:val="18"/>
                <w:lang w:val="en-AU"/>
              </w:rPr>
            </w:pPr>
            <w:ins w:id="2040" w:author="David Currow" w:date="2025-03-31T12:08:00Z" w16du:dateUtc="2025-03-31T01:08:00Z">
              <w:r w:rsidRPr="006E2B38">
                <w:rPr>
                  <w:rFonts w:ascii="Calibri" w:eastAsia="Calibri" w:hAnsi="Calibri" w:cs="Arial"/>
                  <w:sz w:val="18"/>
                  <w:szCs w:val="18"/>
                  <w:lang w:val="en-AU"/>
                </w:rPr>
                <w:t>72.0 (70.0 – 74.3)</w:t>
              </w:r>
            </w:ins>
          </w:p>
        </w:tc>
        <w:tc>
          <w:tcPr>
            <w:tcW w:w="1540" w:type="dxa"/>
            <w:tcBorders>
              <w:top w:val="single" w:sz="4" w:space="0" w:color="AEAAAA"/>
              <w:left w:val="nil"/>
              <w:bottom w:val="single" w:sz="4" w:space="0" w:color="AEAAAA"/>
              <w:right w:val="nil"/>
            </w:tcBorders>
          </w:tcPr>
          <w:p w14:paraId="77B97FD9" w14:textId="77777777" w:rsidR="005561F4" w:rsidRPr="006E2B38" w:rsidRDefault="005561F4" w:rsidP="000B7A15">
            <w:pPr>
              <w:rPr>
                <w:ins w:id="2041" w:author="David Currow" w:date="2025-03-31T12:08:00Z" w16du:dateUtc="2025-03-31T01:08:00Z"/>
                <w:rFonts w:ascii="Calibri" w:eastAsia="Calibri" w:hAnsi="Calibri" w:cs="Arial"/>
                <w:sz w:val="18"/>
                <w:szCs w:val="18"/>
                <w:lang w:val="en-AU"/>
              </w:rPr>
            </w:pPr>
            <w:ins w:id="2042" w:author="David Currow" w:date="2025-03-31T12:08:00Z" w16du:dateUtc="2025-03-31T01:08:00Z">
              <w:r w:rsidRPr="006E2B38">
                <w:rPr>
                  <w:rFonts w:ascii="Calibri" w:eastAsia="Calibri" w:hAnsi="Calibri" w:cs="Arial"/>
                  <w:sz w:val="18"/>
                  <w:szCs w:val="18"/>
                  <w:lang w:val="en-AU"/>
                </w:rPr>
                <w:t>68.3 ± 8.3</w:t>
              </w:r>
            </w:ins>
          </w:p>
          <w:p w14:paraId="226AACAF" w14:textId="77777777" w:rsidR="005561F4" w:rsidRPr="006E2B38" w:rsidRDefault="005561F4" w:rsidP="000B7A15">
            <w:pPr>
              <w:rPr>
                <w:ins w:id="2043" w:author="David Currow" w:date="2025-03-31T12:08:00Z" w16du:dateUtc="2025-03-31T01:08:00Z"/>
                <w:rFonts w:ascii="Calibri" w:eastAsia="Calibri" w:hAnsi="Calibri" w:cs="Arial"/>
                <w:sz w:val="18"/>
                <w:szCs w:val="18"/>
                <w:lang w:val="en-AU"/>
              </w:rPr>
            </w:pPr>
            <w:ins w:id="2044" w:author="David Currow" w:date="2025-03-31T12:08:00Z" w16du:dateUtc="2025-03-31T01:08:00Z">
              <w:r w:rsidRPr="006E2B38">
                <w:rPr>
                  <w:rFonts w:ascii="Calibri" w:eastAsia="Calibri" w:hAnsi="Calibri" w:cs="Arial"/>
                  <w:sz w:val="18"/>
                  <w:szCs w:val="18"/>
                  <w:lang w:val="en-AU"/>
                </w:rPr>
                <w:t>69.0 (62.0 – 71.0)</w:t>
              </w:r>
            </w:ins>
          </w:p>
        </w:tc>
        <w:tc>
          <w:tcPr>
            <w:tcW w:w="1540" w:type="dxa"/>
            <w:tcBorders>
              <w:top w:val="single" w:sz="4" w:space="0" w:color="AEAAAA"/>
              <w:left w:val="nil"/>
              <w:bottom w:val="single" w:sz="4" w:space="0" w:color="AEAAAA"/>
              <w:right w:val="single" w:sz="4" w:space="0" w:color="AEAAAA"/>
            </w:tcBorders>
          </w:tcPr>
          <w:p w14:paraId="716F6AFF" w14:textId="77777777" w:rsidR="005561F4" w:rsidRPr="006E2B38" w:rsidRDefault="005561F4" w:rsidP="000B7A15">
            <w:pPr>
              <w:rPr>
                <w:ins w:id="2045" w:author="David Currow" w:date="2025-03-31T12:08:00Z" w16du:dateUtc="2025-03-31T01:08:00Z"/>
                <w:rFonts w:ascii="Calibri" w:eastAsia="Calibri" w:hAnsi="Calibri" w:cs="Arial"/>
                <w:sz w:val="18"/>
                <w:szCs w:val="18"/>
                <w:lang w:val="en-AU"/>
              </w:rPr>
            </w:pPr>
            <w:ins w:id="2046" w:author="David Currow" w:date="2025-03-31T12:08:00Z" w16du:dateUtc="2025-03-31T01:08:00Z">
              <w:r w:rsidRPr="006E2B38">
                <w:rPr>
                  <w:rFonts w:ascii="Calibri" w:eastAsia="Calibri" w:hAnsi="Calibri" w:cs="Arial"/>
                  <w:sz w:val="18"/>
                  <w:szCs w:val="18"/>
                  <w:lang w:val="en-AU"/>
                </w:rPr>
                <w:t>72.0 ± 12.4</w:t>
              </w:r>
            </w:ins>
          </w:p>
          <w:p w14:paraId="5A68A608" w14:textId="77777777" w:rsidR="005561F4" w:rsidRPr="006E2B38" w:rsidRDefault="005561F4" w:rsidP="000B7A15">
            <w:pPr>
              <w:rPr>
                <w:ins w:id="2047" w:author="David Currow" w:date="2025-03-31T12:08:00Z" w16du:dateUtc="2025-03-31T01:08:00Z"/>
                <w:rFonts w:ascii="Calibri" w:eastAsia="Calibri" w:hAnsi="Calibri" w:cs="Arial"/>
                <w:sz w:val="18"/>
                <w:szCs w:val="18"/>
                <w:lang w:val="en-AU"/>
              </w:rPr>
            </w:pPr>
            <w:ins w:id="2048" w:author="David Currow" w:date="2025-03-31T12:08:00Z" w16du:dateUtc="2025-03-31T01:08:00Z">
              <w:r w:rsidRPr="006E2B38">
                <w:rPr>
                  <w:rFonts w:ascii="Calibri" w:eastAsia="Calibri" w:hAnsi="Calibri" w:cs="Arial"/>
                  <w:sz w:val="18"/>
                  <w:szCs w:val="18"/>
                  <w:lang w:val="en-AU"/>
                </w:rPr>
                <w:t>74.0 (65.5 – 80.5)</w:t>
              </w:r>
            </w:ins>
          </w:p>
        </w:tc>
        <w:tc>
          <w:tcPr>
            <w:tcW w:w="1454" w:type="dxa"/>
            <w:tcBorders>
              <w:top w:val="single" w:sz="4" w:space="0" w:color="AEAAAA"/>
              <w:left w:val="single" w:sz="4" w:space="0" w:color="AEAAAA"/>
              <w:bottom w:val="single" w:sz="4" w:space="0" w:color="AEAAAA"/>
              <w:right w:val="single" w:sz="4" w:space="0" w:color="AEAAAA"/>
            </w:tcBorders>
          </w:tcPr>
          <w:p w14:paraId="7BB6623C" w14:textId="77777777" w:rsidR="005561F4" w:rsidRPr="006E2B38" w:rsidRDefault="005561F4" w:rsidP="000B7A15">
            <w:pPr>
              <w:rPr>
                <w:ins w:id="2049" w:author="David Currow" w:date="2025-03-31T12:08:00Z" w16du:dateUtc="2025-03-31T01:08:00Z"/>
                <w:rFonts w:ascii="Calibri" w:eastAsia="Calibri" w:hAnsi="Calibri" w:cs="Arial"/>
                <w:sz w:val="18"/>
                <w:szCs w:val="18"/>
                <w:lang w:val="en-AU"/>
              </w:rPr>
            </w:pPr>
            <w:proofErr w:type="gramStart"/>
            <w:ins w:id="2050" w:author="David Currow" w:date="2025-03-31T12:08:00Z" w16du:dateUtc="2025-03-31T01:08:00Z">
              <w:r w:rsidRPr="006E2B38">
                <w:rPr>
                  <w:rFonts w:ascii="Calibri" w:eastAsia="Calibri" w:hAnsi="Calibri" w:cs="Arial"/>
                  <w:sz w:val="18"/>
                  <w:szCs w:val="18"/>
                  <w:lang w:val="en-AU"/>
                </w:rPr>
                <w:t>H(</w:t>
              </w:r>
              <w:proofErr w:type="gramEnd"/>
              <w:r w:rsidRPr="006E2B38">
                <w:rPr>
                  <w:rFonts w:ascii="Calibri" w:eastAsia="Calibri" w:hAnsi="Calibri" w:cs="Arial"/>
                  <w:sz w:val="18"/>
                  <w:szCs w:val="18"/>
                  <w:lang w:val="en-AU"/>
                </w:rPr>
                <w:t>2)=1.69, p=0.26</w:t>
              </w:r>
            </w:ins>
          </w:p>
        </w:tc>
      </w:tr>
      <w:tr w:rsidR="005561F4" w:rsidRPr="00AD2C67" w14:paraId="1F52A233" w14:textId="77777777" w:rsidTr="000B7A15">
        <w:trPr>
          <w:trHeight w:val="227"/>
          <w:ins w:id="2051" w:author="David Currow" w:date="2025-03-31T12:08:00Z"/>
        </w:trPr>
        <w:tc>
          <w:tcPr>
            <w:tcW w:w="3558" w:type="dxa"/>
            <w:gridSpan w:val="2"/>
            <w:tcBorders>
              <w:top w:val="single" w:sz="4" w:space="0" w:color="AEAAAA"/>
              <w:left w:val="single" w:sz="4" w:space="0" w:color="AEAAAA"/>
              <w:bottom w:val="single" w:sz="4" w:space="0" w:color="AEAAAA"/>
              <w:right w:val="nil"/>
            </w:tcBorders>
            <w:shd w:val="clear" w:color="auto" w:fill="E4E4E4"/>
          </w:tcPr>
          <w:p w14:paraId="1C032D0F" w14:textId="77777777" w:rsidR="005561F4" w:rsidRPr="006E2B38" w:rsidRDefault="005561F4" w:rsidP="000B7A15">
            <w:pPr>
              <w:rPr>
                <w:ins w:id="2052" w:author="David Currow" w:date="2025-03-31T12:08:00Z" w16du:dateUtc="2025-03-31T01:08:00Z"/>
                <w:rFonts w:ascii="Calibri" w:eastAsia="Calibri" w:hAnsi="Calibri" w:cs="Arial"/>
                <w:b/>
                <w:bCs/>
                <w:sz w:val="18"/>
                <w:szCs w:val="18"/>
                <w:lang w:val="en-AU"/>
              </w:rPr>
            </w:pPr>
            <w:ins w:id="2053" w:author="David Currow" w:date="2025-03-31T12:08:00Z" w16du:dateUtc="2025-03-31T01:08:00Z">
              <w:r>
                <w:rPr>
                  <w:rFonts w:ascii="Calibri" w:eastAsia="Calibri" w:hAnsi="Calibri" w:cs="Arial"/>
                  <w:b/>
                  <w:bCs/>
                  <w:sz w:val="18"/>
                  <w:szCs w:val="18"/>
                  <w:lang w:val="en-AU"/>
                </w:rPr>
                <w:t>Sex (male)</w:t>
              </w:r>
            </w:ins>
          </w:p>
        </w:tc>
        <w:tc>
          <w:tcPr>
            <w:tcW w:w="1542" w:type="dxa"/>
            <w:tcBorders>
              <w:top w:val="single" w:sz="4" w:space="0" w:color="AEAAAA"/>
              <w:left w:val="nil"/>
              <w:bottom w:val="single" w:sz="4" w:space="0" w:color="AEAAAA"/>
              <w:right w:val="nil"/>
            </w:tcBorders>
            <w:shd w:val="clear" w:color="auto" w:fill="E4E4E4"/>
          </w:tcPr>
          <w:p w14:paraId="40E44D59" w14:textId="77777777" w:rsidR="005561F4" w:rsidRPr="006E2B38" w:rsidRDefault="005561F4" w:rsidP="000B7A15">
            <w:pPr>
              <w:rPr>
                <w:ins w:id="2054" w:author="David Currow" w:date="2025-03-31T12:08:00Z" w16du:dateUtc="2025-03-31T01:08:00Z"/>
                <w:rFonts w:ascii="Calibri" w:eastAsia="Calibri" w:hAnsi="Calibri" w:cs="Arial"/>
                <w:sz w:val="18"/>
                <w:szCs w:val="18"/>
                <w:lang w:val="en-AU"/>
              </w:rPr>
            </w:pPr>
            <w:ins w:id="2055" w:author="David Currow" w:date="2025-03-31T12:08:00Z" w16du:dateUtc="2025-03-31T01:08:00Z">
              <w:r w:rsidRPr="006E2B38">
                <w:rPr>
                  <w:rFonts w:ascii="Calibri" w:eastAsia="Calibri" w:hAnsi="Calibri" w:cs="Arial"/>
                  <w:sz w:val="18"/>
                  <w:szCs w:val="18"/>
                  <w:lang w:val="en-AU"/>
                </w:rPr>
                <w:t>5 (83.3%)</w:t>
              </w:r>
            </w:ins>
          </w:p>
        </w:tc>
        <w:tc>
          <w:tcPr>
            <w:tcW w:w="1540" w:type="dxa"/>
            <w:tcBorders>
              <w:top w:val="single" w:sz="4" w:space="0" w:color="AEAAAA"/>
              <w:left w:val="nil"/>
              <w:bottom w:val="single" w:sz="4" w:space="0" w:color="AEAAAA"/>
              <w:right w:val="nil"/>
            </w:tcBorders>
            <w:shd w:val="clear" w:color="auto" w:fill="E4E4E4"/>
          </w:tcPr>
          <w:p w14:paraId="11783251" w14:textId="77777777" w:rsidR="005561F4" w:rsidRPr="006E2B38" w:rsidRDefault="005561F4" w:rsidP="000B7A15">
            <w:pPr>
              <w:rPr>
                <w:ins w:id="2056" w:author="David Currow" w:date="2025-03-31T12:08:00Z" w16du:dateUtc="2025-03-31T01:08:00Z"/>
                <w:rFonts w:ascii="Calibri" w:eastAsia="Calibri" w:hAnsi="Calibri" w:cs="Arial"/>
                <w:sz w:val="18"/>
                <w:szCs w:val="18"/>
                <w:lang w:val="en-AU"/>
              </w:rPr>
            </w:pPr>
            <w:ins w:id="2057" w:author="David Currow" w:date="2025-03-31T12:08:00Z" w16du:dateUtc="2025-03-31T01:08:00Z">
              <w:r w:rsidRPr="006E2B38">
                <w:rPr>
                  <w:rFonts w:ascii="Calibri" w:eastAsia="Calibri" w:hAnsi="Calibri" w:cs="Arial"/>
                  <w:sz w:val="18"/>
                  <w:szCs w:val="18"/>
                  <w:lang w:val="en-AU"/>
                </w:rPr>
                <w:t>3 (37.5%)</w:t>
              </w:r>
            </w:ins>
          </w:p>
        </w:tc>
        <w:tc>
          <w:tcPr>
            <w:tcW w:w="1540" w:type="dxa"/>
            <w:tcBorders>
              <w:top w:val="single" w:sz="4" w:space="0" w:color="AEAAAA"/>
              <w:left w:val="nil"/>
              <w:bottom w:val="single" w:sz="4" w:space="0" w:color="AEAAAA"/>
              <w:right w:val="single" w:sz="4" w:space="0" w:color="AEAAAA"/>
            </w:tcBorders>
            <w:shd w:val="clear" w:color="auto" w:fill="E4E4E4"/>
          </w:tcPr>
          <w:p w14:paraId="4B2EFEE1" w14:textId="77777777" w:rsidR="005561F4" w:rsidRPr="006E2B38" w:rsidRDefault="005561F4" w:rsidP="000B7A15">
            <w:pPr>
              <w:rPr>
                <w:ins w:id="2058" w:author="David Currow" w:date="2025-03-31T12:08:00Z" w16du:dateUtc="2025-03-31T01:08:00Z"/>
                <w:rFonts w:ascii="Calibri" w:eastAsia="Calibri" w:hAnsi="Calibri" w:cs="Arial"/>
                <w:sz w:val="18"/>
                <w:szCs w:val="18"/>
                <w:lang w:val="en-AU"/>
              </w:rPr>
            </w:pPr>
            <w:ins w:id="2059" w:author="David Currow" w:date="2025-03-31T12:08:00Z" w16du:dateUtc="2025-03-31T01:08:00Z">
              <w:r w:rsidRPr="006E2B38">
                <w:rPr>
                  <w:rFonts w:ascii="Calibri" w:eastAsia="Calibri" w:hAnsi="Calibri" w:cs="Arial"/>
                  <w:sz w:val="18"/>
                  <w:szCs w:val="18"/>
                  <w:lang w:val="en-AU"/>
                </w:rPr>
                <w:t>1 (16.7%)</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64F4D314" w14:textId="77777777" w:rsidR="005561F4" w:rsidRPr="006E2B38" w:rsidRDefault="005561F4" w:rsidP="000B7A15">
            <w:pPr>
              <w:rPr>
                <w:ins w:id="2060" w:author="David Currow" w:date="2025-03-31T12:08:00Z" w16du:dateUtc="2025-03-31T01:08:00Z"/>
                <w:rFonts w:ascii="Calibri" w:eastAsia="Calibri" w:hAnsi="Calibri" w:cs="Arial"/>
                <w:sz w:val="18"/>
                <w:szCs w:val="18"/>
                <w:lang w:val="en-AU"/>
              </w:rPr>
            </w:pPr>
            <w:ins w:id="2061"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5.69, p=0.06</w:t>
              </w:r>
            </w:ins>
          </w:p>
        </w:tc>
      </w:tr>
      <w:tr w:rsidR="005561F4" w:rsidRPr="00AD2C67" w14:paraId="11EE9915" w14:textId="77777777" w:rsidTr="000B7A15">
        <w:trPr>
          <w:trHeight w:val="227"/>
          <w:ins w:id="2062" w:author="David Currow" w:date="2025-03-31T12:08:00Z"/>
        </w:trPr>
        <w:tc>
          <w:tcPr>
            <w:tcW w:w="3558" w:type="dxa"/>
            <w:gridSpan w:val="2"/>
            <w:tcBorders>
              <w:top w:val="single" w:sz="4" w:space="0" w:color="AEAAAA"/>
              <w:left w:val="single" w:sz="4" w:space="0" w:color="AEAAAA"/>
              <w:bottom w:val="single" w:sz="4" w:space="0" w:color="AEAAAA"/>
              <w:right w:val="nil"/>
            </w:tcBorders>
          </w:tcPr>
          <w:p w14:paraId="402542A3" w14:textId="77777777" w:rsidR="005561F4" w:rsidRPr="006E2B38" w:rsidRDefault="005561F4" w:rsidP="000B7A15">
            <w:pPr>
              <w:rPr>
                <w:ins w:id="2063" w:author="David Currow" w:date="2025-03-31T12:08:00Z" w16du:dateUtc="2025-03-31T01:08:00Z"/>
                <w:rFonts w:ascii="Calibri" w:eastAsia="Calibri" w:hAnsi="Calibri" w:cs="Arial"/>
                <w:b/>
                <w:bCs/>
                <w:sz w:val="18"/>
                <w:szCs w:val="18"/>
                <w:lang w:val="en-AU"/>
              </w:rPr>
            </w:pPr>
            <w:ins w:id="2064" w:author="David Currow" w:date="2025-03-31T12:08:00Z" w16du:dateUtc="2025-03-31T01:08:00Z">
              <w:r w:rsidRPr="006E2B38">
                <w:rPr>
                  <w:rFonts w:ascii="Calibri" w:eastAsia="Calibri" w:hAnsi="Calibri" w:cs="Arial"/>
                  <w:b/>
                  <w:bCs/>
                  <w:sz w:val="18"/>
                  <w:szCs w:val="18"/>
                  <w:lang w:val="en-AU"/>
                </w:rPr>
                <w:t>BMI (kg/m</w:t>
              </w:r>
              <w:r w:rsidRPr="006E2B38">
                <w:rPr>
                  <w:rFonts w:ascii="Calibri" w:eastAsia="Calibri" w:hAnsi="Calibri" w:cs="Arial"/>
                  <w:b/>
                  <w:bCs/>
                  <w:sz w:val="18"/>
                  <w:szCs w:val="18"/>
                  <w:vertAlign w:val="superscript"/>
                  <w:lang w:val="en-AU"/>
                </w:rPr>
                <w:t>2</w:t>
              </w:r>
              <w:r w:rsidRPr="006E2B38">
                <w:rPr>
                  <w:rFonts w:ascii="Calibri" w:eastAsia="Calibri" w:hAnsi="Calibri" w:cs="Arial"/>
                  <w:b/>
                  <w:bCs/>
                  <w:sz w:val="18"/>
                  <w:szCs w:val="18"/>
                  <w:lang w:val="en-AU"/>
                </w:rPr>
                <w:t>)</w:t>
              </w:r>
            </w:ins>
          </w:p>
        </w:tc>
        <w:tc>
          <w:tcPr>
            <w:tcW w:w="1542" w:type="dxa"/>
            <w:tcBorders>
              <w:top w:val="single" w:sz="4" w:space="0" w:color="AEAAAA"/>
              <w:left w:val="nil"/>
              <w:bottom w:val="single" w:sz="4" w:space="0" w:color="AEAAAA"/>
              <w:right w:val="nil"/>
            </w:tcBorders>
          </w:tcPr>
          <w:p w14:paraId="707A4552" w14:textId="77777777" w:rsidR="005561F4" w:rsidRPr="006E2B38" w:rsidRDefault="005561F4" w:rsidP="000B7A15">
            <w:pPr>
              <w:rPr>
                <w:ins w:id="2065" w:author="David Currow" w:date="2025-03-31T12:08:00Z" w16du:dateUtc="2025-03-31T01:08:00Z"/>
                <w:rFonts w:ascii="Calibri" w:eastAsia="Calibri" w:hAnsi="Calibri" w:cs="Arial"/>
                <w:sz w:val="18"/>
                <w:szCs w:val="18"/>
                <w:lang w:val="en-AU"/>
              </w:rPr>
            </w:pPr>
            <w:ins w:id="2066" w:author="David Currow" w:date="2025-03-31T12:08:00Z" w16du:dateUtc="2025-03-31T01:08:00Z">
              <w:r w:rsidRPr="006E2B38">
                <w:rPr>
                  <w:rFonts w:ascii="Calibri" w:eastAsia="Calibri" w:hAnsi="Calibri" w:cs="Arial"/>
                  <w:sz w:val="18"/>
                  <w:szCs w:val="18"/>
                  <w:lang w:val="en-AU"/>
                </w:rPr>
                <w:t>30.0 ± 5.3</w:t>
              </w:r>
            </w:ins>
          </w:p>
          <w:p w14:paraId="1DC26063" w14:textId="77777777" w:rsidR="005561F4" w:rsidRPr="006E2B38" w:rsidRDefault="005561F4" w:rsidP="000B7A15">
            <w:pPr>
              <w:rPr>
                <w:ins w:id="2067" w:author="David Currow" w:date="2025-03-31T12:08:00Z" w16du:dateUtc="2025-03-31T01:08:00Z"/>
                <w:rFonts w:ascii="Calibri" w:eastAsia="Calibri" w:hAnsi="Calibri" w:cs="Arial"/>
                <w:sz w:val="18"/>
                <w:szCs w:val="18"/>
                <w:lang w:val="en-AU"/>
              </w:rPr>
            </w:pPr>
            <w:ins w:id="2068" w:author="David Currow" w:date="2025-03-31T12:08:00Z" w16du:dateUtc="2025-03-31T01:08:00Z">
              <w:r w:rsidRPr="006E2B38">
                <w:rPr>
                  <w:rFonts w:ascii="Calibri" w:eastAsia="Calibri" w:hAnsi="Calibri" w:cs="Arial"/>
                  <w:sz w:val="18"/>
                  <w:szCs w:val="18"/>
                  <w:lang w:val="en-AU"/>
                </w:rPr>
                <w:t>30.9 (25.2 – 34.5)</w:t>
              </w:r>
            </w:ins>
          </w:p>
        </w:tc>
        <w:tc>
          <w:tcPr>
            <w:tcW w:w="1540" w:type="dxa"/>
            <w:tcBorders>
              <w:top w:val="single" w:sz="4" w:space="0" w:color="AEAAAA"/>
              <w:left w:val="nil"/>
              <w:bottom w:val="single" w:sz="4" w:space="0" w:color="AEAAAA"/>
              <w:right w:val="nil"/>
            </w:tcBorders>
          </w:tcPr>
          <w:p w14:paraId="44F88AB5" w14:textId="77777777" w:rsidR="005561F4" w:rsidRPr="006E2B38" w:rsidRDefault="005561F4" w:rsidP="000B7A15">
            <w:pPr>
              <w:rPr>
                <w:ins w:id="2069" w:author="David Currow" w:date="2025-03-31T12:08:00Z" w16du:dateUtc="2025-03-31T01:08:00Z"/>
                <w:rFonts w:ascii="Calibri" w:eastAsia="Calibri" w:hAnsi="Calibri" w:cs="Arial"/>
                <w:sz w:val="18"/>
                <w:szCs w:val="18"/>
                <w:lang w:val="en-AU"/>
              </w:rPr>
            </w:pPr>
            <w:ins w:id="2070" w:author="David Currow" w:date="2025-03-31T12:08:00Z" w16du:dateUtc="2025-03-31T01:08:00Z">
              <w:r w:rsidRPr="006E2B38">
                <w:rPr>
                  <w:rFonts w:ascii="Calibri" w:eastAsia="Calibri" w:hAnsi="Calibri" w:cs="Arial"/>
                  <w:sz w:val="18"/>
                  <w:szCs w:val="18"/>
                  <w:lang w:val="en-AU"/>
                </w:rPr>
                <w:t xml:space="preserve">31.9 ± 7.5 </w:t>
              </w:r>
            </w:ins>
          </w:p>
          <w:p w14:paraId="0DEE2C4E" w14:textId="77777777" w:rsidR="005561F4" w:rsidRPr="006E2B38" w:rsidRDefault="005561F4" w:rsidP="000B7A15">
            <w:pPr>
              <w:rPr>
                <w:ins w:id="2071" w:author="David Currow" w:date="2025-03-31T12:08:00Z" w16du:dateUtc="2025-03-31T01:08:00Z"/>
                <w:rFonts w:ascii="Calibri" w:eastAsia="Calibri" w:hAnsi="Calibri" w:cs="Arial"/>
                <w:sz w:val="18"/>
                <w:szCs w:val="18"/>
                <w:lang w:val="en-AU"/>
              </w:rPr>
            </w:pPr>
            <w:ins w:id="2072" w:author="David Currow" w:date="2025-03-31T12:08:00Z" w16du:dateUtc="2025-03-31T01:08:00Z">
              <w:r w:rsidRPr="006E2B38">
                <w:rPr>
                  <w:rFonts w:ascii="Calibri" w:eastAsia="Calibri" w:hAnsi="Calibri" w:cs="Arial"/>
                  <w:sz w:val="18"/>
                  <w:szCs w:val="18"/>
                  <w:lang w:val="en-AU"/>
                </w:rPr>
                <w:t>33.0 (29.0 – 35.4)</w:t>
              </w:r>
            </w:ins>
          </w:p>
        </w:tc>
        <w:tc>
          <w:tcPr>
            <w:tcW w:w="1540" w:type="dxa"/>
            <w:tcBorders>
              <w:top w:val="single" w:sz="4" w:space="0" w:color="AEAAAA"/>
              <w:left w:val="nil"/>
              <w:bottom w:val="single" w:sz="4" w:space="0" w:color="AEAAAA"/>
              <w:right w:val="single" w:sz="4" w:space="0" w:color="AEAAAA"/>
            </w:tcBorders>
          </w:tcPr>
          <w:p w14:paraId="05266B0E" w14:textId="77777777" w:rsidR="005561F4" w:rsidRPr="006E2B38" w:rsidRDefault="005561F4" w:rsidP="000B7A15">
            <w:pPr>
              <w:rPr>
                <w:ins w:id="2073" w:author="David Currow" w:date="2025-03-31T12:08:00Z" w16du:dateUtc="2025-03-31T01:08:00Z"/>
                <w:rFonts w:ascii="Calibri" w:eastAsia="Calibri" w:hAnsi="Calibri" w:cs="Arial"/>
                <w:sz w:val="18"/>
                <w:szCs w:val="18"/>
                <w:lang w:val="en-AU"/>
              </w:rPr>
            </w:pPr>
            <w:ins w:id="2074" w:author="David Currow" w:date="2025-03-31T12:08:00Z" w16du:dateUtc="2025-03-31T01:08:00Z">
              <w:r w:rsidRPr="006E2B38">
                <w:rPr>
                  <w:rFonts w:ascii="Calibri" w:eastAsia="Calibri" w:hAnsi="Calibri" w:cs="Arial"/>
                  <w:sz w:val="18"/>
                  <w:szCs w:val="18"/>
                  <w:lang w:val="en-AU"/>
                </w:rPr>
                <w:t>24.8 ± 8.2</w:t>
              </w:r>
            </w:ins>
          </w:p>
          <w:p w14:paraId="2DE5ACD6" w14:textId="77777777" w:rsidR="005561F4" w:rsidRPr="006E2B38" w:rsidRDefault="005561F4" w:rsidP="000B7A15">
            <w:pPr>
              <w:rPr>
                <w:ins w:id="2075" w:author="David Currow" w:date="2025-03-31T12:08:00Z" w16du:dateUtc="2025-03-31T01:08:00Z"/>
                <w:rFonts w:ascii="Calibri" w:eastAsia="Calibri" w:hAnsi="Calibri" w:cs="Arial"/>
                <w:sz w:val="18"/>
                <w:szCs w:val="18"/>
                <w:lang w:val="en-AU"/>
              </w:rPr>
            </w:pPr>
            <w:ins w:id="2076" w:author="David Currow" w:date="2025-03-31T12:08:00Z" w16du:dateUtc="2025-03-31T01:08:00Z">
              <w:r w:rsidRPr="006E2B38">
                <w:rPr>
                  <w:rFonts w:ascii="Calibri" w:eastAsia="Calibri" w:hAnsi="Calibri" w:cs="Arial"/>
                  <w:sz w:val="18"/>
                  <w:szCs w:val="18"/>
                  <w:lang w:val="en-AU"/>
                </w:rPr>
                <w:t>22.7 (17.4 – 33.1)</w:t>
              </w:r>
            </w:ins>
          </w:p>
        </w:tc>
        <w:tc>
          <w:tcPr>
            <w:tcW w:w="1454" w:type="dxa"/>
            <w:tcBorders>
              <w:top w:val="single" w:sz="4" w:space="0" w:color="AEAAAA"/>
              <w:left w:val="single" w:sz="4" w:space="0" w:color="AEAAAA"/>
              <w:bottom w:val="single" w:sz="4" w:space="0" w:color="AEAAAA"/>
              <w:right w:val="single" w:sz="4" w:space="0" w:color="AEAAAA"/>
            </w:tcBorders>
          </w:tcPr>
          <w:p w14:paraId="5F2462C9" w14:textId="77777777" w:rsidR="005561F4" w:rsidRPr="006E2B38" w:rsidRDefault="005561F4" w:rsidP="000B7A15">
            <w:pPr>
              <w:rPr>
                <w:ins w:id="2077" w:author="David Currow" w:date="2025-03-31T12:08:00Z" w16du:dateUtc="2025-03-31T01:08:00Z"/>
                <w:rFonts w:ascii="Calibri" w:eastAsia="Calibri" w:hAnsi="Calibri" w:cs="Arial"/>
                <w:sz w:val="18"/>
                <w:szCs w:val="18"/>
                <w:lang w:val="en-AU"/>
              </w:rPr>
            </w:pPr>
            <w:ins w:id="2078" w:author="David Currow" w:date="2025-03-31T12:08:00Z" w16du:dateUtc="2025-03-31T01:08:00Z">
              <w:r w:rsidRPr="006E2B38">
                <w:rPr>
                  <w:rFonts w:ascii="Calibri" w:eastAsia="Calibri" w:hAnsi="Calibri" w:cs="Arial"/>
                  <w:sz w:val="18"/>
                  <w:szCs w:val="18"/>
                  <w:lang w:val="en-AU"/>
                </w:rPr>
                <w:t>F=1.66, p=0.22</w:t>
              </w:r>
            </w:ins>
          </w:p>
        </w:tc>
      </w:tr>
      <w:tr w:rsidR="005561F4" w:rsidRPr="00AD2C67" w14:paraId="69F6BC64" w14:textId="77777777" w:rsidTr="000B7A15">
        <w:trPr>
          <w:trHeight w:val="227"/>
          <w:ins w:id="2079" w:author="David Currow" w:date="2025-03-31T12:08:00Z"/>
        </w:trPr>
        <w:tc>
          <w:tcPr>
            <w:tcW w:w="3558" w:type="dxa"/>
            <w:gridSpan w:val="2"/>
            <w:tcBorders>
              <w:top w:val="single" w:sz="4" w:space="0" w:color="AEAAAA"/>
              <w:left w:val="single" w:sz="4" w:space="0" w:color="AEAAAA"/>
              <w:bottom w:val="single" w:sz="4" w:space="0" w:color="AEAAAA"/>
              <w:right w:val="nil"/>
            </w:tcBorders>
            <w:shd w:val="clear" w:color="auto" w:fill="E4E4E4"/>
          </w:tcPr>
          <w:p w14:paraId="097368DD" w14:textId="77777777" w:rsidR="005561F4" w:rsidRPr="006E2B38" w:rsidRDefault="005561F4" w:rsidP="000B7A15">
            <w:pPr>
              <w:rPr>
                <w:ins w:id="2080" w:author="David Currow" w:date="2025-03-31T12:08:00Z" w16du:dateUtc="2025-03-31T01:08:00Z"/>
                <w:rFonts w:ascii="Calibri" w:eastAsia="Calibri" w:hAnsi="Calibri" w:cs="Arial"/>
                <w:b/>
                <w:bCs/>
                <w:sz w:val="18"/>
                <w:szCs w:val="18"/>
                <w:lang w:val="en-AU"/>
              </w:rPr>
            </w:pPr>
            <w:ins w:id="2081" w:author="David Currow" w:date="2025-03-31T12:08:00Z" w16du:dateUtc="2025-03-31T01:08:00Z">
              <w:r w:rsidRPr="006E2B38">
                <w:rPr>
                  <w:rFonts w:ascii="Calibri" w:eastAsia="Calibri" w:hAnsi="Calibri" w:cs="Arial"/>
                  <w:b/>
                  <w:bCs/>
                  <w:sz w:val="18"/>
                  <w:szCs w:val="18"/>
                  <w:lang w:val="en-AU"/>
                </w:rPr>
                <w:t>Charlson Comorbidity Index - age adjusted</w:t>
              </w:r>
            </w:ins>
          </w:p>
        </w:tc>
        <w:tc>
          <w:tcPr>
            <w:tcW w:w="1542" w:type="dxa"/>
            <w:tcBorders>
              <w:top w:val="single" w:sz="4" w:space="0" w:color="AEAAAA"/>
              <w:left w:val="nil"/>
              <w:bottom w:val="single" w:sz="4" w:space="0" w:color="AEAAAA"/>
              <w:right w:val="nil"/>
            </w:tcBorders>
            <w:shd w:val="clear" w:color="auto" w:fill="E4E4E4"/>
          </w:tcPr>
          <w:p w14:paraId="2B8A9C89" w14:textId="77777777" w:rsidR="005561F4" w:rsidRPr="006E2B38" w:rsidRDefault="005561F4" w:rsidP="000B7A15">
            <w:pPr>
              <w:rPr>
                <w:ins w:id="2082" w:author="David Currow" w:date="2025-03-31T12:08:00Z" w16du:dateUtc="2025-03-31T01:08:00Z"/>
                <w:rFonts w:ascii="Calibri" w:eastAsia="Calibri" w:hAnsi="Calibri" w:cs="Arial"/>
                <w:sz w:val="18"/>
                <w:szCs w:val="18"/>
                <w:lang w:val="en-AU"/>
              </w:rPr>
            </w:pPr>
            <w:ins w:id="2083" w:author="David Currow" w:date="2025-03-31T12:08:00Z" w16du:dateUtc="2025-03-31T01:08:00Z">
              <w:r w:rsidRPr="006E2B38">
                <w:rPr>
                  <w:rFonts w:ascii="Calibri" w:eastAsia="Calibri" w:hAnsi="Calibri" w:cs="Arial"/>
                  <w:sz w:val="18"/>
                  <w:szCs w:val="18"/>
                  <w:lang w:val="en-AU"/>
                </w:rPr>
                <w:t>5.2 ± 1.2</w:t>
              </w:r>
            </w:ins>
          </w:p>
          <w:p w14:paraId="7FA3FAB9" w14:textId="77777777" w:rsidR="005561F4" w:rsidRPr="006E2B38" w:rsidRDefault="005561F4" w:rsidP="000B7A15">
            <w:pPr>
              <w:rPr>
                <w:ins w:id="2084" w:author="David Currow" w:date="2025-03-31T12:08:00Z" w16du:dateUtc="2025-03-31T01:08:00Z"/>
                <w:rFonts w:ascii="Calibri" w:eastAsia="Calibri" w:hAnsi="Calibri" w:cs="Arial"/>
                <w:sz w:val="18"/>
                <w:szCs w:val="18"/>
                <w:lang w:val="en-AU"/>
              </w:rPr>
            </w:pPr>
            <w:ins w:id="2085" w:author="David Currow" w:date="2025-03-31T12:08:00Z" w16du:dateUtc="2025-03-31T01:08:00Z">
              <w:r w:rsidRPr="006E2B38">
                <w:rPr>
                  <w:rFonts w:ascii="Calibri" w:eastAsia="Calibri" w:hAnsi="Calibri" w:cs="Arial"/>
                  <w:sz w:val="18"/>
                  <w:szCs w:val="18"/>
                  <w:lang w:val="en-AU"/>
                </w:rPr>
                <w:t>4.8 (4.0 – 6.3)</w:t>
              </w:r>
            </w:ins>
          </w:p>
        </w:tc>
        <w:tc>
          <w:tcPr>
            <w:tcW w:w="1540" w:type="dxa"/>
            <w:tcBorders>
              <w:top w:val="single" w:sz="4" w:space="0" w:color="AEAAAA"/>
              <w:left w:val="nil"/>
              <w:bottom w:val="single" w:sz="4" w:space="0" w:color="AEAAAA"/>
              <w:right w:val="nil"/>
            </w:tcBorders>
            <w:shd w:val="clear" w:color="auto" w:fill="E4E4E4"/>
          </w:tcPr>
          <w:p w14:paraId="50D68BEF" w14:textId="77777777" w:rsidR="005561F4" w:rsidRPr="006E2B38" w:rsidRDefault="005561F4" w:rsidP="000B7A15">
            <w:pPr>
              <w:rPr>
                <w:ins w:id="2086" w:author="David Currow" w:date="2025-03-31T12:08:00Z" w16du:dateUtc="2025-03-31T01:08:00Z"/>
                <w:rFonts w:ascii="Calibri" w:eastAsia="Calibri" w:hAnsi="Calibri" w:cs="Arial"/>
                <w:sz w:val="18"/>
                <w:szCs w:val="18"/>
                <w:lang w:val="en-AU"/>
              </w:rPr>
            </w:pPr>
            <w:ins w:id="2087" w:author="David Currow" w:date="2025-03-31T12:08:00Z" w16du:dateUtc="2025-03-31T01:08:00Z">
              <w:r w:rsidRPr="006E2B38">
                <w:rPr>
                  <w:rFonts w:ascii="Calibri" w:eastAsia="Calibri" w:hAnsi="Calibri" w:cs="Arial"/>
                  <w:sz w:val="18"/>
                  <w:szCs w:val="18"/>
                  <w:lang w:val="en-AU"/>
                </w:rPr>
                <w:t>4.8 ± 1.5</w:t>
              </w:r>
            </w:ins>
          </w:p>
          <w:p w14:paraId="51C32C0F" w14:textId="77777777" w:rsidR="005561F4" w:rsidRPr="006E2B38" w:rsidRDefault="005561F4" w:rsidP="000B7A15">
            <w:pPr>
              <w:rPr>
                <w:ins w:id="2088" w:author="David Currow" w:date="2025-03-31T12:08:00Z" w16du:dateUtc="2025-03-31T01:08:00Z"/>
                <w:rFonts w:ascii="Calibri" w:eastAsia="Calibri" w:hAnsi="Calibri" w:cs="Arial"/>
                <w:sz w:val="18"/>
                <w:szCs w:val="18"/>
                <w:lang w:val="en-AU"/>
              </w:rPr>
            </w:pPr>
            <w:ins w:id="2089" w:author="David Currow" w:date="2025-03-31T12:08:00Z" w16du:dateUtc="2025-03-31T01:08:00Z">
              <w:r w:rsidRPr="006E2B38">
                <w:rPr>
                  <w:rFonts w:ascii="Calibri" w:eastAsia="Calibri" w:hAnsi="Calibri" w:cs="Arial"/>
                  <w:sz w:val="18"/>
                  <w:szCs w:val="18"/>
                  <w:lang w:val="en-AU"/>
                </w:rPr>
                <w:t>5.0 (4.0 – 6.0)</w:t>
              </w:r>
            </w:ins>
          </w:p>
        </w:tc>
        <w:tc>
          <w:tcPr>
            <w:tcW w:w="1540" w:type="dxa"/>
            <w:tcBorders>
              <w:top w:val="single" w:sz="4" w:space="0" w:color="AEAAAA"/>
              <w:left w:val="nil"/>
              <w:bottom w:val="single" w:sz="4" w:space="0" w:color="AEAAAA"/>
              <w:right w:val="single" w:sz="4" w:space="0" w:color="AEAAAA"/>
            </w:tcBorders>
            <w:shd w:val="clear" w:color="auto" w:fill="E4E4E4"/>
          </w:tcPr>
          <w:p w14:paraId="477E2C4B" w14:textId="77777777" w:rsidR="005561F4" w:rsidRPr="006E2B38" w:rsidRDefault="005561F4" w:rsidP="000B7A15">
            <w:pPr>
              <w:rPr>
                <w:ins w:id="2090" w:author="David Currow" w:date="2025-03-31T12:08:00Z" w16du:dateUtc="2025-03-31T01:08:00Z"/>
                <w:rFonts w:ascii="Calibri" w:eastAsia="Calibri" w:hAnsi="Calibri" w:cs="Arial"/>
                <w:sz w:val="18"/>
                <w:szCs w:val="18"/>
                <w:lang w:val="en-AU"/>
              </w:rPr>
            </w:pPr>
            <w:ins w:id="2091" w:author="David Currow" w:date="2025-03-31T12:08:00Z" w16du:dateUtc="2025-03-31T01:08:00Z">
              <w:r w:rsidRPr="006E2B38">
                <w:rPr>
                  <w:rFonts w:ascii="Calibri" w:eastAsia="Calibri" w:hAnsi="Calibri" w:cs="Arial"/>
                  <w:sz w:val="18"/>
                  <w:szCs w:val="18"/>
                  <w:lang w:val="en-AU"/>
                </w:rPr>
                <w:t>5.3 ± 1.0</w:t>
              </w:r>
            </w:ins>
          </w:p>
          <w:p w14:paraId="4E7601DA" w14:textId="77777777" w:rsidR="005561F4" w:rsidRPr="006E2B38" w:rsidRDefault="005561F4" w:rsidP="000B7A15">
            <w:pPr>
              <w:rPr>
                <w:ins w:id="2092" w:author="David Currow" w:date="2025-03-31T12:08:00Z" w16du:dateUtc="2025-03-31T01:08:00Z"/>
                <w:rFonts w:ascii="Calibri" w:eastAsia="Calibri" w:hAnsi="Calibri" w:cs="Arial"/>
                <w:sz w:val="18"/>
                <w:szCs w:val="18"/>
                <w:lang w:val="en-AU"/>
              </w:rPr>
            </w:pPr>
            <w:ins w:id="2093" w:author="David Currow" w:date="2025-03-31T12:08:00Z" w16du:dateUtc="2025-03-31T01:08:00Z">
              <w:r w:rsidRPr="006E2B38">
                <w:rPr>
                  <w:rFonts w:ascii="Calibri" w:eastAsia="Calibri" w:hAnsi="Calibri" w:cs="Arial"/>
                  <w:sz w:val="18"/>
                  <w:szCs w:val="18"/>
                  <w:lang w:val="en-AU"/>
                </w:rPr>
                <w:t>6.0 (4.0 – 6.0)</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2031E269" w14:textId="77777777" w:rsidR="005561F4" w:rsidRPr="006E2B38" w:rsidRDefault="005561F4" w:rsidP="000B7A15">
            <w:pPr>
              <w:rPr>
                <w:ins w:id="2094" w:author="David Currow" w:date="2025-03-31T12:08:00Z" w16du:dateUtc="2025-03-31T01:08:00Z"/>
                <w:rFonts w:ascii="Calibri" w:eastAsia="Calibri" w:hAnsi="Calibri" w:cs="Arial"/>
                <w:sz w:val="18"/>
                <w:szCs w:val="18"/>
                <w:lang w:val="en-AU"/>
              </w:rPr>
            </w:pPr>
            <w:proofErr w:type="gramStart"/>
            <w:ins w:id="2095" w:author="David Currow" w:date="2025-03-31T12:08:00Z" w16du:dateUtc="2025-03-31T01:08:00Z">
              <w:r w:rsidRPr="006E2B38">
                <w:rPr>
                  <w:rFonts w:ascii="Calibri" w:eastAsia="Calibri" w:hAnsi="Calibri" w:cs="Arial"/>
                  <w:sz w:val="18"/>
                  <w:szCs w:val="18"/>
                  <w:lang w:val="en-AU"/>
                </w:rPr>
                <w:t>H(</w:t>
              </w:r>
              <w:proofErr w:type="gramEnd"/>
              <w:r w:rsidRPr="006E2B38">
                <w:rPr>
                  <w:rFonts w:ascii="Calibri" w:eastAsia="Calibri" w:hAnsi="Calibri" w:cs="Arial"/>
                  <w:sz w:val="18"/>
                  <w:szCs w:val="18"/>
                  <w:lang w:val="en-AU"/>
                </w:rPr>
                <w:t>2)=0.64, p=0.73</w:t>
              </w:r>
            </w:ins>
          </w:p>
          <w:p w14:paraId="34C7A44C" w14:textId="77777777" w:rsidR="005561F4" w:rsidRPr="006E2B38" w:rsidRDefault="005561F4" w:rsidP="000B7A15">
            <w:pPr>
              <w:rPr>
                <w:ins w:id="2096" w:author="David Currow" w:date="2025-03-31T12:08:00Z" w16du:dateUtc="2025-03-31T01:08:00Z"/>
                <w:rFonts w:ascii="Calibri" w:eastAsia="Calibri" w:hAnsi="Calibri" w:cs="Arial"/>
                <w:sz w:val="18"/>
                <w:szCs w:val="18"/>
                <w:lang w:val="en-AU"/>
              </w:rPr>
            </w:pPr>
          </w:p>
        </w:tc>
      </w:tr>
      <w:tr w:rsidR="005561F4" w:rsidRPr="00AD2C67" w14:paraId="761D0972" w14:textId="77777777" w:rsidTr="000B7A15">
        <w:trPr>
          <w:trHeight w:val="227"/>
          <w:ins w:id="2097" w:author="David Currow" w:date="2025-03-31T12:08:00Z"/>
        </w:trPr>
        <w:tc>
          <w:tcPr>
            <w:tcW w:w="1413" w:type="dxa"/>
            <w:vMerge w:val="restart"/>
            <w:tcBorders>
              <w:top w:val="single" w:sz="4" w:space="0" w:color="AEAAAA"/>
              <w:left w:val="single" w:sz="4" w:space="0" w:color="AEAAAA"/>
              <w:right w:val="nil"/>
            </w:tcBorders>
          </w:tcPr>
          <w:p w14:paraId="39A63ECA" w14:textId="77777777" w:rsidR="005561F4" w:rsidRPr="007B1F3C" w:rsidRDefault="005561F4" w:rsidP="000B7A15">
            <w:pPr>
              <w:rPr>
                <w:ins w:id="2098" w:author="David Currow" w:date="2025-03-31T12:08:00Z" w16du:dateUtc="2025-03-31T01:08:00Z"/>
                <w:rFonts w:ascii="Calibri" w:eastAsia="Calibri" w:hAnsi="Calibri" w:cs="Arial"/>
                <w:b/>
                <w:bCs/>
                <w:sz w:val="18"/>
                <w:szCs w:val="18"/>
                <w:lang w:val="en-AU"/>
              </w:rPr>
            </w:pPr>
            <w:ins w:id="2099" w:author="David Currow" w:date="2025-03-31T12:08:00Z" w16du:dateUtc="2025-03-31T01:08:00Z">
              <w:r w:rsidRPr="007B1F3C">
                <w:rPr>
                  <w:rFonts w:ascii="Calibri" w:eastAsia="Calibri" w:hAnsi="Calibri" w:cs="Arial"/>
                  <w:b/>
                  <w:bCs/>
                  <w:sz w:val="18"/>
                  <w:szCs w:val="18"/>
                  <w:lang w:val="en-AU"/>
                </w:rPr>
                <w:t>AKPS</w:t>
              </w:r>
            </w:ins>
          </w:p>
        </w:tc>
        <w:tc>
          <w:tcPr>
            <w:tcW w:w="2145" w:type="dxa"/>
            <w:tcBorders>
              <w:top w:val="single" w:sz="4" w:space="0" w:color="AEAAAA"/>
              <w:left w:val="single" w:sz="4" w:space="0" w:color="AEAAAA"/>
              <w:bottom w:val="single" w:sz="4" w:space="0" w:color="AEAAAA"/>
              <w:right w:val="nil"/>
            </w:tcBorders>
          </w:tcPr>
          <w:p w14:paraId="39C3ABE4" w14:textId="77777777" w:rsidR="005561F4" w:rsidRPr="006E2B38" w:rsidRDefault="005561F4" w:rsidP="000B7A15">
            <w:pPr>
              <w:rPr>
                <w:ins w:id="2100" w:author="David Currow" w:date="2025-03-31T12:08:00Z" w16du:dateUtc="2025-03-31T01:08:00Z"/>
                <w:rFonts w:ascii="Calibri" w:eastAsia="Calibri" w:hAnsi="Calibri" w:cs="Arial"/>
                <w:b/>
                <w:sz w:val="18"/>
                <w:szCs w:val="18"/>
                <w:lang w:val="en-AU"/>
              </w:rPr>
            </w:pPr>
            <w:ins w:id="2101" w:author="David Currow" w:date="2025-03-31T12:08:00Z" w16du:dateUtc="2025-03-31T01:08:00Z">
              <w:r>
                <w:rPr>
                  <w:rFonts w:ascii="Calibri" w:eastAsia="Calibri" w:hAnsi="Calibri" w:cs="Arial"/>
                  <w:b/>
                  <w:sz w:val="18"/>
                  <w:szCs w:val="18"/>
                  <w:lang w:val="en-AU"/>
                </w:rPr>
                <w:t>80</w:t>
              </w:r>
            </w:ins>
          </w:p>
        </w:tc>
        <w:tc>
          <w:tcPr>
            <w:tcW w:w="1542" w:type="dxa"/>
            <w:tcBorders>
              <w:top w:val="single" w:sz="4" w:space="0" w:color="AEAAAA"/>
              <w:left w:val="nil"/>
              <w:bottom w:val="single" w:sz="4" w:space="0" w:color="AEAAAA"/>
              <w:right w:val="nil"/>
            </w:tcBorders>
          </w:tcPr>
          <w:p w14:paraId="22A621DF" w14:textId="77777777" w:rsidR="005561F4" w:rsidRPr="006E2B38" w:rsidRDefault="005561F4" w:rsidP="000B7A15">
            <w:pPr>
              <w:rPr>
                <w:ins w:id="2102" w:author="David Currow" w:date="2025-03-31T12:08:00Z" w16du:dateUtc="2025-03-31T01:08:00Z"/>
                <w:rFonts w:ascii="Calibri" w:eastAsia="Calibri" w:hAnsi="Calibri" w:cs="Arial"/>
                <w:sz w:val="18"/>
                <w:szCs w:val="18"/>
                <w:lang w:val="en-AU"/>
              </w:rPr>
            </w:pPr>
            <w:ins w:id="2103" w:author="David Currow" w:date="2025-03-31T12:08:00Z" w16du:dateUtc="2025-03-31T01:08:00Z">
              <w:r w:rsidRPr="006E2B38">
                <w:rPr>
                  <w:rFonts w:ascii="Calibri" w:eastAsia="Calibri" w:hAnsi="Calibri" w:cs="Arial"/>
                  <w:sz w:val="18"/>
                  <w:szCs w:val="18"/>
                  <w:lang w:val="en-AU"/>
                </w:rPr>
                <w:t>-</w:t>
              </w:r>
            </w:ins>
          </w:p>
        </w:tc>
        <w:tc>
          <w:tcPr>
            <w:tcW w:w="1540" w:type="dxa"/>
            <w:tcBorders>
              <w:top w:val="single" w:sz="4" w:space="0" w:color="AEAAAA"/>
              <w:left w:val="nil"/>
              <w:bottom w:val="single" w:sz="4" w:space="0" w:color="AEAAAA"/>
              <w:right w:val="nil"/>
            </w:tcBorders>
          </w:tcPr>
          <w:p w14:paraId="5A6E2BE5" w14:textId="77777777" w:rsidR="005561F4" w:rsidRPr="006E2B38" w:rsidRDefault="005561F4" w:rsidP="000B7A15">
            <w:pPr>
              <w:rPr>
                <w:ins w:id="2104" w:author="David Currow" w:date="2025-03-31T12:08:00Z" w16du:dateUtc="2025-03-31T01:08:00Z"/>
                <w:rFonts w:ascii="Calibri" w:eastAsia="Calibri" w:hAnsi="Calibri" w:cs="Arial"/>
                <w:sz w:val="18"/>
                <w:szCs w:val="18"/>
                <w:lang w:val="en-AU"/>
              </w:rPr>
            </w:pPr>
            <w:ins w:id="2105" w:author="David Currow" w:date="2025-03-31T12:08:00Z" w16du:dateUtc="2025-03-31T01:08:00Z">
              <w:r w:rsidRPr="006E2B38">
                <w:rPr>
                  <w:rFonts w:ascii="Calibri" w:eastAsia="Calibri" w:hAnsi="Calibri" w:cs="Arial"/>
                  <w:sz w:val="18"/>
                  <w:szCs w:val="18"/>
                  <w:lang w:val="en-AU"/>
                </w:rPr>
                <w:t>2 (25.0%)</w:t>
              </w:r>
            </w:ins>
          </w:p>
        </w:tc>
        <w:tc>
          <w:tcPr>
            <w:tcW w:w="1540" w:type="dxa"/>
            <w:tcBorders>
              <w:top w:val="single" w:sz="4" w:space="0" w:color="AEAAAA"/>
              <w:left w:val="nil"/>
              <w:bottom w:val="single" w:sz="4" w:space="0" w:color="AEAAAA"/>
              <w:right w:val="single" w:sz="4" w:space="0" w:color="AEAAAA"/>
            </w:tcBorders>
          </w:tcPr>
          <w:p w14:paraId="4F96DFC2" w14:textId="77777777" w:rsidR="005561F4" w:rsidRPr="006E2B38" w:rsidRDefault="005561F4" w:rsidP="000B7A15">
            <w:pPr>
              <w:rPr>
                <w:ins w:id="2106" w:author="David Currow" w:date="2025-03-31T12:08:00Z" w16du:dateUtc="2025-03-31T01:08:00Z"/>
                <w:rFonts w:ascii="Calibri" w:eastAsia="Calibri" w:hAnsi="Calibri" w:cs="Arial"/>
                <w:sz w:val="18"/>
                <w:szCs w:val="18"/>
                <w:lang w:val="en-AU"/>
              </w:rPr>
            </w:pPr>
            <w:ins w:id="2107" w:author="David Currow" w:date="2025-03-31T12:08:00Z" w16du:dateUtc="2025-03-31T01:08:00Z">
              <w:r w:rsidRPr="006E2B38">
                <w:rPr>
                  <w:rFonts w:ascii="Calibri" w:eastAsia="Calibri" w:hAnsi="Calibri" w:cs="Arial"/>
                  <w:sz w:val="18"/>
                  <w:szCs w:val="18"/>
                  <w:lang w:val="en-AU"/>
                </w:rPr>
                <w:t>2 (33.3%)</w:t>
              </w:r>
            </w:ins>
          </w:p>
        </w:tc>
        <w:tc>
          <w:tcPr>
            <w:tcW w:w="1454" w:type="dxa"/>
            <w:vMerge w:val="restart"/>
            <w:tcBorders>
              <w:top w:val="single" w:sz="4" w:space="0" w:color="AEAAAA"/>
              <w:left w:val="single" w:sz="4" w:space="0" w:color="AEAAAA"/>
              <w:bottom w:val="single" w:sz="4" w:space="0" w:color="AEAAAA"/>
              <w:right w:val="single" w:sz="4" w:space="0" w:color="AEAAAA"/>
            </w:tcBorders>
            <w:vAlign w:val="center"/>
          </w:tcPr>
          <w:p w14:paraId="6A130112" w14:textId="77777777" w:rsidR="005561F4" w:rsidRPr="006E2B38" w:rsidRDefault="005561F4" w:rsidP="000B7A15">
            <w:pPr>
              <w:rPr>
                <w:ins w:id="2108" w:author="David Currow" w:date="2025-03-31T12:08:00Z" w16du:dateUtc="2025-03-31T01:08:00Z"/>
                <w:rFonts w:ascii="Calibri" w:eastAsia="Calibri" w:hAnsi="Calibri" w:cs="Arial"/>
                <w:sz w:val="18"/>
                <w:szCs w:val="18"/>
                <w:lang w:val="en-AU"/>
              </w:rPr>
            </w:pPr>
            <w:proofErr w:type="gramStart"/>
            <w:ins w:id="2109" w:author="David Currow" w:date="2025-03-31T12:08:00Z" w16du:dateUtc="2025-03-31T01:08:00Z">
              <w:r w:rsidRPr="006E2B38">
                <w:rPr>
                  <w:rFonts w:ascii="Calibri" w:eastAsia="Calibri" w:hAnsi="Calibri" w:cs="Arial"/>
                  <w:sz w:val="18"/>
                  <w:szCs w:val="18"/>
                  <w:lang w:val="en-AU"/>
                </w:rPr>
                <w:t>H(</w:t>
              </w:r>
              <w:proofErr w:type="gramEnd"/>
              <w:r w:rsidRPr="006E2B38">
                <w:rPr>
                  <w:rFonts w:ascii="Calibri" w:eastAsia="Calibri" w:hAnsi="Calibri" w:cs="Arial"/>
                  <w:sz w:val="18"/>
                  <w:szCs w:val="18"/>
                  <w:lang w:val="en-AU"/>
                </w:rPr>
                <w:t>2)=1.40, p=0.50</w:t>
              </w:r>
            </w:ins>
          </w:p>
        </w:tc>
      </w:tr>
      <w:tr w:rsidR="005561F4" w:rsidRPr="00AD2C67" w14:paraId="3ED5E244" w14:textId="77777777" w:rsidTr="000B7A15">
        <w:trPr>
          <w:trHeight w:val="227"/>
          <w:ins w:id="2110" w:author="David Currow" w:date="2025-03-31T12:08:00Z"/>
        </w:trPr>
        <w:tc>
          <w:tcPr>
            <w:tcW w:w="1413" w:type="dxa"/>
            <w:vMerge/>
            <w:tcBorders>
              <w:left w:val="single" w:sz="4" w:space="0" w:color="AEAAAA"/>
              <w:right w:val="nil"/>
            </w:tcBorders>
          </w:tcPr>
          <w:p w14:paraId="5300488F" w14:textId="77777777" w:rsidR="005561F4" w:rsidRPr="006E2B38" w:rsidRDefault="005561F4" w:rsidP="000B7A15">
            <w:pPr>
              <w:rPr>
                <w:ins w:id="2111" w:author="David Currow" w:date="2025-03-31T12:08:00Z" w16du:dateUtc="2025-03-31T01:08:00Z"/>
                <w:rFonts w:ascii="Calibri" w:eastAsia="Calibri" w:hAnsi="Calibri" w:cs="Arial"/>
                <w:b/>
                <w:sz w:val="18"/>
                <w:szCs w:val="18"/>
                <w:lang w:val="en-AU"/>
              </w:rPr>
            </w:pPr>
          </w:p>
        </w:tc>
        <w:tc>
          <w:tcPr>
            <w:tcW w:w="2145" w:type="dxa"/>
            <w:tcBorders>
              <w:top w:val="single" w:sz="4" w:space="0" w:color="AEAAAA"/>
              <w:left w:val="single" w:sz="4" w:space="0" w:color="AEAAAA"/>
              <w:bottom w:val="single" w:sz="4" w:space="0" w:color="AEAAAA"/>
              <w:right w:val="nil"/>
            </w:tcBorders>
          </w:tcPr>
          <w:p w14:paraId="4CEC7063" w14:textId="77777777" w:rsidR="005561F4" w:rsidRPr="006E2B38" w:rsidRDefault="005561F4" w:rsidP="000B7A15">
            <w:pPr>
              <w:rPr>
                <w:ins w:id="2112" w:author="David Currow" w:date="2025-03-31T12:08:00Z" w16du:dateUtc="2025-03-31T01:08:00Z"/>
                <w:rFonts w:ascii="Calibri" w:eastAsia="Calibri" w:hAnsi="Calibri" w:cs="Arial"/>
                <w:b/>
                <w:sz w:val="18"/>
                <w:szCs w:val="18"/>
                <w:lang w:val="en-AU"/>
              </w:rPr>
            </w:pPr>
            <w:ins w:id="2113" w:author="David Currow" w:date="2025-03-31T12:08:00Z" w16du:dateUtc="2025-03-31T01:08:00Z">
              <w:r>
                <w:rPr>
                  <w:rFonts w:ascii="Calibri" w:eastAsia="Calibri" w:hAnsi="Calibri" w:cs="Arial"/>
                  <w:b/>
                  <w:sz w:val="18"/>
                  <w:szCs w:val="18"/>
                  <w:lang w:val="en-AU"/>
                </w:rPr>
                <w:t>70</w:t>
              </w:r>
            </w:ins>
          </w:p>
        </w:tc>
        <w:tc>
          <w:tcPr>
            <w:tcW w:w="1542" w:type="dxa"/>
            <w:tcBorders>
              <w:top w:val="single" w:sz="4" w:space="0" w:color="AEAAAA"/>
              <w:left w:val="nil"/>
              <w:bottom w:val="single" w:sz="4" w:space="0" w:color="AEAAAA"/>
              <w:right w:val="nil"/>
            </w:tcBorders>
          </w:tcPr>
          <w:p w14:paraId="25A06906" w14:textId="77777777" w:rsidR="005561F4" w:rsidRPr="006E2B38" w:rsidRDefault="005561F4" w:rsidP="000B7A15">
            <w:pPr>
              <w:rPr>
                <w:ins w:id="2114" w:author="David Currow" w:date="2025-03-31T12:08:00Z" w16du:dateUtc="2025-03-31T01:08:00Z"/>
                <w:rFonts w:ascii="Calibri" w:eastAsia="Calibri" w:hAnsi="Calibri" w:cs="Arial"/>
                <w:sz w:val="18"/>
                <w:szCs w:val="18"/>
                <w:lang w:val="en-AU"/>
              </w:rPr>
            </w:pPr>
            <w:ins w:id="2115" w:author="David Currow" w:date="2025-03-31T12:08:00Z" w16du:dateUtc="2025-03-31T01:08:00Z">
              <w:r w:rsidRPr="006E2B38">
                <w:rPr>
                  <w:rFonts w:ascii="Calibri" w:eastAsia="Calibri" w:hAnsi="Calibri" w:cs="Arial"/>
                  <w:sz w:val="18"/>
                  <w:szCs w:val="18"/>
                  <w:lang w:val="en-AU"/>
                </w:rPr>
                <w:t>4 (66.7%)</w:t>
              </w:r>
            </w:ins>
          </w:p>
        </w:tc>
        <w:tc>
          <w:tcPr>
            <w:tcW w:w="1540" w:type="dxa"/>
            <w:tcBorders>
              <w:top w:val="single" w:sz="4" w:space="0" w:color="AEAAAA"/>
              <w:left w:val="nil"/>
              <w:bottom w:val="single" w:sz="4" w:space="0" w:color="AEAAAA"/>
              <w:right w:val="nil"/>
            </w:tcBorders>
          </w:tcPr>
          <w:p w14:paraId="15E9C39B" w14:textId="77777777" w:rsidR="005561F4" w:rsidRPr="006E2B38" w:rsidRDefault="005561F4" w:rsidP="000B7A15">
            <w:pPr>
              <w:rPr>
                <w:ins w:id="2116" w:author="David Currow" w:date="2025-03-31T12:08:00Z" w16du:dateUtc="2025-03-31T01:08:00Z"/>
                <w:rFonts w:ascii="Calibri" w:eastAsia="Calibri" w:hAnsi="Calibri" w:cs="Arial"/>
                <w:sz w:val="18"/>
                <w:szCs w:val="18"/>
                <w:lang w:val="en-AU"/>
              </w:rPr>
            </w:pPr>
            <w:ins w:id="2117" w:author="David Currow" w:date="2025-03-31T12:08:00Z" w16du:dateUtc="2025-03-31T01:08:00Z">
              <w:r w:rsidRPr="006E2B38">
                <w:rPr>
                  <w:rFonts w:ascii="Calibri" w:eastAsia="Calibri" w:hAnsi="Calibri" w:cs="Arial"/>
                  <w:sz w:val="18"/>
                  <w:szCs w:val="18"/>
                  <w:lang w:val="en-AU"/>
                </w:rPr>
                <w:t>3 (37.5%)</w:t>
              </w:r>
            </w:ins>
          </w:p>
        </w:tc>
        <w:tc>
          <w:tcPr>
            <w:tcW w:w="1540" w:type="dxa"/>
            <w:tcBorders>
              <w:top w:val="single" w:sz="4" w:space="0" w:color="AEAAAA"/>
              <w:left w:val="nil"/>
              <w:bottom w:val="single" w:sz="4" w:space="0" w:color="AEAAAA"/>
              <w:right w:val="single" w:sz="4" w:space="0" w:color="AEAAAA"/>
            </w:tcBorders>
          </w:tcPr>
          <w:p w14:paraId="4401BC2B" w14:textId="77777777" w:rsidR="005561F4" w:rsidRPr="006E2B38" w:rsidRDefault="005561F4" w:rsidP="000B7A15">
            <w:pPr>
              <w:rPr>
                <w:ins w:id="2118" w:author="David Currow" w:date="2025-03-31T12:08:00Z" w16du:dateUtc="2025-03-31T01:08:00Z"/>
                <w:rFonts w:ascii="Calibri" w:eastAsia="Calibri" w:hAnsi="Calibri" w:cs="Arial"/>
                <w:sz w:val="18"/>
                <w:szCs w:val="18"/>
                <w:lang w:val="en-AU"/>
              </w:rPr>
            </w:pPr>
            <w:ins w:id="2119" w:author="David Currow" w:date="2025-03-31T12:08:00Z" w16du:dateUtc="2025-03-31T01:08:00Z">
              <w:r w:rsidRPr="006E2B38">
                <w:rPr>
                  <w:rFonts w:ascii="Calibri" w:eastAsia="Calibri" w:hAnsi="Calibri" w:cs="Arial"/>
                  <w:sz w:val="18"/>
                  <w:szCs w:val="18"/>
                  <w:lang w:val="en-AU"/>
                </w:rPr>
                <w:t>3 (50.0%)</w:t>
              </w:r>
            </w:ins>
          </w:p>
        </w:tc>
        <w:tc>
          <w:tcPr>
            <w:tcW w:w="1454" w:type="dxa"/>
            <w:vMerge/>
            <w:tcBorders>
              <w:top w:val="nil"/>
              <w:left w:val="single" w:sz="4" w:space="0" w:color="AEAAAA"/>
              <w:bottom w:val="single" w:sz="4" w:space="0" w:color="AEAAAA"/>
              <w:right w:val="single" w:sz="4" w:space="0" w:color="AEAAAA"/>
            </w:tcBorders>
          </w:tcPr>
          <w:p w14:paraId="119C9391" w14:textId="77777777" w:rsidR="005561F4" w:rsidRPr="006E2B38" w:rsidRDefault="005561F4" w:rsidP="000B7A15">
            <w:pPr>
              <w:rPr>
                <w:ins w:id="2120" w:author="David Currow" w:date="2025-03-31T12:08:00Z" w16du:dateUtc="2025-03-31T01:08:00Z"/>
                <w:rFonts w:ascii="Calibri" w:eastAsia="Calibri" w:hAnsi="Calibri" w:cs="Arial"/>
                <w:sz w:val="18"/>
                <w:szCs w:val="18"/>
                <w:lang w:val="en-AU"/>
              </w:rPr>
            </w:pPr>
          </w:p>
        </w:tc>
      </w:tr>
      <w:tr w:rsidR="005561F4" w:rsidRPr="00AD2C67" w14:paraId="2078E826" w14:textId="77777777" w:rsidTr="000B7A15">
        <w:trPr>
          <w:trHeight w:val="227"/>
          <w:ins w:id="2121" w:author="David Currow" w:date="2025-03-31T12:08:00Z"/>
        </w:trPr>
        <w:tc>
          <w:tcPr>
            <w:tcW w:w="1413" w:type="dxa"/>
            <w:vMerge/>
            <w:tcBorders>
              <w:left w:val="single" w:sz="4" w:space="0" w:color="AEAAAA"/>
              <w:bottom w:val="single" w:sz="4" w:space="0" w:color="AEAAAA"/>
              <w:right w:val="nil"/>
            </w:tcBorders>
          </w:tcPr>
          <w:p w14:paraId="2E561436" w14:textId="77777777" w:rsidR="005561F4" w:rsidRPr="006E2B38" w:rsidRDefault="005561F4" w:rsidP="000B7A15">
            <w:pPr>
              <w:rPr>
                <w:ins w:id="2122" w:author="David Currow" w:date="2025-03-31T12:08:00Z" w16du:dateUtc="2025-03-31T01:08:00Z"/>
                <w:rFonts w:ascii="Calibri" w:eastAsia="Calibri" w:hAnsi="Calibri" w:cs="Arial"/>
                <w:b/>
                <w:sz w:val="18"/>
                <w:szCs w:val="18"/>
                <w:lang w:val="en-AU"/>
              </w:rPr>
            </w:pPr>
          </w:p>
        </w:tc>
        <w:tc>
          <w:tcPr>
            <w:tcW w:w="2145" w:type="dxa"/>
            <w:tcBorders>
              <w:top w:val="single" w:sz="4" w:space="0" w:color="AEAAAA"/>
              <w:left w:val="single" w:sz="4" w:space="0" w:color="AEAAAA"/>
              <w:bottom w:val="single" w:sz="4" w:space="0" w:color="AEAAAA"/>
              <w:right w:val="nil"/>
            </w:tcBorders>
          </w:tcPr>
          <w:p w14:paraId="3752165D" w14:textId="77777777" w:rsidR="005561F4" w:rsidRPr="006E2B38" w:rsidRDefault="005561F4" w:rsidP="000B7A15">
            <w:pPr>
              <w:rPr>
                <w:ins w:id="2123" w:author="David Currow" w:date="2025-03-31T12:08:00Z" w16du:dateUtc="2025-03-31T01:08:00Z"/>
                <w:rFonts w:ascii="Calibri" w:eastAsia="Calibri" w:hAnsi="Calibri" w:cs="Arial"/>
                <w:b/>
                <w:sz w:val="18"/>
                <w:szCs w:val="18"/>
                <w:lang w:val="en-AU"/>
              </w:rPr>
            </w:pPr>
            <w:ins w:id="2124" w:author="David Currow" w:date="2025-03-31T12:08:00Z" w16du:dateUtc="2025-03-31T01:08:00Z">
              <w:r>
                <w:rPr>
                  <w:rFonts w:ascii="Calibri" w:eastAsia="Calibri" w:hAnsi="Calibri" w:cs="Arial"/>
                  <w:b/>
                  <w:sz w:val="18"/>
                  <w:szCs w:val="18"/>
                  <w:lang w:val="en-AU"/>
                </w:rPr>
                <w:t>60</w:t>
              </w:r>
            </w:ins>
          </w:p>
        </w:tc>
        <w:tc>
          <w:tcPr>
            <w:tcW w:w="1542" w:type="dxa"/>
            <w:tcBorders>
              <w:top w:val="single" w:sz="4" w:space="0" w:color="AEAAAA"/>
              <w:left w:val="nil"/>
              <w:bottom w:val="single" w:sz="4" w:space="0" w:color="AEAAAA"/>
              <w:right w:val="nil"/>
            </w:tcBorders>
          </w:tcPr>
          <w:p w14:paraId="6330B0D8" w14:textId="77777777" w:rsidR="005561F4" w:rsidRPr="006E2B38" w:rsidRDefault="005561F4" w:rsidP="000B7A15">
            <w:pPr>
              <w:rPr>
                <w:ins w:id="2125" w:author="David Currow" w:date="2025-03-31T12:08:00Z" w16du:dateUtc="2025-03-31T01:08:00Z"/>
                <w:rFonts w:ascii="Calibri" w:eastAsia="Calibri" w:hAnsi="Calibri" w:cs="Arial"/>
                <w:sz w:val="18"/>
                <w:szCs w:val="18"/>
                <w:lang w:val="en-AU"/>
              </w:rPr>
            </w:pPr>
            <w:ins w:id="2126" w:author="David Currow" w:date="2025-03-31T12:08:00Z" w16du:dateUtc="2025-03-31T01:08:00Z">
              <w:r w:rsidRPr="006E2B38">
                <w:rPr>
                  <w:rFonts w:ascii="Calibri" w:eastAsia="Calibri" w:hAnsi="Calibri" w:cs="Arial"/>
                  <w:sz w:val="18"/>
                  <w:szCs w:val="18"/>
                  <w:lang w:val="en-AU"/>
                </w:rPr>
                <w:t>2 (33.3%)</w:t>
              </w:r>
            </w:ins>
          </w:p>
        </w:tc>
        <w:tc>
          <w:tcPr>
            <w:tcW w:w="1540" w:type="dxa"/>
            <w:tcBorders>
              <w:top w:val="single" w:sz="4" w:space="0" w:color="AEAAAA"/>
              <w:left w:val="nil"/>
              <w:bottom w:val="single" w:sz="4" w:space="0" w:color="AEAAAA"/>
              <w:right w:val="nil"/>
            </w:tcBorders>
          </w:tcPr>
          <w:p w14:paraId="5DFD3E1C" w14:textId="77777777" w:rsidR="005561F4" w:rsidRPr="006E2B38" w:rsidRDefault="005561F4" w:rsidP="000B7A15">
            <w:pPr>
              <w:rPr>
                <w:ins w:id="2127" w:author="David Currow" w:date="2025-03-31T12:08:00Z" w16du:dateUtc="2025-03-31T01:08:00Z"/>
                <w:rFonts w:ascii="Calibri" w:eastAsia="Calibri" w:hAnsi="Calibri" w:cs="Arial"/>
                <w:sz w:val="18"/>
                <w:szCs w:val="18"/>
                <w:lang w:val="en-AU"/>
              </w:rPr>
            </w:pPr>
            <w:ins w:id="2128" w:author="David Currow" w:date="2025-03-31T12:08:00Z" w16du:dateUtc="2025-03-31T01:08:00Z">
              <w:r w:rsidRPr="006E2B38">
                <w:rPr>
                  <w:rFonts w:ascii="Calibri" w:eastAsia="Calibri" w:hAnsi="Calibri" w:cs="Arial"/>
                  <w:sz w:val="18"/>
                  <w:szCs w:val="18"/>
                  <w:lang w:val="en-AU"/>
                </w:rPr>
                <w:t>3 (37.5%)</w:t>
              </w:r>
            </w:ins>
          </w:p>
        </w:tc>
        <w:tc>
          <w:tcPr>
            <w:tcW w:w="1540" w:type="dxa"/>
            <w:tcBorders>
              <w:top w:val="single" w:sz="4" w:space="0" w:color="AEAAAA"/>
              <w:left w:val="nil"/>
              <w:bottom w:val="single" w:sz="4" w:space="0" w:color="AEAAAA"/>
              <w:right w:val="single" w:sz="4" w:space="0" w:color="AEAAAA"/>
            </w:tcBorders>
          </w:tcPr>
          <w:p w14:paraId="5744AABC" w14:textId="77777777" w:rsidR="005561F4" w:rsidRPr="006E2B38" w:rsidRDefault="005561F4" w:rsidP="000B7A15">
            <w:pPr>
              <w:rPr>
                <w:ins w:id="2129" w:author="David Currow" w:date="2025-03-31T12:08:00Z" w16du:dateUtc="2025-03-31T01:08:00Z"/>
                <w:rFonts w:ascii="Calibri" w:eastAsia="Calibri" w:hAnsi="Calibri" w:cs="Arial"/>
                <w:sz w:val="18"/>
                <w:szCs w:val="18"/>
                <w:lang w:val="en-AU"/>
              </w:rPr>
            </w:pPr>
            <w:ins w:id="2130" w:author="David Currow" w:date="2025-03-31T12:08:00Z" w16du:dateUtc="2025-03-31T01:08:00Z">
              <w:r w:rsidRPr="006E2B38">
                <w:rPr>
                  <w:rFonts w:ascii="Calibri" w:eastAsia="Calibri" w:hAnsi="Calibri" w:cs="Arial"/>
                  <w:sz w:val="18"/>
                  <w:szCs w:val="18"/>
                  <w:lang w:val="en-AU"/>
                </w:rPr>
                <w:t>1 (16.7%)</w:t>
              </w:r>
            </w:ins>
          </w:p>
        </w:tc>
        <w:tc>
          <w:tcPr>
            <w:tcW w:w="1454" w:type="dxa"/>
            <w:vMerge/>
            <w:tcBorders>
              <w:top w:val="nil"/>
              <w:left w:val="single" w:sz="4" w:space="0" w:color="AEAAAA"/>
              <w:bottom w:val="single" w:sz="4" w:space="0" w:color="AEAAAA"/>
              <w:right w:val="single" w:sz="4" w:space="0" w:color="AEAAAA"/>
            </w:tcBorders>
          </w:tcPr>
          <w:p w14:paraId="0056E417" w14:textId="77777777" w:rsidR="005561F4" w:rsidRPr="006E2B38" w:rsidRDefault="005561F4" w:rsidP="000B7A15">
            <w:pPr>
              <w:rPr>
                <w:ins w:id="2131" w:author="David Currow" w:date="2025-03-31T12:08:00Z" w16du:dateUtc="2025-03-31T01:08:00Z"/>
                <w:rFonts w:ascii="Calibri" w:eastAsia="Calibri" w:hAnsi="Calibri" w:cs="Arial"/>
                <w:sz w:val="18"/>
                <w:szCs w:val="18"/>
                <w:lang w:val="en-AU"/>
              </w:rPr>
            </w:pPr>
          </w:p>
        </w:tc>
      </w:tr>
      <w:tr w:rsidR="005561F4" w:rsidRPr="00AD2C67" w14:paraId="7AB42B0F" w14:textId="77777777" w:rsidTr="000B7A15">
        <w:trPr>
          <w:trHeight w:val="227"/>
          <w:ins w:id="2132" w:author="David Currow" w:date="2025-03-31T12:08:00Z"/>
        </w:trPr>
        <w:tc>
          <w:tcPr>
            <w:tcW w:w="1413" w:type="dxa"/>
            <w:vMerge w:val="restart"/>
            <w:tcBorders>
              <w:top w:val="single" w:sz="4" w:space="0" w:color="AEAAAA"/>
              <w:left w:val="single" w:sz="4" w:space="0" w:color="AEAAAA"/>
              <w:right w:val="nil"/>
            </w:tcBorders>
            <w:shd w:val="clear" w:color="auto" w:fill="E4E4E4"/>
          </w:tcPr>
          <w:p w14:paraId="596ED092" w14:textId="77777777" w:rsidR="005561F4" w:rsidRPr="006E2B38" w:rsidRDefault="005561F4" w:rsidP="000B7A15">
            <w:pPr>
              <w:rPr>
                <w:ins w:id="2133" w:author="David Currow" w:date="2025-03-31T12:08:00Z" w16du:dateUtc="2025-03-31T01:08:00Z"/>
                <w:rFonts w:ascii="Calibri" w:eastAsia="Calibri" w:hAnsi="Calibri" w:cs="Arial"/>
                <w:sz w:val="18"/>
                <w:szCs w:val="18"/>
                <w:lang w:val="en-AU"/>
              </w:rPr>
            </w:pPr>
            <w:ins w:id="2134" w:author="David Currow" w:date="2025-03-31T12:08:00Z" w16du:dateUtc="2025-03-31T01:08:00Z">
              <w:r w:rsidRPr="006E2B38">
                <w:rPr>
                  <w:rFonts w:ascii="Calibri" w:eastAsia="Calibri" w:hAnsi="Calibri" w:cs="Arial"/>
                  <w:b/>
                  <w:bCs/>
                  <w:sz w:val="18"/>
                  <w:szCs w:val="18"/>
                  <w:lang w:val="en-AU"/>
                </w:rPr>
                <w:t>Smoking status</w:t>
              </w:r>
            </w:ins>
          </w:p>
        </w:tc>
        <w:tc>
          <w:tcPr>
            <w:tcW w:w="2145" w:type="dxa"/>
            <w:tcBorders>
              <w:top w:val="single" w:sz="4" w:space="0" w:color="AEAAAA"/>
              <w:left w:val="single" w:sz="4" w:space="0" w:color="AEAAAA"/>
              <w:bottom w:val="single" w:sz="4" w:space="0" w:color="AEAAAA"/>
              <w:right w:val="nil"/>
            </w:tcBorders>
            <w:shd w:val="clear" w:color="auto" w:fill="E4E4E4"/>
          </w:tcPr>
          <w:p w14:paraId="0B44664E" w14:textId="77777777" w:rsidR="005561F4" w:rsidRPr="00FA0A09" w:rsidRDefault="005561F4" w:rsidP="000B7A15">
            <w:pPr>
              <w:rPr>
                <w:ins w:id="2135" w:author="David Currow" w:date="2025-03-31T12:08:00Z" w16du:dateUtc="2025-03-31T01:08:00Z"/>
                <w:rFonts w:ascii="Calibri" w:eastAsia="Calibri" w:hAnsi="Calibri" w:cs="Arial"/>
                <w:b/>
                <w:bCs/>
                <w:sz w:val="18"/>
                <w:szCs w:val="18"/>
                <w:lang w:val="en-AU"/>
              </w:rPr>
            </w:pPr>
            <w:ins w:id="2136" w:author="David Currow" w:date="2025-03-31T12:08:00Z" w16du:dateUtc="2025-03-31T01:08:00Z">
              <w:r w:rsidRPr="00FA0A09">
                <w:rPr>
                  <w:rFonts w:ascii="Calibri" w:eastAsia="Calibri" w:hAnsi="Calibri" w:cs="Arial"/>
                  <w:b/>
                  <w:bCs/>
                  <w:sz w:val="18"/>
                  <w:szCs w:val="18"/>
                  <w:lang w:val="en-AU"/>
                </w:rPr>
                <w:t>Current</w:t>
              </w:r>
              <w:r>
                <w:rPr>
                  <w:rFonts w:ascii="Calibri" w:eastAsia="Calibri" w:hAnsi="Calibri" w:cs="Arial"/>
                  <w:b/>
                  <w:bCs/>
                  <w:sz w:val="18"/>
                  <w:szCs w:val="18"/>
                  <w:lang w:val="en-AU"/>
                </w:rPr>
                <w:t xml:space="preserve"> smoker</w:t>
              </w:r>
            </w:ins>
          </w:p>
        </w:tc>
        <w:tc>
          <w:tcPr>
            <w:tcW w:w="1542" w:type="dxa"/>
            <w:tcBorders>
              <w:top w:val="single" w:sz="4" w:space="0" w:color="AEAAAA"/>
              <w:left w:val="nil"/>
              <w:bottom w:val="single" w:sz="4" w:space="0" w:color="AEAAAA"/>
              <w:right w:val="nil"/>
            </w:tcBorders>
            <w:shd w:val="clear" w:color="auto" w:fill="E4E4E4"/>
          </w:tcPr>
          <w:p w14:paraId="5A157C13" w14:textId="77777777" w:rsidR="005561F4" w:rsidRPr="006E2B38" w:rsidRDefault="005561F4" w:rsidP="000B7A15">
            <w:pPr>
              <w:rPr>
                <w:ins w:id="2137" w:author="David Currow" w:date="2025-03-31T12:08:00Z" w16du:dateUtc="2025-03-31T01:08:00Z"/>
                <w:rFonts w:ascii="Calibri" w:eastAsia="Calibri" w:hAnsi="Calibri" w:cs="Arial"/>
                <w:sz w:val="18"/>
                <w:szCs w:val="18"/>
                <w:lang w:val="en-AU"/>
              </w:rPr>
            </w:pPr>
            <w:ins w:id="2138" w:author="David Currow" w:date="2025-03-31T12:08:00Z" w16du:dateUtc="2025-03-31T01:08:00Z">
              <w:r w:rsidRPr="006E2B38">
                <w:rPr>
                  <w:rFonts w:ascii="Calibri" w:eastAsia="Calibri" w:hAnsi="Calibri" w:cs="Arial"/>
                  <w:sz w:val="18"/>
                  <w:szCs w:val="18"/>
                  <w:lang w:val="en-AU"/>
                </w:rPr>
                <w:t>-</w:t>
              </w:r>
            </w:ins>
          </w:p>
        </w:tc>
        <w:tc>
          <w:tcPr>
            <w:tcW w:w="1540" w:type="dxa"/>
            <w:tcBorders>
              <w:top w:val="single" w:sz="4" w:space="0" w:color="AEAAAA"/>
              <w:left w:val="nil"/>
              <w:bottom w:val="single" w:sz="4" w:space="0" w:color="AEAAAA"/>
              <w:right w:val="nil"/>
            </w:tcBorders>
            <w:shd w:val="clear" w:color="auto" w:fill="E4E4E4"/>
          </w:tcPr>
          <w:p w14:paraId="0545D885" w14:textId="77777777" w:rsidR="005561F4" w:rsidRPr="006E2B38" w:rsidRDefault="005561F4" w:rsidP="000B7A15">
            <w:pPr>
              <w:rPr>
                <w:ins w:id="2139" w:author="David Currow" w:date="2025-03-31T12:08:00Z" w16du:dateUtc="2025-03-31T01:08:00Z"/>
                <w:rFonts w:ascii="Calibri" w:eastAsia="Calibri" w:hAnsi="Calibri" w:cs="Arial"/>
                <w:sz w:val="18"/>
                <w:szCs w:val="18"/>
                <w:lang w:val="en-AU"/>
              </w:rPr>
            </w:pPr>
            <w:ins w:id="2140" w:author="David Currow" w:date="2025-03-31T12:08:00Z" w16du:dateUtc="2025-03-31T01:08:00Z">
              <w:r w:rsidRPr="006E2B38">
                <w:rPr>
                  <w:rFonts w:ascii="Calibri" w:eastAsia="Calibri" w:hAnsi="Calibri" w:cs="Arial"/>
                  <w:sz w:val="18"/>
                  <w:szCs w:val="18"/>
                  <w:lang w:val="en-AU"/>
                </w:rPr>
                <w:t>2 (25.0%)</w:t>
              </w:r>
            </w:ins>
          </w:p>
        </w:tc>
        <w:tc>
          <w:tcPr>
            <w:tcW w:w="1540" w:type="dxa"/>
            <w:tcBorders>
              <w:top w:val="single" w:sz="4" w:space="0" w:color="AEAAAA"/>
              <w:left w:val="nil"/>
              <w:bottom w:val="single" w:sz="4" w:space="0" w:color="AEAAAA"/>
              <w:right w:val="single" w:sz="4" w:space="0" w:color="AEAAAA"/>
            </w:tcBorders>
            <w:shd w:val="clear" w:color="auto" w:fill="E4E4E4"/>
          </w:tcPr>
          <w:p w14:paraId="63902435" w14:textId="77777777" w:rsidR="005561F4" w:rsidRPr="006E2B38" w:rsidRDefault="005561F4" w:rsidP="000B7A15">
            <w:pPr>
              <w:rPr>
                <w:ins w:id="2141" w:author="David Currow" w:date="2025-03-31T12:08:00Z" w16du:dateUtc="2025-03-31T01:08:00Z"/>
                <w:rFonts w:ascii="Calibri" w:eastAsia="Calibri" w:hAnsi="Calibri" w:cs="Arial"/>
                <w:sz w:val="18"/>
                <w:szCs w:val="18"/>
                <w:lang w:val="en-AU"/>
              </w:rPr>
            </w:pPr>
            <w:ins w:id="2142" w:author="David Currow" w:date="2025-03-31T12:08:00Z" w16du:dateUtc="2025-03-31T01:08:00Z">
              <w:r w:rsidRPr="006E2B38">
                <w:rPr>
                  <w:rFonts w:ascii="Calibri" w:eastAsia="Calibri" w:hAnsi="Calibri" w:cs="Arial"/>
                  <w:sz w:val="18"/>
                  <w:szCs w:val="18"/>
                  <w:lang w:val="en-AU"/>
                </w:rPr>
                <w:t>1 (16.7%)</w:t>
              </w:r>
            </w:ins>
          </w:p>
        </w:tc>
        <w:tc>
          <w:tcPr>
            <w:tcW w:w="1454" w:type="dxa"/>
            <w:vMerge w:val="restart"/>
            <w:tcBorders>
              <w:top w:val="single" w:sz="4" w:space="0" w:color="AEAAAA"/>
              <w:left w:val="single" w:sz="4" w:space="0" w:color="AEAAAA"/>
              <w:bottom w:val="single" w:sz="4" w:space="0" w:color="AEAAAA"/>
              <w:right w:val="single" w:sz="4" w:space="0" w:color="AEAAAA"/>
            </w:tcBorders>
            <w:shd w:val="clear" w:color="auto" w:fill="D9D9D9" w:themeFill="background1" w:themeFillShade="D9"/>
            <w:vAlign w:val="center"/>
          </w:tcPr>
          <w:p w14:paraId="2BC9E071" w14:textId="77777777" w:rsidR="005561F4" w:rsidRPr="006E2B38" w:rsidRDefault="005561F4" w:rsidP="000B7A15">
            <w:pPr>
              <w:rPr>
                <w:ins w:id="2143" w:author="David Currow" w:date="2025-03-31T12:08:00Z" w16du:dateUtc="2025-03-31T01:08:00Z"/>
                <w:rFonts w:ascii="Calibri" w:eastAsia="Calibri" w:hAnsi="Calibri" w:cs="Arial"/>
                <w:sz w:val="18"/>
                <w:szCs w:val="18"/>
                <w:lang w:val="en-AU"/>
              </w:rPr>
            </w:pPr>
            <w:ins w:id="2144"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3.56, p=0.47</w:t>
              </w:r>
            </w:ins>
          </w:p>
        </w:tc>
      </w:tr>
      <w:tr w:rsidR="005561F4" w:rsidRPr="00AD2C67" w14:paraId="49239527" w14:textId="77777777" w:rsidTr="000B7A15">
        <w:trPr>
          <w:trHeight w:val="227"/>
          <w:ins w:id="2145" w:author="David Currow" w:date="2025-03-31T12:08:00Z"/>
        </w:trPr>
        <w:tc>
          <w:tcPr>
            <w:tcW w:w="1413" w:type="dxa"/>
            <w:vMerge/>
            <w:tcBorders>
              <w:left w:val="single" w:sz="4" w:space="0" w:color="AEAAAA"/>
              <w:right w:val="nil"/>
            </w:tcBorders>
            <w:shd w:val="clear" w:color="auto" w:fill="E4E4E4"/>
          </w:tcPr>
          <w:p w14:paraId="6CE4E0BF" w14:textId="77777777" w:rsidR="005561F4" w:rsidRPr="006E2B38" w:rsidRDefault="005561F4" w:rsidP="000B7A15">
            <w:pPr>
              <w:rPr>
                <w:ins w:id="2146"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238EFACC" w14:textId="77777777" w:rsidR="005561F4" w:rsidRPr="00FA0A09" w:rsidRDefault="005561F4" w:rsidP="000B7A15">
            <w:pPr>
              <w:rPr>
                <w:ins w:id="2147" w:author="David Currow" w:date="2025-03-31T12:08:00Z" w16du:dateUtc="2025-03-31T01:08:00Z"/>
                <w:rFonts w:ascii="Calibri" w:eastAsia="Calibri" w:hAnsi="Calibri" w:cs="Arial"/>
                <w:b/>
                <w:bCs/>
                <w:sz w:val="18"/>
                <w:szCs w:val="18"/>
                <w:lang w:val="en-AU"/>
              </w:rPr>
            </w:pPr>
            <w:ins w:id="2148" w:author="David Currow" w:date="2025-03-31T12:08:00Z" w16du:dateUtc="2025-03-31T01:08:00Z">
              <w:r w:rsidRPr="00FA0A09">
                <w:rPr>
                  <w:rFonts w:ascii="Calibri" w:eastAsia="Calibri" w:hAnsi="Calibri" w:cs="Arial"/>
                  <w:b/>
                  <w:bCs/>
                  <w:sz w:val="18"/>
                  <w:szCs w:val="18"/>
                  <w:lang w:val="en-AU"/>
                </w:rPr>
                <w:t>Former</w:t>
              </w:r>
              <w:r>
                <w:rPr>
                  <w:rFonts w:ascii="Calibri" w:eastAsia="Calibri" w:hAnsi="Calibri" w:cs="Arial"/>
                  <w:b/>
                  <w:bCs/>
                  <w:sz w:val="18"/>
                  <w:szCs w:val="18"/>
                  <w:lang w:val="en-AU"/>
                </w:rPr>
                <w:t xml:space="preserve"> smoker</w:t>
              </w:r>
            </w:ins>
          </w:p>
        </w:tc>
        <w:tc>
          <w:tcPr>
            <w:tcW w:w="1542" w:type="dxa"/>
            <w:tcBorders>
              <w:top w:val="single" w:sz="4" w:space="0" w:color="AEAAAA"/>
              <w:left w:val="nil"/>
              <w:bottom w:val="single" w:sz="4" w:space="0" w:color="AEAAAA"/>
              <w:right w:val="nil"/>
            </w:tcBorders>
            <w:shd w:val="clear" w:color="auto" w:fill="E4E4E4"/>
          </w:tcPr>
          <w:p w14:paraId="3F381DE1" w14:textId="77777777" w:rsidR="005561F4" w:rsidRPr="006E2B38" w:rsidRDefault="005561F4" w:rsidP="000B7A15">
            <w:pPr>
              <w:rPr>
                <w:ins w:id="2149" w:author="David Currow" w:date="2025-03-31T12:08:00Z" w16du:dateUtc="2025-03-31T01:08:00Z"/>
                <w:rFonts w:ascii="Calibri" w:eastAsia="Calibri" w:hAnsi="Calibri" w:cs="Arial"/>
                <w:sz w:val="18"/>
                <w:szCs w:val="18"/>
                <w:lang w:val="en-AU"/>
              </w:rPr>
            </w:pPr>
            <w:ins w:id="2150" w:author="David Currow" w:date="2025-03-31T12:08:00Z" w16du:dateUtc="2025-03-31T01:08:00Z">
              <w:r w:rsidRPr="006E2B38">
                <w:rPr>
                  <w:rFonts w:ascii="Calibri" w:eastAsia="Calibri" w:hAnsi="Calibri" w:cs="Arial"/>
                  <w:sz w:val="18"/>
                  <w:szCs w:val="18"/>
                  <w:lang w:val="en-AU"/>
                </w:rPr>
                <w:t>6 (100%)</w:t>
              </w:r>
            </w:ins>
          </w:p>
        </w:tc>
        <w:tc>
          <w:tcPr>
            <w:tcW w:w="1540" w:type="dxa"/>
            <w:tcBorders>
              <w:top w:val="single" w:sz="4" w:space="0" w:color="AEAAAA"/>
              <w:left w:val="nil"/>
              <w:bottom w:val="single" w:sz="4" w:space="0" w:color="AEAAAA"/>
              <w:right w:val="nil"/>
            </w:tcBorders>
            <w:shd w:val="clear" w:color="auto" w:fill="E4E4E4"/>
          </w:tcPr>
          <w:p w14:paraId="66DF1C4C" w14:textId="77777777" w:rsidR="005561F4" w:rsidRPr="006E2B38" w:rsidRDefault="005561F4" w:rsidP="000B7A15">
            <w:pPr>
              <w:rPr>
                <w:ins w:id="2151" w:author="David Currow" w:date="2025-03-31T12:08:00Z" w16du:dateUtc="2025-03-31T01:08:00Z"/>
                <w:rFonts w:ascii="Calibri" w:eastAsia="Calibri" w:hAnsi="Calibri" w:cs="Arial"/>
                <w:sz w:val="18"/>
                <w:szCs w:val="18"/>
                <w:lang w:val="en-AU"/>
              </w:rPr>
            </w:pPr>
            <w:ins w:id="2152" w:author="David Currow" w:date="2025-03-31T12:08:00Z" w16du:dateUtc="2025-03-31T01:08:00Z">
              <w:r w:rsidRPr="006E2B38">
                <w:rPr>
                  <w:rFonts w:ascii="Calibri" w:eastAsia="Calibri" w:hAnsi="Calibri" w:cs="Arial"/>
                  <w:sz w:val="18"/>
                  <w:szCs w:val="18"/>
                  <w:lang w:val="en-AU"/>
                </w:rPr>
                <w:t>5 (62.5%)</w:t>
              </w:r>
            </w:ins>
          </w:p>
        </w:tc>
        <w:tc>
          <w:tcPr>
            <w:tcW w:w="1540" w:type="dxa"/>
            <w:tcBorders>
              <w:top w:val="single" w:sz="4" w:space="0" w:color="AEAAAA"/>
              <w:left w:val="nil"/>
              <w:bottom w:val="single" w:sz="4" w:space="0" w:color="AEAAAA"/>
              <w:right w:val="single" w:sz="4" w:space="0" w:color="AEAAAA"/>
            </w:tcBorders>
            <w:shd w:val="clear" w:color="auto" w:fill="E4E4E4"/>
          </w:tcPr>
          <w:p w14:paraId="184D8E77" w14:textId="77777777" w:rsidR="005561F4" w:rsidRPr="006E2B38" w:rsidRDefault="005561F4" w:rsidP="000B7A15">
            <w:pPr>
              <w:rPr>
                <w:ins w:id="2153" w:author="David Currow" w:date="2025-03-31T12:08:00Z" w16du:dateUtc="2025-03-31T01:08:00Z"/>
                <w:rFonts w:ascii="Calibri" w:eastAsia="Calibri" w:hAnsi="Calibri" w:cs="Arial"/>
                <w:sz w:val="18"/>
                <w:szCs w:val="18"/>
                <w:lang w:val="en-AU"/>
              </w:rPr>
            </w:pPr>
            <w:ins w:id="2154" w:author="David Currow" w:date="2025-03-31T12:08:00Z" w16du:dateUtc="2025-03-31T01:08:00Z">
              <w:r w:rsidRPr="006E2B38">
                <w:rPr>
                  <w:rFonts w:ascii="Calibri" w:eastAsia="Calibri" w:hAnsi="Calibri" w:cs="Arial"/>
                  <w:sz w:val="18"/>
                  <w:szCs w:val="18"/>
                  <w:lang w:val="en-AU"/>
                </w:rPr>
                <w:t>5 (83.3%)</w:t>
              </w:r>
            </w:ins>
          </w:p>
        </w:tc>
        <w:tc>
          <w:tcPr>
            <w:tcW w:w="1454" w:type="dxa"/>
            <w:vMerge/>
            <w:tcBorders>
              <w:top w:val="single" w:sz="4" w:space="0" w:color="AEAAAA"/>
              <w:left w:val="single" w:sz="4" w:space="0" w:color="AEAAAA"/>
              <w:bottom w:val="single" w:sz="4" w:space="0" w:color="AEAAAA"/>
              <w:right w:val="single" w:sz="4" w:space="0" w:color="AEAAAA"/>
            </w:tcBorders>
            <w:shd w:val="clear" w:color="auto" w:fill="D9D9D9" w:themeFill="background1" w:themeFillShade="D9"/>
          </w:tcPr>
          <w:p w14:paraId="725F328F" w14:textId="77777777" w:rsidR="005561F4" w:rsidRPr="006E2B38" w:rsidRDefault="005561F4" w:rsidP="000B7A15">
            <w:pPr>
              <w:rPr>
                <w:ins w:id="2155" w:author="David Currow" w:date="2025-03-31T12:08:00Z" w16du:dateUtc="2025-03-31T01:08:00Z"/>
                <w:rFonts w:ascii="Calibri" w:eastAsia="Calibri" w:hAnsi="Calibri" w:cs="Arial"/>
                <w:sz w:val="18"/>
                <w:szCs w:val="18"/>
                <w:lang w:val="en-AU"/>
              </w:rPr>
            </w:pPr>
          </w:p>
        </w:tc>
      </w:tr>
      <w:tr w:rsidR="005561F4" w:rsidRPr="00AD2C67" w14:paraId="76331B92" w14:textId="77777777" w:rsidTr="000B7A15">
        <w:trPr>
          <w:trHeight w:val="227"/>
          <w:ins w:id="2156" w:author="David Currow" w:date="2025-03-31T12:08:00Z"/>
        </w:trPr>
        <w:tc>
          <w:tcPr>
            <w:tcW w:w="1413" w:type="dxa"/>
            <w:vMerge/>
            <w:tcBorders>
              <w:left w:val="single" w:sz="4" w:space="0" w:color="AEAAAA"/>
              <w:bottom w:val="single" w:sz="4" w:space="0" w:color="AEAAAA"/>
              <w:right w:val="nil"/>
            </w:tcBorders>
            <w:shd w:val="clear" w:color="auto" w:fill="E4E4E4"/>
          </w:tcPr>
          <w:p w14:paraId="751DE716" w14:textId="77777777" w:rsidR="005561F4" w:rsidRPr="006E2B38" w:rsidRDefault="005561F4" w:rsidP="000B7A15">
            <w:pPr>
              <w:rPr>
                <w:ins w:id="2157"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173722BE" w14:textId="77777777" w:rsidR="005561F4" w:rsidRPr="00FA0A09" w:rsidRDefault="005561F4" w:rsidP="000B7A15">
            <w:pPr>
              <w:rPr>
                <w:ins w:id="2158" w:author="David Currow" w:date="2025-03-31T12:08:00Z" w16du:dateUtc="2025-03-31T01:08:00Z"/>
                <w:rFonts w:ascii="Calibri" w:eastAsia="Calibri" w:hAnsi="Calibri" w:cs="Arial"/>
                <w:b/>
                <w:bCs/>
                <w:sz w:val="18"/>
                <w:szCs w:val="18"/>
                <w:lang w:val="en-AU"/>
              </w:rPr>
            </w:pPr>
            <w:ins w:id="2159" w:author="David Currow" w:date="2025-03-31T12:08:00Z" w16du:dateUtc="2025-03-31T01:08:00Z">
              <w:r w:rsidRPr="00FA0A09">
                <w:rPr>
                  <w:rFonts w:ascii="Calibri" w:eastAsia="Calibri" w:hAnsi="Calibri" w:cs="Arial"/>
                  <w:b/>
                  <w:bCs/>
                  <w:sz w:val="18"/>
                  <w:szCs w:val="18"/>
                  <w:lang w:val="en-AU"/>
                </w:rPr>
                <w:t>Never smoked</w:t>
              </w:r>
            </w:ins>
          </w:p>
        </w:tc>
        <w:tc>
          <w:tcPr>
            <w:tcW w:w="1542" w:type="dxa"/>
            <w:tcBorders>
              <w:top w:val="single" w:sz="4" w:space="0" w:color="AEAAAA"/>
              <w:left w:val="nil"/>
              <w:bottom w:val="single" w:sz="4" w:space="0" w:color="AEAAAA"/>
              <w:right w:val="nil"/>
            </w:tcBorders>
            <w:shd w:val="clear" w:color="auto" w:fill="E4E4E4"/>
          </w:tcPr>
          <w:p w14:paraId="393C8E4B" w14:textId="77777777" w:rsidR="005561F4" w:rsidRPr="006E2B38" w:rsidRDefault="005561F4" w:rsidP="000B7A15">
            <w:pPr>
              <w:rPr>
                <w:ins w:id="2160" w:author="David Currow" w:date="2025-03-31T12:08:00Z" w16du:dateUtc="2025-03-31T01:08:00Z"/>
                <w:rFonts w:ascii="Calibri" w:eastAsia="Calibri" w:hAnsi="Calibri" w:cs="Arial"/>
                <w:sz w:val="18"/>
                <w:szCs w:val="18"/>
                <w:lang w:val="en-AU"/>
              </w:rPr>
            </w:pPr>
            <w:ins w:id="2161" w:author="David Currow" w:date="2025-03-31T12:08:00Z" w16du:dateUtc="2025-03-31T01:08:00Z">
              <w:r w:rsidRPr="006E2B38">
                <w:rPr>
                  <w:rFonts w:ascii="Calibri" w:eastAsia="Calibri" w:hAnsi="Calibri" w:cs="Arial"/>
                  <w:sz w:val="18"/>
                  <w:szCs w:val="18"/>
                  <w:lang w:val="en-AU"/>
                </w:rPr>
                <w:t>-</w:t>
              </w:r>
            </w:ins>
          </w:p>
        </w:tc>
        <w:tc>
          <w:tcPr>
            <w:tcW w:w="1540" w:type="dxa"/>
            <w:tcBorders>
              <w:top w:val="single" w:sz="4" w:space="0" w:color="AEAAAA"/>
              <w:left w:val="nil"/>
              <w:bottom w:val="single" w:sz="4" w:space="0" w:color="AEAAAA"/>
              <w:right w:val="nil"/>
            </w:tcBorders>
            <w:shd w:val="clear" w:color="auto" w:fill="E4E4E4"/>
          </w:tcPr>
          <w:p w14:paraId="632BA0B8" w14:textId="77777777" w:rsidR="005561F4" w:rsidRPr="006E2B38" w:rsidRDefault="005561F4" w:rsidP="000B7A15">
            <w:pPr>
              <w:rPr>
                <w:ins w:id="2162" w:author="David Currow" w:date="2025-03-31T12:08:00Z" w16du:dateUtc="2025-03-31T01:08:00Z"/>
                <w:rFonts w:ascii="Calibri" w:eastAsia="Calibri" w:hAnsi="Calibri" w:cs="Arial"/>
                <w:sz w:val="18"/>
                <w:szCs w:val="18"/>
                <w:lang w:val="en-AU"/>
              </w:rPr>
            </w:pPr>
            <w:ins w:id="2163" w:author="David Currow" w:date="2025-03-31T12:08:00Z" w16du:dateUtc="2025-03-31T01:08:00Z">
              <w:r w:rsidRPr="006E2B38">
                <w:rPr>
                  <w:rFonts w:ascii="Calibri" w:eastAsia="Calibri" w:hAnsi="Calibri" w:cs="Arial"/>
                  <w:sz w:val="18"/>
                  <w:szCs w:val="18"/>
                  <w:lang w:val="en-AU"/>
                </w:rPr>
                <w:t>1 (12.5%)</w:t>
              </w:r>
            </w:ins>
          </w:p>
        </w:tc>
        <w:tc>
          <w:tcPr>
            <w:tcW w:w="1540" w:type="dxa"/>
            <w:tcBorders>
              <w:top w:val="single" w:sz="4" w:space="0" w:color="AEAAAA"/>
              <w:left w:val="nil"/>
              <w:bottom w:val="single" w:sz="4" w:space="0" w:color="AEAAAA"/>
              <w:right w:val="single" w:sz="4" w:space="0" w:color="AEAAAA"/>
            </w:tcBorders>
            <w:shd w:val="clear" w:color="auto" w:fill="E4E4E4"/>
          </w:tcPr>
          <w:p w14:paraId="1BC1AC01" w14:textId="77777777" w:rsidR="005561F4" w:rsidRPr="006E2B38" w:rsidRDefault="005561F4" w:rsidP="000B7A15">
            <w:pPr>
              <w:rPr>
                <w:ins w:id="2164" w:author="David Currow" w:date="2025-03-31T12:08:00Z" w16du:dateUtc="2025-03-31T01:08:00Z"/>
                <w:rFonts w:ascii="Calibri" w:eastAsia="Calibri" w:hAnsi="Calibri" w:cs="Arial"/>
                <w:sz w:val="18"/>
                <w:szCs w:val="18"/>
                <w:lang w:val="en-AU"/>
              </w:rPr>
            </w:pPr>
            <w:ins w:id="2165" w:author="David Currow" w:date="2025-03-31T12:08:00Z" w16du:dateUtc="2025-03-31T01:08:00Z">
              <w:r w:rsidRPr="006E2B38">
                <w:rPr>
                  <w:rFonts w:ascii="Calibri" w:eastAsia="Calibri" w:hAnsi="Calibri" w:cs="Arial"/>
                  <w:sz w:val="18"/>
                  <w:szCs w:val="18"/>
                  <w:lang w:val="en-AU"/>
                </w:rPr>
                <w:t>-</w:t>
              </w:r>
            </w:ins>
          </w:p>
        </w:tc>
        <w:tc>
          <w:tcPr>
            <w:tcW w:w="1454" w:type="dxa"/>
            <w:vMerge/>
            <w:tcBorders>
              <w:top w:val="single" w:sz="4" w:space="0" w:color="AEAAAA"/>
              <w:left w:val="single" w:sz="4" w:space="0" w:color="AEAAAA"/>
              <w:bottom w:val="single" w:sz="4" w:space="0" w:color="AEAAAA"/>
              <w:right w:val="single" w:sz="4" w:space="0" w:color="AEAAAA"/>
            </w:tcBorders>
            <w:shd w:val="clear" w:color="auto" w:fill="D9D9D9" w:themeFill="background1" w:themeFillShade="D9"/>
          </w:tcPr>
          <w:p w14:paraId="6FF0712F" w14:textId="77777777" w:rsidR="005561F4" w:rsidRPr="006E2B38" w:rsidRDefault="005561F4" w:rsidP="000B7A15">
            <w:pPr>
              <w:rPr>
                <w:ins w:id="2166" w:author="David Currow" w:date="2025-03-31T12:08:00Z" w16du:dateUtc="2025-03-31T01:08:00Z"/>
                <w:rFonts w:ascii="Calibri" w:eastAsia="Calibri" w:hAnsi="Calibri" w:cs="Arial"/>
                <w:sz w:val="18"/>
                <w:szCs w:val="18"/>
                <w:lang w:val="en-AU"/>
              </w:rPr>
            </w:pPr>
          </w:p>
        </w:tc>
      </w:tr>
      <w:tr w:rsidR="005561F4" w:rsidRPr="00AD2C67" w14:paraId="57FC0F0E" w14:textId="77777777" w:rsidTr="000B7A15">
        <w:trPr>
          <w:trHeight w:val="227"/>
          <w:ins w:id="2167" w:author="David Currow" w:date="2025-03-31T12:08:00Z"/>
        </w:trPr>
        <w:tc>
          <w:tcPr>
            <w:tcW w:w="3558" w:type="dxa"/>
            <w:gridSpan w:val="2"/>
            <w:tcBorders>
              <w:top w:val="single" w:sz="4" w:space="0" w:color="AEAAAA"/>
              <w:left w:val="single" w:sz="4" w:space="0" w:color="AEAAAA"/>
              <w:bottom w:val="single" w:sz="4" w:space="0" w:color="AEAAAA"/>
              <w:right w:val="nil"/>
            </w:tcBorders>
          </w:tcPr>
          <w:p w14:paraId="21B5A7DA" w14:textId="77777777" w:rsidR="005561F4" w:rsidRPr="006E2B38" w:rsidRDefault="005561F4" w:rsidP="000B7A15">
            <w:pPr>
              <w:rPr>
                <w:ins w:id="2168" w:author="David Currow" w:date="2025-03-31T12:08:00Z" w16du:dateUtc="2025-03-31T01:08:00Z"/>
                <w:rFonts w:ascii="Calibri" w:eastAsia="Calibri" w:hAnsi="Calibri" w:cs="Arial"/>
                <w:sz w:val="18"/>
                <w:szCs w:val="18"/>
                <w:lang w:val="en-AU"/>
              </w:rPr>
            </w:pPr>
            <w:ins w:id="2169" w:author="David Currow" w:date="2025-03-31T12:08:00Z" w16du:dateUtc="2025-03-31T01:08:00Z">
              <w:r w:rsidRPr="006E2B38">
                <w:rPr>
                  <w:rFonts w:ascii="Calibri" w:eastAsia="Calibri" w:hAnsi="Calibri" w:cs="Arial"/>
                  <w:b/>
                  <w:bCs/>
                  <w:sz w:val="18"/>
                  <w:szCs w:val="18"/>
                  <w:lang w:val="en-AU"/>
                </w:rPr>
                <w:t>End tidal CO</w:t>
              </w:r>
              <w:r w:rsidRPr="006E2B38">
                <w:rPr>
                  <w:rFonts w:ascii="Calibri" w:eastAsia="Calibri" w:hAnsi="Calibri" w:cs="Arial"/>
                  <w:b/>
                  <w:bCs/>
                  <w:sz w:val="18"/>
                  <w:szCs w:val="18"/>
                  <w:vertAlign w:val="subscript"/>
                  <w:lang w:val="en-AU"/>
                </w:rPr>
                <w:t>2</w:t>
              </w:r>
              <w:r w:rsidRPr="006E2B38">
                <w:rPr>
                  <w:rFonts w:ascii="Calibri" w:eastAsia="Calibri" w:hAnsi="Calibri" w:cs="Arial"/>
                  <w:b/>
                  <w:bCs/>
                  <w:sz w:val="18"/>
                  <w:szCs w:val="18"/>
                  <w:lang w:val="en-AU"/>
                </w:rPr>
                <w:t xml:space="preserve"> (mmHg)</w:t>
              </w:r>
              <w:r w:rsidRPr="006E2B38">
                <w:rPr>
                  <w:rFonts w:ascii="Calibri" w:eastAsia="Calibri" w:hAnsi="Calibri" w:cs="Arial"/>
                  <w:b/>
                  <w:bCs/>
                  <w:sz w:val="18"/>
                  <w:szCs w:val="18"/>
                  <w:vertAlign w:val="superscript"/>
                  <w:lang w:val="en-AU"/>
                </w:rPr>
                <w:t>a</w:t>
              </w:r>
            </w:ins>
          </w:p>
        </w:tc>
        <w:tc>
          <w:tcPr>
            <w:tcW w:w="1542" w:type="dxa"/>
            <w:tcBorders>
              <w:top w:val="single" w:sz="4" w:space="0" w:color="AEAAAA"/>
              <w:left w:val="nil"/>
              <w:bottom w:val="single" w:sz="4" w:space="0" w:color="AEAAAA"/>
              <w:right w:val="nil"/>
            </w:tcBorders>
          </w:tcPr>
          <w:p w14:paraId="50F51AC1" w14:textId="77777777" w:rsidR="005561F4" w:rsidRPr="006E2B38" w:rsidRDefault="005561F4" w:rsidP="000B7A15">
            <w:pPr>
              <w:rPr>
                <w:ins w:id="2170" w:author="David Currow" w:date="2025-03-31T12:08:00Z" w16du:dateUtc="2025-03-31T01:08:00Z"/>
                <w:rFonts w:ascii="Calibri" w:eastAsia="Calibri" w:hAnsi="Calibri" w:cs="Arial"/>
                <w:sz w:val="18"/>
                <w:szCs w:val="18"/>
                <w:lang w:val="en-AU"/>
              </w:rPr>
            </w:pPr>
            <w:ins w:id="2171" w:author="David Currow" w:date="2025-03-31T12:08:00Z" w16du:dateUtc="2025-03-31T01:08:00Z">
              <w:r w:rsidRPr="006E2B38">
                <w:rPr>
                  <w:rFonts w:ascii="Calibri" w:eastAsia="Calibri" w:hAnsi="Calibri" w:cs="Arial"/>
                  <w:sz w:val="18"/>
                  <w:szCs w:val="18"/>
                  <w:lang w:val="en-AU"/>
                </w:rPr>
                <w:t>30.0 ± 7.3</w:t>
              </w:r>
            </w:ins>
          </w:p>
          <w:p w14:paraId="66103FAB" w14:textId="77777777" w:rsidR="005561F4" w:rsidRPr="006E2B38" w:rsidRDefault="005561F4" w:rsidP="000B7A15">
            <w:pPr>
              <w:rPr>
                <w:ins w:id="2172" w:author="David Currow" w:date="2025-03-31T12:08:00Z" w16du:dateUtc="2025-03-31T01:08:00Z"/>
                <w:rFonts w:ascii="Calibri" w:eastAsia="Calibri" w:hAnsi="Calibri" w:cs="Arial"/>
                <w:sz w:val="18"/>
                <w:szCs w:val="18"/>
                <w:lang w:val="en-AU"/>
              </w:rPr>
            </w:pPr>
            <w:ins w:id="2173" w:author="David Currow" w:date="2025-03-31T12:08:00Z" w16du:dateUtc="2025-03-31T01:08:00Z">
              <w:r w:rsidRPr="006E2B38">
                <w:rPr>
                  <w:rFonts w:ascii="Calibri" w:eastAsia="Calibri" w:hAnsi="Calibri" w:cs="Arial"/>
                  <w:sz w:val="18"/>
                  <w:szCs w:val="18"/>
                  <w:lang w:val="en-AU"/>
                </w:rPr>
                <w:t>32.0 (21.8 – 35.3)</w:t>
              </w:r>
            </w:ins>
          </w:p>
        </w:tc>
        <w:tc>
          <w:tcPr>
            <w:tcW w:w="1540" w:type="dxa"/>
            <w:tcBorders>
              <w:top w:val="single" w:sz="4" w:space="0" w:color="AEAAAA"/>
              <w:left w:val="nil"/>
              <w:bottom w:val="single" w:sz="4" w:space="0" w:color="AEAAAA"/>
              <w:right w:val="nil"/>
            </w:tcBorders>
          </w:tcPr>
          <w:p w14:paraId="18676FFF" w14:textId="77777777" w:rsidR="005561F4" w:rsidRPr="006E2B38" w:rsidRDefault="005561F4" w:rsidP="000B7A15">
            <w:pPr>
              <w:contextualSpacing/>
              <w:rPr>
                <w:ins w:id="2174" w:author="David Currow" w:date="2025-03-31T12:08:00Z" w16du:dateUtc="2025-03-31T01:08:00Z"/>
                <w:rFonts w:ascii="Calibri" w:eastAsia="Calibri" w:hAnsi="Calibri" w:cs="Arial"/>
                <w:sz w:val="18"/>
                <w:szCs w:val="18"/>
                <w:lang w:val="en-AU"/>
              </w:rPr>
            </w:pPr>
            <w:ins w:id="2175" w:author="David Currow" w:date="2025-03-31T12:08:00Z" w16du:dateUtc="2025-03-31T01:08:00Z">
              <w:r w:rsidRPr="006E2B38">
                <w:rPr>
                  <w:rFonts w:ascii="Calibri" w:eastAsia="Calibri" w:hAnsi="Calibri" w:cs="Arial"/>
                  <w:sz w:val="18"/>
                  <w:szCs w:val="18"/>
                  <w:lang w:val="en-AU"/>
                </w:rPr>
                <w:t>29.4 ± 4.6</w:t>
              </w:r>
            </w:ins>
          </w:p>
          <w:p w14:paraId="53403A30" w14:textId="77777777" w:rsidR="005561F4" w:rsidRPr="006E2B38" w:rsidRDefault="005561F4" w:rsidP="000B7A15">
            <w:pPr>
              <w:contextualSpacing/>
              <w:rPr>
                <w:ins w:id="2176" w:author="David Currow" w:date="2025-03-31T12:08:00Z" w16du:dateUtc="2025-03-31T01:08:00Z"/>
                <w:rFonts w:ascii="Calibri" w:eastAsia="Calibri" w:hAnsi="Calibri" w:cs="Arial"/>
                <w:sz w:val="18"/>
                <w:szCs w:val="18"/>
                <w:lang w:val="en-AU"/>
              </w:rPr>
            </w:pPr>
            <w:ins w:id="2177" w:author="David Currow" w:date="2025-03-31T12:08:00Z" w16du:dateUtc="2025-03-31T01:08:00Z">
              <w:r w:rsidRPr="006E2B38">
                <w:rPr>
                  <w:rFonts w:ascii="Calibri" w:eastAsia="Calibri" w:hAnsi="Calibri" w:cs="Arial"/>
                  <w:sz w:val="18"/>
                  <w:szCs w:val="18"/>
                  <w:lang w:val="en-AU"/>
                </w:rPr>
                <w:t>28.5 (26.1 – 34.0)</w:t>
              </w:r>
            </w:ins>
          </w:p>
        </w:tc>
        <w:tc>
          <w:tcPr>
            <w:tcW w:w="1540" w:type="dxa"/>
            <w:tcBorders>
              <w:top w:val="single" w:sz="4" w:space="0" w:color="AEAAAA"/>
              <w:left w:val="nil"/>
              <w:bottom w:val="single" w:sz="4" w:space="0" w:color="AEAAAA"/>
              <w:right w:val="single" w:sz="4" w:space="0" w:color="AEAAAA"/>
            </w:tcBorders>
          </w:tcPr>
          <w:p w14:paraId="62053840" w14:textId="77777777" w:rsidR="005561F4" w:rsidRPr="006E2B38" w:rsidRDefault="005561F4" w:rsidP="000B7A15">
            <w:pPr>
              <w:contextualSpacing/>
              <w:rPr>
                <w:ins w:id="2178" w:author="David Currow" w:date="2025-03-31T12:08:00Z" w16du:dateUtc="2025-03-31T01:08:00Z"/>
                <w:rFonts w:ascii="Calibri" w:eastAsia="Calibri" w:hAnsi="Calibri" w:cs="Arial"/>
                <w:sz w:val="18"/>
                <w:szCs w:val="18"/>
                <w:lang w:val="en-AU"/>
              </w:rPr>
            </w:pPr>
            <w:ins w:id="2179" w:author="David Currow" w:date="2025-03-31T12:08:00Z" w16du:dateUtc="2025-03-31T01:08:00Z">
              <w:r w:rsidRPr="006E2B38">
                <w:rPr>
                  <w:rFonts w:ascii="Calibri" w:eastAsia="Calibri" w:hAnsi="Calibri" w:cs="Arial"/>
                  <w:sz w:val="18"/>
                  <w:szCs w:val="18"/>
                  <w:lang w:val="en-AU"/>
                </w:rPr>
                <w:t>24.8 ± 4.8</w:t>
              </w:r>
            </w:ins>
          </w:p>
          <w:p w14:paraId="7D4BCFE7" w14:textId="77777777" w:rsidR="005561F4" w:rsidRPr="006E2B38" w:rsidRDefault="005561F4" w:rsidP="000B7A15">
            <w:pPr>
              <w:contextualSpacing/>
              <w:rPr>
                <w:ins w:id="2180" w:author="David Currow" w:date="2025-03-31T12:08:00Z" w16du:dateUtc="2025-03-31T01:08:00Z"/>
                <w:rFonts w:ascii="Calibri" w:eastAsia="Calibri" w:hAnsi="Calibri" w:cs="Arial"/>
                <w:sz w:val="18"/>
                <w:szCs w:val="18"/>
                <w:lang w:val="en-AU"/>
              </w:rPr>
            </w:pPr>
            <w:ins w:id="2181" w:author="David Currow" w:date="2025-03-31T12:08:00Z" w16du:dateUtc="2025-03-31T01:08:00Z">
              <w:r w:rsidRPr="006E2B38">
                <w:rPr>
                  <w:rFonts w:ascii="Calibri" w:eastAsia="Calibri" w:hAnsi="Calibri" w:cs="Arial"/>
                  <w:sz w:val="18"/>
                  <w:szCs w:val="18"/>
                  <w:lang w:val="en-AU"/>
                </w:rPr>
                <w:t>26.3 (21.3 – 28.3)</w:t>
              </w:r>
            </w:ins>
          </w:p>
        </w:tc>
        <w:tc>
          <w:tcPr>
            <w:tcW w:w="1454" w:type="dxa"/>
            <w:tcBorders>
              <w:top w:val="single" w:sz="4" w:space="0" w:color="AEAAAA"/>
              <w:left w:val="single" w:sz="4" w:space="0" w:color="AEAAAA"/>
              <w:bottom w:val="single" w:sz="4" w:space="0" w:color="AEAAAA"/>
              <w:right w:val="single" w:sz="4" w:space="0" w:color="AEAAAA"/>
            </w:tcBorders>
          </w:tcPr>
          <w:p w14:paraId="6073DD42" w14:textId="77777777" w:rsidR="005561F4" w:rsidRPr="006E2B38" w:rsidRDefault="005561F4" w:rsidP="000B7A15">
            <w:pPr>
              <w:rPr>
                <w:ins w:id="2182" w:author="David Currow" w:date="2025-03-31T12:08:00Z" w16du:dateUtc="2025-03-31T01:08:00Z"/>
                <w:rFonts w:ascii="Calibri" w:eastAsia="Calibri" w:hAnsi="Calibri" w:cs="Arial"/>
                <w:sz w:val="18"/>
                <w:szCs w:val="18"/>
                <w:lang w:val="en-AU"/>
              </w:rPr>
            </w:pPr>
            <w:ins w:id="2183" w:author="David Currow" w:date="2025-03-31T12:08:00Z" w16du:dateUtc="2025-03-31T01:08:00Z">
              <w:r w:rsidRPr="006E2B38">
                <w:rPr>
                  <w:rFonts w:ascii="Calibri" w:eastAsia="Calibri" w:hAnsi="Calibri" w:cs="Arial"/>
                  <w:sz w:val="18"/>
                  <w:szCs w:val="18"/>
                  <w:lang w:val="en-AU"/>
                </w:rPr>
                <w:t>F=1.63, p=0.23</w:t>
              </w:r>
            </w:ins>
          </w:p>
        </w:tc>
      </w:tr>
      <w:tr w:rsidR="005561F4" w:rsidRPr="00AD2C67" w14:paraId="05C563DA" w14:textId="77777777" w:rsidTr="000B7A15">
        <w:trPr>
          <w:trHeight w:val="227"/>
          <w:ins w:id="2184" w:author="David Currow" w:date="2025-03-31T12:08:00Z"/>
        </w:trPr>
        <w:tc>
          <w:tcPr>
            <w:tcW w:w="3558" w:type="dxa"/>
            <w:gridSpan w:val="2"/>
            <w:tcBorders>
              <w:top w:val="single" w:sz="4" w:space="0" w:color="AEAAAA"/>
              <w:left w:val="single" w:sz="4" w:space="0" w:color="AEAAAA"/>
              <w:bottom w:val="single" w:sz="4" w:space="0" w:color="AEAAAA"/>
              <w:right w:val="nil"/>
            </w:tcBorders>
            <w:shd w:val="clear" w:color="auto" w:fill="E4E4E4"/>
          </w:tcPr>
          <w:p w14:paraId="7BDA835E" w14:textId="77777777" w:rsidR="005561F4" w:rsidRPr="006E2B38" w:rsidRDefault="005561F4" w:rsidP="000B7A15">
            <w:pPr>
              <w:rPr>
                <w:ins w:id="2185" w:author="David Currow" w:date="2025-03-31T12:08:00Z" w16du:dateUtc="2025-03-31T01:08:00Z"/>
                <w:rFonts w:ascii="Calibri" w:eastAsia="Calibri" w:hAnsi="Calibri" w:cs="Arial"/>
                <w:sz w:val="18"/>
                <w:szCs w:val="18"/>
                <w:lang w:val="en-AU"/>
              </w:rPr>
            </w:pPr>
            <w:ins w:id="2186" w:author="David Currow" w:date="2025-03-31T12:08:00Z" w16du:dateUtc="2025-03-31T01:08:00Z">
              <w:r w:rsidRPr="006E2B38">
                <w:rPr>
                  <w:rFonts w:ascii="Calibri" w:eastAsia="Calibri" w:hAnsi="Calibri" w:cs="Arial"/>
                  <w:b/>
                  <w:bCs/>
                  <w:sz w:val="18"/>
                  <w:szCs w:val="18"/>
                  <w:lang w:val="en-AU"/>
                </w:rPr>
                <w:t xml:space="preserve">Supplemental oxygen </w:t>
              </w:r>
              <w:r w:rsidRPr="006E2B38">
                <w:rPr>
                  <w:rFonts w:ascii="Calibri" w:eastAsia="Calibri" w:hAnsi="Calibri" w:cs="Arial"/>
                  <w:sz w:val="18"/>
                  <w:szCs w:val="18"/>
                  <w:lang w:val="en-AU"/>
                </w:rPr>
                <w:t xml:space="preserve"> </w:t>
              </w:r>
            </w:ins>
          </w:p>
        </w:tc>
        <w:tc>
          <w:tcPr>
            <w:tcW w:w="1542" w:type="dxa"/>
            <w:tcBorders>
              <w:top w:val="single" w:sz="4" w:space="0" w:color="AEAAAA"/>
              <w:left w:val="nil"/>
              <w:bottom w:val="single" w:sz="4" w:space="0" w:color="AEAAAA"/>
              <w:right w:val="nil"/>
            </w:tcBorders>
            <w:shd w:val="clear" w:color="auto" w:fill="E4E4E4"/>
          </w:tcPr>
          <w:p w14:paraId="08EEB3F3" w14:textId="77777777" w:rsidR="005561F4" w:rsidRPr="006E2B38" w:rsidRDefault="005561F4" w:rsidP="000B7A15">
            <w:pPr>
              <w:rPr>
                <w:ins w:id="2187" w:author="David Currow" w:date="2025-03-31T12:08:00Z" w16du:dateUtc="2025-03-31T01:08:00Z"/>
                <w:rFonts w:ascii="Calibri" w:eastAsia="Calibri" w:hAnsi="Calibri" w:cs="Arial"/>
                <w:sz w:val="18"/>
                <w:szCs w:val="18"/>
                <w:lang w:val="en-AU"/>
              </w:rPr>
            </w:pPr>
            <w:ins w:id="2188" w:author="David Currow" w:date="2025-03-31T12:08:00Z" w16du:dateUtc="2025-03-31T01:08:00Z">
              <w:r w:rsidRPr="006E2B38">
                <w:rPr>
                  <w:rFonts w:ascii="Calibri" w:eastAsia="Calibri" w:hAnsi="Calibri" w:cs="Arial"/>
                  <w:sz w:val="18"/>
                  <w:szCs w:val="18"/>
                  <w:lang w:val="en-AU"/>
                </w:rPr>
                <w:t>1 (16.7%)</w:t>
              </w:r>
            </w:ins>
          </w:p>
        </w:tc>
        <w:tc>
          <w:tcPr>
            <w:tcW w:w="1540" w:type="dxa"/>
            <w:tcBorders>
              <w:top w:val="single" w:sz="4" w:space="0" w:color="AEAAAA"/>
              <w:left w:val="nil"/>
              <w:bottom w:val="single" w:sz="4" w:space="0" w:color="AEAAAA"/>
              <w:right w:val="nil"/>
            </w:tcBorders>
            <w:shd w:val="clear" w:color="auto" w:fill="E4E4E4"/>
          </w:tcPr>
          <w:p w14:paraId="487A1C10" w14:textId="77777777" w:rsidR="005561F4" w:rsidRPr="006E2B38" w:rsidRDefault="005561F4" w:rsidP="000B7A15">
            <w:pPr>
              <w:rPr>
                <w:ins w:id="2189" w:author="David Currow" w:date="2025-03-31T12:08:00Z" w16du:dateUtc="2025-03-31T01:08:00Z"/>
                <w:rFonts w:ascii="Calibri" w:eastAsia="Calibri" w:hAnsi="Calibri" w:cs="Arial"/>
                <w:sz w:val="18"/>
                <w:szCs w:val="18"/>
                <w:lang w:val="en-AU"/>
              </w:rPr>
            </w:pPr>
            <w:ins w:id="2190" w:author="David Currow" w:date="2025-03-31T12:08:00Z" w16du:dateUtc="2025-03-31T01:08:00Z">
              <w:r w:rsidRPr="006E2B38">
                <w:rPr>
                  <w:rFonts w:ascii="Calibri" w:eastAsia="Calibri" w:hAnsi="Calibri" w:cs="Arial"/>
                  <w:sz w:val="18"/>
                  <w:szCs w:val="18"/>
                  <w:lang w:val="en-AU"/>
                </w:rPr>
                <w:t>1 (12.5%)</w:t>
              </w:r>
            </w:ins>
          </w:p>
        </w:tc>
        <w:tc>
          <w:tcPr>
            <w:tcW w:w="1540" w:type="dxa"/>
            <w:tcBorders>
              <w:top w:val="single" w:sz="4" w:space="0" w:color="AEAAAA"/>
              <w:left w:val="nil"/>
              <w:bottom w:val="single" w:sz="4" w:space="0" w:color="AEAAAA"/>
              <w:right w:val="single" w:sz="4" w:space="0" w:color="AEAAAA"/>
            </w:tcBorders>
            <w:shd w:val="clear" w:color="auto" w:fill="E4E4E4"/>
          </w:tcPr>
          <w:p w14:paraId="0F9360CA" w14:textId="77777777" w:rsidR="005561F4" w:rsidRPr="006E2B38" w:rsidRDefault="005561F4" w:rsidP="000B7A15">
            <w:pPr>
              <w:rPr>
                <w:ins w:id="2191" w:author="David Currow" w:date="2025-03-31T12:08:00Z" w16du:dateUtc="2025-03-31T01:08:00Z"/>
                <w:rFonts w:ascii="Calibri" w:eastAsia="Calibri" w:hAnsi="Calibri" w:cs="Arial"/>
                <w:sz w:val="18"/>
                <w:szCs w:val="18"/>
                <w:lang w:val="en-AU"/>
              </w:rPr>
            </w:pPr>
            <w:ins w:id="2192" w:author="David Currow" w:date="2025-03-31T12:08:00Z" w16du:dateUtc="2025-03-31T01:08:00Z">
              <w:r w:rsidRPr="006E2B38">
                <w:rPr>
                  <w:rFonts w:ascii="Calibri" w:eastAsia="Calibri" w:hAnsi="Calibri" w:cs="Arial"/>
                  <w:sz w:val="18"/>
                  <w:szCs w:val="18"/>
                  <w:lang w:val="en-AU"/>
                </w:rPr>
                <w:t>1 (16.7%)</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23F4EA18" w14:textId="77777777" w:rsidR="005561F4" w:rsidRPr="006E2B38" w:rsidRDefault="005561F4" w:rsidP="000B7A15">
            <w:pPr>
              <w:rPr>
                <w:ins w:id="2193" w:author="David Currow" w:date="2025-03-31T12:08:00Z" w16du:dateUtc="2025-03-31T01:08:00Z"/>
                <w:rFonts w:ascii="Calibri" w:eastAsia="Calibri" w:hAnsi="Calibri" w:cs="Arial"/>
                <w:sz w:val="18"/>
                <w:szCs w:val="18"/>
                <w:lang w:val="en-AU"/>
              </w:rPr>
            </w:pPr>
            <w:ins w:id="2194"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2.84, p=0.58</w:t>
              </w:r>
            </w:ins>
          </w:p>
        </w:tc>
      </w:tr>
      <w:tr w:rsidR="005561F4" w:rsidRPr="00AD2C67" w14:paraId="3D7D44E6" w14:textId="77777777" w:rsidTr="000B7A15">
        <w:trPr>
          <w:trHeight w:val="227"/>
          <w:ins w:id="2195" w:author="David Currow" w:date="2025-03-31T12:08:00Z"/>
        </w:trPr>
        <w:tc>
          <w:tcPr>
            <w:tcW w:w="1413" w:type="dxa"/>
            <w:vMerge w:val="restart"/>
            <w:tcBorders>
              <w:top w:val="single" w:sz="4" w:space="0" w:color="AEAAAA"/>
              <w:left w:val="single" w:sz="4" w:space="0" w:color="AEAAAA"/>
              <w:right w:val="nil"/>
            </w:tcBorders>
          </w:tcPr>
          <w:p w14:paraId="00946077" w14:textId="77777777" w:rsidR="005561F4" w:rsidRPr="00E16AA8" w:rsidRDefault="005561F4" w:rsidP="000B7A15">
            <w:pPr>
              <w:rPr>
                <w:ins w:id="2196" w:author="David Currow" w:date="2025-03-31T12:08:00Z" w16du:dateUtc="2025-03-31T01:08:00Z"/>
                <w:rFonts w:ascii="Calibri" w:eastAsia="Calibri" w:hAnsi="Calibri" w:cs="Arial"/>
                <w:b/>
                <w:bCs/>
                <w:sz w:val="18"/>
                <w:szCs w:val="18"/>
                <w:lang w:val="en-AU"/>
              </w:rPr>
            </w:pPr>
            <w:ins w:id="2197" w:author="David Currow" w:date="2025-03-31T12:08:00Z" w16du:dateUtc="2025-03-31T01:08:00Z">
              <w:r w:rsidRPr="00E16AA8">
                <w:rPr>
                  <w:rFonts w:ascii="Calibri" w:eastAsia="Calibri" w:hAnsi="Calibri" w:cs="Arial"/>
                  <w:b/>
                  <w:bCs/>
                  <w:sz w:val="18"/>
                  <w:szCs w:val="18"/>
                  <w:lang w:val="en-AU"/>
                </w:rPr>
                <w:t>Relevant health conditions</w:t>
              </w:r>
            </w:ins>
          </w:p>
        </w:tc>
        <w:tc>
          <w:tcPr>
            <w:tcW w:w="2145" w:type="dxa"/>
            <w:tcBorders>
              <w:top w:val="single" w:sz="4" w:space="0" w:color="AEAAAA"/>
              <w:left w:val="single" w:sz="4" w:space="0" w:color="AEAAAA"/>
              <w:bottom w:val="single" w:sz="4" w:space="0" w:color="AEAAAA"/>
              <w:right w:val="nil"/>
            </w:tcBorders>
          </w:tcPr>
          <w:p w14:paraId="57456688" w14:textId="77777777" w:rsidR="005561F4" w:rsidRPr="006E2B38" w:rsidRDefault="005561F4" w:rsidP="000B7A15">
            <w:pPr>
              <w:rPr>
                <w:ins w:id="2198" w:author="David Currow" w:date="2025-03-31T12:08:00Z" w16du:dateUtc="2025-03-31T01:08:00Z"/>
                <w:rFonts w:ascii="Calibri" w:eastAsia="Calibri" w:hAnsi="Calibri" w:cs="Arial"/>
                <w:sz w:val="18"/>
                <w:szCs w:val="18"/>
                <w:lang w:val="en-AU"/>
              </w:rPr>
            </w:pPr>
            <w:ins w:id="2199" w:author="David Currow" w:date="2025-03-31T12:08:00Z" w16du:dateUtc="2025-03-31T01:08:00Z">
              <w:r w:rsidRPr="006E2B38">
                <w:rPr>
                  <w:rFonts w:ascii="Calibri" w:eastAsia="Calibri" w:hAnsi="Calibri" w:cs="Arial"/>
                  <w:sz w:val="18"/>
                  <w:szCs w:val="18"/>
                  <w:lang w:val="en-AU"/>
                </w:rPr>
                <w:t xml:space="preserve">Diabetes mellitus </w:t>
              </w:r>
            </w:ins>
          </w:p>
          <w:p w14:paraId="1C7B5D2E" w14:textId="77777777" w:rsidR="005561F4" w:rsidRPr="006E2B38" w:rsidRDefault="005561F4" w:rsidP="000B7A15">
            <w:pPr>
              <w:rPr>
                <w:ins w:id="2200" w:author="David Currow" w:date="2025-03-31T12:08:00Z" w16du:dateUtc="2025-03-31T01:08:00Z"/>
                <w:rFonts w:ascii="Calibri" w:eastAsia="Calibri" w:hAnsi="Calibri" w:cs="Arial"/>
                <w:sz w:val="18"/>
                <w:szCs w:val="18"/>
                <w:lang w:val="en-AU"/>
              </w:rPr>
            </w:pPr>
            <w:ins w:id="2201" w:author="David Currow" w:date="2025-03-31T12:08:00Z" w16du:dateUtc="2025-03-31T01:08:00Z">
              <w:r w:rsidRPr="006E2B38">
                <w:rPr>
                  <w:rFonts w:ascii="Calibri" w:eastAsia="Calibri" w:hAnsi="Calibri" w:cs="Arial"/>
                  <w:sz w:val="18"/>
                  <w:szCs w:val="18"/>
                  <w:lang w:val="en-AU"/>
                </w:rPr>
                <w:t>(type I or II)</w:t>
              </w:r>
            </w:ins>
          </w:p>
        </w:tc>
        <w:tc>
          <w:tcPr>
            <w:tcW w:w="1542" w:type="dxa"/>
            <w:tcBorders>
              <w:top w:val="single" w:sz="4" w:space="0" w:color="AEAAAA"/>
              <w:left w:val="nil"/>
              <w:bottom w:val="single" w:sz="4" w:space="0" w:color="AEAAAA"/>
              <w:right w:val="nil"/>
            </w:tcBorders>
          </w:tcPr>
          <w:p w14:paraId="43B2709F" w14:textId="77777777" w:rsidR="005561F4" w:rsidRPr="006E2B38" w:rsidRDefault="005561F4" w:rsidP="000B7A15">
            <w:pPr>
              <w:rPr>
                <w:ins w:id="2202" w:author="David Currow" w:date="2025-03-31T12:08:00Z" w16du:dateUtc="2025-03-31T01:08:00Z"/>
                <w:rFonts w:ascii="Calibri" w:eastAsia="Calibri" w:hAnsi="Calibri" w:cs="Arial"/>
                <w:sz w:val="18"/>
                <w:szCs w:val="18"/>
                <w:lang w:val="en-AU"/>
              </w:rPr>
            </w:pPr>
            <w:ins w:id="2203" w:author="David Currow" w:date="2025-03-31T12:08:00Z" w16du:dateUtc="2025-03-31T01:08:00Z">
              <w:r w:rsidRPr="006E2B38">
                <w:rPr>
                  <w:rFonts w:ascii="Calibri" w:eastAsia="Calibri" w:hAnsi="Calibri" w:cs="Arial"/>
                  <w:sz w:val="18"/>
                  <w:szCs w:val="18"/>
                  <w:lang w:val="en-AU"/>
                </w:rPr>
                <w:t>0 (0.0%)</w:t>
              </w:r>
            </w:ins>
          </w:p>
        </w:tc>
        <w:tc>
          <w:tcPr>
            <w:tcW w:w="1540" w:type="dxa"/>
            <w:tcBorders>
              <w:top w:val="single" w:sz="4" w:space="0" w:color="AEAAAA"/>
              <w:left w:val="nil"/>
              <w:bottom w:val="single" w:sz="4" w:space="0" w:color="AEAAAA"/>
              <w:right w:val="nil"/>
            </w:tcBorders>
          </w:tcPr>
          <w:p w14:paraId="2F976578" w14:textId="77777777" w:rsidR="005561F4" w:rsidRPr="006E2B38" w:rsidRDefault="005561F4" w:rsidP="000B7A15">
            <w:pPr>
              <w:rPr>
                <w:ins w:id="2204" w:author="David Currow" w:date="2025-03-31T12:08:00Z" w16du:dateUtc="2025-03-31T01:08:00Z"/>
                <w:rFonts w:ascii="Calibri" w:eastAsia="Calibri" w:hAnsi="Calibri" w:cs="Arial"/>
                <w:sz w:val="18"/>
                <w:szCs w:val="18"/>
                <w:lang w:val="en-AU"/>
              </w:rPr>
            </w:pPr>
            <w:ins w:id="2205" w:author="David Currow" w:date="2025-03-31T12:08:00Z" w16du:dateUtc="2025-03-31T01:08:00Z">
              <w:r w:rsidRPr="006E2B38">
                <w:rPr>
                  <w:rFonts w:ascii="Calibri" w:eastAsia="Calibri" w:hAnsi="Calibri" w:cs="Arial"/>
                  <w:sz w:val="18"/>
                  <w:szCs w:val="18"/>
                  <w:lang w:val="en-AU"/>
                </w:rPr>
                <w:t>1 (12.5%)</w:t>
              </w:r>
            </w:ins>
          </w:p>
        </w:tc>
        <w:tc>
          <w:tcPr>
            <w:tcW w:w="1540" w:type="dxa"/>
            <w:tcBorders>
              <w:top w:val="single" w:sz="4" w:space="0" w:color="AEAAAA"/>
              <w:left w:val="nil"/>
              <w:bottom w:val="single" w:sz="4" w:space="0" w:color="AEAAAA"/>
              <w:right w:val="single" w:sz="4" w:space="0" w:color="AEAAAA"/>
            </w:tcBorders>
          </w:tcPr>
          <w:p w14:paraId="5E1C8109" w14:textId="77777777" w:rsidR="005561F4" w:rsidRPr="006E2B38" w:rsidRDefault="005561F4" w:rsidP="000B7A15">
            <w:pPr>
              <w:rPr>
                <w:ins w:id="2206" w:author="David Currow" w:date="2025-03-31T12:08:00Z" w16du:dateUtc="2025-03-31T01:08:00Z"/>
                <w:rFonts w:ascii="Calibri" w:eastAsia="Calibri" w:hAnsi="Calibri" w:cs="Arial"/>
                <w:sz w:val="18"/>
                <w:szCs w:val="18"/>
                <w:lang w:val="en-AU"/>
              </w:rPr>
            </w:pPr>
            <w:ins w:id="2207" w:author="David Currow" w:date="2025-03-31T12:08:00Z" w16du:dateUtc="2025-03-31T01:08:00Z">
              <w:r w:rsidRPr="006E2B38">
                <w:rPr>
                  <w:rFonts w:ascii="Calibri" w:eastAsia="Calibri" w:hAnsi="Calibri" w:cs="Arial"/>
                  <w:sz w:val="18"/>
                  <w:szCs w:val="18"/>
                  <w:lang w:val="en-AU"/>
                </w:rPr>
                <w:t>1 (16.7%)</w:t>
              </w:r>
            </w:ins>
          </w:p>
        </w:tc>
        <w:tc>
          <w:tcPr>
            <w:tcW w:w="1454" w:type="dxa"/>
            <w:tcBorders>
              <w:top w:val="single" w:sz="4" w:space="0" w:color="AEAAAA"/>
              <w:left w:val="single" w:sz="4" w:space="0" w:color="AEAAAA"/>
              <w:bottom w:val="single" w:sz="4" w:space="0" w:color="AEAAAA"/>
              <w:right w:val="single" w:sz="4" w:space="0" w:color="AEAAAA"/>
            </w:tcBorders>
          </w:tcPr>
          <w:p w14:paraId="068F2B50" w14:textId="77777777" w:rsidR="005561F4" w:rsidRPr="006E2B38" w:rsidRDefault="005561F4" w:rsidP="000B7A15">
            <w:pPr>
              <w:rPr>
                <w:ins w:id="2208" w:author="David Currow" w:date="2025-03-31T12:08:00Z" w16du:dateUtc="2025-03-31T01:08:00Z"/>
                <w:rFonts w:ascii="Calibri" w:eastAsia="Calibri" w:hAnsi="Calibri" w:cs="Arial"/>
                <w:sz w:val="18"/>
                <w:szCs w:val="18"/>
                <w:lang w:val="en-AU"/>
              </w:rPr>
            </w:pPr>
            <w:ins w:id="2209"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1.02, p=0.60</w:t>
              </w:r>
            </w:ins>
          </w:p>
        </w:tc>
      </w:tr>
      <w:tr w:rsidR="005561F4" w:rsidRPr="00AD2C67" w14:paraId="53A9FF0D" w14:textId="77777777" w:rsidTr="000B7A15">
        <w:trPr>
          <w:trHeight w:val="227"/>
          <w:ins w:id="2210" w:author="David Currow" w:date="2025-03-31T12:08:00Z"/>
        </w:trPr>
        <w:tc>
          <w:tcPr>
            <w:tcW w:w="1413" w:type="dxa"/>
            <w:vMerge/>
            <w:tcBorders>
              <w:left w:val="single" w:sz="4" w:space="0" w:color="AEAAAA"/>
              <w:right w:val="nil"/>
            </w:tcBorders>
          </w:tcPr>
          <w:p w14:paraId="09C9052C" w14:textId="77777777" w:rsidR="005561F4" w:rsidRPr="006E2B38" w:rsidRDefault="005561F4" w:rsidP="000B7A15">
            <w:pPr>
              <w:rPr>
                <w:ins w:id="2211"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tcPr>
          <w:p w14:paraId="7FD825BF" w14:textId="77777777" w:rsidR="005561F4" w:rsidRPr="006E2B38" w:rsidRDefault="005561F4" w:rsidP="000B7A15">
            <w:pPr>
              <w:rPr>
                <w:ins w:id="2212" w:author="David Currow" w:date="2025-03-31T12:08:00Z" w16du:dateUtc="2025-03-31T01:08:00Z"/>
                <w:rFonts w:ascii="Calibri" w:eastAsia="Calibri" w:hAnsi="Calibri" w:cs="Arial"/>
                <w:sz w:val="18"/>
                <w:szCs w:val="18"/>
                <w:lang w:val="en-AU"/>
              </w:rPr>
            </w:pPr>
            <w:ins w:id="2213" w:author="David Currow" w:date="2025-03-31T12:08:00Z" w16du:dateUtc="2025-03-31T01:08:00Z">
              <w:r w:rsidRPr="006E2B38">
                <w:rPr>
                  <w:rFonts w:ascii="Calibri" w:eastAsia="Calibri" w:hAnsi="Calibri" w:cs="Arial"/>
                  <w:sz w:val="18"/>
                  <w:szCs w:val="18"/>
                  <w:lang w:val="en-AU"/>
                </w:rPr>
                <w:t>Current history of psychiatric illness</w:t>
              </w:r>
            </w:ins>
          </w:p>
        </w:tc>
        <w:tc>
          <w:tcPr>
            <w:tcW w:w="1542" w:type="dxa"/>
            <w:tcBorders>
              <w:top w:val="single" w:sz="4" w:space="0" w:color="AEAAAA"/>
              <w:left w:val="nil"/>
              <w:bottom w:val="single" w:sz="4" w:space="0" w:color="AEAAAA"/>
              <w:right w:val="nil"/>
            </w:tcBorders>
          </w:tcPr>
          <w:p w14:paraId="222D1C81" w14:textId="77777777" w:rsidR="005561F4" w:rsidRPr="006E2B38" w:rsidRDefault="005561F4" w:rsidP="000B7A15">
            <w:pPr>
              <w:rPr>
                <w:ins w:id="2214" w:author="David Currow" w:date="2025-03-31T12:08:00Z" w16du:dateUtc="2025-03-31T01:08:00Z"/>
                <w:rFonts w:ascii="Calibri" w:eastAsia="Calibri" w:hAnsi="Calibri" w:cs="Arial"/>
                <w:sz w:val="18"/>
                <w:szCs w:val="18"/>
                <w:lang w:val="en-AU"/>
              </w:rPr>
            </w:pPr>
            <w:ins w:id="2215" w:author="David Currow" w:date="2025-03-31T12:08:00Z" w16du:dateUtc="2025-03-31T01:08:00Z">
              <w:r w:rsidRPr="006E2B38">
                <w:rPr>
                  <w:rFonts w:ascii="Calibri" w:eastAsia="Calibri" w:hAnsi="Calibri" w:cs="Arial"/>
                  <w:sz w:val="18"/>
                  <w:szCs w:val="18"/>
                  <w:lang w:val="en-AU"/>
                </w:rPr>
                <w:t>3 (50%)</w:t>
              </w:r>
            </w:ins>
          </w:p>
        </w:tc>
        <w:tc>
          <w:tcPr>
            <w:tcW w:w="1540" w:type="dxa"/>
            <w:tcBorders>
              <w:top w:val="single" w:sz="4" w:space="0" w:color="AEAAAA"/>
              <w:left w:val="nil"/>
              <w:bottom w:val="single" w:sz="4" w:space="0" w:color="AEAAAA"/>
              <w:right w:val="nil"/>
            </w:tcBorders>
          </w:tcPr>
          <w:p w14:paraId="37AB4E1D" w14:textId="77777777" w:rsidR="005561F4" w:rsidRPr="006E2B38" w:rsidRDefault="005561F4" w:rsidP="000B7A15">
            <w:pPr>
              <w:rPr>
                <w:ins w:id="2216" w:author="David Currow" w:date="2025-03-31T12:08:00Z" w16du:dateUtc="2025-03-31T01:08:00Z"/>
                <w:rFonts w:ascii="Calibri" w:eastAsia="Calibri" w:hAnsi="Calibri" w:cs="Arial"/>
                <w:sz w:val="18"/>
                <w:szCs w:val="18"/>
                <w:lang w:val="en-AU"/>
              </w:rPr>
            </w:pPr>
            <w:ins w:id="2217" w:author="David Currow" w:date="2025-03-31T12:08:00Z" w16du:dateUtc="2025-03-31T01:08:00Z">
              <w:r w:rsidRPr="006E2B38">
                <w:rPr>
                  <w:rFonts w:ascii="Calibri" w:eastAsia="Calibri" w:hAnsi="Calibri" w:cs="Arial"/>
                  <w:sz w:val="18"/>
                  <w:szCs w:val="18"/>
                  <w:lang w:val="en-AU"/>
                </w:rPr>
                <w:t>4 (50%)</w:t>
              </w:r>
            </w:ins>
          </w:p>
        </w:tc>
        <w:tc>
          <w:tcPr>
            <w:tcW w:w="1540" w:type="dxa"/>
            <w:tcBorders>
              <w:top w:val="single" w:sz="4" w:space="0" w:color="AEAAAA"/>
              <w:left w:val="nil"/>
              <w:bottom w:val="single" w:sz="4" w:space="0" w:color="AEAAAA"/>
              <w:right w:val="single" w:sz="4" w:space="0" w:color="AEAAAA"/>
            </w:tcBorders>
          </w:tcPr>
          <w:p w14:paraId="41E092CA" w14:textId="77777777" w:rsidR="005561F4" w:rsidRPr="006E2B38" w:rsidRDefault="005561F4" w:rsidP="000B7A15">
            <w:pPr>
              <w:rPr>
                <w:ins w:id="2218" w:author="David Currow" w:date="2025-03-31T12:08:00Z" w16du:dateUtc="2025-03-31T01:08:00Z"/>
                <w:rFonts w:ascii="Calibri" w:eastAsia="Calibri" w:hAnsi="Calibri" w:cs="Arial"/>
                <w:sz w:val="18"/>
                <w:szCs w:val="18"/>
                <w:lang w:val="en-AU"/>
              </w:rPr>
            </w:pPr>
            <w:ins w:id="2219" w:author="David Currow" w:date="2025-03-31T12:08:00Z" w16du:dateUtc="2025-03-31T01:08:00Z">
              <w:r w:rsidRPr="006E2B38">
                <w:rPr>
                  <w:rFonts w:ascii="Calibri" w:eastAsia="Calibri" w:hAnsi="Calibri" w:cs="Arial"/>
                  <w:sz w:val="18"/>
                  <w:szCs w:val="18"/>
                  <w:lang w:val="en-AU"/>
                </w:rPr>
                <w:t>2 (33.3%)</w:t>
              </w:r>
            </w:ins>
          </w:p>
        </w:tc>
        <w:tc>
          <w:tcPr>
            <w:tcW w:w="1454" w:type="dxa"/>
            <w:tcBorders>
              <w:top w:val="single" w:sz="4" w:space="0" w:color="AEAAAA"/>
              <w:left w:val="single" w:sz="4" w:space="0" w:color="AEAAAA"/>
              <w:bottom w:val="single" w:sz="4" w:space="0" w:color="AEAAAA"/>
              <w:right w:val="single" w:sz="4" w:space="0" w:color="AEAAAA"/>
            </w:tcBorders>
          </w:tcPr>
          <w:p w14:paraId="5F6C2A92" w14:textId="77777777" w:rsidR="005561F4" w:rsidRPr="006E2B38" w:rsidRDefault="005561F4" w:rsidP="000B7A15">
            <w:pPr>
              <w:rPr>
                <w:ins w:id="2220" w:author="David Currow" w:date="2025-03-31T12:08:00Z" w16du:dateUtc="2025-03-31T01:08:00Z"/>
                <w:rFonts w:ascii="Calibri" w:eastAsia="Calibri" w:hAnsi="Calibri" w:cs="Arial"/>
                <w:sz w:val="18"/>
                <w:szCs w:val="18"/>
                <w:lang w:val="en-AU"/>
              </w:rPr>
            </w:pPr>
            <w:ins w:id="2221"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0.47, p=0.79</w:t>
              </w:r>
            </w:ins>
          </w:p>
        </w:tc>
      </w:tr>
      <w:tr w:rsidR="005561F4" w:rsidRPr="00AD2C67" w14:paraId="2631F1A2" w14:textId="77777777" w:rsidTr="000B7A15">
        <w:trPr>
          <w:trHeight w:val="227"/>
          <w:ins w:id="2222" w:author="David Currow" w:date="2025-03-31T12:08:00Z"/>
        </w:trPr>
        <w:tc>
          <w:tcPr>
            <w:tcW w:w="1413" w:type="dxa"/>
            <w:vMerge/>
            <w:tcBorders>
              <w:left w:val="single" w:sz="4" w:space="0" w:color="AEAAAA"/>
              <w:bottom w:val="single" w:sz="4" w:space="0" w:color="AEAAAA"/>
              <w:right w:val="nil"/>
            </w:tcBorders>
          </w:tcPr>
          <w:p w14:paraId="3BAA71A9" w14:textId="77777777" w:rsidR="005561F4" w:rsidRPr="006E2B38" w:rsidRDefault="005561F4" w:rsidP="000B7A15">
            <w:pPr>
              <w:rPr>
                <w:ins w:id="2223"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tcPr>
          <w:p w14:paraId="14D7355E" w14:textId="77777777" w:rsidR="005561F4" w:rsidRPr="006E2B38" w:rsidRDefault="005561F4" w:rsidP="000B7A15">
            <w:pPr>
              <w:rPr>
                <w:ins w:id="2224" w:author="David Currow" w:date="2025-03-31T12:08:00Z" w16du:dateUtc="2025-03-31T01:08:00Z"/>
                <w:rFonts w:ascii="Calibri" w:eastAsia="Calibri" w:hAnsi="Calibri" w:cs="Arial"/>
                <w:sz w:val="18"/>
                <w:szCs w:val="18"/>
                <w:lang w:val="en-AU"/>
              </w:rPr>
            </w:pPr>
            <w:ins w:id="2225" w:author="David Currow" w:date="2025-03-31T12:08:00Z" w16du:dateUtc="2025-03-31T01:08:00Z">
              <w:r w:rsidRPr="006E2B38">
                <w:rPr>
                  <w:rFonts w:ascii="Calibri" w:eastAsia="Calibri" w:hAnsi="Calibri" w:cs="Arial"/>
                  <w:sz w:val="18"/>
                  <w:szCs w:val="18"/>
                  <w:lang w:val="en-AU"/>
                </w:rPr>
                <w:t>Previous history of psychiatric illness</w:t>
              </w:r>
            </w:ins>
          </w:p>
        </w:tc>
        <w:tc>
          <w:tcPr>
            <w:tcW w:w="1542" w:type="dxa"/>
            <w:tcBorders>
              <w:top w:val="single" w:sz="4" w:space="0" w:color="AEAAAA"/>
              <w:left w:val="nil"/>
              <w:bottom w:val="single" w:sz="4" w:space="0" w:color="AEAAAA"/>
              <w:right w:val="nil"/>
            </w:tcBorders>
          </w:tcPr>
          <w:p w14:paraId="1F2709E1" w14:textId="77777777" w:rsidR="005561F4" w:rsidRPr="006E2B38" w:rsidRDefault="005561F4" w:rsidP="000B7A15">
            <w:pPr>
              <w:rPr>
                <w:ins w:id="2226" w:author="David Currow" w:date="2025-03-31T12:08:00Z" w16du:dateUtc="2025-03-31T01:08:00Z"/>
                <w:rFonts w:ascii="Calibri" w:eastAsia="Calibri" w:hAnsi="Calibri" w:cs="Arial"/>
                <w:sz w:val="18"/>
                <w:szCs w:val="18"/>
                <w:lang w:val="en-AU"/>
              </w:rPr>
            </w:pPr>
            <w:ins w:id="2227" w:author="David Currow" w:date="2025-03-31T12:08:00Z" w16du:dateUtc="2025-03-31T01:08:00Z">
              <w:r w:rsidRPr="006E2B38">
                <w:rPr>
                  <w:rFonts w:ascii="Calibri" w:eastAsia="Calibri" w:hAnsi="Calibri" w:cs="Arial"/>
                  <w:sz w:val="18"/>
                  <w:szCs w:val="18"/>
                  <w:lang w:val="en-AU"/>
                </w:rPr>
                <w:t>0 (0%)</w:t>
              </w:r>
            </w:ins>
          </w:p>
        </w:tc>
        <w:tc>
          <w:tcPr>
            <w:tcW w:w="1540" w:type="dxa"/>
            <w:tcBorders>
              <w:top w:val="single" w:sz="4" w:space="0" w:color="AEAAAA"/>
              <w:left w:val="nil"/>
              <w:bottom w:val="single" w:sz="4" w:space="0" w:color="AEAAAA"/>
              <w:right w:val="nil"/>
            </w:tcBorders>
          </w:tcPr>
          <w:p w14:paraId="37B2AF17" w14:textId="77777777" w:rsidR="005561F4" w:rsidRPr="006E2B38" w:rsidRDefault="005561F4" w:rsidP="000B7A15">
            <w:pPr>
              <w:rPr>
                <w:ins w:id="2228" w:author="David Currow" w:date="2025-03-31T12:08:00Z" w16du:dateUtc="2025-03-31T01:08:00Z"/>
                <w:rFonts w:ascii="Calibri" w:eastAsia="Calibri" w:hAnsi="Calibri" w:cs="Arial"/>
                <w:sz w:val="18"/>
                <w:szCs w:val="18"/>
                <w:lang w:val="en-AU"/>
              </w:rPr>
            </w:pPr>
            <w:ins w:id="2229" w:author="David Currow" w:date="2025-03-31T12:08:00Z" w16du:dateUtc="2025-03-31T01:08:00Z">
              <w:r w:rsidRPr="006E2B38">
                <w:rPr>
                  <w:rFonts w:ascii="Calibri" w:eastAsia="Calibri" w:hAnsi="Calibri" w:cs="Arial"/>
                  <w:sz w:val="18"/>
                  <w:szCs w:val="18"/>
                  <w:lang w:val="en-AU"/>
                </w:rPr>
                <w:t>1 (12.5%)</w:t>
              </w:r>
            </w:ins>
          </w:p>
        </w:tc>
        <w:tc>
          <w:tcPr>
            <w:tcW w:w="1540" w:type="dxa"/>
            <w:tcBorders>
              <w:top w:val="single" w:sz="4" w:space="0" w:color="AEAAAA"/>
              <w:left w:val="nil"/>
              <w:bottom w:val="single" w:sz="4" w:space="0" w:color="AEAAAA"/>
              <w:right w:val="single" w:sz="4" w:space="0" w:color="AEAAAA"/>
            </w:tcBorders>
          </w:tcPr>
          <w:p w14:paraId="5CF3E197" w14:textId="77777777" w:rsidR="005561F4" w:rsidRPr="006E2B38" w:rsidRDefault="005561F4" w:rsidP="000B7A15">
            <w:pPr>
              <w:rPr>
                <w:ins w:id="2230" w:author="David Currow" w:date="2025-03-31T12:08:00Z" w16du:dateUtc="2025-03-31T01:08:00Z"/>
                <w:rFonts w:ascii="Calibri" w:eastAsia="Calibri" w:hAnsi="Calibri" w:cs="Arial"/>
                <w:sz w:val="18"/>
                <w:szCs w:val="18"/>
                <w:lang w:val="en-AU"/>
              </w:rPr>
            </w:pPr>
            <w:ins w:id="2231" w:author="David Currow" w:date="2025-03-31T12:08:00Z" w16du:dateUtc="2025-03-31T01:08:00Z">
              <w:r w:rsidRPr="006E2B38">
                <w:rPr>
                  <w:rFonts w:ascii="Calibri" w:eastAsia="Calibri" w:hAnsi="Calibri" w:cs="Arial"/>
                  <w:sz w:val="18"/>
                  <w:szCs w:val="18"/>
                  <w:lang w:val="en-AU"/>
                </w:rPr>
                <w:t>0 (0%)</w:t>
              </w:r>
            </w:ins>
          </w:p>
        </w:tc>
        <w:tc>
          <w:tcPr>
            <w:tcW w:w="1454" w:type="dxa"/>
            <w:tcBorders>
              <w:top w:val="single" w:sz="4" w:space="0" w:color="AEAAAA"/>
              <w:left w:val="single" w:sz="4" w:space="0" w:color="AEAAAA"/>
              <w:bottom w:val="single" w:sz="4" w:space="0" w:color="AEAAAA"/>
              <w:right w:val="single" w:sz="4" w:space="0" w:color="AEAAAA"/>
            </w:tcBorders>
          </w:tcPr>
          <w:p w14:paraId="13224EB3" w14:textId="77777777" w:rsidR="005561F4" w:rsidRPr="006E2B38" w:rsidRDefault="005561F4" w:rsidP="000B7A15">
            <w:pPr>
              <w:rPr>
                <w:ins w:id="2232" w:author="David Currow" w:date="2025-03-31T12:08:00Z" w16du:dateUtc="2025-03-31T01:08:00Z"/>
                <w:rFonts w:ascii="Calibri" w:eastAsia="Calibri" w:hAnsi="Calibri" w:cs="Arial"/>
                <w:sz w:val="18"/>
                <w:szCs w:val="18"/>
                <w:lang w:val="en-AU"/>
              </w:rPr>
            </w:pPr>
            <w:ins w:id="2233"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1.93, p=0.38</w:t>
              </w:r>
            </w:ins>
          </w:p>
        </w:tc>
      </w:tr>
      <w:tr w:rsidR="005561F4" w:rsidRPr="00AD2C67" w14:paraId="661DF931" w14:textId="77777777" w:rsidTr="000B7A15">
        <w:trPr>
          <w:trHeight w:val="227"/>
          <w:ins w:id="2234" w:author="David Currow" w:date="2025-03-31T12:08:00Z"/>
        </w:trPr>
        <w:tc>
          <w:tcPr>
            <w:tcW w:w="1413" w:type="dxa"/>
            <w:vMerge w:val="restart"/>
            <w:tcBorders>
              <w:top w:val="single" w:sz="4" w:space="0" w:color="AEAAAA"/>
              <w:left w:val="single" w:sz="4" w:space="0" w:color="AEAAAA"/>
              <w:right w:val="nil"/>
            </w:tcBorders>
            <w:shd w:val="clear" w:color="auto" w:fill="E4E4E4"/>
          </w:tcPr>
          <w:p w14:paraId="650FAE10" w14:textId="77777777" w:rsidR="005561F4" w:rsidRPr="00CB1308" w:rsidRDefault="005561F4" w:rsidP="000B7A15">
            <w:pPr>
              <w:rPr>
                <w:ins w:id="2235" w:author="David Currow" w:date="2025-03-31T12:08:00Z" w16du:dateUtc="2025-03-31T01:08:00Z"/>
                <w:rFonts w:ascii="Calibri" w:eastAsia="Calibri" w:hAnsi="Calibri" w:cs="Arial"/>
                <w:b/>
                <w:bCs/>
                <w:sz w:val="18"/>
                <w:szCs w:val="18"/>
                <w:lang w:val="en-AU"/>
              </w:rPr>
            </w:pPr>
            <w:ins w:id="2236" w:author="David Currow" w:date="2025-03-31T12:08:00Z" w16du:dateUtc="2025-03-31T01:08:00Z">
              <w:r w:rsidRPr="00CB1308">
                <w:rPr>
                  <w:rFonts w:ascii="Calibri" w:eastAsia="Calibri" w:hAnsi="Calibri" w:cs="Arial"/>
                  <w:b/>
                  <w:bCs/>
                  <w:sz w:val="18"/>
                  <w:szCs w:val="18"/>
                  <w:lang w:val="en-AU"/>
                </w:rPr>
                <w:t>Relevant Medication</w:t>
              </w:r>
            </w:ins>
          </w:p>
        </w:tc>
        <w:tc>
          <w:tcPr>
            <w:tcW w:w="2145" w:type="dxa"/>
            <w:tcBorders>
              <w:top w:val="single" w:sz="4" w:space="0" w:color="AEAAAA"/>
              <w:left w:val="single" w:sz="4" w:space="0" w:color="AEAAAA"/>
              <w:bottom w:val="single" w:sz="4" w:space="0" w:color="AEAAAA"/>
              <w:right w:val="nil"/>
            </w:tcBorders>
            <w:shd w:val="clear" w:color="auto" w:fill="E4E4E4"/>
          </w:tcPr>
          <w:p w14:paraId="25959054" w14:textId="77777777" w:rsidR="005561F4" w:rsidRPr="006E2B38" w:rsidRDefault="005561F4" w:rsidP="000B7A15">
            <w:pPr>
              <w:rPr>
                <w:ins w:id="2237" w:author="David Currow" w:date="2025-03-31T12:08:00Z" w16du:dateUtc="2025-03-31T01:08:00Z"/>
                <w:rFonts w:ascii="Calibri" w:eastAsia="Calibri" w:hAnsi="Calibri" w:cs="Arial"/>
                <w:sz w:val="18"/>
                <w:szCs w:val="18"/>
                <w:lang w:val="en-AU"/>
              </w:rPr>
            </w:pPr>
            <w:ins w:id="2238" w:author="David Currow" w:date="2025-03-31T12:08:00Z" w16du:dateUtc="2025-03-31T01:08:00Z">
              <w:r w:rsidRPr="006E2B38">
                <w:rPr>
                  <w:rFonts w:ascii="Calibri" w:eastAsia="Calibri" w:hAnsi="Calibri" w:cs="Arial"/>
                  <w:sz w:val="18"/>
                  <w:szCs w:val="18"/>
                  <w:lang w:val="en-AU"/>
                </w:rPr>
                <w:t xml:space="preserve">Steroid inhaler </w:t>
              </w:r>
            </w:ins>
          </w:p>
        </w:tc>
        <w:tc>
          <w:tcPr>
            <w:tcW w:w="1542" w:type="dxa"/>
            <w:tcBorders>
              <w:top w:val="single" w:sz="4" w:space="0" w:color="AEAAAA"/>
              <w:left w:val="nil"/>
              <w:bottom w:val="single" w:sz="4" w:space="0" w:color="AEAAAA"/>
              <w:right w:val="nil"/>
            </w:tcBorders>
            <w:shd w:val="clear" w:color="auto" w:fill="E4E4E4"/>
          </w:tcPr>
          <w:p w14:paraId="75CEAB4C" w14:textId="77777777" w:rsidR="005561F4" w:rsidRPr="006E2B38" w:rsidRDefault="005561F4" w:rsidP="000B7A15">
            <w:pPr>
              <w:rPr>
                <w:ins w:id="2239" w:author="David Currow" w:date="2025-03-31T12:08:00Z" w16du:dateUtc="2025-03-31T01:08:00Z"/>
                <w:rFonts w:ascii="Calibri" w:eastAsia="Calibri" w:hAnsi="Calibri" w:cs="Arial"/>
                <w:sz w:val="18"/>
                <w:szCs w:val="18"/>
                <w:lang w:val="en-AU"/>
              </w:rPr>
            </w:pPr>
            <w:ins w:id="2240" w:author="David Currow" w:date="2025-03-31T12:08:00Z" w16du:dateUtc="2025-03-31T01:08:00Z">
              <w:r w:rsidRPr="006E2B38">
                <w:rPr>
                  <w:rFonts w:ascii="Calibri" w:eastAsia="Calibri" w:hAnsi="Calibri" w:cs="Arial"/>
                  <w:sz w:val="18"/>
                  <w:szCs w:val="18"/>
                  <w:lang w:val="en-AU"/>
                </w:rPr>
                <w:t>4 (66.7%)</w:t>
              </w:r>
            </w:ins>
          </w:p>
        </w:tc>
        <w:tc>
          <w:tcPr>
            <w:tcW w:w="1540" w:type="dxa"/>
            <w:tcBorders>
              <w:top w:val="single" w:sz="4" w:space="0" w:color="AEAAAA"/>
              <w:left w:val="nil"/>
              <w:bottom w:val="single" w:sz="4" w:space="0" w:color="AEAAAA"/>
              <w:right w:val="nil"/>
            </w:tcBorders>
            <w:shd w:val="clear" w:color="auto" w:fill="E4E4E4"/>
          </w:tcPr>
          <w:p w14:paraId="148E7913" w14:textId="77777777" w:rsidR="005561F4" w:rsidRPr="006E2B38" w:rsidRDefault="005561F4" w:rsidP="000B7A15">
            <w:pPr>
              <w:rPr>
                <w:ins w:id="2241" w:author="David Currow" w:date="2025-03-31T12:08:00Z" w16du:dateUtc="2025-03-31T01:08:00Z"/>
                <w:rFonts w:ascii="Calibri" w:eastAsia="Calibri" w:hAnsi="Calibri" w:cs="Arial"/>
                <w:sz w:val="18"/>
                <w:szCs w:val="18"/>
                <w:lang w:val="en-AU"/>
              </w:rPr>
            </w:pPr>
            <w:ins w:id="2242" w:author="David Currow" w:date="2025-03-31T12:08:00Z" w16du:dateUtc="2025-03-31T01:08:00Z">
              <w:r w:rsidRPr="006E2B38">
                <w:rPr>
                  <w:rFonts w:ascii="Calibri" w:eastAsia="Calibri" w:hAnsi="Calibri" w:cs="Arial"/>
                  <w:sz w:val="18"/>
                  <w:szCs w:val="18"/>
                  <w:lang w:val="en-AU"/>
                </w:rPr>
                <w:t>7 (87.5%)</w:t>
              </w:r>
            </w:ins>
          </w:p>
        </w:tc>
        <w:tc>
          <w:tcPr>
            <w:tcW w:w="1540" w:type="dxa"/>
            <w:tcBorders>
              <w:top w:val="single" w:sz="4" w:space="0" w:color="AEAAAA"/>
              <w:left w:val="nil"/>
              <w:bottom w:val="single" w:sz="4" w:space="0" w:color="AEAAAA"/>
              <w:right w:val="single" w:sz="4" w:space="0" w:color="AEAAAA"/>
            </w:tcBorders>
            <w:shd w:val="clear" w:color="auto" w:fill="E4E4E4"/>
          </w:tcPr>
          <w:p w14:paraId="38C7881F" w14:textId="77777777" w:rsidR="005561F4" w:rsidRPr="006E2B38" w:rsidRDefault="005561F4" w:rsidP="000B7A15">
            <w:pPr>
              <w:rPr>
                <w:ins w:id="2243" w:author="David Currow" w:date="2025-03-31T12:08:00Z" w16du:dateUtc="2025-03-31T01:08:00Z"/>
                <w:rFonts w:ascii="Calibri" w:eastAsia="Calibri" w:hAnsi="Calibri" w:cs="Arial"/>
                <w:sz w:val="18"/>
                <w:szCs w:val="18"/>
                <w:lang w:val="en-AU"/>
              </w:rPr>
            </w:pPr>
            <w:ins w:id="2244" w:author="David Currow" w:date="2025-03-31T12:08:00Z" w16du:dateUtc="2025-03-31T01:08:00Z">
              <w:r w:rsidRPr="006E2B38">
                <w:rPr>
                  <w:rFonts w:ascii="Calibri" w:eastAsia="Calibri" w:hAnsi="Calibri" w:cs="Arial"/>
                  <w:sz w:val="18"/>
                  <w:szCs w:val="18"/>
                  <w:lang w:val="en-AU"/>
                </w:rPr>
                <w:t>7 (100%)</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59BDEC45" w14:textId="77777777" w:rsidR="005561F4" w:rsidRPr="006E2B38" w:rsidRDefault="005561F4" w:rsidP="000B7A15">
            <w:pPr>
              <w:rPr>
                <w:ins w:id="2245" w:author="David Currow" w:date="2025-03-31T12:08:00Z" w16du:dateUtc="2025-03-31T01:08:00Z"/>
                <w:rFonts w:ascii="Calibri" w:eastAsia="Calibri" w:hAnsi="Calibri" w:cs="Arial"/>
                <w:sz w:val="18"/>
                <w:szCs w:val="18"/>
                <w:lang w:val="en-AU"/>
              </w:rPr>
            </w:pPr>
            <w:ins w:id="2246"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2.68, p=0.26</w:t>
              </w:r>
            </w:ins>
          </w:p>
        </w:tc>
      </w:tr>
      <w:tr w:rsidR="005561F4" w:rsidRPr="00AD2C67" w14:paraId="16D165B8" w14:textId="77777777" w:rsidTr="000B7A15">
        <w:trPr>
          <w:trHeight w:val="227"/>
          <w:ins w:id="2247" w:author="David Currow" w:date="2025-03-31T12:08:00Z"/>
        </w:trPr>
        <w:tc>
          <w:tcPr>
            <w:tcW w:w="1413" w:type="dxa"/>
            <w:vMerge/>
            <w:tcBorders>
              <w:left w:val="single" w:sz="4" w:space="0" w:color="AEAAAA"/>
              <w:right w:val="nil"/>
            </w:tcBorders>
            <w:shd w:val="clear" w:color="auto" w:fill="E4E4E4"/>
          </w:tcPr>
          <w:p w14:paraId="26EDBCBF" w14:textId="77777777" w:rsidR="005561F4" w:rsidRPr="006E2B38" w:rsidRDefault="005561F4" w:rsidP="000B7A15">
            <w:pPr>
              <w:rPr>
                <w:ins w:id="2248"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096EAD1A" w14:textId="77777777" w:rsidR="005561F4" w:rsidRPr="006E2B38" w:rsidRDefault="005561F4" w:rsidP="000B7A15">
            <w:pPr>
              <w:rPr>
                <w:ins w:id="2249" w:author="David Currow" w:date="2025-03-31T12:08:00Z" w16du:dateUtc="2025-03-31T01:08:00Z"/>
                <w:rFonts w:ascii="Calibri" w:eastAsia="Calibri" w:hAnsi="Calibri" w:cs="Arial"/>
                <w:sz w:val="18"/>
                <w:szCs w:val="18"/>
                <w:lang w:val="en-AU"/>
              </w:rPr>
            </w:pPr>
            <w:ins w:id="2250" w:author="David Currow" w:date="2025-03-31T12:08:00Z" w16du:dateUtc="2025-03-31T01:08:00Z">
              <w:r w:rsidRPr="006E2B38">
                <w:rPr>
                  <w:rFonts w:ascii="Calibri" w:eastAsia="Calibri" w:hAnsi="Calibri" w:cs="Arial"/>
                  <w:sz w:val="18"/>
                  <w:szCs w:val="18"/>
                  <w:lang w:val="en-AU"/>
                </w:rPr>
                <w:t>Anti-depressant</w:t>
              </w:r>
            </w:ins>
          </w:p>
        </w:tc>
        <w:tc>
          <w:tcPr>
            <w:tcW w:w="1542" w:type="dxa"/>
            <w:tcBorders>
              <w:top w:val="single" w:sz="4" w:space="0" w:color="AEAAAA"/>
              <w:left w:val="nil"/>
              <w:bottom w:val="single" w:sz="4" w:space="0" w:color="AEAAAA"/>
              <w:right w:val="nil"/>
            </w:tcBorders>
            <w:shd w:val="clear" w:color="auto" w:fill="E4E4E4"/>
          </w:tcPr>
          <w:p w14:paraId="75F37D62" w14:textId="77777777" w:rsidR="005561F4" w:rsidRPr="006E2B38" w:rsidRDefault="005561F4" w:rsidP="000B7A15">
            <w:pPr>
              <w:rPr>
                <w:ins w:id="2251" w:author="David Currow" w:date="2025-03-31T12:08:00Z" w16du:dateUtc="2025-03-31T01:08:00Z"/>
                <w:rFonts w:ascii="Calibri" w:eastAsia="Calibri" w:hAnsi="Calibri" w:cs="Arial"/>
                <w:sz w:val="18"/>
                <w:szCs w:val="18"/>
                <w:lang w:val="en-AU"/>
              </w:rPr>
            </w:pPr>
            <w:ins w:id="2252" w:author="David Currow" w:date="2025-03-31T12:08:00Z" w16du:dateUtc="2025-03-31T01:08:00Z">
              <w:r w:rsidRPr="006E2B38">
                <w:rPr>
                  <w:rFonts w:ascii="Calibri" w:eastAsia="Calibri" w:hAnsi="Calibri" w:cs="Arial"/>
                  <w:sz w:val="18"/>
                  <w:szCs w:val="18"/>
                  <w:lang w:val="en-AU"/>
                </w:rPr>
                <w:t>3 (50.0%)</w:t>
              </w:r>
            </w:ins>
          </w:p>
        </w:tc>
        <w:tc>
          <w:tcPr>
            <w:tcW w:w="1540" w:type="dxa"/>
            <w:tcBorders>
              <w:top w:val="single" w:sz="4" w:space="0" w:color="AEAAAA"/>
              <w:left w:val="nil"/>
              <w:bottom w:val="single" w:sz="4" w:space="0" w:color="AEAAAA"/>
              <w:right w:val="nil"/>
            </w:tcBorders>
            <w:shd w:val="clear" w:color="auto" w:fill="E4E4E4"/>
          </w:tcPr>
          <w:p w14:paraId="191E089F" w14:textId="77777777" w:rsidR="005561F4" w:rsidRPr="006E2B38" w:rsidRDefault="005561F4" w:rsidP="000B7A15">
            <w:pPr>
              <w:rPr>
                <w:ins w:id="2253" w:author="David Currow" w:date="2025-03-31T12:08:00Z" w16du:dateUtc="2025-03-31T01:08:00Z"/>
                <w:rFonts w:ascii="Calibri" w:eastAsia="Calibri" w:hAnsi="Calibri" w:cs="Arial"/>
                <w:sz w:val="18"/>
                <w:szCs w:val="18"/>
                <w:lang w:val="en-AU"/>
              </w:rPr>
            </w:pPr>
            <w:ins w:id="2254" w:author="David Currow" w:date="2025-03-31T12:08:00Z" w16du:dateUtc="2025-03-31T01:08:00Z">
              <w:r w:rsidRPr="006E2B38">
                <w:rPr>
                  <w:rFonts w:ascii="Calibri" w:eastAsia="Calibri" w:hAnsi="Calibri" w:cs="Arial"/>
                  <w:sz w:val="18"/>
                  <w:szCs w:val="18"/>
                  <w:lang w:val="en-AU"/>
                </w:rPr>
                <w:t>2 (25.0%)</w:t>
              </w:r>
            </w:ins>
          </w:p>
        </w:tc>
        <w:tc>
          <w:tcPr>
            <w:tcW w:w="1540" w:type="dxa"/>
            <w:tcBorders>
              <w:top w:val="single" w:sz="4" w:space="0" w:color="AEAAAA"/>
              <w:left w:val="nil"/>
              <w:bottom w:val="single" w:sz="4" w:space="0" w:color="AEAAAA"/>
              <w:right w:val="single" w:sz="4" w:space="0" w:color="AEAAAA"/>
            </w:tcBorders>
            <w:shd w:val="clear" w:color="auto" w:fill="E4E4E4"/>
          </w:tcPr>
          <w:p w14:paraId="303D8485" w14:textId="77777777" w:rsidR="005561F4" w:rsidRPr="006E2B38" w:rsidRDefault="005561F4" w:rsidP="000B7A15">
            <w:pPr>
              <w:rPr>
                <w:ins w:id="2255" w:author="David Currow" w:date="2025-03-31T12:08:00Z" w16du:dateUtc="2025-03-31T01:08:00Z"/>
                <w:rFonts w:ascii="Calibri" w:eastAsia="Calibri" w:hAnsi="Calibri" w:cs="Arial"/>
                <w:sz w:val="18"/>
                <w:szCs w:val="18"/>
                <w:lang w:val="en-AU"/>
              </w:rPr>
            </w:pPr>
            <w:ins w:id="2256" w:author="David Currow" w:date="2025-03-31T12:08:00Z" w16du:dateUtc="2025-03-31T01:08:00Z">
              <w:r w:rsidRPr="006E2B38">
                <w:rPr>
                  <w:rFonts w:ascii="Calibri" w:eastAsia="Calibri" w:hAnsi="Calibri" w:cs="Arial"/>
                  <w:sz w:val="18"/>
                  <w:szCs w:val="18"/>
                  <w:lang w:val="en-AU"/>
                </w:rPr>
                <w:t>1 (16.7%)</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4311A41B" w14:textId="77777777" w:rsidR="005561F4" w:rsidRPr="006E2B38" w:rsidRDefault="005561F4" w:rsidP="000B7A15">
            <w:pPr>
              <w:rPr>
                <w:ins w:id="2257" w:author="David Currow" w:date="2025-03-31T12:08:00Z" w16du:dateUtc="2025-03-31T01:08:00Z"/>
                <w:rFonts w:ascii="Calibri" w:eastAsia="Calibri" w:hAnsi="Calibri" w:cs="Arial"/>
                <w:sz w:val="18"/>
                <w:szCs w:val="18"/>
                <w:lang w:val="en-AU"/>
              </w:rPr>
            </w:pPr>
            <w:ins w:id="2258"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1.75, p=0.42</w:t>
              </w:r>
            </w:ins>
          </w:p>
        </w:tc>
      </w:tr>
      <w:tr w:rsidR="005561F4" w:rsidRPr="00AD2C67" w14:paraId="4F008BD9" w14:textId="77777777" w:rsidTr="000B7A15">
        <w:trPr>
          <w:trHeight w:val="227"/>
          <w:ins w:id="2259" w:author="David Currow" w:date="2025-03-31T12:08:00Z"/>
        </w:trPr>
        <w:tc>
          <w:tcPr>
            <w:tcW w:w="1413" w:type="dxa"/>
            <w:vMerge/>
            <w:tcBorders>
              <w:left w:val="single" w:sz="4" w:space="0" w:color="AEAAAA"/>
              <w:right w:val="nil"/>
            </w:tcBorders>
            <w:shd w:val="clear" w:color="auto" w:fill="E4E4E4"/>
          </w:tcPr>
          <w:p w14:paraId="7A380960" w14:textId="77777777" w:rsidR="005561F4" w:rsidRPr="006E2B38" w:rsidRDefault="005561F4" w:rsidP="000B7A15">
            <w:pPr>
              <w:rPr>
                <w:ins w:id="2260"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52CC974B" w14:textId="77777777" w:rsidR="005561F4" w:rsidRPr="006E2B38" w:rsidRDefault="005561F4" w:rsidP="000B7A15">
            <w:pPr>
              <w:rPr>
                <w:ins w:id="2261" w:author="David Currow" w:date="2025-03-31T12:08:00Z" w16du:dateUtc="2025-03-31T01:08:00Z"/>
                <w:rFonts w:ascii="Calibri" w:eastAsia="Calibri" w:hAnsi="Calibri" w:cs="Arial"/>
                <w:sz w:val="18"/>
                <w:szCs w:val="18"/>
                <w:lang w:val="en-AU"/>
              </w:rPr>
            </w:pPr>
            <w:ins w:id="2262" w:author="David Currow" w:date="2025-03-31T12:08:00Z" w16du:dateUtc="2025-03-31T01:08:00Z">
              <w:r w:rsidRPr="006E2B38">
                <w:rPr>
                  <w:rFonts w:ascii="Calibri" w:eastAsia="Calibri" w:hAnsi="Calibri" w:cs="Arial"/>
                  <w:sz w:val="18"/>
                  <w:szCs w:val="18"/>
                  <w:lang w:val="en-AU"/>
                </w:rPr>
                <w:t>Hormone therapy</w:t>
              </w:r>
            </w:ins>
          </w:p>
        </w:tc>
        <w:tc>
          <w:tcPr>
            <w:tcW w:w="1542" w:type="dxa"/>
            <w:tcBorders>
              <w:top w:val="single" w:sz="4" w:space="0" w:color="AEAAAA"/>
              <w:left w:val="nil"/>
              <w:bottom w:val="single" w:sz="4" w:space="0" w:color="AEAAAA"/>
              <w:right w:val="nil"/>
            </w:tcBorders>
            <w:shd w:val="clear" w:color="auto" w:fill="E4E4E4"/>
          </w:tcPr>
          <w:p w14:paraId="0DD4F5FC" w14:textId="77777777" w:rsidR="005561F4" w:rsidRPr="006E2B38" w:rsidRDefault="005561F4" w:rsidP="000B7A15">
            <w:pPr>
              <w:rPr>
                <w:ins w:id="2263" w:author="David Currow" w:date="2025-03-31T12:08:00Z" w16du:dateUtc="2025-03-31T01:08:00Z"/>
                <w:rFonts w:ascii="Calibri" w:eastAsia="Calibri" w:hAnsi="Calibri" w:cs="Arial"/>
                <w:sz w:val="18"/>
                <w:szCs w:val="18"/>
                <w:lang w:val="en-AU"/>
              </w:rPr>
            </w:pPr>
            <w:ins w:id="2264" w:author="David Currow" w:date="2025-03-31T12:08:00Z" w16du:dateUtc="2025-03-31T01:08:00Z">
              <w:r w:rsidRPr="006E2B38">
                <w:rPr>
                  <w:rFonts w:ascii="Calibri" w:eastAsia="Calibri" w:hAnsi="Calibri" w:cs="Arial"/>
                  <w:sz w:val="18"/>
                  <w:szCs w:val="18"/>
                  <w:lang w:val="en-AU"/>
                </w:rPr>
                <w:t>0 (0%)</w:t>
              </w:r>
            </w:ins>
          </w:p>
        </w:tc>
        <w:tc>
          <w:tcPr>
            <w:tcW w:w="1540" w:type="dxa"/>
            <w:tcBorders>
              <w:top w:val="single" w:sz="4" w:space="0" w:color="AEAAAA"/>
              <w:left w:val="nil"/>
              <w:bottom w:val="single" w:sz="4" w:space="0" w:color="AEAAAA"/>
              <w:right w:val="nil"/>
            </w:tcBorders>
            <w:shd w:val="clear" w:color="auto" w:fill="E4E4E4"/>
          </w:tcPr>
          <w:p w14:paraId="3DED80F1" w14:textId="77777777" w:rsidR="005561F4" w:rsidRPr="006E2B38" w:rsidRDefault="005561F4" w:rsidP="000B7A15">
            <w:pPr>
              <w:rPr>
                <w:ins w:id="2265" w:author="David Currow" w:date="2025-03-31T12:08:00Z" w16du:dateUtc="2025-03-31T01:08:00Z"/>
                <w:rFonts w:ascii="Calibri" w:eastAsia="Calibri" w:hAnsi="Calibri" w:cs="Arial"/>
                <w:sz w:val="18"/>
                <w:szCs w:val="18"/>
                <w:lang w:val="en-AU"/>
              </w:rPr>
            </w:pPr>
            <w:ins w:id="2266" w:author="David Currow" w:date="2025-03-31T12:08:00Z" w16du:dateUtc="2025-03-31T01:08:00Z">
              <w:r w:rsidRPr="006E2B38">
                <w:rPr>
                  <w:rFonts w:ascii="Calibri" w:eastAsia="Calibri" w:hAnsi="Calibri" w:cs="Arial"/>
                  <w:sz w:val="18"/>
                  <w:szCs w:val="18"/>
                  <w:lang w:val="en-AU"/>
                </w:rPr>
                <w:t>1 (12.5%)</w:t>
              </w:r>
            </w:ins>
          </w:p>
        </w:tc>
        <w:tc>
          <w:tcPr>
            <w:tcW w:w="1540" w:type="dxa"/>
            <w:tcBorders>
              <w:top w:val="single" w:sz="4" w:space="0" w:color="AEAAAA"/>
              <w:left w:val="nil"/>
              <w:bottom w:val="single" w:sz="4" w:space="0" w:color="AEAAAA"/>
              <w:right w:val="single" w:sz="4" w:space="0" w:color="AEAAAA"/>
            </w:tcBorders>
            <w:shd w:val="clear" w:color="auto" w:fill="E4E4E4"/>
          </w:tcPr>
          <w:p w14:paraId="5B786076" w14:textId="77777777" w:rsidR="005561F4" w:rsidRPr="006E2B38" w:rsidRDefault="005561F4" w:rsidP="000B7A15">
            <w:pPr>
              <w:rPr>
                <w:ins w:id="2267" w:author="David Currow" w:date="2025-03-31T12:08:00Z" w16du:dateUtc="2025-03-31T01:08:00Z"/>
                <w:rFonts w:ascii="Calibri" w:eastAsia="Calibri" w:hAnsi="Calibri" w:cs="Arial"/>
                <w:sz w:val="18"/>
                <w:szCs w:val="18"/>
                <w:lang w:val="en-AU"/>
              </w:rPr>
            </w:pPr>
            <w:ins w:id="2268" w:author="David Currow" w:date="2025-03-31T12:08:00Z" w16du:dateUtc="2025-03-31T01:08:00Z">
              <w:r w:rsidRPr="006E2B38">
                <w:rPr>
                  <w:rFonts w:ascii="Calibri" w:eastAsia="Calibri" w:hAnsi="Calibri" w:cs="Arial"/>
                  <w:sz w:val="18"/>
                  <w:szCs w:val="18"/>
                  <w:lang w:val="en-AU"/>
                </w:rPr>
                <w:t>0 (0%)</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34197093" w14:textId="77777777" w:rsidR="005561F4" w:rsidRPr="006E2B38" w:rsidRDefault="005561F4" w:rsidP="000B7A15">
            <w:pPr>
              <w:rPr>
                <w:ins w:id="2269" w:author="David Currow" w:date="2025-03-31T12:08:00Z" w16du:dateUtc="2025-03-31T01:08:00Z"/>
                <w:rFonts w:ascii="Calibri" w:eastAsia="Calibri" w:hAnsi="Calibri" w:cs="Arial"/>
                <w:sz w:val="18"/>
                <w:szCs w:val="18"/>
                <w:lang w:val="en-AU"/>
              </w:rPr>
            </w:pPr>
            <w:ins w:id="2270"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1.58, p=0.45</w:t>
              </w:r>
            </w:ins>
          </w:p>
        </w:tc>
      </w:tr>
      <w:tr w:rsidR="005561F4" w:rsidRPr="00AD2C67" w14:paraId="75D80F53" w14:textId="77777777" w:rsidTr="000B7A15">
        <w:trPr>
          <w:trHeight w:val="227"/>
          <w:ins w:id="2271" w:author="David Currow" w:date="2025-03-31T12:08:00Z"/>
        </w:trPr>
        <w:tc>
          <w:tcPr>
            <w:tcW w:w="1413" w:type="dxa"/>
            <w:vMerge/>
            <w:tcBorders>
              <w:left w:val="single" w:sz="4" w:space="0" w:color="AEAAAA"/>
              <w:right w:val="nil"/>
            </w:tcBorders>
            <w:shd w:val="clear" w:color="auto" w:fill="E4E4E4"/>
          </w:tcPr>
          <w:p w14:paraId="6301D281" w14:textId="77777777" w:rsidR="005561F4" w:rsidRPr="006E2B38" w:rsidRDefault="005561F4" w:rsidP="000B7A15">
            <w:pPr>
              <w:rPr>
                <w:ins w:id="2272"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57F5946D" w14:textId="77777777" w:rsidR="005561F4" w:rsidRPr="006E2B38" w:rsidRDefault="005561F4" w:rsidP="000B7A15">
            <w:pPr>
              <w:rPr>
                <w:ins w:id="2273" w:author="David Currow" w:date="2025-03-31T12:08:00Z" w16du:dateUtc="2025-03-31T01:08:00Z"/>
                <w:rFonts w:ascii="Calibri" w:eastAsia="Calibri" w:hAnsi="Calibri" w:cs="Arial"/>
                <w:sz w:val="18"/>
                <w:szCs w:val="18"/>
                <w:lang w:val="en-AU"/>
              </w:rPr>
            </w:pPr>
            <w:ins w:id="2274" w:author="David Currow" w:date="2025-03-31T12:08:00Z" w16du:dateUtc="2025-03-31T01:08:00Z">
              <w:r w:rsidRPr="006E2B38">
                <w:rPr>
                  <w:rFonts w:ascii="Calibri" w:eastAsia="Calibri" w:hAnsi="Calibri" w:cs="Arial"/>
                  <w:sz w:val="18"/>
                  <w:szCs w:val="18"/>
                  <w:lang w:val="en-AU"/>
                </w:rPr>
                <w:t>Immunosuppressant</w:t>
              </w:r>
            </w:ins>
          </w:p>
        </w:tc>
        <w:tc>
          <w:tcPr>
            <w:tcW w:w="1542" w:type="dxa"/>
            <w:tcBorders>
              <w:top w:val="single" w:sz="4" w:space="0" w:color="AEAAAA"/>
              <w:left w:val="nil"/>
              <w:bottom w:val="single" w:sz="4" w:space="0" w:color="AEAAAA"/>
              <w:right w:val="nil"/>
            </w:tcBorders>
            <w:shd w:val="clear" w:color="auto" w:fill="E4E4E4"/>
          </w:tcPr>
          <w:p w14:paraId="034BF337" w14:textId="77777777" w:rsidR="005561F4" w:rsidRPr="006E2B38" w:rsidRDefault="005561F4" w:rsidP="000B7A15">
            <w:pPr>
              <w:rPr>
                <w:ins w:id="2275" w:author="David Currow" w:date="2025-03-31T12:08:00Z" w16du:dateUtc="2025-03-31T01:08:00Z"/>
                <w:rFonts w:ascii="Calibri" w:eastAsia="Calibri" w:hAnsi="Calibri" w:cs="Arial"/>
                <w:sz w:val="18"/>
                <w:szCs w:val="18"/>
                <w:lang w:val="en-AU"/>
              </w:rPr>
            </w:pPr>
            <w:ins w:id="2276" w:author="David Currow" w:date="2025-03-31T12:08:00Z" w16du:dateUtc="2025-03-31T01:08:00Z">
              <w:r w:rsidRPr="006E2B38">
                <w:rPr>
                  <w:rFonts w:ascii="Calibri" w:eastAsia="Calibri" w:hAnsi="Calibri" w:cs="Arial"/>
                  <w:sz w:val="18"/>
                  <w:szCs w:val="18"/>
                  <w:lang w:val="en-AU"/>
                </w:rPr>
                <w:t>0 (0%)</w:t>
              </w:r>
            </w:ins>
          </w:p>
        </w:tc>
        <w:tc>
          <w:tcPr>
            <w:tcW w:w="1540" w:type="dxa"/>
            <w:tcBorders>
              <w:top w:val="single" w:sz="4" w:space="0" w:color="AEAAAA"/>
              <w:left w:val="nil"/>
              <w:bottom w:val="single" w:sz="4" w:space="0" w:color="AEAAAA"/>
              <w:right w:val="nil"/>
            </w:tcBorders>
            <w:shd w:val="clear" w:color="auto" w:fill="E4E4E4"/>
          </w:tcPr>
          <w:p w14:paraId="13BE41C0" w14:textId="77777777" w:rsidR="005561F4" w:rsidRPr="006E2B38" w:rsidRDefault="005561F4" w:rsidP="000B7A15">
            <w:pPr>
              <w:rPr>
                <w:ins w:id="2277" w:author="David Currow" w:date="2025-03-31T12:08:00Z" w16du:dateUtc="2025-03-31T01:08:00Z"/>
                <w:rFonts w:ascii="Calibri" w:eastAsia="Calibri" w:hAnsi="Calibri" w:cs="Arial"/>
                <w:sz w:val="18"/>
                <w:szCs w:val="18"/>
                <w:lang w:val="en-AU"/>
              </w:rPr>
            </w:pPr>
            <w:ins w:id="2278" w:author="David Currow" w:date="2025-03-31T12:08:00Z" w16du:dateUtc="2025-03-31T01:08:00Z">
              <w:r w:rsidRPr="006E2B38">
                <w:rPr>
                  <w:rFonts w:ascii="Calibri" w:eastAsia="Calibri" w:hAnsi="Calibri" w:cs="Arial"/>
                  <w:sz w:val="18"/>
                  <w:szCs w:val="18"/>
                  <w:lang w:val="en-AU"/>
                </w:rPr>
                <w:t>2 (25%)</w:t>
              </w:r>
            </w:ins>
          </w:p>
        </w:tc>
        <w:tc>
          <w:tcPr>
            <w:tcW w:w="1540" w:type="dxa"/>
            <w:tcBorders>
              <w:top w:val="single" w:sz="4" w:space="0" w:color="AEAAAA"/>
              <w:left w:val="nil"/>
              <w:bottom w:val="single" w:sz="4" w:space="0" w:color="AEAAAA"/>
              <w:right w:val="single" w:sz="4" w:space="0" w:color="AEAAAA"/>
            </w:tcBorders>
            <w:shd w:val="clear" w:color="auto" w:fill="E4E4E4"/>
          </w:tcPr>
          <w:p w14:paraId="04ED2225" w14:textId="77777777" w:rsidR="005561F4" w:rsidRPr="006E2B38" w:rsidRDefault="005561F4" w:rsidP="000B7A15">
            <w:pPr>
              <w:rPr>
                <w:ins w:id="2279" w:author="David Currow" w:date="2025-03-31T12:08:00Z" w16du:dateUtc="2025-03-31T01:08:00Z"/>
                <w:rFonts w:ascii="Calibri" w:eastAsia="Calibri" w:hAnsi="Calibri" w:cs="Arial"/>
                <w:sz w:val="18"/>
                <w:szCs w:val="18"/>
                <w:lang w:val="en-AU"/>
              </w:rPr>
            </w:pPr>
            <w:ins w:id="2280" w:author="David Currow" w:date="2025-03-31T12:08:00Z" w16du:dateUtc="2025-03-31T01:08:00Z">
              <w:r w:rsidRPr="006E2B38">
                <w:rPr>
                  <w:rFonts w:ascii="Calibri" w:eastAsia="Calibri" w:hAnsi="Calibri" w:cs="Arial"/>
                  <w:sz w:val="18"/>
                  <w:szCs w:val="18"/>
                  <w:lang w:val="en-AU"/>
                </w:rPr>
                <w:t>1 (16.7%)</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1843A32F" w14:textId="77777777" w:rsidR="005561F4" w:rsidRPr="006E2B38" w:rsidRDefault="005561F4" w:rsidP="000B7A15">
            <w:pPr>
              <w:rPr>
                <w:ins w:id="2281" w:author="David Currow" w:date="2025-03-31T12:08:00Z" w16du:dateUtc="2025-03-31T01:08:00Z"/>
                <w:rFonts w:ascii="Calibri" w:eastAsia="Calibri" w:hAnsi="Calibri" w:cs="Arial"/>
                <w:sz w:val="18"/>
                <w:szCs w:val="18"/>
                <w:lang w:val="en-AU"/>
              </w:rPr>
            </w:pPr>
            <w:ins w:id="2282"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1.70, p=0.43</w:t>
              </w:r>
            </w:ins>
          </w:p>
        </w:tc>
      </w:tr>
      <w:tr w:rsidR="005561F4" w:rsidRPr="00AD2C67" w14:paraId="7CB7DFFA" w14:textId="77777777" w:rsidTr="000B7A15">
        <w:trPr>
          <w:trHeight w:val="227"/>
          <w:ins w:id="2283" w:author="David Currow" w:date="2025-03-31T12:08:00Z"/>
        </w:trPr>
        <w:tc>
          <w:tcPr>
            <w:tcW w:w="1413" w:type="dxa"/>
            <w:vMerge/>
            <w:tcBorders>
              <w:left w:val="single" w:sz="4" w:space="0" w:color="AEAAAA"/>
              <w:bottom w:val="single" w:sz="4" w:space="0" w:color="AEAAAA"/>
              <w:right w:val="nil"/>
            </w:tcBorders>
            <w:shd w:val="clear" w:color="auto" w:fill="E4E4E4"/>
          </w:tcPr>
          <w:p w14:paraId="7CD0C767" w14:textId="77777777" w:rsidR="005561F4" w:rsidRPr="006E2B38" w:rsidRDefault="005561F4" w:rsidP="000B7A15">
            <w:pPr>
              <w:rPr>
                <w:ins w:id="2284"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707EBC1E" w14:textId="77777777" w:rsidR="005561F4" w:rsidRPr="006E2B38" w:rsidRDefault="005561F4" w:rsidP="000B7A15">
            <w:pPr>
              <w:rPr>
                <w:ins w:id="2285" w:author="David Currow" w:date="2025-03-31T12:08:00Z" w16du:dateUtc="2025-03-31T01:08:00Z"/>
                <w:rFonts w:ascii="Calibri" w:eastAsia="Calibri" w:hAnsi="Calibri" w:cs="Arial"/>
                <w:sz w:val="18"/>
                <w:szCs w:val="18"/>
                <w:lang w:val="en-AU"/>
              </w:rPr>
            </w:pPr>
            <w:ins w:id="2286" w:author="David Currow" w:date="2025-03-31T12:08:00Z" w16du:dateUtc="2025-03-31T01:08:00Z">
              <w:r w:rsidRPr="006E2B38">
                <w:rPr>
                  <w:rFonts w:ascii="Calibri" w:eastAsia="Calibri" w:hAnsi="Calibri" w:cs="Arial"/>
                  <w:sz w:val="18"/>
                  <w:szCs w:val="18"/>
                  <w:lang w:val="en-AU"/>
                </w:rPr>
                <w:t>Chemo- or radiotherapy</w:t>
              </w:r>
            </w:ins>
          </w:p>
        </w:tc>
        <w:tc>
          <w:tcPr>
            <w:tcW w:w="1542" w:type="dxa"/>
            <w:tcBorders>
              <w:top w:val="single" w:sz="4" w:space="0" w:color="AEAAAA"/>
              <w:left w:val="nil"/>
              <w:bottom w:val="single" w:sz="4" w:space="0" w:color="AEAAAA"/>
              <w:right w:val="nil"/>
            </w:tcBorders>
            <w:shd w:val="clear" w:color="auto" w:fill="E4E4E4"/>
          </w:tcPr>
          <w:p w14:paraId="4903B4EC" w14:textId="77777777" w:rsidR="005561F4" w:rsidRPr="006E2B38" w:rsidRDefault="005561F4" w:rsidP="000B7A15">
            <w:pPr>
              <w:rPr>
                <w:ins w:id="2287" w:author="David Currow" w:date="2025-03-31T12:08:00Z" w16du:dateUtc="2025-03-31T01:08:00Z"/>
                <w:rFonts w:ascii="Calibri" w:eastAsia="Calibri" w:hAnsi="Calibri" w:cs="Arial"/>
                <w:sz w:val="18"/>
                <w:szCs w:val="18"/>
                <w:lang w:val="en-AU"/>
              </w:rPr>
            </w:pPr>
            <w:ins w:id="2288" w:author="David Currow" w:date="2025-03-31T12:08:00Z" w16du:dateUtc="2025-03-31T01:08:00Z">
              <w:r w:rsidRPr="006E2B38">
                <w:rPr>
                  <w:rFonts w:ascii="Calibri" w:eastAsia="Calibri" w:hAnsi="Calibri" w:cs="Arial"/>
                  <w:sz w:val="18"/>
                  <w:szCs w:val="18"/>
                  <w:lang w:val="en-AU"/>
                </w:rPr>
                <w:t>0 (0%)</w:t>
              </w:r>
            </w:ins>
          </w:p>
        </w:tc>
        <w:tc>
          <w:tcPr>
            <w:tcW w:w="1540" w:type="dxa"/>
            <w:tcBorders>
              <w:top w:val="single" w:sz="4" w:space="0" w:color="AEAAAA"/>
              <w:left w:val="nil"/>
              <w:bottom w:val="single" w:sz="4" w:space="0" w:color="AEAAAA"/>
              <w:right w:val="nil"/>
            </w:tcBorders>
            <w:shd w:val="clear" w:color="auto" w:fill="E4E4E4"/>
          </w:tcPr>
          <w:p w14:paraId="2E409C79" w14:textId="77777777" w:rsidR="005561F4" w:rsidRPr="006E2B38" w:rsidRDefault="005561F4" w:rsidP="000B7A15">
            <w:pPr>
              <w:rPr>
                <w:ins w:id="2289" w:author="David Currow" w:date="2025-03-31T12:08:00Z" w16du:dateUtc="2025-03-31T01:08:00Z"/>
                <w:rFonts w:ascii="Calibri" w:eastAsia="Calibri" w:hAnsi="Calibri" w:cs="Arial"/>
                <w:sz w:val="18"/>
                <w:szCs w:val="18"/>
                <w:lang w:val="en-AU"/>
              </w:rPr>
            </w:pPr>
            <w:ins w:id="2290" w:author="David Currow" w:date="2025-03-31T12:08:00Z" w16du:dateUtc="2025-03-31T01:08:00Z">
              <w:r w:rsidRPr="006E2B38">
                <w:rPr>
                  <w:rFonts w:ascii="Calibri" w:eastAsia="Calibri" w:hAnsi="Calibri" w:cs="Arial"/>
                  <w:sz w:val="18"/>
                  <w:szCs w:val="18"/>
                  <w:lang w:val="en-AU"/>
                </w:rPr>
                <w:t>0 (0%)</w:t>
              </w:r>
            </w:ins>
          </w:p>
        </w:tc>
        <w:tc>
          <w:tcPr>
            <w:tcW w:w="1540" w:type="dxa"/>
            <w:tcBorders>
              <w:top w:val="single" w:sz="4" w:space="0" w:color="AEAAAA"/>
              <w:left w:val="nil"/>
              <w:bottom w:val="single" w:sz="4" w:space="0" w:color="AEAAAA"/>
              <w:right w:val="single" w:sz="4" w:space="0" w:color="AEAAAA"/>
            </w:tcBorders>
            <w:shd w:val="clear" w:color="auto" w:fill="E4E4E4"/>
          </w:tcPr>
          <w:p w14:paraId="7FBFA685" w14:textId="77777777" w:rsidR="005561F4" w:rsidRPr="006E2B38" w:rsidRDefault="005561F4" w:rsidP="000B7A15">
            <w:pPr>
              <w:rPr>
                <w:ins w:id="2291" w:author="David Currow" w:date="2025-03-31T12:08:00Z" w16du:dateUtc="2025-03-31T01:08:00Z"/>
                <w:rFonts w:ascii="Calibri" w:eastAsia="Calibri" w:hAnsi="Calibri" w:cs="Arial"/>
                <w:sz w:val="18"/>
                <w:szCs w:val="18"/>
                <w:lang w:val="en-AU"/>
              </w:rPr>
            </w:pPr>
            <w:ins w:id="2292" w:author="David Currow" w:date="2025-03-31T12:08:00Z" w16du:dateUtc="2025-03-31T01:08:00Z">
              <w:r w:rsidRPr="006E2B38">
                <w:rPr>
                  <w:rFonts w:ascii="Calibri" w:eastAsia="Calibri" w:hAnsi="Calibri" w:cs="Arial"/>
                  <w:sz w:val="18"/>
                  <w:szCs w:val="18"/>
                  <w:lang w:val="en-AU"/>
                </w:rPr>
                <w:t>0 (0%)</w:t>
              </w:r>
            </w:ins>
          </w:p>
        </w:tc>
        <w:tc>
          <w:tcPr>
            <w:tcW w:w="1454" w:type="dxa"/>
            <w:tcBorders>
              <w:top w:val="single" w:sz="4" w:space="0" w:color="AEAAAA"/>
              <w:left w:val="single" w:sz="4" w:space="0" w:color="AEAAAA"/>
              <w:bottom w:val="single" w:sz="4" w:space="0" w:color="AEAAAA"/>
              <w:right w:val="single" w:sz="4" w:space="0" w:color="AEAAAA"/>
            </w:tcBorders>
            <w:shd w:val="clear" w:color="auto" w:fill="E4E4E4"/>
          </w:tcPr>
          <w:p w14:paraId="766430FA" w14:textId="77777777" w:rsidR="005561F4" w:rsidRPr="006E2B38" w:rsidRDefault="005561F4" w:rsidP="000B7A15">
            <w:pPr>
              <w:rPr>
                <w:ins w:id="2293" w:author="David Currow" w:date="2025-03-31T12:08:00Z" w16du:dateUtc="2025-03-31T01:08:00Z"/>
                <w:rFonts w:ascii="Calibri" w:eastAsia="Calibri" w:hAnsi="Calibri" w:cs="Arial"/>
                <w:sz w:val="18"/>
                <w:szCs w:val="18"/>
                <w:lang w:val="en-AU"/>
              </w:rPr>
            </w:pPr>
            <w:ins w:id="2294" w:author="David Currow" w:date="2025-03-31T12:08:00Z" w16du:dateUtc="2025-03-31T01:08:00Z">
              <w:r w:rsidRPr="006E2B38">
                <w:rPr>
                  <w:rFonts w:ascii="Calibri" w:eastAsia="Calibri" w:hAnsi="Calibri" w:cs="Arial"/>
                  <w:sz w:val="18"/>
                  <w:szCs w:val="18"/>
                  <w:lang w:val="en-AU"/>
                </w:rPr>
                <w:t>-</w:t>
              </w:r>
            </w:ins>
          </w:p>
        </w:tc>
      </w:tr>
      <w:tr w:rsidR="005561F4" w:rsidRPr="00AD2C67" w14:paraId="31040397" w14:textId="77777777" w:rsidTr="000B7A15">
        <w:trPr>
          <w:trHeight w:val="227"/>
          <w:ins w:id="2295" w:author="David Currow" w:date="2025-03-31T12:08:00Z"/>
        </w:trPr>
        <w:tc>
          <w:tcPr>
            <w:tcW w:w="3558" w:type="dxa"/>
            <w:gridSpan w:val="2"/>
            <w:tcBorders>
              <w:top w:val="single" w:sz="4" w:space="0" w:color="AEAAAA"/>
              <w:left w:val="single" w:sz="4" w:space="0" w:color="AEAAAA"/>
              <w:bottom w:val="single" w:sz="4" w:space="0" w:color="AEAAAA"/>
              <w:right w:val="nil"/>
            </w:tcBorders>
          </w:tcPr>
          <w:p w14:paraId="35186F16" w14:textId="77777777" w:rsidR="005561F4" w:rsidRPr="002113FE" w:rsidRDefault="005561F4" w:rsidP="000B7A15">
            <w:pPr>
              <w:rPr>
                <w:ins w:id="2296" w:author="David Currow" w:date="2025-03-31T12:08:00Z" w16du:dateUtc="2025-03-31T01:08:00Z"/>
                <w:rFonts w:ascii="Calibri" w:eastAsia="Calibri" w:hAnsi="Calibri" w:cs="Arial"/>
                <w:b/>
                <w:bCs/>
                <w:sz w:val="18"/>
                <w:szCs w:val="18"/>
                <w:lang w:val="en-AU"/>
              </w:rPr>
            </w:pPr>
            <w:ins w:id="2297" w:author="David Currow" w:date="2025-03-31T12:08:00Z" w16du:dateUtc="2025-03-31T01:08:00Z">
              <w:r w:rsidRPr="002113FE">
                <w:rPr>
                  <w:rFonts w:ascii="Calibri" w:eastAsia="Calibri" w:hAnsi="Calibri" w:cs="Arial"/>
                  <w:b/>
                  <w:bCs/>
                  <w:sz w:val="18"/>
                  <w:szCs w:val="18"/>
                  <w:lang w:val="en-AU"/>
                </w:rPr>
                <w:t>Availability of a carer</w:t>
              </w:r>
            </w:ins>
          </w:p>
        </w:tc>
        <w:tc>
          <w:tcPr>
            <w:tcW w:w="1542" w:type="dxa"/>
            <w:tcBorders>
              <w:top w:val="single" w:sz="4" w:space="0" w:color="AEAAAA"/>
              <w:left w:val="nil"/>
              <w:bottom w:val="single" w:sz="4" w:space="0" w:color="AEAAAA"/>
              <w:right w:val="nil"/>
            </w:tcBorders>
          </w:tcPr>
          <w:p w14:paraId="056A5CD0" w14:textId="77777777" w:rsidR="005561F4" w:rsidRPr="006E2B38" w:rsidRDefault="005561F4" w:rsidP="000B7A15">
            <w:pPr>
              <w:rPr>
                <w:ins w:id="2298" w:author="David Currow" w:date="2025-03-31T12:08:00Z" w16du:dateUtc="2025-03-31T01:08:00Z"/>
                <w:rFonts w:ascii="Calibri" w:eastAsia="Calibri" w:hAnsi="Calibri" w:cs="Arial"/>
                <w:sz w:val="18"/>
                <w:szCs w:val="18"/>
                <w:lang w:val="en-AU"/>
              </w:rPr>
            </w:pPr>
            <w:ins w:id="2299" w:author="David Currow" w:date="2025-03-31T12:08:00Z" w16du:dateUtc="2025-03-31T01:08:00Z">
              <w:r w:rsidRPr="006E2B38">
                <w:rPr>
                  <w:rFonts w:ascii="Calibri" w:eastAsia="Calibri" w:hAnsi="Calibri" w:cs="Arial"/>
                  <w:sz w:val="18"/>
                  <w:szCs w:val="18"/>
                  <w:lang w:val="en-AU"/>
                </w:rPr>
                <w:t>4 (66.7%)</w:t>
              </w:r>
            </w:ins>
          </w:p>
        </w:tc>
        <w:tc>
          <w:tcPr>
            <w:tcW w:w="1540" w:type="dxa"/>
            <w:tcBorders>
              <w:top w:val="single" w:sz="4" w:space="0" w:color="AEAAAA"/>
              <w:left w:val="nil"/>
              <w:bottom w:val="single" w:sz="4" w:space="0" w:color="AEAAAA"/>
              <w:right w:val="nil"/>
            </w:tcBorders>
          </w:tcPr>
          <w:p w14:paraId="5C77456B" w14:textId="77777777" w:rsidR="005561F4" w:rsidRPr="006E2B38" w:rsidRDefault="005561F4" w:rsidP="000B7A15">
            <w:pPr>
              <w:rPr>
                <w:ins w:id="2300" w:author="David Currow" w:date="2025-03-31T12:08:00Z" w16du:dateUtc="2025-03-31T01:08:00Z"/>
                <w:rFonts w:ascii="Calibri" w:eastAsia="Calibri" w:hAnsi="Calibri" w:cs="Arial"/>
                <w:sz w:val="18"/>
                <w:szCs w:val="18"/>
                <w:lang w:val="en-AU"/>
              </w:rPr>
            </w:pPr>
            <w:ins w:id="2301" w:author="David Currow" w:date="2025-03-31T12:08:00Z" w16du:dateUtc="2025-03-31T01:08:00Z">
              <w:r w:rsidRPr="006E2B38">
                <w:rPr>
                  <w:rFonts w:ascii="Calibri" w:eastAsia="Calibri" w:hAnsi="Calibri" w:cs="Arial"/>
                  <w:sz w:val="18"/>
                  <w:szCs w:val="18"/>
                  <w:lang w:val="en-AU"/>
                </w:rPr>
                <w:t>6 (75.0%)</w:t>
              </w:r>
            </w:ins>
          </w:p>
        </w:tc>
        <w:tc>
          <w:tcPr>
            <w:tcW w:w="1540" w:type="dxa"/>
            <w:tcBorders>
              <w:top w:val="single" w:sz="4" w:space="0" w:color="AEAAAA"/>
              <w:left w:val="nil"/>
              <w:bottom w:val="single" w:sz="4" w:space="0" w:color="AEAAAA"/>
              <w:right w:val="single" w:sz="4" w:space="0" w:color="AEAAAA"/>
            </w:tcBorders>
          </w:tcPr>
          <w:p w14:paraId="66AEFA01" w14:textId="77777777" w:rsidR="005561F4" w:rsidRPr="006E2B38" w:rsidRDefault="005561F4" w:rsidP="000B7A15">
            <w:pPr>
              <w:rPr>
                <w:ins w:id="2302" w:author="David Currow" w:date="2025-03-31T12:08:00Z" w16du:dateUtc="2025-03-31T01:08:00Z"/>
                <w:rFonts w:ascii="Calibri" w:eastAsia="Calibri" w:hAnsi="Calibri" w:cs="Arial"/>
                <w:sz w:val="18"/>
                <w:szCs w:val="18"/>
                <w:lang w:val="en-AU"/>
              </w:rPr>
            </w:pPr>
            <w:ins w:id="2303" w:author="David Currow" w:date="2025-03-31T12:08:00Z" w16du:dateUtc="2025-03-31T01:08:00Z">
              <w:r w:rsidRPr="006E2B38">
                <w:rPr>
                  <w:rFonts w:ascii="Calibri" w:eastAsia="Calibri" w:hAnsi="Calibri" w:cs="Arial"/>
                  <w:sz w:val="18"/>
                  <w:szCs w:val="18"/>
                  <w:lang w:val="en-AU"/>
                </w:rPr>
                <w:t>5 (83.3%)</w:t>
              </w:r>
            </w:ins>
          </w:p>
        </w:tc>
        <w:tc>
          <w:tcPr>
            <w:tcW w:w="1454" w:type="dxa"/>
            <w:tcBorders>
              <w:top w:val="single" w:sz="4" w:space="0" w:color="AEAAAA"/>
              <w:left w:val="single" w:sz="4" w:space="0" w:color="AEAAAA"/>
              <w:bottom w:val="single" w:sz="4" w:space="0" w:color="AEAAAA"/>
              <w:right w:val="single" w:sz="4" w:space="0" w:color="AEAAAA"/>
            </w:tcBorders>
            <w:vAlign w:val="center"/>
          </w:tcPr>
          <w:p w14:paraId="61B9D3ED" w14:textId="77777777" w:rsidR="005561F4" w:rsidRPr="006E2B38" w:rsidRDefault="005561F4" w:rsidP="000B7A15">
            <w:pPr>
              <w:rPr>
                <w:ins w:id="2304" w:author="David Currow" w:date="2025-03-31T12:08:00Z" w16du:dateUtc="2025-03-31T01:08:00Z"/>
                <w:rFonts w:ascii="Calibri" w:eastAsia="Calibri" w:hAnsi="Calibri" w:cs="Arial"/>
                <w:sz w:val="18"/>
                <w:szCs w:val="18"/>
                <w:lang w:val="en-AU"/>
              </w:rPr>
            </w:pPr>
            <w:ins w:id="2305"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0.07, p=0.97</w:t>
              </w:r>
            </w:ins>
          </w:p>
        </w:tc>
      </w:tr>
      <w:tr w:rsidR="005561F4" w:rsidRPr="00AD2C67" w14:paraId="3234AABA" w14:textId="77777777" w:rsidTr="000B7A15">
        <w:trPr>
          <w:trHeight w:val="227"/>
          <w:ins w:id="2306" w:author="David Currow" w:date="2025-03-31T12:08:00Z"/>
        </w:trPr>
        <w:tc>
          <w:tcPr>
            <w:tcW w:w="1413" w:type="dxa"/>
            <w:tcBorders>
              <w:top w:val="single" w:sz="4" w:space="0" w:color="AEAAAA"/>
              <w:left w:val="single" w:sz="4" w:space="0" w:color="AEAAAA"/>
              <w:bottom w:val="single" w:sz="4" w:space="0" w:color="AEAAAA"/>
              <w:right w:val="nil"/>
            </w:tcBorders>
            <w:shd w:val="clear" w:color="auto" w:fill="E4E4E4"/>
          </w:tcPr>
          <w:p w14:paraId="020A7F31" w14:textId="77777777" w:rsidR="005561F4" w:rsidRPr="002113FE" w:rsidRDefault="005561F4" w:rsidP="000B7A15">
            <w:pPr>
              <w:rPr>
                <w:ins w:id="2307" w:author="David Currow" w:date="2025-03-31T12:08:00Z" w16du:dateUtc="2025-03-31T01:08:00Z"/>
                <w:rFonts w:ascii="Calibri" w:eastAsia="Calibri" w:hAnsi="Calibri" w:cs="Arial"/>
                <w:b/>
                <w:bCs/>
                <w:sz w:val="18"/>
                <w:szCs w:val="18"/>
                <w:lang w:val="en-AU"/>
              </w:rPr>
            </w:pPr>
            <w:ins w:id="2308" w:author="David Currow" w:date="2025-03-31T12:08:00Z" w16du:dateUtc="2025-03-31T01:08:00Z">
              <w:r>
                <w:rPr>
                  <w:rFonts w:ascii="Calibri" w:eastAsia="Calibri" w:hAnsi="Calibri" w:cs="Arial"/>
                  <w:b/>
                  <w:bCs/>
                  <w:sz w:val="18"/>
                  <w:szCs w:val="18"/>
                  <w:lang w:val="en-AU"/>
                </w:rPr>
                <w:t>mMRC</w:t>
              </w:r>
            </w:ins>
          </w:p>
        </w:tc>
        <w:tc>
          <w:tcPr>
            <w:tcW w:w="2145" w:type="dxa"/>
            <w:tcBorders>
              <w:top w:val="single" w:sz="4" w:space="0" w:color="AEAAAA"/>
              <w:left w:val="single" w:sz="4" w:space="0" w:color="AEAAAA"/>
              <w:bottom w:val="single" w:sz="4" w:space="0" w:color="AEAAAA"/>
              <w:right w:val="nil"/>
            </w:tcBorders>
            <w:shd w:val="clear" w:color="auto" w:fill="E4E4E4"/>
          </w:tcPr>
          <w:p w14:paraId="67BE2B47" w14:textId="77777777" w:rsidR="005561F4" w:rsidRPr="002113FE" w:rsidRDefault="005561F4" w:rsidP="000B7A15">
            <w:pPr>
              <w:rPr>
                <w:ins w:id="2309" w:author="David Currow" w:date="2025-03-31T12:08:00Z" w16du:dateUtc="2025-03-31T01:08:00Z"/>
                <w:rFonts w:ascii="Calibri" w:eastAsia="Calibri" w:hAnsi="Calibri" w:cs="Arial"/>
                <w:b/>
                <w:bCs/>
                <w:sz w:val="18"/>
                <w:szCs w:val="18"/>
                <w:lang w:val="en-AU"/>
              </w:rPr>
            </w:pPr>
            <w:ins w:id="2310" w:author="David Currow" w:date="2025-03-31T12:08:00Z" w16du:dateUtc="2025-03-31T01:08:00Z">
              <w:r w:rsidRPr="006E2B38">
                <w:rPr>
                  <w:rFonts w:ascii="Calibri" w:eastAsia="Calibri" w:hAnsi="Calibri" w:cs="Arial"/>
                  <w:sz w:val="18"/>
                  <w:szCs w:val="18"/>
                  <w:lang w:val="en-AU"/>
                </w:rPr>
                <w:t>Grade 3</w:t>
              </w:r>
            </w:ins>
          </w:p>
        </w:tc>
        <w:tc>
          <w:tcPr>
            <w:tcW w:w="1542" w:type="dxa"/>
            <w:tcBorders>
              <w:top w:val="single" w:sz="4" w:space="0" w:color="AEAAAA"/>
              <w:left w:val="nil"/>
              <w:bottom w:val="single" w:sz="4" w:space="0" w:color="AEAAAA"/>
              <w:right w:val="nil"/>
            </w:tcBorders>
            <w:shd w:val="clear" w:color="auto" w:fill="E4E4E4"/>
          </w:tcPr>
          <w:p w14:paraId="058F30A5" w14:textId="77777777" w:rsidR="005561F4" w:rsidRPr="006E2B38" w:rsidRDefault="005561F4" w:rsidP="000B7A15">
            <w:pPr>
              <w:rPr>
                <w:ins w:id="2311" w:author="David Currow" w:date="2025-03-31T12:08:00Z" w16du:dateUtc="2025-03-31T01:08:00Z"/>
                <w:rFonts w:ascii="Calibri" w:eastAsia="Calibri" w:hAnsi="Calibri" w:cs="Arial"/>
                <w:sz w:val="18"/>
                <w:szCs w:val="18"/>
                <w:lang w:val="en-AU"/>
              </w:rPr>
            </w:pPr>
            <w:ins w:id="2312" w:author="David Currow" w:date="2025-03-31T12:08:00Z" w16du:dateUtc="2025-03-31T01:08:00Z">
              <w:r w:rsidRPr="006E2B38">
                <w:rPr>
                  <w:rFonts w:ascii="Calibri" w:eastAsia="Calibri" w:hAnsi="Calibri" w:cs="Arial"/>
                  <w:sz w:val="18"/>
                  <w:szCs w:val="18"/>
                  <w:lang w:val="en-AU"/>
                </w:rPr>
                <w:t>5 (83.3%)</w:t>
              </w:r>
            </w:ins>
          </w:p>
        </w:tc>
        <w:tc>
          <w:tcPr>
            <w:tcW w:w="1540" w:type="dxa"/>
            <w:tcBorders>
              <w:top w:val="single" w:sz="4" w:space="0" w:color="AEAAAA"/>
              <w:left w:val="nil"/>
              <w:bottom w:val="single" w:sz="4" w:space="0" w:color="AEAAAA"/>
              <w:right w:val="nil"/>
            </w:tcBorders>
            <w:shd w:val="clear" w:color="auto" w:fill="E4E4E4"/>
          </w:tcPr>
          <w:p w14:paraId="6149D8FF" w14:textId="77777777" w:rsidR="005561F4" w:rsidRPr="006E2B38" w:rsidRDefault="005561F4" w:rsidP="000B7A15">
            <w:pPr>
              <w:rPr>
                <w:ins w:id="2313" w:author="David Currow" w:date="2025-03-31T12:08:00Z" w16du:dateUtc="2025-03-31T01:08:00Z"/>
                <w:rFonts w:ascii="Calibri" w:eastAsia="Calibri" w:hAnsi="Calibri" w:cs="Arial"/>
                <w:sz w:val="18"/>
                <w:szCs w:val="18"/>
                <w:lang w:val="en-AU"/>
              </w:rPr>
            </w:pPr>
            <w:ins w:id="2314" w:author="David Currow" w:date="2025-03-31T12:08:00Z" w16du:dateUtc="2025-03-31T01:08:00Z">
              <w:r w:rsidRPr="006E2B38">
                <w:rPr>
                  <w:rFonts w:ascii="Calibri" w:eastAsia="Calibri" w:hAnsi="Calibri" w:cs="Arial"/>
                  <w:sz w:val="18"/>
                  <w:szCs w:val="18"/>
                  <w:lang w:val="en-AU"/>
                </w:rPr>
                <w:t>8 (100%)</w:t>
              </w:r>
            </w:ins>
          </w:p>
        </w:tc>
        <w:tc>
          <w:tcPr>
            <w:tcW w:w="1540" w:type="dxa"/>
            <w:tcBorders>
              <w:top w:val="single" w:sz="4" w:space="0" w:color="AEAAAA"/>
              <w:left w:val="nil"/>
              <w:bottom w:val="single" w:sz="4" w:space="0" w:color="AEAAAA"/>
              <w:right w:val="single" w:sz="4" w:space="0" w:color="AEAAAA"/>
            </w:tcBorders>
            <w:shd w:val="clear" w:color="auto" w:fill="E4E4E4"/>
          </w:tcPr>
          <w:p w14:paraId="69168B2C" w14:textId="77777777" w:rsidR="005561F4" w:rsidRPr="006E2B38" w:rsidRDefault="005561F4" w:rsidP="000B7A15">
            <w:pPr>
              <w:rPr>
                <w:ins w:id="2315" w:author="David Currow" w:date="2025-03-31T12:08:00Z" w16du:dateUtc="2025-03-31T01:08:00Z"/>
                <w:rFonts w:ascii="Calibri" w:eastAsia="Calibri" w:hAnsi="Calibri" w:cs="Arial"/>
                <w:sz w:val="18"/>
                <w:szCs w:val="18"/>
                <w:lang w:val="en-AU"/>
              </w:rPr>
            </w:pPr>
            <w:ins w:id="2316" w:author="David Currow" w:date="2025-03-31T12:08:00Z" w16du:dateUtc="2025-03-31T01:08:00Z">
              <w:r w:rsidRPr="006E2B38">
                <w:rPr>
                  <w:rFonts w:ascii="Calibri" w:eastAsia="Calibri" w:hAnsi="Calibri" w:cs="Arial"/>
                  <w:sz w:val="18"/>
                  <w:szCs w:val="18"/>
                  <w:lang w:val="en-AU"/>
                </w:rPr>
                <w:t>6 (100%)</w:t>
              </w:r>
            </w:ins>
          </w:p>
        </w:tc>
        <w:tc>
          <w:tcPr>
            <w:tcW w:w="1454" w:type="dxa"/>
            <w:vMerge w:val="restart"/>
            <w:tcBorders>
              <w:top w:val="single" w:sz="4" w:space="0" w:color="AEAAAA"/>
              <w:left w:val="single" w:sz="4" w:space="0" w:color="AEAAAA"/>
              <w:bottom w:val="single" w:sz="4" w:space="0" w:color="AEAAAA" w:themeColor="background2" w:themeShade="BF"/>
              <w:right w:val="single" w:sz="4" w:space="0" w:color="AEAAAA"/>
            </w:tcBorders>
            <w:shd w:val="clear" w:color="auto" w:fill="E4E4E4"/>
            <w:vAlign w:val="center"/>
          </w:tcPr>
          <w:p w14:paraId="20E5FD57" w14:textId="77777777" w:rsidR="005561F4" w:rsidRPr="006E2B38" w:rsidRDefault="005561F4" w:rsidP="000B7A15">
            <w:pPr>
              <w:rPr>
                <w:ins w:id="2317" w:author="David Currow" w:date="2025-03-31T12:08:00Z" w16du:dateUtc="2025-03-31T01:08:00Z"/>
                <w:rFonts w:ascii="`†â˛" w:eastAsia="Calibri" w:hAnsi="`†â˛" w:cs="`†â˛"/>
                <w:sz w:val="18"/>
                <w:szCs w:val="18"/>
                <w:lang w:val="en-AU"/>
              </w:rPr>
            </w:pPr>
            <w:ins w:id="2318"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2.46, p=0.29</w:t>
              </w:r>
            </w:ins>
          </w:p>
        </w:tc>
      </w:tr>
      <w:tr w:rsidR="005561F4" w:rsidRPr="00AD2C67" w14:paraId="4CCE295C" w14:textId="77777777" w:rsidTr="000B7A15">
        <w:trPr>
          <w:trHeight w:val="227"/>
          <w:ins w:id="2319" w:author="David Currow" w:date="2025-03-31T12:08:00Z"/>
        </w:trPr>
        <w:tc>
          <w:tcPr>
            <w:tcW w:w="1413" w:type="dxa"/>
            <w:tcBorders>
              <w:top w:val="single" w:sz="4" w:space="0" w:color="AEAAAA"/>
              <w:left w:val="single" w:sz="4" w:space="0" w:color="AEAAAA"/>
              <w:bottom w:val="single" w:sz="4" w:space="0" w:color="AEAAAA"/>
              <w:right w:val="nil"/>
            </w:tcBorders>
            <w:shd w:val="clear" w:color="auto" w:fill="E4E4E4"/>
          </w:tcPr>
          <w:p w14:paraId="29867D49" w14:textId="77777777" w:rsidR="005561F4" w:rsidRPr="002113FE" w:rsidRDefault="005561F4" w:rsidP="000B7A15">
            <w:pPr>
              <w:rPr>
                <w:ins w:id="2320" w:author="David Currow" w:date="2025-03-31T12:08:00Z" w16du:dateUtc="2025-03-31T01:08:00Z"/>
                <w:rFonts w:ascii="Calibri" w:eastAsia="Calibri" w:hAnsi="Calibri" w:cs="Arial"/>
                <w:b/>
                <w:bCs/>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27811996" w14:textId="77777777" w:rsidR="005561F4" w:rsidRPr="002113FE" w:rsidRDefault="005561F4" w:rsidP="000B7A15">
            <w:pPr>
              <w:rPr>
                <w:ins w:id="2321" w:author="David Currow" w:date="2025-03-31T12:08:00Z" w16du:dateUtc="2025-03-31T01:08:00Z"/>
                <w:rFonts w:ascii="Calibri" w:eastAsia="Calibri" w:hAnsi="Calibri" w:cs="Arial"/>
                <w:b/>
                <w:bCs/>
                <w:sz w:val="18"/>
                <w:szCs w:val="18"/>
                <w:lang w:val="en-AU"/>
              </w:rPr>
            </w:pPr>
            <w:ins w:id="2322" w:author="David Currow" w:date="2025-03-31T12:08:00Z" w16du:dateUtc="2025-03-31T01:08:00Z">
              <w:r w:rsidRPr="006E2B38">
                <w:rPr>
                  <w:rFonts w:ascii="Calibri" w:eastAsia="Calibri" w:hAnsi="Calibri" w:cs="Arial"/>
                  <w:sz w:val="18"/>
                  <w:szCs w:val="18"/>
                  <w:lang w:val="en-AU"/>
                </w:rPr>
                <w:t>Grade 4</w:t>
              </w:r>
            </w:ins>
          </w:p>
        </w:tc>
        <w:tc>
          <w:tcPr>
            <w:tcW w:w="1542" w:type="dxa"/>
            <w:tcBorders>
              <w:top w:val="single" w:sz="4" w:space="0" w:color="AEAAAA"/>
              <w:left w:val="nil"/>
              <w:bottom w:val="single" w:sz="4" w:space="0" w:color="AEAAAA"/>
              <w:right w:val="nil"/>
            </w:tcBorders>
            <w:shd w:val="clear" w:color="auto" w:fill="E4E4E4"/>
          </w:tcPr>
          <w:p w14:paraId="1EBF4E96" w14:textId="77777777" w:rsidR="005561F4" w:rsidRPr="006E2B38" w:rsidRDefault="005561F4" w:rsidP="000B7A15">
            <w:pPr>
              <w:rPr>
                <w:ins w:id="2323" w:author="David Currow" w:date="2025-03-31T12:08:00Z" w16du:dateUtc="2025-03-31T01:08:00Z"/>
                <w:rFonts w:ascii="Calibri" w:eastAsia="Calibri" w:hAnsi="Calibri" w:cs="Arial"/>
                <w:sz w:val="18"/>
                <w:szCs w:val="18"/>
                <w:lang w:val="en-AU"/>
              </w:rPr>
            </w:pPr>
            <w:ins w:id="2324" w:author="David Currow" w:date="2025-03-31T12:08:00Z" w16du:dateUtc="2025-03-31T01:08:00Z">
              <w:r w:rsidRPr="006E2B38">
                <w:rPr>
                  <w:rFonts w:ascii="Calibri" w:eastAsia="Calibri" w:hAnsi="Calibri" w:cs="Arial"/>
                  <w:sz w:val="18"/>
                  <w:szCs w:val="18"/>
                  <w:lang w:val="en-AU"/>
                </w:rPr>
                <w:t>1 (16.7%)</w:t>
              </w:r>
            </w:ins>
          </w:p>
        </w:tc>
        <w:tc>
          <w:tcPr>
            <w:tcW w:w="1540" w:type="dxa"/>
            <w:tcBorders>
              <w:top w:val="single" w:sz="4" w:space="0" w:color="AEAAAA"/>
              <w:left w:val="nil"/>
              <w:bottom w:val="single" w:sz="4" w:space="0" w:color="AEAAAA"/>
              <w:right w:val="nil"/>
            </w:tcBorders>
            <w:shd w:val="clear" w:color="auto" w:fill="E4E4E4"/>
          </w:tcPr>
          <w:p w14:paraId="2C3681B9" w14:textId="77777777" w:rsidR="005561F4" w:rsidRPr="006E2B38" w:rsidRDefault="005561F4" w:rsidP="000B7A15">
            <w:pPr>
              <w:rPr>
                <w:ins w:id="2325" w:author="David Currow" w:date="2025-03-31T12:08:00Z" w16du:dateUtc="2025-03-31T01:08:00Z"/>
                <w:rFonts w:ascii="Calibri" w:eastAsia="Calibri" w:hAnsi="Calibri" w:cs="Arial"/>
                <w:sz w:val="18"/>
                <w:szCs w:val="18"/>
                <w:lang w:val="en-AU"/>
              </w:rPr>
            </w:pPr>
            <w:ins w:id="2326" w:author="David Currow" w:date="2025-03-31T12:08:00Z" w16du:dateUtc="2025-03-31T01:08:00Z">
              <w:r w:rsidRPr="006E2B38">
                <w:rPr>
                  <w:rFonts w:ascii="Calibri" w:eastAsia="Calibri" w:hAnsi="Calibri" w:cs="Arial"/>
                  <w:sz w:val="18"/>
                  <w:szCs w:val="18"/>
                  <w:lang w:val="en-AU"/>
                </w:rPr>
                <w:t>-</w:t>
              </w:r>
            </w:ins>
          </w:p>
        </w:tc>
        <w:tc>
          <w:tcPr>
            <w:tcW w:w="1540" w:type="dxa"/>
            <w:tcBorders>
              <w:top w:val="single" w:sz="4" w:space="0" w:color="AEAAAA"/>
              <w:left w:val="nil"/>
              <w:bottom w:val="single" w:sz="4" w:space="0" w:color="AEAAAA"/>
              <w:right w:val="single" w:sz="4" w:space="0" w:color="AEAAAA"/>
            </w:tcBorders>
            <w:shd w:val="clear" w:color="auto" w:fill="E4E4E4"/>
          </w:tcPr>
          <w:p w14:paraId="421B56A5" w14:textId="77777777" w:rsidR="005561F4" w:rsidRPr="006E2B38" w:rsidRDefault="005561F4" w:rsidP="000B7A15">
            <w:pPr>
              <w:rPr>
                <w:ins w:id="2327" w:author="David Currow" w:date="2025-03-31T12:08:00Z" w16du:dateUtc="2025-03-31T01:08:00Z"/>
                <w:rFonts w:ascii="Calibri" w:eastAsia="Calibri" w:hAnsi="Calibri" w:cs="Arial"/>
                <w:sz w:val="18"/>
                <w:szCs w:val="18"/>
                <w:lang w:val="en-AU"/>
              </w:rPr>
            </w:pPr>
            <w:ins w:id="2328" w:author="David Currow" w:date="2025-03-31T12:08:00Z" w16du:dateUtc="2025-03-31T01:08:00Z">
              <w:r w:rsidRPr="006E2B38">
                <w:rPr>
                  <w:rFonts w:ascii="Calibri" w:eastAsia="Calibri" w:hAnsi="Calibri" w:cs="Arial"/>
                  <w:sz w:val="18"/>
                  <w:szCs w:val="18"/>
                  <w:lang w:val="en-AU"/>
                </w:rPr>
                <w:t>-</w:t>
              </w:r>
            </w:ins>
          </w:p>
        </w:tc>
        <w:tc>
          <w:tcPr>
            <w:tcW w:w="1454" w:type="dxa"/>
            <w:vMerge/>
            <w:tcBorders>
              <w:left w:val="single" w:sz="4" w:space="0" w:color="AEAAAA"/>
              <w:bottom w:val="single" w:sz="4" w:space="0" w:color="AEAAAA" w:themeColor="background2" w:themeShade="BF"/>
              <w:right w:val="single" w:sz="4" w:space="0" w:color="AEAAAA"/>
            </w:tcBorders>
            <w:shd w:val="clear" w:color="auto" w:fill="E4E4E4"/>
            <w:vAlign w:val="center"/>
          </w:tcPr>
          <w:p w14:paraId="2DD7D9E0" w14:textId="77777777" w:rsidR="005561F4" w:rsidRPr="006E2B38" w:rsidRDefault="005561F4" w:rsidP="000B7A15">
            <w:pPr>
              <w:rPr>
                <w:ins w:id="2329" w:author="David Currow" w:date="2025-03-31T12:08:00Z" w16du:dateUtc="2025-03-31T01:08:00Z"/>
                <w:rFonts w:ascii="`†â˛" w:eastAsia="Calibri" w:hAnsi="`†â˛" w:cs="`†â˛"/>
                <w:sz w:val="18"/>
                <w:szCs w:val="18"/>
                <w:lang w:val="en-AU"/>
              </w:rPr>
            </w:pPr>
          </w:p>
        </w:tc>
      </w:tr>
      <w:tr w:rsidR="005561F4" w:rsidRPr="00AD2C67" w14:paraId="2A711221" w14:textId="77777777" w:rsidTr="000B7A15">
        <w:trPr>
          <w:trHeight w:val="227"/>
          <w:ins w:id="2330" w:author="David Currow" w:date="2025-03-31T12:08:00Z"/>
        </w:trPr>
        <w:tc>
          <w:tcPr>
            <w:tcW w:w="1413" w:type="dxa"/>
            <w:vMerge w:val="restart"/>
            <w:tcBorders>
              <w:top w:val="single" w:sz="4" w:space="0" w:color="AEAAAA"/>
              <w:left w:val="single" w:sz="4" w:space="0" w:color="AEAAAA"/>
              <w:right w:val="nil"/>
            </w:tcBorders>
          </w:tcPr>
          <w:p w14:paraId="1C159719" w14:textId="77777777" w:rsidR="005561F4" w:rsidRPr="009E5AB1" w:rsidRDefault="005561F4" w:rsidP="000B7A15">
            <w:pPr>
              <w:rPr>
                <w:ins w:id="2331" w:author="David Currow" w:date="2025-03-31T12:08:00Z" w16du:dateUtc="2025-03-31T01:08:00Z"/>
                <w:rFonts w:ascii="Calibri" w:eastAsia="Calibri" w:hAnsi="Calibri" w:cs="Arial"/>
                <w:b/>
                <w:bCs/>
                <w:sz w:val="18"/>
                <w:szCs w:val="18"/>
                <w:lang w:val="en-AU"/>
              </w:rPr>
            </w:pPr>
            <w:ins w:id="2332" w:author="David Currow" w:date="2025-03-31T12:08:00Z" w16du:dateUtc="2025-03-31T01:08:00Z">
              <w:r w:rsidRPr="009E5AB1">
                <w:rPr>
                  <w:rFonts w:ascii="Calibri" w:eastAsia="Calibri" w:hAnsi="Calibri" w:cs="Arial"/>
                  <w:b/>
                  <w:bCs/>
                  <w:sz w:val="18"/>
                  <w:szCs w:val="18"/>
                  <w:lang w:val="en-AU"/>
                </w:rPr>
                <w:t>Breathlessness</w:t>
              </w:r>
            </w:ins>
          </w:p>
        </w:tc>
        <w:tc>
          <w:tcPr>
            <w:tcW w:w="2145" w:type="dxa"/>
            <w:tcBorders>
              <w:top w:val="single" w:sz="4" w:space="0" w:color="AEAAAA"/>
              <w:left w:val="single" w:sz="4" w:space="0" w:color="AEAAAA"/>
              <w:bottom w:val="single" w:sz="4" w:space="0" w:color="AEAAAA"/>
              <w:right w:val="nil"/>
            </w:tcBorders>
          </w:tcPr>
          <w:p w14:paraId="03526A69" w14:textId="77777777" w:rsidR="005561F4" w:rsidRPr="00FE30D8" w:rsidRDefault="005561F4" w:rsidP="000B7A15">
            <w:pPr>
              <w:rPr>
                <w:ins w:id="2333" w:author="David Currow" w:date="2025-03-31T12:08:00Z" w16du:dateUtc="2025-03-31T01:08:00Z"/>
                <w:rFonts w:ascii="Calibri" w:eastAsia="Calibri" w:hAnsi="Calibri" w:cs="Arial"/>
                <w:i/>
                <w:iCs/>
                <w:sz w:val="18"/>
                <w:szCs w:val="18"/>
                <w:lang w:val="en-AU"/>
              </w:rPr>
            </w:pPr>
            <w:ins w:id="2334" w:author="David Currow" w:date="2025-03-31T12:08:00Z" w16du:dateUtc="2025-03-31T01:08:00Z">
              <w:r w:rsidRPr="006E2B38">
                <w:rPr>
                  <w:rFonts w:ascii="Calibri" w:eastAsia="Calibri" w:hAnsi="Calibri" w:cs="Arial"/>
                  <w:i/>
                  <w:iCs/>
                  <w:sz w:val="18"/>
                  <w:szCs w:val="18"/>
                  <w:lang w:val="en-AU"/>
                </w:rPr>
                <w:t xml:space="preserve">Worst </w:t>
              </w:r>
            </w:ins>
          </w:p>
        </w:tc>
        <w:tc>
          <w:tcPr>
            <w:tcW w:w="1542" w:type="dxa"/>
            <w:tcBorders>
              <w:top w:val="single" w:sz="4" w:space="0" w:color="AEAAAA"/>
              <w:left w:val="nil"/>
              <w:bottom w:val="single" w:sz="4" w:space="0" w:color="AEAAAA"/>
              <w:right w:val="nil"/>
            </w:tcBorders>
          </w:tcPr>
          <w:p w14:paraId="0BC8E6D6" w14:textId="77777777" w:rsidR="005561F4" w:rsidRPr="006E2B38" w:rsidRDefault="005561F4" w:rsidP="000B7A15">
            <w:pPr>
              <w:rPr>
                <w:ins w:id="2335" w:author="David Currow" w:date="2025-03-31T12:08:00Z" w16du:dateUtc="2025-03-31T01:08:00Z"/>
                <w:rFonts w:ascii="Calibri" w:eastAsia="Calibri" w:hAnsi="Calibri" w:cs="Arial"/>
                <w:sz w:val="18"/>
                <w:szCs w:val="18"/>
                <w:lang w:val="en-AU"/>
              </w:rPr>
            </w:pPr>
            <w:ins w:id="2336" w:author="David Currow" w:date="2025-03-31T12:08:00Z" w16du:dateUtc="2025-03-31T01:08:00Z">
              <w:r w:rsidRPr="006E2B38">
                <w:rPr>
                  <w:rFonts w:ascii="Calibri" w:eastAsia="Calibri" w:hAnsi="Calibri" w:cs="Arial"/>
                  <w:sz w:val="18"/>
                  <w:szCs w:val="18"/>
                  <w:lang w:val="en-AU"/>
                </w:rPr>
                <w:t xml:space="preserve">6.3 ± 2.2 </w:t>
              </w:r>
            </w:ins>
          </w:p>
          <w:p w14:paraId="354C450F" w14:textId="77777777" w:rsidR="005561F4" w:rsidRPr="006E2B38" w:rsidRDefault="005561F4" w:rsidP="000B7A15">
            <w:pPr>
              <w:rPr>
                <w:ins w:id="2337" w:author="David Currow" w:date="2025-03-31T12:08:00Z" w16du:dateUtc="2025-03-31T01:08:00Z"/>
                <w:rFonts w:ascii="Calibri" w:eastAsia="Calibri" w:hAnsi="Calibri" w:cs="Arial"/>
                <w:sz w:val="18"/>
                <w:szCs w:val="18"/>
                <w:lang w:val="en-AU"/>
              </w:rPr>
            </w:pPr>
            <w:ins w:id="2338" w:author="David Currow" w:date="2025-03-31T12:08:00Z" w16du:dateUtc="2025-03-31T01:08:00Z">
              <w:r w:rsidRPr="006E2B38">
                <w:rPr>
                  <w:rFonts w:ascii="Calibri" w:eastAsia="Calibri" w:hAnsi="Calibri" w:cs="Arial"/>
                  <w:sz w:val="18"/>
                  <w:szCs w:val="18"/>
                  <w:lang w:val="en-AU"/>
                </w:rPr>
                <w:t>6.0 (4.6 – 8.6)</w:t>
              </w:r>
            </w:ins>
          </w:p>
        </w:tc>
        <w:tc>
          <w:tcPr>
            <w:tcW w:w="1540" w:type="dxa"/>
            <w:tcBorders>
              <w:top w:val="single" w:sz="4" w:space="0" w:color="AEAAAA"/>
              <w:left w:val="nil"/>
              <w:bottom w:val="single" w:sz="4" w:space="0" w:color="AEAAAA"/>
              <w:right w:val="nil"/>
            </w:tcBorders>
          </w:tcPr>
          <w:p w14:paraId="4A022C74" w14:textId="77777777" w:rsidR="005561F4" w:rsidRPr="006E2B38" w:rsidRDefault="005561F4" w:rsidP="000B7A15">
            <w:pPr>
              <w:rPr>
                <w:ins w:id="2339" w:author="David Currow" w:date="2025-03-31T12:08:00Z" w16du:dateUtc="2025-03-31T01:08:00Z"/>
                <w:rFonts w:ascii="Calibri" w:eastAsia="Calibri" w:hAnsi="Calibri" w:cs="Arial"/>
                <w:sz w:val="18"/>
                <w:szCs w:val="18"/>
                <w:lang w:val="en-AU"/>
              </w:rPr>
            </w:pPr>
            <w:ins w:id="2340" w:author="David Currow" w:date="2025-03-31T12:08:00Z" w16du:dateUtc="2025-03-31T01:08:00Z">
              <w:r w:rsidRPr="006E2B38">
                <w:rPr>
                  <w:rFonts w:ascii="Calibri" w:eastAsia="Calibri" w:hAnsi="Calibri" w:cs="Arial"/>
                  <w:sz w:val="18"/>
                  <w:szCs w:val="18"/>
                  <w:lang w:val="en-AU"/>
                </w:rPr>
                <w:t>4.5 ± 1.5</w:t>
              </w:r>
            </w:ins>
          </w:p>
          <w:p w14:paraId="50702AD4" w14:textId="77777777" w:rsidR="005561F4" w:rsidRPr="006E2B38" w:rsidRDefault="005561F4" w:rsidP="000B7A15">
            <w:pPr>
              <w:rPr>
                <w:ins w:id="2341" w:author="David Currow" w:date="2025-03-31T12:08:00Z" w16du:dateUtc="2025-03-31T01:08:00Z"/>
                <w:rFonts w:ascii="Calibri" w:eastAsia="Calibri" w:hAnsi="Calibri" w:cs="Arial"/>
                <w:sz w:val="18"/>
                <w:szCs w:val="18"/>
                <w:lang w:val="en-AU"/>
              </w:rPr>
            </w:pPr>
            <w:ins w:id="2342" w:author="David Currow" w:date="2025-03-31T12:08:00Z" w16du:dateUtc="2025-03-31T01:08:00Z">
              <w:r w:rsidRPr="006E2B38">
                <w:rPr>
                  <w:rFonts w:ascii="Calibri" w:eastAsia="Calibri" w:hAnsi="Calibri" w:cs="Arial"/>
                  <w:sz w:val="18"/>
                  <w:szCs w:val="18"/>
                  <w:lang w:val="en-AU"/>
                </w:rPr>
                <w:t>4.8 (3.0 – 5.9)</w:t>
              </w:r>
            </w:ins>
          </w:p>
        </w:tc>
        <w:tc>
          <w:tcPr>
            <w:tcW w:w="1540" w:type="dxa"/>
            <w:tcBorders>
              <w:top w:val="single" w:sz="4" w:space="0" w:color="AEAAAA"/>
              <w:left w:val="nil"/>
              <w:bottom w:val="single" w:sz="4" w:space="0" w:color="AEAAAA"/>
              <w:right w:val="single" w:sz="4" w:space="0" w:color="AEAAAA"/>
            </w:tcBorders>
          </w:tcPr>
          <w:p w14:paraId="7A27F083" w14:textId="77777777" w:rsidR="005561F4" w:rsidRPr="006E2B38" w:rsidRDefault="005561F4" w:rsidP="000B7A15">
            <w:pPr>
              <w:rPr>
                <w:ins w:id="2343" w:author="David Currow" w:date="2025-03-31T12:08:00Z" w16du:dateUtc="2025-03-31T01:08:00Z"/>
                <w:rFonts w:ascii="Calibri" w:eastAsia="Calibri" w:hAnsi="Calibri" w:cs="Arial"/>
                <w:sz w:val="18"/>
                <w:szCs w:val="18"/>
                <w:lang w:val="en-AU"/>
              </w:rPr>
            </w:pPr>
            <w:ins w:id="2344" w:author="David Currow" w:date="2025-03-31T12:08:00Z" w16du:dateUtc="2025-03-31T01:08:00Z">
              <w:r w:rsidRPr="006E2B38">
                <w:rPr>
                  <w:rFonts w:ascii="Calibri" w:eastAsia="Calibri" w:hAnsi="Calibri" w:cs="Arial"/>
                  <w:sz w:val="18"/>
                  <w:szCs w:val="18"/>
                  <w:lang w:val="en-AU"/>
                </w:rPr>
                <w:t>5.9 ± 1.5</w:t>
              </w:r>
            </w:ins>
          </w:p>
          <w:p w14:paraId="6942C833" w14:textId="77777777" w:rsidR="005561F4" w:rsidRPr="006E2B38" w:rsidRDefault="005561F4" w:rsidP="000B7A15">
            <w:pPr>
              <w:rPr>
                <w:ins w:id="2345" w:author="David Currow" w:date="2025-03-31T12:08:00Z" w16du:dateUtc="2025-03-31T01:08:00Z"/>
                <w:rFonts w:ascii="Calibri" w:eastAsia="Calibri" w:hAnsi="Calibri" w:cs="Arial"/>
                <w:sz w:val="18"/>
                <w:szCs w:val="18"/>
                <w:lang w:val="en-AU"/>
              </w:rPr>
            </w:pPr>
            <w:ins w:id="2346" w:author="David Currow" w:date="2025-03-31T12:08:00Z" w16du:dateUtc="2025-03-31T01:08:00Z">
              <w:r w:rsidRPr="006E2B38">
                <w:rPr>
                  <w:rFonts w:ascii="Calibri" w:eastAsia="Calibri" w:hAnsi="Calibri" w:cs="Arial"/>
                  <w:sz w:val="18"/>
                  <w:szCs w:val="18"/>
                  <w:lang w:val="en-AU"/>
                </w:rPr>
                <w:t>6.3 (4.6 – 6.9)</w:t>
              </w:r>
            </w:ins>
          </w:p>
        </w:tc>
        <w:tc>
          <w:tcPr>
            <w:tcW w:w="1454" w:type="dxa"/>
            <w:tcBorders>
              <w:left w:val="single" w:sz="4" w:space="0" w:color="AEAAAA"/>
              <w:bottom w:val="single" w:sz="4" w:space="0" w:color="AEAAAA" w:themeColor="background2" w:themeShade="BF"/>
              <w:right w:val="single" w:sz="4" w:space="0" w:color="AEAAAA"/>
            </w:tcBorders>
          </w:tcPr>
          <w:p w14:paraId="42073B0C" w14:textId="77777777" w:rsidR="005561F4" w:rsidRPr="006E2B38" w:rsidRDefault="005561F4" w:rsidP="000B7A15">
            <w:pPr>
              <w:rPr>
                <w:ins w:id="2347" w:author="David Currow" w:date="2025-03-31T12:08:00Z" w16du:dateUtc="2025-03-31T01:08:00Z"/>
                <w:rFonts w:ascii="`†â˛" w:eastAsia="Calibri" w:hAnsi="`†â˛" w:cs="`†â˛"/>
                <w:sz w:val="18"/>
                <w:szCs w:val="18"/>
                <w:lang w:val="en-AU"/>
              </w:rPr>
            </w:pPr>
            <w:ins w:id="2348" w:author="David Currow" w:date="2025-03-31T12:08:00Z" w16du:dateUtc="2025-03-31T01:08:00Z">
              <w:r w:rsidRPr="006E2B38">
                <w:rPr>
                  <w:rFonts w:ascii="Calibri" w:eastAsia="Calibri" w:hAnsi="Calibri" w:cs="Arial"/>
                  <w:sz w:val="18"/>
                  <w:szCs w:val="18"/>
                  <w:lang w:val="en-AU"/>
                </w:rPr>
                <w:t>F=2.18, p=0.14</w:t>
              </w:r>
            </w:ins>
          </w:p>
        </w:tc>
      </w:tr>
      <w:tr w:rsidR="005561F4" w:rsidRPr="00AD2C67" w14:paraId="01990AA6" w14:textId="77777777" w:rsidTr="000B7A15">
        <w:trPr>
          <w:trHeight w:val="227"/>
          <w:ins w:id="2349" w:author="David Currow" w:date="2025-03-31T12:08:00Z"/>
        </w:trPr>
        <w:tc>
          <w:tcPr>
            <w:tcW w:w="1413" w:type="dxa"/>
            <w:vMerge/>
            <w:tcBorders>
              <w:left w:val="single" w:sz="4" w:space="0" w:color="AEAAAA"/>
              <w:right w:val="nil"/>
            </w:tcBorders>
          </w:tcPr>
          <w:p w14:paraId="4ED13C80" w14:textId="77777777" w:rsidR="005561F4" w:rsidRPr="006E2B38" w:rsidRDefault="005561F4" w:rsidP="000B7A15">
            <w:pPr>
              <w:rPr>
                <w:ins w:id="2350"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tcPr>
          <w:p w14:paraId="4C0AE366" w14:textId="77777777" w:rsidR="005561F4" w:rsidRPr="006E2B38" w:rsidRDefault="005561F4" w:rsidP="000B7A15">
            <w:pPr>
              <w:rPr>
                <w:ins w:id="2351" w:author="David Currow" w:date="2025-03-31T12:08:00Z" w16du:dateUtc="2025-03-31T01:08:00Z"/>
                <w:rFonts w:ascii="Calibri" w:eastAsia="Calibri" w:hAnsi="Calibri" w:cs="Arial"/>
                <w:sz w:val="18"/>
                <w:szCs w:val="18"/>
                <w:lang w:val="en-AU"/>
              </w:rPr>
            </w:pPr>
            <w:ins w:id="2352" w:author="David Currow" w:date="2025-03-31T12:08:00Z" w16du:dateUtc="2025-03-31T01:08:00Z">
              <w:r w:rsidRPr="006E2B38">
                <w:rPr>
                  <w:rFonts w:ascii="Calibri" w:eastAsia="Calibri" w:hAnsi="Calibri" w:cs="Arial"/>
                  <w:i/>
                  <w:iCs/>
                  <w:sz w:val="18"/>
                  <w:szCs w:val="18"/>
                  <w:lang w:val="en-AU"/>
                </w:rPr>
                <w:t xml:space="preserve">Average </w:t>
              </w:r>
            </w:ins>
          </w:p>
          <w:p w14:paraId="58C2A548" w14:textId="77777777" w:rsidR="005561F4" w:rsidRPr="006E2B38" w:rsidRDefault="005561F4" w:rsidP="000B7A15">
            <w:pPr>
              <w:rPr>
                <w:ins w:id="2353" w:author="David Currow" w:date="2025-03-31T12:08:00Z" w16du:dateUtc="2025-03-31T01:08:00Z"/>
                <w:rFonts w:ascii="Calibri" w:eastAsia="Calibri" w:hAnsi="Calibri" w:cs="Arial"/>
                <w:sz w:val="18"/>
                <w:szCs w:val="18"/>
                <w:lang w:val="en-AU"/>
              </w:rPr>
            </w:pPr>
          </w:p>
        </w:tc>
        <w:tc>
          <w:tcPr>
            <w:tcW w:w="1542" w:type="dxa"/>
            <w:tcBorders>
              <w:top w:val="single" w:sz="4" w:space="0" w:color="AEAAAA"/>
              <w:left w:val="nil"/>
              <w:bottom w:val="single" w:sz="4" w:space="0" w:color="AEAAAA"/>
              <w:right w:val="nil"/>
            </w:tcBorders>
          </w:tcPr>
          <w:p w14:paraId="3E4BA435" w14:textId="77777777" w:rsidR="005561F4" w:rsidRPr="006E2B38" w:rsidRDefault="005561F4" w:rsidP="000B7A15">
            <w:pPr>
              <w:rPr>
                <w:ins w:id="2354" w:author="David Currow" w:date="2025-03-31T12:08:00Z" w16du:dateUtc="2025-03-31T01:08:00Z"/>
                <w:rFonts w:ascii="Calibri" w:eastAsia="Calibri" w:hAnsi="Calibri" w:cs="Arial"/>
                <w:sz w:val="18"/>
                <w:szCs w:val="18"/>
                <w:lang w:val="en-AU"/>
              </w:rPr>
            </w:pPr>
            <w:ins w:id="2355" w:author="David Currow" w:date="2025-03-31T12:08:00Z" w16du:dateUtc="2025-03-31T01:08:00Z">
              <w:r w:rsidRPr="006E2B38">
                <w:rPr>
                  <w:rFonts w:ascii="Calibri" w:eastAsia="Calibri" w:hAnsi="Calibri" w:cs="Arial"/>
                  <w:sz w:val="18"/>
                  <w:szCs w:val="18"/>
                  <w:lang w:val="en-AU"/>
                </w:rPr>
                <w:t>5.1 ± 2.3</w:t>
              </w:r>
            </w:ins>
          </w:p>
          <w:p w14:paraId="76E7520D" w14:textId="77777777" w:rsidR="005561F4" w:rsidRPr="006E2B38" w:rsidRDefault="005561F4" w:rsidP="000B7A15">
            <w:pPr>
              <w:rPr>
                <w:ins w:id="2356" w:author="David Currow" w:date="2025-03-31T12:08:00Z" w16du:dateUtc="2025-03-31T01:08:00Z"/>
                <w:rFonts w:ascii="Calibri" w:eastAsia="Calibri" w:hAnsi="Calibri" w:cs="Arial"/>
                <w:sz w:val="18"/>
                <w:szCs w:val="18"/>
                <w:lang w:val="en-AU"/>
              </w:rPr>
            </w:pPr>
            <w:ins w:id="2357" w:author="David Currow" w:date="2025-03-31T12:08:00Z" w16du:dateUtc="2025-03-31T01:08:00Z">
              <w:r w:rsidRPr="006E2B38">
                <w:rPr>
                  <w:rFonts w:ascii="Calibri" w:eastAsia="Calibri" w:hAnsi="Calibri" w:cs="Arial"/>
                  <w:sz w:val="18"/>
                  <w:szCs w:val="18"/>
                  <w:lang w:val="en-AU"/>
                </w:rPr>
                <w:t>4.0 (3.4 – 7.8)</w:t>
              </w:r>
            </w:ins>
          </w:p>
        </w:tc>
        <w:tc>
          <w:tcPr>
            <w:tcW w:w="1540" w:type="dxa"/>
            <w:tcBorders>
              <w:top w:val="single" w:sz="4" w:space="0" w:color="AEAAAA"/>
              <w:left w:val="nil"/>
              <w:bottom w:val="single" w:sz="4" w:space="0" w:color="AEAAAA"/>
              <w:right w:val="nil"/>
            </w:tcBorders>
          </w:tcPr>
          <w:p w14:paraId="2343C3E5" w14:textId="77777777" w:rsidR="005561F4" w:rsidRPr="006E2B38" w:rsidRDefault="005561F4" w:rsidP="000B7A15">
            <w:pPr>
              <w:rPr>
                <w:ins w:id="2358" w:author="David Currow" w:date="2025-03-31T12:08:00Z" w16du:dateUtc="2025-03-31T01:08:00Z"/>
                <w:rFonts w:ascii="Calibri" w:eastAsia="Calibri" w:hAnsi="Calibri" w:cs="Arial"/>
                <w:sz w:val="18"/>
                <w:szCs w:val="18"/>
                <w:lang w:val="en-AU"/>
              </w:rPr>
            </w:pPr>
            <w:ins w:id="2359" w:author="David Currow" w:date="2025-03-31T12:08:00Z" w16du:dateUtc="2025-03-31T01:08:00Z">
              <w:r w:rsidRPr="006E2B38">
                <w:rPr>
                  <w:rFonts w:ascii="Calibri" w:eastAsia="Calibri" w:hAnsi="Calibri" w:cs="Arial"/>
                  <w:sz w:val="18"/>
                  <w:szCs w:val="18"/>
                  <w:lang w:val="en-AU"/>
                </w:rPr>
                <w:t>3.7 ± 1.1</w:t>
              </w:r>
            </w:ins>
          </w:p>
          <w:p w14:paraId="79BEF5BD" w14:textId="77777777" w:rsidR="005561F4" w:rsidRPr="006E2B38" w:rsidRDefault="005561F4" w:rsidP="000B7A15">
            <w:pPr>
              <w:rPr>
                <w:ins w:id="2360" w:author="David Currow" w:date="2025-03-31T12:08:00Z" w16du:dateUtc="2025-03-31T01:08:00Z"/>
                <w:rFonts w:ascii="Calibri" w:eastAsia="Calibri" w:hAnsi="Calibri" w:cs="Arial"/>
                <w:sz w:val="18"/>
                <w:szCs w:val="18"/>
                <w:lang w:val="en-AU"/>
              </w:rPr>
            </w:pPr>
            <w:ins w:id="2361" w:author="David Currow" w:date="2025-03-31T12:08:00Z" w16du:dateUtc="2025-03-31T01:08:00Z">
              <w:r w:rsidRPr="006E2B38">
                <w:rPr>
                  <w:rFonts w:ascii="Calibri" w:eastAsia="Calibri" w:hAnsi="Calibri" w:cs="Arial"/>
                  <w:sz w:val="18"/>
                  <w:szCs w:val="18"/>
                  <w:lang w:val="en-AU"/>
                </w:rPr>
                <w:t>3.8 (2.6 – 4.9)</w:t>
              </w:r>
            </w:ins>
          </w:p>
        </w:tc>
        <w:tc>
          <w:tcPr>
            <w:tcW w:w="1540" w:type="dxa"/>
            <w:tcBorders>
              <w:top w:val="single" w:sz="4" w:space="0" w:color="AEAAAA"/>
              <w:left w:val="nil"/>
              <w:bottom w:val="single" w:sz="4" w:space="0" w:color="AEAAAA"/>
              <w:right w:val="single" w:sz="4" w:space="0" w:color="AEAAAA"/>
            </w:tcBorders>
          </w:tcPr>
          <w:p w14:paraId="2DE653CA" w14:textId="77777777" w:rsidR="005561F4" w:rsidRPr="006E2B38" w:rsidRDefault="005561F4" w:rsidP="000B7A15">
            <w:pPr>
              <w:rPr>
                <w:ins w:id="2362" w:author="David Currow" w:date="2025-03-31T12:08:00Z" w16du:dateUtc="2025-03-31T01:08:00Z"/>
                <w:rFonts w:ascii="Calibri" w:eastAsia="Calibri" w:hAnsi="Calibri" w:cs="Arial"/>
                <w:sz w:val="18"/>
                <w:szCs w:val="18"/>
                <w:lang w:val="en-AU"/>
              </w:rPr>
            </w:pPr>
            <w:ins w:id="2363" w:author="David Currow" w:date="2025-03-31T12:08:00Z" w16du:dateUtc="2025-03-31T01:08:00Z">
              <w:r w:rsidRPr="006E2B38">
                <w:rPr>
                  <w:rFonts w:ascii="Calibri" w:eastAsia="Calibri" w:hAnsi="Calibri" w:cs="Arial"/>
                  <w:sz w:val="18"/>
                  <w:szCs w:val="18"/>
                  <w:lang w:val="en-AU"/>
                </w:rPr>
                <w:t>4.7 ± 1.4</w:t>
              </w:r>
            </w:ins>
          </w:p>
          <w:p w14:paraId="7829373C" w14:textId="77777777" w:rsidR="005561F4" w:rsidRPr="006E2B38" w:rsidRDefault="005561F4" w:rsidP="000B7A15">
            <w:pPr>
              <w:rPr>
                <w:ins w:id="2364" w:author="David Currow" w:date="2025-03-31T12:08:00Z" w16du:dateUtc="2025-03-31T01:08:00Z"/>
                <w:rFonts w:ascii="Calibri" w:eastAsia="Calibri" w:hAnsi="Calibri" w:cs="Arial"/>
                <w:sz w:val="18"/>
                <w:szCs w:val="18"/>
                <w:lang w:val="en-AU"/>
              </w:rPr>
            </w:pPr>
            <w:ins w:id="2365" w:author="David Currow" w:date="2025-03-31T12:08:00Z" w16du:dateUtc="2025-03-31T01:08:00Z">
              <w:r w:rsidRPr="006E2B38">
                <w:rPr>
                  <w:rFonts w:ascii="Calibri" w:eastAsia="Calibri" w:hAnsi="Calibri" w:cs="Arial"/>
                  <w:sz w:val="18"/>
                  <w:szCs w:val="18"/>
                  <w:lang w:val="en-AU"/>
                </w:rPr>
                <w:t>4.8 (3.4 – 5.5)</w:t>
              </w:r>
            </w:ins>
          </w:p>
        </w:tc>
        <w:tc>
          <w:tcPr>
            <w:tcW w:w="1454" w:type="dxa"/>
            <w:tcBorders>
              <w:left w:val="single" w:sz="4" w:space="0" w:color="AEAAAA"/>
              <w:bottom w:val="single" w:sz="4" w:space="0" w:color="AEAAAA" w:themeColor="background2" w:themeShade="BF"/>
              <w:right w:val="single" w:sz="4" w:space="0" w:color="AEAAAA"/>
            </w:tcBorders>
          </w:tcPr>
          <w:p w14:paraId="6038E43E" w14:textId="77777777" w:rsidR="005561F4" w:rsidRPr="006E2B38" w:rsidRDefault="005561F4" w:rsidP="000B7A15">
            <w:pPr>
              <w:rPr>
                <w:ins w:id="2366" w:author="David Currow" w:date="2025-03-31T12:08:00Z" w16du:dateUtc="2025-03-31T01:08:00Z"/>
                <w:rFonts w:ascii="`†â˛" w:eastAsia="Calibri" w:hAnsi="`†â˛" w:cs="`†â˛"/>
                <w:sz w:val="18"/>
                <w:szCs w:val="18"/>
                <w:lang w:val="en-AU"/>
              </w:rPr>
            </w:pPr>
            <w:proofErr w:type="gramStart"/>
            <w:ins w:id="2367" w:author="David Currow" w:date="2025-03-31T12:08:00Z" w16du:dateUtc="2025-03-31T01:08:00Z">
              <w:r w:rsidRPr="006E2B38">
                <w:rPr>
                  <w:rFonts w:ascii="Calibri" w:eastAsia="Calibri" w:hAnsi="Calibri" w:cs="Arial"/>
                  <w:sz w:val="18"/>
                  <w:szCs w:val="18"/>
                  <w:lang w:val="en-AU"/>
                </w:rPr>
                <w:t>H(</w:t>
              </w:r>
              <w:proofErr w:type="gramEnd"/>
              <w:r w:rsidRPr="006E2B38">
                <w:rPr>
                  <w:rFonts w:ascii="Calibri" w:eastAsia="Calibri" w:hAnsi="Calibri" w:cs="Arial"/>
                  <w:sz w:val="18"/>
                  <w:szCs w:val="18"/>
                  <w:lang w:val="en-AU"/>
                </w:rPr>
                <w:t>2)=1.67, p=0.43</w:t>
              </w:r>
            </w:ins>
          </w:p>
        </w:tc>
      </w:tr>
      <w:tr w:rsidR="005561F4" w:rsidRPr="00AD2C67" w14:paraId="63A89EB6" w14:textId="77777777" w:rsidTr="000B7A15">
        <w:trPr>
          <w:trHeight w:val="227"/>
          <w:ins w:id="2368" w:author="David Currow" w:date="2025-03-31T12:08:00Z"/>
        </w:trPr>
        <w:tc>
          <w:tcPr>
            <w:tcW w:w="1413" w:type="dxa"/>
            <w:vMerge/>
            <w:tcBorders>
              <w:left w:val="single" w:sz="4" w:space="0" w:color="AEAAAA"/>
              <w:bottom w:val="single" w:sz="4" w:space="0" w:color="AEAAAA"/>
              <w:right w:val="nil"/>
            </w:tcBorders>
          </w:tcPr>
          <w:p w14:paraId="673A39E6" w14:textId="77777777" w:rsidR="005561F4" w:rsidRPr="006E2B38" w:rsidRDefault="005561F4" w:rsidP="000B7A15">
            <w:pPr>
              <w:rPr>
                <w:ins w:id="2369"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tcPr>
          <w:p w14:paraId="3FCC2437" w14:textId="77777777" w:rsidR="005561F4" w:rsidRPr="006E2B38" w:rsidRDefault="005561F4" w:rsidP="000B7A15">
            <w:pPr>
              <w:rPr>
                <w:ins w:id="2370" w:author="David Currow" w:date="2025-03-31T12:08:00Z" w16du:dateUtc="2025-03-31T01:08:00Z"/>
                <w:rFonts w:ascii="Calibri" w:eastAsia="Calibri" w:hAnsi="Calibri" w:cs="Arial"/>
                <w:sz w:val="18"/>
                <w:szCs w:val="18"/>
                <w:lang w:val="en-AU"/>
              </w:rPr>
            </w:pPr>
            <w:ins w:id="2371" w:author="David Currow" w:date="2025-03-31T12:08:00Z" w16du:dateUtc="2025-03-31T01:08:00Z">
              <w:r w:rsidRPr="006E2B38">
                <w:rPr>
                  <w:rFonts w:ascii="Calibri" w:eastAsia="Calibri" w:hAnsi="Calibri" w:cs="Arial"/>
                  <w:i/>
                  <w:iCs/>
                  <w:sz w:val="18"/>
                  <w:szCs w:val="18"/>
                  <w:lang w:val="en-AU"/>
                </w:rPr>
                <w:t xml:space="preserve">Distress caused by breathlessness </w:t>
              </w:r>
            </w:ins>
          </w:p>
        </w:tc>
        <w:tc>
          <w:tcPr>
            <w:tcW w:w="1542" w:type="dxa"/>
            <w:tcBorders>
              <w:top w:val="single" w:sz="4" w:space="0" w:color="AEAAAA"/>
              <w:left w:val="nil"/>
              <w:bottom w:val="single" w:sz="4" w:space="0" w:color="AEAAAA"/>
              <w:right w:val="nil"/>
            </w:tcBorders>
          </w:tcPr>
          <w:p w14:paraId="15963A5C" w14:textId="77777777" w:rsidR="005561F4" w:rsidRPr="006E2B38" w:rsidRDefault="005561F4" w:rsidP="000B7A15">
            <w:pPr>
              <w:rPr>
                <w:ins w:id="2372" w:author="David Currow" w:date="2025-03-31T12:08:00Z" w16du:dateUtc="2025-03-31T01:08:00Z"/>
                <w:rFonts w:ascii="Calibri" w:eastAsia="Calibri" w:hAnsi="Calibri" w:cs="Arial"/>
                <w:sz w:val="18"/>
                <w:szCs w:val="18"/>
                <w:lang w:val="en-AU"/>
              </w:rPr>
            </w:pPr>
            <w:ins w:id="2373" w:author="David Currow" w:date="2025-03-31T12:08:00Z" w16du:dateUtc="2025-03-31T01:08:00Z">
              <w:r w:rsidRPr="006E2B38">
                <w:rPr>
                  <w:rFonts w:ascii="Calibri" w:eastAsia="Calibri" w:hAnsi="Calibri" w:cs="Arial"/>
                  <w:sz w:val="18"/>
                  <w:szCs w:val="18"/>
                  <w:lang w:val="en-AU"/>
                </w:rPr>
                <w:t>3.8 ± 3.4</w:t>
              </w:r>
            </w:ins>
          </w:p>
          <w:p w14:paraId="3F498FDF" w14:textId="77777777" w:rsidR="005561F4" w:rsidRPr="006E2B38" w:rsidRDefault="005561F4" w:rsidP="000B7A15">
            <w:pPr>
              <w:rPr>
                <w:ins w:id="2374" w:author="David Currow" w:date="2025-03-31T12:08:00Z" w16du:dateUtc="2025-03-31T01:08:00Z"/>
                <w:rFonts w:ascii="Calibri" w:eastAsia="Calibri" w:hAnsi="Calibri" w:cs="Arial"/>
                <w:sz w:val="18"/>
                <w:szCs w:val="18"/>
                <w:lang w:val="en-AU"/>
              </w:rPr>
            </w:pPr>
            <w:ins w:id="2375" w:author="David Currow" w:date="2025-03-31T12:08:00Z" w16du:dateUtc="2025-03-31T01:08:00Z">
              <w:r w:rsidRPr="006E2B38">
                <w:rPr>
                  <w:rFonts w:ascii="Calibri" w:eastAsia="Calibri" w:hAnsi="Calibri" w:cs="Arial"/>
                  <w:sz w:val="18"/>
                  <w:szCs w:val="18"/>
                  <w:lang w:val="en-AU"/>
                </w:rPr>
                <w:t>2.3 (1.3 – 7.5)</w:t>
              </w:r>
            </w:ins>
          </w:p>
        </w:tc>
        <w:tc>
          <w:tcPr>
            <w:tcW w:w="1540" w:type="dxa"/>
            <w:tcBorders>
              <w:top w:val="single" w:sz="4" w:space="0" w:color="AEAAAA"/>
              <w:left w:val="nil"/>
              <w:bottom w:val="single" w:sz="4" w:space="0" w:color="AEAAAA"/>
              <w:right w:val="nil"/>
            </w:tcBorders>
          </w:tcPr>
          <w:p w14:paraId="04213D8D" w14:textId="77777777" w:rsidR="005561F4" w:rsidRPr="006E2B38" w:rsidRDefault="005561F4" w:rsidP="000B7A15">
            <w:pPr>
              <w:rPr>
                <w:ins w:id="2376" w:author="David Currow" w:date="2025-03-31T12:08:00Z" w16du:dateUtc="2025-03-31T01:08:00Z"/>
                <w:rFonts w:ascii="Calibri" w:eastAsia="Calibri" w:hAnsi="Calibri" w:cs="Arial"/>
                <w:sz w:val="18"/>
                <w:szCs w:val="18"/>
                <w:lang w:val="en-AU"/>
              </w:rPr>
            </w:pPr>
            <w:ins w:id="2377" w:author="David Currow" w:date="2025-03-31T12:08:00Z" w16du:dateUtc="2025-03-31T01:08:00Z">
              <w:r w:rsidRPr="006E2B38">
                <w:rPr>
                  <w:rFonts w:ascii="Calibri" w:eastAsia="Calibri" w:hAnsi="Calibri" w:cs="Arial"/>
                  <w:sz w:val="18"/>
                  <w:szCs w:val="18"/>
                  <w:lang w:val="en-AU"/>
                </w:rPr>
                <w:t>2.8 ± 2.4</w:t>
              </w:r>
            </w:ins>
          </w:p>
          <w:p w14:paraId="0A42EE0B" w14:textId="77777777" w:rsidR="005561F4" w:rsidRPr="006E2B38" w:rsidRDefault="005561F4" w:rsidP="000B7A15">
            <w:pPr>
              <w:rPr>
                <w:ins w:id="2378" w:author="David Currow" w:date="2025-03-31T12:08:00Z" w16du:dateUtc="2025-03-31T01:08:00Z"/>
                <w:rFonts w:ascii="Calibri" w:eastAsia="Calibri" w:hAnsi="Calibri" w:cs="Arial"/>
                <w:sz w:val="18"/>
                <w:szCs w:val="18"/>
                <w:lang w:val="en-AU"/>
              </w:rPr>
            </w:pPr>
            <w:ins w:id="2379" w:author="David Currow" w:date="2025-03-31T12:08:00Z" w16du:dateUtc="2025-03-31T01:08:00Z">
              <w:r w:rsidRPr="006E2B38">
                <w:rPr>
                  <w:rFonts w:ascii="Calibri" w:eastAsia="Calibri" w:hAnsi="Calibri" w:cs="Arial"/>
                  <w:sz w:val="18"/>
                  <w:szCs w:val="18"/>
                  <w:lang w:val="en-AU"/>
                </w:rPr>
                <w:t>2.3 (0.5 – 4.8)</w:t>
              </w:r>
            </w:ins>
          </w:p>
        </w:tc>
        <w:tc>
          <w:tcPr>
            <w:tcW w:w="1540" w:type="dxa"/>
            <w:tcBorders>
              <w:top w:val="single" w:sz="4" w:space="0" w:color="AEAAAA"/>
              <w:left w:val="nil"/>
              <w:bottom w:val="single" w:sz="4" w:space="0" w:color="AEAAAA"/>
              <w:right w:val="single" w:sz="4" w:space="0" w:color="AEAAAA"/>
            </w:tcBorders>
          </w:tcPr>
          <w:p w14:paraId="44B2C8BA" w14:textId="77777777" w:rsidR="005561F4" w:rsidRPr="006E2B38" w:rsidRDefault="005561F4" w:rsidP="000B7A15">
            <w:pPr>
              <w:rPr>
                <w:ins w:id="2380" w:author="David Currow" w:date="2025-03-31T12:08:00Z" w16du:dateUtc="2025-03-31T01:08:00Z"/>
                <w:rFonts w:ascii="Calibri" w:eastAsia="Calibri" w:hAnsi="Calibri" w:cs="Arial"/>
                <w:sz w:val="18"/>
                <w:szCs w:val="18"/>
                <w:lang w:val="en-AU"/>
              </w:rPr>
            </w:pPr>
            <w:ins w:id="2381" w:author="David Currow" w:date="2025-03-31T12:08:00Z" w16du:dateUtc="2025-03-31T01:08:00Z">
              <w:r w:rsidRPr="006E2B38">
                <w:rPr>
                  <w:rFonts w:ascii="Calibri" w:eastAsia="Calibri" w:hAnsi="Calibri" w:cs="Arial"/>
                  <w:sz w:val="18"/>
                  <w:szCs w:val="18"/>
                  <w:lang w:val="en-AU"/>
                </w:rPr>
                <w:t>4.3 ± 2.9</w:t>
              </w:r>
            </w:ins>
          </w:p>
          <w:p w14:paraId="19CB7245" w14:textId="77777777" w:rsidR="005561F4" w:rsidRPr="006E2B38" w:rsidRDefault="005561F4" w:rsidP="000B7A15">
            <w:pPr>
              <w:rPr>
                <w:ins w:id="2382" w:author="David Currow" w:date="2025-03-31T12:08:00Z" w16du:dateUtc="2025-03-31T01:08:00Z"/>
                <w:rFonts w:ascii="Calibri" w:eastAsia="Calibri" w:hAnsi="Calibri" w:cs="Arial"/>
                <w:sz w:val="18"/>
                <w:szCs w:val="18"/>
                <w:lang w:val="en-AU"/>
              </w:rPr>
            </w:pPr>
            <w:ins w:id="2383" w:author="David Currow" w:date="2025-03-31T12:08:00Z" w16du:dateUtc="2025-03-31T01:08:00Z">
              <w:r w:rsidRPr="006E2B38">
                <w:rPr>
                  <w:rFonts w:ascii="Calibri" w:eastAsia="Calibri" w:hAnsi="Calibri" w:cs="Arial"/>
                  <w:sz w:val="18"/>
                  <w:szCs w:val="18"/>
                  <w:lang w:val="en-AU"/>
                </w:rPr>
                <w:t>4.8 (1.3 – 6.3)</w:t>
              </w:r>
            </w:ins>
          </w:p>
        </w:tc>
        <w:tc>
          <w:tcPr>
            <w:tcW w:w="1454" w:type="dxa"/>
            <w:tcBorders>
              <w:left w:val="single" w:sz="4" w:space="0" w:color="AEAAAA"/>
              <w:bottom w:val="single" w:sz="4" w:space="0" w:color="AEAAAA"/>
              <w:right w:val="single" w:sz="4" w:space="0" w:color="AEAAAA"/>
            </w:tcBorders>
          </w:tcPr>
          <w:p w14:paraId="2CEB8DB8" w14:textId="77777777" w:rsidR="005561F4" w:rsidRPr="006E2B38" w:rsidRDefault="005561F4" w:rsidP="000B7A15">
            <w:pPr>
              <w:rPr>
                <w:ins w:id="2384" w:author="David Currow" w:date="2025-03-31T12:08:00Z" w16du:dateUtc="2025-03-31T01:08:00Z"/>
                <w:rFonts w:ascii="`†â˛" w:eastAsia="Calibri" w:hAnsi="`†â˛" w:cs="`†â˛"/>
                <w:sz w:val="18"/>
                <w:szCs w:val="18"/>
                <w:lang w:val="en-AU"/>
              </w:rPr>
            </w:pPr>
            <w:ins w:id="2385" w:author="David Currow" w:date="2025-03-31T12:08:00Z" w16du:dateUtc="2025-03-31T01:08:00Z">
              <w:r w:rsidRPr="006E2B38">
                <w:rPr>
                  <w:rFonts w:ascii="Calibri" w:eastAsia="Calibri" w:hAnsi="Calibri" w:cs="Arial"/>
                  <w:sz w:val="18"/>
                  <w:szCs w:val="18"/>
                  <w:lang w:val="en-AU"/>
                </w:rPr>
                <w:t>F=0.45, p=0.64</w:t>
              </w:r>
            </w:ins>
          </w:p>
        </w:tc>
      </w:tr>
      <w:tr w:rsidR="005561F4" w:rsidRPr="00AD2C67" w14:paraId="4BC2DAE9" w14:textId="77777777" w:rsidTr="000B7A15">
        <w:trPr>
          <w:trHeight w:val="227"/>
          <w:ins w:id="2386" w:author="David Currow" w:date="2025-03-31T12:08:00Z"/>
        </w:trPr>
        <w:tc>
          <w:tcPr>
            <w:tcW w:w="3558" w:type="dxa"/>
            <w:gridSpan w:val="2"/>
            <w:tcBorders>
              <w:top w:val="single" w:sz="4" w:space="0" w:color="AEAAAA"/>
              <w:left w:val="single" w:sz="4" w:space="0" w:color="AEAAAA"/>
              <w:bottom w:val="single" w:sz="4" w:space="0" w:color="AEAAAA"/>
              <w:right w:val="nil"/>
            </w:tcBorders>
            <w:shd w:val="clear" w:color="auto" w:fill="E4E4E4"/>
          </w:tcPr>
          <w:p w14:paraId="56DDA846" w14:textId="77777777" w:rsidR="005561F4" w:rsidRPr="00AA5A23" w:rsidRDefault="005561F4" w:rsidP="000B7A15">
            <w:pPr>
              <w:rPr>
                <w:ins w:id="2387" w:author="David Currow" w:date="2025-03-31T12:08:00Z" w16du:dateUtc="2025-03-31T01:08:00Z"/>
                <w:rFonts w:ascii="Calibri" w:eastAsia="Calibri" w:hAnsi="Calibri" w:cs="Arial"/>
                <w:b/>
                <w:bCs/>
                <w:sz w:val="18"/>
                <w:szCs w:val="18"/>
                <w:lang w:val="en-AU"/>
              </w:rPr>
            </w:pPr>
            <w:ins w:id="2388" w:author="David Currow" w:date="2025-03-31T12:08:00Z" w16du:dateUtc="2025-03-31T01:08:00Z">
              <w:r w:rsidRPr="006E2B38">
                <w:rPr>
                  <w:rFonts w:ascii="Calibri" w:eastAsia="Calibri" w:hAnsi="Calibri" w:cs="Arial"/>
                  <w:b/>
                  <w:bCs/>
                  <w:sz w:val="18"/>
                  <w:szCs w:val="18"/>
                  <w:lang w:val="en-AU"/>
                </w:rPr>
                <w:t>Quality of life (EQ-5D-5L</w:t>
              </w:r>
              <w:r>
                <w:rPr>
                  <w:rFonts w:ascii="Calibri" w:eastAsia="Calibri" w:hAnsi="Calibri" w:cs="Arial"/>
                  <w:b/>
                  <w:bCs/>
                  <w:sz w:val="18"/>
                  <w:szCs w:val="18"/>
                  <w:lang w:val="en-AU"/>
                </w:rPr>
                <w:t>, VAS</w:t>
              </w:r>
              <w:r w:rsidRPr="006E2B38">
                <w:rPr>
                  <w:rFonts w:ascii="Calibri" w:eastAsia="Calibri" w:hAnsi="Calibri" w:cs="Arial"/>
                  <w:b/>
                  <w:bCs/>
                  <w:sz w:val="18"/>
                  <w:szCs w:val="18"/>
                  <w:lang w:val="en-AU"/>
                </w:rPr>
                <w:t>)</w:t>
              </w:r>
            </w:ins>
          </w:p>
        </w:tc>
        <w:tc>
          <w:tcPr>
            <w:tcW w:w="1542" w:type="dxa"/>
            <w:tcBorders>
              <w:top w:val="single" w:sz="4" w:space="0" w:color="AEAAAA"/>
              <w:left w:val="nil"/>
              <w:bottom w:val="single" w:sz="4" w:space="0" w:color="AEAAAA"/>
              <w:right w:val="nil"/>
            </w:tcBorders>
            <w:shd w:val="clear" w:color="auto" w:fill="E4E4E4"/>
          </w:tcPr>
          <w:p w14:paraId="108D5E73" w14:textId="77777777" w:rsidR="005561F4" w:rsidRPr="006E2B38" w:rsidRDefault="005561F4" w:rsidP="000B7A15">
            <w:pPr>
              <w:rPr>
                <w:ins w:id="2389" w:author="David Currow" w:date="2025-03-31T12:08:00Z" w16du:dateUtc="2025-03-31T01:08:00Z"/>
                <w:rFonts w:ascii="Calibri" w:eastAsia="Calibri" w:hAnsi="Calibri" w:cs="Arial"/>
                <w:sz w:val="18"/>
                <w:szCs w:val="18"/>
                <w:lang w:val="en-AU"/>
              </w:rPr>
            </w:pPr>
            <w:ins w:id="2390" w:author="David Currow" w:date="2025-03-31T12:08:00Z" w16du:dateUtc="2025-03-31T01:08:00Z">
              <w:r w:rsidRPr="006E2B38">
                <w:rPr>
                  <w:rFonts w:ascii="Calibri" w:eastAsia="Calibri" w:hAnsi="Calibri" w:cs="Arial"/>
                  <w:sz w:val="18"/>
                  <w:szCs w:val="18"/>
                  <w:lang w:val="en-AU"/>
                </w:rPr>
                <w:t>65.7 ± 23.9</w:t>
              </w:r>
            </w:ins>
          </w:p>
          <w:p w14:paraId="1A6D0D2A" w14:textId="77777777" w:rsidR="005561F4" w:rsidRPr="006E2B38" w:rsidRDefault="005561F4" w:rsidP="000B7A15">
            <w:pPr>
              <w:rPr>
                <w:ins w:id="2391" w:author="David Currow" w:date="2025-03-31T12:08:00Z" w16du:dateUtc="2025-03-31T01:08:00Z"/>
                <w:rFonts w:ascii="Calibri" w:eastAsia="Calibri" w:hAnsi="Calibri" w:cs="Arial"/>
                <w:sz w:val="18"/>
                <w:szCs w:val="18"/>
                <w:lang w:val="en-AU"/>
              </w:rPr>
            </w:pPr>
            <w:ins w:id="2392" w:author="David Currow" w:date="2025-03-31T12:08:00Z" w16du:dateUtc="2025-03-31T01:08:00Z">
              <w:r w:rsidRPr="006E2B38">
                <w:rPr>
                  <w:rFonts w:ascii="Calibri" w:eastAsia="Calibri" w:hAnsi="Calibri" w:cs="Arial"/>
                  <w:sz w:val="18"/>
                  <w:szCs w:val="18"/>
                  <w:lang w:val="en-AU"/>
                </w:rPr>
                <w:t>60.0 (52.5 – 88.5)</w:t>
              </w:r>
            </w:ins>
          </w:p>
        </w:tc>
        <w:tc>
          <w:tcPr>
            <w:tcW w:w="1540" w:type="dxa"/>
            <w:tcBorders>
              <w:top w:val="single" w:sz="4" w:space="0" w:color="AEAAAA"/>
              <w:left w:val="nil"/>
              <w:bottom w:val="single" w:sz="4" w:space="0" w:color="AEAAAA"/>
              <w:right w:val="nil"/>
            </w:tcBorders>
            <w:shd w:val="clear" w:color="auto" w:fill="E4E4E4"/>
          </w:tcPr>
          <w:p w14:paraId="649EBE40" w14:textId="77777777" w:rsidR="005561F4" w:rsidRPr="006E2B38" w:rsidRDefault="005561F4" w:rsidP="000B7A15">
            <w:pPr>
              <w:rPr>
                <w:ins w:id="2393" w:author="David Currow" w:date="2025-03-31T12:08:00Z" w16du:dateUtc="2025-03-31T01:08:00Z"/>
                <w:rFonts w:ascii="Calibri" w:eastAsia="Calibri" w:hAnsi="Calibri" w:cs="Arial"/>
                <w:sz w:val="18"/>
                <w:szCs w:val="18"/>
                <w:lang w:val="en-AU"/>
              </w:rPr>
            </w:pPr>
            <w:ins w:id="2394" w:author="David Currow" w:date="2025-03-31T12:08:00Z" w16du:dateUtc="2025-03-31T01:08:00Z">
              <w:r w:rsidRPr="006E2B38">
                <w:rPr>
                  <w:rFonts w:ascii="Calibri" w:eastAsia="Calibri" w:hAnsi="Calibri" w:cs="Arial"/>
                  <w:sz w:val="18"/>
                  <w:szCs w:val="18"/>
                  <w:lang w:val="en-AU"/>
                </w:rPr>
                <w:t>51.3 ± 18.9</w:t>
              </w:r>
            </w:ins>
          </w:p>
          <w:p w14:paraId="38F58DB8" w14:textId="77777777" w:rsidR="005561F4" w:rsidRPr="006E2B38" w:rsidRDefault="005561F4" w:rsidP="000B7A15">
            <w:pPr>
              <w:rPr>
                <w:ins w:id="2395" w:author="David Currow" w:date="2025-03-31T12:08:00Z" w16du:dateUtc="2025-03-31T01:08:00Z"/>
                <w:rFonts w:ascii="Calibri" w:eastAsia="Calibri" w:hAnsi="Calibri" w:cs="Arial"/>
                <w:sz w:val="18"/>
                <w:szCs w:val="18"/>
                <w:lang w:val="en-AU"/>
              </w:rPr>
            </w:pPr>
            <w:ins w:id="2396" w:author="David Currow" w:date="2025-03-31T12:08:00Z" w16du:dateUtc="2025-03-31T01:08:00Z">
              <w:r w:rsidRPr="006E2B38">
                <w:rPr>
                  <w:rFonts w:ascii="Calibri" w:eastAsia="Calibri" w:hAnsi="Calibri" w:cs="Arial"/>
                  <w:sz w:val="18"/>
                  <w:szCs w:val="18"/>
                  <w:lang w:val="en-AU"/>
                </w:rPr>
                <w:t>52.5 (32.5 – 71.3)</w:t>
              </w:r>
            </w:ins>
          </w:p>
        </w:tc>
        <w:tc>
          <w:tcPr>
            <w:tcW w:w="1540" w:type="dxa"/>
            <w:tcBorders>
              <w:top w:val="single" w:sz="4" w:space="0" w:color="AEAAAA"/>
              <w:left w:val="nil"/>
              <w:bottom w:val="single" w:sz="4" w:space="0" w:color="AEAAAA"/>
              <w:right w:val="single" w:sz="4" w:space="0" w:color="AEAAAA"/>
            </w:tcBorders>
            <w:shd w:val="clear" w:color="auto" w:fill="E4E4E4"/>
          </w:tcPr>
          <w:p w14:paraId="3F4A97F9" w14:textId="77777777" w:rsidR="005561F4" w:rsidRPr="006E2B38" w:rsidRDefault="005561F4" w:rsidP="000B7A15">
            <w:pPr>
              <w:rPr>
                <w:ins w:id="2397" w:author="David Currow" w:date="2025-03-31T12:08:00Z" w16du:dateUtc="2025-03-31T01:08:00Z"/>
                <w:rFonts w:ascii="Calibri" w:eastAsia="Calibri" w:hAnsi="Calibri" w:cs="Arial"/>
                <w:sz w:val="18"/>
                <w:szCs w:val="18"/>
                <w:lang w:val="en-AU"/>
              </w:rPr>
            </w:pPr>
            <w:ins w:id="2398" w:author="David Currow" w:date="2025-03-31T12:08:00Z" w16du:dateUtc="2025-03-31T01:08:00Z">
              <w:r w:rsidRPr="006E2B38">
                <w:rPr>
                  <w:rFonts w:ascii="Calibri" w:eastAsia="Calibri" w:hAnsi="Calibri" w:cs="Arial"/>
                  <w:sz w:val="18"/>
                  <w:szCs w:val="18"/>
                  <w:lang w:val="en-AU"/>
                </w:rPr>
                <w:t>62.5 ± 24.8</w:t>
              </w:r>
            </w:ins>
          </w:p>
          <w:p w14:paraId="2BB4F3EA" w14:textId="77777777" w:rsidR="005561F4" w:rsidRPr="006E2B38" w:rsidRDefault="005561F4" w:rsidP="000B7A15">
            <w:pPr>
              <w:rPr>
                <w:ins w:id="2399" w:author="David Currow" w:date="2025-03-31T12:08:00Z" w16du:dateUtc="2025-03-31T01:08:00Z"/>
                <w:rFonts w:ascii="Calibri" w:eastAsia="Calibri" w:hAnsi="Calibri" w:cs="Arial"/>
                <w:sz w:val="18"/>
                <w:szCs w:val="18"/>
                <w:lang w:val="en-AU"/>
              </w:rPr>
            </w:pPr>
            <w:ins w:id="2400" w:author="David Currow" w:date="2025-03-31T12:08:00Z" w16du:dateUtc="2025-03-31T01:08:00Z">
              <w:r w:rsidRPr="006E2B38">
                <w:rPr>
                  <w:rFonts w:ascii="Calibri" w:eastAsia="Calibri" w:hAnsi="Calibri" w:cs="Arial"/>
                  <w:sz w:val="18"/>
                  <w:szCs w:val="18"/>
                  <w:lang w:val="en-AU"/>
                </w:rPr>
                <w:t>62.5 (37.5 – 90.0)</w:t>
              </w:r>
            </w:ins>
          </w:p>
        </w:tc>
        <w:tc>
          <w:tcPr>
            <w:tcW w:w="1454" w:type="dxa"/>
            <w:tcBorders>
              <w:left w:val="single" w:sz="4" w:space="0" w:color="AEAAAA"/>
              <w:bottom w:val="single" w:sz="4" w:space="0" w:color="AEAAAA" w:themeColor="background2" w:themeShade="BF"/>
              <w:right w:val="single" w:sz="4" w:space="0" w:color="AEAAAA"/>
            </w:tcBorders>
            <w:shd w:val="clear" w:color="auto" w:fill="E4E4E4"/>
          </w:tcPr>
          <w:p w14:paraId="57FE2449" w14:textId="77777777" w:rsidR="005561F4" w:rsidRPr="006E2B38" w:rsidRDefault="005561F4" w:rsidP="000B7A15">
            <w:pPr>
              <w:rPr>
                <w:ins w:id="2401" w:author="David Currow" w:date="2025-03-31T12:08:00Z" w16du:dateUtc="2025-03-31T01:08:00Z"/>
                <w:rFonts w:ascii="Calibri" w:eastAsia="Calibri" w:hAnsi="Calibri" w:cs="Arial"/>
                <w:sz w:val="18"/>
                <w:szCs w:val="18"/>
                <w:lang w:val="en-AU"/>
              </w:rPr>
            </w:pPr>
            <w:ins w:id="2402" w:author="David Currow" w:date="2025-03-31T12:08:00Z" w16du:dateUtc="2025-03-31T01:08:00Z">
              <w:r w:rsidRPr="006E2B38">
                <w:rPr>
                  <w:rFonts w:ascii="Calibri" w:eastAsia="Calibri" w:hAnsi="Calibri" w:cs="Arial"/>
                  <w:sz w:val="18"/>
                  <w:szCs w:val="18"/>
                  <w:lang w:val="en-AU"/>
                </w:rPr>
                <w:t>F=0.83; p=0.45</w:t>
              </w:r>
            </w:ins>
          </w:p>
        </w:tc>
      </w:tr>
      <w:tr w:rsidR="005561F4" w:rsidRPr="00AD2C67" w14:paraId="2807D44A" w14:textId="77777777" w:rsidTr="000B7A15">
        <w:trPr>
          <w:trHeight w:val="227"/>
          <w:ins w:id="2403" w:author="David Currow" w:date="2025-03-31T12:08:00Z"/>
        </w:trPr>
        <w:tc>
          <w:tcPr>
            <w:tcW w:w="1413" w:type="dxa"/>
            <w:vMerge w:val="restart"/>
            <w:tcBorders>
              <w:top w:val="single" w:sz="4" w:space="0" w:color="AEAAAA"/>
              <w:left w:val="single" w:sz="4" w:space="0" w:color="AEAAAA"/>
              <w:right w:val="nil"/>
            </w:tcBorders>
          </w:tcPr>
          <w:p w14:paraId="0D55070C" w14:textId="77777777" w:rsidR="005561F4" w:rsidRPr="006E2B38" w:rsidRDefault="005561F4" w:rsidP="000B7A15">
            <w:pPr>
              <w:rPr>
                <w:ins w:id="2404" w:author="David Currow" w:date="2025-03-31T12:08:00Z" w16du:dateUtc="2025-03-31T01:08:00Z"/>
                <w:rFonts w:ascii="Calibri" w:eastAsia="Calibri" w:hAnsi="Calibri" w:cs="Arial"/>
                <w:b/>
                <w:bCs/>
                <w:sz w:val="18"/>
                <w:szCs w:val="18"/>
                <w:lang w:val="en-AU"/>
              </w:rPr>
            </w:pPr>
            <w:ins w:id="2405" w:author="David Currow" w:date="2025-03-31T12:08:00Z" w16du:dateUtc="2025-03-31T01:08:00Z">
              <w:r>
                <w:rPr>
                  <w:rFonts w:ascii="Calibri" w:eastAsia="Calibri" w:hAnsi="Calibri" w:cs="Arial"/>
                  <w:b/>
                  <w:bCs/>
                  <w:sz w:val="18"/>
                  <w:szCs w:val="18"/>
                  <w:lang w:val="en-AU"/>
                </w:rPr>
                <w:t>Hospital Anxiety and Depression Scale (HADS)</w:t>
              </w:r>
            </w:ins>
          </w:p>
        </w:tc>
        <w:tc>
          <w:tcPr>
            <w:tcW w:w="2145" w:type="dxa"/>
            <w:tcBorders>
              <w:top w:val="single" w:sz="4" w:space="0" w:color="AEAAAA"/>
              <w:left w:val="single" w:sz="4" w:space="0" w:color="AEAAAA"/>
              <w:bottom w:val="single" w:sz="4" w:space="0" w:color="AEAAAA"/>
              <w:right w:val="nil"/>
            </w:tcBorders>
          </w:tcPr>
          <w:p w14:paraId="11FC0824" w14:textId="77777777" w:rsidR="005561F4" w:rsidRPr="006E2B38" w:rsidRDefault="005561F4" w:rsidP="000B7A15">
            <w:pPr>
              <w:rPr>
                <w:ins w:id="2406" w:author="David Currow" w:date="2025-03-31T12:08:00Z" w16du:dateUtc="2025-03-31T01:08:00Z"/>
                <w:rFonts w:ascii="Calibri" w:eastAsia="Calibri" w:hAnsi="Calibri" w:cs="Arial"/>
                <w:b/>
                <w:bCs/>
                <w:sz w:val="18"/>
                <w:szCs w:val="18"/>
                <w:lang w:val="en-AU"/>
              </w:rPr>
            </w:pPr>
            <w:ins w:id="2407" w:author="David Currow" w:date="2025-03-31T12:08:00Z" w16du:dateUtc="2025-03-31T01:08:00Z">
              <w:r>
                <w:rPr>
                  <w:rFonts w:ascii="Calibri" w:eastAsia="Calibri" w:hAnsi="Calibri" w:cs="Arial"/>
                  <w:sz w:val="18"/>
                  <w:szCs w:val="18"/>
                  <w:lang w:val="en-AU"/>
                </w:rPr>
                <w:t>HADS (</w:t>
              </w:r>
              <w:r w:rsidRPr="006E2B38">
                <w:rPr>
                  <w:rFonts w:ascii="Calibri" w:eastAsia="Calibri" w:hAnsi="Calibri" w:cs="Arial"/>
                  <w:sz w:val="18"/>
                  <w:szCs w:val="18"/>
                  <w:lang w:val="en-AU"/>
                </w:rPr>
                <w:t>Anxiety</w:t>
              </w:r>
              <w:r>
                <w:rPr>
                  <w:rFonts w:ascii="Calibri" w:eastAsia="Calibri" w:hAnsi="Calibri" w:cs="Arial"/>
                  <w:sz w:val="18"/>
                  <w:szCs w:val="18"/>
                  <w:lang w:val="en-AU"/>
                </w:rPr>
                <w:t xml:space="preserve">, </w:t>
              </w:r>
              <w:r w:rsidRPr="006E2B38">
                <w:rPr>
                  <w:rFonts w:ascii="Calibri" w:eastAsia="Calibri" w:hAnsi="Calibri" w:cs="Arial"/>
                  <w:sz w:val="18"/>
                  <w:szCs w:val="18"/>
                  <w:lang w:val="en-AU"/>
                </w:rPr>
                <w:t>0-21)</w:t>
              </w:r>
            </w:ins>
          </w:p>
        </w:tc>
        <w:tc>
          <w:tcPr>
            <w:tcW w:w="1542" w:type="dxa"/>
            <w:tcBorders>
              <w:top w:val="single" w:sz="4" w:space="0" w:color="AEAAAA"/>
              <w:left w:val="nil"/>
              <w:bottom w:val="single" w:sz="4" w:space="0" w:color="AEAAAA"/>
              <w:right w:val="nil"/>
            </w:tcBorders>
          </w:tcPr>
          <w:p w14:paraId="0CD10A13" w14:textId="77777777" w:rsidR="005561F4" w:rsidRPr="006E2B38" w:rsidRDefault="005561F4" w:rsidP="000B7A15">
            <w:pPr>
              <w:rPr>
                <w:ins w:id="2408" w:author="David Currow" w:date="2025-03-31T12:08:00Z" w16du:dateUtc="2025-03-31T01:08:00Z"/>
                <w:rFonts w:ascii="Calibri" w:eastAsia="Calibri" w:hAnsi="Calibri" w:cs="Arial"/>
                <w:sz w:val="18"/>
                <w:szCs w:val="18"/>
                <w:lang w:val="en-AU"/>
              </w:rPr>
            </w:pPr>
            <w:ins w:id="2409" w:author="David Currow" w:date="2025-03-31T12:08:00Z" w16du:dateUtc="2025-03-31T01:08:00Z">
              <w:r w:rsidRPr="006E2B38">
                <w:rPr>
                  <w:rFonts w:ascii="Calibri" w:eastAsia="Calibri" w:hAnsi="Calibri" w:cs="Arial"/>
                  <w:sz w:val="18"/>
                  <w:szCs w:val="18"/>
                  <w:lang w:val="en-AU"/>
                </w:rPr>
                <w:t>7.0 ± 4.9</w:t>
              </w:r>
            </w:ins>
          </w:p>
          <w:p w14:paraId="4A7C28D5" w14:textId="77777777" w:rsidR="005561F4" w:rsidRPr="006E2B38" w:rsidRDefault="005561F4" w:rsidP="000B7A15">
            <w:pPr>
              <w:rPr>
                <w:ins w:id="2410" w:author="David Currow" w:date="2025-03-31T12:08:00Z" w16du:dateUtc="2025-03-31T01:08:00Z"/>
                <w:rFonts w:ascii="Calibri" w:eastAsia="Calibri" w:hAnsi="Calibri" w:cs="Arial"/>
                <w:sz w:val="18"/>
                <w:szCs w:val="18"/>
                <w:lang w:val="en-AU"/>
              </w:rPr>
            </w:pPr>
            <w:ins w:id="2411" w:author="David Currow" w:date="2025-03-31T12:08:00Z" w16du:dateUtc="2025-03-31T01:08:00Z">
              <w:r w:rsidRPr="006E2B38">
                <w:rPr>
                  <w:rFonts w:ascii="Calibri" w:eastAsia="Calibri" w:hAnsi="Calibri" w:cs="Arial"/>
                  <w:sz w:val="18"/>
                  <w:szCs w:val="18"/>
                  <w:lang w:val="en-AU"/>
                </w:rPr>
                <w:t>6.0 (3.8 – 12.3)</w:t>
              </w:r>
            </w:ins>
          </w:p>
        </w:tc>
        <w:tc>
          <w:tcPr>
            <w:tcW w:w="1540" w:type="dxa"/>
            <w:tcBorders>
              <w:top w:val="single" w:sz="4" w:space="0" w:color="AEAAAA"/>
              <w:left w:val="nil"/>
              <w:bottom w:val="single" w:sz="4" w:space="0" w:color="AEAAAA"/>
              <w:right w:val="nil"/>
            </w:tcBorders>
          </w:tcPr>
          <w:p w14:paraId="18375A7C" w14:textId="77777777" w:rsidR="005561F4" w:rsidRPr="006E2B38" w:rsidRDefault="005561F4" w:rsidP="000B7A15">
            <w:pPr>
              <w:rPr>
                <w:ins w:id="2412" w:author="David Currow" w:date="2025-03-31T12:08:00Z" w16du:dateUtc="2025-03-31T01:08:00Z"/>
                <w:rFonts w:ascii="Calibri" w:eastAsia="Calibri" w:hAnsi="Calibri" w:cs="Arial"/>
                <w:sz w:val="18"/>
                <w:szCs w:val="18"/>
                <w:lang w:val="en-AU"/>
              </w:rPr>
            </w:pPr>
            <w:ins w:id="2413" w:author="David Currow" w:date="2025-03-31T12:08:00Z" w16du:dateUtc="2025-03-31T01:08:00Z">
              <w:r w:rsidRPr="006E2B38">
                <w:rPr>
                  <w:rFonts w:ascii="Calibri" w:eastAsia="Calibri" w:hAnsi="Calibri" w:cs="Arial"/>
                  <w:sz w:val="18"/>
                  <w:szCs w:val="18"/>
                  <w:lang w:val="en-AU"/>
                </w:rPr>
                <w:t>7.3 ± 4.2</w:t>
              </w:r>
            </w:ins>
          </w:p>
          <w:p w14:paraId="1E96F821" w14:textId="77777777" w:rsidR="005561F4" w:rsidRPr="006E2B38" w:rsidRDefault="005561F4" w:rsidP="000B7A15">
            <w:pPr>
              <w:rPr>
                <w:ins w:id="2414" w:author="David Currow" w:date="2025-03-31T12:08:00Z" w16du:dateUtc="2025-03-31T01:08:00Z"/>
                <w:rFonts w:ascii="Calibri" w:eastAsia="Calibri" w:hAnsi="Calibri" w:cs="Arial"/>
                <w:sz w:val="18"/>
                <w:szCs w:val="18"/>
                <w:lang w:val="en-AU"/>
              </w:rPr>
            </w:pPr>
            <w:ins w:id="2415" w:author="David Currow" w:date="2025-03-31T12:08:00Z" w16du:dateUtc="2025-03-31T01:08:00Z">
              <w:r w:rsidRPr="006E2B38">
                <w:rPr>
                  <w:rFonts w:ascii="Calibri" w:eastAsia="Calibri" w:hAnsi="Calibri" w:cs="Arial"/>
                  <w:sz w:val="18"/>
                  <w:szCs w:val="18"/>
                  <w:lang w:val="en-AU"/>
                </w:rPr>
                <w:t>8.0 (4.0 – 11.0)</w:t>
              </w:r>
            </w:ins>
          </w:p>
        </w:tc>
        <w:tc>
          <w:tcPr>
            <w:tcW w:w="1540" w:type="dxa"/>
            <w:tcBorders>
              <w:top w:val="single" w:sz="4" w:space="0" w:color="AEAAAA"/>
              <w:left w:val="nil"/>
              <w:bottom w:val="single" w:sz="4" w:space="0" w:color="AEAAAA"/>
              <w:right w:val="single" w:sz="4" w:space="0" w:color="AEAAAA"/>
            </w:tcBorders>
          </w:tcPr>
          <w:p w14:paraId="20B9BC7E" w14:textId="77777777" w:rsidR="005561F4" w:rsidRPr="006E2B38" w:rsidRDefault="005561F4" w:rsidP="000B7A15">
            <w:pPr>
              <w:rPr>
                <w:ins w:id="2416" w:author="David Currow" w:date="2025-03-31T12:08:00Z" w16du:dateUtc="2025-03-31T01:08:00Z"/>
                <w:rFonts w:ascii="Calibri" w:eastAsia="Calibri" w:hAnsi="Calibri" w:cs="Arial"/>
                <w:sz w:val="18"/>
                <w:szCs w:val="18"/>
                <w:lang w:val="en-AU"/>
              </w:rPr>
            </w:pPr>
            <w:ins w:id="2417" w:author="David Currow" w:date="2025-03-31T12:08:00Z" w16du:dateUtc="2025-03-31T01:08:00Z">
              <w:r w:rsidRPr="006E2B38">
                <w:rPr>
                  <w:rFonts w:ascii="Calibri" w:eastAsia="Calibri" w:hAnsi="Calibri" w:cs="Arial"/>
                  <w:sz w:val="18"/>
                  <w:szCs w:val="18"/>
                  <w:lang w:val="en-AU"/>
                </w:rPr>
                <w:t>4.8 ± 3.8</w:t>
              </w:r>
            </w:ins>
          </w:p>
          <w:p w14:paraId="1080F196" w14:textId="77777777" w:rsidR="005561F4" w:rsidRPr="006E2B38" w:rsidRDefault="005561F4" w:rsidP="000B7A15">
            <w:pPr>
              <w:rPr>
                <w:ins w:id="2418" w:author="David Currow" w:date="2025-03-31T12:08:00Z" w16du:dateUtc="2025-03-31T01:08:00Z"/>
                <w:rFonts w:ascii="Calibri" w:eastAsia="Calibri" w:hAnsi="Calibri" w:cs="Arial"/>
                <w:sz w:val="18"/>
                <w:szCs w:val="18"/>
                <w:lang w:val="en-AU"/>
              </w:rPr>
            </w:pPr>
            <w:ins w:id="2419" w:author="David Currow" w:date="2025-03-31T12:08:00Z" w16du:dateUtc="2025-03-31T01:08:00Z">
              <w:r w:rsidRPr="006E2B38">
                <w:rPr>
                  <w:rFonts w:ascii="Calibri" w:eastAsia="Calibri" w:hAnsi="Calibri" w:cs="Arial"/>
                  <w:sz w:val="18"/>
                  <w:szCs w:val="18"/>
                  <w:lang w:val="en-AU"/>
                </w:rPr>
                <w:t>5.0 (1.5 – 7.8)</w:t>
              </w:r>
            </w:ins>
          </w:p>
        </w:tc>
        <w:tc>
          <w:tcPr>
            <w:tcW w:w="1454" w:type="dxa"/>
            <w:tcBorders>
              <w:left w:val="single" w:sz="4" w:space="0" w:color="AEAAAA"/>
              <w:bottom w:val="single" w:sz="4" w:space="0" w:color="AEAAAA" w:themeColor="background2" w:themeShade="BF"/>
              <w:right w:val="single" w:sz="4" w:space="0" w:color="AEAAAA"/>
            </w:tcBorders>
          </w:tcPr>
          <w:p w14:paraId="3DC0C9BB" w14:textId="77777777" w:rsidR="005561F4" w:rsidRPr="006E2B38" w:rsidRDefault="005561F4" w:rsidP="000B7A15">
            <w:pPr>
              <w:rPr>
                <w:ins w:id="2420" w:author="David Currow" w:date="2025-03-31T12:08:00Z" w16du:dateUtc="2025-03-31T01:08:00Z"/>
                <w:rFonts w:ascii="Calibri" w:eastAsia="Calibri" w:hAnsi="Calibri" w:cs="Arial"/>
                <w:sz w:val="18"/>
                <w:szCs w:val="18"/>
                <w:lang w:val="en-AU"/>
              </w:rPr>
            </w:pPr>
            <w:ins w:id="2421" w:author="David Currow" w:date="2025-03-31T12:08:00Z" w16du:dateUtc="2025-03-31T01:08:00Z">
              <w:r w:rsidRPr="006E2B38">
                <w:rPr>
                  <w:rFonts w:ascii="Calibri" w:eastAsia="Calibri" w:hAnsi="Calibri" w:cs="Arial"/>
                  <w:sz w:val="18"/>
                  <w:szCs w:val="18"/>
                  <w:lang w:val="en-AU"/>
                </w:rPr>
                <w:t>F=0.61; p=0.56</w:t>
              </w:r>
            </w:ins>
          </w:p>
        </w:tc>
      </w:tr>
      <w:tr w:rsidR="005561F4" w:rsidRPr="00AD2C67" w14:paraId="757794B2" w14:textId="77777777" w:rsidTr="000B7A15">
        <w:trPr>
          <w:trHeight w:val="227"/>
          <w:ins w:id="2422" w:author="David Currow" w:date="2025-03-31T12:08:00Z"/>
        </w:trPr>
        <w:tc>
          <w:tcPr>
            <w:tcW w:w="1413" w:type="dxa"/>
            <w:vMerge/>
            <w:tcBorders>
              <w:left w:val="single" w:sz="4" w:space="0" w:color="AEAAAA"/>
              <w:bottom w:val="single" w:sz="4" w:space="0" w:color="AEAAAA"/>
              <w:right w:val="nil"/>
            </w:tcBorders>
          </w:tcPr>
          <w:p w14:paraId="4F67EE0D" w14:textId="77777777" w:rsidR="005561F4" w:rsidRPr="006E2B38" w:rsidRDefault="005561F4" w:rsidP="000B7A15">
            <w:pPr>
              <w:rPr>
                <w:ins w:id="2423"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tcPr>
          <w:p w14:paraId="61245A63" w14:textId="77777777" w:rsidR="005561F4" w:rsidRPr="006E2B38" w:rsidRDefault="005561F4" w:rsidP="000B7A15">
            <w:pPr>
              <w:rPr>
                <w:ins w:id="2424" w:author="David Currow" w:date="2025-03-31T12:08:00Z" w16du:dateUtc="2025-03-31T01:08:00Z"/>
                <w:rFonts w:ascii="Calibri" w:eastAsia="Calibri" w:hAnsi="Calibri" w:cs="Arial"/>
                <w:sz w:val="18"/>
                <w:szCs w:val="18"/>
                <w:lang w:val="en-AU"/>
              </w:rPr>
            </w:pPr>
            <w:ins w:id="2425" w:author="David Currow" w:date="2025-03-31T12:08:00Z" w16du:dateUtc="2025-03-31T01:08:00Z">
              <w:r>
                <w:rPr>
                  <w:rFonts w:ascii="Calibri" w:eastAsia="Calibri" w:hAnsi="Calibri" w:cs="Arial"/>
                  <w:sz w:val="18"/>
                  <w:szCs w:val="18"/>
                  <w:lang w:val="en-AU"/>
                </w:rPr>
                <w:t>HADS (</w:t>
              </w:r>
              <w:r w:rsidRPr="006E2B38">
                <w:rPr>
                  <w:rFonts w:ascii="Calibri" w:eastAsia="Calibri" w:hAnsi="Calibri" w:cs="Arial"/>
                  <w:sz w:val="18"/>
                  <w:szCs w:val="18"/>
                  <w:lang w:val="en-AU"/>
                </w:rPr>
                <w:t>Depression</w:t>
              </w:r>
              <w:r>
                <w:rPr>
                  <w:rFonts w:ascii="Calibri" w:eastAsia="Calibri" w:hAnsi="Calibri" w:cs="Arial"/>
                  <w:sz w:val="18"/>
                  <w:szCs w:val="18"/>
                  <w:lang w:val="en-AU"/>
                </w:rPr>
                <w:t xml:space="preserve">, </w:t>
              </w:r>
              <w:r w:rsidRPr="006E2B38">
                <w:rPr>
                  <w:rFonts w:ascii="Calibri" w:eastAsia="Calibri" w:hAnsi="Calibri" w:cs="Arial"/>
                  <w:sz w:val="18"/>
                  <w:szCs w:val="18"/>
                  <w:lang w:val="en-AU"/>
                </w:rPr>
                <w:t>0-21)</w:t>
              </w:r>
            </w:ins>
          </w:p>
        </w:tc>
        <w:tc>
          <w:tcPr>
            <w:tcW w:w="1542" w:type="dxa"/>
            <w:tcBorders>
              <w:top w:val="single" w:sz="4" w:space="0" w:color="AEAAAA"/>
              <w:left w:val="nil"/>
              <w:bottom w:val="single" w:sz="4" w:space="0" w:color="AEAAAA"/>
              <w:right w:val="nil"/>
            </w:tcBorders>
          </w:tcPr>
          <w:p w14:paraId="4AAC76DC" w14:textId="77777777" w:rsidR="005561F4" w:rsidRPr="006E2B38" w:rsidRDefault="005561F4" w:rsidP="000B7A15">
            <w:pPr>
              <w:rPr>
                <w:ins w:id="2426" w:author="David Currow" w:date="2025-03-31T12:08:00Z" w16du:dateUtc="2025-03-31T01:08:00Z"/>
                <w:rFonts w:ascii="Calibri" w:eastAsia="Calibri" w:hAnsi="Calibri" w:cs="Arial"/>
                <w:sz w:val="18"/>
                <w:szCs w:val="18"/>
                <w:lang w:val="en-AU"/>
              </w:rPr>
            </w:pPr>
            <w:ins w:id="2427" w:author="David Currow" w:date="2025-03-31T12:08:00Z" w16du:dateUtc="2025-03-31T01:08:00Z">
              <w:r w:rsidRPr="006E2B38">
                <w:rPr>
                  <w:rFonts w:ascii="Calibri" w:eastAsia="Calibri" w:hAnsi="Calibri" w:cs="Arial"/>
                  <w:sz w:val="18"/>
                  <w:szCs w:val="18"/>
                  <w:lang w:val="en-AU"/>
                </w:rPr>
                <w:t>6.2 ± 4.1</w:t>
              </w:r>
            </w:ins>
          </w:p>
          <w:p w14:paraId="5558A92B" w14:textId="77777777" w:rsidR="005561F4" w:rsidRPr="006E2B38" w:rsidRDefault="005561F4" w:rsidP="000B7A15">
            <w:pPr>
              <w:rPr>
                <w:ins w:id="2428" w:author="David Currow" w:date="2025-03-31T12:08:00Z" w16du:dateUtc="2025-03-31T01:08:00Z"/>
                <w:rFonts w:ascii="Calibri" w:eastAsia="Calibri" w:hAnsi="Calibri" w:cs="Arial"/>
                <w:sz w:val="18"/>
                <w:szCs w:val="18"/>
                <w:lang w:val="en-AU"/>
              </w:rPr>
            </w:pPr>
            <w:ins w:id="2429" w:author="David Currow" w:date="2025-03-31T12:08:00Z" w16du:dateUtc="2025-03-31T01:08:00Z">
              <w:r w:rsidRPr="006E2B38">
                <w:rPr>
                  <w:rFonts w:ascii="Calibri" w:eastAsia="Calibri" w:hAnsi="Calibri" w:cs="Arial"/>
                  <w:sz w:val="18"/>
                  <w:szCs w:val="18"/>
                  <w:lang w:val="en-AU"/>
                </w:rPr>
                <w:t>5.5 (3.3 – 9.3)</w:t>
              </w:r>
            </w:ins>
          </w:p>
        </w:tc>
        <w:tc>
          <w:tcPr>
            <w:tcW w:w="1540" w:type="dxa"/>
            <w:tcBorders>
              <w:top w:val="single" w:sz="4" w:space="0" w:color="AEAAAA"/>
              <w:left w:val="nil"/>
              <w:bottom w:val="single" w:sz="4" w:space="0" w:color="AEAAAA"/>
              <w:right w:val="nil"/>
            </w:tcBorders>
          </w:tcPr>
          <w:p w14:paraId="455EA8E4" w14:textId="77777777" w:rsidR="005561F4" w:rsidRPr="006E2B38" w:rsidRDefault="005561F4" w:rsidP="000B7A15">
            <w:pPr>
              <w:rPr>
                <w:ins w:id="2430" w:author="David Currow" w:date="2025-03-31T12:08:00Z" w16du:dateUtc="2025-03-31T01:08:00Z"/>
                <w:rFonts w:ascii="Calibri" w:eastAsia="Calibri" w:hAnsi="Calibri" w:cs="Arial"/>
                <w:sz w:val="18"/>
                <w:szCs w:val="18"/>
                <w:lang w:val="en-AU"/>
              </w:rPr>
            </w:pPr>
            <w:ins w:id="2431" w:author="David Currow" w:date="2025-03-31T12:08:00Z" w16du:dateUtc="2025-03-31T01:08:00Z">
              <w:r w:rsidRPr="006E2B38">
                <w:rPr>
                  <w:rFonts w:ascii="Calibri" w:eastAsia="Calibri" w:hAnsi="Calibri" w:cs="Arial"/>
                  <w:sz w:val="18"/>
                  <w:szCs w:val="18"/>
                  <w:lang w:val="en-AU"/>
                </w:rPr>
                <w:t>6.3 ± 3.9</w:t>
              </w:r>
            </w:ins>
          </w:p>
          <w:p w14:paraId="5B821D99" w14:textId="77777777" w:rsidR="005561F4" w:rsidRPr="006E2B38" w:rsidRDefault="005561F4" w:rsidP="000B7A15">
            <w:pPr>
              <w:rPr>
                <w:ins w:id="2432" w:author="David Currow" w:date="2025-03-31T12:08:00Z" w16du:dateUtc="2025-03-31T01:08:00Z"/>
                <w:rFonts w:ascii="Calibri" w:eastAsia="Calibri" w:hAnsi="Calibri" w:cs="Arial"/>
                <w:sz w:val="18"/>
                <w:szCs w:val="18"/>
                <w:lang w:val="en-AU"/>
              </w:rPr>
            </w:pPr>
            <w:ins w:id="2433" w:author="David Currow" w:date="2025-03-31T12:08:00Z" w16du:dateUtc="2025-03-31T01:08:00Z">
              <w:r w:rsidRPr="006E2B38">
                <w:rPr>
                  <w:rFonts w:ascii="Calibri" w:eastAsia="Calibri" w:hAnsi="Calibri" w:cs="Arial"/>
                  <w:sz w:val="18"/>
                  <w:szCs w:val="18"/>
                  <w:lang w:val="en-AU"/>
                </w:rPr>
                <w:t>5.0 (3.0 – 9.0)</w:t>
              </w:r>
            </w:ins>
          </w:p>
        </w:tc>
        <w:tc>
          <w:tcPr>
            <w:tcW w:w="1540" w:type="dxa"/>
            <w:tcBorders>
              <w:top w:val="single" w:sz="4" w:space="0" w:color="AEAAAA"/>
              <w:left w:val="nil"/>
              <w:bottom w:val="single" w:sz="4" w:space="0" w:color="AEAAAA"/>
              <w:right w:val="single" w:sz="4" w:space="0" w:color="AEAAAA"/>
            </w:tcBorders>
          </w:tcPr>
          <w:p w14:paraId="29B67091" w14:textId="77777777" w:rsidR="005561F4" w:rsidRPr="006E2B38" w:rsidRDefault="005561F4" w:rsidP="000B7A15">
            <w:pPr>
              <w:rPr>
                <w:ins w:id="2434" w:author="David Currow" w:date="2025-03-31T12:08:00Z" w16du:dateUtc="2025-03-31T01:08:00Z"/>
                <w:rFonts w:ascii="Calibri" w:eastAsia="Calibri" w:hAnsi="Calibri" w:cs="Arial"/>
                <w:sz w:val="18"/>
                <w:szCs w:val="18"/>
                <w:lang w:val="en-AU"/>
              </w:rPr>
            </w:pPr>
            <w:ins w:id="2435" w:author="David Currow" w:date="2025-03-31T12:08:00Z" w16du:dateUtc="2025-03-31T01:08:00Z">
              <w:r w:rsidRPr="006E2B38">
                <w:rPr>
                  <w:rFonts w:ascii="Calibri" w:eastAsia="Calibri" w:hAnsi="Calibri" w:cs="Arial"/>
                  <w:sz w:val="18"/>
                  <w:szCs w:val="18"/>
                  <w:lang w:val="en-AU"/>
                </w:rPr>
                <w:t>4.5 ± 3.8</w:t>
              </w:r>
            </w:ins>
          </w:p>
          <w:p w14:paraId="5709396D" w14:textId="77777777" w:rsidR="005561F4" w:rsidRPr="006E2B38" w:rsidRDefault="005561F4" w:rsidP="000B7A15">
            <w:pPr>
              <w:rPr>
                <w:ins w:id="2436" w:author="David Currow" w:date="2025-03-31T12:08:00Z" w16du:dateUtc="2025-03-31T01:08:00Z"/>
                <w:rFonts w:ascii="Calibri" w:eastAsia="Calibri" w:hAnsi="Calibri" w:cs="Arial"/>
                <w:sz w:val="18"/>
                <w:szCs w:val="18"/>
                <w:lang w:val="en-AU"/>
              </w:rPr>
            </w:pPr>
            <w:ins w:id="2437" w:author="David Currow" w:date="2025-03-31T12:08:00Z" w16du:dateUtc="2025-03-31T01:08:00Z">
              <w:r w:rsidRPr="006E2B38">
                <w:rPr>
                  <w:rFonts w:ascii="Calibri" w:eastAsia="Calibri" w:hAnsi="Calibri" w:cs="Arial"/>
                  <w:sz w:val="18"/>
                  <w:szCs w:val="18"/>
                  <w:lang w:val="en-AU"/>
                </w:rPr>
                <w:t xml:space="preserve">3.0 (1.8 – 8.0) </w:t>
              </w:r>
            </w:ins>
          </w:p>
        </w:tc>
        <w:tc>
          <w:tcPr>
            <w:tcW w:w="1454" w:type="dxa"/>
            <w:tcBorders>
              <w:left w:val="single" w:sz="4" w:space="0" w:color="AEAAAA"/>
              <w:bottom w:val="single" w:sz="4" w:space="0" w:color="AEAAAA" w:themeColor="background2" w:themeShade="BF"/>
              <w:right w:val="single" w:sz="4" w:space="0" w:color="AEAAAA"/>
            </w:tcBorders>
          </w:tcPr>
          <w:p w14:paraId="17ECE0C5" w14:textId="77777777" w:rsidR="005561F4" w:rsidRPr="006E2B38" w:rsidRDefault="005561F4" w:rsidP="000B7A15">
            <w:pPr>
              <w:rPr>
                <w:ins w:id="2438" w:author="David Currow" w:date="2025-03-31T12:08:00Z" w16du:dateUtc="2025-03-31T01:08:00Z"/>
                <w:rFonts w:ascii="Calibri" w:eastAsia="Calibri" w:hAnsi="Calibri" w:cs="Arial"/>
                <w:sz w:val="18"/>
                <w:szCs w:val="18"/>
                <w:lang w:val="en-AU"/>
              </w:rPr>
            </w:pPr>
            <w:ins w:id="2439" w:author="David Currow" w:date="2025-03-31T12:08:00Z" w16du:dateUtc="2025-03-31T01:08:00Z">
              <w:r w:rsidRPr="006E2B38">
                <w:rPr>
                  <w:rFonts w:ascii="Calibri" w:eastAsia="Calibri" w:hAnsi="Calibri" w:cs="Arial"/>
                  <w:sz w:val="18"/>
                  <w:szCs w:val="18"/>
                  <w:lang w:val="en-AU"/>
                </w:rPr>
                <w:t>F=0.41; p=0.67</w:t>
              </w:r>
            </w:ins>
          </w:p>
        </w:tc>
      </w:tr>
      <w:tr w:rsidR="005561F4" w:rsidRPr="00AD2C67" w14:paraId="1A335CA9" w14:textId="77777777" w:rsidTr="000B7A15">
        <w:trPr>
          <w:trHeight w:val="227"/>
          <w:ins w:id="2440" w:author="David Currow" w:date="2025-03-31T12:08:00Z"/>
        </w:trPr>
        <w:tc>
          <w:tcPr>
            <w:tcW w:w="1413" w:type="dxa"/>
            <w:vMerge w:val="restart"/>
            <w:tcBorders>
              <w:top w:val="single" w:sz="4" w:space="0" w:color="AEAAAA"/>
              <w:left w:val="single" w:sz="4" w:space="0" w:color="AEAAAA"/>
              <w:right w:val="nil"/>
            </w:tcBorders>
            <w:shd w:val="clear" w:color="auto" w:fill="E4E4E4"/>
          </w:tcPr>
          <w:p w14:paraId="0790542C" w14:textId="77777777" w:rsidR="005561F4" w:rsidRPr="00E16AA8" w:rsidRDefault="005561F4" w:rsidP="000B7A15">
            <w:pPr>
              <w:rPr>
                <w:ins w:id="2441" w:author="David Currow" w:date="2025-03-31T12:08:00Z" w16du:dateUtc="2025-03-31T01:08:00Z"/>
                <w:rFonts w:ascii="Calibri" w:eastAsia="Calibri" w:hAnsi="Calibri" w:cs="Arial"/>
                <w:b/>
                <w:bCs/>
                <w:sz w:val="18"/>
                <w:szCs w:val="18"/>
                <w:lang w:val="en-AU"/>
              </w:rPr>
            </w:pPr>
            <w:ins w:id="2442" w:author="David Currow" w:date="2025-03-31T12:08:00Z" w16du:dateUtc="2025-03-31T01:08:00Z">
              <w:r w:rsidRPr="00E16AA8">
                <w:rPr>
                  <w:rFonts w:ascii="Calibri" w:eastAsia="Calibri" w:hAnsi="Calibri" w:cs="Arial"/>
                  <w:b/>
                  <w:bCs/>
                  <w:sz w:val="18"/>
                  <w:szCs w:val="18"/>
                  <w:lang w:val="en-AU"/>
                </w:rPr>
                <w:t>Quality of sleep</w:t>
              </w:r>
            </w:ins>
          </w:p>
        </w:tc>
        <w:tc>
          <w:tcPr>
            <w:tcW w:w="2145" w:type="dxa"/>
            <w:tcBorders>
              <w:top w:val="single" w:sz="4" w:space="0" w:color="AEAAAA"/>
              <w:left w:val="single" w:sz="4" w:space="0" w:color="AEAAAA"/>
              <w:bottom w:val="single" w:sz="4" w:space="0" w:color="AEAAAA"/>
              <w:right w:val="nil"/>
            </w:tcBorders>
            <w:shd w:val="clear" w:color="auto" w:fill="E4E4E4"/>
          </w:tcPr>
          <w:p w14:paraId="46F9D7DA" w14:textId="77777777" w:rsidR="005561F4" w:rsidRDefault="005561F4" w:rsidP="000B7A15">
            <w:pPr>
              <w:rPr>
                <w:ins w:id="2443" w:author="David Currow" w:date="2025-03-31T12:08:00Z" w16du:dateUtc="2025-03-31T01:08:00Z"/>
                <w:rFonts w:ascii="Calibri" w:eastAsia="Calibri" w:hAnsi="Calibri" w:cs="Arial"/>
                <w:sz w:val="18"/>
                <w:szCs w:val="18"/>
                <w:lang w:val="en-AU"/>
              </w:rPr>
            </w:pPr>
            <w:ins w:id="2444" w:author="David Currow" w:date="2025-03-31T12:08:00Z" w16du:dateUtc="2025-03-31T01:08:00Z">
              <w:r>
                <w:rPr>
                  <w:rFonts w:ascii="Calibri" w:eastAsia="Calibri" w:hAnsi="Calibri" w:cs="Arial"/>
                  <w:sz w:val="18"/>
                  <w:szCs w:val="18"/>
                  <w:lang w:val="en-AU"/>
                </w:rPr>
                <w:t xml:space="preserve">Very good </w:t>
              </w:r>
            </w:ins>
          </w:p>
        </w:tc>
        <w:tc>
          <w:tcPr>
            <w:tcW w:w="1542" w:type="dxa"/>
            <w:tcBorders>
              <w:top w:val="single" w:sz="4" w:space="0" w:color="AEAAAA"/>
              <w:left w:val="nil"/>
              <w:bottom w:val="single" w:sz="4" w:space="0" w:color="AEAAAA"/>
              <w:right w:val="nil"/>
            </w:tcBorders>
            <w:shd w:val="clear" w:color="auto" w:fill="E4E4E4"/>
          </w:tcPr>
          <w:p w14:paraId="79DAA50D" w14:textId="77777777" w:rsidR="005561F4" w:rsidRPr="006E2B38" w:rsidRDefault="005561F4" w:rsidP="000B7A15">
            <w:pPr>
              <w:rPr>
                <w:ins w:id="2445" w:author="David Currow" w:date="2025-03-31T12:08:00Z" w16du:dateUtc="2025-03-31T01:08:00Z"/>
                <w:rFonts w:ascii="Calibri" w:eastAsia="Calibri" w:hAnsi="Calibri" w:cs="Arial"/>
                <w:sz w:val="18"/>
                <w:szCs w:val="18"/>
                <w:lang w:val="en-AU"/>
              </w:rPr>
            </w:pPr>
            <w:ins w:id="2446" w:author="David Currow" w:date="2025-03-31T12:08:00Z" w16du:dateUtc="2025-03-31T01:08:00Z">
              <w:r w:rsidRPr="006E2B38">
                <w:rPr>
                  <w:rFonts w:ascii="Calibri" w:eastAsia="Calibri" w:hAnsi="Calibri" w:cs="Arial"/>
                  <w:sz w:val="18"/>
                  <w:szCs w:val="18"/>
                  <w:lang w:val="en-AU"/>
                </w:rPr>
                <w:t>1 (16.7%)</w:t>
              </w:r>
            </w:ins>
          </w:p>
        </w:tc>
        <w:tc>
          <w:tcPr>
            <w:tcW w:w="1540" w:type="dxa"/>
            <w:tcBorders>
              <w:top w:val="single" w:sz="4" w:space="0" w:color="AEAAAA"/>
              <w:left w:val="nil"/>
              <w:bottom w:val="single" w:sz="4" w:space="0" w:color="AEAAAA"/>
              <w:right w:val="nil"/>
            </w:tcBorders>
            <w:shd w:val="clear" w:color="auto" w:fill="E4E4E4"/>
          </w:tcPr>
          <w:p w14:paraId="53FAE247" w14:textId="77777777" w:rsidR="005561F4" w:rsidRPr="006E2B38" w:rsidRDefault="005561F4" w:rsidP="000B7A15">
            <w:pPr>
              <w:rPr>
                <w:ins w:id="2447" w:author="David Currow" w:date="2025-03-31T12:08:00Z" w16du:dateUtc="2025-03-31T01:08:00Z"/>
                <w:rFonts w:ascii="Calibri" w:eastAsia="Calibri" w:hAnsi="Calibri" w:cs="Arial"/>
                <w:sz w:val="18"/>
                <w:szCs w:val="18"/>
                <w:lang w:val="en-AU"/>
              </w:rPr>
            </w:pPr>
            <w:ins w:id="2448" w:author="David Currow" w:date="2025-03-31T12:08:00Z" w16du:dateUtc="2025-03-31T01:08:00Z">
              <w:r w:rsidRPr="006E2B38">
                <w:rPr>
                  <w:rFonts w:ascii="Calibri" w:eastAsia="Calibri" w:hAnsi="Calibri" w:cs="Arial"/>
                  <w:sz w:val="18"/>
                  <w:szCs w:val="18"/>
                  <w:lang w:val="en-AU"/>
                </w:rPr>
                <w:t>1 (12.5%)</w:t>
              </w:r>
            </w:ins>
          </w:p>
        </w:tc>
        <w:tc>
          <w:tcPr>
            <w:tcW w:w="1540" w:type="dxa"/>
            <w:tcBorders>
              <w:top w:val="single" w:sz="4" w:space="0" w:color="AEAAAA"/>
              <w:left w:val="nil"/>
              <w:bottom w:val="single" w:sz="4" w:space="0" w:color="AEAAAA"/>
              <w:right w:val="single" w:sz="4" w:space="0" w:color="AEAAAA"/>
            </w:tcBorders>
            <w:shd w:val="clear" w:color="auto" w:fill="E4E4E4"/>
          </w:tcPr>
          <w:p w14:paraId="5AC78FB0" w14:textId="77777777" w:rsidR="005561F4" w:rsidRPr="006E2B38" w:rsidRDefault="005561F4" w:rsidP="000B7A15">
            <w:pPr>
              <w:rPr>
                <w:ins w:id="2449" w:author="David Currow" w:date="2025-03-31T12:08:00Z" w16du:dateUtc="2025-03-31T01:08:00Z"/>
                <w:rFonts w:ascii="Calibri" w:eastAsia="Calibri" w:hAnsi="Calibri" w:cs="Arial"/>
                <w:sz w:val="18"/>
                <w:szCs w:val="18"/>
                <w:lang w:val="en-AU"/>
              </w:rPr>
            </w:pPr>
            <w:ins w:id="2450" w:author="David Currow" w:date="2025-03-31T12:08:00Z" w16du:dateUtc="2025-03-31T01:08:00Z">
              <w:r w:rsidRPr="006E2B38">
                <w:rPr>
                  <w:rFonts w:ascii="Calibri" w:eastAsia="Calibri" w:hAnsi="Calibri" w:cs="Arial"/>
                  <w:sz w:val="18"/>
                  <w:szCs w:val="18"/>
                  <w:lang w:val="en-AU"/>
                </w:rPr>
                <w:t>1 (16.7%)</w:t>
              </w:r>
            </w:ins>
          </w:p>
        </w:tc>
        <w:tc>
          <w:tcPr>
            <w:tcW w:w="1454" w:type="dxa"/>
            <w:vMerge w:val="restart"/>
            <w:tcBorders>
              <w:top w:val="single" w:sz="4" w:space="0" w:color="AEAAAA" w:themeColor="background2" w:themeShade="BF"/>
              <w:left w:val="single" w:sz="4" w:space="0" w:color="AEAAAA"/>
              <w:bottom w:val="single" w:sz="4" w:space="0" w:color="AEAAAA" w:themeColor="background2" w:themeShade="BF"/>
              <w:right w:val="single" w:sz="4" w:space="0" w:color="AEAAAA"/>
            </w:tcBorders>
            <w:shd w:val="clear" w:color="auto" w:fill="E4E4E4"/>
          </w:tcPr>
          <w:p w14:paraId="34E0413C" w14:textId="77777777" w:rsidR="005561F4" w:rsidRPr="006E2B38" w:rsidRDefault="005561F4" w:rsidP="000B7A15">
            <w:pPr>
              <w:rPr>
                <w:ins w:id="2451" w:author="David Currow" w:date="2025-03-31T12:08:00Z" w16du:dateUtc="2025-03-31T01:08:00Z"/>
                <w:rFonts w:ascii="Calibri" w:eastAsia="Calibri" w:hAnsi="Calibri" w:cs="Arial"/>
                <w:sz w:val="18"/>
                <w:szCs w:val="18"/>
                <w:lang w:val="en-AU"/>
              </w:rPr>
            </w:pPr>
            <w:ins w:id="2452" w:author="David Currow" w:date="2025-03-31T12:08:00Z" w16du:dateUtc="2025-03-31T01:08:00Z">
              <w:r w:rsidRPr="006E2B38">
                <w:rPr>
                  <w:rFonts w:ascii="`†â˛" w:eastAsia="Calibri" w:hAnsi="`†â˛" w:cs="`†â˛"/>
                  <w:sz w:val="18"/>
                  <w:szCs w:val="18"/>
                  <w:lang w:val="en-AU"/>
                </w:rPr>
                <w:t>χ</w:t>
              </w:r>
              <w:r w:rsidRPr="006E2B38">
                <w:rPr>
                  <w:rFonts w:ascii="`†â˛" w:eastAsia="Calibri" w:hAnsi="`†â˛" w:cs="`†â˛"/>
                  <w:sz w:val="18"/>
                  <w:szCs w:val="18"/>
                  <w:vertAlign w:val="superscript"/>
                  <w:lang w:val="en-AU"/>
                </w:rPr>
                <w:t>2</w:t>
              </w:r>
              <w:r w:rsidRPr="006E2B38">
                <w:rPr>
                  <w:rFonts w:ascii="`†â˛" w:eastAsia="Calibri" w:hAnsi="`†â˛" w:cs="`†â˛"/>
                  <w:sz w:val="18"/>
                  <w:szCs w:val="18"/>
                  <w:lang w:val="en-AU"/>
                </w:rPr>
                <w:t>=7.95, p=0.24</w:t>
              </w:r>
            </w:ins>
          </w:p>
        </w:tc>
      </w:tr>
      <w:tr w:rsidR="005561F4" w:rsidRPr="00AD2C67" w14:paraId="7A0EE461" w14:textId="77777777" w:rsidTr="000B7A15">
        <w:trPr>
          <w:trHeight w:val="227"/>
          <w:ins w:id="2453" w:author="David Currow" w:date="2025-03-31T12:08:00Z"/>
        </w:trPr>
        <w:tc>
          <w:tcPr>
            <w:tcW w:w="1413" w:type="dxa"/>
            <w:vMerge/>
            <w:tcBorders>
              <w:left w:val="single" w:sz="4" w:space="0" w:color="AEAAAA"/>
              <w:right w:val="nil"/>
            </w:tcBorders>
            <w:shd w:val="clear" w:color="auto" w:fill="E4E4E4"/>
          </w:tcPr>
          <w:p w14:paraId="3F768C45" w14:textId="77777777" w:rsidR="005561F4" w:rsidRDefault="005561F4" w:rsidP="000B7A15">
            <w:pPr>
              <w:rPr>
                <w:ins w:id="2454"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41F01AD8" w14:textId="77777777" w:rsidR="005561F4" w:rsidRDefault="005561F4" w:rsidP="000B7A15">
            <w:pPr>
              <w:rPr>
                <w:ins w:id="2455" w:author="David Currow" w:date="2025-03-31T12:08:00Z" w16du:dateUtc="2025-03-31T01:08:00Z"/>
                <w:rFonts w:ascii="Calibri" w:eastAsia="Calibri" w:hAnsi="Calibri" w:cs="Arial"/>
                <w:sz w:val="18"/>
                <w:szCs w:val="18"/>
                <w:lang w:val="en-AU"/>
              </w:rPr>
            </w:pPr>
            <w:ins w:id="2456" w:author="David Currow" w:date="2025-03-31T12:08:00Z" w16du:dateUtc="2025-03-31T01:08:00Z">
              <w:r>
                <w:rPr>
                  <w:rFonts w:ascii="Calibri" w:eastAsia="Calibri" w:hAnsi="Calibri" w:cs="Arial"/>
                  <w:sz w:val="18"/>
                  <w:szCs w:val="18"/>
                  <w:lang w:val="en-AU"/>
                </w:rPr>
                <w:t xml:space="preserve">Good </w:t>
              </w:r>
            </w:ins>
          </w:p>
        </w:tc>
        <w:tc>
          <w:tcPr>
            <w:tcW w:w="1542" w:type="dxa"/>
            <w:tcBorders>
              <w:top w:val="single" w:sz="4" w:space="0" w:color="AEAAAA"/>
              <w:left w:val="nil"/>
              <w:bottom w:val="single" w:sz="4" w:space="0" w:color="AEAAAA"/>
              <w:right w:val="nil"/>
            </w:tcBorders>
            <w:shd w:val="clear" w:color="auto" w:fill="E4E4E4"/>
          </w:tcPr>
          <w:p w14:paraId="334299E6" w14:textId="77777777" w:rsidR="005561F4" w:rsidRPr="006E2B38" w:rsidRDefault="005561F4" w:rsidP="000B7A15">
            <w:pPr>
              <w:rPr>
                <w:ins w:id="2457" w:author="David Currow" w:date="2025-03-31T12:08:00Z" w16du:dateUtc="2025-03-31T01:08:00Z"/>
                <w:rFonts w:ascii="Calibri" w:eastAsia="Calibri" w:hAnsi="Calibri" w:cs="Arial"/>
                <w:sz w:val="18"/>
                <w:szCs w:val="18"/>
                <w:lang w:val="en-AU"/>
              </w:rPr>
            </w:pPr>
            <w:ins w:id="2458" w:author="David Currow" w:date="2025-03-31T12:08:00Z" w16du:dateUtc="2025-03-31T01:08:00Z">
              <w:r w:rsidRPr="006E2B38">
                <w:rPr>
                  <w:rFonts w:ascii="Calibri" w:eastAsia="Calibri" w:hAnsi="Calibri" w:cs="Arial"/>
                  <w:sz w:val="18"/>
                  <w:szCs w:val="18"/>
                  <w:lang w:val="en-AU"/>
                </w:rPr>
                <w:t>4 (66.7%)</w:t>
              </w:r>
            </w:ins>
          </w:p>
        </w:tc>
        <w:tc>
          <w:tcPr>
            <w:tcW w:w="1540" w:type="dxa"/>
            <w:tcBorders>
              <w:top w:val="single" w:sz="4" w:space="0" w:color="AEAAAA"/>
              <w:left w:val="nil"/>
              <w:bottom w:val="single" w:sz="4" w:space="0" w:color="AEAAAA"/>
              <w:right w:val="nil"/>
            </w:tcBorders>
            <w:shd w:val="clear" w:color="auto" w:fill="E4E4E4"/>
          </w:tcPr>
          <w:p w14:paraId="1D16E6B2" w14:textId="77777777" w:rsidR="005561F4" w:rsidRPr="006E2B38" w:rsidRDefault="005561F4" w:rsidP="000B7A15">
            <w:pPr>
              <w:rPr>
                <w:ins w:id="2459" w:author="David Currow" w:date="2025-03-31T12:08:00Z" w16du:dateUtc="2025-03-31T01:08:00Z"/>
                <w:rFonts w:ascii="Calibri" w:eastAsia="Calibri" w:hAnsi="Calibri" w:cs="Arial"/>
                <w:sz w:val="18"/>
                <w:szCs w:val="18"/>
                <w:lang w:val="en-AU"/>
              </w:rPr>
            </w:pPr>
            <w:ins w:id="2460" w:author="David Currow" w:date="2025-03-31T12:08:00Z" w16du:dateUtc="2025-03-31T01:08:00Z">
              <w:r w:rsidRPr="006E2B38">
                <w:rPr>
                  <w:rFonts w:ascii="Calibri" w:eastAsia="Calibri" w:hAnsi="Calibri" w:cs="Arial"/>
                  <w:sz w:val="18"/>
                  <w:szCs w:val="18"/>
                  <w:lang w:val="en-AU"/>
                </w:rPr>
                <w:t>3 (37.5%)</w:t>
              </w:r>
            </w:ins>
          </w:p>
        </w:tc>
        <w:tc>
          <w:tcPr>
            <w:tcW w:w="1540" w:type="dxa"/>
            <w:tcBorders>
              <w:top w:val="single" w:sz="4" w:space="0" w:color="AEAAAA"/>
              <w:left w:val="nil"/>
              <w:bottom w:val="single" w:sz="4" w:space="0" w:color="AEAAAA"/>
              <w:right w:val="single" w:sz="4" w:space="0" w:color="AEAAAA"/>
            </w:tcBorders>
            <w:shd w:val="clear" w:color="auto" w:fill="E4E4E4"/>
          </w:tcPr>
          <w:p w14:paraId="129D01D9" w14:textId="77777777" w:rsidR="005561F4" w:rsidRPr="006E2B38" w:rsidRDefault="005561F4" w:rsidP="000B7A15">
            <w:pPr>
              <w:rPr>
                <w:ins w:id="2461" w:author="David Currow" w:date="2025-03-31T12:08:00Z" w16du:dateUtc="2025-03-31T01:08:00Z"/>
                <w:rFonts w:ascii="Calibri" w:eastAsia="Calibri" w:hAnsi="Calibri" w:cs="Arial"/>
                <w:sz w:val="18"/>
                <w:szCs w:val="18"/>
                <w:lang w:val="en-AU"/>
              </w:rPr>
            </w:pPr>
            <w:ins w:id="2462" w:author="David Currow" w:date="2025-03-31T12:08:00Z" w16du:dateUtc="2025-03-31T01:08:00Z">
              <w:r w:rsidRPr="006E2B38">
                <w:rPr>
                  <w:rFonts w:ascii="Calibri" w:eastAsia="Calibri" w:hAnsi="Calibri" w:cs="Arial"/>
                  <w:sz w:val="18"/>
                  <w:szCs w:val="18"/>
                  <w:lang w:val="en-AU"/>
                </w:rPr>
                <w:t>1 (16.7%)</w:t>
              </w:r>
            </w:ins>
          </w:p>
        </w:tc>
        <w:tc>
          <w:tcPr>
            <w:tcW w:w="1454" w:type="dxa"/>
            <w:vMerge/>
            <w:tcBorders>
              <w:left w:val="single" w:sz="4" w:space="0" w:color="AEAAAA"/>
              <w:bottom w:val="single" w:sz="4" w:space="0" w:color="AEAAAA" w:themeColor="background2" w:themeShade="BF"/>
              <w:right w:val="single" w:sz="4" w:space="0" w:color="AEAAAA"/>
            </w:tcBorders>
            <w:shd w:val="clear" w:color="auto" w:fill="E4E4E4"/>
          </w:tcPr>
          <w:p w14:paraId="2C5CAABD" w14:textId="77777777" w:rsidR="005561F4" w:rsidRPr="006E2B38" w:rsidRDefault="005561F4" w:rsidP="000B7A15">
            <w:pPr>
              <w:rPr>
                <w:ins w:id="2463" w:author="David Currow" w:date="2025-03-31T12:08:00Z" w16du:dateUtc="2025-03-31T01:08:00Z"/>
                <w:rFonts w:ascii="Calibri" w:eastAsia="Calibri" w:hAnsi="Calibri" w:cs="Arial"/>
                <w:sz w:val="18"/>
                <w:szCs w:val="18"/>
                <w:lang w:val="en-AU"/>
              </w:rPr>
            </w:pPr>
          </w:p>
        </w:tc>
      </w:tr>
      <w:tr w:rsidR="005561F4" w:rsidRPr="00AD2C67" w14:paraId="727DF099" w14:textId="77777777" w:rsidTr="000B7A15">
        <w:trPr>
          <w:trHeight w:val="227"/>
          <w:ins w:id="2464" w:author="David Currow" w:date="2025-03-31T12:08:00Z"/>
        </w:trPr>
        <w:tc>
          <w:tcPr>
            <w:tcW w:w="1413" w:type="dxa"/>
            <w:vMerge/>
            <w:tcBorders>
              <w:left w:val="single" w:sz="4" w:space="0" w:color="AEAAAA"/>
              <w:right w:val="nil"/>
            </w:tcBorders>
            <w:shd w:val="clear" w:color="auto" w:fill="E4E4E4"/>
          </w:tcPr>
          <w:p w14:paraId="285C67A2" w14:textId="77777777" w:rsidR="005561F4" w:rsidRDefault="005561F4" w:rsidP="000B7A15">
            <w:pPr>
              <w:rPr>
                <w:ins w:id="2465"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7C007835" w14:textId="77777777" w:rsidR="005561F4" w:rsidRDefault="005561F4" w:rsidP="000B7A15">
            <w:pPr>
              <w:rPr>
                <w:ins w:id="2466" w:author="David Currow" w:date="2025-03-31T12:08:00Z" w16du:dateUtc="2025-03-31T01:08:00Z"/>
                <w:rFonts w:ascii="Calibri" w:eastAsia="Calibri" w:hAnsi="Calibri" w:cs="Arial"/>
                <w:sz w:val="18"/>
                <w:szCs w:val="18"/>
                <w:lang w:val="en-AU"/>
              </w:rPr>
            </w:pPr>
            <w:ins w:id="2467" w:author="David Currow" w:date="2025-03-31T12:08:00Z" w16du:dateUtc="2025-03-31T01:08:00Z">
              <w:r>
                <w:rPr>
                  <w:rFonts w:ascii="Calibri" w:eastAsia="Calibri" w:hAnsi="Calibri" w:cs="Arial"/>
                  <w:sz w:val="18"/>
                  <w:szCs w:val="18"/>
                  <w:lang w:val="en-AU"/>
                </w:rPr>
                <w:t xml:space="preserve">Poor </w:t>
              </w:r>
            </w:ins>
          </w:p>
        </w:tc>
        <w:tc>
          <w:tcPr>
            <w:tcW w:w="1542" w:type="dxa"/>
            <w:tcBorders>
              <w:top w:val="single" w:sz="4" w:space="0" w:color="AEAAAA"/>
              <w:left w:val="nil"/>
              <w:bottom w:val="single" w:sz="4" w:space="0" w:color="AEAAAA"/>
              <w:right w:val="nil"/>
            </w:tcBorders>
            <w:shd w:val="clear" w:color="auto" w:fill="E4E4E4"/>
          </w:tcPr>
          <w:p w14:paraId="39107899" w14:textId="77777777" w:rsidR="005561F4" w:rsidRPr="006E2B38" w:rsidRDefault="005561F4" w:rsidP="000B7A15">
            <w:pPr>
              <w:rPr>
                <w:ins w:id="2468" w:author="David Currow" w:date="2025-03-31T12:08:00Z" w16du:dateUtc="2025-03-31T01:08:00Z"/>
                <w:rFonts w:ascii="Calibri" w:eastAsia="Calibri" w:hAnsi="Calibri" w:cs="Arial"/>
                <w:sz w:val="18"/>
                <w:szCs w:val="18"/>
                <w:lang w:val="en-AU"/>
              </w:rPr>
            </w:pPr>
            <w:ins w:id="2469" w:author="David Currow" w:date="2025-03-31T12:08:00Z" w16du:dateUtc="2025-03-31T01:08:00Z">
              <w:r w:rsidRPr="006E2B38">
                <w:rPr>
                  <w:rFonts w:ascii="Calibri" w:eastAsia="Calibri" w:hAnsi="Calibri" w:cs="Arial"/>
                  <w:sz w:val="18"/>
                  <w:szCs w:val="18"/>
                  <w:lang w:val="en-AU"/>
                </w:rPr>
                <w:t>-</w:t>
              </w:r>
            </w:ins>
          </w:p>
        </w:tc>
        <w:tc>
          <w:tcPr>
            <w:tcW w:w="1540" w:type="dxa"/>
            <w:tcBorders>
              <w:top w:val="single" w:sz="4" w:space="0" w:color="AEAAAA"/>
              <w:left w:val="nil"/>
              <w:bottom w:val="single" w:sz="4" w:space="0" w:color="AEAAAA"/>
              <w:right w:val="nil"/>
            </w:tcBorders>
            <w:shd w:val="clear" w:color="auto" w:fill="E4E4E4"/>
          </w:tcPr>
          <w:p w14:paraId="47EF5C6C" w14:textId="77777777" w:rsidR="005561F4" w:rsidRPr="006E2B38" w:rsidRDefault="005561F4" w:rsidP="000B7A15">
            <w:pPr>
              <w:rPr>
                <w:ins w:id="2470" w:author="David Currow" w:date="2025-03-31T12:08:00Z" w16du:dateUtc="2025-03-31T01:08:00Z"/>
                <w:rFonts w:ascii="Calibri" w:eastAsia="Calibri" w:hAnsi="Calibri" w:cs="Arial"/>
                <w:sz w:val="18"/>
                <w:szCs w:val="18"/>
                <w:lang w:val="en-AU"/>
              </w:rPr>
            </w:pPr>
            <w:ins w:id="2471" w:author="David Currow" w:date="2025-03-31T12:08:00Z" w16du:dateUtc="2025-03-31T01:08:00Z">
              <w:r w:rsidRPr="006E2B38">
                <w:rPr>
                  <w:rFonts w:ascii="Calibri" w:eastAsia="Calibri" w:hAnsi="Calibri" w:cs="Arial"/>
                  <w:sz w:val="18"/>
                  <w:szCs w:val="18"/>
                  <w:lang w:val="en-AU"/>
                </w:rPr>
                <w:t>4 (50%)</w:t>
              </w:r>
            </w:ins>
          </w:p>
        </w:tc>
        <w:tc>
          <w:tcPr>
            <w:tcW w:w="1540" w:type="dxa"/>
            <w:tcBorders>
              <w:top w:val="single" w:sz="4" w:space="0" w:color="AEAAAA"/>
              <w:left w:val="nil"/>
              <w:bottom w:val="single" w:sz="4" w:space="0" w:color="AEAAAA"/>
              <w:right w:val="single" w:sz="4" w:space="0" w:color="AEAAAA"/>
            </w:tcBorders>
            <w:shd w:val="clear" w:color="auto" w:fill="E4E4E4"/>
          </w:tcPr>
          <w:p w14:paraId="44B98914" w14:textId="77777777" w:rsidR="005561F4" w:rsidRPr="006E2B38" w:rsidRDefault="005561F4" w:rsidP="000B7A15">
            <w:pPr>
              <w:rPr>
                <w:ins w:id="2472" w:author="David Currow" w:date="2025-03-31T12:08:00Z" w16du:dateUtc="2025-03-31T01:08:00Z"/>
                <w:rFonts w:ascii="Calibri" w:eastAsia="Calibri" w:hAnsi="Calibri" w:cs="Arial"/>
                <w:sz w:val="18"/>
                <w:szCs w:val="18"/>
                <w:lang w:val="en-AU"/>
              </w:rPr>
            </w:pPr>
            <w:ins w:id="2473" w:author="David Currow" w:date="2025-03-31T12:08:00Z" w16du:dateUtc="2025-03-31T01:08:00Z">
              <w:r w:rsidRPr="006E2B38">
                <w:rPr>
                  <w:rFonts w:ascii="Calibri" w:eastAsia="Calibri" w:hAnsi="Calibri" w:cs="Arial"/>
                  <w:sz w:val="18"/>
                  <w:szCs w:val="18"/>
                  <w:lang w:val="en-AU"/>
                </w:rPr>
                <w:t>4 (66.7%)</w:t>
              </w:r>
            </w:ins>
          </w:p>
        </w:tc>
        <w:tc>
          <w:tcPr>
            <w:tcW w:w="1454" w:type="dxa"/>
            <w:vMerge/>
            <w:tcBorders>
              <w:left w:val="single" w:sz="4" w:space="0" w:color="AEAAAA"/>
              <w:bottom w:val="single" w:sz="4" w:space="0" w:color="AEAAAA" w:themeColor="background2" w:themeShade="BF"/>
              <w:right w:val="single" w:sz="4" w:space="0" w:color="AEAAAA"/>
            </w:tcBorders>
            <w:shd w:val="clear" w:color="auto" w:fill="E4E4E4"/>
          </w:tcPr>
          <w:p w14:paraId="1CCCA90C" w14:textId="77777777" w:rsidR="005561F4" w:rsidRPr="006E2B38" w:rsidRDefault="005561F4" w:rsidP="000B7A15">
            <w:pPr>
              <w:rPr>
                <w:ins w:id="2474" w:author="David Currow" w:date="2025-03-31T12:08:00Z" w16du:dateUtc="2025-03-31T01:08:00Z"/>
                <w:rFonts w:ascii="Calibri" w:eastAsia="Calibri" w:hAnsi="Calibri" w:cs="Arial"/>
                <w:sz w:val="18"/>
                <w:szCs w:val="18"/>
                <w:lang w:val="en-AU"/>
              </w:rPr>
            </w:pPr>
          </w:p>
        </w:tc>
      </w:tr>
      <w:tr w:rsidR="005561F4" w:rsidRPr="00AD2C67" w14:paraId="19E54CCC" w14:textId="77777777" w:rsidTr="000B7A15">
        <w:trPr>
          <w:trHeight w:val="227"/>
          <w:ins w:id="2475" w:author="David Currow" w:date="2025-03-31T12:08:00Z"/>
        </w:trPr>
        <w:tc>
          <w:tcPr>
            <w:tcW w:w="1413" w:type="dxa"/>
            <w:vMerge/>
            <w:tcBorders>
              <w:left w:val="single" w:sz="4" w:space="0" w:color="AEAAAA"/>
              <w:bottom w:val="single" w:sz="4" w:space="0" w:color="AEAAAA"/>
              <w:right w:val="nil"/>
            </w:tcBorders>
            <w:shd w:val="clear" w:color="auto" w:fill="E4E4E4"/>
          </w:tcPr>
          <w:p w14:paraId="6484031C" w14:textId="77777777" w:rsidR="005561F4" w:rsidRDefault="005561F4" w:rsidP="000B7A15">
            <w:pPr>
              <w:rPr>
                <w:ins w:id="2476" w:author="David Currow" w:date="2025-03-31T12:08:00Z" w16du:dateUtc="2025-03-31T01:08:00Z"/>
                <w:rFonts w:ascii="Calibri" w:eastAsia="Calibri" w:hAnsi="Calibri" w:cs="Arial"/>
                <w:sz w:val="18"/>
                <w:szCs w:val="18"/>
                <w:lang w:val="en-AU"/>
              </w:rPr>
            </w:pPr>
          </w:p>
        </w:tc>
        <w:tc>
          <w:tcPr>
            <w:tcW w:w="2145" w:type="dxa"/>
            <w:tcBorders>
              <w:top w:val="single" w:sz="4" w:space="0" w:color="AEAAAA"/>
              <w:left w:val="single" w:sz="4" w:space="0" w:color="AEAAAA"/>
              <w:bottom w:val="single" w:sz="4" w:space="0" w:color="AEAAAA"/>
              <w:right w:val="nil"/>
            </w:tcBorders>
            <w:shd w:val="clear" w:color="auto" w:fill="E4E4E4"/>
          </w:tcPr>
          <w:p w14:paraId="377827CF" w14:textId="77777777" w:rsidR="005561F4" w:rsidRDefault="005561F4" w:rsidP="000B7A15">
            <w:pPr>
              <w:rPr>
                <w:ins w:id="2477" w:author="David Currow" w:date="2025-03-31T12:08:00Z" w16du:dateUtc="2025-03-31T01:08:00Z"/>
                <w:rFonts w:ascii="Calibri" w:eastAsia="Calibri" w:hAnsi="Calibri" w:cs="Arial"/>
                <w:sz w:val="18"/>
                <w:szCs w:val="18"/>
                <w:lang w:val="en-AU"/>
              </w:rPr>
            </w:pPr>
            <w:ins w:id="2478" w:author="David Currow" w:date="2025-03-31T12:08:00Z" w16du:dateUtc="2025-03-31T01:08:00Z">
              <w:r>
                <w:rPr>
                  <w:rFonts w:ascii="Calibri" w:eastAsia="Calibri" w:hAnsi="Calibri" w:cs="Arial"/>
                  <w:sz w:val="18"/>
                  <w:szCs w:val="18"/>
                  <w:lang w:val="en-AU"/>
                </w:rPr>
                <w:t>No sleep at all</w:t>
              </w:r>
            </w:ins>
          </w:p>
        </w:tc>
        <w:tc>
          <w:tcPr>
            <w:tcW w:w="1542" w:type="dxa"/>
            <w:tcBorders>
              <w:top w:val="single" w:sz="4" w:space="0" w:color="AEAAAA"/>
              <w:left w:val="nil"/>
              <w:bottom w:val="single" w:sz="4" w:space="0" w:color="AEAAAA"/>
              <w:right w:val="nil"/>
            </w:tcBorders>
            <w:shd w:val="clear" w:color="auto" w:fill="E4E4E4"/>
          </w:tcPr>
          <w:p w14:paraId="179BF37D" w14:textId="77777777" w:rsidR="005561F4" w:rsidRPr="006E2B38" w:rsidRDefault="005561F4" w:rsidP="000B7A15">
            <w:pPr>
              <w:rPr>
                <w:ins w:id="2479" w:author="David Currow" w:date="2025-03-31T12:08:00Z" w16du:dateUtc="2025-03-31T01:08:00Z"/>
                <w:rFonts w:ascii="Calibri" w:eastAsia="Calibri" w:hAnsi="Calibri" w:cs="Arial"/>
                <w:sz w:val="18"/>
                <w:szCs w:val="18"/>
                <w:lang w:val="en-AU"/>
              </w:rPr>
            </w:pPr>
            <w:ins w:id="2480" w:author="David Currow" w:date="2025-03-31T12:08:00Z" w16du:dateUtc="2025-03-31T01:08:00Z">
              <w:r w:rsidRPr="006E2B38">
                <w:rPr>
                  <w:rFonts w:ascii="Calibri" w:eastAsia="Calibri" w:hAnsi="Calibri" w:cs="Arial"/>
                  <w:sz w:val="18"/>
                  <w:szCs w:val="18"/>
                  <w:lang w:val="en-AU"/>
                </w:rPr>
                <w:t>1 (16.7%)</w:t>
              </w:r>
            </w:ins>
          </w:p>
        </w:tc>
        <w:tc>
          <w:tcPr>
            <w:tcW w:w="1540" w:type="dxa"/>
            <w:tcBorders>
              <w:top w:val="single" w:sz="4" w:space="0" w:color="AEAAAA"/>
              <w:left w:val="nil"/>
              <w:bottom w:val="single" w:sz="4" w:space="0" w:color="AEAAAA"/>
              <w:right w:val="nil"/>
            </w:tcBorders>
            <w:shd w:val="clear" w:color="auto" w:fill="E4E4E4"/>
          </w:tcPr>
          <w:p w14:paraId="54D8BA3B" w14:textId="77777777" w:rsidR="005561F4" w:rsidRPr="006E2B38" w:rsidRDefault="005561F4" w:rsidP="000B7A15">
            <w:pPr>
              <w:rPr>
                <w:ins w:id="2481" w:author="David Currow" w:date="2025-03-31T12:08:00Z" w16du:dateUtc="2025-03-31T01:08:00Z"/>
                <w:rFonts w:ascii="Calibri" w:eastAsia="Calibri" w:hAnsi="Calibri" w:cs="Arial"/>
                <w:sz w:val="18"/>
                <w:szCs w:val="18"/>
                <w:lang w:val="en-AU"/>
              </w:rPr>
            </w:pPr>
            <w:ins w:id="2482" w:author="David Currow" w:date="2025-03-31T12:08:00Z" w16du:dateUtc="2025-03-31T01:08:00Z">
              <w:r w:rsidRPr="006E2B38">
                <w:rPr>
                  <w:rFonts w:ascii="Calibri" w:eastAsia="Calibri" w:hAnsi="Calibri" w:cs="Arial"/>
                  <w:sz w:val="18"/>
                  <w:szCs w:val="18"/>
                  <w:lang w:val="en-AU"/>
                </w:rPr>
                <w:t>-</w:t>
              </w:r>
            </w:ins>
          </w:p>
        </w:tc>
        <w:tc>
          <w:tcPr>
            <w:tcW w:w="1540" w:type="dxa"/>
            <w:tcBorders>
              <w:top w:val="single" w:sz="4" w:space="0" w:color="AEAAAA"/>
              <w:left w:val="nil"/>
              <w:bottom w:val="single" w:sz="4" w:space="0" w:color="AEAAAA"/>
              <w:right w:val="single" w:sz="4" w:space="0" w:color="AEAAAA"/>
            </w:tcBorders>
            <w:shd w:val="clear" w:color="auto" w:fill="E4E4E4"/>
          </w:tcPr>
          <w:p w14:paraId="196D4FA3" w14:textId="77777777" w:rsidR="005561F4" w:rsidRPr="006E2B38" w:rsidRDefault="005561F4" w:rsidP="000B7A15">
            <w:pPr>
              <w:rPr>
                <w:ins w:id="2483" w:author="David Currow" w:date="2025-03-31T12:08:00Z" w16du:dateUtc="2025-03-31T01:08:00Z"/>
                <w:rFonts w:ascii="Calibri" w:eastAsia="Calibri" w:hAnsi="Calibri" w:cs="Arial"/>
                <w:sz w:val="18"/>
                <w:szCs w:val="18"/>
                <w:lang w:val="en-AU"/>
              </w:rPr>
            </w:pPr>
            <w:ins w:id="2484" w:author="David Currow" w:date="2025-03-31T12:08:00Z" w16du:dateUtc="2025-03-31T01:08:00Z">
              <w:r w:rsidRPr="006E2B38">
                <w:rPr>
                  <w:rFonts w:ascii="Calibri" w:eastAsia="Calibri" w:hAnsi="Calibri" w:cs="Arial"/>
                  <w:sz w:val="18"/>
                  <w:szCs w:val="18"/>
                  <w:lang w:val="en-AU"/>
                </w:rPr>
                <w:t>-</w:t>
              </w:r>
            </w:ins>
          </w:p>
        </w:tc>
        <w:tc>
          <w:tcPr>
            <w:tcW w:w="1454" w:type="dxa"/>
            <w:vMerge/>
            <w:tcBorders>
              <w:left w:val="single" w:sz="4" w:space="0" w:color="AEAAAA"/>
              <w:bottom w:val="single" w:sz="4" w:space="0" w:color="AEAAAA" w:themeColor="background2" w:themeShade="BF"/>
              <w:right w:val="single" w:sz="4" w:space="0" w:color="AEAAAA"/>
            </w:tcBorders>
            <w:shd w:val="clear" w:color="auto" w:fill="E4E4E4"/>
          </w:tcPr>
          <w:p w14:paraId="1194F0C4" w14:textId="77777777" w:rsidR="005561F4" w:rsidRPr="006E2B38" w:rsidRDefault="005561F4" w:rsidP="000B7A15">
            <w:pPr>
              <w:rPr>
                <w:ins w:id="2485" w:author="David Currow" w:date="2025-03-31T12:08:00Z" w16du:dateUtc="2025-03-31T01:08:00Z"/>
                <w:rFonts w:ascii="Calibri" w:eastAsia="Calibri" w:hAnsi="Calibri" w:cs="Arial"/>
                <w:sz w:val="18"/>
                <w:szCs w:val="18"/>
                <w:lang w:val="en-AU"/>
              </w:rPr>
            </w:pPr>
          </w:p>
        </w:tc>
      </w:tr>
      <w:tr w:rsidR="005561F4" w:rsidRPr="006E2B38" w14:paraId="4E67C45F" w14:textId="77777777" w:rsidTr="000B7A15">
        <w:trPr>
          <w:trHeight w:val="227"/>
          <w:ins w:id="2486" w:author="David Currow" w:date="2025-03-31T12:08:00Z"/>
        </w:trPr>
        <w:tc>
          <w:tcPr>
            <w:tcW w:w="9634" w:type="dxa"/>
            <w:gridSpan w:val="6"/>
            <w:tcBorders>
              <w:top w:val="single" w:sz="4" w:space="0" w:color="AEAAAA"/>
              <w:left w:val="nil"/>
              <w:bottom w:val="nil"/>
              <w:right w:val="nil"/>
            </w:tcBorders>
          </w:tcPr>
          <w:p w14:paraId="0CBFED6D" w14:textId="77777777" w:rsidR="005561F4" w:rsidRPr="006E2B38" w:rsidRDefault="005561F4" w:rsidP="000B7A15">
            <w:pPr>
              <w:rPr>
                <w:ins w:id="2487" w:author="David Currow" w:date="2025-03-31T12:08:00Z" w16du:dateUtc="2025-03-31T01:08:00Z"/>
                <w:rFonts w:ascii="Calibri" w:eastAsia="Calibri" w:hAnsi="Calibri" w:cs="Arial"/>
                <w:sz w:val="16"/>
                <w:szCs w:val="16"/>
                <w:lang w:val="en-AU"/>
              </w:rPr>
            </w:pPr>
            <w:ins w:id="2488" w:author="David Currow" w:date="2025-03-31T12:08:00Z" w16du:dateUtc="2025-03-31T01:08:00Z">
              <w:r w:rsidRPr="006E2B38">
                <w:rPr>
                  <w:rFonts w:ascii="Calibri" w:eastAsia="Calibri" w:hAnsi="Calibri" w:cs="Arial"/>
                  <w:sz w:val="16"/>
                  <w:szCs w:val="16"/>
                  <w:lang w:val="en-AU"/>
                </w:rPr>
                <w:lastRenderedPageBreak/>
                <w:t>BMI = body mass index</w:t>
              </w:r>
              <w:r>
                <w:rPr>
                  <w:rFonts w:ascii="Calibri" w:eastAsia="Calibri" w:hAnsi="Calibri" w:cs="Arial"/>
                  <w:sz w:val="16"/>
                  <w:szCs w:val="16"/>
                  <w:lang w:val="en-AU"/>
                </w:rPr>
                <w:t>,</w:t>
              </w:r>
              <w:r w:rsidRPr="006E2B38">
                <w:rPr>
                  <w:rFonts w:ascii="Calibri" w:eastAsia="Calibri" w:hAnsi="Calibri" w:cs="Arial"/>
                  <w:sz w:val="16"/>
                  <w:szCs w:val="16"/>
                  <w:lang w:val="en-AU"/>
                </w:rPr>
                <w:t xml:space="preserve"> VAS = Visual Analogue Scale. Symbols: *Statistical tests performed in order of reporting: Kruskal-Wallis test (non-normally distributed numerical variables), Chi-squared test (categorical variables), and one-way ANOVA (normally distributed numerical variables</w:t>
              </w:r>
              <w:proofErr w:type="gramStart"/>
              <w:r w:rsidRPr="006E2B38">
                <w:rPr>
                  <w:rFonts w:ascii="Calibri" w:eastAsia="Calibri" w:hAnsi="Calibri" w:cs="Arial"/>
                  <w:sz w:val="16"/>
                  <w:szCs w:val="16"/>
                  <w:lang w:val="en-AU"/>
                </w:rPr>
                <w:t>)</w:t>
              </w:r>
              <w:r>
                <w:rPr>
                  <w:rFonts w:ascii="Calibri" w:eastAsia="Calibri" w:hAnsi="Calibri" w:cs="Arial"/>
                  <w:sz w:val="16"/>
                  <w:szCs w:val="16"/>
                  <w:lang w:val="en-AU"/>
                </w:rPr>
                <w:t>,.</w:t>
              </w:r>
              <w:proofErr w:type="gramEnd"/>
            </w:ins>
          </w:p>
          <w:p w14:paraId="3A0434BB" w14:textId="77777777" w:rsidR="005561F4" w:rsidRPr="006E2B38" w:rsidRDefault="005561F4" w:rsidP="000B7A15">
            <w:pPr>
              <w:rPr>
                <w:ins w:id="2489" w:author="David Currow" w:date="2025-03-31T12:08:00Z" w16du:dateUtc="2025-03-31T01:08:00Z"/>
                <w:rFonts w:ascii="Arial" w:eastAsia="Calibri" w:hAnsi="Arial" w:cs="Arial"/>
                <w:sz w:val="16"/>
                <w:szCs w:val="16"/>
                <w:lang w:val="en-AU"/>
              </w:rPr>
            </w:pPr>
            <w:proofErr w:type="spellStart"/>
            <w:ins w:id="2490" w:author="David Currow" w:date="2025-03-31T12:08:00Z" w16du:dateUtc="2025-03-31T01:08:00Z">
              <w:r w:rsidRPr="006E2B38">
                <w:rPr>
                  <w:rFonts w:ascii="Arial" w:eastAsia="Calibri" w:hAnsi="Arial" w:cs="Arial"/>
                  <w:i/>
                  <w:iCs/>
                  <w:color w:val="000000"/>
                  <w:sz w:val="16"/>
                  <w:szCs w:val="16"/>
                  <w:vertAlign w:val="superscript"/>
                  <w:lang w:val="en-AU"/>
                </w:rPr>
                <w:t>a</w:t>
              </w:r>
              <w:r w:rsidRPr="006E2B38">
                <w:rPr>
                  <w:rFonts w:ascii="Arial" w:eastAsia="Calibri" w:hAnsi="Arial" w:cs="Arial"/>
                  <w:i/>
                  <w:iCs/>
                  <w:color w:val="000000"/>
                  <w:sz w:val="16"/>
                  <w:szCs w:val="16"/>
                  <w:lang w:val="en-AU"/>
                </w:rPr>
                <w:t>Measured</w:t>
              </w:r>
              <w:proofErr w:type="spellEnd"/>
              <w:r w:rsidRPr="006E2B38">
                <w:rPr>
                  <w:rFonts w:ascii="Arial" w:eastAsia="Calibri" w:hAnsi="Arial" w:cs="Arial"/>
                  <w:i/>
                  <w:iCs/>
                  <w:color w:val="000000"/>
                  <w:sz w:val="16"/>
                  <w:szCs w:val="16"/>
                  <w:lang w:val="en-AU"/>
                </w:rPr>
                <w:t xml:space="preserve"> with a portable capnography device during quiet breathing.</w:t>
              </w:r>
            </w:ins>
          </w:p>
        </w:tc>
      </w:tr>
    </w:tbl>
    <w:p w14:paraId="7E3CD17F" w14:textId="77777777" w:rsidR="005561F4" w:rsidRDefault="005561F4" w:rsidP="005561F4">
      <w:pPr>
        <w:rPr>
          <w:ins w:id="2491" w:author="David Currow" w:date="2025-03-31T12:08:00Z" w16du:dateUtc="2025-03-31T01:08:00Z"/>
        </w:rPr>
      </w:pPr>
    </w:p>
    <w:p w14:paraId="7E3DE0E1" w14:textId="77777777" w:rsidR="005561F4" w:rsidRDefault="005561F4" w:rsidP="005561F4">
      <w:pPr>
        <w:rPr>
          <w:ins w:id="2492" w:author="David Currow" w:date="2025-03-31T12:08:00Z" w16du:dateUtc="2025-03-31T01:08:00Z"/>
        </w:rPr>
      </w:pPr>
      <w:ins w:id="2493" w:author="David Currow" w:date="2025-03-31T12:08:00Z" w16du:dateUtc="2025-03-31T01:08:00Z">
        <w:r>
          <w:br w:type="page"/>
        </w:r>
      </w:ins>
    </w:p>
    <w:p w14:paraId="26E91FBC" w14:textId="77777777" w:rsidR="005561F4" w:rsidRPr="006E2B38" w:rsidRDefault="005561F4" w:rsidP="005561F4">
      <w:pPr>
        <w:rPr>
          <w:ins w:id="2494" w:author="David Currow" w:date="2025-03-31T12:08:00Z" w16du:dateUtc="2025-03-31T01:08:00Z"/>
          <w:rFonts w:ascii="Calibri" w:eastAsia="Calibri" w:hAnsi="Calibri" w:cs="Times New Roman"/>
          <w:b/>
          <w:bCs/>
        </w:rPr>
      </w:pPr>
      <w:ins w:id="2495" w:author="David Currow" w:date="2025-03-31T12:08:00Z" w16du:dateUtc="2025-03-31T01:08:00Z">
        <w:r w:rsidRPr="006E2B38">
          <w:rPr>
            <w:rFonts w:ascii="Calibri" w:eastAsia="Calibri" w:hAnsi="Calibri" w:cs="Times New Roman"/>
            <w:b/>
            <w:bCs/>
          </w:rPr>
          <w:lastRenderedPageBreak/>
          <w:t xml:space="preserve">Table </w:t>
        </w:r>
        <w:r>
          <w:rPr>
            <w:rFonts w:ascii="Calibri" w:eastAsia="Calibri" w:hAnsi="Calibri" w:cs="Times New Roman"/>
            <w:b/>
            <w:bCs/>
          </w:rPr>
          <w:t>2 -</w:t>
        </w:r>
        <w:r w:rsidRPr="006E2B38">
          <w:rPr>
            <w:rFonts w:ascii="Calibri" w:eastAsia="Calibri" w:hAnsi="Calibri" w:cs="Times New Roman"/>
            <w:b/>
            <w:bCs/>
          </w:rPr>
          <w:t xml:space="preserve"> Compliance with collection times by study stage</w:t>
        </w:r>
      </w:ins>
    </w:p>
    <w:tbl>
      <w:tblPr>
        <w:tblStyle w:val="TableGrid1"/>
        <w:tblW w:w="0" w:type="auto"/>
        <w:tblLook w:val="04A0" w:firstRow="1" w:lastRow="0" w:firstColumn="1" w:lastColumn="0" w:noHBand="0" w:noVBand="1"/>
      </w:tblPr>
      <w:tblGrid>
        <w:gridCol w:w="836"/>
        <w:gridCol w:w="1609"/>
        <w:gridCol w:w="1649"/>
        <w:gridCol w:w="1366"/>
        <w:gridCol w:w="1261"/>
        <w:gridCol w:w="1260"/>
        <w:gridCol w:w="1034"/>
      </w:tblGrid>
      <w:tr w:rsidR="00E004F5" w:rsidRPr="006E2B38" w14:paraId="06904A74" w14:textId="77777777" w:rsidTr="000B7A15">
        <w:trPr>
          <w:ins w:id="2496" w:author="David Currow" w:date="2025-03-31T12:08:00Z"/>
        </w:trPr>
        <w:tc>
          <w:tcPr>
            <w:tcW w:w="498" w:type="dxa"/>
            <w:tcBorders>
              <w:top w:val="nil"/>
              <w:left w:val="nil"/>
              <w:bottom w:val="nil"/>
              <w:right w:val="nil"/>
            </w:tcBorders>
          </w:tcPr>
          <w:p w14:paraId="58733CD9" w14:textId="77777777" w:rsidR="005561F4" w:rsidRPr="006E2B38" w:rsidRDefault="005561F4" w:rsidP="000B7A15">
            <w:pPr>
              <w:rPr>
                <w:ins w:id="2497" w:author="David Currow" w:date="2025-03-31T12:08:00Z" w16du:dateUtc="2025-03-31T01:08:00Z"/>
                <w:rFonts w:ascii="Calibri" w:eastAsia="Calibri" w:hAnsi="Calibri" w:cs="Times New Roman"/>
                <w:b/>
                <w:bCs/>
              </w:rPr>
            </w:pPr>
          </w:p>
        </w:tc>
        <w:tc>
          <w:tcPr>
            <w:tcW w:w="1814" w:type="dxa"/>
            <w:tcBorders>
              <w:top w:val="nil"/>
              <w:left w:val="nil"/>
              <w:bottom w:val="nil"/>
              <w:right w:val="single" w:sz="4" w:space="0" w:color="auto"/>
            </w:tcBorders>
          </w:tcPr>
          <w:p w14:paraId="57F22A98" w14:textId="77777777" w:rsidR="005561F4" w:rsidRPr="006E2B38" w:rsidRDefault="005561F4" w:rsidP="000B7A15">
            <w:pPr>
              <w:rPr>
                <w:ins w:id="2498" w:author="David Currow" w:date="2025-03-31T12:08:00Z" w16du:dateUtc="2025-03-31T01:08:00Z"/>
                <w:rFonts w:ascii="Calibri" w:eastAsia="Calibri" w:hAnsi="Calibri" w:cs="Times New Roman"/>
                <w:b/>
                <w:bCs/>
              </w:rPr>
            </w:pPr>
          </w:p>
        </w:tc>
        <w:tc>
          <w:tcPr>
            <w:tcW w:w="1820" w:type="dxa"/>
            <w:vMerge w:val="restart"/>
            <w:tcBorders>
              <w:top w:val="single" w:sz="4" w:space="0" w:color="auto"/>
              <w:left w:val="single" w:sz="4" w:space="0" w:color="auto"/>
            </w:tcBorders>
            <w:vAlign w:val="bottom"/>
          </w:tcPr>
          <w:p w14:paraId="0058FA4A" w14:textId="77777777" w:rsidR="005561F4" w:rsidRPr="006E2B38" w:rsidRDefault="005561F4" w:rsidP="000B7A15">
            <w:pPr>
              <w:rPr>
                <w:ins w:id="2499" w:author="David Currow" w:date="2025-03-31T12:08:00Z" w16du:dateUtc="2025-03-31T01:08:00Z"/>
                <w:rFonts w:ascii="Calibri" w:eastAsia="Calibri" w:hAnsi="Calibri" w:cs="Times New Roman"/>
                <w:b/>
                <w:bCs/>
              </w:rPr>
            </w:pPr>
            <w:ins w:id="2500" w:author="David Currow" w:date="2025-03-31T12:08:00Z" w16du:dateUtc="2025-03-31T01:08:00Z">
              <w:r w:rsidRPr="006E2B38">
                <w:rPr>
                  <w:rFonts w:ascii="Calibri" w:eastAsia="Calibri" w:hAnsi="Calibri" w:cs="Times New Roman"/>
                  <w:b/>
                  <w:bCs/>
                </w:rPr>
                <w:t xml:space="preserve">n </w:t>
              </w:r>
            </w:ins>
          </w:p>
          <w:p w14:paraId="7086A007" w14:textId="77777777" w:rsidR="005561F4" w:rsidRPr="006E2B38" w:rsidRDefault="005561F4" w:rsidP="000B7A15">
            <w:pPr>
              <w:rPr>
                <w:ins w:id="2501" w:author="David Currow" w:date="2025-03-31T12:08:00Z" w16du:dateUtc="2025-03-31T01:08:00Z"/>
                <w:rFonts w:ascii="Calibri" w:eastAsia="Calibri" w:hAnsi="Calibri" w:cs="Times New Roman"/>
                <w:b/>
                <w:bCs/>
              </w:rPr>
            </w:pPr>
            <w:ins w:id="2502" w:author="David Currow" w:date="2025-03-31T12:08:00Z" w16du:dateUtc="2025-03-31T01:08:00Z">
              <w:r w:rsidRPr="006E2B38">
                <w:rPr>
                  <w:rFonts w:ascii="Calibri" w:eastAsia="Calibri" w:hAnsi="Calibri" w:cs="Times New Roman"/>
                  <w:b/>
                  <w:bCs/>
                </w:rPr>
                <w:t xml:space="preserve">(expected </w:t>
              </w:r>
              <w:r>
                <w:rPr>
                  <w:rFonts w:ascii="Calibri" w:eastAsia="Calibri" w:hAnsi="Calibri" w:cs="Times New Roman"/>
                  <w:b/>
                  <w:bCs/>
                </w:rPr>
                <w:t>n</w:t>
              </w:r>
              <w:r w:rsidRPr="006E2B38">
                <w:rPr>
                  <w:rFonts w:ascii="Calibri" w:eastAsia="Calibri" w:hAnsi="Calibri" w:cs="Times New Roman"/>
                  <w:b/>
                  <w:bCs/>
                </w:rPr>
                <w:t xml:space="preserve">umber of samples </w:t>
              </w:r>
              <w:r>
                <w:rPr>
                  <w:rFonts w:ascii="Calibri" w:eastAsia="Calibri" w:hAnsi="Calibri" w:cs="Times New Roman"/>
                  <w:b/>
                  <w:bCs/>
                </w:rPr>
                <w:t xml:space="preserve">= </w:t>
              </w:r>
              <w:r w:rsidRPr="006E2B38">
                <w:rPr>
                  <w:rFonts w:ascii="Calibri" w:eastAsia="Calibri" w:hAnsi="Calibri" w:cs="Times New Roman"/>
                  <w:b/>
                  <w:bCs/>
                </w:rPr>
                <w:t>n x 6)</w:t>
              </w:r>
            </w:ins>
          </w:p>
        </w:tc>
        <w:tc>
          <w:tcPr>
            <w:tcW w:w="4889" w:type="dxa"/>
            <w:gridSpan w:val="4"/>
          </w:tcPr>
          <w:p w14:paraId="77B620C1" w14:textId="77777777" w:rsidR="005561F4" w:rsidRPr="006E2B38" w:rsidRDefault="005561F4" w:rsidP="000B7A15">
            <w:pPr>
              <w:jc w:val="center"/>
              <w:rPr>
                <w:ins w:id="2503" w:author="David Currow" w:date="2025-03-31T12:08:00Z" w16du:dateUtc="2025-03-31T01:08:00Z"/>
                <w:rFonts w:ascii="Calibri" w:eastAsia="Calibri" w:hAnsi="Calibri" w:cs="Times New Roman"/>
                <w:b/>
                <w:bCs/>
              </w:rPr>
            </w:pPr>
            <w:ins w:id="2504" w:author="David Currow" w:date="2025-03-31T12:08:00Z" w16du:dateUtc="2025-03-31T01:08:00Z">
              <w:r w:rsidRPr="006E2B38">
                <w:rPr>
                  <w:rFonts w:ascii="Calibri" w:eastAsia="Calibri" w:hAnsi="Calibri" w:cs="Times New Roman"/>
                  <w:b/>
                  <w:bCs/>
                </w:rPr>
                <w:t>Collection compliance and quality</w:t>
              </w:r>
            </w:ins>
          </w:p>
          <w:p w14:paraId="21139037" w14:textId="77777777" w:rsidR="005561F4" w:rsidRPr="006E2B38" w:rsidRDefault="005561F4" w:rsidP="000B7A15">
            <w:pPr>
              <w:jc w:val="center"/>
              <w:rPr>
                <w:ins w:id="2505" w:author="David Currow" w:date="2025-03-31T12:08:00Z" w16du:dateUtc="2025-03-31T01:08:00Z"/>
                <w:rFonts w:ascii="Calibri" w:eastAsia="Calibri" w:hAnsi="Calibri" w:cs="Times New Roman"/>
                <w:b/>
                <w:bCs/>
              </w:rPr>
            </w:pPr>
            <w:ins w:id="2506" w:author="David Currow" w:date="2025-03-31T12:08:00Z" w16du:dateUtc="2025-03-31T01:08:00Z">
              <w:r w:rsidRPr="006E2B38">
                <w:rPr>
                  <w:rFonts w:ascii="Calibri" w:eastAsia="Calibri" w:hAnsi="Calibri" w:cs="Times New Roman"/>
                  <w:b/>
                  <w:bCs/>
                </w:rPr>
                <w:t>n (row %)</w:t>
              </w:r>
            </w:ins>
          </w:p>
        </w:tc>
      </w:tr>
      <w:tr w:rsidR="00E004F5" w:rsidRPr="006E2B38" w14:paraId="21A97B1C" w14:textId="77777777" w:rsidTr="000B7A15">
        <w:trPr>
          <w:ins w:id="2507" w:author="David Currow" w:date="2025-03-31T12:08:00Z"/>
        </w:trPr>
        <w:tc>
          <w:tcPr>
            <w:tcW w:w="498" w:type="dxa"/>
            <w:tcBorders>
              <w:top w:val="nil"/>
              <w:left w:val="nil"/>
              <w:right w:val="nil"/>
            </w:tcBorders>
          </w:tcPr>
          <w:p w14:paraId="6884E7A8" w14:textId="77777777" w:rsidR="005561F4" w:rsidRPr="006E2B38" w:rsidRDefault="005561F4" w:rsidP="000B7A15">
            <w:pPr>
              <w:rPr>
                <w:ins w:id="2508" w:author="David Currow" w:date="2025-03-31T12:08:00Z" w16du:dateUtc="2025-03-31T01:08:00Z"/>
                <w:rFonts w:ascii="Calibri" w:eastAsia="Calibri" w:hAnsi="Calibri" w:cs="Times New Roman"/>
                <w:b/>
                <w:bCs/>
              </w:rPr>
            </w:pPr>
          </w:p>
        </w:tc>
        <w:tc>
          <w:tcPr>
            <w:tcW w:w="1814" w:type="dxa"/>
            <w:tcBorders>
              <w:top w:val="nil"/>
              <w:left w:val="nil"/>
            </w:tcBorders>
          </w:tcPr>
          <w:p w14:paraId="4DB7F59E" w14:textId="77777777" w:rsidR="005561F4" w:rsidRPr="006E2B38" w:rsidRDefault="005561F4" w:rsidP="000B7A15">
            <w:pPr>
              <w:rPr>
                <w:ins w:id="2509" w:author="David Currow" w:date="2025-03-31T12:08:00Z" w16du:dateUtc="2025-03-31T01:08:00Z"/>
                <w:rFonts w:ascii="Calibri" w:eastAsia="Calibri" w:hAnsi="Calibri" w:cs="Times New Roman"/>
                <w:b/>
                <w:bCs/>
              </w:rPr>
            </w:pPr>
          </w:p>
        </w:tc>
        <w:tc>
          <w:tcPr>
            <w:tcW w:w="1820" w:type="dxa"/>
            <w:vMerge/>
          </w:tcPr>
          <w:p w14:paraId="25568338" w14:textId="77777777" w:rsidR="005561F4" w:rsidRPr="006E2B38" w:rsidRDefault="005561F4" w:rsidP="000B7A15">
            <w:pPr>
              <w:rPr>
                <w:ins w:id="2510" w:author="David Currow" w:date="2025-03-31T12:08:00Z" w16du:dateUtc="2025-03-31T01:08:00Z"/>
                <w:rFonts w:ascii="Calibri" w:eastAsia="Calibri" w:hAnsi="Calibri" w:cs="Times New Roman"/>
                <w:b/>
                <w:bCs/>
              </w:rPr>
            </w:pPr>
          </w:p>
        </w:tc>
        <w:tc>
          <w:tcPr>
            <w:tcW w:w="1412" w:type="dxa"/>
          </w:tcPr>
          <w:p w14:paraId="02F4C680" w14:textId="77777777" w:rsidR="005561F4" w:rsidRPr="006E2B38" w:rsidRDefault="005561F4" w:rsidP="000B7A15">
            <w:pPr>
              <w:rPr>
                <w:ins w:id="2511" w:author="David Currow" w:date="2025-03-31T12:08:00Z" w16du:dateUtc="2025-03-31T01:08:00Z"/>
                <w:rFonts w:ascii="Calibri" w:eastAsia="Calibri" w:hAnsi="Calibri" w:cs="Times New Roman"/>
                <w:b/>
                <w:bCs/>
              </w:rPr>
            </w:pPr>
            <w:ins w:id="2512" w:author="David Currow" w:date="2025-03-31T12:08:00Z" w16du:dateUtc="2025-03-31T01:08:00Z">
              <w:r w:rsidRPr="006E2B38">
                <w:rPr>
                  <w:rFonts w:ascii="Calibri" w:eastAsia="Calibri" w:hAnsi="Calibri" w:cs="Times New Roman"/>
                  <w:b/>
                  <w:bCs/>
                </w:rPr>
                <w:t>Within 1 hour of designated time</w:t>
              </w:r>
            </w:ins>
          </w:p>
        </w:tc>
        <w:tc>
          <w:tcPr>
            <w:tcW w:w="1273" w:type="dxa"/>
          </w:tcPr>
          <w:p w14:paraId="036FD719" w14:textId="77777777" w:rsidR="005561F4" w:rsidRPr="006E2B38" w:rsidRDefault="005561F4" w:rsidP="000B7A15">
            <w:pPr>
              <w:rPr>
                <w:ins w:id="2513" w:author="David Currow" w:date="2025-03-31T12:08:00Z" w16du:dateUtc="2025-03-31T01:08:00Z"/>
                <w:rFonts w:ascii="Calibri" w:eastAsia="Calibri" w:hAnsi="Calibri" w:cs="Times New Roman"/>
                <w:b/>
                <w:bCs/>
              </w:rPr>
            </w:pPr>
            <w:ins w:id="2514" w:author="David Currow" w:date="2025-03-31T12:08:00Z" w16du:dateUtc="2025-03-31T01:08:00Z">
              <w:r w:rsidRPr="006E2B38">
                <w:rPr>
                  <w:rFonts w:ascii="Calibri" w:eastAsia="Calibri" w:hAnsi="Calibri" w:cs="Times New Roman"/>
                  <w:b/>
                  <w:bCs/>
                </w:rPr>
                <w:t>Within 3 hours of designated time</w:t>
              </w:r>
            </w:ins>
          </w:p>
        </w:tc>
        <w:tc>
          <w:tcPr>
            <w:tcW w:w="1131" w:type="dxa"/>
          </w:tcPr>
          <w:p w14:paraId="749B8F35" w14:textId="77777777" w:rsidR="005561F4" w:rsidRPr="006E2B38" w:rsidRDefault="005561F4" w:rsidP="000B7A15">
            <w:pPr>
              <w:rPr>
                <w:ins w:id="2515" w:author="David Currow" w:date="2025-03-31T12:08:00Z" w16du:dateUtc="2025-03-31T01:08:00Z"/>
                <w:rFonts w:ascii="Calibri" w:eastAsia="Calibri" w:hAnsi="Calibri" w:cs="Times New Roman"/>
                <w:b/>
                <w:bCs/>
              </w:rPr>
            </w:pPr>
            <w:ins w:id="2516" w:author="David Currow" w:date="2025-03-31T12:08:00Z" w16du:dateUtc="2025-03-31T01:08:00Z">
              <w:r w:rsidRPr="006E2B38">
                <w:rPr>
                  <w:rFonts w:ascii="Calibri" w:eastAsia="Calibri" w:hAnsi="Calibri" w:cs="Times New Roman"/>
                  <w:b/>
                  <w:bCs/>
                </w:rPr>
                <w:t>No time recorded**</w:t>
              </w:r>
            </w:ins>
          </w:p>
        </w:tc>
        <w:tc>
          <w:tcPr>
            <w:tcW w:w="1073" w:type="dxa"/>
          </w:tcPr>
          <w:p w14:paraId="0ED1CCC6" w14:textId="77777777" w:rsidR="005561F4" w:rsidRPr="006E2B38" w:rsidRDefault="005561F4" w:rsidP="000B7A15">
            <w:pPr>
              <w:rPr>
                <w:ins w:id="2517" w:author="David Currow" w:date="2025-03-31T12:08:00Z" w16du:dateUtc="2025-03-31T01:08:00Z"/>
                <w:rFonts w:ascii="Calibri" w:eastAsia="Calibri" w:hAnsi="Calibri" w:cs="Times New Roman"/>
                <w:b/>
                <w:bCs/>
              </w:rPr>
            </w:pPr>
            <w:ins w:id="2518" w:author="David Currow" w:date="2025-03-31T12:08:00Z" w16du:dateUtc="2025-03-31T01:08:00Z">
              <w:r w:rsidRPr="006E2B38">
                <w:rPr>
                  <w:rFonts w:ascii="Calibri" w:eastAsia="Calibri" w:hAnsi="Calibri" w:cs="Times New Roman"/>
                  <w:b/>
                  <w:bCs/>
                </w:rPr>
                <w:t>Missing sample</w:t>
              </w:r>
            </w:ins>
          </w:p>
        </w:tc>
      </w:tr>
      <w:tr w:rsidR="00E004F5" w:rsidRPr="006E2B38" w14:paraId="7FDBCC8B" w14:textId="77777777" w:rsidTr="000B7A15">
        <w:trPr>
          <w:ins w:id="2519" w:author="David Currow" w:date="2025-03-31T12:08:00Z"/>
        </w:trPr>
        <w:tc>
          <w:tcPr>
            <w:tcW w:w="498" w:type="dxa"/>
            <w:vMerge w:val="restart"/>
            <w:textDirection w:val="btLr"/>
          </w:tcPr>
          <w:p w14:paraId="7DE496F8" w14:textId="77777777" w:rsidR="005561F4" w:rsidRPr="006E2B38" w:rsidRDefault="005561F4" w:rsidP="000B7A15">
            <w:pPr>
              <w:ind w:left="113" w:right="113"/>
              <w:jc w:val="center"/>
              <w:rPr>
                <w:ins w:id="2520" w:author="David Currow" w:date="2025-03-31T12:08:00Z" w16du:dateUtc="2025-03-31T01:08:00Z"/>
                <w:rFonts w:ascii="Calibri" w:eastAsia="Calibri" w:hAnsi="Calibri" w:cs="Times New Roman"/>
                <w:b/>
                <w:bCs/>
              </w:rPr>
            </w:pPr>
            <w:ins w:id="2521" w:author="David Currow" w:date="2025-03-31T12:08:00Z" w16du:dateUtc="2025-03-31T01:08:00Z">
              <w:r w:rsidRPr="006E2B38">
                <w:rPr>
                  <w:rFonts w:ascii="Calibri" w:eastAsia="Calibri" w:hAnsi="Calibri" w:cs="Times New Roman"/>
                  <w:b/>
                  <w:bCs/>
                </w:rPr>
                <w:t>Study stage</w:t>
              </w:r>
            </w:ins>
          </w:p>
        </w:tc>
        <w:tc>
          <w:tcPr>
            <w:tcW w:w="1814" w:type="dxa"/>
          </w:tcPr>
          <w:p w14:paraId="458091F8" w14:textId="77777777" w:rsidR="005561F4" w:rsidRPr="006E2B38" w:rsidRDefault="005561F4" w:rsidP="000B7A15">
            <w:pPr>
              <w:rPr>
                <w:ins w:id="2522" w:author="David Currow" w:date="2025-03-31T12:08:00Z" w16du:dateUtc="2025-03-31T01:08:00Z"/>
                <w:rFonts w:ascii="Calibri" w:eastAsia="Calibri" w:hAnsi="Calibri" w:cs="Times New Roman"/>
                <w:b/>
                <w:bCs/>
              </w:rPr>
            </w:pPr>
            <w:ins w:id="2523" w:author="David Currow" w:date="2025-03-31T12:08:00Z" w16du:dateUtc="2025-03-31T01:08:00Z">
              <w:r w:rsidRPr="006E2B38">
                <w:rPr>
                  <w:rFonts w:ascii="Calibri" w:eastAsia="Calibri" w:hAnsi="Calibri" w:cs="Times New Roman"/>
                  <w:b/>
                  <w:bCs/>
                </w:rPr>
                <w:t>Baseline</w:t>
              </w:r>
            </w:ins>
          </w:p>
        </w:tc>
        <w:tc>
          <w:tcPr>
            <w:tcW w:w="1820" w:type="dxa"/>
            <w:vAlign w:val="center"/>
          </w:tcPr>
          <w:p w14:paraId="706CA3E5" w14:textId="77777777" w:rsidR="005561F4" w:rsidRPr="006E2B38" w:rsidRDefault="005561F4" w:rsidP="000B7A15">
            <w:pPr>
              <w:jc w:val="center"/>
              <w:rPr>
                <w:ins w:id="2524" w:author="David Currow" w:date="2025-03-31T12:08:00Z" w16du:dateUtc="2025-03-31T01:08:00Z"/>
                <w:rFonts w:ascii="Calibri" w:eastAsia="Calibri" w:hAnsi="Calibri" w:cs="Times New Roman"/>
                <w:b/>
                <w:bCs/>
              </w:rPr>
            </w:pPr>
            <w:ins w:id="2525" w:author="David Currow" w:date="2025-03-31T12:08:00Z" w16du:dateUtc="2025-03-31T01:08:00Z">
              <w:r w:rsidRPr="006E2B38">
                <w:rPr>
                  <w:rFonts w:ascii="Calibri" w:eastAsia="Calibri" w:hAnsi="Calibri" w:cs="Times New Roman"/>
                  <w:b/>
                  <w:bCs/>
                </w:rPr>
                <w:t>20 (</w:t>
              </w:r>
              <w:proofErr w:type="gramStart"/>
              <w:r w:rsidRPr="006E2B38">
                <w:rPr>
                  <w:rFonts w:ascii="Calibri" w:eastAsia="Calibri" w:hAnsi="Calibri" w:cs="Times New Roman"/>
                  <w:b/>
                  <w:bCs/>
                </w:rPr>
                <w:t>120)*</w:t>
              </w:r>
              <w:proofErr w:type="gramEnd"/>
            </w:ins>
          </w:p>
        </w:tc>
        <w:tc>
          <w:tcPr>
            <w:tcW w:w="1412" w:type="dxa"/>
            <w:vAlign w:val="center"/>
          </w:tcPr>
          <w:p w14:paraId="12D86900" w14:textId="77777777" w:rsidR="005561F4" w:rsidRPr="006E2B38" w:rsidRDefault="005561F4" w:rsidP="000B7A15">
            <w:pPr>
              <w:jc w:val="center"/>
              <w:rPr>
                <w:ins w:id="2526" w:author="David Currow" w:date="2025-03-31T12:08:00Z" w16du:dateUtc="2025-03-31T01:08:00Z"/>
                <w:rFonts w:ascii="Calibri" w:eastAsia="Calibri" w:hAnsi="Calibri" w:cs="Times New Roman"/>
                <w:b/>
                <w:bCs/>
              </w:rPr>
            </w:pPr>
            <w:ins w:id="2527" w:author="David Currow" w:date="2025-03-31T12:08:00Z" w16du:dateUtc="2025-03-31T01:08:00Z">
              <w:r w:rsidRPr="006E2B38">
                <w:rPr>
                  <w:rFonts w:ascii="Calibri" w:eastAsia="Calibri" w:hAnsi="Calibri" w:cs="Times New Roman"/>
                  <w:b/>
                  <w:bCs/>
                </w:rPr>
                <w:t>83 (69.2)</w:t>
              </w:r>
            </w:ins>
          </w:p>
        </w:tc>
        <w:tc>
          <w:tcPr>
            <w:tcW w:w="1273" w:type="dxa"/>
            <w:vAlign w:val="center"/>
          </w:tcPr>
          <w:p w14:paraId="1340F28E" w14:textId="77777777" w:rsidR="005561F4" w:rsidRPr="006E2B38" w:rsidRDefault="005561F4" w:rsidP="000B7A15">
            <w:pPr>
              <w:jc w:val="center"/>
              <w:rPr>
                <w:ins w:id="2528" w:author="David Currow" w:date="2025-03-31T12:08:00Z" w16du:dateUtc="2025-03-31T01:08:00Z"/>
                <w:rFonts w:ascii="Calibri" w:eastAsia="Calibri" w:hAnsi="Calibri" w:cs="Times New Roman"/>
                <w:b/>
                <w:bCs/>
              </w:rPr>
            </w:pPr>
            <w:ins w:id="2529" w:author="David Currow" w:date="2025-03-31T12:08:00Z" w16du:dateUtc="2025-03-31T01:08:00Z">
              <w:r w:rsidRPr="006E2B38">
                <w:rPr>
                  <w:rFonts w:ascii="Calibri" w:eastAsia="Calibri" w:hAnsi="Calibri" w:cs="Times New Roman"/>
                  <w:b/>
                  <w:bCs/>
                </w:rPr>
                <w:t>4 (3.3)</w:t>
              </w:r>
            </w:ins>
          </w:p>
        </w:tc>
        <w:tc>
          <w:tcPr>
            <w:tcW w:w="1131" w:type="dxa"/>
            <w:vAlign w:val="center"/>
          </w:tcPr>
          <w:p w14:paraId="3DA5E4FD" w14:textId="77777777" w:rsidR="005561F4" w:rsidRPr="006E2B38" w:rsidRDefault="005561F4" w:rsidP="000B7A15">
            <w:pPr>
              <w:jc w:val="center"/>
              <w:rPr>
                <w:ins w:id="2530" w:author="David Currow" w:date="2025-03-31T12:08:00Z" w16du:dateUtc="2025-03-31T01:08:00Z"/>
                <w:rFonts w:ascii="Calibri" w:eastAsia="Calibri" w:hAnsi="Calibri" w:cs="Times New Roman"/>
                <w:b/>
                <w:bCs/>
              </w:rPr>
            </w:pPr>
            <w:ins w:id="2531" w:author="David Currow" w:date="2025-03-31T12:08:00Z" w16du:dateUtc="2025-03-31T01:08:00Z">
              <w:r w:rsidRPr="006E2B38">
                <w:rPr>
                  <w:rFonts w:ascii="Calibri" w:eastAsia="Calibri" w:hAnsi="Calibri" w:cs="Times New Roman"/>
                  <w:b/>
                  <w:bCs/>
                </w:rPr>
                <w:t>33 (27.5)</w:t>
              </w:r>
            </w:ins>
          </w:p>
        </w:tc>
        <w:tc>
          <w:tcPr>
            <w:tcW w:w="1073" w:type="dxa"/>
            <w:vAlign w:val="center"/>
          </w:tcPr>
          <w:p w14:paraId="204E889E" w14:textId="77777777" w:rsidR="005561F4" w:rsidRPr="006E2B38" w:rsidRDefault="005561F4" w:rsidP="000B7A15">
            <w:pPr>
              <w:jc w:val="center"/>
              <w:rPr>
                <w:ins w:id="2532" w:author="David Currow" w:date="2025-03-31T12:08:00Z" w16du:dateUtc="2025-03-31T01:08:00Z"/>
                <w:rFonts w:ascii="Calibri" w:eastAsia="Calibri" w:hAnsi="Calibri" w:cs="Times New Roman"/>
                <w:b/>
                <w:bCs/>
              </w:rPr>
            </w:pPr>
            <w:ins w:id="2533" w:author="David Currow" w:date="2025-03-31T12:08:00Z" w16du:dateUtc="2025-03-31T01:08:00Z">
              <w:r w:rsidRPr="006E2B38">
                <w:rPr>
                  <w:rFonts w:ascii="Calibri" w:eastAsia="Calibri" w:hAnsi="Calibri" w:cs="Times New Roman"/>
                  <w:b/>
                  <w:bCs/>
                </w:rPr>
                <w:t>-</w:t>
              </w:r>
            </w:ins>
          </w:p>
        </w:tc>
      </w:tr>
      <w:tr w:rsidR="00E004F5" w:rsidRPr="006E2B38" w14:paraId="6D763A44" w14:textId="77777777" w:rsidTr="000B7A15">
        <w:trPr>
          <w:ins w:id="2534" w:author="David Currow" w:date="2025-03-31T12:08:00Z"/>
        </w:trPr>
        <w:tc>
          <w:tcPr>
            <w:tcW w:w="498" w:type="dxa"/>
            <w:vMerge/>
          </w:tcPr>
          <w:p w14:paraId="2E42E4B6" w14:textId="77777777" w:rsidR="005561F4" w:rsidRPr="006E2B38" w:rsidRDefault="005561F4" w:rsidP="000B7A15">
            <w:pPr>
              <w:rPr>
                <w:ins w:id="2535" w:author="David Currow" w:date="2025-03-31T12:08:00Z" w16du:dateUtc="2025-03-31T01:08:00Z"/>
                <w:rFonts w:ascii="Calibri" w:eastAsia="Calibri" w:hAnsi="Calibri" w:cs="Times New Roman"/>
                <w:b/>
                <w:bCs/>
              </w:rPr>
            </w:pPr>
          </w:p>
        </w:tc>
        <w:tc>
          <w:tcPr>
            <w:tcW w:w="1814" w:type="dxa"/>
          </w:tcPr>
          <w:p w14:paraId="574CE977" w14:textId="77777777" w:rsidR="005561F4" w:rsidRPr="006E2B38" w:rsidRDefault="005561F4" w:rsidP="000B7A15">
            <w:pPr>
              <w:rPr>
                <w:ins w:id="2536" w:author="David Currow" w:date="2025-03-31T12:08:00Z" w16du:dateUtc="2025-03-31T01:08:00Z"/>
                <w:rFonts w:ascii="Calibri" w:eastAsia="Calibri" w:hAnsi="Calibri" w:cs="Times New Roman"/>
                <w:b/>
                <w:bCs/>
              </w:rPr>
            </w:pPr>
            <w:ins w:id="2537" w:author="David Currow" w:date="2025-03-31T12:08:00Z" w16du:dateUtc="2025-03-31T01:08:00Z">
              <w:r w:rsidRPr="006E2B38">
                <w:rPr>
                  <w:rFonts w:ascii="Calibri" w:eastAsia="Calibri" w:hAnsi="Calibri" w:cs="Times New Roman"/>
                  <w:b/>
                  <w:bCs/>
                </w:rPr>
                <w:t>Stage 1</w:t>
              </w:r>
            </w:ins>
          </w:p>
          <w:p w14:paraId="3CA561C8" w14:textId="77777777" w:rsidR="005561F4" w:rsidRPr="006E2B38" w:rsidRDefault="005561F4" w:rsidP="000B7A15">
            <w:pPr>
              <w:rPr>
                <w:ins w:id="2538" w:author="David Currow" w:date="2025-03-31T12:08:00Z" w16du:dateUtc="2025-03-31T01:08:00Z"/>
                <w:rFonts w:ascii="Calibri" w:eastAsia="Calibri" w:hAnsi="Calibri" w:cs="Times New Roman"/>
              </w:rPr>
            </w:pPr>
            <w:ins w:id="2539" w:author="David Currow" w:date="2025-03-31T12:08:00Z" w16du:dateUtc="2025-03-31T01:08:00Z">
              <w:r w:rsidRPr="006E2B38">
                <w:rPr>
                  <w:rFonts w:ascii="Calibri" w:eastAsia="Calibri" w:hAnsi="Calibri" w:cs="Times New Roman"/>
                </w:rPr>
                <w:t>End of week 1</w:t>
              </w:r>
            </w:ins>
          </w:p>
        </w:tc>
        <w:tc>
          <w:tcPr>
            <w:tcW w:w="1820" w:type="dxa"/>
            <w:vAlign w:val="center"/>
          </w:tcPr>
          <w:p w14:paraId="2FA5108C" w14:textId="77777777" w:rsidR="005561F4" w:rsidRPr="006E2B38" w:rsidRDefault="005561F4" w:rsidP="000B7A15">
            <w:pPr>
              <w:jc w:val="center"/>
              <w:rPr>
                <w:ins w:id="2540" w:author="David Currow" w:date="2025-03-31T12:08:00Z" w16du:dateUtc="2025-03-31T01:08:00Z"/>
                <w:rFonts w:ascii="Calibri" w:eastAsia="Calibri" w:hAnsi="Calibri" w:cs="Times New Roman"/>
                <w:b/>
                <w:bCs/>
              </w:rPr>
            </w:pPr>
            <w:ins w:id="2541" w:author="David Currow" w:date="2025-03-31T12:08:00Z" w16du:dateUtc="2025-03-31T01:08:00Z">
              <w:r w:rsidRPr="006E2B38">
                <w:rPr>
                  <w:rFonts w:ascii="Calibri" w:eastAsia="Calibri" w:hAnsi="Calibri" w:cs="Times New Roman"/>
                  <w:b/>
                  <w:bCs/>
                </w:rPr>
                <w:t>17 (102)</w:t>
              </w:r>
            </w:ins>
          </w:p>
        </w:tc>
        <w:tc>
          <w:tcPr>
            <w:tcW w:w="1412" w:type="dxa"/>
            <w:vAlign w:val="center"/>
          </w:tcPr>
          <w:p w14:paraId="6A788AFF" w14:textId="77777777" w:rsidR="005561F4" w:rsidRPr="006E2B38" w:rsidRDefault="005561F4" w:rsidP="000B7A15">
            <w:pPr>
              <w:jc w:val="center"/>
              <w:rPr>
                <w:ins w:id="2542" w:author="David Currow" w:date="2025-03-31T12:08:00Z" w16du:dateUtc="2025-03-31T01:08:00Z"/>
                <w:rFonts w:ascii="Calibri" w:eastAsia="Calibri" w:hAnsi="Calibri" w:cs="Times New Roman"/>
                <w:b/>
                <w:bCs/>
              </w:rPr>
            </w:pPr>
            <w:ins w:id="2543" w:author="David Currow" w:date="2025-03-31T12:08:00Z" w16du:dateUtc="2025-03-31T01:08:00Z">
              <w:r w:rsidRPr="006E2B38">
                <w:rPr>
                  <w:rFonts w:ascii="Calibri" w:eastAsia="Calibri" w:hAnsi="Calibri" w:cs="Times New Roman"/>
                  <w:b/>
                  <w:bCs/>
                </w:rPr>
                <w:t>55 (53.9)</w:t>
              </w:r>
            </w:ins>
          </w:p>
        </w:tc>
        <w:tc>
          <w:tcPr>
            <w:tcW w:w="1273" w:type="dxa"/>
            <w:vAlign w:val="center"/>
          </w:tcPr>
          <w:p w14:paraId="2D79450F" w14:textId="77777777" w:rsidR="005561F4" w:rsidRPr="006E2B38" w:rsidRDefault="005561F4" w:rsidP="000B7A15">
            <w:pPr>
              <w:jc w:val="center"/>
              <w:rPr>
                <w:ins w:id="2544" w:author="David Currow" w:date="2025-03-31T12:08:00Z" w16du:dateUtc="2025-03-31T01:08:00Z"/>
                <w:rFonts w:ascii="Calibri" w:eastAsia="Calibri" w:hAnsi="Calibri" w:cs="Times New Roman"/>
                <w:b/>
                <w:bCs/>
              </w:rPr>
            </w:pPr>
            <w:ins w:id="2545" w:author="David Currow" w:date="2025-03-31T12:08:00Z" w16du:dateUtc="2025-03-31T01:08:00Z">
              <w:r w:rsidRPr="006E2B38">
                <w:rPr>
                  <w:rFonts w:ascii="Calibri" w:eastAsia="Calibri" w:hAnsi="Calibri" w:cs="Times New Roman"/>
                  <w:b/>
                  <w:bCs/>
                </w:rPr>
                <w:t>3 (2.9)</w:t>
              </w:r>
            </w:ins>
          </w:p>
        </w:tc>
        <w:tc>
          <w:tcPr>
            <w:tcW w:w="1131" w:type="dxa"/>
            <w:vAlign w:val="center"/>
          </w:tcPr>
          <w:p w14:paraId="205B23EC" w14:textId="77777777" w:rsidR="005561F4" w:rsidRPr="006E2B38" w:rsidRDefault="005561F4" w:rsidP="000B7A15">
            <w:pPr>
              <w:jc w:val="center"/>
              <w:rPr>
                <w:ins w:id="2546" w:author="David Currow" w:date="2025-03-31T12:08:00Z" w16du:dateUtc="2025-03-31T01:08:00Z"/>
                <w:rFonts w:ascii="Calibri" w:eastAsia="Calibri" w:hAnsi="Calibri" w:cs="Times New Roman"/>
                <w:b/>
                <w:bCs/>
              </w:rPr>
            </w:pPr>
            <w:ins w:id="2547" w:author="David Currow" w:date="2025-03-31T12:08:00Z" w16du:dateUtc="2025-03-31T01:08:00Z">
              <w:r w:rsidRPr="006E2B38">
                <w:rPr>
                  <w:rFonts w:ascii="Calibri" w:eastAsia="Calibri" w:hAnsi="Calibri" w:cs="Times New Roman"/>
                  <w:b/>
                  <w:bCs/>
                </w:rPr>
                <w:t>39 (38.2)</w:t>
              </w:r>
            </w:ins>
          </w:p>
        </w:tc>
        <w:tc>
          <w:tcPr>
            <w:tcW w:w="1073" w:type="dxa"/>
            <w:vAlign w:val="center"/>
          </w:tcPr>
          <w:p w14:paraId="637DD58C" w14:textId="77777777" w:rsidR="005561F4" w:rsidRPr="006E2B38" w:rsidRDefault="005561F4" w:rsidP="000B7A15">
            <w:pPr>
              <w:jc w:val="center"/>
              <w:rPr>
                <w:ins w:id="2548" w:author="David Currow" w:date="2025-03-31T12:08:00Z" w16du:dateUtc="2025-03-31T01:08:00Z"/>
                <w:rFonts w:ascii="Calibri" w:eastAsia="Calibri" w:hAnsi="Calibri" w:cs="Times New Roman"/>
                <w:b/>
                <w:bCs/>
              </w:rPr>
            </w:pPr>
            <w:ins w:id="2549" w:author="David Currow" w:date="2025-03-31T12:08:00Z" w16du:dateUtc="2025-03-31T01:08:00Z">
              <w:r w:rsidRPr="006E2B38">
                <w:rPr>
                  <w:rFonts w:ascii="Calibri" w:eastAsia="Calibri" w:hAnsi="Calibri" w:cs="Times New Roman"/>
                  <w:b/>
                  <w:bCs/>
                </w:rPr>
                <w:t>5 (4.9)</w:t>
              </w:r>
            </w:ins>
          </w:p>
        </w:tc>
      </w:tr>
      <w:tr w:rsidR="00E004F5" w:rsidRPr="006E2B38" w14:paraId="122DFB29" w14:textId="77777777" w:rsidTr="000B7A15">
        <w:trPr>
          <w:ins w:id="2550" w:author="David Currow" w:date="2025-03-31T12:08:00Z"/>
        </w:trPr>
        <w:tc>
          <w:tcPr>
            <w:tcW w:w="498" w:type="dxa"/>
            <w:vMerge/>
          </w:tcPr>
          <w:p w14:paraId="6BA63DCF" w14:textId="77777777" w:rsidR="005561F4" w:rsidRPr="006E2B38" w:rsidRDefault="005561F4" w:rsidP="000B7A15">
            <w:pPr>
              <w:rPr>
                <w:ins w:id="2551" w:author="David Currow" w:date="2025-03-31T12:08:00Z" w16du:dateUtc="2025-03-31T01:08:00Z"/>
                <w:rFonts w:ascii="Calibri" w:eastAsia="Calibri" w:hAnsi="Calibri" w:cs="Times New Roman"/>
                <w:b/>
                <w:bCs/>
              </w:rPr>
            </w:pPr>
          </w:p>
        </w:tc>
        <w:tc>
          <w:tcPr>
            <w:tcW w:w="1814" w:type="dxa"/>
          </w:tcPr>
          <w:p w14:paraId="639E18D2" w14:textId="77777777" w:rsidR="005561F4" w:rsidRPr="006E2B38" w:rsidRDefault="005561F4" w:rsidP="000B7A15">
            <w:pPr>
              <w:rPr>
                <w:ins w:id="2552" w:author="David Currow" w:date="2025-03-31T12:08:00Z" w16du:dateUtc="2025-03-31T01:08:00Z"/>
                <w:rFonts w:ascii="Calibri" w:eastAsia="Calibri" w:hAnsi="Calibri" w:cs="Times New Roman"/>
                <w:b/>
                <w:bCs/>
              </w:rPr>
            </w:pPr>
            <w:ins w:id="2553" w:author="David Currow" w:date="2025-03-31T12:08:00Z" w16du:dateUtc="2025-03-31T01:08:00Z">
              <w:r w:rsidRPr="006E2B38">
                <w:rPr>
                  <w:rFonts w:ascii="Calibri" w:eastAsia="Calibri" w:hAnsi="Calibri" w:cs="Times New Roman"/>
                  <w:b/>
                  <w:bCs/>
                </w:rPr>
                <w:t>Stage 3</w:t>
              </w:r>
            </w:ins>
          </w:p>
          <w:p w14:paraId="432B1C69" w14:textId="77777777" w:rsidR="005561F4" w:rsidRPr="006E2B38" w:rsidRDefault="005561F4" w:rsidP="000B7A15">
            <w:pPr>
              <w:rPr>
                <w:ins w:id="2554" w:author="David Currow" w:date="2025-03-31T12:08:00Z" w16du:dateUtc="2025-03-31T01:08:00Z"/>
                <w:rFonts w:ascii="Calibri" w:eastAsia="Calibri" w:hAnsi="Calibri" w:cs="Times New Roman"/>
              </w:rPr>
            </w:pPr>
            <w:ins w:id="2555" w:author="David Currow" w:date="2025-03-31T12:08:00Z" w16du:dateUtc="2025-03-31T01:08:00Z">
              <w:r w:rsidRPr="006E2B38">
                <w:rPr>
                  <w:rFonts w:ascii="Calibri" w:eastAsia="Calibri" w:hAnsi="Calibri" w:cs="Times New Roman"/>
                </w:rPr>
                <w:t>End of week 3</w:t>
              </w:r>
            </w:ins>
          </w:p>
        </w:tc>
        <w:tc>
          <w:tcPr>
            <w:tcW w:w="1820" w:type="dxa"/>
            <w:vAlign w:val="center"/>
          </w:tcPr>
          <w:p w14:paraId="67EDC61A" w14:textId="77777777" w:rsidR="005561F4" w:rsidRPr="006E2B38" w:rsidRDefault="005561F4" w:rsidP="000B7A15">
            <w:pPr>
              <w:jc w:val="center"/>
              <w:rPr>
                <w:ins w:id="2556" w:author="David Currow" w:date="2025-03-31T12:08:00Z" w16du:dateUtc="2025-03-31T01:08:00Z"/>
                <w:rFonts w:ascii="Calibri" w:eastAsia="Calibri" w:hAnsi="Calibri" w:cs="Times New Roman"/>
                <w:b/>
                <w:bCs/>
              </w:rPr>
            </w:pPr>
            <w:ins w:id="2557" w:author="David Currow" w:date="2025-03-31T12:08:00Z" w16du:dateUtc="2025-03-31T01:08:00Z">
              <w:r w:rsidRPr="006E2B38">
                <w:rPr>
                  <w:rFonts w:ascii="Calibri" w:eastAsia="Calibri" w:hAnsi="Calibri" w:cs="Times New Roman"/>
                  <w:b/>
                  <w:bCs/>
                </w:rPr>
                <w:t>11 (66)</w:t>
              </w:r>
            </w:ins>
          </w:p>
        </w:tc>
        <w:tc>
          <w:tcPr>
            <w:tcW w:w="1412" w:type="dxa"/>
            <w:vAlign w:val="center"/>
          </w:tcPr>
          <w:p w14:paraId="27D5CB1C" w14:textId="77777777" w:rsidR="005561F4" w:rsidRPr="006E2B38" w:rsidRDefault="005561F4" w:rsidP="000B7A15">
            <w:pPr>
              <w:jc w:val="center"/>
              <w:rPr>
                <w:ins w:id="2558" w:author="David Currow" w:date="2025-03-31T12:08:00Z" w16du:dateUtc="2025-03-31T01:08:00Z"/>
                <w:rFonts w:ascii="Calibri" w:eastAsia="Calibri" w:hAnsi="Calibri" w:cs="Times New Roman"/>
                <w:b/>
                <w:bCs/>
              </w:rPr>
            </w:pPr>
            <w:ins w:id="2559" w:author="David Currow" w:date="2025-03-31T12:08:00Z" w16du:dateUtc="2025-03-31T01:08:00Z">
              <w:r w:rsidRPr="006E2B38">
                <w:rPr>
                  <w:rFonts w:ascii="Calibri" w:eastAsia="Calibri" w:hAnsi="Calibri" w:cs="Times New Roman"/>
                  <w:b/>
                  <w:bCs/>
                </w:rPr>
                <w:t>63 (95.5)</w:t>
              </w:r>
            </w:ins>
          </w:p>
        </w:tc>
        <w:tc>
          <w:tcPr>
            <w:tcW w:w="1273" w:type="dxa"/>
            <w:vAlign w:val="center"/>
          </w:tcPr>
          <w:p w14:paraId="4FDDA7B8" w14:textId="77777777" w:rsidR="005561F4" w:rsidRPr="006E2B38" w:rsidRDefault="005561F4" w:rsidP="000B7A15">
            <w:pPr>
              <w:jc w:val="center"/>
              <w:rPr>
                <w:ins w:id="2560" w:author="David Currow" w:date="2025-03-31T12:08:00Z" w16du:dateUtc="2025-03-31T01:08:00Z"/>
                <w:rFonts w:ascii="Calibri" w:eastAsia="Calibri" w:hAnsi="Calibri" w:cs="Times New Roman"/>
                <w:b/>
                <w:bCs/>
              </w:rPr>
            </w:pPr>
            <w:ins w:id="2561" w:author="David Currow" w:date="2025-03-31T12:08:00Z" w16du:dateUtc="2025-03-31T01:08:00Z">
              <w:r w:rsidRPr="006E2B38">
                <w:rPr>
                  <w:rFonts w:ascii="Calibri" w:eastAsia="Calibri" w:hAnsi="Calibri" w:cs="Times New Roman"/>
                  <w:b/>
                  <w:bCs/>
                </w:rPr>
                <w:t>3 (4.5)</w:t>
              </w:r>
            </w:ins>
          </w:p>
        </w:tc>
        <w:tc>
          <w:tcPr>
            <w:tcW w:w="1131" w:type="dxa"/>
            <w:vAlign w:val="center"/>
          </w:tcPr>
          <w:p w14:paraId="057820AE" w14:textId="77777777" w:rsidR="005561F4" w:rsidRPr="006E2B38" w:rsidRDefault="005561F4" w:rsidP="000B7A15">
            <w:pPr>
              <w:jc w:val="center"/>
              <w:rPr>
                <w:ins w:id="2562" w:author="David Currow" w:date="2025-03-31T12:08:00Z" w16du:dateUtc="2025-03-31T01:08:00Z"/>
                <w:rFonts w:ascii="Calibri" w:eastAsia="Calibri" w:hAnsi="Calibri" w:cs="Times New Roman"/>
                <w:b/>
                <w:bCs/>
              </w:rPr>
            </w:pPr>
            <w:ins w:id="2563" w:author="David Currow" w:date="2025-03-31T12:08:00Z" w16du:dateUtc="2025-03-31T01:08:00Z">
              <w:r w:rsidRPr="006E2B38">
                <w:rPr>
                  <w:rFonts w:ascii="Calibri" w:eastAsia="Calibri" w:hAnsi="Calibri" w:cs="Times New Roman"/>
                  <w:b/>
                  <w:bCs/>
                </w:rPr>
                <w:t>-</w:t>
              </w:r>
            </w:ins>
          </w:p>
        </w:tc>
        <w:tc>
          <w:tcPr>
            <w:tcW w:w="1073" w:type="dxa"/>
            <w:vAlign w:val="center"/>
          </w:tcPr>
          <w:p w14:paraId="6C8A56B9" w14:textId="77777777" w:rsidR="005561F4" w:rsidRPr="006E2B38" w:rsidRDefault="005561F4" w:rsidP="000B7A15">
            <w:pPr>
              <w:jc w:val="center"/>
              <w:rPr>
                <w:ins w:id="2564" w:author="David Currow" w:date="2025-03-31T12:08:00Z" w16du:dateUtc="2025-03-31T01:08:00Z"/>
                <w:rFonts w:ascii="Calibri" w:eastAsia="Calibri" w:hAnsi="Calibri" w:cs="Times New Roman"/>
                <w:b/>
                <w:bCs/>
              </w:rPr>
            </w:pPr>
            <w:ins w:id="2565" w:author="David Currow" w:date="2025-03-31T12:08:00Z" w16du:dateUtc="2025-03-31T01:08:00Z">
              <w:r w:rsidRPr="006E2B38">
                <w:rPr>
                  <w:rFonts w:ascii="Calibri" w:eastAsia="Calibri" w:hAnsi="Calibri" w:cs="Times New Roman"/>
                  <w:b/>
                  <w:bCs/>
                </w:rPr>
                <w:t>-</w:t>
              </w:r>
            </w:ins>
          </w:p>
        </w:tc>
      </w:tr>
      <w:tr w:rsidR="00E004F5" w:rsidRPr="006E2B38" w14:paraId="04045085" w14:textId="77777777" w:rsidTr="000B7A15">
        <w:trPr>
          <w:ins w:id="2566" w:author="David Currow" w:date="2025-03-31T12:08:00Z"/>
        </w:trPr>
        <w:tc>
          <w:tcPr>
            <w:tcW w:w="498" w:type="dxa"/>
            <w:vMerge/>
          </w:tcPr>
          <w:p w14:paraId="0909026E" w14:textId="77777777" w:rsidR="005561F4" w:rsidRPr="006E2B38" w:rsidRDefault="005561F4" w:rsidP="000B7A15">
            <w:pPr>
              <w:rPr>
                <w:ins w:id="2567" w:author="David Currow" w:date="2025-03-31T12:08:00Z" w16du:dateUtc="2025-03-31T01:08:00Z"/>
                <w:rFonts w:ascii="Calibri" w:eastAsia="Calibri" w:hAnsi="Calibri" w:cs="Times New Roman"/>
                <w:b/>
                <w:bCs/>
              </w:rPr>
            </w:pPr>
          </w:p>
        </w:tc>
        <w:tc>
          <w:tcPr>
            <w:tcW w:w="1814" w:type="dxa"/>
          </w:tcPr>
          <w:p w14:paraId="39AEE1B8" w14:textId="77777777" w:rsidR="005561F4" w:rsidRPr="006E2B38" w:rsidRDefault="005561F4" w:rsidP="000B7A15">
            <w:pPr>
              <w:rPr>
                <w:ins w:id="2568" w:author="David Currow" w:date="2025-03-31T12:08:00Z" w16du:dateUtc="2025-03-31T01:08:00Z"/>
                <w:rFonts w:ascii="Calibri" w:eastAsia="Calibri" w:hAnsi="Calibri" w:cs="Times New Roman"/>
                <w:b/>
                <w:bCs/>
              </w:rPr>
            </w:pPr>
            <w:ins w:id="2569" w:author="David Currow" w:date="2025-03-31T12:08:00Z" w16du:dateUtc="2025-03-31T01:08:00Z">
              <w:r w:rsidRPr="006E2B38">
                <w:rPr>
                  <w:rFonts w:ascii="Calibri" w:eastAsia="Calibri" w:hAnsi="Calibri" w:cs="Times New Roman"/>
                  <w:b/>
                  <w:bCs/>
                </w:rPr>
                <w:t>Stage 4</w:t>
              </w:r>
            </w:ins>
          </w:p>
          <w:p w14:paraId="05162CAF" w14:textId="77777777" w:rsidR="005561F4" w:rsidRPr="006E2B38" w:rsidRDefault="005561F4" w:rsidP="000B7A15">
            <w:pPr>
              <w:rPr>
                <w:ins w:id="2570" w:author="David Currow" w:date="2025-03-31T12:08:00Z" w16du:dateUtc="2025-03-31T01:08:00Z"/>
                <w:rFonts w:ascii="Calibri" w:eastAsia="Calibri" w:hAnsi="Calibri" w:cs="Times New Roman"/>
              </w:rPr>
            </w:pPr>
            <w:ins w:id="2571" w:author="David Currow" w:date="2025-03-31T12:08:00Z" w16du:dateUtc="2025-03-31T01:08:00Z">
              <w:r w:rsidRPr="006E2B38">
                <w:rPr>
                  <w:rFonts w:ascii="Calibri" w:eastAsia="Calibri" w:hAnsi="Calibri" w:cs="Times New Roman"/>
                </w:rPr>
                <w:t>End of 3 months</w:t>
              </w:r>
            </w:ins>
          </w:p>
        </w:tc>
        <w:tc>
          <w:tcPr>
            <w:tcW w:w="1820" w:type="dxa"/>
            <w:vAlign w:val="center"/>
          </w:tcPr>
          <w:p w14:paraId="3EBCEB13" w14:textId="77777777" w:rsidR="005561F4" w:rsidRPr="006E2B38" w:rsidRDefault="005561F4" w:rsidP="000B7A15">
            <w:pPr>
              <w:jc w:val="center"/>
              <w:rPr>
                <w:ins w:id="2572" w:author="David Currow" w:date="2025-03-31T12:08:00Z" w16du:dateUtc="2025-03-31T01:08:00Z"/>
                <w:rFonts w:ascii="Calibri" w:eastAsia="Calibri" w:hAnsi="Calibri" w:cs="Times New Roman"/>
                <w:b/>
                <w:bCs/>
              </w:rPr>
            </w:pPr>
            <w:ins w:id="2573" w:author="David Currow" w:date="2025-03-31T12:08:00Z" w16du:dateUtc="2025-03-31T01:08:00Z">
              <w:r w:rsidRPr="006E2B38">
                <w:rPr>
                  <w:rFonts w:ascii="Calibri" w:eastAsia="Calibri" w:hAnsi="Calibri" w:cs="Times New Roman"/>
                  <w:b/>
                  <w:bCs/>
                </w:rPr>
                <w:t>7 (42)</w:t>
              </w:r>
            </w:ins>
          </w:p>
        </w:tc>
        <w:tc>
          <w:tcPr>
            <w:tcW w:w="1412" w:type="dxa"/>
            <w:vAlign w:val="center"/>
          </w:tcPr>
          <w:p w14:paraId="709305E6" w14:textId="77777777" w:rsidR="005561F4" w:rsidRPr="006E2B38" w:rsidRDefault="005561F4" w:rsidP="000B7A15">
            <w:pPr>
              <w:jc w:val="center"/>
              <w:rPr>
                <w:ins w:id="2574" w:author="David Currow" w:date="2025-03-31T12:08:00Z" w16du:dateUtc="2025-03-31T01:08:00Z"/>
                <w:rFonts w:ascii="Calibri" w:eastAsia="Calibri" w:hAnsi="Calibri" w:cs="Times New Roman"/>
                <w:b/>
                <w:bCs/>
              </w:rPr>
            </w:pPr>
            <w:ins w:id="2575" w:author="David Currow" w:date="2025-03-31T12:08:00Z" w16du:dateUtc="2025-03-31T01:08:00Z">
              <w:r w:rsidRPr="006E2B38">
                <w:rPr>
                  <w:rFonts w:ascii="Calibri" w:eastAsia="Calibri" w:hAnsi="Calibri" w:cs="Times New Roman"/>
                  <w:b/>
                  <w:bCs/>
                </w:rPr>
                <w:t>35 (83.3)</w:t>
              </w:r>
            </w:ins>
          </w:p>
        </w:tc>
        <w:tc>
          <w:tcPr>
            <w:tcW w:w="1273" w:type="dxa"/>
            <w:vAlign w:val="center"/>
          </w:tcPr>
          <w:p w14:paraId="53564C21" w14:textId="77777777" w:rsidR="005561F4" w:rsidRPr="006E2B38" w:rsidRDefault="005561F4" w:rsidP="000B7A15">
            <w:pPr>
              <w:jc w:val="center"/>
              <w:rPr>
                <w:ins w:id="2576" w:author="David Currow" w:date="2025-03-31T12:08:00Z" w16du:dateUtc="2025-03-31T01:08:00Z"/>
                <w:rFonts w:ascii="Calibri" w:eastAsia="Calibri" w:hAnsi="Calibri" w:cs="Times New Roman"/>
                <w:b/>
                <w:bCs/>
              </w:rPr>
            </w:pPr>
            <w:ins w:id="2577" w:author="David Currow" w:date="2025-03-31T12:08:00Z" w16du:dateUtc="2025-03-31T01:08:00Z">
              <w:r w:rsidRPr="006E2B38">
                <w:rPr>
                  <w:rFonts w:ascii="Calibri" w:eastAsia="Calibri" w:hAnsi="Calibri" w:cs="Times New Roman"/>
                  <w:b/>
                  <w:bCs/>
                </w:rPr>
                <w:t>1 (2.4)</w:t>
              </w:r>
            </w:ins>
          </w:p>
        </w:tc>
        <w:tc>
          <w:tcPr>
            <w:tcW w:w="1131" w:type="dxa"/>
            <w:vAlign w:val="center"/>
          </w:tcPr>
          <w:p w14:paraId="30B36654" w14:textId="77777777" w:rsidR="005561F4" w:rsidRPr="006E2B38" w:rsidRDefault="005561F4" w:rsidP="000B7A15">
            <w:pPr>
              <w:jc w:val="center"/>
              <w:rPr>
                <w:ins w:id="2578" w:author="David Currow" w:date="2025-03-31T12:08:00Z" w16du:dateUtc="2025-03-31T01:08:00Z"/>
                <w:rFonts w:ascii="Calibri" w:eastAsia="Calibri" w:hAnsi="Calibri" w:cs="Times New Roman"/>
                <w:b/>
                <w:bCs/>
              </w:rPr>
            </w:pPr>
            <w:ins w:id="2579" w:author="David Currow" w:date="2025-03-31T12:08:00Z" w16du:dateUtc="2025-03-31T01:08:00Z">
              <w:r w:rsidRPr="006E2B38">
                <w:rPr>
                  <w:rFonts w:ascii="Calibri" w:eastAsia="Calibri" w:hAnsi="Calibri" w:cs="Times New Roman"/>
                  <w:b/>
                  <w:bCs/>
                </w:rPr>
                <w:t>6 (14.3)</w:t>
              </w:r>
            </w:ins>
          </w:p>
        </w:tc>
        <w:tc>
          <w:tcPr>
            <w:tcW w:w="1073" w:type="dxa"/>
            <w:vAlign w:val="center"/>
          </w:tcPr>
          <w:p w14:paraId="6D698446" w14:textId="77777777" w:rsidR="005561F4" w:rsidRPr="006E2B38" w:rsidRDefault="005561F4" w:rsidP="000B7A15">
            <w:pPr>
              <w:jc w:val="center"/>
              <w:rPr>
                <w:ins w:id="2580" w:author="David Currow" w:date="2025-03-31T12:08:00Z" w16du:dateUtc="2025-03-31T01:08:00Z"/>
                <w:rFonts w:ascii="Calibri" w:eastAsia="Calibri" w:hAnsi="Calibri" w:cs="Times New Roman"/>
                <w:b/>
                <w:bCs/>
              </w:rPr>
            </w:pPr>
            <w:ins w:id="2581" w:author="David Currow" w:date="2025-03-31T12:08:00Z" w16du:dateUtc="2025-03-31T01:08:00Z">
              <w:r w:rsidRPr="006E2B38">
                <w:rPr>
                  <w:rFonts w:ascii="Calibri" w:eastAsia="Calibri" w:hAnsi="Calibri" w:cs="Times New Roman"/>
                  <w:b/>
                  <w:bCs/>
                </w:rPr>
                <w:t>-</w:t>
              </w:r>
            </w:ins>
          </w:p>
        </w:tc>
      </w:tr>
    </w:tbl>
    <w:p w14:paraId="34919EC3" w14:textId="77777777" w:rsidR="005561F4" w:rsidRPr="006E2B38" w:rsidRDefault="005561F4" w:rsidP="005561F4">
      <w:pPr>
        <w:spacing w:after="0" w:line="240" w:lineRule="auto"/>
        <w:rPr>
          <w:ins w:id="2582" w:author="David Currow" w:date="2025-03-31T12:08:00Z" w16du:dateUtc="2025-03-31T01:08:00Z"/>
          <w:rFonts w:ascii="Calibri" w:eastAsia="Calibri" w:hAnsi="Calibri" w:cs="Times New Roman"/>
          <w:sz w:val="18"/>
          <w:szCs w:val="18"/>
        </w:rPr>
      </w:pPr>
      <w:ins w:id="2583" w:author="David Currow" w:date="2025-03-31T12:08:00Z" w16du:dateUtc="2025-03-31T01:08:00Z">
        <w:r w:rsidRPr="006E2B38">
          <w:rPr>
            <w:rFonts w:ascii="Calibri" w:eastAsia="Calibri" w:hAnsi="Calibri" w:cs="Times New Roman"/>
            <w:sz w:val="18"/>
            <w:szCs w:val="18"/>
          </w:rPr>
          <w:t>*</w:t>
        </w:r>
        <w:proofErr w:type="gramStart"/>
        <w:r w:rsidRPr="006E2B38">
          <w:rPr>
            <w:rFonts w:ascii="Calibri" w:eastAsia="Calibri" w:hAnsi="Calibri" w:cs="Times New Roman"/>
            <w:sz w:val="18"/>
            <w:szCs w:val="18"/>
          </w:rPr>
          <w:t>placebo</w:t>
        </w:r>
        <w:proofErr w:type="gramEnd"/>
        <w:r w:rsidRPr="006E2B38">
          <w:rPr>
            <w:rFonts w:ascii="Calibri" w:eastAsia="Calibri" w:hAnsi="Calibri" w:cs="Times New Roman"/>
            <w:sz w:val="18"/>
            <w:szCs w:val="18"/>
          </w:rPr>
          <w:t xml:space="preserve"> n=6; sustained release morphine 8mg n=8; sustained release morphine 16mg n=6</w:t>
        </w:r>
      </w:ins>
    </w:p>
    <w:p w14:paraId="51846B44" w14:textId="77777777" w:rsidR="005561F4" w:rsidRPr="006E2B38" w:rsidRDefault="005561F4" w:rsidP="005561F4">
      <w:pPr>
        <w:spacing w:after="0" w:line="240" w:lineRule="auto"/>
        <w:rPr>
          <w:ins w:id="2584" w:author="David Currow" w:date="2025-03-31T12:08:00Z" w16du:dateUtc="2025-03-31T01:08:00Z"/>
          <w:rFonts w:ascii="Calibri" w:eastAsia="Calibri" w:hAnsi="Calibri" w:cs="Times New Roman"/>
          <w:sz w:val="18"/>
          <w:szCs w:val="18"/>
        </w:rPr>
      </w:pPr>
      <w:ins w:id="2585" w:author="David Currow" w:date="2025-03-31T12:08:00Z" w16du:dateUtc="2025-03-31T01:08:00Z">
        <w:r w:rsidRPr="006E2B38">
          <w:rPr>
            <w:rFonts w:ascii="Calibri" w:eastAsia="Calibri" w:hAnsi="Calibri" w:cs="Times New Roman"/>
            <w:sz w:val="18"/>
            <w:szCs w:val="18"/>
          </w:rPr>
          <w:t xml:space="preserve">** There was no statistical difference between compliant and non-compliant sub-groups at any study stage for diurnal cortisol slope nor </w:t>
        </w:r>
        <w:proofErr w:type="spellStart"/>
        <w:r w:rsidRPr="006E2B38">
          <w:rPr>
            <w:rFonts w:ascii="Calibri" w:eastAsia="Calibri" w:hAnsi="Calibri" w:cs="Times New Roman"/>
            <w:sz w:val="18"/>
            <w:szCs w:val="18"/>
          </w:rPr>
          <w:t>AUCg</w:t>
        </w:r>
        <w:proofErr w:type="spellEnd"/>
        <w:r w:rsidRPr="006E2B38">
          <w:rPr>
            <w:rFonts w:ascii="Calibri" w:eastAsia="Calibri" w:hAnsi="Calibri" w:cs="Times New Roman"/>
            <w:sz w:val="18"/>
            <w:szCs w:val="18"/>
          </w:rPr>
          <w:t xml:space="preserve">. </w:t>
        </w:r>
      </w:ins>
    </w:p>
    <w:p w14:paraId="6013F408" w14:textId="77777777" w:rsidR="005561F4" w:rsidRDefault="005561F4" w:rsidP="005561F4">
      <w:pPr>
        <w:rPr>
          <w:ins w:id="2586" w:author="David Currow" w:date="2025-03-31T12:08:00Z" w16du:dateUtc="2025-03-31T01:08:00Z"/>
        </w:rPr>
      </w:pPr>
      <w:ins w:id="2587" w:author="David Currow" w:date="2025-03-31T12:08:00Z" w16du:dateUtc="2025-03-31T01:08:00Z">
        <w:r>
          <w:br w:type="page"/>
        </w:r>
      </w:ins>
    </w:p>
    <w:p w14:paraId="7885B90F" w14:textId="77777777" w:rsidR="005561F4" w:rsidRPr="006E2B38" w:rsidRDefault="005561F4" w:rsidP="005561F4">
      <w:pPr>
        <w:keepNext/>
        <w:spacing w:before="120" w:after="120" w:line="240" w:lineRule="auto"/>
        <w:rPr>
          <w:ins w:id="2588" w:author="David Currow" w:date="2025-03-31T12:08:00Z" w16du:dateUtc="2025-03-31T01:08:00Z"/>
          <w:rFonts w:ascii="Calibri" w:eastAsia="Calibri" w:hAnsi="Calibri" w:cs="Times New Roman"/>
          <w:b/>
          <w:iCs/>
          <w:color w:val="000000"/>
          <w:szCs w:val="20"/>
        </w:rPr>
      </w:pPr>
      <w:ins w:id="2589" w:author="David Currow" w:date="2025-03-31T12:08:00Z" w16du:dateUtc="2025-03-31T01:08:00Z">
        <w:r>
          <w:rPr>
            <w:rFonts w:ascii="Calibri" w:eastAsia="Calibri" w:hAnsi="Calibri" w:cs="Times New Roman"/>
            <w:b/>
            <w:iCs/>
            <w:color w:val="000000"/>
            <w:szCs w:val="20"/>
          </w:rPr>
          <w:lastRenderedPageBreak/>
          <w:t>Table 3</w:t>
        </w:r>
        <w:r w:rsidRPr="006E2B38">
          <w:rPr>
            <w:rFonts w:ascii="Calibri" w:eastAsia="Calibri" w:hAnsi="Calibri" w:cs="Times New Roman"/>
            <w:b/>
            <w:iCs/>
            <w:color w:val="000000"/>
            <w:szCs w:val="20"/>
          </w:rPr>
          <w:t xml:space="preserve"> - Baseline cortisol mean/median values in each arm-</w:t>
        </w:r>
      </w:ins>
    </w:p>
    <w:tbl>
      <w:tblPr>
        <w:tblStyle w:val="TableGrid1"/>
        <w:tblpPr w:leftFromText="180" w:rightFromText="180" w:vertAnchor="text" w:horzAnchor="margin" w:tblpY="457"/>
        <w:tblW w:w="9020" w:type="dxa"/>
        <w:tblLook w:val="04A0" w:firstRow="1" w:lastRow="0" w:firstColumn="1" w:lastColumn="0" w:noHBand="0" w:noVBand="1"/>
      </w:tblPr>
      <w:tblGrid>
        <w:gridCol w:w="1895"/>
        <w:gridCol w:w="1805"/>
        <w:gridCol w:w="1859"/>
        <w:gridCol w:w="1859"/>
        <w:gridCol w:w="1602"/>
      </w:tblGrid>
      <w:tr w:rsidR="005561F4" w:rsidRPr="006E2B38" w14:paraId="4E0F9AC0" w14:textId="77777777" w:rsidTr="000B7A15">
        <w:trPr>
          <w:ins w:id="2590"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3D1972B4" w14:textId="77777777" w:rsidR="005561F4" w:rsidRPr="006E2B38" w:rsidRDefault="005561F4" w:rsidP="000B7A15">
            <w:pPr>
              <w:rPr>
                <w:ins w:id="2591" w:author="David Currow" w:date="2025-03-31T12:08:00Z" w16du:dateUtc="2025-03-31T01:08:00Z"/>
                <w:rFonts w:ascii="Calibri" w:eastAsia="Calibri" w:hAnsi="Calibri" w:cs="Times New Roman"/>
                <w:sz w:val="20"/>
                <w:szCs w:val="20"/>
              </w:rPr>
            </w:pPr>
          </w:p>
        </w:tc>
        <w:tc>
          <w:tcPr>
            <w:tcW w:w="1805" w:type="dxa"/>
            <w:tcBorders>
              <w:top w:val="single" w:sz="4" w:space="0" w:color="AEAAAA"/>
              <w:left w:val="single" w:sz="4" w:space="0" w:color="AEAAAA"/>
              <w:bottom w:val="single" w:sz="4" w:space="0" w:color="AEAAAA"/>
              <w:right w:val="single" w:sz="4" w:space="0" w:color="AEAAAA"/>
            </w:tcBorders>
          </w:tcPr>
          <w:p w14:paraId="14523FC8" w14:textId="77777777" w:rsidR="005561F4" w:rsidRPr="006E2B38" w:rsidRDefault="005561F4" w:rsidP="000B7A15">
            <w:pPr>
              <w:rPr>
                <w:ins w:id="2592" w:author="David Currow" w:date="2025-03-31T12:08:00Z" w16du:dateUtc="2025-03-31T01:08:00Z"/>
                <w:rFonts w:ascii="Calibri" w:eastAsia="Calibri" w:hAnsi="Calibri" w:cs="Times New Roman"/>
                <w:sz w:val="20"/>
                <w:szCs w:val="20"/>
              </w:rPr>
            </w:pPr>
            <w:ins w:id="2593" w:author="David Currow" w:date="2025-03-31T12:08:00Z" w16du:dateUtc="2025-03-31T01:08:00Z">
              <w:r w:rsidRPr="006E2B38">
                <w:rPr>
                  <w:rFonts w:ascii="Calibri" w:eastAsia="Calibri" w:hAnsi="Calibri" w:cs="Times New Roman"/>
                  <w:sz w:val="20"/>
                  <w:szCs w:val="20"/>
                </w:rPr>
                <w:t>Placebo</w:t>
              </w:r>
            </w:ins>
          </w:p>
          <w:p w14:paraId="32658DB6" w14:textId="77777777" w:rsidR="005561F4" w:rsidRPr="006E2B38" w:rsidRDefault="005561F4" w:rsidP="000B7A15">
            <w:pPr>
              <w:rPr>
                <w:ins w:id="2594" w:author="David Currow" w:date="2025-03-31T12:08:00Z" w16du:dateUtc="2025-03-31T01:08:00Z"/>
                <w:rFonts w:ascii="Calibri" w:eastAsia="Calibri" w:hAnsi="Calibri" w:cs="Calibri"/>
                <w:sz w:val="20"/>
                <w:szCs w:val="20"/>
              </w:rPr>
            </w:pPr>
            <w:ins w:id="2595" w:author="David Currow" w:date="2025-03-31T12:08:00Z" w16du:dateUtc="2025-03-31T01:08:00Z">
              <w:r w:rsidRPr="006E2B38">
                <w:rPr>
                  <w:rFonts w:ascii="Calibri" w:eastAsia="Calibri" w:hAnsi="Calibri" w:cs="Calibri"/>
                  <w:sz w:val="20"/>
                  <w:szCs w:val="20"/>
                </w:rPr>
                <w:t xml:space="preserve">mean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SD</w:t>
              </w:r>
            </w:ins>
          </w:p>
          <w:p w14:paraId="7CFA3F7A" w14:textId="77777777" w:rsidR="005561F4" w:rsidRPr="006E2B38" w:rsidRDefault="005561F4" w:rsidP="000B7A15">
            <w:pPr>
              <w:rPr>
                <w:ins w:id="2596" w:author="David Currow" w:date="2025-03-31T12:08:00Z" w16du:dateUtc="2025-03-31T01:08:00Z"/>
                <w:rFonts w:ascii="Calibri" w:eastAsia="Calibri" w:hAnsi="Calibri" w:cs="Calibri"/>
                <w:sz w:val="20"/>
                <w:szCs w:val="20"/>
              </w:rPr>
            </w:pPr>
            <w:ins w:id="2597" w:author="David Currow" w:date="2025-03-31T12:08:00Z" w16du:dateUtc="2025-03-31T01:08:00Z">
              <w:r w:rsidRPr="006E2B38">
                <w:rPr>
                  <w:rFonts w:ascii="Calibri" w:eastAsia="Calibri" w:hAnsi="Calibri" w:cs="Calibri"/>
                  <w:sz w:val="20"/>
                  <w:szCs w:val="20"/>
                </w:rPr>
                <w:t>median (IQR)*</w:t>
              </w:r>
            </w:ins>
          </w:p>
          <w:p w14:paraId="27622CA6" w14:textId="77777777" w:rsidR="005561F4" w:rsidRPr="006E2B38" w:rsidRDefault="005561F4" w:rsidP="000B7A15">
            <w:pPr>
              <w:rPr>
                <w:ins w:id="2598" w:author="David Currow" w:date="2025-03-31T12:08:00Z" w16du:dateUtc="2025-03-31T01:08:00Z"/>
                <w:rFonts w:ascii="Calibri" w:eastAsia="Calibri" w:hAnsi="Calibri" w:cs="Times New Roman"/>
                <w:sz w:val="20"/>
                <w:szCs w:val="20"/>
              </w:rPr>
            </w:pPr>
            <w:ins w:id="2599" w:author="David Currow" w:date="2025-03-31T12:08:00Z" w16du:dateUtc="2025-03-31T01:08:00Z">
              <w:r w:rsidRPr="006E2B38">
                <w:rPr>
                  <w:rFonts w:ascii="Calibri" w:eastAsia="Calibri" w:hAnsi="Calibri" w:cs="Times New Roman"/>
                  <w:sz w:val="20"/>
                  <w:szCs w:val="20"/>
                </w:rPr>
                <w:t>(n=6)</w:t>
              </w:r>
            </w:ins>
          </w:p>
        </w:tc>
        <w:tc>
          <w:tcPr>
            <w:tcW w:w="1859" w:type="dxa"/>
            <w:tcBorders>
              <w:top w:val="single" w:sz="4" w:space="0" w:color="AEAAAA"/>
              <w:left w:val="single" w:sz="4" w:space="0" w:color="AEAAAA"/>
              <w:bottom w:val="single" w:sz="4" w:space="0" w:color="AEAAAA"/>
              <w:right w:val="single" w:sz="4" w:space="0" w:color="AEAAAA"/>
            </w:tcBorders>
          </w:tcPr>
          <w:p w14:paraId="7C57A38F" w14:textId="77777777" w:rsidR="005561F4" w:rsidRPr="006E2B38" w:rsidRDefault="005561F4" w:rsidP="000B7A15">
            <w:pPr>
              <w:rPr>
                <w:ins w:id="2600" w:author="David Currow" w:date="2025-03-31T12:08:00Z" w16du:dateUtc="2025-03-31T01:08:00Z"/>
                <w:rFonts w:ascii="Calibri" w:eastAsia="Calibri" w:hAnsi="Calibri" w:cs="Times New Roman"/>
                <w:sz w:val="20"/>
                <w:szCs w:val="20"/>
              </w:rPr>
            </w:pPr>
            <w:ins w:id="2601" w:author="David Currow" w:date="2025-03-31T12:08:00Z" w16du:dateUtc="2025-03-31T01:08:00Z">
              <w:r w:rsidRPr="006E2B38">
                <w:rPr>
                  <w:rFonts w:ascii="Calibri" w:eastAsia="Calibri" w:hAnsi="Calibri" w:cs="Times New Roman"/>
                  <w:sz w:val="20"/>
                  <w:szCs w:val="20"/>
                </w:rPr>
                <w:t>SR Morphine 8mg</w:t>
              </w:r>
            </w:ins>
          </w:p>
          <w:p w14:paraId="492A9B30" w14:textId="77777777" w:rsidR="005561F4" w:rsidRPr="006E2B38" w:rsidRDefault="005561F4" w:rsidP="000B7A15">
            <w:pPr>
              <w:rPr>
                <w:ins w:id="2602" w:author="David Currow" w:date="2025-03-31T12:08:00Z" w16du:dateUtc="2025-03-31T01:08:00Z"/>
                <w:rFonts w:ascii="Calibri" w:eastAsia="Calibri" w:hAnsi="Calibri" w:cs="Calibri"/>
                <w:sz w:val="20"/>
                <w:szCs w:val="20"/>
              </w:rPr>
            </w:pPr>
            <w:ins w:id="2603" w:author="David Currow" w:date="2025-03-31T12:08:00Z" w16du:dateUtc="2025-03-31T01:08:00Z">
              <w:r w:rsidRPr="006E2B38">
                <w:rPr>
                  <w:rFonts w:ascii="Calibri" w:eastAsia="Calibri" w:hAnsi="Calibri" w:cs="Calibri"/>
                  <w:sz w:val="20"/>
                  <w:szCs w:val="20"/>
                </w:rPr>
                <w:t xml:space="preserve">mean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SD</w:t>
              </w:r>
            </w:ins>
          </w:p>
          <w:p w14:paraId="02904C32" w14:textId="77777777" w:rsidR="005561F4" w:rsidRPr="006E2B38" w:rsidRDefault="005561F4" w:rsidP="000B7A15">
            <w:pPr>
              <w:rPr>
                <w:ins w:id="2604" w:author="David Currow" w:date="2025-03-31T12:08:00Z" w16du:dateUtc="2025-03-31T01:08:00Z"/>
                <w:rFonts w:ascii="Calibri" w:eastAsia="Calibri" w:hAnsi="Calibri" w:cs="Calibri"/>
                <w:sz w:val="20"/>
                <w:szCs w:val="20"/>
              </w:rPr>
            </w:pPr>
            <w:ins w:id="2605" w:author="David Currow" w:date="2025-03-31T12:08:00Z" w16du:dateUtc="2025-03-31T01:08:00Z">
              <w:r w:rsidRPr="006E2B38">
                <w:rPr>
                  <w:rFonts w:ascii="Calibri" w:eastAsia="Calibri" w:hAnsi="Calibri" w:cs="Calibri"/>
                  <w:sz w:val="20"/>
                  <w:szCs w:val="20"/>
                </w:rPr>
                <w:t>median (IQR)*</w:t>
              </w:r>
            </w:ins>
          </w:p>
          <w:p w14:paraId="74C7BFC6" w14:textId="77777777" w:rsidR="005561F4" w:rsidRPr="006E2B38" w:rsidRDefault="005561F4" w:rsidP="000B7A15">
            <w:pPr>
              <w:rPr>
                <w:ins w:id="2606" w:author="David Currow" w:date="2025-03-31T12:08:00Z" w16du:dateUtc="2025-03-31T01:08:00Z"/>
                <w:rFonts w:ascii="Calibri" w:eastAsia="Calibri" w:hAnsi="Calibri" w:cs="Times New Roman"/>
                <w:sz w:val="20"/>
                <w:szCs w:val="20"/>
              </w:rPr>
            </w:pPr>
            <w:ins w:id="2607" w:author="David Currow" w:date="2025-03-31T12:08:00Z" w16du:dateUtc="2025-03-31T01:08:00Z">
              <w:r w:rsidRPr="006E2B38">
                <w:rPr>
                  <w:rFonts w:ascii="Calibri" w:eastAsia="Calibri" w:hAnsi="Calibri" w:cs="Times New Roman"/>
                  <w:sz w:val="20"/>
                  <w:szCs w:val="20"/>
                </w:rPr>
                <w:t>(n=8)</w:t>
              </w:r>
            </w:ins>
          </w:p>
        </w:tc>
        <w:tc>
          <w:tcPr>
            <w:tcW w:w="1859" w:type="dxa"/>
            <w:tcBorders>
              <w:top w:val="single" w:sz="4" w:space="0" w:color="AEAAAA"/>
              <w:left w:val="single" w:sz="4" w:space="0" w:color="AEAAAA"/>
              <w:bottom w:val="single" w:sz="4" w:space="0" w:color="AEAAAA"/>
              <w:right w:val="single" w:sz="4" w:space="0" w:color="AEAAAA"/>
            </w:tcBorders>
          </w:tcPr>
          <w:p w14:paraId="2E15162E" w14:textId="77777777" w:rsidR="005561F4" w:rsidRPr="006E2B38" w:rsidRDefault="005561F4" w:rsidP="000B7A15">
            <w:pPr>
              <w:rPr>
                <w:ins w:id="2608" w:author="David Currow" w:date="2025-03-31T12:08:00Z" w16du:dateUtc="2025-03-31T01:08:00Z"/>
                <w:rFonts w:ascii="Calibri" w:eastAsia="Calibri" w:hAnsi="Calibri" w:cs="Times New Roman"/>
                <w:sz w:val="20"/>
                <w:szCs w:val="20"/>
              </w:rPr>
            </w:pPr>
            <w:ins w:id="2609" w:author="David Currow" w:date="2025-03-31T12:08:00Z" w16du:dateUtc="2025-03-31T01:08:00Z">
              <w:r w:rsidRPr="006E2B38">
                <w:rPr>
                  <w:rFonts w:ascii="Calibri" w:eastAsia="Calibri" w:hAnsi="Calibri" w:cs="Times New Roman"/>
                  <w:sz w:val="20"/>
                  <w:szCs w:val="20"/>
                </w:rPr>
                <w:t>SR Morphine 16mg</w:t>
              </w:r>
            </w:ins>
          </w:p>
          <w:p w14:paraId="7A00A7DE" w14:textId="77777777" w:rsidR="005561F4" w:rsidRPr="006E2B38" w:rsidRDefault="005561F4" w:rsidP="000B7A15">
            <w:pPr>
              <w:rPr>
                <w:ins w:id="2610" w:author="David Currow" w:date="2025-03-31T12:08:00Z" w16du:dateUtc="2025-03-31T01:08:00Z"/>
                <w:rFonts w:ascii="Calibri" w:eastAsia="Calibri" w:hAnsi="Calibri" w:cs="Calibri"/>
                <w:sz w:val="20"/>
                <w:szCs w:val="20"/>
              </w:rPr>
            </w:pPr>
            <w:ins w:id="2611" w:author="David Currow" w:date="2025-03-31T12:08:00Z" w16du:dateUtc="2025-03-31T01:08:00Z">
              <w:r w:rsidRPr="006E2B38">
                <w:rPr>
                  <w:rFonts w:ascii="Calibri" w:eastAsia="Calibri" w:hAnsi="Calibri" w:cs="Calibri"/>
                  <w:sz w:val="20"/>
                  <w:szCs w:val="20"/>
                </w:rPr>
                <w:t xml:space="preserve">mean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SD</w:t>
              </w:r>
            </w:ins>
          </w:p>
          <w:p w14:paraId="0634E298" w14:textId="77777777" w:rsidR="005561F4" w:rsidRPr="006E2B38" w:rsidRDefault="005561F4" w:rsidP="000B7A15">
            <w:pPr>
              <w:rPr>
                <w:ins w:id="2612" w:author="David Currow" w:date="2025-03-31T12:08:00Z" w16du:dateUtc="2025-03-31T01:08:00Z"/>
                <w:rFonts w:ascii="Calibri" w:eastAsia="Calibri" w:hAnsi="Calibri" w:cs="Calibri"/>
                <w:sz w:val="20"/>
                <w:szCs w:val="20"/>
              </w:rPr>
            </w:pPr>
            <w:ins w:id="2613" w:author="David Currow" w:date="2025-03-31T12:08:00Z" w16du:dateUtc="2025-03-31T01:08:00Z">
              <w:r w:rsidRPr="006E2B38">
                <w:rPr>
                  <w:rFonts w:ascii="Calibri" w:eastAsia="Calibri" w:hAnsi="Calibri" w:cs="Calibri"/>
                  <w:sz w:val="20"/>
                  <w:szCs w:val="20"/>
                </w:rPr>
                <w:t>median (IQR)*</w:t>
              </w:r>
            </w:ins>
          </w:p>
          <w:p w14:paraId="35E586E9" w14:textId="77777777" w:rsidR="005561F4" w:rsidRPr="006E2B38" w:rsidRDefault="005561F4" w:rsidP="000B7A15">
            <w:pPr>
              <w:rPr>
                <w:ins w:id="2614" w:author="David Currow" w:date="2025-03-31T12:08:00Z" w16du:dateUtc="2025-03-31T01:08:00Z"/>
                <w:rFonts w:ascii="Calibri" w:eastAsia="Calibri" w:hAnsi="Calibri" w:cs="Times New Roman"/>
                <w:sz w:val="20"/>
                <w:szCs w:val="20"/>
              </w:rPr>
            </w:pPr>
            <w:ins w:id="2615" w:author="David Currow" w:date="2025-03-31T12:08:00Z" w16du:dateUtc="2025-03-31T01:08:00Z">
              <w:r w:rsidRPr="006E2B38">
                <w:rPr>
                  <w:rFonts w:ascii="Calibri" w:eastAsia="Calibri" w:hAnsi="Calibri" w:cs="Times New Roman"/>
                  <w:sz w:val="20"/>
                  <w:szCs w:val="20"/>
                </w:rPr>
                <w:t>(n=6)</w:t>
              </w:r>
            </w:ins>
          </w:p>
        </w:tc>
        <w:tc>
          <w:tcPr>
            <w:tcW w:w="1602" w:type="dxa"/>
            <w:tcBorders>
              <w:top w:val="single" w:sz="4" w:space="0" w:color="AEAAAA"/>
              <w:left w:val="single" w:sz="4" w:space="0" w:color="AEAAAA"/>
              <w:bottom w:val="single" w:sz="4" w:space="0" w:color="AEAAAA"/>
              <w:right w:val="single" w:sz="4" w:space="0" w:color="AEAAAA"/>
            </w:tcBorders>
          </w:tcPr>
          <w:p w14:paraId="41755A22" w14:textId="77777777" w:rsidR="005561F4" w:rsidRPr="006E2B38" w:rsidRDefault="005561F4" w:rsidP="000B7A15">
            <w:pPr>
              <w:rPr>
                <w:ins w:id="2616" w:author="David Currow" w:date="2025-03-31T12:08:00Z" w16du:dateUtc="2025-03-31T01:08:00Z"/>
                <w:rFonts w:ascii="Calibri" w:eastAsia="Calibri" w:hAnsi="Calibri" w:cs="Calibri"/>
                <w:sz w:val="20"/>
                <w:szCs w:val="20"/>
              </w:rPr>
            </w:pPr>
            <w:ins w:id="2617" w:author="David Currow" w:date="2025-03-31T12:08:00Z" w16du:dateUtc="2025-03-31T01:08:00Z">
              <w:r w:rsidRPr="006E2B38">
                <w:rPr>
                  <w:rFonts w:ascii="Calibri" w:eastAsia="Calibri" w:hAnsi="Calibri" w:cs="Times New Roman"/>
                  <w:sz w:val="20"/>
                  <w:szCs w:val="20"/>
                </w:rPr>
                <w:t>Between-arm differences</w:t>
              </w:r>
              <w:r w:rsidRPr="006E2B38">
                <w:rPr>
                  <w:rFonts w:ascii="Calibri" w:eastAsia="Calibri" w:hAnsi="Calibri" w:cs="Times New Roman"/>
                  <w:sz w:val="18"/>
                  <w:szCs w:val="18"/>
                  <w:vertAlign w:val="superscript"/>
                </w:rPr>
                <w:t>†</w:t>
              </w:r>
            </w:ins>
          </w:p>
        </w:tc>
      </w:tr>
      <w:tr w:rsidR="005561F4" w:rsidRPr="006E2B38" w14:paraId="72BA5728" w14:textId="77777777" w:rsidTr="000B7A15">
        <w:trPr>
          <w:ins w:id="2618"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47B08DC4" w14:textId="77777777" w:rsidR="005561F4" w:rsidRPr="006E2B38" w:rsidRDefault="005561F4" w:rsidP="000B7A15">
            <w:pPr>
              <w:rPr>
                <w:ins w:id="2619" w:author="David Currow" w:date="2025-03-31T12:08:00Z" w16du:dateUtc="2025-03-31T01:08:00Z"/>
                <w:rFonts w:ascii="Calibri" w:eastAsia="Calibri" w:hAnsi="Calibri" w:cs="Calibri"/>
                <w:sz w:val="20"/>
                <w:szCs w:val="20"/>
              </w:rPr>
            </w:pPr>
            <w:ins w:id="2620" w:author="David Currow" w:date="2025-03-31T12:08:00Z" w16du:dateUtc="2025-03-31T01:08:00Z">
              <w:r w:rsidRPr="006E2B38">
                <w:rPr>
                  <w:rFonts w:ascii="Calibri" w:eastAsia="Calibri" w:hAnsi="Calibri" w:cs="Calibri"/>
                  <w:sz w:val="20"/>
                  <w:szCs w:val="20"/>
                </w:rPr>
                <w:t xml:space="preserve">3-hour cortisol </w:t>
              </w:r>
            </w:ins>
          </w:p>
          <w:p w14:paraId="5B3B861F" w14:textId="77777777" w:rsidR="005561F4" w:rsidRPr="006E2B38" w:rsidRDefault="005561F4" w:rsidP="000B7A15">
            <w:pPr>
              <w:rPr>
                <w:ins w:id="2621" w:author="David Currow" w:date="2025-03-31T12:08:00Z" w16du:dateUtc="2025-03-31T01:08:00Z"/>
                <w:rFonts w:ascii="Calibri" w:eastAsia="Calibri" w:hAnsi="Calibri" w:cs="Times New Roman"/>
                <w:sz w:val="20"/>
                <w:szCs w:val="20"/>
              </w:rPr>
            </w:pPr>
            <w:ins w:id="2622" w:author="David Currow" w:date="2025-03-31T12:08:00Z" w16du:dateUtc="2025-03-31T01:08:00Z">
              <w:r w:rsidRPr="006E2B38">
                <w:rPr>
                  <w:rFonts w:ascii="Calibri" w:eastAsia="Calibri" w:hAnsi="Calibri" w:cs="Calibri"/>
                  <w:sz w:val="20"/>
                  <w:szCs w:val="20"/>
                </w:rPr>
                <w:t>(nmol/L)</w:t>
              </w:r>
            </w:ins>
          </w:p>
        </w:tc>
        <w:tc>
          <w:tcPr>
            <w:tcW w:w="1805" w:type="dxa"/>
            <w:tcBorders>
              <w:top w:val="single" w:sz="4" w:space="0" w:color="AEAAAA"/>
              <w:left w:val="single" w:sz="4" w:space="0" w:color="AEAAAA"/>
              <w:bottom w:val="single" w:sz="4" w:space="0" w:color="AEAAAA"/>
              <w:right w:val="single" w:sz="4" w:space="0" w:color="AEAAAA"/>
            </w:tcBorders>
          </w:tcPr>
          <w:p w14:paraId="15953F03" w14:textId="77777777" w:rsidR="005561F4" w:rsidRPr="006E2B38" w:rsidRDefault="005561F4" w:rsidP="000B7A15">
            <w:pPr>
              <w:rPr>
                <w:ins w:id="2623" w:author="David Currow" w:date="2025-03-31T12:08:00Z" w16du:dateUtc="2025-03-31T01:08:00Z"/>
                <w:rFonts w:ascii="Calibri" w:eastAsia="Calibri" w:hAnsi="Calibri" w:cs="Calibri"/>
                <w:sz w:val="20"/>
                <w:szCs w:val="20"/>
              </w:rPr>
            </w:pPr>
            <w:ins w:id="2624" w:author="David Currow" w:date="2025-03-31T12:08:00Z" w16du:dateUtc="2025-03-31T01:08:00Z">
              <w:r w:rsidRPr="006E2B38">
                <w:rPr>
                  <w:rFonts w:ascii="Calibri" w:eastAsia="Calibri" w:hAnsi="Calibri" w:cs="Times New Roman"/>
                  <w:sz w:val="20"/>
                  <w:szCs w:val="20"/>
                </w:rPr>
                <w:t xml:space="preserve">4.9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4.7</w:t>
              </w:r>
            </w:ins>
          </w:p>
          <w:p w14:paraId="199F1136" w14:textId="77777777" w:rsidR="005561F4" w:rsidRPr="006E2B38" w:rsidRDefault="005561F4" w:rsidP="000B7A15">
            <w:pPr>
              <w:rPr>
                <w:ins w:id="2625" w:author="David Currow" w:date="2025-03-31T12:08:00Z" w16du:dateUtc="2025-03-31T01:08:00Z"/>
                <w:rFonts w:ascii="Calibri" w:eastAsia="Calibri" w:hAnsi="Calibri" w:cs="Times New Roman"/>
                <w:sz w:val="20"/>
                <w:szCs w:val="20"/>
              </w:rPr>
            </w:pPr>
            <w:ins w:id="2626" w:author="David Currow" w:date="2025-03-31T12:08:00Z" w16du:dateUtc="2025-03-31T01:08:00Z">
              <w:r w:rsidRPr="006E2B38">
                <w:rPr>
                  <w:rFonts w:ascii="Calibri" w:eastAsia="Calibri" w:hAnsi="Calibri" w:cs="Times New Roman"/>
                  <w:sz w:val="20"/>
                  <w:szCs w:val="20"/>
                </w:rPr>
                <w:t>4.73 (2.7 – 7.4)</w:t>
              </w:r>
            </w:ins>
          </w:p>
        </w:tc>
        <w:tc>
          <w:tcPr>
            <w:tcW w:w="1859" w:type="dxa"/>
            <w:tcBorders>
              <w:top w:val="single" w:sz="4" w:space="0" w:color="AEAAAA"/>
              <w:left w:val="single" w:sz="4" w:space="0" w:color="AEAAAA"/>
              <w:bottom w:val="single" w:sz="4" w:space="0" w:color="AEAAAA"/>
              <w:right w:val="single" w:sz="4" w:space="0" w:color="AEAAAA"/>
            </w:tcBorders>
          </w:tcPr>
          <w:p w14:paraId="06640429" w14:textId="77777777" w:rsidR="005561F4" w:rsidRPr="006E2B38" w:rsidRDefault="005561F4" w:rsidP="000B7A15">
            <w:pPr>
              <w:rPr>
                <w:ins w:id="2627" w:author="David Currow" w:date="2025-03-31T12:08:00Z" w16du:dateUtc="2025-03-31T01:08:00Z"/>
                <w:rFonts w:ascii="Calibri" w:eastAsia="Calibri" w:hAnsi="Calibri" w:cs="Calibri"/>
                <w:sz w:val="20"/>
                <w:szCs w:val="20"/>
              </w:rPr>
            </w:pPr>
            <w:ins w:id="2628" w:author="David Currow" w:date="2025-03-31T12:08:00Z" w16du:dateUtc="2025-03-31T01:08:00Z">
              <w:r w:rsidRPr="006E2B38">
                <w:rPr>
                  <w:rFonts w:ascii="Calibri" w:eastAsia="Calibri" w:hAnsi="Calibri" w:cs="Times New Roman"/>
                  <w:sz w:val="20"/>
                  <w:szCs w:val="20"/>
                </w:rPr>
                <w:t xml:space="preserve">8.6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5.6</w:t>
              </w:r>
            </w:ins>
          </w:p>
          <w:p w14:paraId="46004D92" w14:textId="77777777" w:rsidR="005561F4" w:rsidRPr="006E2B38" w:rsidRDefault="005561F4" w:rsidP="000B7A15">
            <w:pPr>
              <w:rPr>
                <w:ins w:id="2629" w:author="David Currow" w:date="2025-03-31T12:08:00Z" w16du:dateUtc="2025-03-31T01:08:00Z"/>
                <w:rFonts w:ascii="Calibri" w:eastAsia="Calibri" w:hAnsi="Calibri" w:cs="Times New Roman"/>
                <w:sz w:val="20"/>
                <w:szCs w:val="20"/>
              </w:rPr>
            </w:pPr>
            <w:ins w:id="2630" w:author="David Currow" w:date="2025-03-31T12:08:00Z" w16du:dateUtc="2025-03-31T01:08:00Z">
              <w:r w:rsidRPr="006E2B38">
                <w:rPr>
                  <w:rFonts w:ascii="Calibri" w:eastAsia="Calibri" w:hAnsi="Calibri" w:cs="Times New Roman"/>
                  <w:sz w:val="20"/>
                  <w:szCs w:val="20"/>
                </w:rPr>
                <w:t>7.93 (4.3 – 13.3)</w:t>
              </w:r>
            </w:ins>
          </w:p>
        </w:tc>
        <w:tc>
          <w:tcPr>
            <w:tcW w:w="1859" w:type="dxa"/>
            <w:tcBorders>
              <w:top w:val="single" w:sz="4" w:space="0" w:color="AEAAAA"/>
              <w:left w:val="single" w:sz="4" w:space="0" w:color="AEAAAA"/>
              <w:bottom w:val="single" w:sz="4" w:space="0" w:color="AEAAAA"/>
              <w:right w:val="single" w:sz="4" w:space="0" w:color="AEAAAA"/>
            </w:tcBorders>
          </w:tcPr>
          <w:p w14:paraId="14ACA81E" w14:textId="77777777" w:rsidR="005561F4" w:rsidRPr="006E2B38" w:rsidRDefault="005561F4" w:rsidP="000B7A15">
            <w:pPr>
              <w:rPr>
                <w:ins w:id="2631" w:author="David Currow" w:date="2025-03-31T12:08:00Z" w16du:dateUtc="2025-03-31T01:08:00Z"/>
                <w:rFonts w:ascii="Calibri" w:eastAsia="Calibri" w:hAnsi="Calibri" w:cs="Calibri"/>
                <w:sz w:val="20"/>
                <w:szCs w:val="20"/>
              </w:rPr>
            </w:pPr>
            <w:ins w:id="2632" w:author="David Currow" w:date="2025-03-31T12:08:00Z" w16du:dateUtc="2025-03-31T01:08:00Z">
              <w:r w:rsidRPr="006E2B38">
                <w:rPr>
                  <w:rFonts w:ascii="Calibri" w:eastAsia="Calibri" w:hAnsi="Calibri" w:cs="Times New Roman"/>
                  <w:sz w:val="20"/>
                  <w:szCs w:val="20"/>
                </w:rPr>
                <w:t xml:space="preserve">6.10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3.3</w:t>
              </w:r>
            </w:ins>
          </w:p>
          <w:p w14:paraId="3EBA44B7" w14:textId="77777777" w:rsidR="005561F4" w:rsidRPr="006E2B38" w:rsidRDefault="005561F4" w:rsidP="000B7A15">
            <w:pPr>
              <w:rPr>
                <w:ins w:id="2633" w:author="David Currow" w:date="2025-03-31T12:08:00Z" w16du:dateUtc="2025-03-31T01:08:00Z"/>
                <w:rFonts w:ascii="Calibri" w:eastAsia="Calibri" w:hAnsi="Calibri" w:cs="Times New Roman"/>
                <w:sz w:val="20"/>
                <w:szCs w:val="20"/>
              </w:rPr>
            </w:pPr>
            <w:ins w:id="2634" w:author="David Currow" w:date="2025-03-31T12:08:00Z" w16du:dateUtc="2025-03-31T01:08:00Z">
              <w:r w:rsidRPr="006E2B38">
                <w:rPr>
                  <w:rFonts w:ascii="Calibri" w:eastAsia="Calibri" w:hAnsi="Calibri" w:cs="Calibri"/>
                  <w:sz w:val="20"/>
                  <w:szCs w:val="20"/>
                </w:rPr>
                <w:t>5.08 (3.4 – 9.5)</w:t>
              </w:r>
            </w:ins>
          </w:p>
        </w:tc>
        <w:tc>
          <w:tcPr>
            <w:tcW w:w="1602" w:type="dxa"/>
            <w:tcBorders>
              <w:top w:val="single" w:sz="4" w:space="0" w:color="AEAAAA"/>
              <w:left w:val="single" w:sz="4" w:space="0" w:color="AEAAAA"/>
              <w:bottom w:val="single" w:sz="4" w:space="0" w:color="AEAAAA"/>
              <w:right w:val="single" w:sz="4" w:space="0" w:color="AEAAAA"/>
            </w:tcBorders>
          </w:tcPr>
          <w:p w14:paraId="0AEAF4B4" w14:textId="77777777" w:rsidR="005561F4" w:rsidRPr="006E2B38" w:rsidRDefault="005561F4" w:rsidP="000B7A15">
            <w:pPr>
              <w:rPr>
                <w:ins w:id="2635" w:author="David Currow" w:date="2025-03-31T12:08:00Z" w16du:dateUtc="2025-03-31T01:08:00Z"/>
                <w:rFonts w:ascii="Calibri" w:eastAsia="Calibri" w:hAnsi="Calibri" w:cs="Times New Roman"/>
                <w:sz w:val="20"/>
                <w:szCs w:val="20"/>
              </w:rPr>
            </w:pPr>
            <w:ins w:id="2636" w:author="David Currow" w:date="2025-03-31T12:08:00Z" w16du:dateUtc="2025-03-31T01:08:00Z">
              <w:r w:rsidRPr="006E2B38">
                <w:rPr>
                  <w:rFonts w:ascii="Calibri" w:eastAsia="Calibri" w:hAnsi="Calibri" w:cs="Times New Roman"/>
                  <w:sz w:val="20"/>
                  <w:szCs w:val="20"/>
                </w:rPr>
                <w:t>-</w:t>
              </w:r>
            </w:ins>
          </w:p>
        </w:tc>
      </w:tr>
      <w:tr w:rsidR="005561F4" w:rsidRPr="006E2B38" w14:paraId="54499CAB" w14:textId="77777777" w:rsidTr="000B7A15">
        <w:trPr>
          <w:ins w:id="2637"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71AE9B74" w14:textId="77777777" w:rsidR="005561F4" w:rsidRPr="006E2B38" w:rsidRDefault="005561F4" w:rsidP="000B7A15">
            <w:pPr>
              <w:rPr>
                <w:ins w:id="2638" w:author="David Currow" w:date="2025-03-31T12:08:00Z" w16du:dateUtc="2025-03-31T01:08:00Z"/>
                <w:rFonts w:ascii="Calibri" w:eastAsia="Calibri" w:hAnsi="Calibri" w:cs="Calibri"/>
                <w:sz w:val="20"/>
                <w:szCs w:val="20"/>
              </w:rPr>
            </w:pPr>
            <w:ins w:id="2639" w:author="David Currow" w:date="2025-03-31T12:08:00Z" w16du:dateUtc="2025-03-31T01:08:00Z">
              <w:r w:rsidRPr="006E2B38">
                <w:rPr>
                  <w:rFonts w:ascii="Calibri" w:eastAsia="Calibri" w:hAnsi="Calibri" w:cs="Calibri"/>
                  <w:sz w:val="20"/>
                  <w:szCs w:val="20"/>
                </w:rPr>
                <w:t xml:space="preserve">6-hour cortisol </w:t>
              </w:r>
            </w:ins>
          </w:p>
          <w:p w14:paraId="528EB025" w14:textId="77777777" w:rsidR="005561F4" w:rsidRPr="006E2B38" w:rsidRDefault="005561F4" w:rsidP="000B7A15">
            <w:pPr>
              <w:rPr>
                <w:ins w:id="2640" w:author="David Currow" w:date="2025-03-31T12:08:00Z" w16du:dateUtc="2025-03-31T01:08:00Z"/>
                <w:rFonts w:ascii="Calibri" w:eastAsia="Calibri" w:hAnsi="Calibri" w:cs="Times New Roman"/>
                <w:sz w:val="20"/>
                <w:szCs w:val="20"/>
              </w:rPr>
            </w:pPr>
            <w:ins w:id="2641" w:author="David Currow" w:date="2025-03-31T12:08:00Z" w16du:dateUtc="2025-03-31T01:08:00Z">
              <w:r w:rsidRPr="006E2B38">
                <w:rPr>
                  <w:rFonts w:ascii="Calibri" w:eastAsia="Calibri" w:hAnsi="Calibri" w:cs="Calibri"/>
                  <w:sz w:val="20"/>
                  <w:szCs w:val="20"/>
                </w:rPr>
                <w:t>(nmol/L)</w:t>
              </w:r>
            </w:ins>
          </w:p>
        </w:tc>
        <w:tc>
          <w:tcPr>
            <w:tcW w:w="1805" w:type="dxa"/>
            <w:tcBorders>
              <w:top w:val="single" w:sz="4" w:space="0" w:color="AEAAAA"/>
              <w:left w:val="single" w:sz="4" w:space="0" w:color="AEAAAA"/>
              <w:bottom w:val="single" w:sz="4" w:space="0" w:color="AEAAAA"/>
              <w:right w:val="single" w:sz="4" w:space="0" w:color="AEAAAA"/>
            </w:tcBorders>
          </w:tcPr>
          <w:p w14:paraId="470850C9" w14:textId="77777777" w:rsidR="005561F4" w:rsidRPr="006E2B38" w:rsidRDefault="005561F4" w:rsidP="000B7A15">
            <w:pPr>
              <w:rPr>
                <w:ins w:id="2642" w:author="David Currow" w:date="2025-03-31T12:08:00Z" w16du:dateUtc="2025-03-31T01:08:00Z"/>
                <w:rFonts w:ascii="Calibri" w:eastAsia="Calibri" w:hAnsi="Calibri" w:cs="Calibri"/>
                <w:sz w:val="20"/>
                <w:szCs w:val="20"/>
              </w:rPr>
            </w:pPr>
            <w:ins w:id="2643" w:author="David Currow" w:date="2025-03-31T12:08:00Z" w16du:dateUtc="2025-03-31T01:08:00Z">
              <w:r w:rsidRPr="006E2B38">
                <w:rPr>
                  <w:rFonts w:ascii="Calibri" w:eastAsia="Calibri" w:hAnsi="Calibri" w:cs="Times New Roman"/>
                  <w:sz w:val="20"/>
                  <w:szCs w:val="20"/>
                </w:rPr>
                <w:t xml:space="preserve">5.6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4.5</w:t>
              </w:r>
            </w:ins>
          </w:p>
          <w:p w14:paraId="25100497" w14:textId="77777777" w:rsidR="005561F4" w:rsidRPr="006E2B38" w:rsidRDefault="005561F4" w:rsidP="000B7A15">
            <w:pPr>
              <w:rPr>
                <w:ins w:id="2644" w:author="David Currow" w:date="2025-03-31T12:08:00Z" w16du:dateUtc="2025-03-31T01:08:00Z"/>
                <w:rFonts w:ascii="Calibri" w:eastAsia="Calibri" w:hAnsi="Calibri" w:cs="Times New Roman"/>
                <w:sz w:val="20"/>
                <w:szCs w:val="20"/>
              </w:rPr>
            </w:pPr>
            <w:ins w:id="2645" w:author="David Currow" w:date="2025-03-31T12:08:00Z" w16du:dateUtc="2025-03-31T01:08:00Z">
              <w:r w:rsidRPr="006E2B38">
                <w:rPr>
                  <w:rFonts w:ascii="Calibri" w:eastAsia="Calibri" w:hAnsi="Calibri" w:cs="Calibri"/>
                  <w:sz w:val="20"/>
                  <w:szCs w:val="20"/>
                </w:rPr>
                <w:t>4.23 (2.2 – 8.9)</w:t>
              </w:r>
            </w:ins>
          </w:p>
        </w:tc>
        <w:tc>
          <w:tcPr>
            <w:tcW w:w="1859" w:type="dxa"/>
            <w:tcBorders>
              <w:top w:val="single" w:sz="4" w:space="0" w:color="AEAAAA"/>
              <w:left w:val="single" w:sz="4" w:space="0" w:color="AEAAAA"/>
              <w:bottom w:val="single" w:sz="4" w:space="0" w:color="AEAAAA"/>
              <w:right w:val="single" w:sz="4" w:space="0" w:color="AEAAAA"/>
            </w:tcBorders>
          </w:tcPr>
          <w:p w14:paraId="728CD8F6" w14:textId="77777777" w:rsidR="005561F4" w:rsidRPr="006E2B38" w:rsidRDefault="005561F4" w:rsidP="000B7A15">
            <w:pPr>
              <w:rPr>
                <w:ins w:id="2646" w:author="David Currow" w:date="2025-03-31T12:08:00Z" w16du:dateUtc="2025-03-31T01:08:00Z"/>
                <w:rFonts w:ascii="Calibri" w:eastAsia="Calibri" w:hAnsi="Calibri" w:cs="Calibri"/>
                <w:sz w:val="20"/>
                <w:szCs w:val="20"/>
              </w:rPr>
            </w:pPr>
            <w:ins w:id="2647" w:author="David Currow" w:date="2025-03-31T12:08:00Z" w16du:dateUtc="2025-03-31T01:08:00Z">
              <w:r w:rsidRPr="006E2B38">
                <w:rPr>
                  <w:rFonts w:ascii="Calibri" w:eastAsia="Calibri" w:hAnsi="Calibri" w:cs="Times New Roman"/>
                  <w:sz w:val="20"/>
                  <w:szCs w:val="20"/>
                </w:rPr>
                <w:t xml:space="preserve">4.01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2.1 </w:t>
              </w:r>
            </w:ins>
          </w:p>
          <w:p w14:paraId="206C59D8" w14:textId="77777777" w:rsidR="005561F4" w:rsidRPr="006E2B38" w:rsidRDefault="005561F4" w:rsidP="000B7A15">
            <w:pPr>
              <w:rPr>
                <w:ins w:id="2648" w:author="David Currow" w:date="2025-03-31T12:08:00Z" w16du:dateUtc="2025-03-31T01:08:00Z"/>
                <w:rFonts w:ascii="Calibri" w:eastAsia="Calibri" w:hAnsi="Calibri" w:cs="Times New Roman"/>
                <w:sz w:val="20"/>
                <w:szCs w:val="20"/>
              </w:rPr>
            </w:pPr>
            <w:ins w:id="2649" w:author="David Currow" w:date="2025-03-31T12:08:00Z" w16du:dateUtc="2025-03-31T01:08:00Z">
              <w:r w:rsidRPr="006E2B38">
                <w:rPr>
                  <w:rFonts w:ascii="Calibri" w:eastAsia="Calibri" w:hAnsi="Calibri" w:cs="Calibri"/>
                  <w:sz w:val="20"/>
                  <w:szCs w:val="20"/>
                </w:rPr>
                <w:t>3.77 (2.3 – 5.7)</w:t>
              </w:r>
            </w:ins>
          </w:p>
        </w:tc>
        <w:tc>
          <w:tcPr>
            <w:tcW w:w="1859" w:type="dxa"/>
            <w:tcBorders>
              <w:top w:val="single" w:sz="4" w:space="0" w:color="AEAAAA"/>
              <w:left w:val="single" w:sz="4" w:space="0" w:color="AEAAAA"/>
              <w:bottom w:val="single" w:sz="4" w:space="0" w:color="AEAAAA"/>
              <w:right w:val="single" w:sz="4" w:space="0" w:color="AEAAAA"/>
            </w:tcBorders>
          </w:tcPr>
          <w:p w14:paraId="77BF6C56" w14:textId="77777777" w:rsidR="005561F4" w:rsidRPr="006E2B38" w:rsidRDefault="005561F4" w:rsidP="000B7A15">
            <w:pPr>
              <w:rPr>
                <w:ins w:id="2650" w:author="David Currow" w:date="2025-03-31T12:08:00Z" w16du:dateUtc="2025-03-31T01:08:00Z"/>
                <w:rFonts w:ascii="Calibri" w:eastAsia="Calibri" w:hAnsi="Calibri" w:cs="Calibri"/>
                <w:sz w:val="20"/>
                <w:szCs w:val="20"/>
              </w:rPr>
            </w:pPr>
            <w:ins w:id="2651" w:author="David Currow" w:date="2025-03-31T12:08:00Z" w16du:dateUtc="2025-03-31T01:08:00Z">
              <w:r w:rsidRPr="006E2B38">
                <w:rPr>
                  <w:rFonts w:ascii="Calibri" w:eastAsia="Calibri" w:hAnsi="Calibri" w:cs="Times New Roman"/>
                  <w:sz w:val="20"/>
                  <w:szCs w:val="20"/>
                </w:rPr>
                <w:t xml:space="preserve">4.62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8</w:t>
              </w:r>
            </w:ins>
          </w:p>
          <w:p w14:paraId="05AC1A47" w14:textId="77777777" w:rsidR="005561F4" w:rsidRPr="006E2B38" w:rsidRDefault="005561F4" w:rsidP="000B7A15">
            <w:pPr>
              <w:rPr>
                <w:ins w:id="2652" w:author="David Currow" w:date="2025-03-31T12:08:00Z" w16du:dateUtc="2025-03-31T01:08:00Z"/>
                <w:rFonts w:ascii="Calibri" w:eastAsia="Calibri" w:hAnsi="Calibri" w:cs="Times New Roman"/>
                <w:sz w:val="20"/>
                <w:szCs w:val="20"/>
              </w:rPr>
            </w:pPr>
            <w:ins w:id="2653" w:author="David Currow" w:date="2025-03-31T12:08:00Z" w16du:dateUtc="2025-03-31T01:08:00Z">
              <w:r w:rsidRPr="006E2B38">
                <w:rPr>
                  <w:rFonts w:ascii="Calibri" w:eastAsia="Calibri" w:hAnsi="Calibri" w:cs="Calibri"/>
                  <w:sz w:val="20"/>
                  <w:szCs w:val="20"/>
                </w:rPr>
                <w:t>4.13 (3.09 – 6.3)</w:t>
              </w:r>
            </w:ins>
          </w:p>
        </w:tc>
        <w:tc>
          <w:tcPr>
            <w:tcW w:w="1602" w:type="dxa"/>
            <w:tcBorders>
              <w:top w:val="single" w:sz="4" w:space="0" w:color="AEAAAA"/>
              <w:left w:val="single" w:sz="4" w:space="0" w:color="AEAAAA"/>
              <w:bottom w:val="single" w:sz="4" w:space="0" w:color="AEAAAA"/>
              <w:right w:val="single" w:sz="4" w:space="0" w:color="AEAAAA"/>
            </w:tcBorders>
          </w:tcPr>
          <w:p w14:paraId="3678D329" w14:textId="77777777" w:rsidR="005561F4" w:rsidRPr="006E2B38" w:rsidRDefault="005561F4" w:rsidP="000B7A15">
            <w:pPr>
              <w:rPr>
                <w:ins w:id="2654" w:author="David Currow" w:date="2025-03-31T12:08:00Z" w16du:dateUtc="2025-03-31T01:08:00Z"/>
                <w:rFonts w:ascii="Calibri" w:eastAsia="Calibri" w:hAnsi="Calibri" w:cs="Times New Roman"/>
                <w:sz w:val="20"/>
                <w:szCs w:val="20"/>
              </w:rPr>
            </w:pPr>
            <w:ins w:id="2655" w:author="David Currow" w:date="2025-03-31T12:08:00Z" w16du:dateUtc="2025-03-31T01:08:00Z">
              <w:r w:rsidRPr="006E2B38">
                <w:rPr>
                  <w:rFonts w:ascii="Calibri" w:eastAsia="Calibri" w:hAnsi="Calibri" w:cs="Times New Roman"/>
                  <w:sz w:val="20"/>
                  <w:szCs w:val="20"/>
                </w:rPr>
                <w:t>-</w:t>
              </w:r>
            </w:ins>
          </w:p>
        </w:tc>
      </w:tr>
      <w:tr w:rsidR="005561F4" w:rsidRPr="006E2B38" w14:paraId="09CDF10B" w14:textId="77777777" w:rsidTr="000B7A15">
        <w:trPr>
          <w:ins w:id="2656"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270C1E9E" w14:textId="77777777" w:rsidR="005561F4" w:rsidRPr="006E2B38" w:rsidRDefault="005561F4" w:rsidP="000B7A15">
            <w:pPr>
              <w:rPr>
                <w:ins w:id="2657" w:author="David Currow" w:date="2025-03-31T12:08:00Z" w16du:dateUtc="2025-03-31T01:08:00Z"/>
                <w:rFonts w:ascii="Calibri" w:eastAsia="Calibri" w:hAnsi="Calibri" w:cs="Calibri"/>
                <w:sz w:val="20"/>
                <w:szCs w:val="20"/>
              </w:rPr>
            </w:pPr>
            <w:ins w:id="2658" w:author="David Currow" w:date="2025-03-31T12:08:00Z" w16du:dateUtc="2025-03-31T01:08:00Z">
              <w:r w:rsidRPr="006E2B38">
                <w:rPr>
                  <w:rFonts w:ascii="Calibri" w:eastAsia="Calibri" w:hAnsi="Calibri" w:cs="Calibri"/>
                  <w:sz w:val="20"/>
                  <w:szCs w:val="20"/>
                </w:rPr>
                <w:t xml:space="preserve">12-hour cortisol </w:t>
              </w:r>
            </w:ins>
          </w:p>
          <w:p w14:paraId="16FF6CB7" w14:textId="77777777" w:rsidR="005561F4" w:rsidRPr="006E2B38" w:rsidRDefault="005561F4" w:rsidP="000B7A15">
            <w:pPr>
              <w:rPr>
                <w:ins w:id="2659" w:author="David Currow" w:date="2025-03-31T12:08:00Z" w16du:dateUtc="2025-03-31T01:08:00Z"/>
                <w:rFonts w:ascii="Calibri" w:eastAsia="Calibri" w:hAnsi="Calibri" w:cs="Times New Roman"/>
                <w:sz w:val="20"/>
                <w:szCs w:val="20"/>
              </w:rPr>
            </w:pPr>
            <w:ins w:id="2660" w:author="David Currow" w:date="2025-03-31T12:08:00Z" w16du:dateUtc="2025-03-31T01:08:00Z">
              <w:r w:rsidRPr="006E2B38">
                <w:rPr>
                  <w:rFonts w:ascii="Calibri" w:eastAsia="Calibri" w:hAnsi="Calibri" w:cs="Calibri"/>
                  <w:sz w:val="20"/>
                  <w:szCs w:val="20"/>
                </w:rPr>
                <w:t>(nmol/L)</w:t>
              </w:r>
            </w:ins>
          </w:p>
        </w:tc>
        <w:tc>
          <w:tcPr>
            <w:tcW w:w="1805" w:type="dxa"/>
            <w:tcBorders>
              <w:top w:val="single" w:sz="4" w:space="0" w:color="AEAAAA"/>
              <w:left w:val="single" w:sz="4" w:space="0" w:color="AEAAAA"/>
              <w:bottom w:val="single" w:sz="4" w:space="0" w:color="AEAAAA"/>
              <w:right w:val="single" w:sz="4" w:space="0" w:color="AEAAAA"/>
            </w:tcBorders>
          </w:tcPr>
          <w:p w14:paraId="5FFA6FBC" w14:textId="77777777" w:rsidR="005561F4" w:rsidRPr="006E2B38" w:rsidRDefault="005561F4" w:rsidP="000B7A15">
            <w:pPr>
              <w:rPr>
                <w:ins w:id="2661" w:author="David Currow" w:date="2025-03-31T12:08:00Z" w16du:dateUtc="2025-03-31T01:08:00Z"/>
                <w:rFonts w:ascii="Calibri" w:eastAsia="Calibri" w:hAnsi="Calibri" w:cs="Calibri"/>
                <w:sz w:val="20"/>
                <w:szCs w:val="20"/>
              </w:rPr>
            </w:pPr>
            <w:ins w:id="2662" w:author="David Currow" w:date="2025-03-31T12:08:00Z" w16du:dateUtc="2025-03-31T01:08:00Z">
              <w:r w:rsidRPr="006E2B38">
                <w:rPr>
                  <w:rFonts w:ascii="Calibri" w:eastAsia="Calibri" w:hAnsi="Calibri" w:cs="Times New Roman"/>
                  <w:sz w:val="20"/>
                  <w:szCs w:val="20"/>
                </w:rPr>
                <w:t xml:space="preserve">2.28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2</w:t>
              </w:r>
            </w:ins>
          </w:p>
          <w:p w14:paraId="259D7589" w14:textId="77777777" w:rsidR="005561F4" w:rsidRPr="006E2B38" w:rsidRDefault="005561F4" w:rsidP="000B7A15">
            <w:pPr>
              <w:rPr>
                <w:ins w:id="2663" w:author="David Currow" w:date="2025-03-31T12:08:00Z" w16du:dateUtc="2025-03-31T01:08:00Z"/>
                <w:rFonts w:ascii="Calibri" w:eastAsia="Calibri" w:hAnsi="Calibri" w:cs="Times New Roman"/>
                <w:sz w:val="20"/>
                <w:szCs w:val="20"/>
              </w:rPr>
            </w:pPr>
            <w:ins w:id="2664" w:author="David Currow" w:date="2025-03-31T12:08:00Z" w16du:dateUtc="2025-03-31T01:08:00Z">
              <w:r w:rsidRPr="006E2B38">
                <w:rPr>
                  <w:rFonts w:ascii="Calibri" w:eastAsia="Calibri" w:hAnsi="Calibri" w:cs="Times New Roman"/>
                  <w:sz w:val="20"/>
                  <w:szCs w:val="20"/>
                </w:rPr>
                <w:t>2.04 (1.1 – 3.5)</w:t>
              </w:r>
            </w:ins>
          </w:p>
        </w:tc>
        <w:tc>
          <w:tcPr>
            <w:tcW w:w="1859" w:type="dxa"/>
            <w:tcBorders>
              <w:top w:val="single" w:sz="4" w:space="0" w:color="AEAAAA"/>
              <w:left w:val="single" w:sz="4" w:space="0" w:color="AEAAAA"/>
              <w:bottom w:val="single" w:sz="4" w:space="0" w:color="AEAAAA"/>
              <w:right w:val="single" w:sz="4" w:space="0" w:color="AEAAAA"/>
            </w:tcBorders>
          </w:tcPr>
          <w:p w14:paraId="24B2D460" w14:textId="77777777" w:rsidR="005561F4" w:rsidRPr="006E2B38" w:rsidRDefault="005561F4" w:rsidP="000B7A15">
            <w:pPr>
              <w:rPr>
                <w:ins w:id="2665" w:author="David Currow" w:date="2025-03-31T12:08:00Z" w16du:dateUtc="2025-03-31T01:08:00Z"/>
                <w:rFonts w:ascii="Calibri" w:eastAsia="Calibri" w:hAnsi="Calibri" w:cs="Calibri"/>
                <w:sz w:val="20"/>
                <w:szCs w:val="20"/>
              </w:rPr>
            </w:pPr>
            <w:ins w:id="2666" w:author="David Currow" w:date="2025-03-31T12:08:00Z" w16du:dateUtc="2025-03-31T01:08:00Z">
              <w:r w:rsidRPr="006E2B38">
                <w:rPr>
                  <w:rFonts w:ascii="Calibri" w:eastAsia="Calibri" w:hAnsi="Calibri" w:cs="Times New Roman"/>
                  <w:sz w:val="20"/>
                  <w:szCs w:val="20"/>
                </w:rPr>
                <w:t xml:space="preserve">2.90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2.1</w:t>
              </w:r>
            </w:ins>
          </w:p>
          <w:p w14:paraId="7B8A24EA" w14:textId="77777777" w:rsidR="005561F4" w:rsidRPr="006E2B38" w:rsidRDefault="005561F4" w:rsidP="000B7A15">
            <w:pPr>
              <w:rPr>
                <w:ins w:id="2667" w:author="David Currow" w:date="2025-03-31T12:08:00Z" w16du:dateUtc="2025-03-31T01:08:00Z"/>
                <w:rFonts w:ascii="Calibri" w:eastAsia="Calibri" w:hAnsi="Calibri" w:cs="Times New Roman"/>
                <w:sz w:val="20"/>
                <w:szCs w:val="20"/>
              </w:rPr>
            </w:pPr>
            <w:ins w:id="2668" w:author="David Currow" w:date="2025-03-31T12:08:00Z" w16du:dateUtc="2025-03-31T01:08:00Z">
              <w:r w:rsidRPr="006E2B38">
                <w:rPr>
                  <w:rFonts w:ascii="Calibri" w:eastAsia="Calibri" w:hAnsi="Calibri" w:cs="Calibri"/>
                  <w:sz w:val="20"/>
                  <w:szCs w:val="20"/>
                </w:rPr>
                <w:t>2.04 (1.6 – 3.9)</w:t>
              </w:r>
            </w:ins>
          </w:p>
        </w:tc>
        <w:tc>
          <w:tcPr>
            <w:tcW w:w="1859" w:type="dxa"/>
            <w:tcBorders>
              <w:top w:val="single" w:sz="4" w:space="0" w:color="AEAAAA"/>
              <w:left w:val="single" w:sz="4" w:space="0" w:color="AEAAAA"/>
              <w:bottom w:val="single" w:sz="4" w:space="0" w:color="AEAAAA"/>
              <w:right w:val="single" w:sz="4" w:space="0" w:color="AEAAAA"/>
            </w:tcBorders>
          </w:tcPr>
          <w:p w14:paraId="7DB70E21" w14:textId="77777777" w:rsidR="005561F4" w:rsidRPr="006E2B38" w:rsidRDefault="005561F4" w:rsidP="000B7A15">
            <w:pPr>
              <w:rPr>
                <w:ins w:id="2669" w:author="David Currow" w:date="2025-03-31T12:08:00Z" w16du:dateUtc="2025-03-31T01:08:00Z"/>
                <w:rFonts w:ascii="Calibri" w:eastAsia="Calibri" w:hAnsi="Calibri" w:cs="Calibri"/>
                <w:sz w:val="20"/>
                <w:szCs w:val="20"/>
              </w:rPr>
            </w:pPr>
            <w:ins w:id="2670" w:author="David Currow" w:date="2025-03-31T12:08:00Z" w16du:dateUtc="2025-03-31T01:08:00Z">
              <w:r w:rsidRPr="006E2B38">
                <w:rPr>
                  <w:rFonts w:ascii="Calibri" w:eastAsia="Calibri" w:hAnsi="Calibri" w:cs="Times New Roman"/>
                  <w:sz w:val="20"/>
                  <w:szCs w:val="20"/>
                </w:rPr>
                <w:t xml:space="preserve">2.53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34</w:t>
              </w:r>
            </w:ins>
          </w:p>
          <w:p w14:paraId="72A60232" w14:textId="77777777" w:rsidR="005561F4" w:rsidRPr="006E2B38" w:rsidRDefault="005561F4" w:rsidP="000B7A15">
            <w:pPr>
              <w:rPr>
                <w:ins w:id="2671" w:author="David Currow" w:date="2025-03-31T12:08:00Z" w16du:dateUtc="2025-03-31T01:08:00Z"/>
                <w:rFonts w:ascii="Calibri" w:eastAsia="Calibri" w:hAnsi="Calibri" w:cs="Times New Roman"/>
                <w:sz w:val="20"/>
                <w:szCs w:val="20"/>
              </w:rPr>
            </w:pPr>
            <w:ins w:id="2672" w:author="David Currow" w:date="2025-03-31T12:08:00Z" w16du:dateUtc="2025-03-31T01:08:00Z">
              <w:r w:rsidRPr="006E2B38">
                <w:rPr>
                  <w:rFonts w:ascii="Calibri" w:eastAsia="Calibri" w:hAnsi="Calibri" w:cs="Calibri"/>
                  <w:sz w:val="20"/>
                  <w:szCs w:val="20"/>
                </w:rPr>
                <w:t>2.23 (1.9 – 2.4)</w:t>
              </w:r>
            </w:ins>
          </w:p>
        </w:tc>
        <w:tc>
          <w:tcPr>
            <w:tcW w:w="1602" w:type="dxa"/>
            <w:tcBorders>
              <w:top w:val="single" w:sz="4" w:space="0" w:color="AEAAAA"/>
              <w:left w:val="single" w:sz="4" w:space="0" w:color="AEAAAA"/>
              <w:bottom w:val="single" w:sz="4" w:space="0" w:color="AEAAAA"/>
              <w:right w:val="single" w:sz="4" w:space="0" w:color="AEAAAA"/>
            </w:tcBorders>
          </w:tcPr>
          <w:p w14:paraId="65AF1BE4" w14:textId="77777777" w:rsidR="005561F4" w:rsidRPr="006E2B38" w:rsidRDefault="005561F4" w:rsidP="000B7A15">
            <w:pPr>
              <w:rPr>
                <w:ins w:id="2673" w:author="David Currow" w:date="2025-03-31T12:08:00Z" w16du:dateUtc="2025-03-31T01:08:00Z"/>
                <w:rFonts w:ascii="Calibri" w:eastAsia="Calibri" w:hAnsi="Calibri" w:cs="Times New Roman"/>
                <w:sz w:val="20"/>
                <w:szCs w:val="20"/>
              </w:rPr>
            </w:pPr>
            <w:ins w:id="2674" w:author="David Currow" w:date="2025-03-31T12:08:00Z" w16du:dateUtc="2025-03-31T01:08:00Z">
              <w:r w:rsidRPr="006E2B38">
                <w:rPr>
                  <w:rFonts w:ascii="Calibri" w:eastAsia="Calibri" w:hAnsi="Calibri" w:cs="Times New Roman"/>
                  <w:sz w:val="20"/>
                  <w:szCs w:val="20"/>
                </w:rPr>
                <w:t>-</w:t>
              </w:r>
            </w:ins>
          </w:p>
        </w:tc>
      </w:tr>
      <w:tr w:rsidR="005561F4" w:rsidRPr="006E2B38" w14:paraId="3322B762" w14:textId="77777777" w:rsidTr="000B7A15">
        <w:trPr>
          <w:ins w:id="2675"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3CA4E619" w14:textId="77777777" w:rsidR="005561F4" w:rsidRPr="006E2B38" w:rsidRDefault="005561F4" w:rsidP="000B7A15">
            <w:pPr>
              <w:rPr>
                <w:ins w:id="2676" w:author="David Currow" w:date="2025-03-31T12:08:00Z" w16du:dateUtc="2025-03-31T01:08:00Z"/>
                <w:rFonts w:ascii="Calibri" w:eastAsia="Calibri" w:hAnsi="Calibri" w:cs="Calibri"/>
                <w:sz w:val="20"/>
                <w:szCs w:val="20"/>
              </w:rPr>
            </w:pPr>
            <w:ins w:id="2677" w:author="David Currow" w:date="2025-03-31T12:08:00Z" w16du:dateUtc="2025-03-31T01:08:00Z">
              <w:r w:rsidRPr="006E2B38">
                <w:rPr>
                  <w:rFonts w:ascii="Calibri" w:eastAsia="Calibri" w:hAnsi="Calibri" w:cs="Calibri"/>
                  <w:sz w:val="20"/>
                  <w:szCs w:val="20"/>
                </w:rPr>
                <w:t>Ln diurnal slope</w:t>
              </w:r>
              <w:r w:rsidRPr="006E2B38">
                <w:rPr>
                  <w:rFonts w:ascii="Calibri" w:eastAsia="Calibri" w:hAnsi="Calibri" w:cs="Times New Roman"/>
                  <w:sz w:val="18"/>
                  <w:szCs w:val="18"/>
                  <w:vertAlign w:val="superscript"/>
                </w:rPr>
                <w:t>†</w:t>
              </w:r>
            </w:ins>
          </w:p>
          <w:p w14:paraId="1D1C2247" w14:textId="77777777" w:rsidR="005561F4" w:rsidRPr="006E2B38" w:rsidRDefault="005561F4" w:rsidP="000B7A15">
            <w:pPr>
              <w:rPr>
                <w:ins w:id="2678" w:author="David Currow" w:date="2025-03-31T12:08:00Z" w16du:dateUtc="2025-03-31T01:08:00Z"/>
                <w:rFonts w:ascii="Calibri" w:eastAsia="Calibri" w:hAnsi="Calibri" w:cs="Times New Roman"/>
                <w:sz w:val="20"/>
                <w:szCs w:val="20"/>
              </w:rPr>
            </w:pPr>
            <w:ins w:id="2679" w:author="David Currow" w:date="2025-03-31T12:08:00Z" w16du:dateUtc="2025-03-31T01:08:00Z">
              <w:r w:rsidRPr="006E2B38">
                <w:rPr>
                  <w:rFonts w:ascii="Calibri" w:eastAsia="Calibri" w:hAnsi="Calibri" w:cs="Calibri"/>
                  <w:sz w:val="20"/>
                  <w:szCs w:val="20"/>
                </w:rPr>
                <w:t>(Ln nmol/L/hr)</w:t>
              </w:r>
            </w:ins>
          </w:p>
        </w:tc>
        <w:tc>
          <w:tcPr>
            <w:tcW w:w="1805" w:type="dxa"/>
            <w:tcBorders>
              <w:top w:val="single" w:sz="4" w:space="0" w:color="AEAAAA"/>
              <w:left w:val="single" w:sz="4" w:space="0" w:color="AEAAAA"/>
              <w:bottom w:val="single" w:sz="4" w:space="0" w:color="AEAAAA"/>
              <w:right w:val="single" w:sz="4" w:space="0" w:color="AEAAAA"/>
            </w:tcBorders>
          </w:tcPr>
          <w:p w14:paraId="5B5BC56C" w14:textId="77777777" w:rsidR="005561F4" w:rsidRPr="006E2B38" w:rsidRDefault="005561F4" w:rsidP="000B7A15">
            <w:pPr>
              <w:rPr>
                <w:ins w:id="2680" w:author="David Currow" w:date="2025-03-31T12:08:00Z" w16du:dateUtc="2025-03-31T01:08:00Z"/>
                <w:rFonts w:ascii="Calibri" w:eastAsia="Calibri" w:hAnsi="Calibri" w:cs="Calibri"/>
                <w:sz w:val="20"/>
                <w:szCs w:val="20"/>
              </w:rPr>
            </w:pPr>
            <w:ins w:id="2681" w:author="David Currow" w:date="2025-03-31T12:08:00Z" w16du:dateUtc="2025-03-31T01:08:00Z">
              <w:r w:rsidRPr="006E2B38">
                <w:rPr>
                  <w:rFonts w:ascii="Calibri" w:eastAsia="Calibri" w:hAnsi="Calibri" w:cs="Times New Roman"/>
                  <w:sz w:val="20"/>
                  <w:szCs w:val="20"/>
                </w:rPr>
                <w:t xml:space="preserve">-0.0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07</w:t>
              </w:r>
            </w:ins>
          </w:p>
          <w:p w14:paraId="6AB1B2F3" w14:textId="77777777" w:rsidR="005561F4" w:rsidRPr="006E2B38" w:rsidRDefault="005561F4" w:rsidP="000B7A15">
            <w:pPr>
              <w:rPr>
                <w:ins w:id="2682" w:author="David Currow" w:date="2025-03-31T12:08:00Z" w16du:dateUtc="2025-03-31T01:08:00Z"/>
                <w:rFonts w:ascii="Calibri" w:eastAsia="Calibri" w:hAnsi="Calibri" w:cs="Calibri"/>
                <w:sz w:val="20"/>
                <w:szCs w:val="20"/>
              </w:rPr>
            </w:pPr>
          </w:p>
        </w:tc>
        <w:tc>
          <w:tcPr>
            <w:tcW w:w="1859" w:type="dxa"/>
            <w:tcBorders>
              <w:top w:val="single" w:sz="4" w:space="0" w:color="AEAAAA"/>
              <w:left w:val="single" w:sz="4" w:space="0" w:color="AEAAAA"/>
              <w:bottom w:val="single" w:sz="4" w:space="0" w:color="AEAAAA"/>
              <w:right w:val="single" w:sz="4" w:space="0" w:color="AEAAAA"/>
            </w:tcBorders>
          </w:tcPr>
          <w:p w14:paraId="3E2AF1A3" w14:textId="77777777" w:rsidR="005561F4" w:rsidRPr="006E2B38" w:rsidRDefault="005561F4" w:rsidP="000B7A15">
            <w:pPr>
              <w:rPr>
                <w:ins w:id="2683" w:author="David Currow" w:date="2025-03-31T12:08:00Z" w16du:dateUtc="2025-03-31T01:08:00Z"/>
                <w:rFonts w:ascii="Calibri" w:eastAsia="Calibri" w:hAnsi="Calibri" w:cs="Calibri"/>
                <w:sz w:val="20"/>
                <w:szCs w:val="20"/>
              </w:rPr>
            </w:pPr>
            <w:ins w:id="2684" w:author="David Currow" w:date="2025-03-31T12:08:00Z" w16du:dateUtc="2025-03-31T01:08:00Z">
              <w:r w:rsidRPr="006E2B38">
                <w:rPr>
                  <w:rFonts w:ascii="Calibri" w:eastAsia="Calibri" w:hAnsi="Calibri" w:cs="Times New Roman"/>
                  <w:sz w:val="20"/>
                  <w:szCs w:val="20"/>
                </w:rPr>
                <w:t xml:space="preserve">-0.12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09</w:t>
              </w:r>
            </w:ins>
          </w:p>
          <w:p w14:paraId="1084E07F" w14:textId="77777777" w:rsidR="005561F4" w:rsidRPr="006E2B38" w:rsidRDefault="005561F4" w:rsidP="000B7A15">
            <w:pPr>
              <w:rPr>
                <w:ins w:id="2685" w:author="David Currow" w:date="2025-03-31T12:08:00Z" w16du:dateUtc="2025-03-31T01:08:00Z"/>
                <w:rFonts w:ascii="Calibri" w:eastAsia="Calibri" w:hAnsi="Calibri" w:cs="Times New Roman"/>
                <w:sz w:val="20"/>
                <w:szCs w:val="20"/>
              </w:rPr>
            </w:pPr>
          </w:p>
        </w:tc>
        <w:tc>
          <w:tcPr>
            <w:tcW w:w="1859" w:type="dxa"/>
            <w:tcBorders>
              <w:top w:val="single" w:sz="4" w:space="0" w:color="AEAAAA"/>
              <w:left w:val="single" w:sz="4" w:space="0" w:color="AEAAAA"/>
              <w:bottom w:val="single" w:sz="4" w:space="0" w:color="AEAAAA"/>
              <w:right w:val="single" w:sz="4" w:space="0" w:color="AEAAAA"/>
            </w:tcBorders>
          </w:tcPr>
          <w:p w14:paraId="54A5194A" w14:textId="77777777" w:rsidR="005561F4" w:rsidRPr="006E2B38" w:rsidRDefault="005561F4" w:rsidP="000B7A15">
            <w:pPr>
              <w:rPr>
                <w:ins w:id="2686" w:author="David Currow" w:date="2025-03-31T12:08:00Z" w16du:dateUtc="2025-03-31T01:08:00Z"/>
                <w:rFonts w:ascii="Calibri" w:eastAsia="Calibri" w:hAnsi="Calibri" w:cs="Calibri"/>
                <w:sz w:val="20"/>
                <w:szCs w:val="20"/>
              </w:rPr>
            </w:pPr>
            <w:ins w:id="2687" w:author="David Currow" w:date="2025-03-31T12:08:00Z" w16du:dateUtc="2025-03-31T01:08:00Z">
              <w:r w:rsidRPr="006E2B38">
                <w:rPr>
                  <w:rFonts w:ascii="Calibri" w:eastAsia="Calibri" w:hAnsi="Calibri" w:cs="Times New Roman"/>
                  <w:sz w:val="20"/>
                  <w:szCs w:val="20"/>
                </w:rPr>
                <w:t xml:space="preserve">-0.10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07</w:t>
              </w:r>
            </w:ins>
          </w:p>
          <w:p w14:paraId="5CC80BB7" w14:textId="77777777" w:rsidR="005561F4" w:rsidRPr="006E2B38" w:rsidRDefault="005561F4" w:rsidP="000B7A15">
            <w:pPr>
              <w:rPr>
                <w:ins w:id="2688" w:author="David Currow" w:date="2025-03-31T12:08:00Z" w16du:dateUtc="2025-03-31T01:08:00Z"/>
                <w:rFonts w:ascii="Calibri" w:eastAsia="Calibri" w:hAnsi="Calibri" w:cs="Times New Roman"/>
                <w:sz w:val="20"/>
                <w:szCs w:val="20"/>
              </w:rPr>
            </w:pPr>
          </w:p>
        </w:tc>
        <w:tc>
          <w:tcPr>
            <w:tcW w:w="1602" w:type="dxa"/>
            <w:tcBorders>
              <w:top w:val="single" w:sz="4" w:space="0" w:color="AEAAAA"/>
              <w:left w:val="single" w:sz="4" w:space="0" w:color="AEAAAA"/>
              <w:bottom w:val="single" w:sz="4" w:space="0" w:color="AEAAAA"/>
              <w:right w:val="single" w:sz="4" w:space="0" w:color="AEAAAA"/>
            </w:tcBorders>
          </w:tcPr>
          <w:p w14:paraId="01765189" w14:textId="77777777" w:rsidR="005561F4" w:rsidRPr="006E2B38" w:rsidRDefault="005561F4" w:rsidP="000B7A15">
            <w:pPr>
              <w:rPr>
                <w:ins w:id="2689" w:author="David Currow" w:date="2025-03-31T12:08:00Z" w16du:dateUtc="2025-03-31T01:08:00Z"/>
                <w:rFonts w:ascii="Calibri" w:eastAsia="Calibri" w:hAnsi="Calibri" w:cs="Times New Roman"/>
                <w:sz w:val="20"/>
                <w:szCs w:val="20"/>
              </w:rPr>
            </w:pPr>
            <w:ins w:id="2690" w:author="David Currow" w:date="2025-03-31T12:08:00Z" w16du:dateUtc="2025-03-31T01:08:00Z">
              <w:r w:rsidRPr="006E2B38">
                <w:rPr>
                  <w:rFonts w:ascii="Calibri" w:eastAsia="Calibri" w:hAnsi="Calibri" w:cs="Times New Roman"/>
                  <w:sz w:val="20"/>
                  <w:szCs w:val="20"/>
                </w:rPr>
                <w:t>F=0.24, p=0.79</w:t>
              </w:r>
            </w:ins>
          </w:p>
        </w:tc>
      </w:tr>
      <w:tr w:rsidR="005561F4" w:rsidRPr="006E2B38" w14:paraId="19B5F559" w14:textId="77777777" w:rsidTr="000B7A15">
        <w:trPr>
          <w:ins w:id="2691"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55E1F06F" w14:textId="77777777" w:rsidR="005561F4" w:rsidRPr="006D41B2" w:rsidRDefault="005561F4" w:rsidP="000B7A15">
            <w:pPr>
              <w:rPr>
                <w:ins w:id="2692" w:author="David Currow" w:date="2025-03-31T12:08:00Z" w16du:dateUtc="2025-03-31T01:08:00Z"/>
                <w:rFonts w:ascii="Calibri" w:eastAsia="Calibri" w:hAnsi="Calibri" w:cs="Calibri"/>
                <w:sz w:val="20"/>
                <w:szCs w:val="20"/>
                <w:lang w:val="pt-PT"/>
              </w:rPr>
            </w:pPr>
            <w:ins w:id="2693" w:author="David Currow" w:date="2025-03-31T12:08:00Z" w16du:dateUtc="2025-03-31T01:08:00Z">
              <w:r w:rsidRPr="006D41B2">
                <w:rPr>
                  <w:rFonts w:ascii="Calibri" w:eastAsia="Calibri" w:hAnsi="Calibri" w:cs="Calibri"/>
                  <w:sz w:val="20"/>
                  <w:szCs w:val="20"/>
                  <w:lang w:val="pt-PT"/>
                </w:rPr>
                <w:t xml:space="preserve">Cortisol AUCg </w:t>
              </w:r>
            </w:ins>
          </w:p>
          <w:p w14:paraId="57D1C2C1" w14:textId="77777777" w:rsidR="005561F4" w:rsidRPr="006D41B2" w:rsidRDefault="005561F4" w:rsidP="000B7A15">
            <w:pPr>
              <w:rPr>
                <w:ins w:id="2694" w:author="David Currow" w:date="2025-03-31T12:08:00Z" w16du:dateUtc="2025-03-31T01:08:00Z"/>
                <w:rFonts w:ascii="Calibri" w:eastAsia="Calibri" w:hAnsi="Calibri" w:cs="Times New Roman"/>
                <w:sz w:val="20"/>
                <w:szCs w:val="20"/>
                <w:lang w:val="pt-PT"/>
              </w:rPr>
            </w:pPr>
            <w:ins w:id="2695" w:author="David Currow" w:date="2025-03-31T12:08:00Z" w16du:dateUtc="2025-03-31T01:08:00Z">
              <w:r w:rsidRPr="006D41B2">
                <w:rPr>
                  <w:rFonts w:ascii="Calibri" w:eastAsia="Calibri" w:hAnsi="Calibri" w:cs="Calibri"/>
                  <w:sz w:val="20"/>
                  <w:szCs w:val="20"/>
                  <w:lang w:val="pt-PT"/>
                </w:rPr>
                <w:t xml:space="preserve">(nmol.hr/L) </w:t>
              </w:r>
            </w:ins>
          </w:p>
        </w:tc>
        <w:tc>
          <w:tcPr>
            <w:tcW w:w="1805" w:type="dxa"/>
            <w:tcBorders>
              <w:top w:val="single" w:sz="4" w:space="0" w:color="AEAAAA"/>
              <w:left w:val="single" w:sz="4" w:space="0" w:color="AEAAAA"/>
              <w:bottom w:val="single" w:sz="4" w:space="0" w:color="AEAAAA"/>
              <w:right w:val="single" w:sz="4" w:space="0" w:color="AEAAAA"/>
            </w:tcBorders>
          </w:tcPr>
          <w:p w14:paraId="252941FA" w14:textId="77777777" w:rsidR="005561F4" w:rsidRPr="006E2B38" w:rsidRDefault="005561F4" w:rsidP="000B7A15">
            <w:pPr>
              <w:rPr>
                <w:ins w:id="2696" w:author="David Currow" w:date="2025-03-31T12:08:00Z" w16du:dateUtc="2025-03-31T01:08:00Z"/>
                <w:rFonts w:ascii="Calibri" w:eastAsia="Calibri" w:hAnsi="Calibri" w:cs="Calibri"/>
                <w:sz w:val="20"/>
                <w:szCs w:val="20"/>
              </w:rPr>
            </w:pPr>
            <w:ins w:id="2697" w:author="David Currow" w:date="2025-03-31T12:08:00Z" w16du:dateUtc="2025-03-31T01:08:00Z">
              <w:r w:rsidRPr="006E2B38">
                <w:rPr>
                  <w:rFonts w:ascii="Calibri" w:eastAsia="Calibri" w:hAnsi="Calibri" w:cs="Times New Roman"/>
                  <w:sz w:val="20"/>
                  <w:szCs w:val="20"/>
                </w:rPr>
                <w:t xml:space="preserve">39.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23.7</w:t>
              </w:r>
            </w:ins>
          </w:p>
          <w:p w14:paraId="3AD4E1D2" w14:textId="77777777" w:rsidR="005561F4" w:rsidRPr="006E2B38" w:rsidRDefault="005561F4" w:rsidP="000B7A15">
            <w:pPr>
              <w:rPr>
                <w:ins w:id="2698" w:author="David Currow" w:date="2025-03-31T12:08:00Z" w16du:dateUtc="2025-03-31T01:08:00Z"/>
                <w:rFonts w:ascii="Calibri" w:eastAsia="Calibri" w:hAnsi="Calibri" w:cs="Times New Roman"/>
                <w:sz w:val="20"/>
                <w:szCs w:val="20"/>
              </w:rPr>
            </w:pPr>
            <w:ins w:id="2699" w:author="David Currow" w:date="2025-03-31T12:08:00Z" w16du:dateUtc="2025-03-31T01:08:00Z">
              <w:r w:rsidRPr="006E2B38">
                <w:rPr>
                  <w:rFonts w:ascii="Calibri" w:eastAsia="Calibri" w:hAnsi="Calibri" w:cs="Times New Roman"/>
                  <w:sz w:val="20"/>
                  <w:szCs w:val="20"/>
                </w:rPr>
                <w:t>29.9 (24.9 – 64.6)</w:t>
              </w:r>
            </w:ins>
          </w:p>
        </w:tc>
        <w:tc>
          <w:tcPr>
            <w:tcW w:w="1859" w:type="dxa"/>
            <w:tcBorders>
              <w:top w:val="single" w:sz="4" w:space="0" w:color="AEAAAA"/>
              <w:left w:val="single" w:sz="4" w:space="0" w:color="AEAAAA"/>
              <w:bottom w:val="single" w:sz="4" w:space="0" w:color="AEAAAA"/>
              <w:right w:val="single" w:sz="4" w:space="0" w:color="AEAAAA"/>
            </w:tcBorders>
          </w:tcPr>
          <w:p w14:paraId="13E81281" w14:textId="77777777" w:rsidR="005561F4" w:rsidRPr="006E2B38" w:rsidRDefault="005561F4" w:rsidP="000B7A15">
            <w:pPr>
              <w:rPr>
                <w:ins w:id="2700" w:author="David Currow" w:date="2025-03-31T12:08:00Z" w16du:dateUtc="2025-03-31T01:08:00Z"/>
                <w:rFonts w:ascii="Calibri" w:eastAsia="Calibri" w:hAnsi="Calibri" w:cs="Calibri"/>
                <w:sz w:val="20"/>
                <w:szCs w:val="20"/>
              </w:rPr>
            </w:pPr>
            <w:ins w:id="2701" w:author="David Currow" w:date="2025-03-31T12:08:00Z" w16du:dateUtc="2025-03-31T01:08:00Z">
              <w:r w:rsidRPr="006E2B38">
                <w:rPr>
                  <w:rFonts w:ascii="Calibri" w:eastAsia="Calibri" w:hAnsi="Calibri" w:cs="Times New Roman"/>
                  <w:sz w:val="20"/>
                  <w:szCs w:val="20"/>
                </w:rPr>
                <w:t xml:space="preserve">39.8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3.4</w:t>
              </w:r>
            </w:ins>
          </w:p>
          <w:p w14:paraId="491A90D7" w14:textId="77777777" w:rsidR="005561F4" w:rsidRPr="006E2B38" w:rsidRDefault="005561F4" w:rsidP="000B7A15">
            <w:pPr>
              <w:rPr>
                <w:ins w:id="2702" w:author="David Currow" w:date="2025-03-31T12:08:00Z" w16du:dateUtc="2025-03-31T01:08:00Z"/>
                <w:rFonts w:ascii="Calibri" w:eastAsia="Calibri" w:hAnsi="Calibri" w:cs="Times New Roman"/>
                <w:sz w:val="20"/>
                <w:szCs w:val="20"/>
              </w:rPr>
            </w:pPr>
            <w:ins w:id="2703" w:author="David Currow" w:date="2025-03-31T12:08:00Z" w16du:dateUtc="2025-03-31T01:08:00Z">
              <w:r w:rsidRPr="006E2B38">
                <w:rPr>
                  <w:rFonts w:ascii="Calibri" w:eastAsia="Calibri" w:hAnsi="Calibri" w:cs="Times New Roman"/>
                  <w:sz w:val="20"/>
                  <w:szCs w:val="20"/>
                </w:rPr>
                <w:t>42.9 (28.8 – 49.3)</w:t>
              </w:r>
            </w:ins>
          </w:p>
        </w:tc>
        <w:tc>
          <w:tcPr>
            <w:tcW w:w="1859" w:type="dxa"/>
            <w:tcBorders>
              <w:top w:val="single" w:sz="4" w:space="0" w:color="AEAAAA"/>
              <w:left w:val="single" w:sz="4" w:space="0" w:color="AEAAAA"/>
              <w:bottom w:val="single" w:sz="4" w:space="0" w:color="AEAAAA"/>
              <w:right w:val="single" w:sz="4" w:space="0" w:color="AEAAAA"/>
            </w:tcBorders>
          </w:tcPr>
          <w:p w14:paraId="1B3367DE" w14:textId="77777777" w:rsidR="005561F4" w:rsidRPr="006E2B38" w:rsidRDefault="005561F4" w:rsidP="000B7A15">
            <w:pPr>
              <w:rPr>
                <w:ins w:id="2704" w:author="David Currow" w:date="2025-03-31T12:08:00Z" w16du:dateUtc="2025-03-31T01:08:00Z"/>
                <w:rFonts w:ascii="Calibri" w:eastAsia="Calibri" w:hAnsi="Calibri" w:cs="Calibri"/>
                <w:sz w:val="20"/>
                <w:szCs w:val="20"/>
              </w:rPr>
            </w:pPr>
            <w:ins w:id="2705" w:author="David Currow" w:date="2025-03-31T12:08:00Z" w16du:dateUtc="2025-03-31T01:08:00Z">
              <w:r w:rsidRPr="006E2B38">
                <w:rPr>
                  <w:rFonts w:ascii="Calibri" w:eastAsia="Calibri" w:hAnsi="Calibri" w:cs="Times New Roman"/>
                  <w:sz w:val="20"/>
                  <w:szCs w:val="20"/>
                </w:rPr>
                <w:t xml:space="preserve">37.5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2.6</w:t>
              </w:r>
            </w:ins>
          </w:p>
          <w:p w14:paraId="1E24685F" w14:textId="77777777" w:rsidR="005561F4" w:rsidRPr="006E2B38" w:rsidRDefault="005561F4" w:rsidP="000B7A15">
            <w:pPr>
              <w:rPr>
                <w:ins w:id="2706" w:author="David Currow" w:date="2025-03-31T12:08:00Z" w16du:dateUtc="2025-03-31T01:08:00Z"/>
                <w:rFonts w:ascii="Calibri" w:eastAsia="Calibri" w:hAnsi="Calibri" w:cs="Times New Roman"/>
                <w:sz w:val="20"/>
                <w:szCs w:val="20"/>
              </w:rPr>
            </w:pPr>
            <w:ins w:id="2707" w:author="David Currow" w:date="2025-03-31T12:08:00Z" w16du:dateUtc="2025-03-31T01:08:00Z">
              <w:r w:rsidRPr="006E2B38">
                <w:rPr>
                  <w:rFonts w:ascii="Calibri" w:eastAsia="Calibri" w:hAnsi="Calibri" w:cs="Times New Roman"/>
                  <w:sz w:val="20"/>
                  <w:szCs w:val="20"/>
                </w:rPr>
                <w:t>31.5 (29.1 – 51.5)</w:t>
              </w:r>
            </w:ins>
          </w:p>
        </w:tc>
        <w:tc>
          <w:tcPr>
            <w:tcW w:w="1602" w:type="dxa"/>
            <w:tcBorders>
              <w:top w:val="single" w:sz="4" w:space="0" w:color="AEAAAA"/>
              <w:left w:val="single" w:sz="4" w:space="0" w:color="AEAAAA"/>
              <w:bottom w:val="single" w:sz="4" w:space="0" w:color="AEAAAA"/>
              <w:right w:val="single" w:sz="4" w:space="0" w:color="AEAAAA"/>
            </w:tcBorders>
          </w:tcPr>
          <w:p w14:paraId="75C4CB3E" w14:textId="77777777" w:rsidR="005561F4" w:rsidRPr="006E2B38" w:rsidRDefault="005561F4" w:rsidP="000B7A15">
            <w:pPr>
              <w:rPr>
                <w:ins w:id="2708" w:author="David Currow" w:date="2025-03-31T12:08:00Z" w16du:dateUtc="2025-03-31T01:08:00Z"/>
                <w:rFonts w:ascii="Calibri" w:eastAsia="Calibri" w:hAnsi="Calibri" w:cs="Times New Roman"/>
                <w:sz w:val="20"/>
                <w:szCs w:val="20"/>
              </w:rPr>
            </w:pPr>
            <w:ins w:id="2709" w:author="David Currow" w:date="2025-03-31T12:08:00Z" w16du:dateUtc="2025-03-31T01:08:00Z">
              <w:r w:rsidRPr="006E2B38">
                <w:rPr>
                  <w:rFonts w:ascii="Calibri" w:eastAsia="Calibri" w:hAnsi="Calibri" w:cs="Times New Roman"/>
                  <w:sz w:val="20"/>
                  <w:szCs w:val="20"/>
                </w:rPr>
                <w:t>-</w:t>
              </w:r>
            </w:ins>
          </w:p>
        </w:tc>
      </w:tr>
      <w:tr w:rsidR="005561F4" w:rsidRPr="006E2B38" w14:paraId="03656AC8" w14:textId="77777777" w:rsidTr="000B7A15">
        <w:trPr>
          <w:ins w:id="2710"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7492197E" w14:textId="77777777" w:rsidR="005561F4" w:rsidRPr="006E2B38" w:rsidRDefault="005561F4" w:rsidP="000B7A15">
            <w:pPr>
              <w:rPr>
                <w:ins w:id="2711" w:author="David Currow" w:date="2025-03-31T12:08:00Z" w16du:dateUtc="2025-03-31T01:08:00Z"/>
                <w:rFonts w:ascii="Calibri" w:eastAsia="Calibri" w:hAnsi="Calibri" w:cs="Calibri"/>
                <w:sz w:val="20"/>
                <w:szCs w:val="20"/>
              </w:rPr>
            </w:pPr>
            <w:ins w:id="2712" w:author="David Currow" w:date="2025-03-31T12:08:00Z" w16du:dateUtc="2025-03-31T01:08:00Z">
              <w:r w:rsidRPr="006E2B38">
                <w:rPr>
                  <w:rFonts w:ascii="Calibri" w:eastAsia="Calibri" w:hAnsi="Calibri" w:cs="Calibri"/>
                  <w:sz w:val="20"/>
                  <w:szCs w:val="20"/>
                </w:rPr>
                <w:t xml:space="preserve">Ln cortisol </w:t>
              </w:r>
              <w:proofErr w:type="spellStart"/>
              <w:r w:rsidRPr="006E2B38">
                <w:rPr>
                  <w:rFonts w:ascii="Calibri" w:eastAsia="Calibri" w:hAnsi="Calibri" w:cs="Calibri"/>
                  <w:sz w:val="20"/>
                  <w:szCs w:val="20"/>
                </w:rPr>
                <w:t>AUCg</w:t>
              </w:r>
              <w:proofErr w:type="spellEnd"/>
              <w:r w:rsidRPr="006E2B38">
                <w:rPr>
                  <w:rFonts w:ascii="Calibri" w:eastAsia="Calibri" w:hAnsi="Calibri" w:cs="Times New Roman"/>
                  <w:sz w:val="18"/>
                  <w:szCs w:val="18"/>
                  <w:vertAlign w:val="superscript"/>
                </w:rPr>
                <w:t>†</w:t>
              </w:r>
            </w:ins>
          </w:p>
          <w:p w14:paraId="23E8DF86" w14:textId="77777777" w:rsidR="005561F4" w:rsidRPr="006E2B38" w:rsidRDefault="005561F4" w:rsidP="000B7A15">
            <w:pPr>
              <w:rPr>
                <w:ins w:id="2713" w:author="David Currow" w:date="2025-03-31T12:08:00Z" w16du:dateUtc="2025-03-31T01:08:00Z"/>
                <w:rFonts w:ascii="Calibri" w:eastAsia="Calibri" w:hAnsi="Calibri" w:cs="Times New Roman"/>
                <w:sz w:val="20"/>
                <w:szCs w:val="20"/>
              </w:rPr>
            </w:pPr>
            <w:ins w:id="2714" w:author="David Currow" w:date="2025-03-31T12:08:00Z" w16du:dateUtc="2025-03-31T01:08:00Z">
              <w:r w:rsidRPr="006E2B38">
                <w:rPr>
                  <w:rFonts w:ascii="Calibri" w:eastAsia="Calibri" w:hAnsi="Calibri" w:cs="Calibri"/>
                  <w:sz w:val="20"/>
                  <w:szCs w:val="20"/>
                </w:rPr>
                <w:t>(Ln nmol.hr/L)</w:t>
              </w:r>
            </w:ins>
          </w:p>
        </w:tc>
        <w:tc>
          <w:tcPr>
            <w:tcW w:w="1805" w:type="dxa"/>
            <w:tcBorders>
              <w:top w:val="single" w:sz="4" w:space="0" w:color="AEAAAA"/>
              <w:left w:val="single" w:sz="4" w:space="0" w:color="AEAAAA"/>
              <w:bottom w:val="single" w:sz="4" w:space="0" w:color="AEAAAA"/>
              <w:right w:val="single" w:sz="4" w:space="0" w:color="AEAAAA"/>
            </w:tcBorders>
          </w:tcPr>
          <w:p w14:paraId="37D3EF1F" w14:textId="77777777" w:rsidR="005561F4" w:rsidRPr="006E2B38" w:rsidRDefault="005561F4" w:rsidP="000B7A15">
            <w:pPr>
              <w:rPr>
                <w:ins w:id="2715" w:author="David Currow" w:date="2025-03-31T12:08:00Z" w16du:dateUtc="2025-03-31T01:08:00Z"/>
                <w:rFonts w:ascii="Calibri" w:eastAsia="Calibri" w:hAnsi="Calibri" w:cs="Calibri"/>
                <w:sz w:val="20"/>
                <w:szCs w:val="20"/>
              </w:rPr>
            </w:pPr>
            <w:ins w:id="2716" w:author="David Currow" w:date="2025-03-31T12:08:00Z" w16du:dateUtc="2025-03-31T01:08:00Z">
              <w:r w:rsidRPr="006E2B38">
                <w:rPr>
                  <w:rFonts w:ascii="Calibri" w:eastAsia="Calibri" w:hAnsi="Calibri" w:cs="Times New Roman"/>
                  <w:sz w:val="20"/>
                  <w:szCs w:val="20"/>
                </w:rPr>
                <w:t xml:space="preserve">3.51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62</w:t>
              </w:r>
            </w:ins>
          </w:p>
          <w:p w14:paraId="58895120" w14:textId="77777777" w:rsidR="005561F4" w:rsidRPr="006E2B38" w:rsidRDefault="005561F4" w:rsidP="000B7A15">
            <w:pPr>
              <w:rPr>
                <w:ins w:id="2717" w:author="David Currow" w:date="2025-03-31T12:08:00Z" w16du:dateUtc="2025-03-31T01:08:00Z"/>
                <w:rFonts w:ascii="Calibri" w:eastAsia="Calibri" w:hAnsi="Calibri" w:cs="Times New Roman"/>
                <w:sz w:val="20"/>
                <w:szCs w:val="20"/>
              </w:rPr>
            </w:pPr>
          </w:p>
        </w:tc>
        <w:tc>
          <w:tcPr>
            <w:tcW w:w="1859" w:type="dxa"/>
            <w:tcBorders>
              <w:top w:val="single" w:sz="4" w:space="0" w:color="AEAAAA"/>
              <w:left w:val="single" w:sz="4" w:space="0" w:color="AEAAAA"/>
              <w:bottom w:val="single" w:sz="4" w:space="0" w:color="AEAAAA"/>
              <w:right w:val="single" w:sz="4" w:space="0" w:color="AEAAAA"/>
            </w:tcBorders>
          </w:tcPr>
          <w:p w14:paraId="26FA22CD" w14:textId="77777777" w:rsidR="005561F4" w:rsidRPr="006E2B38" w:rsidRDefault="005561F4" w:rsidP="000B7A15">
            <w:pPr>
              <w:rPr>
                <w:ins w:id="2718" w:author="David Currow" w:date="2025-03-31T12:08:00Z" w16du:dateUtc="2025-03-31T01:08:00Z"/>
                <w:rFonts w:ascii="Calibri" w:eastAsia="Calibri" w:hAnsi="Calibri" w:cs="Calibri"/>
                <w:sz w:val="20"/>
                <w:szCs w:val="20"/>
              </w:rPr>
            </w:pPr>
            <w:ins w:id="2719" w:author="David Currow" w:date="2025-03-31T12:08:00Z" w16du:dateUtc="2025-03-31T01:08:00Z">
              <w:r w:rsidRPr="006E2B38">
                <w:rPr>
                  <w:rFonts w:ascii="Calibri" w:eastAsia="Calibri" w:hAnsi="Calibri" w:cs="Times New Roman"/>
                  <w:sz w:val="20"/>
                  <w:szCs w:val="20"/>
                </w:rPr>
                <w:t xml:space="preserve">3.5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40</w:t>
              </w:r>
            </w:ins>
          </w:p>
          <w:p w14:paraId="6515D4B5" w14:textId="77777777" w:rsidR="005561F4" w:rsidRPr="006E2B38" w:rsidRDefault="005561F4" w:rsidP="000B7A15">
            <w:pPr>
              <w:rPr>
                <w:ins w:id="2720" w:author="David Currow" w:date="2025-03-31T12:08:00Z" w16du:dateUtc="2025-03-31T01:08:00Z"/>
                <w:rFonts w:ascii="Calibri" w:eastAsia="Calibri" w:hAnsi="Calibri" w:cs="Times New Roman"/>
                <w:sz w:val="20"/>
                <w:szCs w:val="20"/>
              </w:rPr>
            </w:pPr>
          </w:p>
        </w:tc>
        <w:tc>
          <w:tcPr>
            <w:tcW w:w="1859" w:type="dxa"/>
            <w:tcBorders>
              <w:top w:val="single" w:sz="4" w:space="0" w:color="AEAAAA"/>
              <w:left w:val="single" w:sz="4" w:space="0" w:color="AEAAAA"/>
              <w:bottom w:val="single" w:sz="4" w:space="0" w:color="AEAAAA"/>
              <w:right w:val="single" w:sz="4" w:space="0" w:color="AEAAAA"/>
            </w:tcBorders>
          </w:tcPr>
          <w:p w14:paraId="118E137A" w14:textId="77777777" w:rsidR="005561F4" w:rsidRPr="006E2B38" w:rsidRDefault="005561F4" w:rsidP="000B7A15">
            <w:pPr>
              <w:rPr>
                <w:ins w:id="2721" w:author="David Currow" w:date="2025-03-31T12:08:00Z" w16du:dateUtc="2025-03-31T01:08:00Z"/>
                <w:rFonts w:ascii="Calibri" w:eastAsia="Calibri" w:hAnsi="Calibri" w:cs="Calibri"/>
                <w:sz w:val="20"/>
                <w:szCs w:val="20"/>
              </w:rPr>
            </w:pPr>
            <w:ins w:id="2722" w:author="David Currow" w:date="2025-03-31T12:08:00Z" w16du:dateUtc="2025-03-31T01:08:00Z">
              <w:r w:rsidRPr="006E2B38">
                <w:rPr>
                  <w:rFonts w:ascii="Calibri" w:eastAsia="Calibri" w:hAnsi="Calibri" w:cs="Times New Roman"/>
                  <w:sz w:val="20"/>
                  <w:szCs w:val="20"/>
                </w:rPr>
                <w:t xml:space="preserve">3.57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32</w:t>
              </w:r>
            </w:ins>
          </w:p>
          <w:p w14:paraId="128DDC21" w14:textId="77777777" w:rsidR="005561F4" w:rsidRPr="006E2B38" w:rsidRDefault="005561F4" w:rsidP="000B7A15">
            <w:pPr>
              <w:rPr>
                <w:ins w:id="2723" w:author="David Currow" w:date="2025-03-31T12:08:00Z" w16du:dateUtc="2025-03-31T01:08:00Z"/>
                <w:rFonts w:ascii="Calibri" w:eastAsia="Calibri" w:hAnsi="Calibri" w:cs="Times New Roman"/>
                <w:sz w:val="20"/>
                <w:szCs w:val="20"/>
              </w:rPr>
            </w:pPr>
          </w:p>
        </w:tc>
        <w:tc>
          <w:tcPr>
            <w:tcW w:w="1602" w:type="dxa"/>
            <w:tcBorders>
              <w:top w:val="single" w:sz="4" w:space="0" w:color="AEAAAA"/>
              <w:left w:val="single" w:sz="4" w:space="0" w:color="AEAAAA"/>
              <w:bottom w:val="single" w:sz="4" w:space="0" w:color="AEAAAA"/>
              <w:right w:val="single" w:sz="4" w:space="0" w:color="AEAAAA"/>
            </w:tcBorders>
          </w:tcPr>
          <w:p w14:paraId="6742A94A" w14:textId="77777777" w:rsidR="005561F4" w:rsidRPr="006E2B38" w:rsidRDefault="005561F4" w:rsidP="000B7A15">
            <w:pPr>
              <w:rPr>
                <w:ins w:id="2724" w:author="David Currow" w:date="2025-03-31T12:08:00Z" w16du:dateUtc="2025-03-31T01:08:00Z"/>
                <w:rFonts w:ascii="Calibri" w:eastAsia="Calibri" w:hAnsi="Calibri" w:cs="Times New Roman"/>
                <w:sz w:val="20"/>
                <w:szCs w:val="20"/>
              </w:rPr>
            </w:pPr>
            <w:ins w:id="2725" w:author="David Currow" w:date="2025-03-31T12:08:00Z" w16du:dateUtc="2025-03-31T01:08:00Z">
              <w:r w:rsidRPr="006E2B38">
                <w:rPr>
                  <w:rFonts w:ascii="Calibri" w:eastAsia="Calibri" w:hAnsi="Calibri" w:cs="Times New Roman"/>
                  <w:sz w:val="20"/>
                  <w:szCs w:val="20"/>
                </w:rPr>
                <w:t>F=0.06, p=0.94</w:t>
              </w:r>
            </w:ins>
          </w:p>
        </w:tc>
      </w:tr>
      <w:tr w:rsidR="005561F4" w:rsidRPr="006E2B38" w14:paraId="045F7932" w14:textId="77777777" w:rsidTr="000B7A15">
        <w:trPr>
          <w:ins w:id="2726" w:author="David Currow" w:date="2025-03-31T12:08:00Z"/>
        </w:trPr>
        <w:tc>
          <w:tcPr>
            <w:tcW w:w="9020" w:type="dxa"/>
            <w:gridSpan w:val="5"/>
            <w:tcBorders>
              <w:top w:val="single" w:sz="4" w:space="0" w:color="AEAAAA"/>
              <w:left w:val="nil"/>
              <w:bottom w:val="nil"/>
              <w:right w:val="nil"/>
            </w:tcBorders>
          </w:tcPr>
          <w:p w14:paraId="64BE2789" w14:textId="77777777" w:rsidR="005561F4" w:rsidRPr="006E2B38" w:rsidRDefault="005561F4" w:rsidP="000B7A15">
            <w:pPr>
              <w:rPr>
                <w:ins w:id="2727" w:author="David Currow" w:date="2025-03-31T12:08:00Z" w16du:dateUtc="2025-03-31T01:08:00Z"/>
                <w:rFonts w:ascii="Calibri" w:eastAsia="Calibri" w:hAnsi="Calibri" w:cs="Calibri"/>
                <w:sz w:val="18"/>
                <w:szCs w:val="18"/>
              </w:rPr>
            </w:pPr>
            <w:ins w:id="2728" w:author="David Currow" w:date="2025-03-31T12:08:00Z" w16du:dateUtc="2025-03-31T01:08:00Z">
              <w:r w:rsidRPr="006E2B38">
                <w:rPr>
                  <w:rFonts w:ascii="Calibri" w:eastAsia="Calibri" w:hAnsi="Calibri" w:cs="Times New Roman"/>
                  <w:sz w:val="18"/>
                  <w:szCs w:val="18"/>
                </w:rPr>
                <w:t xml:space="preserve">*Values are mean </w:t>
              </w:r>
              <w:r w:rsidRPr="006E2B38">
                <w:rPr>
                  <w:rFonts w:ascii="Calibri" w:eastAsia="Calibri" w:hAnsi="Calibri" w:cs="Calibri"/>
                  <w:sz w:val="18"/>
                  <w:szCs w:val="18"/>
                </w:rPr>
                <w:sym w:font="Symbol" w:char="F0B1"/>
              </w:r>
              <w:r w:rsidRPr="006E2B38">
                <w:rPr>
                  <w:rFonts w:ascii="Calibri" w:eastAsia="Calibri" w:hAnsi="Calibri" w:cs="Calibri"/>
                  <w:sz w:val="18"/>
                  <w:szCs w:val="18"/>
                </w:rPr>
                <w:t xml:space="preserve"> standard deviation (SD)</w:t>
              </w:r>
              <w:r w:rsidRPr="006E2B38">
                <w:rPr>
                  <w:rFonts w:ascii="Calibri" w:eastAsia="Calibri" w:hAnsi="Calibri" w:cs="Times New Roman"/>
                  <w:sz w:val="18"/>
                  <w:szCs w:val="18"/>
                </w:rPr>
                <w:t xml:space="preserve"> and median (interquartile range), except for variables with normal distribution for which values are presented as mean </w:t>
              </w:r>
              <w:r w:rsidRPr="006E2B38">
                <w:rPr>
                  <w:rFonts w:ascii="Calibri" w:eastAsia="Calibri" w:hAnsi="Calibri" w:cs="Calibri"/>
                  <w:sz w:val="18"/>
                  <w:szCs w:val="18"/>
                </w:rPr>
                <w:sym w:font="Symbol" w:char="F0B1"/>
              </w:r>
              <w:r w:rsidRPr="006E2B38">
                <w:rPr>
                  <w:rFonts w:ascii="Calibri" w:eastAsia="Calibri" w:hAnsi="Calibri" w:cs="Calibri"/>
                  <w:sz w:val="18"/>
                  <w:szCs w:val="18"/>
                </w:rPr>
                <w:t xml:space="preserve"> SD only. </w:t>
              </w:r>
            </w:ins>
          </w:p>
          <w:p w14:paraId="6DFFAB67" w14:textId="77777777" w:rsidR="005561F4" w:rsidRPr="006E2B38" w:rsidRDefault="005561F4" w:rsidP="000B7A15">
            <w:pPr>
              <w:rPr>
                <w:ins w:id="2729" w:author="David Currow" w:date="2025-03-31T12:08:00Z" w16du:dateUtc="2025-03-31T01:08:00Z"/>
                <w:rFonts w:ascii="Calibri" w:eastAsia="Calibri" w:hAnsi="Calibri" w:cs="Calibri"/>
                <w:sz w:val="18"/>
                <w:szCs w:val="18"/>
              </w:rPr>
            </w:pPr>
            <w:ins w:id="2730" w:author="David Currow" w:date="2025-03-31T12:08:00Z" w16du:dateUtc="2025-03-31T01:08:00Z">
              <w:r w:rsidRPr="006E2B38">
                <w:rPr>
                  <w:rFonts w:ascii="Calibri" w:eastAsia="Calibri" w:hAnsi="Calibri" w:cs="Times New Roman"/>
                  <w:sz w:val="18"/>
                  <w:szCs w:val="18"/>
                </w:rPr>
                <w:t>†Analysis conducted only in Ln-transformed cortisol measures with normal distribution (Levene’s test p</w:t>
              </w:r>
              <w:r w:rsidRPr="006E2B38">
                <w:rPr>
                  <w:rFonts w:ascii="Open Sans" w:eastAsia="Calibri" w:hAnsi="Open Sans" w:cs="Open Sans"/>
                  <w:color w:val="333333"/>
                  <w:sz w:val="18"/>
                  <w:szCs w:val="18"/>
                </w:rPr>
                <w:t>≥</w:t>
              </w:r>
              <w:r w:rsidRPr="006E2B38">
                <w:rPr>
                  <w:rFonts w:ascii="Calibri" w:eastAsia="Calibri" w:hAnsi="Calibri" w:cs="Times New Roman"/>
                  <w:sz w:val="18"/>
                  <w:szCs w:val="18"/>
                </w:rPr>
                <w:t>0.05).</w:t>
              </w:r>
            </w:ins>
          </w:p>
        </w:tc>
      </w:tr>
    </w:tbl>
    <w:p w14:paraId="5DB9207F" w14:textId="77777777" w:rsidR="005561F4" w:rsidRPr="006E2B38" w:rsidRDefault="005561F4" w:rsidP="005561F4">
      <w:pPr>
        <w:rPr>
          <w:ins w:id="2731" w:author="David Currow" w:date="2025-03-31T12:08:00Z" w16du:dateUtc="2025-03-31T01:08:00Z"/>
          <w:rFonts w:ascii="Calibri" w:eastAsia="Calibri" w:hAnsi="Calibri" w:cs="Times New Roman"/>
          <w:b/>
          <w:bCs/>
        </w:rPr>
      </w:pPr>
    </w:p>
    <w:p w14:paraId="22207DDB" w14:textId="77777777" w:rsidR="005561F4" w:rsidRDefault="005561F4" w:rsidP="005561F4">
      <w:pPr>
        <w:keepNext/>
        <w:spacing w:before="120" w:after="120" w:line="240" w:lineRule="auto"/>
        <w:rPr>
          <w:ins w:id="2732" w:author="David Currow" w:date="2025-03-31T12:08:00Z" w16du:dateUtc="2025-03-31T01:08:00Z"/>
          <w:rFonts w:ascii="Calibri" w:eastAsia="Calibri" w:hAnsi="Calibri" w:cs="Times New Roman"/>
          <w:b/>
          <w:iCs/>
          <w:color w:val="000000"/>
          <w:szCs w:val="20"/>
        </w:rPr>
      </w:pPr>
    </w:p>
    <w:p w14:paraId="78CCB1F5" w14:textId="77777777" w:rsidR="005561F4" w:rsidRDefault="005561F4">
      <w:pPr>
        <w:spacing w:after="0" w:line="240" w:lineRule="auto"/>
        <w:jc w:val="left"/>
        <w:rPr>
          <w:ins w:id="2733" w:author="David Currow" w:date="2025-03-31T12:08:00Z" w16du:dateUtc="2025-03-31T01:08:00Z"/>
          <w:rFonts w:ascii="Calibri" w:eastAsia="Calibri" w:hAnsi="Calibri" w:cs="Times New Roman"/>
          <w:b/>
          <w:iCs/>
          <w:color w:val="000000"/>
          <w:szCs w:val="20"/>
        </w:rPr>
      </w:pPr>
      <w:ins w:id="2734" w:author="David Currow" w:date="2025-03-31T12:08:00Z" w16du:dateUtc="2025-03-31T01:08:00Z">
        <w:r>
          <w:rPr>
            <w:rFonts w:ascii="Calibri" w:eastAsia="Calibri" w:hAnsi="Calibri" w:cs="Times New Roman"/>
            <w:b/>
            <w:iCs/>
            <w:color w:val="000000"/>
            <w:szCs w:val="20"/>
          </w:rPr>
          <w:br w:type="page"/>
        </w:r>
      </w:ins>
    </w:p>
    <w:p w14:paraId="53890C9B" w14:textId="2995F45F" w:rsidR="005561F4" w:rsidRPr="006E2B38" w:rsidRDefault="005561F4" w:rsidP="005561F4">
      <w:pPr>
        <w:keepNext/>
        <w:spacing w:before="120" w:after="120" w:line="240" w:lineRule="auto"/>
        <w:rPr>
          <w:ins w:id="2735" w:author="David Currow" w:date="2025-03-31T12:08:00Z" w16du:dateUtc="2025-03-31T01:08:00Z"/>
          <w:rFonts w:ascii="Calibri" w:eastAsia="Calibri" w:hAnsi="Calibri" w:cs="Times New Roman"/>
          <w:b/>
          <w:iCs/>
          <w:color w:val="000000"/>
          <w:szCs w:val="20"/>
        </w:rPr>
      </w:pPr>
      <w:ins w:id="2736" w:author="David Currow" w:date="2025-03-31T12:08:00Z" w16du:dateUtc="2025-03-31T01:08:00Z">
        <w:r w:rsidRPr="006E2B38">
          <w:rPr>
            <w:rFonts w:ascii="Calibri" w:eastAsia="Calibri" w:hAnsi="Calibri" w:cs="Times New Roman"/>
            <w:b/>
            <w:iCs/>
            <w:color w:val="000000"/>
            <w:szCs w:val="20"/>
          </w:rPr>
          <w:lastRenderedPageBreak/>
          <w:t xml:space="preserve">Table </w:t>
        </w:r>
        <w:r>
          <w:rPr>
            <w:rFonts w:ascii="Calibri" w:eastAsia="Calibri" w:hAnsi="Calibri" w:cs="Times New Roman"/>
            <w:b/>
            <w:iCs/>
            <w:color w:val="000000"/>
            <w:szCs w:val="20"/>
          </w:rPr>
          <w:t>4</w:t>
        </w:r>
        <w:r w:rsidRPr="006E2B38">
          <w:rPr>
            <w:rFonts w:ascii="Calibri" w:eastAsia="Calibri" w:hAnsi="Calibri" w:cs="Times New Roman"/>
            <w:b/>
            <w:iCs/>
            <w:color w:val="000000"/>
            <w:szCs w:val="20"/>
          </w:rPr>
          <w:t xml:space="preserve"> </w:t>
        </w:r>
        <w:r>
          <w:rPr>
            <w:rFonts w:ascii="Calibri" w:eastAsia="Calibri" w:hAnsi="Calibri" w:cs="Times New Roman"/>
            <w:b/>
            <w:iCs/>
            <w:color w:val="000000"/>
            <w:szCs w:val="20"/>
          </w:rPr>
          <w:t>–</w:t>
        </w:r>
        <w:r w:rsidRPr="006E2B38">
          <w:rPr>
            <w:rFonts w:ascii="Calibri" w:eastAsia="Calibri" w:hAnsi="Calibri" w:cs="Times New Roman"/>
            <w:b/>
            <w:iCs/>
            <w:color w:val="000000"/>
            <w:szCs w:val="20"/>
          </w:rPr>
          <w:t xml:space="preserve"> </w:t>
        </w:r>
        <w:r>
          <w:rPr>
            <w:rFonts w:ascii="Calibri" w:eastAsia="Calibri" w:hAnsi="Calibri" w:cs="Times New Roman"/>
            <w:b/>
            <w:iCs/>
            <w:color w:val="000000"/>
            <w:szCs w:val="20"/>
          </w:rPr>
          <w:t xml:space="preserve">End of 1 week of therapy: </w:t>
        </w:r>
        <w:r w:rsidRPr="006E2B38">
          <w:rPr>
            <w:rFonts w:ascii="Calibri" w:eastAsia="Calibri" w:hAnsi="Calibri" w:cs="Times New Roman"/>
            <w:b/>
            <w:iCs/>
            <w:color w:val="000000"/>
            <w:szCs w:val="20"/>
          </w:rPr>
          <w:t>cortisol mean/median values in each arm</w:t>
        </w:r>
      </w:ins>
    </w:p>
    <w:tbl>
      <w:tblPr>
        <w:tblStyle w:val="TableGrid1"/>
        <w:tblpPr w:leftFromText="180" w:rightFromText="180" w:vertAnchor="text" w:horzAnchor="margin" w:tblpY="16"/>
        <w:tblW w:w="9020" w:type="dxa"/>
        <w:tblLook w:val="04A0" w:firstRow="1" w:lastRow="0" w:firstColumn="1" w:lastColumn="0" w:noHBand="0" w:noVBand="1"/>
      </w:tblPr>
      <w:tblGrid>
        <w:gridCol w:w="1895"/>
        <w:gridCol w:w="1805"/>
        <w:gridCol w:w="1859"/>
        <w:gridCol w:w="1859"/>
        <w:gridCol w:w="1602"/>
      </w:tblGrid>
      <w:tr w:rsidR="005561F4" w:rsidRPr="006E2B38" w14:paraId="1271A44D" w14:textId="77777777" w:rsidTr="000B7A15">
        <w:trPr>
          <w:ins w:id="2737"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4BB56C2D" w14:textId="77777777" w:rsidR="005561F4" w:rsidRPr="006E2B38" w:rsidRDefault="005561F4" w:rsidP="000B7A15">
            <w:pPr>
              <w:rPr>
                <w:ins w:id="2738" w:author="David Currow" w:date="2025-03-31T12:08:00Z" w16du:dateUtc="2025-03-31T01:08:00Z"/>
                <w:rFonts w:ascii="Calibri" w:eastAsia="Calibri" w:hAnsi="Calibri" w:cs="Times New Roman"/>
                <w:sz w:val="20"/>
                <w:szCs w:val="20"/>
              </w:rPr>
            </w:pPr>
          </w:p>
        </w:tc>
        <w:tc>
          <w:tcPr>
            <w:tcW w:w="1805" w:type="dxa"/>
            <w:tcBorders>
              <w:top w:val="single" w:sz="4" w:space="0" w:color="AEAAAA"/>
              <w:left w:val="single" w:sz="4" w:space="0" w:color="AEAAAA"/>
              <w:bottom w:val="single" w:sz="4" w:space="0" w:color="AEAAAA"/>
              <w:right w:val="single" w:sz="4" w:space="0" w:color="AEAAAA"/>
            </w:tcBorders>
          </w:tcPr>
          <w:p w14:paraId="0A03DA56" w14:textId="77777777" w:rsidR="005561F4" w:rsidRPr="006E2B38" w:rsidRDefault="005561F4" w:rsidP="000B7A15">
            <w:pPr>
              <w:rPr>
                <w:ins w:id="2739" w:author="David Currow" w:date="2025-03-31T12:08:00Z" w16du:dateUtc="2025-03-31T01:08:00Z"/>
                <w:rFonts w:ascii="Calibri" w:eastAsia="Calibri" w:hAnsi="Calibri" w:cs="Times New Roman"/>
                <w:sz w:val="20"/>
                <w:szCs w:val="20"/>
              </w:rPr>
            </w:pPr>
            <w:ins w:id="2740" w:author="David Currow" w:date="2025-03-31T12:08:00Z" w16du:dateUtc="2025-03-31T01:08:00Z">
              <w:r w:rsidRPr="006E2B38">
                <w:rPr>
                  <w:rFonts w:ascii="Calibri" w:eastAsia="Calibri" w:hAnsi="Calibri" w:cs="Times New Roman"/>
                  <w:sz w:val="20"/>
                  <w:szCs w:val="20"/>
                </w:rPr>
                <w:t>Placebo</w:t>
              </w:r>
            </w:ins>
          </w:p>
          <w:p w14:paraId="50DBBC81" w14:textId="77777777" w:rsidR="005561F4" w:rsidRPr="006E2B38" w:rsidRDefault="005561F4" w:rsidP="000B7A15">
            <w:pPr>
              <w:rPr>
                <w:ins w:id="2741" w:author="David Currow" w:date="2025-03-31T12:08:00Z" w16du:dateUtc="2025-03-31T01:08:00Z"/>
                <w:rFonts w:ascii="Calibri" w:eastAsia="Calibri" w:hAnsi="Calibri" w:cs="Calibri"/>
                <w:sz w:val="20"/>
                <w:szCs w:val="20"/>
              </w:rPr>
            </w:pPr>
            <w:ins w:id="2742" w:author="David Currow" w:date="2025-03-31T12:08:00Z" w16du:dateUtc="2025-03-31T01:08:00Z">
              <w:r w:rsidRPr="006E2B38">
                <w:rPr>
                  <w:rFonts w:ascii="Calibri" w:eastAsia="Calibri" w:hAnsi="Calibri" w:cs="Calibri"/>
                  <w:sz w:val="20"/>
                  <w:szCs w:val="20"/>
                </w:rPr>
                <w:t xml:space="preserve">mean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SD</w:t>
              </w:r>
            </w:ins>
          </w:p>
          <w:p w14:paraId="18DB8199" w14:textId="77777777" w:rsidR="005561F4" w:rsidRDefault="005561F4" w:rsidP="000B7A15">
            <w:pPr>
              <w:rPr>
                <w:ins w:id="2743" w:author="David Currow" w:date="2025-03-31T12:08:00Z" w16du:dateUtc="2025-03-31T01:08:00Z"/>
                <w:rFonts w:ascii="Calibri" w:eastAsia="Calibri" w:hAnsi="Calibri" w:cs="Calibri"/>
                <w:sz w:val="20"/>
                <w:szCs w:val="20"/>
              </w:rPr>
            </w:pPr>
            <w:ins w:id="2744" w:author="David Currow" w:date="2025-03-31T12:08:00Z" w16du:dateUtc="2025-03-31T01:08:00Z">
              <w:r w:rsidRPr="006E2B38">
                <w:rPr>
                  <w:rFonts w:ascii="Calibri" w:eastAsia="Calibri" w:hAnsi="Calibri" w:cs="Calibri"/>
                  <w:sz w:val="20"/>
                  <w:szCs w:val="20"/>
                </w:rPr>
                <w:t>median (IQR)</w:t>
              </w:r>
            </w:ins>
          </w:p>
          <w:p w14:paraId="3807912A" w14:textId="77777777" w:rsidR="005561F4" w:rsidRPr="006E2B38" w:rsidRDefault="005561F4" w:rsidP="000B7A15">
            <w:pPr>
              <w:rPr>
                <w:ins w:id="2745" w:author="David Currow" w:date="2025-03-31T12:08:00Z" w16du:dateUtc="2025-03-31T01:08:00Z"/>
                <w:rFonts w:ascii="Calibri" w:eastAsia="Calibri" w:hAnsi="Calibri" w:cs="Times New Roman"/>
                <w:sz w:val="20"/>
                <w:szCs w:val="20"/>
              </w:rPr>
            </w:pPr>
            <w:ins w:id="2746" w:author="David Currow" w:date="2025-03-31T12:08:00Z" w16du:dateUtc="2025-03-31T01:08:00Z">
              <w:r>
                <w:rPr>
                  <w:rFonts w:ascii="Calibri" w:eastAsia="Calibri" w:hAnsi="Calibri" w:cs="Calibri"/>
                  <w:sz w:val="20"/>
                  <w:szCs w:val="20"/>
                </w:rPr>
                <w:t>(n=6)</w:t>
              </w:r>
            </w:ins>
          </w:p>
        </w:tc>
        <w:tc>
          <w:tcPr>
            <w:tcW w:w="1859" w:type="dxa"/>
            <w:tcBorders>
              <w:top w:val="single" w:sz="4" w:space="0" w:color="AEAAAA"/>
              <w:left w:val="single" w:sz="4" w:space="0" w:color="AEAAAA"/>
              <w:bottom w:val="single" w:sz="4" w:space="0" w:color="AEAAAA"/>
              <w:right w:val="single" w:sz="4" w:space="0" w:color="AEAAAA"/>
            </w:tcBorders>
          </w:tcPr>
          <w:p w14:paraId="1558D625" w14:textId="77777777" w:rsidR="005561F4" w:rsidRPr="006E2B38" w:rsidRDefault="005561F4" w:rsidP="000B7A15">
            <w:pPr>
              <w:rPr>
                <w:ins w:id="2747" w:author="David Currow" w:date="2025-03-31T12:08:00Z" w16du:dateUtc="2025-03-31T01:08:00Z"/>
                <w:rFonts w:ascii="Calibri" w:eastAsia="Calibri" w:hAnsi="Calibri" w:cs="Times New Roman"/>
                <w:sz w:val="20"/>
                <w:szCs w:val="20"/>
              </w:rPr>
            </w:pPr>
            <w:ins w:id="2748" w:author="David Currow" w:date="2025-03-31T12:08:00Z" w16du:dateUtc="2025-03-31T01:08:00Z">
              <w:r w:rsidRPr="006E2B38">
                <w:rPr>
                  <w:rFonts w:ascii="Calibri" w:eastAsia="Calibri" w:hAnsi="Calibri" w:cs="Times New Roman"/>
                  <w:sz w:val="20"/>
                  <w:szCs w:val="20"/>
                </w:rPr>
                <w:t>SR Morphine 8mg</w:t>
              </w:r>
            </w:ins>
          </w:p>
          <w:p w14:paraId="0C1C13C6" w14:textId="77777777" w:rsidR="005561F4" w:rsidRPr="006E2B38" w:rsidRDefault="005561F4" w:rsidP="000B7A15">
            <w:pPr>
              <w:rPr>
                <w:ins w:id="2749" w:author="David Currow" w:date="2025-03-31T12:08:00Z" w16du:dateUtc="2025-03-31T01:08:00Z"/>
                <w:rFonts w:ascii="Calibri" w:eastAsia="Calibri" w:hAnsi="Calibri" w:cs="Calibri"/>
                <w:sz w:val="20"/>
                <w:szCs w:val="20"/>
              </w:rPr>
            </w:pPr>
            <w:ins w:id="2750" w:author="David Currow" w:date="2025-03-31T12:08:00Z" w16du:dateUtc="2025-03-31T01:08:00Z">
              <w:r w:rsidRPr="006E2B38">
                <w:rPr>
                  <w:rFonts w:ascii="Calibri" w:eastAsia="Calibri" w:hAnsi="Calibri" w:cs="Calibri"/>
                  <w:sz w:val="20"/>
                  <w:szCs w:val="20"/>
                </w:rPr>
                <w:t xml:space="preserve">mean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SD</w:t>
              </w:r>
            </w:ins>
          </w:p>
          <w:p w14:paraId="2C2F4D9A" w14:textId="77777777" w:rsidR="005561F4" w:rsidRDefault="005561F4" w:rsidP="000B7A15">
            <w:pPr>
              <w:rPr>
                <w:ins w:id="2751" w:author="David Currow" w:date="2025-03-31T12:08:00Z" w16du:dateUtc="2025-03-31T01:08:00Z"/>
                <w:rFonts w:ascii="Calibri" w:eastAsia="Calibri" w:hAnsi="Calibri" w:cs="Calibri"/>
                <w:sz w:val="20"/>
                <w:szCs w:val="20"/>
              </w:rPr>
            </w:pPr>
            <w:ins w:id="2752" w:author="David Currow" w:date="2025-03-31T12:08:00Z" w16du:dateUtc="2025-03-31T01:08:00Z">
              <w:r w:rsidRPr="006E2B38">
                <w:rPr>
                  <w:rFonts w:ascii="Calibri" w:eastAsia="Calibri" w:hAnsi="Calibri" w:cs="Calibri"/>
                  <w:sz w:val="20"/>
                  <w:szCs w:val="20"/>
                </w:rPr>
                <w:t>median (IQR)</w:t>
              </w:r>
            </w:ins>
          </w:p>
          <w:p w14:paraId="2DC0C90A" w14:textId="77777777" w:rsidR="005561F4" w:rsidRPr="006E2B38" w:rsidRDefault="005561F4" w:rsidP="000B7A15">
            <w:pPr>
              <w:rPr>
                <w:ins w:id="2753" w:author="David Currow" w:date="2025-03-31T12:08:00Z" w16du:dateUtc="2025-03-31T01:08:00Z"/>
                <w:rFonts w:ascii="Calibri" w:eastAsia="Calibri" w:hAnsi="Calibri" w:cs="Times New Roman"/>
                <w:sz w:val="20"/>
                <w:szCs w:val="20"/>
              </w:rPr>
            </w:pPr>
            <w:ins w:id="2754" w:author="David Currow" w:date="2025-03-31T12:08:00Z" w16du:dateUtc="2025-03-31T01:08:00Z">
              <w:r>
                <w:rPr>
                  <w:rFonts w:ascii="Calibri" w:eastAsia="Calibri" w:hAnsi="Calibri" w:cs="Times New Roman"/>
                  <w:sz w:val="20"/>
                  <w:szCs w:val="20"/>
                </w:rPr>
                <w:t>(n=8)</w:t>
              </w:r>
            </w:ins>
          </w:p>
        </w:tc>
        <w:tc>
          <w:tcPr>
            <w:tcW w:w="1859" w:type="dxa"/>
            <w:tcBorders>
              <w:top w:val="single" w:sz="4" w:space="0" w:color="AEAAAA"/>
              <w:left w:val="single" w:sz="4" w:space="0" w:color="AEAAAA"/>
              <w:bottom w:val="single" w:sz="4" w:space="0" w:color="AEAAAA"/>
              <w:right w:val="single" w:sz="4" w:space="0" w:color="AEAAAA"/>
            </w:tcBorders>
          </w:tcPr>
          <w:p w14:paraId="57ED5208" w14:textId="77777777" w:rsidR="005561F4" w:rsidRPr="006E2B38" w:rsidRDefault="005561F4" w:rsidP="000B7A15">
            <w:pPr>
              <w:rPr>
                <w:ins w:id="2755" w:author="David Currow" w:date="2025-03-31T12:08:00Z" w16du:dateUtc="2025-03-31T01:08:00Z"/>
                <w:rFonts w:ascii="Calibri" w:eastAsia="Calibri" w:hAnsi="Calibri" w:cs="Times New Roman"/>
                <w:sz w:val="20"/>
                <w:szCs w:val="20"/>
              </w:rPr>
            </w:pPr>
            <w:ins w:id="2756" w:author="David Currow" w:date="2025-03-31T12:08:00Z" w16du:dateUtc="2025-03-31T01:08:00Z">
              <w:r w:rsidRPr="006E2B38">
                <w:rPr>
                  <w:rFonts w:ascii="Calibri" w:eastAsia="Calibri" w:hAnsi="Calibri" w:cs="Times New Roman"/>
                  <w:sz w:val="20"/>
                  <w:szCs w:val="20"/>
                </w:rPr>
                <w:t>SR Morphine 16mg</w:t>
              </w:r>
            </w:ins>
          </w:p>
          <w:p w14:paraId="4670EF19" w14:textId="77777777" w:rsidR="005561F4" w:rsidRPr="006E2B38" w:rsidRDefault="005561F4" w:rsidP="000B7A15">
            <w:pPr>
              <w:rPr>
                <w:ins w:id="2757" w:author="David Currow" w:date="2025-03-31T12:08:00Z" w16du:dateUtc="2025-03-31T01:08:00Z"/>
                <w:rFonts w:ascii="Calibri" w:eastAsia="Calibri" w:hAnsi="Calibri" w:cs="Calibri"/>
                <w:sz w:val="20"/>
                <w:szCs w:val="20"/>
              </w:rPr>
            </w:pPr>
            <w:ins w:id="2758" w:author="David Currow" w:date="2025-03-31T12:08:00Z" w16du:dateUtc="2025-03-31T01:08:00Z">
              <w:r w:rsidRPr="006E2B38">
                <w:rPr>
                  <w:rFonts w:ascii="Calibri" w:eastAsia="Calibri" w:hAnsi="Calibri" w:cs="Calibri"/>
                  <w:sz w:val="20"/>
                  <w:szCs w:val="20"/>
                </w:rPr>
                <w:t xml:space="preserve">mean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SD</w:t>
              </w:r>
            </w:ins>
          </w:p>
          <w:p w14:paraId="75916506" w14:textId="77777777" w:rsidR="005561F4" w:rsidRDefault="005561F4" w:rsidP="000B7A15">
            <w:pPr>
              <w:rPr>
                <w:ins w:id="2759" w:author="David Currow" w:date="2025-03-31T12:08:00Z" w16du:dateUtc="2025-03-31T01:08:00Z"/>
                <w:rFonts w:ascii="Calibri" w:eastAsia="Calibri" w:hAnsi="Calibri" w:cs="Calibri"/>
                <w:sz w:val="20"/>
                <w:szCs w:val="20"/>
              </w:rPr>
            </w:pPr>
            <w:ins w:id="2760" w:author="David Currow" w:date="2025-03-31T12:08:00Z" w16du:dateUtc="2025-03-31T01:08:00Z">
              <w:r w:rsidRPr="006E2B38">
                <w:rPr>
                  <w:rFonts w:ascii="Calibri" w:eastAsia="Calibri" w:hAnsi="Calibri" w:cs="Calibri"/>
                  <w:sz w:val="20"/>
                  <w:szCs w:val="20"/>
                </w:rPr>
                <w:t>median (IQR)</w:t>
              </w:r>
            </w:ins>
          </w:p>
          <w:p w14:paraId="65DD9A4D" w14:textId="77777777" w:rsidR="005561F4" w:rsidRPr="006E2B38" w:rsidRDefault="005561F4" w:rsidP="000B7A15">
            <w:pPr>
              <w:rPr>
                <w:ins w:id="2761" w:author="David Currow" w:date="2025-03-31T12:08:00Z" w16du:dateUtc="2025-03-31T01:08:00Z"/>
                <w:rFonts w:ascii="Calibri" w:eastAsia="Calibri" w:hAnsi="Calibri" w:cs="Times New Roman"/>
                <w:sz w:val="20"/>
                <w:szCs w:val="20"/>
              </w:rPr>
            </w:pPr>
            <w:ins w:id="2762" w:author="David Currow" w:date="2025-03-31T12:08:00Z" w16du:dateUtc="2025-03-31T01:08:00Z">
              <w:r>
                <w:rPr>
                  <w:rFonts w:ascii="Calibri" w:eastAsia="Calibri" w:hAnsi="Calibri" w:cs="Times New Roman"/>
                  <w:sz w:val="20"/>
                  <w:szCs w:val="20"/>
                </w:rPr>
                <w:t>(n=6)</w:t>
              </w:r>
            </w:ins>
          </w:p>
        </w:tc>
        <w:tc>
          <w:tcPr>
            <w:tcW w:w="1602" w:type="dxa"/>
            <w:tcBorders>
              <w:top w:val="single" w:sz="4" w:space="0" w:color="AEAAAA"/>
              <w:left w:val="single" w:sz="4" w:space="0" w:color="AEAAAA"/>
              <w:bottom w:val="single" w:sz="4" w:space="0" w:color="AEAAAA"/>
              <w:right w:val="single" w:sz="4" w:space="0" w:color="AEAAAA"/>
            </w:tcBorders>
          </w:tcPr>
          <w:p w14:paraId="01757762" w14:textId="77777777" w:rsidR="005561F4" w:rsidRPr="006E2B38" w:rsidRDefault="005561F4" w:rsidP="000B7A15">
            <w:pPr>
              <w:rPr>
                <w:ins w:id="2763" w:author="David Currow" w:date="2025-03-31T12:08:00Z" w16du:dateUtc="2025-03-31T01:08:00Z"/>
                <w:rFonts w:ascii="Calibri" w:eastAsia="Calibri" w:hAnsi="Calibri" w:cs="Times New Roman"/>
                <w:sz w:val="20"/>
                <w:szCs w:val="20"/>
              </w:rPr>
            </w:pPr>
            <w:ins w:id="2764" w:author="David Currow" w:date="2025-03-31T12:08:00Z" w16du:dateUtc="2025-03-31T01:08:00Z">
              <w:r w:rsidRPr="006E2B38">
                <w:rPr>
                  <w:rFonts w:ascii="Calibri" w:eastAsia="Calibri" w:hAnsi="Calibri" w:cs="Times New Roman"/>
                  <w:sz w:val="20"/>
                  <w:szCs w:val="20"/>
                </w:rPr>
                <w:t>Between-arm differences</w:t>
              </w:r>
              <w:r w:rsidRPr="006E2B38">
                <w:rPr>
                  <w:rFonts w:ascii="Calibri" w:eastAsia="Calibri" w:hAnsi="Calibri" w:cs="Times New Roman"/>
                  <w:sz w:val="20"/>
                  <w:szCs w:val="20"/>
                  <w:vertAlign w:val="superscript"/>
                </w:rPr>
                <w:t>†</w:t>
              </w:r>
            </w:ins>
          </w:p>
        </w:tc>
      </w:tr>
      <w:tr w:rsidR="005561F4" w:rsidRPr="006E2B38" w14:paraId="6B548C7B" w14:textId="77777777" w:rsidTr="000B7A15">
        <w:trPr>
          <w:ins w:id="2765"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2CB8CC35" w14:textId="77777777" w:rsidR="005561F4" w:rsidRPr="006E2B38" w:rsidRDefault="005561F4" w:rsidP="000B7A15">
            <w:pPr>
              <w:rPr>
                <w:ins w:id="2766" w:author="David Currow" w:date="2025-03-31T12:08:00Z" w16du:dateUtc="2025-03-31T01:08:00Z"/>
                <w:rFonts w:ascii="Calibri" w:eastAsia="Calibri" w:hAnsi="Calibri" w:cs="Calibri"/>
                <w:sz w:val="20"/>
                <w:szCs w:val="20"/>
              </w:rPr>
            </w:pPr>
            <w:ins w:id="2767" w:author="David Currow" w:date="2025-03-31T12:08:00Z" w16du:dateUtc="2025-03-31T01:08:00Z">
              <w:r w:rsidRPr="006E2B38">
                <w:rPr>
                  <w:rFonts w:ascii="Calibri" w:eastAsia="Calibri" w:hAnsi="Calibri" w:cs="Calibri"/>
                  <w:sz w:val="20"/>
                  <w:szCs w:val="20"/>
                </w:rPr>
                <w:t xml:space="preserve">3-hour cortisol </w:t>
              </w:r>
            </w:ins>
          </w:p>
          <w:p w14:paraId="487ECF01" w14:textId="77777777" w:rsidR="005561F4" w:rsidRPr="006E2B38" w:rsidRDefault="005561F4" w:rsidP="000B7A15">
            <w:pPr>
              <w:rPr>
                <w:ins w:id="2768" w:author="David Currow" w:date="2025-03-31T12:08:00Z" w16du:dateUtc="2025-03-31T01:08:00Z"/>
                <w:rFonts w:ascii="Calibri" w:eastAsia="Calibri" w:hAnsi="Calibri" w:cs="Times New Roman"/>
                <w:sz w:val="20"/>
                <w:szCs w:val="20"/>
              </w:rPr>
            </w:pPr>
            <w:ins w:id="2769" w:author="David Currow" w:date="2025-03-31T12:08:00Z" w16du:dateUtc="2025-03-31T01:08:00Z">
              <w:r w:rsidRPr="006E2B38">
                <w:rPr>
                  <w:rFonts w:ascii="Calibri" w:eastAsia="Calibri" w:hAnsi="Calibri" w:cs="Calibri"/>
                  <w:sz w:val="20"/>
                  <w:szCs w:val="20"/>
                </w:rPr>
                <w:t>(nmol/L)</w:t>
              </w:r>
            </w:ins>
          </w:p>
        </w:tc>
        <w:tc>
          <w:tcPr>
            <w:tcW w:w="1805" w:type="dxa"/>
            <w:tcBorders>
              <w:top w:val="single" w:sz="4" w:space="0" w:color="AEAAAA"/>
              <w:left w:val="single" w:sz="4" w:space="0" w:color="AEAAAA"/>
              <w:bottom w:val="single" w:sz="4" w:space="0" w:color="AEAAAA"/>
              <w:right w:val="single" w:sz="4" w:space="0" w:color="AEAAAA"/>
            </w:tcBorders>
          </w:tcPr>
          <w:p w14:paraId="43D82EF8" w14:textId="77777777" w:rsidR="005561F4" w:rsidRPr="006E2B38" w:rsidRDefault="005561F4" w:rsidP="000B7A15">
            <w:pPr>
              <w:rPr>
                <w:ins w:id="2770" w:author="David Currow" w:date="2025-03-31T12:08:00Z" w16du:dateUtc="2025-03-31T01:08:00Z"/>
                <w:rFonts w:ascii="Calibri" w:eastAsia="Calibri" w:hAnsi="Calibri" w:cs="Calibri"/>
                <w:sz w:val="20"/>
                <w:szCs w:val="20"/>
              </w:rPr>
            </w:pPr>
            <w:ins w:id="2771" w:author="David Currow" w:date="2025-03-31T12:08:00Z" w16du:dateUtc="2025-03-31T01:08:00Z">
              <w:r w:rsidRPr="006E2B38">
                <w:rPr>
                  <w:rFonts w:ascii="Calibri" w:eastAsia="Calibri" w:hAnsi="Calibri" w:cs="Times New Roman"/>
                  <w:sz w:val="20"/>
                  <w:szCs w:val="20"/>
                </w:rPr>
                <w:t xml:space="preserve">10.35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6.5</w:t>
              </w:r>
            </w:ins>
          </w:p>
          <w:p w14:paraId="578EBAE8" w14:textId="77777777" w:rsidR="005561F4" w:rsidRPr="006E2B38" w:rsidRDefault="005561F4" w:rsidP="000B7A15">
            <w:pPr>
              <w:rPr>
                <w:ins w:id="2772" w:author="David Currow" w:date="2025-03-31T12:08:00Z" w16du:dateUtc="2025-03-31T01:08:00Z"/>
                <w:rFonts w:ascii="Calibri" w:eastAsia="Calibri" w:hAnsi="Calibri" w:cs="Times New Roman"/>
                <w:sz w:val="20"/>
                <w:szCs w:val="20"/>
              </w:rPr>
            </w:pPr>
            <w:ins w:id="2773" w:author="David Currow" w:date="2025-03-31T12:08:00Z" w16du:dateUtc="2025-03-31T01:08:00Z">
              <w:r w:rsidRPr="006E2B38">
                <w:rPr>
                  <w:rFonts w:ascii="Calibri" w:eastAsia="Calibri" w:hAnsi="Calibri" w:cs="Calibri"/>
                  <w:sz w:val="20"/>
                  <w:szCs w:val="20"/>
                </w:rPr>
                <w:t>9.96 (5.2 – 13.8)</w:t>
              </w:r>
            </w:ins>
          </w:p>
        </w:tc>
        <w:tc>
          <w:tcPr>
            <w:tcW w:w="1859" w:type="dxa"/>
            <w:tcBorders>
              <w:top w:val="single" w:sz="4" w:space="0" w:color="AEAAAA"/>
              <w:left w:val="single" w:sz="4" w:space="0" w:color="AEAAAA"/>
              <w:bottom w:val="single" w:sz="4" w:space="0" w:color="AEAAAA"/>
              <w:right w:val="single" w:sz="4" w:space="0" w:color="AEAAAA"/>
            </w:tcBorders>
          </w:tcPr>
          <w:p w14:paraId="19A535D1" w14:textId="77777777" w:rsidR="005561F4" w:rsidRPr="006E2B38" w:rsidRDefault="005561F4" w:rsidP="000B7A15">
            <w:pPr>
              <w:rPr>
                <w:ins w:id="2774" w:author="David Currow" w:date="2025-03-31T12:08:00Z" w16du:dateUtc="2025-03-31T01:08:00Z"/>
                <w:rFonts w:ascii="Calibri" w:eastAsia="Calibri" w:hAnsi="Calibri" w:cs="Calibri"/>
                <w:sz w:val="20"/>
                <w:szCs w:val="20"/>
              </w:rPr>
            </w:pPr>
            <w:ins w:id="2775" w:author="David Currow" w:date="2025-03-31T12:08:00Z" w16du:dateUtc="2025-03-31T01:08:00Z">
              <w:r w:rsidRPr="006E2B38">
                <w:rPr>
                  <w:rFonts w:ascii="Calibri" w:eastAsia="Calibri" w:hAnsi="Calibri" w:cs="Times New Roman"/>
                  <w:sz w:val="20"/>
                  <w:szCs w:val="20"/>
                </w:rPr>
                <w:t xml:space="preserve">6.46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4.2</w:t>
              </w:r>
            </w:ins>
          </w:p>
          <w:p w14:paraId="720E5D1A" w14:textId="77777777" w:rsidR="005561F4" w:rsidRPr="006E2B38" w:rsidRDefault="005561F4" w:rsidP="000B7A15">
            <w:pPr>
              <w:rPr>
                <w:ins w:id="2776" w:author="David Currow" w:date="2025-03-31T12:08:00Z" w16du:dateUtc="2025-03-31T01:08:00Z"/>
                <w:rFonts w:ascii="Calibri" w:eastAsia="Calibri" w:hAnsi="Calibri" w:cs="Times New Roman"/>
                <w:sz w:val="20"/>
                <w:szCs w:val="20"/>
              </w:rPr>
            </w:pPr>
            <w:ins w:id="2777" w:author="David Currow" w:date="2025-03-31T12:08:00Z" w16du:dateUtc="2025-03-31T01:08:00Z">
              <w:r w:rsidRPr="006E2B38">
                <w:rPr>
                  <w:rFonts w:ascii="Calibri" w:eastAsia="Calibri" w:hAnsi="Calibri" w:cs="Times New Roman"/>
                  <w:sz w:val="20"/>
                  <w:szCs w:val="20"/>
                </w:rPr>
                <w:t>4.87 (3.7 – 7.8)</w:t>
              </w:r>
            </w:ins>
          </w:p>
        </w:tc>
        <w:tc>
          <w:tcPr>
            <w:tcW w:w="1859" w:type="dxa"/>
            <w:tcBorders>
              <w:top w:val="single" w:sz="4" w:space="0" w:color="AEAAAA"/>
              <w:left w:val="single" w:sz="4" w:space="0" w:color="AEAAAA"/>
              <w:bottom w:val="single" w:sz="4" w:space="0" w:color="AEAAAA"/>
              <w:right w:val="single" w:sz="4" w:space="0" w:color="AEAAAA"/>
            </w:tcBorders>
          </w:tcPr>
          <w:p w14:paraId="2C16A7E8" w14:textId="77777777" w:rsidR="005561F4" w:rsidRPr="006E2B38" w:rsidRDefault="005561F4" w:rsidP="000B7A15">
            <w:pPr>
              <w:rPr>
                <w:ins w:id="2778" w:author="David Currow" w:date="2025-03-31T12:08:00Z" w16du:dateUtc="2025-03-31T01:08:00Z"/>
                <w:rFonts w:ascii="Calibri" w:eastAsia="Calibri" w:hAnsi="Calibri" w:cs="Calibri"/>
                <w:sz w:val="20"/>
                <w:szCs w:val="20"/>
              </w:rPr>
            </w:pPr>
            <w:ins w:id="2779" w:author="David Currow" w:date="2025-03-31T12:08:00Z" w16du:dateUtc="2025-03-31T01:08:00Z">
              <w:r w:rsidRPr="006E2B38">
                <w:rPr>
                  <w:rFonts w:ascii="Calibri" w:eastAsia="Calibri" w:hAnsi="Calibri" w:cs="Times New Roman"/>
                  <w:sz w:val="20"/>
                  <w:szCs w:val="20"/>
                </w:rPr>
                <w:t xml:space="preserve">5.52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2.0</w:t>
              </w:r>
            </w:ins>
          </w:p>
          <w:p w14:paraId="7C3433B0" w14:textId="77777777" w:rsidR="005561F4" w:rsidRPr="006E2B38" w:rsidRDefault="005561F4" w:rsidP="000B7A15">
            <w:pPr>
              <w:rPr>
                <w:ins w:id="2780" w:author="David Currow" w:date="2025-03-31T12:08:00Z" w16du:dateUtc="2025-03-31T01:08:00Z"/>
                <w:rFonts w:ascii="Calibri" w:eastAsia="Calibri" w:hAnsi="Calibri" w:cs="Times New Roman"/>
                <w:sz w:val="20"/>
                <w:szCs w:val="20"/>
              </w:rPr>
            </w:pPr>
            <w:ins w:id="2781" w:author="David Currow" w:date="2025-03-31T12:08:00Z" w16du:dateUtc="2025-03-31T01:08:00Z">
              <w:r w:rsidRPr="006E2B38">
                <w:rPr>
                  <w:rFonts w:ascii="Calibri" w:eastAsia="Calibri" w:hAnsi="Calibri" w:cs="Times New Roman"/>
                  <w:sz w:val="20"/>
                  <w:szCs w:val="20"/>
                </w:rPr>
                <w:t>6.18 (3.0 – 7.1)</w:t>
              </w:r>
            </w:ins>
          </w:p>
        </w:tc>
        <w:tc>
          <w:tcPr>
            <w:tcW w:w="1602" w:type="dxa"/>
            <w:tcBorders>
              <w:top w:val="single" w:sz="4" w:space="0" w:color="AEAAAA"/>
              <w:left w:val="single" w:sz="4" w:space="0" w:color="AEAAAA"/>
              <w:bottom w:val="single" w:sz="4" w:space="0" w:color="AEAAAA"/>
              <w:right w:val="single" w:sz="4" w:space="0" w:color="AEAAAA"/>
            </w:tcBorders>
          </w:tcPr>
          <w:p w14:paraId="79AFE0EB" w14:textId="77777777" w:rsidR="005561F4" w:rsidRPr="006E2B38" w:rsidRDefault="005561F4" w:rsidP="000B7A15">
            <w:pPr>
              <w:rPr>
                <w:ins w:id="2782" w:author="David Currow" w:date="2025-03-31T12:08:00Z" w16du:dateUtc="2025-03-31T01:08:00Z"/>
                <w:rFonts w:ascii="Calibri" w:eastAsia="Calibri" w:hAnsi="Calibri" w:cs="Times New Roman"/>
                <w:sz w:val="20"/>
                <w:szCs w:val="20"/>
              </w:rPr>
            </w:pPr>
            <w:ins w:id="2783" w:author="David Currow" w:date="2025-03-31T12:08:00Z" w16du:dateUtc="2025-03-31T01:08:00Z">
              <w:r w:rsidRPr="006E2B38">
                <w:rPr>
                  <w:rFonts w:ascii="Calibri" w:eastAsia="Calibri" w:hAnsi="Calibri" w:cs="Times New Roman"/>
                  <w:sz w:val="20"/>
                  <w:szCs w:val="20"/>
                </w:rPr>
                <w:t>-</w:t>
              </w:r>
            </w:ins>
          </w:p>
        </w:tc>
      </w:tr>
      <w:tr w:rsidR="005561F4" w:rsidRPr="006E2B38" w14:paraId="3196F039" w14:textId="77777777" w:rsidTr="000B7A15">
        <w:trPr>
          <w:ins w:id="2784"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259E474B" w14:textId="77777777" w:rsidR="005561F4" w:rsidRPr="006E2B38" w:rsidRDefault="005561F4" w:rsidP="000B7A15">
            <w:pPr>
              <w:rPr>
                <w:ins w:id="2785" w:author="David Currow" w:date="2025-03-31T12:08:00Z" w16du:dateUtc="2025-03-31T01:08:00Z"/>
                <w:rFonts w:ascii="Calibri" w:eastAsia="Calibri" w:hAnsi="Calibri" w:cs="Calibri"/>
                <w:sz w:val="20"/>
                <w:szCs w:val="20"/>
              </w:rPr>
            </w:pPr>
            <w:ins w:id="2786" w:author="David Currow" w:date="2025-03-31T12:08:00Z" w16du:dateUtc="2025-03-31T01:08:00Z">
              <w:r w:rsidRPr="006E2B38">
                <w:rPr>
                  <w:rFonts w:ascii="Calibri" w:eastAsia="Calibri" w:hAnsi="Calibri" w:cs="Calibri"/>
                  <w:sz w:val="20"/>
                  <w:szCs w:val="20"/>
                </w:rPr>
                <w:t xml:space="preserve">6-hour cortisol </w:t>
              </w:r>
            </w:ins>
          </w:p>
          <w:p w14:paraId="4421BE6B" w14:textId="77777777" w:rsidR="005561F4" w:rsidRPr="006E2B38" w:rsidRDefault="005561F4" w:rsidP="000B7A15">
            <w:pPr>
              <w:rPr>
                <w:ins w:id="2787" w:author="David Currow" w:date="2025-03-31T12:08:00Z" w16du:dateUtc="2025-03-31T01:08:00Z"/>
                <w:rFonts w:ascii="Calibri" w:eastAsia="Calibri" w:hAnsi="Calibri" w:cs="Times New Roman"/>
                <w:sz w:val="20"/>
                <w:szCs w:val="20"/>
              </w:rPr>
            </w:pPr>
            <w:ins w:id="2788" w:author="David Currow" w:date="2025-03-31T12:08:00Z" w16du:dateUtc="2025-03-31T01:08:00Z">
              <w:r w:rsidRPr="006E2B38">
                <w:rPr>
                  <w:rFonts w:ascii="Calibri" w:eastAsia="Calibri" w:hAnsi="Calibri" w:cs="Calibri"/>
                  <w:sz w:val="20"/>
                  <w:szCs w:val="20"/>
                </w:rPr>
                <w:t>(nmol/L)</w:t>
              </w:r>
            </w:ins>
          </w:p>
        </w:tc>
        <w:tc>
          <w:tcPr>
            <w:tcW w:w="1805" w:type="dxa"/>
            <w:tcBorders>
              <w:top w:val="single" w:sz="4" w:space="0" w:color="AEAAAA"/>
              <w:left w:val="single" w:sz="4" w:space="0" w:color="AEAAAA"/>
              <w:bottom w:val="single" w:sz="4" w:space="0" w:color="AEAAAA"/>
              <w:right w:val="single" w:sz="4" w:space="0" w:color="AEAAAA"/>
            </w:tcBorders>
          </w:tcPr>
          <w:p w14:paraId="5D92F539" w14:textId="77777777" w:rsidR="005561F4" w:rsidRPr="006E2B38" w:rsidRDefault="005561F4" w:rsidP="000B7A15">
            <w:pPr>
              <w:rPr>
                <w:ins w:id="2789" w:author="David Currow" w:date="2025-03-31T12:08:00Z" w16du:dateUtc="2025-03-31T01:08:00Z"/>
                <w:rFonts w:ascii="Calibri" w:eastAsia="Calibri" w:hAnsi="Calibri" w:cs="Calibri"/>
                <w:sz w:val="20"/>
                <w:szCs w:val="20"/>
              </w:rPr>
            </w:pPr>
            <w:ins w:id="2790" w:author="David Currow" w:date="2025-03-31T12:08:00Z" w16du:dateUtc="2025-03-31T01:08:00Z">
              <w:r w:rsidRPr="006E2B38">
                <w:rPr>
                  <w:rFonts w:ascii="Calibri" w:eastAsia="Calibri" w:hAnsi="Calibri" w:cs="Times New Roman"/>
                  <w:sz w:val="20"/>
                  <w:szCs w:val="20"/>
                </w:rPr>
                <w:t xml:space="preserve">5.78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4.1 </w:t>
              </w:r>
            </w:ins>
          </w:p>
          <w:p w14:paraId="69D66A30" w14:textId="77777777" w:rsidR="005561F4" w:rsidRPr="006E2B38" w:rsidRDefault="005561F4" w:rsidP="000B7A15">
            <w:pPr>
              <w:rPr>
                <w:ins w:id="2791" w:author="David Currow" w:date="2025-03-31T12:08:00Z" w16du:dateUtc="2025-03-31T01:08:00Z"/>
                <w:rFonts w:ascii="Calibri" w:eastAsia="Calibri" w:hAnsi="Calibri" w:cs="Times New Roman"/>
                <w:sz w:val="20"/>
                <w:szCs w:val="20"/>
              </w:rPr>
            </w:pPr>
            <w:ins w:id="2792" w:author="David Currow" w:date="2025-03-31T12:08:00Z" w16du:dateUtc="2025-03-31T01:08:00Z">
              <w:r w:rsidRPr="006E2B38">
                <w:rPr>
                  <w:rFonts w:ascii="Calibri" w:eastAsia="Calibri" w:hAnsi="Calibri" w:cs="Calibri"/>
                  <w:sz w:val="20"/>
                  <w:szCs w:val="20"/>
                </w:rPr>
                <w:t>4.18 (3.8 – 6.9)</w:t>
              </w:r>
            </w:ins>
          </w:p>
        </w:tc>
        <w:tc>
          <w:tcPr>
            <w:tcW w:w="1859" w:type="dxa"/>
            <w:tcBorders>
              <w:top w:val="single" w:sz="4" w:space="0" w:color="AEAAAA"/>
              <w:left w:val="single" w:sz="4" w:space="0" w:color="AEAAAA"/>
              <w:bottom w:val="single" w:sz="4" w:space="0" w:color="AEAAAA"/>
              <w:right w:val="single" w:sz="4" w:space="0" w:color="AEAAAA"/>
            </w:tcBorders>
          </w:tcPr>
          <w:p w14:paraId="61B4B583" w14:textId="77777777" w:rsidR="005561F4" w:rsidRPr="006E2B38" w:rsidRDefault="005561F4" w:rsidP="000B7A15">
            <w:pPr>
              <w:rPr>
                <w:ins w:id="2793" w:author="David Currow" w:date="2025-03-31T12:08:00Z" w16du:dateUtc="2025-03-31T01:08:00Z"/>
                <w:rFonts w:ascii="Calibri" w:eastAsia="Calibri" w:hAnsi="Calibri" w:cs="Calibri"/>
                <w:sz w:val="20"/>
                <w:szCs w:val="20"/>
              </w:rPr>
            </w:pPr>
            <w:ins w:id="2794" w:author="David Currow" w:date="2025-03-31T12:08:00Z" w16du:dateUtc="2025-03-31T01:08:00Z">
              <w:r w:rsidRPr="006E2B38">
                <w:rPr>
                  <w:rFonts w:ascii="Calibri" w:eastAsia="Calibri" w:hAnsi="Calibri" w:cs="Times New Roman"/>
                  <w:sz w:val="20"/>
                  <w:szCs w:val="20"/>
                </w:rPr>
                <w:t xml:space="preserve">3.40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8</w:t>
              </w:r>
            </w:ins>
          </w:p>
          <w:p w14:paraId="6CA44904" w14:textId="77777777" w:rsidR="005561F4" w:rsidRPr="006E2B38" w:rsidRDefault="005561F4" w:rsidP="000B7A15">
            <w:pPr>
              <w:rPr>
                <w:ins w:id="2795" w:author="David Currow" w:date="2025-03-31T12:08:00Z" w16du:dateUtc="2025-03-31T01:08:00Z"/>
                <w:rFonts w:ascii="Calibri" w:eastAsia="Calibri" w:hAnsi="Calibri" w:cs="Times New Roman"/>
                <w:sz w:val="20"/>
                <w:szCs w:val="20"/>
              </w:rPr>
            </w:pPr>
            <w:ins w:id="2796" w:author="David Currow" w:date="2025-03-31T12:08:00Z" w16du:dateUtc="2025-03-31T01:08:00Z">
              <w:r w:rsidRPr="006E2B38">
                <w:rPr>
                  <w:rFonts w:ascii="Calibri" w:eastAsia="Calibri" w:hAnsi="Calibri" w:cs="Calibri"/>
                  <w:sz w:val="20"/>
                  <w:szCs w:val="20"/>
                </w:rPr>
                <w:t>3.02 (1.9 – 4.5)</w:t>
              </w:r>
            </w:ins>
          </w:p>
        </w:tc>
        <w:tc>
          <w:tcPr>
            <w:tcW w:w="1859" w:type="dxa"/>
            <w:tcBorders>
              <w:top w:val="single" w:sz="4" w:space="0" w:color="AEAAAA"/>
              <w:left w:val="single" w:sz="4" w:space="0" w:color="AEAAAA"/>
              <w:bottom w:val="single" w:sz="4" w:space="0" w:color="AEAAAA"/>
              <w:right w:val="single" w:sz="4" w:space="0" w:color="AEAAAA"/>
            </w:tcBorders>
          </w:tcPr>
          <w:p w14:paraId="759203E7" w14:textId="77777777" w:rsidR="005561F4" w:rsidRPr="006E2B38" w:rsidRDefault="005561F4" w:rsidP="000B7A15">
            <w:pPr>
              <w:rPr>
                <w:ins w:id="2797" w:author="David Currow" w:date="2025-03-31T12:08:00Z" w16du:dateUtc="2025-03-31T01:08:00Z"/>
                <w:rFonts w:ascii="Calibri" w:eastAsia="Calibri" w:hAnsi="Calibri" w:cs="Calibri"/>
                <w:sz w:val="20"/>
                <w:szCs w:val="20"/>
              </w:rPr>
            </w:pPr>
            <w:ins w:id="2798" w:author="David Currow" w:date="2025-03-31T12:08:00Z" w16du:dateUtc="2025-03-31T01:08:00Z">
              <w:r w:rsidRPr="006E2B38">
                <w:rPr>
                  <w:rFonts w:ascii="Calibri" w:eastAsia="Calibri" w:hAnsi="Calibri" w:cs="Times New Roman"/>
                  <w:sz w:val="20"/>
                  <w:szCs w:val="20"/>
                </w:rPr>
                <w:t xml:space="preserve">3.67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5</w:t>
              </w:r>
            </w:ins>
          </w:p>
          <w:p w14:paraId="7DACB305" w14:textId="77777777" w:rsidR="005561F4" w:rsidRPr="006E2B38" w:rsidRDefault="005561F4" w:rsidP="000B7A15">
            <w:pPr>
              <w:rPr>
                <w:ins w:id="2799" w:author="David Currow" w:date="2025-03-31T12:08:00Z" w16du:dateUtc="2025-03-31T01:08:00Z"/>
                <w:rFonts w:ascii="Calibri" w:eastAsia="Calibri" w:hAnsi="Calibri" w:cs="Times New Roman"/>
                <w:sz w:val="20"/>
                <w:szCs w:val="20"/>
              </w:rPr>
            </w:pPr>
            <w:ins w:id="2800" w:author="David Currow" w:date="2025-03-31T12:08:00Z" w16du:dateUtc="2025-03-31T01:08:00Z">
              <w:r w:rsidRPr="006E2B38">
                <w:rPr>
                  <w:rFonts w:ascii="Calibri" w:eastAsia="Calibri" w:hAnsi="Calibri" w:cs="Calibri"/>
                  <w:sz w:val="20"/>
                  <w:szCs w:val="20"/>
                </w:rPr>
                <w:t>3.44 (2.3 – 4.9)</w:t>
              </w:r>
            </w:ins>
          </w:p>
        </w:tc>
        <w:tc>
          <w:tcPr>
            <w:tcW w:w="1602" w:type="dxa"/>
            <w:tcBorders>
              <w:top w:val="single" w:sz="4" w:space="0" w:color="AEAAAA"/>
              <w:left w:val="single" w:sz="4" w:space="0" w:color="AEAAAA"/>
              <w:bottom w:val="single" w:sz="4" w:space="0" w:color="AEAAAA"/>
              <w:right w:val="single" w:sz="4" w:space="0" w:color="AEAAAA"/>
            </w:tcBorders>
          </w:tcPr>
          <w:p w14:paraId="655CBBA1" w14:textId="77777777" w:rsidR="005561F4" w:rsidRPr="006E2B38" w:rsidRDefault="005561F4" w:rsidP="000B7A15">
            <w:pPr>
              <w:rPr>
                <w:ins w:id="2801" w:author="David Currow" w:date="2025-03-31T12:08:00Z" w16du:dateUtc="2025-03-31T01:08:00Z"/>
                <w:rFonts w:ascii="Calibri" w:eastAsia="Calibri" w:hAnsi="Calibri" w:cs="Times New Roman"/>
                <w:sz w:val="20"/>
                <w:szCs w:val="20"/>
              </w:rPr>
            </w:pPr>
            <w:ins w:id="2802" w:author="David Currow" w:date="2025-03-31T12:08:00Z" w16du:dateUtc="2025-03-31T01:08:00Z">
              <w:r w:rsidRPr="006E2B38">
                <w:rPr>
                  <w:rFonts w:ascii="Calibri" w:eastAsia="Calibri" w:hAnsi="Calibri" w:cs="Times New Roman"/>
                  <w:sz w:val="20"/>
                  <w:szCs w:val="20"/>
                </w:rPr>
                <w:t>-</w:t>
              </w:r>
            </w:ins>
          </w:p>
        </w:tc>
      </w:tr>
      <w:tr w:rsidR="005561F4" w:rsidRPr="006E2B38" w14:paraId="1F57B702" w14:textId="77777777" w:rsidTr="000B7A15">
        <w:trPr>
          <w:ins w:id="2803"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068A814B" w14:textId="77777777" w:rsidR="005561F4" w:rsidRPr="006E2B38" w:rsidRDefault="005561F4" w:rsidP="000B7A15">
            <w:pPr>
              <w:rPr>
                <w:ins w:id="2804" w:author="David Currow" w:date="2025-03-31T12:08:00Z" w16du:dateUtc="2025-03-31T01:08:00Z"/>
                <w:rFonts w:ascii="Calibri" w:eastAsia="Calibri" w:hAnsi="Calibri" w:cs="Calibri"/>
                <w:sz w:val="20"/>
                <w:szCs w:val="20"/>
              </w:rPr>
            </w:pPr>
            <w:ins w:id="2805" w:author="David Currow" w:date="2025-03-31T12:08:00Z" w16du:dateUtc="2025-03-31T01:08:00Z">
              <w:r w:rsidRPr="006E2B38">
                <w:rPr>
                  <w:rFonts w:ascii="Calibri" w:eastAsia="Calibri" w:hAnsi="Calibri" w:cs="Calibri"/>
                  <w:sz w:val="20"/>
                  <w:szCs w:val="20"/>
                </w:rPr>
                <w:t xml:space="preserve">12-hour cortisol </w:t>
              </w:r>
            </w:ins>
          </w:p>
          <w:p w14:paraId="0A8ED1C6" w14:textId="77777777" w:rsidR="005561F4" w:rsidRPr="006E2B38" w:rsidRDefault="005561F4" w:rsidP="000B7A15">
            <w:pPr>
              <w:rPr>
                <w:ins w:id="2806" w:author="David Currow" w:date="2025-03-31T12:08:00Z" w16du:dateUtc="2025-03-31T01:08:00Z"/>
                <w:rFonts w:ascii="Calibri" w:eastAsia="Calibri" w:hAnsi="Calibri" w:cs="Times New Roman"/>
                <w:sz w:val="20"/>
                <w:szCs w:val="20"/>
              </w:rPr>
            </w:pPr>
            <w:ins w:id="2807" w:author="David Currow" w:date="2025-03-31T12:08:00Z" w16du:dateUtc="2025-03-31T01:08:00Z">
              <w:r w:rsidRPr="006E2B38">
                <w:rPr>
                  <w:rFonts w:ascii="Calibri" w:eastAsia="Calibri" w:hAnsi="Calibri" w:cs="Calibri"/>
                  <w:sz w:val="20"/>
                  <w:szCs w:val="20"/>
                </w:rPr>
                <w:t>(nmol/L)</w:t>
              </w:r>
            </w:ins>
          </w:p>
        </w:tc>
        <w:tc>
          <w:tcPr>
            <w:tcW w:w="1805" w:type="dxa"/>
            <w:tcBorders>
              <w:top w:val="single" w:sz="4" w:space="0" w:color="AEAAAA"/>
              <w:left w:val="single" w:sz="4" w:space="0" w:color="AEAAAA"/>
              <w:bottom w:val="single" w:sz="4" w:space="0" w:color="AEAAAA"/>
              <w:right w:val="single" w:sz="4" w:space="0" w:color="AEAAAA"/>
            </w:tcBorders>
          </w:tcPr>
          <w:p w14:paraId="24123CE6" w14:textId="77777777" w:rsidR="005561F4" w:rsidRPr="006E2B38" w:rsidRDefault="005561F4" w:rsidP="000B7A15">
            <w:pPr>
              <w:rPr>
                <w:ins w:id="2808" w:author="David Currow" w:date="2025-03-31T12:08:00Z" w16du:dateUtc="2025-03-31T01:08:00Z"/>
                <w:rFonts w:ascii="Calibri" w:eastAsia="Calibri" w:hAnsi="Calibri" w:cs="Calibri"/>
                <w:sz w:val="20"/>
                <w:szCs w:val="20"/>
              </w:rPr>
            </w:pPr>
            <w:ins w:id="2809" w:author="David Currow" w:date="2025-03-31T12:08:00Z" w16du:dateUtc="2025-03-31T01:08:00Z">
              <w:r w:rsidRPr="006E2B38">
                <w:rPr>
                  <w:rFonts w:ascii="Calibri" w:eastAsia="Calibri" w:hAnsi="Calibri" w:cs="Times New Roman"/>
                  <w:sz w:val="20"/>
                  <w:szCs w:val="20"/>
                </w:rPr>
                <w:t xml:space="preserve">3.26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2.1</w:t>
              </w:r>
            </w:ins>
          </w:p>
          <w:p w14:paraId="6AB6FE39" w14:textId="77777777" w:rsidR="005561F4" w:rsidRPr="006E2B38" w:rsidRDefault="005561F4" w:rsidP="000B7A15">
            <w:pPr>
              <w:rPr>
                <w:ins w:id="2810" w:author="David Currow" w:date="2025-03-31T12:08:00Z" w16du:dateUtc="2025-03-31T01:08:00Z"/>
                <w:rFonts w:ascii="Calibri" w:eastAsia="Calibri" w:hAnsi="Calibri" w:cs="Times New Roman"/>
                <w:sz w:val="20"/>
                <w:szCs w:val="20"/>
              </w:rPr>
            </w:pPr>
            <w:ins w:id="2811" w:author="David Currow" w:date="2025-03-31T12:08:00Z" w16du:dateUtc="2025-03-31T01:08:00Z">
              <w:r w:rsidRPr="006E2B38">
                <w:rPr>
                  <w:rFonts w:ascii="Calibri" w:eastAsia="Calibri" w:hAnsi="Calibri" w:cs="Calibri"/>
                  <w:sz w:val="20"/>
                  <w:szCs w:val="20"/>
                </w:rPr>
                <w:t>2.45 (1.9 – 4.7)</w:t>
              </w:r>
            </w:ins>
          </w:p>
        </w:tc>
        <w:tc>
          <w:tcPr>
            <w:tcW w:w="1859" w:type="dxa"/>
            <w:tcBorders>
              <w:top w:val="single" w:sz="4" w:space="0" w:color="AEAAAA"/>
              <w:left w:val="single" w:sz="4" w:space="0" w:color="AEAAAA"/>
              <w:bottom w:val="single" w:sz="4" w:space="0" w:color="AEAAAA"/>
              <w:right w:val="single" w:sz="4" w:space="0" w:color="AEAAAA"/>
            </w:tcBorders>
          </w:tcPr>
          <w:p w14:paraId="0943B32B" w14:textId="77777777" w:rsidR="005561F4" w:rsidRPr="006E2B38" w:rsidRDefault="005561F4" w:rsidP="000B7A15">
            <w:pPr>
              <w:rPr>
                <w:ins w:id="2812" w:author="David Currow" w:date="2025-03-31T12:08:00Z" w16du:dateUtc="2025-03-31T01:08:00Z"/>
                <w:rFonts w:ascii="Calibri" w:eastAsia="Calibri" w:hAnsi="Calibri" w:cs="Calibri"/>
                <w:sz w:val="20"/>
                <w:szCs w:val="20"/>
              </w:rPr>
            </w:pPr>
            <w:ins w:id="2813" w:author="David Currow" w:date="2025-03-31T12:08:00Z" w16du:dateUtc="2025-03-31T01:08:00Z">
              <w:r w:rsidRPr="006E2B38">
                <w:rPr>
                  <w:rFonts w:ascii="Calibri" w:eastAsia="Calibri" w:hAnsi="Calibri" w:cs="Times New Roman"/>
                  <w:sz w:val="20"/>
                  <w:szCs w:val="20"/>
                </w:rPr>
                <w:t xml:space="preserve">2.4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5</w:t>
              </w:r>
            </w:ins>
          </w:p>
          <w:p w14:paraId="053D1FAA" w14:textId="77777777" w:rsidR="005561F4" w:rsidRPr="006E2B38" w:rsidRDefault="005561F4" w:rsidP="000B7A15">
            <w:pPr>
              <w:rPr>
                <w:ins w:id="2814" w:author="David Currow" w:date="2025-03-31T12:08:00Z" w16du:dateUtc="2025-03-31T01:08:00Z"/>
                <w:rFonts w:ascii="Calibri" w:eastAsia="Calibri" w:hAnsi="Calibri" w:cs="Times New Roman"/>
                <w:sz w:val="20"/>
                <w:szCs w:val="20"/>
              </w:rPr>
            </w:pPr>
            <w:ins w:id="2815" w:author="David Currow" w:date="2025-03-31T12:08:00Z" w16du:dateUtc="2025-03-31T01:08:00Z">
              <w:r w:rsidRPr="006E2B38">
                <w:rPr>
                  <w:rFonts w:ascii="Calibri" w:eastAsia="Calibri" w:hAnsi="Calibri" w:cs="Times New Roman"/>
                  <w:sz w:val="20"/>
                  <w:szCs w:val="20"/>
                </w:rPr>
                <w:t>2.01 (1.5 – 3.0)</w:t>
              </w:r>
            </w:ins>
          </w:p>
        </w:tc>
        <w:tc>
          <w:tcPr>
            <w:tcW w:w="1859" w:type="dxa"/>
            <w:tcBorders>
              <w:top w:val="single" w:sz="4" w:space="0" w:color="AEAAAA"/>
              <w:left w:val="single" w:sz="4" w:space="0" w:color="AEAAAA"/>
              <w:bottom w:val="single" w:sz="4" w:space="0" w:color="AEAAAA"/>
              <w:right w:val="single" w:sz="4" w:space="0" w:color="AEAAAA"/>
            </w:tcBorders>
          </w:tcPr>
          <w:p w14:paraId="14F4623A" w14:textId="77777777" w:rsidR="005561F4" w:rsidRPr="006E2B38" w:rsidRDefault="005561F4" w:rsidP="000B7A15">
            <w:pPr>
              <w:rPr>
                <w:ins w:id="2816" w:author="David Currow" w:date="2025-03-31T12:08:00Z" w16du:dateUtc="2025-03-31T01:08:00Z"/>
                <w:rFonts w:ascii="Calibri" w:eastAsia="Calibri" w:hAnsi="Calibri" w:cs="Calibri"/>
                <w:sz w:val="20"/>
                <w:szCs w:val="20"/>
              </w:rPr>
            </w:pPr>
            <w:ins w:id="2817" w:author="David Currow" w:date="2025-03-31T12:08:00Z" w16du:dateUtc="2025-03-31T01:08:00Z">
              <w:r w:rsidRPr="006E2B38">
                <w:rPr>
                  <w:rFonts w:ascii="Calibri" w:eastAsia="Calibri" w:hAnsi="Calibri" w:cs="Times New Roman"/>
                  <w:sz w:val="20"/>
                  <w:szCs w:val="20"/>
                </w:rPr>
                <w:t xml:space="preserve">2.90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6</w:t>
              </w:r>
            </w:ins>
          </w:p>
          <w:p w14:paraId="7E68F7A6" w14:textId="77777777" w:rsidR="005561F4" w:rsidRPr="006E2B38" w:rsidRDefault="005561F4" w:rsidP="000B7A15">
            <w:pPr>
              <w:rPr>
                <w:ins w:id="2818" w:author="David Currow" w:date="2025-03-31T12:08:00Z" w16du:dateUtc="2025-03-31T01:08:00Z"/>
                <w:rFonts w:ascii="Calibri" w:eastAsia="Calibri" w:hAnsi="Calibri" w:cs="Times New Roman"/>
                <w:sz w:val="20"/>
                <w:szCs w:val="20"/>
              </w:rPr>
            </w:pPr>
            <w:ins w:id="2819" w:author="David Currow" w:date="2025-03-31T12:08:00Z" w16du:dateUtc="2025-03-31T01:08:00Z">
              <w:r w:rsidRPr="006E2B38">
                <w:rPr>
                  <w:rFonts w:ascii="Calibri" w:eastAsia="Calibri" w:hAnsi="Calibri" w:cs="Calibri"/>
                  <w:sz w:val="20"/>
                  <w:szCs w:val="20"/>
                </w:rPr>
                <w:t>2.54 (1.5 – 4.3)</w:t>
              </w:r>
            </w:ins>
          </w:p>
        </w:tc>
        <w:tc>
          <w:tcPr>
            <w:tcW w:w="1602" w:type="dxa"/>
            <w:tcBorders>
              <w:top w:val="single" w:sz="4" w:space="0" w:color="AEAAAA"/>
              <w:left w:val="single" w:sz="4" w:space="0" w:color="AEAAAA"/>
              <w:bottom w:val="single" w:sz="4" w:space="0" w:color="AEAAAA"/>
              <w:right w:val="single" w:sz="4" w:space="0" w:color="AEAAAA"/>
            </w:tcBorders>
          </w:tcPr>
          <w:p w14:paraId="1BF19E6F" w14:textId="77777777" w:rsidR="005561F4" w:rsidRPr="006E2B38" w:rsidRDefault="005561F4" w:rsidP="000B7A15">
            <w:pPr>
              <w:rPr>
                <w:ins w:id="2820" w:author="David Currow" w:date="2025-03-31T12:08:00Z" w16du:dateUtc="2025-03-31T01:08:00Z"/>
                <w:rFonts w:ascii="Calibri" w:eastAsia="Calibri" w:hAnsi="Calibri" w:cs="Times New Roman"/>
                <w:sz w:val="20"/>
                <w:szCs w:val="20"/>
              </w:rPr>
            </w:pPr>
            <w:ins w:id="2821" w:author="David Currow" w:date="2025-03-31T12:08:00Z" w16du:dateUtc="2025-03-31T01:08:00Z">
              <w:r w:rsidRPr="006E2B38">
                <w:rPr>
                  <w:rFonts w:ascii="Calibri" w:eastAsia="Calibri" w:hAnsi="Calibri" w:cs="Times New Roman"/>
                  <w:sz w:val="20"/>
                  <w:szCs w:val="20"/>
                </w:rPr>
                <w:t>-</w:t>
              </w:r>
            </w:ins>
          </w:p>
        </w:tc>
      </w:tr>
      <w:tr w:rsidR="005561F4" w:rsidRPr="006E2B38" w14:paraId="62943F84" w14:textId="77777777" w:rsidTr="000B7A15">
        <w:trPr>
          <w:ins w:id="2822"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0314816D" w14:textId="77777777" w:rsidR="005561F4" w:rsidRPr="006E2B38" w:rsidRDefault="005561F4" w:rsidP="000B7A15">
            <w:pPr>
              <w:rPr>
                <w:ins w:id="2823" w:author="David Currow" w:date="2025-03-31T12:08:00Z" w16du:dateUtc="2025-03-31T01:08:00Z"/>
                <w:rFonts w:ascii="Calibri" w:eastAsia="Calibri" w:hAnsi="Calibri" w:cs="Calibri"/>
                <w:sz w:val="20"/>
                <w:szCs w:val="20"/>
              </w:rPr>
            </w:pPr>
            <w:ins w:id="2824" w:author="David Currow" w:date="2025-03-31T12:08:00Z" w16du:dateUtc="2025-03-31T01:08:00Z">
              <w:r w:rsidRPr="006E2B38">
                <w:rPr>
                  <w:rFonts w:ascii="Calibri" w:eastAsia="Calibri" w:hAnsi="Calibri" w:cs="Calibri"/>
                  <w:sz w:val="20"/>
                  <w:szCs w:val="20"/>
                </w:rPr>
                <w:t xml:space="preserve">Diurnal slope </w:t>
              </w:r>
            </w:ins>
          </w:p>
          <w:p w14:paraId="44B5E0D4" w14:textId="77777777" w:rsidR="005561F4" w:rsidRPr="006E2B38" w:rsidRDefault="005561F4" w:rsidP="000B7A15">
            <w:pPr>
              <w:rPr>
                <w:ins w:id="2825" w:author="David Currow" w:date="2025-03-31T12:08:00Z" w16du:dateUtc="2025-03-31T01:08:00Z"/>
                <w:rFonts w:ascii="Calibri" w:eastAsia="Calibri" w:hAnsi="Calibri" w:cs="Times New Roman"/>
                <w:sz w:val="20"/>
                <w:szCs w:val="20"/>
              </w:rPr>
            </w:pPr>
            <w:ins w:id="2826" w:author="David Currow" w:date="2025-03-31T12:08:00Z" w16du:dateUtc="2025-03-31T01:08:00Z">
              <w:r w:rsidRPr="006E2B38">
                <w:rPr>
                  <w:rFonts w:ascii="Calibri" w:eastAsia="Calibri" w:hAnsi="Calibri" w:cs="Calibri"/>
                  <w:sz w:val="20"/>
                  <w:szCs w:val="20"/>
                </w:rPr>
                <w:t>(Ln nmol/L/hr)</w:t>
              </w:r>
            </w:ins>
          </w:p>
        </w:tc>
        <w:tc>
          <w:tcPr>
            <w:tcW w:w="1805" w:type="dxa"/>
            <w:tcBorders>
              <w:top w:val="single" w:sz="4" w:space="0" w:color="AEAAAA"/>
              <w:left w:val="single" w:sz="4" w:space="0" w:color="AEAAAA"/>
              <w:bottom w:val="single" w:sz="4" w:space="0" w:color="AEAAAA"/>
              <w:right w:val="single" w:sz="4" w:space="0" w:color="AEAAAA"/>
            </w:tcBorders>
          </w:tcPr>
          <w:p w14:paraId="107F01A2" w14:textId="77777777" w:rsidR="005561F4" w:rsidRPr="006E2B38" w:rsidRDefault="005561F4" w:rsidP="000B7A15">
            <w:pPr>
              <w:rPr>
                <w:ins w:id="2827" w:author="David Currow" w:date="2025-03-31T12:08:00Z" w16du:dateUtc="2025-03-31T01:08:00Z"/>
                <w:rFonts w:ascii="Calibri" w:eastAsia="Calibri" w:hAnsi="Calibri" w:cs="Calibri"/>
                <w:sz w:val="20"/>
                <w:szCs w:val="20"/>
              </w:rPr>
            </w:pPr>
            <w:ins w:id="2828" w:author="David Currow" w:date="2025-03-31T12:08:00Z" w16du:dateUtc="2025-03-31T01:08:00Z">
              <w:r w:rsidRPr="006E2B38">
                <w:rPr>
                  <w:rFonts w:ascii="Calibri" w:eastAsia="Calibri" w:hAnsi="Calibri" w:cs="Times New Roman"/>
                  <w:sz w:val="20"/>
                  <w:szCs w:val="20"/>
                </w:rPr>
                <w:t xml:space="preserve">-0.12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10</w:t>
              </w:r>
            </w:ins>
          </w:p>
          <w:p w14:paraId="736E5B72" w14:textId="77777777" w:rsidR="005561F4" w:rsidRPr="006E2B38" w:rsidRDefault="005561F4" w:rsidP="000B7A15">
            <w:pPr>
              <w:rPr>
                <w:ins w:id="2829" w:author="David Currow" w:date="2025-03-31T12:08:00Z" w16du:dateUtc="2025-03-31T01:08:00Z"/>
                <w:rFonts w:ascii="Calibri" w:eastAsia="Calibri" w:hAnsi="Calibri" w:cs="Calibri"/>
                <w:sz w:val="20"/>
                <w:szCs w:val="20"/>
              </w:rPr>
            </w:pPr>
          </w:p>
        </w:tc>
        <w:tc>
          <w:tcPr>
            <w:tcW w:w="1859" w:type="dxa"/>
            <w:tcBorders>
              <w:top w:val="single" w:sz="4" w:space="0" w:color="AEAAAA"/>
              <w:left w:val="single" w:sz="4" w:space="0" w:color="AEAAAA"/>
              <w:bottom w:val="single" w:sz="4" w:space="0" w:color="AEAAAA"/>
              <w:right w:val="single" w:sz="4" w:space="0" w:color="AEAAAA"/>
            </w:tcBorders>
          </w:tcPr>
          <w:p w14:paraId="6BB71C12" w14:textId="77777777" w:rsidR="005561F4" w:rsidRPr="006E2B38" w:rsidRDefault="005561F4" w:rsidP="000B7A15">
            <w:pPr>
              <w:rPr>
                <w:ins w:id="2830" w:author="David Currow" w:date="2025-03-31T12:08:00Z" w16du:dateUtc="2025-03-31T01:08:00Z"/>
                <w:rFonts w:ascii="Calibri" w:eastAsia="Calibri" w:hAnsi="Calibri" w:cs="Calibri"/>
                <w:sz w:val="20"/>
                <w:szCs w:val="20"/>
              </w:rPr>
            </w:pPr>
            <w:ins w:id="2831" w:author="David Currow" w:date="2025-03-31T12:08:00Z" w16du:dateUtc="2025-03-31T01:08:00Z">
              <w:r w:rsidRPr="006E2B38">
                <w:rPr>
                  <w:rFonts w:ascii="Calibri" w:eastAsia="Calibri" w:hAnsi="Calibri" w:cs="Times New Roman"/>
                  <w:sz w:val="20"/>
                  <w:szCs w:val="20"/>
                </w:rPr>
                <w:t xml:space="preserve">-0.10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05</w:t>
              </w:r>
            </w:ins>
          </w:p>
          <w:p w14:paraId="6ABCE1E3" w14:textId="77777777" w:rsidR="005561F4" w:rsidRPr="006E2B38" w:rsidRDefault="005561F4" w:rsidP="000B7A15">
            <w:pPr>
              <w:rPr>
                <w:ins w:id="2832" w:author="David Currow" w:date="2025-03-31T12:08:00Z" w16du:dateUtc="2025-03-31T01:08:00Z"/>
                <w:rFonts w:ascii="Calibri" w:eastAsia="Calibri" w:hAnsi="Calibri" w:cs="Times New Roman"/>
                <w:sz w:val="20"/>
                <w:szCs w:val="20"/>
              </w:rPr>
            </w:pPr>
          </w:p>
        </w:tc>
        <w:tc>
          <w:tcPr>
            <w:tcW w:w="1859" w:type="dxa"/>
            <w:tcBorders>
              <w:top w:val="single" w:sz="4" w:space="0" w:color="AEAAAA"/>
              <w:left w:val="single" w:sz="4" w:space="0" w:color="AEAAAA"/>
              <w:bottom w:val="single" w:sz="4" w:space="0" w:color="AEAAAA"/>
              <w:right w:val="single" w:sz="4" w:space="0" w:color="AEAAAA"/>
            </w:tcBorders>
          </w:tcPr>
          <w:p w14:paraId="6B32AB56" w14:textId="77777777" w:rsidR="005561F4" w:rsidRPr="006E2B38" w:rsidRDefault="005561F4" w:rsidP="000B7A15">
            <w:pPr>
              <w:rPr>
                <w:ins w:id="2833" w:author="David Currow" w:date="2025-03-31T12:08:00Z" w16du:dateUtc="2025-03-31T01:08:00Z"/>
                <w:rFonts w:ascii="Calibri" w:eastAsia="Calibri" w:hAnsi="Calibri" w:cs="Calibri"/>
                <w:sz w:val="20"/>
                <w:szCs w:val="20"/>
              </w:rPr>
            </w:pPr>
            <w:ins w:id="2834" w:author="David Currow" w:date="2025-03-31T12:08:00Z" w16du:dateUtc="2025-03-31T01:08:00Z">
              <w:r w:rsidRPr="006E2B38">
                <w:rPr>
                  <w:rFonts w:ascii="Calibri" w:eastAsia="Calibri" w:hAnsi="Calibri" w:cs="Times New Roman"/>
                  <w:sz w:val="20"/>
                  <w:szCs w:val="20"/>
                </w:rPr>
                <w:t xml:space="preserve">-0.08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06</w:t>
              </w:r>
            </w:ins>
          </w:p>
          <w:p w14:paraId="11E3F556" w14:textId="77777777" w:rsidR="005561F4" w:rsidRPr="006E2B38" w:rsidRDefault="005561F4" w:rsidP="000B7A15">
            <w:pPr>
              <w:rPr>
                <w:ins w:id="2835" w:author="David Currow" w:date="2025-03-31T12:08:00Z" w16du:dateUtc="2025-03-31T01:08:00Z"/>
                <w:rFonts w:ascii="Calibri" w:eastAsia="Calibri" w:hAnsi="Calibri" w:cs="Times New Roman"/>
                <w:sz w:val="20"/>
                <w:szCs w:val="20"/>
              </w:rPr>
            </w:pPr>
          </w:p>
        </w:tc>
        <w:tc>
          <w:tcPr>
            <w:tcW w:w="1602" w:type="dxa"/>
            <w:tcBorders>
              <w:top w:val="single" w:sz="4" w:space="0" w:color="AEAAAA"/>
              <w:left w:val="single" w:sz="4" w:space="0" w:color="AEAAAA"/>
              <w:bottom w:val="single" w:sz="4" w:space="0" w:color="AEAAAA"/>
              <w:right w:val="single" w:sz="4" w:space="0" w:color="AEAAAA"/>
            </w:tcBorders>
          </w:tcPr>
          <w:p w14:paraId="714797B7" w14:textId="77777777" w:rsidR="005561F4" w:rsidRPr="006E2B38" w:rsidRDefault="005561F4" w:rsidP="000B7A15">
            <w:pPr>
              <w:rPr>
                <w:ins w:id="2836" w:author="David Currow" w:date="2025-03-31T12:08:00Z" w16du:dateUtc="2025-03-31T01:08:00Z"/>
                <w:rFonts w:ascii="Calibri" w:eastAsia="Calibri" w:hAnsi="Calibri" w:cs="Times New Roman"/>
                <w:sz w:val="20"/>
                <w:szCs w:val="20"/>
              </w:rPr>
            </w:pPr>
            <w:ins w:id="2837" w:author="David Currow" w:date="2025-03-31T12:08:00Z" w16du:dateUtc="2025-03-31T01:08:00Z">
              <w:r w:rsidRPr="006E2B38">
                <w:rPr>
                  <w:rFonts w:ascii="Calibri" w:eastAsia="Calibri" w:hAnsi="Calibri" w:cs="Times New Roman"/>
                  <w:sz w:val="20"/>
                  <w:szCs w:val="20"/>
                </w:rPr>
                <w:t>F=0.35, p=0.71</w:t>
              </w:r>
            </w:ins>
          </w:p>
        </w:tc>
      </w:tr>
      <w:tr w:rsidR="005561F4" w:rsidRPr="006E2B38" w14:paraId="6161DBD1" w14:textId="77777777" w:rsidTr="000B7A15">
        <w:trPr>
          <w:ins w:id="2838"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6C55847D" w14:textId="77777777" w:rsidR="005561F4" w:rsidRPr="006D41B2" w:rsidRDefault="005561F4" w:rsidP="000B7A15">
            <w:pPr>
              <w:rPr>
                <w:ins w:id="2839" w:author="David Currow" w:date="2025-03-31T12:08:00Z" w16du:dateUtc="2025-03-31T01:08:00Z"/>
                <w:rFonts w:ascii="Calibri" w:eastAsia="Calibri" w:hAnsi="Calibri" w:cs="Calibri"/>
                <w:sz w:val="20"/>
                <w:szCs w:val="20"/>
                <w:lang w:val="pt-PT"/>
              </w:rPr>
            </w:pPr>
            <w:ins w:id="2840" w:author="David Currow" w:date="2025-03-31T12:08:00Z" w16du:dateUtc="2025-03-31T01:08:00Z">
              <w:r w:rsidRPr="006D41B2">
                <w:rPr>
                  <w:rFonts w:ascii="Calibri" w:eastAsia="Calibri" w:hAnsi="Calibri" w:cs="Calibri"/>
                  <w:sz w:val="20"/>
                  <w:szCs w:val="20"/>
                  <w:lang w:val="pt-PT"/>
                </w:rPr>
                <w:t xml:space="preserve">Cortisol AUCg </w:t>
              </w:r>
            </w:ins>
          </w:p>
          <w:p w14:paraId="27C8B1F0" w14:textId="77777777" w:rsidR="005561F4" w:rsidRPr="006D41B2" w:rsidRDefault="005561F4" w:rsidP="000B7A15">
            <w:pPr>
              <w:rPr>
                <w:ins w:id="2841" w:author="David Currow" w:date="2025-03-31T12:08:00Z" w16du:dateUtc="2025-03-31T01:08:00Z"/>
                <w:rFonts w:ascii="Calibri" w:eastAsia="Calibri" w:hAnsi="Calibri" w:cs="Times New Roman"/>
                <w:sz w:val="20"/>
                <w:szCs w:val="20"/>
                <w:lang w:val="pt-PT"/>
              </w:rPr>
            </w:pPr>
            <w:ins w:id="2842" w:author="David Currow" w:date="2025-03-31T12:08:00Z" w16du:dateUtc="2025-03-31T01:08:00Z">
              <w:r w:rsidRPr="006D41B2">
                <w:rPr>
                  <w:rFonts w:ascii="Calibri" w:eastAsia="Calibri" w:hAnsi="Calibri" w:cs="Calibri"/>
                  <w:sz w:val="20"/>
                  <w:szCs w:val="20"/>
                  <w:lang w:val="pt-PT"/>
                </w:rPr>
                <w:t xml:space="preserve">(nmol.hr/L) </w:t>
              </w:r>
            </w:ins>
          </w:p>
        </w:tc>
        <w:tc>
          <w:tcPr>
            <w:tcW w:w="1805" w:type="dxa"/>
            <w:tcBorders>
              <w:top w:val="single" w:sz="4" w:space="0" w:color="AEAAAA"/>
              <w:left w:val="single" w:sz="4" w:space="0" w:color="AEAAAA"/>
              <w:bottom w:val="single" w:sz="4" w:space="0" w:color="AEAAAA"/>
              <w:right w:val="single" w:sz="4" w:space="0" w:color="AEAAAA"/>
            </w:tcBorders>
          </w:tcPr>
          <w:p w14:paraId="595F07D9" w14:textId="77777777" w:rsidR="005561F4" w:rsidRPr="006E2B38" w:rsidRDefault="005561F4" w:rsidP="000B7A15">
            <w:pPr>
              <w:rPr>
                <w:ins w:id="2843" w:author="David Currow" w:date="2025-03-31T12:08:00Z" w16du:dateUtc="2025-03-31T01:08:00Z"/>
                <w:rFonts w:ascii="Calibri" w:eastAsia="Calibri" w:hAnsi="Calibri" w:cs="Calibri"/>
                <w:sz w:val="20"/>
                <w:szCs w:val="20"/>
              </w:rPr>
            </w:pPr>
            <w:ins w:id="2844" w:author="David Currow" w:date="2025-03-31T12:08:00Z" w16du:dateUtc="2025-03-31T01:08:00Z">
              <w:r w:rsidRPr="006E2B38">
                <w:rPr>
                  <w:rFonts w:ascii="Calibri" w:eastAsia="Calibri" w:hAnsi="Calibri" w:cs="Times New Roman"/>
                  <w:sz w:val="20"/>
                  <w:szCs w:val="20"/>
                </w:rPr>
                <w:t xml:space="preserve">51.3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22.9</w:t>
              </w:r>
            </w:ins>
          </w:p>
          <w:p w14:paraId="2DBCEA7F" w14:textId="77777777" w:rsidR="005561F4" w:rsidRPr="006E2B38" w:rsidRDefault="005561F4" w:rsidP="000B7A15">
            <w:pPr>
              <w:rPr>
                <w:ins w:id="2845" w:author="David Currow" w:date="2025-03-31T12:08:00Z" w16du:dateUtc="2025-03-31T01:08:00Z"/>
                <w:rFonts w:ascii="Calibri" w:eastAsia="Calibri" w:hAnsi="Calibri" w:cs="Times New Roman"/>
                <w:sz w:val="20"/>
                <w:szCs w:val="20"/>
              </w:rPr>
            </w:pPr>
            <w:ins w:id="2846" w:author="David Currow" w:date="2025-03-31T12:08:00Z" w16du:dateUtc="2025-03-31T01:08:00Z">
              <w:r w:rsidRPr="006E2B38">
                <w:rPr>
                  <w:rFonts w:ascii="Calibri" w:eastAsia="Calibri" w:hAnsi="Calibri" w:cs="Times New Roman"/>
                  <w:sz w:val="20"/>
                  <w:szCs w:val="20"/>
                </w:rPr>
                <w:t>44.0 (34.5 – 75.3)</w:t>
              </w:r>
            </w:ins>
          </w:p>
        </w:tc>
        <w:tc>
          <w:tcPr>
            <w:tcW w:w="1859" w:type="dxa"/>
            <w:tcBorders>
              <w:top w:val="single" w:sz="4" w:space="0" w:color="AEAAAA"/>
              <w:left w:val="single" w:sz="4" w:space="0" w:color="AEAAAA"/>
              <w:bottom w:val="single" w:sz="4" w:space="0" w:color="AEAAAA"/>
              <w:right w:val="single" w:sz="4" w:space="0" w:color="AEAAAA"/>
            </w:tcBorders>
          </w:tcPr>
          <w:p w14:paraId="437CDBBC" w14:textId="77777777" w:rsidR="005561F4" w:rsidRPr="006E2B38" w:rsidRDefault="005561F4" w:rsidP="000B7A15">
            <w:pPr>
              <w:rPr>
                <w:ins w:id="2847" w:author="David Currow" w:date="2025-03-31T12:08:00Z" w16du:dateUtc="2025-03-31T01:08:00Z"/>
                <w:rFonts w:ascii="Calibri" w:eastAsia="Calibri" w:hAnsi="Calibri" w:cs="Calibri"/>
                <w:sz w:val="20"/>
                <w:szCs w:val="20"/>
              </w:rPr>
            </w:pPr>
            <w:ins w:id="2848" w:author="David Currow" w:date="2025-03-31T12:08:00Z" w16du:dateUtc="2025-03-31T01:08:00Z">
              <w:r w:rsidRPr="006E2B38">
                <w:rPr>
                  <w:rFonts w:ascii="Calibri" w:eastAsia="Calibri" w:hAnsi="Calibri" w:cs="Times New Roman"/>
                  <w:sz w:val="20"/>
                  <w:szCs w:val="20"/>
                </w:rPr>
                <w:t xml:space="preserve">34.8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16.4</w:t>
              </w:r>
            </w:ins>
          </w:p>
          <w:p w14:paraId="28068DB8" w14:textId="77777777" w:rsidR="005561F4" w:rsidRPr="006E2B38" w:rsidRDefault="005561F4" w:rsidP="000B7A15">
            <w:pPr>
              <w:rPr>
                <w:ins w:id="2849" w:author="David Currow" w:date="2025-03-31T12:08:00Z" w16du:dateUtc="2025-03-31T01:08:00Z"/>
                <w:rFonts w:ascii="Calibri" w:eastAsia="Calibri" w:hAnsi="Calibri" w:cs="Times New Roman"/>
                <w:sz w:val="20"/>
                <w:szCs w:val="20"/>
              </w:rPr>
            </w:pPr>
            <w:ins w:id="2850" w:author="David Currow" w:date="2025-03-31T12:08:00Z" w16du:dateUtc="2025-03-31T01:08:00Z">
              <w:r w:rsidRPr="006E2B38">
                <w:rPr>
                  <w:rFonts w:ascii="Calibri" w:eastAsia="Calibri" w:hAnsi="Calibri" w:cs="Times New Roman"/>
                  <w:sz w:val="20"/>
                  <w:szCs w:val="20"/>
                </w:rPr>
                <w:t>28.5 (25.0 – 48.6)</w:t>
              </w:r>
            </w:ins>
          </w:p>
        </w:tc>
        <w:tc>
          <w:tcPr>
            <w:tcW w:w="1859" w:type="dxa"/>
            <w:tcBorders>
              <w:top w:val="single" w:sz="4" w:space="0" w:color="AEAAAA"/>
              <w:left w:val="single" w:sz="4" w:space="0" w:color="AEAAAA"/>
              <w:bottom w:val="single" w:sz="4" w:space="0" w:color="AEAAAA"/>
              <w:right w:val="single" w:sz="4" w:space="0" w:color="AEAAAA"/>
            </w:tcBorders>
          </w:tcPr>
          <w:p w14:paraId="1E779E31" w14:textId="77777777" w:rsidR="005561F4" w:rsidRPr="006E2B38" w:rsidRDefault="005561F4" w:rsidP="000B7A15">
            <w:pPr>
              <w:rPr>
                <w:ins w:id="2851" w:author="David Currow" w:date="2025-03-31T12:08:00Z" w16du:dateUtc="2025-03-31T01:08:00Z"/>
                <w:rFonts w:ascii="Calibri" w:eastAsia="Calibri" w:hAnsi="Calibri" w:cs="Calibri"/>
                <w:sz w:val="20"/>
                <w:szCs w:val="20"/>
              </w:rPr>
            </w:pPr>
            <w:ins w:id="2852" w:author="David Currow" w:date="2025-03-31T12:08:00Z" w16du:dateUtc="2025-03-31T01:08:00Z">
              <w:r w:rsidRPr="006E2B38">
                <w:rPr>
                  <w:rFonts w:ascii="Calibri" w:eastAsia="Calibri" w:hAnsi="Calibri" w:cs="Times New Roman"/>
                  <w:sz w:val="20"/>
                  <w:szCs w:val="20"/>
                </w:rPr>
                <w:t xml:space="preserve">34.4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8.3</w:t>
              </w:r>
            </w:ins>
          </w:p>
          <w:p w14:paraId="6DFC892D" w14:textId="77777777" w:rsidR="005561F4" w:rsidRPr="006E2B38" w:rsidRDefault="005561F4" w:rsidP="000B7A15">
            <w:pPr>
              <w:rPr>
                <w:ins w:id="2853" w:author="David Currow" w:date="2025-03-31T12:08:00Z" w16du:dateUtc="2025-03-31T01:08:00Z"/>
                <w:rFonts w:ascii="Calibri" w:eastAsia="Calibri" w:hAnsi="Calibri" w:cs="Times New Roman"/>
                <w:sz w:val="20"/>
                <w:szCs w:val="20"/>
              </w:rPr>
            </w:pPr>
            <w:ins w:id="2854" w:author="David Currow" w:date="2025-03-31T12:08:00Z" w16du:dateUtc="2025-03-31T01:08:00Z">
              <w:r w:rsidRPr="006E2B38">
                <w:rPr>
                  <w:rFonts w:ascii="Calibri" w:eastAsia="Calibri" w:hAnsi="Calibri" w:cs="Times New Roman"/>
                  <w:sz w:val="20"/>
                  <w:szCs w:val="20"/>
                </w:rPr>
                <w:t>35.2 (26.1 – 41.6)</w:t>
              </w:r>
            </w:ins>
          </w:p>
        </w:tc>
        <w:tc>
          <w:tcPr>
            <w:tcW w:w="1602" w:type="dxa"/>
            <w:tcBorders>
              <w:top w:val="single" w:sz="4" w:space="0" w:color="AEAAAA"/>
              <w:left w:val="single" w:sz="4" w:space="0" w:color="AEAAAA"/>
              <w:bottom w:val="single" w:sz="4" w:space="0" w:color="AEAAAA"/>
              <w:right w:val="single" w:sz="4" w:space="0" w:color="AEAAAA"/>
            </w:tcBorders>
          </w:tcPr>
          <w:p w14:paraId="0C277937" w14:textId="77777777" w:rsidR="005561F4" w:rsidRPr="006E2B38" w:rsidRDefault="005561F4" w:rsidP="000B7A15">
            <w:pPr>
              <w:rPr>
                <w:ins w:id="2855" w:author="David Currow" w:date="2025-03-31T12:08:00Z" w16du:dateUtc="2025-03-31T01:08:00Z"/>
                <w:rFonts w:ascii="Calibri" w:eastAsia="Calibri" w:hAnsi="Calibri" w:cs="Times New Roman"/>
                <w:sz w:val="20"/>
                <w:szCs w:val="20"/>
              </w:rPr>
            </w:pPr>
            <w:ins w:id="2856" w:author="David Currow" w:date="2025-03-31T12:08:00Z" w16du:dateUtc="2025-03-31T01:08:00Z">
              <w:r w:rsidRPr="006E2B38">
                <w:rPr>
                  <w:rFonts w:ascii="Calibri" w:eastAsia="Calibri" w:hAnsi="Calibri" w:cs="Times New Roman"/>
                  <w:sz w:val="20"/>
                  <w:szCs w:val="20"/>
                </w:rPr>
                <w:t>-</w:t>
              </w:r>
            </w:ins>
          </w:p>
        </w:tc>
      </w:tr>
      <w:tr w:rsidR="005561F4" w:rsidRPr="006E2B38" w14:paraId="5668732C" w14:textId="77777777" w:rsidTr="000B7A15">
        <w:trPr>
          <w:ins w:id="2857" w:author="David Currow" w:date="2025-03-31T12:08:00Z"/>
        </w:trPr>
        <w:tc>
          <w:tcPr>
            <w:tcW w:w="1895" w:type="dxa"/>
            <w:tcBorders>
              <w:top w:val="single" w:sz="4" w:space="0" w:color="AEAAAA"/>
              <w:left w:val="single" w:sz="4" w:space="0" w:color="AEAAAA"/>
              <w:bottom w:val="single" w:sz="4" w:space="0" w:color="AEAAAA"/>
              <w:right w:val="single" w:sz="4" w:space="0" w:color="AEAAAA"/>
            </w:tcBorders>
          </w:tcPr>
          <w:p w14:paraId="023ABA8B" w14:textId="77777777" w:rsidR="005561F4" w:rsidRPr="006E2B38" w:rsidRDefault="005561F4" w:rsidP="000B7A15">
            <w:pPr>
              <w:rPr>
                <w:ins w:id="2858" w:author="David Currow" w:date="2025-03-31T12:08:00Z" w16du:dateUtc="2025-03-31T01:08:00Z"/>
                <w:rFonts w:ascii="Calibri" w:eastAsia="Calibri" w:hAnsi="Calibri" w:cs="Calibri"/>
                <w:sz w:val="20"/>
                <w:szCs w:val="20"/>
              </w:rPr>
            </w:pPr>
            <w:ins w:id="2859" w:author="David Currow" w:date="2025-03-31T12:08:00Z" w16du:dateUtc="2025-03-31T01:08:00Z">
              <w:r w:rsidRPr="006E2B38">
                <w:rPr>
                  <w:rFonts w:ascii="Calibri" w:eastAsia="Calibri" w:hAnsi="Calibri" w:cs="Calibri"/>
                  <w:sz w:val="20"/>
                  <w:szCs w:val="20"/>
                </w:rPr>
                <w:t xml:space="preserve">Ln cortisol </w:t>
              </w:r>
              <w:proofErr w:type="spellStart"/>
              <w:r w:rsidRPr="006E2B38">
                <w:rPr>
                  <w:rFonts w:ascii="Calibri" w:eastAsia="Calibri" w:hAnsi="Calibri" w:cs="Calibri"/>
                  <w:sz w:val="20"/>
                  <w:szCs w:val="20"/>
                </w:rPr>
                <w:t>AUCg</w:t>
              </w:r>
              <w:proofErr w:type="spellEnd"/>
              <w:r w:rsidRPr="006E2B38">
                <w:rPr>
                  <w:rFonts w:ascii="Calibri" w:eastAsia="Calibri" w:hAnsi="Calibri" w:cs="Calibri"/>
                  <w:sz w:val="20"/>
                  <w:szCs w:val="20"/>
                </w:rPr>
                <w:t xml:space="preserve"> </w:t>
              </w:r>
            </w:ins>
          </w:p>
          <w:p w14:paraId="22132344" w14:textId="77777777" w:rsidR="005561F4" w:rsidRPr="006E2B38" w:rsidRDefault="005561F4" w:rsidP="000B7A15">
            <w:pPr>
              <w:rPr>
                <w:ins w:id="2860" w:author="David Currow" w:date="2025-03-31T12:08:00Z" w16du:dateUtc="2025-03-31T01:08:00Z"/>
                <w:rFonts w:ascii="Calibri" w:eastAsia="Calibri" w:hAnsi="Calibri" w:cs="Times New Roman"/>
                <w:sz w:val="20"/>
                <w:szCs w:val="20"/>
              </w:rPr>
            </w:pPr>
            <w:ins w:id="2861" w:author="David Currow" w:date="2025-03-31T12:08:00Z" w16du:dateUtc="2025-03-31T01:08:00Z">
              <w:r w:rsidRPr="006E2B38">
                <w:rPr>
                  <w:rFonts w:ascii="Calibri" w:eastAsia="Calibri" w:hAnsi="Calibri" w:cs="Calibri"/>
                  <w:sz w:val="20"/>
                  <w:szCs w:val="20"/>
                </w:rPr>
                <w:t xml:space="preserve">(Ln nmol.hr/L) </w:t>
              </w:r>
            </w:ins>
          </w:p>
        </w:tc>
        <w:tc>
          <w:tcPr>
            <w:tcW w:w="1805" w:type="dxa"/>
            <w:tcBorders>
              <w:top w:val="single" w:sz="4" w:space="0" w:color="AEAAAA"/>
              <w:left w:val="single" w:sz="4" w:space="0" w:color="AEAAAA"/>
              <w:bottom w:val="single" w:sz="4" w:space="0" w:color="AEAAAA"/>
              <w:right w:val="single" w:sz="4" w:space="0" w:color="AEAAAA"/>
            </w:tcBorders>
          </w:tcPr>
          <w:p w14:paraId="533CA718" w14:textId="77777777" w:rsidR="005561F4" w:rsidRPr="006E2B38" w:rsidRDefault="005561F4" w:rsidP="000B7A15">
            <w:pPr>
              <w:rPr>
                <w:ins w:id="2862" w:author="David Currow" w:date="2025-03-31T12:08:00Z" w16du:dateUtc="2025-03-31T01:08:00Z"/>
                <w:rFonts w:ascii="Calibri" w:eastAsia="Calibri" w:hAnsi="Calibri" w:cs="Calibri"/>
                <w:sz w:val="20"/>
                <w:szCs w:val="20"/>
              </w:rPr>
            </w:pPr>
            <w:ins w:id="2863" w:author="David Currow" w:date="2025-03-31T12:08:00Z" w16du:dateUtc="2025-03-31T01:08:00Z">
              <w:r w:rsidRPr="006E2B38">
                <w:rPr>
                  <w:rFonts w:ascii="Calibri" w:eastAsia="Calibri" w:hAnsi="Calibri" w:cs="Times New Roman"/>
                  <w:sz w:val="20"/>
                  <w:szCs w:val="20"/>
                </w:rPr>
                <w:t xml:space="preserve">3.85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39</w:t>
              </w:r>
            </w:ins>
          </w:p>
        </w:tc>
        <w:tc>
          <w:tcPr>
            <w:tcW w:w="1859" w:type="dxa"/>
            <w:tcBorders>
              <w:top w:val="single" w:sz="4" w:space="0" w:color="AEAAAA"/>
              <w:left w:val="single" w:sz="4" w:space="0" w:color="AEAAAA"/>
              <w:bottom w:val="single" w:sz="4" w:space="0" w:color="AEAAAA"/>
              <w:right w:val="single" w:sz="4" w:space="0" w:color="AEAAAA"/>
            </w:tcBorders>
          </w:tcPr>
          <w:p w14:paraId="58E327D2" w14:textId="77777777" w:rsidR="005561F4" w:rsidRPr="006E2B38" w:rsidRDefault="005561F4" w:rsidP="000B7A15">
            <w:pPr>
              <w:rPr>
                <w:ins w:id="2864" w:author="David Currow" w:date="2025-03-31T12:08:00Z" w16du:dateUtc="2025-03-31T01:08:00Z"/>
                <w:rFonts w:ascii="Calibri" w:eastAsia="Calibri" w:hAnsi="Calibri" w:cs="Calibri"/>
                <w:sz w:val="20"/>
                <w:szCs w:val="20"/>
              </w:rPr>
            </w:pPr>
            <w:ins w:id="2865" w:author="David Currow" w:date="2025-03-31T12:08:00Z" w16du:dateUtc="2025-03-31T01:08:00Z">
              <w:r w:rsidRPr="006E2B38">
                <w:rPr>
                  <w:rFonts w:ascii="Calibri" w:eastAsia="Calibri" w:hAnsi="Calibri" w:cs="Times New Roman"/>
                  <w:sz w:val="20"/>
                  <w:szCs w:val="20"/>
                </w:rPr>
                <w:t xml:space="preserve">3.44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45</w:t>
              </w:r>
            </w:ins>
          </w:p>
        </w:tc>
        <w:tc>
          <w:tcPr>
            <w:tcW w:w="1859" w:type="dxa"/>
            <w:tcBorders>
              <w:top w:val="single" w:sz="4" w:space="0" w:color="AEAAAA"/>
              <w:left w:val="single" w:sz="4" w:space="0" w:color="AEAAAA"/>
              <w:bottom w:val="single" w:sz="4" w:space="0" w:color="AEAAAA"/>
              <w:right w:val="single" w:sz="4" w:space="0" w:color="AEAAAA"/>
            </w:tcBorders>
          </w:tcPr>
          <w:p w14:paraId="1D7B96E8" w14:textId="77777777" w:rsidR="005561F4" w:rsidRPr="006E2B38" w:rsidRDefault="005561F4" w:rsidP="000B7A15">
            <w:pPr>
              <w:rPr>
                <w:ins w:id="2866" w:author="David Currow" w:date="2025-03-31T12:08:00Z" w16du:dateUtc="2025-03-31T01:08:00Z"/>
                <w:rFonts w:ascii="Calibri" w:eastAsia="Calibri" w:hAnsi="Calibri" w:cs="Calibri"/>
                <w:sz w:val="20"/>
                <w:szCs w:val="20"/>
              </w:rPr>
            </w:pPr>
            <w:ins w:id="2867" w:author="David Currow" w:date="2025-03-31T12:08:00Z" w16du:dateUtc="2025-03-31T01:08:00Z">
              <w:r w:rsidRPr="006E2B38">
                <w:rPr>
                  <w:rFonts w:ascii="Calibri" w:eastAsia="Calibri" w:hAnsi="Calibri" w:cs="Times New Roman"/>
                  <w:sz w:val="20"/>
                  <w:szCs w:val="20"/>
                </w:rPr>
                <w:t xml:space="preserve">3.49 </w:t>
              </w:r>
              <w:r w:rsidRPr="006E2B38">
                <w:rPr>
                  <w:rFonts w:ascii="Calibri" w:eastAsia="Calibri" w:hAnsi="Calibri" w:cs="Calibri"/>
                  <w:sz w:val="20"/>
                  <w:szCs w:val="20"/>
                </w:rPr>
                <w:sym w:font="Symbol" w:char="F0B1"/>
              </w:r>
              <w:r w:rsidRPr="006E2B38">
                <w:rPr>
                  <w:rFonts w:ascii="Calibri" w:eastAsia="Calibri" w:hAnsi="Calibri" w:cs="Calibri"/>
                  <w:sz w:val="20"/>
                  <w:szCs w:val="20"/>
                </w:rPr>
                <w:t xml:space="preserve"> 0.28</w:t>
              </w:r>
            </w:ins>
          </w:p>
        </w:tc>
        <w:tc>
          <w:tcPr>
            <w:tcW w:w="1602" w:type="dxa"/>
            <w:tcBorders>
              <w:top w:val="single" w:sz="4" w:space="0" w:color="AEAAAA"/>
              <w:left w:val="single" w:sz="4" w:space="0" w:color="AEAAAA"/>
              <w:bottom w:val="single" w:sz="4" w:space="0" w:color="AEAAAA"/>
              <w:right w:val="single" w:sz="4" w:space="0" w:color="AEAAAA"/>
            </w:tcBorders>
          </w:tcPr>
          <w:p w14:paraId="2959002C" w14:textId="77777777" w:rsidR="005561F4" w:rsidRPr="006E2B38" w:rsidRDefault="005561F4" w:rsidP="000B7A15">
            <w:pPr>
              <w:rPr>
                <w:ins w:id="2868" w:author="David Currow" w:date="2025-03-31T12:08:00Z" w16du:dateUtc="2025-03-31T01:08:00Z"/>
                <w:rFonts w:ascii="Calibri" w:eastAsia="Calibri" w:hAnsi="Calibri" w:cs="Times New Roman"/>
                <w:sz w:val="20"/>
                <w:szCs w:val="20"/>
              </w:rPr>
            </w:pPr>
            <w:ins w:id="2869" w:author="David Currow" w:date="2025-03-31T12:08:00Z" w16du:dateUtc="2025-03-31T01:08:00Z">
              <w:r w:rsidRPr="006E2B38">
                <w:rPr>
                  <w:rFonts w:ascii="Calibri" w:eastAsia="Calibri" w:hAnsi="Calibri" w:cs="Times New Roman"/>
                  <w:sz w:val="20"/>
                  <w:szCs w:val="20"/>
                </w:rPr>
                <w:t>F=1.56, p=0.24</w:t>
              </w:r>
            </w:ins>
          </w:p>
        </w:tc>
      </w:tr>
      <w:tr w:rsidR="005561F4" w:rsidRPr="006E2B38" w14:paraId="14945343" w14:textId="77777777" w:rsidTr="000B7A15">
        <w:trPr>
          <w:ins w:id="2870" w:author="David Currow" w:date="2025-03-31T12:08:00Z"/>
        </w:trPr>
        <w:tc>
          <w:tcPr>
            <w:tcW w:w="9020" w:type="dxa"/>
            <w:gridSpan w:val="5"/>
            <w:tcBorders>
              <w:top w:val="single" w:sz="4" w:space="0" w:color="AEAAAA"/>
              <w:left w:val="nil"/>
              <w:bottom w:val="nil"/>
              <w:right w:val="nil"/>
            </w:tcBorders>
          </w:tcPr>
          <w:p w14:paraId="00173B00" w14:textId="77777777" w:rsidR="005561F4" w:rsidRPr="006E2B38" w:rsidRDefault="005561F4" w:rsidP="000B7A15">
            <w:pPr>
              <w:rPr>
                <w:ins w:id="2871" w:author="David Currow" w:date="2025-03-31T12:08:00Z" w16du:dateUtc="2025-03-31T01:08:00Z"/>
                <w:rFonts w:ascii="Calibri" w:eastAsia="Calibri" w:hAnsi="Calibri" w:cs="Calibri"/>
                <w:sz w:val="18"/>
                <w:szCs w:val="18"/>
              </w:rPr>
            </w:pPr>
            <w:ins w:id="2872" w:author="David Currow" w:date="2025-03-31T12:08:00Z" w16du:dateUtc="2025-03-31T01:08:00Z">
              <w:r w:rsidRPr="006E2B38">
                <w:rPr>
                  <w:rFonts w:ascii="Calibri" w:eastAsia="Calibri" w:hAnsi="Calibri" w:cs="Times New Roman"/>
                  <w:sz w:val="18"/>
                  <w:szCs w:val="18"/>
                </w:rPr>
                <w:t xml:space="preserve">*Values are mean </w:t>
              </w:r>
              <w:r w:rsidRPr="006E2B38">
                <w:rPr>
                  <w:rFonts w:ascii="Calibri" w:eastAsia="Calibri" w:hAnsi="Calibri" w:cs="Calibri"/>
                  <w:sz w:val="18"/>
                  <w:szCs w:val="18"/>
                </w:rPr>
                <w:sym w:font="Symbol" w:char="F0B1"/>
              </w:r>
              <w:r w:rsidRPr="006E2B38">
                <w:rPr>
                  <w:rFonts w:ascii="Calibri" w:eastAsia="Calibri" w:hAnsi="Calibri" w:cs="Calibri"/>
                  <w:sz w:val="18"/>
                  <w:szCs w:val="18"/>
                </w:rPr>
                <w:t xml:space="preserve"> standard deviation (SD)</w:t>
              </w:r>
              <w:r w:rsidRPr="006E2B38">
                <w:rPr>
                  <w:rFonts w:ascii="Calibri" w:eastAsia="Calibri" w:hAnsi="Calibri" w:cs="Times New Roman"/>
                  <w:sz w:val="18"/>
                  <w:szCs w:val="18"/>
                </w:rPr>
                <w:t xml:space="preserve"> and median (interquartile range), except for variables with normal distribution for which values are presented as mean </w:t>
              </w:r>
              <w:r w:rsidRPr="006E2B38">
                <w:rPr>
                  <w:rFonts w:ascii="Calibri" w:eastAsia="Calibri" w:hAnsi="Calibri" w:cs="Calibri"/>
                  <w:sz w:val="18"/>
                  <w:szCs w:val="18"/>
                </w:rPr>
                <w:sym w:font="Symbol" w:char="F0B1"/>
              </w:r>
              <w:r w:rsidRPr="006E2B38">
                <w:rPr>
                  <w:rFonts w:ascii="Calibri" w:eastAsia="Calibri" w:hAnsi="Calibri" w:cs="Calibri"/>
                  <w:sz w:val="18"/>
                  <w:szCs w:val="18"/>
                </w:rPr>
                <w:t xml:space="preserve"> SD only.</w:t>
              </w:r>
            </w:ins>
          </w:p>
          <w:p w14:paraId="163F2494" w14:textId="77777777" w:rsidR="005561F4" w:rsidRDefault="005561F4" w:rsidP="000B7A15">
            <w:pPr>
              <w:rPr>
                <w:ins w:id="2873" w:author="David Currow" w:date="2025-03-31T12:08:00Z" w16du:dateUtc="2025-03-31T01:08:00Z"/>
                <w:rFonts w:ascii="Calibri" w:eastAsia="Calibri" w:hAnsi="Calibri" w:cs="Times New Roman"/>
                <w:sz w:val="18"/>
                <w:szCs w:val="18"/>
              </w:rPr>
            </w:pPr>
            <w:ins w:id="2874" w:author="David Currow" w:date="2025-03-31T12:08:00Z" w16du:dateUtc="2025-03-31T01:08:00Z">
              <w:r w:rsidRPr="006E2B38">
                <w:rPr>
                  <w:rFonts w:ascii="Calibri" w:eastAsia="Calibri" w:hAnsi="Calibri" w:cs="Times New Roman"/>
                  <w:sz w:val="18"/>
                  <w:szCs w:val="18"/>
                </w:rPr>
                <w:t>†Analysis conducted only in Ln-transformed cortisol measures with normal distribution (Levene’s test p</w:t>
              </w:r>
              <w:r w:rsidRPr="006E2B38">
                <w:rPr>
                  <w:rFonts w:ascii="Open Sans" w:eastAsia="Calibri" w:hAnsi="Open Sans" w:cs="Open Sans"/>
                  <w:color w:val="333333"/>
                  <w:sz w:val="18"/>
                  <w:szCs w:val="18"/>
                </w:rPr>
                <w:t>≥</w:t>
              </w:r>
              <w:r w:rsidRPr="006E2B38">
                <w:rPr>
                  <w:rFonts w:ascii="Calibri" w:eastAsia="Calibri" w:hAnsi="Calibri" w:cs="Times New Roman"/>
                  <w:sz w:val="18"/>
                  <w:szCs w:val="18"/>
                </w:rPr>
                <w:t>0.05).</w:t>
              </w:r>
            </w:ins>
          </w:p>
          <w:p w14:paraId="0F6AF060" w14:textId="77777777" w:rsidR="005561F4" w:rsidRPr="00A0090D" w:rsidRDefault="005561F4" w:rsidP="000B7A15">
            <w:pPr>
              <w:rPr>
                <w:ins w:id="2875" w:author="David Currow" w:date="2025-03-31T12:08:00Z" w16du:dateUtc="2025-03-31T01:08:00Z"/>
                <w:rFonts w:ascii="Calibri" w:eastAsia="Calibri" w:hAnsi="Calibri" w:cs="Times New Roman"/>
                <w:sz w:val="18"/>
                <w:szCs w:val="18"/>
              </w:rPr>
            </w:pPr>
            <w:proofErr w:type="spellStart"/>
            <w:ins w:id="2876" w:author="David Currow" w:date="2025-03-31T12:08:00Z" w16du:dateUtc="2025-03-31T01:08:00Z">
              <w:r>
                <w:rPr>
                  <w:rFonts w:ascii="Calibri" w:eastAsia="Calibri" w:hAnsi="Calibri" w:cs="Times New Roman"/>
                  <w:sz w:val="18"/>
                  <w:szCs w:val="18"/>
                </w:rPr>
                <w:t>AUCg</w:t>
              </w:r>
              <w:proofErr w:type="spellEnd"/>
              <w:r>
                <w:rPr>
                  <w:rFonts w:ascii="Calibri" w:eastAsia="Calibri" w:hAnsi="Calibri" w:cs="Times New Roman"/>
                  <w:sz w:val="18"/>
                  <w:szCs w:val="18"/>
                </w:rPr>
                <w:t xml:space="preserve"> – area under the curve (ground)</w:t>
              </w:r>
            </w:ins>
          </w:p>
        </w:tc>
      </w:tr>
    </w:tbl>
    <w:p w14:paraId="194ADE18" w14:textId="77777777" w:rsidR="005561F4" w:rsidRDefault="005561F4" w:rsidP="005561F4">
      <w:pPr>
        <w:rPr>
          <w:ins w:id="2877" w:author="David Currow" w:date="2025-03-31T12:08:00Z" w16du:dateUtc="2025-03-31T01:08:00Z"/>
          <w:b/>
        </w:rPr>
      </w:pPr>
      <w:ins w:id="2878" w:author="David Currow" w:date="2025-03-31T12:08:00Z" w16du:dateUtc="2025-03-31T01:08:00Z">
        <w:r>
          <w:br w:type="page"/>
        </w:r>
      </w:ins>
    </w:p>
    <w:p w14:paraId="6836FB34" w14:textId="77777777" w:rsidR="005561F4" w:rsidRDefault="005561F4" w:rsidP="005561F4">
      <w:pPr>
        <w:pStyle w:val="CaptionT"/>
        <w:rPr>
          <w:ins w:id="2879" w:author="David Currow" w:date="2025-03-31T12:08:00Z" w16du:dateUtc="2025-03-31T01:08:00Z"/>
        </w:rPr>
      </w:pPr>
      <w:ins w:id="2880" w:author="David Currow" w:date="2025-03-31T12:08:00Z" w16du:dateUtc="2025-03-31T01:08:00Z">
        <w:r>
          <w:lastRenderedPageBreak/>
          <w:t>Table 5 – Correlations between study measures and diurnal cortisol slope</w:t>
        </w:r>
      </w:ins>
    </w:p>
    <w:tbl>
      <w:tblPr>
        <w:tblStyle w:val="TableGrid"/>
        <w:tblW w:w="0" w:type="auto"/>
        <w:tblLook w:val="04A0" w:firstRow="1" w:lastRow="0" w:firstColumn="1" w:lastColumn="0" w:noHBand="0" w:noVBand="1"/>
      </w:tblPr>
      <w:tblGrid>
        <w:gridCol w:w="1801"/>
        <w:gridCol w:w="1802"/>
        <w:gridCol w:w="1802"/>
        <w:gridCol w:w="1802"/>
        <w:gridCol w:w="1803"/>
      </w:tblGrid>
      <w:tr w:rsidR="00E004F5" w14:paraId="7044FAFD" w14:textId="77777777" w:rsidTr="000B7A15">
        <w:trPr>
          <w:ins w:id="2881" w:author="David Currow" w:date="2025-03-31T12:08:00Z"/>
        </w:trPr>
        <w:tc>
          <w:tcPr>
            <w:tcW w:w="1803" w:type="dxa"/>
          </w:tcPr>
          <w:p w14:paraId="204FE249" w14:textId="77777777" w:rsidR="005561F4" w:rsidRDefault="005561F4" w:rsidP="000B7A15">
            <w:pPr>
              <w:rPr>
                <w:ins w:id="2882" w:author="David Currow" w:date="2025-03-31T12:08:00Z" w16du:dateUtc="2025-03-31T01:08:00Z"/>
              </w:rPr>
            </w:pPr>
          </w:p>
        </w:tc>
        <w:tc>
          <w:tcPr>
            <w:tcW w:w="7213" w:type="dxa"/>
            <w:gridSpan w:val="4"/>
          </w:tcPr>
          <w:p w14:paraId="33A8DD77" w14:textId="77777777" w:rsidR="005561F4" w:rsidRPr="008E5E17" w:rsidRDefault="005561F4" w:rsidP="000B7A15">
            <w:pPr>
              <w:jc w:val="center"/>
              <w:rPr>
                <w:ins w:id="2883" w:author="David Currow" w:date="2025-03-31T12:08:00Z" w16du:dateUtc="2025-03-31T01:08:00Z"/>
                <w:b/>
                <w:bCs/>
              </w:rPr>
            </w:pPr>
            <w:ins w:id="2884" w:author="David Currow" w:date="2025-03-31T12:08:00Z" w16du:dateUtc="2025-03-31T01:08:00Z">
              <w:r w:rsidRPr="008E5E17">
                <w:rPr>
                  <w:b/>
                  <w:bCs/>
                  <w:sz w:val="20"/>
                  <w:szCs w:val="20"/>
                </w:rPr>
                <w:t>Ln- Diurnal slope</w:t>
              </w:r>
            </w:ins>
          </w:p>
        </w:tc>
      </w:tr>
      <w:tr w:rsidR="00E004F5" w14:paraId="27F7A5B2" w14:textId="77777777" w:rsidTr="000B7A15">
        <w:trPr>
          <w:ins w:id="2885" w:author="David Currow" w:date="2025-03-31T12:08:00Z"/>
        </w:trPr>
        <w:tc>
          <w:tcPr>
            <w:tcW w:w="1803" w:type="dxa"/>
          </w:tcPr>
          <w:p w14:paraId="215DB72B" w14:textId="77777777" w:rsidR="005561F4" w:rsidRDefault="005561F4" w:rsidP="000B7A15">
            <w:pPr>
              <w:rPr>
                <w:ins w:id="2886" w:author="David Currow" w:date="2025-03-31T12:08:00Z" w16du:dateUtc="2025-03-31T01:08:00Z"/>
              </w:rPr>
            </w:pPr>
          </w:p>
        </w:tc>
        <w:tc>
          <w:tcPr>
            <w:tcW w:w="1803" w:type="dxa"/>
          </w:tcPr>
          <w:p w14:paraId="2348BED2" w14:textId="77777777" w:rsidR="005561F4" w:rsidRPr="00B30594" w:rsidRDefault="005561F4" w:rsidP="000B7A15">
            <w:pPr>
              <w:jc w:val="center"/>
              <w:rPr>
                <w:ins w:id="2887" w:author="David Currow" w:date="2025-03-31T12:08:00Z" w16du:dateUtc="2025-03-31T01:08:00Z"/>
                <w:b/>
                <w:bCs/>
                <w:sz w:val="20"/>
                <w:szCs w:val="20"/>
              </w:rPr>
            </w:pPr>
            <w:ins w:id="2888" w:author="David Currow" w:date="2025-03-31T12:08:00Z" w16du:dateUtc="2025-03-31T01:08:00Z">
              <w:r w:rsidRPr="00B30594">
                <w:rPr>
                  <w:b/>
                  <w:bCs/>
                  <w:sz w:val="20"/>
                  <w:szCs w:val="20"/>
                </w:rPr>
                <w:t>Baseline</w:t>
              </w:r>
            </w:ins>
          </w:p>
          <w:p w14:paraId="38CD3BBB" w14:textId="77777777" w:rsidR="005561F4" w:rsidRDefault="005561F4" w:rsidP="000B7A15">
            <w:pPr>
              <w:jc w:val="center"/>
              <w:rPr>
                <w:ins w:id="2889" w:author="David Currow" w:date="2025-03-31T12:08:00Z" w16du:dateUtc="2025-03-31T01:08:00Z"/>
                <w:sz w:val="20"/>
                <w:szCs w:val="20"/>
              </w:rPr>
            </w:pPr>
          </w:p>
          <w:p w14:paraId="34794CAD" w14:textId="77777777" w:rsidR="005561F4" w:rsidRDefault="005561F4" w:rsidP="000B7A15">
            <w:pPr>
              <w:jc w:val="center"/>
              <w:rPr>
                <w:ins w:id="2890" w:author="David Currow" w:date="2025-03-31T12:08:00Z" w16du:dateUtc="2025-03-31T01:08:00Z"/>
                <w:sz w:val="20"/>
                <w:szCs w:val="20"/>
              </w:rPr>
            </w:pPr>
          </w:p>
          <w:p w14:paraId="2C7F5739" w14:textId="77777777" w:rsidR="005561F4" w:rsidRDefault="005561F4" w:rsidP="000B7A15">
            <w:pPr>
              <w:jc w:val="center"/>
              <w:rPr>
                <w:ins w:id="2891" w:author="David Currow" w:date="2025-03-31T12:08:00Z" w16du:dateUtc="2025-03-31T01:08:00Z"/>
                <w:sz w:val="20"/>
                <w:szCs w:val="20"/>
              </w:rPr>
            </w:pPr>
          </w:p>
          <w:p w14:paraId="2C41FF66" w14:textId="77777777" w:rsidR="005561F4" w:rsidRDefault="005561F4" w:rsidP="000B7A15">
            <w:pPr>
              <w:jc w:val="center"/>
              <w:rPr>
                <w:ins w:id="2892" w:author="David Currow" w:date="2025-03-31T12:08:00Z" w16du:dateUtc="2025-03-31T01:08:00Z"/>
              </w:rPr>
            </w:pPr>
            <w:ins w:id="2893" w:author="David Currow" w:date="2025-03-31T12:08:00Z" w16du:dateUtc="2025-03-31T01:08:00Z">
              <w:r w:rsidRPr="001407EF">
                <w:rPr>
                  <w:sz w:val="20"/>
                  <w:szCs w:val="20"/>
                </w:rPr>
                <w:t>(n=20)</w:t>
              </w:r>
            </w:ins>
          </w:p>
        </w:tc>
        <w:tc>
          <w:tcPr>
            <w:tcW w:w="1803" w:type="dxa"/>
          </w:tcPr>
          <w:p w14:paraId="7AEFAFC9" w14:textId="77777777" w:rsidR="005561F4" w:rsidRPr="00B30594" w:rsidRDefault="005561F4" w:rsidP="000B7A15">
            <w:pPr>
              <w:jc w:val="center"/>
              <w:rPr>
                <w:ins w:id="2894" w:author="David Currow" w:date="2025-03-31T12:08:00Z" w16du:dateUtc="2025-03-31T01:08:00Z"/>
                <w:b/>
                <w:bCs/>
                <w:sz w:val="20"/>
                <w:szCs w:val="20"/>
              </w:rPr>
            </w:pPr>
            <w:ins w:id="2895" w:author="David Currow" w:date="2025-03-31T12:08:00Z" w16du:dateUtc="2025-03-31T01:08:00Z">
              <w:r>
                <w:rPr>
                  <w:b/>
                  <w:bCs/>
                  <w:sz w:val="20"/>
                  <w:szCs w:val="20"/>
                </w:rPr>
                <w:t>End of week 1</w:t>
              </w:r>
            </w:ins>
          </w:p>
          <w:p w14:paraId="5837BA03" w14:textId="77777777" w:rsidR="005561F4" w:rsidRDefault="005561F4" w:rsidP="000B7A15">
            <w:pPr>
              <w:jc w:val="center"/>
              <w:rPr>
                <w:ins w:id="2896" w:author="David Currow" w:date="2025-03-31T12:08:00Z" w16du:dateUtc="2025-03-31T01:08:00Z"/>
                <w:sz w:val="20"/>
                <w:szCs w:val="20"/>
              </w:rPr>
            </w:pPr>
          </w:p>
          <w:p w14:paraId="6CE7F900" w14:textId="77777777" w:rsidR="005561F4" w:rsidRDefault="005561F4" w:rsidP="000B7A15">
            <w:pPr>
              <w:jc w:val="center"/>
              <w:rPr>
                <w:ins w:id="2897" w:author="David Currow" w:date="2025-03-31T12:08:00Z" w16du:dateUtc="2025-03-31T01:08:00Z"/>
                <w:sz w:val="20"/>
                <w:szCs w:val="20"/>
              </w:rPr>
            </w:pPr>
          </w:p>
          <w:p w14:paraId="1A487521" w14:textId="77777777" w:rsidR="005561F4" w:rsidRDefault="005561F4" w:rsidP="000B7A15">
            <w:pPr>
              <w:jc w:val="center"/>
              <w:rPr>
                <w:ins w:id="2898" w:author="David Currow" w:date="2025-03-31T12:08:00Z" w16du:dateUtc="2025-03-31T01:08:00Z"/>
              </w:rPr>
            </w:pPr>
            <w:ins w:id="2899" w:author="David Currow" w:date="2025-03-31T12:08:00Z" w16du:dateUtc="2025-03-31T01:08:00Z">
              <w:r w:rsidRPr="001407EF">
                <w:rPr>
                  <w:sz w:val="20"/>
                  <w:szCs w:val="20"/>
                </w:rPr>
                <w:t>(n=17)</w:t>
              </w:r>
            </w:ins>
          </w:p>
        </w:tc>
        <w:tc>
          <w:tcPr>
            <w:tcW w:w="1803" w:type="dxa"/>
          </w:tcPr>
          <w:p w14:paraId="68C23DD7" w14:textId="77777777" w:rsidR="005561F4" w:rsidRDefault="005561F4" w:rsidP="000B7A15">
            <w:pPr>
              <w:jc w:val="center"/>
              <w:rPr>
                <w:ins w:id="2900" w:author="David Currow" w:date="2025-03-31T12:08:00Z" w16du:dateUtc="2025-03-31T01:08:00Z"/>
                <w:b/>
                <w:bCs/>
                <w:sz w:val="20"/>
                <w:szCs w:val="20"/>
              </w:rPr>
            </w:pPr>
          </w:p>
          <w:p w14:paraId="7ECB4C8D" w14:textId="77777777" w:rsidR="005561F4" w:rsidRPr="00B30594" w:rsidRDefault="005561F4" w:rsidP="000B7A15">
            <w:pPr>
              <w:jc w:val="center"/>
              <w:rPr>
                <w:ins w:id="2901" w:author="David Currow" w:date="2025-03-31T12:08:00Z" w16du:dateUtc="2025-03-31T01:08:00Z"/>
                <w:b/>
                <w:bCs/>
                <w:sz w:val="20"/>
                <w:szCs w:val="20"/>
              </w:rPr>
            </w:pPr>
            <w:ins w:id="2902" w:author="David Currow" w:date="2025-03-31T12:08:00Z" w16du:dateUtc="2025-03-31T01:08:00Z">
              <w:r>
                <w:rPr>
                  <w:b/>
                  <w:bCs/>
                  <w:sz w:val="20"/>
                  <w:szCs w:val="20"/>
                </w:rPr>
                <w:t>End of week 3</w:t>
              </w:r>
            </w:ins>
          </w:p>
          <w:p w14:paraId="5844A931" w14:textId="77777777" w:rsidR="005561F4" w:rsidRDefault="005561F4" w:rsidP="000B7A15">
            <w:pPr>
              <w:jc w:val="center"/>
              <w:rPr>
                <w:ins w:id="2903" w:author="David Currow" w:date="2025-03-31T12:08:00Z" w16du:dateUtc="2025-03-31T01:08:00Z"/>
                <w:sz w:val="20"/>
                <w:szCs w:val="20"/>
              </w:rPr>
            </w:pPr>
          </w:p>
          <w:p w14:paraId="5D1BB343" w14:textId="77777777" w:rsidR="005561F4" w:rsidRDefault="005561F4" w:rsidP="000B7A15">
            <w:pPr>
              <w:jc w:val="center"/>
              <w:rPr>
                <w:ins w:id="2904" w:author="David Currow" w:date="2025-03-31T12:08:00Z" w16du:dateUtc="2025-03-31T01:08:00Z"/>
                <w:sz w:val="20"/>
                <w:szCs w:val="20"/>
              </w:rPr>
            </w:pPr>
          </w:p>
          <w:p w14:paraId="0AB8F1DA" w14:textId="77777777" w:rsidR="005561F4" w:rsidRDefault="005561F4" w:rsidP="000B7A15">
            <w:pPr>
              <w:jc w:val="center"/>
              <w:rPr>
                <w:ins w:id="2905" w:author="David Currow" w:date="2025-03-31T12:08:00Z" w16du:dateUtc="2025-03-31T01:08:00Z"/>
              </w:rPr>
            </w:pPr>
            <w:ins w:id="2906" w:author="David Currow" w:date="2025-03-31T12:08:00Z" w16du:dateUtc="2025-03-31T01:08:00Z">
              <w:r w:rsidRPr="001407EF">
                <w:rPr>
                  <w:sz w:val="20"/>
                  <w:szCs w:val="20"/>
                </w:rPr>
                <w:t>(n=11)</w:t>
              </w:r>
            </w:ins>
          </w:p>
        </w:tc>
        <w:tc>
          <w:tcPr>
            <w:tcW w:w="1804" w:type="dxa"/>
          </w:tcPr>
          <w:p w14:paraId="7422E9DF" w14:textId="77777777" w:rsidR="005561F4" w:rsidRPr="00B30594" w:rsidRDefault="005561F4" w:rsidP="000B7A15">
            <w:pPr>
              <w:jc w:val="center"/>
              <w:rPr>
                <w:ins w:id="2907" w:author="David Currow" w:date="2025-03-31T12:08:00Z" w16du:dateUtc="2025-03-31T01:08:00Z"/>
                <w:b/>
                <w:bCs/>
                <w:sz w:val="20"/>
                <w:szCs w:val="20"/>
              </w:rPr>
            </w:pPr>
            <w:ins w:id="2908" w:author="David Currow" w:date="2025-03-31T12:08:00Z" w16du:dateUtc="2025-03-31T01:08:00Z">
              <w:r>
                <w:rPr>
                  <w:b/>
                  <w:bCs/>
                  <w:sz w:val="20"/>
                  <w:szCs w:val="20"/>
                </w:rPr>
                <w:t>At least 3 months on the blinded extension study</w:t>
              </w:r>
            </w:ins>
          </w:p>
          <w:p w14:paraId="7A72FA42" w14:textId="77777777" w:rsidR="005561F4" w:rsidRDefault="005561F4" w:rsidP="000B7A15">
            <w:pPr>
              <w:jc w:val="center"/>
              <w:rPr>
                <w:ins w:id="2909" w:author="David Currow" w:date="2025-03-31T12:08:00Z" w16du:dateUtc="2025-03-31T01:08:00Z"/>
              </w:rPr>
            </w:pPr>
            <w:ins w:id="2910" w:author="David Currow" w:date="2025-03-31T12:08:00Z" w16du:dateUtc="2025-03-31T01:08:00Z">
              <w:r w:rsidRPr="001407EF">
                <w:rPr>
                  <w:sz w:val="20"/>
                  <w:szCs w:val="20"/>
                </w:rPr>
                <w:t>(n=</w:t>
              </w:r>
              <w:r>
                <w:rPr>
                  <w:sz w:val="20"/>
                  <w:szCs w:val="20"/>
                </w:rPr>
                <w:t>7</w:t>
              </w:r>
              <w:r w:rsidRPr="001407EF">
                <w:rPr>
                  <w:sz w:val="20"/>
                  <w:szCs w:val="20"/>
                </w:rPr>
                <w:t>)</w:t>
              </w:r>
            </w:ins>
          </w:p>
        </w:tc>
      </w:tr>
      <w:tr w:rsidR="00E004F5" w14:paraId="07E8F56C" w14:textId="77777777" w:rsidTr="000B7A15">
        <w:trPr>
          <w:ins w:id="2911" w:author="David Currow" w:date="2025-03-31T12:08:00Z"/>
        </w:trPr>
        <w:tc>
          <w:tcPr>
            <w:tcW w:w="1803" w:type="dxa"/>
          </w:tcPr>
          <w:p w14:paraId="629C70E8" w14:textId="77777777" w:rsidR="005561F4" w:rsidRPr="008E5E17" w:rsidRDefault="005561F4" w:rsidP="000B7A15">
            <w:pPr>
              <w:rPr>
                <w:ins w:id="2912" w:author="David Currow" w:date="2025-03-31T12:08:00Z" w16du:dateUtc="2025-03-31T01:08:00Z"/>
                <w:b/>
                <w:bCs/>
                <w:i/>
                <w:iCs/>
                <w:sz w:val="20"/>
                <w:szCs w:val="20"/>
              </w:rPr>
            </w:pPr>
            <w:ins w:id="2913" w:author="David Currow" w:date="2025-03-31T12:08:00Z" w16du:dateUtc="2025-03-31T01:08:00Z">
              <w:r w:rsidRPr="008E5E17">
                <w:rPr>
                  <w:b/>
                  <w:bCs/>
                  <w:i/>
                  <w:iCs/>
                  <w:sz w:val="20"/>
                  <w:szCs w:val="20"/>
                </w:rPr>
                <w:t>Worst</w:t>
              </w:r>
            </w:ins>
          </w:p>
          <w:p w14:paraId="26A46CEB" w14:textId="77777777" w:rsidR="005561F4" w:rsidRPr="008E5E17" w:rsidRDefault="005561F4" w:rsidP="000B7A15">
            <w:pPr>
              <w:rPr>
                <w:ins w:id="2914" w:author="David Currow" w:date="2025-03-31T12:08:00Z" w16du:dateUtc="2025-03-31T01:08:00Z"/>
                <w:b/>
                <w:bCs/>
              </w:rPr>
            </w:pPr>
            <w:ins w:id="2915" w:author="David Currow" w:date="2025-03-31T12:08:00Z" w16du:dateUtc="2025-03-31T01:08:00Z">
              <w:r w:rsidRPr="008E5E17">
                <w:rPr>
                  <w:b/>
                  <w:bCs/>
                  <w:sz w:val="20"/>
                  <w:szCs w:val="20"/>
                </w:rPr>
                <w:t>(NRS)</w:t>
              </w:r>
            </w:ins>
          </w:p>
        </w:tc>
        <w:tc>
          <w:tcPr>
            <w:tcW w:w="1803" w:type="dxa"/>
          </w:tcPr>
          <w:p w14:paraId="0CF337C9" w14:textId="77777777" w:rsidR="005561F4" w:rsidRPr="001407EF" w:rsidRDefault="005561F4" w:rsidP="000B7A15">
            <w:pPr>
              <w:spacing w:line="276" w:lineRule="auto"/>
              <w:jc w:val="center"/>
              <w:rPr>
                <w:ins w:id="2916" w:author="David Currow" w:date="2025-03-31T12:08:00Z" w16du:dateUtc="2025-03-31T01:08:00Z"/>
                <w:sz w:val="20"/>
                <w:szCs w:val="20"/>
              </w:rPr>
            </w:pPr>
            <w:ins w:id="2917" w:author="David Currow" w:date="2025-03-31T12:08:00Z" w16du:dateUtc="2025-03-31T01:08:00Z">
              <w:r w:rsidRPr="001407EF">
                <w:rPr>
                  <w:i/>
                  <w:iCs/>
                  <w:sz w:val="20"/>
                  <w:szCs w:val="20"/>
                </w:rPr>
                <w:t>r</w:t>
              </w:r>
              <w:r w:rsidRPr="001407EF">
                <w:rPr>
                  <w:sz w:val="20"/>
                  <w:szCs w:val="20"/>
                </w:rPr>
                <w:t>=0.33</w:t>
              </w:r>
            </w:ins>
          </w:p>
          <w:p w14:paraId="69AFC746" w14:textId="77777777" w:rsidR="005561F4" w:rsidRDefault="005561F4" w:rsidP="000B7A15">
            <w:pPr>
              <w:jc w:val="center"/>
              <w:rPr>
                <w:ins w:id="2918" w:author="David Currow" w:date="2025-03-31T12:08:00Z" w16du:dateUtc="2025-03-31T01:08:00Z"/>
              </w:rPr>
            </w:pPr>
            <w:ins w:id="2919" w:author="David Currow" w:date="2025-03-31T12:08:00Z" w16du:dateUtc="2025-03-31T01:08:00Z">
              <w:r w:rsidRPr="001407EF">
                <w:rPr>
                  <w:sz w:val="20"/>
                  <w:szCs w:val="20"/>
                </w:rPr>
                <w:t>p=0.15</w:t>
              </w:r>
            </w:ins>
          </w:p>
        </w:tc>
        <w:tc>
          <w:tcPr>
            <w:tcW w:w="1803" w:type="dxa"/>
          </w:tcPr>
          <w:p w14:paraId="177CBD8C" w14:textId="77777777" w:rsidR="005561F4" w:rsidRPr="001407EF" w:rsidRDefault="005561F4" w:rsidP="000B7A15">
            <w:pPr>
              <w:spacing w:line="276" w:lineRule="auto"/>
              <w:jc w:val="center"/>
              <w:rPr>
                <w:ins w:id="2920" w:author="David Currow" w:date="2025-03-31T12:08:00Z" w16du:dateUtc="2025-03-31T01:08:00Z"/>
                <w:sz w:val="20"/>
                <w:szCs w:val="20"/>
              </w:rPr>
            </w:pPr>
            <w:ins w:id="2921" w:author="David Currow" w:date="2025-03-31T12:08:00Z" w16du:dateUtc="2025-03-31T01:08:00Z">
              <w:r w:rsidRPr="001407EF">
                <w:rPr>
                  <w:i/>
                  <w:iCs/>
                  <w:sz w:val="20"/>
                  <w:szCs w:val="20"/>
                </w:rPr>
                <w:t>r</w:t>
              </w:r>
              <w:r w:rsidRPr="001407EF">
                <w:rPr>
                  <w:sz w:val="20"/>
                  <w:szCs w:val="20"/>
                </w:rPr>
                <w:t>=0.27</w:t>
              </w:r>
            </w:ins>
          </w:p>
          <w:p w14:paraId="278053AA" w14:textId="77777777" w:rsidR="005561F4" w:rsidRDefault="005561F4" w:rsidP="000B7A15">
            <w:pPr>
              <w:jc w:val="center"/>
              <w:rPr>
                <w:ins w:id="2922" w:author="David Currow" w:date="2025-03-31T12:08:00Z" w16du:dateUtc="2025-03-31T01:08:00Z"/>
              </w:rPr>
            </w:pPr>
            <w:ins w:id="2923" w:author="David Currow" w:date="2025-03-31T12:08:00Z" w16du:dateUtc="2025-03-31T01:08:00Z">
              <w:r w:rsidRPr="001407EF">
                <w:rPr>
                  <w:sz w:val="20"/>
                  <w:szCs w:val="20"/>
                </w:rPr>
                <w:t>p=0.29</w:t>
              </w:r>
            </w:ins>
          </w:p>
        </w:tc>
        <w:tc>
          <w:tcPr>
            <w:tcW w:w="1803" w:type="dxa"/>
          </w:tcPr>
          <w:p w14:paraId="01167641" w14:textId="77777777" w:rsidR="005561F4" w:rsidRPr="001407EF" w:rsidRDefault="005561F4" w:rsidP="000B7A15">
            <w:pPr>
              <w:spacing w:line="276" w:lineRule="auto"/>
              <w:jc w:val="center"/>
              <w:rPr>
                <w:ins w:id="2924" w:author="David Currow" w:date="2025-03-31T12:08:00Z" w16du:dateUtc="2025-03-31T01:08:00Z"/>
                <w:sz w:val="20"/>
                <w:szCs w:val="20"/>
              </w:rPr>
            </w:pPr>
            <w:ins w:id="2925" w:author="David Currow" w:date="2025-03-31T12:08:00Z" w16du:dateUtc="2025-03-31T01:08:00Z">
              <w:r w:rsidRPr="001407EF">
                <w:rPr>
                  <w:i/>
                  <w:iCs/>
                  <w:sz w:val="20"/>
                  <w:szCs w:val="20"/>
                </w:rPr>
                <w:t>r</w:t>
              </w:r>
              <w:r w:rsidRPr="001407EF">
                <w:rPr>
                  <w:sz w:val="20"/>
                  <w:szCs w:val="20"/>
                </w:rPr>
                <w:t>=0.33</w:t>
              </w:r>
            </w:ins>
          </w:p>
          <w:p w14:paraId="55C358C1" w14:textId="77777777" w:rsidR="005561F4" w:rsidRDefault="005561F4" w:rsidP="000B7A15">
            <w:pPr>
              <w:jc w:val="center"/>
              <w:rPr>
                <w:ins w:id="2926" w:author="David Currow" w:date="2025-03-31T12:08:00Z" w16du:dateUtc="2025-03-31T01:08:00Z"/>
              </w:rPr>
            </w:pPr>
            <w:ins w:id="2927" w:author="David Currow" w:date="2025-03-31T12:08:00Z" w16du:dateUtc="2025-03-31T01:08:00Z">
              <w:r w:rsidRPr="001407EF">
                <w:rPr>
                  <w:sz w:val="20"/>
                  <w:szCs w:val="20"/>
                </w:rPr>
                <w:t>p=0.36</w:t>
              </w:r>
            </w:ins>
          </w:p>
        </w:tc>
        <w:tc>
          <w:tcPr>
            <w:tcW w:w="1804" w:type="dxa"/>
            <w:tcBorders>
              <w:bottom w:val="single" w:sz="4" w:space="0" w:color="auto"/>
            </w:tcBorders>
          </w:tcPr>
          <w:p w14:paraId="4230C658" w14:textId="77777777" w:rsidR="005561F4" w:rsidRPr="001407EF" w:rsidRDefault="005561F4" w:rsidP="000B7A15">
            <w:pPr>
              <w:spacing w:line="276" w:lineRule="auto"/>
              <w:jc w:val="center"/>
              <w:rPr>
                <w:ins w:id="2928" w:author="David Currow" w:date="2025-03-31T12:08:00Z" w16du:dateUtc="2025-03-31T01:08:00Z"/>
                <w:sz w:val="20"/>
                <w:szCs w:val="20"/>
              </w:rPr>
            </w:pPr>
            <w:ins w:id="2929" w:author="David Currow" w:date="2025-03-31T12:08:00Z" w16du:dateUtc="2025-03-31T01:08:00Z">
              <w:r w:rsidRPr="001407EF">
                <w:rPr>
                  <w:i/>
                  <w:iCs/>
                  <w:sz w:val="20"/>
                  <w:szCs w:val="20"/>
                </w:rPr>
                <w:t>r</w:t>
              </w:r>
              <w:r w:rsidRPr="001407EF">
                <w:rPr>
                  <w:sz w:val="20"/>
                  <w:szCs w:val="20"/>
                </w:rPr>
                <w:t>=0.79</w:t>
              </w:r>
            </w:ins>
          </w:p>
          <w:p w14:paraId="6436084A" w14:textId="77777777" w:rsidR="005561F4" w:rsidRDefault="005561F4" w:rsidP="000B7A15">
            <w:pPr>
              <w:jc w:val="center"/>
              <w:rPr>
                <w:ins w:id="2930" w:author="David Currow" w:date="2025-03-31T12:08:00Z" w16du:dateUtc="2025-03-31T01:08:00Z"/>
              </w:rPr>
            </w:pPr>
            <w:ins w:id="2931" w:author="David Currow" w:date="2025-03-31T12:08:00Z" w16du:dateUtc="2025-03-31T01:08:00Z">
              <w:r w:rsidRPr="001407EF">
                <w:rPr>
                  <w:sz w:val="20"/>
                  <w:szCs w:val="20"/>
                </w:rPr>
                <w:t>p=0.11</w:t>
              </w:r>
            </w:ins>
          </w:p>
        </w:tc>
      </w:tr>
      <w:tr w:rsidR="00E004F5" w14:paraId="7D36BC40" w14:textId="77777777" w:rsidTr="000B7A15">
        <w:trPr>
          <w:ins w:id="2932" w:author="David Currow" w:date="2025-03-31T12:08:00Z"/>
        </w:trPr>
        <w:tc>
          <w:tcPr>
            <w:tcW w:w="1803" w:type="dxa"/>
          </w:tcPr>
          <w:p w14:paraId="0F1BF15A" w14:textId="77777777" w:rsidR="005561F4" w:rsidRPr="008E5E17" w:rsidRDefault="005561F4" w:rsidP="000B7A15">
            <w:pPr>
              <w:rPr>
                <w:ins w:id="2933" w:author="David Currow" w:date="2025-03-31T12:08:00Z" w16du:dateUtc="2025-03-31T01:08:00Z"/>
                <w:b/>
                <w:bCs/>
                <w:i/>
                <w:iCs/>
                <w:sz w:val="20"/>
                <w:szCs w:val="20"/>
              </w:rPr>
            </w:pPr>
            <w:ins w:id="2934" w:author="David Currow" w:date="2025-03-31T12:08:00Z" w16du:dateUtc="2025-03-31T01:08:00Z">
              <w:r w:rsidRPr="008E5E17">
                <w:rPr>
                  <w:b/>
                  <w:bCs/>
                  <w:i/>
                  <w:iCs/>
                  <w:sz w:val="20"/>
                  <w:szCs w:val="20"/>
                </w:rPr>
                <w:t>Average</w:t>
              </w:r>
            </w:ins>
          </w:p>
          <w:p w14:paraId="3E06B741" w14:textId="77777777" w:rsidR="005561F4" w:rsidRPr="008E5E17" w:rsidRDefault="005561F4" w:rsidP="000B7A15">
            <w:pPr>
              <w:rPr>
                <w:ins w:id="2935" w:author="David Currow" w:date="2025-03-31T12:08:00Z" w16du:dateUtc="2025-03-31T01:08:00Z"/>
                <w:b/>
                <w:bCs/>
              </w:rPr>
            </w:pPr>
            <w:ins w:id="2936" w:author="David Currow" w:date="2025-03-31T12:08:00Z" w16du:dateUtc="2025-03-31T01:08:00Z">
              <w:r w:rsidRPr="008E5E17">
                <w:rPr>
                  <w:b/>
                  <w:bCs/>
                  <w:sz w:val="20"/>
                  <w:szCs w:val="20"/>
                </w:rPr>
                <w:t>(NRS)</w:t>
              </w:r>
            </w:ins>
          </w:p>
        </w:tc>
        <w:tc>
          <w:tcPr>
            <w:tcW w:w="1803" w:type="dxa"/>
          </w:tcPr>
          <w:p w14:paraId="22B0FCE0" w14:textId="77777777" w:rsidR="005561F4" w:rsidRPr="001407EF" w:rsidRDefault="005561F4" w:rsidP="000B7A15">
            <w:pPr>
              <w:spacing w:line="276" w:lineRule="auto"/>
              <w:jc w:val="center"/>
              <w:rPr>
                <w:ins w:id="2937" w:author="David Currow" w:date="2025-03-31T12:08:00Z" w16du:dateUtc="2025-03-31T01:08:00Z"/>
                <w:sz w:val="20"/>
                <w:szCs w:val="20"/>
              </w:rPr>
            </w:pPr>
            <w:proofErr w:type="spellStart"/>
            <w:ins w:id="2938" w:author="David Currow" w:date="2025-03-31T12:08:00Z" w16du:dateUtc="2025-03-31T01:08:00Z">
              <w:r w:rsidRPr="001407EF">
                <w:rPr>
                  <w:i/>
                  <w:iCs/>
                  <w:sz w:val="20"/>
                  <w:szCs w:val="20"/>
                </w:rPr>
                <w:t>rs</w:t>
              </w:r>
              <w:proofErr w:type="spellEnd"/>
              <w:r w:rsidRPr="001407EF">
                <w:rPr>
                  <w:sz w:val="20"/>
                  <w:szCs w:val="20"/>
                </w:rPr>
                <w:t>=0.30</w:t>
              </w:r>
            </w:ins>
          </w:p>
          <w:p w14:paraId="7AE1E30E" w14:textId="77777777" w:rsidR="005561F4" w:rsidRDefault="005561F4" w:rsidP="000B7A15">
            <w:pPr>
              <w:jc w:val="center"/>
              <w:rPr>
                <w:ins w:id="2939" w:author="David Currow" w:date="2025-03-31T12:08:00Z" w16du:dateUtc="2025-03-31T01:08:00Z"/>
              </w:rPr>
            </w:pPr>
            <w:ins w:id="2940" w:author="David Currow" w:date="2025-03-31T12:08:00Z" w16du:dateUtc="2025-03-31T01:08:00Z">
              <w:r w:rsidRPr="001407EF">
                <w:rPr>
                  <w:sz w:val="20"/>
                  <w:szCs w:val="20"/>
                </w:rPr>
                <w:t>p=0.21</w:t>
              </w:r>
            </w:ins>
          </w:p>
        </w:tc>
        <w:tc>
          <w:tcPr>
            <w:tcW w:w="1803" w:type="dxa"/>
          </w:tcPr>
          <w:p w14:paraId="46D08D71" w14:textId="77777777" w:rsidR="005561F4" w:rsidRPr="001407EF" w:rsidRDefault="005561F4" w:rsidP="000B7A15">
            <w:pPr>
              <w:spacing w:line="276" w:lineRule="auto"/>
              <w:jc w:val="center"/>
              <w:rPr>
                <w:ins w:id="2941" w:author="David Currow" w:date="2025-03-31T12:08:00Z" w16du:dateUtc="2025-03-31T01:08:00Z"/>
                <w:sz w:val="20"/>
                <w:szCs w:val="20"/>
              </w:rPr>
            </w:pPr>
            <w:proofErr w:type="spellStart"/>
            <w:ins w:id="2942" w:author="David Currow" w:date="2025-03-31T12:08:00Z" w16du:dateUtc="2025-03-31T01:08:00Z">
              <w:r w:rsidRPr="001407EF">
                <w:rPr>
                  <w:i/>
                  <w:iCs/>
                  <w:sz w:val="20"/>
                  <w:szCs w:val="20"/>
                </w:rPr>
                <w:t>rs</w:t>
              </w:r>
              <w:proofErr w:type="spellEnd"/>
              <w:r w:rsidRPr="001407EF">
                <w:rPr>
                  <w:sz w:val="20"/>
                  <w:szCs w:val="20"/>
                </w:rPr>
                <w:t>=0.31</w:t>
              </w:r>
            </w:ins>
          </w:p>
          <w:p w14:paraId="49CEFD8B" w14:textId="77777777" w:rsidR="005561F4" w:rsidRDefault="005561F4" w:rsidP="000B7A15">
            <w:pPr>
              <w:jc w:val="center"/>
              <w:rPr>
                <w:ins w:id="2943" w:author="David Currow" w:date="2025-03-31T12:08:00Z" w16du:dateUtc="2025-03-31T01:08:00Z"/>
              </w:rPr>
            </w:pPr>
            <w:ins w:id="2944" w:author="David Currow" w:date="2025-03-31T12:08:00Z" w16du:dateUtc="2025-03-31T01:08:00Z">
              <w:r w:rsidRPr="001407EF">
                <w:rPr>
                  <w:sz w:val="20"/>
                  <w:szCs w:val="20"/>
                </w:rPr>
                <w:t>p=0.23</w:t>
              </w:r>
            </w:ins>
          </w:p>
        </w:tc>
        <w:tc>
          <w:tcPr>
            <w:tcW w:w="1803" w:type="dxa"/>
          </w:tcPr>
          <w:p w14:paraId="24E1A101" w14:textId="77777777" w:rsidR="005561F4" w:rsidRPr="001407EF" w:rsidRDefault="005561F4" w:rsidP="000B7A15">
            <w:pPr>
              <w:spacing w:line="276" w:lineRule="auto"/>
              <w:jc w:val="center"/>
              <w:rPr>
                <w:ins w:id="2945" w:author="David Currow" w:date="2025-03-31T12:08:00Z" w16du:dateUtc="2025-03-31T01:08:00Z"/>
                <w:sz w:val="20"/>
                <w:szCs w:val="20"/>
              </w:rPr>
            </w:pPr>
            <w:ins w:id="2946" w:author="David Currow" w:date="2025-03-31T12:08:00Z" w16du:dateUtc="2025-03-31T01:08:00Z">
              <w:r w:rsidRPr="001407EF">
                <w:rPr>
                  <w:i/>
                  <w:iCs/>
                  <w:sz w:val="20"/>
                  <w:szCs w:val="20"/>
                </w:rPr>
                <w:t>r</w:t>
              </w:r>
              <w:r w:rsidRPr="001407EF">
                <w:rPr>
                  <w:sz w:val="20"/>
                  <w:szCs w:val="20"/>
                </w:rPr>
                <w:t>=0.08</w:t>
              </w:r>
            </w:ins>
          </w:p>
          <w:p w14:paraId="7EEA5F3A" w14:textId="77777777" w:rsidR="005561F4" w:rsidRDefault="005561F4" w:rsidP="000B7A15">
            <w:pPr>
              <w:jc w:val="center"/>
              <w:rPr>
                <w:ins w:id="2947" w:author="David Currow" w:date="2025-03-31T12:08:00Z" w16du:dateUtc="2025-03-31T01:08:00Z"/>
              </w:rPr>
            </w:pPr>
            <w:ins w:id="2948" w:author="David Currow" w:date="2025-03-31T12:08:00Z" w16du:dateUtc="2025-03-31T01:08:00Z">
              <w:r w:rsidRPr="001407EF">
                <w:rPr>
                  <w:sz w:val="20"/>
                  <w:szCs w:val="20"/>
                </w:rPr>
                <w:t>p=0.82</w:t>
              </w:r>
            </w:ins>
          </w:p>
        </w:tc>
        <w:tc>
          <w:tcPr>
            <w:tcW w:w="1804" w:type="dxa"/>
            <w:shd w:val="clear" w:color="auto" w:fill="E4E4E4"/>
          </w:tcPr>
          <w:p w14:paraId="0054394C" w14:textId="77777777" w:rsidR="005561F4" w:rsidRPr="001407EF" w:rsidRDefault="005561F4" w:rsidP="000B7A15">
            <w:pPr>
              <w:spacing w:line="276" w:lineRule="auto"/>
              <w:jc w:val="center"/>
              <w:rPr>
                <w:ins w:id="2949" w:author="David Currow" w:date="2025-03-31T12:08:00Z" w16du:dateUtc="2025-03-31T01:08:00Z"/>
                <w:sz w:val="20"/>
                <w:szCs w:val="20"/>
              </w:rPr>
            </w:pPr>
            <w:ins w:id="2950" w:author="David Currow" w:date="2025-03-31T12:08:00Z" w16du:dateUtc="2025-03-31T01:08:00Z">
              <w:r w:rsidRPr="001407EF">
                <w:rPr>
                  <w:i/>
                  <w:iCs/>
                  <w:sz w:val="20"/>
                  <w:szCs w:val="20"/>
                </w:rPr>
                <w:t>r</w:t>
              </w:r>
              <w:r w:rsidRPr="001407EF">
                <w:rPr>
                  <w:sz w:val="20"/>
                  <w:szCs w:val="20"/>
                </w:rPr>
                <w:t>=0.89</w:t>
              </w:r>
            </w:ins>
          </w:p>
          <w:p w14:paraId="3A26CA96" w14:textId="77777777" w:rsidR="005561F4" w:rsidRDefault="005561F4" w:rsidP="000B7A15">
            <w:pPr>
              <w:jc w:val="center"/>
              <w:rPr>
                <w:ins w:id="2951" w:author="David Currow" w:date="2025-03-31T12:08:00Z" w16du:dateUtc="2025-03-31T01:08:00Z"/>
              </w:rPr>
            </w:pPr>
            <w:ins w:id="2952" w:author="David Currow" w:date="2025-03-31T12:08:00Z" w16du:dateUtc="2025-03-31T01:08:00Z">
              <w:r w:rsidRPr="001407EF">
                <w:rPr>
                  <w:sz w:val="20"/>
                  <w:szCs w:val="20"/>
                </w:rPr>
                <w:t>p=0.04</w:t>
              </w:r>
            </w:ins>
          </w:p>
        </w:tc>
      </w:tr>
      <w:tr w:rsidR="00E004F5" w14:paraId="145E926F" w14:textId="77777777" w:rsidTr="000B7A15">
        <w:trPr>
          <w:ins w:id="2953" w:author="David Currow" w:date="2025-03-31T12:08:00Z"/>
        </w:trPr>
        <w:tc>
          <w:tcPr>
            <w:tcW w:w="1803" w:type="dxa"/>
          </w:tcPr>
          <w:p w14:paraId="37E0D0B9" w14:textId="77777777" w:rsidR="005561F4" w:rsidRPr="008E5E17" w:rsidRDefault="005561F4" w:rsidP="000B7A15">
            <w:pPr>
              <w:rPr>
                <w:ins w:id="2954" w:author="David Currow" w:date="2025-03-31T12:08:00Z" w16du:dateUtc="2025-03-31T01:08:00Z"/>
                <w:b/>
                <w:bCs/>
                <w:i/>
                <w:iCs/>
                <w:sz w:val="20"/>
                <w:szCs w:val="20"/>
              </w:rPr>
            </w:pPr>
            <w:ins w:id="2955" w:author="David Currow" w:date="2025-03-31T12:08:00Z" w16du:dateUtc="2025-03-31T01:08:00Z">
              <w:r w:rsidRPr="008E5E17">
                <w:rPr>
                  <w:b/>
                  <w:bCs/>
                  <w:i/>
                  <w:iCs/>
                  <w:sz w:val="20"/>
                  <w:szCs w:val="20"/>
                </w:rPr>
                <w:t>Distress</w:t>
              </w:r>
            </w:ins>
          </w:p>
          <w:p w14:paraId="46B40B38" w14:textId="77777777" w:rsidR="005561F4" w:rsidRPr="008E5E17" w:rsidRDefault="005561F4" w:rsidP="000B7A15">
            <w:pPr>
              <w:rPr>
                <w:ins w:id="2956" w:author="David Currow" w:date="2025-03-31T12:08:00Z" w16du:dateUtc="2025-03-31T01:08:00Z"/>
                <w:b/>
                <w:bCs/>
              </w:rPr>
            </w:pPr>
            <w:ins w:id="2957" w:author="David Currow" w:date="2025-03-31T12:08:00Z" w16du:dateUtc="2025-03-31T01:08:00Z">
              <w:r w:rsidRPr="008E5E17">
                <w:rPr>
                  <w:b/>
                  <w:bCs/>
                  <w:sz w:val="20"/>
                  <w:szCs w:val="20"/>
                </w:rPr>
                <w:t>(NRS)</w:t>
              </w:r>
            </w:ins>
          </w:p>
        </w:tc>
        <w:tc>
          <w:tcPr>
            <w:tcW w:w="1803" w:type="dxa"/>
          </w:tcPr>
          <w:p w14:paraId="041F3E29" w14:textId="77777777" w:rsidR="005561F4" w:rsidRPr="001407EF" w:rsidRDefault="005561F4" w:rsidP="000B7A15">
            <w:pPr>
              <w:spacing w:line="276" w:lineRule="auto"/>
              <w:jc w:val="center"/>
              <w:rPr>
                <w:ins w:id="2958" w:author="David Currow" w:date="2025-03-31T12:08:00Z" w16du:dateUtc="2025-03-31T01:08:00Z"/>
                <w:sz w:val="20"/>
                <w:szCs w:val="20"/>
              </w:rPr>
            </w:pPr>
            <w:ins w:id="2959" w:author="David Currow" w:date="2025-03-31T12:08:00Z" w16du:dateUtc="2025-03-31T01:08:00Z">
              <w:r w:rsidRPr="001407EF">
                <w:rPr>
                  <w:i/>
                  <w:iCs/>
                  <w:sz w:val="20"/>
                  <w:szCs w:val="20"/>
                </w:rPr>
                <w:t>r</w:t>
              </w:r>
              <w:r w:rsidRPr="001407EF">
                <w:rPr>
                  <w:sz w:val="20"/>
                  <w:szCs w:val="20"/>
                </w:rPr>
                <w:t>=-0.01</w:t>
              </w:r>
            </w:ins>
          </w:p>
          <w:p w14:paraId="3DA06411" w14:textId="77777777" w:rsidR="005561F4" w:rsidRDefault="005561F4" w:rsidP="000B7A15">
            <w:pPr>
              <w:jc w:val="center"/>
              <w:rPr>
                <w:ins w:id="2960" w:author="David Currow" w:date="2025-03-31T12:08:00Z" w16du:dateUtc="2025-03-31T01:08:00Z"/>
              </w:rPr>
            </w:pPr>
            <w:ins w:id="2961" w:author="David Currow" w:date="2025-03-31T12:08:00Z" w16du:dateUtc="2025-03-31T01:08:00Z">
              <w:r w:rsidRPr="001407EF">
                <w:rPr>
                  <w:sz w:val="20"/>
                  <w:szCs w:val="20"/>
                </w:rPr>
                <w:t>p=0.98</w:t>
              </w:r>
            </w:ins>
          </w:p>
        </w:tc>
        <w:tc>
          <w:tcPr>
            <w:tcW w:w="1803" w:type="dxa"/>
          </w:tcPr>
          <w:p w14:paraId="4D2BAA5B" w14:textId="77777777" w:rsidR="005561F4" w:rsidRPr="001407EF" w:rsidRDefault="005561F4" w:rsidP="000B7A15">
            <w:pPr>
              <w:spacing w:line="276" w:lineRule="auto"/>
              <w:jc w:val="center"/>
              <w:rPr>
                <w:ins w:id="2962" w:author="David Currow" w:date="2025-03-31T12:08:00Z" w16du:dateUtc="2025-03-31T01:08:00Z"/>
                <w:sz w:val="20"/>
                <w:szCs w:val="20"/>
              </w:rPr>
            </w:pPr>
            <w:ins w:id="2963" w:author="David Currow" w:date="2025-03-31T12:08:00Z" w16du:dateUtc="2025-03-31T01:08:00Z">
              <w:r w:rsidRPr="001407EF">
                <w:rPr>
                  <w:i/>
                  <w:iCs/>
                  <w:sz w:val="20"/>
                  <w:szCs w:val="20"/>
                </w:rPr>
                <w:t>r</w:t>
              </w:r>
              <w:r w:rsidRPr="001407EF">
                <w:rPr>
                  <w:sz w:val="20"/>
                  <w:szCs w:val="20"/>
                </w:rPr>
                <w:t>=0.02</w:t>
              </w:r>
            </w:ins>
          </w:p>
          <w:p w14:paraId="1F333828" w14:textId="77777777" w:rsidR="005561F4" w:rsidRDefault="005561F4" w:rsidP="000B7A15">
            <w:pPr>
              <w:jc w:val="center"/>
              <w:rPr>
                <w:ins w:id="2964" w:author="David Currow" w:date="2025-03-31T12:08:00Z" w16du:dateUtc="2025-03-31T01:08:00Z"/>
              </w:rPr>
            </w:pPr>
            <w:ins w:id="2965" w:author="David Currow" w:date="2025-03-31T12:08:00Z" w16du:dateUtc="2025-03-31T01:08:00Z">
              <w:r w:rsidRPr="001407EF">
                <w:rPr>
                  <w:sz w:val="20"/>
                  <w:szCs w:val="20"/>
                </w:rPr>
                <w:t>p=0.93</w:t>
              </w:r>
            </w:ins>
          </w:p>
        </w:tc>
        <w:tc>
          <w:tcPr>
            <w:tcW w:w="1803" w:type="dxa"/>
          </w:tcPr>
          <w:p w14:paraId="0AFE1ADF" w14:textId="77777777" w:rsidR="005561F4" w:rsidRPr="001407EF" w:rsidRDefault="005561F4" w:rsidP="000B7A15">
            <w:pPr>
              <w:spacing w:line="276" w:lineRule="auto"/>
              <w:jc w:val="center"/>
              <w:rPr>
                <w:ins w:id="2966" w:author="David Currow" w:date="2025-03-31T12:08:00Z" w16du:dateUtc="2025-03-31T01:08:00Z"/>
                <w:sz w:val="20"/>
                <w:szCs w:val="20"/>
              </w:rPr>
            </w:pPr>
            <w:ins w:id="2967" w:author="David Currow" w:date="2025-03-31T12:08:00Z" w16du:dateUtc="2025-03-31T01:08:00Z">
              <w:r w:rsidRPr="001407EF">
                <w:rPr>
                  <w:i/>
                  <w:iCs/>
                  <w:sz w:val="20"/>
                  <w:szCs w:val="20"/>
                </w:rPr>
                <w:t>r</w:t>
              </w:r>
              <w:r w:rsidRPr="001407EF">
                <w:rPr>
                  <w:sz w:val="20"/>
                  <w:szCs w:val="20"/>
                </w:rPr>
                <w:t>=-0.37</w:t>
              </w:r>
            </w:ins>
          </w:p>
          <w:p w14:paraId="5159834D" w14:textId="77777777" w:rsidR="005561F4" w:rsidRDefault="005561F4" w:rsidP="000B7A15">
            <w:pPr>
              <w:jc w:val="center"/>
              <w:rPr>
                <w:ins w:id="2968" w:author="David Currow" w:date="2025-03-31T12:08:00Z" w16du:dateUtc="2025-03-31T01:08:00Z"/>
              </w:rPr>
            </w:pPr>
            <w:ins w:id="2969" w:author="David Currow" w:date="2025-03-31T12:08:00Z" w16du:dateUtc="2025-03-31T01:08:00Z">
              <w:r w:rsidRPr="001407EF">
                <w:rPr>
                  <w:sz w:val="20"/>
                  <w:szCs w:val="20"/>
                </w:rPr>
                <w:t>p=0.29</w:t>
              </w:r>
            </w:ins>
          </w:p>
        </w:tc>
        <w:tc>
          <w:tcPr>
            <w:tcW w:w="1804" w:type="dxa"/>
          </w:tcPr>
          <w:p w14:paraId="720EF3D7" w14:textId="77777777" w:rsidR="005561F4" w:rsidRPr="001407EF" w:rsidRDefault="005561F4" w:rsidP="000B7A15">
            <w:pPr>
              <w:spacing w:line="276" w:lineRule="auto"/>
              <w:jc w:val="center"/>
              <w:rPr>
                <w:ins w:id="2970" w:author="David Currow" w:date="2025-03-31T12:08:00Z" w16du:dateUtc="2025-03-31T01:08:00Z"/>
                <w:sz w:val="20"/>
                <w:szCs w:val="20"/>
              </w:rPr>
            </w:pPr>
            <w:ins w:id="2971" w:author="David Currow" w:date="2025-03-31T12:08:00Z" w16du:dateUtc="2025-03-31T01:08:00Z">
              <w:r w:rsidRPr="001407EF">
                <w:rPr>
                  <w:i/>
                  <w:iCs/>
                  <w:sz w:val="20"/>
                  <w:szCs w:val="20"/>
                </w:rPr>
                <w:t>r</w:t>
              </w:r>
              <w:r w:rsidRPr="001407EF">
                <w:rPr>
                  <w:sz w:val="20"/>
                  <w:szCs w:val="20"/>
                </w:rPr>
                <w:t>=0.10</w:t>
              </w:r>
            </w:ins>
          </w:p>
          <w:p w14:paraId="42AD7B43" w14:textId="77777777" w:rsidR="005561F4" w:rsidRDefault="005561F4" w:rsidP="000B7A15">
            <w:pPr>
              <w:jc w:val="center"/>
              <w:rPr>
                <w:ins w:id="2972" w:author="David Currow" w:date="2025-03-31T12:08:00Z" w16du:dateUtc="2025-03-31T01:08:00Z"/>
              </w:rPr>
            </w:pPr>
            <w:ins w:id="2973" w:author="David Currow" w:date="2025-03-31T12:08:00Z" w16du:dateUtc="2025-03-31T01:08:00Z">
              <w:r w:rsidRPr="001407EF">
                <w:rPr>
                  <w:sz w:val="20"/>
                  <w:szCs w:val="20"/>
                </w:rPr>
                <w:t>p=0.87</w:t>
              </w:r>
            </w:ins>
          </w:p>
        </w:tc>
      </w:tr>
      <w:tr w:rsidR="00E004F5" w14:paraId="5B345CC0" w14:textId="77777777" w:rsidTr="000B7A15">
        <w:trPr>
          <w:ins w:id="2974" w:author="David Currow" w:date="2025-03-31T12:08:00Z"/>
        </w:trPr>
        <w:tc>
          <w:tcPr>
            <w:tcW w:w="1803" w:type="dxa"/>
          </w:tcPr>
          <w:p w14:paraId="0B245EAE" w14:textId="77777777" w:rsidR="005561F4" w:rsidRPr="008E5E17" w:rsidRDefault="005561F4" w:rsidP="000B7A15">
            <w:pPr>
              <w:rPr>
                <w:ins w:id="2975" w:author="David Currow" w:date="2025-03-31T12:08:00Z" w16du:dateUtc="2025-03-31T01:08:00Z"/>
                <w:b/>
                <w:bCs/>
              </w:rPr>
            </w:pPr>
            <w:ins w:id="2976" w:author="David Currow" w:date="2025-03-31T12:08:00Z" w16du:dateUtc="2025-03-31T01:08:00Z">
              <w:r w:rsidRPr="008E5E17">
                <w:rPr>
                  <w:b/>
                  <w:bCs/>
                  <w:sz w:val="20"/>
                  <w:szCs w:val="20"/>
                </w:rPr>
                <w:t>mMRC</w:t>
              </w:r>
            </w:ins>
          </w:p>
        </w:tc>
        <w:tc>
          <w:tcPr>
            <w:tcW w:w="1803" w:type="dxa"/>
            <w:tcBorders>
              <w:bottom w:val="single" w:sz="4" w:space="0" w:color="auto"/>
            </w:tcBorders>
          </w:tcPr>
          <w:p w14:paraId="0D50EF16" w14:textId="77777777" w:rsidR="005561F4" w:rsidRPr="001407EF" w:rsidRDefault="005561F4" w:rsidP="000B7A15">
            <w:pPr>
              <w:spacing w:line="276" w:lineRule="auto"/>
              <w:jc w:val="center"/>
              <w:rPr>
                <w:ins w:id="2977" w:author="David Currow" w:date="2025-03-31T12:08:00Z" w16du:dateUtc="2025-03-31T01:08:00Z"/>
                <w:sz w:val="20"/>
                <w:szCs w:val="20"/>
              </w:rPr>
            </w:pPr>
            <w:proofErr w:type="spellStart"/>
            <w:ins w:id="2978" w:author="David Currow" w:date="2025-03-31T12:08:00Z" w16du:dateUtc="2025-03-31T01:08:00Z">
              <w:r w:rsidRPr="001407EF">
                <w:rPr>
                  <w:i/>
                  <w:iCs/>
                  <w:sz w:val="20"/>
                  <w:szCs w:val="20"/>
                </w:rPr>
                <w:t>rs</w:t>
              </w:r>
              <w:proofErr w:type="spellEnd"/>
              <w:r w:rsidRPr="001407EF">
                <w:rPr>
                  <w:sz w:val="20"/>
                  <w:szCs w:val="20"/>
                </w:rPr>
                <w:t>=-0.18</w:t>
              </w:r>
            </w:ins>
          </w:p>
          <w:p w14:paraId="74F0E978" w14:textId="77777777" w:rsidR="005561F4" w:rsidRDefault="005561F4" w:rsidP="000B7A15">
            <w:pPr>
              <w:jc w:val="center"/>
              <w:rPr>
                <w:ins w:id="2979" w:author="David Currow" w:date="2025-03-31T12:08:00Z" w16du:dateUtc="2025-03-31T01:08:00Z"/>
              </w:rPr>
            </w:pPr>
            <w:ins w:id="2980" w:author="David Currow" w:date="2025-03-31T12:08:00Z" w16du:dateUtc="2025-03-31T01:08:00Z">
              <w:r w:rsidRPr="001407EF">
                <w:rPr>
                  <w:sz w:val="20"/>
                  <w:szCs w:val="20"/>
                </w:rPr>
                <w:t>p=0.45</w:t>
              </w:r>
            </w:ins>
          </w:p>
        </w:tc>
        <w:tc>
          <w:tcPr>
            <w:tcW w:w="1803" w:type="dxa"/>
          </w:tcPr>
          <w:p w14:paraId="59398F90" w14:textId="77777777" w:rsidR="005561F4" w:rsidRPr="001407EF" w:rsidRDefault="005561F4" w:rsidP="000B7A15">
            <w:pPr>
              <w:spacing w:line="276" w:lineRule="auto"/>
              <w:jc w:val="center"/>
              <w:rPr>
                <w:ins w:id="2981" w:author="David Currow" w:date="2025-03-31T12:08:00Z" w16du:dateUtc="2025-03-31T01:08:00Z"/>
                <w:sz w:val="20"/>
                <w:szCs w:val="20"/>
              </w:rPr>
            </w:pPr>
            <w:proofErr w:type="spellStart"/>
            <w:ins w:id="2982" w:author="David Currow" w:date="2025-03-31T12:08:00Z" w16du:dateUtc="2025-03-31T01:08:00Z">
              <w:r w:rsidRPr="001407EF">
                <w:rPr>
                  <w:i/>
                  <w:iCs/>
                  <w:sz w:val="20"/>
                  <w:szCs w:val="20"/>
                </w:rPr>
                <w:t>rs</w:t>
              </w:r>
              <w:proofErr w:type="spellEnd"/>
              <w:r w:rsidRPr="001407EF">
                <w:rPr>
                  <w:sz w:val="20"/>
                  <w:szCs w:val="20"/>
                </w:rPr>
                <w:t>=-0.45</w:t>
              </w:r>
            </w:ins>
          </w:p>
          <w:p w14:paraId="1045619B" w14:textId="77777777" w:rsidR="005561F4" w:rsidRDefault="005561F4" w:rsidP="000B7A15">
            <w:pPr>
              <w:jc w:val="center"/>
              <w:rPr>
                <w:ins w:id="2983" w:author="David Currow" w:date="2025-03-31T12:08:00Z" w16du:dateUtc="2025-03-31T01:08:00Z"/>
              </w:rPr>
            </w:pPr>
            <w:ins w:id="2984" w:author="David Currow" w:date="2025-03-31T12:08:00Z" w16du:dateUtc="2025-03-31T01:08:00Z">
              <w:r w:rsidRPr="001407EF">
                <w:rPr>
                  <w:sz w:val="20"/>
                  <w:szCs w:val="20"/>
                </w:rPr>
                <w:t>p=0.07</w:t>
              </w:r>
            </w:ins>
          </w:p>
        </w:tc>
        <w:tc>
          <w:tcPr>
            <w:tcW w:w="1803" w:type="dxa"/>
          </w:tcPr>
          <w:p w14:paraId="50BE2610" w14:textId="77777777" w:rsidR="005561F4" w:rsidRPr="001407EF" w:rsidRDefault="005561F4" w:rsidP="000B7A15">
            <w:pPr>
              <w:spacing w:line="276" w:lineRule="auto"/>
              <w:jc w:val="center"/>
              <w:rPr>
                <w:ins w:id="2985" w:author="David Currow" w:date="2025-03-31T12:08:00Z" w16du:dateUtc="2025-03-31T01:08:00Z"/>
                <w:sz w:val="20"/>
                <w:szCs w:val="20"/>
              </w:rPr>
            </w:pPr>
            <w:proofErr w:type="spellStart"/>
            <w:ins w:id="2986" w:author="David Currow" w:date="2025-03-31T12:08:00Z" w16du:dateUtc="2025-03-31T01:08:00Z">
              <w:r w:rsidRPr="001407EF">
                <w:rPr>
                  <w:i/>
                  <w:iCs/>
                  <w:sz w:val="20"/>
                  <w:szCs w:val="20"/>
                </w:rPr>
                <w:t>rs</w:t>
              </w:r>
              <w:proofErr w:type="spellEnd"/>
              <w:r w:rsidRPr="001407EF">
                <w:rPr>
                  <w:sz w:val="20"/>
                  <w:szCs w:val="20"/>
                </w:rPr>
                <w:t>=-0.56</w:t>
              </w:r>
            </w:ins>
          </w:p>
          <w:p w14:paraId="29C71AD7" w14:textId="77777777" w:rsidR="005561F4" w:rsidRDefault="005561F4" w:rsidP="000B7A15">
            <w:pPr>
              <w:jc w:val="center"/>
              <w:rPr>
                <w:ins w:id="2987" w:author="David Currow" w:date="2025-03-31T12:08:00Z" w16du:dateUtc="2025-03-31T01:08:00Z"/>
              </w:rPr>
            </w:pPr>
            <w:ins w:id="2988" w:author="David Currow" w:date="2025-03-31T12:08:00Z" w16du:dateUtc="2025-03-31T01:08:00Z">
              <w:r w:rsidRPr="001407EF">
                <w:rPr>
                  <w:sz w:val="20"/>
                  <w:szCs w:val="20"/>
                </w:rPr>
                <w:t>p=0.08</w:t>
              </w:r>
            </w:ins>
          </w:p>
        </w:tc>
        <w:tc>
          <w:tcPr>
            <w:tcW w:w="1804" w:type="dxa"/>
            <w:vAlign w:val="center"/>
          </w:tcPr>
          <w:p w14:paraId="565D7A94" w14:textId="77777777" w:rsidR="005561F4" w:rsidRDefault="005561F4" w:rsidP="000B7A15">
            <w:pPr>
              <w:jc w:val="center"/>
              <w:rPr>
                <w:ins w:id="2989" w:author="David Currow" w:date="2025-03-31T12:08:00Z" w16du:dateUtc="2025-03-31T01:08:00Z"/>
              </w:rPr>
            </w:pPr>
            <w:ins w:id="2990" w:author="David Currow" w:date="2025-03-31T12:08:00Z" w16du:dateUtc="2025-03-31T01:08:00Z">
              <w:r w:rsidRPr="001407EF">
                <w:rPr>
                  <w:i/>
                  <w:iCs/>
                  <w:sz w:val="20"/>
                  <w:szCs w:val="20"/>
                </w:rPr>
                <w:t>-</w:t>
              </w:r>
            </w:ins>
          </w:p>
        </w:tc>
      </w:tr>
      <w:tr w:rsidR="00E004F5" w14:paraId="7F813615" w14:textId="77777777" w:rsidTr="000B7A15">
        <w:trPr>
          <w:ins w:id="2991" w:author="David Currow" w:date="2025-03-31T12:08:00Z"/>
        </w:trPr>
        <w:tc>
          <w:tcPr>
            <w:tcW w:w="1803" w:type="dxa"/>
          </w:tcPr>
          <w:p w14:paraId="02D71B8E" w14:textId="77777777" w:rsidR="005561F4" w:rsidRPr="008E5E17" w:rsidRDefault="005561F4" w:rsidP="000B7A15">
            <w:pPr>
              <w:rPr>
                <w:ins w:id="2992" w:author="David Currow" w:date="2025-03-31T12:08:00Z" w16du:dateUtc="2025-03-31T01:08:00Z"/>
                <w:b/>
                <w:bCs/>
              </w:rPr>
            </w:pPr>
            <w:ins w:id="2993" w:author="David Currow" w:date="2025-03-31T12:08:00Z" w16du:dateUtc="2025-03-31T01:08:00Z">
              <w:r w:rsidRPr="008E5E17">
                <w:rPr>
                  <w:b/>
                  <w:bCs/>
                  <w:sz w:val="20"/>
                  <w:szCs w:val="20"/>
                </w:rPr>
                <w:t>AKPS</w:t>
              </w:r>
            </w:ins>
          </w:p>
        </w:tc>
        <w:tc>
          <w:tcPr>
            <w:tcW w:w="1803" w:type="dxa"/>
            <w:shd w:val="clear" w:color="auto" w:fill="E4E4E4"/>
          </w:tcPr>
          <w:p w14:paraId="1148B5FC" w14:textId="77777777" w:rsidR="005561F4" w:rsidRPr="001407EF" w:rsidRDefault="005561F4" w:rsidP="000B7A15">
            <w:pPr>
              <w:spacing w:line="276" w:lineRule="auto"/>
              <w:jc w:val="center"/>
              <w:rPr>
                <w:ins w:id="2994" w:author="David Currow" w:date="2025-03-31T12:08:00Z" w16du:dateUtc="2025-03-31T01:08:00Z"/>
                <w:sz w:val="20"/>
                <w:szCs w:val="20"/>
              </w:rPr>
            </w:pPr>
            <w:proofErr w:type="spellStart"/>
            <w:ins w:id="2995" w:author="David Currow" w:date="2025-03-31T12:08:00Z" w16du:dateUtc="2025-03-31T01:08:00Z">
              <w:r w:rsidRPr="001407EF">
                <w:rPr>
                  <w:i/>
                  <w:iCs/>
                  <w:sz w:val="20"/>
                  <w:szCs w:val="20"/>
                </w:rPr>
                <w:t>rs</w:t>
              </w:r>
              <w:proofErr w:type="spellEnd"/>
              <w:r w:rsidRPr="001407EF">
                <w:rPr>
                  <w:sz w:val="20"/>
                  <w:szCs w:val="20"/>
                </w:rPr>
                <w:t>=-0.66</w:t>
              </w:r>
            </w:ins>
          </w:p>
          <w:p w14:paraId="2D7A3C26" w14:textId="77777777" w:rsidR="005561F4" w:rsidRDefault="005561F4" w:rsidP="000B7A15">
            <w:pPr>
              <w:jc w:val="center"/>
              <w:rPr>
                <w:ins w:id="2996" w:author="David Currow" w:date="2025-03-31T12:08:00Z" w16du:dateUtc="2025-03-31T01:08:00Z"/>
              </w:rPr>
            </w:pPr>
            <w:ins w:id="2997" w:author="David Currow" w:date="2025-03-31T12:08:00Z" w16du:dateUtc="2025-03-31T01:08:00Z">
              <w:r w:rsidRPr="001407EF">
                <w:rPr>
                  <w:sz w:val="20"/>
                  <w:szCs w:val="20"/>
                </w:rPr>
                <w:t>p=0.001</w:t>
              </w:r>
            </w:ins>
          </w:p>
        </w:tc>
        <w:tc>
          <w:tcPr>
            <w:tcW w:w="1803" w:type="dxa"/>
          </w:tcPr>
          <w:p w14:paraId="45623FBE" w14:textId="77777777" w:rsidR="005561F4" w:rsidRPr="001407EF" w:rsidRDefault="005561F4" w:rsidP="000B7A15">
            <w:pPr>
              <w:spacing w:line="276" w:lineRule="auto"/>
              <w:jc w:val="center"/>
              <w:rPr>
                <w:ins w:id="2998" w:author="David Currow" w:date="2025-03-31T12:08:00Z" w16du:dateUtc="2025-03-31T01:08:00Z"/>
                <w:sz w:val="20"/>
                <w:szCs w:val="20"/>
              </w:rPr>
            </w:pPr>
            <w:proofErr w:type="spellStart"/>
            <w:ins w:id="2999" w:author="David Currow" w:date="2025-03-31T12:08:00Z" w16du:dateUtc="2025-03-31T01:08:00Z">
              <w:r w:rsidRPr="001407EF">
                <w:rPr>
                  <w:i/>
                  <w:iCs/>
                  <w:sz w:val="20"/>
                  <w:szCs w:val="20"/>
                </w:rPr>
                <w:t>rs</w:t>
              </w:r>
              <w:proofErr w:type="spellEnd"/>
              <w:r w:rsidRPr="001407EF">
                <w:rPr>
                  <w:sz w:val="20"/>
                  <w:szCs w:val="20"/>
                </w:rPr>
                <w:t>=-0.12</w:t>
              </w:r>
            </w:ins>
          </w:p>
          <w:p w14:paraId="65342FDE" w14:textId="77777777" w:rsidR="005561F4" w:rsidRDefault="005561F4" w:rsidP="000B7A15">
            <w:pPr>
              <w:jc w:val="center"/>
              <w:rPr>
                <w:ins w:id="3000" w:author="David Currow" w:date="2025-03-31T12:08:00Z" w16du:dateUtc="2025-03-31T01:08:00Z"/>
              </w:rPr>
            </w:pPr>
            <w:ins w:id="3001" w:author="David Currow" w:date="2025-03-31T12:08:00Z" w16du:dateUtc="2025-03-31T01:08:00Z">
              <w:r w:rsidRPr="001407EF">
                <w:rPr>
                  <w:sz w:val="20"/>
                  <w:szCs w:val="20"/>
                </w:rPr>
                <w:t>p=0.66</w:t>
              </w:r>
            </w:ins>
          </w:p>
        </w:tc>
        <w:tc>
          <w:tcPr>
            <w:tcW w:w="1803" w:type="dxa"/>
          </w:tcPr>
          <w:p w14:paraId="1E1D3B4E" w14:textId="77777777" w:rsidR="005561F4" w:rsidRPr="001407EF" w:rsidRDefault="005561F4" w:rsidP="000B7A15">
            <w:pPr>
              <w:spacing w:line="276" w:lineRule="auto"/>
              <w:jc w:val="center"/>
              <w:rPr>
                <w:ins w:id="3002" w:author="David Currow" w:date="2025-03-31T12:08:00Z" w16du:dateUtc="2025-03-31T01:08:00Z"/>
                <w:sz w:val="20"/>
                <w:szCs w:val="20"/>
              </w:rPr>
            </w:pPr>
            <w:proofErr w:type="spellStart"/>
            <w:ins w:id="3003" w:author="David Currow" w:date="2025-03-31T12:08:00Z" w16du:dateUtc="2025-03-31T01:08:00Z">
              <w:r w:rsidRPr="001407EF">
                <w:rPr>
                  <w:i/>
                  <w:iCs/>
                  <w:sz w:val="20"/>
                  <w:szCs w:val="20"/>
                </w:rPr>
                <w:t>rs</w:t>
              </w:r>
              <w:proofErr w:type="spellEnd"/>
              <w:r w:rsidRPr="001407EF">
                <w:rPr>
                  <w:sz w:val="20"/>
                  <w:szCs w:val="20"/>
                </w:rPr>
                <w:t>=-0.24</w:t>
              </w:r>
            </w:ins>
          </w:p>
          <w:p w14:paraId="6278E923" w14:textId="77777777" w:rsidR="005561F4" w:rsidRDefault="005561F4" w:rsidP="000B7A15">
            <w:pPr>
              <w:jc w:val="center"/>
              <w:rPr>
                <w:ins w:id="3004" w:author="David Currow" w:date="2025-03-31T12:08:00Z" w16du:dateUtc="2025-03-31T01:08:00Z"/>
              </w:rPr>
            </w:pPr>
            <w:ins w:id="3005" w:author="David Currow" w:date="2025-03-31T12:08:00Z" w16du:dateUtc="2025-03-31T01:08:00Z">
              <w:r w:rsidRPr="001407EF">
                <w:rPr>
                  <w:sz w:val="20"/>
                  <w:szCs w:val="20"/>
                </w:rPr>
                <w:t>p=0.49</w:t>
              </w:r>
            </w:ins>
          </w:p>
        </w:tc>
        <w:tc>
          <w:tcPr>
            <w:tcW w:w="1804" w:type="dxa"/>
          </w:tcPr>
          <w:p w14:paraId="5394E0B2" w14:textId="77777777" w:rsidR="005561F4" w:rsidRPr="001407EF" w:rsidRDefault="005561F4" w:rsidP="000B7A15">
            <w:pPr>
              <w:spacing w:line="276" w:lineRule="auto"/>
              <w:jc w:val="center"/>
              <w:rPr>
                <w:ins w:id="3006" w:author="David Currow" w:date="2025-03-31T12:08:00Z" w16du:dateUtc="2025-03-31T01:08:00Z"/>
                <w:sz w:val="20"/>
                <w:szCs w:val="20"/>
              </w:rPr>
            </w:pPr>
            <w:proofErr w:type="spellStart"/>
            <w:ins w:id="3007" w:author="David Currow" w:date="2025-03-31T12:08:00Z" w16du:dateUtc="2025-03-31T01:08:00Z">
              <w:r w:rsidRPr="001407EF">
                <w:rPr>
                  <w:i/>
                  <w:iCs/>
                  <w:sz w:val="20"/>
                  <w:szCs w:val="20"/>
                </w:rPr>
                <w:t>rs</w:t>
              </w:r>
              <w:proofErr w:type="spellEnd"/>
              <w:r w:rsidRPr="001407EF">
                <w:rPr>
                  <w:sz w:val="20"/>
                  <w:szCs w:val="20"/>
                </w:rPr>
                <w:t>=0.00</w:t>
              </w:r>
            </w:ins>
          </w:p>
          <w:p w14:paraId="117CE59B" w14:textId="77777777" w:rsidR="005561F4" w:rsidRDefault="005561F4" w:rsidP="000B7A15">
            <w:pPr>
              <w:jc w:val="center"/>
              <w:rPr>
                <w:ins w:id="3008" w:author="David Currow" w:date="2025-03-31T12:08:00Z" w16du:dateUtc="2025-03-31T01:08:00Z"/>
              </w:rPr>
            </w:pPr>
            <w:ins w:id="3009" w:author="David Currow" w:date="2025-03-31T12:08:00Z" w16du:dateUtc="2025-03-31T01:08:00Z">
              <w:r w:rsidRPr="001407EF">
                <w:rPr>
                  <w:sz w:val="20"/>
                  <w:szCs w:val="20"/>
                </w:rPr>
                <w:t>p=1.00</w:t>
              </w:r>
            </w:ins>
          </w:p>
        </w:tc>
      </w:tr>
      <w:tr w:rsidR="00E004F5" w14:paraId="1885B89F" w14:textId="77777777" w:rsidTr="000B7A15">
        <w:trPr>
          <w:ins w:id="3010" w:author="David Currow" w:date="2025-03-31T12:08:00Z"/>
        </w:trPr>
        <w:tc>
          <w:tcPr>
            <w:tcW w:w="1803" w:type="dxa"/>
          </w:tcPr>
          <w:p w14:paraId="1B04CE79" w14:textId="77777777" w:rsidR="005561F4" w:rsidRPr="008E5E17" w:rsidRDefault="005561F4" w:rsidP="000B7A15">
            <w:pPr>
              <w:rPr>
                <w:ins w:id="3011" w:author="David Currow" w:date="2025-03-31T12:08:00Z" w16du:dateUtc="2025-03-31T01:08:00Z"/>
                <w:b/>
                <w:bCs/>
                <w:lang w:val="pt-PT"/>
              </w:rPr>
            </w:pPr>
            <w:ins w:id="3012" w:author="David Currow" w:date="2025-03-31T12:08:00Z" w16du:dateUtc="2025-03-31T01:08:00Z">
              <w:r w:rsidRPr="008E5E17">
                <w:rPr>
                  <w:b/>
                  <w:bCs/>
                  <w:sz w:val="20"/>
                  <w:szCs w:val="20"/>
                  <w:lang w:val="pt-PT"/>
                </w:rPr>
                <w:t>QOL (EQ-5D-5L VAS)</w:t>
              </w:r>
            </w:ins>
          </w:p>
        </w:tc>
        <w:tc>
          <w:tcPr>
            <w:tcW w:w="1803" w:type="dxa"/>
            <w:tcBorders>
              <w:bottom w:val="single" w:sz="4" w:space="0" w:color="auto"/>
            </w:tcBorders>
          </w:tcPr>
          <w:p w14:paraId="2271C1C3" w14:textId="77777777" w:rsidR="005561F4" w:rsidRPr="001407EF" w:rsidRDefault="005561F4" w:rsidP="000B7A15">
            <w:pPr>
              <w:spacing w:line="276" w:lineRule="auto"/>
              <w:jc w:val="center"/>
              <w:rPr>
                <w:ins w:id="3013" w:author="David Currow" w:date="2025-03-31T12:08:00Z" w16du:dateUtc="2025-03-31T01:08:00Z"/>
                <w:sz w:val="20"/>
                <w:szCs w:val="20"/>
              </w:rPr>
            </w:pPr>
            <w:ins w:id="3014" w:author="David Currow" w:date="2025-03-31T12:08:00Z" w16du:dateUtc="2025-03-31T01:08:00Z">
              <w:r w:rsidRPr="001407EF">
                <w:rPr>
                  <w:i/>
                  <w:iCs/>
                  <w:sz w:val="20"/>
                  <w:szCs w:val="20"/>
                </w:rPr>
                <w:t>r</w:t>
              </w:r>
              <w:r w:rsidRPr="001407EF">
                <w:rPr>
                  <w:sz w:val="20"/>
                  <w:szCs w:val="20"/>
                </w:rPr>
                <w:t>=0.14</w:t>
              </w:r>
            </w:ins>
          </w:p>
          <w:p w14:paraId="01232C76" w14:textId="77777777" w:rsidR="005561F4" w:rsidRDefault="005561F4" w:rsidP="000B7A15">
            <w:pPr>
              <w:jc w:val="center"/>
              <w:rPr>
                <w:ins w:id="3015" w:author="David Currow" w:date="2025-03-31T12:08:00Z" w16du:dateUtc="2025-03-31T01:08:00Z"/>
              </w:rPr>
            </w:pPr>
            <w:ins w:id="3016" w:author="David Currow" w:date="2025-03-31T12:08:00Z" w16du:dateUtc="2025-03-31T01:08:00Z">
              <w:r w:rsidRPr="001407EF">
                <w:rPr>
                  <w:sz w:val="20"/>
                  <w:szCs w:val="20"/>
                </w:rPr>
                <w:t>p=0.56</w:t>
              </w:r>
            </w:ins>
          </w:p>
        </w:tc>
        <w:tc>
          <w:tcPr>
            <w:tcW w:w="1803" w:type="dxa"/>
          </w:tcPr>
          <w:p w14:paraId="3D6D5D72" w14:textId="77777777" w:rsidR="005561F4" w:rsidRPr="001407EF" w:rsidRDefault="005561F4" w:rsidP="000B7A15">
            <w:pPr>
              <w:spacing w:line="276" w:lineRule="auto"/>
              <w:jc w:val="center"/>
              <w:rPr>
                <w:ins w:id="3017" w:author="David Currow" w:date="2025-03-31T12:08:00Z" w16du:dateUtc="2025-03-31T01:08:00Z"/>
                <w:sz w:val="20"/>
                <w:szCs w:val="20"/>
              </w:rPr>
            </w:pPr>
            <w:ins w:id="3018" w:author="David Currow" w:date="2025-03-31T12:08:00Z" w16du:dateUtc="2025-03-31T01:08:00Z">
              <w:r w:rsidRPr="001407EF">
                <w:rPr>
                  <w:i/>
                  <w:iCs/>
                  <w:sz w:val="20"/>
                  <w:szCs w:val="20"/>
                </w:rPr>
                <w:t>r</w:t>
              </w:r>
              <w:r w:rsidRPr="001407EF">
                <w:rPr>
                  <w:sz w:val="20"/>
                  <w:szCs w:val="20"/>
                </w:rPr>
                <w:t>=-0.14</w:t>
              </w:r>
            </w:ins>
          </w:p>
          <w:p w14:paraId="27A6A932" w14:textId="77777777" w:rsidR="005561F4" w:rsidRDefault="005561F4" w:rsidP="000B7A15">
            <w:pPr>
              <w:jc w:val="center"/>
              <w:rPr>
                <w:ins w:id="3019" w:author="David Currow" w:date="2025-03-31T12:08:00Z" w16du:dateUtc="2025-03-31T01:08:00Z"/>
              </w:rPr>
            </w:pPr>
            <w:ins w:id="3020" w:author="David Currow" w:date="2025-03-31T12:08:00Z" w16du:dateUtc="2025-03-31T01:08:00Z">
              <w:r w:rsidRPr="001407EF">
                <w:rPr>
                  <w:sz w:val="20"/>
                  <w:szCs w:val="20"/>
                </w:rPr>
                <w:t>p=0.59</w:t>
              </w:r>
            </w:ins>
          </w:p>
        </w:tc>
        <w:tc>
          <w:tcPr>
            <w:tcW w:w="1803" w:type="dxa"/>
            <w:vAlign w:val="center"/>
          </w:tcPr>
          <w:p w14:paraId="3FB5ACBE" w14:textId="77777777" w:rsidR="005561F4" w:rsidRDefault="005561F4" w:rsidP="000B7A15">
            <w:pPr>
              <w:jc w:val="center"/>
              <w:rPr>
                <w:ins w:id="3021" w:author="David Currow" w:date="2025-03-31T12:08:00Z" w16du:dateUtc="2025-03-31T01:08:00Z"/>
              </w:rPr>
            </w:pPr>
            <w:ins w:id="3022" w:author="David Currow" w:date="2025-03-31T12:08:00Z" w16du:dateUtc="2025-03-31T01:08:00Z">
              <w:r w:rsidRPr="001407EF">
                <w:rPr>
                  <w:i/>
                  <w:iCs/>
                  <w:sz w:val="20"/>
                  <w:szCs w:val="20"/>
                </w:rPr>
                <w:t>-</w:t>
              </w:r>
            </w:ins>
          </w:p>
        </w:tc>
        <w:tc>
          <w:tcPr>
            <w:tcW w:w="1804" w:type="dxa"/>
          </w:tcPr>
          <w:p w14:paraId="37B0DD1A" w14:textId="77777777" w:rsidR="005561F4" w:rsidRPr="001407EF" w:rsidRDefault="005561F4" w:rsidP="000B7A15">
            <w:pPr>
              <w:spacing w:line="276" w:lineRule="auto"/>
              <w:jc w:val="center"/>
              <w:rPr>
                <w:ins w:id="3023" w:author="David Currow" w:date="2025-03-31T12:08:00Z" w16du:dateUtc="2025-03-31T01:08:00Z"/>
                <w:sz w:val="20"/>
                <w:szCs w:val="20"/>
              </w:rPr>
            </w:pPr>
            <w:proofErr w:type="spellStart"/>
            <w:ins w:id="3024" w:author="David Currow" w:date="2025-03-31T12:08:00Z" w16du:dateUtc="2025-03-31T01:08:00Z">
              <w:r w:rsidRPr="001407EF">
                <w:rPr>
                  <w:i/>
                  <w:iCs/>
                  <w:sz w:val="20"/>
                  <w:szCs w:val="20"/>
                </w:rPr>
                <w:t>rs</w:t>
              </w:r>
              <w:proofErr w:type="spellEnd"/>
              <w:r w:rsidRPr="001407EF">
                <w:rPr>
                  <w:sz w:val="20"/>
                  <w:szCs w:val="20"/>
                </w:rPr>
                <w:t>=-0.62</w:t>
              </w:r>
            </w:ins>
          </w:p>
          <w:p w14:paraId="171EED63" w14:textId="77777777" w:rsidR="005561F4" w:rsidRDefault="005561F4" w:rsidP="000B7A15">
            <w:pPr>
              <w:jc w:val="center"/>
              <w:rPr>
                <w:ins w:id="3025" w:author="David Currow" w:date="2025-03-31T12:08:00Z" w16du:dateUtc="2025-03-31T01:08:00Z"/>
              </w:rPr>
            </w:pPr>
            <w:ins w:id="3026" w:author="David Currow" w:date="2025-03-31T12:08:00Z" w16du:dateUtc="2025-03-31T01:08:00Z">
              <w:r w:rsidRPr="001407EF">
                <w:rPr>
                  <w:sz w:val="20"/>
                  <w:szCs w:val="20"/>
                </w:rPr>
                <w:t>p=0.27</w:t>
              </w:r>
            </w:ins>
          </w:p>
        </w:tc>
      </w:tr>
      <w:tr w:rsidR="00E004F5" w14:paraId="521B1827" w14:textId="77777777" w:rsidTr="000B7A15">
        <w:trPr>
          <w:ins w:id="3027" w:author="David Currow" w:date="2025-03-31T12:08:00Z"/>
        </w:trPr>
        <w:tc>
          <w:tcPr>
            <w:tcW w:w="1803" w:type="dxa"/>
          </w:tcPr>
          <w:p w14:paraId="5D087471" w14:textId="77777777" w:rsidR="005561F4" w:rsidRPr="008E5E17" w:rsidRDefault="005561F4" w:rsidP="000B7A15">
            <w:pPr>
              <w:rPr>
                <w:ins w:id="3028" w:author="David Currow" w:date="2025-03-31T12:08:00Z" w16du:dateUtc="2025-03-31T01:08:00Z"/>
                <w:b/>
                <w:bCs/>
              </w:rPr>
            </w:pPr>
            <w:ins w:id="3029" w:author="David Currow" w:date="2025-03-31T12:08:00Z" w16du:dateUtc="2025-03-31T01:08:00Z">
              <w:r w:rsidRPr="008E5E17">
                <w:rPr>
                  <w:b/>
                  <w:bCs/>
                  <w:sz w:val="20"/>
                  <w:szCs w:val="20"/>
                </w:rPr>
                <w:t>Subjective sleep quality</w:t>
              </w:r>
            </w:ins>
          </w:p>
        </w:tc>
        <w:tc>
          <w:tcPr>
            <w:tcW w:w="1803" w:type="dxa"/>
            <w:shd w:val="clear" w:color="auto" w:fill="E4E4E4"/>
          </w:tcPr>
          <w:p w14:paraId="2867F43C" w14:textId="77777777" w:rsidR="005561F4" w:rsidRPr="001407EF" w:rsidRDefault="005561F4" w:rsidP="000B7A15">
            <w:pPr>
              <w:spacing w:line="276" w:lineRule="auto"/>
              <w:jc w:val="center"/>
              <w:rPr>
                <w:ins w:id="3030" w:author="David Currow" w:date="2025-03-31T12:08:00Z" w16du:dateUtc="2025-03-31T01:08:00Z"/>
                <w:sz w:val="20"/>
                <w:szCs w:val="20"/>
              </w:rPr>
            </w:pPr>
            <w:proofErr w:type="spellStart"/>
            <w:ins w:id="3031" w:author="David Currow" w:date="2025-03-31T12:08:00Z" w16du:dateUtc="2025-03-31T01:08:00Z">
              <w:r w:rsidRPr="001407EF">
                <w:rPr>
                  <w:i/>
                  <w:iCs/>
                  <w:sz w:val="20"/>
                  <w:szCs w:val="20"/>
                </w:rPr>
                <w:t>rs</w:t>
              </w:r>
              <w:proofErr w:type="spellEnd"/>
              <w:r w:rsidRPr="001407EF">
                <w:rPr>
                  <w:sz w:val="20"/>
                  <w:szCs w:val="20"/>
                </w:rPr>
                <w:t>=-0.61</w:t>
              </w:r>
            </w:ins>
          </w:p>
          <w:p w14:paraId="37116BD4" w14:textId="77777777" w:rsidR="005561F4" w:rsidRDefault="005561F4" w:rsidP="000B7A15">
            <w:pPr>
              <w:jc w:val="center"/>
              <w:rPr>
                <w:ins w:id="3032" w:author="David Currow" w:date="2025-03-31T12:08:00Z" w16du:dateUtc="2025-03-31T01:08:00Z"/>
              </w:rPr>
            </w:pPr>
            <w:ins w:id="3033" w:author="David Currow" w:date="2025-03-31T12:08:00Z" w16du:dateUtc="2025-03-31T01:08:00Z">
              <w:r w:rsidRPr="001407EF">
                <w:rPr>
                  <w:sz w:val="20"/>
                  <w:szCs w:val="20"/>
                </w:rPr>
                <w:t>p=0.005</w:t>
              </w:r>
            </w:ins>
          </w:p>
        </w:tc>
        <w:tc>
          <w:tcPr>
            <w:tcW w:w="1803" w:type="dxa"/>
          </w:tcPr>
          <w:p w14:paraId="3262692D" w14:textId="77777777" w:rsidR="005561F4" w:rsidRPr="001407EF" w:rsidRDefault="005561F4" w:rsidP="000B7A15">
            <w:pPr>
              <w:spacing w:line="276" w:lineRule="auto"/>
              <w:jc w:val="center"/>
              <w:rPr>
                <w:ins w:id="3034" w:author="David Currow" w:date="2025-03-31T12:08:00Z" w16du:dateUtc="2025-03-31T01:08:00Z"/>
                <w:sz w:val="20"/>
                <w:szCs w:val="20"/>
              </w:rPr>
            </w:pPr>
            <w:proofErr w:type="spellStart"/>
            <w:ins w:id="3035" w:author="David Currow" w:date="2025-03-31T12:08:00Z" w16du:dateUtc="2025-03-31T01:08:00Z">
              <w:r w:rsidRPr="001407EF">
                <w:rPr>
                  <w:i/>
                  <w:iCs/>
                  <w:sz w:val="20"/>
                  <w:szCs w:val="20"/>
                </w:rPr>
                <w:t>rs</w:t>
              </w:r>
              <w:proofErr w:type="spellEnd"/>
              <w:r w:rsidRPr="001407EF">
                <w:rPr>
                  <w:sz w:val="20"/>
                  <w:szCs w:val="20"/>
                </w:rPr>
                <w:t>=-0.42</w:t>
              </w:r>
            </w:ins>
          </w:p>
          <w:p w14:paraId="0469AFEE" w14:textId="77777777" w:rsidR="005561F4" w:rsidRDefault="005561F4" w:rsidP="000B7A15">
            <w:pPr>
              <w:jc w:val="center"/>
              <w:rPr>
                <w:ins w:id="3036" w:author="David Currow" w:date="2025-03-31T12:08:00Z" w16du:dateUtc="2025-03-31T01:08:00Z"/>
              </w:rPr>
            </w:pPr>
            <w:ins w:id="3037" w:author="David Currow" w:date="2025-03-31T12:08:00Z" w16du:dateUtc="2025-03-31T01:08:00Z">
              <w:r w:rsidRPr="001407EF">
                <w:rPr>
                  <w:sz w:val="20"/>
                  <w:szCs w:val="20"/>
                </w:rPr>
                <w:t>p=0.10</w:t>
              </w:r>
            </w:ins>
          </w:p>
        </w:tc>
        <w:tc>
          <w:tcPr>
            <w:tcW w:w="1803" w:type="dxa"/>
          </w:tcPr>
          <w:p w14:paraId="658EE300" w14:textId="77777777" w:rsidR="005561F4" w:rsidRPr="001407EF" w:rsidRDefault="005561F4" w:rsidP="000B7A15">
            <w:pPr>
              <w:spacing w:line="276" w:lineRule="auto"/>
              <w:jc w:val="center"/>
              <w:rPr>
                <w:ins w:id="3038" w:author="David Currow" w:date="2025-03-31T12:08:00Z" w16du:dateUtc="2025-03-31T01:08:00Z"/>
                <w:sz w:val="20"/>
                <w:szCs w:val="20"/>
              </w:rPr>
            </w:pPr>
            <w:proofErr w:type="spellStart"/>
            <w:ins w:id="3039" w:author="David Currow" w:date="2025-03-31T12:08:00Z" w16du:dateUtc="2025-03-31T01:08:00Z">
              <w:r w:rsidRPr="001407EF">
                <w:rPr>
                  <w:i/>
                  <w:iCs/>
                  <w:sz w:val="20"/>
                  <w:szCs w:val="20"/>
                </w:rPr>
                <w:t>rs</w:t>
              </w:r>
              <w:proofErr w:type="spellEnd"/>
              <w:r w:rsidRPr="001407EF">
                <w:rPr>
                  <w:sz w:val="20"/>
                  <w:szCs w:val="20"/>
                </w:rPr>
                <w:t>=-0.29</w:t>
              </w:r>
            </w:ins>
          </w:p>
          <w:p w14:paraId="35A750EA" w14:textId="77777777" w:rsidR="005561F4" w:rsidRDefault="005561F4" w:rsidP="000B7A15">
            <w:pPr>
              <w:jc w:val="center"/>
              <w:rPr>
                <w:ins w:id="3040" w:author="David Currow" w:date="2025-03-31T12:08:00Z" w16du:dateUtc="2025-03-31T01:08:00Z"/>
              </w:rPr>
            </w:pPr>
            <w:ins w:id="3041" w:author="David Currow" w:date="2025-03-31T12:08:00Z" w16du:dateUtc="2025-03-31T01:08:00Z">
              <w:r w:rsidRPr="001407EF">
                <w:rPr>
                  <w:sz w:val="20"/>
                  <w:szCs w:val="20"/>
                </w:rPr>
                <w:t>p=0.43</w:t>
              </w:r>
            </w:ins>
          </w:p>
        </w:tc>
        <w:tc>
          <w:tcPr>
            <w:tcW w:w="1804" w:type="dxa"/>
          </w:tcPr>
          <w:p w14:paraId="6ED7F9A5" w14:textId="77777777" w:rsidR="005561F4" w:rsidRPr="001407EF" w:rsidRDefault="005561F4" w:rsidP="000B7A15">
            <w:pPr>
              <w:spacing w:line="276" w:lineRule="auto"/>
              <w:jc w:val="center"/>
              <w:rPr>
                <w:ins w:id="3042" w:author="David Currow" w:date="2025-03-31T12:08:00Z" w16du:dateUtc="2025-03-31T01:08:00Z"/>
                <w:sz w:val="20"/>
                <w:szCs w:val="20"/>
              </w:rPr>
            </w:pPr>
            <w:proofErr w:type="spellStart"/>
            <w:ins w:id="3043" w:author="David Currow" w:date="2025-03-31T12:08:00Z" w16du:dateUtc="2025-03-31T01:08:00Z">
              <w:r w:rsidRPr="001407EF">
                <w:rPr>
                  <w:i/>
                  <w:iCs/>
                  <w:sz w:val="20"/>
                  <w:szCs w:val="20"/>
                </w:rPr>
                <w:t>rs</w:t>
              </w:r>
              <w:proofErr w:type="spellEnd"/>
              <w:r w:rsidRPr="001407EF">
                <w:rPr>
                  <w:sz w:val="20"/>
                  <w:szCs w:val="20"/>
                </w:rPr>
                <w:t>=0.58</w:t>
              </w:r>
            </w:ins>
          </w:p>
          <w:p w14:paraId="6E912A92" w14:textId="77777777" w:rsidR="005561F4" w:rsidRDefault="005561F4" w:rsidP="000B7A15">
            <w:pPr>
              <w:jc w:val="center"/>
              <w:rPr>
                <w:ins w:id="3044" w:author="David Currow" w:date="2025-03-31T12:08:00Z" w16du:dateUtc="2025-03-31T01:08:00Z"/>
              </w:rPr>
            </w:pPr>
            <w:ins w:id="3045" w:author="David Currow" w:date="2025-03-31T12:08:00Z" w16du:dateUtc="2025-03-31T01:08:00Z">
              <w:r w:rsidRPr="001407EF">
                <w:rPr>
                  <w:sz w:val="20"/>
                  <w:szCs w:val="20"/>
                </w:rPr>
                <w:t>p=0.31</w:t>
              </w:r>
            </w:ins>
          </w:p>
        </w:tc>
      </w:tr>
      <w:tr w:rsidR="00E004F5" w14:paraId="7F8D9712" w14:textId="77777777" w:rsidTr="000B7A15">
        <w:trPr>
          <w:ins w:id="3046" w:author="David Currow" w:date="2025-03-31T12:08:00Z"/>
        </w:trPr>
        <w:tc>
          <w:tcPr>
            <w:tcW w:w="1803" w:type="dxa"/>
          </w:tcPr>
          <w:p w14:paraId="747A6668" w14:textId="77777777" w:rsidR="005561F4" w:rsidRPr="008E5E17" w:rsidRDefault="005561F4" w:rsidP="000B7A15">
            <w:pPr>
              <w:rPr>
                <w:ins w:id="3047" w:author="David Currow" w:date="2025-03-31T12:08:00Z" w16du:dateUtc="2025-03-31T01:08:00Z"/>
                <w:b/>
                <w:bCs/>
              </w:rPr>
            </w:pPr>
            <w:ins w:id="3048" w:author="David Currow" w:date="2025-03-31T12:08:00Z" w16du:dateUtc="2025-03-31T01:08:00Z">
              <w:r w:rsidRPr="008E5E17">
                <w:rPr>
                  <w:b/>
                  <w:bCs/>
                  <w:sz w:val="20"/>
                  <w:szCs w:val="20"/>
                </w:rPr>
                <w:t>HADS – anxiety</w:t>
              </w:r>
            </w:ins>
          </w:p>
        </w:tc>
        <w:tc>
          <w:tcPr>
            <w:tcW w:w="1803" w:type="dxa"/>
          </w:tcPr>
          <w:p w14:paraId="16B7A69C" w14:textId="77777777" w:rsidR="005561F4" w:rsidRPr="001407EF" w:rsidRDefault="005561F4" w:rsidP="000B7A15">
            <w:pPr>
              <w:spacing w:line="276" w:lineRule="auto"/>
              <w:jc w:val="center"/>
              <w:rPr>
                <w:ins w:id="3049" w:author="David Currow" w:date="2025-03-31T12:08:00Z" w16du:dateUtc="2025-03-31T01:08:00Z"/>
                <w:sz w:val="20"/>
                <w:szCs w:val="20"/>
              </w:rPr>
            </w:pPr>
            <w:ins w:id="3050" w:author="David Currow" w:date="2025-03-31T12:08:00Z" w16du:dateUtc="2025-03-31T01:08:00Z">
              <w:r w:rsidRPr="001407EF">
                <w:rPr>
                  <w:i/>
                  <w:iCs/>
                  <w:sz w:val="20"/>
                  <w:szCs w:val="20"/>
                </w:rPr>
                <w:t>r</w:t>
              </w:r>
              <w:r w:rsidRPr="001407EF">
                <w:rPr>
                  <w:sz w:val="20"/>
                  <w:szCs w:val="20"/>
                </w:rPr>
                <w:t>=-0.15</w:t>
              </w:r>
            </w:ins>
          </w:p>
          <w:p w14:paraId="1E7F67D8" w14:textId="77777777" w:rsidR="005561F4" w:rsidRDefault="005561F4" w:rsidP="000B7A15">
            <w:pPr>
              <w:jc w:val="center"/>
              <w:rPr>
                <w:ins w:id="3051" w:author="David Currow" w:date="2025-03-31T12:08:00Z" w16du:dateUtc="2025-03-31T01:08:00Z"/>
              </w:rPr>
            </w:pPr>
            <w:ins w:id="3052" w:author="David Currow" w:date="2025-03-31T12:08:00Z" w16du:dateUtc="2025-03-31T01:08:00Z">
              <w:r w:rsidRPr="001407EF">
                <w:rPr>
                  <w:sz w:val="20"/>
                  <w:szCs w:val="20"/>
                </w:rPr>
                <w:t>p=0.54</w:t>
              </w:r>
            </w:ins>
          </w:p>
        </w:tc>
        <w:tc>
          <w:tcPr>
            <w:tcW w:w="1803" w:type="dxa"/>
            <w:tcBorders>
              <w:bottom w:val="single" w:sz="4" w:space="0" w:color="auto"/>
            </w:tcBorders>
          </w:tcPr>
          <w:p w14:paraId="18BF93A7" w14:textId="77777777" w:rsidR="005561F4" w:rsidRPr="001407EF" w:rsidRDefault="005561F4" w:rsidP="000B7A15">
            <w:pPr>
              <w:spacing w:line="276" w:lineRule="auto"/>
              <w:jc w:val="center"/>
              <w:rPr>
                <w:ins w:id="3053" w:author="David Currow" w:date="2025-03-31T12:08:00Z" w16du:dateUtc="2025-03-31T01:08:00Z"/>
                <w:sz w:val="20"/>
                <w:szCs w:val="20"/>
              </w:rPr>
            </w:pPr>
            <w:ins w:id="3054" w:author="David Currow" w:date="2025-03-31T12:08:00Z" w16du:dateUtc="2025-03-31T01:08:00Z">
              <w:r w:rsidRPr="001407EF">
                <w:rPr>
                  <w:i/>
                  <w:iCs/>
                  <w:sz w:val="20"/>
                  <w:szCs w:val="20"/>
                </w:rPr>
                <w:t>r</w:t>
              </w:r>
              <w:r w:rsidRPr="001407EF">
                <w:rPr>
                  <w:sz w:val="20"/>
                  <w:szCs w:val="20"/>
                </w:rPr>
                <w:t>=0.04</w:t>
              </w:r>
            </w:ins>
          </w:p>
          <w:p w14:paraId="08901A67" w14:textId="77777777" w:rsidR="005561F4" w:rsidRDefault="005561F4" w:rsidP="000B7A15">
            <w:pPr>
              <w:jc w:val="center"/>
              <w:rPr>
                <w:ins w:id="3055" w:author="David Currow" w:date="2025-03-31T12:08:00Z" w16du:dateUtc="2025-03-31T01:08:00Z"/>
              </w:rPr>
            </w:pPr>
            <w:ins w:id="3056" w:author="David Currow" w:date="2025-03-31T12:08:00Z" w16du:dateUtc="2025-03-31T01:08:00Z">
              <w:r w:rsidRPr="001407EF">
                <w:rPr>
                  <w:sz w:val="20"/>
                  <w:szCs w:val="20"/>
                </w:rPr>
                <w:t>p=0.89</w:t>
              </w:r>
            </w:ins>
          </w:p>
        </w:tc>
        <w:tc>
          <w:tcPr>
            <w:tcW w:w="1803" w:type="dxa"/>
            <w:vAlign w:val="center"/>
          </w:tcPr>
          <w:p w14:paraId="1B51A5C1" w14:textId="77777777" w:rsidR="005561F4" w:rsidRDefault="005561F4" w:rsidP="000B7A15">
            <w:pPr>
              <w:jc w:val="center"/>
              <w:rPr>
                <w:ins w:id="3057" w:author="David Currow" w:date="2025-03-31T12:08:00Z" w16du:dateUtc="2025-03-31T01:08:00Z"/>
              </w:rPr>
            </w:pPr>
            <w:ins w:id="3058" w:author="David Currow" w:date="2025-03-31T12:08:00Z" w16du:dateUtc="2025-03-31T01:08:00Z">
              <w:r w:rsidRPr="001407EF">
                <w:rPr>
                  <w:i/>
                  <w:iCs/>
                  <w:sz w:val="20"/>
                  <w:szCs w:val="20"/>
                </w:rPr>
                <w:t>-</w:t>
              </w:r>
            </w:ins>
          </w:p>
        </w:tc>
        <w:tc>
          <w:tcPr>
            <w:tcW w:w="1804" w:type="dxa"/>
            <w:vAlign w:val="center"/>
          </w:tcPr>
          <w:p w14:paraId="2650A9C4" w14:textId="77777777" w:rsidR="005561F4" w:rsidRDefault="005561F4" w:rsidP="000B7A15">
            <w:pPr>
              <w:jc w:val="center"/>
              <w:rPr>
                <w:ins w:id="3059" w:author="David Currow" w:date="2025-03-31T12:08:00Z" w16du:dateUtc="2025-03-31T01:08:00Z"/>
              </w:rPr>
            </w:pPr>
            <w:ins w:id="3060" w:author="David Currow" w:date="2025-03-31T12:08:00Z" w16du:dateUtc="2025-03-31T01:08:00Z">
              <w:r w:rsidRPr="001407EF">
                <w:rPr>
                  <w:i/>
                  <w:iCs/>
                  <w:sz w:val="20"/>
                  <w:szCs w:val="20"/>
                </w:rPr>
                <w:t>-</w:t>
              </w:r>
            </w:ins>
          </w:p>
        </w:tc>
      </w:tr>
      <w:tr w:rsidR="00E004F5" w14:paraId="5402F934" w14:textId="77777777" w:rsidTr="000B7A15">
        <w:trPr>
          <w:ins w:id="3061" w:author="David Currow" w:date="2025-03-31T12:08:00Z"/>
        </w:trPr>
        <w:tc>
          <w:tcPr>
            <w:tcW w:w="1803" w:type="dxa"/>
          </w:tcPr>
          <w:p w14:paraId="75E989B1" w14:textId="77777777" w:rsidR="005561F4" w:rsidRPr="008E5E17" w:rsidRDefault="005561F4" w:rsidP="000B7A15">
            <w:pPr>
              <w:rPr>
                <w:ins w:id="3062" w:author="David Currow" w:date="2025-03-31T12:08:00Z" w16du:dateUtc="2025-03-31T01:08:00Z"/>
                <w:b/>
                <w:bCs/>
              </w:rPr>
            </w:pPr>
            <w:ins w:id="3063" w:author="David Currow" w:date="2025-03-31T12:08:00Z" w16du:dateUtc="2025-03-31T01:08:00Z">
              <w:r w:rsidRPr="008E5E17">
                <w:rPr>
                  <w:b/>
                  <w:bCs/>
                  <w:sz w:val="20"/>
                  <w:szCs w:val="20"/>
                </w:rPr>
                <w:t>HADS – depression</w:t>
              </w:r>
            </w:ins>
          </w:p>
        </w:tc>
        <w:tc>
          <w:tcPr>
            <w:tcW w:w="1803" w:type="dxa"/>
          </w:tcPr>
          <w:p w14:paraId="1B544AC2" w14:textId="77777777" w:rsidR="005561F4" w:rsidRPr="001407EF" w:rsidRDefault="005561F4" w:rsidP="000B7A15">
            <w:pPr>
              <w:spacing w:line="276" w:lineRule="auto"/>
              <w:jc w:val="center"/>
              <w:rPr>
                <w:ins w:id="3064" w:author="David Currow" w:date="2025-03-31T12:08:00Z" w16du:dateUtc="2025-03-31T01:08:00Z"/>
                <w:sz w:val="20"/>
                <w:szCs w:val="20"/>
              </w:rPr>
            </w:pPr>
            <w:ins w:id="3065" w:author="David Currow" w:date="2025-03-31T12:08:00Z" w16du:dateUtc="2025-03-31T01:08:00Z">
              <w:r w:rsidRPr="001407EF">
                <w:rPr>
                  <w:i/>
                  <w:iCs/>
                  <w:sz w:val="20"/>
                  <w:szCs w:val="20"/>
                </w:rPr>
                <w:t>r</w:t>
              </w:r>
              <w:r w:rsidRPr="001407EF">
                <w:rPr>
                  <w:sz w:val="20"/>
                  <w:szCs w:val="20"/>
                </w:rPr>
                <w:t>=0.09</w:t>
              </w:r>
            </w:ins>
          </w:p>
          <w:p w14:paraId="0BC4A6E8" w14:textId="77777777" w:rsidR="005561F4" w:rsidRDefault="005561F4" w:rsidP="000B7A15">
            <w:pPr>
              <w:jc w:val="center"/>
              <w:rPr>
                <w:ins w:id="3066" w:author="David Currow" w:date="2025-03-31T12:08:00Z" w16du:dateUtc="2025-03-31T01:08:00Z"/>
              </w:rPr>
            </w:pPr>
            <w:ins w:id="3067" w:author="David Currow" w:date="2025-03-31T12:08:00Z" w16du:dateUtc="2025-03-31T01:08:00Z">
              <w:r w:rsidRPr="001407EF">
                <w:rPr>
                  <w:sz w:val="20"/>
                  <w:szCs w:val="20"/>
                </w:rPr>
                <w:t>p=0.73</w:t>
              </w:r>
            </w:ins>
          </w:p>
        </w:tc>
        <w:tc>
          <w:tcPr>
            <w:tcW w:w="1803" w:type="dxa"/>
            <w:shd w:val="clear" w:color="auto" w:fill="E4E4E4"/>
          </w:tcPr>
          <w:p w14:paraId="1243CF20" w14:textId="77777777" w:rsidR="005561F4" w:rsidRPr="001407EF" w:rsidRDefault="005561F4" w:rsidP="000B7A15">
            <w:pPr>
              <w:spacing w:line="276" w:lineRule="auto"/>
              <w:jc w:val="center"/>
              <w:rPr>
                <w:ins w:id="3068" w:author="David Currow" w:date="2025-03-31T12:08:00Z" w16du:dateUtc="2025-03-31T01:08:00Z"/>
                <w:sz w:val="20"/>
                <w:szCs w:val="20"/>
              </w:rPr>
            </w:pPr>
            <w:ins w:id="3069" w:author="David Currow" w:date="2025-03-31T12:08:00Z" w16du:dateUtc="2025-03-31T01:08:00Z">
              <w:r w:rsidRPr="001407EF">
                <w:rPr>
                  <w:i/>
                  <w:iCs/>
                  <w:sz w:val="20"/>
                  <w:szCs w:val="20"/>
                </w:rPr>
                <w:t>r</w:t>
              </w:r>
              <w:r w:rsidRPr="001407EF">
                <w:rPr>
                  <w:sz w:val="20"/>
                  <w:szCs w:val="20"/>
                </w:rPr>
                <w:t>=-0.50</w:t>
              </w:r>
            </w:ins>
          </w:p>
          <w:p w14:paraId="4E6DC4FB" w14:textId="77777777" w:rsidR="005561F4" w:rsidRDefault="005561F4" w:rsidP="000B7A15">
            <w:pPr>
              <w:jc w:val="center"/>
              <w:rPr>
                <w:ins w:id="3070" w:author="David Currow" w:date="2025-03-31T12:08:00Z" w16du:dateUtc="2025-03-31T01:08:00Z"/>
              </w:rPr>
            </w:pPr>
            <w:ins w:id="3071" w:author="David Currow" w:date="2025-03-31T12:08:00Z" w16du:dateUtc="2025-03-31T01:08:00Z">
              <w:r w:rsidRPr="001407EF">
                <w:rPr>
                  <w:sz w:val="20"/>
                  <w:szCs w:val="20"/>
                </w:rPr>
                <w:t>p=0.04</w:t>
              </w:r>
            </w:ins>
          </w:p>
        </w:tc>
        <w:tc>
          <w:tcPr>
            <w:tcW w:w="1803" w:type="dxa"/>
            <w:vAlign w:val="center"/>
          </w:tcPr>
          <w:p w14:paraId="642AC086" w14:textId="77777777" w:rsidR="005561F4" w:rsidRDefault="005561F4" w:rsidP="000B7A15">
            <w:pPr>
              <w:jc w:val="center"/>
              <w:rPr>
                <w:ins w:id="3072" w:author="David Currow" w:date="2025-03-31T12:08:00Z" w16du:dateUtc="2025-03-31T01:08:00Z"/>
              </w:rPr>
            </w:pPr>
            <w:ins w:id="3073" w:author="David Currow" w:date="2025-03-31T12:08:00Z" w16du:dateUtc="2025-03-31T01:08:00Z">
              <w:r w:rsidRPr="001407EF">
                <w:rPr>
                  <w:i/>
                  <w:iCs/>
                  <w:sz w:val="20"/>
                  <w:szCs w:val="20"/>
                </w:rPr>
                <w:t>-</w:t>
              </w:r>
            </w:ins>
          </w:p>
        </w:tc>
        <w:tc>
          <w:tcPr>
            <w:tcW w:w="1804" w:type="dxa"/>
            <w:tcBorders>
              <w:bottom w:val="single" w:sz="4" w:space="0" w:color="auto"/>
            </w:tcBorders>
            <w:vAlign w:val="center"/>
          </w:tcPr>
          <w:p w14:paraId="5728D1BC" w14:textId="77777777" w:rsidR="005561F4" w:rsidRDefault="005561F4" w:rsidP="000B7A15">
            <w:pPr>
              <w:jc w:val="center"/>
              <w:rPr>
                <w:ins w:id="3074" w:author="David Currow" w:date="2025-03-31T12:08:00Z" w16du:dateUtc="2025-03-31T01:08:00Z"/>
              </w:rPr>
            </w:pPr>
            <w:ins w:id="3075" w:author="David Currow" w:date="2025-03-31T12:08:00Z" w16du:dateUtc="2025-03-31T01:08:00Z">
              <w:r w:rsidRPr="001407EF">
                <w:rPr>
                  <w:i/>
                  <w:iCs/>
                  <w:sz w:val="20"/>
                  <w:szCs w:val="20"/>
                </w:rPr>
                <w:t>-</w:t>
              </w:r>
            </w:ins>
          </w:p>
        </w:tc>
      </w:tr>
      <w:tr w:rsidR="00E004F5" w14:paraId="2C9ECA2F" w14:textId="77777777" w:rsidTr="000B7A15">
        <w:trPr>
          <w:ins w:id="3076" w:author="David Currow" w:date="2025-03-31T12:08:00Z"/>
        </w:trPr>
        <w:tc>
          <w:tcPr>
            <w:tcW w:w="1803" w:type="dxa"/>
          </w:tcPr>
          <w:p w14:paraId="111F2CEA" w14:textId="77777777" w:rsidR="005561F4" w:rsidRPr="008E5E17" w:rsidRDefault="005561F4" w:rsidP="000B7A15">
            <w:pPr>
              <w:rPr>
                <w:ins w:id="3077" w:author="David Currow" w:date="2025-03-31T12:08:00Z" w16du:dateUtc="2025-03-31T01:08:00Z"/>
                <w:b/>
                <w:bCs/>
              </w:rPr>
            </w:pPr>
            <w:ins w:id="3078" w:author="David Currow" w:date="2025-03-31T12:08:00Z" w16du:dateUtc="2025-03-31T01:08:00Z">
              <w:r w:rsidRPr="008E5E17">
                <w:rPr>
                  <w:b/>
                  <w:bCs/>
                  <w:sz w:val="20"/>
                  <w:szCs w:val="20"/>
                </w:rPr>
                <w:lastRenderedPageBreak/>
                <w:t>Global impression of change</w:t>
              </w:r>
            </w:ins>
          </w:p>
        </w:tc>
        <w:tc>
          <w:tcPr>
            <w:tcW w:w="1803" w:type="dxa"/>
            <w:vAlign w:val="center"/>
          </w:tcPr>
          <w:p w14:paraId="740ACB7F" w14:textId="77777777" w:rsidR="005561F4" w:rsidRDefault="005561F4" w:rsidP="000B7A15">
            <w:pPr>
              <w:jc w:val="center"/>
              <w:rPr>
                <w:ins w:id="3079" w:author="David Currow" w:date="2025-03-31T12:08:00Z" w16du:dateUtc="2025-03-31T01:08:00Z"/>
              </w:rPr>
            </w:pPr>
            <w:ins w:id="3080" w:author="David Currow" w:date="2025-03-31T12:08:00Z" w16du:dateUtc="2025-03-31T01:08:00Z">
              <w:r w:rsidRPr="001407EF">
                <w:rPr>
                  <w:i/>
                  <w:iCs/>
                  <w:sz w:val="20"/>
                  <w:szCs w:val="20"/>
                </w:rPr>
                <w:t>-</w:t>
              </w:r>
            </w:ins>
          </w:p>
        </w:tc>
        <w:tc>
          <w:tcPr>
            <w:tcW w:w="1803" w:type="dxa"/>
          </w:tcPr>
          <w:p w14:paraId="5D2DB3B5" w14:textId="77777777" w:rsidR="005561F4" w:rsidRPr="001407EF" w:rsidRDefault="005561F4" w:rsidP="000B7A15">
            <w:pPr>
              <w:spacing w:line="276" w:lineRule="auto"/>
              <w:jc w:val="center"/>
              <w:rPr>
                <w:ins w:id="3081" w:author="David Currow" w:date="2025-03-31T12:08:00Z" w16du:dateUtc="2025-03-31T01:08:00Z"/>
                <w:sz w:val="20"/>
                <w:szCs w:val="20"/>
              </w:rPr>
            </w:pPr>
            <w:proofErr w:type="spellStart"/>
            <w:ins w:id="3082" w:author="David Currow" w:date="2025-03-31T12:08:00Z" w16du:dateUtc="2025-03-31T01:08:00Z">
              <w:r w:rsidRPr="001407EF">
                <w:rPr>
                  <w:i/>
                  <w:iCs/>
                  <w:sz w:val="20"/>
                  <w:szCs w:val="20"/>
                </w:rPr>
                <w:t>rs</w:t>
              </w:r>
              <w:proofErr w:type="spellEnd"/>
              <w:r w:rsidRPr="001407EF">
                <w:rPr>
                  <w:sz w:val="20"/>
                  <w:szCs w:val="20"/>
                </w:rPr>
                <w:t>=0.03</w:t>
              </w:r>
            </w:ins>
          </w:p>
          <w:p w14:paraId="3D54083C" w14:textId="77777777" w:rsidR="005561F4" w:rsidRDefault="005561F4" w:rsidP="000B7A15">
            <w:pPr>
              <w:jc w:val="center"/>
              <w:rPr>
                <w:ins w:id="3083" w:author="David Currow" w:date="2025-03-31T12:08:00Z" w16du:dateUtc="2025-03-31T01:08:00Z"/>
              </w:rPr>
            </w:pPr>
            <w:ins w:id="3084" w:author="David Currow" w:date="2025-03-31T12:08:00Z" w16du:dateUtc="2025-03-31T01:08:00Z">
              <w:r w:rsidRPr="001407EF">
                <w:rPr>
                  <w:sz w:val="20"/>
                  <w:szCs w:val="20"/>
                </w:rPr>
                <w:t>p=0.91</w:t>
              </w:r>
            </w:ins>
          </w:p>
        </w:tc>
        <w:tc>
          <w:tcPr>
            <w:tcW w:w="1803" w:type="dxa"/>
          </w:tcPr>
          <w:p w14:paraId="5BCCCBB3" w14:textId="77777777" w:rsidR="005561F4" w:rsidRPr="001407EF" w:rsidRDefault="005561F4" w:rsidP="000B7A15">
            <w:pPr>
              <w:spacing w:line="276" w:lineRule="auto"/>
              <w:jc w:val="center"/>
              <w:rPr>
                <w:ins w:id="3085" w:author="David Currow" w:date="2025-03-31T12:08:00Z" w16du:dateUtc="2025-03-31T01:08:00Z"/>
                <w:sz w:val="20"/>
                <w:szCs w:val="20"/>
              </w:rPr>
            </w:pPr>
            <w:proofErr w:type="spellStart"/>
            <w:ins w:id="3086" w:author="David Currow" w:date="2025-03-31T12:08:00Z" w16du:dateUtc="2025-03-31T01:08:00Z">
              <w:r w:rsidRPr="001407EF">
                <w:rPr>
                  <w:i/>
                  <w:iCs/>
                  <w:sz w:val="20"/>
                  <w:szCs w:val="20"/>
                </w:rPr>
                <w:t>rs</w:t>
              </w:r>
              <w:proofErr w:type="spellEnd"/>
              <w:r w:rsidRPr="001407EF">
                <w:rPr>
                  <w:sz w:val="20"/>
                  <w:szCs w:val="20"/>
                </w:rPr>
                <w:t>=0.10</w:t>
              </w:r>
            </w:ins>
          </w:p>
          <w:p w14:paraId="5AAF6D10" w14:textId="77777777" w:rsidR="005561F4" w:rsidRDefault="005561F4" w:rsidP="000B7A15">
            <w:pPr>
              <w:jc w:val="center"/>
              <w:rPr>
                <w:ins w:id="3087" w:author="David Currow" w:date="2025-03-31T12:08:00Z" w16du:dateUtc="2025-03-31T01:08:00Z"/>
              </w:rPr>
            </w:pPr>
            <w:ins w:id="3088" w:author="David Currow" w:date="2025-03-31T12:08:00Z" w16du:dateUtc="2025-03-31T01:08:00Z">
              <w:r w:rsidRPr="001407EF">
                <w:rPr>
                  <w:sz w:val="20"/>
                  <w:szCs w:val="20"/>
                </w:rPr>
                <w:t>p=0.78</w:t>
              </w:r>
            </w:ins>
          </w:p>
        </w:tc>
        <w:tc>
          <w:tcPr>
            <w:tcW w:w="1804" w:type="dxa"/>
            <w:shd w:val="clear" w:color="auto" w:fill="E4E4E4"/>
          </w:tcPr>
          <w:p w14:paraId="16F7F341" w14:textId="77777777" w:rsidR="005561F4" w:rsidRPr="001407EF" w:rsidRDefault="005561F4" w:rsidP="000B7A15">
            <w:pPr>
              <w:spacing w:line="276" w:lineRule="auto"/>
              <w:jc w:val="center"/>
              <w:rPr>
                <w:ins w:id="3089" w:author="David Currow" w:date="2025-03-31T12:08:00Z" w16du:dateUtc="2025-03-31T01:08:00Z"/>
                <w:sz w:val="20"/>
                <w:szCs w:val="20"/>
              </w:rPr>
            </w:pPr>
            <w:proofErr w:type="spellStart"/>
            <w:ins w:id="3090" w:author="David Currow" w:date="2025-03-31T12:08:00Z" w16du:dateUtc="2025-03-31T01:08:00Z">
              <w:r w:rsidRPr="001407EF">
                <w:rPr>
                  <w:i/>
                  <w:iCs/>
                  <w:sz w:val="20"/>
                  <w:szCs w:val="20"/>
                </w:rPr>
                <w:t>rs</w:t>
              </w:r>
              <w:proofErr w:type="spellEnd"/>
              <w:r w:rsidRPr="001407EF">
                <w:rPr>
                  <w:sz w:val="20"/>
                  <w:szCs w:val="20"/>
                </w:rPr>
                <w:t>=0.98</w:t>
              </w:r>
            </w:ins>
          </w:p>
          <w:p w14:paraId="413BC26E" w14:textId="77777777" w:rsidR="005561F4" w:rsidRDefault="005561F4" w:rsidP="000B7A15">
            <w:pPr>
              <w:jc w:val="center"/>
              <w:rPr>
                <w:ins w:id="3091" w:author="David Currow" w:date="2025-03-31T12:08:00Z" w16du:dateUtc="2025-03-31T01:08:00Z"/>
              </w:rPr>
            </w:pPr>
            <w:ins w:id="3092" w:author="David Currow" w:date="2025-03-31T12:08:00Z" w16du:dateUtc="2025-03-31T01:08:00Z">
              <w:r w:rsidRPr="001407EF">
                <w:rPr>
                  <w:sz w:val="20"/>
                  <w:szCs w:val="20"/>
                </w:rPr>
                <w:t>p=0.01</w:t>
              </w:r>
            </w:ins>
          </w:p>
        </w:tc>
      </w:tr>
    </w:tbl>
    <w:p w14:paraId="62BF26D8" w14:textId="77777777" w:rsidR="005561F4" w:rsidRDefault="005561F4" w:rsidP="005561F4">
      <w:pPr>
        <w:rPr>
          <w:ins w:id="3093" w:author="David Currow" w:date="2025-03-31T12:08:00Z" w16du:dateUtc="2025-03-31T01:08:00Z"/>
          <w:rFonts w:cs="Arial"/>
          <w:sz w:val="16"/>
          <w:szCs w:val="16"/>
        </w:rPr>
      </w:pPr>
      <w:ins w:id="3094" w:author="David Currow" w:date="2025-03-31T12:08:00Z" w16du:dateUtc="2025-03-31T01:08:00Z">
        <w:r>
          <w:rPr>
            <w:rFonts w:cs="Arial"/>
            <w:sz w:val="16"/>
            <w:szCs w:val="16"/>
          </w:rPr>
          <w:t xml:space="preserve">NRS = Numerical rating scale; mMRC = modified Medical Research Council scale; </w:t>
        </w:r>
        <w:r w:rsidRPr="001407EF">
          <w:rPr>
            <w:rFonts w:cs="Arial"/>
            <w:sz w:val="16"/>
            <w:szCs w:val="16"/>
          </w:rPr>
          <w:t>AKPS = Australian Karnofsky Performance Status; QOL</w:t>
        </w:r>
        <w:r w:rsidRPr="001407EF">
          <w:rPr>
            <w:rFonts w:cs="Arial"/>
            <w:b/>
            <w:bCs/>
            <w:sz w:val="16"/>
            <w:szCs w:val="16"/>
          </w:rPr>
          <w:t xml:space="preserve"> </w:t>
        </w:r>
        <w:r w:rsidRPr="001407EF">
          <w:rPr>
            <w:rFonts w:cs="Arial"/>
            <w:sz w:val="16"/>
            <w:szCs w:val="16"/>
          </w:rPr>
          <w:t xml:space="preserve">(EQ-5D-5L) </w:t>
        </w:r>
        <w:r w:rsidRPr="001407EF">
          <w:rPr>
            <w:rFonts w:cs="Arial"/>
            <w:b/>
            <w:bCs/>
            <w:sz w:val="16"/>
            <w:szCs w:val="16"/>
          </w:rPr>
          <w:t xml:space="preserve">= </w:t>
        </w:r>
        <w:r w:rsidRPr="001407EF">
          <w:rPr>
            <w:rFonts w:cs="Arial"/>
            <w:sz w:val="16"/>
            <w:szCs w:val="16"/>
          </w:rPr>
          <w:t>Quality of life measured using the EQ-5D-5L questionnaire; HADS = Hospital Anxiety and Depression Scale. Subjective sleep quality measured with a 4-point Likert scale; Global impression of change measured with a 7-point Likert scale. Statistically significant correlations indicated in light grey</w:t>
        </w:r>
        <w:r>
          <w:rPr>
            <w:rFonts w:cs="Arial"/>
            <w:sz w:val="16"/>
            <w:szCs w:val="16"/>
          </w:rPr>
          <w:t>.</w:t>
        </w:r>
      </w:ins>
    </w:p>
    <w:p w14:paraId="5A420808" w14:textId="77777777" w:rsidR="005561F4" w:rsidRPr="00907D60" w:rsidRDefault="005561F4" w:rsidP="005561F4">
      <w:pPr>
        <w:rPr>
          <w:ins w:id="3095" w:author="David Currow" w:date="2025-03-31T12:08:00Z" w16du:dateUtc="2025-03-31T01:08:00Z"/>
        </w:rPr>
      </w:pPr>
    </w:p>
    <w:p w14:paraId="323AF366" w14:textId="77777777" w:rsidR="005561F4" w:rsidRPr="00907D60" w:rsidRDefault="005561F4" w:rsidP="005561F4">
      <w:pPr>
        <w:rPr>
          <w:ins w:id="3096" w:author="David Currow" w:date="2025-03-31T12:08:00Z" w16du:dateUtc="2025-03-31T01:08:00Z"/>
        </w:rPr>
      </w:pPr>
    </w:p>
    <w:p w14:paraId="1A985764" w14:textId="77777777" w:rsidR="005561F4" w:rsidRPr="00907D60" w:rsidRDefault="005561F4" w:rsidP="005561F4">
      <w:pPr>
        <w:rPr>
          <w:ins w:id="3097" w:author="David Currow" w:date="2025-03-31T12:08:00Z" w16du:dateUtc="2025-03-31T01:08:00Z"/>
        </w:rPr>
      </w:pPr>
    </w:p>
    <w:p w14:paraId="615D47CE" w14:textId="77777777" w:rsidR="005561F4" w:rsidRPr="00907D60" w:rsidRDefault="005561F4" w:rsidP="005561F4">
      <w:pPr>
        <w:rPr>
          <w:ins w:id="3098" w:author="David Currow" w:date="2025-03-31T12:08:00Z" w16du:dateUtc="2025-03-31T01:08:00Z"/>
        </w:rPr>
      </w:pPr>
    </w:p>
    <w:p w14:paraId="529897AE" w14:textId="77777777" w:rsidR="005561F4" w:rsidRPr="00907D60" w:rsidRDefault="005561F4" w:rsidP="005561F4">
      <w:pPr>
        <w:rPr>
          <w:ins w:id="3099" w:author="David Currow" w:date="2025-03-31T12:08:00Z" w16du:dateUtc="2025-03-31T01:08:00Z"/>
        </w:rPr>
      </w:pPr>
    </w:p>
    <w:p w14:paraId="42FFD2FD" w14:textId="77777777" w:rsidR="005561F4" w:rsidRPr="00907D60" w:rsidRDefault="005561F4" w:rsidP="005561F4">
      <w:pPr>
        <w:rPr>
          <w:ins w:id="3100" w:author="David Currow" w:date="2025-03-31T12:08:00Z" w16du:dateUtc="2025-03-31T01:08:00Z"/>
        </w:rPr>
      </w:pPr>
    </w:p>
    <w:p w14:paraId="6B4E1983" w14:textId="77777777" w:rsidR="005561F4" w:rsidRPr="00907D60" w:rsidRDefault="005561F4" w:rsidP="005561F4">
      <w:pPr>
        <w:rPr>
          <w:ins w:id="3101" w:author="David Currow" w:date="2025-03-31T12:08:00Z" w16du:dateUtc="2025-03-31T01:08:00Z"/>
        </w:rPr>
      </w:pPr>
    </w:p>
    <w:p w14:paraId="2E359C1E" w14:textId="77777777" w:rsidR="005561F4" w:rsidRPr="00907D60" w:rsidRDefault="005561F4" w:rsidP="005561F4">
      <w:pPr>
        <w:rPr>
          <w:ins w:id="3102" w:author="David Currow" w:date="2025-03-31T12:08:00Z" w16du:dateUtc="2025-03-31T01:08:00Z"/>
        </w:rPr>
      </w:pPr>
    </w:p>
    <w:p w14:paraId="59B30988" w14:textId="77777777" w:rsidR="005561F4" w:rsidRPr="00907D60" w:rsidRDefault="005561F4" w:rsidP="005561F4">
      <w:pPr>
        <w:rPr>
          <w:ins w:id="3103" w:author="David Currow" w:date="2025-03-31T12:08:00Z" w16du:dateUtc="2025-03-31T01:08:00Z"/>
        </w:rPr>
      </w:pPr>
    </w:p>
    <w:p w14:paraId="4481900E" w14:textId="77777777" w:rsidR="005561F4" w:rsidRPr="00907D60" w:rsidRDefault="005561F4" w:rsidP="005561F4">
      <w:pPr>
        <w:rPr>
          <w:ins w:id="3104" w:author="David Currow" w:date="2025-03-31T12:08:00Z" w16du:dateUtc="2025-03-31T01:08:00Z"/>
        </w:rPr>
      </w:pPr>
    </w:p>
    <w:p w14:paraId="39804746" w14:textId="77777777" w:rsidR="005561F4" w:rsidRPr="00DA59E5" w:rsidRDefault="005561F4" w:rsidP="005561F4">
      <w:pPr>
        <w:rPr>
          <w:ins w:id="3105" w:author="David Currow" w:date="2025-03-31T12:08:00Z" w16du:dateUtc="2025-03-31T01:08:00Z"/>
          <w:rFonts w:cs="Arial"/>
          <w:sz w:val="16"/>
          <w:szCs w:val="16"/>
        </w:rPr>
      </w:pPr>
    </w:p>
    <w:p w14:paraId="4A62C035" w14:textId="77777777" w:rsidR="00784002" w:rsidRPr="00AD2C67" w:rsidRDefault="00784002" w:rsidP="003E19D5">
      <w:pPr>
        <w:spacing w:after="0" w:line="480" w:lineRule="auto"/>
        <w:jc w:val="left"/>
        <w:rPr>
          <w:b/>
          <w:lang w:val="en-AU"/>
        </w:rPr>
      </w:pPr>
    </w:p>
    <w:sectPr w:rsidR="00784002" w:rsidRPr="00AD2C67" w:rsidSect="00D04178">
      <w:headerReference w:type="default" r:id="rId11"/>
      <w:footerReference w:type="even" r:id="rId12"/>
      <w:footerReference w:type="default" r:id="rId13"/>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2AB739" w14:textId="77777777" w:rsidR="00C054E9" w:rsidRDefault="00C054E9" w:rsidP="00DD1CBF">
      <w:pPr>
        <w:spacing w:after="0" w:line="240" w:lineRule="auto"/>
      </w:pPr>
      <w:r>
        <w:separator/>
      </w:r>
    </w:p>
  </w:endnote>
  <w:endnote w:type="continuationSeparator" w:id="0">
    <w:p w14:paraId="385B0469" w14:textId="77777777" w:rsidR="00C054E9" w:rsidRDefault="00C054E9" w:rsidP="00DD1CBF">
      <w:pPr>
        <w:spacing w:after="0" w:line="240" w:lineRule="auto"/>
      </w:pPr>
      <w:r>
        <w:continuationSeparator/>
      </w:r>
    </w:p>
  </w:endnote>
  <w:endnote w:type="continuationNotice" w:id="1">
    <w:p w14:paraId="1EACEAC6" w14:textId="77777777" w:rsidR="00C054E9" w:rsidRDefault="00C054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RWPalladioL-Bold">
    <w:altName w:val="Yu Gothic"/>
    <w:panose1 w:val="00000000000000000000"/>
    <w:charset w:val="80"/>
    <w:family w:val="auto"/>
    <w:notTrueType/>
    <w:pitch w:val="default"/>
    <w:sig w:usb0="00000001" w:usb1="08070000" w:usb2="00000010" w:usb3="00000000" w:csb0="00020000" w:csb1="00000000"/>
  </w:font>
  <w:font w:name="`†â˛">
    <w:altName w:val="Calibri"/>
    <w:panose1 w:val="00000000000000000000"/>
    <w:charset w:val="4D"/>
    <w:family w:val="auto"/>
    <w:notTrueType/>
    <w:pitch w:val="default"/>
    <w:sig w:usb0="00000003" w:usb1="00000000" w:usb2="00000000" w:usb3="00000000" w:csb0="00000001"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FD564" w14:textId="3850ECD7" w:rsidR="00BC0283" w:rsidRDefault="00BC0283" w:rsidP="002E00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0FF088E1" w14:textId="77777777" w:rsidR="00BC0283" w:rsidRDefault="00BC0283" w:rsidP="00D769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9D9F73" w14:textId="59621569" w:rsidR="00BC0283" w:rsidRDefault="00BC0283" w:rsidP="002E00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1CDA1052" w14:textId="498D03B7" w:rsidR="00BC0283" w:rsidRDefault="00BC0283" w:rsidP="00D769FD">
    <w:pPr>
      <w:pStyle w:val="Footer"/>
      <w:ind w:right="360"/>
      <w:jc w:val="center"/>
    </w:pPr>
  </w:p>
  <w:p w14:paraId="13F7DA54" w14:textId="77777777" w:rsidR="00BC0283" w:rsidRDefault="00BC02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A363E" w14:textId="77777777" w:rsidR="00C054E9" w:rsidRDefault="00C054E9" w:rsidP="00DD1CBF">
      <w:pPr>
        <w:spacing w:after="0" w:line="240" w:lineRule="auto"/>
      </w:pPr>
      <w:r>
        <w:separator/>
      </w:r>
    </w:p>
  </w:footnote>
  <w:footnote w:type="continuationSeparator" w:id="0">
    <w:p w14:paraId="0D490695" w14:textId="77777777" w:rsidR="00C054E9" w:rsidRDefault="00C054E9" w:rsidP="00DD1CBF">
      <w:pPr>
        <w:spacing w:after="0" w:line="240" w:lineRule="auto"/>
      </w:pPr>
      <w:r>
        <w:continuationSeparator/>
      </w:r>
    </w:p>
  </w:footnote>
  <w:footnote w:type="continuationNotice" w:id="1">
    <w:p w14:paraId="7CF8BDFA" w14:textId="77777777" w:rsidR="00C054E9" w:rsidRDefault="00C054E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5403F7" w14:textId="77777777" w:rsidR="00E004F5" w:rsidRDefault="00E004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numFmt w:val="bullet"/>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A84AC5"/>
    <w:multiLevelType w:val="hybridMultilevel"/>
    <w:tmpl w:val="3A1A7BD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2B45BAE"/>
    <w:multiLevelType w:val="hybridMultilevel"/>
    <w:tmpl w:val="F18C1168"/>
    <w:lvl w:ilvl="0" w:tplc="06D6850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D12E5D"/>
    <w:multiLevelType w:val="hybridMultilevel"/>
    <w:tmpl w:val="C76E4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3895C3C"/>
    <w:multiLevelType w:val="hybridMultilevel"/>
    <w:tmpl w:val="685CF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076EE4"/>
    <w:multiLevelType w:val="hybridMultilevel"/>
    <w:tmpl w:val="8BDC19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DB0B08"/>
    <w:multiLevelType w:val="hybridMultilevel"/>
    <w:tmpl w:val="E7CCF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30410F"/>
    <w:multiLevelType w:val="hybridMultilevel"/>
    <w:tmpl w:val="2FC4D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B5789B"/>
    <w:multiLevelType w:val="hybridMultilevel"/>
    <w:tmpl w:val="CAAE0FCE"/>
    <w:lvl w:ilvl="0" w:tplc="457E640E">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3E3A52"/>
    <w:multiLevelType w:val="hybridMultilevel"/>
    <w:tmpl w:val="EBEC3FDC"/>
    <w:lvl w:ilvl="0" w:tplc="F31C3208">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967388"/>
    <w:multiLevelType w:val="hybridMultilevel"/>
    <w:tmpl w:val="C89A5E88"/>
    <w:lvl w:ilvl="0" w:tplc="FD34417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9797F28"/>
    <w:multiLevelType w:val="hybridMultilevel"/>
    <w:tmpl w:val="EE9A1996"/>
    <w:lvl w:ilvl="0" w:tplc="E7CADDD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289211AB"/>
    <w:multiLevelType w:val="hybridMultilevel"/>
    <w:tmpl w:val="03229820"/>
    <w:lvl w:ilvl="0" w:tplc="FD34417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0E3C9F"/>
    <w:multiLevelType w:val="hybridMultilevel"/>
    <w:tmpl w:val="D5141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306376"/>
    <w:multiLevelType w:val="hybridMultilevel"/>
    <w:tmpl w:val="D53857C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29F13EBD"/>
    <w:multiLevelType w:val="multilevel"/>
    <w:tmpl w:val="59B28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DEA1A45"/>
    <w:multiLevelType w:val="hybridMultilevel"/>
    <w:tmpl w:val="3566F532"/>
    <w:lvl w:ilvl="0" w:tplc="D1EE4E0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F477FA"/>
    <w:multiLevelType w:val="multilevel"/>
    <w:tmpl w:val="0C580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4084E44"/>
    <w:multiLevelType w:val="hybridMultilevel"/>
    <w:tmpl w:val="91947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932BB6"/>
    <w:multiLevelType w:val="hybridMultilevel"/>
    <w:tmpl w:val="52E0F00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4230794B"/>
    <w:multiLevelType w:val="hybridMultilevel"/>
    <w:tmpl w:val="4CEA2C70"/>
    <w:lvl w:ilvl="0" w:tplc="CD502484">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FD2FF4"/>
    <w:multiLevelType w:val="hybridMultilevel"/>
    <w:tmpl w:val="8E34E56A"/>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49714F7"/>
    <w:multiLevelType w:val="multilevel"/>
    <w:tmpl w:val="FFA06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6236107"/>
    <w:multiLevelType w:val="hybridMultilevel"/>
    <w:tmpl w:val="2B5CDB7E"/>
    <w:lvl w:ilvl="0" w:tplc="6890CD7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9C434E4"/>
    <w:multiLevelType w:val="hybridMultilevel"/>
    <w:tmpl w:val="7834F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092F8E"/>
    <w:multiLevelType w:val="hybridMultilevel"/>
    <w:tmpl w:val="20EC4450"/>
    <w:lvl w:ilvl="0" w:tplc="10A4CD06">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17B1007"/>
    <w:multiLevelType w:val="multilevel"/>
    <w:tmpl w:val="2F88D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1B96516"/>
    <w:multiLevelType w:val="hybridMultilevel"/>
    <w:tmpl w:val="6EA66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4DF438C"/>
    <w:multiLevelType w:val="hybridMultilevel"/>
    <w:tmpl w:val="52C0116C"/>
    <w:lvl w:ilvl="0" w:tplc="D3F8819A">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2E69B3"/>
    <w:multiLevelType w:val="hybridMultilevel"/>
    <w:tmpl w:val="E7B0D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78426A9"/>
    <w:multiLevelType w:val="hybridMultilevel"/>
    <w:tmpl w:val="470CFB78"/>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DCB0F40"/>
    <w:multiLevelType w:val="hybridMultilevel"/>
    <w:tmpl w:val="15CA3C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8D038A1"/>
    <w:multiLevelType w:val="multilevel"/>
    <w:tmpl w:val="5D169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A311866"/>
    <w:multiLevelType w:val="multilevel"/>
    <w:tmpl w:val="551ED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E2548C9"/>
    <w:multiLevelType w:val="hybridMultilevel"/>
    <w:tmpl w:val="5D341B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F321FF3"/>
    <w:multiLevelType w:val="multilevel"/>
    <w:tmpl w:val="BFB04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9DF3DFF"/>
    <w:multiLevelType w:val="multilevel"/>
    <w:tmpl w:val="3DECF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FA94EF5"/>
    <w:multiLevelType w:val="multilevel"/>
    <w:tmpl w:val="61E40306"/>
    <w:lvl w:ilvl="0">
      <w:start w:val="8"/>
      <w:numFmt w:val="decimal"/>
      <w:suff w:val="space"/>
      <w:lvlText w:val="Chapter %1"/>
      <w:lvlJc w:val="left"/>
      <w:pPr>
        <w:ind w:left="0" w:firstLine="0"/>
      </w:pPr>
      <w:rPr>
        <w:rFonts w:hint="default"/>
        <w:color w:val="000000" w:themeColor="text1"/>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896664665">
    <w:abstractNumId w:val="15"/>
  </w:num>
  <w:num w:numId="2" w16cid:durableId="873075468">
    <w:abstractNumId w:val="22"/>
  </w:num>
  <w:num w:numId="3" w16cid:durableId="327756737">
    <w:abstractNumId w:val="36"/>
  </w:num>
  <w:num w:numId="4" w16cid:durableId="411780263">
    <w:abstractNumId w:val="26"/>
  </w:num>
  <w:num w:numId="5" w16cid:durableId="2116557775">
    <w:abstractNumId w:val="32"/>
  </w:num>
  <w:num w:numId="6" w16cid:durableId="1239369102">
    <w:abstractNumId w:val="35"/>
  </w:num>
  <w:num w:numId="7" w16cid:durableId="892430613">
    <w:abstractNumId w:val="21"/>
  </w:num>
  <w:num w:numId="8" w16cid:durableId="1254506856">
    <w:abstractNumId w:val="25"/>
  </w:num>
  <w:num w:numId="9" w16cid:durableId="1722366369">
    <w:abstractNumId w:val="11"/>
  </w:num>
  <w:num w:numId="10" w16cid:durableId="473567593">
    <w:abstractNumId w:val="30"/>
  </w:num>
  <w:num w:numId="11" w16cid:durableId="1796370027">
    <w:abstractNumId w:val="20"/>
  </w:num>
  <w:num w:numId="12" w16cid:durableId="1506943986">
    <w:abstractNumId w:val="9"/>
  </w:num>
  <w:num w:numId="13" w16cid:durableId="364135783">
    <w:abstractNumId w:val="10"/>
  </w:num>
  <w:num w:numId="14" w16cid:durableId="1680423778">
    <w:abstractNumId w:val="34"/>
  </w:num>
  <w:num w:numId="15" w16cid:durableId="1449738081">
    <w:abstractNumId w:val="0"/>
  </w:num>
  <w:num w:numId="16" w16cid:durableId="327055023">
    <w:abstractNumId w:val="16"/>
  </w:num>
  <w:num w:numId="17" w16cid:durableId="522018645">
    <w:abstractNumId w:val="31"/>
  </w:num>
  <w:num w:numId="18" w16cid:durableId="2131123329">
    <w:abstractNumId w:val="12"/>
  </w:num>
  <w:num w:numId="19" w16cid:durableId="982391738">
    <w:abstractNumId w:val="3"/>
  </w:num>
  <w:num w:numId="20" w16cid:durableId="712969885">
    <w:abstractNumId w:val="33"/>
  </w:num>
  <w:num w:numId="21" w16cid:durableId="398787600">
    <w:abstractNumId w:val="28"/>
  </w:num>
  <w:num w:numId="22" w16cid:durableId="1671324930">
    <w:abstractNumId w:val="29"/>
  </w:num>
  <w:num w:numId="23" w16cid:durableId="1720322518">
    <w:abstractNumId w:val="5"/>
  </w:num>
  <w:num w:numId="24" w16cid:durableId="1826701134">
    <w:abstractNumId w:val="18"/>
  </w:num>
  <w:num w:numId="25" w16cid:durableId="502940509">
    <w:abstractNumId w:val="24"/>
  </w:num>
  <w:num w:numId="26" w16cid:durableId="551304854">
    <w:abstractNumId w:val="17"/>
  </w:num>
  <w:num w:numId="27" w16cid:durableId="974876652">
    <w:abstractNumId w:val="27"/>
  </w:num>
  <w:num w:numId="28" w16cid:durableId="855997713">
    <w:abstractNumId w:val="6"/>
  </w:num>
  <w:num w:numId="29" w16cid:durableId="1886990244">
    <w:abstractNumId w:val="7"/>
  </w:num>
  <w:num w:numId="30" w16cid:durableId="1385759640">
    <w:abstractNumId w:val="8"/>
  </w:num>
  <w:num w:numId="31" w16cid:durableId="1238592712">
    <w:abstractNumId w:val="13"/>
  </w:num>
  <w:num w:numId="32" w16cid:durableId="590771975">
    <w:abstractNumId w:val="2"/>
  </w:num>
  <w:num w:numId="33" w16cid:durableId="634876091">
    <w:abstractNumId w:val="37"/>
  </w:num>
  <w:num w:numId="34" w16cid:durableId="1761021777">
    <w:abstractNumId w:val="4"/>
  </w:num>
  <w:num w:numId="35" w16cid:durableId="859005679">
    <w:abstractNumId w:val="23"/>
  </w:num>
  <w:num w:numId="36" w16cid:durableId="264459791">
    <w:abstractNumId w:val="14"/>
  </w:num>
  <w:num w:numId="37" w16cid:durableId="521556372">
    <w:abstractNumId w:val="19"/>
  </w:num>
  <w:num w:numId="38" w16cid:durableId="144731240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vid Currow">
    <w15:presenceInfo w15:providerId="AD" w15:userId="S::dcurrow@uow.edu.au::9d9981ac-094a-48c8-9bb2-5a0eab6d86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grammar="clean"/>
  <w:trackRevisions/>
  <w:documentProtection w:edit="readOnly"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ReportControlsVisible" w:val="Empty"/>
    <w:docVar w:name="_AMO_UniqueIdentifier" w:val="cae43dc6-c5da-4994-b556-89f13bb1b101"/>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59rs95ewsex9e0927xsfvhfs2w5sads9rp&quot;&gt;Organizer&lt;record-ids&gt;&lt;item&gt;204&lt;/item&gt;&lt;item&gt;2407&lt;/item&gt;&lt;item&gt;2670&lt;/item&gt;&lt;item&gt;3184&lt;/item&gt;&lt;item&gt;3369&lt;/item&gt;&lt;item&gt;3397&lt;/item&gt;&lt;item&gt;4014&lt;/item&gt;&lt;item&gt;4018&lt;/item&gt;&lt;item&gt;4022&lt;/item&gt;&lt;item&gt;4901&lt;/item&gt;&lt;item&gt;4902&lt;/item&gt;&lt;item&gt;5050&lt;/item&gt;&lt;item&gt;5134&lt;/item&gt;&lt;item&gt;5160&lt;/item&gt;&lt;item&gt;5334&lt;/item&gt;&lt;item&gt;5335&lt;/item&gt;&lt;item&gt;5337&lt;/item&gt;&lt;item&gt;5341&lt;/item&gt;&lt;item&gt;5343&lt;/item&gt;&lt;item&gt;5368&lt;/item&gt;&lt;item&gt;5390&lt;/item&gt;&lt;item&gt;5392&lt;/item&gt;&lt;item&gt;5394&lt;/item&gt;&lt;item&gt;5395&lt;/item&gt;&lt;item&gt;5396&lt;/item&gt;&lt;item&gt;5398&lt;/item&gt;&lt;item&gt;5399&lt;/item&gt;&lt;item&gt;5400&lt;/item&gt;&lt;item&gt;5401&lt;/item&gt;&lt;item&gt;5403&lt;/item&gt;&lt;item&gt;5405&lt;/item&gt;&lt;item&gt;5406&lt;/item&gt;&lt;item&gt;5411&lt;/item&gt;&lt;item&gt;5412&lt;/item&gt;&lt;item&gt;5433&lt;/item&gt;&lt;item&gt;5464&lt;/item&gt;&lt;item&gt;5465&lt;/item&gt;&lt;item&gt;5473&lt;/item&gt;&lt;item&gt;5475&lt;/item&gt;&lt;item&gt;5476&lt;/item&gt;&lt;item&gt;5477&lt;/item&gt;&lt;item&gt;5874&lt;/item&gt;&lt;item&gt;5875&lt;/item&gt;&lt;item&gt;5887&lt;/item&gt;&lt;item&gt;5896&lt;/item&gt;&lt;/record-ids&gt;&lt;/item&gt;&lt;/Libraries&gt;"/>
  </w:docVars>
  <w:rsids>
    <w:rsidRoot w:val="00392444"/>
    <w:rsid w:val="000004F9"/>
    <w:rsid w:val="000009D5"/>
    <w:rsid w:val="00000D54"/>
    <w:rsid w:val="000028A9"/>
    <w:rsid w:val="00003821"/>
    <w:rsid w:val="00003BD3"/>
    <w:rsid w:val="0000440A"/>
    <w:rsid w:val="000044A8"/>
    <w:rsid w:val="00004F27"/>
    <w:rsid w:val="000053A0"/>
    <w:rsid w:val="0000564F"/>
    <w:rsid w:val="0000643D"/>
    <w:rsid w:val="000070B6"/>
    <w:rsid w:val="000075E4"/>
    <w:rsid w:val="00010141"/>
    <w:rsid w:val="000110E7"/>
    <w:rsid w:val="000110F0"/>
    <w:rsid w:val="00011B9D"/>
    <w:rsid w:val="00013065"/>
    <w:rsid w:val="00013571"/>
    <w:rsid w:val="00014A12"/>
    <w:rsid w:val="0001646F"/>
    <w:rsid w:val="00017A9A"/>
    <w:rsid w:val="00017CEB"/>
    <w:rsid w:val="00020323"/>
    <w:rsid w:val="0002190C"/>
    <w:rsid w:val="00021D2A"/>
    <w:rsid w:val="000226CE"/>
    <w:rsid w:val="00025D36"/>
    <w:rsid w:val="00026EF0"/>
    <w:rsid w:val="00027581"/>
    <w:rsid w:val="000277BB"/>
    <w:rsid w:val="00032A49"/>
    <w:rsid w:val="000330BF"/>
    <w:rsid w:val="000330C8"/>
    <w:rsid w:val="00033CD1"/>
    <w:rsid w:val="00033E59"/>
    <w:rsid w:val="000340F1"/>
    <w:rsid w:val="00034AC2"/>
    <w:rsid w:val="000354DF"/>
    <w:rsid w:val="0003611A"/>
    <w:rsid w:val="00037067"/>
    <w:rsid w:val="000376B1"/>
    <w:rsid w:val="000406CB"/>
    <w:rsid w:val="00043F1A"/>
    <w:rsid w:val="00044EE8"/>
    <w:rsid w:val="00045452"/>
    <w:rsid w:val="00045F19"/>
    <w:rsid w:val="0004626A"/>
    <w:rsid w:val="00046552"/>
    <w:rsid w:val="00046ADA"/>
    <w:rsid w:val="00046FBA"/>
    <w:rsid w:val="00050277"/>
    <w:rsid w:val="00050D46"/>
    <w:rsid w:val="00051EA6"/>
    <w:rsid w:val="00052212"/>
    <w:rsid w:val="00052317"/>
    <w:rsid w:val="000529B9"/>
    <w:rsid w:val="00052B2D"/>
    <w:rsid w:val="00054B64"/>
    <w:rsid w:val="00055239"/>
    <w:rsid w:val="00055D97"/>
    <w:rsid w:val="00055EF5"/>
    <w:rsid w:val="000566DA"/>
    <w:rsid w:val="00056957"/>
    <w:rsid w:val="00056F33"/>
    <w:rsid w:val="00060131"/>
    <w:rsid w:val="0006103E"/>
    <w:rsid w:val="00061D0B"/>
    <w:rsid w:val="000628F9"/>
    <w:rsid w:val="000635E4"/>
    <w:rsid w:val="00063B81"/>
    <w:rsid w:val="00064288"/>
    <w:rsid w:val="000651AB"/>
    <w:rsid w:val="0006531D"/>
    <w:rsid w:val="0006565F"/>
    <w:rsid w:val="00065954"/>
    <w:rsid w:val="00065998"/>
    <w:rsid w:val="00066A9D"/>
    <w:rsid w:val="00066AC0"/>
    <w:rsid w:val="000679CE"/>
    <w:rsid w:val="000702A9"/>
    <w:rsid w:val="0007067D"/>
    <w:rsid w:val="00070FF9"/>
    <w:rsid w:val="00071011"/>
    <w:rsid w:val="00072157"/>
    <w:rsid w:val="000722A5"/>
    <w:rsid w:val="00072ACB"/>
    <w:rsid w:val="00072B86"/>
    <w:rsid w:val="000737D5"/>
    <w:rsid w:val="00073B11"/>
    <w:rsid w:val="00074218"/>
    <w:rsid w:val="00074FF2"/>
    <w:rsid w:val="0007535E"/>
    <w:rsid w:val="00075637"/>
    <w:rsid w:val="00077685"/>
    <w:rsid w:val="00077B47"/>
    <w:rsid w:val="000809C8"/>
    <w:rsid w:val="00080E89"/>
    <w:rsid w:val="000818EB"/>
    <w:rsid w:val="000831E1"/>
    <w:rsid w:val="0008408E"/>
    <w:rsid w:val="000841C6"/>
    <w:rsid w:val="00084562"/>
    <w:rsid w:val="0008468B"/>
    <w:rsid w:val="00085E66"/>
    <w:rsid w:val="000866BB"/>
    <w:rsid w:val="00086D9E"/>
    <w:rsid w:val="00087759"/>
    <w:rsid w:val="0009067F"/>
    <w:rsid w:val="00090C03"/>
    <w:rsid w:val="000916B7"/>
    <w:rsid w:val="00092A34"/>
    <w:rsid w:val="0009405E"/>
    <w:rsid w:val="00094E08"/>
    <w:rsid w:val="0009527B"/>
    <w:rsid w:val="00095918"/>
    <w:rsid w:val="0009599C"/>
    <w:rsid w:val="00096252"/>
    <w:rsid w:val="00096BC3"/>
    <w:rsid w:val="00097DFB"/>
    <w:rsid w:val="000A093F"/>
    <w:rsid w:val="000A117E"/>
    <w:rsid w:val="000A16FD"/>
    <w:rsid w:val="000A2B51"/>
    <w:rsid w:val="000A4AE7"/>
    <w:rsid w:val="000A4B58"/>
    <w:rsid w:val="000A4BBB"/>
    <w:rsid w:val="000A6FA6"/>
    <w:rsid w:val="000A760D"/>
    <w:rsid w:val="000A7D15"/>
    <w:rsid w:val="000B12B1"/>
    <w:rsid w:val="000B31C8"/>
    <w:rsid w:val="000B3B7A"/>
    <w:rsid w:val="000B3B7C"/>
    <w:rsid w:val="000B439F"/>
    <w:rsid w:val="000B5FA9"/>
    <w:rsid w:val="000B659D"/>
    <w:rsid w:val="000B7713"/>
    <w:rsid w:val="000C0CAC"/>
    <w:rsid w:val="000C25D1"/>
    <w:rsid w:val="000C3971"/>
    <w:rsid w:val="000C3A5F"/>
    <w:rsid w:val="000C4912"/>
    <w:rsid w:val="000C4E00"/>
    <w:rsid w:val="000C5CA6"/>
    <w:rsid w:val="000C60C8"/>
    <w:rsid w:val="000C7B23"/>
    <w:rsid w:val="000C7B28"/>
    <w:rsid w:val="000C7F4E"/>
    <w:rsid w:val="000C7FAE"/>
    <w:rsid w:val="000D04C4"/>
    <w:rsid w:val="000D09E7"/>
    <w:rsid w:val="000D0EE5"/>
    <w:rsid w:val="000D10A0"/>
    <w:rsid w:val="000D1291"/>
    <w:rsid w:val="000D17E1"/>
    <w:rsid w:val="000D1A6E"/>
    <w:rsid w:val="000D1EA7"/>
    <w:rsid w:val="000D2579"/>
    <w:rsid w:val="000D36D8"/>
    <w:rsid w:val="000D5216"/>
    <w:rsid w:val="000D578F"/>
    <w:rsid w:val="000D5910"/>
    <w:rsid w:val="000D653B"/>
    <w:rsid w:val="000E06EB"/>
    <w:rsid w:val="000E1405"/>
    <w:rsid w:val="000E274F"/>
    <w:rsid w:val="000E3495"/>
    <w:rsid w:val="000E38C1"/>
    <w:rsid w:val="000E740A"/>
    <w:rsid w:val="000E7790"/>
    <w:rsid w:val="000E7852"/>
    <w:rsid w:val="000F090C"/>
    <w:rsid w:val="000F1762"/>
    <w:rsid w:val="000F2800"/>
    <w:rsid w:val="000F2ADC"/>
    <w:rsid w:val="000F39DA"/>
    <w:rsid w:val="000F3D8F"/>
    <w:rsid w:val="000F4985"/>
    <w:rsid w:val="000F4A1B"/>
    <w:rsid w:val="000F57B3"/>
    <w:rsid w:val="000F5AF6"/>
    <w:rsid w:val="000F5CCE"/>
    <w:rsid w:val="000F67D9"/>
    <w:rsid w:val="000F6941"/>
    <w:rsid w:val="000F7220"/>
    <w:rsid w:val="000F7B22"/>
    <w:rsid w:val="00100902"/>
    <w:rsid w:val="00100B32"/>
    <w:rsid w:val="00100D72"/>
    <w:rsid w:val="001023BE"/>
    <w:rsid w:val="00103B56"/>
    <w:rsid w:val="00104289"/>
    <w:rsid w:val="001048E2"/>
    <w:rsid w:val="00104967"/>
    <w:rsid w:val="00104FA1"/>
    <w:rsid w:val="00105614"/>
    <w:rsid w:val="00106183"/>
    <w:rsid w:val="001065EB"/>
    <w:rsid w:val="00107797"/>
    <w:rsid w:val="001101B8"/>
    <w:rsid w:val="0011028D"/>
    <w:rsid w:val="00110885"/>
    <w:rsid w:val="00111BB1"/>
    <w:rsid w:val="001123ED"/>
    <w:rsid w:val="0011313F"/>
    <w:rsid w:val="001131FA"/>
    <w:rsid w:val="00113219"/>
    <w:rsid w:val="00113AAA"/>
    <w:rsid w:val="00115027"/>
    <w:rsid w:val="00115B33"/>
    <w:rsid w:val="00117521"/>
    <w:rsid w:val="00117A9A"/>
    <w:rsid w:val="00121FDE"/>
    <w:rsid w:val="00122B43"/>
    <w:rsid w:val="001236F9"/>
    <w:rsid w:val="00123F6D"/>
    <w:rsid w:val="001247E3"/>
    <w:rsid w:val="0012500A"/>
    <w:rsid w:val="0012569B"/>
    <w:rsid w:val="00125B36"/>
    <w:rsid w:val="00125D96"/>
    <w:rsid w:val="0012646D"/>
    <w:rsid w:val="00127880"/>
    <w:rsid w:val="00130DA1"/>
    <w:rsid w:val="0013283B"/>
    <w:rsid w:val="001338B0"/>
    <w:rsid w:val="0013413D"/>
    <w:rsid w:val="00134192"/>
    <w:rsid w:val="00134BE7"/>
    <w:rsid w:val="00135183"/>
    <w:rsid w:val="00135441"/>
    <w:rsid w:val="00135C2E"/>
    <w:rsid w:val="00135F6D"/>
    <w:rsid w:val="0013622F"/>
    <w:rsid w:val="001375B5"/>
    <w:rsid w:val="00140025"/>
    <w:rsid w:val="0014002C"/>
    <w:rsid w:val="001407C7"/>
    <w:rsid w:val="00141F44"/>
    <w:rsid w:val="0014228F"/>
    <w:rsid w:val="0014289B"/>
    <w:rsid w:val="00142927"/>
    <w:rsid w:val="00142FB9"/>
    <w:rsid w:val="0014368D"/>
    <w:rsid w:val="00143A62"/>
    <w:rsid w:val="00143F20"/>
    <w:rsid w:val="00143F5D"/>
    <w:rsid w:val="001448C0"/>
    <w:rsid w:val="00145333"/>
    <w:rsid w:val="00150709"/>
    <w:rsid w:val="00150CE1"/>
    <w:rsid w:val="001512CB"/>
    <w:rsid w:val="001514BC"/>
    <w:rsid w:val="001519B7"/>
    <w:rsid w:val="00151AA7"/>
    <w:rsid w:val="00152038"/>
    <w:rsid w:val="001527D0"/>
    <w:rsid w:val="00153356"/>
    <w:rsid w:val="00155240"/>
    <w:rsid w:val="00156297"/>
    <w:rsid w:val="0015663B"/>
    <w:rsid w:val="00156CAC"/>
    <w:rsid w:val="00157126"/>
    <w:rsid w:val="00160C0D"/>
    <w:rsid w:val="00161867"/>
    <w:rsid w:val="00161A2A"/>
    <w:rsid w:val="00162697"/>
    <w:rsid w:val="00162C09"/>
    <w:rsid w:val="001631C5"/>
    <w:rsid w:val="00163650"/>
    <w:rsid w:val="00163659"/>
    <w:rsid w:val="00163B4F"/>
    <w:rsid w:val="00163D0B"/>
    <w:rsid w:val="001649C2"/>
    <w:rsid w:val="00164B63"/>
    <w:rsid w:val="001651EA"/>
    <w:rsid w:val="00166AA2"/>
    <w:rsid w:val="00166E91"/>
    <w:rsid w:val="00170183"/>
    <w:rsid w:val="0017096C"/>
    <w:rsid w:val="00173468"/>
    <w:rsid w:val="00173AB0"/>
    <w:rsid w:val="001740F1"/>
    <w:rsid w:val="001741F7"/>
    <w:rsid w:val="00174492"/>
    <w:rsid w:val="00174945"/>
    <w:rsid w:val="00174A84"/>
    <w:rsid w:val="001765DD"/>
    <w:rsid w:val="00177E10"/>
    <w:rsid w:val="00180B74"/>
    <w:rsid w:val="00181008"/>
    <w:rsid w:val="001825DA"/>
    <w:rsid w:val="0018292C"/>
    <w:rsid w:val="00182AEE"/>
    <w:rsid w:val="001831D4"/>
    <w:rsid w:val="00183AAC"/>
    <w:rsid w:val="00184CD7"/>
    <w:rsid w:val="001863F4"/>
    <w:rsid w:val="00186516"/>
    <w:rsid w:val="001867F2"/>
    <w:rsid w:val="001868C8"/>
    <w:rsid w:val="00186A11"/>
    <w:rsid w:val="00190EC9"/>
    <w:rsid w:val="00192B8A"/>
    <w:rsid w:val="00194440"/>
    <w:rsid w:val="00194480"/>
    <w:rsid w:val="00194A34"/>
    <w:rsid w:val="001950FD"/>
    <w:rsid w:val="00195BB1"/>
    <w:rsid w:val="001A09AC"/>
    <w:rsid w:val="001A09F0"/>
    <w:rsid w:val="001A18E4"/>
    <w:rsid w:val="001A1BEA"/>
    <w:rsid w:val="001A1CAD"/>
    <w:rsid w:val="001A1F80"/>
    <w:rsid w:val="001A3510"/>
    <w:rsid w:val="001A42E4"/>
    <w:rsid w:val="001A506D"/>
    <w:rsid w:val="001A54F8"/>
    <w:rsid w:val="001A62DC"/>
    <w:rsid w:val="001A6B22"/>
    <w:rsid w:val="001A719A"/>
    <w:rsid w:val="001A77FA"/>
    <w:rsid w:val="001A7AC6"/>
    <w:rsid w:val="001A7D26"/>
    <w:rsid w:val="001B209F"/>
    <w:rsid w:val="001B25E5"/>
    <w:rsid w:val="001B2B3B"/>
    <w:rsid w:val="001B2CD2"/>
    <w:rsid w:val="001B3554"/>
    <w:rsid w:val="001B4DF1"/>
    <w:rsid w:val="001B50BB"/>
    <w:rsid w:val="001B51B6"/>
    <w:rsid w:val="001B5507"/>
    <w:rsid w:val="001B6003"/>
    <w:rsid w:val="001B6202"/>
    <w:rsid w:val="001B69F3"/>
    <w:rsid w:val="001B6AB9"/>
    <w:rsid w:val="001C1223"/>
    <w:rsid w:val="001C22F8"/>
    <w:rsid w:val="001C395A"/>
    <w:rsid w:val="001C3BE6"/>
    <w:rsid w:val="001C4135"/>
    <w:rsid w:val="001C4A36"/>
    <w:rsid w:val="001C4ACA"/>
    <w:rsid w:val="001C4B17"/>
    <w:rsid w:val="001C4DA8"/>
    <w:rsid w:val="001C4F21"/>
    <w:rsid w:val="001C566A"/>
    <w:rsid w:val="001C567A"/>
    <w:rsid w:val="001C62B6"/>
    <w:rsid w:val="001C6C92"/>
    <w:rsid w:val="001D0ECA"/>
    <w:rsid w:val="001D1A6E"/>
    <w:rsid w:val="001D2A03"/>
    <w:rsid w:val="001D30E0"/>
    <w:rsid w:val="001D31A1"/>
    <w:rsid w:val="001D3ED7"/>
    <w:rsid w:val="001D5C8F"/>
    <w:rsid w:val="001D61A5"/>
    <w:rsid w:val="001E04D6"/>
    <w:rsid w:val="001E0717"/>
    <w:rsid w:val="001E075C"/>
    <w:rsid w:val="001E3061"/>
    <w:rsid w:val="001E3468"/>
    <w:rsid w:val="001E36CF"/>
    <w:rsid w:val="001E3FC7"/>
    <w:rsid w:val="001E61C8"/>
    <w:rsid w:val="001E6683"/>
    <w:rsid w:val="001E6C39"/>
    <w:rsid w:val="001F0134"/>
    <w:rsid w:val="001F1062"/>
    <w:rsid w:val="001F3524"/>
    <w:rsid w:val="001F475D"/>
    <w:rsid w:val="001F5315"/>
    <w:rsid w:val="001F550C"/>
    <w:rsid w:val="001F59B1"/>
    <w:rsid w:val="001F59F8"/>
    <w:rsid w:val="001F5C55"/>
    <w:rsid w:val="001F6E83"/>
    <w:rsid w:val="001F7BD3"/>
    <w:rsid w:val="002027A3"/>
    <w:rsid w:val="00202E79"/>
    <w:rsid w:val="002041C1"/>
    <w:rsid w:val="002042C2"/>
    <w:rsid w:val="00205A5D"/>
    <w:rsid w:val="00206F95"/>
    <w:rsid w:val="002102A5"/>
    <w:rsid w:val="00210DB2"/>
    <w:rsid w:val="00210EE2"/>
    <w:rsid w:val="002113FE"/>
    <w:rsid w:val="00211559"/>
    <w:rsid w:val="00211612"/>
    <w:rsid w:val="00211B22"/>
    <w:rsid w:val="002131F5"/>
    <w:rsid w:val="00214023"/>
    <w:rsid w:val="00214231"/>
    <w:rsid w:val="002148C0"/>
    <w:rsid w:val="00214EDF"/>
    <w:rsid w:val="00215C64"/>
    <w:rsid w:val="00215CD8"/>
    <w:rsid w:val="00217936"/>
    <w:rsid w:val="00221A9D"/>
    <w:rsid w:val="002220BF"/>
    <w:rsid w:val="0022306A"/>
    <w:rsid w:val="00223B9B"/>
    <w:rsid w:val="00224D96"/>
    <w:rsid w:val="002260B0"/>
    <w:rsid w:val="002262A2"/>
    <w:rsid w:val="00226AB8"/>
    <w:rsid w:val="00227408"/>
    <w:rsid w:val="002278F7"/>
    <w:rsid w:val="0023162B"/>
    <w:rsid w:val="00232896"/>
    <w:rsid w:val="002338DB"/>
    <w:rsid w:val="00235B59"/>
    <w:rsid w:val="0023608A"/>
    <w:rsid w:val="002365D3"/>
    <w:rsid w:val="002368BA"/>
    <w:rsid w:val="002370CA"/>
    <w:rsid w:val="002376EB"/>
    <w:rsid w:val="0024112D"/>
    <w:rsid w:val="00241B4A"/>
    <w:rsid w:val="00241E2B"/>
    <w:rsid w:val="00242591"/>
    <w:rsid w:val="0024271B"/>
    <w:rsid w:val="00242AEE"/>
    <w:rsid w:val="00242F48"/>
    <w:rsid w:val="00245B50"/>
    <w:rsid w:val="00245D08"/>
    <w:rsid w:val="002462E9"/>
    <w:rsid w:val="00246354"/>
    <w:rsid w:val="0024665D"/>
    <w:rsid w:val="002471FF"/>
    <w:rsid w:val="0024740A"/>
    <w:rsid w:val="0024784A"/>
    <w:rsid w:val="00247C93"/>
    <w:rsid w:val="002505C2"/>
    <w:rsid w:val="00251625"/>
    <w:rsid w:val="00252902"/>
    <w:rsid w:val="00252CAE"/>
    <w:rsid w:val="00253289"/>
    <w:rsid w:val="00253543"/>
    <w:rsid w:val="00253911"/>
    <w:rsid w:val="00253D6E"/>
    <w:rsid w:val="00254369"/>
    <w:rsid w:val="00254425"/>
    <w:rsid w:val="00255727"/>
    <w:rsid w:val="00256511"/>
    <w:rsid w:val="00256534"/>
    <w:rsid w:val="002577E3"/>
    <w:rsid w:val="00257E0F"/>
    <w:rsid w:val="00260D02"/>
    <w:rsid w:val="00262B6C"/>
    <w:rsid w:val="00262CC6"/>
    <w:rsid w:val="0026337C"/>
    <w:rsid w:val="00264AF7"/>
    <w:rsid w:val="00264B7F"/>
    <w:rsid w:val="0026533F"/>
    <w:rsid w:val="00265967"/>
    <w:rsid w:val="00265D27"/>
    <w:rsid w:val="00265EE8"/>
    <w:rsid w:val="002666DD"/>
    <w:rsid w:val="0026725A"/>
    <w:rsid w:val="00267B13"/>
    <w:rsid w:val="00270507"/>
    <w:rsid w:val="002707EE"/>
    <w:rsid w:val="0027089F"/>
    <w:rsid w:val="002717FE"/>
    <w:rsid w:val="00272799"/>
    <w:rsid w:val="002727C4"/>
    <w:rsid w:val="002733A4"/>
    <w:rsid w:val="00274045"/>
    <w:rsid w:val="00274430"/>
    <w:rsid w:val="00275437"/>
    <w:rsid w:val="00275D22"/>
    <w:rsid w:val="00275FBD"/>
    <w:rsid w:val="00277FAC"/>
    <w:rsid w:val="002826A0"/>
    <w:rsid w:val="00282A49"/>
    <w:rsid w:val="00282B60"/>
    <w:rsid w:val="00282BDA"/>
    <w:rsid w:val="00283CFF"/>
    <w:rsid w:val="00283F3B"/>
    <w:rsid w:val="00283FA7"/>
    <w:rsid w:val="0028501D"/>
    <w:rsid w:val="0028695E"/>
    <w:rsid w:val="00286A88"/>
    <w:rsid w:val="00286B24"/>
    <w:rsid w:val="00286C04"/>
    <w:rsid w:val="00286E7A"/>
    <w:rsid w:val="00286EA7"/>
    <w:rsid w:val="00287662"/>
    <w:rsid w:val="00287918"/>
    <w:rsid w:val="00290D26"/>
    <w:rsid w:val="00291AD5"/>
    <w:rsid w:val="00292014"/>
    <w:rsid w:val="00292FC0"/>
    <w:rsid w:val="00293767"/>
    <w:rsid w:val="00293B25"/>
    <w:rsid w:val="00294883"/>
    <w:rsid w:val="002951FE"/>
    <w:rsid w:val="00296125"/>
    <w:rsid w:val="00296477"/>
    <w:rsid w:val="00296CAF"/>
    <w:rsid w:val="002970AF"/>
    <w:rsid w:val="002977D8"/>
    <w:rsid w:val="00297A35"/>
    <w:rsid w:val="002A093E"/>
    <w:rsid w:val="002A1EAB"/>
    <w:rsid w:val="002A2038"/>
    <w:rsid w:val="002A5313"/>
    <w:rsid w:val="002A62ED"/>
    <w:rsid w:val="002A66C1"/>
    <w:rsid w:val="002A6848"/>
    <w:rsid w:val="002A6E99"/>
    <w:rsid w:val="002A6F22"/>
    <w:rsid w:val="002B0890"/>
    <w:rsid w:val="002B0CA9"/>
    <w:rsid w:val="002B1058"/>
    <w:rsid w:val="002B195E"/>
    <w:rsid w:val="002B2D12"/>
    <w:rsid w:val="002B3300"/>
    <w:rsid w:val="002B3820"/>
    <w:rsid w:val="002B420E"/>
    <w:rsid w:val="002B465A"/>
    <w:rsid w:val="002B4864"/>
    <w:rsid w:val="002B4D64"/>
    <w:rsid w:val="002B4D83"/>
    <w:rsid w:val="002B5193"/>
    <w:rsid w:val="002B54E2"/>
    <w:rsid w:val="002B7680"/>
    <w:rsid w:val="002C0020"/>
    <w:rsid w:val="002C04A7"/>
    <w:rsid w:val="002C38E5"/>
    <w:rsid w:val="002C3CF2"/>
    <w:rsid w:val="002C3FCE"/>
    <w:rsid w:val="002C4370"/>
    <w:rsid w:val="002C4462"/>
    <w:rsid w:val="002C6B76"/>
    <w:rsid w:val="002C6D1B"/>
    <w:rsid w:val="002C72EF"/>
    <w:rsid w:val="002C7395"/>
    <w:rsid w:val="002C7F71"/>
    <w:rsid w:val="002D0BFF"/>
    <w:rsid w:val="002D1821"/>
    <w:rsid w:val="002D1F29"/>
    <w:rsid w:val="002D2B2C"/>
    <w:rsid w:val="002D2D7D"/>
    <w:rsid w:val="002D3411"/>
    <w:rsid w:val="002D68EC"/>
    <w:rsid w:val="002D7352"/>
    <w:rsid w:val="002D764E"/>
    <w:rsid w:val="002E0013"/>
    <w:rsid w:val="002E01EF"/>
    <w:rsid w:val="002E095B"/>
    <w:rsid w:val="002E0A3D"/>
    <w:rsid w:val="002E14DD"/>
    <w:rsid w:val="002E19F3"/>
    <w:rsid w:val="002E1E18"/>
    <w:rsid w:val="002E276E"/>
    <w:rsid w:val="002E2D02"/>
    <w:rsid w:val="002E3B13"/>
    <w:rsid w:val="002E3F96"/>
    <w:rsid w:val="002E414E"/>
    <w:rsid w:val="002E41F9"/>
    <w:rsid w:val="002E7095"/>
    <w:rsid w:val="002E7843"/>
    <w:rsid w:val="002E7D43"/>
    <w:rsid w:val="002F0614"/>
    <w:rsid w:val="002F0C94"/>
    <w:rsid w:val="002F105D"/>
    <w:rsid w:val="002F1880"/>
    <w:rsid w:val="002F1CB7"/>
    <w:rsid w:val="002F4740"/>
    <w:rsid w:val="002F53D8"/>
    <w:rsid w:val="003008A3"/>
    <w:rsid w:val="00301647"/>
    <w:rsid w:val="003019EB"/>
    <w:rsid w:val="00302903"/>
    <w:rsid w:val="00303A83"/>
    <w:rsid w:val="00303B07"/>
    <w:rsid w:val="00305AFD"/>
    <w:rsid w:val="00306D76"/>
    <w:rsid w:val="00310AFB"/>
    <w:rsid w:val="00310D60"/>
    <w:rsid w:val="00311C6E"/>
    <w:rsid w:val="00312C18"/>
    <w:rsid w:val="00312F6B"/>
    <w:rsid w:val="003136A7"/>
    <w:rsid w:val="00314201"/>
    <w:rsid w:val="0031575A"/>
    <w:rsid w:val="00315BFD"/>
    <w:rsid w:val="00315C47"/>
    <w:rsid w:val="0031649F"/>
    <w:rsid w:val="00316BAE"/>
    <w:rsid w:val="00317A99"/>
    <w:rsid w:val="00317D78"/>
    <w:rsid w:val="003218E9"/>
    <w:rsid w:val="00323450"/>
    <w:rsid w:val="003251F5"/>
    <w:rsid w:val="003258BC"/>
    <w:rsid w:val="00325F6D"/>
    <w:rsid w:val="003262C0"/>
    <w:rsid w:val="00326569"/>
    <w:rsid w:val="00327E32"/>
    <w:rsid w:val="00330048"/>
    <w:rsid w:val="003319C6"/>
    <w:rsid w:val="00332029"/>
    <w:rsid w:val="00332A1C"/>
    <w:rsid w:val="00333505"/>
    <w:rsid w:val="0033475F"/>
    <w:rsid w:val="00334EBA"/>
    <w:rsid w:val="00335708"/>
    <w:rsid w:val="00335CEB"/>
    <w:rsid w:val="00335D1B"/>
    <w:rsid w:val="0034036A"/>
    <w:rsid w:val="0034040E"/>
    <w:rsid w:val="003434F5"/>
    <w:rsid w:val="0034356F"/>
    <w:rsid w:val="0034371B"/>
    <w:rsid w:val="0034378C"/>
    <w:rsid w:val="00343FD2"/>
    <w:rsid w:val="0034409F"/>
    <w:rsid w:val="00344267"/>
    <w:rsid w:val="003446DA"/>
    <w:rsid w:val="00344A40"/>
    <w:rsid w:val="00344E5D"/>
    <w:rsid w:val="00345C67"/>
    <w:rsid w:val="003462F7"/>
    <w:rsid w:val="0034666C"/>
    <w:rsid w:val="0035018D"/>
    <w:rsid w:val="00350A3B"/>
    <w:rsid w:val="003519C9"/>
    <w:rsid w:val="00352078"/>
    <w:rsid w:val="00352F07"/>
    <w:rsid w:val="0035334A"/>
    <w:rsid w:val="00353971"/>
    <w:rsid w:val="00353D9D"/>
    <w:rsid w:val="00353EDE"/>
    <w:rsid w:val="0035460B"/>
    <w:rsid w:val="0035510E"/>
    <w:rsid w:val="003551FA"/>
    <w:rsid w:val="003558E5"/>
    <w:rsid w:val="003566E5"/>
    <w:rsid w:val="003571B2"/>
    <w:rsid w:val="00357EEB"/>
    <w:rsid w:val="00360ACF"/>
    <w:rsid w:val="00360F1B"/>
    <w:rsid w:val="00360FF5"/>
    <w:rsid w:val="00361539"/>
    <w:rsid w:val="0036176C"/>
    <w:rsid w:val="00363187"/>
    <w:rsid w:val="003633FA"/>
    <w:rsid w:val="00363A11"/>
    <w:rsid w:val="00363C00"/>
    <w:rsid w:val="0036676F"/>
    <w:rsid w:val="003667FA"/>
    <w:rsid w:val="00367949"/>
    <w:rsid w:val="0037032F"/>
    <w:rsid w:val="00370373"/>
    <w:rsid w:val="00370857"/>
    <w:rsid w:val="003717DA"/>
    <w:rsid w:val="003717E8"/>
    <w:rsid w:val="00371B84"/>
    <w:rsid w:val="00371DE1"/>
    <w:rsid w:val="00372953"/>
    <w:rsid w:val="00372EA9"/>
    <w:rsid w:val="00373DAA"/>
    <w:rsid w:val="00375B37"/>
    <w:rsid w:val="00375C2D"/>
    <w:rsid w:val="00375E22"/>
    <w:rsid w:val="00375EC3"/>
    <w:rsid w:val="003764B6"/>
    <w:rsid w:val="00377FC4"/>
    <w:rsid w:val="00380547"/>
    <w:rsid w:val="00381762"/>
    <w:rsid w:val="00382C69"/>
    <w:rsid w:val="00383331"/>
    <w:rsid w:val="003839A7"/>
    <w:rsid w:val="00383A05"/>
    <w:rsid w:val="00384392"/>
    <w:rsid w:val="00384481"/>
    <w:rsid w:val="003845AD"/>
    <w:rsid w:val="003878EF"/>
    <w:rsid w:val="00387C8E"/>
    <w:rsid w:val="00387F56"/>
    <w:rsid w:val="00390BA0"/>
    <w:rsid w:val="00390CDE"/>
    <w:rsid w:val="00390F95"/>
    <w:rsid w:val="0039113B"/>
    <w:rsid w:val="00392444"/>
    <w:rsid w:val="0039261C"/>
    <w:rsid w:val="00393557"/>
    <w:rsid w:val="003942ED"/>
    <w:rsid w:val="0039492B"/>
    <w:rsid w:val="00395552"/>
    <w:rsid w:val="00396EFE"/>
    <w:rsid w:val="00396FDF"/>
    <w:rsid w:val="003A0885"/>
    <w:rsid w:val="003A08EC"/>
    <w:rsid w:val="003A0A6B"/>
    <w:rsid w:val="003A0D1E"/>
    <w:rsid w:val="003A2622"/>
    <w:rsid w:val="003A2CE6"/>
    <w:rsid w:val="003A2E46"/>
    <w:rsid w:val="003A2F06"/>
    <w:rsid w:val="003A36C7"/>
    <w:rsid w:val="003A3878"/>
    <w:rsid w:val="003A515C"/>
    <w:rsid w:val="003A7337"/>
    <w:rsid w:val="003B0432"/>
    <w:rsid w:val="003B275A"/>
    <w:rsid w:val="003B3024"/>
    <w:rsid w:val="003B3301"/>
    <w:rsid w:val="003B37E6"/>
    <w:rsid w:val="003B393A"/>
    <w:rsid w:val="003B4A75"/>
    <w:rsid w:val="003B4C7C"/>
    <w:rsid w:val="003B530E"/>
    <w:rsid w:val="003B5F54"/>
    <w:rsid w:val="003B5FCA"/>
    <w:rsid w:val="003B68B0"/>
    <w:rsid w:val="003C0877"/>
    <w:rsid w:val="003C167C"/>
    <w:rsid w:val="003C228B"/>
    <w:rsid w:val="003C32E4"/>
    <w:rsid w:val="003C4503"/>
    <w:rsid w:val="003C45A5"/>
    <w:rsid w:val="003C4A90"/>
    <w:rsid w:val="003C6082"/>
    <w:rsid w:val="003D0027"/>
    <w:rsid w:val="003D0581"/>
    <w:rsid w:val="003D0670"/>
    <w:rsid w:val="003D14B4"/>
    <w:rsid w:val="003D16CC"/>
    <w:rsid w:val="003D17EA"/>
    <w:rsid w:val="003D19E7"/>
    <w:rsid w:val="003D3261"/>
    <w:rsid w:val="003D3C67"/>
    <w:rsid w:val="003D3DB5"/>
    <w:rsid w:val="003D3E0A"/>
    <w:rsid w:val="003D4E92"/>
    <w:rsid w:val="003D5546"/>
    <w:rsid w:val="003D5DC3"/>
    <w:rsid w:val="003D5EB2"/>
    <w:rsid w:val="003D615A"/>
    <w:rsid w:val="003D6998"/>
    <w:rsid w:val="003D7B22"/>
    <w:rsid w:val="003E06D0"/>
    <w:rsid w:val="003E07B0"/>
    <w:rsid w:val="003E0804"/>
    <w:rsid w:val="003E0933"/>
    <w:rsid w:val="003E19D5"/>
    <w:rsid w:val="003E1A99"/>
    <w:rsid w:val="003E33D0"/>
    <w:rsid w:val="003E644C"/>
    <w:rsid w:val="003E7D3E"/>
    <w:rsid w:val="003F01AC"/>
    <w:rsid w:val="003F045D"/>
    <w:rsid w:val="003F1ACD"/>
    <w:rsid w:val="003F403B"/>
    <w:rsid w:val="003F4627"/>
    <w:rsid w:val="003F4D8D"/>
    <w:rsid w:val="003F586F"/>
    <w:rsid w:val="003F6516"/>
    <w:rsid w:val="003F6637"/>
    <w:rsid w:val="00400972"/>
    <w:rsid w:val="00400D34"/>
    <w:rsid w:val="00403E06"/>
    <w:rsid w:val="0040431E"/>
    <w:rsid w:val="00405315"/>
    <w:rsid w:val="00405498"/>
    <w:rsid w:val="004060EC"/>
    <w:rsid w:val="00406165"/>
    <w:rsid w:val="00406539"/>
    <w:rsid w:val="004077F2"/>
    <w:rsid w:val="0040799F"/>
    <w:rsid w:val="0041030C"/>
    <w:rsid w:val="00411894"/>
    <w:rsid w:val="00413A03"/>
    <w:rsid w:val="004140E9"/>
    <w:rsid w:val="0041484A"/>
    <w:rsid w:val="0041571E"/>
    <w:rsid w:val="00415D8E"/>
    <w:rsid w:val="0041735E"/>
    <w:rsid w:val="004207F3"/>
    <w:rsid w:val="00420DE5"/>
    <w:rsid w:val="00421278"/>
    <w:rsid w:val="00421890"/>
    <w:rsid w:val="00421BB3"/>
    <w:rsid w:val="00421EE0"/>
    <w:rsid w:val="004223A4"/>
    <w:rsid w:val="0042250D"/>
    <w:rsid w:val="00423798"/>
    <w:rsid w:val="00423F20"/>
    <w:rsid w:val="004248B1"/>
    <w:rsid w:val="00425399"/>
    <w:rsid w:val="004257FA"/>
    <w:rsid w:val="00426A24"/>
    <w:rsid w:val="00427F03"/>
    <w:rsid w:val="004302D9"/>
    <w:rsid w:val="004312B0"/>
    <w:rsid w:val="00431F53"/>
    <w:rsid w:val="00432148"/>
    <w:rsid w:val="004321E8"/>
    <w:rsid w:val="004332AA"/>
    <w:rsid w:val="00433315"/>
    <w:rsid w:val="004339DE"/>
    <w:rsid w:val="00434B10"/>
    <w:rsid w:val="00435991"/>
    <w:rsid w:val="004363DA"/>
    <w:rsid w:val="00436B72"/>
    <w:rsid w:val="00436E64"/>
    <w:rsid w:val="00437026"/>
    <w:rsid w:val="00442AD8"/>
    <w:rsid w:val="00442D95"/>
    <w:rsid w:val="00443487"/>
    <w:rsid w:val="00443AEA"/>
    <w:rsid w:val="00444492"/>
    <w:rsid w:val="00444CC6"/>
    <w:rsid w:val="004458A1"/>
    <w:rsid w:val="0044647C"/>
    <w:rsid w:val="004464E7"/>
    <w:rsid w:val="00447646"/>
    <w:rsid w:val="00447755"/>
    <w:rsid w:val="00447FB4"/>
    <w:rsid w:val="004500FE"/>
    <w:rsid w:val="004526FA"/>
    <w:rsid w:val="00452FD6"/>
    <w:rsid w:val="004534DB"/>
    <w:rsid w:val="00453CE6"/>
    <w:rsid w:val="0045486B"/>
    <w:rsid w:val="00454A71"/>
    <w:rsid w:val="00455422"/>
    <w:rsid w:val="00455813"/>
    <w:rsid w:val="0045627A"/>
    <w:rsid w:val="004566D9"/>
    <w:rsid w:val="004568FC"/>
    <w:rsid w:val="00456DE6"/>
    <w:rsid w:val="00457D42"/>
    <w:rsid w:val="004604AB"/>
    <w:rsid w:val="00460EDD"/>
    <w:rsid w:val="00460F30"/>
    <w:rsid w:val="00460F48"/>
    <w:rsid w:val="004612A0"/>
    <w:rsid w:val="004624CA"/>
    <w:rsid w:val="00466535"/>
    <w:rsid w:val="0046728A"/>
    <w:rsid w:val="004702DC"/>
    <w:rsid w:val="0047059C"/>
    <w:rsid w:val="00470A87"/>
    <w:rsid w:val="00471939"/>
    <w:rsid w:val="0047234C"/>
    <w:rsid w:val="00472475"/>
    <w:rsid w:val="004747CF"/>
    <w:rsid w:val="00476208"/>
    <w:rsid w:val="004801F6"/>
    <w:rsid w:val="0048095C"/>
    <w:rsid w:val="004824EB"/>
    <w:rsid w:val="00482D35"/>
    <w:rsid w:val="004830AA"/>
    <w:rsid w:val="00483D2A"/>
    <w:rsid w:val="0048446E"/>
    <w:rsid w:val="004854B1"/>
    <w:rsid w:val="00486DC0"/>
    <w:rsid w:val="00490D57"/>
    <w:rsid w:val="00493184"/>
    <w:rsid w:val="00493B05"/>
    <w:rsid w:val="00494EAD"/>
    <w:rsid w:val="00495F30"/>
    <w:rsid w:val="00495FCB"/>
    <w:rsid w:val="004968C7"/>
    <w:rsid w:val="00496DC1"/>
    <w:rsid w:val="00496F37"/>
    <w:rsid w:val="004978B4"/>
    <w:rsid w:val="00497E64"/>
    <w:rsid w:val="004A0BAD"/>
    <w:rsid w:val="004A15DB"/>
    <w:rsid w:val="004A20EF"/>
    <w:rsid w:val="004A3DC1"/>
    <w:rsid w:val="004A4A43"/>
    <w:rsid w:val="004A5191"/>
    <w:rsid w:val="004A51F8"/>
    <w:rsid w:val="004A5948"/>
    <w:rsid w:val="004A683B"/>
    <w:rsid w:val="004A71A7"/>
    <w:rsid w:val="004A73A9"/>
    <w:rsid w:val="004A7481"/>
    <w:rsid w:val="004A7EAF"/>
    <w:rsid w:val="004B01F7"/>
    <w:rsid w:val="004B1BBB"/>
    <w:rsid w:val="004B328B"/>
    <w:rsid w:val="004B3B47"/>
    <w:rsid w:val="004B3D75"/>
    <w:rsid w:val="004B4702"/>
    <w:rsid w:val="004B7991"/>
    <w:rsid w:val="004C00B2"/>
    <w:rsid w:val="004C063A"/>
    <w:rsid w:val="004C0B56"/>
    <w:rsid w:val="004C0CE4"/>
    <w:rsid w:val="004C0D62"/>
    <w:rsid w:val="004C0D93"/>
    <w:rsid w:val="004C0F43"/>
    <w:rsid w:val="004C2431"/>
    <w:rsid w:val="004C33E9"/>
    <w:rsid w:val="004C61AC"/>
    <w:rsid w:val="004C757F"/>
    <w:rsid w:val="004D1AEF"/>
    <w:rsid w:val="004D29EF"/>
    <w:rsid w:val="004D3273"/>
    <w:rsid w:val="004D35F8"/>
    <w:rsid w:val="004D3963"/>
    <w:rsid w:val="004D39AD"/>
    <w:rsid w:val="004D4DD2"/>
    <w:rsid w:val="004D50C5"/>
    <w:rsid w:val="004D55C8"/>
    <w:rsid w:val="004D6086"/>
    <w:rsid w:val="004D6313"/>
    <w:rsid w:val="004D6D7A"/>
    <w:rsid w:val="004E162D"/>
    <w:rsid w:val="004E1A62"/>
    <w:rsid w:val="004E2675"/>
    <w:rsid w:val="004E3391"/>
    <w:rsid w:val="004E4623"/>
    <w:rsid w:val="004E62E3"/>
    <w:rsid w:val="004E6D0F"/>
    <w:rsid w:val="004F053C"/>
    <w:rsid w:val="004F1C31"/>
    <w:rsid w:val="004F2B93"/>
    <w:rsid w:val="004F67B2"/>
    <w:rsid w:val="004F7051"/>
    <w:rsid w:val="004F7638"/>
    <w:rsid w:val="004F7B02"/>
    <w:rsid w:val="00500FD4"/>
    <w:rsid w:val="0050148D"/>
    <w:rsid w:val="00501C16"/>
    <w:rsid w:val="005029CC"/>
    <w:rsid w:val="00502F91"/>
    <w:rsid w:val="00503734"/>
    <w:rsid w:val="00507FE0"/>
    <w:rsid w:val="005105B0"/>
    <w:rsid w:val="0051169A"/>
    <w:rsid w:val="00511703"/>
    <w:rsid w:val="00511C14"/>
    <w:rsid w:val="00511C43"/>
    <w:rsid w:val="00513765"/>
    <w:rsid w:val="00513978"/>
    <w:rsid w:val="00514D96"/>
    <w:rsid w:val="00516B43"/>
    <w:rsid w:val="00516CDE"/>
    <w:rsid w:val="00521099"/>
    <w:rsid w:val="00521617"/>
    <w:rsid w:val="00521795"/>
    <w:rsid w:val="005218FA"/>
    <w:rsid w:val="00522035"/>
    <w:rsid w:val="005221B8"/>
    <w:rsid w:val="0052284E"/>
    <w:rsid w:val="005240B5"/>
    <w:rsid w:val="005240F1"/>
    <w:rsid w:val="005248B5"/>
    <w:rsid w:val="00524EBB"/>
    <w:rsid w:val="00525487"/>
    <w:rsid w:val="00525D93"/>
    <w:rsid w:val="00526026"/>
    <w:rsid w:val="0053017A"/>
    <w:rsid w:val="0053018C"/>
    <w:rsid w:val="00530D78"/>
    <w:rsid w:val="0053144F"/>
    <w:rsid w:val="005330EF"/>
    <w:rsid w:val="00533273"/>
    <w:rsid w:val="00533903"/>
    <w:rsid w:val="00534608"/>
    <w:rsid w:val="00535A80"/>
    <w:rsid w:val="00535FFD"/>
    <w:rsid w:val="00536E93"/>
    <w:rsid w:val="00537795"/>
    <w:rsid w:val="00540F00"/>
    <w:rsid w:val="005417A9"/>
    <w:rsid w:val="00541837"/>
    <w:rsid w:val="00541FBD"/>
    <w:rsid w:val="00543443"/>
    <w:rsid w:val="00544333"/>
    <w:rsid w:val="005446E9"/>
    <w:rsid w:val="005447FF"/>
    <w:rsid w:val="00544F5F"/>
    <w:rsid w:val="005479B4"/>
    <w:rsid w:val="00547A91"/>
    <w:rsid w:val="00547F24"/>
    <w:rsid w:val="00552DD1"/>
    <w:rsid w:val="005561F4"/>
    <w:rsid w:val="005566C2"/>
    <w:rsid w:val="005567F2"/>
    <w:rsid w:val="005567F7"/>
    <w:rsid w:val="00556C46"/>
    <w:rsid w:val="005603E8"/>
    <w:rsid w:val="00560C57"/>
    <w:rsid w:val="00561BCF"/>
    <w:rsid w:val="00561E70"/>
    <w:rsid w:val="00563722"/>
    <w:rsid w:val="005641BB"/>
    <w:rsid w:val="00564E07"/>
    <w:rsid w:val="005651BF"/>
    <w:rsid w:val="00565FAC"/>
    <w:rsid w:val="005661CD"/>
    <w:rsid w:val="005664F4"/>
    <w:rsid w:val="00566976"/>
    <w:rsid w:val="005674BE"/>
    <w:rsid w:val="005711AB"/>
    <w:rsid w:val="0057154C"/>
    <w:rsid w:val="00571DCD"/>
    <w:rsid w:val="005732F9"/>
    <w:rsid w:val="005751DA"/>
    <w:rsid w:val="00575902"/>
    <w:rsid w:val="005772C3"/>
    <w:rsid w:val="005776C9"/>
    <w:rsid w:val="00577CA7"/>
    <w:rsid w:val="00577EE6"/>
    <w:rsid w:val="00581652"/>
    <w:rsid w:val="00581EDB"/>
    <w:rsid w:val="00583484"/>
    <w:rsid w:val="00583E1C"/>
    <w:rsid w:val="0058484A"/>
    <w:rsid w:val="00584C47"/>
    <w:rsid w:val="005869A6"/>
    <w:rsid w:val="00586CDC"/>
    <w:rsid w:val="00587144"/>
    <w:rsid w:val="00587348"/>
    <w:rsid w:val="005879D3"/>
    <w:rsid w:val="00587DCC"/>
    <w:rsid w:val="005921FB"/>
    <w:rsid w:val="00593EB9"/>
    <w:rsid w:val="00593F35"/>
    <w:rsid w:val="00596AFE"/>
    <w:rsid w:val="00596D26"/>
    <w:rsid w:val="00597D64"/>
    <w:rsid w:val="005A079D"/>
    <w:rsid w:val="005A17F8"/>
    <w:rsid w:val="005A1C8A"/>
    <w:rsid w:val="005A2897"/>
    <w:rsid w:val="005A2D2C"/>
    <w:rsid w:val="005A2FDB"/>
    <w:rsid w:val="005A310C"/>
    <w:rsid w:val="005A3F46"/>
    <w:rsid w:val="005A400B"/>
    <w:rsid w:val="005A417A"/>
    <w:rsid w:val="005A541B"/>
    <w:rsid w:val="005A562E"/>
    <w:rsid w:val="005A5920"/>
    <w:rsid w:val="005B016B"/>
    <w:rsid w:val="005B02E2"/>
    <w:rsid w:val="005B0AAF"/>
    <w:rsid w:val="005B1EDB"/>
    <w:rsid w:val="005B2F08"/>
    <w:rsid w:val="005B387E"/>
    <w:rsid w:val="005B41FE"/>
    <w:rsid w:val="005B441D"/>
    <w:rsid w:val="005B4513"/>
    <w:rsid w:val="005B451A"/>
    <w:rsid w:val="005B4D0F"/>
    <w:rsid w:val="005B5332"/>
    <w:rsid w:val="005B6FBD"/>
    <w:rsid w:val="005B7225"/>
    <w:rsid w:val="005C068A"/>
    <w:rsid w:val="005C12E7"/>
    <w:rsid w:val="005C24D1"/>
    <w:rsid w:val="005C2709"/>
    <w:rsid w:val="005C2ED3"/>
    <w:rsid w:val="005C32EB"/>
    <w:rsid w:val="005C3DC1"/>
    <w:rsid w:val="005C3E55"/>
    <w:rsid w:val="005C419C"/>
    <w:rsid w:val="005C4F05"/>
    <w:rsid w:val="005C5775"/>
    <w:rsid w:val="005C6578"/>
    <w:rsid w:val="005C7038"/>
    <w:rsid w:val="005C7CC5"/>
    <w:rsid w:val="005D0B2D"/>
    <w:rsid w:val="005D0BB6"/>
    <w:rsid w:val="005D10CB"/>
    <w:rsid w:val="005D1BD9"/>
    <w:rsid w:val="005D24D2"/>
    <w:rsid w:val="005D276B"/>
    <w:rsid w:val="005D2B6C"/>
    <w:rsid w:val="005D338E"/>
    <w:rsid w:val="005D38AB"/>
    <w:rsid w:val="005D5452"/>
    <w:rsid w:val="005D6E55"/>
    <w:rsid w:val="005D729D"/>
    <w:rsid w:val="005D7517"/>
    <w:rsid w:val="005E1A59"/>
    <w:rsid w:val="005E1B97"/>
    <w:rsid w:val="005E20B1"/>
    <w:rsid w:val="005E2504"/>
    <w:rsid w:val="005E2B18"/>
    <w:rsid w:val="005E2F55"/>
    <w:rsid w:val="005E3776"/>
    <w:rsid w:val="005E46F2"/>
    <w:rsid w:val="005E63E0"/>
    <w:rsid w:val="005E6635"/>
    <w:rsid w:val="005E6745"/>
    <w:rsid w:val="005E68DA"/>
    <w:rsid w:val="005E7168"/>
    <w:rsid w:val="005F017B"/>
    <w:rsid w:val="005F0530"/>
    <w:rsid w:val="005F07CF"/>
    <w:rsid w:val="005F0BAC"/>
    <w:rsid w:val="005F13C4"/>
    <w:rsid w:val="005F1CB7"/>
    <w:rsid w:val="005F2275"/>
    <w:rsid w:val="005F3B9E"/>
    <w:rsid w:val="005F415A"/>
    <w:rsid w:val="005F582B"/>
    <w:rsid w:val="005F69CD"/>
    <w:rsid w:val="005F71EE"/>
    <w:rsid w:val="00600A50"/>
    <w:rsid w:val="0060139A"/>
    <w:rsid w:val="00602A30"/>
    <w:rsid w:val="0060565E"/>
    <w:rsid w:val="00606454"/>
    <w:rsid w:val="00606A5F"/>
    <w:rsid w:val="00607681"/>
    <w:rsid w:val="006076D3"/>
    <w:rsid w:val="00611498"/>
    <w:rsid w:val="0061272C"/>
    <w:rsid w:val="00613A24"/>
    <w:rsid w:val="00613E09"/>
    <w:rsid w:val="00614AB0"/>
    <w:rsid w:val="00614B09"/>
    <w:rsid w:val="00615550"/>
    <w:rsid w:val="00616A17"/>
    <w:rsid w:val="00617781"/>
    <w:rsid w:val="0062010E"/>
    <w:rsid w:val="00620CB8"/>
    <w:rsid w:val="00621821"/>
    <w:rsid w:val="00622B42"/>
    <w:rsid w:val="00623082"/>
    <w:rsid w:val="006238E5"/>
    <w:rsid w:val="006248EB"/>
    <w:rsid w:val="006254C3"/>
    <w:rsid w:val="00625B4B"/>
    <w:rsid w:val="00626D9E"/>
    <w:rsid w:val="00627986"/>
    <w:rsid w:val="00630915"/>
    <w:rsid w:val="00630AEB"/>
    <w:rsid w:val="0063190A"/>
    <w:rsid w:val="00631C1C"/>
    <w:rsid w:val="00632625"/>
    <w:rsid w:val="00632D15"/>
    <w:rsid w:val="00632E2D"/>
    <w:rsid w:val="0063353F"/>
    <w:rsid w:val="006349E8"/>
    <w:rsid w:val="00635D11"/>
    <w:rsid w:val="0063621E"/>
    <w:rsid w:val="00636E7C"/>
    <w:rsid w:val="00637384"/>
    <w:rsid w:val="0063798F"/>
    <w:rsid w:val="00637AB2"/>
    <w:rsid w:val="0064023F"/>
    <w:rsid w:val="006405FB"/>
    <w:rsid w:val="00640BD5"/>
    <w:rsid w:val="00640F71"/>
    <w:rsid w:val="00643E3E"/>
    <w:rsid w:val="00644C6C"/>
    <w:rsid w:val="00646625"/>
    <w:rsid w:val="00646A98"/>
    <w:rsid w:val="00646EE0"/>
    <w:rsid w:val="00650790"/>
    <w:rsid w:val="006520AC"/>
    <w:rsid w:val="00652F08"/>
    <w:rsid w:val="0065325B"/>
    <w:rsid w:val="00653A2C"/>
    <w:rsid w:val="006541CE"/>
    <w:rsid w:val="0065457B"/>
    <w:rsid w:val="00655850"/>
    <w:rsid w:val="00655D92"/>
    <w:rsid w:val="00656894"/>
    <w:rsid w:val="00657386"/>
    <w:rsid w:val="00657C26"/>
    <w:rsid w:val="00660745"/>
    <w:rsid w:val="0066076E"/>
    <w:rsid w:val="00661D2A"/>
    <w:rsid w:val="00662ACA"/>
    <w:rsid w:val="00662C3C"/>
    <w:rsid w:val="00662E55"/>
    <w:rsid w:val="006636A9"/>
    <w:rsid w:val="00666741"/>
    <w:rsid w:val="00666EFA"/>
    <w:rsid w:val="00667FF4"/>
    <w:rsid w:val="00670221"/>
    <w:rsid w:val="00671D65"/>
    <w:rsid w:val="00671FE5"/>
    <w:rsid w:val="00674653"/>
    <w:rsid w:val="00674834"/>
    <w:rsid w:val="006750D1"/>
    <w:rsid w:val="00675129"/>
    <w:rsid w:val="00675C58"/>
    <w:rsid w:val="00675D72"/>
    <w:rsid w:val="00676836"/>
    <w:rsid w:val="006776E1"/>
    <w:rsid w:val="00680856"/>
    <w:rsid w:val="00681820"/>
    <w:rsid w:val="0068236E"/>
    <w:rsid w:val="00682728"/>
    <w:rsid w:val="00682A15"/>
    <w:rsid w:val="0068418E"/>
    <w:rsid w:val="00684512"/>
    <w:rsid w:val="00684DD0"/>
    <w:rsid w:val="00686A7E"/>
    <w:rsid w:val="00686C4C"/>
    <w:rsid w:val="00687572"/>
    <w:rsid w:val="00687BAC"/>
    <w:rsid w:val="0069242A"/>
    <w:rsid w:val="00692ADC"/>
    <w:rsid w:val="00692C6D"/>
    <w:rsid w:val="00693085"/>
    <w:rsid w:val="00694428"/>
    <w:rsid w:val="00695586"/>
    <w:rsid w:val="0069599F"/>
    <w:rsid w:val="00695A54"/>
    <w:rsid w:val="00695C48"/>
    <w:rsid w:val="00695E40"/>
    <w:rsid w:val="00696990"/>
    <w:rsid w:val="00697087"/>
    <w:rsid w:val="0069737B"/>
    <w:rsid w:val="00697798"/>
    <w:rsid w:val="006A01BC"/>
    <w:rsid w:val="006A05FA"/>
    <w:rsid w:val="006A0685"/>
    <w:rsid w:val="006A0938"/>
    <w:rsid w:val="006A2AEE"/>
    <w:rsid w:val="006A4011"/>
    <w:rsid w:val="006A51B2"/>
    <w:rsid w:val="006A6322"/>
    <w:rsid w:val="006A7115"/>
    <w:rsid w:val="006A7422"/>
    <w:rsid w:val="006A7774"/>
    <w:rsid w:val="006B03F3"/>
    <w:rsid w:val="006B0945"/>
    <w:rsid w:val="006B0DBB"/>
    <w:rsid w:val="006B166E"/>
    <w:rsid w:val="006B2511"/>
    <w:rsid w:val="006B26F0"/>
    <w:rsid w:val="006B399C"/>
    <w:rsid w:val="006B3BFC"/>
    <w:rsid w:val="006B4353"/>
    <w:rsid w:val="006B50D7"/>
    <w:rsid w:val="006B52B7"/>
    <w:rsid w:val="006B607F"/>
    <w:rsid w:val="006B7AA2"/>
    <w:rsid w:val="006C0344"/>
    <w:rsid w:val="006C0566"/>
    <w:rsid w:val="006C1B39"/>
    <w:rsid w:val="006C1F16"/>
    <w:rsid w:val="006C203E"/>
    <w:rsid w:val="006C2D5F"/>
    <w:rsid w:val="006C351C"/>
    <w:rsid w:val="006C473E"/>
    <w:rsid w:val="006C5558"/>
    <w:rsid w:val="006C71CD"/>
    <w:rsid w:val="006C77D3"/>
    <w:rsid w:val="006C7C92"/>
    <w:rsid w:val="006D0594"/>
    <w:rsid w:val="006D149F"/>
    <w:rsid w:val="006D268D"/>
    <w:rsid w:val="006D2E60"/>
    <w:rsid w:val="006D305F"/>
    <w:rsid w:val="006D41B2"/>
    <w:rsid w:val="006D4B04"/>
    <w:rsid w:val="006D4C46"/>
    <w:rsid w:val="006D59EC"/>
    <w:rsid w:val="006D5CD5"/>
    <w:rsid w:val="006D7109"/>
    <w:rsid w:val="006D77DE"/>
    <w:rsid w:val="006D7C0A"/>
    <w:rsid w:val="006D7D4D"/>
    <w:rsid w:val="006D7FF2"/>
    <w:rsid w:val="006E0534"/>
    <w:rsid w:val="006E2573"/>
    <w:rsid w:val="006E2A36"/>
    <w:rsid w:val="006E2B38"/>
    <w:rsid w:val="006E2DAB"/>
    <w:rsid w:val="006E3FE4"/>
    <w:rsid w:val="006E5400"/>
    <w:rsid w:val="006E6719"/>
    <w:rsid w:val="006E74CA"/>
    <w:rsid w:val="006E7838"/>
    <w:rsid w:val="006F1485"/>
    <w:rsid w:val="006F17E6"/>
    <w:rsid w:val="006F1B93"/>
    <w:rsid w:val="006F24FE"/>
    <w:rsid w:val="006F3014"/>
    <w:rsid w:val="006F3140"/>
    <w:rsid w:val="006F3578"/>
    <w:rsid w:val="006F3584"/>
    <w:rsid w:val="006F380A"/>
    <w:rsid w:val="006F3E9E"/>
    <w:rsid w:val="006F403E"/>
    <w:rsid w:val="006F6269"/>
    <w:rsid w:val="006F6E33"/>
    <w:rsid w:val="006F749A"/>
    <w:rsid w:val="00700B31"/>
    <w:rsid w:val="00700CD2"/>
    <w:rsid w:val="00701ED4"/>
    <w:rsid w:val="0070316D"/>
    <w:rsid w:val="0070371B"/>
    <w:rsid w:val="00703ACC"/>
    <w:rsid w:val="00705442"/>
    <w:rsid w:val="0070573E"/>
    <w:rsid w:val="00705DE7"/>
    <w:rsid w:val="00706BA9"/>
    <w:rsid w:val="00707BD1"/>
    <w:rsid w:val="00710813"/>
    <w:rsid w:val="0071121C"/>
    <w:rsid w:val="0071194F"/>
    <w:rsid w:val="00711DE4"/>
    <w:rsid w:val="007126D4"/>
    <w:rsid w:val="00713264"/>
    <w:rsid w:val="0071429B"/>
    <w:rsid w:val="00714FF3"/>
    <w:rsid w:val="007151F6"/>
    <w:rsid w:val="00715AB6"/>
    <w:rsid w:val="00717DB0"/>
    <w:rsid w:val="007205C7"/>
    <w:rsid w:val="00721B93"/>
    <w:rsid w:val="00721EEC"/>
    <w:rsid w:val="00722D0A"/>
    <w:rsid w:val="00723342"/>
    <w:rsid w:val="007234D9"/>
    <w:rsid w:val="007237ED"/>
    <w:rsid w:val="0072666B"/>
    <w:rsid w:val="00727222"/>
    <w:rsid w:val="00727AB7"/>
    <w:rsid w:val="007301E3"/>
    <w:rsid w:val="00730608"/>
    <w:rsid w:val="0073071B"/>
    <w:rsid w:val="00733A1B"/>
    <w:rsid w:val="00733D55"/>
    <w:rsid w:val="00733D7D"/>
    <w:rsid w:val="00734A7C"/>
    <w:rsid w:val="00734D4D"/>
    <w:rsid w:val="0073602E"/>
    <w:rsid w:val="007373FD"/>
    <w:rsid w:val="0073750B"/>
    <w:rsid w:val="007419BD"/>
    <w:rsid w:val="00741A06"/>
    <w:rsid w:val="00742588"/>
    <w:rsid w:val="007428B6"/>
    <w:rsid w:val="007429BB"/>
    <w:rsid w:val="007432CA"/>
    <w:rsid w:val="00744FF4"/>
    <w:rsid w:val="00745EC8"/>
    <w:rsid w:val="007472D2"/>
    <w:rsid w:val="0075068F"/>
    <w:rsid w:val="007525E0"/>
    <w:rsid w:val="007549F5"/>
    <w:rsid w:val="00755C12"/>
    <w:rsid w:val="007605C7"/>
    <w:rsid w:val="00762127"/>
    <w:rsid w:val="007622D1"/>
    <w:rsid w:val="007627B8"/>
    <w:rsid w:val="007628F5"/>
    <w:rsid w:val="00763D7D"/>
    <w:rsid w:val="007640EC"/>
    <w:rsid w:val="00765163"/>
    <w:rsid w:val="007679B4"/>
    <w:rsid w:val="007709C2"/>
    <w:rsid w:val="007709C6"/>
    <w:rsid w:val="00770A81"/>
    <w:rsid w:val="00770C65"/>
    <w:rsid w:val="00773B59"/>
    <w:rsid w:val="00774194"/>
    <w:rsid w:val="0077458E"/>
    <w:rsid w:val="0077459A"/>
    <w:rsid w:val="00774C58"/>
    <w:rsid w:val="0077521B"/>
    <w:rsid w:val="007756AE"/>
    <w:rsid w:val="00776157"/>
    <w:rsid w:val="00776E6F"/>
    <w:rsid w:val="007775EC"/>
    <w:rsid w:val="0077797B"/>
    <w:rsid w:val="00780440"/>
    <w:rsid w:val="007807BA"/>
    <w:rsid w:val="00780A0A"/>
    <w:rsid w:val="00780B78"/>
    <w:rsid w:val="00780D4B"/>
    <w:rsid w:val="00781084"/>
    <w:rsid w:val="0078182B"/>
    <w:rsid w:val="00781D06"/>
    <w:rsid w:val="00784002"/>
    <w:rsid w:val="0078438F"/>
    <w:rsid w:val="00784895"/>
    <w:rsid w:val="00785210"/>
    <w:rsid w:val="00785654"/>
    <w:rsid w:val="007859F2"/>
    <w:rsid w:val="007879DF"/>
    <w:rsid w:val="00787C1A"/>
    <w:rsid w:val="00787C6A"/>
    <w:rsid w:val="00790CD3"/>
    <w:rsid w:val="00791BC2"/>
    <w:rsid w:val="00792044"/>
    <w:rsid w:val="0079255B"/>
    <w:rsid w:val="00792746"/>
    <w:rsid w:val="0079286A"/>
    <w:rsid w:val="007929A6"/>
    <w:rsid w:val="00792D25"/>
    <w:rsid w:val="00794589"/>
    <w:rsid w:val="00794E8D"/>
    <w:rsid w:val="00795DF9"/>
    <w:rsid w:val="00795E7D"/>
    <w:rsid w:val="00795F52"/>
    <w:rsid w:val="00796475"/>
    <w:rsid w:val="00797F7A"/>
    <w:rsid w:val="007A2699"/>
    <w:rsid w:val="007A3F5B"/>
    <w:rsid w:val="007A4417"/>
    <w:rsid w:val="007A606B"/>
    <w:rsid w:val="007A64F0"/>
    <w:rsid w:val="007A6E4C"/>
    <w:rsid w:val="007B0D40"/>
    <w:rsid w:val="007B1A7D"/>
    <w:rsid w:val="007B1D7C"/>
    <w:rsid w:val="007B1F3C"/>
    <w:rsid w:val="007B1F49"/>
    <w:rsid w:val="007B2345"/>
    <w:rsid w:val="007B3A22"/>
    <w:rsid w:val="007B3A52"/>
    <w:rsid w:val="007B3F44"/>
    <w:rsid w:val="007B59D4"/>
    <w:rsid w:val="007B5B5C"/>
    <w:rsid w:val="007B6653"/>
    <w:rsid w:val="007B6992"/>
    <w:rsid w:val="007B69ED"/>
    <w:rsid w:val="007B6CAF"/>
    <w:rsid w:val="007C235A"/>
    <w:rsid w:val="007C5093"/>
    <w:rsid w:val="007C587A"/>
    <w:rsid w:val="007C61D0"/>
    <w:rsid w:val="007C68DD"/>
    <w:rsid w:val="007C71FC"/>
    <w:rsid w:val="007C7D4B"/>
    <w:rsid w:val="007D125D"/>
    <w:rsid w:val="007D13EB"/>
    <w:rsid w:val="007D1EEE"/>
    <w:rsid w:val="007D211E"/>
    <w:rsid w:val="007D2251"/>
    <w:rsid w:val="007D23C3"/>
    <w:rsid w:val="007D2A87"/>
    <w:rsid w:val="007D4949"/>
    <w:rsid w:val="007D5451"/>
    <w:rsid w:val="007D568C"/>
    <w:rsid w:val="007D5E3F"/>
    <w:rsid w:val="007D6292"/>
    <w:rsid w:val="007D680B"/>
    <w:rsid w:val="007D7279"/>
    <w:rsid w:val="007D7468"/>
    <w:rsid w:val="007D7D25"/>
    <w:rsid w:val="007E237E"/>
    <w:rsid w:val="007E24B8"/>
    <w:rsid w:val="007E27B9"/>
    <w:rsid w:val="007E2867"/>
    <w:rsid w:val="007E2A13"/>
    <w:rsid w:val="007E2CCA"/>
    <w:rsid w:val="007E2D48"/>
    <w:rsid w:val="007E3138"/>
    <w:rsid w:val="007E39CE"/>
    <w:rsid w:val="007E3EF3"/>
    <w:rsid w:val="007E4064"/>
    <w:rsid w:val="007E4D34"/>
    <w:rsid w:val="007E6177"/>
    <w:rsid w:val="007E6515"/>
    <w:rsid w:val="007F0B96"/>
    <w:rsid w:val="007F2288"/>
    <w:rsid w:val="007F29EF"/>
    <w:rsid w:val="007F3119"/>
    <w:rsid w:val="007F36FE"/>
    <w:rsid w:val="007F61A6"/>
    <w:rsid w:val="007F6B5F"/>
    <w:rsid w:val="007F75F8"/>
    <w:rsid w:val="00803214"/>
    <w:rsid w:val="00804DBF"/>
    <w:rsid w:val="0080519F"/>
    <w:rsid w:val="008053E5"/>
    <w:rsid w:val="008054EE"/>
    <w:rsid w:val="00806B9E"/>
    <w:rsid w:val="0080771A"/>
    <w:rsid w:val="00807A4B"/>
    <w:rsid w:val="008109D8"/>
    <w:rsid w:val="00810AF3"/>
    <w:rsid w:val="00810CAC"/>
    <w:rsid w:val="00810DDA"/>
    <w:rsid w:val="00811206"/>
    <w:rsid w:val="00811BA3"/>
    <w:rsid w:val="00812244"/>
    <w:rsid w:val="008129B7"/>
    <w:rsid w:val="00812A89"/>
    <w:rsid w:val="00813986"/>
    <w:rsid w:val="00815AB7"/>
    <w:rsid w:val="00815C15"/>
    <w:rsid w:val="00816F6B"/>
    <w:rsid w:val="00820AA0"/>
    <w:rsid w:val="00821D95"/>
    <w:rsid w:val="008220AA"/>
    <w:rsid w:val="008229A6"/>
    <w:rsid w:val="008239D3"/>
    <w:rsid w:val="00823DDC"/>
    <w:rsid w:val="008251DF"/>
    <w:rsid w:val="00825EF3"/>
    <w:rsid w:val="00826DFD"/>
    <w:rsid w:val="00827D47"/>
    <w:rsid w:val="00830B1D"/>
    <w:rsid w:val="00830E7B"/>
    <w:rsid w:val="008338F7"/>
    <w:rsid w:val="008342E7"/>
    <w:rsid w:val="00835820"/>
    <w:rsid w:val="00835C15"/>
    <w:rsid w:val="00837264"/>
    <w:rsid w:val="00837297"/>
    <w:rsid w:val="00841650"/>
    <w:rsid w:val="00842361"/>
    <w:rsid w:val="0084308E"/>
    <w:rsid w:val="00843EE8"/>
    <w:rsid w:val="00843FE8"/>
    <w:rsid w:val="0084406C"/>
    <w:rsid w:val="008455D3"/>
    <w:rsid w:val="00845CDB"/>
    <w:rsid w:val="0084614F"/>
    <w:rsid w:val="00846D25"/>
    <w:rsid w:val="00846F57"/>
    <w:rsid w:val="0085369C"/>
    <w:rsid w:val="00854BAE"/>
    <w:rsid w:val="00855670"/>
    <w:rsid w:val="00856009"/>
    <w:rsid w:val="00856A1E"/>
    <w:rsid w:val="0086015F"/>
    <w:rsid w:val="0086065C"/>
    <w:rsid w:val="00860A39"/>
    <w:rsid w:val="008623C6"/>
    <w:rsid w:val="00864361"/>
    <w:rsid w:val="0086451F"/>
    <w:rsid w:val="00864AAF"/>
    <w:rsid w:val="008661FE"/>
    <w:rsid w:val="008671D0"/>
    <w:rsid w:val="00867592"/>
    <w:rsid w:val="00867758"/>
    <w:rsid w:val="0087093D"/>
    <w:rsid w:val="00871DB8"/>
    <w:rsid w:val="00871F1F"/>
    <w:rsid w:val="00873BE6"/>
    <w:rsid w:val="0087529E"/>
    <w:rsid w:val="00875754"/>
    <w:rsid w:val="00876DD0"/>
    <w:rsid w:val="00877854"/>
    <w:rsid w:val="00877C21"/>
    <w:rsid w:val="008807ED"/>
    <w:rsid w:val="00880A0D"/>
    <w:rsid w:val="00881783"/>
    <w:rsid w:val="0088208E"/>
    <w:rsid w:val="008822D0"/>
    <w:rsid w:val="00882401"/>
    <w:rsid w:val="00884B45"/>
    <w:rsid w:val="00885E71"/>
    <w:rsid w:val="00886AB1"/>
    <w:rsid w:val="00887BEB"/>
    <w:rsid w:val="008906EA"/>
    <w:rsid w:val="00891B86"/>
    <w:rsid w:val="0089203D"/>
    <w:rsid w:val="0089251E"/>
    <w:rsid w:val="0089333B"/>
    <w:rsid w:val="008938A2"/>
    <w:rsid w:val="00893C84"/>
    <w:rsid w:val="008941D3"/>
    <w:rsid w:val="008946E8"/>
    <w:rsid w:val="008949F6"/>
    <w:rsid w:val="00894F71"/>
    <w:rsid w:val="008955FE"/>
    <w:rsid w:val="0089580F"/>
    <w:rsid w:val="00895A57"/>
    <w:rsid w:val="0089603D"/>
    <w:rsid w:val="0089654A"/>
    <w:rsid w:val="008974B4"/>
    <w:rsid w:val="008A10DD"/>
    <w:rsid w:val="008A2F29"/>
    <w:rsid w:val="008A4211"/>
    <w:rsid w:val="008A4AC1"/>
    <w:rsid w:val="008A4F72"/>
    <w:rsid w:val="008A50AE"/>
    <w:rsid w:val="008A54C4"/>
    <w:rsid w:val="008A5815"/>
    <w:rsid w:val="008A6371"/>
    <w:rsid w:val="008A6E11"/>
    <w:rsid w:val="008A6FB1"/>
    <w:rsid w:val="008A764F"/>
    <w:rsid w:val="008A7892"/>
    <w:rsid w:val="008B056D"/>
    <w:rsid w:val="008B0DE0"/>
    <w:rsid w:val="008B1B2D"/>
    <w:rsid w:val="008B2170"/>
    <w:rsid w:val="008B2419"/>
    <w:rsid w:val="008B2AD9"/>
    <w:rsid w:val="008B2B0E"/>
    <w:rsid w:val="008B4A5F"/>
    <w:rsid w:val="008B4CE0"/>
    <w:rsid w:val="008B569D"/>
    <w:rsid w:val="008B5AA8"/>
    <w:rsid w:val="008B5CFE"/>
    <w:rsid w:val="008B7CA7"/>
    <w:rsid w:val="008C0656"/>
    <w:rsid w:val="008C06C0"/>
    <w:rsid w:val="008C153A"/>
    <w:rsid w:val="008C24DD"/>
    <w:rsid w:val="008C2685"/>
    <w:rsid w:val="008C28EC"/>
    <w:rsid w:val="008C2B41"/>
    <w:rsid w:val="008C2C5F"/>
    <w:rsid w:val="008C3100"/>
    <w:rsid w:val="008C3366"/>
    <w:rsid w:val="008C3C8D"/>
    <w:rsid w:val="008C42D5"/>
    <w:rsid w:val="008C6531"/>
    <w:rsid w:val="008C729E"/>
    <w:rsid w:val="008D02B6"/>
    <w:rsid w:val="008D0EF9"/>
    <w:rsid w:val="008D13C6"/>
    <w:rsid w:val="008D2C86"/>
    <w:rsid w:val="008D2ED7"/>
    <w:rsid w:val="008D2FB3"/>
    <w:rsid w:val="008D4201"/>
    <w:rsid w:val="008D4534"/>
    <w:rsid w:val="008D49FB"/>
    <w:rsid w:val="008D4F75"/>
    <w:rsid w:val="008D6044"/>
    <w:rsid w:val="008D628D"/>
    <w:rsid w:val="008D641B"/>
    <w:rsid w:val="008D7173"/>
    <w:rsid w:val="008D725C"/>
    <w:rsid w:val="008E0D2C"/>
    <w:rsid w:val="008E0EF1"/>
    <w:rsid w:val="008E3AD2"/>
    <w:rsid w:val="008E3B15"/>
    <w:rsid w:val="008E3EC5"/>
    <w:rsid w:val="008E402C"/>
    <w:rsid w:val="008E4E6F"/>
    <w:rsid w:val="008E59E5"/>
    <w:rsid w:val="008E5D86"/>
    <w:rsid w:val="008E606C"/>
    <w:rsid w:val="008E64F7"/>
    <w:rsid w:val="008E6FB5"/>
    <w:rsid w:val="008E73DA"/>
    <w:rsid w:val="008E7CA1"/>
    <w:rsid w:val="008F0360"/>
    <w:rsid w:val="008F0923"/>
    <w:rsid w:val="008F0CA2"/>
    <w:rsid w:val="008F1623"/>
    <w:rsid w:val="008F1BE5"/>
    <w:rsid w:val="008F2058"/>
    <w:rsid w:val="008F2F72"/>
    <w:rsid w:val="008F375D"/>
    <w:rsid w:val="008F47BE"/>
    <w:rsid w:val="008F47EA"/>
    <w:rsid w:val="008F48BC"/>
    <w:rsid w:val="008F4998"/>
    <w:rsid w:val="008F5219"/>
    <w:rsid w:val="008F5323"/>
    <w:rsid w:val="008F7392"/>
    <w:rsid w:val="008F7B45"/>
    <w:rsid w:val="009008FD"/>
    <w:rsid w:val="00900AFC"/>
    <w:rsid w:val="00900CFB"/>
    <w:rsid w:val="009013FF"/>
    <w:rsid w:val="009015A6"/>
    <w:rsid w:val="00901BD2"/>
    <w:rsid w:val="009024AE"/>
    <w:rsid w:val="009051D1"/>
    <w:rsid w:val="00905296"/>
    <w:rsid w:val="0090566C"/>
    <w:rsid w:val="0090791E"/>
    <w:rsid w:val="00907C4E"/>
    <w:rsid w:val="009106DE"/>
    <w:rsid w:val="00910F43"/>
    <w:rsid w:val="009119F5"/>
    <w:rsid w:val="00911AA1"/>
    <w:rsid w:val="00912024"/>
    <w:rsid w:val="009122D5"/>
    <w:rsid w:val="0091324F"/>
    <w:rsid w:val="009133D6"/>
    <w:rsid w:val="00915797"/>
    <w:rsid w:val="009157C2"/>
    <w:rsid w:val="00916A39"/>
    <w:rsid w:val="00917A83"/>
    <w:rsid w:val="00917C61"/>
    <w:rsid w:val="00920585"/>
    <w:rsid w:val="009210ED"/>
    <w:rsid w:val="00922410"/>
    <w:rsid w:val="00922AA5"/>
    <w:rsid w:val="00922F95"/>
    <w:rsid w:val="009241B0"/>
    <w:rsid w:val="0092455D"/>
    <w:rsid w:val="00924723"/>
    <w:rsid w:val="00924B69"/>
    <w:rsid w:val="00926B1F"/>
    <w:rsid w:val="009301EB"/>
    <w:rsid w:val="0093043B"/>
    <w:rsid w:val="009304E6"/>
    <w:rsid w:val="00930581"/>
    <w:rsid w:val="00932EC7"/>
    <w:rsid w:val="0093431E"/>
    <w:rsid w:val="00934DA9"/>
    <w:rsid w:val="0093516C"/>
    <w:rsid w:val="00935EE8"/>
    <w:rsid w:val="009362CC"/>
    <w:rsid w:val="00936A3A"/>
    <w:rsid w:val="009403D4"/>
    <w:rsid w:val="00941020"/>
    <w:rsid w:val="00942434"/>
    <w:rsid w:val="00942930"/>
    <w:rsid w:val="009454D0"/>
    <w:rsid w:val="009457C8"/>
    <w:rsid w:val="009467A3"/>
    <w:rsid w:val="0094752D"/>
    <w:rsid w:val="00947A9A"/>
    <w:rsid w:val="009500F7"/>
    <w:rsid w:val="00950D9E"/>
    <w:rsid w:val="00951DE6"/>
    <w:rsid w:val="0095216F"/>
    <w:rsid w:val="009525FF"/>
    <w:rsid w:val="00952E61"/>
    <w:rsid w:val="00954498"/>
    <w:rsid w:val="00954CE4"/>
    <w:rsid w:val="009553B0"/>
    <w:rsid w:val="00955697"/>
    <w:rsid w:val="00955EBC"/>
    <w:rsid w:val="00955FC1"/>
    <w:rsid w:val="00955FFC"/>
    <w:rsid w:val="0095619E"/>
    <w:rsid w:val="00961830"/>
    <w:rsid w:val="00961A14"/>
    <w:rsid w:val="00962FD4"/>
    <w:rsid w:val="009631F7"/>
    <w:rsid w:val="00963351"/>
    <w:rsid w:val="00963EF6"/>
    <w:rsid w:val="0096450D"/>
    <w:rsid w:val="00964C45"/>
    <w:rsid w:val="00967229"/>
    <w:rsid w:val="00967438"/>
    <w:rsid w:val="00972554"/>
    <w:rsid w:val="00972EBA"/>
    <w:rsid w:val="00977821"/>
    <w:rsid w:val="00977881"/>
    <w:rsid w:val="00980A8A"/>
    <w:rsid w:val="00981106"/>
    <w:rsid w:val="00981526"/>
    <w:rsid w:val="00981797"/>
    <w:rsid w:val="009818DA"/>
    <w:rsid w:val="00981F07"/>
    <w:rsid w:val="00982F7D"/>
    <w:rsid w:val="0098335D"/>
    <w:rsid w:val="0098397A"/>
    <w:rsid w:val="00983D65"/>
    <w:rsid w:val="0098418D"/>
    <w:rsid w:val="00984A47"/>
    <w:rsid w:val="00985459"/>
    <w:rsid w:val="00985DF8"/>
    <w:rsid w:val="00985E9D"/>
    <w:rsid w:val="009868F9"/>
    <w:rsid w:val="00987386"/>
    <w:rsid w:val="009875DA"/>
    <w:rsid w:val="009912D2"/>
    <w:rsid w:val="00991473"/>
    <w:rsid w:val="00991860"/>
    <w:rsid w:val="0099186B"/>
    <w:rsid w:val="009919CA"/>
    <w:rsid w:val="00991D5C"/>
    <w:rsid w:val="0099250F"/>
    <w:rsid w:val="0099260E"/>
    <w:rsid w:val="00992B20"/>
    <w:rsid w:val="00993C1A"/>
    <w:rsid w:val="00994824"/>
    <w:rsid w:val="00994ECF"/>
    <w:rsid w:val="00996798"/>
    <w:rsid w:val="00996C94"/>
    <w:rsid w:val="009979A7"/>
    <w:rsid w:val="00997DDC"/>
    <w:rsid w:val="009A0AED"/>
    <w:rsid w:val="009A297F"/>
    <w:rsid w:val="009A2D48"/>
    <w:rsid w:val="009A2F2A"/>
    <w:rsid w:val="009A3010"/>
    <w:rsid w:val="009A31A1"/>
    <w:rsid w:val="009A3F6B"/>
    <w:rsid w:val="009A45EC"/>
    <w:rsid w:val="009A50F1"/>
    <w:rsid w:val="009A5409"/>
    <w:rsid w:val="009A60CC"/>
    <w:rsid w:val="009A68A9"/>
    <w:rsid w:val="009A6BCC"/>
    <w:rsid w:val="009A751B"/>
    <w:rsid w:val="009B095D"/>
    <w:rsid w:val="009B12CF"/>
    <w:rsid w:val="009B1A20"/>
    <w:rsid w:val="009B445D"/>
    <w:rsid w:val="009B72E1"/>
    <w:rsid w:val="009B79B8"/>
    <w:rsid w:val="009C1103"/>
    <w:rsid w:val="009C11A1"/>
    <w:rsid w:val="009C1701"/>
    <w:rsid w:val="009C29CF"/>
    <w:rsid w:val="009C361D"/>
    <w:rsid w:val="009C3781"/>
    <w:rsid w:val="009C3E0A"/>
    <w:rsid w:val="009C45AA"/>
    <w:rsid w:val="009C47A1"/>
    <w:rsid w:val="009C4F82"/>
    <w:rsid w:val="009C5E95"/>
    <w:rsid w:val="009C66EE"/>
    <w:rsid w:val="009C6749"/>
    <w:rsid w:val="009C7D07"/>
    <w:rsid w:val="009D0AAE"/>
    <w:rsid w:val="009D0AFD"/>
    <w:rsid w:val="009D1DDD"/>
    <w:rsid w:val="009D2B3D"/>
    <w:rsid w:val="009D325F"/>
    <w:rsid w:val="009D3502"/>
    <w:rsid w:val="009D35A3"/>
    <w:rsid w:val="009D3962"/>
    <w:rsid w:val="009D3B1D"/>
    <w:rsid w:val="009D46C8"/>
    <w:rsid w:val="009D4A8C"/>
    <w:rsid w:val="009D4F15"/>
    <w:rsid w:val="009D4FFB"/>
    <w:rsid w:val="009D5CDB"/>
    <w:rsid w:val="009D6660"/>
    <w:rsid w:val="009D70DF"/>
    <w:rsid w:val="009D776D"/>
    <w:rsid w:val="009D78F2"/>
    <w:rsid w:val="009E02C6"/>
    <w:rsid w:val="009E0768"/>
    <w:rsid w:val="009E0A9A"/>
    <w:rsid w:val="009E1B03"/>
    <w:rsid w:val="009E30BD"/>
    <w:rsid w:val="009E393F"/>
    <w:rsid w:val="009E456E"/>
    <w:rsid w:val="009E5612"/>
    <w:rsid w:val="009E5AB1"/>
    <w:rsid w:val="009E6FC8"/>
    <w:rsid w:val="009F029F"/>
    <w:rsid w:val="009F0322"/>
    <w:rsid w:val="009F0609"/>
    <w:rsid w:val="009F2616"/>
    <w:rsid w:val="009F2792"/>
    <w:rsid w:val="009F4770"/>
    <w:rsid w:val="009F4852"/>
    <w:rsid w:val="009F511B"/>
    <w:rsid w:val="009F57B3"/>
    <w:rsid w:val="009F5E81"/>
    <w:rsid w:val="009F63E3"/>
    <w:rsid w:val="009F6AE2"/>
    <w:rsid w:val="009F6C0D"/>
    <w:rsid w:val="009F77BA"/>
    <w:rsid w:val="009F7C68"/>
    <w:rsid w:val="00A017B4"/>
    <w:rsid w:val="00A029A2"/>
    <w:rsid w:val="00A033DF"/>
    <w:rsid w:val="00A039D6"/>
    <w:rsid w:val="00A04696"/>
    <w:rsid w:val="00A04996"/>
    <w:rsid w:val="00A059ED"/>
    <w:rsid w:val="00A05AD2"/>
    <w:rsid w:val="00A06D62"/>
    <w:rsid w:val="00A06E4E"/>
    <w:rsid w:val="00A06FCA"/>
    <w:rsid w:val="00A07946"/>
    <w:rsid w:val="00A105DC"/>
    <w:rsid w:val="00A1089A"/>
    <w:rsid w:val="00A10917"/>
    <w:rsid w:val="00A11666"/>
    <w:rsid w:val="00A11761"/>
    <w:rsid w:val="00A11B47"/>
    <w:rsid w:val="00A14520"/>
    <w:rsid w:val="00A1545F"/>
    <w:rsid w:val="00A15AAD"/>
    <w:rsid w:val="00A15DB5"/>
    <w:rsid w:val="00A161F8"/>
    <w:rsid w:val="00A16396"/>
    <w:rsid w:val="00A179A8"/>
    <w:rsid w:val="00A17E49"/>
    <w:rsid w:val="00A21648"/>
    <w:rsid w:val="00A2268C"/>
    <w:rsid w:val="00A23446"/>
    <w:rsid w:val="00A234D0"/>
    <w:rsid w:val="00A23A95"/>
    <w:rsid w:val="00A23EE1"/>
    <w:rsid w:val="00A23FCD"/>
    <w:rsid w:val="00A24CC9"/>
    <w:rsid w:val="00A2510E"/>
    <w:rsid w:val="00A25826"/>
    <w:rsid w:val="00A25EC3"/>
    <w:rsid w:val="00A26186"/>
    <w:rsid w:val="00A269BD"/>
    <w:rsid w:val="00A269F9"/>
    <w:rsid w:val="00A26B21"/>
    <w:rsid w:val="00A2719A"/>
    <w:rsid w:val="00A3063C"/>
    <w:rsid w:val="00A32883"/>
    <w:rsid w:val="00A338C8"/>
    <w:rsid w:val="00A33E62"/>
    <w:rsid w:val="00A354ED"/>
    <w:rsid w:val="00A35BAC"/>
    <w:rsid w:val="00A36F23"/>
    <w:rsid w:val="00A40393"/>
    <w:rsid w:val="00A40412"/>
    <w:rsid w:val="00A405D2"/>
    <w:rsid w:val="00A4270D"/>
    <w:rsid w:val="00A43674"/>
    <w:rsid w:val="00A43B11"/>
    <w:rsid w:val="00A44296"/>
    <w:rsid w:val="00A45181"/>
    <w:rsid w:val="00A451D7"/>
    <w:rsid w:val="00A466AE"/>
    <w:rsid w:val="00A46E45"/>
    <w:rsid w:val="00A50CAC"/>
    <w:rsid w:val="00A510DF"/>
    <w:rsid w:val="00A52AD1"/>
    <w:rsid w:val="00A531EC"/>
    <w:rsid w:val="00A53E8E"/>
    <w:rsid w:val="00A54864"/>
    <w:rsid w:val="00A55066"/>
    <w:rsid w:val="00A56DEE"/>
    <w:rsid w:val="00A56ECC"/>
    <w:rsid w:val="00A60672"/>
    <w:rsid w:val="00A60EFD"/>
    <w:rsid w:val="00A6111D"/>
    <w:rsid w:val="00A61B4E"/>
    <w:rsid w:val="00A61C8D"/>
    <w:rsid w:val="00A62039"/>
    <w:rsid w:val="00A6316E"/>
    <w:rsid w:val="00A639E3"/>
    <w:rsid w:val="00A6467E"/>
    <w:rsid w:val="00A64841"/>
    <w:rsid w:val="00A65310"/>
    <w:rsid w:val="00A664DF"/>
    <w:rsid w:val="00A665EA"/>
    <w:rsid w:val="00A66895"/>
    <w:rsid w:val="00A66F9E"/>
    <w:rsid w:val="00A7093E"/>
    <w:rsid w:val="00A72128"/>
    <w:rsid w:val="00A72230"/>
    <w:rsid w:val="00A73202"/>
    <w:rsid w:val="00A7734D"/>
    <w:rsid w:val="00A77BCF"/>
    <w:rsid w:val="00A77CFA"/>
    <w:rsid w:val="00A77F1B"/>
    <w:rsid w:val="00A81A51"/>
    <w:rsid w:val="00A82CCB"/>
    <w:rsid w:val="00A837AF"/>
    <w:rsid w:val="00A83C41"/>
    <w:rsid w:val="00A8460A"/>
    <w:rsid w:val="00A8496A"/>
    <w:rsid w:val="00A8552E"/>
    <w:rsid w:val="00A858C4"/>
    <w:rsid w:val="00A86F46"/>
    <w:rsid w:val="00A878B5"/>
    <w:rsid w:val="00A87A5F"/>
    <w:rsid w:val="00A87DB0"/>
    <w:rsid w:val="00A87E97"/>
    <w:rsid w:val="00A90344"/>
    <w:rsid w:val="00A9064A"/>
    <w:rsid w:val="00A90B81"/>
    <w:rsid w:val="00A90C56"/>
    <w:rsid w:val="00A92068"/>
    <w:rsid w:val="00A922D8"/>
    <w:rsid w:val="00A927BA"/>
    <w:rsid w:val="00A95371"/>
    <w:rsid w:val="00A95B77"/>
    <w:rsid w:val="00A97A0A"/>
    <w:rsid w:val="00AA0C54"/>
    <w:rsid w:val="00AA2E4D"/>
    <w:rsid w:val="00AA32FB"/>
    <w:rsid w:val="00AA3893"/>
    <w:rsid w:val="00AA4AAF"/>
    <w:rsid w:val="00AA5A23"/>
    <w:rsid w:val="00AA661E"/>
    <w:rsid w:val="00AA7D0F"/>
    <w:rsid w:val="00AB091C"/>
    <w:rsid w:val="00AB0A9C"/>
    <w:rsid w:val="00AB0C3A"/>
    <w:rsid w:val="00AB0E7A"/>
    <w:rsid w:val="00AB1456"/>
    <w:rsid w:val="00AB182B"/>
    <w:rsid w:val="00AB1AA2"/>
    <w:rsid w:val="00AB2C96"/>
    <w:rsid w:val="00AB2D7E"/>
    <w:rsid w:val="00AB3187"/>
    <w:rsid w:val="00AB4054"/>
    <w:rsid w:val="00AB5208"/>
    <w:rsid w:val="00AB6483"/>
    <w:rsid w:val="00AC11CC"/>
    <w:rsid w:val="00AC15FA"/>
    <w:rsid w:val="00AC22A7"/>
    <w:rsid w:val="00AC3576"/>
    <w:rsid w:val="00AC4B1C"/>
    <w:rsid w:val="00AC55E1"/>
    <w:rsid w:val="00AC5AB5"/>
    <w:rsid w:val="00AC5CA6"/>
    <w:rsid w:val="00AC6CEE"/>
    <w:rsid w:val="00AC7CF7"/>
    <w:rsid w:val="00AD02C1"/>
    <w:rsid w:val="00AD1A6F"/>
    <w:rsid w:val="00AD22A1"/>
    <w:rsid w:val="00AD29F3"/>
    <w:rsid w:val="00AD2C67"/>
    <w:rsid w:val="00AD33BC"/>
    <w:rsid w:val="00AD49A9"/>
    <w:rsid w:val="00AD51DA"/>
    <w:rsid w:val="00AD5227"/>
    <w:rsid w:val="00AD5E77"/>
    <w:rsid w:val="00AD60AB"/>
    <w:rsid w:val="00AD7286"/>
    <w:rsid w:val="00AE0E18"/>
    <w:rsid w:val="00AE1401"/>
    <w:rsid w:val="00AE1A42"/>
    <w:rsid w:val="00AE2865"/>
    <w:rsid w:val="00AE2918"/>
    <w:rsid w:val="00AE30BC"/>
    <w:rsid w:val="00AE3136"/>
    <w:rsid w:val="00AE33CD"/>
    <w:rsid w:val="00AE3767"/>
    <w:rsid w:val="00AE4289"/>
    <w:rsid w:val="00AE53F8"/>
    <w:rsid w:val="00AE5A9C"/>
    <w:rsid w:val="00AE5F18"/>
    <w:rsid w:val="00AE6433"/>
    <w:rsid w:val="00AE6577"/>
    <w:rsid w:val="00AE7750"/>
    <w:rsid w:val="00AE7CC5"/>
    <w:rsid w:val="00AF1532"/>
    <w:rsid w:val="00AF33E9"/>
    <w:rsid w:val="00AF37C4"/>
    <w:rsid w:val="00AF3926"/>
    <w:rsid w:val="00AF411C"/>
    <w:rsid w:val="00AF5894"/>
    <w:rsid w:val="00AF7ECE"/>
    <w:rsid w:val="00B000FD"/>
    <w:rsid w:val="00B00134"/>
    <w:rsid w:val="00B005AE"/>
    <w:rsid w:val="00B008A6"/>
    <w:rsid w:val="00B0123C"/>
    <w:rsid w:val="00B01297"/>
    <w:rsid w:val="00B01F18"/>
    <w:rsid w:val="00B02029"/>
    <w:rsid w:val="00B023AF"/>
    <w:rsid w:val="00B02DA4"/>
    <w:rsid w:val="00B02DF3"/>
    <w:rsid w:val="00B03B2E"/>
    <w:rsid w:val="00B05778"/>
    <w:rsid w:val="00B05974"/>
    <w:rsid w:val="00B07D1B"/>
    <w:rsid w:val="00B10388"/>
    <w:rsid w:val="00B10795"/>
    <w:rsid w:val="00B107FE"/>
    <w:rsid w:val="00B11B15"/>
    <w:rsid w:val="00B12F75"/>
    <w:rsid w:val="00B13229"/>
    <w:rsid w:val="00B15613"/>
    <w:rsid w:val="00B15F19"/>
    <w:rsid w:val="00B16217"/>
    <w:rsid w:val="00B16C00"/>
    <w:rsid w:val="00B17693"/>
    <w:rsid w:val="00B1792A"/>
    <w:rsid w:val="00B20A3E"/>
    <w:rsid w:val="00B21E33"/>
    <w:rsid w:val="00B22476"/>
    <w:rsid w:val="00B2262D"/>
    <w:rsid w:val="00B2372A"/>
    <w:rsid w:val="00B23A22"/>
    <w:rsid w:val="00B24C12"/>
    <w:rsid w:val="00B25C8C"/>
    <w:rsid w:val="00B25EDF"/>
    <w:rsid w:val="00B262BA"/>
    <w:rsid w:val="00B26963"/>
    <w:rsid w:val="00B30920"/>
    <w:rsid w:val="00B30CD4"/>
    <w:rsid w:val="00B30D56"/>
    <w:rsid w:val="00B316BF"/>
    <w:rsid w:val="00B321C6"/>
    <w:rsid w:val="00B33A40"/>
    <w:rsid w:val="00B344BF"/>
    <w:rsid w:val="00B34504"/>
    <w:rsid w:val="00B345E1"/>
    <w:rsid w:val="00B36BDE"/>
    <w:rsid w:val="00B37AC6"/>
    <w:rsid w:val="00B37C14"/>
    <w:rsid w:val="00B40536"/>
    <w:rsid w:val="00B405D1"/>
    <w:rsid w:val="00B40B75"/>
    <w:rsid w:val="00B414F9"/>
    <w:rsid w:val="00B4244F"/>
    <w:rsid w:val="00B424E7"/>
    <w:rsid w:val="00B424E8"/>
    <w:rsid w:val="00B427D8"/>
    <w:rsid w:val="00B434D5"/>
    <w:rsid w:val="00B4359E"/>
    <w:rsid w:val="00B43CD5"/>
    <w:rsid w:val="00B450DC"/>
    <w:rsid w:val="00B451A8"/>
    <w:rsid w:val="00B45540"/>
    <w:rsid w:val="00B4565D"/>
    <w:rsid w:val="00B47EEA"/>
    <w:rsid w:val="00B51369"/>
    <w:rsid w:val="00B5174A"/>
    <w:rsid w:val="00B51CAA"/>
    <w:rsid w:val="00B52451"/>
    <w:rsid w:val="00B52919"/>
    <w:rsid w:val="00B5326F"/>
    <w:rsid w:val="00B5524A"/>
    <w:rsid w:val="00B55342"/>
    <w:rsid w:val="00B560E5"/>
    <w:rsid w:val="00B5696B"/>
    <w:rsid w:val="00B57192"/>
    <w:rsid w:val="00B6093D"/>
    <w:rsid w:val="00B6234F"/>
    <w:rsid w:val="00B627D9"/>
    <w:rsid w:val="00B62A7B"/>
    <w:rsid w:val="00B635C1"/>
    <w:rsid w:val="00B6514C"/>
    <w:rsid w:val="00B65FBD"/>
    <w:rsid w:val="00B66C60"/>
    <w:rsid w:val="00B671B8"/>
    <w:rsid w:val="00B67A27"/>
    <w:rsid w:val="00B67D1B"/>
    <w:rsid w:val="00B708FF"/>
    <w:rsid w:val="00B71452"/>
    <w:rsid w:val="00B716E7"/>
    <w:rsid w:val="00B71757"/>
    <w:rsid w:val="00B72453"/>
    <w:rsid w:val="00B724BD"/>
    <w:rsid w:val="00B72DE3"/>
    <w:rsid w:val="00B72FC6"/>
    <w:rsid w:val="00B74925"/>
    <w:rsid w:val="00B75863"/>
    <w:rsid w:val="00B75E3E"/>
    <w:rsid w:val="00B7656B"/>
    <w:rsid w:val="00B76ADB"/>
    <w:rsid w:val="00B8313D"/>
    <w:rsid w:val="00B8471D"/>
    <w:rsid w:val="00B84AB6"/>
    <w:rsid w:val="00B86842"/>
    <w:rsid w:val="00B868F2"/>
    <w:rsid w:val="00B87B9A"/>
    <w:rsid w:val="00B87D99"/>
    <w:rsid w:val="00B90142"/>
    <w:rsid w:val="00B905D8"/>
    <w:rsid w:val="00B9256A"/>
    <w:rsid w:val="00B9259A"/>
    <w:rsid w:val="00B93213"/>
    <w:rsid w:val="00B93C16"/>
    <w:rsid w:val="00B93E15"/>
    <w:rsid w:val="00B94823"/>
    <w:rsid w:val="00B9500A"/>
    <w:rsid w:val="00B95498"/>
    <w:rsid w:val="00B97B89"/>
    <w:rsid w:val="00BA046C"/>
    <w:rsid w:val="00BA0CB2"/>
    <w:rsid w:val="00BA332E"/>
    <w:rsid w:val="00BA3C2A"/>
    <w:rsid w:val="00BA718B"/>
    <w:rsid w:val="00BB1446"/>
    <w:rsid w:val="00BB2317"/>
    <w:rsid w:val="00BB2F69"/>
    <w:rsid w:val="00BB3B9A"/>
    <w:rsid w:val="00BB3D43"/>
    <w:rsid w:val="00BB40F4"/>
    <w:rsid w:val="00BB42FE"/>
    <w:rsid w:val="00BB45DE"/>
    <w:rsid w:val="00BB49D6"/>
    <w:rsid w:val="00BB65B8"/>
    <w:rsid w:val="00BB7C82"/>
    <w:rsid w:val="00BC0283"/>
    <w:rsid w:val="00BC06E4"/>
    <w:rsid w:val="00BC24DD"/>
    <w:rsid w:val="00BC3448"/>
    <w:rsid w:val="00BC3DC6"/>
    <w:rsid w:val="00BC41EB"/>
    <w:rsid w:val="00BC5579"/>
    <w:rsid w:val="00BC5E69"/>
    <w:rsid w:val="00BC6B41"/>
    <w:rsid w:val="00BC6F91"/>
    <w:rsid w:val="00BC7873"/>
    <w:rsid w:val="00BD0A50"/>
    <w:rsid w:val="00BD0E8F"/>
    <w:rsid w:val="00BD1166"/>
    <w:rsid w:val="00BD36AB"/>
    <w:rsid w:val="00BD39DB"/>
    <w:rsid w:val="00BD3B37"/>
    <w:rsid w:val="00BD44F4"/>
    <w:rsid w:val="00BD5080"/>
    <w:rsid w:val="00BD518D"/>
    <w:rsid w:val="00BD5CA0"/>
    <w:rsid w:val="00BD6824"/>
    <w:rsid w:val="00BD6CEB"/>
    <w:rsid w:val="00BE00BB"/>
    <w:rsid w:val="00BE0174"/>
    <w:rsid w:val="00BE03DF"/>
    <w:rsid w:val="00BE060A"/>
    <w:rsid w:val="00BE0981"/>
    <w:rsid w:val="00BE0C61"/>
    <w:rsid w:val="00BE1097"/>
    <w:rsid w:val="00BE1709"/>
    <w:rsid w:val="00BE212D"/>
    <w:rsid w:val="00BE2186"/>
    <w:rsid w:val="00BE231B"/>
    <w:rsid w:val="00BE26DD"/>
    <w:rsid w:val="00BE2D75"/>
    <w:rsid w:val="00BE2E2F"/>
    <w:rsid w:val="00BE2FD4"/>
    <w:rsid w:val="00BE319D"/>
    <w:rsid w:val="00BE3419"/>
    <w:rsid w:val="00BE36A0"/>
    <w:rsid w:val="00BE3976"/>
    <w:rsid w:val="00BE3AC5"/>
    <w:rsid w:val="00BE3DC8"/>
    <w:rsid w:val="00BE4C67"/>
    <w:rsid w:val="00BE5160"/>
    <w:rsid w:val="00BE5C26"/>
    <w:rsid w:val="00BE663F"/>
    <w:rsid w:val="00BE677D"/>
    <w:rsid w:val="00BE70CB"/>
    <w:rsid w:val="00BE7310"/>
    <w:rsid w:val="00BF04CC"/>
    <w:rsid w:val="00BF168A"/>
    <w:rsid w:val="00BF4C30"/>
    <w:rsid w:val="00BF54C1"/>
    <w:rsid w:val="00BF55D5"/>
    <w:rsid w:val="00BF6CBC"/>
    <w:rsid w:val="00BF6F58"/>
    <w:rsid w:val="00BF749D"/>
    <w:rsid w:val="00C0095F"/>
    <w:rsid w:val="00C00AB9"/>
    <w:rsid w:val="00C00BFE"/>
    <w:rsid w:val="00C0130D"/>
    <w:rsid w:val="00C017C5"/>
    <w:rsid w:val="00C01DAC"/>
    <w:rsid w:val="00C02705"/>
    <w:rsid w:val="00C033DC"/>
    <w:rsid w:val="00C039B6"/>
    <w:rsid w:val="00C0446A"/>
    <w:rsid w:val="00C04715"/>
    <w:rsid w:val="00C053C7"/>
    <w:rsid w:val="00C054E9"/>
    <w:rsid w:val="00C060CA"/>
    <w:rsid w:val="00C06331"/>
    <w:rsid w:val="00C0634C"/>
    <w:rsid w:val="00C0688D"/>
    <w:rsid w:val="00C07202"/>
    <w:rsid w:val="00C07929"/>
    <w:rsid w:val="00C07E4F"/>
    <w:rsid w:val="00C108E0"/>
    <w:rsid w:val="00C11182"/>
    <w:rsid w:val="00C115D7"/>
    <w:rsid w:val="00C12380"/>
    <w:rsid w:val="00C13697"/>
    <w:rsid w:val="00C13F45"/>
    <w:rsid w:val="00C1421F"/>
    <w:rsid w:val="00C1577A"/>
    <w:rsid w:val="00C16B8F"/>
    <w:rsid w:val="00C20324"/>
    <w:rsid w:val="00C20563"/>
    <w:rsid w:val="00C2056B"/>
    <w:rsid w:val="00C20E06"/>
    <w:rsid w:val="00C20FC4"/>
    <w:rsid w:val="00C210D8"/>
    <w:rsid w:val="00C210F0"/>
    <w:rsid w:val="00C21107"/>
    <w:rsid w:val="00C212E8"/>
    <w:rsid w:val="00C215E1"/>
    <w:rsid w:val="00C2257D"/>
    <w:rsid w:val="00C22DC2"/>
    <w:rsid w:val="00C230EB"/>
    <w:rsid w:val="00C23528"/>
    <w:rsid w:val="00C244C7"/>
    <w:rsid w:val="00C24AA2"/>
    <w:rsid w:val="00C266E6"/>
    <w:rsid w:val="00C27697"/>
    <w:rsid w:val="00C2769C"/>
    <w:rsid w:val="00C27C5A"/>
    <w:rsid w:val="00C30500"/>
    <w:rsid w:val="00C30EAF"/>
    <w:rsid w:val="00C31204"/>
    <w:rsid w:val="00C3131F"/>
    <w:rsid w:val="00C31A34"/>
    <w:rsid w:val="00C32676"/>
    <w:rsid w:val="00C32F07"/>
    <w:rsid w:val="00C3338E"/>
    <w:rsid w:val="00C339F9"/>
    <w:rsid w:val="00C343B6"/>
    <w:rsid w:val="00C354FD"/>
    <w:rsid w:val="00C35616"/>
    <w:rsid w:val="00C35E16"/>
    <w:rsid w:val="00C37E5C"/>
    <w:rsid w:val="00C4020F"/>
    <w:rsid w:val="00C40D86"/>
    <w:rsid w:val="00C411E4"/>
    <w:rsid w:val="00C42328"/>
    <w:rsid w:val="00C4409F"/>
    <w:rsid w:val="00C44742"/>
    <w:rsid w:val="00C44859"/>
    <w:rsid w:val="00C4492A"/>
    <w:rsid w:val="00C4570A"/>
    <w:rsid w:val="00C46385"/>
    <w:rsid w:val="00C46698"/>
    <w:rsid w:val="00C47459"/>
    <w:rsid w:val="00C47FD8"/>
    <w:rsid w:val="00C516FA"/>
    <w:rsid w:val="00C54212"/>
    <w:rsid w:val="00C55083"/>
    <w:rsid w:val="00C55682"/>
    <w:rsid w:val="00C560AB"/>
    <w:rsid w:val="00C56620"/>
    <w:rsid w:val="00C56A02"/>
    <w:rsid w:val="00C56D6C"/>
    <w:rsid w:val="00C5717F"/>
    <w:rsid w:val="00C60A95"/>
    <w:rsid w:val="00C60EE2"/>
    <w:rsid w:val="00C62882"/>
    <w:rsid w:val="00C62F90"/>
    <w:rsid w:val="00C63167"/>
    <w:rsid w:val="00C63592"/>
    <w:rsid w:val="00C64342"/>
    <w:rsid w:val="00C65024"/>
    <w:rsid w:val="00C656D9"/>
    <w:rsid w:val="00C66287"/>
    <w:rsid w:val="00C6642C"/>
    <w:rsid w:val="00C6675B"/>
    <w:rsid w:val="00C67687"/>
    <w:rsid w:val="00C67C0C"/>
    <w:rsid w:val="00C714BE"/>
    <w:rsid w:val="00C71509"/>
    <w:rsid w:val="00C72122"/>
    <w:rsid w:val="00C73254"/>
    <w:rsid w:val="00C735F0"/>
    <w:rsid w:val="00C74A80"/>
    <w:rsid w:val="00C75321"/>
    <w:rsid w:val="00C7554D"/>
    <w:rsid w:val="00C75B10"/>
    <w:rsid w:val="00C75FEE"/>
    <w:rsid w:val="00C77BF8"/>
    <w:rsid w:val="00C81287"/>
    <w:rsid w:val="00C824CA"/>
    <w:rsid w:val="00C82C77"/>
    <w:rsid w:val="00C82FE7"/>
    <w:rsid w:val="00C838D9"/>
    <w:rsid w:val="00C851CB"/>
    <w:rsid w:val="00C85241"/>
    <w:rsid w:val="00C85700"/>
    <w:rsid w:val="00C857F3"/>
    <w:rsid w:val="00C863AC"/>
    <w:rsid w:val="00C866B9"/>
    <w:rsid w:val="00C869F1"/>
    <w:rsid w:val="00C87131"/>
    <w:rsid w:val="00C871B0"/>
    <w:rsid w:val="00C8780F"/>
    <w:rsid w:val="00C900FD"/>
    <w:rsid w:val="00C91170"/>
    <w:rsid w:val="00C91E0C"/>
    <w:rsid w:val="00C927FD"/>
    <w:rsid w:val="00C93627"/>
    <w:rsid w:val="00C95343"/>
    <w:rsid w:val="00C955E9"/>
    <w:rsid w:val="00C957FE"/>
    <w:rsid w:val="00C95900"/>
    <w:rsid w:val="00C9658C"/>
    <w:rsid w:val="00C97488"/>
    <w:rsid w:val="00C97B0A"/>
    <w:rsid w:val="00CA0B42"/>
    <w:rsid w:val="00CA0EC4"/>
    <w:rsid w:val="00CA12C3"/>
    <w:rsid w:val="00CA4925"/>
    <w:rsid w:val="00CA67A0"/>
    <w:rsid w:val="00CA7EC7"/>
    <w:rsid w:val="00CB001A"/>
    <w:rsid w:val="00CB03C4"/>
    <w:rsid w:val="00CB0BF1"/>
    <w:rsid w:val="00CB0D47"/>
    <w:rsid w:val="00CB0F89"/>
    <w:rsid w:val="00CB1308"/>
    <w:rsid w:val="00CB1809"/>
    <w:rsid w:val="00CB1B1A"/>
    <w:rsid w:val="00CB274E"/>
    <w:rsid w:val="00CB3FD4"/>
    <w:rsid w:val="00CB4604"/>
    <w:rsid w:val="00CB4AC4"/>
    <w:rsid w:val="00CB4DD3"/>
    <w:rsid w:val="00CB6510"/>
    <w:rsid w:val="00CB7226"/>
    <w:rsid w:val="00CB74E8"/>
    <w:rsid w:val="00CC1D96"/>
    <w:rsid w:val="00CC1F5A"/>
    <w:rsid w:val="00CC2300"/>
    <w:rsid w:val="00CC2794"/>
    <w:rsid w:val="00CC319A"/>
    <w:rsid w:val="00CC3605"/>
    <w:rsid w:val="00CC4840"/>
    <w:rsid w:val="00CC4993"/>
    <w:rsid w:val="00CC5948"/>
    <w:rsid w:val="00CC5DF9"/>
    <w:rsid w:val="00CC652D"/>
    <w:rsid w:val="00CC6B06"/>
    <w:rsid w:val="00CC7DC8"/>
    <w:rsid w:val="00CD0546"/>
    <w:rsid w:val="00CD0AC0"/>
    <w:rsid w:val="00CD2024"/>
    <w:rsid w:val="00CD32A4"/>
    <w:rsid w:val="00CD359F"/>
    <w:rsid w:val="00CD3C38"/>
    <w:rsid w:val="00CD411A"/>
    <w:rsid w:val="00CD4D4A"/>
    <w:rsid w:val="00CD537F"/>
    <w:rsid w:val="00CD5A47"/>
    <w:rsid w:val="00CD6507"/>
    <w:rsid w:val="00CD6651"/>
    <w:rsid w:val="00CD6DBF"/>
    <w:rsid w:val="00CD7A2A"/>
    <w:rsid w:val="00CD7CE9"/>
    <w:rsid w:val="00CE03D7"/>
    <w:rsid w:val="00CE07DA"/>
    <w:rsid w:val="00CE0CC1"/>
    <w:rsid w:val="00CE17E2"/>
    <w:rsid w:val="00CE1DD3"/>
    <w:rsid w:val="00CE395E"/>
    <w:rsid w:val="00CE3C0D"/>
    <w:rsid w:val="00CE4878"/>
    <w:rsid w:val="00CE495E"/>
    <w:rsid w:val="00CE4998"/>
    <w:rsid w:val="00CE4B3C"/>
    <w:rsid w:val="00CE5128"/>
    <w:rsid w:val="00CE51E5"/>
    <w:rsid w:val="00CE6669"/>
    <w:rsid w:val="00CE724F"/>
    <w:rsid w:val="00CE7F70"/>
    <w:rsid w:val="00CE7F89"/>
    <w:rsid w:val="00CF04F3"/>
    <w:rsid w:val="00CF0A94"/>
    <w:rsid w:val="00CF1479"/>
    <w:rsid w:val="00CF1C5E"/>
    <w:rsid w:val="00CF2D60"/>
    <w:rsid w:val="00CF57F7"/>
    <w:rsid w:val="00CF6193"/>
    <w:rsid w:val="00CF717B"/>
    <w:rsid w:val="00CF7182"/>
    <w:rsid w:val="00CF72EF"/>
    <w:rsid w:val="00CF7C9C"/>
    <w:rsid w:val="00D005D5"/>
    <w:rsid w:val="00D009BE"/>
    <w:rsid w:val="00D01BE1"/>
    <w:rsid w:val="00D02E95"/>
    <w:rsid w:val="00D03598"/>
    <w:rsid w:val="00D03F94"/>
    <w:rsid w:val="00D03FCB"/>
    <w:rsid w:val="00D04178"/>
    <w:rsid w:val="00D04A54"/>
    <w:rsid w:val="00D06EE9"/>
    <w:rsid w:val="00D07A06"/>
    <w:rsid w:val="00D110AA"/>
    <w:rsid w:val="00D128F4"/>
    <w:rsid w:val="00D13724"/>
    <w:rsid w:val="00D13975"/>
    <w:rsid w:val="00D14C7B"/>
    <w:rsid w:val="00D15DF2"/>
    <w:rsid w:val="00D176C9"/>
    <w:rsid w:val="00D17986"/>
    <w:rsid w:val="00D205D9"/>
    <w:rsid w:val="00D20797"/>
    <w:rsid w:val="00D20E03"/>
    <w:rsid w:val="00D21263"/>
    <w:rsid w:val="00D22E43"/>
    <w:rsid w:val="00D23A37"/>
    <w:rsid w:val="00D23C6F"/>
    <w:rsid w:val="00D23DD4"/>
    <w:rsid w:val="00D242E2"/>
    <w:rsid w:val="00D24326"/>
    <w:rsid w:val="00D24F81"/>
    <w:rsid w:val="00D265C8"/>
    <w:rsid w:val="00D26A38"/>
    <w:rsid w:val="00D26B87"/>
    <w:rsid w:val="00D27229"/>
    <w:rsid w:val="00D2743A"/>
    <w:rsid w:val="00D27DF0"/>
    <w:rsid w:val="00D301D0"/>
    <w:rsid w:val="00D30858"/>
    <w:rsid w:val="00D314AD"/>
    <w:rsid w:val="00D314D7"/>
    <w:rsid w:val="00D324A7"/>
    <w:rsid w:val="00D32945"/>
    <w:rsid w:val="00D336EC"/>
    <w:rsid w:val="00D337CB"/>
    <w:rsid w:val="00D36536"/>
    <w:rsid w:val="00D379DD"/>
    <w:rsid w:val="00D37F7F"/>
    <w:rsid w:val="00D41111"/>
    <w:rsid w:val="00D41497"/>
    <w:rsid w:val="00D41B71"/>
    <w:rsid w:val="00D42410"/>
    <w:rsid w:val="00D42F27"/>
    <w:rsid w:val="00D4486A"/>
    <w:rsid w:val="00D45090"/>
    <w:rsid w:val="00D450A8"/>
    <w:rsid w:val="00D450F3"/>
    <w:rsid w:val="00D45D6F"/>
    <w:rsid w:val="00D474B2"/>
    <w:rsid w:val="00D47D4E"/>
    <w:rsid w:val="00D51551"/>
    <w:rsid w:val="00D51649"/>
    <w:rsid w:val="00D526E5"/>
    <w:rsid w:val="00D528E8"/>
    <w:rsid w:val="00D5321D"/>
    <w:rsid w:val="00D53C4B"/>
    <w:rsid w:val="00D5448C"/>
    <w:rsid w:val="00D54926"/>
    <w:rsid w:val="00D55C4F"/>
    <w:rsid w:val="00D55C5F"/>
    <w:rsid w:val="00D55D94"/>
    <w:rsid w:val="00D5600A"/>
    <w:rsid w:val="00D56268"/>
    <w:rsid w:val="00D5647D"/>
    <w:rsid w:val="00D57268"/>
    <w:rsid w:val="00D60860"/>
    <w:rsid w:val="00D60C17"/>
    <w:rsid w:val="00D62A9B"/>
    <w:rsid w:val="00D62D5E"/>
    <w:rsid w:val="00D635B7"/>
    <w:rsid w:val="00D63F78"/>
    <w:rsid w:val="00D64000"/>
    <w:rsid w:val="00D652DF"/>
    <w:rsid w:val="00D66C2F"/>
    <w:rsid w:val="00D70272"/>
    <w:rsid w:val="00D71320"/>
    <w:rsid w:val="00D72F29"/>
    <w:rsid w:val="00D73820"/>
    <w:rsid w:val="00D746D1"/>
    <w:rsid w:val="00D754BC"/>
    <w:rsid w:val="00D769FD"/>
    <w:rsid w:val="00D776BD"/>
    <w:rsid w:val="00D777CD"/>
    <w:rsid w:val="00D77AFB"/>
    <w:rsid w:val="00D77C40"/>
    <w:rsid w:val="00D801ED"/>
    <w:rsid w:val="00D80F83"/>
    <w:rsid w:val="00D819D0"/>
    <w:rsid w:val="00D82870"/>
    <w:rsid w:val="00D82BA9"/>
    <w:rsid w:val="00D82BC9"/>
    <w:rsid w:val="00D82EDD"/>
    <w:rsid w:val="00D8349B"/>
    <w:rsid w:val="00D83D72"/>
    <w:rsid w:val="00D83E97"/>
    <w:rsid w:val="00D840B9"/>
    <w:rsid w:val="00D8496B"/>
    <w:rsid w:val="00D84B38"/>
    <w:rsid w:val="00D86151"/>
    <w:rsid w:val="00D86239"/>
    <w:rsid w:val="00D86480"/>
    <w:rsid w:val="00D86E3F"/>
    <w:rsid w:val="00D8770C"/>
    <w:rsid w:val="00D879C5"/>
    <w:rsid w:val="00D87C59"/>
    <w:rsid w:val="00D9162C"/>
    <w:rsid w:val="00D92936"/>
    <w:rsid w:val="00D92CD6"/>
    <w:rsid w:val="00D94F52"/>
    <w:rsid w:val="00D95167"/>
    <w:rsid w:val="00D95C85"/>
    <w:rsid w:val="00D9657F"/>
    <w:rsid w:val="00D97122"/>
    <w:rsid w:val="00D9778A"/>
    <w:rsid w:val="00DA1E2F"/>
    <w:rsid w:val="00DA2A36"/>
    <w:rsid w:val="00DA356C"/>
    <w:rsid w:val="00DA4321"/>
    <w:rsid w:val="00DA488E"/>
    <w:rsid w:val="00DA598E"/>
    <w:rsid w:val="00DA59DF"/>
    <w:rsid w:val="00DA5CD0"/>
    <w:rsid w:val="00DA63AD"/>
    <w:rsid w:val="00DA6B3D"/>
    <w:rsid w:val="00DA6BAF"/>
    <w:rsid w:val="00DA72ED"/>
    <w:rsid w:val="00DB18B3"/>
    <w:rsid w:val="00DB2C27"/>
    <w:rsid w:val="00DB3477"/>
    <w:rsid w:val="00DB3A26"/>
    <w:rsid w:val="00DB3EEA"/>
    <w:rsid w:val="00DB5B06"/>
    <w:rsid w:val="00DB74CE"/>
    <w:rsid w:val="00DB7C7D"/>
    <w:rsid w:val="00DC0FA5"/>
    <w:rsid w:val="00DC1D5C"/>
    <w:rsid w:val="00DC2DE9"/>
    <w:rsid w:val="00DC34E1"/>
    <w:rsid w:val="00DC3A38"/>
    <w:rsid w:val="00DC4420"/>
    <w:rsid w:val="00DC4891"/>
    <w:rsid w:val="00DC4C4F"/>
    <w:rsid w:val="00DC4F92"/>
    <w:rsid w:val="00DC670B"/>
    <w:rsid w:val="00DD00E4"/>
    <w:rsid w:val="00DD037B"/>
    <w:rsid w:val="00DD0E0F"/>
    <w:rsid w:val="00DD198E"/>
    <w:rsid w:val="00DD1C53"/>
    <w:rsid w:val="00DD1CBF"/>
    <w:rsid w:val="00DD4DBA"/>
    <w:rsid w:val="00DD6DDC"/>
    <w:rsid w:val="00DD7BDC"/>
    <w:rsid w:val="00DE2380"/>
    <w:rsid w:val="00DE2F95"/>
    <w:rsid w:val="00DE363B"/>
    <w:rsid w:val="00DE38AB"/>
    <w:rsid w:val="00DE473E"/>
    <w:rsid w:val="00DE48C5"/>
    <w:rsid w:val="00DE4E32"/>
    <w:rsid w:val="00DE59AB"/>
    <w:rsid w:val="00DE6256"/>
    <w:rsid w:val="00DE64CF"/>
    <w:rsid w:val="00DE67FC"/>
    <w:rsid w:val="00DE6E26"/>
    <w:rsid w:val="00DF06B3"/>
    <w:rsid w:val="00DF0925"/>
    <w:rsid w:val="00DF148B"/>
    <w:rsid w:val="00DF2112"/>
    <w:rsid w:val="00DF234A"/>
    <w:rsid w:val="00DF2597"/>
    <w:rsid w:val="00DF2ACA"/>
    <w:rsid w:val="00DF364C"/>
    <w:rsid w:val="00DF38BC"/>
    <w:rsid w:val="00DF3C1D"/>
    <w:rsid w:val="00DF4CEF"/>
    <w:rsid w:val="00DF55C7"/>
    <w:rsid w:val="00DF67B9"/>
    <w:rsid w:val="00DF690D"/>
    <w:rsid w:val="00DF7DF8"/>
    <w:rsid w:val="00E004F5"/>
    <w:rsid w:val="00E00AB9"/>
    <w:rsid w:val="00E00B20"/>
    <w:rsid w:val="00E01575"/>
    <w:rsid w:val="00E0205F"/>
    <w:rsid w:val="00E02854"/>
    <w:rsid w:val="00E04089"/>
    <w:rsid w:val="00E048E3"/>
    <w:rsid w:val="00E04CE6"/>
    <w:rsid w:val="00E05961"/>
    <w:rsid w:val="00E05E37"/>
    <w:rsid w:val="00E0658C"/>
    <w:rsid w:val="00E07EAC"/>
    <w:rsid w:val="00E10397"/>
    <w:rsid w:val="00E10B9F"/>
    <w:rsid w:val="00E11470"/>
    <w:rsid w:val="00E115F3"/>
    <w:rsid w:val="00E11BCA"/>
    <w:rsid w:val="00E11E1C"/>
    <w:rsid w:val="00E1211F"/>
    <w:rsid w:val="00E1251B"/>
    <w:rsid w:val="00E15634"/>
    <w:rsid w:val="00E15D84"/>
    <w:rsid w:val="00E15E16"/>
    <w:rsid w:val="00E165CE"/>
    <w:rsid w:val="00E166D0"/>
    <w:rsid w:val="00E16AA8"/>
    <w:rsid w:val="00E2164E"/>
    <w:rsid w:val="00E218A8"/>
    <w:rsid w:val="00E225CF"/>
    <w:rsid w:val="00E22B78"/>
    <w:rsid w:val="00E247BC"/>
    <w:rsid w:val="00E248AC"/>
    <w:rsid w:val="00E25080"/>
    <w:rsid w:val="00E25128"/>
    <w:rsid w:val="00E2658E"/>
    <w:rsid w:val="00E26702"/>
    <w:rsid w:val="00E26747"/>
    <w:rsid w:val="00E2790D"/>
    <w:rsid w:val="00E27BA5"/>
    <w:rsid w:val="00E27CA6"/>
    <w:rsid w:val="00E30D92"/>
    <w:rsid w:val="00E31619"/>
    <w:rsid w:val="00E31DA7"/>
    <w:rsid w:val="00E32A72"/>
    <w:rsid w:val="00E3335C"/>
    <w:rsid w:val="00E345A0"/>
    <w:rsid w:val="00E34612"/>
    <w:rsid w:val="00E3490D"/>
    <w:rsid w:val="00E35671"/>
    <w:rsid w:val="00E3601C"/>
    <w:rsid w:val="00E367C0"/>
    <w:rsid w:val="00E368EB"/>
    <w:rsid w:val="00E36B8C"/>
    <w:rsid w:val="00E37674"/>
    <w:rsid w:val="00E37CA1"/>
    <w:rsid w:val="00E4022B"/>
    <w:rsid w:val="00E404BB"/>
    <w:rsid w:val="00E41CEC"/>
    <w:rsid w:val="00E436EE"/>
    <w:rsid w:val="00E43E3C"/>
    <w:rsid w:val="00E4429A"/>
    <w:rsid w:val="00E452FD"/>
    <w:rsid w:val="00E47F55"/>
    <w:rsid w:val="00E5049A"/>
    <w:rsid w:val="00E507F5"/>
    <w:rsid w:val="00E511FB"/>
    <w:rsid w:val="00E5144A"/>
    <w:rsid w:val="00E51DC8"/>
    <w:rsid w:val="00E51F97"/>
    <w:rsid w:val="00E53293"/>
    <w:rsid w:val="00E535A5"/>
    <w:rsid w:val="00E545BF"/>
    <w:rsid w:val="00E55092"/>
    <w:rsid w:val="00E55176"/>
    <w:rsid w:val="00E553CE"/>
    <w:rsid w:val="00E554B2"/>
    <w:rsid w:val="00E55592"/>
    <w:rsid w:val="00E5615C"/>
    <w:rsid w:val="00E5664F"/>
    <w:rsid w:val="00E56EB3"/>
    <w:rsid w:val="00E57009"/>
    <w:rsid w:val="00E607B2"/>
    <w:rsid w:val="00E60894"/>
    <w:rsid w:val="00E60D0C"/>
    <w:rsid w:val="00E61EAE"/>
    <w:rsid w:val="00E626B5"/>
    <w:rsid w:val="00E6315A"/>
    <w:rsid w:val="00E635D4"/>
    <w:rsid w:val="00E6388B"/>
    <w:rsid w:val="00E63CAF"/>
    <w:rsid w:val="00E64063"/>
    <w:rsid w:val="00E650AD"/>
    <w:rsid w:val="00E65CD3"/>
    <w:rsid w:val="00E65DED"/>
    <w:rsid w:val="00E710BE"/>
    <w:rsid w:val="00E71644"/>
    <w:rsid w:val="00E722F2"/>
    <w:rsid w:val="00E726CD"/>
    <w:rsid w:val="00E72A8A"/>
    <w:rsid w:val="00E73B5D"/>
    <w:rsid w:val="00E73DD2"/>
    <w:rsid w:val="00E73F81"/>
    <w:rsid w:val="00E740DD"/>
    <w:rsid w:val="00E75F3F"/>
    <w:rsid w:val="00E766F2"/>
    <w:rsid w:val="00E77917"/>
    <w:rsid w:val="00E81C1E"/>
    <w:rsid w:val="00E825EF"/>
    <w:rsid w:val="00E8346B"/>
    <w:rsid w:val="00E83850"/>
    <w:rsid w:val="00E8407B"/>
    <w:rsid w:val="00E84D86"/>
    <w:rsid w:val="00E84DEE"/>
    <w:rsid w:val="00E84EB6"/>
    <w:rsid w:val="00E863C0"/>
    <w:rsid w:val="00E863F1"/>
    <w:rsid w:val="00E8759F"/>
    <w:rsid w:val="00E900B3"/>
    <w:rsid w:val="00E90A40"/>
    <w:rsid w:val="00E90EF9"/>
    <w:rsid w:val="00E919BE"/>
    <w:rsid w:val="00E920D9"/>
    <w:rsid w:val="00E929B6"/>
    <w:rsid w:val="00E92C46"/>
    <w:rsid w:val="00E96D37"/>
    <w:rsid w:val="00EA0BDA"/>
    <w:rsid w:val="00EA1299"/>
    <w:rsid w:val="00EA1AD9"/>
    <w:rsid w:val="00EA22F9"/>
    <w:rsid w:val="00EA28CB"/>
    <w:rsid w:val="00EA306B"/>
    <w:rsid w:val="00EA334D"/>
    <w:rsid w:val="00EA60B1"/>
    <w:rsid w:val="00EA6289"/>
    <w:rsid w:val="00EA6963"/>
    <w:rsid w:val="00EA6D60"/>
    <w:rsid w:val="00EB0B36"/>
    <w:rsid w:val="00EB236D"/>
    <w:rsid w:val="00EB2379"/>
    <w:rsid w:val="00EB26D8"/>
    <w:rsid w:val="00EB2D27"/>
    <w:rsid w:val="00EB2FB1"/>
    <w:rsid w:val="00EB31C1"/>
    <w:rsid w:val="00EB33A5"/>
    <w:rsid w:val="00EB3A74"/>
    <w:rsid w:val="00EB5193"/>
    <w:rsid w:val="00EB5397"/>
    <w:rsid w:val="00EB63CF"/>
    <w:rsid w:val="00EB6780"/>
    <w:rsid w:val="00EB6E15"/>
    <w:rsid w:val="00EB7365"/>
    <w:rsid w:val="00EC2130"/>
    <w:rsid w:val="00EC521C"/>
    <w:rsid w:val="00EC614D"/>
    <w:rsid w:val="00EC6AD4"/>
    <w:rsid w:val="00EC6F6C"/>
    <w:rsid w:val="00EC79C5"/>
    <w:rsid w:val="00ED0AFD"/>
    <w:rsid w:val="00ED1487"/>
    <w:rsid w:val="00ED16B5"/>
    <w:rsid w:val="00ED1F48"/>
    <w:rsid w:val="00ED2DFF"/>
    <w:rsid w:val="00ED793B"/>
    <w:rsid w:val="00EE0463"/>
    <w:rsid w:val="00EE07E2"/>
    <w:rsid w:val="00EE0848"/>
    <w:rsid w:val="00EE0C41"/>
    <w:rsid w:val="00EE1132"/>
    <w:rsid w:val="00EE14A6"/>
    <w:rsid w:val="00EE213E"/>
    <w:rsid w:val="00EE23E7"/>
    <w:rsid w:val="00EE5999"/>
    <w:rsid w:val="00EE5C36"/>
    <w:rsid w:val="00EE6111"/>
    <w:rsid w:val="00EE6668"/>
    <w:rsid w:val="00EE6E9A"/>
    <w:rsid w:val="00EE721A"/>
    <w:rsid w:val="00EF0D84"/>
    <w:rsid w:val="00EF423B"/>
    <w:rsid w:val="00EF6492"/>
    <w:rsid w:val="00EF79A1"/>
    <w:rsid w:val="00EF7E7E"/>
    <w:rsid w:val="00F002F9"/>
    <w:rsid w:val="00F00A41"/>
    <w:rsid w:val="00F01614"/>
    <w:rsid w:val="00F02133"/>
    <w:rsid w:val="00F0427B"/>
    <w:rsid w:val="00F04BDA"/>
    <w:rsid w:val="00F04E0C"/>
    <w:rsid w:val="00F04FE0"/>
    <w:rsid w:val="00F073A3"/>
    <w:rsid w:val="00F075CA"/>
    <w:rsid w:val="00F10258"/>
    <w:rsid w:val="00F102C7"/>
    <w:rsid w:val="00F11274"/>
    <w:rsid w:val="00F11435"/>
    <w:rsid w:val="00F12797"/>
    <w:rsid w:val="00F12F1E"/>
    <w:rsid w:val="00F14E34"/>
    <w:rsid w:val="00F16574"/>
    <w:rsid w:val="00F168EB"/>
    <w:rsid w:val="00F17652"/>
    <w:rsid w:val="00F17EB7"/>
    <w:rsid w:val="00F17F27"/>
    <w:rsid w:val="00F2084C"/>
    <w:rsid w:val="00F2216F"/>
    <w:rsid w:val="00F22236"/>
    <w:rsid w:val="00F23291"/>
    <w:rsid w:val="00F23969"/>
    <w:rsid w:val="00F23DE6"/>
    <w:rsid w:val="00F23F1A"/>
    <w:rsid w:val="00F243B2"/>
    <w:rsid w:val="00F24E7C"/>
    <w:rsid w:val="00F25E39"/>
    <w:rsid w:val="00F27018"/>
    <w:rsid w:val="00F3076C"/>
    <w:rsid w:val="00F31C33"/>
    <w:rsid w:val="00F32A55"/>
    <w:rsid w:val="00F3489A"/>
    <w:rsid w:val="00F3495F"/>
    <w:rsid w:val="00F34D2D"/>
    <w:rsid w:val="00F35139"/>
    <w:rsid w:val="00F35F51"/>
    <w:rsid w:val="00F37199"/>
    <w:rsid w:val="00F37BFA"/>
    <w:rsid w:val="00F37CEE"/>
    <w:rsid w:val="00F4056E"/>
    <w:rsid w:val="00F40B43"/>
    <w:rsid w:val="00F4154E"/>
    <w:rsid w:val="00F4157B"/>
    <w:rsid w:val="00F41BDB"/>
    <w:rsid w:val="00F41F49"/>
    <w:rsid w:val="00F449F9"/>
    <w:rsid w:val="00F451CA"/>
    <w:rsid w:val="00F45358"/>
    <w:rsid w:val="00F459D3"/>
    <w:rsid w:val="00F47710"/>
    <w:rsid w:val="00F47810"/>
    <w:rsid w:val="00F512CF"/>
    <w:rsid w:val="00F51B0E"/>
    <w:rsid w:val="00F52F17"/>
    <w:rsid w:val="00F53D70"/>
    <w:rsid w:val="00F552CE"/>
    <w:rsid w:val="00F565FB"/>
    <w:rsid w:val="00F56CF0"/>
    <w:rsid w:val="00F60F94"/>
    <w:rsid w:val="00F61921"/>
    <w:rsid w:val="00F61A84"/>
    <w:rsid w:val="00F622C1"/>
    <w:rsid w:val="00F627E5"/>
    <w:rsid w:val="00F62D39"/>
    <w:rsid w:val="00F62D5D"/>
    <w:rsid w:val="00F63164"/>
    <w:rsid w:val="00F632BC"/>
    <w:rsid w:val="00F64347"/>
    <w:rsid w:val="00F653E6"/>
    <w:rsid w:val="00F66317"/>
    <w:rsid w:val="00F66573"/>
    <w:rsid w:val="00F66A31"/>
    <w:rsid w:val="00F66A5C"/>
    <w:rsid w:val="00F67B29"/>
    <w:rsid w:val="00F74FCF"/>
    <w:rsid w:val="00F754D6"/>
    <w:rsid w:val="00F75C76"/>
    <w:rsid w:val="00F77384"/>
    <w:rsid w:val="00F777A2"/>
    <w:rsid w:val="00F77CB9"/>
    <w:rsid w:val="00F80219"/>
    <w:rsid w:val="00F80E44"/>
    <w:rsid w:val="00F818D2"/>
    <w:rsid w:val="00F81B2B"/>
    <w:rsid w:val="00F821E6"/>
    <w:rsid w:val="00F82F26"/>
    <w:rsid w:val="00F83C1C"/>
    <w:rsid w:val="00F848F2"/>
    <w:rsid w:val="00F84E17"/>
    <w:rsid w:val="00F86667"/>
    <w:rsid w:val="00F87AFE"/>
    <w:rsid w:val="00F90B9C"/>
    <w:rsid w:val="00F91226"/>
    <w:rsid w:val="00F91B0C"/>
    <w:rsid w:val="00F93352"/>
    <w:rsid w:val="00F93647"/>
    <w:rsid w:val="00F942C5"/>
    <w:rsid w:val="00F94933"/>
    <w:rsid w:val="00F95176"/>
    <w:rsid w:val="00F9576D"/>
    <w:rsid w:val="00F95E84"/>
    <w:rsid w:val="00F9730A"/>
    <w:rsid w:val="00F97ECE"/>
    <w:rsid w:val="00FA07A0"/>
    <w:rsid w:val="00FA0A09"/>
    <w:rsid w:val="00FA3EFE"/>
    <w:rsid w:val="00FA4140"/>
    <w:rsid w:val="00FA5002"/>
    <w:rsid w:val="00FA5E28"/>
    <w:rsid w:val="00FA613C"/>
    <w:rsid w:val="00FA62A4"/>
    <w:rsid w:val="00FA63FB"/>
    <w:rsid w:val="00FA6DF8"/>
    <w:rsid w:val="00FA76F7"/>
    <w:rsid w:val="00FB0423"/>
    <w:rsid w:val="00FB0427"/>
    <w:rsid w:val="00FB08E2"/>
    <w:rsid w:val="00FB09D8"/>
    <w:rsid w:val="00FB0AB0"/>
    <w:rsid w:val="00FB1421"/>
    <w:rsid w:val="00FB1496"/>
    <w:rsid w:val="00FB153C"/>
    <w:rsid w:val="00FB2579"/>
    <w:rsid w:val="00FB2C5B"/>
    <w:rsid w:val="00FB319A"/>
    <w:rsid w:val="00FB3432"/>
    <w:rsid w:val="00FB36F1"/>
    <w:rsid w:val="00FB3970"/>
    <w:rsid w:val="00FB46DE"/>
    <w:rsid w:val="00FB4AD1"/>
    <w:rsid w:val="00FB4B1B"/>
    <w:rsid w:val="00FB58A3"/>
    <w:rsid w:val="00FB604B"/>
    <w:rsid w:val="00FB6440"/>
    <w:rsid w:val="00FB7417"/>
    <w:rsid w:val="00FB7E4E"/>
    <w:rsid w:val="00FC081F"/>
    <w:rsid w:val="00FC0F3B"/>
    <w:rsid w:val="00FC1641"/>
    <w:rsid w:val="00FC187C"/>
    <w:rsid w:val="00FC2D2E"/>
    <w:rsid w:val="00FC3247"/>
    <w:rsid w:val="00FC3708"/>
    <w:rsid w:val="00FC6AED"/>
    <w:rsid w:val="00FC7446"/>
    <w:rsid w:val="00FC7540"/>
    <w:rsid w:val="00FD053F"/>
    <w:rsid w:val="00FD18D3"/>
    <w:rsid w:val="00FD31F4"/>
    <w:rsid w:val="00FD341C"/>
    <w:rsid w:val="00FD43B6"/>
    <w:rsid w:val="00FD44E8"/>
    <w:rsid w:val="00FD47E1"/>
    <w:rsid w:val="00FD5A25"/>
    <w:rsid w:val="00FD69CE"/>
    <w:rsid w:val="00FD6E20"/>
    <w:rsid w:val="00FE094F"/>
    <w:rsid w:val="00FE1B45"/>
    <w:rsid w:val="00FE30D8"/>
    <w:rsid w:val="00FE38F5"/>
    <w:rsid w:val="00FE6AD2"/>
    <w:rsid w:val="00FE7017"/>
    <w:rsid w:val="00FE721A"/>
    <w:rsid w:val="00FF00C2"/>
    <w:rsid w:val="00FF2DF7"/>
    <w:rsid w:val="00FF6C63"/>
    <w:rsid w:val="00FF7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44213F"/>
  <w15:docId w15:val="{696B731A-99F6-4C78-AD72-A925B141B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B09"/>
    <w:pPr>
      <w:spacing w:after="200" w:line="360" w:lineRule="auto"/>
      <w:jc w:val="both"/>
    </w:pPr>
  </w:style>
  <w:style w:type="paragraph" w:styleId="Heading1">
    <w:name w:val="heading 1"/>
    <w:basedOn w:val="Normal"/>
    <w:next w:val="Normal"/>
    <w:link w:val="Heading1Char"/>
    <w:uiPriority w:val="9"/>
    <w:qFormat/>
    <w:rsid w:val="001E3F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6D2E60"/>
    <w:pPr>
      <w:keepNext/>
      <w:spacing w:before="240" w:after="60" w:line="240" w:lineRule="auto"/>
      <w:outlineLvl w:val="1"/>
    </w:pPr>
    <w:rPr>
      <w:rFonts w:ascii="Arial" w:eastAsia="Times New Roman" w:hAnsi="Arial" w:cs="Arial"/>
      <w:b/>
      <w:bCs/>
      <w:i/>
      <w:iCs/>
      <w:sz w:val="28"/>
      <w:szCs w:val="28"/>
    </w:rPr>
  </w:style>
  <w:style w:type="paragraph" w:styleId="Heading3">
    <w:name w:val="heading 3"/>
    <w:basedOn w:val="Normal"/>
    <w:next w:val="Normal"/>
    <w:link w:val="Heading3Char"/>
    <w:uiPriority w:val="9"/>
    <w:unhideWhenUsed/>
    <w:qFormat/>
    <w:rsid w:val="00194A34"/>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link w:val="Heading4Char"/>
    <w:uiPriority w:val="9"/>
    <w:qFormat/>
    <w:rsid w:val="00F53D70"/>
    <w:pPr>
      <w:spacing w:before="100" w:beforeAutospacing="1" w:after="100" w:afterAutospacing="1" w:line="240" w:lineRule="auto"/>
      <w:outlineLvl w:val="3"/>
    </w:pPr>
    <w:rPr>
      <w:rFonts w:ascii="Times New Roman" w:hAnsi="Times New Roman" w:cs="Times New Roman"/>
      <w:b/>
      <w:bCs/>
    </w:rPr>
  </w:style>
  <w:style w:type="paragraph" w:styleId="Heading5">
    <w:name w:val="heading 5"/>
    <w:basedOn w:val="Normal"/>
    <w:link w:val="Heading5Char"/>
    <w:uiPriority w:val="9"/>
    <w:qFormat/>
    <w:rsid w:val="00F53D70"/>
    <w:pPr>
      <w:spacing w:before="100" w:beforeAutospacing="1" w:after="100" w:afterAutospacing="1" w:line="240" w:lineRule="auto"/>
      <w:outlineLvl w:val="4"/>
    </w:pPr>
    <w:rPr>
      <w:rFonts w:ascii="Times New Roman" w:hAnsi="Times New Roman" w:cs="Times New Roman"/>
      <w:b/>
      <w:bCs/>
      <w:sz w:val="20"/>
      <w:szCs w:val="20"/>
    </w:rPr>
  </w:style>
  <w:style w:type="paragraph" w:styleId="Heading6">
    <w:name w:val="heading 6"/>
    <w:basedOn w:val="Normal"/>
    <w:next w:val="Normal"/>
    <w:link w:val="Heading6Char"/>
    <w:uiPriority w:val="9"/>
    <w:semiHidden/>
    <w:unhideWhenUsed/>
    <w:qFormat/>
    <w:rsid w:val="006E2B38"/>
    <w:pPr>
      <w:keepNext/>
      <w:keepLines/>
      <w:spacing w:before="40" w:after="0"/>
      <w:outlineLvl w:val="5"/>
    </w:pPr>
    <w:rPr>
      <w:rFonts w:ascii="Calibri Light" w:eastAsia="Times New Roman" w:hAnsi="Calibri Light" w:cs="Times New Roman"/>
      <w:color w:val="1F3763"/>
    </w:rPr>
  </w:style>
  <w:style w:type="paragraph" w:styleId="Heading7">
    <w:name w:val="heading 7"/>
    <w:basedOn w:val="Normal"/>
    <w:next w:val="Normal"/>
    <w:link w:val="Heading7Char"/>
    <w:uiPriority w:val="9"/>
    <w:semiHidden/>
    <w:unhideWhenUsed/>
    <w:qFormat/>
    <w:rsid w:val="006E2B38"/>
    <w:pPr>
      <w:keepNext/>
      <w:keepLines/>
      <w:spacing w:before="40" w:after="0"/>
      <w:outlineLvl w:val="6"/>
    </w:pPr>
    <w:rPr>
      <w:rFonts w:ascii="Calibri Light" w:eastAsia="Times New Roman" w:hAnsi="Calibri Light" w:cs="Times New Roman"/>
      <w:i/>
      <w:iCs/>
      <w:color w:val="1F3763"/>
    </w:rPr>
  </w:style>
  <w:style w:type="paragraph" w:styleId="Heading8">
    <w:name w:val="heading 8"/>
    <w:basedOn w:val="Normal"/>
    <w:next w:val="Normal"/>
    <w:link w:val="Heading8Char"/>
    <w:uiPriority w:val="9"/>
    <w:semiHidden/>
    <w:unhideWhenUsed/>
    <w:qFormat/>
    <w:rsid w:val="006E2B38"/>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6E2B38"/>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2361"/>
    <w:rPr>
      <w:color w:val="0563C1" w:themeColor="hyperlink"/>
      <w:u w:val="single"/>
    </w:rPr>
  </w:style>
  <w:style w:type="character" w:customStyle="1" w:styleId="apple-converted-space">
    <w:name w:val="apple-converted-space"/>
    <w:basedOn w:val="DefaultParagraphFont"/>
    <w:rsid w:val="00D92CD6"/>
  </w:style>
  <w:style w:type="character" w:customStyle="1" w:styleId="Heading4Char">
    <w:name w:val="Heading 4 Char"/>
    <w:basedOn w:val="DefaultParagraphFont"/>
    <w:link w:val="Heading4"/>
    <w:uiPriority w:val="9"/>
    <w:rsid w:val="00F53D70"/>
    <w:rPr>
      <w:rFonts w:ascii="Times New Roman" w:hAnsi="Times New Roman" w:cs="Times New Roman"/>
      <w:b/>
      <w:bCs/>
    </w:rPr>
  </w:style>
  <w:style w:type="character" w:customStyle="1" w:styleId="Heading5Char">
    <w:name w:val="Heading 5 Char"/>
    <w:basedOn w:val="DefaultParagraphFont"/>
    <w:link w:val="Heading5"/>
    <w:uiPriority w:val="9"/>
    <w:rsid w:val="00F53D70"/>
    <w:rPr>
      <w:rFonts w:ascii="Times New Roman" w:hAnsi="Times New Roman" w:cs="Times New Roman"/>
      <w:b/>
      <w:bCs/>
      <w:sz w:val="20"/>
      <w:szCs w:val="20"/>
    </w:rPr>
  </w:style>
  <w:style w:type="character" w:styleId="Strong">
    <w:name w:val="Strong"/>
    <w:basedOn w:val="DefaultParagraphFont"/>
    <w:uiPriority w:val="22"/>
    <w:qFormat/>
    <w:rsid w:val="00F53D70"/>
    <w:rPr>
      <w:b/>
      <w:bCs/>
    </w:rPr>
  </w:style>
  <w:style w:type="character" w:styleId="Emphasis">
    <w:name w:val="Emphasis"/>
    <w:basedOn w:val="DefaultParagraphFont"/>
    <w:uiPriority w:val="20"/>
    <w:qFormat/>
    <w:rsid w:val="00F53D70"/>
    <w:rPr>
      <w:i/>
      <w:iCs/>
    </w:rPr>
  </w:style>
  <w:style w:type="paragraph" w:styleId="ListParagraph">
    <w:name w:val="List Paragraph"/>
    <w:basedOn w:val="Normal"/>
    <w:uiPriority w:val="34"/>
    <w:qFormat/>
    <w:rsid w:val="00F53D70"/>
    <w:pPr>
      <w:ind w:left="720"/>
      <w:contextualSpacing/>
    </w:pPr>
  </w:style>
  <w:style w:type="character" w:styleId="CommentReference">
    <w:name w:val="annotation reference"/>
    <w:basedOn w:val="DefaultParagraphFont"/>
    <w:uiPriority w:val="99"/>
    <w:semiHidden/>
    <w:unhideWhenUsed/>
    <w:rsid w:val="006D2E60"/>
    <w:rPr>
      <w:sz w:val="18"/>
      <w:szCs w:val="18"/>
    </w:rPr>
  </w:style>
  <w:style w:type="paragraph" w:styleId="CommentText">
    <w:name w:val="annotation text"/>
    <w:basedOn w:val="Normal"/>
    <w:link w:val="CommentTextChar"/>
    <w:uiPriority w:val="99"/>
    <w:unhideWhenUsed/>
    <w:rsid w:val="006D2E60"/>
    <w:pPr>
      <w:spacing w:line="240" w:lineRule="auto"/>
    </w:pPr>
  </w:style>
  <w:style w:type="character" w:customStyle="1" w:styleId="CommentTextChar">
    <w:name w:val="Comment Text Char"/>
    <w:basedOn w:val="DefaultParagraphFont"/>
    <w:link w:val="CommentText"/>
    <w:uiPriority w:val="99"/>
    <w:rsid w:val="006D2E60"/>
    <w:rPr>
      <w:lang w:val="sv-SE"/>
    </w:rPr>
  </w:style>
  <w:style w:type="paragraph" w:styleId="CommentSubject">
    <w:name w:val="annotation subject"/>
    <w:basedOn w:val="CommentText"/>
    <w:next w:val="CommentText"/>
    <w:link w:val="CommentSubjectChar"/>
    <w:uiPriority w:val="99"/>
    <w:semiHidden/>
    <w:unhideWhenUsed/>
    <w:rsid w:val="006D2E60"/>
    <w:rPr>
      <w:b/>
      <w:bCs/>
      <w:sz w:val="20"/>
      <w:szCs w:val="20"/>
    </w:rPr>
  </w:style>
  <w:style w:type="character" w:customStyle="1" w:styleId="CommentSubjectChar">
    <w:name w:val="Comment Subject Char"/>
    <w:basedOn w:val="CommentTextChar"/>
    <w:link w:val="CommentSubject"/>
    <w:uiPriority w:val="99"/>
    <w:semiHidden/>
    <w:rsid w:val="006D2E60"/>
    <w:rPr>
      <w:b/>
      <w:bCs/>
      <w:sz w:val="20"/>
      <w:szCs w:val="20"/>
      <w:lang w:val="sv-SE"/>
    </w:rPr>
  </w:style>
  <w:style w:type="paragraph" w:styleId="Revision">
    <w:name w:val="Revision"/>
    <w:hidden/>
    <w:uiPriority w:val="99"/>
    <w:semiHidden/>
    <w:rsid w:val="006D2E60"/>
    <w:rPr>
      <w:lang w:val="sv-SE"/>
    </w:rPr>
  </w:style>
  <w:style w:type="paragraph" w:styleId="BalloonText">
    <w:name w:val="Balloon Text"/>
    <w:basedOn w:val="Normal"/>
    <w:link w:val="BalloonTextChar"/>
    <w:uiPriority w:val="99"/>
    <w:semiHidden/>
    <w:unhideWhenUsed/>
    <w:rsid w:val="006D2E6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2E60"/>
    <w:rPr>
      <w:rFonts w:ascii="Times New Roman" w:hAnsi="Times New Roman" w:cs="Times New Roman"/>
      <w:sz w:val="18"/>
      <w:szCs w:val="18"/>
      <w:lang w:val="sv-SE"/>
    </w:rPr>
  </w:style>
  <w:style w:type="paragraph" w:styleId="DocumentMap">
    <w:name w:val="Document Map"/>
    <w:basedOn w:val="Normal"/>
    <w:link w:val="DocumentMapChar"/>
    <w:uiPriority w:val="99"/>
    <w:semiHidden/>
    <w:unhideWhenUsed/>
    <w:rsid w:val="006D2E60"/>
    <w:pPr>
      <w:spacing w:after="0" w:line="240" w:lineRule="auto"/>
    </w:pPr>
    <w:rPr>
      <w:rFonts w:ascii="Times New Roman" w:hAnsi="Times New Roman" w:cs="Times New Roman"/>
    </w:rPr>
  </w:style>
  <w:style w:type="character" w:customStyle="1" w:styleId="DocumentMapChar">
    <w:name w:val="Document Map Char"/>
    <w:basedOn w:val="DefaultParagraphFont"/>
    <w:link w:val="DocumentMap"/>
    <w:uiPriority w:val="99"/>
    <w:semiHidden/>
    <w:rsid w:val="006D2E60"/>
    <w:rPr>
      <w:rFonts w:ascii="Times New Roman" w:hAnsi="Times New Roman" w:cs="Times New Roman"/>
      <w:lang w:val="sv-SE"/>
    </w:rPr>
  </w:style>
  <w:style w:type="character" w:customStyle="1" w:styleId="Heading2Char">
    <w:name w:val="Heading 2 Char"/>
    <w:basedOn w:val="DefaultParagraphFont"/>
    <w:link w:val="Heading2"/>
    <w:uiPriority w:val="9"/>
    <w:rsid w:val="006D2E60"/>
    <w:rPr>
      <w:rFonts w:ascii="Arial" w:eastAsia="Times New Roman" w:hAnsi="Arial" w:cs="Arial"/>
      <w:b/>
      <w:bCs/>
      <w:i/>
      <w:iCs/>
      <w:sz w:val="28"/>
      <w:szCs w:val="28"/>
    </w:rPr>
  </w:style>
  <w:style w:type="paragraph" w:customStyle="1" w:styleId="1">
    <w:name w:val="_1"/>
    <w:basedOn w:val="Normal"/>
    <w:rsid w:val="006D2E60"/>
    <w:pPr>
      <w:widowControl w:val="0"/>
      <w:spacing w:after="0" w:line="240" w:lineRule="auto"/>
      <w:ind w:left="1440" w:hanging="720"/>
    </w:pPr>
    <w:rPr>
      <w:rFonts w:ascii="Times New Roman" w:eastAsia="Times New Roman" w:hAnsi="Times New Roman" w:cs="Times New Roman"/>
      <w:szCs w:val="20"/>
    </w:rPr>
  </w:style>
  <w:style w:type="paragraph" w:customStyle="1" w:styleId="a">
    <w:name w:val="_"/>
    <w:basedOn w:val="Normal"/>
    <w:rsid w:val="006D2E60"/>
    <w:pPr>
      <w:widowControl w:val="0"/>
      <w:spacing w:after="0" w:line="240" w:lineRule="auto"/>
      <w:ind w:left="720" w:hanging="720"/>
    </w:pPr>
    <w:rPr>
      <w:rFonts w:ascii="Times New Roman" w:eastAsia="Times New Roman" w:hAnsi="Times New Roman" w:cs="Times New Roman"/>
      <w:snapToGrid w:val="0"/>
      <w:szCs w:val="20"/>
    </w:rPr>
  </w:style>
  <w:style w:type="paragraph" w:customStyle="1" w:styleId="Paragraph">
    <w:name w:val="Paragraph"/>
    <w:basedOn w:val="Normal"/>
    <w:link w:val="ParagraphChar"/>
    <w:qFormat/>
    <w:rsid w:val="00D92936"/>
    <w:pPr>
      <w:spacing w:after="280" w:line="360" w:lineRule="exact"/>
      <w:jc w:val="left"/>
    </w:pPr>
    <w:rPr>
      <w:rFonts w:ascii="Arial" w:eastAsia="Times New Roman" w:hAnsi="Arial" w:cs="Times New Roman"/>
      <w:szCs w:val="20"/>
    </w:rPr>
  </w:style>
  <w:style w:type="character" w:customStyle="1" w:styleId="ParagraphChar">
    <w:name w:val="Paragraph Char"/>
    <w:link w:val="Paragraph"/>
    <w:rsid w:val="00D92936"/>
    <w:rPr>
      <w:rFonts w:ascii="Arial" w:eastAsia="Times New Roman" w:hAnsi="Arial" w:cs="Times New Roman"/>
      <w:szCs w:val="20"/>
    </w:rPr>
  </w:style>
  <w:style w:type="character" w:customStyle="1" w:styleId="Heading1Char">
    <w:name w:val="Heading 1 Char"/>
    <w:basedOn w:val="DefaultParagraphFont"/>
    <w:link w:val="Heading1"/>
    <w:uiPriority w:val="9"/>
    <w:rsid w:val="001E3FC7"/>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AE6433"/>
    <w:rPr>
      <w:color w:val="954F72" w:themeColor="followedHyperlink"/>
      <w:u w:val="single"/>
    </w:rPr>
  </w:style>
  <w:style w:type="paragraph" w:styleId="Header">
    <w:name w:val="header"/>
    <w:basedOn w:val="Normal"/>
    <w:link w:val="HeaderChar"/>
    <w:uiPriority w:val="99"/>
    <w:unhideWhenUsed/>
    <w:rsid w:val="00DD1C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1CBF"/>
  </w:style>
  <w:style w:type="paragraph" w:styleId="Footer">
    <w:name w:val="footer"/>
    <w:basedOn w:val="Normal"/>
    <w:link w:val="FooterChar"/>
    <w:uiPriority w:val="99"/>
    <w:unhideWhenUsed/>
    <w:rsid w:val="00DD1C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CBF"/>
  </w:style>
  <w:style w:type="paragraph" w:customStyle="1" w:styleId="EndNoteBibliographyTitle">
    <w:name w:val="EndNote Bibliography Title"/>
    <w:basedOn w:val="Normal"/>
    <w:link w:val="EndNoteBibliographyTitleChar"/>
    <w:rsid w:val="00292FC0"/>
    <w:pPr>
      <w:spacing w:after="0"/>
      <w:jc w:val="center"/>
    </w:pPr>
    <w:rPr>
      <w:rFonts w:ascii="Calibri" w:hAnsi="Calibri" w:cs="Calibri"/>
    </w:rPr>
  </w:style>
  <w:style w:type="paragraph" w:customStyle="1" w:styleId="EndNoteBibliography">
    <w:name w:val="EndNote Bibliography"/>
    <w:basedOn w:val="Normal"/>
    <w:link w:val="EndNoteBibliographyChar"/>
    <w:rsid w:val="00292FC0"/>
    <w:pPr>
      <w:spacing w:line="240" w:lineRule="auto"/>
    </w:pPr>
    <w:rPr>
      <w:rFonts w:ascii="Calibri" w:hAnsi="Calibri" w:cs="Calibri"/>
    </w:rPr>
  </w:style>
  <w:style w:type="paragraph" w:styleId="NormalWeb">
    <w:name w:val="Normal (Web)"/>
    <w:basedOn w:val="Normal"/>
    <w:uiPriority w:val="99"/>
    <w:unhideWhenUsed/>
    <w:rsid w:val="005879D3"/>
    <w:pPr>
      <w:spacing w:before="100" w:beforeAutospacing="1" w:after="100" w:afterAutospacing="1" w:line="240" w:lineRule="auto"/>
      <w:jc w:val="left"/>
    </w:pPr>
    <w:rPr>
      <w:rFonts w:ascii="Times New Roman" w:eastAsia="Times New Roman" w:hAnsi="Times New Roman" w:cs="Times New Roman"/>
      <w:lang w:val="sv-SE" w:eastAsia="sv-SE"/>
    </w:rPr>
  </w:style>
  <w:style w:type="paragraph" w:styleId="Bibliography">
    <w:name w:val="Bibliography"/>
    <w:basedOn w:val="Normal"/>
    <w:next w:val="Normal"/>
    <w:uiPriority w:val="37"/>
    <w:unhideWhenUsed/>
    <w:rsid w:val="00375EC3"/>
  </w:style>
  <w:style w:type="paragraph" w:styleId="NoSpacing">
    <w:name w:val="No Spacing"/>
    <w:uiPriority w:val="1"/>
    <w:qFormat/>
    <w:rsid w:val="003434F5"/>
    <w:pPr>
      <w:jc w:val="both"/>
    </w:pPr>
  </w:style>
  <w:style w:type="character" w:customStyle="1" w:styleId="title-text">
    <w:name w:val="title-text"/>
    <w:basedOn w:val="DefaultParagraphFont"/>
    <w:rsid w:val="00A234D0"/>
  </w:style>
  <w:style w:type="character" w:customStyle="1" w:styleId="articletitle">
    <w:name w:val="articletitle"/>
    <w:basedOn w:val="DefaultParagraphFont"/>
    <w:rsid w:val="00293767"/>
  </w:style>
  <w:style w:type="character" w:customStyle="1" w:styleId="journaltitle">
    <w:name w:val="journaltitle"/>
    <w:basedOn w:val="DefaultParagraphFont"/>
    <w:rsid w:val="00293767"/>
  </w:style>
  <w:style w:type="character" w:customStyle="1" w:styleId="vol">
    <w:name w:val="vol"/>
    <w:basedOn w:val="DefaultParagraphFont"/>
    <w:rsid w:val="00293767"/>
  </w:style>
  <w:style w:type="character" w:customStyle="1" w:styleId="citedissue">
    <w:name w:val="citedissue"/>
    <w:basedOn w:val="DefaultParagraphFont"/>
    <w:rsid w:val="00293767"/>
  </w:style>
  <w:style w:type="character" w:customStyle="1" w:styleId="pagefirst">
    <w:name w:val="pagefirst"/>
    <w:basedOn w:val="DefaultParagraphFont"/>
    <w:rsid w:val="00293767"/>
  </w:style>
  <w:style w:type="character" w:customStyle="1" w:styleId="pagelast">
    <w:name w:val="pagelast"/>
    <w:basedOn w:val="DefaultParagraphFont"/>
    <w:rsid w:val="00293767"/>
  </w:style>
  <w:style w:type="character" w:styleId="PageNumber">
    <w:name w:val="page number"/>
    <w:basedOn w:val="DefaultParagraphFont"/>
    <w:uiPriority w:val="99"/>
    <w:semiHidden/>
    <w:unhideWhenUsed/>
    <w:rsid w:val="00D769FD"/>
  </w:style>
  <w:style w:type="character" w:customStyle="1" w:styleId="EndNoteBibliographyChar">
    <w:name w:val="EndNote Bibliography Char"/>
    <w:basedOn w:val="DefaultParagraphFont"/>
    <w:link w:val="EndNoteBibliography"/>
    <w:locked/>
    <w:rsid w:val="0017096C"/>
    <w:rPr>
      <w:rFonts w:ascii="Calibri" w:hAnsi="Calibri" w:cs="Calibri"/>
    </w:rPr>
  </w:style>
  <w:style w:type="character" w:customStyle="1" w:styleId="Heading3Char">
    <w:name w:val="Heading 3 Char"/>
    <w:basedOn w:val="DefaultParagraphFont"/>
    <w:link w:val="Heading3"/>
    <w:uiPriority w:val="9"/>
    <w:rsid w:val="00194A34"/>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7840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thics-consent-to-publish">
    <w:name w:val="ethics-consent-to-publish"/>
    <w:basedOn w:val="Normal"/>
    <w:rsid w:val="00B02DF3"/>
    <w:pPr>
      <w:spacing w:before="100" w:beforeAutospacing="1" w:after="100" w:afterAutospacing="1" w:line="240" w:lineRule="auto"/>
      <w:jc w:val="left"/>
    </w:pPr>
    <w:rPr>
      <w:rFonts w:ascii="Times New Roman" w:eastAsia="Times New Roman" w:hAnsi="Times New Roman" w:cs="Times New Roman"/>
      <w:lang w:val="en-AU" w:eastAsia="en-GB"/>
    </w:rPr>
  </w:style>
  <w:style w:type="paragraph" w:customStyle="1" w:styleId="ethics-approval">
    <w:name w:val="ethics-approval"/>
    <w:basedOn w:val="Normal"/>
    <w:rsid w:val="00B02DF3"/>
    <w:pPr>
      <w:spacing w:before="100" w:beforeAutospacing="1" w:after="100" w:afterAutospacing="1" w:line="240" w:lineRule="auto"/>
      <w:jc w:val="left"/>
    </w:pPr>
    <w:rPr>
      <w:rFonts w:ascii="Times New Roman" w:eastAsia="Times New Roman" w:hAnsi="Times New Roman" w:cs="Times New Roman"/>
      <w:lang w:val="en-AU" w:eastAsia="en-GB"/>
    </w:rPr>
  </w:style>
  <w:style w:type="paragraph" w:customStyle="1" w:styleId="Heading61">
    <w:name w:val="Heading 61"/>
    <w:basedOn w:val="Normal"/>
    <w:next w:val="Normal"/>
    <w:uiPriority w:val="9"/>
    <w:unhideWhenUsed/>
    <w:rsid w:val="006E2B38"/>
    <w:pPr>
      <w:keepNext/>
      <w:keepLines/>
      <w:tabs>
        <w:tab w:val="num" w:pos="4320"/>
      </w:tabs>
      <w:spacing w:before="40" w:after="240" w:line="480" w:lineRule="auto"/>
      <w:ind w:left="4320" w:hanging="360"/>
      <w:jc w:val="left"/>
      <w:outlineLvl w:val="5"/>
    </w:pPr>
    <w:rPr>
      <w:rFonts w:ascii="Calibri Light" w:eastAsia="Times New Roman" w:hAnsi="Calibri Light" w:cs="Times New Roman"/>
      <w:color w:val="1F3763"/>
      <w:lang w:val="en-AU"/>
    </w:rPr>
  </w:style>
  <w:style w:type="paragraph" w:customStyle="1" w:styleId="Heading71">
    <w:name w:val="Heading 71"/>
    <w:basedOn w:val="Normal"/>
    <w:next w:val="Normal"/>
    <w:uiPriority w:val="9"/>
    <w:semiHidden/>
    <w:unhideWhenUsed/>
    <w:rsid w:val="006E2B38"/>
    <w:pPr>
      <w:keepNext/>
      <w:keepLines/>
      <w:tabs>
        <w:tab w:val="num" w:pos="5040"/>
      </w:tabs>
      <w:spacing w:before="40" w:after="240" w:line="480" w:lineRule="auto"/>
      <w:ind w:left="5040" w:hanging="360"/>
      <w:jc w:val="left"/>
      <w:outlineLvl w:val="6"/>
    </w:pPr>
    <w:rPr>
      <w:rFonts w:ascii="Calibri Light" w:eastAsia="Times New Roman" w:hAnsi="Calibri Light" w:cs="Times New Roman"/>
      <w:i/>
      <w:iCs/>
      <w:color w:val="1F3763"/>
      <w:lang w:val="en-AU"/>
    </w:rPr>
  </w:style>
  <w:style w:type="paragraph" w:customStyle="1" w:styleId="Heading81">
    <w:name w:val="Heading 81"/>
    <w:basedOn w:val="Normal"/>
    <w:next w:val="Normal"/>
    <w:uiPriority w:val="9"/>
    <w:semiHidden/>
    <w:unhideWhenUsed/>
    <w:qFormat/>
    <w:rsid w:val="006E2B38"/>
    <w:pPr>
      <w:keepNext/>
      <w:keepLines/>
      <w:tabs>
        <w:tab w:val="num" w:pos="5760"/>
      </w:tabs>
      <w:spacing w:before="40" w:after="240" w:line="480" w:lineRule="auto"/>
      <w:ind w:left="5760" w:hanging="360"/>
      <w:jc w:val="left"/>
      <w:outlineLvl w:val="7"/>
    </w:pPr>
    <w:rPr>
      <w:rFonts w:ascii="Calibri Light" w:eastAsia="Times New Roman" w:hAnsi="Calibri Light" w:cs="Times New Roman"/>
      <w:color w:val="272727"/>
      <w:sz w:val="21"/>
      <w:szCs w:val="21"/>
      <w:lang w:val="en-AU"/>
    </w:rPr>
  </w:style>
  <w:style w:type="paragraph" w:customStyle="1" w:styleId="Heading91">
    <w:name w:val="Heading 91"/>
    <w:basedOn w:val="Normal"/>
    <w:next w:val="Normal"/>
    <w:uiPriority w:val="9"/>
    <w:semiHidden/>
    <w:unhideWhenUsed/>
    <w:qFormat/>
    <w:rsid w:val="006E2B38"/>
    <w:pPr>
      <w:keepNext/>
      <w:keepLines/>
      <w:tabs>
        <w:tab w:val="num" w:pos="6480"/>
      </w:tabs>
      <w:spacing w:before="40" w:after="240" w:line="480" w:lineRule="auto"/>
      <w:ind w:left="6480" w:hanging="360"/>
      <w:jc w:val="left"/>
      <w:outlineLvl w:val="8"/>
    </w:pPr>
    <w:rPr>
      <w:rFonts w:ascii="Calibri Light" w:eastAsia="Times New Roman" w:hAnsi="Calibri Light" w:cs="Times New Roman"/>
      <w:i/>
      <w:iCs/>
      <w:color w:val="272727"/>
      <w:sz w:val="21"/>
      <w:szCs w:val="21"/>
      <w:lang w:val="en-AU"/>
    </w:rPr>
  </w:style>
  <w:style w:type="character" w:customStyle="1" w:styleId="Heading6Char">
    <w:name w:val="Heading 6 Char"/>
    <w:basedOn w:val="DefaultParagraphFont"/>
    <w:link w:val="Heading6"/>
    <w:uiPriority w:val="9"/>
    <w:rsid w:val="006E2B38"/>
    <w:rPr>
      <w:rFonts w:ascii="Calibri Light" w:eastAsia="Times New Roman" w:hAnsi="Calibri Light" w:cs="Times New Roman"/>
      <w:color w:val="1F3763"/>
      <w:sz w:val="24"/>
      <w:szCs w:val="24"/>
    </w:rPr>
  </w:style>
  <w:style w:type="character" w:customStyle="1" w:styleId="Heading7Char">
    <w:name w:val="Heading 7 Char"/>
    <w:basedOn w:val="DefaultParagraphFont"/>
    <w:link w:val="Heading7"/>
    <w:uiPriority w:val="9"/>
    <w:semiHidden/>
    <w:rsid w:val="006E2B38"/>
    <w:rPr>
      <w:rFonts w:ascii="Calibri Light" w:eastAsia="Times New Roman" w:hAnsi="Calibri Light" w:cs="Times New Roman"/>
      <w:i/>
      <w:iCs/>
      <w:color w:val="1F3763"/>
      <w:sz w:val="24"/>
      <w:szCs w:val="24"/>
    </w:rPr>
  </w:style>
  <w:style w:type="character" w:customStyle="1" w:styleId="Heading8Char">
    <w:name w:val="Heading 8 Char"/>
    <w:basedOn w:val="DefaultParagraphFont"/>
    <w:link w:val="Heading8"/>
    <w:uiPriority w:val="9"/>
    <w:semiHidden/>
    <w:rsid w:val="006E2B38"/>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6E2B38"/>
    <w:rPr>
      <w:rFonts w:ascii="Calibri Light" w:eastAsia="Times New Roman" w:hAnsi="Calibri Light" w:cs="Times New Roman"/>
      <w:i/>
      <w:iCs/>
      <w:color w:val="272727"/>
      <w:sz w:val="21"/>
      <w:szCs w:val="21"/>
    </w:rPr>
  </w:style>
  <w:style w:type="paragraph" w:customStyle="1" w:styleId="Caption1">
    <w:name w:val="Caption1"/>
    <w:basedOn w:val="Normal"/>
    <w:next w:val="Normal"/>
    <w:uiPriority w:val="35"/>
    <w:unhideWhenUsed/>
    <w:qFormat/>
    <w:rsid w:val="006E2B38"/>
    <w:pPr>
      <w:keepNext/>
      <w:spacing w:before="120" w:after="120" w:line="240" w:lineRule="auto"/>
      <w:jc w:val="left"/>
    </w:pPr>
    <w:rPr>
      <w:b/>
      <w:iCs/>
      <w:color w:val="000000"/>
      <w:sz w:val="22"/>
      <w:szCs w:val="20"/>
      <w:lang w:val="en-AU"/>
    </w:rPr>
  </w:style>
  <w:style w:type="table" w:customStyle="1" w:styleId="TableGrid1">
    <w:name w:val="Table Grid1"/>
    <w:basedOn w:val="TableNormal"/>
    <w:next w:val="TableGrid"/>
    <w:uiPriority w:val="39"/>
    <w:rsid w:val="006E2B38"/>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Char">
    <w:name w:val="EndNote Bibliography Title Char"/>
    <w:basedOn w:val="DefaultParagraphFont"/>
    <w:link w:val="EndNoteBibliographyTitle"/>
    <w:rsid w:val="006E2B38"/>
    <w:rPr>
      <w:rFonts w:ascii="Calibri" w:hAnsi="Calibri" w:cs="Calibri"/>
    </w:rPr>
  </w:style>
  <w:style w:type="table" w:customStyle="1" w:styleId="TableGridLight1">
    <w:name w:val="Table Grid Light1"/>
    <w:basedOn w:val="TableNormal"/>
    <w:next w:val="TableGridLight"/>
    <w:uiPriority w:val="40"/>
    <w:rsid w:val="006E2B38"/>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CaptionT">
    <w:name w:val="Caption (T)"/>
    <w:basedOn w:val="Normal"/>
    <w:qFormat/>
    <w:rsid w:val="006E2B38"/>
    <w:pPr>
      <w:spacing w:before="120" w:after="120" w:line="240" w:lineRule="auto"/>
      <w:contextualSpacing/>
    </w:pPr>
    <w:rPr>
      <w:b/>
      <w:sz w:val="22"/>
      <w:lang w:val="en-AU"/>
    </w:rPr>
  </w:style>
  <w:style w:type="character" w:customStyle="1" w:styleId="Heading6Char1">
    <w:name w:val="Heading 6 Char1"/>
    <w:basedOn w:val="DefaultParagraphFont"/>
    <w:uiPriority w:val="9"/>
    <w:semiHidden/>
    <w:rsid w:val="006E2B38"/>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6E2B38"/>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6E2B3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6E2B38"/>
    <w:rPr>
      <w:rFonts w:asciiTheme="majorHAnsi" w:eastAsiaTheme="majorEastAsia" w:hAnsiTheme="majorHAnsi" w:cstheme="majorBidi"/>
      <w:i/>
      <w:iCs/>
      <w:color w:val="272727" w:themeColor="text1" w:themeTint="D8"/>
      <w:sz w:val="21"/>
      <w:szCs w:val="21"/>
    </w:rPr>
  </w:style>
  <w:style w:type="table" w:styleId="TableGridLight">
    <w:name w:val="Grid Table Light"/>
    <w:basedOn w:val="TableNormal"/>
    <w:uiPriority w:val="40"/>
    <w:rsid w:val="006E2B3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D041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70792">
      <w:bodyDiv w:val="1"/>
      <w:marLeft w:val="0"/>
      <w:marRight w:val="0"/>
      <w:marTop w:val="0"/>
      <w:marBottom w:val="0"/>
      <w:divBdr>
        <w:top w:val="none" w:sz="0" w:space="0" w:color="auto"/>
        <w:left w:val="none" w:sz="0" w:space="0" w:color="auto"/>
        <w:bottom w:val="none" w:sz="0" w:space="0" w:color="auto"/>
        <w:right w:val="none" w:sz="0" w:space="0" w:color="auto"/>
      </w:divBdr>
    </w:div>
    <w:div w:id="61217161">
      <w:bodyDiv w:val="1"/>
      <w:marLeft w:val="0"/>
      <w:marRight w:val="0"/>
      <w:marTop w:val="0"/>
      <w:marBottom w:val="0"/>
      <w:divBdr>
        <w:top w:val="none" w:sz="0" w:space="0" w:color="auto"/>
        <w:left w:val="none" w:sz="0" w:space="0" w:color="auto"/>
        <w:bottom w:val="none" w:sz="0" w:space="0" w:color="auto"/>
        <w:right w:val="none" w:sz="0" w:space="0" w:color="auto"/>
      </w:divBdr>
    </w:div>
    <w:div w:id="64647519">
      <w:bodyDiv w:val="1"/>
      <w:marLeft w:val="0"/>
      <w:marRight w:val="0"/>
      <w:marTop w:val="0"/>
      <w:marBottom w:val="0"/>
      <w:divBdr>
        <w:top w:val="none" w:sz="0" w:space="0" w:color="auto"/>
        <w:left w:val="none" w:sz="0" w:space="0" w:color="auto"/>
        <w:bottom w:val="none" w:sz="0" w:space="0" w:color="auto"/>
        <w:right w:val="none" w:sz="0" w:space="0" w:color="auto"/>
      </w:divBdr>
    </w:div>
    <w:div w:id="69348826">
      <w:bodyDiv w:val="1"/>
      <w:marLeft w:val="0"/>
      <w:marRight w:val="0"/>
      <w:marTop w:val="0"/>
      <w:marBottom w:val="0"/>
      <w:divBdr>
        <w:top w:val="none" w:sz="0" w:space="0" w:color="auto"/>
        <w:left w:val="none" w:sz="0" w:space="0" w:color="auto"/>
        <w:bottom w:val="none" w:sz="0" w:space="0" w:color="auto"/>
        <w:right w:val="none" w:sz="0" w:space="0" w:color="auto"/>
      </w:divBdr>
    </w:div>
    <w:div w:id="87893940">
      <w:bodyDiv w:val="1"/>
      <w:marLeft w:val="0"/>
      <w:marRight w:val="0"/>
      <w:marTop w:val="0"/>
      <w:marBottom w:val="0"/>
      <w:divBdr>
        <w:top w:val="none" w:sz="0" w:space="0" w:color="auto"/>
        <w:left w:val="none" w:sz="0" w:space="0" w:color="auto"/>
        <w:bottom w:val="none" w:sz="0" w:space="0" w:color="auto"/>
        <w:right w:val="none" w:sz="0" w:space="0" w:color="auto"/>
      </w:divBdr>
    </w:div>
    <w:div w:id="90316804">
      <w:bodyDiv w:val="1"/>
      <w:marLeft w:val="0"/>
      <w:marRight w:val="0"/>
      <w:marTop w:val="0"/>
      <w:marBottom w:val="0"/>
      <w:divBdr>
        <w:top w:val="none" w:sz="0" w:space="0" w:color="auto"/>
        <w:left w:val="none" w:sz="0" w:space="0" w:color="auto"/>
        <w:bottom w:val="none" w:sz="0" w:space="0" w:color="auto"/>
        <w:right w:val="none" w:sz="0" w:space="0" w:color="auto"/>
      </w:divBdr>
    </w:div>
    <w:div w:id="152645275">
      <w:bodyDiv w:val="1"/>
      <w:marLeft w:val="0"/>
      <w:marRight w:val="0"/>
      <w:marTop w:val="0"/>
      <w:marBottom w:val="0"/>
      <w:divBdr>
        <w:top w:val="none" w:sz="0" w:space="0" w:color="auto"/>
        <w:left w:val="none" w:sz="0" w:space="0" w:color="auto"/>
        <w:bottom w:val="none" w:sz="0" w:space="0" w:color="auto"/>
        <w:right w:val="none" w:sz="0" w:space="0" w:color="auto"/>
      </w:divBdr>
    </w:div>
    <w:div w:id="193663255">
      <w:bodyDiv w:val="1"/>
      <w:marLeft w:val="0"/>
      <w:marRight w:val="0"/>
      <w:marTop w:val="0"/>
      <w:marBottom w:val="0"/>
      <w:divBdr>
        <w:top w:val="none" w:sz="0" w:space="0" w:color="auto"/>
        <w:left w:val="none" w:sz="0" w:space="0" w:color="auto"/>
        <w:bottom w:val="none" w:sz="0" w:space="0" w:color="auto"/>
        <w:right w:val="none" w:sz="0" w:space="0" w:color="auto"/>
      </w:divBdr>
    </w:div>
    <w:div w:id="217474131">
      <w:bodyDiv w:val="1"/>
      <w:marLeft w:val="0"/>
      <w:marRight w:val="0"/>
      <w:marTop w:val="0"/>
      <w:marBottom w:val="0"/>
      <w:divBdr>
        <w:top w:val="none" w:sz="0" w:space="0" w:color="auto"/>
        <w:left w:val="none" w:sz="0" w:space="0" w:color="auto"/>
        <w:bottom w:val="none" w:sz="0" w:space="0" w:color="auto"/>
        <w:right w:val="none" w:sz="0" w:space="0" w:color="auto"/>
      </w:divBdr>
    </w:div>
    <w:div w:id="223177224">
      <w:bodyDiv w:val="1"/>
      <w:marLeft w:val="0"/>
      <w:marRight w:val="0"/>
      <w:marTop w:val="0"/>
      <w:marBottom w:val="0"/>
      <w:divBdr>
        <w:top w:val="none" w:sz="0" w:space="0" w:color="auto"/>
        <w:left w:val="none" w:sz="0" w:space="0" w:color="auto"/>
        <w:bottom w:val="none" w:sz="0" w:space="0" w:color="auto"/>
        <w:right w:val="none" w:sz="0" w:space="0" w:color="auto"/>
      </w:divBdr>
    </w:div>
    <w:div w:id="236674060">
      <w:bodyDiv w:val="1"/>
      <w:marLeft w:val="0"/>
      <w:marRight w:val="0"/>
      <w:marTop w:val="0"/>
      <w:marBottom w:val="0"/>
      <w:divBdr>
        <w:top w:val="none" w:sz="0" w:space="0" w:color="auto"/>
        <w:left w:val="none" w:sz="0" w:space="0" w:color="auto"/>
        <w:bottom w:val="none" w:sz="0" w:space="0" w:color="auto"/>
        <w:right w:val="none" w:sz="0" w:space="0" w:color="auto"/>
      </w:divBdr>
    </w:div>
    <w:div w:id="256446494">
      <w:bodyDiv w:val="1"/>
      <w:marLeft w:val="0"/>
      <w:marRight w:val="0"/>
      <w:marTop w:val="0"/>
      <w:marBottom w:val="0"/>
      <w:divBdr>
        <w:top w:val="none" w:sz="0" w:space="0" w:color="auto"/>
        <w:left w:val="none" w:sz="0" w:space="0" w:color="auto"/>
        <w:bottom w:val="none" w:sz="0" w:space="0" w:color="auto"/>
        <w:right w:val="none" w:sz="0" w:space="0" w:color="auto"/>
      </w:divBdr>
    </w:div>
    <w:div w:id="269361383">
      <w:bodyDiv w:val="1"/>
      <w:marLeft w:val="0"/>
      <w:marRight w:val="0"/>
      <w:marTop w:val="0"/>
      <w:marBottom w:val="0"/>
      <w:divBdr>
        <w:top w:val="none" w:sz="0" w:space="0" w:color="auto"/>
        <w:left w:val="none" w:sz="0" w:space="0" w:color="auto"/>
        <w:bottom w:val="none" w:sz="0" w:space="0" w:color="auto"/>
        <w:right w:val="none" w:sz="0" w:space="0" w:color="auto"/>
      </w:divBdr>
    </w:div>
    <w:div w:id="313219823">
      <w:bodyDiv w:val="1"/>
      <w:marLeft w:val="0"/>
      <w:marRight w:val="0"/>
      <w:marTop w:val="0"/>
      <w:marBottom w:val="0"/>
      <w:divBdr>
        <w:top w:val="none" w:sz="0" w:space="0" w:color="auto"/>
        <w:left w:val="none" w:sz="0" w:space="0" w:color="auto"/>
        <w:bottom w:val="none" w:sz="0" w:space="0" w:color="auto"/>
        <w:right w:val="none" w:sz="0" w:space="0" w:color="auto"/>
      </w:divBdr>
    </w:div>
    <w:div w:id="327363292">
      <w:bodyDiv w:val="1"/>
      <w:marLeft w:val="0"/>
      <w:marRight w:val="0"/>
      <w:marTop w:val="0"/>
      <w:marBottom w:val="0"/>
      <w:divBdr>
        <w:top w:val="none" w:sz="0" w:space="0" w:color="auto"/>
        <w:left w:val="none" w:sz="0" w:space="0" w:color="auto"/>
        <w:bottom w:val="none" w:sz="0" w:space="0" w:color="auto"/>
        <w:right w:val="none" w:sz="0" w:space="0" w:color="auto"/>
      </w:divBdr>
    </w:div>
    <w:div w:id="376901857">
      <w:bodyDiv w:val="1"/>
      <w:marLeft w:val="0"/>
      <w:marRight w:val="0"/>
      <w:marTop w:val="0"/>
      <w:marBottom w:val="0"/>
      <w:divBdr>
        <w:top w:val="none" w:sz="0" w:space="0" w:color="auto"/>
        <w:left w:val="none" w:sz="0" w:space="0" w:color="auto"/>
        <w:bottom w:val="none" w:sz="0" w:space="0" w:color="auto"/>
        <w:right w:val="none" w:sz="0" w:space="0" w:color="auto"/>
      </w:divBdr>
      <w:divsChild>
        <w:div w:id="1731464387">
          <w:marLeft w:val="0"/>
          <w:marRight w:val="0"/>
          <w:marTop w:val="0"/>
          <w:marBottom w:val="0"/>
          <w:divBdr>
            <w:top w:val="none" w:sz="0" w:space="0" w:color="auto"/>
            <w:left w:val="none" w:sz="0" w:space="0" w:color="auto"/>
            <w:bottom w:val="none" w:sz="0" w:space="0" w:color="auto"/>
            <w:right w:val="none" w:sz="0" w:space="0" w:color="auto"/>
          </w:divBdr>
        </w:div>
        <w:div w:id="1708021836">
          <w:marLeft w:val="0"/>
          <w:marRight w:val="0"/>
          <w:marTop w:val="0"/>
          <w:marBottom w:val="0"/>
          <w:divBdr>
            <w:top w:val="none" w:sz="0" w:space="0" w:color="auto"/>
            <w:left w:val="none" w:sz="0" w:space="0" w:color="auto"/>
            <w:bottom w:val="none" w:sz="0" w:space="0" w:color="auto"/>
            <w:right w:val="none" w:sz="0" w:space="0" w:color="auto"/>
          </w:divBdr>
          <w:divsChild>
            <w:div w:id="403844498">
              <w:marLeft w:val="0"/>
              <w:marRight w:val="0"/>
              <w:marTop w:val="0"/>
              <w:marBottom w:val="0"/>
              <w:divBdr>
                <w:top w:val="none" w:sz="0" w:space="0" w:color="auto"/>
                <w:left w:val="none" w:sz="0" w:space="0" w:color="auto"/>
                <w:bottom w:val="none" w:sz="0" w:space="0" w:color="auto"/>
                <w:right w:val="none" w:sz="0" w:space="0" w:color="auto"/>
              </w:divBdr>
            </w:div>
            <w:div w:id="1304314383">
              <w:marLeft w:val="0"/>
              <w:marRight w:val="0"/>
              <w:marTop w:val="0"/>
              <w:marBottom w:val="0"/>
              <w:divBdr>
                <w:top w:val="none" w:sz="0" w:space="0" w:color="auto"/>
                <w:left w:val="none" w:sz="0" w:space="0" w:color="auto"/>
                <w:bottom w:val="none" w:sz="0" w:space="0" w:color="auto"/>
                <w:right w:val="none" w:sz="0" w:space="0" w:color="auto"/>
              </w:divBdr>
            </w:div>
          </w:divsChild>
        </w:div>
        <w:div w:id="1852723604">
          <w:marLeft w:val="0"/>
          <w:marRight w:val="0"/>
          <w:marTop w:val="0"/>
          <w:marBottom w:val="0"/>
          <w:divBdr>
            <w:top w:val="none" w:sz="0" w:space="0" w:color="auto"/>
            <w:left w:val="none" w:sz="0" w:space="0" w:color="auto"/>
            <w:bottom w:val="none" w:sz="0" w:space="0" w:color="auto"/>
            <w:right w:val="none" w:sz="0" w:space="0" w:color="auto"/>
          </w:divBdr>
        </w:div>
        <w:div w:id="1112090711">
          <w:marLeft w:val="0"/>
          <w:marRight w:val="0"/>
          <w:marTop w:val="0"/>
          <w:marBottom w:val="0"/>
          <w:divBdr>
            <w:top w:val="none" w:sz="0" w:space="0" w:color="auto"/>
            <w:left w:val="none" w:sz="0" w:space="0" w:color="auto"/>
            <w:bottom w:val="none" w:sz="0" w:space="0" w:color="auto"/>
            <w:right w:val="none" w:sz="0" w:space="0" w:color="auto"/>
          </w:divBdr>
        </w:div>
      </w:divsChild>
    </w:div>
    <w:div w:id="410933396">
      <w:bodyDiv w:val="1"/>
      <w:marLeft w:val="0"/>
      <w:marRight w:val="0"/>
      <w:marTop w:val="0"/>
      <w:marBottom w:val="0"/>
      <w:divBdr>
        <w:top w:val="none" w:sz="0" w:space="0" w:color="auto"/>
        <w:left w:val="none" w:sz="0" w:space="0" w:color="auto"/>
        <w:bottom w:val="none" w:sz="0" w:space="0" w:color="auto"/>
        <w:right w:val="none" w:sz="0" w:space="0" w:color="auto"/>
      </w:divBdr>
    </w:div>
    <w:div w:id="420183649">
      <w:bodyDiv w:val="1"/>
      <w:marLeft w:val="0"/>
      <w:marRight w:val="0"/>
      <w:marTop w:val="0"/>
      <w:marBottom w:val="0"/>
      <w:divBdr>
        <w:top w:val="none" w:sz="0" w:space="0" w:color="auto"/>
        <w:left w:val="none" w:sz="0" w:space="0" w:color="auto"/>
        <w:bottom w:val="none" w:sz="0" w:space="0" w:color="auto"/>
        <w:right w:val="none" w:sz="0" w:space="0" w:color="auto"/>
      </w:divBdr>
    </w:div>
    <w:div w:id="421873092">
      <w:bodyDiv w:val="1"/>
      <w:marLeft w:val="0"/>
      <w:marRight w:val="0"/>
      <w:marTop w:val="0"/>
      <w:marBottom w:val="0"/>
      <w:divBdr>
        <w:top w:val="none" w:sz="0" w:space="0" w:color="auto"/>
        <w:left w:val="none" w:sz="0" w:space="0" w:color="auto"/>
        <w:bottom w:val="none" w:sz="0" w:space="0" w:color="auto"/>
        <w:right w:val="none" w:sz="0" w:space="0" w:color="auto"/>
      </w:divBdr>
    </w:div>
    <w:div w:id="427510921">
      <w:bodyDiv w:val="1"/>
      <w:marLeft w:val="0"/>
      <w:marRight w:val="0"/>
      <w:marTop w:val="0"/>
      <w:marBottom w:val="0"/>
      <w:divBdr>
        <w:top w:val="none" w:sz="0" w:space="0" w:color="auto"/>
        <w:left w:val="none" w:sz="0" w:space="0" w:color="auto"/>
        <w:bottom w:val="none" w:sz="0" w:space="0" w:color="auto"/>
        <w:right w:val="none" w:sz="0" w:space="0" w:color="auto"/>
      </w:divBdr>
      <w:divsChild>
        <w:div w:id="91511557">
          <w:marLeft w:val="0"/>
          <w:marRight w:val="0"/>
          <w:marTop w:val="0"/>
          <w:marBottom w:val="0"/>
          <w:divBdr>
            <w:top w:val="none" w:sz="0" w:space="0" w:color="auto"/>
            <w:left w:val="none" w:sz="0" w:space="0" w:color="auto"/>
            <w:bottom w:val="none" w:sz="0" w:space="0" w:color="auto"/>
            <w:right w:val="none" w:sz="0" w:space="0" w:color="auto"/>
          </w:divBdr>
        </w:div>
      </w:divsChild>
    </w:div>
    <w:div w:id="429592443">
      <w:bodyDiv w:val="1"/>
      <w:marLeft w:val="0"/>
      <w:marRight w:val="0"/>
      <w:marTop w:val="0"/>
      <w:marBottom w:val="0"/>
      <w:divBdr>
        <w:top w:val="none" w:sz="0" w:space="0" w:color="auto"/>
        <w:left w:val="none" w:sz="0" w:space="0" w:color="auto"/>
        <w:bottom w:val="none" w:sz="0" w:space="0" w:color="auto"/>
        <w:right w:val="none" w:sz="0" w:space="0" w:color="auto"/>
      </w:divBdr>
    </w:div>
    <w:div w:id="452092783">
      <w:bodyDiv w:val="1"/>
      <w:marLeft w:val="0"/>
      <w:marRight w:val="0"/>
      <w:marTop w:val="0"/>
      <w:marBottom w:val="0"/>
      <w:divBdr>
        <w:top w:val="none" w:sz="0" w:space="0" w:color="auto"/>
        <w:left w:val="none" w:sz="0" w:space="0" w:color="auto"/>
        <w:bottom w:val="none" w:sz="0" w:space="0" w:color="auto"/>
        <w:right w:val="none" w:sz="0" w:space="0" w:color="auto"/>
      </w:divBdr>
    </w:div>
    <w:div w:id="461114615">
      <w:bodyDiv w:val="1"/>
      <w:marLeft w:val="0"/>
      <w:marRight w:val="0"/>
      <w:marTop w:val="0"/>
      <w:marBottom w:val="0"/>
      <w:divBdr>
        <w:top w:val="none" w:sz="0" w:space="0" w:color="auto"/>
        <w:left w:val="none" w:sz="0" w:space="0" w:color="auto"/>
        <w:bottom w:val="none" w:sz="0" w:space="0" w:color="auto"/>
        <w:right w:val="none" w:sz="0" w:space="0" w:color="auto"/>
      </w:divBdr>
    </w:div>
    <w:div w:id="480578630">
      <w:bodyDiv w:val="1"/>
      <w:marLeft w:val="0"/>
      <w:marRight w:val="0"/>
      <w:marTop w:val="0"/>
      <w:marBottom w:val="0"/>
      <w:divBdr>
        <w:top w:val="none" w:sz="0" w:space="0" w:color="auto"/>
        <w:left w:val="none" w:sz="0" w:space="0" w:color="auto"/>
        <w:bottom w:val="none" w:sz="0" w:space="0" w:color="auto"/>
        <w:right w:val="none" w:sz="0" w:space="0" w:color="auto"/>
      </w:divBdr>
    </w:div>
    <w:div w:id="485124145">
      <w:bodyDiv w:val="1"/>
      <w:marLeft w:val="0"/>
      <w:marRight w:val="0"/>
      <w:marTop w:val="0"/>
      <w:marBottom w:val="0"/>
      <w:divBdr>
        <w:top w:val="none" w:sz="0" w:space="0" w:color="auto"/>
        <w:left w:val="none" w:sz="0" w:space="0" w:color="auto"/>
        <w:bottom w:val="none" w:sz="0" w:space="0" w:color="auto"/>
        <w:right w:val="none" w:sz="0" w:space="0" w:color="auto"/>
      </w:divBdr>
    </w:div>
    <w:div w:id="486823407">
      <w:bodyDiv w:val="1"/>
      <w:marLeft w:val="0"/>
      <w:marRight w:val="0"/>
      <w:marTop w:val="0"/>
      <w:marBottom w:val="0"/>
      <w:divBdr>
        <w:top w:val="none" w:sz="0" w:space="0" w:color="auto"/>
        <w:left w:val="none" w:sz="0" w:space="0" w:color="auto"/>
        <w:bottom w:val="none" w:sz="0" w:space="0" w:color="auto"/>
        <w:right w:val="none" w:sz="0" w:space="0" w:color="auto"/>
      </w:divBdr>
    </w:div>
    <w:div w:id="502743716">
      <w:bodyDiv w:val="1"/>
      <w:marLeft w:val="0"/>
      <w:marRight w:val="0"/>
      <w:marTop w:val="0"/>
      <w:marBottom w:val="0"/>
      <w:divBdr>
        <w:top w:val="none" w:sz="0" w:space="0" w:color="auto"/>
        <w:left w:val="none" w:sz="0" w:space="0" w:color="auto"/>
        <w:bottom w:val="none" w:sz="0" w:space="0" w:color="auto"/>
        <w:right w:val="none" w:sz="0" w:space="0" w:color="auto"/>
      </w:divBdr>
    </w:div>
    <w:div w:id="511116034">
      <w:bodyDiv w:val="1"/>
      <w:marLeft w:val="0"/>
      <w:marRight w:val="0"/>
      <w:marTop w:val="0"/>
      <w:marBottom w:val="0"/>
      <w:divBdr>
        <w:top w:val="none" w:sz="0" w:space="0" w:color="auto"/>
        <w:left w:val="none" w:sz="0" w:space="0" w:color="auto"/>
        <w:bottom w:val="none" w:sz="0" w:space="0" w:color="auto"/>
        <w:right w:val="none" w:sz="0" w:space="0" w:color="auto"/>
      </w:divBdr>
    </w:div>
    <w:div w:id="519273767">
      <w:bodyDiv w:val="1"/>
      <w:marLeft w:val="0"/>
      <w:marRight w:val="0"/>
      <w:marTop w:val="0"/>
      <w:marBottom w:val="0"/>
      <w:divBdr>
        <w:top w:val="none" w:sz="0" w:space="0" w:color="auto"/>
        <w:left w:val="none" w:sz="0" w:space="0" w:color="auto"/>
        <w:bottom w:val="none" w:sz="0" w:space="0" w:color="auto"/>
        <w:right w:val="none" w:sz="0" w:space="0" w:color="auto"/>
      </w:divBdr>
    </w:div>
    <w:div w:id="561523770">
      <w:bodyDiv w:val="1"/>
      <w:marLeft w:val="0"/>
      <w:marRight w:val="0"/>
      <w:marTop w:val="0"/>
      <w:marBottom w:val="0"/>
      <w:divBdr>
        <w:top w:val="none" w:sz="0" w:space="0" w:color="auto"/>
        <w:left w:val="none" w:sz="0" w:space="0" w:color="auto"/>
        <w:bottom w:val="none" w:sz="0" w:space="0" w:color="auto"/>
        <w:right w:val="none" w:sz="0" w:space="0" w:color="auto"/>
      </w:divBdr>
    </w:div>
    <w:div w:id="569460355">
      <w:bodyDiv w:val="1"/>
      <w:marLeft w:val="0"/>
      <w:marRight w:val="0"/>
      <w:marTop w:val="0"/>
      <w:marBottom w:val="0"/>
      <w:divBdr>
        <w:top w:val="none" w:sz="0" w:space="0" w:color="auto"/>
        <w:left w:val="none" w:sz="0" w:space="0" w:color="auto"/>
        <w:bottom w:val="none" w:sz="0" w:space="0" w:color="auto"/>
        <w:right w:val="none" w:sz="0" w:space="0" w:color="auto"/>
      </w:divBdr>
    </w:div>
    <w:div w:id="574054238">
      <w:bodyDiv w:val="1"/>
      <w:marLeft w:val="0"/>
      <w:marRight w:val="0"/>
      <w:marTop w:val="0"/>
      <w:marBottom w:val="0"/>
      <w:divBdr>
        <w:top w:val="none" w:sz="0" w:space="0" w:color="auto"/>
        <w:left w:val="none" w:sz="0" w:space="0" w:color="auto"/>
        <w:bottom w:val="none" w:sz="0" w:space="0" w:color="auto"/>
        <w:right w:val="none" w:sz="0" w:space="0" w:color="auto"/>
      </w:divBdr>
    </w:div>
    <w:div w:id="588392761">
      <w:bodyDiv w:val="1"/>
      <w:marLeft w:val="0"/>
      <w:marRight w:val="0"/>
      <w:marTop w:val="0"/>
      <w:marBottom w:val="0"/>
      <w:divBdr>
        <w:top w:val="none" w:sz="0" w:space="0" w:color="auto"/>
        <w:left w:val="none" w:sz="0" w:space="0" w:color="auto"/>
        <w:bottom w:val="none" w:sz="0" w:space="0" w:color="auto"/>
        <w:right w:val="none" w:sz="0" w:space="0" w:color="auto"/>
      </w:divBdr>
    </w:div>
    <w:div w:id="594676130">
      <w:bodyDiv w:val="1"/>
      <w:marLeft w:val="0"/>
      <w:marRight w:val="0"/>
      <w:marTop w:val="0"/>
      <w:marBottom w:val="0"/>
      <w:divBdr>
        <w:top w:val="none" w:sz="0" w:space="0" w:color="auto"/>
        <w:left w:val="none" w:sz="0" w:space="0" w:color="auto"/>
        <w:bottom w:val="none" w:sz="0" w:space="0" w:color="auto"/>
        <w:right w:val="none" w:sz="0" w:space="0" w:color="auto"/>
      </w:divBdr>
    </w:div>
    <w:div w:id="636954435">
      <w:bodyDiv w:val="1"/>
      <w:marLeft w:val="0"/>
      <w:marRight w:val="0"/>
      <w:marTop w:val="0"/>
      <w:marBottom w:val="0"/>
      <w:divBdr>
        <w:top w:val="none" w:sz="0" w:space="0" w:color="auto"/>
        <w:left w:val="none" w:sz="0" w:space="0" w:color="auto"/>
        <w:bottom w:val="none" w:sz="0" w:space="0" w:color="auto"/>
        <w:right w:val="none" w:sz="0" w:space="0" w:color="auto"/>
      </w:divBdr>
    </w:div>
    <w:div w:id="675889221">
      <w:bodyDiv w:val="1"/>
      <w:marLeft w:val="0"/>
      <w:marRight w:val="0"/>
      <w:marTop w:val="0"/>
      <w:marBottom w:val="0"/>
      <w:divBdr>
        <w:top w:val="none" w:sz="0" w:space="0" w:color="auto"/>
        <w:left w:val="none" w:sz="0" w:space="0" w:color="auto"/>
        <w:bottom w:val="none" w:sz="0" w:space="0" w:color="auto"/>
        <w:right w:val="none" w:sz="0" w:space="0" w:color="auto"/>
      </w:divBdr>
    </w:div>
    <w:div w:id="684597612">
      <w:bodyDiv w:val="1"/>
      <w:marLeft w:val="0"/>
      <w:marRight w:val="0"/>
      <w:marTop w:val="0"/>
      <w:marBottom w:val="0"/>
      <w:divBdr>
        <w:top w:val="none" w:sz="0" w:space="0" w:color="auto"/>
        <w:left w:val="none" w:sz="0" w:space="0" w:color="auto"/>
        <w:bottom w:val="none" w:sz="0" w:space="0" w:color="auto"/>
        <w:right w:val="none" w:sz="0" w:space="0" w:color="auto"/>
      </w:divBdr>
    </w:div>
    <w:div w:id="709456702">
      <w:bodyDiv w:val="1"/>
      <w:marLeft w:val="0"/>
      <w:marRight w:val="0"/>
      <w:marTop w:val="0"/>
      <w:marBottom w:val="0"/>
      <w:divBdr>
        <w:top w:val="none" w:sz="0" w:space="0" w:color="auto"/>
        <w:left w:val="none" w:sz="0" w:space="0" w:color="auto"/>
        <w:bottom w:val="none" w:sz="0" w:space="0" w:color="auto"/>
        <w:right w:val="none" w:sz="0" w:space="0" w:color="auto"/>
      </w:divBdr>
    </w:div>
    <w:div w:id="713846759">
      <w:bodyDiv w:val="1"/>
      <w:marLeft w:val="0"/>
      <w:marRight w:val="0"/>
      <w:marTop w:val="0"/>
      <w:marBottom w:val="0"/>
      <w:divBdr>
        <w:top w:val="none" w:sz="0" w:space="0" w:color="auto"/>
        <w:left w:val="none" w:sz="0" w:space="0" w:color="auto"/>
        <w:bottom w:val="none" w:sz="0" w:space="0" w:color="auto"/>
        <w:right w:val="none" w:sz="0" w:space="0" w:color="auto"/>
      </w:divBdr>
    </w:div>
    <w:div w:id="761268533">
      <w:bodyDiv w:val="1"/>
      <w:marLeft w:val="0"/>
      <w:marRight w:val="0"/>
      <w:marTop w:val="0"/>
      <w:marBottom w:val="0"/>
      <w:divBdr>
        <w:top w:val="none" w:sz="0" w:space="0" w:color="auto"/>
        <w:left w:val="none" w:sz="0" w:space="0" w:color="auto"/>
        <w:bottom w:val="none" w:sz="0" w:space="0" w:color="auto"/>
        <w:right w:val="none" w:sz="0" w:space="0" w:color="auto"/>
      </w:divBdr>
    </w:div>
    <w:div w:id="781613924">
      <w:bodyDiv w:val="1"/>
      <w:marLeft w:val="0"/>
      <w:marRight w:val="0"/>
      <w:marTop w:val="0"/>
      <w:marBottom w:val="0"/>
      <w:divBdr>
        <w:top w:val="none" w:sz="0" w:space="0" w:color="auto"/>
        <w:left w:val="none" w:sz="0" w:space="0" w:color="auto"/>
        <w:bottom w:val="none" w:sz="0" w:space="0" w:color="auto"/>
        <w:right w:val="none" w:sz="0" w:space="0" w:color="auto"/>
      </w:divBdr>
    </w:div>
    <w:div w:id="790441420">
      <w:bodyDiv w:val="1"/>
      <w:marLeft w:val="0"/>
      <w:marRight w:val="0"/>
      <w:marTop w:val="0"/>
      <w:marBottom w:val="0"/>
      <w:divBdr>
        <w:top w:val="none" w:sz="0" w:space="0" w:color="auto"/>
        <w:left w:val="none" w:sz="0" w:space="0" w:color="auto"/>
        <w:bottom w:val="none" w:sz="0" w:space="0" w:color="auto"/>
        <w:right w:val="none" w:sz="0" w:space="0" w:color="auto"/>
      </w:divBdr>
    </w:div>
    <w:div w:id="791752331">
      <w:bodyDiv w:val="1"/>
      <w:marLeft w:val="0"/>
      <w:marRight w:val="0"/>
      <w:marTop w:val="0"/>
      <w:marBottom w:val="0"/>
      <w:divBdr>
        <w:top w:val="none" w:sz="0" w:space="0" w:color="auto"/>
        <w:left w:val="none" w:sz="0" w:space="0" w:color="auto"/>
        <w:bottom w:val="none" w:sz="0" w:space="0" w:color="auto"/>
        <w:right w:val="none" w:sz="0" w:space="0" w:color="auto"/>
      </w:divBdr>
    </w:div>
    <w:div w:id="794373715">
      <w:bodyDiv w:val="1"/>
      <w:marLeft w:val="0"/>
      <w:marRight w:val="0"/>
      <w:marTop w:val="0"/>
      <w:marBottom w:val="0"/>
      <w:divBdr>
        <w:top w:val="none" w:sz="0" w:space="0" w:color="auto"/>
        <w:left w:val="none" w:sz="0" w:space="0" w:color="auto"/>
        <w:bottom w:val="none" w:sz="0" w:space="0" w:color="auto"/>
        <w:right w:val="none" w:sz="0" w:space="0" w:color="auto"/>
      </w:divBdr>
    </w:div>
    <w:div w:id="816729427">
      <w:bodyDiv w:val="1"/>
      <w:marLeft w:val="0"/>
      <w:marRight w:val="0"/>
      <w:marTop w:val="0"/>
      <w:marBottom w:val="0"/>
      <w:divBdr>
        <w:top w:val="none" w:sz="0" w:space="0" w:color="auto"/>
        <w:left w:val="none" w:sz="0" w:space="0" w:color="auto"/>
        <w:bottom w:val="none" w:sz="0" w:space="0" w:color="auto"/>
        <w:right w:val="none" w:sz="0" w:space="0" w:color="auto"/>
      </w:divBdr>
    </w:div>
    <w:div w:id="827987898">
      <w:bodyDiv w:val="1"/>
      <w:marLeft w:val="0"/>
      <w:marRight w:val="0"/>
      <w:marTop w:val="0"/>
      <w:marBottom w:val="0"/>
      <w:divBdr>
        <w:top w:val="none" w:sz="0" w:space="0" w:color="auto"/>
        <w:left w:val="none" w:sz="0" w:space="0" w:color="auto"/>
        <w:bottom w:val="none" w:sz="0" w:space="0" w:color="auto"/>
        <w:right w:val="none" w:sz="0" w:space="0" w:color="auto"/>
      </w:divBdr>
    </w:div>
    <w:div w:id="839125341">
      <w:bodyDiv w:val="1"/>
      <w:marLeft w:val="0"/>
      <w:marRight w:val="0"/>
      <w:marTop w:val="0"/>
      <w:marBottom w:val="0"/>
      <w:divBdr>
        <w:top w:val="none" w:sz="0" w:space="0" w:color="auto"/>
        <w:left w:val="none" w:sz="0" w:space="0" w:color="auto"/>
        <w:bottom w:val="none" w:sz="0" w:space="0" w:color="auto"/>
        <w:right w:val="none" w:sz="0" w:space="0" w:color="auto"/>
      </w:divBdr>
    </w:div>
    <w:div w:id="899827217">
      <w:bodyDiv w:val="1"/>
      <w:marLeft w:val="0"/>
      <w:marRight w:val="0"/>
      <w:marTop w:val="0"/>
      <w:marBottom w:val="0"/>
      <w:divBdr>
        <w:top w:val="none" w:sz="0" w:space="0" w:color="auto"/>
        <w:left w:val="none" w:sz="0" w:space="0" w:color="auto"/>
        <w:bottom w:val="none" w:sz="0" w:space="0" w:color="auto"/>
        <w:right w:val="none" w:sz="0" w:space="0" w:color="auto"/>
      </w:divBdr>
    </w:div>
    <w:div w:id="913779211">
      <w:bodyDiv w:val="1"/>
      <w:marLeft w:val="0"/>
      <w:marRight w:val="0"/>
      <w:marTop w:val="0"/>
      <w:marBottom w:val="0"/>
      <w:divBdr>
        <w:top w:val="none" w:sz="0" w:space="0" w:color="auto"/>
        <w:left w:val="none" w:sz="0" w:space="0" w:color="auto"/>
        <w:bottom w:val="none" w:sz="0" w:space="0" w:color="auto"/>
        <w:right w:val="none" w:sz="0" w:space="0" w:color="auto"/>
      </w:divBdr>
    </w:div>
    <w:div w:id="920334984">
      <w:bodyDiv w:val="1"/>
      <w:marLeft w:val="0"/>
      <w:marRight w:val="0"/>
      <w:marTop w:val="0"/>
      <w:marBottom w:val="0"/>
      <w:divBdr>
        <w:top w:val="none" w:sz="0" w:space="0" w:color="auto"/>
        <w:left w:val="none" w:sz="0" w:space="0" w:color="auto"/>
        <w:bottom w:val="none" w:sz="0" w:space="0" w:color="auto"/>
        <w:right w:val="none" w:sz="0" w:space="0" w:color="auto"/>
      </w:divBdr>
    </w:div>
    <w:div w:id="937130348">
      <w:bodyDiv w:val="1"/>
      <w:marLeft w:val="0"/>
      <w:marRight w:val="0"/>
      <w:marTop w:val="0"/>
      <w:marBottom w:val="0"/>
      <w:divBdr>
        <w:top w:val="none" w:sz="0" w:space="0" w:color="auto"/>
        <w:left w:val="none" w:sz="0" w:space="0" w:color="auto"/>
        <w:bottom w:val="none" w:sz="0" w:space="0" w:color="auto"/>
        <w:right w:val="none" w:sz="0" w:space="0" w:color="auto"/>
      </w:divBdr>
    </w:div>
    <w:div w:id="974917079">
      <w:bodyDiv w:val="1"/>
      <w:marLeft w:val="0"/>
      <w:marRight w:val="0"/>
      <w:marTop w:val="0"/>
      <w:marBottom w:val="0"/>
      <w:divBdr>
        <w:top w:val="none" w:sz="0" w:space="0" w:color="auto"/>
        <w:left w:val="none" w:sz="0" w:space="0" w:color="auto"/>
        <w:bottom w:val="none" w:sz="0" w:space="0" w:color="auto"/>
        <w:right w:val="none" w:sz="0" w:space="0" w:color="auto"/>
      </w:divBdr>
    </w:div>
    <w:div w:id="988747578">
      <w:bodyDiv w:val="1"/>
      <w:marLeft w:val="0"/>
      <w:marRight w:val="0"/>
      <w:marTop w:val="0"/>
      <w:marBottom w:val="0"/>
      <w:divBdr>
        <w:top w:val="none" w:sz="0" w:space="0" w:color="auto"/>
        <w:left w:val="none" w:sz="0" w:space="0" w:color="auto"/>
        <w:bottom w:val="none" w:sz="0" w:space="0" w:color="auto"/>
        <w:right w:val="none" w:sz="0" w:space="0" w:color="auto"/>
      </w:divBdr>
    </w:div>
    <w:div w:id="1002663076">
      <w:bodyDiv w:val="1"/>
      <w:marLeft w:val="0"/>
      <w:marRight w:val="0"/>
      <w:marTop w:val="0"/>
      <w:marBottom w:val="0"/>
      <w:divBdr>
        <w:top w:val="none" w:sz="0" w:space="0" w:color="auto"/>
        <w:left w:val="none" w:sz="0" w:space="0" w:color="auto"/>
        <w:bottom w:val="none" w:sz="0" w:space="0" w:color="auto"/>
        <w:right w:val="none" w:sz="0" w:space="0" w:color="auto"/>
      </w:divBdr>
    </w:div>
    <w:div w:id="1019354862">
      <w:bodyDiv w:val="1"/>
      <w:marLeft w:val="0"/>
      <w:marRight w:val="0"/>
      <w:marTop w:val="0"/>
      <w:marBottom w:val="0"/>
      <w:divBdr>
        <w:top w:val="none" w:sz="0" w:space="0" w:color="auto"/>
        <w:left w:val="none" w:sz="0" w:space="0" w:color="auto"/>
        <w:bottom w:val="none" w:sz="0" w:space="0" w:color="auto"/>
        <w:right w:val="none" w:sz="0" w:space="0" w:color="auto"/>
      </w:divBdr>
    </w:div>
    <w:div w:id="1032220324">
      <w:bodyDiv w:val="1"/>
      <w:marLeft w:val="0"/>
      <w:marRight w:val="0"/>
      <w:marTop w:val="0"/>
      <w:marBottom w:val="0"/>
      <w:divBdr>
        <w:top w:val="none" w:sz="0" w:space="0" w:color="auto"/>
        <w:left w:val="none" w:sz="0" w:space="0" w:color="auto"/>
        <w:bottom w:val="none" w:sz="0" w:space="0" w:color="auto"/>
        <w:right w:val="none" w:sz="0" w:space="0" w:color="auto"/>
      </w:divBdr>
    </w:div>
    <w:div w:id="1035690714">
      <w:bodyDiv w:val="1"/>
      <w:marLeft w:val="0"/>
      <w:marRight w:val="0"/>
      <w:marTop w:val="0"/>
      <w:marBottom w:val="0"/>
      <w:divBdr>
        <w:top w:val="none" w:sz="0" w:space="0" w:color="auto"/>
        <w:left w:val="none" w:sz="0" w:space="0" w:color="auto"/>
        <w:bottom w:val="none" w:sz="0" w:space="0" w:color="auto"/>
        <w:right w:val="none" w:sz="0" w:space="0" w:color="auto"/>
      </w:divBdr>
    </w:div>
    <w:div w:id="1036924859">
      <w:bodyDiv w:val="1"/>
      <w:marLeft w:val="0"/>
      <w:marRight w:val="0"/>
      <w:marTop w:val="0"/>
      <w:marBottom w:val="0"/>
      <w:divBdr>
        <w:top w:val="none" w:sz="0" w:space="0" w:color="auto"/>
        <w:left w:val="none" w:sz="0" w:space="0" w:color="auto"/>
        <w:bottom w:val="none" w:sz="0" w:space="0" w:color="auto"/>
        <w:right w:val="none" w:sz="0" w:space="0" w:color="auto"/>
      </w:divBdr>
    </w:div>
    <w:div w:id="1068116138">
      <w:bodyDiv w:val="1"/>
      <w:marLeft w:val="0"/>
      <w:marRight w:val="0"/>
      <w:marTop w:val="0"/>
      <w:marBottom w:val="0"/>
      <w:divBdr>
        <w:top w:val="none" w:sz="0" w:space="0" w:color="auto"/>
        <w:left w:val="none" w:sz="0" w:space="0" w:color="auto"/>
        <w:bottom w:val="none" w:sz="0" w:space="0" w:color="auto"/>
        <w:right w:val="none" w:sz="0" w:space="0" w:color="auto"/>
      </w:divBdr>
    </w:div>
    <w:div w:id="1073624423">
      <w:bodyDiv w:val="1"/>
      <w:marLeft w:val="0"/>
      <w:marRight w:val="0"/>
      <w:marTop w:val="0"/>
      <w:marBottom w:val="0"/>
      <w:divBdr>
        <w:top w:val="none" w:sz="0" w:space="0" w:color="auto"/>
        <w:left w:val="none" w:sz="0" w:space="0" w:color="auto"/>
        <w:bottom w:val="none" w:sz="0" w:space="0" w:color="auto"/>
        <w:right w:val="none" w:sz="0" w:space="0" w:color="auto"/>
      </w:divBdr>
    </w:div>
    <w:div w:id="1078598712">
      <w:bodyDiv w:val="1"/>
      <w:marLeft w:val="0"/>
      <w:marRight w:val="0"/>
      <w:marTop w:val="0"/>
      <w:marBottom w:val="0"/>
      <w:divBdr>
        <w:top w:val="none" w:sz="0" w:space="0" w:color="auto"/>
        <w:left w:val="none" w:sz="0" w:space="0" w:color="auto"/>
        <w:bottom w:val="none" w:sz="0" w:space="0" w:color="auto"/>
        <w:right w:val="none" w:sz="0" w:space="0" w:color="auto"/>
      </w:divBdr>
    </w:div>
    <w:div w:id="1091699144">
      <w:bodyDiv w:val="1"/>
      <w:marLeft w:val="0"/>
      <w:marRight w:val="0"/>
      <w:marTop w:val="0"/>
      <w:marBottom w:val="0"/>
      <w:divBdr>
        <w:top w:val="none" w:sz="0" w:space="0" w:color="auto"/>
        <w:left w:val="none" w:sz="0" w:space="0" w:color="auto"/>
        <w:bottom w:val="none" w:sz="0" w:space="0" w:color="auto"/>
        <w:right w:val="none" w:sz="0" w:space="0" w:color="auto"/>
      </w:divBdr>
    </w:div>
    <w:div w:id="1095713773">
      <w:bodyDiv w:val="1"/>
      <w:marLeft w:val="0"/>
      <w:marRight w:val="0"/>
      <w:marTop w:val="0"/>
      <w:marBottom w:val="0"/>
      <w:divBdr>
        <w:top w:val="none" w:sz="0" w:space="0" w:color="auto"/>
        <w:left w:val="none" w:sz="0" w:space="0" w:color="auto"/>
        <w:bottom w:val="none" w:sz="0" w:space="0" w:color="auto"/>
        <w:right w:val="none" w:sz="0" w:space="0" w:color="auto"/>
      </w:divBdr>
    </w:div>
    <w:div w:id="1101298815">
      <w:bodyDiv w:val="1"/>
      <w:marLeft w:val="0"/>
      <w:marRight w:val="0"/>
      <w:marTop w:val="0"/>
      <w:marBottom w:val="0"/>
      <w:divBdr>
        <w:top w:val="none" w:sz="0" w:space="0" w:color="auto"/>
        <w:left w:val="none" w:sz="0" w:space="0" w:color="auto"/>
        <w:bottom w:val="none" w:sz="0" w:space="0" w:color="auto"/>
        <w:right w:val="none" w:sz="0" w:space="0" w:color="auto"/>
      </w:divBdr>
    </w:div>
    <w:div w:id="1120104236">
      <w:bodyDiv w:val="1"/>
      <w:marLeft w:val="0"/>
      <w:marRight w:val="0"/>
      <w:marTop w:val="0"/>
      <w:marBottom w:val="0"/>
      <w:divBdr>
        <w:top w:val="none" w:sz="0" w:space="0" w:color="auto"/>
        <w:left w:val="none" w:sz="0" w:space="0" w:color="auto"/>
        <w:bottom w:val="none" w:sz="0" w:space="0" w:color="auto"/>
        <w:right w:val="none" w:sz="0" w:space="0" w:color="auto"/>
      </w:divBdr>
    </w:div>
    <w:div w:id="1122924603">
      <w:bodyDiv w:val="1"/>
      <w:marLeft w:val="0"/>
      <w:marRight w:val="0"/>
      <w:marTop w:val="0"/>
      <w:marBottom w:val="0"/>
      <w:divBdr>
        <w:top w:val="none" w:sz="0" w:space="0" w:color="auto"/>
        <w:left w:val="none" w:sz="0" w:space="0" w:color="auto"/>
        <w:bottom w:val="none" w:sz="0" w:space="0" w:color="auto"/>
        <w:right w:val="none" w:sz="0" w:space="0" w:color="auto"/>
      </w:divBdr>
    </w:div>
    <w:div w:id="1161044823">
      <w:bodyDiv w:val="1"/>
      <w:marLeft w:val="0"/>
      <w:marRight w:val="0"/>
      <w:marTop w:val="0"/>
      <w:marBottom w:val="0"/>
      <w:divBdr>
        <w:top w:val="none" w:sz="0" w:space="0" w:color="auto"/>
        <w:left w:val="none" w:sz="0" w:space="0" w:color="auto"/>
        <w:bottom w:val="none" w:sz="0" w:space="0" w:color="auto"/>
        <w:right w:val="none" w:sz="0" w:space="0" w:color="auto"/>
      </w:divBdr>
    </w:div>
    <w:div w:id="1172722766">
      <w:bodyDiv w:val="1"/>
      <w:marLeft w:val="0"/>
      <w:marRight w:val="0"/>
      <w:marTop w:val="0"/>
      <w:marBottom w:val="0"/>
      <w:divBdr>
        <w:top w:val="none" w:sz="0" w:space="0" w:color="auto"/>
        <w:left w:val="none" w:sz="0" w:space="0" w:color="auto"/>
        <w:bottom w:val="none" w:sz="0" w:space="0" w:color="auto"/>
        <w:right w:val="none" w:sz="0" w:space="0" w:color="auto"/>
      </w:divBdr>
    </w:div>
    <w:div w:id="1205017316">
      <w:bodyDiv w:val="1"/>
      <w:marLeft w:val="0"/>
      <w:marRight w:val="0"/>
      <w:marTop w:val="0"/>
      <w:marBottom w:val="0"/>
      <w:divBdr>
        <w:top w:val="none" w:sz="0" w:space="0" w:color="auto"/>
        <w:left w:val="none" w:sz="0" w:space="0" w:color="auto"/>
        <w:bottom w:val="none" w:sz="0" w:space="0" w:color="auto"/>
        <w:right w:val="none" w:sz="0" w:space="0" w:color="auto"/>
      </w:divBdr>
    </w:div>
    <w:div w:id="1219391551">
      <w:bodyDiv w:val="1"/>
      <w:marLeft w:val="0"/>
      <w:marRight w:val="0"/>
      <w:marTop w:val="0"/>
      <w:marBottom w:val="0"/>
      <w:divBdr>
        <w:top w:val="none" w:sz="0" w:space="0" w:color="auto"/>
        <w:left w:val="none" w:sz="0" w:space="0" w:color="auto"/>
        <w:bottom w:val="none" w:sz="0" w:space="0" w:color="auto"/>
        <w:right w:val="none" w:sz="0" w:space="0" w:color="auto"/>
      </w:divBdr>
    </w:div>
    <w:div w:id="1289815782">
      <w:bodyDiv w:val="1"/>
      <w:marLeft w:val="0"/>
      <w:marRight w:val="0"/>
      <w:marTop w:val="0"/>
      <w:marBottom w:val="0"/>
      <w:divBdr>
        <w:top w:val="none" w:sz="0" w:space="0" w:color="auto"/>
        <w:left w:val="none" w:sz="0" w:space="0" w:color="auto"/>
        <w:bottom w:val="none" w:sz="0" w:space="0" w:color="auto"/>
        <w:right w:val="none" w:sz="0" w:space="0" w:color="auto"/>
      </w:divBdr>
    </w:div>
    <w:div w:id="1314405301">
      <w:bodyDiv w:val="1"/>
      <w:marLeft w:val="0"/>
      <w:marRight w:val="0"/>
      <w:marTop w:val="0"/>
      <w:marBottom w:val="0"/>
      <w:divBdr>
        <w:top w:val="none" w:sz="0" w:space="0" w:color="auto"/>
        <w:left w:val="none" w:sz="0" w:space="0" w:color="auto"/>
        <w:bottom w:val="none" w:sz="0" w:space="0" w:color="auto"/>
        <w:right w:val="none" w:sz="0" w:space="0" w:color="auto"/>
      </w:divBdr>
    </w:div>
    <w:div w:id="1440219601">
      <w:bodyDiv w:val="1"/>
      <w:marLeft w:val="0"/>
      <w:marRight w:val="0"/>
      <w:marTop w:val="0"/>
      <w:marBottom w:val="0"/>
      <w:divBdr>
        <w:top w:val="none" w:sz="0" w:space="0" w:color="auto"/>
        <w:left w:val="none" w:sz="0" w:space="0" w:color="auto"/>
        <w:bottom w:val="none" w:sz="0" w:space="0" w:color="auto"/>
        <w:right w:val="none" w:sz="0" w:space="0" w:color="auto"/>
      </w:divBdr>
    </w:div>
    <w:div w:id="1462261806">
      <w:bodyDiv w:val="1"/>
      <w:marLeft w:val="0"/>
      <w:marRight w:val="0"/>
      <w:marTop w:val="0"/>
      <w:marBottom w:val="0"/>
      <w:divBdr>
        <w:top w:val="none" w:sz="0" w:space="0" w:color="auto"/>
        <w:left w:val="none" w:sz="0" w:space="0" w:color="auto"/>
        <w:bottom w:val="none" w:sz="0" w:space="0" w:color="auto"/>
        <w:right w:val="none" w:sz="0" w:space="0" w:color="auto"/>
      </w:divBdr>
    </w:div>
    <w:div w:id="1479955672">
      <w:bodyDiv w:val="1"/>
      <w:marLeft w:val="0"/>
      <w:marRight w:val="0"/>
      <w:marTop w:val="0"/>
      <w:marBottom w:val="0"/>
      <w:divBdr>
        <w:top w:val="none" w:sz="0" w:space="0" w:color="auto"/>
        <w:left w:val="none" w:sz="0" w:space="0" w:color="auto"/>
        <w:bottom w:val="none" w:sz="0" w:space="0" w:color="auto"/>
        <w:right w:val="none" w:sz="0" w:space="0" w:color="auto"/>
      </w:divBdr>
    </w:div>
    <w:div w:id="1480616454">
      <w:bodyDiv w:val="1"/>
      <w:marLeft w:val="0"/>
      <w:marRight w:val="0"/>
      <w:marTop w:val="0"/>
      <w:marBottom w:val="0"/>
      <w:divBdr>
        <w:top w:val="none" w:sz="0" w:space="0" w:color="auto"/>
        <w:left w:val="none" w:sz="0" w:space="0" w:color="auto"/>
        <w:bottom w:val="none" w:sz="0" w:space="0" w:color="auto"/>
        <w:right w:val="none" w:sz="0" w:space="0" w:color="auto"/>
      </w:divBdr>
    </w:div>
    <w:div w:id="1513568506">
      <w:bodyDiv w:val="1"/>
      <w:marLeft w:val="0"/>
      <w:marRight w:val="0"/>
      <w:marTop w:val="0"/>
      <w:marBottom w:val="0"/>
      <w:divBdr>
        <w:top w:val="none" w:sz="0" w:space="0" w:color="auto"/>
        <w:left w:val="none" w:sz="0" w:space="0" w:color="auto"/>
        <w:bottom w:val="none" w:sz="0" w:space="0" w:color="auto"/>
        <w:right w:val="none" w:sz="0" w:space="0" w:color="auto"/>
      </w:divBdr>
    </w:div>
    <w:div w:id="1529636619">
      <w:bodyDiv w:val="1"/>
      <w:marLeft w:val="0"/>
      <w:marRight w:val="0"/>
      <w:marTop w:val="0"/>
      <w:marBottom w:val="0"/>
      <w:divBdr>
        <w:top w:val="none" w:sz="0" w:space="0" w:color="auto"/>
        <w:left w:val="none" w:sz="0" w:space="0" w:color="auto"/>
        <w:bottom w:val="none" w:sz="0" w:space="0" w:color="auto"/>
        <w:right w:val="none" w:sz="0" w:space="0" w:color="auto"/>
      </w:divBdr>
    </w:div>
    <w:div w:id="1535074791">
      <w:bodyDiv w:val="1"/>
      <w:marLeft w:val="0"/>
      <w:marRight w:val="0"/>
      <w:marTop w:val="0"/>
      <w:marBottom w:val="0"/>
      <w:divBdr>
        <w:top w:val="none" w:sz="0" w:space="0" w:color="auto"/>
        <w:left w:val="none" w:sz="0" w:space="0" w:color="auto"/>
        <w:bottom w:val="none" w:sz="0" w:space="0" w:color="auto"/>
        <w:right w:val="none" w:sz="0" w:space="0" w:color="auto"/>
      </w:divBdr>
    </w:div>
    <w:div w:id="1536582906">
      <w:bodyDiv w:val="1"/>
      <w:marLeft w:val="0"/>
      <w:marRight w:val="0"/>
      <w:marTop w:val="0"/>
      <w:marBottom w:val="0"/>
      <w:divBdr>
        <w:top w:val="none" w:sz="0" w:space="0" w:color="auto"/>
        <w:left w:val="none" w:sz="0" w:space="0" w:color="auto"/>
        <w:bottom w:val="none" w:sz="0" w:space="0" w:color="auto"/>
        <w:right w:val="none" w:sz="0" w:space="0" w:color="auto"/>
      </w:divBdr>
    </w:div>
    <w:div w:id="1537278553">
      <w:bodyDiv w:val="1"/>
      <w:marLeft w:val="0"/>
      <w:marRight w:val="0"/>
      <w:marTop w:val="0"/>
      <w:marBottom w:val="0"/>
      <w:divBdr>
        <w:top w:val="none" w:sz="0" w:space="0" w:color="auto"/>
        <w:left w:val="none" w:sz="0" w:space="0" w:color="auto"/>
        <w:bottom w:val="none" w:sz="0" w:space="0" w:color="auto"/>
        <w:right w:val="none" w:sz="0" w:space="0" w:color="auto"/>
      </w:divBdr>
    </w:div>
    <w:div w:id="1558083083">
      <w:bodyDiv w:val="1"/>
      <w:marLeft w:val="0"/>
      <w:marRight w:val="0"/>
      <w:marTop w:val="0"/>
      <w:marBottom w:val="0"/>
      <w:divBdr>
        <w:top w:val="none" w:sz="0" w:space="0" w:color="auto"/>
        <w:left w:val="none" w:sz="0" w:space="0" w:color="auto"/>
        <w:bottom w:val="none" w:sz="0" w:space="0" w:color="auto"/>
        <w:right w:val="none" w:sz="0" w:space="0" w:color="auto"/>
      </w:divBdr>
    </w:div>
    <w:div w:id="1577476419">
      <w:bodyDiv w:val="1"/>
      <w:marLeft w:val="0"/>
      <w:marRight w:val="0"/>
      <w:marTop w:val="0"/>
      <w:marBottom w:val="0"/>
      <w:divBdr>
        <w:top w:val="none" w:sz="0" w:space="0" w:color="auto"/>
        <w:left w:val="none" w:sz="0" w:space="0" w:color="auto"/>
        <w:bottom w:val="none" w:sz="0" w:space="0" w:color="auto"/>
        <w:right w:val="none" w:sz="0" w:space="0" w:color="auto"/>
      </w:divBdr>
    </w:div>
    <w:div w:id="1602225440">
      <w:bodyDiv w:val="1"/>
      <w:marLeft w:val="0"/>
      <w:marRight w:val="0"/>
      <w:marTop w:val="0"/>
      <w:marBottom w:val="0"/>
      <w:divBdr>
        <w:top w:val="none" w:sz="0" w:space="0" w:color="auto"/>
        <w:left w:val="none" w:sz="0" w:space="0" w:color="auto"/>
        <w:bottom w:val="none" w:sz="0" w:space="0" w:color="auto"/>
        <w:right w:val="none" w:sz="0" w:space="0" w:color="auto"/>
      </w:divBdr>
    </w:div>
    <w:div w:id="1610624300">
      <w:bodyDiv w:val="1"/>
      <w:marLeft w:val="0"/>
      <w:marRight w:val="0"/>
      <w:marTop w:val="0"/>
      <w:marBottom w:val="0"/>
      <w:divBdr>
        <w:top w:val="none" w:sz="0" w:space="0" w:color="auto"/>
        <w:left w:val="none" w:sz="0" w:space="0" w:color="auto"/>
        <w:bottom w:val="none" w:sz="0" w:space="0" w:color="auto"/>
        <w:right w:val="none" w:sz="0" w:space="0" w:color="auto"/>
      </w:divBdr>
    </w:div>
    <w:div w:id="1614284364">
      <w:bodyDiv w:val="1"/>
      <w:marLeft w:val="0"/>
      <w:marRight w:val="0"/>
      <w:marTop w:val="0"/>
      <w:marBottom w:val="0"/>
      <w:divBdr>
        <w:top w:val="none" w:sz="0" w:space="0" w:color="auto"/>
        <w:left w:val="none" w:sz="0" w:space="0" w:color="auto"/>
        <w:bottom w:val="none" w:sz="0" w:space="0" w:color="auto"/>
        <w:right w:val="none" w:sz="0" w:space="0" w:color="auto"/>
      </w:divBdr>
    </w:div>
    <w:div w:id="1629093903">
      <w:bodyDiv w:val="1"/>
      <w:marLeft w:val="0"/>
      <w:marRight w:val="0"/>
      <w:marTop w:val="0"/>
      <w:marBottom w:val="0"/>
      <w:divBdr>
        <w:top w:val="none" w:sz="0" w:space="0" w:color="auto"/>
        <w:left w:val="none" w:sz="0" w:space="0" w:color="auto"/>
        <w:bottom w:val="none" w:sz="0" w:space="0" w:color="auto"/>
        <w:right w:val="none" w:sz="0" w:space="0" w:color="auto"/>
      </w:divBdr>
    </w:div>
    <w:div w:id="1646277330">
      <w:bodyDiv w:val="1"/>
      <w:marLeft w:val="0"/>
      <w:marRight w:val="0"/>
      <w:marTop w:val="0"/>
      <w:marBottom w:val="0"/>
      <w:divBdr>
        <w:top w:val="none" w:sz="0" w:space="0" w:color="auto"/>
        <w:left w:val="none" w:sz="0" w:space="0" w:color="auto"/>
        <w:bottom w:val="none" w:sz="0" w:space="0" w:color="auto"/>
        <w:right w:val="none" w:sz="0" w:space="0" w:color="auto"/>
      </w:divBdr>
    </w:div>
    <w:div w:id="1674916520">
      <w:bodyDiv w:val="1"/>
      <w:marLeft w:val="0"/>
      <w:marRight w:val="0"/>
      <w:marTop w:val="0"/>
      <w:marBottom w:val="0"/>
      <w:divBdr>
        <w:top w:val="none" w:sz="0" w:space="0" w:color="auto"/>
        <w:left w:val="none" w:sz="0" w:space="0" w:color="auto"/>
        <w:bottom w:val="none" w:sz="0" w:space="0" w:color="auto"/>
        <w:right w:val="none" w:sz="0" w:space="0" w:color="auto"/>
      </w:divBdr>
    </w:div>
    <w:div w:id="1692104052">
      <w:bodyDiv w:val="1"/>
      <w:marLeft w:val="0"/>
      <w:marRight w:val="0"/>
      <w:marTop w:val="0"/>
      <w:marBottom w:val="0"/>
      <w:divBdr>
        <w:top w:val="none" w:sz="0" w:space="0" w:color="auto"/>
        <w:left w:val="none" w:sz="0" w:space="0" w:color="auto"/>
        <w:bottom w:val="none" w:sz="0" w:space="0" w:color="auto"/>
        <w:right w:val="none" w:sz="0" w:space="0" w:color="auto"/>
      </w:divBdr>
    </w:div>
    <w:div w:id="1699047032">
      <w:bodyDiv w:val="1"/>
      <w:marLeft w:val="0"/>
      <w:marRight w:val="0"/>
      <w:marTop w:val="0"/>
      <w:marBottom w:val="0"/>
      <w:divBdr>
        <w:top w:val="none" w:sz="0" w:space="0" w:color="auto"/>
        <w:left w:val="none" w:sz="0" w:space="0" w:color="auto"/>
        <w:bottom w:val="none" w:sz="0" w:space="0" w:color="auto"/>
        <w:right w:val="none" w:sz="0" w:space="0" w:color="auto"/>
      </w:divBdr>
    </w:div>
    <w:div w:id="1713267570">
      <w:bodyDiv w:val="1"/>
      <w:marLeft w:val="0"/>
      <w:marRight w:val="0"/>
      <w:marTop w:val="0"/>
      <w:marBottom w:val="0"/>
      <w:divBdr>
        <w:top w:val="none" w:sz="0" w:space="0" w:color="auto"/>
        <w:left w:val="none" w:sz="0" w:space="0" w:color="auto"/>
        <w:bottom w:val="none" w:sz="0" w:space="0" w:color="auto"/>
        <w:right w:val="none" w:sz="0" w:space="0" w:color="auto"/>
      </w:divBdr>
    </w:div>
    <w:div w:id="1715423052">
      <w:bodyDiv w:val="1"/>
      <w:marLeft w:val="0"/>
      <w:marRight w:val="0"/>
      <w:marTop w:val="0"/>
      <w:marBottom w:val="0"/>
      <w:divBdr>
        <w:top w:val="none" w:sz="0" w:space="0" w:color="auto"/>
        <w:left w:val="none" w:sz="0" w:space="0" w:color="auto"/>
        <w:bottom w:val="none" w:sz="0" w:space="0" w:color="auto"/>
        <w:right w:val="none" w:sz="0" w:space="0" w:color="auto"/>
      </w:divBdr>
    </w:div>
    <w:div w:id="1716008259">
      <w:bodyDiv w:val="1"/>
      <w:marLeft w:val="0"/>
      <w:marRight w:val="0"/>
      <w:marTop w:val="0"/>
      <w:marBottom w:val="0"/>
      <w:divBdr>
        <w:top w:val="none" w:sz="0" w:space="0" w:color="auto"/>
        <w:left w:val="none" w:sz="0" w:space="0" w:color="auto"/>
        <w:bottom w:val="none" w:sz="0" w:space="0" w:color="auto"/>
        <w:right w:val="none" w:sz="0" w:space="0" w:color="auto"/>
      </w:divBdr>
    </w:div>
    <w:div w:id="1718434975">
      <w:bodyDiv w:val="1"/>
      <w:marLeft w:val="0"/>
      <w:marRight w:val="0"/>
      <w:marTop w:val="0"/>
      <w:marBottom w:val="0"/>
      <w:divBdr>
        <w:top w:val="none" w:sz="0" w:space="0" w:color="auto"/>
        <w:left w:val="none" w:sz="0" w:space="0" w:color="auto"/>
        <w:bottom w:val="none" w:sz="0" w:space="0" w:color="auto"/>
        <w:right w:val="none" w:sz="0" w:space="0" w:color="auto"/>
      </w:divBdr>
    </w:div>
    <w:div w:id="1737044719">
      <w:bodyDiv w:val="1"/>
      <w:marLeft w:val="0"/>
      <w:marRight w:val="0"/>
      <w:marTop w:val="0"/>
      <w:marBottom w:val="0"/>
      <w:divBdr>
        <w:top w:val="none" w:sz="0" w:space="0" w:color="auto"/>
        <w:left w:val="none" w:sz="0" w:space="0" w:color="auto"/>
        <w:bottom w:val="none" w:sz="0" w:space="0" w:color="auto"/>
        <w:right w:val="none" w:sz="0" w:space="0" w:color="auto"/>
      </w:divBdr>
    </w:div>
    <w:div w:id="1747216967">
      <w:bodyDiv w:val="1"/>
      <w:marLeft w:val="0"/>
      <w:marRight w:val="0"/>
      <w:marTop w:val="0"/>
      <w:marBottom w:val="0"/>
      <w:divBdr>
        <w:top w:val="none" w:sz="0" w:space="0" w:color="auto"/>
        <w:left w:val="none" w:sz="0" w:space="0" w:color="auto"/>
        <w:bottom w:val="none" w:sz="0" w:space="0" w:color="auto"/>
        <w:right w:val="none" w:sz="0" w:space="0" w:color="auto"/>
      </w:divBdr>
    </w:div>
    <w:div w:id="1749494006">
      <w:bodyDiv w:val="1"/>
      <w:marLeft w:val="0"/>
      <w:marRight w:val="0"/>
      <w:marTop w:val="0"/>
      <w:marBottom w:val="0"/>
      <w:divBdr>
        <w:top w:val="none" w:sz="0" w:space="0" w:color="auto"/>
        <w:left w:val="none" w:sz="0" w:space="0" w:color="auto"/>
        <w:bottom w:val="none" w:sz="0" w:space="0" w:color="auto"/>
        <w:right w:val="none" w:sz="0" w:space="0" w:color="auto"/>
      </w:divBdr>
    </w:div>
    <w:div w:id="1753888020">
      <w:bodyDiv w:val="1"/>
      <w:marLeft w:val="0"/>
      <w:marRight w:val="0"/>
      <w:marTop w:val="0"/>
      <w:marBottom w:val="0"/>
      <w:divBdr>
        <w:top w:val="none" w:sz="0" w:space="0" w:color="auto"/>
        <w:left w:val="none" w:sz="0" w:space="0" w:color="auto"/>
        <w:bottom w:val="none" w:sz="0" w:space="0" w:color="auto"/>
        <w:right w:val="none" w:sz="0" w:space="0" w:color="auto"/>
      </w:divBdr>
    </w:div>
    <w:div w:id="1762989574">
      <w:bodyDiv w:val="1"/>
      <w:marLeft w:val="0"/>
      <w:marRight w:val="0"/>
      <w:marTop w:val="0"/>
      <w:marBottom w:val="0"/>
      <w:divBdr>
        <w:top w:val="none" w:sz="0" w:space="0" w:color="auto"/>
        <w:left w:val="none" w:sz="0" w:space="0" w:color="auto"/>
        <w:bottom w:val="none" w:sz="0" w:space="0" w:color="auto"/>
        <w:right w:val="none" w:sz="0" w:space="0" w:color="auto"/>
      </w:divBdr>
    </w:div>
    <w:div w:id="1800344388">
      <w:bodyDiv w:val="1"/>
      <w:marLeft w:val="0"/>
      <w:marRight w:val="0"/>
      <w:marTop w:val="0"/>
      <w:marBottom w:val="0"/>
      <w:divBdr>
        <w:top w:val="none" w:sz="0" w:space="0" w:color="auto"/>
        <w:left w:val="none" w:sz="0" w:space="0" w:color="auto"/>
        <w:bottom w:val="none" w:sz="0" w:space="0" w:color="auto"/>
        <w:right w:val="none" w:sz="0" w:space="0" w:color="auto"/>
      </w:divBdr>
    </w:div>
    <w:div w:id="1828475966">
      <w:bodyDiv w:val="1"/>
      <w:marLeft w:val="0"/>
      <w:marRight w:val="0"/>
      <w:marTop w:val="0"/>
      <w:marBottom w:val="0"/>
      <w:divBdr>
        <w:top w:val="none" w:sz="0" w:space="0" w:color="auto"/>
        <w:left w:val="none" w:sz="0" w:space="0" w:color="auto"/>
        <w:bottom w:val="none" w:sz="0" w:space="0" w:color="auto"/>
        <w:right w:val="none" w:sz="0" w:space="0" w:color="auto"/>
      </w:divBdr>
    </w:div>
    <w:div w:id="1828670111">
      <w:bodyDiv w:val="1"/>
      <w:marLeft w:val="0"/>
      <w:marRight w:val="0"/>
      <w:marTop w:val="0"/>
      <w:marBottom w:val="0"/>
      <w:divBdr>
        <w:top w:val="none" w:sz="0" w:space="0" w:color="auto"/>
        <w:left w:val="none" w:sz="0" w:space="0" w:color="auto"/>
        <w:bottom w:val="none" w:sz="0" w:space="0" w:color="auto"/>
        <w:right w:val="none" w:sz="0" w:space="0" w:color="auto"/>
      </w:divBdr>
    </w:div>
    <w:div w:id="1836603822">
      <w:bodyDiv w:val="1"/>
      <w:marLeft w:val="0"/>
      <w:marRight w:val="0"/>
      <w:marTop w:val="0"/>
      <w:marBottom w:val="0"/>
      <w:divBdr>
        <w:top w:val="none" w:sz="0" w:space="0" w:color="auto"/>
        <w:left w:val="none" w:sz="0" w:space="0" w:color="auto"/>
        <w:bottom w:val="none" w:sz="0" w:space="0" w:color="auto"/>
        <w:right w:val="none" w:sz="0" w:space="0" w:color="auto"/>
      </w:divBdr>
    </w:div>
    <w:div w:id="1846944311">
      <w:bodyDiv w:val="1"/>
      <w:marLeft w:val="0"/>
      <w:marRight w:val="0"/>
      <w:marTop w:val="0"/>
      <w:marBottom w:val="0"/>
      <w:divBdr>
        <w:top w:val="none" w:sz="0" w:space="0" w:color="auto"/>
        <w:left w:val="none" w:sz="0" w:space="0" w:color="auto"/>
        <w:bottom w:val="none" w:sz="0" w:space="0" w:color="auto"/>
        <w:right w:val="none" w:sz="0" w:space="0" w:color="auto"/>
      </w:divBdr>
    </w:div>
    <w:div w:id="1880972547">
      <w:bodyDiv w:val="1"/>
      <w:marLeft w:val="0"/>
      <w:marRight w:val="0"/>
      <w:marTop w:val="0"/>
      <w:marBottom w:val="0"/>
      <w:divBdr>
        <w:top w:val="none" w:sz="0" w:space="0" w:color="auto"/>
        <w:left w:val="none" w:sz="0" w:space="0" w:color="auto"/>
        <w:bottom w:val="none" w:sz="0" w:space="0" w:color="auto"/>
        <w:right w:val="none" w:sz="0" w:space="0" w:color="auto"/>
      </w:divBdr>
    </w:div>
    <w:div w:id="1881670989">
      <w:bodyDiv w:val="1"/>
      <w:marLeft w:val="0"/>
      <w:marRight w:val="0"/>
      <w:marTop w:val="0"/>
      <w:marBottom w:val="0"/>
      <w:divBdr>
        <w:top w:val="none" w:sz="0" w:space="0" w:color="auto"/>
        <w:left w:val="none" w:sz="0" w:space="0" w:color="auto"/>
        <w:bottom w:val="none" w:sz="0" w:space="0" w:color="auto"/>
        <w:right w:val="none" w:sz="0" w:space="0" w:color="auto"/>
      </w:divBdr>
    </w:div>
    <w:div w:id="1894539104">
      <w:bodyDiv w:val="1"/>
      <w:marLeft w:val="0"/>
      <w:marRight w:val="0"/>
      <w:marTop w:val="0"/>
      <w:marBottom w:val="0"/>
      <w:divBdr>
        <w:top w:val="none" w:sz="0" w:space="0" w:color="auto"/>
        <w:left w:val="none" w:sz="0" w:space="0" w:color="auto"/>
        <w:bottom w:val="none" w:sz="0" w:space="0" w:color="auto"/>
        <w:right w:val="none" w:sz="0" w:space="0" w:color="auto"/>
      </w:divBdr>
    </w:div>
    <w:div w:id="1923097868">
      <w:bodyDiv w:val="1"/>
      <w:marLeft w:val="0"/>
      <w:marRight w:val="0"/>
      <w:marTop w:val="0"/>
      <w:marBottom w:val="0"/>
      <w:divBdr>
        <w:top w:val="none" w:sz="0" w:space="0" w:color="auto"/>
        <w:left w:val="none" w:sz="0" w:space="0" w:color="auto"/>
        <w:bottom w:val="none" w:sz="0" w:space="0" w:color="auto"/>
        <w:right w:val="none" w:sz="0" w:space="0" w:color="auto"/>
      </w:divBdr>
    </w:div>
    <w:div w:id="1938052361">
      <w:bodyDiv w:val="1"/>
      <w:marLeft w:val="0"/>
      <w:marRight w:val="0"/>
      <w:marTop w:val="0"/>
      <w:marBottom w:val="0"/>
      <w:divBdr>
        <w:top w:val="none" w:sz="0" w:space="0" w:color="auto"/>
        <w:left w:val="none" w:sz="0" w:space="0" w:color="auto"/>
        <w:bottom w:val="none" w:sz="0" w:space="0" w:color="auto"/>
        <w:right w:val="none" w:sz="0" w:space="0" w:color="auto"/>
      </w:divBdr>
    </w:div>
    <w:div w:id="1980306971">
      <w:bodyDiv w:val="1"/>
      <w:marLeft w:val="0"/>
      <w:marRight w:val="0"/>
      <w:marTop w:val="0"/>
      <w:marBottom w:val="0"/>
      <w:divBdr>
        <w:top w:val="none" w:sz="0" w:space="0" w:color="auto"/>
        <w:left w:val="none" w:sz="0" w:space="0" w:color="auto"/>
        <w:bottom w:val="none" w:sz="0" w:space="0" w:color="auto"/>
        <w:right w:val="none" w:sz="0" w:space="0" w:color="auto"/>
      </w:divBdr>
    </w:div>
    <w:div w:id="1980649872">
      <w:bodyDiv w:val="1"/>
      <w:marLeft w:val="0"/>
      <w:marRight w:val="0"/>
      <w:marTop w:val="0"/>
      <w:marBottom w:val="0"/>
      <w:divBdr>
        <w:top w:val="none" w:sz="0" w:space="0" w:color="auto"/>
        <w:left w:val="none" w:sz="0" w:space="0" w:color="auto"/>
        <w:bottom w:val="none" w:sz="0" w:space="0" w:color="auto"/>
        <w:right w:val="none" w:sz="0" w:space="0" w:color="auto"/>
      </w:divBdr>
    </w:div>
    <w:div w:id="2019235295">
      <w:bodyDiv w:val="1"/>
      <w:marLeft w:val="0"/>
      <w:marRight w:val="0"/>
      <w:marTop w:val="0"/>
      <w:marBottom w:val="0"/>
      <w:divBdr>
        <w:top w:val="none" w:sz="0" w:space="0" w:color="auto"/>
        <w:left w:val="none" w:sz="0" w:space="0" w:color="auto"/>
        <w:bottom w:val="none" w:sz="0" w:space="0" w:color="auto"/>
        <w:right w:val="none" w:sz="0" w:space="0" w:color="auto"/>
      </w:divBdr>
    </w:div>
    <w:div w:id="2036885232">
      <w:bodyDiv w:val="1"/>
      <w:marLeft w:val="0"/>
      <w:marRight w:val="0"/>
      <w:marTop w:val="0"/>
      <w:marBottom w:val="0"/>
      <w:divBdr>
        <w:top w:val="none" w:sz="0" w:space="0" w:color="auto"/>
        <w:left w:val="none" w:sz="0" w:space="0" w:color="auto"/>
        <w:bottom w:val="none" w:sz="0" w:space="0" w:color="auto"/>
        <w:right w:val="none" w:sz="0" w:space="0" w:color="auto"/>
      </w:divBdr>
    </w:div>
    <w:div w:id="2041394614">
      <w:bodyDiv w:val="1"/>
      <w:marLeft w:val="0"/>
      <w:marRight w:val="0"/>
      <w:marTop w:val="0"/>
      <w:marBottom w:val="0"/>
      <w:divBdr>
        <w:top w:val="none" w:sz="0" w:space="0" w:color="auto"/>
        <w:left w:val="none" w:sz="0" w:space="0" w:color="auto"/>
        <w:bottom w:val="none" w:sz="0" w:space="0" w:color="auto"/>
        <w:right w:val="none" w:sz="0" w:space="0" w:color="auto"/>
      </w:divBdr>
    </w:div>
    <w:div w:id="2060469068">
      <w:bodyDiv w:val="1"/>
      <w:marLeft w:val="0"/>
      <w:marRight w:val="0"/>
      <w:marTop w:val="0"/>
      <w:marBottom w:val="0"/>
      <w:divBdr>
        <w:top w:val="none" w:sz="0" w:space="0" w:color="auto"/>
        <w:left w:val="none" w:sz="0" w:space="0" w:color="auto"/>
        <w:bottom w:val="none" w:sz="0" w:space="0" w:color="auto"/>
        <w:right w:val="none" w:sz="0" w:space="0" w:color="auto"/>
      </w:divBdr>
    </w:div>
    <w:div w:id="2070612135">
      <w:bodyDiv w:val="1"/>
      <w:marLeft w:val="0"/>
      <w:marRight w:val="0"/>
      <w:marTop w:val="0"/>
      <w:marBottom w:val="0"/>
      <w:divBdr>
        <w:top w:val="none" w:sz="0" w:space="0" w:color="auto"/>
        <w:left w:val="none" w:sz="0" w:space="0" w:color="auto"/>
        <w:bottom w:val="none" w:sz="0" w:space="0" w:color="auto"/>
        <w:right w:val="none" w:sz="0" w:space="0" w:color="auto"/>
      </w:divBdr>
    </w:div>
    <w:div w:id="2085033531">
      <w:bodyDiv w:val="1"/>
      <w:marLeft w:val="0"/>
      <w:marRight w:val="0"/>
      <w:marTop w:val="0"/>
      <w:marBottom w:val="0"/>
      <w:divBdr>
        <w:top w:val="none" w:sz="0" w:space="0" w:color="auto"/>
        <w:left w:val="none" w:sz="0" w:space="0" w:color="auto"/>
        <w:bottom w:val="none" w:sz="0" w:space="0" w:color="auto"/>
        <w:right w:val="none" w:sz="0" w:space="0" w:color="auto"/>
      </w:divBdr>
    </w:div>
    <w:div w:id="2093355003">
      <w:bodyDiv w:val="1"/>
      <w:marLeft w:val="0"/>
      <w:marRight w:val="0"/>
      <w:marTop w:val="0"/>
      <w:marBottom w:val="0"/>
      <w:divBdr>
        <w:top w:val="none" w:sz="0" w:space="0" w:color="auto"/>
        <w:left w:val="none" w:sz="0" w:space="0" w:color="auto"/>
        <w:bottom w:val="none" w:sz="0" w:space="0" w:color="auto"/>
        <w:right w:val="none" w:sz="0" w:space="0" w:color="auto"/>
      </w:divBdr>
    </w:div>
    <w:div w:id="21108096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D8C597254774458590EB9812D643CA" ma:contentTypeVersion="16" ma:contentTypeDescription="Create a new document." ma:contentTypeScope="" ma:versionID="f288d81d5bafbb0d1af70d27df07d24c">
  <xsd:schema xmlns:xsd="http://www.w3.org/2001/XMLSchema" xmlns:xs="http://www.w3.org/2001/XMLSchema" xmlns:p="http://schemas.microsoft.com/office/2006/metadata/properties" xmlns:ns3="3fc66aa6-b040-4ac7-bf26-98cd180d1640" xmlns:ns4="b591903b-8b58-470b-9a93-0ef41461a220" targetNamespace="http://schemas.microsoft.com/office/2006/metadata/properties" ma:root="true" ma:fieldsID="73c27ff0e781c39eee203313c1d0e79e" ns3:_="" ns4:_="">
    <xsd:import namespace="3fc66aa6-b040-4ac7-bf26-98cd180d1640"/>
    <xsd:import namespace="b591903b-8b58-470b-9a93-0ef41461a22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c66aa6-b040-4ac7-bf26-98cd180d16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91903b-8b58-470b-9a93-0ef41461a22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5A53DCA-D781-4768-AB07-5272BBCD44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c66aa6-b040-4ac7-bf26-98cd180d1640"/>
    <ds:schemaRef ds:uri="b591903b-8b58-470b-9a93-0ef41461a2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74F35B-2C96-4E94-89C8-8D70D03AB6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7F0A78F-7364-4A54-9C31-9101741568B7}">
  <ds:schemaRefs>
    <ds:schemaRef ds:uri="http://schemas.microsoft.com/sharepoint/v3/contenttype/forms"/>
  </ds:schemaRefs>
</ds:datastoreItem>
</file>

<file path=customXml/itemProps4.xml><?xml version="1.0" encoding="utf-8"?>
<ds:datastoreItem xmlns:ds="http://schemas.openxmlformats.org/officeDocument/2006/customXml" ds:itemID="{7E516FFB-6883-4EFE-85F3-5B5809671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5</Pages>
  <Words>10809</Words>
  <Characters>61615</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Cancer Institute NSW</Company>
  <LinksUpToDate>false</LinksUpToDate>
  <CharactersWithSpaces>7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os Miraldo Ordens Castelo Branco</dc:creator>
  <cp:lastModifiedBy>David Currow</cp:lastModifiedBy>
  <cp:revision>7</cp:revision>
  <cp:lastPrinted>2024-12-02T00:51:00Z</cp:lastPrinted>
  <dcterms:created xsi:type="dcterms:W3CDTF">2025-03-31T01:04:00Z</dcterms:created>
  <dcterms:modified xsi:type="dcterms:W3CDTF">2025-04-01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2-02-13T11:47:41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61d2dca0-10d4-4d71-9e57-280cd529bdf5</vt:lpwstr>
  </property>
  <property fmtid="{D5CDD505-2E9C-101B-9397-08002B2CF9AE}" pid="8" name="MSIP_Label_51a6c3db-1667-4f49-995a-8b9973972958_ContentBits">
    <vt:lpwstr>0</vt:lpwstr>
  </property>
  <property fmtid="{D5CDD505-2E9C-101B-9397-08002B2CF9AE}" pid="9" name="ContentTypeId">
    <vt:lpwstr>0x01010084D8C597254774458590EB9812D643CA</vt:lpwstr>
  </property>
</Properties>
</file>